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9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10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11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charts/chart12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3.xml" ContentType="application/vnd.openxmlformats-officedocument.drawingml.chartshapes+xml"/>
  <Override PartName="/word/charts/chart13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4.xml" ContentType="application/vnd.openxmlformats-officedocument.drawingml.chartshapes+xml"/>
  <Override PartName="/word/charts/chart14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5.xml" ContentType="application/vnd.openxmlformats-officedocument.drawingml.chartshapes+xml"/>
  <Override PartName="/word/charts/chart15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6.xml" ContentType="application/vnd.openxmlformats-officedocument.drawingml.chartshapes+xml"/>
  <Override PartName="/word/charts/chart16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7.xml" ContentType="application/vnd.openxmlformats-officedocument.drawingml.chartshapes+xml"/>
  <Override PartName="/word/charts/chart17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9AB" w:rsidRDefault="00A949AB" w:rsidP="00A949AB">
      <w:pPr>
        <w:pStyle w:val="Heading1"/>
      </w:pPr>
      <w:r>
        <w:t>Supplementary data associated with “</w:t>
      </w:r>
      <w:r w:rsidRPr="00A949AB">
        <w:t xml:space="preserve">The 2011 eruption of </w:t>
      </w:r>
      <w:proofErr w:type="spellStart"/>
      <w:r w:rsidRPr="00A949AB">
        <w:t>Nabro</w:t>
      </w:r>
      <w:proofErr w:type="spellEnd"/>
      <w:r w:rsidRPr="00A949AB">
        <w:t xml:space="preserve"> volcano, Eritrea: perspectives on magmatic processes from melt inclusions</w:t>
      </w:r>
      <w:r>
        <w:t>”</w:t>
      </w:r>
      <w:r w:rsidR="00B071FE">
        <w:t>, Contributions to Mineralogy and Petrology</w:t>
      </w:r>
    </w:p>
    <w:p w:rsidR="00B071FE" w:rsidRDefault="00B071FE" w:rsidP="00B071FE">
      <w:pPr>
        <w:pStyle w:val="Heading2"/>
      </w:pPr>
      <w:r>
        <w:t>Amy Donovan</w:t>
      </w:r>
      <w:r w:rsidRPr="00F52CCC">
        <w:rPr>
          <w:vertAlign w:val="superscript"/>
        </w:rPr>
        <w:t>1</w:t>
      </w:r>
      <w:r>
        <w:t>, Jon Blundy</w:t>
      </w:r>
      <w:r w:rsidRPr="00F52CCC">
        <w:rPr>
          <w:vertAlign w:val="superscript"/>
        </w:rPr>
        <w:t>2</w:t>
      </w:r>
      <w:r>
        <w:t>, Clive Oppenheimer</w:t>
      </w:r>
      <w:r w:rsidRPr="00F52CCC">
        <w:rPr>
          <w:vertAlign w:val="superscript"/>
        </w:rPr>
        <w:t>3</w:t>
      </w:r>
      <w:r>
        <w:t>, Iris Buisman</w:t>
      </w:r>
      <w:r w:rsidRPr="00F52CCC">
        <w:rPr>
          <w:vertAlign w:val="superscript"/>
        </w:rPr>
        <w:t>4</w:t>
      </w:r>
    </w:p>
    <w:p w:rsidR="00B071FE" w:rsidRDefault="00B071FE" w:rsidP="00B071FE">
      <w:r>
        <w:t>1 Department of Geography, King’s College London</w:t>
      </w:r>
    </w:p>
    <w:p w:rsidR="00B071FE" w:rsidRDefault="00B071FE" w:rsidP="00B071FE">
      <w:r>
        <w:t xml:space="preserve">Email: </w:t>
      </w:r>
      <w:hyperlink r:id="rId6" w:history="1">
        <w:r w:rsidRPr="00050918">
          <w:rPr>
            <w:rStyle w:val="Hyperlink"/>
          </w:rPr>
          <w:t>amy.donovan@kcl.ac.uk</w:t>
        </w:r>
      </w:hyperlink>
      <w:r>
        <w:t>; Tel: 0207 848 1755</w:t>
      </w:r>
    </w:p>
    <w:p w:rsidR="00B071FE" w:rsidRDefault="00B071FE" w:rsidP="00B071FE">
      <w:r>
        <w:t>2 School of Earth Sciences, University of Bristol</w:t>
      </w:r>
    </w:p>
    <w:p w:rsidR="00B071FE" w:rsidRDefault="00B071FE" w:rsidP="00B071FE">
      <w:r>
        <w:t>3 Department of Geography, University of Cambridge</w:t>
      </w:r>
    </w:p>
    <w:p w:rsidR="00B071FE" w:rsidRDefault="00B071FE" w:rsidP="00B071FE">
      <w:r>
        <w:t>4 Depa</w:t>
      </w:r>
      <w:bookmarkStart w:id="0" w:name="_GoBack"/>
      <w:bookmarkEnd w:id="0"/>
      <w:r>
        <w:t>rtment of Earth Sciences, University of Cambridge</w:t>
      </w:r>
    </w:p>
    <w:p w:rsidR="00A949AB" w:rsidRDefault="00A949AB" w:rsidP="00667C9E"/>
    <w:p w:rsidR="00A949AB" w:rsidRDefault="00A949AB" w:rsidP="00667C9E">
      <w:r>
        <w:t>This file contains (i) working curves for the ion probe data; (ii) a comparison of pressure models and thermometers; (iii) example MELTS results.</w:t>
      </w:r>
    </w:p>
    <w:p w:rsidR="00A949AB" w:rsidRDefault="00A949AB" w:rsidP="00A949AB">
      <w:pPr>
        <w:pStyle w:val="Heading2"/>
        <w:numPr>
          <w:ilvl w:val="0"/>
          <w:numId w:val="2"/>
        </w:numPr>
      </w:pPr>
      <w:r>
        <w:t>Supplementary data: working curves</w:t>
      </w:r>
    </w:p>
    <w:p w:rsidR="00A949AB" w:rsidRDefault="00A949AB" w:rsidP="00A949AB">
      <w:r>
        <w:t xml:space="preserve">Water measurements </w:t>
      </w:r>
    </w:p>
    <w:p w:rsidR="00A949AB" w:rsidRDefault="00A949AB" w:rsidP="00A949AB">
      <w:r>
        <w:t>Day 1</w:t>
      </w:r>
    </w:p>
    <w:p w:rsidR="00A949AB" w:rsidRDefault="00A949AB" w:rsidP="00A949AB">
      <w:pPr>
        <w:rPr>
          <w:noProof/>
        </w:rPr>
      </w:pPr>
      <w:r w:rsidRPr="00720142">
        <w:rPr>
          <w:noProof/>
        </w:rPr>
        <w:t xml:space="preserve"> </w:t>
      </w:r>
      <w:r>
        <w:rPr>
          <w:noProof/>
        </w:rPr>
        <w:drawing>
          <wp:inline distT="0" distB="0" distL="0" distR="0" wp14:anchorId="4207B942" wp14:editId="3D5AE5B4">
            <wp:extent cx="4572000" cy="2743200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F463F74E-3C26-43CB-B5D2-FCF464E76E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949AB" w:rsidRDefault="00A949AB" w:rsidP="00A949AB">
      <w:pPr>
        <w:rPr>
          <w:noProof/>
        </w:rPr>
      </w:pPr>
    </w:p>
    <w:p w:rsidR="00A949AB" w:rsidRDefault="00A949AB" w:rsidP="00A949AB">
      <w:pPr>
        <w:rPr>
          <w:noProof/>
        </w:rPr>
      </w:pPr>
      <w:r>
        <w:rPr>
          <w:noProof/>
        </w:rPr>
        <w:t>Day 2</w:t>
      </w:r>
    </w:p>
    <w:p w:rsidR="00A949AB" w:rsidRDefault="00A949AB" w:rsidP="00A949AB">
      <w:r>
        <w:rPr>
          <w:noProof/>
        </w:rPr>
        <w:lastRenderedPageBreak/>
        <w:drawing>
          <wp:inline distT="0" distB="0" distL="0" distR="0" wp14:anchorId="632B043A" wp14:editId="044E1D1C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8EE49BC-CB30-4B5D-A3D5-FDDB07BDD6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949AB" w:rsidRDefault="00A949AB" w:rsidP="00A949AB">
      <w:r>
        <w:t>Day 3</w:t>
      </w:r>
    </w:p>
    <w:p w:rsidR="00A949AB" w:rsidRDefault="00A949AB" w:rsidP="00A949AB">
      <w:r>
        <w:rPr>
          <w:noProof/>
        </w:rPr>
        <w:drawing>
          <wp:inline distT="0" distB="0" distL="0" distR="0" wp14:anchorId="43BF6E33" wp14:editId="21F368C1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D421958-4A01-4A8D-AA69-BE4E62D583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949AB" w:rsidRDefault="00A949AB" w:rsidP="00A949AB"/>
    <w:p w:rsidR="00A949AB" w:rsidRDefault="00A949AB" w:rsidP="00A949AB">
      <w:r>
        <w:t>Day 4</w:t>
      </w:r>
    </w:p>
    <w:p w:rsidR="00A949AB" w:rsidRDefault="00A949AB" w:rsidP="00A949AB">
      <w:r>
        <w:rPr>
          <w:noProof/>
        </w:rPr>
        <w:lastRenderedPageBreak/>
        <w:drawing>
          <wp:inline distT="0" distB="0" distL="0" distR="0" wp14:anchorId="12067FDE" wp14:editId="1E6433A1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C98BDC4-CFFC-4261-8914-2A63E504DB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949AB" w:rsidRDefault="00A949AB" w:rsidP="00A949AB">
      <w:r>
        <w:t>Standards used:</w:t>
      </w:r>
    </w:p>
    <w:p w:rsidR="00A949AB" w:rsidRDefault="00A949AB" w:rsidP="00A949AB">
      <w:r>
        <w:t>EIMF ST1, ST2, ST3, ST6</w:t>
      </w:r>
    </w:p>
    <w:p w:rsidR="00A949AB" w:rsidRDefault="00A949AB" w:rsidP="00A949AB">
      <w:r>
        <w:t>cgp1</w:t>
      </w:r>
    </w:p>
    <w:p w:rsidR="00A949AB" w:rsidRDefault="00A949AB" w:rsidP="00A949AB">
      <w:r>
        <w:t>pich2</w:t>
      </w:r>
    </w:p>
    <w:p w:rsidR="00A949AB" w:rsidRDefault="00A949AB" w:rsidP="00A949AB">
      <w:r>
        <w:t>jc4</w:t>
      </w:r>
    </w:p>
    <w:p w:rsidR="00A949AB" w:rsidRDefault="00A949AB" w:rsidP="00A949AB">
      <w:r>
        <w:t>BIR</w:t>
      </w:r>
    </w:p>
    <w:p w:rsidR="00A949AB" w:rsidRDefault="00A949AB" w:rsidP="00A949AB">
      <w:r>
        <w:t>Nist610</w:t>
      </w:r>
    </w:p>
    <w:p w:rsidR="00A949AB" w:rsidRDefault="00A949AB" w:rsidP="00A949AB">
      <w:r>
        <w:t>Bcr2</w:t>
      </w:r>
    </w:p>
    <w:p w:rsidR="00A949AB" w:rsidRDefault="00A949AB" w:rsidP="00A949AB"/>
    <w:p w:rsidR="00A949AB" w:rsidRDefault="00A949AB" w:rsidP="00A949AB">
      <w:r>
        <w:t>CO2 measurements</w:t>
      </w:r>
    </w:p>
    <w:p w:rsidR="00A949AB" w:rsidRDefault="00A949AB" w:rsidP="00A949AB">
      <w:r>
        <w:t xml:space="preserve">Standards: siss51, nist610, RB497, st1, st2, st6, 150-S, CPG1 </w:t>
      </w:r>
    </w:p>
    <w:p w:rsidR="00A949AB" w:rsidRDefault="00A949AB" w:rsidP="00A949AB"/>
    <w:p w:rsidR="00A949AB" w:rsidRDefault="00A949AB" w:rsidP="00A949AB">
      <w:r>
        <w:t>Day 1</w:t>
      </w:r>
    </w:p>
    <w:p w:rsidR="00A949AB" w:rsidRDefault="00A949AB" w:rsidP="00A949AB">
      <w:r>
        <w:rPr>
          <w:noProof/>
        </w:rPr>
        <w:lastRenderedPageBreak/>
        <w:drawing>
          <wp:inline distT="0" distB="0" distL="0" distR="0" wp14:anchorId="051D6203" wp14:editId="5345BB3F">
            <wp:extent cx="5731510" cy="3469005"/>
            <wp:effectExtent l="0" t="0" r="2540" b="1714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7D86ED31-790D-4A90-9117-E9571F21B0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A949AB" w:rsidRDefault="00A949AB" w:rsidP="00A949AB">
      <w:r>
        <w:t>Day 2</w:t>
      </w:r>
    </w:p>
    <w:p w:rsidR="00A949AB" w:rsidRDefault="00A949AB" w:rsidP="00A949AB">
      <w:r>
        <w:rPr>
          <w:noProof/>
        </w:rPr>
        <w:drawing>
          <wp:inline distT="0" distB="0" distL="0" distR="0" wp14:anchorId="352D3588" wp14:editId="226B6D7D">
            <wp:extent cx="5731510" cy="3209290"/>
            <wp:effectExtent l="0" t="0" r="2540" b="1016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73F35578-0ACE-4971-93A1-017F1AA340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A949AB" w:rsidRDefault="00A949AB" w:rsidP="00A949AB"/>
    <w:p w:rsidR="00A949AB" w:rsidRDefault="00A949AB" w:rsidP="00A949AB">
      <w:r>
        <w:t>Day 3</w:t>
      </w:r>
    </w:p>
    <w:p w:rsidR="00A949AB" w:rsidRDefault="00A949AB" w:rsidP="00A949AB"/>
    <w:p w:rsidR="00A949AB" w:rsidRDefault="00A949AB" w:rsidP="00A949AB">
      <w:r>
        <w:rPr>
          <w:noProof/>
        </w:rPr>
        <w:lastRenderedPageBreak/>
        <w:drawing>
          <wp:inline distT="0" distB="0" distL="0" distR="0" wp14:anchorId="0E54080A" wp14:editId="48C520E1">
            <wp:extent cx="5219700" cy="3324225"/>
            <wp:effectExtent l="0" t="0" r="0" b="952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BDBF2F82-E255-4BC4-8A43-C7992BB50E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A949AB" w:rsidRDefault="00A949AB" w:rsidP="00A949AB"/>
    <w:p w:rsidR="00A949AB" w:rsidRDefault="00A949AB" w:rsidP="00A949AB">
      <w:pPr>
        <w:pStyle w:val="Heading2"/>
        <w:numPr>
          <w:ilvl w:val="0"/>
          <w:numId w:val="2"/>
        </w:numPr>
      </w:pPr>
      <w:r>
        <w:lastRenderedPageBreak/>
        <w:t>Pressure model comparison</w:t>
      </w:r>
    </w:p>
    <w:p w:rsidR="00A949AB" w:rsidRDefault="00A949AB" w:rsidP="00A949AB">
      <w:pPr>
        <w:ind w:left="360"/>
      </w:pPr>
      <w:r>
        <w:rPr>
          <w:noProof/>
          <w:lang w:eastAsia="en-GB"/>
        </w:rPr>
        <w:drawing>
          <wp:inline distT="0" distB="0" distL="0" distR="0" wp14:anchorId="1A352E11" wp14:editId="0535137A">
            <wp:extent cx="5731510" cy="3369945"/>
            <wp:effectExtent l="0" t="0" r="2540" b="190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D7DED847-3356-4EE3-860E-D2ABD32B8B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038E5DE" wp14:editId="01D7587C">
            <wp:extent cx="5731510" cy="3369945"/>
            <wp:effectExtent l="0" t="0" r="2540" b="190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42E231BB-CB3A-4339-8730-4256D55064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A949AB" w:rsidRDefault="00A949AB" w:rsidP="00A949AB"/>
    <w:p w:rsidR="00A949AB" w:rsidRDefault="00A949AB" w:rsidP="00A949AB">
      <w:r>
        <w:t xml:space="preserve">Squares – inclusions in olivine; circles – inclusions in </w:t>
      </w:r>
      <w:proofErr w:type="spellStart"/>
      <w:r>
        <w:t>plag</w:t>
      </w:r>
      <w:proofErr w:type="spellEnd"/>
    </w:p>
    <w:p w:rsidR="00A949AB" w:rsidRDefault="00A949AB" w:rsidP="00A949AB">
      <w:r>
        <w:t xml:space="preserve">Filled– saturated inclusions; open – </w:t>
      </w:r>
      <w:proofErr w:type="spellStart"/>
      <w:r>
        <w:t>undersaturated</w:t>
      </w:r>
      <w:proofErr w:type="spellEnd"/>
      <w:r>
        <w:t xml:space="preserve"> (minima). </w:t>
      </w:r>
    </w:p>
    <w:p w:rsidR="00A949AB" w:rsidRDefault="00A949AB" w:rsidP="00A949AB">
      <w:r>
        <w:rPr>
          <w:noProof/>
        </w:rPr>
        <w:lastRenderedPageBreak/>
        <w:drawing>
          <wp:inline distT="0" distB="0" distL="0" distR="0" wp14:anchorId="3D6A3090" wp14:editId="2DD5E1E7">
            <wp:extent cx="5731510" cy="3612515"/>
            <wp:effectExtent l="0" t="0" r="2540" b="698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9AB" w:rsidRDefault="00A949AB" w:rsidP="00A949AB">
      <w:r>
        <w:t xml:space="preserve">Temperature comparison – purple triangles = </w:t>
      </w:r>
      <w:proofErr w:type="spellStart"/>
      <w:r>
        <w:t>plag</w:t>
      </w:r>
      <w:proofErr w:type="spellEnd"/>
      <w:r>
        <w:t xml:space="preserve"> MI; green = olivine MI; blue </w:t>
      </w:r>
      <w:proofErr w:type="spellStart"/>
      <w:r>
        <w:t>diamonds</w:t>
      </w:r>
      <w:proofErr w:type="spellEnd"/>
      <w:r>
        <w:t xml:space="preserve"> = matrix glass; black line is the range of the </w:t>
      </w:r>
      <w:proofErr w:type="spellStart"/>
      <w:r>
        <w:t>apatites</w:t>
      </w:r>
      <w:proofErr w:type="spellEnd"/>
      <w:r>
        <w:t>.</w:t>
      </w:r>
    </w:p>
    <w:p w:rsidR="00A949AB" w:rsidRDefault="00A949AB" w:rsidP="00667C9E"/>
    <w:p w:rsidR="00A949AB" w:rsidRDefault="00A949AB" w:rsidP="00A949AB">
      <w:pPr>
        <w:pStyle w:val="Heading2"/>
        <w:numPr>
          <w:ilvl w:val="0"/>
          <w:numId w:val="2"/>
        </w:numPr>
        <w:rPr>
          <w:noProof/>
        </w:rPr>
      </w:pPr>
      <w:r>
        <w:rPr>
          <w:noProof/>
        </w:rPr>
        <w:t>Additional MELTS results</w:t>
      </w:r>
    </w:p>
    <w:p w:rsidR="007E18F8" w:rsidRDefault="000576E0" w:rsidP="00667C9E">
      <w:r>
        <w:rPr>
          <w:noProof/>
        </w:rPr>
        <w:drawing>
          <wp:inline distT="0" distB="0" distL="0" distR="0" wp14:anchorId="0FF3CAE9" wp14:editId="2DE16BD0">
            <wp:extent cx="5731510" cy="36455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6E0" w:rsidRDefault="000576E0" w:rsidP="00667C9E"/>
    <w:p w:rsidR="000576E0" w:rsidRDefault="008D3FCD" w:rsidP="00667C9E">
      <w:r>
        <w:lastRenderedPageBreak/>
        <w:t>Example</w:t>
      </w:r>
      <w:r w:rsidR="000576E0">
        <w:t xml:space="preserve"> model for decompression crystallisation, using sample 61 WR at QFM. The following Harker diagrams show this model</w:t>
      </w:r>
      <w:r w:rsidR="001C6033">
        <w:t xml:space="preserve"> (filled blue diamonds)</w:t>
      </w:r>
      <w:r w:rsidR="000576E0">
        <w:t xml:space="preserve"> alongside others for isobaric crystallisation</w:t>
      </w:r>
      <w:r w:rsidR="00AF2836">
        <w:t>.</w:t>
      </w:r>
    </w:p>
    <w:p w:rsidR="008D3FCD" w:rsidRDefault="008D3FCD" w:rsidP="00667C9E">
      <w:pPr>
        <w:rPr>
          <w:noProof/>
        </w:rPr>
      </w:pPr>
      <w:r>
        <w:rPr>
          <w:noProof/>
        </w:rPr>
        <w:drawing>
          <wp:inline distT="0" distB="0" distL="0" distR="0" wp14:anchorId="7FC623EC" wp14:editId="62DA4E63">
            <wp:extent cx="5731510" cy="3276600"/>
            <wp:effectExtent l="0" t="0" r="254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90A41C85-D318-47AF-9447-9EE348581A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8D3FCD">
        <w:rPr>
          <w:noProof/>
        </w:rPr>
        <w:t xml:space="preserve"> </w:t>
      </w:r>
      <w:r w:rsidRPr="00A949AB">
        <w:rPr>
          <w:noProof/>
          <w:sz w:val="26"/>
        </w:rPr>
        <w:drawing>
          <wp:inline distT="0" distB="0" distL="0" distR="0" wp14:anchorId="519673CE" wp14:editId="1303174E">
            <wp:extent cx="5731510" cy="2707640"/>
            <wp:effectExtent l="0" t="0" r="2540" b="1651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4473D2F-53FF-468B-B387-6CCA16792E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8D3FCD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0C06F4EF" wp14:editId="289F8C98">
            <wp:extent cx="5731510" cy="2707640"/>
            <wp:effectExtent l="0" t="0" r="2540" b="1651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C0DAA7C4-44FE-42B2-B05F-84D0ADB080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8D3FCD">
        <w:rPr>
          <w:noProof/>
        </w:rPr>
        <w:t xml:space="preserve"> </w:t>
      </w:r>
      <w:r>
        <w:rPr>
          <w:noProof/>
        </w:rPr>
        <w:drawing>
          <wp:inline distT="0" distB="0" distL="0" distR="0" wp14:anchorId="4E149A4C" wp14:editId="11C0E3AD">
            <wp:extent cx="5731510" cy="2707640"/>
            <wp:effectExtent l="0" t="0" r="2540" b="1651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40D039A3-EEF0-4106-9B7E-1F0FB7E69B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8D3FCD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3212864F" wp14:editId="560DC088">
            <wp:extent cx="5731510" cy="3378200"/>
            <wp:effectExtent l="0" t="0" r="254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9C1D6E1E-9D17-4290-8CF0-5660B2F54B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8D3FCD">
        <w:rPr>
          <w:noProof/>
        </w:rPr>
        <w:t xml:space="preserve"> </w:t>
      </w:r>
      <w:r>
        <w:rPr>
          <w:noProof/>
        </w:rPr>
        <w:drawing>
          <wp:inline distT="0" distB="0" distL="0" distR="0" wp14:anchorId="454DFD84" wp14:editId="45DFA2E1">
            <wp:extent cx="5731510" cy="3378200"/>
            <wp:effectExtent l="0" t="0" r="2540" b="1270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EEF2E3D3-ECA5-42EB-BFB4-7232ECEB95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8D3FCD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57DF8302" wp14:editId="1EC5D972">
            <wp:extent cx="5731510" cy="3378200"/>
            <wp:effectExtent l="0" t="0" r="2540" b="1270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7535B86B-EC6F-44E6-AE2A-BE8AA6E755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8D3FCD">
        <w:rPr>
          <w:noProof/>
        </w:rPr>
        <w:t xml:space="preserve"> </w:t>
      </w:r>
      <w:r>
        <w:rPr>
          <w:noProof/>
        </w:rPr>
        <w:drawing>
          <wp:inline distT="0" distB="0" distL="0" distR="0" wp14:anchorId="5E83BAD9" wp14:editId="1C0F3A43">
            <wp:extent cx="5731510" cy="3378200"/>
            <wp:effectExtent l="0" t="0" r="2540" b="1270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8B72D55F-5312-49CF-A8FA-DA8026524F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A949AB" w:rsidRDefault="00A949AB" w:rsidP="00667C9E">
      <w:pPr>
        <w:rPr>
          <w:noProof/>
        </w:rPr>
      </w:pPr>
    </w:p>
    <w:p w:rsidR="00A949AB" w:rsidRDefault="00A949AB" w:rsidP="00667C9E">
      <w:pPr>
        <w:rPr>
          <w:noProof/>
        </w:rPr>
      </w:pPr>
    </w:p>
    <w:p w:rsidR="00A949AB" w:rsidRDefault="00A949AB" w:rsidP="00667C9E">
      <w:pPr>
        <w:rPr>
          <w:noProof/>
        </w:rPr>
      </w:pPr>
    </w:p>
    <w:p w:rsidR="00A949AB" w:rsidRDefault="00A949AB" w:rsidP="00667C9E">
      <w:pPr>
        <w:rPr>
          <w:noProof/>
        </w:rPr>
      </w:pPr>
    </w:p>
    <w:p w:rsidR="00A949AB" w:rsidRDefault="00A949AB" w:rsidP="00667C9E">
      <w:pPr>
        <w:rPr>
          <w:noProof/>
        </w:rPr>
      </w:pPr>
    </w:p>
    <w:p w:rsidR="00A949AB" w:rsidRDefault="00A949AB" w:rsidP="00667C9E">
      <w:pPr>
        <w:rPr>
          <w:noProof/>
        </w:rPr>
      </w:pPr>
    </w:p>
    <w:p w:rsidR="00A949AB" w:rsidRPr="00A949AB" w:rsidRDefault="00A949AB" w:rsidP="00A949AB"/>
    <w:sectPr w:rsidR="00A949AB" w:rsidRPr="00A94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97007"/>
    <w:multiLevelType w:val="hybridMultilevel"/>
    <w:tmpl w:val="FC40B5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8A6EAB"/>
    <w:multiLevelType w:val="hybridMultilevel"/>
    <w:tmpl w:val="8CF6585C"/>
    <w:lvl w:ilvl="0" w:tplc="97168C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C9E"/>
    <w:rsid w:val="000576E0"/>
    <w:rsid w:val="001C6033"/>
    <w:rsid w:val="002235B5"/>
    <w:rsid w:val="00667C9E"/>
    <w:rsid w:val="00771C8C"/>
    <w:rsid w:val="0077505B"/>
    <w:rsid w:val="007D1E96"/>
    <w:rsid w:val="007E18F8"/>
    <w:rsid w:val="008D3FCD"/>
    <w:rsid w:val="00A949AB"/>
    <w:rsid w:val="00AF2836"/>
    <w:rsid w:val="00B0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75134"/>
  <w15:chartTrackingRefBased/>
  <w15:docId w15:val="{B289AB7F-3AB3-4537-87F3-E10E949A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9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9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1E9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949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949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071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0.xm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hart" Target="charts/chart13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image" Target="media/image2.png"/><Relationship Id="rId25" Type="http://schemas.openxmlformats.org/officeDocument/2006/relationships/chart" Target="charts/chart17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chart" Target="charts/chart12.xml"/><Relationship Id="rId1" Type="http://schemas.openxmlformats.org/officeDocument/2006/relationships/customXml" Target="../customXml/item1.xml"/><Relationship Id="rId6" Type="http://schemas.openxmlformats.org/officeDocument/2006/relationships/hyperlink" Target="mailto:amy.donovan@kcl.ac.uk" TargetMode="External"/><Relationship Id="rId11" Type="http://schemas.openxmlformats.org/officeDocument/2006/relationships/chart" Target="charts/chart5.xml"/><Relationship Id="rId24" Type="http://schemas.openxmlformats.org/officeDocument/2006/relationships/chart" Target="charts/chart16.xml"/><Relationship Id="rId5" Type="http://schemas.openxmlformats.org/officeDocument/2006/relationships/webSettings" Target="webSettings.xml"/><Relationship Id="rId15" Type="http://schemas.openxmlformats.org/officeDocument/2006/relationships/chart" Target="charts/chart9.xml"/><Relationship Id="rId23" Type="http://schemas.openxmlformats.org/officeDocument/2006/relationships/chart" Target="charts/chart15.xml"/><Relationship Id="rId10" Type="http://schemas.openxmlformats.org/officeDocument/2006/relationships/chart" Target="charts/chart4.xml"/><Relationship Id="rId19" Type="http://schemas.openxmlformats.org/officeDocument/2006/relationships/chart" Target="charts/chart11.xml"/><Relationship Id="rId4" Type="http://schemas.openxmlformats.org/officeDocument/2006/relationships/settings" Target="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4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M:\Dropbox\Nabro\ion%20probe\Waters.xls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melts\meltsmaster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melts\meltsmaster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melts\meltsmaster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3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melts\meltsmaster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4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melts\meltsmaster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5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melts\meltsmaster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6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melts\meltsmaster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7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melts\meltsmaster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8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M:\Dropbox\Nabro\ion%20probe\Water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M:\Dropbox\Nabro\ion%20probe\Waters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M:\Dropbox\Nabro\ion%20probe\Waters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M:\Dropbox\Nabro\ion%20probe\rwh-glass-c-oh-sih-B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M:\Dropbox\Nabro\ion%20probe\rwh-glass-c-oh-sih-B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M:\Dropbox\Nabro\ion%20probe\rwh-glass-c-oh-sih-B.xls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ion%20probe\ion_probe_mast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M:\Dropbox\Nabro\ion%20probe\ion_probe_mast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numFmt formatCode="General" sourceLinked="0"/>
              <c:txPr>
                <a:bodyPr/>
                <a:lstStyle/>
                <a:p>
                  <a:pPr>
                    <a:defRPr sz="1000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calibration!$M$48:$M$273</c:f>
              <c:numCache>
                <c:formatCode>General</c:formatCode>
                <c:ptCount val="226"/>
                <c:pt idx="0">
                  <c:v>0.90933014240973342</c:v>
                </c:pt>
                <c:pt idx="45">
                  <c:v>0.49519385609402472</c:v>
                </c:pt>
                <c:pt idx="90">
                  <c:v>0.48907678740189714</c:v>
                </c:pt>
                <c:pt idx="135">
                  <c:v>0.97534234100670469</c:v>
                </c:pt>
                <c:pt idx="180">
                  <c:v>0.24948797643591433</c:v>
                </c:pt>
                <c:pt idx="225">
                  <c:v>0.97954964152480872</c:v>
                </c:pt>
              </c:numCache>
            </c:numRef>
          </c:xVal>
          <c:yVal>
            <c:numRef>
              <c:f>calibration!$N$48:$N$273</c:f>
              <c:numCache>
                <c:formatCode>General</c:formatCode>
                <c:ptCount val="226"/>
                <c:pt idx="0">
                  <c:v>2.84</c:v>
                </c:pt>
                <c:pt idx="45">
                  <c:v>1.33</c:v>
                </c:pt>
                <c:pt idx="90">
                  <c:v>1.58</c:v>
                </c:pt>
                <c:pt idx="135">
                  <c:v>2.96</c:v>
                </c:pt>
                <c:pt idx="180">
                  <c:v>0.5</c:v>
                </c:pt>
                <c:pt idx="225">
                  <c:v>2.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19-4436-85D4-CD2F35A778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2064984"/>
        <c:axId val="1"/>
      </c:scatterChart>
      <c:valAx>
        <c:axId val="622064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622064984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7290434806883352E-2"/>
          <c:y val="5.1594746716697934E-2"/>
          <c:w val="0.82541913038623327"/>
          <c:h val="0.6239034731352765"/>
        </c:manualLayout>
      </c:layout>
      <c:scatterChart>
        <c:scatterStyle val="lineMarker"/>
        <c:varyColors val="0"/>
        <c:ser>
          <c:idx val="2"/>
          <c:order val="0"/>
          <c:tx>
            <c:v>WR QFM 200MPa isobaric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'61_QFM_200'!$A$2:$A$162</c:f>
              <c:numCache>
                <c:formatCode>General</c:formatCode>
                <c:ptCount val="161"/>
                <c:pt idx="0">
                  <c:v>47.999710407906697</c:v>
                </c:pt>
                <c:pt idx="1">
                  <c:v>47.999665401065997</c:v>
                </c:pt>
                <c:pt idx="2">
                  <c:v>47.999620189576298</c:v>
                </c:pt>
                <c:pt idx="3">
                  <c:v>47.999574772739898</c:v>
                </c:pt>
                <c:pt idx="4">
                  <c:v>47.999529149855597</c:v>
                </c:pt>
                <c:pt idx="5">
                  <c:v>47.999483320219497</c:v>
                </c:pt>
                <c:pt idx="6">
                  <c:v>47.999437283124202</c:v>
                </c:pt>
                <c:pt idx="7">
                  <c:v>47.999391037859198</c:v>
                </c:pt>
                <c:pt idx="8">
                  <c:v>47.999344583710702</c:v>
                </c:pt>
                <c:pt idx="9">
                  <c:v>47.999297919961599</c:v>
                </c:pt>
                <c:pt idx="10">
                  <c:v>47.999251045891597</c:v>
                </c:pt>
                <c:pt idx="11">
                  <c:v>47.999203960777301</c:v>
                </c:pt>
                <c:pt idx="12">
                  <c:v>47.999156663891497</c:v>
                </c:pt>
                <c:pt idx="13">
                  <c:v>47.999109154504197</c:v>
                </c:pt>
                <c:pt idx="14">
                  <c:v>47.999061431881699</c:v>
                </c:pt>
                <c:pt idx="15">
                  <c:v>47.999013495287201</c:v>
                </c:pt>
                <c:pt idx="16">
                  <c:v>47.998965343980302</c:v>
                </c:pt>
                <c:pt idx="17">
                  <c:v>47.998916977217498</c:v>
                </c:pt>
                <c:pt idx="18">
                  <c:v>47.998868394251403</c:v>
                </c:pt>
                <c:pt idx="19">
                  <c:v>47.9988195943317</c:v>
                </c:pt>
                <c:pt idx="20">
                  <c:v>47.998770576704402</c:v>
                </c:pt>
                <c:pt idx="21">
                  <c:v>47.998721340612001</c:v>
                </c:pt>
                <c:pt idx="22">
                  <c:v>47.998671885293497</c:v>
                </c:pt>
                <c:pt idx="23">
                  <c:v>47.998622209984603</c:v>
                </c:pt>
                <c:pt idx="24">
                  <c:v>47.9985723139173</c:v>
                </c:pt>
                <c:pt idx="25">
                  <c:v>47.998522196320103</c:v>
                </c:pt>
                <c:pt idx="26">
                  <c:v>47.9984718564179</c:v>
                </c:pt>
                <c:pt idx="27">
                  <c:v>47.998421293432102</c:v>
                </c:pt>
                <c:pt idx="28">
                  <c:v>47.9983705065805</c:v>
                </c:pt>
                <c:pt idx="29">
                  <c:v>47.998319495077098</c:v>
                </c:pt>
                <c:pt idx="30">
                  <c:v>47.998268258132597</c:v>
                </c:pt>
                <c:pt idx="31">
                  <c:v>47.998216794953798</c:v>
                </c:pt>
                <c:pt idx="32">
                  <c:v>47.998165104743798</c:v>
                </c:pt>
                <c:pt idx="33">
                  <c:v>47.998113186702099</c:v>
                </c:pt>
                <c:pt idx="34">
                  <c:v>47.998061040024503</c:v>
                </c:pt>
                <c:pt idx="35">
                  <c:v>47.9980086639031</c:v>
                </c:pt>
                <c:pt idx="36">
                  <c:v>47.997956057525997</c:v>
                </c:pt>
                <c:pt idx="37">
                  <c:v>47.997903220077802</c:v>
                </c:pt>
                <c:pt idx="38">
                  <c:v>47.997850150739197</c:v>
                </c:pt>
                <c:pt idx="39">
                  <c:v>47.997796848687102</c:v>
                </c:pt>
                <c:pt idx="40">
                  <c:v>47.997743313094503</c:v>
                </c:pt>
                <c:pt idx="41">
                  <c:v>47.997689543130697</c:v>
                </c:pt>
                <c:pt idx="42">
                  <c:v>47.997635537960797</c:v>
                </c:pt>
                <c:pt idx="43">
                  <c:v>47.997581296746397</c:v>
                </c:pt>
                <c:pt idx="44">
                  <c:v>47.9975268186449</c:v>
                </c:pt>
                <c:pt idx="45">
                  <c:v>47.997472102809802</c:v>
                </c:pt>
                <c:pt idx="46">
                  <c:v>47.997417148396302</c:v>
                </c:pt>
                <c:pt idx="47">
                  <c:v>48.003559980393597</c:v>
                </c:pt>
                <c:pt idx="48">
                  <c:v>48.0100950077669</c:v>
                </c:pt>
                <c:pt idx="49">
                  <c:v>48.016647234564502</c:v>
                </c:pt>
                <c:pt idx="50">
                  <c:v>48.023216896979299</c:v>
                </c:pt>
                <c:pt idx="51">
                  <c:v>48.029804233408598</c:v>
                </c:pt>
                <c:pt idx="52">
                  <c:v>48.036409484546503</c:v>
                </c:pt>
                <c:pt idx="53">
                  <c:v>48.043032893356397</c:v>
                </c:pt>
                <c:pt idx="54">
                  <c:v>48.049674705079703</c:v>
                </c:pt>
                <c:pt idx="55">
                  <c:v>48.056335167257402</c:v>
                </c:pt>
                <c:pt idx="56">
                  <c:v>48.063014529731703</c:v>
                </c:pt>
                <c:pt idx="57">
                  <c:v>48.069713044664901</c:v>
                </c:pt>
                <c:pt idx="58">
                  <c:v>48.076430966529301</c:v>
                </c:pt>
                <c:pt idx="59">
                  <c:v>48.083168552132697</c:v>
                </c:pt>
                <c:pt idx="60">
                  <c:v>48.089926060641297</c:v>
                </c:pt>
                <c:pt idx="61">
                  <c:v>48.096703753487702</c:v>
                </c:pt>
                <c:pt idx="62">
                  <c:v>48.1085773070823</c:v>
                </c:pt>
                <c:pt idx="63">
                  <c:v>48.259173299743999</c:v>
                </c:pt>
                <c:pt idx="64">
                  <c:v>48.393272803593803</c:v>
                </c:pt>
                <c:pt idx="65">
                  <c:v>48.524429370403503</c:v>
                </c:pt>
                <c:pt idx="66">
                  <c:v>48.652728520381601</c:v>
                </c:pt>
                <c:pt idx="67">
                  <c:v>48.778264042858602</c:v>
                </c:pt>
                <c:pt idx="68">
                  <c:v>48.901132468582198</c:v>
                </c:pt>
                <c:pt idx="69">
                  <c:v>49.021430203055601</c:v>
                </c:pt>
                <c:pt idx="70">
                  <c:v>49.1392519288881</c:v>
                </c:pt>
                <c:pt idx="71">
                  <c:v>49.254689690325201</c:v>
                </c:pt>
                <c:pt idx="72">
                  <c:v>49.3678323743883</c:v>
                </c:pt>
                <c:pt idx="73">
                  <c:v>49.478765435936999</c:v>
                </c:pt>
                <c:pt idx="74">
                  <c:v>49.5875707765546</c:v>
                </c:pt>
                <c:pt idx="75">
                  <c:v>49.694326724019902</c:v>
                </c:pt>
                <c:pt idx="76">
                  <c:v>49.799108076932299</c:v>
                </c:pt>
                <c:pt idx="77">
                  <c:v>49.901986191696402</c:v>
                </c:pt>
                <c:pt idx="78">
                  <c:v>50.003029096510502</c:v>
                </c:pt>
                <c:pt idx="79">
                  <c:v>50.102301621716997</c:v>
                </c:pt>
                <c:pt idx="80">
                  <c:v>50.199865539148497</c:v>
                </c:pt>
                <c:pt idx="81">
                  <c:v>50.2957797055425</c:v>
                </c:pt>
                <c:pt idx="82">
                  <c:v>50.390100206198802</c:v>
                </c:pt>
                <c:pt idx="83">
                  <c:v>50.482880496790997</c:v>
                </c:pt>
                <c:pt idx="84">
                  <c:v>50.574171541383301</c:v>
                </c:pt>
                <c:pt idx="85">
                  <c:v>50.664021945742</c:v>
                </c:pt>
                <c:pt idx="86">
                  <c:v>50.752478085152603</c:v>
                </c:pt>
                <c:pt idx="87">
                  <c:v>50.839584226446</c:v>
                </c:pt>
                <c:pt idx="88">
                  <c:v>50.925382643963196</c:v>
                </c:pt>
                <c:pt idx="89">
                  <c:v>51.009913729469297</c:v>
                </c:pt>
                <c:pt idx="90">
                  <c:v>51.093216096117899</c:v>
                </c:pt>
                <c:pt idx="91">
                  <c:v>51.191761344017799</c:v>
                </c:pt>
                <c:pt idx="92">
                  <c:v>51.2996176369222</c:v>
                </c:pt>
                <c:pt idx="93">
                  <c:v>51.4056659943978</c:v>
                </c:pt>
                <c:pt idx="94">
                  <c:v>51.509971203860403</c:v>
                </c:pt>
                <c:pt idx="95">
                  <c:v>51.623345303828998</c:v>
                </c:pt>
                <c:pt idx="96">
                  <c:v>51.752803349859597</c:v>
                </c:pt>
                <c:pt idx="97">
                  <c:v>51.8802126316696</c:v>
                </c:pt>
                <c:pt idx="98">
                  <c:v>52.005627476078701</c:v>
                </c:pt>
                <c:pt idx="99">
                  <c:v>52.129099887713998</c:v>
                </c:pt>
                <c:pt idx="100">
                  <c:v>52.250679682606197</c:v>
                </c:pt>
                <c:pt idx="101">
                  <c:v>52.370414610239898</c:v>
                </c:pt>
                <c:pt idx="102">
                  <c:v>52.488350466174801</c:v>
                </c:pt>
                <c:pt idx="103">
                  <c:v>52.604531196531497</c:v>
                </c:pt>
                <c:pt idx="104">
                  <c:v>52.718998995342403</c:v>
                </c:pt>
                <c:pt idx="105">
                  <c:v>52.831794395499202</c:v>
                </c:pt>
                <c:pt idx="106">
                  <c:v>52.9429563537972</c:v>
                </c:pt>
                <c:pt idx="107">
                  <c:v>53.052522331166998</c:v>
                </c:pt>
                <c:pt idx="108">
                  <c:v>53.160528367493697</c:v>
                </c:pt>
                <c:pt idx="109">
                  <c:v>53.267009152381597</c:v>
                </c:pt>
                <c:pt idx="110">
                  <c:v>53.371998091645402</c:v>
                </c:pt>
                <c:pt idx="111">
                  <c:v>53.475527369989202</c:v>
                </c:pt>
                <c:pt idx="112">
                  <c:v>53.577628010059797</c:v>
                </c:pt>
                <c:pt idx="113">
                  <c:v>53.678329928137401</c:v>
                </c:pt>
                <c:pt idx="114">
                  <c:v>53.777661986771598</c:v>
                </c:pt>
                <c:pt idx="115">
                  <c:v>53.875652044358297</c:v>
                </c:pt>
                <c:pt idx="116">
                  <c:v>53.972327002071502</c:v>
                </c:pt>
                <c:pt idx="117">
                  <c:v>54.067712848119797</c:v>
                </c:pt>
                <c:pt idx="118">
                  <c:v>54.161834699659202</c:v>
                </c:pt>
                <c:pt idx="119">
                  <c:v>54.2547168423825</c:v>
                </c:pt>
                <c:pt idx="120">
                  <c:v>54.346382767955198</c:v>
                </c:pt>
                <c:pt idx="121">
                  <c:v>54.436855209535103</c:v>
                </c:pt>
                <c:pt idx="122">
                  <c:v>54.526156175267801</c:v>
                </c:pt>
                <c:pt idx="123">
                  <c:v>54.614306980155298</c:v>
                </c:pt>
                <c:pt idx="124">
                  <c:v>54.7013282761177</c:v>
                </c:pt>
                <c:pt idx="125">
                  <c:v>54.787240080628401</c:v>
                </c:pt>
                <c:pt idx="126">
                  <c:v>54.872061803738397</c:v>
                </c:pt>
                <c:pt idx="127">
                  <c:v>54.9558122738473</c:v>
                </c:pt>
                <c:pt idx="128">
                  <c:v>55.0385097620211</c:v>
                </c:pt>
                <c:pt idx="129">
                  <c:v>55.120172005209398</c:v>
                </c:pt>
                <c:pt idx="130">
                  <c:v>55.200816228257104</c:v>
                </c:pt>
                <c:pt idx="131">
                  <c:v>55.280459164806302</c:v>
                </c:pt>
                <c:pt idx="132">
                  <c:v>55.359117077156903</c:v>
                </c:pt>
                <c:pt idx="133">
                  <c:v>55.436805775248502</c:v>
                </c:pt>
                <c:pt idx="134">
                  <c:v>55.513540634597099</c:v>
                </c:pt>
                <c:pt idx="135">
                  <c:v>55.589336613493899</c:v>
                </c:pt>
                <c:pt idx="136">
                  <c:v>55.664208269274901</c:v>
                </c:pt>
                <c:pt idx="137">
                  <c:v>55.738169774026801</c:v>
                </c:pt>
                <c:pt idx="138">
                  <c:v>55.811234929113198</c:v>
                </c:pt>
                <c:pt idx="139">
                  <c:v>55.883417179670197</c:v>
                </c:pt>
                <c:pt idx="140">
                  <c:v>55.954729627870002</c:v>
                </c:pt>
                <c:pt idx="141">
                  <c:v>56.0251850459479</c:v>
                </c:pt>
                <c:pt idx="142">
                  <c:v>56.094795888426802</c:v>
                </c:pt>
                <c:pt idx="143">
                  <c:v>56.163574303900099</c:v>
                </c:pt>
                <c:pt idx="144">
                  <c:v>56.231532146269501</c:v>
                </c:pt>
                <c:pt idx="145">
                  <c:v>56.298680985550902</c:v>
                </c:pt>
                <c:pt idx="146">
                  <c:v>56.366103592060497</c:v>
                </c:pt>
                <c:pt idx="147">
                  <c:v>56.433241831773401</c:v>
                </c:pt>
                <c:pt idx="148">
                  <c:v>56.499680107129002</c:v>
                </c:pt>
                <c:pt idx="149">
                  <c:v>56.565429030155599</c:v>
                </c:pt>
                <c:pt idx="150">
                  <c:v>56.555825357972402</c:v>
                </c:pt>
                <c:pt idx="151">
                  <c:v>56.6128180325804</c:v>
                </c:pt>
                <c:pt idx="152">
                  <c:v>56.6691193364707</c:v>
                </c:pt>
                <c:pt idx="153">
                  <c:v>56.724736579676801</c:v>
                </c:pt>
                <c:pt idx="154">
                  <c:v>56.779676940249203</c:v>
                </c:pt>
                <c:pt idx="155">
                  <c:v>56.8339474650829</c:v>
                </c:pt>
                <c:pt idx="156">
                  <c:v>56.887555071102497</c:v>
                </c:pt>
                <c:pt idx="157">
                  <c:v>56.940506533294197</c:v>
                </c:pt>
                <c:pt idx="158">
                  <c:v>56.9928084702387</c:v>
                </c:pt>
                <c:pt idx="159">
                  <c:v>57.044467391319301</c:v>
                </c:pt>
                <c:pt idx="160">
                  <c:v>57.0954896834576</c:v>
                </c:pt>
              </c:numCache>
            </c:numRef>
          </c:xVal>
          <c:yVal>
            <c:numRef>
              <c:f>'61_QFM_200'!$B$2:$B$162</c:f>
              <c:numCache>
                <c:formatCode>General</c:formatCode>
                <c:ptCount val="161"/>
                <c:pt idx="0">
                  <c:v>3.15174641951561</c:v>
                </c:pt>
                <c:pt idx="1">
                  <c:v>3.1517434642863198</c:v>
                </c:pt>
                <c:pt idx="2">
                  <c:v>3.1517404956194102</c:v>
                </c:pt>
                <c:pt idx="3">
                  <c:v>3.1517375134690599</c:v>
                </c:pt>
                <c:pt idx="4">
                  <c:v>3.1517345177892602</c:v>
                </c:pt>
                <c:pt idx="5">
                  <c:v>3.1517315085337598</c:v>
                </c:pt>
                <c:pt idx="6">
                  <c:v>3.1517284856561099</c:v>
                </c:pt>
                <c:pt idx="7">
                  <c:v>3.15172544910968</c:v>
                </c:pt>
                <c:pt idx="8">
                  <c:v>3.1517223988475802</c:v>
                </c:pt>
                <c:pt idx="9">
                  <c:v>3.1517193348227299</c:v>
                </c:pt>
                <c:pt idx="10">
                  <c:v>3.1517162569878399</c:v>
                </c:pt>
                <c:pt idx="11">
                  <c:v>3.1517131652954</c:v>
                </c:pt>
                <c:pt idx="12">
                  <c:v>3.1517100596976801</c:v>
                </c:pt>
                <c:pt idx="13">
                  <c:v>3.1517069401467199</c:v>
                </c:pt>
                <c:pt idx="14">
                  <c:v>3.1517038065943601</c:v>
                </c:pt>
                <c:pt idx="15">
                  <c:v>3.1517006589922199</c:v>
                </c:pt>
                <c:pt idx="16">
                  <c:v>3.1516974972916798</c:v>
                </c:pt>
                <c:pt idx="17">
                  <c:v>3.1516943214439199</c:v>
                </c:pt>
                <c:pt idx="18">
                  <c:v>3.1516911313998701</c:v>
                </c:pt>
                <c:pt idx="19">
                  <c:v>3.15168792711026</c:v>
                </c:pt>
                <c:pt idx="20">
                  <c:v>3.1516847085255799</c:v>
                </c:pt>
                <c:pt idx="21">
                  <c:v>3.15168147559609</c:v>
                </c:pt>
                <c:pt idx="22">
                  <c:v>3.1516782282718299</c:v>
                </c:pt>
                <c:pt idx="23">
                  <c:v>3.1516749665026098</c:v>
                </c:pt>
                <c:pt idx="24">
                  <c:v>3.151671690238</c:v>
                </c:pt>
                <c:pt idx="25">
                  <c:v>3.15166839942734</c:v>
                </c:pt>
                <c:pt idx="26">
                  <c:v>3.1516650940197302</c:v>
                </c:pt>
                <c:pt idx="27">
                  <c:v>3.1516617739640602</c:v>
                </c:pt>
                <c:pt idx="28">
                  <c:v>3.1516584392089699</c:v>
                </c:pt>
                <c:pt idx="29">
                  <c:v>3.1516550897028401</c:v>
                </c:pt>
                <c:pt idx="30">
                  <c:v>3.1516517253938399</c:v>
                </c:pt>
                <c:pt idx="31">
                  <c:v>3.1516483462299001</c:v>
                </c:pt>
                <c:pt idx="32">
                  <c:v>3.15164495215868</c:v>
                </c:pt>
                <c:pt idx="33">
                  <c:v>3.1516415431276301</c:v>
                </c:pt>
                <c:pt idx="34">
                  <c:v>3.1516381190839402</c:v>
                </c:pt>
                <c:pt idx="35">
                  <c:v>3.1516346799745598</c:v>
                </c:pt>
                <c:pt idx="36">
                  <c:v>3.1516312257461898</c:v>
                </c:pt>
                <c:pt idx="37">
                  <c:v>3.1516277563452699</c:v>
                </c:pt>
                <c:pt idx="38">
                  <c:v>3.1516242717180201</c:v>
                </c:pt>
                <c:pt idx="39">
                  <c:v>3.1516207718103799</c:v>
                </c:pt>
                <c:pt idx="40">
                  <c:v>3.15161725656806</c:v>
                </c:pt>
                <c:pt idx="41">
                  <c:v>3.1516137259365</c:v>
                </c:pt>
                <c:pt idx="42">
                  <c:v>3.1516101798609002</c:v>
                </c:pt>
                <c:pt idx="43">
                  <c:v>3.1516066182862001</c:v>
                </c:pt>
                <c:pt idx="44">
                  <c:v>3.1516030411570601</c:v>
                </c:pt>
                <c:pt idx="45">
                  <c:v>3.1515994484179202</c:v>
                </c:pt>
                <c:pt idx="46">
                  <c:v>3.1515958400130999</c:v>
                </c:pt>
                <c:pt idx="47">
                  <c:v>3.1536961012201599</c:v>
                </c:pt>
                <c:pt idx="48">
                  <c:v>3.1559235266322698</c:v>
                </c:pt>
                <c:pt idx="49">
                  <c:v>3.1581506180918901</c:v>
                </c:pt>
                <c:pt idx="50">
                  <c:v>3.1603774243179998</c:v>
                </c:pt>
                <c:pt idx="51">
                  <c:v>3.1626039943864201</c:v>
                </c:pt>
                <c:pt idx="52">
                  <c:v>3.1648303777584901</c:v>
                </c:pt>
                <c:pt idx="53">
                  <c:v>3.16705662426858</c:v>
                </c:pt>
                <c:pt idx="54">
                  <c:v>3.1692827841278</c:v>
                </c:pt>
                <c:pt idx="55">
                  <c:v>3.1715089079250598</c:v>
                </c:pt>
                <c:pt idx="56">
                  <c:v>3.1737350466271099</c:v>
                </c:pt>
                <c:pt idx="57">
                  <c:v>3.1759612515821498</c:v>
                </c:pt>
                <c:pt idx="58">
                  <c:v>3.1781875745149701</c:v>
                </c:pt>
                <c:pt idx="59">
                  <c:v>3.1804140675328898</c:v>
                </c:pt>
                <c:pt idx="60">
                  <c:v>3.1826407831267698</c:v>
                </c:pt>
                <c:pt idx="61">
                  <c:v>3.1848677741553799</c:v>
                </c:pt>
                <c:pt idx="62">
                  <c:v>3.1841203068806498</c:v>
                </c:pt>
                <c:pt idx="63">
                  <c:v>3.1223470373429598</c:v>
                </c:pt>
                <c:pt idx="64">
                  <c:v>3.0683273124083499</c:v>
                </c:pt>
                <c:pt idx="65">
                  <c:v>3.0161729093710901</c:v>
                </c:pt>
                <c:pt idx="66">
                  <c:v>2.9657760646383702</c:v>
                </c:pt>
                <c:pt idx="67">
                  <c:v>2.9170419163012098</c:v>
                </c:pt>
                <c:pt idx="68">
                  <c:v>2.8698843916634602</c:v>
                </c:pt>
                <c:pt idx="69">
                  <c:v>2.8242242251833898</c:v>
                </c:pt>
                <c:pt idx="70">
                  <c:v>2.7799878313843398</c:v>
                </c:pt>
                <c:pt idx="71">
                  <c:v>2.7371065737722202</c:v>
                </c:pt>
                <c:pt idx="72">
                  <c:v>2.6955162386648399</c:v>
                </c:pt>
                <c:pt idx="73">
                  <c:v>2.6551566252196799</c:v>
                </c:pt>
                <c:pt idx="74">
                  <c:v>2.6159712077969899</c:v>
                </c:pt>
                <c:pt idx="75">
                  <c:v>2.5779068465022998</c:v>
                </c:pt>
                <c:pt idx="76">
                  <c:v>2.5409135326882799</c:v>
                </c:pt>
                <c:pt idx="77">
                  <c:v>2.5049441612848402</c:v>
                </c:pt>
                <c:pt idx="78">
                  <c:v>2.4699543247870102</c:v>
                </c:pt>
                <c:pt idx="79">
                  <c:v>2.43590212546609</c:v>
                </c:pt>
                <c:pt idx="80">
                  <c:v>2.40274800333663</c:v>
                </c:pt>
                <c:pt idx="81">
                  <c:v>2.3704545780656598</c:v>
                </c:pt>
                <c:pt idx="82">
                  <c:v>2.3389865031696102</c:v>
                </c:pt>
                <c:pt idx="83">
                  <c:v>2.3083103316527298</c:v>
                </c:pt>
                <c:pt idx="84">
                  <c:v>2.2783943916857101</c:v>
                </c:pt>
                <c:pt idx="85">
                  <c:v>2.24920867166071</c:v>
                </c:pt>
                <c:pt idx="86">
                  <c:v>2.2207247137734099</c:v>
                </c:pt>
                <c:pt idx="87">
                  <c:v>2.1929155154123898</c:v>
                </c:pt>
                <c:pt idx="88">
                  <c:v>2.16575543774211</c:v>
                </c:pt>
                <c:pt idx="89">
                  <c:v>2.1392201208943602</c:v>
                </c:pt>
                <c:pt idx="90">
                  <c:v>2.1132864052307401</c:v>
                </c:pt>
                <c:pt idx="91">
                  <c:v>2.0873395130185801</c:v>
                </c:pt>
                <c:pt idx="92">
                  <c:v>2.0616182414852502</c:v>
                </c:pt>
                <c:pt idx="93">
                  <c:v>2.0365114792638201</c:v>
                </c:pt>
                <c:pt idx="94">
                  <c:v>2.0119941679222499</c:v>
                </c:pt>
                <c:pt idx="95">
                  <c:v>1.9894479539685099</c:v>
                </c:pt>
                <c:pt idx="96">
                  <c:v>1.96970728122668</c:v>
                </c:pt>
                <c:pt idx="97">
                  <c:v>1.9503568591882801</c:v>
                </c:pt>
                <c:pt idx="98">
                  <c:v>1.9313853305728299</c:v>
                </c:pt>
                <c:pt idx="99">
                  <c:v>1.9127815470228899</c:v>
                </c:pt>
                <c:pt idx="100">
                  <c:v>1.8945346146253199</c:v>
                </c:pt>
                <c:pt idx="101">
                  <c:v>1.87663392441786</c:v>
                </c:pt>
                <c:pt idx="102">
                  <c:v>1.8590691718513801</c:v>
                </c:pt>
                <c:pt idx="103">
                  <c:v>1.84183036806381</c:v>
                </c:pt>
                <c:pt idx="104">
                  <c:v>1.8249078450917</c:v>
                </c:pt>
                <c:pt idx="105">
                  <c:v>1.8082922566098301</c:v>
                </c:pt>
                <c:pt idx="106">
                  <c:v>1.7919745753688501</c:v>
                </c:pt>
                <c:pt idx="107">
                  <c:v>1.77594608819615</c:v>
                </c:pt>
                <c:pt idx="108">
                  <c:v>1.76019838930304</c:v>
                </c:pt>
                <c:pt idx="109">
                  <c:v>1.74472337234048</c:v>
                </c:pt>
                <c:pt idx="110">
                  <c:v>1.7295132216199001</c:v>
                </c:pt>
                <c:pt idx="111">
                  <c:v>1.7145604028050101</c:v>
                </c:pt>
                <c:pt idx="112">
                  <c:v>1.6998576532945899</c:v>
                </c:pt>
                <c:pt idx="113">
                  <c:v>1.6853979724649499</c:v>
                </c:pt>
                <c:pt idx="114">
                  <c:v>1.6711746119017199</c:v>
                </c:pt>
                <c:pt idx="115">
                  <c:v>1.6571810657383499</c:v>
                </c:pt>
                <c:pt idx="116">
                  <c:v>1.64341106113049</c:v>
                </c:pt>
                <c:pt idx="117">
                  <c:v>1.62985854898574</c:v>
                </c:pt>
                <c:pt idx="118">
                  <c:v>1.61651769491418</c:v>
                </c:pt>
                <c:pt idx="119">
                  <c:v>1.6033828704811199</c:v>
                </c:pt>
                <c:pt idx="120">
                  <c:v>1.59044864475767</c:v>
                </c:pt>
                <c:pt idx="121">
                  <c:v>1.5777097761641701</c:v>
                </c:pt>
                <c:pt idx="122">
                  <c:v>1.56516120465683</c:v>
                </c:pt>
                <c:pt idx="123">
                  <c:v>1.5527980441960501</c:v>
                </c:pt>
                <c:pt idx="124">
                  <c:v>1.54061557554828</c:v>
                </c:pt>
                <c:pt idx="125">
                  <c:v>1.5286092393834601</c:v>
                </c:pt>
                <c:pt idx="126">
                  <c:v>1.5167746296737099</c:v>
                </c:pt>
                <c:pt idx="127">
                  <c:v>1.50510748737597</c:v>
                </c:pt>
                <c:pt idx="128">
                  <c:v>1.4936036944053099</c:v>
                </c:pt>
                <c:pt idx="129">
                  <c:v>1.4822592678792801</c:v>
                </c:pt>
                <c:pt idx="130">
                  <c:v>1.47107035459797</c:v>
                </c:pt>
                <c:pt idx="131">
                  <c:v>1.46003322580604</c:v>
                </c:pt>
                <c:pt idx="132">
                  <c:v>1.4491442721772201</c:v>
                </c:pt>
                <c:pt idx="133">
                  <c:v>1.43839999902723</c:v>
                </c:pt>
                <c:pt idx="134">
                  <c:v>1.42779702174886</c:v>
                </c:pt>
                <c:pt idx="135">
                  <c:v>1.41733206145144</c:v>
                </c:pt>
                <c:pt idx="136">
                  <c:v>1.4070019408072001</c:v>
                </c:pt>
                <c:pt idx="137">
                  <c:v>1.3968035800582499</c:v>
                </c:pt>
                <c:pt idx="138">
                  <c:v>1.3867339932732401</c:v>
                </c:pt>
                <c:pt idx="139">
                  <c:v>1.3767902846747599</c:v>
                </c:pt>
                <c:pt idx="140">
                  <c:v>1.36696964522188</c:v>
                </c:pt>
                <c:pt idx="141">
                  <c:v>1.3572693492772201</c:v>
                </c:pt>
                <c:pt idx="142">
                  <c:v>1.34768675147856</c:v>
                </c:pt>
                <c:pt idx="143">
                  <c:v>1.33821928371084</c:v>
                </c:pt>
                <c:pt idx="144">
                  <c:v>1.3288644522306099</c:v>
                </c:pt>
                <c:pt idx="145">
                  <c:v>1.3196198349008399</c:v>
                </c:pt>
                <c:pt idx="146">
                  <c:v>1.30992622432401</c:v>
                </c:pt>
                <c:pt idx="147">
                  <c:v>1.30010145305355</c:v>
                </c:pt>
                <c:pt idx="148">
                  <c:v>1.2903696805534099</c:v>
                </c:pt>
                <c:pt idx="149">
                  <c:v>1.2807294076323399</c:v>
                </c:pt>
                <c:pt idx="150">
                  <c:v>1.2371715746679799</c:v>
                </c:pt>
                <c:pt idx="151">
                  <c:v>1.22557497373517</c:v>
                </c:pt>
                <c:pt idx="152">
                  <c:v>1.21412612088979</c:v>
                </c:pt>
                <c:pt idx="153">
                  <c:v>1.20282211126849</c:v>
                </c:pt>
                <c:pt idx="154">
                  <c:v>1.1916601193294001</c:v>
                </c:pt>
                <c:pt idx="155">
                  <c:v>1.1806373961183201</c:v>
                </c:pt>
                <c:pt idx="156">
                  <c:v>1.16975126665311</c:v>
                </c:pt>
                <c:pt idx="157">
                  <c:v>1.15899913198909</c:v>
                </c:pt>
                <c:pt idx="158">
                  <c:v>1.1483784678408999</c:v>
                </c:pt>
                <c:pt idx="159">
                  <c:v>1.1378868072986501</c:v>
                </c:pt>
                <c:pt idx="160">
                  <c:v>1.1275217476052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CEF-4CDE-867A-789F81EBFF68}"/>
            </c:ext>
          </c:extLst>
        </c:ser>
        <c:ser>
          <c:idx val="3"/>
          <c:order val="2"/>
          <c:tx>
            <c:v>WR QFM 400MPa isobaric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2060"/>
              </a:solidFill>
              <a:ln w="9525">
                <a:solidFill>
                  <a:srgbClr val="002060"/>
                </a:solidFill>
                <a:round/>
              </a:ln>
              <a:effectLst/>
            </c:spPr>
          </c:marker>
          <c:dPt>
            <c:idx val="162"/>
            <c:marker>
              <c:symbol val="triangle"/>
              <c:size val="5"/>
              <c:spPr>
                <a:solidFill>
                  <a:srgbClr val="002060"/>
                </a:solidFill>
                <a:ln w="9525">
                  <a:solidFill>
                    <a:srgbClr val="002060"/>
                  </a:solidFill>
                  <a:round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1CEF-4CDE-867A-789F81EBFF68}"/>
              </c:ext>
            </c:extLst>
          </c:dPt>
          <c:xVal>
            <c:numRef>
              <c:f>'61_QFM_400'!$A$2:$A$182</c:f>
              <c:numCache>
                <c:formatCode>General</c:formatCode>
                <c:ptCount val="181"/>
                <c:pt idx="0">
                  <c:v>47.975185746733402</c:v>
                </c:pt>
                <c:pt idx="1">
                  <c:v>47.975134638132701</c:v>
                </c:pt>
                <c:pt idx="2">
                  <c:v>47.975083300113297</c:v>
                </c:pt>
                <c:pt idx="3">
                  <c:v>47.975031731906498</c:v>
                </c:pt>
                <c:pt idx="4">
                  <c:v>47.974979932740098</c:v>
                </c:pt>
                <c:pt idx="5">
                  <c:v>47.974927901838498</c:v>
                </c:pt>
                <c:pt idx="6">
                  <c:v>47.974875638422702</c:v>
                </c:pt>
                <c:pt idx="7">
                  <c:v>47.974823141710303</c:v>
                </c:pt>
                <c:pt idx="8">
                  <c:v>47.974770410915397</c:v>
                </c:pt>
                <c:pt idx="9">
                  <c:v>47.974717445248402</c:v>
                </c:pt>
                <c:pt idx="10">
                  <c:v>47.9746642439166</c:v>
                </c:pt>
                <c:pt idx="11">
                  <c:v>47.974610806123302</c:v>
                </c:pt>
                <c:pt idx="12">
                  <c:v>47.9745571310687</c:v>
                </c:pt>
                <c:pt idx="13">
                  <c:v>47.974503217949099</c:v>
                </c:pt>
                <c:pt idx="14">
                  <c:v>47.974449065957401</c:v>
                </c:pt>
                <c:pt idx="15">
                  <c:v>47.974394674282898</c:v>
                </c:pt>
                <c:pt idx="16">
                  <c:v>47.974340042111102</c:v>
                </c:pt>
                <c:pt idx="17">
                  <c:v>47.974285168624199</c:v>
                </c:pt>
                <c:pt idx="18">
                  <c:v>47.974230053000298</c:v>
                </c:pt>
                <c:pt idx="19">
                  <c:v>47.974174694414202</c:v>
                </c:pt>
                <c:pt idx="20">
                  <c:v>47.974119092036901</c:v>
                </c:pt>
                <c:pt idx="21">
                  <c:v>47.974063245035502</c:v>
                </c:pt>
                <c:pt idx="22">
                  <c:v>47.974007152573797</c:v>
                </c:pt>
                <c:pt idx="23">
                  <c:v>47.9739508138113</c:v>
                </c:pt>
                <c:pt idx="24">
                  <c:v>47.973894227904204</c:v>
                </c:pt>
                <c:pt idx="25">
                  <c:v>47.973837394004597</c:v>
                </c:pt>
                <c:pt idx="26">
                  <c:v>47.973780311268897</c:v>
                </c:pt>
                <c:pt idx="27">
                  <c:v>47.973722978833599</c:v>
                </c:pt>
                <c:pt idx="28">
                  <c:v>47.974840370327001</c:v>
                </c:pt>
                <c:pt idx="29">
                  <c:v>47.978249060783298</c:v>
                </c:pt>
                <c:pt idx="30">
                  <c:v>47.982489401311703</c:v>
                </c:pt>
                <c:pt idx="31">
                  <c:v>47.987589077513697</c:v>
                </c:pt>
                <c:pt idx="32">
                  <c:v>47.993576814550302</c:v>
                </c:pt>
                <c:pt idx="33">
                  <c:v>48.000482317663199</c:v>
                </c:pt>
                <c:pt idx="34">
                  <c:v>48.0083361814415</c:v>
                </c:pt>
                <c:pt idx="35">
                  <c:v>48.017169761364201</c:v>
                </c:pt>
                <c:pt idx="36">
                  <c:v>48.027014999185702</c:v>
                </c:pt>
                <c:pt idx="37">
                  <c:v>48.1380563285786</c:v>
                </c:pt>
                <c:pt idx="38">
                  <c:v>48.2741589837768</c:v>
                </c:pt>
                <c:pt idx="39">
                  <c:v>48.407391000890698</c:v>
                </c:pt>
                <c:pt idx="40">
                  <c:v>48.537853246180603</c:v>
                </c:pt>
                <c:pt idx="41">
                  <c:v>48.665643739890101</c:v>
                </c:pt>
                <c:pt idx="42">
                  <c:v>48.790857377798901</c:v>
                </c:pt>
                <c:pt idx="43">
                  <c:v>48.913585753637797</c:v>
                </c:pt>
                <c:pt idx="44">
                  <c:v>49.033917060440899</c:v>
                </c:pt>
                <c:pt idx="45">
                  <c:v>49.151936052894698</c:v>
                </c:pt>
                <c:pt idx="46">
                  <c:v>49.267724056385603</c:v>
                </c:pt>
                <c:pt idx="47">
                  <c:v>49.381359011762797</c:v>
                </c:pt>
                <c:pt idx="48">
                  <c:v>49.492915545943703</c:v>
                </c:pt>
                <c:pt idx="49">
                  <c:v>49.602465061945999</c:v>
                </c:pt>
                <c:pt idx="50">
                  <c:v>49.710075842177702</c:v>
                </c:pt>
                <c:pt idx="51">
                  <c:v>49.815813160680499</c:v>
                </c:pt>
                <c:pt idx="52">
                  <c:v>49.919739400925103</c:v>
                </c:pt>
                <c:pt idx="53">
                  <c:v>50.021914176042799</c:v>
                </c:pt>
                <c:pt idx="54">
                  <c:v>50.122394450073699</c:v>
                </c:pt>
                <c:pt idx="55">
                  <c:v>50.221234658120302</c:v>
                </c:pt>
                <c:pt idx="56">
                  <c:v>50.318486824344703</c:v>
                </c:pt>
                <c:pt idx="57">
                  <c:v>50.414200677123802</c:v>
                </c:pt>
                <c:pt idx="58">
                  <c:v>50.508423760520003</c:v>
                </c:pt>
                <c:pt idx="59">
                  <c:v>50.613317169829003</c:v>
                </c:pt>
                <c:pt idx="60">
                  <c:v>50.722697031314297</c:v>
                </c:pt>
                <c:pt idx="61">
                  <c:v>50.830197362132999</c:v>
                </c:pt>
                <c:pt idx="62">
                  <c:v>50.942464823302203</c:v>
                </c:pt>
                <c:pt idx="63">
                  <c:v>51.057055386457399</c:v>
                </c:pt>
                <c:pt idx="64">
                  <c:v>51.169670223216997</c:v>
                </c:pt>
                <c:pt idx="65">
                  <c:v>51.280381180782399</c:v>
                </c:pt>
                <c:pt idx="66">
                  <c:v>51.3892561097787</c:v>
                </c:pt>
                <c:pt idx="67">
                  <c:v>51.496359151340101</c:v>
                </c:pt>
                <c:pt idx="68">
                  <c:v>51.601751000016002</c:v>
                </c:pt>
                <c:pt idx="69">
                  <c:v>51.705489144283703</c:v>
                </c:pt>
                <c:pt idx="70">
                  <c:v>51.807628086982703</c:v>
                </c:pt>
                <c:pt idx="71">
                  <c:v>51.908219547469997</c:v>
                </c:pt>
                <c:pt idx="72">
                  <c:v>52.007312647324902</c:v>
                </c:pt>
                <c:pt idx="73">
                  <c:v>52.104954081044397</c:v>
                </c:pt>
                <c:pt idx="74">
                  <c:v>52.201188273364401</c:v>
                </c:pt>
                <c:pt idx="75">
                  <c:v>52.2960575237814</c:v>
                </c:pt>
                <c:pt idx="76">
                  <c:v>52.389602140574397</c:v>
                </c:pt>
                <c:pt idx="77">
                  <c:v>52.4818605640749</c:v>
                </c:pt>
                <c:pt idx="78">
                  <c:v>52.572869480489999</c:v>
                </c:pt>
                <c:pt idx="79">
                  <c:v>52.662663928077997</c:v>
                </c:pt>
                <c:pt idx="80">
                  <c:v>52.7512773946019</c:v>
                </c:pt>
                <c:pt idx="81">
                  <c:v>52.8387419082515</c:v>
                </c:pt>
                <c:pt idx="82">
                  <c:v>52.925088121932397</c:v>
                </c:pt>
                <c:pt idx="83">
                  <c:v>53.010345391573502</c:v>
                </c:pt>
                <c:pt idx="84">
                  <c:v>53.094541848939798</c:v>
                </c:pt>
                <c:pt idx="85">
                  <c:v>53.177704469588498</c:v>
                </c:pt>
                <c:pt idx="86">
                  <c:v>53.2598591359925</c:v>
                </c:pt>
                <c:pt idx="87">
                  <c:v>53.341030696590003</c:v>
                </c:pt>
                <c:pt idx="88">
                  <c:v>53.421243020852998</c:v>
                </c:pt>
                <c:pt idx="89">
                  <c:v>53.499935087634199</c:v>
                </c:pt>
                <c:pt idx="90">
                  <c:v>53.576983767982199</c:v>
                </c:pt>
                <c:pt idx="91">
                  <c:v>53.653198297014598</c:v>
                </c:pt>
                <c:pt idx="92">
                  <c:v>53.728967175635603</c:v>
                </c:pt>
                <c:pt idx="93">
                  <c:v>53.806027297310997</c:v>
                </c:pt>
                <c:pt idx="94">
                  <c:v>53.8822398980165</c:v>
                </c:pt>
                <c:pt idx="95">
                  <c:v>53.957623276638301</c:v>
                </c:pt>
                <c:pt idx="96">
                  <c:v>54.034286568695897</c:v>
                </c:pt>
                <c:pt idx="97">
                  <c:v>54.118397770303098</c:v>
                </c:pt>
                <c:pt idx="98">
                  <c:v>54.201459417740303</c:v>
                </c:pt>
                <c:pt idx="99">
                  <c:v>54.283488754644402</c:v>
                </c:pt>
                <c:pt idx="100">
                  <c:v>54.364502583111999</c:v>
                </c:pt>
                <c:pt idx="101">
                  <c:v>54.444517277095301</c:v>
                </c:pt>
                <c:pt idx="102">
                  <c:v>54.523548795677399</c:v>
                </c:pt>
                <c:pt idx="103">
                  <c:v>54.601612695736399</c:v>
                </c:pt>
                <c:pt idx="104">
                  <c:v>54.678724144281901</c:v>
                </c:pt>
                <c:pt idx="105">
                  <c:v>54.754897930424399</c:v>
                </c:pt>
                <c:pt idx="106">
                  <c:v>54.830148476830601</c:v>
                </c:pt>
                <c:pt idx="107">
                  <c:v>54.904489850869602</c:v>
                </c:pt>
                <c:pt idx="108">
                  <c:v>54.977935775450703</c:v>
                </c:pt>
                <c:pt idx="109">
                  <c:v>55.0504996393407</c:v>
                </c:pt>
                <c:pt idx="110">
                  <c:v>55.122194507208498</c:v>
                </c:pt>
                <c:pt idx="111">
                  <c:v>55.193033129382599</c:v>
                </c:pt>
                <c:pt idx="112">
                  <c:v>55.263027951125501</c:v>
                </c:pt>
                <c:pt idx="113">
                  <c:v>55.332191121720797</c:v>
                </c:pt>
                <c:pt idx="114">
                  <c:v>55.400534503166199</c:v>
                </c:pt>
                <c:pt idx="115">
                  <c:v>55.468069678596599</c:v>
                </c:pt>
                <c:pt idx="116">
                  <c:v>55.534807960396698</c:v>
                </c:pt>
                <c:pt idx="117">
                  <c:v>55.600760398087097</c:v>
                </c:pt>
                <c:pt idx="118">
                  <c:v>55.665937785803898</c:v>
                </c:pt>
                <c:pt idx="119">
                  <c:v>55.730350669660801</c:v>
                </c:pt>
                <c:pt idx="120">
                  <c:v>55.794009354809603</c:v>
                </c:pt>
                <c:pt idx="121">
                  <c:v>55.856923912188002</c:v>
                </c:pt>
                <c:pt idx="122">
                  <c:v>55.919104185163803</c:v>
                </c:pt>
                <c:pt idx="123">
                  <c:v>55.980559795808603</c:v>
                </c:pt>
                <c:pt idx="124">
                  <c:v>56.041300151063297</c:v>
                </c:pt>
                <c:pt idx="125">
                  <c:v>56.101334448665497</c:v>
                </c:pt>
                <c:pt idx="126">
                  <c:v>56.1606716828163</c:v>
                </c:pt>
                <c:pt idx="127">
                  <c:v>56.219320649749598</c:v>
                </c:pt>
                <c:pt idx="128">
                  <c:v>56.277289953030298</c:v>
                </c:pt>
                <c:pt idx="129">
                  <c:v>56.334588008744703</c:v>
                </c:pt>
                <c:pt idx="130">
                  <c:v>56.391223050421999</c:v>
                </c:pt>
                <c:pt idx="131">
                  <c:v>56.4472031339102</c:v>
                </c:pt>
                <c:pt idx="132">
                  <c:v>56.502536141990099</c:v>
                </c:pt>
                <c:pt idx="133">
                  <c:v>56.5572297888815</c:v>
                </c:pt>
                <c:pt idx="134">
                  <c:v>56.611291624619803</c:v>
                </c:pt>
                <c:pt idx="135">
                  <c:v>56.664729039194398</c:v>
                </c:pt>
                <c:pt idx="136">
                  <c:v>56.717549266697397</c:v>
                </c:pt>
                <c:pt idx="137">
                  <c:v>56.769759389215302</c:v>
                </c:pt>
                <c:pt idx="138">
                  <c:v>56.821366340629297</c:v>
                </c:pt>
                <c:pt idx="139">
                  <c:v>56.872376910341998</c:v>
                </c:pt>
                <c:pt idx="140">
                  <c:v>56.922797746797798</c:v>
                </c:pt>
                <c:pt idx="141">
                  <c:v>56.972635360961</c:v>
                </c:pt>
                <c:pt idx="142">
                  <c:v>57.021896129659901</c:v>
                </c:pt>
                <c:pt idx="143">
                  <c:v>57.070586298828097</c:v>
                </c:pt>
                <c:pt idx="144">
                  <c:v>57.118711986612098</c:v>
                </c:pt>
                <c:pt idx="145">
                  <c:v>57.166279186397603</c:v>
                </c:pt>
                <c:pt idx="146">
                  <c:v>57.213293769834102</c:v>
                </c:pt>
                <c:pt idx="147">
                  <c:v>57.259761489596599</c:v>
                </c:pt>
                <c:pt idx="148">
                  <c:v>57.305687982162098</c:v>
                </c:pt>
                <c:pt idx="149">
                  <c:v>57.351078742745798</c:v>
                </c:pt>
                <c:pt idx="150">
                  <c:v>57.395939015023998</c:v>
                </c:pt>
                <c:pt idx="151">
                  <c:v>57.440274051792599</c:v>
                </c:pt>
                <c:pt idx="152">
                  <c:v>57.484089023945998</c:v>
                </c:pt>
                <c:pt idx="153">
                  <c:v>57.527388998977202</c:v>
                </c:pt>
                <c:pt idx="154">
                  <c:v>57.570178943147504</c:v>
                </c:pt>
                <c:pt idx="155">
                  <c:v>57.612463723870498</c:v>
                </c:pt>
                <c:pt idx="156">
                  <c:v>57.654248111749901</c:v>
                </c:pt>
                <c:pt idx="157">
                  <c:v>57.695536782725597</c:v>
                </c:pt>
                <c:pt idx="158">
                  <c:v>57.736334320086002</c:v>
                </c:pt>
                <c:pt idx="159">
                  <c:v>57.776645216427703</c:v>
                </c:pt>
                <c:pt idx="160">
                  <c:v>57.8164738755776</c:v>
                </c:pt>
                <c:pt idx="161">
                  <c:v>57.855824614438603</c:v>
                </c:pt>
                <c:pt idx="162">
                  <c:v>57.894701664818903</c:v>
                </c:pt>
                <c:pt idx="163">
                  <c:v>57.933109175101201</c:v>
                </c:pt>
                <c:pt idx="164">
                  <c:v>57.971051212058399</c:v>
                </c:pt>
                <c:pt idx="165">
                  <c:v>58.008531762336403</c:v>
                </c:pt>
                <c:pt idx="166">
                  <c:v>58.045554734220303</c:v>
                </c:pt>
                <c:pt idx="167">
                  <c:v>58.082123959077698</c:v>
                </c:pt>
                <c:pt idx="168">
                  <c:v>58.118243192894496</c:v>
                </c:pt>
                <c:pt idx="169">
                  <c:v>58.153916117745297</c:v>
                </c:pt>
                <c:pt idx="170">
                  <c:v>58.189146343205699</c:v>
                </c:pt>
                <c:pt idx="171">
                  <c:v>58.223937407722701</c:v>
                </c:pt>
                <c:pt idx="172">
                  <c:v>58.258292779994299</c:v>
                </c:pt>
                <c:pt idx="173">
                  <c:v>58.292215860184498</c:v>
                </c:pt>
                <c:pt idx="174">
                  <c:v>58.325709981328998</c:v>
                </c:pt>
                <c:pt idx="175">
                  <c:v>58.358778410380197</c:v>
                </c:pt>
                <c:pt idx="176">
                  <c:v>58.391424349584199</c:v>
                </c:pt>
                <c:pt idx="177">
                  <c:v>58.423650937495502</c:v>
                </c:pt>
                <c:pt idx="178">
                  <c:v>58.455461250177898</c:v>
                </c:pt>
                <c:pt idx="179">
                  <c:v>58.486858302271699</c:v>
                </c:pt>
                <c:pt idx="180">
                  <c:v>58.517845048083601</c:v>
                </c:pt>
              </c:numCache>
            </c:numRef>
          </c:xVal>
          <c:yVal>
            <c:numRef>
              <c:f>'61_QFM_400'!$B$2:$B$182</c:f>
              <c:numCache>
                <c:formatCode>General</c:formatCode>
                <c:ptCount val="181"/>
                <c:pt idx="0">
                  <c:v>3.14837156462933</c:v>
                </c:pt>
                <c:pt idx="1">
                  <c:v>3.1483682106273898</c:v>
                </c:pt>
                <c:pt idx="2">
                  <c:v>3.14836484156984</c:v>
                </c:pt>
                <c:pt idx="3">
                  <c:v>3.14836145740624</c:v>
                </c:pt>
                <c:pt idx="4">
                  <c:v>3.1483580580859201</c:v>
                </c:pt>
                <c:pt idx="5">
                  <c:v>3.1483546435579801</c:v>
                </c:pt>
                <c:pt idx="6">
                  <c:v>3.1483512137713001</c:v>
                </c:pt>
                <c:pt idx="7">
                  <c:v>3.1483477686745198</c:v>
                </c:pt>
                <c:pt idx="8">
                  <c:v>3.14834430821608</c:v>
                </c:pt>
                <c:pt idx="9">
                  <c:v>3.14834083234416</c:v>
                </c:pt>
                <c:pt idx="10">
                  <c:v>3.1483373410067301</c:v>
                </c:pt>
                <c:pt idx="11">
                  <c:v>3.1483338341515301</c:v>
                </c:pt>
                <c:pt idx="12">
                  <c:v>3.1483303117260402</c:v>
                </c:pt>
                <c:pt idx="13">
                  <c:v>3.1483267736775402</c:v>
                </c:pt>
                <c:pt idx="14">
                  <c:v>3.1483232199530602</c:v>
                </c:pt>
                <c:pt idx="15">
                  <c:v>3.1483196504994</c:v>
                </c:pt>
                <c:pt idx="16">
                  <c:v>3.1483160652631001</c:v>
                </c:pt>
                <c:pt idx="17">
                  <c:v>3.1483124641904898</c:v>
                </c:pt>
                <c:pt idx="18">
                  <c:v>3.1483088472276499</c:v>
                </c:pt>
                <c:pt idx="19">
                  <c:v>3.1483052143204202</c:v>
                </c:pt>
                <c:pt idx="20">
                  <c:v>3.1483015654143802</c:v>
                </c:pt>
                <c:pt idx="21">
                  <c:v>3.1482979004548901</c:v>
                </c:pt>
                <c:pt idx="22">
                  <c:v>3.14829421938706</c:v>
                </c:pt>
                <c:pt idx="23">
                  <c:v>3.14829052215575</c:v>
                </c:pt>
                <c:pt idx="24">
                  <c:v>3.1482868087055702</c:v>
                </c:pt>
                <c:pt idx="25">
                  <c:v>3.14828307898089</c:v>
                </c:pt>
                <c:pt idx="26">
                  <c:v>3.1482793329260401</c:v>
                </c:pt>
                <c:pt idx="27">
                  <c:v>3.1482755704846701</c:v>
                </c:pt>
                <c:pt idx="28">
                  <c:v>3.1492542439625599</c:v>
                </c:pt>
                <c:pt idx="29">
                  <c:v>3.1513733034906402</c:v>
                </c:pt>
                <c:pt idx="30">
                  <c:v>3.1530506504393099</c:v>
                </c:pt>
                <c:pt idx="31">
                  <c:v>3.1542660254080501</c:v>
                </c:pt>
                <c:pt idx="32">
                  <c:v>3.1549982918144899</c:v>
                </c:pt>
                <c:pt idx="33">
                  <c:v>3.1552254587342698</c:v>
                </c:pt>
                <c:pt idx="34">
                  <c:v>3.1549247237042399</c:v>
                </c:pt>
                <c:pt idx="35">
                  <c:v>3.1540725399604699</c:v>
                </c:pt>
                <c:pt idx="36">
                  <c:v>3.15264471404703</c:v>
                </c:pt>
                <c:pt idx="37">
                  <c:v>3.1207382445485501</c:v>
                </c:pt>
                <c:pt idx="38">
                  <c:v>3.0814893184444601</c:v>
                </c:pt>
                <c:pt idx="39">
                  <c:v>3.04326741550156</c:v>
                </c:pt>
                <c:pt idx="40">
                  <c:v>3.00602730332082</c:v>
                </c:pt>
                <c:pt idx="41">
                  <c:v>2.9697259977210999</c:v>
                </c:pt>
                <c:pt idx="42">
                  <c:v>2.9343227142182302</c:v>
                </c:pt>
                <c:pt idx="43">
                  <c:v>2.8997788006775398</c:v>
                </c:pt>
                <c:pt idx="44">
                  <c:v>2.8660576571804799</c:v>
                </c:pt>
                <c:pt idx="45">
                  <c:v>2.83312464781064</c:v>
                </c:pt>
                <c:pt idx="46">
                  <c:v>2.8009470079072001</c:v>
                </c:pt>
                <c:pt idx="47">
                  <c:v>2.7694937493094098</c:v>
                </c:pt>
                <c:pt idx="48">
                  <c:v>2.7387355658250501</c:v>
                </c:pt>
                <c:pt idx="49">
                  <c:v>2.7086447401024398</c:v>
                </c:pt>
                <c:pt idx="50">
                  <c:v>2.6791950530929398</c:v>
                </c:pt>
                <c:pt idx="51">
                  <c:v>2.65036169675651</c:v>
                </c:pt>
                <c:pt idx="52">
                  <c:v>2.62212119042217</c:v>
                </c:pt>
                <c:pt idx="53">
                  <c:v>2.5944513012829602</c:v>
                </c:pt>
                <c:pt idx="54">
                  <c:v>2.5673309688347299</c:v>
                </c:pt>
                <c:pt idx="55">
                  <c:v>2.5407402335676799</c:v>
                </c:pt>
                <c:pt idx="56">
                  <c:v>2.5146601698015099</c:v>
                </c:pt>
                <c:pt idx="57">
                  <c:v>2.48907282245621</c:v>
                </c:pt>
                <c:pt idx="58">
                  <c:v>2.46396114777593</c:v>
                </c:pt>
                <c:pt idx="59">
                  <c:v>2.43879422501035</c:v>
                </c:pt>
                <c:pt idx="60">
                  <c:v>2.41384715180501</c:v>
                </c:pt>
                <c:pt idx="61">
                  <c:v>2.3893803364409898</c:v>
                </c:pt>
                <c:pt idx="62">
                  <c:v>2.3656237037763801</c:v>
                </c:pt>
                <c:pt idx="63">
                  <c:v>2.3418647236643602</c:v>
                </c:pt>
                <c:pt idx="64">
                  <c:v>2.31856565564307</c:v>
                </c:pt>
                <c:pt idx="65">
                  <c:v>2.2957089945715299</c:v>
                </c:pt>
                <c:pt idx="66">
                  <c:v>2.2732782595501502</c:v>
                </c:pt>
                <c:pt idx="67">
                  <c:v>2.2512579161775399</c:v>
                </c:pt>
                <c:pt idx="68">
                  <c:v>2.2296333058403199</c:v>
                </c:pt>
                <c:pt idx="69">
                  <c:v>2.2083905813230098</c:v>
                </c:pt>
                <c:pt idx="70">
                  <c:v>2.1875166480812198</c:v>
                </c:pt>
                <c:pt idx="71">
                  <c:v>2.1669991106267199</c:v>
                </c:pt>
                <c:pt idx="72">
                  <c:v>2.1468262234941902</c:v>
                </c:pt>
                <c:pt idx="73">
                  <c:v>2.1269868463653698</c:v>
                </c:pt>
                <c:pt idx="74">
                  <c:v>2.10747040287221</c:v>
                </c:pt>
                <c:pt idx="75">
                  <c:v>2.0882668429583502</c:v>
                </c:pt>
                <c:pt idx="76">
                  <c:v>2.0693666079864399</c:v>
                </c:pt>
                <c:pt idx="77">
                  <c:v>2.0507605988796702</c:v>
                </c:pt>
                <c:pt idx="78">
                  <c:v>2.0324401468722</c:v>
                </c:pt>
                <c:pt idx="79">
                  <c:v>2.01439698607239</c:v>
                </c:pt>
                <c:pt idx="80">
                  <c:v>1.9966232286532599</c:v>
                </c:pt>
                <c:pt idx="81">
                  <c:v>1.9791113416116799</c:v>
                </c:pt>
                <c:pt idx="82">
                  <c:v>1.96185412536042</c:v>
                </c:pt>
                <c:pt idx="83">
                  <c:v>1.9448446938855199</c:v>
                </c:pt>
                <c:pt idx="84">
                  <c:v>1.92807645637634</c:v>
                </c:pt>
                <c:pt idx="85">
                  <c:v>1.9115431001101699</c:v>
                </c:pt>
                <c:pt idx="86">
                  <c:v>1.8952385746311999</c:v>
                </c:pt>
                <c:pt idx="87">
                  <c:v>1.8791570769719299</c:v>
                </c:pt>
                <c:pt idx="88">
                  <c:v>1.8632930379371699</c:v>
                </c:pt>
                <c:pt idx="89">
                  <c:v>1.8472951600415699</c:v>
                </c:pt>
                <c:pt idx="90">
                  <c:v>1.8309859218678</c:v>
                </c:pt>
                <c:pt idx="91">
                  <c:v>1.8147922141407999</c:v>
                </c:pt>
                <c:pt idx="92">
                  <c:v>1.7981156250025701</c:v>
                </c:pt>
                <c:pt idx="93">
                  <c:v>1.77822002855926</c:v>
                </c:pt>
                <c:pt idx="94">
                  <c:v>1.7586154780533401</c:v>
                </c:pt>
                <c:pt idx="95">
                  <c:v>1.7392955691549801</c:v>
                </c:pt>
                <c:pt idx="96">
                  <c:v>1.7211829791328599</c:v>
                </c:pt>
                <c:pt idx="97">
                  <c:v>1.7070057339796501</c:v>
                </c:pt>
                <c:pt idx="98">
                  <c:v>1.69298009378932</c:v>
                </c:pt>
                <c:pt idx="99">
                  <c:v>1.6791033606005801</c:v>
                </c:pt>
                <c:pt idx="100">
                  <c:v>1.6653729052762301</c:v>
                </c:pt>
                <c:pt idx="101">
                  <c:v>1.6517861657112001</c:v>
                </c:pt>
                <c:pt idx="102">
                  <c:v>1.6383406449962601</c:v>
                </c:pt>
                <c:pt idx="103">
                  <c:v>1.6250339096407</c:v>
                </c:pt>
                <c:pt idx="104">
                  <c:v>1.6118635878140899</c:v>
                </c:pt>
                <c:pt idx="105">
                  <c:v>1.5988273675869999</c:v>
                </c:pt>
                <c:pt idx="106">
                  <c:v>1.58592299523609</c:v>
                </c:pt>
                <c:pt idx="107">
                  <c:v>1.5731482735675999</c:v>
                </c:pt>
                <c:pt idx="108">
                  <c:v>1.5605010602668701</c:v>
                </c:pt>
                <c:pt idx="109">
                  <c:v>1.54797926629977</c:v>
                </c:pt>
                <c:pt idx="110">
                  <c:v>1.53558085435225</c:v>
                </c:pt>
                <c:pt idx="111">
                  <c:v>1.5233038372888601</c:v>
                </c:pt>
                <c:pt idx="112">
                  <c:v>1.5111462766836301</c:v>
                </c:pt>
                <c:pt idx="113">
                  <c:v>1.49910628135336</c:v>
                </c:pt>
                <c:pt idx="114">
                  <c:v>1.48718200596701</c:v>
                </c:pt>
                <c:pt idx="115">
                  <c:v>1.47537164966665</c:v>
                </c:pt>
                <c:pt idx="116">
                  <c:v>1.4636734547435</c:v>
                </c:pt>
                <c:pt idx="117">
                  <c:v>1.4520857053468199</c:v>
                </c:pt>
                <c:pt idx="118">
                  <c:v>1.44060672623491</c:v>
                </c:pt>
                <c:pt idx="119">
                  <c:v>1.42923488156278</c:v>
                </c:pt>
                <c:pt idx="120">
                  <c:v>1.41796857370536</c:v>
                </c:pt>
                <c:pt idx="121">
                  <c:v>1.4068062421184799</c:v>
                </c:pt>
                <c:pt idx="122">
                  <c:v>1.3957463622359501</c:v>
                </c:pt>
                <c:pt idx="123">
                  <c:v>1.3847874444033199</c:v>
                </c:pt>
                <c:pt idx="124">
                  <c:v>1.3739280328427701</c:v>
                </c:pt>
                <c:pt idx="125">
                  <c:v>1.36316670464754</c:v>
                </c:pt>
                <c:pt idx="126">
                  <c:v>1.35250206882085</c:v>
                </c:pt>
                <c:pt idx="127">
                  <c:v>1.3419327653342199</c:v>
                </c:pt>
                <c:pt idx="128">
                  <c:v>1.3314574642203201</c:v>
                </c:pt>
                <c:pt idx="129">
                  <c:v>1.3210748646947199</c:v>
                </c:pt>
                <c:pt idx="130">
                  <c:v>1.31078369431308</c:v>
                </c:pt>
                <c:pt idx="131">
                  <c:v>1.3005827081429799</c:v>
                </c:pt>
                <c:pt idx="132">
                  <c:v>1.2904706879724499</c:v>
                </c:pt>
                <c:pt idx="133">
                  <c:v>1.2804464415452099</c:v>
                </c:pt>
                <c:pt idx="134">
                  <c:v>1.27050880181179</c:v>
                </c:pt>
                <c:pt idx="135">
                  <c:v>1.26065662621815</c:v>
                </c:pt>
                <c:pt idx="136">
                  <c:v>1.2508887960064301</c:v>
                </c:pt>
                <c:pt idx="137">
                  <c:v>1.24120421554314</c:v>
                </c:pt>
                <c:pt idx="138">
                  <c:v>1.23160181167306</c:v>
                </c:pt>
                <c:pt idx="139">
                  <c:v>1.22208053308525</c:v>
                </c:pt>
                <c:pt idx="140">
                  <c:v>1.21263934971095</c:v>
                </c:pt>
                <c:pt idx="141">
                  <c:v>1.2032772521317101</c:v>
                </c:pt>
                <c:pt idx="142">
                  <c:v>1.19399325101166</c:v>
                </c:pt>
                <c:pt idx="143">
                  <c:v>1.1847863765452999</c:v>
                </c:pt>
                <c:pt idx="144">
                  <c:v>1.17565567792895</c:v>
                </c:pt>
                <c:pt idx="145">
                  <c:v>1.1666002228486401</c:v>
                </c:pt>
                <c:pt idx="146">
                  <c:v>1.1576190969675799</c:v>
                </c:pt>
                <c:pt idx="147">
                  <c:v>1.14871140345734</c:v>
                </c:pt>
                <c:pt idx="148">
                  <c:v>1.1398762625308501</c:v>
                </c:pt>
                <c:pt idx="149">
                  <c:v>1.1311128231085199</c:v>
                </c:pt>
                <c:pt idx="150">
                  <c:v>1.1224203063256399</c:v>
                </c:pt>
                <c:pt idx="151">
                  <c:v>1.1137978897124401</c:v>
                </c:pt>
                <c:pt idx="152">
                  <c:v>1.1052447551581299</c:v>
                </c:pt>
                <c:pt idx="153">
                  <c:v>1.09676009948361</c:v>
                </c:pt>
                <c:pt idx="154">
                  <c:v>1.0883431340732199</c:v>
                </c:pt>
                <c:pt idx="155">
                  <c:v>1.0799930844854999</c:v>
                </c:pt>
                <c:pt idx="156">
                  <c:v>1.0717091901068101</c:v>
                </c:pt>
                <c:pt idx="157">
                  <c:v>1.0634907037929799</c:v>
                </c:pt>
                <c:pt idx="158">
                  <c:v>1.0553368915360799</c:v>
                </c:pt>
                <c:pt idx="159">
                  <c:v>1.04724703213559</c:v>
                </c:pt>
                <c:pt idx="160">
                  <c:v>1.0392204168805701</c:v>
                </c:pt>
                <c:pt idx="161">
                  <c:v>1.0312563492419</c:v>
                </c:pt>
                <c:pt idx="162">
                  <c:v>1.02335414457147</c:v>
                </c:pt>
                <c:pt idx="163">
                  <c:v>1.0155131298197799</c:v>
                </c:pt>
                <c:pt idx="164">
                  <c:v>1.00773264324446</c:v>
                </c:pt>
                <c:pt idx="165">
                  <c:v>1.00001203415371</c:v>
                </c:pt>
                <c:pt idx="166">
                  <c:v>0.99235066262648797</c:v>
                </c:pt>
                <c:pt idx="167">
                  <c:v>0.984747899265632</c:v>
                </c:pt>
                <c:pt idx="168">
                  <c:v>0.97720312494906603</c:v>
                </c:pt>
                <c:pt idx="169">
                  <c:v>0.96971573058709404</c:v>
                </c:pt>
                <c:pt idx="170">
                  <c:v>0.96228511688803797</c:v>
                </c:pt>
                <c:pt idx="171">
                  <c:v>0.95491069413493501</c:v>
                </c:pt>
                <c:pt idx="172">
                  <c:v>0.94759188196021404</c:v>
                </c:pt>
                <c:pt idx="173">
                  <c:v>0.940328109139551</c:v>
                </c:pt>
                <c:pt idx="174">
                  <c:v>0.93311881337360003</c:v>
                </c:pt>
                <c:pt idx="175">
                  <c:v>0.92596344109949802</c:v>
                </c:pt>
                <c:pt idx="176">
                  <c:v>0.91886144728085895</c:v>
                </c:pt>
                <c:pt idx="177">
                  <c:v>0.91181229523145801</c:v>
                </c:pt>
                <c:pt idx="178">
                  <c:v>0.90481545641910299</c:v>
                </c:pt>
                <c:pt idx="179">
                  <c:v>0.89787041029762604</c:v>
                </c:pt>
                <c:pt idx="180">
                  <c:v>0.890976644118723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CEF-4CDE-867A-789F81EBFF68}"/>
            </c:ext>
          </c:extLst>
        </c:ser>
        <c:ser>
          <c:idx val="6"/>
          <c:order val="3"/>
          <c:tx>
            <c:v>Decompression cooling: NNO WR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NNO'!$A$2:$A$162</c:f>
              <c:numCache>
                <c:formatCode>General</c:formatCode>
                <c:ptCount val="161"/>
                <c:pt idx="0">
                  <c:v>47.992832246350901</c:v>
                </c:pt>
                <c:pt idx="1">
                  <c:v>47.993365587030901</c:v>
                </c:pt>
                <c:pt idx="2">
                  <c:v>47.994084527171097</c:v>
                </c:pt>
                <c:pt idx="3">
                  <c:v>47.994992518957297</c:v>
                </c:pt>
                <c:pt idx="4">
                  <c:v>47.996093183740797</c:v>
                </c:pt>
                <c:pt idx="5">
                  <c:v>47.997390318300702</c:v>
                </c:pt>
                <c:pt idx="6">
                  <c:v>47.998887901557801</c:v>
                </c:pt>
                <c:pt idx="7">
                  <c:v>48.000590101752302</c:v>
                </c:pt>
                <c:pt idx="8">
                  <c:v>48.0025012840456</c:v>
                </c:pt>
                <c:pt idx="9">
                  <c:v>48.004626018650299</c:v>
                </c:pt>
                <c:pt idx="10">
                  <c:v>48.006969089381201</c:v>
                </c:pt>
                <c:pt idx="11">
                  <c:v>48.009535502692103</c:v>
                </c:pt>
                <c:pt idx="12">
                  <c:v>48.012330497188003</c:v>
                </c:pt>
                <c:pt idx="13">
                  <c:v>48.015359553609599</c:v>
                </c:pt>
                <c:pt idx="14">
                  <c:v>48.018628405268402</c:v>
                </c:pt>
                <c:pt idx="15">
                  <c:v>48.022143049031897</c:v>
                </c:pt>
                <c:pt idx="16">
                  <c:v>48.025909756516</c:v>
                </c:pt>
                <c:pt idx="17">
                  <c:v>48.029935086008102</c:v>
                </c:pt>
                <c:pt idx="18">
                  <c:v>48.034225894542097</c:v>
                </c:pt>
                <c:pt idx="19">
                  <c:v>48.038789350352999</c:v>
                </c:pt>
                <c:pt idx="20">
                  <c:v>48.043632945758098</c:v>
                </c:pt>
                <c:pt idx="21">
                  <c:v>48.048764510019701</c:v>
                </c:pt>
                <c:pt idx="22">
                  <c:v>48.0541922224741</c:v>
                </c:pt>
                <c:pt idx="23">
                  <c:v>48.059924625603898</c:v>
                </c:pt>
                <c:pt idx="24">
                  <c:v>48.065970637940602</c:v>
                </c:pt>
                <c:pt idx="25">
                  <c:v>48.0723395666367</c:v>
                </c:pt>
                <c:pt idx="26">
                  <c:v>48.079041119440497</c:v>
                </c:pt>
                <c:pt idx="27">
                  <c:v>48.086085415850903</c:v>
                </c:pt>
                <c:pt idx="28">
                  <c:v>48.093482997105397</c:v>
                </c:pt>
                <c:pt idx="29">
                  <c:v>48.101244834532203</c:v>
                </c:pt>
                <c:pt idx="30">
                  <c:v>48.109382335989203</c:v>
                </c:pt>
                <c:pt idx="31">
                  <c:v>48.117907349538399</c:v>
                </c:pt>
                <c:pt idx="32">
                  <c:v>48.198562585858703</c:v>
                </c:pt>
                <c:pt idx="33">
                  <c:v>48.298374823318902</c:v>
                </c:pt>
                <c:pt idx="34">
                  <c:v>48.397042186660002</c:v>
                </c:pt>
                <c:pt idx="35">
                  <c:v>48.494582703675803</c:v>
                </c:pt>
                <c:pt idx="36">
                  <c:v>48.591014626974001</c:v>
                </c:pt>
                <c:pt idx="37">
                  <c:v>48.686356344097803</c:v>
                </c:pt>
                <c:pt idx="38">
                  <c:v>48.780626300342497</c:v>
                </c:pt>
                <c:pt idx="39">
                  <c:v>48.873842932575599</c:v>
                </c:pt>
                <c:pt idx="40">
                  <c:v>48.966024612602297</c:v>
                </c:pt>
                <c:pt idx="41">
                  <c:v>49.057189599477503</c:v>
                </c:pt>
                <c:pt idx="42">
                  <c:v>49.147355998312797</c:v>
                </c:pt>
                <c:pt idx="43">
                  <c:v>49.236541726398997</c:v>
                </c:pt>
                <c:pt idx="44">
                  <c:v>49.3247644844962</c:v>
                </c:pt>
                <c:pt idx="45">
                  <c:v>49.412041733175101</c:v>
                </c:pt>
                <c:pt idx="46">
                  <c:v>49.498390673340303</c:v>
                </c:pt>
                <c:pt idx="47">
                  <c:v>49.583828230627503</c:v>
                </c:pt>
                <c:pt idx="48">
                  <c:v>49.668371042954298</c:v>
                </c:pt>
                <c:pt idx="49">
                  <c:v>49.752035450874303</c:v>
                </c:pt>
                <c:pt idx="50">
                  <c:v>49.834837490526901</c:v>
                </c:pt>
                <c:pt idx="51">
                  <c:v>49.916792888394497</c:v>
                </c:pt>
                <c:pt idx="52">
                  <c:v>49.997917058232296</c:v>
                </c:pt>
                <c:pt idx="53">
                  <c:v>50.078225099382003</c:v>
                </c:pt>
                <c:pt idx="54">
                  <c:v>50.157731796411099</c:v>
                </c:pt>
                <c:pt idx="55">
                  <c:v>50.236451620034799</c:v>
                </c:pt>
                <c:pt idx="56">
                  <c:v>50.314398728915101</c:v>
                </c:pt>
                <c:pt idx="57">
                  <c:v>50.3915869723265</c:v>
                </c:pt>
                <c:pt idx="58">
                  <c:v>50.468029893583903</c:v>
                </c:pt>
                <c:pt idx="59">
                  <c:v>50.543740733933802</c:v>
                </c:pt>
                <c:pt idx="60">
                  <c:v>50.618732437063201</c:v>
                </c:pt>
                <c:pt idx="61">
                  <c:v>50.6930176539339</c:v>
                </c:pt>
                <c:pt idx="62">
                  <c:v>50.766608747968199</c:v>
                </c:pt>
                <c:pt idx="63">
                  <c:v>50.839517800418903</c:v>
                </c:pt>
                <c:pt idx="64">
                  <c:v>50.912473457342898</c:v>
                </c:pt>
                <c:pt idx="65">
                  <c:v>50.997994218748502</c:v>
                </c:pt>
                <c:pt idx="66">
                  <c:v>51.082578917553299</c:v>
                </c:pt>
                <c:pt idx="67">
                  <c:v>51.166247935219502</c:v>
                </c:pt>
                <c:pt idx="68">
                  <c:v>51.249020963561897</c:v>
                </c:pt>
                <c:pt idx="69">
                  <c:v>51.330917034696803</c:v>
                </c:pt>
                <c:pt idx="70">
                  <c:v>51.411954549291401</c:v>
                </c:pt>
                <c:pt idx="71">
                  <c:v>51.492151303910397</c:v>
                </c:pt>
                <c:pt idx="72">
                  <c:v>51.571524516230902</c:v>
                </c:pt>
                <c:pt idx="73">
                  <c:v>51.650090849784299</c:v>
                </c:pt>
                <c:pt idx="74">
                  <c:v>51.727866436994901</c:v>
                </c:pt>
                <c:pt idx="75">
                  <c:v>51.804866901265598</c:v>
                </c:pt>
                <c:pt idx="76">
                  <c:v>51.881107378026499</c:v>
                </c:pt>
                <c:pt idx="77">
                  <c:v>51.956602534616103</c:v>
                </c:pt>
                <c:pt idx="78">
                  <c:v>52.031366589385698</c:v>
                </c:pt>
                <c:pt idx="79">
                  <c:v>52.105413329742397</c:v>
                </c:pt>
                <c:pt idx="80">
                  <c:v>52.178756129354298</c:v>
                </c:pt>
                <c:pt idx="81">
                  <c:v>52.251407964595899</c:v>
                </c:pt>
                <c:pt idx="82">
                  <c:v>52.323381430191397</c:v>
                </c:pt>
                <c:pt idx="83">
                  <c:v>52.394688754058002</c:v>
                </c:pt>
                <c:pt idx="84">
                  <c:v>52.465341811515898</c:v>
                </c:pt>
                <c:pt idx="85">
                  <c:v>52.5353521388339</c:v>
                </c:pt>
                <c:pt idx="86">
                  <c:v>52.604730946265597</c:v>
                </c:pt>
                <c:pt idx="87">
                  <c:v>52.673489130010203</c:v>
                </c:pt>
                <c:pt idx="88">
                  <c:v>52.7416372843823</c:v>
                </c:pt>
                <c:pt idx="89">
                  <c:v>52.809185712834903</c:v>
                </c:pt>
                <c:pt idx="90">
                  <c:v>52.876144438576702</c:v>
                </c:pt>
                <c:pt idx="91">
                  <c:v>52.942523214985698</c:v>
                </c:pt>
                <c:pt idx="92">
                  <c:v>53.010526551893001</c:v>
                </c:pt>
                <c:pt idx="93">
                  <c:v>53.092121496487501</c:v>
                </c:pt>
                <c:pt idx="94">
                  <c:v>53.173019952836597</c:v>
                </c:pt>
                <c:pt idx="95">
                  <c:v>53.253231013403102</c:v>
                </c:pt>
                <c:pt idx="96">
                  <c:v>53.332763657098297</c:v>
                </c:pt>
                <c:pt idx="97">
                  <c:v>53.411626747610299</c:v>
                </c:pt>
                <c:pt idx="98">
                  <c:v>53.489829032054402</c:v>
                </c:pt>
                <c:pt idx="99">
                  <c:v>53.567379140005301</c:v>
                </c:pt>
                <c:pt idx="100">
                  <c:v>53.644285582763203</c:v>
                </c:pt>
                <c:pt idx="101">
                  <c:v>53.720556752919997</c:v>
                </c:pt>
                <c:pt idx="102">
                  <c:v>53.796200924143299</c:v>
                </c:pt>
                <c:pt idx="103">
                  <c:v>53.871226251131297</c:v>
                </c:pt>
                <c:pt idx="104">
                  <c:v>53.9456407698449</c:v>
                </c:pt>
                <c:pt idx="105">
                  <c:v>54.019452397807399</c:v>
                </c:pt>
                <c:pt idx="106">
                  <c:v>54.092668934612</c:v>
                </c:pt>
                <c:pt idx="107">
                  <c:v>54.1652980625216</c:v>
                </c:pt>
                <c:pt idx="108">
                  <c:v>54.2373473472705</c:v>
                </c:pt>
                <c:pt idx="109">
                  <c:v>54.3088242388353</c:v>
                </c:pt>
                <c:pt idx="110">
                  <c:v>54.379736072443499</c:v>
                </c:pt>
                <c:pt idx="111">
                  <c:v>54.450090069416198</c:v>
                </c:pt>
                <c:pt idx="112">
                  <c:v>54.519893338602699</c:v>
                </c:pt>
                <c:pt idx="113">
                  <c:v>54.593563775472099</c:v>
                </c:pt>
                <c:pt idx="114">
                  <c:v>54.669811044444899</c:v>
                </c:pt>
                <c:pt idx="115">
                  <c:v>54.745538348290602</c:v>
                </c:pt>
                <c:pt idx="116">
                  <c:v>54.820750113116603</c:v>
                </c:pt>
                <c:pt idx="117">
                  <c:v>54.895450745284798</c:v>
                </c:pt>
                <c:pt idx="118">
                  <c:v>54.969644628506202</c:v>
                </c:pt>
                <c:pt idx="119">
                  <c:v>55.043336121204703</c:v>
                </c:pt>
                <c:pt idx="120">
                  <c:v>55.116529554173098</c:v>
                </c:pt>
                <c:pt idx="121">
                  <c:v>55.1892292284791</c:v>
                </c:pt>
                <c:pt idx="122">
                  <c:v>55.261439413546398</c:v>
                </c:pt>
                <c:pt idx="123">
                  <c:v>55.333164345452197</c:v>
                </c:pt>
                <c:pt idx="124">
                  <c:v>55.404408225449799</c:v>
                </c:pt>
                <c:pt idx="125">
                  <c:v>55.475175218633296</c:v>
                </c:pt>
                <c:pt idx="126">
                  <c:v>55.545469452745003</c:v>
                </c:pt>
                <c:pt idx="127">
                  <c:v>55.615295017119102</c:v>
                </c:pt>
                <c:pt idx="128">
                  <c:v>55.684655961825399</c:v>
                </c:pt>
                <c:pt idx="129">
                  <c:v>55.7535562968229</c:v>
                </c:pt>
                <c:pt idx="130">
                  <c:v>55.821999991334401</c:v>
                </c:pt>
                <c:pt idx="131">
                  <c:v>55.889990973190102</c:v>
                </c:pt>
                <c:pt idx="132">
                  <c:v>55.957533128443004</c:v>
                </c:pt>
                <c:pt idx="133">
                  <c:v>56.0246303008608</c:v>
                </c:pt>
                <c:pt idx="134">
                  <c:v>56.0912862916622</c:v>
                </c:pt>
                <c:pt idx="135">
                  <c:v>56.157504859227302</c:v>
                </c:pt>
                <c:pt idx="136">
                  <c:v>56.223289718878398</c:v>
                </c:pt>
                <c:pt idx="137">
                  <c:v>56.288644542827797</c:v>
                </c:pt>
                <c:pt idx="138">
                  <c:v>56.353572959973498</c:v>
                </c:pt>
                <c:pt idx="139">
                  <c:v>56.418078555937001</c:v>
                </c:pt>
                <c:pt idx="140">
                  <c:v>56.482164873058103</c:v>
                </c:pt>
                <c:pt idx="141">
                  <c:v>56.545835410410099</c:v>
                </c:pt>
                <c:pt idx="142">
                  <c:v>56.609093623913203</c:v>
                </c:pt>
                <c:pt idx="143">
                  <c:v>56.671942926421004</c:v>
                </c:pt>
                <c:pt idx="144">
                  <c:v>56.7343866878754</c:v>
                </c:pt>
                <c:pt idx="145">
                  <c:v>56.796428235479098</c:v>
                </c:pt>
                <c:pt idx="146">
                  <c:v>56.858070853885003</c:v>
                </c:pt>
                <c:pt idx="147">
                  <c:v>56.919317785372797</c:v>
                </c:pt>
                <c:pt idx="148">
                  <c:v>56.980172230172002</c:v>
                </c:pt>
                <c:pt idx="149">
                  <c:v>57.040637346605003</c:v>
                </c:pt>
                <c:pt idx="150">
                  <c:v>57.100716251421296</c:v>
                </c:pt>
                <c:pt idx="151">
                  <c:v>57.1604120200778</c:v>
                </c:pt>
                <c:pt idx="152">
                  <c:v>57.219727686968902</c:v>
                </c:pt>
                <c:pt idx="153">
                  <c:v>57.278666245795399</c:v>
                </c:pt>
                <c:pt idx="154">
                  <c:v>57.337230649851101</c:v>
                </c:pt>
                <c:pt idx="155">
                  <c:v>57.395423812308401</c:v>
                </c:pt>
                <c:pt idx="156">
                  <c:v>57.8366958360198</c:v>
                </c:pt>
                <c:pt idx="157">
                  <c:v>58.326108743421798</c:v>
                </c:pt>
                <c:pt idx="158">
                  <c:v>58.816798051404497</c:v>
                </c:pt>
                <c:pt idx="159">
                  <c:v>59.306120834746501</c:v>
                </c:pt>
                <c:pt idx="160">
                  <c:v>59.788640429531704</c:v>
                </c:pt>
              </c:numCache>
            </c:numRef>
          </c:xVal>
          <c:yVal>
            <c:numRef>
              <c:f>'61_decomp_NNO'!$B$2:$B$162</c:f>
              <c:numCache>
                <c:formatCode>General</c:formatCode>
                <c:ptCount val="161"/>
                <c:pt idx="0">
                  <c:v>3.1729334375956899</c:v>
                </c:pt>
                <c:pt idx="1">
                  <c:v>3.17447916199486</c:v>
                </c:pt>
                <c:pt idx="2">
                  <c:v>3.17592827842167</c:v>
                </c:pt>
                <c:pt idx="3">
                  <c:v>3.1772782591930602</c:v>
                </c:pt>
                <c:pt idx="4">
                  <c:v>3.1785264664219901</c:v>
                </c:pt>
                <c:pt idx="5">
                  <c:v>3.1796701471456501</c:v>
                </c:pt>
                <c:pt idx="6">
                  <c:v>3.1807064281455801</c:v>
                </c:pt>
                <c:pt idx="7">
                  <c:v>3.1816323104728301</c:v>
                </c:pt>
                <c:pt idx="8">
                  <c:v>3.1824446636616601</c:v>
                </c:pt>
                <c:pt idx="9">
                  <c:v>3.1831402195921101</c:v>
                </c:pt>
                <c:pt idx="10">
                  <c:v>3.1837155660496399</c:v>
                </c:pt>
                <c:pt idx="11">
                  <c:v>3.18416713993023</c:v>
                </c:pt>
                <c:pt idx="12">
                  <c:v>3.1844912201010702</c:v>
                </c:pt>
                <c:pt idx="13">
                  <c:v>3.1846839199113699</c:v>
                </c:pt>
                <c:pt idx="14">
                  <c:v>3.1847411793565499</c:v>
                </c:pt>
                <c:pt idx="15">
                  <c:v>3.1846587568402098</c:v>
                </c:pt>
                <c:pt idx="16">
                  <c:v>3.1844322207129401</c:v>
                </c:pt>
                <c:pt idx="17">
                  <c:v>3.1840569403038002</c:v>
                </c:pt>
                <c:pt idx="18">
                  <c:v>3.1835280767466099</c:v>
                </c:pt>
                <c:pt idx="19">
                  <c:v>3.18284057349396</c:v>
                </c:pt>
                <c:pt idx="20">
                  <c:v>3.1819891464708201</c:v>
                </c:pt>
                <c:pt idx="21">
                  <c:v>3.18096827413116</c:v>
                </c:pt>
                <c:pt idx="22">
                  <c:v>3.1797721872465101</c:v>
                </c:pt>
                <c:pt idx="23">
                  <c:v>3.1783948586333102</c:v>
                </c:pt>
                <c:pt idx="24">
                  <c:v>3.1768299928683099</c:v>
                </c:pt>
                <c:pt idx="25">
                  <c:v>3.1750710160988498</c:v>
                </c:pt>
                <c:pt idx="26">
                  <c:v>3.1731110661366002</c:v>
                </c:pt>
                <c:pt idx="27">
                  <c:v>3.17094298293057</c:v>
                </c:pt>
                <c:pt idx="28">
                  <c:v>3.1685592997018799</c:v>
                </c:pt>
                <c:pt idx="29">
                  <c:v>3.1659522349881701</c:v>
                </c:pt>
                <c:pt idx="30">
                  <c:v>3.1631136858475402</c:v>
                </c:pt>
                <c:pt idx="31">
                  <c:v>3.1600352227006998</c:v>
                </c:pt>
                <c:pt idx="32">
                  <c:v>3.1356091427666501</c:v>
                </c:pt>
                <c:pt idx="33">
                  <c:v>3.10563435538515</c:v>
                </c:pt>
                <c:pt idx="34">
                  <c:v>3.0761060966656499</c:v>
                </c:pt>
                <c:pt idx="35">
                  <c:v>3.0470154509486198</c:v>
                </c:pt>
                <c:pt idx="36">
                  <c:v>3.0183535192903799</c:v>
                </c:pt>
                <c:pt idx="37">
                  <c:v>2.99011144973923</c:v>
                </c:pt>
                <c:pt idx="38">
                  <c:v>2.9622804627316999</c:v>
                </c:pt>
                <c:pt idx="39">
                  <c:v>2.9348518723108499</c:v>
                </c:pt>
                <c:pt idx="40">
                  <c:v>2.9078171036693798</c:v>
                </c:pt>
                <c:pt idx="41">
                  <c:v>2.8811677075887299</c:v>
                </c:pt>
                <c:pt idx="42">
                  <c:v>2.8548953721663501</c:v>
                </c:pt>
                <c:pt idx="43">
                  <c:v>2.8289919321380501</c:v>
                </c:pt>
                <c:pt idx="44">
                  <c:v>2.8034493762349602</c:v>
                </c:pt>
                <c:pt idx="45">
                  <c:v>2.7782598527723499</c:v>
                </c:pt>
                <c:pt idx="46">
                  <c:v>2.7534156737744402</c:v>
                </c:pt>
                <c:pt idx="47">
                  <c:v>2.72890931777326</c:v>
                </c:pt>
                <c:pt idx="48">
                  <c:v>2.7047334315365998</c:v>
                </c:pt>
                <c:pt idx="49">
                  <c:v>2.6808808308654801</c:v>
                </c:pt>
                <c:pt idx="50">
                  <c:v>2.65734450055202</c:v>
                </c:pt>
                <c:pt idx="51">
                  <c:v>2.63411759374985</c:v>
                </c:pt>
                <c:pt idx="52">
                  <c:v>2.61119343068918</c:v>
                </c:pt>
                <c:pt idx="53">
                  <c:v>2.5885654969465799</c:v>
                </c:pt>
                <c:pt idx="54">
                  <c:v>2.5662274413584498</c:v>
                </c:pt>
                <c:pt idx="55">
                  <c:v>2.54417307354954</c:v>
                </c:pt>
                <c:pt idx="56">
                  <c:v>2.5223963612367699</c:v>
                </c:pt>
                <c:pt idx="57">
                  <c:v>2.5008914273072</c:v>
                </c:pt>
                <c:pt idx="58">
                  <c:v>2.4796525467153301</c:v>
                </c:pt>
                <c:pt idx="59">
                  <c:v>2.4586741432824302</c:v>
                </c:pt>
                <c:pt idx="60">
                  <c:v>2.4379507863650098</c:v>
                </c:pt>
                <c:pt idx="61">
                  <c:v>2.41747718747978</c:v>
                </c:pt>
                <c:pt idx="62">
                  <c:v>2.3972481968677002</c:v>
                </c:pt>
                <c:pt idx="63">
                  <c:v>2.3772588001047401</c:v>
                </c:pt>
                <c:pt idx="64">
                  <c:v>2.35747928525352</c:v>
                </c:pt>
                <c:pt idx="65">
                  <c:v>2.33747997312866</c:v>
                </c:pt>
                <c:pt idx="66">
                  <c:v>2.3177310403477298</c:v>
                </c:pt>
                <c:pt idx="67">
                  <c:v>2.2982266767941399</c:v>
                </c:pt>
                <c:pt idx="68">
                  <c:v>2.2789612679637399</c:v>
                </c:pt>
                <c:pt idx="69">
                  <c:v>2.25992938665649</c:v>
                </c:pt>
                <c:pt idx="70">
                  <c:v>2.24112578506741</c:v>
                </c:pt>
                <c:pt idx="71">
                  <c:v>2.2225453872354501</c:v>
                </c:pt>
                <c:pt idx="72">
                  <c:v>2.2041832819664</c:v>
                </c:pt>
                <c:pt idx="73">
                  <c:v>2.1860347159611502</c:v>
                </c:pt>
                <c:pt idx="74">
                  <c:v>2.1680950873754199</c:v>
                </c:pt>
                <c:pt idx="75">
                  <c:v>2.1503599396516302</c:v>
                </c:pt>
                <c:pt idx="76">
                  <c:v>2.1328249556420098</c:v>
                </c:pt>
                <c:pt idx="77">
                  <c:v>2.1154859520408902</c:v>
                </c:pt>
                <c:pt idx="78">
                  <c:v>2.0983388740473199</c:v>
                </c:pt>
                <c:pt idx="79">
                  <c:v>2.0813797902878002</c:v>
                </c:pt>
                <c:pt idx="80">
                  <c:v>2.0646048880322501</c:v>
                </c:pt>
                <c:pt idx="81">
                  <c:v>2.0480104685420599</c:v>
                </c:pt>
                <c:pt idx="82">
                  <c:v>2.03159294270066</c:v>
                </c:pt>
                <c:pt idx="83">
                  <c:v>2.0153488268338098</c:v>
                </c:pt>
                <c:pt idx="84">
                  <c:v>1.9992747387160399</c:v>
                </c:pt>
                <c:pt idx="85">
                  <c:v>1.98336739375974</c:v>
                </c:pt>
                <c:pt idx="86">
                  <c:v>1.96762360135238</c:v>
                </c:pt>
                <c:pt idx="87">
                  <c:v>1.95204026146294</c:v>
                </c:pt>
                <c:pt idx="88">
                  <c:v>1.9366143612367701</c:v>
                </c:pt>
                <c:pt idx="89">
                  <c:v>1.9213429718705799</c:v>
                </c:pt>
                <c:pt idx="90">
                  <c:v>1.9062232456122701</c:v>
                </c:pt>
                <c:pt idx="91">
                  <c:v>1.8912524128230399</c:v>
                </c:pt>
                <c:pt idx="92">
                  <c:v>1.87683516762292</c:v>
                </c:pt>
                <c:pt idx="93">
                  <c:v>1.86514349698007</c:v>
                </c:pt>
                <c:pt idx="94">
                  <c:v>1.8534897833106201</c:v>
                </c:pt>
                <c:pt idx="95">
                  <c:v>1.8418751622109899</c:v>
                </c:pt>
                <c:pt idx="96">
                  <c:v>1.8303007131743001</c:v>
                </c:pt>
                <c:pt idx="97">
                  <c:v>1.8187674614931699</c:v>
                </c:pt>
                <c:pt idx="98">
                  <c:v>1.80727638013391</c:v>
                </c:pt>
                <c:pt idx="99">
                  <c:v>1.7958283915609401</c:v>
                </c:pt>
                <c:pt idx="100">
                  <c:v>1.7844243695331801</c:v>
                </c:pt>
                <c:pt idx="101">
                  <c:v>1.7730651408459399</c:v>
                </c:pt>
                <c:pt idx="102">
                  <c:v>1.76175148703324</c:v>
                </c:pt>
                <c:pt idx="103">
                  <c:v>1.75048414603166</c:v>
                </c:pt>
                <c:pt idx="104">
                  <c:v>1.7392638137847201</c:v>
                </c:pt>
                <c:pt idx="105">
                  <c:v>1.7280911458141499</c:v>
                </c:pt>
                <c:pt idx="106">
                  <c:v>1.71696675874241</c:v>
                </c:pt>
                <c:pt idx="107">
                  <c:v>1.7058912317600601</c:v>
                </c:pt>
                <c:pt idx="108">
                  <c:v>1.6948651080610899</c:v>
                </c:pt>
                <c:pt idx="109">
                  <c:v>1.6838888962204801</c:v>
                </c:pt>
                <c:pt idx="110">
                  <c:v>1.67296307153872</c:v>
                </c:pt>
                <c:pt idx="111">
                  <c:v>1.6620880773467701</c:v>
                </c:pt>
                <c:pt idx="112">
                  <c:v>1.6512643262248501</c:v>
                </c:pt>
                <c:pt idx="113">
                  <c:v>1.6416783719140999</c:v>
                </c:pt>
                <c:pt idx="114">
                  <c:v>1.63297308537527</c:v>
                </c:pt>
                <c:pt idx="115">
                  <c:v>1.6243121831895799</c:v>
                </c:pt>
                <c:pt idx="116">
                  <c:v>1.61569562951533</c:v>
                </c:pt>
                <c:pt idx="117">
                  <c:v>1.60712336863331</c:v>
                </c:pt>
                <c:pt idx="118">
                  <c:v>1.5985953264541499</c:v>
                </c:pt>
                <c:pt idx="119">
                  <c:v>1.5901114119244599</c:v>
                </c:pt>
                <c:pt idx="120">
                  <c:v>1.58167151834061</c:v>
                </c:pt>
                <c:pt idx="121">
                  <c:v>1.57327552457483</c:v>
                </c:pt>
                <c:pt idx="122">
                  <c:v>1.56492329620024</c:v>
                </c:pt>
                <c:pt idx="123">
                  <c:v>1.5566146865832999</c:v>
                </c:pt>
                <c:pt idx="124">
                  <c:v>1.5483495378580201</c:v>
                </c:pt>
                <c:pt idx="125">
                  <c:v>1.54012768186561</c:v>
                </c:pt>
                <c:pt idx="126">
                  <c:v>1.53194894101728</c:v>
                </c:pt>
                <c:pt idx="127">
                  <c:v>1.5238131291035799</c:v>
                </c:pt>
                <c:pt idx="128">
                  <c:v>1.5157200520494301</c:v>
                </c:pt>
                <c:pt idx="129">
                  <c:v>1.50766950861816</c:v>
                </c:pt>
                <c:pt idx="130">
                  <c:v>1.4996612910804701</c:v>
                </c:pt>
                <c:pt idx="131">
                  <c:v>1.4916951858018099</c:v>
                </c:pt>
                <c:pt idx="132">
                  <c:v>1.48377097385368</c:v>
                </c:pt>
                <c:pt idx="133">
                  <c:v>1.4758884315151699</c:v>
                </c:pt>
                <c:pt idx="134">
                  <c:v>1.4680473307892099</c:v>
                </c:pt>
                <c:pt idx="135">
                  <c:v>1.4602474398609699</c:v>
                </c:pt>
                <c:pt idx="136">
                  <c:v>1.45248852354174</c:v>
                </c:pt>
                <c:pt idx="137">
                  <c:v>1.4447703436555199</c:v>
                </c:pt>
                <c:pt idx="138">
                  <c:v>1.4370926594378399</c:v>
                </c:pt>
                <c:pt idx="139">
                  <c:v>1.42945522787233</c:v>
                </c:pt>
                <c:pt idx="140">
                  <c:v>1.4218578040235199</c:v>
                </c:pt>
                <c:pt idx="141">
                  <c:v>1.41430014133926</c:v>
                </c:pt>
                <c:pt idx="142">
                  <c:v>1.4067819919380899</c:v>
                </c:pt>
                <c:pt idx="143">
                  <c:v>1.3993031068752899</c:v>
                </c:pt>
                <c:pt idx="144">
                  <c:v>1.3918632363835699</c:v>
                </c:pt>
                <c:pt idx="145">
                  <c:v>1.38446213010027</c:v>
                </c:pt>
                <c:pt idx="146">
                  <c:v>1.37709953728152</c:v>
                </c:pt>
                <c:pt idx="147">
                  <c:v>1.3697752070085301</c:v>
                </c:pt>
                <c:pt idx="148">
                  <c:v>1.3624888883526001</c:v>
                </c:pt>
                <c:pt idx="149">
                  <c:v>1.35524033055869</c:v>
                </c:pt>
                <c:pt idx="150">
                  <c:v>1.3480292831973499</c:v>
                </c:pt>
                <c:pt idx="151">
                  <c:v>1.34085549630743</c:v>
                </c:pt>
                <c:pt idx="152">
                  <c:v>1.3337187205315699</c:v>
                </c:pt>
                <c:pt idx="153">
                  <c:v>1.3266187072484601</c:v>
                </c:pt>
                <c:pt idx="154">
                  <c:v>1.3195552086735001</c:v>
                </c:pt>
                <c:pt idx="155">
                  <c:v>1.31252797797371</c:v>
                </c:pt>
                <c:pt idx="156">
                  <c:v>1.32927635968677</c:v>
                </c:pt>
                <c:pt idx="157">
                  <c:v>1.33684231067674</c:v>
                </c:pt>
                <c:pt idx="158">
                  <c:v>1.3361840485768099</c:v>
                </c:pt>
                <c:pt idx="159">
                  <c:v>1.33974981554724</c:v>
                </c:pt>
                <c:pt idx="160">
                  <c:v>1.3486100889752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CEF-4CDE-867A-789F81EBFF68}"/>
            </c:ext>
          </c:extLst>
        </c:ser>
        <c:ser>
          <c:idx val="18"/>
          <c:order val="5"/>
          <c:tx>
            <c:v>Plag MI decompression cooling 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NNO_decomp!$A$2:$A$162</c:f>
              <c:numCache>
                <c:formatCode>General</c:formatCode>
                <c:ptCount val="161"/>
                <c:pt idx="0">
                  <c:v>45.0255116210243</c:v>
                </c:pt>
                <c:pt idx="1">
                  <c:v>45.200480495435599</c:v>
                </c:pt>
                <c:pt idx="2">
                  <c:v>45.374029295190098</c:v>
                </c:pt>
                <c:pt idx="3">
                  <c:v>45.545958489647298</c:v>
                </c:pt>
                <c:pt idx="4">
                  <c:v>45.716098907637303</c:v>
                </c:pt>
                <c:pt idx="5">
                  <c:v>45.884309704889603</c:v>
                </c:pt>
                <c:pt idx="6">
                  <c:v>46.049193911905498</c:v>
                </c:pt>
                <c:pt idx="7">
                  <c:v>46.211394609753803</c:v>
                </c:pt>
                <c:pt idx="8">
                  <c:v>46.371353946579298</c:v>
                </c:pt>
                <c:pt idx="9">
                  <c:v>46.529021675250597</c:v>
                </c:pt>
                <c:pt idx="10">
                  <c:v>46.684364616187999</c:v>
                </c:pt>
                <c:pt idx="11">
                  <c:v>46.8373643958017</c:v>
                </c:pt>
                <c:pt idx="12">
                  <c:v>46.988015359703198</c:v>
                </c:pt>
                <c:pt idx="13">
                  <c:v>47.136322673073899</c:v>
                </c:pt>
                <c:pt idx="14">
                  <c:v>47.282300611965702</c:v>
                </c:pt>
                <c:pt idx="15">
                  <c:v>47.425971041636402</c:v>
                </c:pt>
                <c:pt idx="16">
                  <c:v>47.5673620740315</c:v>
                </c:pt>
                <c:pt idx="17">
                  <c:v>47.706506892837602</c:v>
                </c:pt>
                <c:pt idx="18">
                  <c:v>47.843442732459799</c:v>
                </c:pt>
                <c:pt idx="19">
                  <c:v>47.978209997117098</c:v>
                </c:pt>
                <c:pt idx="20">
                  <c:v>48.110851505373098</c:v>
                </c:pt>
                <c:pt idx="21">
                  <c:v>48.241411846299201</c:v>
                </c:pt>
                <c:pt idx="22">
                  <c:v>48.369936834051103</c:v>
                </c:pt>
                <c:pt idx="23">
                  <c:v>48.496473048625703</c:v>
                </c:pt>
                <c:pt idx="24">
                  <c:v>48.621067451556101</c:v>
                </c:pt>
                <c:pt idx="25">
                  <c:v>48.743767066668198</c:v>
                </c:pt>
                <c:pt idx="26">
                  <c:v>48.8646187167354</c:v>
                </c:pt>
                <c:pt idx="27">
                  <c:v>48.983668808088701</c:v>
                </c:pt>
                <c:pt idx="28">
                  <c:v>49.100963156424797</c:v>
                </c:pt>
                <c:pt idx="29">
                  <c:v>49.216546847388798</c:v>
                </c:pt>
                <c:pt idx="30">
                  <c:v>49.330464126924802</c:v>
                </c:pt>
                <c:pt idx="31">
                  <c:v>49.442758316512197</c:v>
                </c:pt>
                <c:pt idx="32">
                  <c:v>49.553471749845599</c:v>
                </c:pt>
                <c:pt idx="33">
                  <c:v>49.662645726457598</c:v>
                </c:pt>
                <c:pt idx="34">
                  <c:v>49.770320481280898</c:v>
                </c:pt>
                <c:pt idx="35">
                  <c:v>49.876535165329102</c:v>
                </c:pt>
                <c:pt idx="36">
                  <c:v>49.981327837283402</c:v>
                </c:pt>
                <c:pt idx="37">
                  <c:v>50.084735463176102</c:v>
                </c:pt>
                <c:pt idx="38">
                  <c:v>50.186793922884704</c:v>
                </c:pt>
                <c:pt idx="39">
                  <c:v>50.287538022266503</c:v>
                </c:pt>
                <c:pt idx="40">
                  <c:v>50.3870015095927</c:v>
                </c:pt>
                <c:pt idx="41">
                  <c:v>50.485217095627398</c:v>
                </c:pt>
                <c:pt idx="42">
                  <c:v>50.582216476288501</c:v>
                </c:pt>
                <c:pt idx="43">
                  <c:v>50.678030357452897</c:v>
                </c:pt>
                <c:pt idx="44">
                  <c:v>50.772688481385501</c:v>
                </c:pt>
                <c:pt idx="45">
                  <c:v>50.866219654006201</c:v>
                </c:pt>
                <c:pt idx="46">
                  <c:v>50.9586517731139</c:v>
                </c:pt>
                <c:pt idx="47">
                  <c:v>51.050011856795997</c:v>
                </c:pt>
                <c:pt idx="48">
                  <c:v>51.140326072109502</c:v>
                </c:pt>
                <c:pt idx="49">
                  <c:v>51.229619763573901</c:v>
                </c:pt>
                <c:pt idx="50">
                  <c:v>51.317917481481402</c:v>
                </c:pt>
                <c:pt idx="51">
                  <c:v>51.405243009798298</c:v>
                </c:pt>
                <c:pt idx="52">
                  <c:v>51.491619393576997</c:v>
                </c:pt>
                <c:pt idx="53">
                  <c:v>51.577068965751401</c:v>
                </c:pt>
                <c:pt idx="54">
                  <c:v>51.661613373386302</c:v>
                </c:pt>
                <c:pt idx="55">
                  <c:v>51.745273603105403</c:v>
                </c:pt>
                <c:pt idx="56">
                  <c:v>51.828070005898198</c:v>
                </c:pt>
                <c:pt idx="57">
                  <c:v>51.910022321126498</c:v>
                </c:pt>
                <c:pt idx="58">
                  <c:v>51.991149699695697</c:v>
                </c:pt>
                <c:pt idx="59">
                  <c:v>52.071470726767799</c:v>
                </c:pt>
                <c:pt idx="60">
                  <c:v>52.1510034431953</c:v>
                </c:pt>
                <c:pt idx="61">
                  <c:v>52.229765366702999</c:v>
                </c:pt>
                <c:pt idx="62">
                  <c:v>52.307773511960498</c:v>
                </c:pt>
                <c:pt idx="63">
                  <c:v>52.385044410101301</c:v>
                </c:pt>
                <c:pt idx="64">
                  <c:v>52.461594127475003</c:v>
                </c:pt>
                <c:pt idx="65">
                  <c:v>52.537438283672103</c:v>
                </c:pt>
                <c:pt idx="66">
                  <c:v>52.612592068876097</c:v>
                </c:pt>
                <c:pt idx="67">
                  <c:v>52.687070260590097</c:v>
                </c:pt>
                <c:pt idx="68">
                  <c:v>52.760887239648099</c:v>
                </c:pt>
                <c:pt idx="69">
                  <c:v>52.834057005744498</c:v>
                </c:pt>
                <c:pt idx="70">
                  <c:v>52.9065931920764</c:v>
                </c:pt>
                <c:pt idx="71">
                  <c:v>52.978509079819702</c:v>
                </c:pt>
                <c:pt idx="72">
                  <c:v>53.049817611696703</c:v>
                </c:pt>
                <c:pt idx="73">
                  <c:v>53.120531405208901</c:v>
                </c:pt>
                <c:pt idx="74">
                  <c:v>53.1906627652738</c:v>
                </c:pt>
                <c:pt idx="75">
                  <c:v>53.260223696410002</c:v>
                </c:pt>
                <c:pt idx="76">
                  <c:v>53.329225914397</c:v>
                </c:pt>
                <c:pt idx="77">
                  <c:v>53.397680857622703</c:v>
                </c:pt>
                <c:pt idx="78">
                  <c:v>53.465599697770003</c:v>
                </c:pt>
                <c:pt idx="79">
                  <c:v>53.532993350341698</c:v>
                </c:pt>
                <c:pt idx="80">
                  <c:v>53.599872484570902</c:v>
                </c:pt>
                <c:pt idx="81">
                  <c:v>53.666247533146098</c:v>
                </c:pt>
                <c:pt idx="82">
                  <c:v>53.732128701391403</c:v>
                </c:pt>
                <c:pt idx="83">
                  <c:v>53.797525976262101</c:v>
                </c:pt>
                <c:pt idx="84">
                  <c:v>53.862449134844901</c:v>
                </c:pt>
                <c:pt idx="85">
                  <c:v>53.9269077527943</c:v>
                </c:pt>
                <c:pt idx="86">
                  <c:v>53.9909112120218</c:v>
                </c:pt>
                <c:pt idx="87">
                  <c:v>54.054468708710303</c:v>
                </c:pt>
                <c:pt idx="88">
                  <c:v>54.117589260444703</c:v>
                </c:pt>
                <c:pt idx="89">
                  <c:v>54.180281713469199</c:v>
                </c:pt>
                <c:pt idx="90">
                  <c:v>54.242554749570502</c:v>
                </c:pt>
                <c:pt idx="91">
                  <c:v>54.304416892618796</c:v>
                </c:pt>
                <c:pt idx="92">
                  <c:v>54.365876515083897</c:v>
                </c:pt>
                <c:pt idx="93">
                  <c:v>54.426941844104299</c:v>
                </c:pt>
                <c:pt idx="94">
                  <c:v>54.487620967486599</c:v>
                </c:pt>
                <c:pt idx="95">
                  <c:v>54.547921839433002</c:v>
                </c:pt>
                <c:pt idx="96">
                  <c:v>54.607852286116497</c:v>
                </c:pt>
                <c:pt idx="97">
                  <c:v>54.667420010982099</c:v>
                </c:pt>
                <c:pt idx="98">
                  <c:v>54.726632599933801</c:v>
                </c:pt>
                <c:pt idx="99">
                  <c:v>54.785497526307402</c:v>
                </c:pt>
                <c:pt idx="100">
                  <c:v>54.8440221556708</c:v>
                </c:pt>
                <c:pt idx="101">
                  <c:v>54.9048447302618</c:v>
                </c:pt>
                <c:pt idx="102">
                  <c:v>54.967270950102403</c:v>
                </c:pt>
                <c:pt idx="103">
                  <c:v>55.029329437178298</c:v>
                </c:pt>
                <c:pt idx="104">
                  <c:v>55.091025209982803</c:v>
                </c:pt>
                <c:pt idx="105">
                  <c:v>55.152363179503404</c:v>
                </c:pt>
                <c:pt idx="106">
                  <c:v>55.213348152319703</c:v>
                </c:pt>
                <c:pt idx="107">
                  <c:v>55.273984833571099</c:v>
                </c:pt>
                <c:pt idx="108">
                  <c:v>55.3342778298192</c:v>
                </c:pt>
                <c:pt idx="109">
                  <c:v>55.394231651869298</c:v>
                </c:pt>
                <c:pt idx="110">
                  <c:v>55.453850717401302</c:v>
                </c:pt>
                <c:pt idx="111">
                  <c:v>55.513139353622599</c:v>
                </c:pt>
                <c:pt idx="112">
                  <c:v>55.572101799739201</c:v>
                </c:pt>
                <c:pt idx="113">
                  <c:v>55.630742209387499</c:v>
                </c:pt>
                <c:pt idx="114">
                  <c:v>55.689064652974601</c:v>
                </c:pt>
                <c:pt idx="115">
                  <c:v>55.747073119956497</c:v>
                </c:pt>
                <c:pt idx="116">
                  <c:v>55.804771521033402</c:v>
                </c:pt>
                <c:pt idx="117">
                  <c:v>55.862163690252103</c:v>
                </c:pt>
                <c:pt idx="118">
                  <c:v>55.919253387066597</c:v>
                </c:pt>
                <c:pt idx="119">
                  <c:v>55.9760442983345</c:v>
                </c:pt>
                <c:pt idx="120">
                  <c:v>56.032540040228902</c:v>
                </c:pt>
                <c:pt idx="121">
                  <c:v>56.088744160099303</c:v>
                </c:pt>
                <c:pt idx="122">
                  <c:v>56.1446601382601</c:v>
                </c:pt>
                <c:pt idx="123">
                  <c:v>56.2002913897688</c:v>
                </c:pt>
                <c:pt idx="124">
                  <c:v>56.255641266078499</c:v>
                </c:pt>
                <c:pt idx="125">
                  <c:v>56.310713056696997</c:v>
                </c:pt>
                <c:pt idx="126">
                  <c:v>56.365509990778797</c:v>
                </c:pt>
                <c:pt idx="127">
                  <c:v>56.420035238614403</c:v>
                </c:pt>
                <c:pt idx="128">
                  <c:v>56.474291913188203</c:v>
                </c:pt>
                <c:pt idx="129">
                  <c:v>56.5282830715743</c:v>
                </c:pt>
                <c:pt idx="130">
                  <c:v>56.582011716340503</c:v>
                </c:pt>
                <c:pt idx="131">
                  <c:v>56.635480796933798</c:v>
                </c:pt>
                <c:pt idx="132">
                  <c:v>56.688693210952998</c:v>
                </c:pt>
                <c:pt idx="133">
                  <c:v>56.741651805459803</c:v>
                </c:pt>
                <c:pt idx="134">
                  <c:v>56.794359378204398</c:v>
                </c:pt>
                <c:pt idx="135">
                  <c:v>56.846818678842602</c:v>
                </c:pt>
                <c:pt idx="136">
                  <c:v>56.899032410054602</c:v>
                </c:pt>
                <c:pt idx="137">
                  <c:v>56.951003228755603</c:v>
                </c:pt>
                <c:pt idx="138">
                  <c:v>57.0027337470977</c:v>
                </c:pt>
                <c:pt idx="139">
                  <c:v>57.054226533624103</c:v>
                </c:pt>
                <c:pt idx="140">
                  <c:v>57.105484114259198</c:v>
                </c:pt>
                <c:pt idx="141">
                  <c:v>57.156508973298997</c:v>
                </c:pt>
                <c:pt idx="142">
                  <c:v>57.207303554471501</c:v>
                </c:pt>
                <c:pt idx="143">
                  <c:v>57.257870261766499</c:v>
                </c:pt>
                <c:pt idx="144">
                  <c:v>57.295487916357096</c:v>
                </c:pt>
                <c:pt idx="145">
                  <c:v>57.3326447906583</c:v>
                </c:pt>
                <c:pt idx="146">
                  <c:v>57.369536598112397</c:v>
                </c:pt>
                <c:pt idx="147">
                  <c:v>57.406166735823298</c:v>
                </c:pt>
                <c:pt idx="148">
                  <c:v>57.442538557836102</c:v>
                </c:pt>
                <c:pt idx="149">
                  <c:v>57.478655376002202</c:v>
                </c:pt>
                <c:pt idx="150">
                  <c:v>57.514520460754802</c:v>
                </c:pt>
                <c:pt idx="151">
                  <c:v>57.550137041885101</c:v>
                </c:pt>
                <c:pt idx="152">
                  <c:v>57.5855083092953</c:v>
                </c:pt>
                <c:pt idx="153">
                  <c:v>57.620637413782099</c:v>
                </c:pt>
                <c:pt idx="154">
                  <c:v>57.655527467713497</c:v>
                </c:pt>
                <c:pt idx="155">
                  <c:v>57.690181545824203</c:v>
                </c:pt>
                <c:pt idx="156">
                  <c:v>57.898884423914701</c:v>
                </c:pt>
                <c:pt idx="157">
                  <c:v>58.312158509403702</c:v>
                </c:pt>
                <c:pt idx="158">
                  <c:v>58.758625851849203</c:v>
                </c:pt>
                <c:pt idx="159">
                  <c:v>59.2143640442075</c:v>
                </c:pt>
                <c:pt idx="160">
                  <c:v>59.661059765163699</c:v>
                </c:pt>
              </c:numCache>
            </c:numRef>
          </c:xVal>
          <c:yVal>
            <c:numRef>
              <c:f>plgMI_NNO_decomp!$B$2:$B$162</c:f>
              <c:numCache>
                <c:formatCode>General</c:formatCode>
                <c:ptCount val="161"/>
                <c:pt idx="0">
                  <c:v>5.3175938868024097</c:v>
                </c:pt>
                <c:pt idx="1">
                  <c:v>5.2606659399264704</c:v>
                </c:pt>
                <c:pt idx="2">
                  <c:v>5.2042814496951397</c:v>
                </c:pt>
                <c:pt idx="3">
                  <c:v>5.1485023308284301</c:v>
                </c:pt>
                <c:pt idx="4">
                  <c:v>5.0933802007369504</c:v>
                </c:pt>
                <c:pt idx="5">
                  <c:v>5.0389571921949896</c:v>
                </c:pt>
                <c:pt idx="6">
                  <c:v>4.9798272196777296</c:v>
                </c:pt>
                <c:pt idx="7">
                  <c:v>4.9195566550010996</c:v>
                </c:pt>
                <c:pt idx="8">
                  <c:v>4.86039887624736</c:v>
                </c:pt>
                <c:pt idx="9">
                  <c:v>4.8023568899490297</c:v>
                </c:pt>
                <c:pt idx="10">
                  <c:v>4.74542803434018</c:v>
                </c:pt>
                <c:pt idx="11">
                  <c:v>4.6896048628343996</c:v>
                </c:pt>
                <c:pt idx="12">
                  <c:v>4.6348759407003497</c:v>
                </c:pt>
                <c:pt idx="13">
                  <c:v>4.5812265556365102</c:v>
                </c:pt>
                <c:pt idx="14">
                  <c:v>4.5286393445231399</c:v>
                </c:pt>
                <c:pt idx="15">
                  <c:v>4.4770948413522698</c:v>
                </c:pt>
                <c:pt idx="16">
                  <c:v>4.4265719518178104</c:v>
                </c:pt>
                <c:pt idx="17">
                  <c:v>4.3770483610649302</c:v>
                </c:pt>
                <c:pt idx="18">
                  <c:v>4.3285008813477397</c:v>
                </c:pt>
                <c:pt idx="19">
                  <c:v>4.2809057459775497</c:v>
                </c:pt>
                <c:pt idx="20">
                  <c:v>4.2342388560898403</c:v>
                </c:pt>
                <c:pt idx="21">
                  <c:v>4.1884759860844598</c:v>
                </c:pt>
                <c:pt idx="22">
                  <c:v>4.1435929531184703</c:v>
                </c:pt>
                <c:pt idx="23">
                  <c:v>4.0995657557497296</c:v>
                </c:pt>
                <c:pt idx="24">
                  <c:v>4.0563706859930502</c:v>
                </c:pt>
                <c:pt idx="25">
                  <c:v>4.0139844187619298</c:v>
                </c:pt>
                <c:pt idx="26">
                  <c:v>3.97238408211809</c:v>
                </c:pt>
                <c:pt idx="27">
                  <c:v>3.9315473113414199</c:v>
                </c:pt>
                <c:pt idx="28">
                  <c:v>3.8914522893433499</c:v>
                </c:pt>
                <c:pt idx="29">
                  <c:v>3.8520777758075302</c:v>
                </c:pt>
                <c:pt idx="30">
                  <c:v>3.81340312668042</c:v>
                </c:pt>
                <c:pt idx="31">
                  <c:v>3.7754083060885999</c:v>
                </c:pt>
                <c:pt idx="32">
                  <c:v>3.73807389161058</c:v>
                </c:pt>
                <c:pt idx="33">
                  <c:v>3.7013810745071001</c:v>
                </c:pt>
                <c:pt idx="34">
                  <c:v>3.6653116554801399</c:v>
                </c:pt>
                <c:pt idx="35">
                  <c:v>3.6298480372560098</c:v>
                </c:pt>
                <c:pt idx="36">
                  <c:v>3.5949732143414899</c:v>
                </c:pt>
                <c:pt idx="37">
                  <c:v>3.5606707607276502</c:v>
                </c:pt>
                <c:pt idx="38">
                  <c:v>3.5269248160027402</c:v>
                </c:pt>
                <c:pt idx="39">
                  <c:v>3.4937200702553</c:v>
                </c:pt>
                <c:pt idx="40">
                  <c:v>3.4610417481440998</c:v>
                </c:pt>
                <c:pt idx="41">
                  <c:v>3.4288755924066598</c:v>
                </c:pt>
                <c:pt idx="42">
                  <c:v>3.3972078470218001</c:v>
                </c:pt>
                <c:pt idx="43">
                  <c:v>3.3660252402504698</c:v>
                </c:pt>
                <c:pt idx="44">
                  <c:v>3.3353149676645302</c:v>
                </c:pt>
                <c:pt idx="45">
                  <c:v>3.3050646753195498</c:v>
                </c:pt>
                <c:pt idx="46">
                  <c:v>3.27526244316241</c:v>
                </c:pt>
                <c:pt idx="47">
                  <c:v>3.2458967687360398</c:v>
                </c:pt>
                <c:pt idx="48">
                  <c:v>3.2169565512772098</c:v>
                </c:pt>
                <c:pt idx="49">
                  <c:v>3.1884310761921499</c:v>
                </c:pt>
                <c:pt idx="50">
                  <c:v>3.1603100000055702</c:v>
                </c:pt>
                <c:pt idx="51">
                  <c:v>3.1325833357736199</c:v>
                </c:pt>
                <c:pt idx="52">
                  <c:v>3.10524143897835</c:v>
                </c:pt>
                <c:pt idx="53">
                  <c:v>3.0782749939100902</c:v>
                </c:pt>
                <c:pt idx="54">
                  <c:v>3.05167500056913</c:v>
                </c:pt>
                <c:pt idx="55">
                  <c:v>3.0254327620250998</c:v>
                </c:pt>
                <c:pt idx="56">
                  <c:v>2.9995398722965199</c:v>
                </c:pt>
                <c:pt idx="57">
                  <c:v>2.9739882047050599</c:v>
                </c:pt>
                <c:pt idx="58">
                  <c:v>2.9487699006764401</c:v>
                </c:pt>
                <c:pt idx="59">
                  <c:v>2.9238773590484399</c:v>
                </c:pt>
                <c:pt idx="60">
                  <c:v>2.8993032257749101</c:v>
                </c:pt>
                <c:pt idx="61">
                  <c:v>2.8750403841015699</c:v>
                </c:pt>
                <c:pt idx="62">
                  <c:v>2.8510819451334601</c:v>
                </c:pt>
                <c:pt idx="63">
                  <c:v>2.8274212388225801</c:v>
                </c:pt>
                <c:pt idx="64">
                  <c:v>2.80405180533571</c:v>
                </c:pt>
                <c:pt idx="65">
                  <c:v>2.78096738679921</c:v>
                </c:pt>
                <c:pt idx="66">
                  <c:v>2.7581619194012799</c:v>
                </c:pt>
                <c:pt idx="67">
                  <c:v>2.7356295258350198</c:v>
                </c:pt>
                <c:pt idx="68">
                  <c:v>2.7133645080737798</c:v>
                </c:pt>
                <c:pt idx="69">
                  <c:v>2.6913613404737502</c:v>
                </c:pt>
                <c:pt idx="70">
                  <c:v>2.6696146631336601</c:v>
                </c:pt>
                <c:pt idx="71">
                  <c:v>2.6481192756262302</c:v>
                </c:pt>
                <c:pt idx="72">
                  <c:v>2.6268701308912501</c:v>
                </c:pt>
                <c:pt idx="73">
                  <c:v>2.6058623295008201</c:v>
                </c:pt>
                <c:pt idx="74">
                  <c:v>2.5850911141113699</c:v>
                </c:pt>
                <c:pt idx="75">
                  <c:v>2.5645518641690002</c:v>
                </c:pt>
                <c:pt idx="76">
                  <c:v>2.54424009085999</c:v>
                </c:pt>
                <c:pt idx="77">
                  <c:v>2.5241514322217302</c:v>
                </c:pt>
                <c:pt idx="78">
                  <c:v>2.5042816485850401</c:v>
                </c:pt>
                <c:pt idx="79">
                  <c:v>2.4846266180584502</c:v>
                </c:pt>
                <c:pt idx="80">
                  <c:v>2.4651823323167101</c:v>
                </c:pt>
                <c:pt idx="81">
                  <c:v>2.4459448925107301</c:v>
                </c:pt>
                <c:pt idx="82">
                  <c:v>2.42691050540602</c:v>
                </c:pt>
                <c:pt idx="83">
                  <c:v>2.4080754795769002</c:v>
                </c:pt>
                <c:pt idx="84">
                  <c:v>2.3894362219346799</c:v>
                </c:pt>
                <c:pt idx="85">
                  <c:v>2.3709892341862</c:v>
                </c:pt>
                <c:pt idx="86">
                  <c:v>2.3527311096164398</c:v>
                </c:pt>
                <c:pt idx="87">
                  <c:v>2.3346585299176099</c:v>
                </c:pt>
                <c:pt idx="88">
                  <c:v>2.3167682622055699</c:v>
                </c:pt>
                <c:pt idx="89">
                  <c:v>2.2990571560292001</c:v>
                </c:pt>
                <c:pt idx="90">
                  <c:v>2.2815221406838</c:v>
                </c:pt>
                <c:pt idx="91">
                  <c:v>2.2641602225063502</c:v>
                </c:pt>
                <c:pt idx="92">
                  <c:v>2.2469684823198</c:v>
                </c:pt>
                <c:pt idx="93">
                  <c:v>2.2299440729512301</c:v>
                </c:pt>
                <c:pt idx="94">
                  <c:v>2.21308421694114</c:v>
                </c:pt>
                <c:pt idx="95">
                  <c:v>2.1963862042051701</c:v>
                </c:pt>
                <c:pt idx="96">
                  <c:v>2.1798473898983102</c:v>
                </c:pt>
                <c:pt idx="97">
                  <c:v>2.1634651923131498</c:v>
                </c:pt>
                <c:pt idx="98">
                  <c:v>2.1472370909002501</c:v>
                </c:pt>
                <c:pt idx="99">
                  <c:v>2.1311606242850099</c:v>
                </c:pt>
                <c:pt idx="100">
                  <c:v>2.1152333884707302</c:v>
                </c:pt>
                <c:pt idx="101">
                  <c:v>2.0992818736268899</c:v>
                </c:pt>
                <c:pt idx="102">
                  <c:v>2.0833530184478599</c:v>
                </c:pt>
                <c:pt idx="103">
                  <c:v>2.0675741343651302</c:v>
                </c:pt>
                <c:pt idx="104">
                  <c:v>2.05194299901915</c:v>
                </c:pt>
                <c:pt idx="105">
                  <c:v>2.0364574402645901</c:v>
                </c:pt>
                <c:pt idx="106">
                  <c:v>2.0211153346748301</c:v>
                </c:pt>
                <c:pt idx="107">
                  <c:v>2.0059146061077402</c:v>
                </c:pt>
                <c:pt idx="108">
                  <c:v>1.9908532243239001</c:v>
                </c:pt>
                <c:pt idx="109">
                  <c:v>1.9759292036402201</c:v>
                </c:pt>
                <c:pt idx="110">
                  <c:v>1.9611406016508299</c:v>
                </c:pt>
                <c:pt idx="111">
                  <c:v>1.9464855179720499</c:v>
                </c:pt>
                <c:pt idx="112">
                  <c:v>1.9319620930571599</c:v>
                </c:pt>
                <c:pt idx="113">
                  <c:v>1.9175685070141799</c:v>
                </c:pt>
                <c:pt idx="114">
                  <c:v>1.9033029785108</c:v>
                </c:pt>
                <c:pt idx="115">
                  <c:v>1.8891637636808101</c:v>
                </c:pt>
                <c:pt idx="116">
                  <c:v>1.8751491550794399</c:v>
                </c:pt>
                <c:pt idx="117">
                  <c:v>1.8612574806814</c:v>
                </c:pt>
                <c:pt idx="118">
                  <c:v>1.8474871029028801</c:v>
                </c:pt>
                <c:pt idx="119">
                  <c:v>1.8338364176586801</c:v>
                </c:pt>
                <c:pt idx="120">
                  <c:v>1.82030385345368</c:v>
                </c:pt>
                <c:pt idx="121">
                  <c:v>1.80688787050361</c:v>
                </c:pt>
                <c:pt idx="122">
                  <c:v>1.79358695988343</c:v>
                </c:pt>
                <c:pt idx="123">
                  <c:v>1.78039964270026</c:v>
                </c:pt>
                <c:pt idx="124">
                  <c:v>1.7673244693041399</c:v>
                </c:pt>
                <c:pt idx="125">
                  <c:v>1.7543600185108299</c:v>
                </c:pt>
                <c:pt idx="126">
                  <c:v>1.74150489686078</c:v>
                </c:pt>
                <c:pt idx="127">
                  <c:v>1.72875773789514</c:v>
                </c:pt>
                <c:pt idx="128">
                  <c:v>1.7161172014564501</c:v>
                </c:pt>
                <c:pt idx="129">
                  <c:v>1.7035819730126101</c:v>
                </c:pt>
                <c:pt idx="130">
                  <c:v>1.6911507630037399</c:v>
                </c:pt>
                <c:pt idx="131">
                  <c:v>1.67882230620253</c:v>
                </c:pt>
                <c:pt idx="132">
                  <c:v>1.6665953611040301</c:v>
                </c:pt>
                <c:pt idx="133">
                  <c:v>1.6544687093269601</c:v>
                </c:pt>
                <c:pt idx="134">
                  <c:v>1.64244115503993</c:v>
                </c:pt>
                <c:pt idx="135">
                  <c:v>1.63051152438742</c:v>
                </c:pt>
                <c:pt idx="136">
                  <c:v>1.6186786649746201</c:v>
                </c:pt>
                <c:pt idx="137">
                  <c:v>1.60694144531079</c:v>
                </c:pt>
                <c:pt idx="138">
                  <c:v>1.5952987543202</c:v>
                </c:pt>
                <c:pt idx="139">
                  <c:v>1.58374950083468</c:v>
                </c:pt>
                <c:pt idx="140">
                  <c:v>1.5722926131219901</c:v>
                </c:pt>
                <c:pt idx="141">
                  <c:v>1.56092703840806</c:v>
                </c:pt>
                <c:pt idx="142">
                  <c:v>1.54965174244004</c:v>
                </c:pt>
                <c:pt idx="143">
                  <c:v>1.53846570903496</c:v>
                </c:pt>
                <c:pt idx="144">
                  <c:v>1.5275770348912501</c:v>
                </c:pt>
                <c:pt idx="145">
                  <c:v>1.5167718158308401</c:v>
                </c:pt>
                <c:pt idx="146">
                  <c:v>1.5060460593898699</c:v>
                </c:pt>
                <c:pt idx="147">
                  <c:v>1.4953990034067299</c:v>
                </c:pt>
                <c:pt idx="148">
                  <c:v>1.48482989689892</c:v>
                </c:pt>
                <c:pt idx="149">
                  <c:v>1.4743379998411099</c:v>
                </c:pt>
                <c:pt idx="150">
                  <c:v>1.46392258294772</c:v>
                </c:pt>
                <c:pt idx="151">
                  <c:v>1.4535829274754699</c:v>
                </c:pt>
                <c:pt idx="152">
                  <c:v>1.4433183250080699</c:v>
                </c:pt>
                <c:pt idx="153">
                  <c:v>1.4331280772622299</c:v>
                </c:pt>
                <c:pt idx="154">
                  <c:v>1.42301149588447</c:v>
                </c:pt>
                <c:pt idx="155">
                  <c:v>1.41296790227326</c:v>
                </c:pt>
                <c:pt idx="156">
                  <c:v>1.4111690308948199</c:v>
                </c:pt>
                <c:pt idx="157">
                  <c:v>1.40354312400954</c:v>
                </c:pt>
                <c:pt idx="158">
                  <c:v>1.40203668755816</c:v>
                </c:pt>
                <c:pt idx="159">
                  <c:v>1.40621116123097</c:v>
                </c:pt>
                <c:pt idx="160">
                  <c:v>1.415829151688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CEF-4CDE-867A-789F81EBFF68}"/>
            </c:ext>
          </c:extLst>
        </c:ser>
        <c:ser>
          <c:idx val="19"/>
          <c:order val="6"/>
          <c:tx>
            <c:v>Plag MI decompression cooling 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QFMdecomp!$A$2:$A$162</c:f>
              <c:numCache>
                <c:formatCode>General</c:formatCode>
                <c:ptCount val="161"/>
                <c:pt idx="0">
                  <c:v>44.839644506554798</c:v>
                </c:pt>
                <c:pt idx="1">
                  <c:v>44.870002295613297</c:v>
                </c:pt>
                <c:pt idx="2">
                  <c:v>44.900238056158898</c:v>
                </c:pt>
                <c:pt idx="3">
                  <c:v>44.964880316426097</c:v>
                </c:pt>
                <c:pt idx="4">
                  <c:v>45.031631591979902</c:v>
                </c:pt>
                <c:pt idx="5">
                  <c:v>45.097925345354703</c:v>
                </c:pt>
                <c:pt idx="6">
                  <c:v>45.163730127408698</c:v>
                </c:pt>
                <c:pt idx="7">
                  <c:v>45.229019359304601</c:v>
                </c:pt>
                <c:pt idx="8">
                  <c:v>45.2937706980697</c:v>
                </c:pt>
                <c:pt idx="9">
                  <c:v>45.381582269828797</c:v>
                </c:pt>
                <c:pt idx="10">
                  <c:v>45.535385868948502</c:v>
                </c:pt>
                <c:pt idx="11">
                  <c:v>45.687548231030398</c:v>
                </c:pt>
                <c:pt idx="12">
                  <c:v>45.837970754072103</c:v>
                </c:pt>
                <c:pt idx="13">
                  <c:v>45.986573694835798</c:v>
                </c:pt>
                <c:pt idx="14">
                  <c:v>46.1332943168985</c:v>
                </c:pt>
                <c:pt idx="15">
                  <c:v>46.278085088241397</c:v>
                </c:pt>
                <c:pt idx="16">
                  <c:v>46.420911956490997</c:v>
                </c:pt>
                <c:pt idx="17">
                  <c:v>46.561752722717102</c:v>
                </c:pt>
                <c:pt idx="18">
                  <c:v>46.700595527733903</c:v>
                </c:pt>
                <c:pt idx="19">
                  <c:v>46.837437459681901</c:v>
                </c:pt>
                <c:pt idx="20">
                  <c:v>46.972283285958497</c:v>
                </c:pt>
                <c:pt idx="21">
                  <c:v>47.105144308905402</c:v>
                </c:pt>
                <c:pt idx="22">
                  <c:v>47.236037341404298</c:v>
                </c:pt>
                <c:pt idx="23">
                  <c:v>47.364983796573199</c:v>
                </c:pt>
                <c:pt idx="24">
                  <c:v>47.492008883985598</c:v>
                </c:pt>
                <c:pt idx="25">
                  <c:v>47.617140904489403</c:v>
                </c:pt>
                <c:pt idx="26">
                  <c:v>47.740410634615898</c:v>
                </c:pt>
                <c:pt idx="27">
                  <c:v>47.861850792533403</c:v>
                </c:pt>
                <c:pt idx="28">
                  <c:v>47.981495576419597</c:v>
                </c:pt>
                <c:pt idx="29">
                  <c:v>48.0993802684172</c:v>
                </c:pt>
                <c:pt idx="30">
                  <c:v>48.215540895199403</c:v>
                </c:pt>
                <c:pt idx="31">
                  <c:v>48.330013940138898</c:v>
                </c:pt>
                <c:pt idx="32">
                  <c:v>48.442836099044001</c:v>
                </c:pt>
                <c:pt idx="33">
                  <c:v>48.554044075208601</c:v>
                </c:pt>
                <c:pt idx="34">
                  <c:v>48.663674408014103</c:v>
                </c:pt>
                <c:pt idx="35">
                  <c:v>48.7717633307185</c:v>
                </c:pt>
                <c:pt idx="36">
                  <c:v>48.878346653656202</c:v>
                </c:pt>
                <c:pt idx="37">
                  <c:v>48.983459669132202</c:v>
                </c:pt>
                <c:pt idx="38">
                  <c:v>49.087137074877802</c:v>
                </c:pt>
                <c:pt idx="39">
                  <c:v>49.189412913877803</c:v>
                </c:pt>
                <c:pt idx="40">
                  <c:v>49.290320527417997</c:v>
                </c:pt>
                <c:pt idx="41">
                  <c:v>49.3898925200536</c:v>
                </c:pt>
                <c:pt idx="42">
                  <c:v>49.488160734270103</c:v>
                </c:pt>
                <c:pt idx="43">
                  <c:v>49.585156233660904</c:v>
                </c:pt>
                <c:pt idx="44">
                  <c:v>49.680909292846003</c:v>
                </c:pt>
                <c:pt idx="45">
                  <c:v>49.775449393494398</c:v>
                </c:pt>
                <c:pt idx="46">
                  <c:v>49.868805225078198</c:v>
                </c:pt>
                <c:pt idx="47">
                  <c:v>49.961004689757402</c:v>
                </c:pt>
                <c:pt idx="48">
                  <c:v>50.052074910550701</c:v>
                </c:pt>
                <c:pt idx="49">
                  <c:v>50.142042242226402</c:v>
                </c:pt>
                <c:pt idx="50">
                  <c:v>50.230932284348903</c:v>
                </c:pt>
                <c:pt idx="51">
                  <c:v>50.318769896102502</c:v>
                </c:pt>
                <c:pt idx="52">
                  <c:v>50.405579212451599</c:v>
                </c:pt>
                <c:pt idx="53">
                  <c:v>50.491383661270298</c:v>
                </c:pt>
                <c:pt idx="54">
                  <c:v>50.576205981308298</c:v>
                </c:pt>
                <c:pt idx="55">
                  <c:v>50.660068240654397</c:v>
                </c:pt>
                <c:pt idx="56">
                  <c:v>50.742991855492498</c:v>
                </c:pt>
                <c:pt idx="57">
                  <c:v>50.824997609017501</c:v>
                </c:pt>
                <c:pt idx="58">
                  <c:v>50.9061056705239</c:v>
                </c:pt>
                <c:pt idx="59">
                  <c:v>50.986335614176298</c:v>
                </c:pt>
                <c:pt idx="60">
                  <c:v>51.065706437821497</c:v>
                </c:pt>
                <c:pt idx="61">
                  <c:v>51.144236581433702</c:v>
                </c:pt>
                <c:pt idx="62">
                  <c:v>51.221943945304098</c:v>
                </c:pt>
                <c:pt idx="63">
                  <c:v>51.2988459078584</c:v>
                </c:pt>
                <c:pt idx="64">
                  <c:v>51.374959343031399</c:v>
                </c:pt>
                <c:pt idx="65">
                  <c:v>51.4503006373712</c:v>
                </c:pt>
                <c:pt idx="66">
                  <c:v>51.5248857064935</c:v>
                </c:pt>
                <c:pt idx="67">
                  <c:v>51.598730011243603</c:v>
                </c:pt>
                <c:pt idx="68">
                  <c:v>51.671848573311202</c:v>
                </c:pt>
                <c:pt idx="69">
                  <c:v>51.744255990404803</c:v>
                </c:pt>
                <c:pt idx="70">
                  <c:v>51.815966450902302</c:v>
                </c:pt>
                <c:pt idx="71">
                  <c:v>51.886993748105098</c:v>
                </c:pt>
                <c:pt idx="72">
                  <c:v>51.957351293969303</c:v>
                </c:pt>
                <c:pt idx="73">
                  <c:v>52.027052132356303</c:v>
                </c:pt>
                <c:pt idx="74">
                  <c:v>52.0961089519312</c:v>
                </c:pt>
                <c:pt idx="75">
                  <c:v>52.164534098464799</c:v>
                </c:pt>
                <c:pt idx="76">
                  <c:v>52.2323395868425</c:v>
                </c:pt>
                <c:pt idx="77">
                  <c:v>52.2995371125497</c:v>
                </c:pt>
                <c:pt idx="78">
                  <c:v>52.3661380628198</c:v>
                </c:pt>
                <c:pt idx="79">
                  <c:v>52.432153527259302</c:v>
                </c:pt>
                <c:pt idx="80">
                  <c:v>52.497594308315499</c:v>
                </c:pt>
                <c:pt idx="81">
                  <c:v>52.562470931087198</c:v>
                </c:pt>
                <c:pt idx="82">
                  <c:v>52.626793652979799</c:v>
                </c:pt>
                <c:pt idx="83">
                  <c:v>52.690572472916699</c:v>
                </c:pt>
                <c:pt idx="84">
                  <c:v>52.753817140263898</c:v>
                </c:pt>
                <c:pt idx="85">
                  <c:v>52.816537163340897</c:v>
                </c:pt>
                <c:pt idx="86">
                  <c:v>52.878741817733498</c:v>
                </c:pt>
                <c:pt idx="87">
                  <c:v>52.940440154235397</c:v>
                </c:pt>
                <c:pt idx="88">
                  <c:v>53.001641006499803</c:v>
                </c:pt>
                <c:pt idx="89">
                  <c:v>53.062352998455196</c:v>
                </c:pt>
                <c:pt idx="90">
                  <c:v>53.122584551363197</c:v>
                </c:pt>
                <c:pt idx="91">
                  <c:v>53.182343890762198</c:v>
                </c:pt>
                <c:pt idx="92">
                  <c:v>53.241639053001599</c:v>
                </c:pt>
                <c:pt idx="93">
                  <c:v>53.300477891686199</c:v>
                </c:pt>
                <c:pt idx="94">
                  <c:v>53.358868083778503</c:v>
                </c:pt>
                <c:pt idx="95">
                  <c:v>53.416817135539901</c:v>
                </c:pt>
                <c:pt idx="96">
                  <c:v>53.474332388272501</c:v>
                </c:pt>
                <c:pt idx="97">
                  <c:v>53.531421023846001</c:v>
                </c:pt>
                <c:pt idx="98">
                  <c:v>53.588090069977497</c:v>
                </c:pt>
                <c:pt idx="99">
                  <c:v>53.644346405443798</c:v>
                </c:pt>
                <c:pt idx="100">
                  <c:v>53.700196765009999</c:v>
                </c:pt>
                <c:pt idx="101">
                  <c:v>53.755647744217697</c:v>
                </c:pt>
                <c:pt idx="102">
                  <c:v>53.810705804096798</c:v>
                </c:pt>
                <c:pt idx="103">
                  <c:v>53.865522492156003</c:v>
                </c:pt>
                <c:pt idx="104">
                  <c:v>53.9255240186584</c:v>
                </c:pt>
                <c:pt idx="105">
                  <c:v>53.985146946732399</c:v>
                </c:pt>
                <c:pt idx="106">
                  <c:v>54.044396421514399</c:v>
                </c:pt>
                <c:pt idx="107">
                  <c:v>54.103277477115299</c:v>
                </c:pt>
                <c:pt idx="108">
                  <c:v>54.161795039707499</c:v>
                </c:pt>
                <c:pt idx="109">
                  <c:v>54.219953930561601</c:v>
                </c:pt>
                <c:pt idx="110">
                  <c:v>54.277758869043602</c:v>
                </c:pt>
                <c:pt idx="111">
                  <c:v>54.335214475393002</c:v>
                </c:pt>
                <c:pt idx="112">
                  <c:v>54.392325273538603</c:v>
                </c:pt>
                <c:pt idx="113">
                  <c:v>54.449095693674302</c:v>
                </c:pt>
                <c:pt idx="114">
                  <c:v>54.505530074939401</c:v>
                </c:pt>
                <c:pt idx="115">
                  <c:v>54.561632667786903</c:v>
                </c:pt>
                <c:pt idx="116">
                  <c:v>54.617407636520397</c:v>
                </c:pt>
                <c:pt idx="117">
                  <c:v>54.6728590615012</c:v>
                </c:pt>
                <c:pt idx="118">
                  <c:v>54.727990941476001</c:v>
                </c:pt>
                <c:pt idx="119">
                  <c:v>54.782807195755097</c:v>
                </c:pt>
                <c:pt idx="120">
                  <c:v>54.8373116662938</c:v>
                </c:pt>
                <c:pt idx="121">
                  <c:v>54.891508119783701</c:v>
                </c:pt>
                <c:pt idx="122">
                  <c:v>54.945400249581098</c:v>
                </c:pt>
                <c:pt idx="123">
                  <c:v>54.998991677668997</c:v>
                </c:pt>
                <c:pt idx="124">
                  <c:v>55.052285956491801</c:v>
                </c:pt>
                <c:pt idx="125">
                  <c:v>55.1052865707872</c:v>
                </c:pt>
                <c:pt idx="126">
                  <c:v>55.157996939288502</c:v>
                </c:pt>
                <c:pt idx="127">
                  <c:v>55.210420416472203</c:v>
                </c:pt>
                <c:pt idx="128">
                  <c:v>55.2625602941106</c:v>
                </c:pt>
                <c:pt idx="129">
                  <c:v>55.4072730144442</c:v>
                </c:pt>
                <c:pt idx="130">
                  <c:v>55.470464521449998</c:v>
                </c:pt>
                <c:pt idx="131">
                  <c:v>55.533473803110297</c:v>
                </c:pt>
                <c:pt idx="132">
                  <c:v>55.595697756238103</c:v>
                </c:pt>
                <c:pt idx="133">
                  <c:v>55.6475107517523</c:v>
                </c:pt>
                <c:pt idx="134">
                  <c:v>55.699089327119999</c:v>
                </c:pt>
                <c:pt idx="135">
                  <c:v>55.750435633128298</c:v>
                </c:pt>
                <c:pt idx="136">
                  <c:v>55.801551782476203</c:v>
                </c:pt>
                <c:pt idx="137">
                  <c:v>55.852439850759701</c:v>
                </c:pt>
                <c:pt idx="138">
                  <c:v>55.903101877327302</c:v>
                </c:pt>
                <c:pt idx="139">
                  <c:v>55.953539866143402</c:v>
                </c:pt>
                <c:pt idx="140">
                  <c:v>56.0073781586268</c:v>
                </c:pt>
                <c:pt idx="141">
                  <c:v>56.064042611429002</c:v>
                </c:pt>
                <c:pt idx="142">
                  <c:v>56.120354725084198</c:v>
                </c:pt>
                <c:pt idx="143">
                  <c:v>56.176317565028697</c:v>
                </c:pt>
                <c:pt idx="144">
                  <c:v>56.231934167195597</c:v>
                </c:pt>
                <c:pt idx="145">
                  <c:v>56.2872075383112</c:v>
                </c:pt>
                <c:pt idx="146">
                  <c:v>56.342140656158001</c:v>
                </c:pt>
                <c:pt idx="147">
                  <c:v>56.396736469821597</c:v>
                </c:pt>
                <c:pt idx="148">
                  <c:v>56.450997900022799</c:v>
                </c:pt>
                <c:pt idx="149">
                  <c:v>56.504927839376499</c:v>
                </c:pt>
                <c:pt idx="150">
                  <c:v>56.558529152671497</c:v>
                </c:pt>
                <c:pt idx="151">
                  <c:v>56.6118046772444</c:v>
                </c:pt>
                <c:pt idx="152">
                  <c:v>56.664757223213897</c:v>
                </c:pt>
                <c:pt idx="153">
                  <c:v>56.717389573810401</c:v>
                </c:pt>
                <c:pt idx="154">
                  <c:v>56.795784715577803</c:v>
                </c:pt>
                <c:pt idx="155">
                  <c:v>56.855033193296201</c:v>
                </c:pt>
                <c:pt idx="156">
                  <c:v>57.252771446697302</c:v>
                </c:pt>
                <c:pt idx="157">
                  <c:v>57.488765008966503</c:v>
                </c:pt>
                <c:pt idx="158">
                  <c:v>57.957363125600502</c:v>
                </c:pt>
                <c:pt idx="159">
                  <c:v>58.424407235581299</c:v>
                </c:pt>
                <c:pt idx="160">
                  <c:v>58.883477242785098</c:v>
                </c:pt>
              </c:numCache>
            </c:numRef>
          </c:xVal>
          <c:yVal>
            <c:numRef>
              <c:f>plgMI_QFMdecomp!$B$2:$B$162</c:f>
              <c:numCache>
                <c:formatCode>General</c:formatCode>
                <c:ptCount val="161"/>
                <c:pt idx="0">
                  <c:v>5.3879814378522299</c:v>
                </c:pt>
                <c:pt idx="1">
                  <c:v>5.3593713226809898</c:v>
                </c:pt>
                <c:pt idx="2">
                  <c:v>5.3308718277514098</c:v>
                </c:pt>
                <c:pt idx="3">
                  <c:v>5.2706788416045196</c:v>
                </c:pt>
                <c:pt idx="4">
                  <c:v>5.2088689197418399</c:v>
                </c:pt>
                <c:pt idx="5">
                  <c:v>5.1478000533293899</c:v>
                </c:pt>
                <c:pt idx="6">
                  <c:v>5.0874844830065502</c:v>
                </c:pt>
                <c:pt idx="7">
                  <c:v>5.02793110481685</c:v>
                </c:pt>
                <c:pt idx="8">
                  <c:v>4.9691459424597504</c:v>
                </c:pt>
                <c:pt idx="9">
                  <c:v>4.9106750661139804</c:v>
                </c:pt>
                <c:pt idx="10">
                  <c:v>4.8517482744279903</c:v>
                </c:pt>
                <c:pt idx="11">
                  <c:v>4.7937303803288298</c:v>
                </c:pt>
                <c:pt idx="12">
                  <c:v>4.7366430526384597</c:v>
                </c:pt>
                <c:pt idx="13">
                  <c:v>4.6805012496401597</c:v>
                </c:pt>
                <c:pt idx="14">
                  <c:v>4.6253140279798401</c:v>
                </c:pt>
                <c:pt idx="15">
                  <c:v>4.5710852991334701</c:v>
                </c:pt>
                <c:pt idx="16">
                  <c:v>4.5178145296100398</c:v>
                </c:pt>
                <c:pt idx="17">
                  <c:v>4.4654973824177597</c:v>
                </c:pt>
                <c:pt idx="18">
                  <c:v>4.4141262992020103</c:v>
                </c:pt>
                <c:pt idx="19">
                  <c:v>4.3636910236088804</c:v>
                </c:pt>
                <c:pt idx="20">
                  <c:v>4.3141790679060499</c:v>
                </c:pt>
                <c:pt idx="21">
                  <c:v>4.2655761256804396</c:v>
                </c:pt>
                <c:pt idx="22">
                  <c:v>4.2178664341732697</c:v>
                </c:pt>
                <c:pt idx="23">
                  <c:v>4.1710330901358903</c:v>
                </c:pt>
                <c:pt idx="24">
                  <c:v>4.1250583233757299</c:v>
                </c:pt>
                <c:pt idx="25">
                  <c:v>4.0799237320515402</c:v>
                </c:pt>
                <c:pt idx="26">
                  <c:v>4.0356104838318396</c:v>
                </c:pt>
                <c:pt idx="27">
                  <c:v>3.99209948668604</c:v>
                </c:pt>
                <c:pt idx="28">
                  <c:v>3.94937153293812</c:v>
                </c:pt>
                <c:pt idx="29">
                  <c:v>3.9074074198847799</c:v>
                </c:pt>
                <c:pt idx="30">
                  <c:v>3.8661880499682701</c:v>
                </c:pt>
                <c:pt idx="31">
                  <c:v>3.8256945132598199</c:v>
                </c:pt>
                <c:pt idx="32">
                  <c:v>3.7859081546248499</c:v>
                </c:pt>
                <c:pt idx="33">
                  <c:v>3.7468106277625299</c:v>
                </c:pt>
                <c:pt idx="34">
                  <c:v>3.7083839379980299</c:v>
                </c:pt>
                <c:pt idx="35">
                  <c:v>3.67061047548279</c:v>
                </c:pt>
                <c:pt idx="36">
                  <c:v>3.6334730402748301</c:v>
                </c:pt>
                <c:pt idx="37">
                  <c:v>3.5969548605361199</c:v>
                </c:pt>
                <c:pt idx="38">
                  <c:v>3.5610396049460502</c:v>
                </c:pt>
                <c:pt idx="39">
                  <c:v>3.5257113903194002</c:v>
                </c:pt>
                <c:pt idx="40">
                  <c:v>3.4909547850682698</c:v>
                </c:pt>
                <c:pt idx="41">
                  <c:v>3.45675480956112</c:v>
                </c:pt>
                <c:pt idx="42">
                  <c:v>3.42309693347211</c:v>
                </c:pt>
                <c:pt idx="43">
                  <c:v>3.38996707110838</c:v>
                </c:pt>
                <c:pt idx="44">
                  <c:v>3.3573515748375198</c:v>
                </c:pt>
                <c:pt idx="45">
                  <c:v>3.3252372271005801</c:v>
                </c:pt>
                <c:pt idx="46">
                  <c:v>3.2936112313239398</c:v>
                </c:pt>
                <c:pt idx="47">
                  <c:v>3.2624612019436601</c:v>
                </c:pt>
                <c:pt idx="48">
                  <c:v>3.2317751538002701</c:v>
                </c:pt>
                <c:pt idx="49">
                  <c:v>3.2015414910837801</c:v>
                </c:pt>
                <c:pt idx="50">
                  <c:v>3.1717489959681102</c:v>
                </c:pt>
                <c:pt idx="51">
                  <c:v>3.1423868170663298</c:v>
                </c:pt>
                <c:pt idx="52">
                  <c:v>3.1134444578416698</c:v>
                </c:pt>
                <c:pt idx="53">
                  <c:v>3.0849117649924098</c:v>
                </c:pt>
                <c:pt idx="54">
                  <c:v>3.0567789169867101</c:v>
                </c:pt>
                <c:pt idx="55">
                  <c:v>3.0290364126915001</c:v>
                </c:pt>
                <c:pt idx="56">
                  <c:v>3.0016750602189499</c:v>
                </c:pt>
                <c:pt idx="57">
                  <c:v>2.97468596601027</c:v>
                </c:pt>
                <c:pt idx="58">
                  <c:v>2.94806052414522</c:v>
                </c:pt>
                <c:pt idx="59">
                  <c:v>2.92179040596967</c:v>
                </c:pt>
                <c:pt idx="60">
                  <c:v>2.89586754998273</c:v>
                </c:pt>
                <c:pt idx="61">
                  <c:v>2.8702841520514801</c:v>
                </c:pt>
                <c:pt idx="62">
                  <c:v>2.8450326559219099</c:v>
                </c:pt>
                <c:pt idx="63">
                  <c:v>2.82010574403678</c:v>
                </c:pt>
                <c:pt idx="64">
                  <c:v>2.7954963287607701</c:v>
                </c:pt>
                <c:pt idx="65">
                  <c:v>2.77119754367981</c:v>
                </c:pt>
                <c:pt idx="66">
                  <c:v>2.7472027355291102</c:v>
                </c:pt>
                <c:pt idx="67">
                  <c:v>2.72350545618256</c:v>
                </c:pt>
                <c:pt idx="68">
                  <c:v>2.7000994550505202</c:v>
                </c:pt>
                <c:pt idx="69">
                  <c:v>2.67697867172568</c:v>
                </c:pt>
                <c:pt idx="70">
                  <c:v>2.6541372289362899</c:v>
                </c:pt>
                <c:pt idx="71">
                  <c:v>2.6315694258209801</c:v>
                </c:pt>
                <c:pt idx="72">
                  <c:v>2.6092697313006101</c:v>
                </c:pt>
                <c:pt idx="73">
                  <c:v>2.58723277794184</c:v>
                </c:pt>
                <c:pt idx="74">
                  <c:v>2.5654533559113202</c:v>
                </c:pt>
                <c:pt idx="75">
                  <c:v>2.54392640721345</c:v>
                </c:pt>
                <c:pt idx="76">
                  <c:v>2.5226470201762901</c:v>
                </c:pt>
                <c:pt idx="77">
                  <c:v>2.5016104241279802</c:v>
                </c:pt>
                <c:pt idx="78">
                  <c:v>2.4808119843268601</c:v>
                </c:pt>
                <c:pt idx="79">
                  <c:v>2.4602471970758399</c:v>
                </c:pt>
                <c:pt idx="80">
                  <c:v>2.4399116850259199</c:v>
                </c:pt>
                <c:pt idx="81">
                  <c:v>2.4198011926921401</c:v>
                </c:pt>
                <c:pt idx="82">
                  <c:v>2.3999115821388899</c:v>
                </c:pt>
                <c:pt idx="83">
                  <c:v>2.3802388288403602</c:v>
                </c:pt>
                <c:pt idx="84">
                  <c:v>2.3607790177012999</c:v>
                </c:pt>
                <c:pt idx="85">
                  <c:v>2.3415283392804098</c:v>
                </c:pt>
                <c:pt idx="86">
                  <c:v>2.3224830860786798</c:v>
                </c:pt>
                <c:pt idx="87">
                  <c:v>2.3036396490814401</c:v>
                </c:pt>
                <c:pt idx="88">
                  <c:v>2.28499451435064</c:v>
                </c:pt>
                <c:pt idx="89">
                  <c:v>2.2665442598111798</c:v>
                </c:pt>
                <c:pt idx="90">
                  <c:v>2.24828555214952</c:v>
                </c:pt>
                <c:pt idx="91">
                  <c:v>2.2302151437770101</c:v>
                </c:pt>
                <c:pt idx="92">
                  <c:v>2.2123298700622902</c:v>
                </c:pt>
                <c:pt idx="93">
                  <c:v>2.1946266464839401</c:v>
                </c:pt>
                <c:pt idx="94">
                  <c:v>2.1771024660310299</c:v>
                </c:pt>
                <c:pt idx="95">
                  <c:v>2.1597543966420898</c:v>
                </c:pt>
                <c:pt idx="96">
                  <c:v>2.1425795788155799</c:v>
                </c:pt>
                <c:pt idx="97">
                  <c:v>2.12557522314426</c:v>
                </c:pt>
                <c:pt idx="98">
                  <c:v>2.1087386081779602</c:v>
                </c:pt>
                <c:pt idx="99">
                  <c:v>2.0920670781862598</c:v>
                </c:pt>
                <c:pt idx="100">
                  <c:v>2.0755580410833199</c:v>
                </c:pt>
                <c:pt idx="101">
                  <c:v>2.0592089664197699</c:v>
                </c:pt>
                <c:pt idx="102">
                  <c:v>2.0430173834365402</c:v>
                </c:pt>
                <c:pt idx="103">
                  <c:v>2.0269710282433899</c:v>
                </c:pt>
                <c:pt idx="104">
                  <c:v>2.0107030773291998</c:v>
                </c:pt>
                <c:pt idx="105">
                  <c:v>1.9945920070040299</c:v>
                </c:pt>
                <c:pt idx="106">
                  <c:v>1.9786354977070399</c:v>
                </c:pt>
                <c:pt idx="107">
                  <c:v>1.96283128228812</c:v>
                </c:pt>
                <c:pt idx="108">
                  <c:v>1.9471771444635499</c:v>
                </c:pt>
                <c:pt idx="109">
                  <c:v>1.9316709173152999</c:v>
                </c:pt>
                <c:pt idx="110">
                  <c:v>1.9163104818383501</c:v>
                </c:pt>
                <c:pt idx="111">
                  <c:v>1.90109376555556</c:v>
                </c:pt>
                <c:pt idx="112">
                  <c:v>1.8860187411545699</c:v>
                </c:pt>
                <c:pt idx="113">
                  <c:v>1.8710834252148401</c:v>
                </c:pt>
                <c:pt idx="114">
                  <c:v>1.85628587691797</c:v>
                </c:pt>
                <c:pt idx="115">
                  <c:v>1.8416241968646201</c:v>
                </c:pt>
                <c:pt idx="116">
                  <c:v>1.8270965258949401</c:v>
                </c:pt>
                <c:pt idx="117">
                  <c:v>1.8127010439540501</c:v>
                </c:pt>
                <c:pt idx="118">
                  <c:v>1.7984359690068901</c:v>
                </c:pt>
                <c:pt idx="119">
                  <c:v>1.78429955597988</c:v>
                </c:pt>
                <c:pt idx="120">
                  <c:v>1.7702900957449501</c:v>
                </c:pt>
                <c:pt idx="121">
                  <c:v>1.7564059141287101</c:v>
                </c:pt>
                <c:pt idx="122">
                  <c:v>1.7426453709661001</c:v>
                </c:pt>
                <c:pt idx="123">
                  <c:v>1.72900685917953</c:v>
                </c:pt>
                <c:pt idx="124">
                  <c:v>1.71548880386366</c:v>
                </c:pt>
                <c:pt idx="125">
                  <c:v>1.70208966148034</c:v>
                </c:pt>
                <c:pt idx="126">
                  <c:v>1.6888079189612</c:v>
                </c:pt>
                <c:pt idx="127">
                  <c:v>1.67564209294499</c:v>
                </c:pt>
                <c:pt idx="128">
                  <c:v>1.6625907289689099</c:v>
                </c:pt>
                <c:pt idx="129">
                  <c:v>1.6557267207183799</c:v>
                </c:pt>
                <c:pt idx="130">
                  <c:v>1.6435637388328099</c:v>
                </c:pt>
                <c:pt idx="131">
                  <c:v>1.6314977482500299</c:v>
                </c:pt>
                <c:pt idx="132">
                  <c:v>1.61940675021803</c:v>
                </c:pt>
                <c:pt idx="133">
                  <c:v>1.6053840711658001</c:v>
                </c:pt>
                <c:pt idx="134">
                  <c:v>1.5914822428862501</c:v>
                </c:pt>
                <c:pt idx="135">
                  <c:v>1.57770003782538</c:v>
                </c:pt>
                <c:pt idx="136">
                  <c:v>1.56403624766001</c:v>
                </c:pt>
                <c:pt idx="137">
                  <c:v>1.55048968281207</c:v>
                </c:pt>
                <c:pt idx="138">
                  <c:v>1.5370591719898601</c:v>
                </c:pt>
                <c:pt idx="139">
                  <c:v>1.52374356174183</c:v>
                </c:pt>
                <c:pt idx="140">
                  <c:v>1.51250405432271</c:v>
                </c:pt>
                <c:pt idx="141">
                  <c:v>1.50303882934649</c:v>
                </c:pt>
                <c:pt idx="142">
                  <c:v>1.4936274376690799</c:v>
                </c:pt>
                <c:pt idx="143">
                  <c:v>1.4842695630177201</c:v>
                </c:pt>
                <c:pt idx="144">
                  <c:v>1.47496488898967</c:v>
                </c:pt>
                <c:pt idx="145">
                  <c:v>1.4657130992324501</c:v>
                </c:pt>
                <c:pt idx="146">
                  <c:v>1.4565138776100199</c:v>
                </c:pt>
                <c:pt idx="147">
                  <c:v>1.4473669083731799</c:v>
                </c:pt>
                <c:pt idx="148">
                  <c:v>1.4382718763022799</c:v>
                </c:pt>
                <c:pt idx="149">
                  <c:v>1.4292284668403299</c:v>
                </c:pt>
                <c:pt idx="150">
                  <c:v>1.4202363662363</c:v>
                </c:pt>
                <c:pt idx="151">
                  <c:v>1.41129526164709</c:v>
                </c:pt>
                <c:pt idx="152">
                  <c:v>1.4024048412635901</c:v>
                </c:pt>
                <c:pt idx="153">
                  <c:v>1.39356479440749</c:v>
                </c:pt>
                <c:pt idx="154">
                  <c:v>1.38453628317461</c:v>
                </c:pt>
                <c:pt idx="155">
                  <c:v>1.3757319033672299</c:v>
                </c:pt>
                <c:pt idx="156">
                  <c:v>1.40616271582318</c:v>
                </c:pt>
                <c:pt idx="157">
                  <c:v>1.3532271604281401</c:v>
                </c:pt>
                <c:pt idx="158">
                  <c:v>1.3514384851772101</c:v>
                </c:pt>
                <c:pt idx="159">
                  <c:v>1.35371108276365</c:v>
                </c:pt>
                <c:pt idx="160">
                  <c:v>1.3610082743324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1CEF-4CDE-867A-789F81EBFF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923352"/>
        <c:axId val="912922696"/>
      </c:scatterChart>
      <c:scatterChart>
        <c:scatterStyle val="lineMarker"/>
        <c:varyColors val="0"/>
        <c:ser>
          <c:idx val="8"/>
          <c:order val="1"/>
          <c:tx>
            <c:v>M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MIs!$A$2:$A$86</c:f>
              <c:numCache>
                <c:formatCode>General</c:formatCode>
                <c:ptCount val="85"/>
                <c:pt idx="0">
                  <c:v>48.626645354719393</c:v>
                </c:pt>
                <c:pt idx="1">
                  <c:v>49.529862352502342</c:v>
                </c:pt>
                <c:pt idx="2">
                  <c:v>47.49142487483126</c:v>
                </c:pt>
                <c:pt idx="3">
                  <c:v>45.829872714572979</c:v>
                </c:pt>
                <c:pt idx="4">
                  <c:v>45.300531805252092</c:v>
                </c:pt>
                <c:pt idx="5">
                  <c:v>45.896431197956616</c:v>
                </c:pt>
                <c:pt idx="6">
                  <c:v>46.410695988019235</c:v>
                </c:pt>
                <c:pt idx="7">
                  <c:v>45.758410270011304</c:v>
                </c:pt>
                <c:pt idx="8">
                  <c:v>46.156978312541675</c:v>
                </c:pt>
                <c:pt idx="9">
                  <c:v>45.519124940836967</c:v>
                </c:pt>
                <c:pt idx="10">
                  <c:v>47.26339281246559</c:v>
                </c:pt>
                <c:pt idx="11">
                  <c:v>47.874179684170798</c:v>
                </c:pt>
                <c:pt idx="12">
                  <c:v>49.107182409439623</c:v>
                </c:pt>
                <c:pt idx="13">
                  <c:v>48.204579336417723</c:v>
                </c:pt>
                <c:pt idx="14">
                  <c:v>47.553809926410494</c:v>
                </c:pt>
                <c:pt idx="15">
                  <c:v>51.679797366080955</c:v>
                </c:pt>
                <c:pt idx="16">
                  <c:v>48.529496562667518</c:v>
                </c:pt>
                <c:pt idx="17">
                  <c:v>47.395795172385718</c:v>
                </c:pt>
                <c:pt idx="18">
                  <c:v>47.37852247976204</c:v>
                </c:pt>
                <c:pt idx="19">
                  <c:v>47.748798784100046</c:v>
                </c:pt>
                <c:pt idx="20">
                  <c:v>50.37708744837493</c:v>
                </c:pt>
                <c:pt idx="21">
                  <c:v>51.74809536482276</c:v>
                </c:pt>
                <c:pt idx="22">
                  <c:v>45.472966376482852</c:v>
                </c:pt>
                <c:pt idx="23">
                  <c:v>45.419574318719143</c:v>
                </c:pt>
                <c:pt idx="24">
                  <c:v>44.800175996206832</c:v>
                </c:pt>
                <c:pt idx="25">
                  <c:v>46.424856793261732</c:v>
                </c:pt>
                <c:pt idx="26">
                  <c:v>47.230879008254441</c:v>
                </c:pt>
                <c:pt idx="27">
                  <c:v>47.414735082461831</c:v>
                </c:pt>
                <c:pt idx="28">
                  <c:v>45.627742585763727</c:v>
                </c:pt>
                <c:pt idx="29">
                  <c:v>48.52979366592951</c:v>
                </c:pt>
                <c:pt idx="30">
                  <c:v>47.317060689292745</c:v>
                </c:pt>
                <c:pt idx="31">
                  <c:v>45.726596486399245</c:v>
                </c:pt>
                <c:pt idx="32">
                  <c:v>46.484289089983356</c:v>
                </c:pt>
                <c:pt idx="33">
                  <c:v>47.039154566707488</c:v>
                </c:pt>
                <c:pt idx="34">
                  <c:v>45.724996251312042</c:v>
                </c:pt>
                <c:pt idx="35">
                  <c:v>45.176134329228184</c:v>
                </c:pt>
                <c:pt idx="36">
                  <c:v>47.632172824815868</c:v>
                </c:pt>
                <c:pt idx="37">
                  <c:v>47.2904013104176</c:v>
                </c:pt>
                <c:pt idx="38">
                  <c:v>45.617350087341421</c:v>
                </c:pt>
                <c:pt idx="39">
                  <c:v>47.345193235663146</c:v>
                </c:pt>
                <c:pt idx="40">
                  <c:v>44.407651541673893</c:v>
                </c:pt>
                <c:pt idx="41">
                  <c:v>44.800402759276288</c:v>
                </c:pt>
                <c:pt idx="42">
                  <c:v>50.391415831478909</c:v>
                </c:pt>
                <c:pt idx="43">
                  <c:v>46.724212891916196</c:v>
                </c:pt>
                <c:pt idx="44">
                  <c:v>46.651916775697387</c:v>
                </c:pt>
                <c:pt idx="45">
                  <c:v>46.139306066826236</c:v>
                </c:pt>
                <c:pt idx="46">
                  <c:v>46.226799815985544</c:v>
                </c:pt>
                <c:pt idx="47">
                  <c:v>46.46540763919252</c:v>
                </c:pt>
                <c:pt idx="48">
                  <c:v>47.677221552070762</c:v>
                </c:pt>
                <c:pt idx="49">
                  <c:v>49.185541349557319</c:v>
                </c:pt>
                <c:pt idx="50">
                  <c:v>48.991662200529071</c:v>
                </c:pt>
                <c:pt idx="51">
                  <c:v>47.857658378848576</c:v>
                </c:pt>
                <c:pt idx="52">
                  <c:v>46.38462283055744</c:v>
                </c:pt>
                <c:pt idx="53">
                  <c:v>47.092170551491812</c:v>
                </c:pt>
                <c:pt idx="54">
                  <c:v>46.984846922997626</c:v>
                </c:pt>
                <c:pt idx="55">
                  <c:v>45.740103678510167</c:v>
                </c:pt>
                <c:pt idx="56">
                  <c:v>47.242072626677043</c:v>
                </c:pt>
                <c:pt idx="57">
                  <c:v>54.164057165966263</c:v>
                </c:pt>
                <c:pt idx="58">
                  <c:v>49.9850806064577</c:v>
                </c:pt>
                <c:pt idx="59">
                  <c:v>49.862805343692358</c:v>
                </c:pt>
                <c:pt idx="60">
                  <c:v>51.366325093883276</c:v>
                </c:pt>
                <c:pt idx="61">
                  <c:v>49.422076690800324</c:v>
                </c:pt>
                <c:pt idx="62">
                  <c:v>52.389448312047556</c:v>
                </c:pt>
                <c:pt idx="63">
                  <c:v>52.180568493668012</c:v>
                </c:pt>
                <c:pt idx="64">
                  <c:v>50.122667878101993</c:v>
                </c:pt>
                <c:pt idx="65">
                  <c:v>48.266334194693847</c:v>
                </c:pt>
                <c:pt idx="66">
                  <c:v>47.245944919916177</c:v>
                </c:pt>
                <c:pt idx="67">
                  <c:v>45.777212271180723</c:v>
                </c:pt>
                <c:pt idx="68">
                  <c:v>46.308451262548289</c:v>
                </c:pt>
                <c:pt idx="69">
                  <c:v>45.378986275347955</c:v>
                </c:pt>
                <c:pt idx="70">
                  <c:v>46.531027385546849</c:v>
                </c:pt>
                <c:pt idx="71">
                  <c:v>46.218464918958297</c:v>
                </c:pt>
                <c:pt idx="72">
                  <c:v>47.399115258239341</c:v>
                </c:pt>
                <c:pt idx="73">
                  <c:v>46.297855741774789</c:v>
                </c:pt>
                <c:pt idx="74">
                  <c:v>47.919370230912669</c:v>
                </c:pt>
                <c:pt idx="75">
                  <c:v>46.820609891878902</c:v>
                </c:pt>
                <c:pt idx="76">
                  <c:v>46.353909532045094</c:v>
                </c:pt>
                <c:pt idx="77">
                  <c:v>47.550841534177273</c:v>
                </c:pt>
                <c:pt idx="78">
                  <c:v>50.773932502538358</c:v>
                </c:pt>
                <c:pt idx="79">
                  <c:v>47.146073474347958</c:v>
                </c:pt>
                <c:pt idx="80">
                  <c:v>46.140370940242022</c:v>
                </c:pt>
                <c:pt idx="81">
                  <c:v>47.326312458314383</c:v>
                </c:pt>
                <c:pt idx="82">
                  <c:v>53.61913011544172</c:v>
                </c:pt>
                <c:pt idx="83">
                  <c:v>50.870902255940749</c:v>
                </c:pt>
                <c:pt idx="84">
                  <c:v>50.289643988648479</c:v>
                </c:pt>
              </c:numCache>
            </c:numRef>
          </c:xVal>
          <c:yVal>
            <c:numRef>
              <c:f>MIs!$B$2:$B$86</c:f>
              <c:numCache>
                <c:formatCode>General</c:formatCode>
                <c:ptCount val="85"/>
                <c:pt idx="0">
                  <c:v>3.541687465713736</c:v>
                </c:pt>
                <c:pt idx="1">
                  <c:v>3.1953664994567887</c:v>
                </c:pt>
                <c:pt idx="2">
                  <c:v>4.3569332149075093</c:v>
                </c:pt>
                <c:pt idx="3">
                  <c:v>4.7752927812438424</c:v>
                </c:pt>
                <c:pt idx="4">
                  <c:v>5.4453353671105251</c:v>
                </c:pt>
                <c:pt idx="5">
                  <c:v>4.6239037775686604</c:v>
                </c:pt>
                <c:pt idx="6">
                  <c:v>3.8371955545046115</c:v>
                </c:pt>
                <c:pt idx="7">
                  <c:v>4.6990165872926841</c:v>
                </c:pt>
                <c:pt idx="8">
                  <c:v>5.1222305354934266</c:v>
                </c:pt>
                <c:pt idx="9">
                  <c:v>4.7560288830541388</c:v>
                </c:pt>
                <c:pt idx="10">
                  <c:v>4.2653843459463783</c:v>
                </c:pt>
                <c:pt idx="11">
                  <c:v>3.9748537940494888</c:v>
                </c:pt>
                <c:pt idx="12">
                  <c:v>3.5431810402110222</c:v>
                </c:pt>
                <c:pt idx="13">
                  <c:v>3.6381985820857414</c:v>
                </c:pt>
                <c:pt idx="14">
                  <c:v>3.2996224679017003</c:v>
                </c:pt>
                <c:pt idx="15">
                  <c:v>2.1917135763921025</c:v>
                </c:pt>
                <c:pt idx="16">
                  <c:v>3.6878445074224597</c:v>
                </c:pt>
                <c:pt idx="17">
                  <c:v>4.2613058167460416</c:v>
                </c:pt>
                <c:pt idx="18">
                  <c:v>4.0812385271783924</c:v>
                </c:pt>
                <c:pt idx="19">
                  <c:v>3.3872219491740094</c:v>
                </c:pt>
                <c:pt idx="20">
                  <c:v>3.1271220198842933</c:v>
                </c:pt>
                <c:pt idx="21">
                  <c:v>2.7755206947251043</c:v>
                </c:pt>
                <c:pt idx="22">
                  <c:v>4.3682322467538661</c:v>
                </c:pt>
                <c:pt idx="23">
                  <c:v>4.8000620389804789</c:v>
                </c:pt>
                <c:pt idx="24">
                  <c:v>5.4653251308921558</c:v>
                </c:pt>
                <c:pt idx="25">
                  <c:v>4.8465056731206335</c:v>
                </c:pt>
                <c:pt idx="26">
                  <c:v>4.1192836046682908</c:v>
                </c:pt>
                <c:pt idx="27">
                  <c:v>4.1092287933459728</c:v>
                </c:pt>
                <c:pt idx="28">
                  <c:v>5.1266759324408637</c:v>
                </c:pt>
                <c:pt idx="29">
                  <c:v>3.9847633346182714</c:v>
                </c:pt>
                <c:pt idx="30">
                  <c:v>3.9469838398729311</c:v>
                </c:pt>
                <c:pt idx="31">
                  <c:v>4.991717406197222</c:v>
                </c:pt>
                <c:pt idx="32">
                  <c:v>4.2041710309478164</c:v>
                </c:pt>
                <c:pt idx="33">
                  <c:v>4.6874751506862395</c:v>
                </c:pt>
                <c:pt idx="34">
                  <c:v>4.5048233118408563</c:v>
                </c:pt>
                <c:pt idx="35">
                  <c:v>5.1402871108224462</c:v>
                </c:pt>
                <c:pt idx="36">
                  <c:v>4.2454301130418726</c:v>
                </c:pt>
                <c:pt idx="37">
                  <c:v>4.1050999471894549</c:v>
                </c:pt>
                <c:pt idx="38">
                  <c:v>4.8598617412402279</c:v>
                </c:pt>
                <c:pt idx="39">
                  <c:v>4.0398066580048262</c:v>
                </c:pt>
                <c:pt idx="40">
                  <c:v>5.4259778848015436</c:v>
                </c:pt>
                <c:pt idx="41">
                  <c:v>5.3613680473471472</c:v>
                </c:pt>
                <c:pt idx="42">
                  <c:v>2.7666814462830662</c:v>
                </c:pt>
                <c:pt idx="43">
                  <c:v>4.4219800639652496</c:v>
                </c:pt>
                <c:pt idx="44">
                  <c:v>4.7250918923749854</c:v>
                </c:pt>
                <c:pt idx="45">
                  <c:v>5.110289066957602</c:v>
                </c:pt>
                <c:pt idx="46">
                  <c:v>4.6806164082227939</c:v>
                </c:pt>
                <c:pt idx="47">
                  <c:v>5.049273738739374</c:v>
                </c:pt>
                <c:pt idx="48">
                  <c:v>4.576799356654603</c:v>
                </c:pt>
                <c:pt idx="49">
                  <c:v>3.2127831458407781</c:v>
                </c:pt>
                <c:pt idx="50">
                  <c:v>3.5452553470012278</c:v>
                </c:pt>
                <c:pt idx="51">
                  <c:v>4.2789051969840717</c:v>
                </c:pt>
                <c:pt idx="52">
                  <c:v>4.5013809054043747</c:v>
                </c:pt>
                <c:pt idx="53">
                  <c:v>4.512551963203002</c:v>
                </c:pt>
                <c:pt idx="54">
                  <c:v>4.0305123183176992</c:v>
                </c:pt>
                <c:pt idx="55">
                  <c:v>5.3027435691174256</c:v>
                </c:pt>
                <c:pt idx="56">
                  <c:v>4.5422229646318764</c:v>
                </c:pt>
                <c:pt idx="57">
                  <c:v>2.3579801304800774</c:v>
                </c:pt>
                <c:pt idx="58">
                  <c:v>3.2846662020440611</c:v>
                </c:pt>
                <c:pt idx="59">
                  <c:v>3.3408083793545473</c:v>
                </c:pt>
                <c:pt idx="60">
                  <c:v>2.8283163769512747</c:v>
                </c:pt>
                <c:pt idx="61">
                  <c:v>3.3998487143780469</c:v>
                </c:pt>
                <c:pt idx="62">
                  <c:v>2.4979042572225225</c:v>
                </c:pt>
                <c:pt idx="63">
                  <c:v>2.5141619879654575</c:v>
                </c:pt>
                <c:pt idx="64">
                  <c:v>3.0766973244231188</c:v>
                </c:pt>
                <c:pt idx="65">
                  <c:v>4.2570219267069973</c:v>
                </c:pt>
                <c:pt idx="66">
                  <c:v>4.6506325996175191</c:v>
                </c:pt>
                <c:pt idx="67">
                  <c:v>4.7099513539352698</c:v>
                </c:pt>
                <c:pt idx="68">
                  <c:v>4.9262770442337738</c:v>
                </c:pt>
                <c:pt idx="69">
                  <c:v>4.821124517576389</c:v>
                </c:pt>
                <c:pt idx="70">
                  <c:v>4.278297881702998</c:v>
                </c:pt>
                <c:pt idx="71">
                  <c:v>4.741115038494299</c:v>
                </c:pt>
                <c:pt idx="72">
                  <c:v>4.2145122845804188</c:v>
                </c:pt>
                <c:pt idx="73">
                  <c:v>3.9077935441666001</c:v>
                </c:pt>
                <c:pt idx="74">
                  <c:v>3.8403256655260121</c:v>
                </c:pt>
                <c:pt idx="75">
                  <c:v>4.3591330775587176</c:v>
                </c:pt>
                <c:pt idx="76">
                  <c:v>4.3975809792738252</c:v>
                </c:pt>
                <c:pt idx="77">
                  <c:v>3.8950520594313658</c:v>
                </c:pt>
                <c:pt idx="78">
                  <c:v>3.00278334840349</c:v>
                </c:pt>
                <c:pt idx="79">
                  <c:v>4.1619300748264143</c:v>
                </c:pt>
                <c:pt idx="80">
                  <c:v>4.2796398719174951</c:v>
                </c:pt>
                <c:pt idx="81">
                  <c:v>4.3516272660448285</c:v>
                </c:pt>
                <c:pt idx="82">
                  <c:v>1.9732272589375528</c:v>
                </c:pt>
                <c:pt idx="83">
                  <c:v>2.9436957629396638</c:v>
                </c:pt>
                <c:pt idx="84">
                  <c:v>3.18112884577846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CEF-4CDE-867A-789F81EBFF68}"/>
            </c:ext>
          </c:extLst>
        </c:ser>
        <c:ser>
          <c:idx val="7"/>
          <c:order val="4"/>
          <c:tx>
            <c:v>Decompression cooling: QFM WR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QFM'!$A$2:$A$162</c:f>
              <c:numCache>
                <c:formatCode>General</c:formatCode>
                <c:ptCount val="161"/>
                <c:pt idx="0">
                  <c:v>47.992892466031698</c:v>
                </c:pt>
                <c:pt idx="1">
                  <c:v>47.992449025622903</c:v>
                </c:pt>
                <c:pt idx="2">
                  <c:v>47.992160832726498</c:v>
                </c:pt>
                <c:pt idx="3">
                  <c:v>47.992030333977603</c:v>
                </c:pt>
                <c:pt idx="4">
                  <c:v>47.992060115155702</c:v>
                </c:pt>
                <c:pt idx="5">
                  <c:v>47.992252905173302</c:v>
                </c:pt>
                <c:pt idx="6">
                  <c:v>47.992611580835302</c:v>
                </c:pt>
                <c:pt idx="7">
                  <c:v>47.993139172000198</c:v>
                </c:pt>
                <c:pt idx="8">
                  <c:v>47.9938388672564</c:v>
                </c:pt>
                <c:pt idx="9">
                  <c:v>47.994714020112902</c:v>
                </c:pt>
                <c:pt idx="10">
                  <c:v>47.995768155710699</c:v>
                </c:pt>
                <c:pt idx="11">
                  <c:v>47.997004978086302</c:v>
                </c:pt>
                <c:pt idx="12">
                  <c:v>47.998428377979401</c:v>
                </c:pt>
                <c:pt idx="13">
                  <c:v>48.000042441214099</c:v>
                </c:pt>
                <c:pt idx="14">
                  <c:v>48.001851457727099</c:v>
                </c:pt>
                <c:pt idx="15">
                  <c:v>48.003859931152</c:v>
                </c:pt>
                <c:pt idx="16">
                  <c:v>48.006072589101002</c:v>
                </c:pt>
                <c:pt idx="17">
                  <c:v>48.008494394112098</c:v>
                </c:pt>
                <c:pt idx="18">
                  <c:v>48.011130555294997</c:v>
                </c:pt>
                <c:pt idx="19">
                  <c:v>48.013986540715798</c:v>
                </c:pt>
                <c:pt idx="20">
                  <c:v>48.017068090547603</c:v>
                </c:pt>
                <c:pt idx="21">
                  <c:v>48.020381230995</c:v>
                </c:pt>
                <c:pt idx="22">
                  <c:v>48.023932289053199</c:v>
                </c:pt>
                <c:pt idx="23">
                  <c:v>48.027727908051403</c:v>
                </c:pt>
                <c:pt idx="24">
                  <c:v>48.031775064168599</c:v>
                </c:pt>
                <c:pt idx="25">
                  <c:v>48.036081083604103</c:v>
                </c:pt>
                <c:pt idx="26">
                  <c:v>48.040653660859597</c:v>
                </c:pt>
                <c:pt idx="27">
                  <c:v>48.045500877705202</c:v>
                </c:pt>
                <c:pt idx="28">
                  <c:v>48.050631223047503</c:v>
                </c:pt>
                <c:pt idx="29">
                  <c:v>48.0560536135742</c:v>
                </c:pt>
                <c:pt idx="30">
                  <c:v>48.061777415249502</c:v>
                </c:pt>
                <c:pt idx="31">
                  <c:v>48.067812465135802</c:v>
                </c:pt>
                <c:pt idx="32">
                  <c:v>48.074169094139698</c:v>
                </c:pt>
                <c:pt idx="33">
                  <c:v>48.080858149885003</c:v>
                </c:pt>
                <c:pt idx="34">
                  <c:v>48.087891019567202</c:v>
                </c:pt>
                <c:pt idx="35">
                  <c:v>48.095279652995103</c:v>
                </c:pt>
                <c:pt idx="36">
                  <c:v>48.103036584677</c:v>
                </c:pt>
                <c:pt idx="37">
                  <c:v>48.111174955159399</c:v>
                </c:pt>
                <c:pt idx="38">
                  <c:v>48.119708530719301</c:v>
                </c:pt>
                <c:pt idx="39">
                  <c:v>48.1286517203093</c:v>
                </c:pt>
                <c:pt idx="40">
                  <c:v>48.1380195899429</c:v>
                </c:pt>
                <c:pt idx="41">
                  <c:v>48.147827871893199</c:v>
                </c:pt>
                <c:pt idx="42">
                  <c:v>48.169078843661403</c:v>
                </c:pt>
                <c:pt idx="43">
                  <c:v>48.256561607282798</c:v>
                </c:pt>
                <c:pt idx="44">
                  <c:v>48.343082476384197</c:v>
                </c:pt>
                <c:pt idx="45">
                  <c:v>48.428656495054398</c:v>
                </c:pt>
                <c:pt idx="46">
                  <c:v>48.513298769426299</c:v>
                </c:pt>
                <c:pt idx="47">
                  <c:v>48.597024414602998</c:v>
                </c:pt>
                <c:pt idx="48">
                  <c:v>48.679848509697301</c:v>
                </c:pt>
                <c:pt idx="49">
                  <c:v>48.761786058939101</c:v>
                </c:pt>
                <c:pt idx="50">
                  <c:v>48.842851958717702</c:v>
                </c:pt>
                <c:pt idx="51">
                  <c:v>48.923060969592001</c:v>
                </c:pt>
                <c:pt idx="52">
                  <c:v>49.0024276926125</c:v>
                </c:pt>
                <c:pt idx="53">
                  <c:v>49.0809665495633</c:v>
                </c:pt>
                <c:pt idx="54">
                  <c:v>49.158691766517599</c:v>
                </c:pt>
                <c:pt idx="55">
                  <c:v>49.2356173602887</c:v>
                </c:pt>
                <c:pt idx="56">
                  <c:v>49.311757127460702</c:v>
                </c:pt>
                <c:pt idx="57">
                  <c:v>49.387124635676699</c:v>
                </c:pt>
                <c:pt idx="58">
                  <c:v>49.4617332168011</c:v>
                </c:pt>
                <c:pt idx="59">
                  <c:v>49.5355959619244</c:v>
                </c:pt>
                <c:pt idx="60">
                  <c:v>49.608725717556297</c:v>
                </c:pt>
                <c:pt idx="61">
                  <c:v>49.681135083571597</c:v>
                </c:pt>
                <c:pt idx="62">
                  <c:v>49.752836411661697</c:v>
                </c:pt>
                <c:pt idx="63">
                  <c:v>49.823841805303601</c:v>
                </c:pt>
                <c:pt idx="64">
                  <c:v>49.894163120206102</c:v>
                </c:pt>
                <c:pt idx="65">
                  <c:v>49.963811965612599</c:v>
                </c:pt>
                <c:pt idx="66">
                  <c:v>50.032799706140104</c:v>
                </c:pt>
                <c:pt idx="67">
                  <c:v>50.101137464204399</c:v>
                </c:pt>
                <c:pt idx="68">
                  <c:v>50.183147577912003</c:v>
                </c:pt>
                <c:pt idx="69">
                  <c:v>50.264708565130697</c:v>
                </c:pt>
                <c:pt idx="70">
                  <c:v>50.345345512908096</c:v>
                </c:pt>
                <c:pt idx="71">
                  <c:v>50.425078596288898</c:v>
                </c:pt>
                <c:pt idx="72">
                  <c:v>50.503927306234701</c:v>
                </c:pt>
                <c:pt idx="73">
                  <c:v>50.581910478502699</c:v>
                </c:pt>
                <c:pt idx="74">
                  <c:v>50.659046321239799</c:v>
                </c:pt>
                <c:pt idx="75">
                  <c:v>50.735352441079897</c:v>
                </c:pt>
                <c:pt idx="76">
                  <c:v>50.810845868285902</c:v>
                </c:pt>
                <c:pt idx="77">
                  <c:v>50.885543080414898</c:v>
                </c:pt>
                <c:pt idx="78">
                  <c:v>50.959460025011197</c:v>
                </c:pt>
                <c:pt idx="79">
                  <c:v>51.032612141376099</c:v>
                </c:pt>
                <c:pt idx="80">
                  <c:v>51.105014380877499</c:v>
                </c:pt>
                <c:pt idx="81">
                  <c:v>51.176681226635402</c:v>
                </c:pt>
                <c:pt idx="82">
                  <c:v>51.247626712380303</c:v>
                </c:pt>
                <c:pt idx="83">
                  <c:v>51.317864440115699</c:v>
                </c:pt>
                <c:pt idx="84">
                  <c:v>51.387407597152098</c:v>
                </c:pt>
                <c:pt idx="85">
                  <c:v>51.456268972282203</c:v>
                </c:pt>
                <c:pt idx="86">
                  <c:v>51.524460971255003</c:v>
                </c:pt>
                <c:pt idx="87">
                  <c:v>51.591995631502598</c:v>
                </c:pt>
                <c:pt idx="88">
                  <c:v>51.658884636204398</c:v>
                </c:pt>
                <c:pt idx="89">
                  <c:v>51.725139327756303</c:v>
                </c:pt>
                <c:pt idx="90">
                  <c:v>51.790770720478498</c:v>
                </c:pt>
                <c:pt idx="91">
                  <c:v>51.855789512954999</c:v>
                </c:pt>
                <c:pt idx="92">
                  <c:v>51.920206099715003</c:v>
                </c:pt>
                <c:pt idx="93">
                  <c:v>51.984030582331599</c:v>
                </c:pt>
                <c:pt idx="94">
                  <c:v>52.0472727801885</c:v>
                </c:pt>
                <c:pt idx="95">
                  <c:v>52.109942240578</c:v>
                </c:pt>
                <c:pt idx="96">
                  <c:v>52.190925143016997</c:v>
                </c:pt>
                <c:pt idx="97">
                  <c:v>52.2951274318727</c:v>
                </c:pt>
                <c:pt idx="98">
                  <c:v>52.383986266756601</c:v>
                </c:pt>
                <c:pt idx="99">
                  <c:v>52.4721959060834</c:v>
                </c:pt>
                <c:pt idx="100">
                  <c:v>52.559762372165402</c:v>
                </c:pt>
                <c:pt idx="101">
                  <c:v>52.646691683335298</c:v>
                </c:pt>
                <c:pt idx="102">
                  <c:v>52.732989845851598</c:v>
                </c:pt>
                <c:pt idx="103">
                  <c:v>52.818662846741702</c:v>
                </c:pt>
                <c:pt idx="104">
                  <c:v>52.903716647388002</c:v>
                </c:pt>
                <c:pt idx="105">
                  <c:v>52.988157177922403</c:v>
                </c:pt>
                <c:pt idx="106">
                  <c:v>53.071990332183198</c:v>
                </c:pt>
                <c:pt idx="107">
                  <c:v>53.155221963399299</c:v>
                </c:pt>
                <c:pt idx="108">
                  <c:v>53.237857880290797</c:v>
                </c:pt>
                <c:pt idx="109">
                  <c:v>53.3199038436899</c:v>
                </c:pt>
                <c:pt idx="110">
                  <c:v>53.401365563634599</c:v>
                </c:pt>
                <c:pt idx="111">
                  <c:v>53.482248696780303</c:v>
                </c:pt>
                <c:pt idx="112">
                  <c:v>53.562558844270498</c:v>
                </c:pt>
                <c:pt idx="113">
                  <c:v>53.642301549791298</c:v>
                </c:pt>
                <c:pt idx="114">
                  <c:v>53.721482298000701</c:v>
                </c:pt>
                <c:pt idx="115">
                  <c:v>53.8001065133002</c:v>
                </c:pt>
                <c:pt idx="116">
                  <c:v>53.878179558525296</c:v>
                </c:pt>
                <c:pt idx="117">
                  <c:v>53.955706734262499</c:v>
                </c:pt>
                <c:pt idx="118">
                  <c:v>54.032693278045699</c:v>
                </c:pt>
                <c:pt idx="119">
                  <c:v>54.109144363861603</c:v>
                </c:pt>
                <c:pt idx="120">
                  <c:v>54.185065101703202</c:v>
                </c:pt>
                <c:pt idx="121">
                  <c:v>54.2604605374435</c:v>
                </c:pt>
                <c:pt idx="122">
                  <c:v>54.335335652621701</c:v>
                </c:pt>
                <c:pt idx="123">
                  <c:v>54.409695364428302</c:v>
                </c:pt>
                <c:pt idx="124">
                  <c:v>54.483544525861902</c:v>
                </c:pt>
                <c:pt idx="125">
                  <c:v>54.556887925817897</c:v>
                </c:pt>
                <c:pt idx="126">
                  <c:v>54.629730289378998</c:v>
                </c:pt>
                <c:pt idx="127">
                  <c:v>54.702076278140503</c:v>
                </c:pt>
                <c:pt idx="128">
                  <c:v>54.7739304905298</c:v>
                </c:pt>
                <c:pt idx="129">
                  <c:v>54.845297462337101</c:v>
                </c:pt>
                <c:pt idx="130">
                  <c:v>54.916181667023302</c:v>
                </c:pt>
                <c:pt idx="131">
                  <c:v>54.986587516493501</c:v>
                </c:pt>
                <c:pt idx="132">
                  <c:v>55.0565193613647</c:v>
                </c:pt>
                <c:pt idx="133">
                  <c:v>55.125981491748099</c:v>
                </c:pt>
                <c:pt idx="134">
                  <c:v>55.194978137783401</c:v>
                </c:pt>
                <c:pt idx="135">
                  <c:v>55.263513470274297</c:v>
                </c:pt>
                <c:pt idx="136">
                  <c:v>55.331591601357999</c:v>
                </c:pt>
                <c:pt idx="137">
                  <c:v>55.399216585157497</c:v>
                </c:pt>
                <c:pt idx="138">
                  <c:v>55.4663924184308</c:v>
                </c:pt>
                <c:pt idx="139">
                  <c:v>55.533123041345902</c:v>
                </c:pt>
                <c:pt idx="140">
                  <c:v>55.599412338113403</c:v>
                </c:pt>
                <c:pt idx="141">
                  <c:v>55.665264137647704</c:v>
                </c:pt>
                <c:pt idx="142">
                  <c:v>55.730682214395202</c:v>
                </c:pt>
                <c:pt idx="143">
                  <c:v>55.795670288929102</c:v>
                </c:pt>
                <c:pt idx="144">
                  <c:v>55.860232028698199</c:v>
                </c:pt>
                <c:pt idx="145">
                  <c:v>55.924371048715201</c:v>
                </c:pt>
                <c:pt idx="146">
                  <c:v>55.988090912406903</c:v>
                </c:pt>
                <c:pt idx="147">
                  <c:v>56.051395131976101</c:v>
                </c:pt>
                <c:pt idx="148">
                  <c:v>56.114287169467801</c:v>
                </c:pt>
                <c:pt idx="149">
                  <c:v>56.176770437206102</c:v>
                </c:pt>
                <c:pt idx="150">
                  <c:v>56.238848298651199</c:v>
                </c:pt>
                <c:pt idx="151">
                  <c:v>56.300524068921099</c:v>
                </c:pt>
                <c:pt idx="152">
                  <c:v>56.3618010155839</c:v>
                </c:pt>
                <c:pt idx="153">
                  <c:v>56.422682359250203</c:v>
                </c:pt>
                <c:pt idx="154">
                  <c:v>56.483171274209603</c:v>
                </c:pt>
                <c:pt idx="155">
                  <c:v>56.543270889175197</c:v>
                </c:pt>
                <c:pt idx="156">
                  <c:v>57.021698779056301</c:v>
                </c:pt>
                <c:pt idx="157">
                  <c:v>57.5369651744303</c:v>
                </c:pt>
                <c:pt idx="158">
                  <c:v>58.052159202936899</c:v>
                </c:pt>
                <c:pt idx="159">
                  <c:v>58.563957348421802</c:v>
                </c:pt>
                <c:pt idx="160">
                  <c:v>59.067443249584699</c:v>
                </c:pt>
              </c:numCache>
            </c:numRef>
          </c:xVal>
          <c:yVal>
            <c:numRef>
              <c:f>'61_decomp_QFM'!$B$2:$B$162</c:f>
              <c:numCache>
                <c:formatCode>General</c:formatCode>
                <c:ptCount val="161"/>
                <c:pt idx="0">
                  <c:v>3.17198463087687</c:v>
                </c:pt>
                <c:pt idx="1">
                  <c:v>3.1738689855483901</c:v>
                </c:pt>
                <c:pt idx="2">
                  <c:v>3.1756714757782301</c:v>
                </c:pt>
                <c:pt idx="3">
                  <c:v>3.17739018878027</c:v>
                </c:pt>
                <c:pt idx="4">
                  <c:v>3.1790231245345302</c:v>
                </c:pt>
                <c:pt idx="5">
                  <c:v>3.1805681923304601</c:v>
                </c:pt>
                <c:pt idx="6">
                  <c:v>3.1820232068730498</c:v>
                </c:pt>
                <c:pt idx="7">
                  <c:v>3.18338588414165</c:v>
                </c:pt>
                <c:pt idx="8">
                  <c:v>3.18465383692932</c:v>
                </c:pt>
                <c:pt idx="9">
                  <c:v>3.1858245700544998</c:v>
                </c:pt>
                <c:pt idx="10">
                  <c:v>3.18689547523616</c:v>
                </c:pt>
                <c:pt idx="11">
                  <c:v>3.1878638256059699</c:v>
                </c:pt>
                <c:pt idx="12">
                  <c:v>3.18872676985711</c:v>
                </c:pt>
                <c:pt idx="13">
                  <c:v>3.18948132601074</c:v>
                </c:pt>
                <c:pt idx="14">
                  <c:v>3.1901243747364401</c:v>
                </c:pt>
                <c:pt idx="15">
                  <c:v>3.1906526522832399</c:v>
                </c:pt>
                <c:pt idx="16">
                  <c:v>3.19106274293057</c:v>
                </c:pt>
                <c:pt idx="17">
                  <c:v>3.1913510709714901</c:v>
                </c:pt>
                <c:pt idx="18">
                  <c:v>3.1915138921934201</c:v>
                </c:pt>
                <c:pt idx="19">
                  <c:v>3.1915472848345798</c:v>
                </c:pt>
                <c:pt idx="20">
                  <c:v>3.1914471399911601</c:v>
                </c:pt>
                <c:pt idx="21">
                  <c:v>3.1912091514545202</c:v>
                </c:pt>
                <c:pt idx="22">
                  <c:v>3.1908288049389402</c:v>
                </c:pt>
                <c:pt idx="23">
                  <c:v>3.1903013667326001</c:v>
                </c:pt>
                <c:pt idx="24">
                  <c:v>3.18962187162749</c:v>
                </c:pt>
                <c:pt idx="25">
                  <c:v>3.18878511033753</c:v>
                </c:pt>
                <c:pt idx="26">
                  <c:v>3.1877856160996898</c:v>
                </c:pt>
                <c:pt idx="27">
                  <c:v>3.1866176507215802</c:v>
                </c:pt>
                <c:pt idx="28">
                  <c:v>3.1852751899322</c:v>
                </c:pt>
                <c:pt idx="29">
                  <c:v>3.1837519081061201</c:v>
                </c:pt>
                <c:pt idx="30">
                  <c:v>3.1820411623035798</c:v>
                </c:pt>
                <c:pt idx="31">
                  <c:v>3.18013597596069</c:v>
                </c:pt>
                <c:pt idx="32">
                  <c:v>3.1780290218324798</c:v>
                </c:pt>
                <c:pt idx="33">
                  <c:v>3.17571260470516</c:v>
                </c:pt>
                <c:pt idx="34">
                  <c:v>3.1731786439506702</c:v>
                </c:pt>
                <c:pt idx="35">
                  <c:v>3.1704186558077598</c:v>
                </c:pt>
                <c:pt idx="36">
                  <c:v>3.16742373611191</c:v>
                </c:pt>
                <c:pt idx="37">
                  <c:v>3.1641845433471101</c:v>
                </c:pt>
                <c:pt idx="38">
                  <c:v>3.1606912826055402</c:v>
                </c:pt>
                <c:pt idx="39">
                  <c:v>3.1569336911984802</c:v>
                </c:pt>
                <c:pt idx="40">
                  <c:v>3.1529010257914001</c:v>
                </c:pt>
                <c:pt idx="41">
                  <c:v>3.1485820527856601</c:v>
                </c:pt>
                <c:pt idx="42">
                  <c:v>3.1401083763016802</c:v>
                </c:pt>
                <c:pt idx="43">
                  <c:v>3.1083847910302498</c:v>
                </c:pt>
                <c:pt idx="44">
                  <c:v>3.0771055302396202</c:v>
                </c:pt>
                <c:pt idx="45">
                  <c:v>3.0462627359370198</c:v>
                </c:pt>
                <c:pt idx="46">
                  <c:v>3.0158485641806898</c:v>
                </c:pt>
                <c:pt idx="47">
                  <c:v>2.9858552081322101</c:v>
                </c:pt>
                <c:pt idx="48">
                  <c:v>2.9562749174113501</c:v>
                </c:pt>
                <c:pt idx="49">
                  <c:v>2.9271000145390298</c:v>
                </c:pt>
                <c:pt idx="50">
                  <c:v>2.8983229086528399</c:v>
                </c:pt>
                <c:pt idx="51">
                  <c:v>2.8699361069325899</c:v>
                </c:pt>
                <c:pt idx="52">
                  <c:v>2.8419322240364302</c:v>
                </c:pt>
                <c:pt idx="53">
                  <c:v>2.8143039897596598</c:v>
                </c:pt>
                <c:pt idx="54">
                  <c:v>2.7870442551923902</c:v>
                </c:pt>
                <c:pt idx="55">
                  <c:v>2.7601459975713198</c:v>
                </c:pt>
                <c:pt idx="56">
                  <c:v>2.7336023239854699</c:v>
                </c:pt>
                <c:pt idx="57">
                  <c:v>2.7074064740858801</c:v>
                </c:pt>
                <c:pt idx="58">
                  <c:v>2.68155182196424</c:v>
                </c:pt>
                <c:pt idx="59">
                  <c:v>2.6560318772551401</c:v>
                </c:pt>
                <c:pt idx="60">
                  <c:v>2.6308402856861002</c:v>
                </c:pt>
                <c:pt idx="61">
                  <c:v>2.6059708289502002</c:v>
                </c:pt>
                <c:pt idx="62">
                  <c:v>2.5814174242875798</c:v>
                </c:pt>
                <c:pt idx="63">
                  <c:v>2.5571741235097498</c:v>
                </c:pt>
                <c:pt idx="64">
                  <c:v>2.5332351117918201</c:v>
                </c:pt>
                <c:pt idx="65">
                  <c:v>2.50959470613852</c:v>
                </c:pt>
                <c:pt idx="66">
                  <c:v>2.48624735363479</c:v>
                </c:pt>
                <c:pt idx="67">
                  <c:v>2.4631876294788499</c:v>
                </c:pt>
                <c:pt idx="68">
                  <c:v>2.4397408176745001</c:v>
                </c:pt>
                <c:pt idx="69">
                  <c:v>2.4165867138930301</c:v>
                </c:pt>
                <c:pt idx="70">
                  <c:v>2.3937417633590599</c:v>
                </c:pt>
                <c:pt idx="71">
                  <c:v>2.37119904017867</c:v>
                </c:pt>
                <c:pt idx="72">
                  <c:v>2.3489518503195499</c:v>
                </c:pt>
                <c:pt idx="73">
                  <c:v>2.3269937218294898</c:v>
                </c:pt>
                <c:pt idx="74">
                  <c:v>2.30531839549475</c:v>
                </c:pt>
                <c:pt idx="75">
                  <c:v>2.2839198159958598</c:v>
                </c:pt>
                <c:pt idx="76">
                  <c:v>2.2627921234141999</c:v>
                </c:pt>
                <c:pt idx="77">
                  <c:v>2.2419296451954702</c:v>
                </c:pt>
                <c:pt idx="78">
                  <c:v>2.2213268884681301</c:v>
                </c:pt>
                <c:pt idx="79">
                  <c:v>2.2009785327153901</c:v>
                </c:pt>
                <c:pt idx="80">
                  <c:v>2.18087942283189</c:v>
                </c:pt>
                <c:pt idx="81">
                  <c:v>2.16102456247302</c:v>
                </c:pt>
                <c:pt idx="82">
                  <c:v>2.1414091077084798</c:v>
                </c:pt>
                <c:pt idx="83">
                  <c:v>2.1220283610037001</c:v>
                </c:pt>
                <c:pt idx="84">
                  <c:v>2.1028777654473898</c:v>
                </c:pt>
                <c:pt idx="85">
                  <c:v>2.0839528992926901</c:v>
                </c:pt>
                <c:pt idx="86">
                  <c:v>2.0652494706886699</c:v>
                </c:pt>
                <c:pt idx="87">
                  <c:v>2.0467633127033298</c:v>
                </c:pt>
                <c:pt idx="88">
                  <c:v>2.02849037854633</c:v>
                </c:pt>
                <c:pt idx="89">
                  <c:v>2.0104267370203099</c:v>
                </c:pt>
                <c:pt idx="90">
                  <c:v>1.99256856817563</c:v>
                </c:pt>
                <c:pt idx="91">
                  <c:v>1.9749121591663099</c:v>
                </c:pt>
                <c:pt idx="92">
                  <c:v>1.95745390025494</c:v>
                </c:pt>
                <c:pt idx="93">
                  <c:v>1.9401902810593501</c:v>
                </c:pt>
                <c:pt idx="94">
                  <c:v>1.92311788690178</c:v>
                </c:pt>
                <c:pt idx="95">
                  <c:v>1.90623339535798</c:v>
                </c:pt>
                <c:pt idx="96">
                  <c:v>1.8910476276813399</c:v>
                </c:pt>
                <c:pt idx="97">
                  <c:v>1.8824144395543501</c:v>
                </c:pt>
                <c:pt idx="98">
                  <c:v>1.8698514527049701</c:v>
                </c:pt>
                <c:pt idx="99">
                  <c:v>1.85736509524919</c:v>
                </c:pt>
                <c:pt idx="100">
                  <c:v>1.84495570298852</c:v>
                </c:pt>
                <c:pt idx="101">
                  <c:v>1.8326235347491699</c:v>
                </c:pt>
                <c:pt idx="102">
                  <c:v>1.8203687786079901</c:v>
                </c:pt>
                <c:pt idx="103">
                  <c:v>1.8081915576172201</c:v>
                </c:pt>
                <c:pt idx="104">
                  <c:v>1.7960919350908899</c:v>
                </c:pt>
                <c:pt idx="105">
                  <c:v>1.78406991948333</c:v>
                </c:pt>
                <c:pt idx="106">
                  <c:v>1.77212546887381</c:v>
                </c:pt>
                <c:pt idx="107">
                  <c:v>1.76025849512581</c:v>
                </c:pt>
                <c:pt idx="108">
                  <c:v>1.74846886772752</c:v>
                </c:pt>
                <c:pt idx="109">
                  <c:v>1.7367564173316301</c:v>
                </c:pt>
                <c:pt idx="110">
                  <c:v>1.72512093903717</c:v>
                </c:pt>
                <c:pt idx="111">
                  <c:v>1.7135621954229601</c:v>
                </c:pt>
                <c:pt idx="112">
                  <c:v>1.7020799193512499</c:v>
                </c:pt>
                <c:pt idx="113">
                  <c:v>1.69067381657237</c:v>
                </c:pt>
                <c:pt idx="114">
                  <c:v>1.67934356813329</c:v>
                </c:pt>
                <c:pt idx="115">
                  <c:v>1.6680888325841401</c:v>
                </c:pt>
                <c:pt idx="116">
                  <c:v>1.6569092480862999</c:v>
                </c:pt>
                <c:pt idx="117">
                  <c:v>1.6458044342879501</c:v>
                </c:pt>
                <c:pt idx="118">
                  <c:v>1.63477399411487</c:v>
                </c:pt>
                <c:pt idx="119">
                  <c:v>1.62381751540703</c:v>
                </c:pt>
                <c:pt idx="120">
                  <c:v>1.6129345724540001</c:v>
                </c:pt>
                <c:pt idx="121">
                  <c:v>1.6021247273993899</c:v>
                </c:pt>
                <c:pt idx="122">
                  <c:v>1.5913875315555699</c:v>
                </c:pt>
                <c:pt idx="123">
                  <c:v>1.58072252661748</c:v>
                </c:pt>
                <c:pt idx="124">
                  <c:v>1.5701292457834599</c:v>
                </c:pt>
                <c:pt idx="125">
                  <c:v>1.55960721481219</c:v>
                </c:pt>
                <c:pt idx="126">
                  <c:v>1.5491559529777299</c:v>
                </c:pt>
                <c:pt idx="127">
                  <c:v>1.5387749739785199</c:v>
                </c:pt>
                <c:pt idx="128">
                  <c:v>1.5284637867573001</c:v>
                </c:pt>
                <c:pt idx="129">
                  <c:v>1.5182218962743601</c:v>
                </c:pt>
                <c:pt idx="130">
                  <c:v>1.5080488042398299</c:v>
                </c:pt>
                <c:pt idx="131">
                  <c:v>1.4979440097299701</c:v>
                </c:pt>
                <c:pt idx="132">
                  <c:v>1.4879070098505001</c:v>
                </c:pt>
                <c:pt idx="133">
                  <c:v>1.47793730026637</c:v>
                </c:pt>
                <c:pt idx="134">
                  <c:v>1.46803437573669</c:v>
                </c:pt>
                <c:pt idx="135">
                  <c:v>1.45819773060166</c:v>
                </c:pt>
                <c:pt idx="136">
                  <c:v>1.44842685920998</c:v>
                </c:pt>
                <c:pt idx="137">
                  <c:v>1.4387212563616101</c:v>
                </c:pt>
                <c:pt idx="138">
                  <c:v>1.4290804176651599</c:v>
                </c:pt>
                <c:pt idx="139">
                  <c:v>1.4195038398829301</c:v>
                </c:pt>
                <c:pt idx="140">
                  <c:v>1.4099910212656199</c:v>
                </c:pt>
                <c:pt idx="141">
                  <c:v>1.4005414618607399</c:v>
                </c:pt>
                <c:pt idx="142">
                  <c:v>1.39115466374087</c:v>
                </c:pt>
                <c:pt idx="143">
                  <c:v>1.3818301312968999</c:v>
                </c:pt>
                <c:pt idx="144">
                  <c:v>1.3725673714464099</c:v>
                </c:pt>
                <c:pt idx="145">
                  <c:v>1.3633658938558</c:v>
                </c:pt>
                <c:pt idx="146">
                  <c:v>1.3542252110614199</c:v>
                </c:pt>
                <c:pt idx="147">
                  <c:v>1.34514483878811</c:v>
                </c:pt>
                <c:pt idx="148">
                  <c:v>1.3361242959525099</c:v>
                </c:pt>
                <c:pt idx="149">
                  <c:v>1.32716310490233</c:v>
                </c:pt>
                <c:pt idx="150">
                  <c:v>1.31826079148689</c:v>
                </c:pt>
                <c:pt idx="151">
                  <c:v>1.3094168852208301</c:v>
                </c:pt>
                <c:pt idx="152">
                  <c:v>1.3006309193463099</c:v>
                </c:pt>
                <c:pt idx="153">
                  <c:v>1.29190243095422</c:v>
                </c:pt>
                <c:pt idx="154">
                  <c:v>1.2832309610593999</c:v>
                </c:pt>
                <c:pt idx="155">
                  <c:v>1.2746160546501499</c:v>
                </c:pt>
                <c:pt idx="156">
                  <c:v>1.27960682815736</c:v>
                </c:pt>
                <c:pt idx="157">
                  <c:v>1.2868846198077</c:v>
                </c:pt>
                <c:pt idx="158">
                  <c:v>1.2963417924093199</c:v>
                </c:pt>
                <c:pt idx="159">
                  <c:v>1.3091072071044101</c:v>
                </c:pt>
                <c:pt idx="160">
                  <c:v>1.326608726212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1CEF-4CDE-867A-789F81EBFF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905360"/>
        <c:axId val="71690437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7"/>
                <c:tx>
                  <c:v>MI NNO 200MPa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square"/>
                  <c:size val="6"/>
                  <c:spPr>
                    <a:noFill/>
                    <a:ln w="9525">
                      <a:solidFill>
                        <a:srgbClr val="00B050"/>
                      </a:solidFill>
                      <a:round/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MI_200_NNO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5.020230107771098</c:v>
                      </c:pt>
                      <c:pt idx="1">
                        <c:v>45.100675718812397</c:v>
                      </c:pt>
                      <c:pt idx="2">
                        <c:v>45.180951110834798</c:v>
                      </c:pt>
                      <c:pt idx="3">
                        <c:v>45.261048817687303</c:v>
                      </c:pt>
                      <c:pt idx="4">
                        <c:v>45.340961533888297</c:v>
                      </c:pt>
                      <c:pt idx="5">
                        <c:v>45.420682116925001</c:v>
                      </c:pt>
                      <c:pt idx="6">
                        <c:v>45.500203589306601</c:v>
                      </c:pt>
                      <c:pt idx="7">
                        <c:v>45.579519140310303</c:v>
                      </c:pt>
                      <c:pt idx="8">
                        <c:v>45.658622127537697</c:v>
                      </c:pt>
                      <c:pt idx="9">
                        <c:v>45.737506078137997</c:v>
                      </c:pt>
                      <c:pt idx="10">
                        <c:v>45.816164689861601</c:v>
                      </c:pt>
                      <c:pt idx="11">
                        <c:v>45.894591831792702</c:v>
                      </c:pt>
                      <c:pt idx="12">
                        <c:v>45.9727815448339</c:v>
                      </c:pt>
                      <c:pt idx="13">
                        <c:v>46.050728042328402</c:v>
                      </c:pt>
                      <c:pt idx="14">
                        <c:v>46.128425709664697</c:v>
                      </c:pt>
                      <c:pt idx="15">
                        <c:v>46.2058691046551</c:v>
                      </c:pt>
                      <c:pt idx="16">
                        <c:v>46.283052956892</c:v>
                      </c:pt>
                      <c:pt idx="17">
                        <c:v>46.3599721674072</c:v>
                      </c:pt>
                      <c:pt idx="18">
                        <c:v>46.436621807924602</c:v>
                      </c:pt>
                      <c:pt idx="19">
                        <c:v>46.5129971200464</c:v>
                      </c:pt>
                      <c:pt idx="20">
                        <c:v>46.589093514153397</c:v>
                      </c:pt>
                      <c:pt idx="21">
                        <c:v>46.664906568309299</c:v>
                      </c:pt>
                      <c:pt idx="22">
                        <c:v>46.740432026852901</c:v>
                      </c:pt>
                      <c:pt idx="23">
                        <c:v>46.8156657989324</c:v>
                      </c:pt>
                      <c:pt idx="24">
                        <c:v>46.890603956936999</c:v>
                      </c:pt>
                      <c:pt idx="25">
                        <c:v>46.9652427346563</c:v>
                      </c:pt>
                      <c:pt idx="26">
                        <c:v>47.039578525604398</c:v>
                      </c:pt>
                      <c:pt idx="27">
                        <c:v>47.113607880868003</c:v>
                      </c:pt>
                      <c:pt idx="28">
                        <c:v>47.187327507163197</c:v>
                      </c:pt>
                      <c:pt idx="29">
                        <c:v>47.2607342646305</c:v>
                      </c:pt>
                      <c:pt idx="30">
                        <c:v>47.333825164636004</c:v>
                      </c:pt>
                      <c:pt idx="31">
                        <c:v>47.406597367389402</c:v>
                      </c:pt>
                      <c:pt idx="32">
                        <c:v>47.479048179608199</c:v>
                      </c:pt>
                      <c:pt idx="33">
                        <c:v>47.551175052062703</c:v>
                      </c:pt>
                      <c:pt idx="34">
                        <c:v>47.622975577017797</c:v>
                      </c:pt>
                      <c:pt idx="35">
                        <c:v>47.694447485714797</c:v>
                      </c:pt>
                      <c:pt idx="36">
                        <c:v>47.7655886457474</c:v>
                      </c:pt>
                      <c:pt idx="37">
                        <c:v>47.836397058432397</c:v>
                      </c:pt>
                      <c:pt idx="38">
                        <c:v>47.906870856081099</c:v>
                      </c:pt>
                      <c:pt idx="39">
                        <c:v>47.9770082993602</c:v>
                      </c:pt>
                      <c:pt idx="40">
                        <c:v>48.046807774505098</c:v>
                      </c:pt>
                      <c:pt idx="41">
                        <c:v>48.116267790619801</c:v>
                      </c:pt>
                      <c:pt idx="42">
                        <c:v>48.185386976864997</c:v>
                      </c:pt>
                      <c:pt idx="43">
                        <c:v>48.254164079740598</c:v>
                      </c:pt>
                      <c:pt idx="44">
                        <c:v>48.322597960263202</c:v>
                      </c:pt>
                      <c:pt idx="45">
                        <c:v>48.390687591313203</c:v>
                      </c:pt>
                      <c:pt idx="46">
                        <c:v>48.571847995896803</c:v>
                      </c:pt>
                      <c:pt idx="47">
                        <c:v>48.768909061975798</c:v>
                      </c:pt>
                      <c:pt idx="48">
                        <c:v>48.959994279102098</c:v>
                      </c:pt>
                      <c:pt idx="49">
                        <c:v>49.145429689215902</c:v>
                      </c:pt>
                      <c:pt idx="50">
                        <c:v>49.325524449968398</c:v>
                      </c:pt>
                      <c:pt idx="51">
                        <c:v>49.5005697503085</c:v>
                      </c:pt>
                      <c:pt idx="52">
                        <c:v>49.670838542249101</c:v>
                      </c:pt>
                      <c:pt idx="53">
                        <c:v>49.836585818833399</c:v>
                      </c:pt>
                      <c:pt idx="54">
                        <c:v>49.9980492451581</c:v>
                      </c:pt>
                      <c:pt idx="55">
                        <c:v>50.155450005184697</c:v>
                      </c:pt>
                      <c:pt idx="56">
                        <c:v>50.308993768373099</c:v>
                      </c:pt>
                      <c:pt idx="57">
                        <c:v>50.4588717096454</c:v>
                      </c:pt>
                      <c:pt idx="58">
                        <c:v>50.6052615378333</c:v>
                      </c:pt>
                      <c:pt idx="59">
                        <c:v>50.748328502315402</c:v>
                      </c:pt>
                      <c:pt idx="60">
                        <c:v>50.8882263594734</c:v>
                      </c:pt>
                      <c:pt idx="61">
                        <c:v>51.025098286655997</c:v>
                      </c:pt>
                      <c:pt idx="62">
                        <c:v>51.159077738022901</c:v>
                      </c:pt>
                      <c:pt idx="63">
                        <c:v>51.2902892395511</c:v>
                      </c:pt>
                      <c:pt idx="64">
                        <c:v>51.418849123018198</c:v>
                      </c:pt>
                      <c:pt idx="65">
                        <c:v>51.544866200789798</c:v>
                      </c:pt>
                      <c:pt idx="66">
                        <c:v>51.668442383725399</c:v>
                      </c:pt>
                      <c:pt idx="67">
                        <c:v>51.789673245782502</c:v>
                      </c:pt>
                      <c:pt idx="68">
                        <c:v>51.908648538600403</c:v>
                      </c:pt>
                      <c:pt idx="69">
                        <c:v>52.025452660003403</c:v>
                      </c:pt>
                      <c:pt idx="70">
                        <c:v>52.140165079920799</c:v>
                      </c:pt>
                      <c:pt idx="71">
                        <c:v>52.252860727632203</c:v>
                      </c:pt>
                      <c:pt idx="72">
                        <c:v>52.363610343319003</c:v>
                      </c:pt>
                      <c:pt idx="73">
                        <c:v>52.472480797587401</c:v>
                      </c:pt>
                      <c:pt idx="74">
                        <c:v>52.579535381725599</c:v>
                      </c:pt>
                      <c:pt idx="75">
                        <c:v>52.684834071570201</c:v>
                      </c:pt>
                      <c:pt idx="76">
                        <c:v>52.788433767433801</c:v>
                      </c:pt>
                      <c:pt idx="77">
                        <c:v>52.890388512593702</c:v>
                      </c:pt>
                      <c:pt idx="78">
                        <c:v>52.990749692323902</c:v>
                      </c:pt>
                      <c:pt idx="79">
                        <c:v>53.0895662154145</c:v>
                      </c:pt>
                      <c:pt idx="80">
                        <c:v>53.186884679977602</c:v>
                      </c:pt>
                      <c:pt idx="81">
                        <c:v>53.282749524991999</c:v>
                      </c:pt>
                      <c:pt idx="82">
                        <c:v>53.377203169158498</c:v>
                      </c:pt>
                      <c:pt idx="83">
                        <c:v>53.470286138135002</c:v>
                      </c:pt>
                      <c:pt idx="84">
                        <c:v>53.5620371813582</c:v>
                      </c:pt>
                      <c:pt idx="85">
                        <c:v>53.652493379583802</c:v>
                      </c:pt>
                      <c:pt idx="86">
                        <c:v>53.741690243862301</c:v>
                      </c:pt>
                      <c:pt idx="87">
                        <c:v>53.8296618068428</c:v>
                      </c:pt>
                      <c:pt idx="88">
                        <c:v>53.916440707156397</c:v>
                      </c:pt>
                      <c:pt idx="89">
                        <c:v>53.995858671839201</c:v>
                      </c:pt>
                      <c:pt idx="90">
                        <c:v>54.073141620042897</c:v>
                      </c:pt>
                      <c:pt idx="91">
                        <c:v>54.149247487711598</c:v>
                      </c:pt>
                      <c:pt idx="92">
                        <c:v>54.2242094880637</c:v>
                      </c:pt>
                      <c:pt idx="93">
                        <c:v>54.298059394378697</c:v>
                      </c:pt>
                      <c:pt idx="94">
                        <c:v>54.370827621508099</c:v>
                      </c:pt>
                      <c:pt idx="95">
                        <c:v>54.442543301928701</c:v>
                      </c:pt>
                      <c:pt idx="96">
                        <c:v>54.513234356533196</c:v>
                      </c:pt>
                      <c:pt idx="97">
                        <c:v>54.582927560673298</c:v>
                      </c:pt>
                      <c:pt idx="98">
                        <c:v>54.651648605772202</c:v>
                      </c:pt>
                      <c:pt idx="99">
                        <c:v>54.719613915173397</c:v>
                      </c:pt>
                      <c:pt idx="100">
                        <c:v>54.790091067085598</c:v>
                      </c:pt>
                      <c:pt idx="101">
                        <c:v>54.859700425976399</c:v>
                      </c:pt>
                      <c:pt idx="102">
                        <c:v>54.928463315602002</c:v>
                      </c:pt>
                      <c:pt idx="103">
                        <c:v>54.9964002555189</c:v>
                      </c:pt>
                      <c:pt idx="104">
                        <c:v>55.063531001051999</c:v>
                      </c:pt>
                      <c:pt idx="105">
                        <c:v>55.1298745810047</c:v>
                      </c:pt>
                      <c:pt idx="106">
                        <c:v>55.195449333055201</c:v>
                      </c:pt>
                      <c:pt idx="107">
                        <c:v>55.260272936978502</c:v>
                      </c:pt>
                      <c:pt idx="108">
                        <c:v>55.324362446021098</c:v>
                      </c:pt>
                      <c:pt idx="109">
                        <c:v>55.387734316365702</c:v>
                      </c:pt>
                      <c:pt idx="110">
                        <c:v>55.450404434992002</c:v>
                      </c:pt>
                      <c:pt idx="111">
                        <c:v>55.512388145823799</c:v>
                      </c:pt>
                      <c:pt idx="112">
                        <c:v>55.573700274547299</c:v>
                      </c:pt>
                      <c:pt idx="113">
                        <c:v>55.634355151937498</c:v>
                      </c:pt>
                      <c:pt idx="114">
                        <c:v>55.694366635975499</c:v>
                      </c:pt>
                      <c:pt idx="115">
                        <c:v>55.753748132737002</c:v>
                      </c:pt>
                      <c:pt idx="116">
                        <c:v>55.812512616051301</c:v>
                      </c:pt>
                      <c:pt idx="117">
                        <c:v>55.870672646345398</c:v>
                      </c:pt>
                      <c:pt idx="118">
                        <c:v>55.928240388243502</c:v>
                      </c:pt>
                      <c:pt idx="119">
                        <c:v>55.985227627397997</c:v>
                      </c:pt>
                      <c:pt idx="120">
                        <c:v>56.041645786407301</c:v>
                      </c:pt>
                      <c:pt idx="121">
                        <c:v>56.097505939897601</c:v>
                      </c:pt>
                      <c:pt idx="122">
                        <c:v>56.152818828887703</c:v>
                      </c:pt>
                      <c:pt idx="123">
                        <c:v>56.207594874366301</c:v>
                      </c:pt>
                      <c:pt idx="124">
                        <c:v>56.261844190277301</c:v>
                      </c:pt>
                      <c:pt idx="125">
                        <c:v>56.3155765957789</c:v>
                      </c:pt>
                      <c:pt idx="126">
                        <c:v>56.368801626982403</c:v>
                      </c:pt>
                      <c:pt idx="127">
                        <c:v>56.421528548055001</c:v>
                      </c:pt>
                      <c:pt idx="128">
                        <c:v>56.4737663619009</c:v>
                      </c:pt>
                      <c:pt idx="129">
                        <c:v>56.525523820157403</c:v>
                      </c:pt>
                      <c:pt idx="130">
                        <c:v>56.576809432927803</c:v>
                      </c:pt>
                      <c:pt idx="131">
                        <c:v>56.637854840693301</c:v>
                      </c:pt>
                      <c:pt idx="132">
                        <c:v>56.699810694087503</c:v>
                      </c:pt>
                      <c:pt idx="133">
                        <c:v>56.761165525374302</c:v>
                      </c:pt>
                      <c:pt idx="134">
                        <c:v>56.821930750012903</c:v>
                      </c:pt>
                      <c:pt idx="135">
                        <c:v>56.882117443263397</c:v>
                      </c:pt>
                      <c:pt idx="136">
                        <c:v>56.941736354322202</c:v>
                      </c:pt>
                      <c:pt idx="137">
                        <c:v>57.000797919766697</c:v>
                      </c:pt>
                      <c:pt idx="138">
                        <c:v>57.0593122761708</c:v>
                      </c:pt>
                      <c:pt idx="139">
                        <c:v>57.1172892722782</c:v>
                      </c:pt>
                      <c:pt idx="140">
                        <c:v>57.170899988587898</c:v>
                      </c:pt>
                      <c:pt idx="141">
                        <c:v>57.217753594853399</c:v>
                      </c:pt>
                      <c:pt idx="142">
                        <c:v>57.263885986360201</c:v>
                      </c:pt>
                      <c:pt idx="143">
                        <c:v>57.309308881121098</c:v>
                      </c:pt>
                      <c:pt idx="144">
                        <c:v>57.3540336714509</c:v>
                      </c:pt>
                      <c:pt idx="145">
                        <c:v>57.398071436251897</c:v>
                      </c:pt>
                      <c:pt idx="146">
                        <c:v>57.441432952690199</c:v>
                      </c:pt>
                      <c:pt idx="147">
                        <c:v>57.484128707331102</c:v>
                      </c:pt>
                      <c:pt idx="148">
                        <c:v>57.526168906739102</c:v>
                      </c:pt>
                      <c:pt idx="149">
                        <c:v>57.5675634875765</c:v>
                      </c:pt>
                      <c:pt idx="150">
                        <c:v>57.608322126241397</c:v>
                      </c:pt>
                      <c:pt idx="151">
                        <c:v>57.648454248114597</c:v>
                      </c:pt>
                      <c:pt idx="152">
                        <c:v>57.687969036277202</c:v>
                      </c:pt>
                      <c:pt idx="153">
                        <c:v>57.726875439958398</c:v>
                      </c:pt>
                      <c:pt idx="154">
                        <c:v>57.765182182523098</c:v>
                      </c:pt>
                      <c:pt idx="155">
                        <c:v>57.802897769135299</c:v>
                      </c:pt>
                      <c:pt idx="156">
                        <c:v>57.840030494091202</c:v>
                      </c:pt>
                      <c:pt idx="157">
                        <c:v>57.876588291615697</c:v>
                      </c:pt>
                      <c:pt idx="158">
                        <c:v>57.936213049290501</c:v>
                      </c:pt>
                      <c:pt idx="159">
                        <c:v>57.979018140152498</c:v>
                      </c:pt>
                      <c:pt idx="160">
                        <c:v>58.021359086887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MI_200_NNO!$B$2:$B$161</c15:sqref>
                        </c15:formulaRef>
                      </c:ext>
                    </c:extLst>
                    <c:numCache>
                      <c:formatCode>General</c:formatCode>
                      <c:ptCount val="160"/>
                      <c:pt idx="0">
                        <c:v>5.3074455909368403</c:v>
                      </c:pt>
                      <c:pt idx="1">
                        <c:v>5.2777097505638402</c:v>
                      </c:pt>
                      <c:pt idx="2">
                        <c:v>5.2481067463541597</c:v>
                      </c:pt>
                      <c:pt idx="3">
                        <c:v>5.2186388857821404</c:v>
                      </c:pt>
                      <c:pt idx="4">
                        <c:v>5.1893083846790402</c:v>
                      </c:pt>
                      <c:pt idx="5">
                        <c:v>5.1601173673007796</c:v>
                      </c:pt>
                      <c:pt idx="6">
                        <c:v>5.1310678665165703</c:v>
                      </c:pt>
                      <c:pt idx="7">
                        <c:v>5.1021618241338196</c:v>
                      </c:pt>
                      <c:pt idx="8">
                        <c:v>5.0734010913202896</c:v>
                      </c:pt>
                      <c:pt idx="9">
                        <c:v>5.0447874291627102</c:v>
                      </c:pt>
                      <c:pt idx="10">
                        <c:v>5.0163225093117898</c:v>
                      </c:pt>
                      <c:pt idx="11">
                        <c:v>4.9880079147544496</c:v>
                      </c:pt>
                      <c:pt idx="12">
                        <c:v>4.9598451406913897</c:v>
                      </c:pt>
                      <c:pt idx="13">
                        <c:v>4.9318355953850697</c:v>
                      </c:pt>
                      <c:pt idx="14">
                        <c:v>4.9039806013586</c:v>
                      </c:pt>
                      <c:pt idx="15">
                        <c:v>4.8762813963567098</c:v>
                      </c:pt>
                      <c:pt idx="16">
                        <c:v>4.8487391346456397</c:v>
                      </c:pt>
                      <c:pt idx="17">
                        <c:v>4.8213548882297701</c:v>
                      </c:pt>
                      <c:pt idx="18">
                        <c:v>4.7941296482023503</c:v>
                      </c:pt>
                      <c:pt idx="19">
                        <c:v>4.7670643261169401</c:v>
                      </c:pt>
                      <c:pt idx="20">
                        <c:v>4.7401597554644903</c:v>
                      </c:pt>
                      <c:pt idx="21">
                        <c:v>4.7134166931060699</c:v>
                      </c:pt>
                      <c:pt idx="22">
                        <c:v>4.6868358209932302</c:v>
                      </c:pt>
                      <c:pt idx="23">
                        <c:v>4.6604177474411896</c:v>
                      </c:pt>
                      <c:pt idx="24">
                        <c:v>4.6341630090417301</c:v>
                      </c:pt>
                      <c:pt idx="25">
                        <c:v>4.6080720721916899</c:v>
                      </c:pt>
                      <c:pt idx="26">
                        <c:v>4.5821453347497298</c:v>
                      </c:pt>
                      <c:pt idx="27">
                        <c:v>4.5563831278104701</c:v>
                      </c:pt>
                      <c:pt idx="28">
                        <c:v>4.5307857173081603</c:v>
                      </c:pt>
                      <c:pt idx="29">
                        <c:v>4.5053533059245199</c:v>
                      </c:pt>
                      <c:pt idx="30">
                        <c:v>4.4800860346839801</c:v>
                      </c:pt>
                      <c:pt idx="31">
                        <c:v>4.4549839847142998</c:v>
                      </c:pt>
                      <c:pt idx="32">
                        <c:v>4.4300471791492004</c:v>
                      </c:pt>
                      <c:pt idx="33">
                        <c:v>4.4052755847122098</c:v>
                      </c:pt>
                      <c:pt idx="34">
                        <c:v>4.3806691135722096</c:v>
                      </c:pt>
                      <c:pt idx="35">
                        <c:v>4.3562276250674197</c:v>
                      </c:pt>
                      <c:pt idx="36">
                        <c:v>4.3319509274512198</c:v>
                      </c:pt>
                      <c:pt idx="37">
                        <c:v>4.307838779621</c:v>
                      </c:pt>
                      <c:pt idx="38">
                        <c:v>4.2838908928534201</c:v>
                      </c:pt>
                      <c:pt idx="39">
                        <c:v>4.2601069324903298</c:v>
                      </c:pt>
                      <c:pt idx="40">
                        <c:v>4.2364865196430896</c:v>
                      </c:pt>
                      <c:pt idx="41">
                        <c:v>4.2130292328475099</c:v>
                      </c:pt>
                      <c:pt idx="42">
                        <c:v>4.18973460974044</c:v>
                      </c:pt>
                      <c:pt idx="43">
                        <c:v>4.1666021486203002</c:v>
                      </c:pt>
                      <c:pt idx="44">
                        <c:v>4.1436313101639399</c:v>
                      </c:pt>
                      <c:pt idx="45">
                        <c:v>4.1208215188647799</c:v>
                      </c:pt>
                      <c:pt idx="46">
                        <c:v>4.0684298488176296</c:v>
                      </c:pt>
                      <c:pt idx="47">
                        <c:v>4.0119799315272999</c:v>
                      </c:pt>
                      <c:pt idx="48">
                        <c:v>3.9571934457577602</c:v>
                      </c:pt>
                      <c:pt idx="49">
                        <c:v>3.90396867737863</c:v>
                      </c:pt>
                      <c:pt idx="50">
                        <c:v>3.8522116928490902</c:v>
                      </c:pt>
                      <c:pt idx="51">
                        <c:v>3.80183610651377</c:v>
                      </c:pt>
                      <c:pt idx="52">
                        <c:v>3.7527627022373</c:v>
                      </c:pt>
                      <c:pt idx="53">
                        <c:v>3.7049189729542298</c:v>
                      </c:pt>
                      <c:pt idx="54">
                        <c:v>3.6582386213770799</c:v>
                      </c:pt>
                      <c:pt idx="55">
                        <c:v>3.6126610509471901</c:v>
                      </c:pt>
                      <c:pt idx="56">
                        <c:v>3.5681308659575599</c:v>
                      </c:pt>
                      <c:pt idx="57">
                        <c:v>3.5245973927543801</c:v>
                      </c:pt>
                      <c:pt idx="58">
                        <c:v>3.4820142290121399</c:v>
                      </c:pt>
                      <c:pt idx="59">
                        <c:v>3.4403388250478701</c:v>
                      </c:pt>
                      <c:pt idx="60">
                        <c:v>3.39953209826206</c:v>
                      </c:pt>
                      <c:pt idx="61">
                        <c:v>3.3595580811899599</c:v>
                      </c:pt>
                      <c:pt idx="62">
                        <c:v>3.320383601913</c:v>
                      </c:pt>
                      <c:pt idx="63">
                        <c:v>3.2819779953777699</c:v>
                      </c:pt>
                      <c:pt idx="64">
                        <c:v>3.2443128437575601</c:v>
                      </c:pt>
                      <c:pt idx="65">
                        <c:v>3.2073617436515698</c:v>
                      </c:pt>
                      <c:pt idx="66">
                        <c:v>3.1711000981577002</c:v>
                      </c:pt>
                      <c:pt idx="67">
                        <c:v>3.1355049314344501</c:v>
                      </c:pt>
                      <c:pt idx="68">
                        <c:v>3.1005547238823699</c:v>
                      </c:pt>
                      <c:pt idx="69">
                        <c:v>3.0662292658138699</c:v>
                      </c:pt>
                      <c:pt idx="70">
                        <c:v>3.03250952785563</c:v>
                      </c:pt>
                      <c:pt idx="71">
                        <c:v>2.9993775461600598</c:v>
                      </c:pt>
                      <c:pt idx="72">
                        <c:v>2.9668163210803402</c:v>
                      </c:pt>
                      <c:pt idx="73">
                        <c:v>2.9348097275738199</c:v>
                      </c:pt>
                      <c:pt idx="74">
                        <c:v>2.9033424361443201</c:v>
                      </c:pt>
                      <c:pt idx="75">
                        <c:v>2.8723998430469302</c:v>
                      </c:pt>
                      <c:pt idx="76">
                        <c:v>2.8419680086915902</c:v>
                      </c:pt>
                      <c:pt idx="77">
                        <c:v>2.81203360321433</c:v>
                      </c:pt>
                      <c:pt idx="78">
                        <c:v>2.78258385837559</c:v>
                      </c:pt>
                      <c:pt idx="79">
                        <c:v>2.7536065249969401</c:v>
                      </c:pt>
                      <c:pt idx="80">
                        <c:v>2.7250898352211199</c:v>
                      </c:pt>
                      <c:pt idx="81">
                        <c:v>2.69702246902696</c:v>
                      </c:pt>
                      <c:pt idx="82">
                        <c:v>2.6693935243921199</c:v>
                      </c:pt>
                      <c:pt idx="83">
                        <c:v>2.6421924907077101</c:v>
                      </c:pt>
                      <c:pt idx="84">
                        <c:v>2.6154092249925101</c:v>
                      </c:pt>
                      <c:pt idx="85">
                        <c:v>2.5890339305216399</c:v>
                      </c:pt>
                      <c:pt idx="86">
                        <c:v>2.56305713760299</c:v>
                      </c:pt>
                      <c:pt idx="87">
                        <c:v>2.5374696862071402</c:v>
                      </c:pt>
                      <c:pt idx="88">
                        <c:v>2.5122627102022199</c:v>
                      </c:pt>
                      <c:pt idx="89">
                        <c:v>2.4833815505858001</c:v>
                      </c:pt>
                      <c:pt idx="90">
                        <c:v>2.4544418671165502</c:v>
                      </c:pt>
                      <c:pt idx="91">
                        <c:v>2.4260455096467499</c:v>
                      </c:pt>
                      <c:pt idx="92">
                        <c:v>2.3981757717760499</c:v>
                      </c:pt>
                      <c:pt idx="93">
                        <c:v>2.3708166908298201</c:v>
                      </c:pt>
                      <c:pt idx="94">
                        <c:v>2.3439530046642099</c:v>
                      </c:pt>
                      <c:pt idx="95">
                        <c:v>2.3175701117153</c:v>
                      </c:pt>
                      <c:pt idx="96">
                        <c:v>2.2916540337140501</c:v>
                      </c:pt>
                      <c:pt idx="97">
                        <c:v>2.2661913810010499</c:v>
                      </c:pt>
                      <c:pt idx="98">
                        <c:v>2.2411693201963199</c:v>
                      </c:pt>
                      <c:pt idx="99">
                        <c:v>2.21656245186422</c:v>
                      </c:pt>
                      <c:pt idx="100">
                        <c:v>2.1921402106620702</c:v>
                      </c:pt>
                      <c:pt idx="101">
                        <c:v>2.1681259728366298</c:v>
                      </c:pt>
                      <c:pt idx="102">
                        <c:v>2.1445088446490002</c:v>
                      </c:pt>
                      <c:pt idx="103">
                        <c:v>2.12127835389966</c:v>
                      </c:pt>
                      <c:pt idx="104">
                        <c:v>2.0984244285773799</c:v>
                      </c:pt>
                      <c:pt idx="105">
                        <c:v>2.0759373768321301</c:v>
                      </c:pt>
                      <c:pt idx="106">
                        <c:v>2.05380786817009</c:v>
                      </c:pt>
                      <c:pt idx="107">
                        <c:v>2.0320269157956599</c:v>
                      </c:pt>
                      <c:pt idx="108">
                        <c:v>2.0105858600120698</c:v>
                      </c:pt>
                      <c:pt idx="109">
                        <c:v>1.98947635260516</c:v>
                      </c:pt>
                      <c:pt idx="110">
                        <c:v>1.96869034213579</c:v>
                      </c:pt>
                      <c:pt idx="111">
                        <c:v>1.9482200601002</c:v>
                      </c:pt>
                      <c:pt idx="112">
                        <c:v>1.92805800786974</c:v>
                      </c:pt>
                      <c:pt idx="113">
                        <c:v>1.90819694438113</c:v>
                      </c:pt>
                      <c:pt idx="114">
                        <c:v>1.8886298745102099</c:v>
                      </c:pt>
                      <c:pt idx="115">
                        <c:v>1.8693500380980499</c:v>
                      </c:pt>
                      <c:pt idx="116">
                        <c:v>1.8503508995707101</c:v>
                      </c:pt>
                      <c:pt idx="117">
                        <c:v>1.8316261381435901</c:v>
                      </c:pt>
                      <c:pt idx="118">
                        <c:v>1.8131696385241101</c:v>
                      </c:pt>
                      <c:pt idx="119">
                        <c:v>1.7949754821291799</c:v>
                      </c:pt>
                      <c:pt idx="120">
                        <c:v>1.77703793876268</c:v>
                      </c:pt>
                      <c:pt idx="121">
                        <c:v>1.7593514587231101</c:v>
                      </c:pt>
                      <c:pt idx="122">
                        <c:v>1.74191066532112</c:v>
                      </c:pt>
                      <c:pt idx="123">
                        <c:v>1.7247103477788801</c:v>
                      </c:pt>
                      <c:pt idx="124">
                        <c:v>1.7077454544909301</c:v>
                      </c:pt>
                      <c:pt idx="125">
                        <c:v>1.6910110866193799</c:v>
                      </c:pt>
                      <c:pt idx="126">
                        <c:v>1.6745024920115399</c:v>
                      </c:pt>
                      <c:pt idx="127">
                        <c:v>1.6582150594132501</c:v>
                      </c:pt>
                      <c:pt idx="128">
                        <c:v>1.64214431296251</c:v>
                      </c:pt>
                      <c:pt idx="129">
                        <c:v>1.6262859069578599</c:v>
                      </c:pt>
                      <c:pt idx="130">
                        <c:v>1.61063562086408</c:v>
                      </c:pt>
                      <c:pt idx="131">
                        <c:v>1.5948637218128501</c:v>
                      </c:pt>
                      <c:pt idx="132">
                        <c:v>1.5792588588791301</c:v>
                      </c:pt>
                      <c:pt idx="133">
                        <c:v>1.5638657294192899</c:v>
                      </c:pt>
                      <c:pt idx="134">
                        <c:v>1.5486799046469799</c:v>
                      </c:pt>
                      <c:pt idx="135">
                        <c:v>1.53369709128016</c:v>
                      </c:pt>
                      <c:pt idx="136">
                        <c:v>1.5189131260162301</c:v>
                      </c:pt>
                      <c:pt idx="137">
                        <c:v>1.5043239702173199</c:v>
                      </c:pt>
                      <c:pt idx="138">
                        <c:v>1.48992570505209</c:v>
                      </c:pt>
                      <c:pt idx="139">
                        <c:v>1.4757145266289999</c:v>
                      </c:pt>
                      <c:pt idx="140">
                        <c:v>1.4617277371750601</c:v>
                      </c:pt>
                      <c:pt idx="141">
                        <c:v>1.4479855184924799</c:v>
                      </c:pt>
                      <c:pt idx="142">
                        <c:v>1.43441914858558</c:v>
                      </c:pt>
                      <c:pt idx="143">
                        <c:v>1.42102515661619</c:v>
                      </c:pt>
                      <c:pt idx="144">
                        <c:v>1.4078001706418399</c:v>
                      </c:pt>
                      <c:pt idx="145">
                        <c:v>1.39474091389417</c:v>
                      </c:pt>
                      <c:pt idx="146">
                        <c:v>1.38184420123289</c:v>
                      </c:pt>
                      <c:pt idx="147">
                        <c:v>1.3691069357649399</c:v>
                      </c:pt>
                      <c:pt idx="148">
                        <c:v>1.3565261056145601</c:v>
                      </c:pt>
                      <c:pt idx="149">
                        <c:v>1.34409878084587</c:v>
                      </c:pt>
                      <c:pt idx="150">
                        <c:v>1.3318221105180399</c:v>
                      </c:pt>
                      <c:pt idx="151">
                        <c:v>1.3196933198754</c:v>
                      </c:pt>
                      <c:pt idx="152">
                        <c:v>1.30770970766023</c:v>
                      </c:pt>
                      <c:pt idx="153">
                        <c:v>1.2958686435430899</c:v>
                      </c:pt>
                      <c:pt idx="154">
                        <c:v>1.28416756566613</c:v>
                      </c:pt>
                      <c:pt idx="155">
                        <c:v>1.2726039782907601</c:v>
                      </c:pt>
                      <c:pt idx="156">
                        <c:v>1.26117544954448</c:v>
                      </c:pt>
                      <c:pt idx="157">
                        <c:v>1.2498796122237401</c:v>
                      </c:pt>
                      <c:pt idx="158">
                        <c:v>1.23887560176718</c:v>
                      </c:pt>
                      <c:pt idx="159">
                        <c:v>1.227886565705980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9-1CEF-4CDE-867A-789F81EBFF68}"/>
                  </c:ext>
                </c:extLst>
              </c15:ser>
            </c15:filteredScatterSeries>
          </c:ext>
        </c:extLst>
      </c:scatterChart>
      <c:valAx>
        <c:axId val="912923352"/>
        <c:scaling>
          <c:orientation val="minMax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cap="none" baseline="0"/>
                  <a:t>SiO</a:t>
                </a:r>
                <a:r>
                  <a:rPr lang="en-GB" cap="none" baseline="-25000"/>
                  <a:t>2</a:t>
                </a:r>
                <a:r>
                  <a:rPr lang="en-GB" cap="none" baseline="0"/>
                  <a:t>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2696"/>
        <c:crosses val="autoZero"/>
        <c:crossBetween val="midCat"/>
      </c:valAx>
      <c:valAx>
        <c:axId val="91292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r>
                  <a:rPr lang="en-US" cap="none" baseline="0">
                    <a:latin typeface="Calibri" panose="020F0502020204030204" pitchFamily="34" charset="0"/>
                  </a:rPr>
                  <a:t>TiO</a:t>
                </a:r>
                <a:r>
                  <a:rPr lang="en-US" cap="none" baseline="-25000">
                    <a:latin typeface="Calibri" panose="020F0502020204030204" pitchFamily="34" charset="0"/>
                  </a:rPr>
                  <a:t>2</a:t>
                </a:r>
                <a:r>
                  <a:rPr lang="en-US" cap="none" baseline="0">
                    <a:latin typeface="Calibri" panose="020F0502020204030204" pitchFamily="34" charset="0"/>
                  </a:rPr>
                  <a:t>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3352"/>
        <c:crosses val="autoZero"/>
        <c:crossBetween val="midCat"/>
      </c:valAx>
      <c:valAx>
        <c:axId val="71690437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905360"/>
        <c:crosses val="max"/>
        <c:crossBetween val="midCat"/>
      </c:valAx>
      <c:valAx>
        <c:axId val="7169053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69043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6559039415442005E-2"/>
          <c:y val="0.83406152719282178"/>
          <c:w val="0.82688164521146656"/>
          <c:h val="0.152888054690838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2"/>
          <c:order val="1"/>
          <c:tx>
            <c:v>61QFM200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'61_QFM_200'!$A$2:$A$162</c:f>
              <c:numCache>
                <c:formatCode>General</c:formatCode>
                <c:ptCount val="161"/>
                <c:pt idx="0">
                  <c:v>47.999710407906697</c:v>
                </c:pt>
                <c:pt idx="1">
                  <c:v>47.999665401065997</c:v>
                </c:pt>
                <c:pt idx="2">
                  <c:v>47.999620189576298</c:v>
                </c:pt>
                <c:pt idx="3">
                  <c:v>47.999574772739898</c:v>
                </c:pt>
                <c:pt idx="4">
                  <c:v>47.999529149855597</c:v>
                </c:pt>
                <c:pt idx="5">
                  <c:v>47.999483320219497</c:v>
                </c:pt>
                <c:pt idx="6">
                  <c:v>47.999437283124202</c:v>
                </c:pt>
                <c:pt idx="7">
                  <c:v>47.999391037859198</c:v>
                </c:pt>
                <c:pt idx="8">
                  <c:v>47.999344583710702</c:v>
                </c:pt>
                <c:pt idx="9">
                  <c:v>47.999297919961599</c:v>
                </c:pt>
                <c:pt idx="10">
                  <c:v>47.999251045891597</c:v>
                </c:pt>
                <c:pt idx="11">
                  <c:v>47.999203960777301</c:v>
                </c:pt>
                <c:pt idx="12">
                  <c:v>47.999156663891497</c:v>
                </c:pt>
                <c:pt idx="13">
                  <c:v>47.999109154504197</c:v>
                </c:pt>
                <c:pt idx="14">
                  <c:v>47.999061431881699</c:v>
                </c:pt>
                <c:pt idx="15">
                  <c:v>47.999013495287201</c:v>
                </c:pt>
                <c:pt idx="16">
                  <c:v>47.998965343980302</c:v>
                </c:pt>
                <c:pt idx="17">
                  <c:v>47.998916977217498</c:v>
                </c:pt>
                <c:pt idx="18">
                  <c:v>47.998868394251403</c:v>
                </c:pt>
                <c:pt idx="19">
                  <c:v>47.9988195943317</c:v>
                </c:pt>
                <c:pt idx="20">
                  <c:v>47.998770576704402</c:v>
                </c:pt>
                <c:pt idx="21">
                  <c:v>47.998721340612001</c:v>
                </c:pt>
                <c:pt idx="22">
                  <c:v>47.998671885293497</c:v>
                </c:pt>
                <c:pt idx="23">
                  <c:v>47.998622209984603</c:v>
                </c:pt>
                <c:pt idx="24">
                  <c:v>47.9985723139173</c:v>
                </c:pt>
                <c:pt idx="25">
                  <c:v>47.998522196320103</c:v>
                </c:pt>
                <c:pt idx="26">
                  <c:v>47.9984718564179</c:v>
                </c:pt>
                <c:pt idx="27">
                  <c:v>47.998421293432102</c:v>
                </c:pt>
                <c:pt idx="28">
                  <c:v>47.9983705065805</c:v>
                </c:pt>
                <c:pt idx="29">
                  <c:v>47.998319495077098</c:v>
                </c:pt>
                <c:pt idx="30">
                  <c:v>47.998268258132597</c:v>
                </c:pt>
                <c:pt idx="31">
                  <c:v>47.998216794953798</c:v>
                </c:pt>
                <c:pt idx="32">
                  <c:v>47.998165104743798</c:v>
                </c:pt>
                <c:pt idx="33">
                  <c:v>47.998113186702099</c:v>
                </c:pt>
                <c:pt idx="34">
                  <c:v>47.998061040024503</c:v>
                </c:pt>
                <c:pt idx="35">
                  <c:v>47.9980086639031</c:v>
                </c:pt>
                <c:pt idx="36">
                  <c:v>47.997956057525997</c:v>
                </c:pt>
                <c:pt idx="37">
                  <c:v>47.997903220077802</c:v>
                </c:pt>
                <c:pt idx="38">
                  <c:v>47.997850150739197</c:v>
                </c:pt>
                <c:pt idx="39">
                  <c:v>47.997796848687102</c:v>
                </c:pt>
                <c:pt idx="40">
                  <c:v>47.997743313094503</c:v>
                </c:pt>
                <c:pt idx="41">
                  <c:v>47.997689543130697</c:v>
                </c:pt>
                <c:pt idx="42">
                  <c:v>47.997635537960797</c:v>
                </c:pt>
                <c:pt idx="43">
                  <c:v>47.997581296746397</c:v>
                </c:pt>
                <c:pt idx="44">
                  <c:v>47.9975268186449</c:v>
                </c:pt>
                <c:pt idx="45">
                  <c:v>47.997472102809802</c:v>
                </c:pt>
                <c:pt idx="46">
                  <c:v>47.997417148396302</c:v>
                </c:pt>
                <c:pt idx="47">
                  <c:v>48.003559980393597</c:v>
                </c:pt>
                <c:pt idx="48">
                  <c:v>48.0100950077669</c:v>
                </c:pt>
                <c:pt idx="49">
                  <c:v>48.016647234564502</c:v>
                </c:pt>
                <c:pt idx="50">
                  <c:v>48.023216896979299</c:v>
                </c:pt>
                <c:pt idx="51">
                  <c:v>48.029804233408598</c:v>
                </c:pt>
                <c:pt idx="52">
                  <c:v>48.036409484546503</c:v>
                </c:pt>
                <c:pt idx="53">
                  <c:v>48.043032893356397</c:v>
                </c:pt>
                <c:pt idx="54">
                  <c:v>48.049674705079703</c:v>
                </c:pt>
                <c:pt idx="55">
                  <c:v>48.056335167257402</c:v>
                </c:pt>
                <c:pt idx="56">
                  <c:v>48.063014529731703</c:v>
                </c:pt>
                <c:pt idx="57">
                  <c:v>48.069713044664901</c:v>
                </c:pt>
                <c:pt idx="58">
                  <c:v>48.076430966529301</c:v>
                </c:pt>
                <c:pt idx="59">
                  <c:v>48.083168552132697</c:v>
                </c:pt>
                <c:pt idx="60">
                  <c:v>48.089926060641297</c:v>
                </c:pt>
                <c:pt idx="61">
                  <c:v>48.096703753487702</c:v>
                </c:pt>
                <c:pt idx="62">
                  <c:v>48.1085773070823</c:v>
                </c:pt>
                <c:pt idx="63">
                  <c:v>48.259173299743999</c:v>
                </c:pt>
                <c:pt idx="64">
                  <c:v>48.393272803593803</c:v>
                </c:pt>
                <c:pt idx="65">
                  <c:v>48.524429370403503</c:v>
                </c:pt>
                <c:pt idx="66">
                  <c:v>48.652728520381601</c:v>
                </c:pt>
                <c:pt idx="67">
                  <c:v>48.778264042858602</c:v>
                </c:pt>
                <c:pt idx="68">
                  <c:v>48.901132468582198</c:v>
                </c:pt>
                <c:pt idx="69">
                  <c:v>49.021430203055601</c:v>
                </c:pt>
                <c:pt idx="70">
                  <c:v>49.1392519288881</c:v>
                </c:pt>
                <c:pt idx="71">
                  <c:v>49.254689690325201</c:v>
                </c:pt>
                <c:pt idx="72">
                  <c:v>49.3678323743883</c:v>
                </c:pt>
                <c:pt idx="73">
                  <c:v>49.478765435936999</c:v>
                </c:pt>
                <c:pt idx="74">
                  <c:v>49.5875707765546</c:v>
                </c:pt>
                <c:pt idx="75">
                  <c:v>49.694326724019902</c:v>
                </c:pt>
                <c:pt idx="76">
                  <c:v>49.799108076932299</c:v>
                </c:pt>
                <c:pt idx="77">
                  <c:v>49.901986191696402</c:v>
                </c:pt>
                <c:pt idx="78">
                  <c:v>50.003029096510502</c:v>
                </c:pt>
                <c:pt idx="79">
                  <c:v>50.102301621716997</c:v>
                </c:pt>
                <c:pt idx="80">
                  <c:v>50.199865539148497</c:v>
                </c:pt>
                <c:pt idx="81">
                  <c:v>50.2957797055425</c:v>
                </c:pt>
                <c:pt idx="82">
                  <c:v>50.390100206198802</c:v>
                </c:pt>
                <c:pt idx="83">
                  <c:v>50.482880496790997</c:v>
                </c:pt>
                <c:pt idx="84">
                  <c:v>50.574171541383301</c:v>
                </c:pt>
                <c:pt idx="85">
                  <c:v>50.664021945742</c:v>
                </c:pt>
                <c:pt idx="86">
                  <c:v>50.752478085152603</c:v>
                </c:pt>
                <c:pt idx="87">
                  <c:v>50.839584226446</c:v>
                </c:pt>
                <c:pt idx="88">
                  <c:v>50.925382643963196</c:v>
                </c:pt>
                <c:pt idx="89">
                  <c:v>51.009913729469297</c:v>
                </c:pt>
                <c:pt idx="90">
                  <c:v>51.093216096117899</c:v>
                </c:pt>
                <c:pt idx="91">
                  <c:v>51.191761344017799</c:v>
                </c:pt>
                <c:pt idx="92">
                  <c:v>51.2996176369222</c:v>
                </c:pt>
                <c:pt idx="93">
                  <c:v>51.4056659943978</c:v>
                </c:pt>
                <c:pt idx="94">
                  <c:v>51.509971203860403</c:v>
                </c:pt>
                <c:pt idx="95">
                  <c:v>51.623345303828998</c:v>
                </c:pt>
                <c:pt idx="96">
                  <c:v>51.752803349859597</c:v>
                </c:pt>
                <c:pt idx="97">
                  <c:v>51.8802126316696</c:v>
                </c:pt>
                <c:pt idx="98">
                  <c:v>52.005627476078701</c:v>
                </c:pt>
                <c:pt idx="99">
                  <c:v>52.129099887713998</c:v>
                </c:pt>
                <c:pt idx="100">
                  <c:v>52.250679682606197</c:v>
                </c:pt>
                <c:pt idx="101">
                  <c:v>52.370414610239898</c:v>
                </c:pt>
                <c:pt idx="102">
                  <c:v>52.488350466174801</c:v>
                </c:pt>
                <c:pt idx="103">
                  <c:v>52.604531196531497</c:v>
                </c:pt>
                <c:pt idx="104">
                  <c:v>52.718998995342403</c:v>
                </c:pt>
                <c:pt idx="105">
                  <c:v>52.831794395499202</c:v>
                </c:pt>
                <c:pt idx="106">
                  <c:v>52.9429563537972</c:v>
                </c:pt>
                <c:pt idx="107">
                  <c:v>53.052522331166998</c:v>
                </c:pt>
                <c:pt idx="108">
                  <c:v>53.160528367493697</c:v>
                </c:pt>
                <c:pt idx="109">
                  <c:v>53.267009152381597</c:v>
                </c:pt>
                <c:pt idx="110">
                  <c:v>53.371998091645402</c:v>
                </c:pt>
                <c:pt idx="111">
                  <c:v>53.475527369989202</c:v>
                </c:pt>
                <c:pt idx="112">
                  <c:v>53.577628010059797</c:v>
                </c:pt>
                <c:pt idx="113">
                  <c:v>53.678329928137401</c:v>
                </c:pt>
                <c:pt idx="114">
                  <c:v>53.777661986771598</c:v>
                </c:pt>
                <c:pt idx="115">
                  <c:v>53.875652044358297</c:v>
                </c:pt>
                <c:pt idx="116">
                  <c:v>53.972327002071502</c:v>
                </c:pt>
                <c:pt idx="117">
                  <c:v>54.067712848119797</c:v>
                </c:pt>
                <c:pt idx="118">
                  <c:v>54.161834699659202</c:v>
                </c:pt>
                <c:pt idx="119">
                  <c:v>54.2547168423825</c:v>
                </c:pt>
                <c:pt idx="120">
                  <c:v>54.346382767955198</c:v>
                </c:pt>
                <c:pt idx="121">
                  <c:v>54.436855209535103</c:v>
                </c:pt>
                <c:pt idx="122">
                  <c:v>54.526156175267801</c:v>
                </c:pt>
                <c:pt idx="123">
                  <c:v>54.614306980155298</c:v>
                </c:pt>
                <c:pt idx="124">
                  <c:v>54.7013282761177</c:v>
                </c:pt>
                <c:pt idx="125">
                  <c:v>54.787240080628401</c:v>
                </c:pt>
                <c:pt idx="126">
                  <c:v>54.872061803738397</c:v>
                </c:pt>
                <c:pt idx="127">
                  <c:v>54.9558122738473</c:v>
                </c:pt>
                <c:pt idx="128">
                  <c:v>55.0385097620211</c:v>
                </c:pt>
                <c:pt idx="129">
                  <c:v>55.120172005209398</c:v>
                </c:pt>
                <c:pt idx="130">
                  <c:v>55.200816228257104</c:v>
                </c:pt>
                <c:pt idx="131">
                  <c:v>55.280459164806302</c:v>
                </c:pt>
                <c:pt idx="132">
                  <c:v>55.359117077156903</c:v>
                </c:pt>
                <c:pt idx="133">
                  <c:v>55.436805775248502</c:v>
                </c:pt>
                <c:pt idx="134">
                  <c:v>55.513540634597099</c:v>
                </c:pt>
                <c:pt idx="135">
                  <c:v>55.589336613493899</c:v>
                </c:pt>
                <c:pt idx="136">
                  <c:v>55.664208269274901</c:v>
                </c:pt>
                <c:pt idx="137">
                  <c:v>55.738169774026801</c:v>
                </c:pt>
                <c:pt idx="138">
                  <c:v>55.811234929113198</c:v>
                </c:pt>
                <c:pt idx="139">
                  <c:v>55.883417179670197</c:v>
                </c:pt>
                <c:pt idx="140">
                  <c:v>55.954729627870002</c:v>
                </c:pt>
                <c:pt idx="141">
                  <c:v>56.0251850459479</c:v>
                </c:pt>
                <c:pt idx="142">
                  <c:v>56.094795888426802</c:v>
                </c:pt>
                <c:pt idx="143">
                  <c:v>56.163574303900099</c:v>
                </c:pt>
                <c:pt idx="144">
                  <c:v>56.231532146269501</c:v>
                </c:pt>
                <c:pt idx="145">
                  <c:v>56.298680985550902</c:v>
                </c:pt>
                <c:pt idx="146">
                  <c:v>56.366103592060497</c:v>
                </c:pt>
                <c:pt idx="147">
                  <c:v>56.433241831773401</c:v>
                </c:pt>
                <c:pt idx="148">
                  <c:v>56.499680107129002</c:v>
                </c:pt>
                <c:pt idx="149">
                  <c:v>56.565429030155599</c:v>
                </c:pt>
                <c:pt idx="150">
                  <c:v>56.555825357972402</c:v>
                </c:pt>
                <c:pt idx="151">
                  <c:v>56.6128180325804</c:v>
                </c:pt>
                <c:pt idx="152">
                  <c:v>56.6691193364707</c:v>
                </c:pt>
                <c:pt idx="153">
                  <c:v>56.724736579676801</c:v>
                </c:pt>
                <c:pt idx="154">
                  <c:v>56.779676940249203</c:v>
                </c:pt>
                <c:pt idx="155">
                  <c:v>56.8339474650829</c:v>
                </c:pt>
                <c:pt idx="156">
                  <c:v>56.887555071102497</c:v>
                </c:pt>
                <c:pt idx="157">
                  <c:v>56.940506533294197</c:v>
                </c:pt>
                <c:pt idx="158">
                  <c:v>56.9928084702387</c:v>
                </c:pt>
                <c:pt idx="159">
                  <c:v>57.044467391319301</c:v>
                </c:pt>
                <c:pt idx="160">
                  <c:v>57.0954896834576</c:v>
                </c:pt>
              </c:numCache>
            </c:numRef>
          </c:xVal>
          <c:yVal>
            <c:numRef>
              <c:f>'61_QFM_200'!$C$2:$C$162</c:f>
              <c:numCache>
                <c:formatCode>General</c:formatCode>
                <c:ptCount val="161"/>
                <c:pt idx="0">
                  <c:v>15.629887118164</c:v>
                </c:pt>
                <c:pt idx="1">
                  <c:v>15.629872462828899</c:v>
                </c:pt>
                <c:pt idx="2">
                  <c:v>15.629857740855099</c:v>
                </c:pt>
                <c:pt idx="3">
                  <c:v>15.629842952015199</c:v>
                </c:pt>
                <c:pt idx="4">
                  <c:v>15.6298280960812</c:v>
                </c:pt>
                <c:pt idx="5">
                  <c:v>15.629813172823599</c:v>
                </c:pt>
                <c:pt idx="6">
                  <c:v>15.6297981820123</c:v>
                </c:pt>
                <c:pt idx="7">
                  <c:v>15.629783123415701</c:v>
                </c:pt>
                <c:pt idx="8">
                  <c:v>15.629767996801601</c:v>
                </c:pt>
                <c:pt idx="9">
                  <c:v>15.6297528019363</c:v>
                </c:pt>
                <c:pt idx="10">
                  <c:v>15.629737538585401</c:v>
                </c:pt>
                <c:pt idx="11">
                  <c:v>15.6297222065132</c:v>
                </c:pt>
                <c:pt idx="12">
                  <c:v>15.629706805483099</c:v>
                </c:pt>
                <c:pt idx="13">
                  <c:v>15.629691335257199</c:v>
                </c:pt>
                <c:pt idx="14">
                  <c:v>15.6296757955967</c:v>
                </c:pt>
                <c:pt idx="15">
                  <c:v>15.629660186261599</c:v>
                </c:pt>
                <c:pt idx="16">
                  <c:v>15.6296445070109</c:v>
                </c:pt>
                <c:pt idx="17">
                  <c:v>15.6296287576025</c:v>
                </c:pt>
                <c:pt idx="18">
                  <c:v>15.629612937792899</c:v>
                </c:pt>
                <c:pt idx="19">
                  <c:v>15.629597047337899</c:v>
                </c:pt>
                <c:pt idx="20">
                  <c:v>15.629581085991999</c:v>
                </c:pt>
                <c:pt idx="21">
                  <c:v>15.629565053508401</c:v>
                </c:pt>
                <c:pt idx="22">
                  <c:v>15.6295489496394</c:v>
                </c:pt>
                <c:pt idx="23">
                  <c:v>15.6295327741362</c:v>
                </c:pt>
                <c:pt idx="24">
                  <c:v>15.6295165267485</c:v>
                </c:pt>
                <c:pt idx="25">
                  <c:v>15.6295002072253</c:v>
                </c:pt>
                <c:pt idx="26">
                  <c:v>15.629483815314099</c:v>
                </c:pt>
                <c:pt idx="27">
                  <c:v>15.6294673507614</c:v>
                </c:pt>
                <c:pt idx="28">
                  <c:v>15.6294508133125</c:v>
                </c:pt>
                <c:pt idx="29">
                  <c:v>15.629434202711399</c:v>
                </c:pt>
                <c:pt idx="30">
                  <c:v>15.629417518701199</c:v>
                </c:pt>
                <c:pt idx="31">
                  <c:v>15.629400761023399</c:v>
                </c:pt>
                <c:pt idx="32">
                  <c:v>15.6293839294188</c:v>
                </c:pt>
                <c:pt idx="33">
                  <c:v>15.6293670236265</c:v>
                </c:pt>
                <c:pt idx="34">
                  <c:v>15.6293500433848</c:v>
                </c:pt>
                <c:pt idx="35">
                  <c:v>15.6293329884305</c:v>
                </c:pt>
                <c:pt idx="36">
                  <c:v>15.6293158584993</c:v>
                </c:pt>
                <c:pt idx="37">
                  <c:v>15.6292986533257</c:v>
                </c:pt>
                <c:pt idx="38">
                  <c:v>15.629281372642801</c:v>
                </c:pt>
                <c:pt idx="39">
                  <c:v>15.629264016182701</c:v>
                </c:pt>
                <c:pt idx="40">
                  <c:v>15.6292465836761</c:v>
                </c:pt>
                <c:pt idx="41">
                  <c:v>15.6292290748524</c:v>
                </c:pt>
                <c:pt idx="42">
                  <c:v>15.6292114894398</c:v>
                </c:pt>
                <c:pt idx="43">
                  <c:v>15.629193827165301</c:v>
                </c:pt>
                <c:pt idx="44">
                  <c:v>15.629176087754599</c:v>
                </c:pt>
                <c:pt idx="45">
                  <c:v>15.629158270931899</c:v>
                </c:pt>
                <c:pt idx="46">
                  <c:v>15.629140376422001</c:v>
                </c:pt>
                <c:pt idx="47">
                  <c:v>15.6395558227231</c:v>
                </c:pt>
                <c:pt idx="48">
                  <c:v>15.6506018915124</c:v>
                </c:pt>
                <c:pt idx="49">
                  <c:v>15.6616463041918</c:v>
                </c:pt>
                <c:pt idx="50">
                  <c:v>15.6726893023642</c:v>
                </c:pt>
                <c:pt idx="51">
                  <c:v>15.683731129402201</c:v>
                </c:pt>
                <c:pt idx="52">
                  <c:v>15.694772030590601</c:v>
                </c:pt>
                <c:pt idx="53">
                  <c:v>15.7058122530643</c:v>
                </c:pt>
                <c:pt idx="54">
                  <c:v>15.7168520458257</c:v>
                </c:pt>
                <c:pt idx="55">
                  <c:v>15.727891659751499</c:v>
                </c:pt>
                <c:pt idx="56">
                  <c:v>15.7389313475918</c:v>
                </c:pt>
                <c:pt idx="57">
                  <c:v>15.7499713639889</c:v>
                </c:pt>
                <c:pt idx="58">
                  <c:v>15.7610119654518</c:v>
                </c:pt>
                <c:pt idx="59">
                  <c:v>15.7720534103871</c:v>
                </c:pt>
                <c:pt idx="60">
                  <c:v>15.7830959591045</c:v>
                </c:pt>
                <c:pt idx="61">
                  <c:v>15.794139873735601</c:v>
                </c:pt>
                <c:pt idx="62">
                  <c:v>15.8118988490486</c:v>
                </c:pt>
                <c:pt idx="63">
                  <c:v>15.878815734943601</c:v>
                </c:pt>
                <c:pt idx="64">
                  <c:v>15.942220409386699</c:v>
                </c:pt>
                <c:pt idx="65">
                  <c:v>16.005311224287901</c:v>
                </c:pt>
                <c:pt idx="66">
                  <c:v>16.067873603014501</c:v>
                </c:pt>
                <c:pt idx="67">
                  <c:v>16.129775118501101</c:v>
                </c:pt>
                <c:pt idx="68">
                  <c:v>16.190930391839998</c:v>
                </c:pt>
                <c:pt idx="69">
                  <c:v>16.251283592208001</c:v>
                </c:pt>
                <c:pt idx="70">
                  <c:v>16.310798596436001</c:v>
                </c:pt>
                <c:pt idx="71">
                  <c:v>16.369452977245501</c:v>
                </c:pt>
                <c:pt idx="72">
                  <c:v>16.4272341029336</c:v>
                </c:pt>
                <c:pt idx="73">
                  <c:v>16.4841364905995</c:v>
                </c:pt>
                <c:pt idx="74">
                  <c:v>16.540159946514098</c:v>
                </c:pt>
                <c:pt idx="75">
                  <c:v>16.595308224135401</c:v>
                </c:pt>
                <c:pt idx="76">
                  <c:v>16.649588034622798</c:v>
                </c:pt>
                <c:pt idx="77">
                  <c:v>16.703008304771402</c:v>
                </c:pt>
                <c:pt idx="78">
                  <c:v>16.7555796128872</c:v>
                </c:pt>
                <c:pt idx="79">
                  <c:v>16.8073137552399</c:v>
                </c:pt>
                <c:pt idx="80">
                  <c:v>16.8582234099616</c:v>
                </c:pt>
                <c:pt idx="81">
                  <c:v>16.908321874836101</c:v>
                </c:pt>
                <c:pt idx="82">
                  <c:v>16.957622861525198</c:v>
                </c:pt>
                <c:pt idx="83">
                  <c:v>17.006140333793301</c:v>
                </c:pt>
                <c:pt idx="84">
                  <c:v>17.053888379854801</c:v>
                </c:pt>
                <c:pt idx="85">
                  <c:v>17.100881111743199</c:v>
                </c:pt>
                <c:pt idx="86">
                  <c:v>17.147132586022298</c:v>
                </c:pt>
                <c:pt idx="87">
                  <c:v>17.192656741543999</c:v>
                </c:pt>
                <c:pt idx="88">
                  <c:v>17.2374673508006</c:v>
                </c:pt>
                <c:pt idx="89">
                  <c:v>17.281577982239</c:v>
                </c:pt>
                <c:pt idx="90">
                  <c:v>17.325001971384399</c:v>
                </c:pt>
                <c:pt idx="91">
                  <c:v>17.374408303400099</c:v>
                </c:pt>
                <c:pt idx="92">
                  <c:v>17.427378344227101</c:v>
                </c:pt>
                <c:pt idx="93">
                  <c:v>17.479404429464399</c:v>
                </c:pt>
                <c:pt idx="94">
                  <c:v>17.530512330493998</c:v>
                </c:pt>
                <c:pt idx="95">
                  <c:v>17.563171033505601</c:v>
                </c:pt>
                <c:pt idx="96">
                  <c:v>17.565720361418698</c:v>
                </c:pt>
                <c:pt idx="97">
                  <c:v>17.5677425347689</c:v>
                </c:pt>
                <c:pt idx="98">
                  <c:v>17.569264056239501</c:v>
                </c:pt>
                <c:pt idx="99">
                  <c:v>17.570309751389299</c:v>
                </c:pt>
                <c:pt idx="100">
                  <c:v>17.570902954195699</c:v>
                </c:pt>
                <c:pt idx="101">
                  <c:v>17.5710656587807</c:v>
                </c:pt>
                <c:pt idx="102">
                  <c:v>17.570818645109899</c:v>
                </c:pt>
                <c:pt idx="103">
                  <c:v>17.5701815848238</c:v>
                </c:pt>
                <c:pt idx="104">
                  <c:v>17.569173131463099</c:v>
                </c:pt>
                <c:pt idx="105">
                  <c:v>17.5678109983665</c:v>
                </c:pt>
                <c:pt idx="106">
                  <c:v>17.566112026779901</c:v>
                </c:pt>
                <c:pt idx="107">
                  <c:v>17.5640922456429</c:v>
                </c:pt>
                <c:pt idx="108">
                  <c:v>17.561766925061001</c:v>
                </c:pt>
                <c:pt idx="109">
                  <c:v>17.559150624009501</c:v>
                </c:pt>
                <c:pt idx="110">
                  <c:v>17.556257233539601</c:v>
                </c:pt>
                <c:pt idx="111">
                  <c:v>17.553100015890202</c:v>
                </c:pt>
                <c:pt idx="112">
                  <c:v>17.549691640301798</c:v>
                </c:pt>
                <c:pt idx="113">
                  <c:v>17.546044215800599</c:v>
                </c:pt>
                <c:pt idx="114">
                  <c:v>17.542169321446199</c:v>
                </c:pt>
                <c:pt idx="115">
                  <c:v>17.538078034214699</c:v>
                </c:pt>
                <c:pt idx="116">
                  <c:v>17.5337809550137</c:v>
                </c:pt>
                <c:pt idx="117">
                  <c:v>17.5292882326777</c:v>
                </c:pt>
                <c:pt idx="118">
                  <c:v>17.5246095865153</c:v>
                </c:pt>
                <c:pt idx="119">
                  <c:v>17.519754327290499</c:v>
                </c:pt>
                <c:pt idx="120">
                  <c:v>17.514731376885599</c:v>
                </c:pt>
                <c:pt idx="121">
                  <c:v>17.509549286785099</c:v>
                </c:pt>
                <c:pt idx="122">
                  <c:v>17.504216255358301</c:v>
                </c:pt>
                <c:pt idx="123">
                  <c:v>17.4987401442168</c:v>
                </c:pt>
                <c:pt idx="124">
                  <c:v>17.493128493579299</c:v>
                </c:pt>
                <c:pt idx="125">
                  <c:v>17.487388536713802</c:v>
                </c:pt>
                <c:pt idx="126">
                  <c:v>17.4815272136969</c:v>
                </c:pt>
                <c:pt idx="127">
                  <c:v>17.475551184290701</c:v>
                </c:pt>
                <c:pt idx="128">
                  <c:v>17.469466840240798</c:v>
                </c:pt>
                <c:pt idx="129">
                  <c:v>17.463280316722098</c:v>
                </c:pt>
                <c:pt idx="130">
                  <c:v>17.456997503499402</c:v>
                </c:pt>
                <c:pt idx="131">
                  <c:v>17.450624055189799</c:v>
                </c:pt>
                <c:pt idx="132">
                  <c:v>17.444165401189899</c:v>
                </c:pt>
                <c:pt idx="133">
                  <c:v>17.4376267550184</c:v>
                </c:pt>
                <c:pt idx="134">
                  <c:v>17.431013123235601</c:v>
                </c:pt>
                <c:pt idx="135">
                  <c:v>17.424329313875301</c:v>
                </c:pt>
                <c:pt idx="136">
                  <c:v>17.417579944498002</c:v>
                </c:pt>
                <c:pt idx="137">
                  <c:v>17.410769449822499</c:v>
                </c:pt>
                <c:pt idx="138">
                  <c:v>17.403902088989199</c:v>
                </c:pt>
                <c:pt idx="139">
                  <c:v>17.3969819524999</c:v>
                </c:pt>
                <c:pt idx="140">
                  <c:v>17.390012968767302</c:v>
                </c:pt>
                <c:pt idx="141">
                  <c:v>17.382998910481302</c:v>
                </c:pt>
                <c:pt idx="142">
                  <c:v>17.375943400473101</c:v>
                </c:pt>
                <c:pt idx="143">
                  <c:v>17.368849917487498</c:v>
                </c:pt>
                <c:pt idx="144">
                  <c:v>17.361721801583599</c:v>
                </c:pt>
                <c:pt idx="145">
                  <c:v>17.354562259341201</c:v>
                </c:pt>
                <c:pt idx="146">
                  <c:v>17.345856163007898</c:v>
                </c:pt>
                <c:pt idx="147">
                  <c:v>17.336454516316799</c:v>
                </c:pt>
                <c:pt idx="148">
                  <c:v>17.326972268893002</c:v>
                </c:pt>
                <c:pt idx="149">
                  <c:v>17.317412983961699</c:v>
                </c:pt>
                <c:pt idx="150">
                  <c:v>17.3271692835539</c:v>
                </c:pt>
                <c:pt idx="151">
                  <c:v>17.320744834187501</c:v>
                </c:pt>
                <c:pt idx="152">
                  <c:v>17.314325752343802</c:v>
                </c:pt>
                <c:pt idx="153">
                  <c:v>17.307914780703999</c:v>
                </c:pt>
                <c:pt idx="154">
                  <c:v>17.301514533258199</c:v>
                </c:pt>
                <c:pt idx="155">
                  <c:v>17.295127502821099</c:v>
                </c:pt>
                <c:pt idx="156">
                  <c:v>17.288756067903702</c:v>
                </c:pt>
                <c:pt idx="157">
                  <c:v>17.282402271861699</c:v>
                </c:pt>
                <c:pt idx="158">
                  <c:v>17.276067799230098</c:v>
                </c:pt>
                <c:pt idx="159">
                  <c:v>17.269754720824199</c:v>
                </c:pt>
                <c:pt idx="160">
                  <c:v>17.2634650329877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FC-43F2-9DA3-568D52761841}"/>
            </c:ext>
          </c:extLst>
        </c:ser>
        <c:ser>
          <c:idx val="3"/>
          <c:order val="2"/>
          <c:tx>
            <c:v>61QFM400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2060"/>
              </a:solidFill>
              <a:ln w="9525">
                <a:solidFill>
                  <a:srgbClr val="002060"/>
                </a:solidFill>
                <a:round/>
              </a:ln>
              <a:effectLst/>
            </c:spPr>
          </c:marker>
          <c:xVal>
            <c:numRef>
              <c:f>'61_QFM_400'!$A$2:$A$182</c:f>
              <c:numCache>
                <c:formatCode>General</c:formatCode>
                <c:ptCount val="181"/>
                <c:pt idx="0">
                  <c:v>47.975185746733402</c:v>
                </c:pt>
                <c:pt idx="1">
                  <c:v>47.975134638132701</c:v>
                </c:pt>
                <c:pt idx="2">
                  <c:v>47.975083300113297</c:v>
                </c:pt>
                <c:pt idx="3">
                  <c:v>47.975031731906498</c:v>
                </c:pt>
                <c:pt idx="4">
                  <c:v>47.974979932740098</c:v>
                </c:pt>
                <c:pt idx="5">
                  <c:v>47.974927901838498</c:v>
                </c:pt>
                <c:pt idx="6">
                  <c:v>47.974875638422702</c:v>
                </c:pt>
                <c:pt idx="7">
                  <c:v>47.974823141710303</c:v>
                </c:pt>
                <c:pt idx="8">
                  <c:v>47.974770410915397</c:v>
                </c:pt>
                <c:pt idx="9">
                  <c:v>47.974717445248402</c:v>
                </c:pt>
                <c:pt idx="10">
                  <c:v>47.9746642439166</c:v>
                </c:pt>
                <c:pt idx="11">
                  <c:v>47.974610806123302</c:v>
                </c:pt>
                <c:pt idx="12">
                  <c:v>47.9745571310687</c:v>
                </c:pt>
                <c:pt idx="13">
                  <c:v>47.974503217949099</c:v>
                </c:pt>
                <c:pt idx="14">
                  <c:v>47.974449065957401</c:v>
                </c:pt>
                <c:pt idx="15">
                  <c:v>47.974394674282898</c:v>
                </c:pt>
                <c:pt idx="16">
                  <c:v>47.974340042111102</c:v>
                </c:pt>
                <c:pt idx="17">
                  <c:v>47.974285168624199</c:v>
                </c:pt>
                <c:pt idx="18">
                  <c:v>47.974230053000298</c:v>
                </c:pt>
                <c:pt idx="19">
                  <c:v>47.974174694414202</c:v>
                </c:pt>
                <c:pt idx="20">
                  <c:v>47.974119092036901</c:v>
                </c:pt>
                <c:pt idx="21">
                  <c:v>47.974063245035502</c:v>
                </c:pt>
                <c:pt idx="22">
                  <c:v>47.974007152573797</c:v>
                </c:pt>
                <c:pt idx="23">
                  <c:v>47.9739508138113</c:v>
                </c:pt>
                <c:pt idx="24">
                  <c:v>47.973894227904204</c:v>
                </c:pt>
                <c:pt idx="25">
                  <c:v>47.973837394004597</c:v>
                </c:pt>
                <c:pt idx="26">
                  <c:v>47.973780311268897</c:v>
                </c:pt>
                <c:pt idx="27">
                  <c:v>47.973722978833599</c:v>
                </c:pt>
                <c:pt idx="28">
                  <c:v>47.974840370327001</c:v>
                </c:pt>
                <c:pt idx="29">
                  <c:v>47.978249060783298</c:v>
                </c:pt>
                <c:pt idx="30">
                  <c:v>47.982489401311703</c:v>
                </c:pt>
                <c:pt idx="31">
                  <c:v>47.987589077513697</c:v>
                </c:pt>
                <c:pt idx="32">
                  <c:v>47.993576814550302</c:v>
                </c:pt>
                <c:pt idx="33">
                  <c:v>48.000482317663199</c:v>
                </c:pt>
                <c:pt idx="34">
                  <c:v>48.0083361814415</c:v>
                </c:pt>
                <c:pt idx="35">
                  <c:v>48.017169761364201</c:v>
                </c:pt>
                <c:pt idx="36">
                  <c:v>48.027014999185702</c:v>
                </c:pt>
                <c:pt idx="37">
                  <c:v>48.1380563285786</c:v>
                </c:pt>
                <c:pt idx="38">
                  <c:v>48.2741589837768</c:v>
                </c:pt>
                <c:pt idx="39">
                  <c:v>48.407391000890698</c:v>
                </c:pt>
                <c:pt idx="40">
                  <c:v>48.537853246180603</c:v>
                </c:pt>
                <c:pt idx="41">
                  <c:v>48.665643739890101</c:v>
                </c:pt>
                <c:pt idx="42">
                  <c:v>48.790857377798901</c:v>
                </c:pt>
                <c:pt idx="43">
                  <c:v>48.913585753637797</c:v>
                </c:pt>
                <c:pt idx="44">
                  <c:v>49.033917060440899</c:v>
                </c:pt>
                <c:pt idx="45">
                  <c:v>49.151936052894698</c:v>
                </c:pt>
                <c:pt idx="46">
                  <c:v>49.267724056385603</c:v>
                </c:pt>
                <c:pt idx="47">
                  <c:v>49.381359011762797</c:v>
                </c:pt>
                <c:pt idx="48">
                  <c:v>49.492915545943703</c:v>
                </c:pt>
                <c:pt idx="49">
                  <c:v>49.602465061945999</c:v>
                </c:pt>
                <c:pt idx="50">
                  <c:v>49.710075842177702</c:v>
                </c:pt>
                <c:pt idx="51">
                  <c:v>49.815813160680499</c:v>
                </c:pt>
                <c:pt idx="52">
                  <c:v>49.919739400925103</c:v>
                </c:pt>
                <c:pt idx="53">
                  <c:v>50.021914176042799</c:v>
                </c:pt>
                <c:pt idx="54">
                  <c:v>50.122394450073699</c:v>
                </c:pt>
                <c:pt idx="55">
                  <c:v>50.221234658120302</c:v>
                </c:pt>
                <c:pt idx="56">
                  <c:v>50.318486824344703</c:v>
                </c:pt>
                <c:pt idx="57">
                  <c:v>50.414200677123802</c:v>
                </c:pt>
                <c:pt idx="58">
                  <c:v>50.508423760520003</c:v>
                </c:pt>
                <c:pt idx="59">
                  <c:v>50.613317169829003</c:v>
                </c:pt>
                <c:pt idx="60">
                  <c:v>50.722697031314297</c:v>
                </c:pt>
                <c:pt idx="61">
                  <c:v>50.830197362132999</c:v>
                </c:pt>
                <c:pt idx="62">
                  <c:v>50.942464823302203</c:v>
                </c:pt>
                <c:pt idx="63">
                  <c:v>51.057055386457399</c:v>
                </c:pt>
                <c:pt idx="64">
                  <c:v>51.169670223216997</c:v>
                </c:pt>
                <c:pt idx="65">
                  <c:v>51.280381180782399</c:v>
                </c:pt>
                <c:pt idx="66">
                  <c:v>51.3892561097787</c:v>
                </c:pt>
                <c:pt idx="67">
                  <c:v>51.496359151340101</c:v>
                </c:pt>
                <c:pt idx="68">
                  <c:v>51.601751000016002</c:v>
                </c:pt>
                <c:pt idx="69">
                  <c:v>51.705489144283703</c:v>
                </c:pt>
                <c:pt idx="70">
                  <c:v>51.807628086982703</c:v>
                </c:pt>
                <c:pt idx="71">
                  <c:v>51.908219547469997</c:v>
                </c:pt>
                <c:pt idx="72">
                  <c:v>52.007312647324902</c:v>
                </c:pt>
                <c:pt idx="73">
                  <c:v>52.104954081044397</c:v>
                </c:pt>
                <c:pt idx="74">
                  <c:v>52.201188273364401</c:v>
                </c:pt>
                <c:pt idx="75">
                  <c:v>52.2960575237814</c:v>
                </c:pt>
                <c:pt idx="76">
                  <c:v>52.389602140574397</c:v>
                </c:pt>
                <c:pt idx="77">
                  <c:v>52.4818605640749</c:v>
                </c:pt>
                <c:pt idx="78">
                  <c:v>52.572869480489999</c:v>
                </c:pt>
                <c:pt idx="79">
                  <c:v>52.662663928077997</c:v>
                </c:pt>
                <c:pt idx="80">
                  <c:v>52.7512773946019</c:v>
                </c:pt>
                <c:pt idx="81">
                  <c:v>52.8387419082515</c:v>
                </c:pt>
                <c:pt idx="82">
                  <c:v>52.925088121932397</c:v>
                </c:pt>
                <c:pt idx="83">
                  <c:v>53.010345391573502</c:v>
                </c:pt>
                <c:pt idx="84">
                  <c:v>53.094541848939798</c:v>
                </c:pt>
                <c:pt idx="85">
                  <c:v>53.177704469588498</c:v>
                </c:pt>
                <c:pt idx="86">
                  <c:v>53.2598591359925</c:v>
                </c:pt>
                <c:pt idx="87">
                  <c:v>53.341030696590003</c:v>
                </c:pt>
                <c:pt idx="88">
                  <c:v>53.421243020852998</c:v>
                </c:pt>
                <c:pt idx="89">
                  <c:v>53.499935087634199</c:v>
                </c:pt>
                <c:pt idx="90">
                  <c:v>53.576983767982199</c:v>
                </c:pt>
                <c:pt idx="91">
                  <c:v>53.653198297014598</c:v>
                </c:pt>
                <c:pt idx="92">
                  <c:v>53.728967175635603</c:v>
                </c:pt>
                <c:pt idx="93">
                  <c:v>53.806027297310997</c:v>
                </c:pt>
                <c:pt idx="94">
                  <c:v>53.8822398980165</c:v>
                </c:pt>
                <c:pt idx="95">
                  <c:v>53.957623276638301</c:v>
                </c:pt>
                <c:pt idx="96">
                  <c:v>54.034286568695897</c:v>
                </c:pt>
                <c:pt idx="97">
                  <c:v>54.118397770303098</c:v>
                </c:pt>
                <c:pt idx="98">
                  <c:v>54.201459417740303</c:v>
                </c:pt>
                <c:pt idx="99">
                  <c:v>54.283488754644402</c:v>
                </c:pt>
                <c:pt idx="100">
                  <c:v>54.364502583111999</c:v>
                </c:pt>
                <c:pt idx="101">
                  <c:v>54.444517277095301</c:v>
                </c:pt>
                <c:pt idx="102">
                  <c:v>54.523548795677399</c:v>
                </c:pt>
                <c:pt idx="103">
                  <c:v>54.601612695736399</c:v>
                </c:pt>
                <c:pt idx="104">
                  <c:v>54.678724144281901</c:v>
                </c:pt>
                <c:pt idx="105">
                  <c:v>54.754897930424399</c:v>
                </c:pt>
                <c:pt idx="106">
                  <c:v>54.830148476830601</c:v>
                </c:pt>
                <c:pt idx="107">
                  <c:v>54.904489850869602</c:v>
                </c:pt>
                <c:pt idx="108">
                  <c:v>54.977935775450703</c:v>
                </c:pt>
                <c:pt idx="109">
                  <c:v>55.0504996393407</c:v>
                </c:pt>
                <c:pt idx="110">
                  <c:v>55.122194507208498</c:v>
                </c:pt>
                <c:pt idx="111">
                  <c:v>55.193033129382599</c:v>
                </c:pt>
                <c:pt idx="112">
                  <c:v>55.263027951125501</c:v>
                </c:pt>
                <c:pt idx="113">
                  <c:v>55.332191121720797</c:v>
                </c:pt>
                <c:pt idx="114">
                  <c:v>55.400534503166199</c:v>
                </c:pt>
                <c:pt idx="115">
                  <c:v>55.468069678596599</c:v>
                </c:pt>
                <c:pt idx="116">
                  <c:v>55.534807960396698</c:v>
                </c:pt>
                <c:pt idx="117">
                  <c:v>55.600760398087097</c:v>
                </c:pt>
                <c:pt idx="118">
                  <c:v>55.665937785803898</c:v>
                </c:pt>
                <c:pt idx="119">
                  <c:v>55.730350669660801</c:v>
                </c:pt>
                <c:pt idx="120">
                  <c:v>55.794009354809603</c:v>
                </c:pt>
                <c:pt idx="121">
                  <c:v>55.856923912188002</c:v>
                </c:pt>
                <c:pt idx="122">
                  <c:v>55.919104185163803</c:v>
                </c:pt>
                <c:pt idx="123">
                  <c:v>55.980559795808603</c:v>
                </c:pt>
                <c:pt idx="124">
                  <c:v>56.041300151063297</c:v>
                </c:pt>
                <c:pt idx="125">
                  <c:v>56.101334448665497</c:v>
                </c:pt>
                <c:pt idx="126">
                  <c:v>56.1606716828163</c:v>
                </c:pt>
                <c:pt idx="127">
                  <c:v>56.219320649749598</c:v>
                </c:pt>
                <c:pt idx="128">
                  <c:v>56.277289953030298</c:v>
                </c:pt>
                <c:pt idx="129">
                  <c:v>56.334588008744703</c:v>
                </c:pt>
                <c:pt idx="130">
                  <c:v>56.391223050421999</c:v>
                </c:pt>
                <c:pt idx="131">
                  <c:v>56.4472031339102</c:v>
                </c:pt>
                <c:pt idx="132">
                  <c:v>56.502536141990099</c:v>
                </c:pt>
                <c:pt idx="133">
                  <c:v>56.5572297888815</c:v>
                </c:pt>
                <c:pt idx="134">
                  <c:v>56.611291624619803</c:v>
                </c:pt>
                <c:pt idx="135">
                  <c:v>56.664729039194398</c:v>
                </c:pt>
                <c:pt idx="136">
                  <c:v>56.717549266697397</c:v>
                </c:pt>
                <c:pt idx="137">
                  <c:v>56.769759389215302</c:v>
                </c:pt>
                <c:pt idx="138">
                  <c:v>56.821366340629297</c:v>
                </c:pt>
                <c:pt idx="139">
                  <c:v>56.872376910341998</c:v>
                </c:pt>
                <c:pt idx="140">
                  <c:v>56.922797746797798</c:v>
                </c:pt>
                <c:pt idx="141">
                  <c:v>56.972635360961</c:v>
                </c:pt>
                <c:pt idx="142">
                  <c:v>57.021896129659901</c:v>
                </c:pt>
                <c:pt idx="143">
                  <c:v>57.070586298828097</c:v>
                </c:pt>
                <c:pt idx="144">
                  <c:v>57.118711986612098</c:v>
                </c:pt>
                <c:pt idx="145">
                  <c:v>57.166279186397603</c:v>
                </c:pt>
                <c:pt idx="146">
                  <c:v>57.213293769834102</c:v>
                </c:pt>
                <c:pt idx="147">
                  <c:v>57.259761489596599</c:v>
                </c:pt>
                <c:pt idx="148">
                  <c:v>57.305687982162098</c:v>
                </c:pt>
                <c:pt idx="149">
                  <c:v>57.351078742745798</c:v>
                </c:pt>
                <c:pt idx="150">
                  <c:v>57.395939015023998</c:v>
                </c:pt>
                <c:pt idx="151">
                  <c:v>57.440274051792599</c:v>
                </c:pt>
                <c:pt idx="152">
                  <c:v>57.484089023945998</c:v>
                </c:pt>
                <c:pt idx="153">
                  <c:v>57.527388998977202</c:v>
                </c:pt>
                <c:pt idx="154">
                  <c:v>57.570178943147504</c:v>
                </c:pt>
                <c:pt idx="155">
                  <c:v>57.612463723870498</c:v>
                </c:pt>
                <c:pt idx="156">
                  <c:v>57.654248111749901</c:v>
                </c:pt>
                <c:pt idx="157">
                  <c:v>57.695536782725597</c:v>
                </c:pt>
                <c:pt idx="158">
                  <c:v>57.736334320086002</c:v>
                </c:pt>
                <c:pt idx="159">
                  <c:v>57.776645216427703</c:v>
                </c:pt>
                <c:pt idx="160">
                  <c:v>57.8164738755776</c:v>
                </c:pt>
                <c:pt idx="161">
                  <c:v>57.855824614438603</c:v>
                </c:pt>
                <c:pt idx="162">
                  <c:v>57.894701664818903</c:v>
                </c:pt>
                <c:pt idx="163">
                  <c:v>57.933109175101201</c:v>
                </c:pt>
                <c:pt idx="164">
                  <c:v>57.971051212058399</c:v>
                </c:pt>
                <c:pt idx="165">
                  <c:v>58.008531762336403</c:v>
                </c:pt>
                <c:pt idx="166">
                  <c:v>58.045554734220303</c:v>
                </c:pt>
                <c:pt idx="167">
                  <c:v>58.082123959077698</c:v>
                </c:pt>
                <c:pt idx="168">
                  <c:v>58.118243192894496</c:v>
                </c:pt>
                <c:pt idx="169">
                  <c:v>58.153916117745297</c:v>
                </c:pt>
                <c:pt idx="170">
                  <c:v>58.189146343205699</c:v>
                </c:pt>
                <c:pt idx="171">
                  <c:v>58.223937407722701</c:v>
                </c:pt>
                <c:pt idx="172">
                  <c:v>58.258292779994299</c:v>
                </c:pt>
                <c:pt idx="173">
                  <c:v>58.292215860184498</c:v>
                </c:pt>
                <c:pt idx="174">
                  <c:v>58.325709981328998</c:v>
                </c:pt>
                <c:pt idx="175">
                  <c:v>58.358778410380197</c:v>
                </c:pt>
                <c:pt idx="176">
                  <c:v>58.391424349584199</c:v>
                </c:pt>
                <c:pt idx="177">
                  <c:v>58.423650937495502</c:v>
                </c:pt>
                <c:pt idx="178">
                  <c:v>58.455461250177898</c:v>
                </c:pt>
                <c:pt idx="179">
                  <c:v>58.486858302271699</c:v>
                </c:pt>
                <c:pt idx="180">
                  <c:v>58.517845048083601</c:v>
                </c:pt>
              </c:numCache>
            </c:numRef>
          </c:xVal>
          <c:yVal>
            <c:numRef>
              <c:f>'61_QFM_400'!$C$2:$C$182</c:f>
              <c:numCache>
                <c:formatCode>General</c:formatCode>
                <c:ptCount val="181"/>
                <c:pt idx="0">
                  <c:v>15.6019301980522</c:v>
                </c:pt>
                <c:pt idx="1">
                  <c:v>15.6019135771093</c:v>
                </c:pt>
                <c:pt idx="2">
                  <c:v>15.601896881557501</c:v>
                </c:pt>
                <c:pt idx="3">
                  <c:v>15.601880111146899</c:v>
                </c:pt>
                <c:pt idx="4">
                  <c:v>15.601863265626299</c:v>
                </c:pt>
                <c:pt idx="5">
                  <c:v>15.6018463447435</c:v>
                </c:pt>
                <c:pt idx="6">
                  <c:v>15.601829348245101</c:v>
                </c:pt>
                <c:pt idx="7">
                  <c:v>15.6018122758767</c:v>
                </c:pt>
                <c:pt idx="8">
                  <c:v>15.6017951273828</c:v>
                </c:pt>
                <c:pt idx="9">
                  <c:v>15.601777902506401</c:v>
                </c:pt>
                <c:pt idx="10">
                  <c:v>15.6017606009899</c:v>
                </c:pt>
                <c:pt idx="11">
                  <c:v>15.6017432225742</c:v>
                </c:pt>
                <c:pt idx="12">
                  <c:v>15.601725766999101</c:v>
                </c:pt>
                <c:pt idx="13">
                  <c:v>15.601708234003301</c:v>
                </c:pt>
                <c:pt idx="14">
                  <c:v>15.6016906233243</c:v>
                </c:pt>
                <c:pt idx="15">
                  <c:v>15.601672934698501</c:v>
                </c:pt>
                <c:pt idx="16">
                  <c:v>15.601655167860899</c:v>
                </c:pt>
                <c:pt idx="17">
                  <c:v>15.601637322545701</c:v>
                </c:pt>
                <c:pt idx="18">
                  <c:v>15.601619398485401</c:v>
                </c:pt>
                <c:pt idx="19">
                  <c:v>15.601601395411899</c:v>
                </c:pt>
                <c:pt idx="20">
                  <c:v>15.6015833130554</c:v>
                </c:pt>
                <c:pt idx="21">
                  <c:v>15.601565151145101</c:v>
                </c:pt>
                <c:pt idx="22">
                  <c:v>15.6015469094091</c:v>
                </c:pt>
                <c:pt idx="23">
                  <c:v>15.601528587574</c:v>
                </c:pt>
                <c:pt idx="24">
                  <c:v>15.601510185365401</c:v>
                </c:pt>
                <c:pt idx="25">
                  <c:v>15.6014917025076</c:v>
                </c:pt>
                <c:pt idx="26">
                  <c:v>15.6014731387259</c:v>
                </c:pt>
                <c:pt idx="27">
                  <c:v>15.6014544937398</c:v>
                </c:pt>
                <c:pt idx="28">
                  <c:v>15.6153502079936</c:v>
                </c:pt>
                <c:pt idx="29">
                  <c:v>15.649383538474201</c:v>
                </c:pt>
                <c:pt idx="30">
                  <c:v>15.683046920837899</c:v>
                </c:pt>
                <c:pt idx="31">
                  <c:v>15.7163303019067</c:v>
                </c:pt>
                <c:pt idx="32">
                  <c:v>15.7492229500621</c:v>
                </c:pt>
                <c:pt idx="33">
                  <c:v>15.781713436715901</c:v>
                </c:pt>
                <c:pt idx="34">
                  <c:v>15.813789625849999</c:v>
                </c:pt>
                <c:pt idx="35">
                  <c:v>15.8454386746248</c:v>
                </c:pt>
                <c:pt idx="36">
                  <c:v>15.876647048476601</c:v>
                </c:pt>
                <c:pt idx="37">
                  <c:v>15.937426984943301</c:v>
                </c:pt>
                <c:pt idx="38">
                  <c:v>16.005044122289199</c:v>
                </c:pt>
                <c:pt idx="39">
                  <c:v>16.0711490266963</c:v>
                </c:pt>
                <c:pt idx="40">
                  <c:v>16.135785863671</c:v>
                </c:pt>
                <c:pt idx="41">
                  <c:v>16.198998233020799</c:v>
                </c:pt>
                <c:pt idx="42">
                  <c:v>16.260828950552899</c:v>
                </c:pt>
                <c:pt idx="43">
                  <c:v>16.321319884765401</c:v>
                </c:pt>
                <c:pt idx="44">
                  <c:v>16.380511838042999</c:v>
                </c:pt>
                <c:pt idx="45">
                  <c:v>16.438444463661501</c:v>
                </c:pt>
                <c:pt idx="46">
                  <c:v>16.495156211433301</c:v>
                </c:pt>
                <c:pt idx="47">
                  <c:v>16.550684296259899</c:v>
                </c:pt>
                <c:pt idx="48">
                  <c:v>16.605064684576298</c:v>
                </c:pt>
                <c:pt idx="49">
                  <c:v>16.6583320950052</c:v>
                </c:pt>
                <c:pt idx="50">
                  <c:v>16.7105200099173</c:v>
                </c:pt>
                <c:pt idx="51">
                  <c:v>16.761660695365698</c:v>
                </c:pt>
                <c:pt idx="52">
                  <c:v>16.811785227381002</c:v>
                </c:pt>
                <c:pt idx="53">
                  <c:v>16.860923522753101</c:v>
                </c:pt>
                <c:pt idx="54">
                  <c:v>16.909104373278499</c:v>
                </c:pt>
                <c:pt idx="55">
                  <c:v>16.956355482135201</c:v>
                </c:pt>
                <c:pt idx="56">
                  <c:v>17.0027035016162</c:v>
                </c:pt>
                <c:pt idx="57">
                  <c:v>17.048174071626999</c:v>
                </c:pt>
                <c:pt idx="58">
                  <c:v>17.092791858313699</c:v>
                </c:pt>
                <c:pt idx="59">
                  <c:v>17.1414935064217</c:v>
                </c:pt>
                <c:pt idx="60">
                  <c:v>17.1917725442711</c:v>
                </c:pt>
                <c:pt idx="61">
                  <c:v>17.241051649018001</c:v>
                </c:pt>
                <c:pt idx="62">
                  <c:v>17.291549662416401</c:v>
                </c:pt>
                <c:pt idx="63">
                  <c:v>17.343066634504499</c:v>
                </c:pt>
                <c:pt idx="64">
                  <c:v>17.393567413894999</c:v>
                </c:pt>
                <c:pt idx="65">
                  <c:v>17.443084875989499</c:v>
                </c:pt>
                <c:pt idx="66">
                  <c:v>17.491650310320502</c:v>
                </c:pt>
                <c:pt idx="67">
                  <c:v>17.539293518099502</c:v>
                </c:pt>
                <c:pt idx="68">
                  <c:v>17.586042903103301</c:v>
                </c:pt>
                <c:pt idx="69">
                  <c:v>17.631925556117501</c:v>
                </c:pt>
                <c:pt idx="70">
                  <c:v>17.676967333489301</c:v>
                </c:pt>
                <c:pt idx="71">
                  <c:v>17.721192930147399</c:v>
                </c:pt>
                <c:pt idx="72">
                  <c:v>17.7646259475626</c:v>
                </c:pt>
                <c:pt idx="73">
                  <c:v>17.8072889569812</c:v>
                </c:pt>
                <c:pt idx="74">
                  <c:v>17.849203558380001</c:v>
                </c:pt>
                <c:pt idx="75">
                  <c:v>17.890390435242502</c:v>
                </c:pt>
                <c:pt idx="76">
                  <c:v>17.930869405823</c:v>
                </c:pt>
                <c:pt idx="77">
                  <c:v>17.970659470826</c:v>
                </c:pt>
                <c:pt idx="78">
                  <c:v>18.009778857948401</c:v>
                </c:pt>
                <c:pt idx="79">
                  <c:v>18.0482450635307</c:v>
                </c:pt>
                <c:pt idx="80">
                  <c:v>18.0860748914262</c:v>
                </c:pt>
                <c:pt idx="81">
                  <c:v>18.1232844893905</c:v>
                </c:pt>
                <c:pt idx="82">
                  <c:v>18.159889383147899</c:v>
                </c:pt>
                <c:pt idx="83">
                  <c:v>18.195904508277401</c:v>
                </c:pt>
                <c:pt idx="84">
                  <c:v>18.231344240111198</c:v>
                </c:pt>
                <c:pt idx="85">
                  <c:v>18.266222421795302</c:v>
                </c:pt>
                <c:pt idx="86">
                  <c:v>18.300552390580599</c:v>
                </c:pt>
                <c:pt idx="87">
                  <c:v>18.334347002586899</c:v>
                </c:pt>
                <c:pt idx="88">
                  <c:v>18.3676186560151</c:v>
                </c:pt>
                <c:pt idx="89">
                  <c:v>18.400094879925501</c:v>
                </c:pt>
                <c:pt idx="90">
                  <c:v>18.431602719660098</c:v>
                </c:pt>
                <c:pt idx="91">
                  <c:v>18.462490216034901</c:v>
                </c:pt>
                <c:pt idx="92">
                  <c:v>18.491784257930899</c:v>
                </c:pt>
                <c:pt idx="93">
                  <c:v>18.514927773324199</c:v>
                </c:pt>
                <c:pt idx="94">
                  <c:v>18.537716461204099</c:v>
                </c:pt>
                <c:pt idx="95">
                  <c:v>18.560158341230899</c:v>
                </c:pt>
                <c:pt idx="96">
                  <c:v>18.575494766446901</c:v>
                </c:pt>
                <c:pt idx="97">
                  <c:v>18.563457443410002</c:v>
                </c:pt>
                <c:pt idx="98">
                  <c:v>18.551348145513</c:v>
                </c:pt>
                <c:pt idx="99">
                  <c:v>18.539171573322999</c:v>
                </c:pt>
                <c:pt idx="100">
                  <c:v>18.526932243720999</c:v>
                </c:pt>
                <c:pt idx="101">
                  <c:v>18.5146344965842</c:v>
                </c:pt>
                <c:pt idx="102">
                  <c:v>18.502282501417099</c:v>
                </c:pt>
                <c:pt idx="103">
                  <c:v>18.4898802637674</c:v>
                </c:pt>
                <c:pt idx="104">
                  <c:v>18.477431631290401</c:v>
                </c:pt>
                <c:pt idx="105">
                  <c:v>18.464940299907202</c:v>
                </c:pt>
                <c:pt idx="106">
                  <c:v>18.452409819525901</c:v>
                </c:pt>
                <c:pt idx="107">
                  <c:v>18.439843599679602</c:v>
                </c:pt>
                <c:pt idx="108">
                  <c:v>18.427244914968099</c:v>
                </c:pt>
                <c:pt idx="109">
                  <c:v>18.4146169102961</c:v>
                </c:pt>
                <c:pt idx="110">
                  <c:v>18.401962605899001</c:v>
                </c:pt>
                <c:pt idx="111">
                  <c:v>18.389284902274198</c:v>
                </c:pt>
                <c:pt idx="112">
                  <c:v>18.3765865848091</c:v>
                </c:pt>
                <c:pt idx="113">
                  <c:v>18.363870328366499</c:v>
                </c:pt>
                <c:pt idx="114">
                  <c:v>18.351138701581299</c:v>
                </c:pt>
                <c:pt idx="115">
                  <c:v>18.3383941710795</c:v>
                </c:pt>
                <c:pt idx="116">
                  <c:v>18.325639105488101</c:v>
                </c:pt>
                <c:pt idx="117">
                  <c:v>18.3128757793422</c:v>
                </c:pt>
                <c:pt idx="118">
                  <c:v>18.3001063767537</c:v>
                </c:pt>
                <c:pt idx="119">
                  <c:v>18.287332995023199</c:v>
                </c:pt>
                <c:pt idx="120">
                  <c:v>18.274557648066398</c:v>
                </c:pt>
                <c:pt idx="121">
                  <c:v>18.261782269719902</c:v>
                </c:pt>
                <c:pt idx="122">
                  <c:v>18.2490087169089</c:v>
                </c:pt>
                <c:pt idx="123">
                  <c:v>18.236238772687798</c:v>
                </c:pt>
                <c:pt idx="124">
                  <c:v>18.223474149153699</c:v>
                </c:pt>
                <c:pt idx="125">
                  <c:v>18.210716490289101</c:v>
                </c:pt>
                <c:pt idx="126">
                  <c:v>18.197967374611199</c:v>
                </c:pt>
                <c:pt idx="127">
                  <c:v>18.185228317785</c:v>
                </c:pt>
                <c:pt idx="128">
                  <c:v>18.172500775098399</c:v>
                </c:pt>
                <c:pt idx="129">
                  <c:v>18.159786143842599</c:v>
                </c:pt>
                <c:pt idx="130">
                  <c:v>18.1470857655898</c:v>
                </c:pt>
                <c:pt idx="131">
                  <c:v>18.134400928410201</c:v>
                </c:pt>
                <c:pt idx="132">
                  <c:v>18.121732868948399</c:v>
                </c:pt>
                <c:pt idx="133">
                  <c:v>18.109082774472601</c:v>
                </c:pt>
                <c:pt idx="134">
                  <c:v>18.0964517847863</c:v>
                </c:pt>
                <c:pt idx="135">
                  <c:v>18.0838409941028</c:v>
                </c:pt>
                <c:pt idx="136">
                  <c:v>18.071251452824399</c:v>
                </c:pt>
                <c:pt idx="137">
                  <c:v>18.058684169269501</c:v>
                </c:pt>
                <c:pt idx="138">
                  <c:v>18.0461401112875</c:v>
                </c:pt>
                <c:pt idx="139">
                  <c:v>18.0336202078703</c:v>
                </c:pt>
                <c:pt idx="140">
                  <c:v>18.021125350634399</c:v>
                </c:pt>
                <c:pt idx="141">
                  <c:v>18.0086563952914</c:v>
                </c:pt>
                <c:pt idx="142">
                  <c:v>17.9962141630403</c:v>
                </c:pt>
                <c:pt idx="143">
                  <c:v>17.983799441896601</c:v>
                </c:pt>
                <c:pt idx="144">
                  <c:v>17.971412987984898</c:v>
                </c:pt>
                <c:pt idx="145">
                  <c:v>17.959055526757499</c:v>
                </c:pt>
                <c:pt idx="146">
                  <c:v>17.946727754192001</c:v>
                </c:pt>
                <c:pt idx="147">
                  <c:v>17.934430337920901</c:v>
                </c:pt>
                <c:pt idx="148">
                  <c:v>17.9221639183049</c:v>
                </c:pt>
                <c:pt idx="149">
                  <c:v>17.909929023217099</c:v>
                </c:pt>
                <c:pt idx="150">
                  <c:v>17.897725757198199</c:v>
                </c:pt>
                <c:pt idx="151">
                  <c:v>17.885554623558701</c:v>
                </c:pt>
                <c:pt idx="152">
                  <c:v>17.873416180294999</c:v>
                </c:pt>
                <c:pt idx="153">
                  <c:v>17.861310962906298</c:v>
                </c:pt>
                <c:pt idx="154">
                  <c:v>17.849239485097399</c:v>
                </c:pt>
                <c:pt idx="155">
                  <c:v>17.837202239735198</c:v>
                </c:pt>
                <c:pt idx="156">
                  <c:v>17.8251996995151</c:v>
                </c:pt>
                <c:pt idx="157">
                  <c:v>17.813232317788</c:v>
                </c:pt>
                <c:pt idx="158">
                  <c:v>17.801300529244202</c:v>
                </c:pt>
                <c:pt idx="159">
                  <c:v>17.789404750606799</c:v>
                </c:pt>
                <c:pt idx="160">
                  <c:v>17.7775453813002</c:v>
                </c:pt>
                <c:pt idx="161">
                  <c:v>17.7657228040988</c:v>
                </c:pt>
                <c:pt idx="162">
                  <c:v>17.7539373857113</c:v>
                </c:pt>
                <c:pt idx="163">
                  <c:v>17.742189477384802</c:v>
                </c:pt>
                <c:pt idx="164">
                  <c:v>17.730479415482598</c:v>
                </c:pt>
                <c:pt idx="165">
                  <c:v>17.7188075219651</c:v>
                </c:pt>
                <c:pt idx="166">
                  <c:v>17.707174104988201</c:v>
                </c:pt>
                <c:pt idx="167">
                  <c:v>17.695579459335001</c:v>
                </c:pt>
                <c:pt idx="168">
                  <c:v>17.684023866935501</c:v>
                </c:pt>
                <c:pt idx="169">
                  <c:v>17.672507597292299</c:v>
                </c:pt>
                <c:pt idx="170">
                  <c:v>17.661030907945701</c:v>
                </c:pt>
                <c:pt idx="171">
                  <c:v>17.6495940448733</c:v>
                </c:pt>
                <c:pt idx="172">
                  <c:v>17.638197242916402</c:v>
                </c:pt>
                <c:pt idx="173">
                  <c:v>17.626840726134599</c:v>
                </c:pt>
                <c:pt idx="174">
                  <c:v>17.615524708229099</c:v>
                </c:pt>
                <c:pt idx="175">
                  <c:v>17.6042493928312</c:v>
                </c:pt>
                <c:pt idx="176">
                  <c:v>17.593014973901699</c:v>
                </c:pt>
                <c:pt idx="177">
                  <c:v>17.581821636033698</c:v>
                </c:pt>
                <c:pt idx="178">
                  <c:v>17.5706695547652</c:v>
                </c:pt>
                <c:pt idx="179">
                  <c:v>17.559558896867699</c:v>
                </c:pt>
                <c:pt idx="180">
                  <c:v>17.54848982067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FFC-43F2-9DA3-568D52761841}"/>
            </c:ext>
          </c:extLst>
        </c:ser>
        <c:ser>
          <c:idx val="6"/>
          <c:order val="3"/>
          <c:tx>
            <c:v>61decomp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NNO'!$A$2:$A$162</c:f>
              <c:numCache>
                <c:formatCode>General</c:formatCode>
                <c:ptCount val="161"/>
                <c:pt idx="0">
                  <c:v>47.992832246350901</c:v>
                </c:pt>
                <c:pt idx="1">
                  <c:v>47.993365587030901</c:v>
                </c:pt>
                <c:pt idx="2">
                  <c:v>47.994084527171097</c:v>
                </c:pt>
                <c:pt idx="3">
                  <c:v>47.994992518957297</c:v>
                </c:pt>
                <c:pt idx="4">
                  <c:v>47.996093183740797</c:v>
                </c:pt>
                <c:pt idx="5">
                  <c:v>47.997390318300702</c:v>
                </c:pt>
                <c:pt idx="6">
                  <c:v>47.998887901557801</c:v>
                </c:pt>
                <c:pt idx="7">
                  <c:v>48.000590101752302</c:v>
                </c:pt>
                <c:pt idx="8">
                  <c:v>48.0025012840456</c:v>
                </c:pt>
                <c:pt idx="9">
                  <c:v>48.004626018650299</c:v>
                </c:pt>
                <c:pt idx="10">
                  <c:v>48.006969089381201</c:v>
                </c:pt>
                <c:pt idx="11">
                  <c:v>48.009535502692103</c:v>
                </c:pt>
                <c:pt idx="12">
                  <c:v>48.012330497188003</c:v>
                </c:pt>
                <c:pt idx="13">
                  <c:v>48.015359553609599</c:v>
                </c:pt>
                <c:pt idx="14">
                  <c:v>48.018628405268402</c:v>
                </c:pt>
                <c:pt idx="15">
                  <c:v>48.022143049031897</c:v>
                </c:pt>
                <c:pt idx="16">
                  <c:v>48.025909756516</c:v>
                </c:pt>
                <c:pt idx="17">
                  <c:v>48.029935086008102</c:v>
                </c:pt>
                <c:pt idx="18">
                  <c:v>48.034225894542097</c:v>
                </c:pt>
                <c:pt idx="19">
                  <c:v>48.038789350352999</c:v>
                </c:pt>
                <c:pt idx="20">
                  <c:v>48.043632945758098</c:v>
                </c:pt>
                <c:pt idx="21">
                  <c:v>48.048764510019701</c:v>
                </c:pt>
                <c:pt idx="22">
                  <c:v>48.0541922224741</c:v>
                </c:pt>
                <c:pt idx="23">
                  <c:v>48.059924625603898</c:v>
                </c:pt>
                <c:pt idx="24">
                  <c:v>48.065970637940602</c:v>
                </c:pt>
                <c:pt idx="25">
                  <c:v>48.0723395666367</c:v>
                </c:pt>
                <c:pt idx="26">
                  <c:v>48.079041119440497</c:v>
                </c:pt>
                <c:pt idx="27">
                  <c:v>48.086085415850903</c:v>
                </c:pt>
                <c:pt idx="28">
                  <c:v>48.093482997105397</c:v>
                </c:pt>
                <c:pt idx="29">
                  <c:v>48.101244834532203</c:v>
                </c:pt>
                <c:pt idx="30">
                  <c:v>48.109382335989203</c:v>
                </c:pt>
                <c:pt idx="31">
                  <c:v>48.117907349538399</c:v>
                </c:pt>
                <c:pt idx="32">
                  <c:v>48.198562585858703</c:v>
                </c:pt>
                <c:pt idx="33">
                  <c:v>48.298374823318902</c:v>
                </c:pt>
                <c:pt idx="34">
                  <c:v>48.397042186660002</c:v>
                </c:pt>
                <c:pt idx="35">
                  <c:v>48.494582703675803</c:v>
                </c:pt>
                <c:pt idx="36">
                  <c:v>48.591014626974001</c:v>
                </c:pt>
                <c:pt idx="37">
                  <c:v>48.686356344097803</c:v>
                </c:pt>
                <c:pt idx="38">
                  <c:v>48.780626300342497</c:v>
                </c:pt>
                <c:pt idx="39">
                  <c:v>48.873842932575599</c:v>
                </c:pt>
                <c:pt idx="40">
                  <c:v>48.966024612602297</c:v>
                </c:pt>
                <c:pt idx="41">
                  <c:v>49.057189599477503</c:v>
                </c:pt>
                <c:pt idx="42">
                  <c:v>49.147355998312797</c:v>
                </c:pt>
                <c:pt idx="43">
                  <c:v>49.236541726398997</c:v>
                </c:pt>
                <c:pt idx="44">
                  <c:v>49.3247644844962</c:v>
                </c:pt>
                <c:pt idx="45">
                  <c:v>49.412041733175101</c:v>
                </c:pt>
                <c:pt idx="46">
                  <c:v>49.498390673340303</c:v>
                </c:pt>
                <c:pt idx="47">
                  <c:v>49.583828230627503</c:v>
                </c:pt>
                <c:pt idx="48">
                  <c:v>49.668371042954298</c:v>
                </c:pt>
                <c:pt idx="49">
                  <c:v>49.752035450874303</c:v>
                </c:pt>
                <c:pt idx="50">
                  <c:v>49.834837490526901</c:v>
                </c:pt>
                <c:pt idx="51">
                  <c:v>49.916792888394497</c:v>
                </c:pt>
                <c:pt idx="52">
                  <c:v>49.997917058232296</c:v>
                </c:pt>
                <c:pt idx="53">
                  <c:v>50.078225099382003</c:v>
                </c:pt>
                <c:pt idx="54">
                  <c:v>50.157731796411099</c:v>
                </c:pt>
                <c:pt idx="55">
                  <c:v>50.236451620034799</c:v>
                </c:pt>
                <c:pt idx="56">
                  <c:v>50.314398728915101</c:v>
                </c:pt>
                <c:pt idx="57">
                  <c:v>50.3915869723265</c:v>
                </c:pt>
                <c:pt idx="58">
                  <c:v>50.468029893583903</c:v>
                </c:pt>
                <c:pt idx="59">
                  <c:v>50.543740733933802</c:v>
                </c:pt>
                <c:pt idx="60">
                  <c:v>50.618732437063201</c:v>
                </c:pt>
                <c:pt idx="61">
                  <c:v>50.6930176539339</c:v>
                </c:pt>
                <c:pt idx="62">
                  <c:v>50.766608747968199</c:v>
                </c:pt>
                <c:pt idx="63">
                  <c:v>50.839517800418903</c:v>
                </c:pt>
                <c:pt idx="64">
                  <c:v>50.912473457342898</c:v>
                </c:pt>
                <c:pt idx="65">
                  <c:v>50.997994218748502</c:v>
                </c:pt>
                <c:pt idx="66">
                  <c:v>51.082578917553299</c:v>
                </c:pt>
                <c:pt idx="67">
                  <c:v>51.166247935219502</c:v>
                </c:pt>
                <c:pt idx="68">
                  <c:v>51.249020963561897</c:v>
                </c:pt>
                <c:pt idx="69">
                  <c:v>51.330917034696803</c:v>
                </c:pt>
                <c:pt idx="70">
                  <c:v>51.411954549291401</c:v>
                </c:pt>
                <c:pt idx="71">
                  <c:v>51.492151303910397</c:v>
                </c:pt>
                <c:pt idx="72">
                  <c:v>51.571524516230902</c:v>
                </c:pt>
                <c:pt idx="73">
                  <c:v>51.650090849784299</c:v>
                </c:pt>
                <c:pt idx="74">
                  <c:v>51.727866436994901</c:v>
                </c:pt>
                <c:pt idx="75">
                  <c:v>51.804866901265598</c:v>
                </c:pt>
                <c:pt idx="76">
                  <c:v>51.881107378026499</c:v>
                </c:pt>
                <c:pt idx="77">
                  <c:v>51.956602534616103</c:v>
                </c:pt>
                <c:pt idx="78">
                  <c:v>52.031366589385698</c:v>
                </c:pt>
                <c:pt idx="79">
                  <c:v>52.105413329742397</c:v>
                </c:pt>
                <c:pt idx="80">
                  <c:v>52.178756129354298</c:v>
                </c:pt>
                <c:pt idx="81">
                  <c:v>52.251407964595899</c:v>
                </c:pt>
                <c:pt idx="82">
                  <c:v>52.323381430191397</c:v>
                </c:pt>
                <c:pt idx="83">
                  <c:v>52.394688754058002</c:v>
                </c:pt>
                <c:pt idx="84">
                  <c:v>52.465341811515898</c:v>
                </c:pt>
                <c:pt idx="85">
                  <c:v>52.5353521388339</c:v>
                </c:pt>
                <c:pt idx="86">
                  <c:v>52.604730946265597</c:v>
                </c:pt>
                <c:pt idx="87">
                  <c:v>52.673489130010203</c:v>
                </c:pt>
                <c:pt idx="88">
                  <c:v>52.7416372843823</c:v>
                </c:pt>
                <c:pt idx="89">
                  <c:v>52.809185712834903</c:v>
                </c:pt>
                <c:pt idx="90">
                  <c:v>52.876144438576702</c:v>
                </c:pt>
                <c:pt idx="91">
                  <c:v>52.942523214985698</c:v>
                </c:pt>
                <c:pt idx="92">
                  <c:v>53.010526551893001</c:v>
                </c:pt>
                <c:pt idx="93">
                  <c:v>53.092121496487501</c:v>
                </c:pt>
                <c:pt idx="94">
                  <c:v>53.173019952836597</c:v>
                </c:pt>
                <c:pt idx="95">
                  <c:v>53.253231013403102</c:v>
                </c:pt>
                <c:pt idx="96">
                  <c:v>53.332763657098297</c:v>
                </c:pt>
                <c:pt idx="97">
                  <c:v>53.411626747610299</c:v>
                </c:pt>
                <c:pt idx="98">
                  <c:v>53.489829032054402</c:v>
                </c:pt>
                <c:pt idx="99">
                  <c:v>53.567379140005301</c:v>
                </c:pt>
                <c:pt idx="100">
                  <c:v>53.644285582763203</c:v>
                </c:pt>
                <c:pt idx="101">
                  <c:v>53.720556752919997</c:v>
                </c:pt>
                <c:pt idx="102">
                  <c:v>53.796200924143299</c:v>
                </c:pt>
                <c:pt idx="103">
                  <c:v>53.871226251131297</c:v>
                </c:pt>
                <c:pt idx="104">
                  <c:v>53.9456407698449</c:v>
                </c:pt>
                <c:pt idx="105">
                  <c:v>54.019452397807399</c:v>
                </c:pt>
                <c:pt idx="106">
                  <c:v>54.092668934612</c:v>
                </c:pt>
                <c:pt idx="107">
                  <c:v>54.1652980625216</c:v>
                </c:pt>
                <c:pt idx="108">
                  <c:v>54.2373473472705</c:v>
                </c:pt>
                <c:pt idx="109">
                  <c:v>54.3088242388353</c:v>
                </c:pt>
                <c:pt idx="110">
                  <c:v>54.379736072443499</c:v>
                </c:pt>
                <c:pt idx="111">
                  <c:v>54.450090069416198</c:v>
                </c:pt>
                <c:pt idx="112">
                  <c:v>54.519893338602699</c:v>
                </c:pt>
                <c:pt idx="113">
                  <c:v>54.593563775472099</c:v>
                </c:pt>
                <c:pt idx="114">
                  <c:v>54.669811044444899</c:v>
                </c:pt>
                <c:pt idx="115">
                  <c:v>54.745538348290602</c:v>
                </c:pt>
                <c:pt idx="116">
                  <c:v>54.820750113116603</c:v>
                </c:pt>
                <c:pt idx="117">
                  <c:v>54.895450745284798</c:v>
                </c:pt>
                <c:pt idx="118">
                  <c:v>54.969644628506202</c:v>
                </c:pt>
                <c:pt idx="119">
                  <c:v>55.043336121204703</c:v>
                </c:pt>
                <c:pt idx="120">
                  <c:v>55.116529554173098</c:v>
                </c:pt>
                <c:pt idx="121">
                  <c:v>55.1892292284791</c:v>
                </c:pt>
                <c:pt idx="122">
                  <c:v>55.261439413546398</c:v>
                </c:pt>
                <c:pt idx="123">
                  <c:v>55.333164345452197</c:v>
                </c:pt>
                <c:pt idx="124">
                  <c:v>55.404408225449799</c:v>
                </c:pt>
                <c:pt idx="125">
                  <c:v>55.475175218633296</c:v>
                </c:pt>
                <c:pt idx="126">
                  <c:v>55.545469452745003</c:v>
                </c:pt>
                <c:pt idx="127">
                  <c:v>55.615295017119102</c:v>
                </c:pt>
                <c:pt idx="128">
                  <c:v>55.684655961825399</c:v>
                </c:pt>
                <c:pt idx="129">
                  <c:v>55.7535562968229</c:v>
                </c:pt>
                <c:pt idx="130">
                  <c:v>55.821999991334401</c:v>
                </c:pt>
                <c:pt idx="131">
                  <c:v>55.889990973190102</c:v>
                </c:pt>
                <c:pt idx="132">
                  <c:v>55.957533128443004</c:v>
                </c:pt>
                <c:pt idx="133">
                  <c:v>56.0246303008608</c:v>
                </c:pt>
                <c:pt idx="134">
                  <c:v>56.0912862916622</c:v>
                </c:pt>
                <c:pt idx="135">
                  <c:v>56.157504859227302</c:v>
                </c:pt>
                <c:pt idx="136">
                  <c:v>56.223289718878398</c:v>
                </c:pt>
                <c:pt idx="137">
                  <c:v>56.288644542827797</c:v>
                </c:pt>
                <c:pt idx="138">
                  <c:v>56.353572959973498</c:v>
                </c:pt>
                <c:pt idx="139">
                  <c:v>56.418078555937001</c:v>
                </c:pt>
                <c:pt idx="140">
                  <c:v>56.482164873058103</c:v>
                </c:pt>
                <c:pt idx="141">
                  <c:v>56.545835410410099</c:v>
                </c:pt>
                <c:pt idx="142">
                  <c:v>56.609093623913203</c:v>
                </c:pt>
                <c:pt idx="143">
                  <c:v>56.671942926421004</c:v>
                </c:pt>
                <c:pt idx="144">
                  <c:v>56.7343866878754</c:v>
                </c:pt>
                <c:pt idx="145">
                  <c:v>56.796428235479098</c:v>
                </c:pt>
                <c:pt idx="146">
                  <c:v>56.858070853885003</c:v>
                </c:pt>
                <c:pt idx="147">
                  <c:v>56.919317785372797</c:v>
                </c:pt>
                <c:pt idx="148">
                  <c:v>56.980172230172002</c:v>
                </c:pt>
                <c:pt idx="149">
                  <c:v>57.040637346605003</c:v>
                </c:pt>
                <c:pt idx="150">
                  <c:v>57.100716251421296</c:v>
                </c:pt>
                <c:pt idx="151">
                  <c:v>57.1604120200778</c:v>
                </c:pt>
                <c:pt idx="152">
                  <c:v>57.219727686968902</c:v>
                </c:pt>
                <c:pt idx="153">
                  <c:v>57.278666245795399</c:v>
                </c:pt>
                <c:pt idx="154">
                  <c:v>57.337230649851101</c:v>
                </c:pt>
                <c:pt idx="155">
                  <c:v>57.395423812308401</c:v>
                </c:pt>
                <c:pt idx="156">
                  <c:v>57.8366958360198</c:v>
                </c:pt>
                <c:pt idx="157">
                  <c:v>58.326108743421798</c:v>
                </c:pt>
                <c:pt idx="158">
                  <c:v>58.816798051404497</c:v>
                </c:pt>
                <c:pt idx="159">
                  <c:v>59.306120834746501</c:v>
                </c:pt>
                <c:pt idx="160">
                  <c:v>59.788640429531704</c:v>
                </c:pt>
              </c:numCache>
            </c:numRef>
          </c:xVal>
          <c:yVal>
            <c:numRef>
              <c:f>'61_decomp_NNO'!$C$2:$C$162</c:f>
              <c:numCache>
                <c:formatCode>General</c:formatCode>
                <c:ptCount val="161"/>
                <c:pt idx="0">
                  <c:v>15.7915646115235</c:v>
                </c:pt>
                <c:pt idx="1">
                  <c:v>15.806679370161</c:v>
                </c:pt>
                <c:pt idx="2">
                  <c:v>15.821711504385901</c:v>
                </c:pt>
                <c:pt idx="3">
                  <c:v>15.836660290385</c:v>
                </c:pt>
                <c:pt idx="4">
                  <c:v>15.8515249380584</c:v>
                </c:pt>
                <c:pt idx="5">
                  <c:v>15.8663045881953</c:v>
                </c:pt>
                <c:pt idx="6">
                  <c:v>15.8809983092964</c:v>
                </c:pt>
                <c:pt idx="7">
                  <c:v>15.8956050942862</c:v>
                </c:pt>
                <c:pt idx="8">
                  <c:v>15.9101238566665</c:v>
                </c:pt>
                <c:pt idx="9">
                  <c:v>15.9245534265972</c:v>
                </c:pt>
                <c:pt idx="10">
                  <c:v>15.938892546533401</c:v>
                </c:pt>
                <c:pt idx="11">
                  <c:v>15.953139866550099</c:v>
                </c:pt>
                <c:pt idx="12">
                  <c:v>15.967293939314199</c:v>
                </c:pt>
                <c:pt idx="13">
                  <c:v>15.981353214697799</c:v>
                </c:pt>
                <c:pt idx="14">
                  <c:v>15.995316033981601</c:v>
                </c:pt>
                <c:pt idx="15">
                  <c:v>16.0091806237116</c:v>
                </c:pt>
                <c:pt idx="16">
                  <c:v>16.022945089024201</c:v>
                </c:pt>
                <c:pt idx="17">
                  <c:v>16.036607406680901</c:v>
                </c:pt>
                <c:pt idx="18">
                  <c:v>16.050165417543099</c:v>
                </c:pt>
                <c:pt idx="19">
                  <c:v>16.063616818616602</c:v>
                </c:pt>
                <c:pt idx="20">
                  <c:v>16.0769591546455</c:v>
                </c:pt>
                <c:pt idx="21">
                  <c:v>16.0901898091827</c:v>
                </c:pt>
                <c:pt idx="22">
                  <c:v>16.1033059951959</c:v>
                </c:pt>
                <c:pt idx="23">
                  <c:v>16.116304745196601</c:v>
                </c:pt>
                <c:pt idx="24">
                  <c:v>16.129182900894001</c:v>
                </c:pt>
                <c:pt idx="25">
                  <c:v>16.141937102382698</c:v>
                </c:pt>
                <c:pt idx="26">
                  <c:v>16.154563776973699</c:v>
                </c:pt>
                <c:pt idx="27">
                  <c:v>16.167059127587802</c:v>
                </c:pt>
                <c:pt idx="28">
                  <c:v>16.179419120941301</c:v>
                </c:pt>
                <c:pt idx="29">
                  <c:v>16.1916394754459</c:v>
                </c:pt>
                <c:pt idx="30">
                  <c:v>16.203715649169901</c:v>
                </c:pt>
                <c:pt idx="31">
                  <c:v>16.2156428277919</c:v>
                </c:pt>
                <c:pt idx="32">
                  <c:v>16.249062024271598</c:v>
                </c:pt>
                <c:pt idx="33">
                  <c:v>16.288058960390501</c:v>
                </c:pt>
                <c:pt idx="34">
                  <c:v>16.326518530346402</c:v>
                </c:pt>
                <c:pt idx="35">
                  <c:v>16.364448499863499</c:v>
                </c:pt>
                <c:pt idx="36">
                  <c:v>16.401856712586</c:v>
                </c:pt>
                <c:pt idx="37">
                  <c:v>16.438751059745801</c:v>
                </c:pt>
                <c:pt idx="38">
                  <c:v>16.475139453383601</c:v>
                </c:pt>
                <c:pt idx="39">
                  <c:v>16.511029802771102</c:v>
                </c:pt>
                <c:pt idx="40">
                  <c:v>16.5464299937811</c:v>
                </c:pt>
                <c:pt idx="41">
                  <c:v>16.581347870959998</c:v>
                </c:pt>
                <c:pt idx="42">
                  <c:v>16.615791221838801</c:v>
                </c:pt>
                <c:pt idx="43">
                  <c:v>16.649767763567802</c:v>
                </c:pt>
                <c:pt idx="44">
                  <c:v>16.683285131368301</c:v>
                </c:pt>
                <c:pt idx="45">
                  <c:v>16.716350868736502</c:v>
                </c:pt>
                <c:pt idx="46">
                  <c:v>16.748972419155798</c:v>
                </c:pt>
                <c:pt idx="47">
                  <c:v>16.781157119216701</c:v>
                </c:pt>
                <c:pt idx="48">
                  <c:v>16.812912192917199</c:v>
                </c:pt>
                <c:pt idx="49">
                  <c:v>16.8442447470348</c:v>
                </c:pt>
                <c:pt idx="50">
                  <c:v>16.875161767505599</c:v>
                </c:pt>
                <c:pt idx="51">
                  <c:v>16.905670116523702</c:v>
                </c:pt>
                <c:pt idx="52">
                  <c:v>16.935776530503201</c:v>
                </c:pt>
                <c:pt idx="53">
                  <c:v>16.9654876186361</c:v>
                </c:pt>
                <c:pt idx="54">
                  <c:v>16.994809861980599</c:v>
                </c:pt>
                <c:pt idx="55">
                  <c:v>17.023749613112699</c:v>
                </c:pt>
                <c:pt idx="56">
                  <c:v>17.0523130961584</c:v>
                </c:pt>
                <c:pt idx="57">
                  <c:v>17.080506407216699</c:v>
                </c:pt>
                <c:pt idx="58">
                  <c:v>17.108335515119801</c:v>
                </c:pt>
                <c:pt idx="59">
                  <c:v>17.135806262431899</c:v>
                </c:pt>
                <c:pt idx="60">
                  <c:v>17.162924366728198</c:v>
                </c:pt>
                <c:pt idx="61">
                  <c:v>17.189695422042799</c:v>
                </c:pt>
                <c:pt idx="62">
                  <c:v>17.2161249005153</c:v>
                </c:pt>
                <c:pt idx="63">
                  <c:v>17.242218154081399</c:v>
                </c:pt>
                <c:pt idx="64">
                  <c:v>17.268266187297002</c:v>
                </c:pt>
                <c:pt idx="65">
                  <c:v>17.299257876881899</c:v>
                </c:pt>
                <c:pt idx="66">
                  <c:v>17.3298095034482</c:v>
                </c:pt>
                <c:pt idx="67">
                  <c:v>17.359929726629399</c:v>
                </c:pt>
                <c:pt idx="68">
                  <c:v>17.3896269342886</c:v>
                </c:pt>
                <c:pt idx="69">
                  <c:v>17.4189092525699</c:v>
                </c:pt>
                <c:pt idx="70">
                  <c:v>17.447784555581599</c:v>
                </c:pt>
                <c:pt idx="71">
                  <c:v>17.4762604748157</c:v>
                </c:pt>
                <c:pt idx="72">
                  <c:v>17.504344407916602</c:v>
                </c:pt>
                <c:pt idx="73">
                  <c:v>17.5320435274398</c:v>
                </c:pt>
                <c:pt idx="74">
                  <c:v>17.559364789022499</c:v>
                </c:pt>
                <c:pt idx="75">
                  <c:v>17.586314939331199</c:v>
                </c:pt>
                <c:pt idx="76">
                  <c:v>17.612900523680501</c:v>
                </c:pt>
                <c:pt idx="77">
                  <c:v>17.639127893289199</c:v>
                </c:pt>
                <c:pt idx="78">
                  <c:v>17.665003212322102</c:v>
                </c:pt>
                <c:pt idx="79">
                  <c:v>17.6905324645879</c:v>
                </c:pt>
                <c:pt idx="80">
                  <c:v>17.715721459920001</c:v>
                </c:pt>
                <c:pt idx="81">
                  <c:v>17.7405758404045</c:v>
                </c:pt>
                <c:pt idx="82">
                  <c:v>17.7651010862783</c:v>
                </c:pt>
                <c:pt idx="83">
                  <c:v>17.7893025215789</c:v>
                </c:pt>
                <c:pt idx="84">
                  <c:v>17.813185319585699</c:v>
                </c:pt>
                <c:pt idx="85">
                  <c:v>17.836754508030999</c:v>
                </c:pt>
                <c:pt idx="86">
                  <c:v>17.860014974157401</c:v>
                </c:pt>
                <c:pt idx="87">
                  <c:v>17.8829714693541</c:v>
                </c:pt>
                <c:pt idx="88">
                  <c:v>17.9056286139304</c:v>
                </c:pt>
                <c:pt idx="89">
                  <c:v>17.9279909014545</c:v>
                </c:pt>
                <c:pt idx="90">
                  <c:v>17.950062702919801</c:v>
                </c:pt>
                <c:pt idx="91">
                  <c:v>17.9718482709048</c:v>
                </c:pt>
                <c:pt idx="92">
                  <c:v>17.9884939572886</c:v>
                </c:pt>
                <c:pt idx="93">
                  <c:v>17.973471849961101</c:v>
                </c:pt>
                <c:pt idx="94">
                  <c:v>17.958373158768801</c:v>
                </c:pt>
                <c:pt idx="95">
                  <c:v>17.943199165711601</c:v>
                </c:pt>
                <c:pt idx="96">
                  <c:v>17.927951149746999</c:v>
                </c:pt>
                <c:pt idx="97">
                  <c:v>17.9126303841511</c:v>
                </c:pt>
                <c:pt idx="98">
                  <c:v>17.897238134185201</c:v>
                </c:pt>
                <c:pt idx="99">
                  <c:v>17.881775655069699</c:v>
                </c:pt>
                <c:pt idx="100">
                  <c:v>17.8662441901851</c:v>
                </c:pt>
                <c:pt idx="101">
                  <c:v>17.8506449695222</c:v>
                </c:pt>
                <c:pt idx="102">
                  <c:v>17.834979208339998</c:v>
                </c:pt>
                <c:pt idx="103">
                  <c:v>17.819248105981298</c:v>
                </c:pt>
                <c:pt idx="104">
                  <c:v>17.8034528448968</c:v>
                </c:pt>
                <c:pt idx="105">
                  <c:v>17.787594589786298</c:v>
                </c:pt>
                <c:pt idx="106">
                  <c:v>17.771674486841501</c:v>
                </c:pt>
                <c:pt idx="107">
                  <c:v>17.755693663252899</c:v>
                </c:pt>
                <c:pt idx="108">
                  <c:v>17.7396532265819</c:v>
                </c:pt>
                <c:pt idx="109">
                  <c:v>17.723554264512501</c:v>
                </c:pt>
                <c:pt idx="110">
                  <c:v>17.7073978444365</c:v>
                </c:pt>
                <c:pt idx="111">
                  <c:v>17.6911850132357</c:v>
                </c:pt>
                <c:pt idx="112">
                  <c:v>17.674916797235099</c:v>
                </c:pt>
                <c:pt idx="113">
                  <c:v>17.653279668898499</c:v>
                </c:pt>
                <c:pt idx="114">
                  <c:v>17.627923017411899</c:v>
                </c:pt>
                <c:pt idx="115">
                  <c:v>17.602605547834902</c:v>
                </c:pt>
                <c:pt idx="116">
                  <c:v>17.5773265611451</c:v>
                </c:pt>
                <c:pt idx="117">
                  <c:v>17.552085397709099</c:v>
                </c:pt>
                <c:pt idx="118">
                  <c:v>17.526881435192099</c:v>
                </c:pt>
                <c:pt idx="119">
                  <c:v>17.501714086583601</c:v>
                </c:pt>
                <c:pt idx="120">
                  <c:v>17.4765827983394</c:v>
                </c:pt>
                <c:pt idx="121">
                  <c:v>17.4514870486083</c:v>
                </c:pt>
                <c:pt idx="122">
                  <c:v>17.426426345654601</c:v>
                </c:pt>
                <c:pt idx="123">
                  <c:v>17.401400226185</c:v>
                </c:pt>
                <c:pt idx="124">
                  <c:v>17.376408253954398</c:v>
                </c:pt>
                <c:pt idx="125">
                  <c:v>17.3514500183176</c:v>
                </c:pt>
                <c:pt idx="126">
                  <c:v>17.326525132927099</c:v>
                </c:pt>
                <c:pt idx="127">
                  <c:v>17.3016332344902</c:v>
                </c:pt>
                <c:pt idx="128">
                  <c:v>17.276773981566699</c:v>
                </c:pt>
                <c:pt idx="129">
                  <c:v>17.251947053460999</c:v>
                </c:pt>
                <c:pt idx="130">
                  <c:v>17.227152149114801</c:v>
                </c:pt>
                <c:pt idx="131">
                  <c:v>17.202388986202799</c:v>
                </c:pt>
                <c:pt idx="132">
                  <c:v>17.177657300019298</c:v>
                </c:pt>
                <c:pt idx="133">
                  <c:v>17.1529568427163</c:v>
                </c:pt>
                <c:pt idx="134">
                  <c:v>17.128287382362601</c:v>
                </c:pt>
                <c:pt idx="135">
                  <c:v>17.103648702148501</c:v>
                </c:pt>
                <c:pt idx="136">
                  <c:v>17.079040599591501</c:v>
                </c:pt>
                <c:pt idx="137">
                  <c:v>17.054462885836301</c:v>
                </c:pt>
                <c:pt idx="138">
                  <c:v>17.029915384898398</c:v>
                </c:pt>
                <c:pt idx="139">
                  <c:v>17.005397933045899</c:v>
                </c:pt>
                <c:pt idx="140">
                  <c:v>16.980910378127898</c:v>
                </c:pt>
                <c:pt idx="141">
                  <c:v>16.956452579001599</c:v>
                </c:pt>
                <c:pt idx="142">
                  <c:v>16.9320244049301</c:v>
                </c:pt>
                <c:pt idx="143">
                  <c:v>16.9076257350299</c:v>
                </c:pt>
                <c:pt idx="144">
                  <c:v>16.883256457773101</c:v>
                </c:pt>
                <c:pt idx="145">
                  <c:v>16.858916470477201</c:v>
                </c:pt>
                <c:pt idx="146">
                  <c:v>16.8346056788453</c:v>
                </c:pt>
                <c:pt idx="147">
                  <c:v>16.810323996465598</c:v>
                </c:pt>
                <c:pt idx="148">
                  <c:v>16.786071344435801</c:v>
                </c:pt>
                <c:pt idx="149">
                  <c:v>16.761847650920501</c:v>
                </c:pt>
                <c:pt idx="150">
                  <c:v>16.737652850752902</c:v>
                </c:pt>
                <c:pt idx="151">
                  <c:v>16.7134868850851</c:v>
                </c:pt>
                <c:pt idx="152">
                  <c:v>16.689349701011199</c:v>
                </c:pt>
                <c:pt idx="153">
                  <c:v>16.6652412512022</c:v>
                </c:pt>
                <c:pt idx="154">
                  <c:v>16.641161493619599</c:v>
                </c:pt>
                <c:pt idx="155">
                  <c:v>16.6171103911751</c:v>
                </c:pt>
                <c:pt idx="156">
                  <c:v>16.3570335196233</c:v>
                </c:pt>
                <c:pt idx="157">
                  <c:v>16.064468960642401</c:v>
                </c:pt>
                <c:pt idx="158">
                  <c:v>15.7723528682607</c:v>
                </c:pt>
                <c:pt idx="159">
                  <c:v>15.4844699389214</c:v>
                </c:pt>
                <c:pt idx="160">
                  <c:v>15.20436135080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FFC-43F2-9DA3-568D52761841}"/>
            </c:ext>
          </c:extLst>
        </c:ser>
        <c:ser>
          <c:idx val="18"/>
          <c:order val="5"/>
          <c:tx>
            <c:v>plgMI_NNO_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NNO_decomp!$A$2:$A$162</c:f>
              <c:numCache>
                <c:formatCode>General</c:formatCode>
                <c:ptCount val="161"/>
                <c:pt idx="0">
                  <c:v>45.0255116210243</c:v>
                </c:pt>
                <c:pt idx="1">
                  <c:v>45.200480495435599</c:v>
                </c:pt>
                <c:pt idx="2">
                  <c:v>45.374029295190098</c:v>
                </c:pt>
                <c:pt idx="3">
                  <c:v>45.545958489647298</c:v>
                </c:pt>
                <c:pt idx="4">
                  <c:v>45.716098907637303</c:v>
                </c:pt>
                <c:pt idx="5">
                  <c:v>45.884309704889603</c:v>
                </c:pt>
                <c:pt idx="6">
                  <c:v>46.049193911905498</c:v>
                </c:pt>
                <c:pt idx="7">
                  <c:v>46.211394609753803</c:v>
                </c:pt>
                <c:pt idx="8">
                  <c:v>46.371353946579298</c:v>
                </c:pt>
                <c:pt idx="9">
                  <c:v>46.529021675250597</c:v>
                </c:pt>
                <c:pt idx="10">
                  <c:v>46.684364616187999</c:v>
                </c:pt>
                <c:pt idx="11">
                  <c:v>46.8373643958017</c:v>
                </c:pt>
                <c:pt idx="12">
                  <c:v>46.988015359703198</c:v>
                </c:pt>
                <c:pt idx="13">
                  <c:v>47.136322673073899</c:v>
                </c:pt>
                <c:pt idx="14">
                  <c:v>47.282300611965702</c:v>
                </c:pt>
                <c:pt idx="15">
                  <c:v>47.425971041636402</c:v>
                </c:pt>
                <c:pt idx="16">
                  <c:v>47.5673620740315</c:v>
                </c:pt>
                <c:pt idx="17">
                  <c:v>47.706506892837602</c:v>
                </c:pt>
                <c:pt idx="18">
                  <c:v>47.843442732459799</c:v>
                </c:pt>
                <c:pt idx="19">
                  <c:v>47.978209997117098</c:v>
                </c:pt>
                <c:pt idx="20">
                  <c:v>48.110851505373098</c:v>
                </c:pt>
                <c:pt idx="21">
                  <c:v>48.241411846299201</c:v>
                </c:pt>
                <c:pt idx="22">
                  <c:v>48.369936834051103</c:v>
                </c:pt>
                <c:pt idx="23">
                  <c:v>48.496473048625703</c:v>
                </c:pt>
                <c:pt idx="24">
                  <c:v>48.621067451556101</c:v>
                </c:pt>
                <c:pt idx="25">
                  <c:v>48.743767066668198</c:v>
                </c:pt>
                <c:pt idx="26">
                  <c:v>48.8646187167354</c:v>
                </c:pt>
                <c:pt idx="27">
                  <c:v>48.983668808088701</c:v>
                </c:pt>
                <c:pt idx="28">
                  <c:v>49.100963156424797</c:v>
                </c:pt>
                <c:pt idx="29">
                  <c:v>49.216546847388798</c:v>
                </c:pt>
                <c:pt idx="30">
                  <c:v>49.330464126924802</c:v>
                </c:pt>
                <c:pt idx="31">
                  <c:v>49.442758316512197</c:v>
                </c:pt>
                <c:pt idx="32">
                  <c:v>49.553471749845599</c:v>
                </c:pt>
                <c:pt idx="33">
                  <c:v>49.662645726457598</c:v>
                </c:pt>
                <c:pt idx="34">
                  <c:v>49.770320481280898</c:v>
                </c:pt>
                <c:pt idx="35">
                  <c:v>49.876535165329102</c:v>
                </c:pt>
                <c:pt idx="36">
                  <c:v>49.981327837283402</c:v>
                </c:pt>
                <c:pt idx="37">
                  <c:v>50.084735463176102</c:v>
                </c:pt>
                <c:pt idx="38">
                  <c:v>50.186793922884704</c:v>
                </c:pt>
                <c:pt idx="39">
                  <c:v>50.287538022266503</c:v>
                </c:pt>
                <c:pt idx="40">
                  <c:v>50.3870015095927</c:v>
                </c:pt>
                <c:pt idx="41">
                  <c:v>50.485217095627398</c:v>
                </c:pt>
                <c:pt idx="42">
                  <c:v>50.582216476288501</c:v>
                </c:pt>
                <c:pt idx="43">
                  <c:v>50.678030357452897</c:v>
                </c:pt>
                <c:pt idx="44">
                  <c:v>50.772688481385501</c:v>
                </c:pt>
                <c:pt idx="45">
                  <c:v>50.866219654006201</c:v>
                </c:pt>
                <c:pt idx="46">
                  <c:v>50.9586517731139</c:v>
                </c:pt>
                <c:pt idx="47">
                  <c:v>51.050011856795997</c:v>
                </c:pt>
                <c:pt idx="48">
                  <c:v>51.140326072109502</c:v>
                </c:pt>
                <c:pt idx="49">
                  <c:v>51.229619763573901</c:v>
                </c:pt>
                <c:pt idx="50">
                  <c:v>51.317917481481402</c:v>
                </c:pt>
                <c:pt idx="51">
                  <c:v>51.405243009798298</c:v>
                </c:pt>
                <c:pt idx="52">
                  <c:v>51.491619393576997</c:v>
                </c:pt>
                <c:pt idx="53">
                  <c:v>51.577068965751401</c:v>
                </c:pt>
                <c:pt idx="54">
                  <c:v>51.661613373386302</c:v>
                </c:pt>
                <c:pt idx="55">
                  <c:v>51.745273603105403</c:v>
                </c:pt>
                <c:pt idx="56">
                  <c:v>51.828070005898198</c:v>
                </c:pt>
                <c:pt idx="57">
                  <c:v>51.910022321126498</c:v>
                </c:pt>
                <c:pt idx="58">
                  <c:v>51.991149699695697</c:v>
                </c:pt>
                <c:pt idx="59">
                  <c:v>52.071470726767799</c:v>
                </c:pt>
                <c:pt idx="60">
                  <c:v>52.1510034431953</c:v>
                </c:pt>
                <c:pt idx="61">
                  <c:v>52.229765366702999</c:v>
                </c:pt>
                <c:pt idx="62">
                  <c:v>52.307773511960498</c:v>
                </c:pt>
                <c:pt idx="63">
                  <c:v>52.385044410101301</c:v>
                </c:pt>
                <c:pt idx="64">
                  <c:v>52.461594127475003</c:v>
                </c:pt>
                <c:pt idx="65">
                  <c:v>52.537438283672103</c:v>
                </c:pt>
                <c:pt idx="66">
                  <c:v>52.612592068876097</c:v>
                </c:pt>
                <c:pt idx="67">
                  <c:v>52.687070260590097</c:v>
                </c:pt>
                <c:pt idx="68">
                  <c:v>52.760887239648099</c:v>
                </c:pt>
                <c:pt idx="69">
                  <c:v>52.834057005744498</c:v>
                </c:pt>
                <c:pt idx="70">
                  <c:v>52.9065931920764</c:v>
                </c:pt>
                <c:pt idx="71">
                  <c:v>52.978509079819702</c:v>
                </c:pt>
                <c:pt idx="72">
                  <c:v>53.049817611696703</c:v>
                </c:pt>
                <c:pt idx="73">
                  <c:v>53.120531405208901</c:v>
                </c:pt>
                <c:pt idx="74">
                  <c:v>53.1906627652738</c:v>
                </c:pt>
                <c:pt idx="75">
                  <c:v>53.260223696410002</c:v>
                </c:pt>
                <c:pt idx="76">
                  <c:v>53.329225914397</c:v>
                </c:pt>
                <c:pt idx="77">
                  <c:v>53.397680857622703</c:v>
                </c:pt>
                <c:pt idx="78">
                  <c:v>53.465599697770003</c:v>
                </c:pt>
                <c:pt idx="79">
                  <c:v>53.532993350341698</c:v>
                </c:pt>
                <c:pt idx="80">
                  <c:v>53.599872484570902</c:v>
                </c:pt>
                <c:pt idx="81">
                  <c:v>53.666247533146098</c:v>
                </c:pt>
                <c:pt idx="82">
                  <c:v>53.732128701391403</c:v>
                </c:pt>
                <c:pt idx="83">
                  <c:v>53.797525976262101</c:v>
                </c:pt>
                <c:pt idx="84">
                  <c:v>53.862449134844901</c:v>
                </c:pt>
                <c:pt idx="85">
                  <c:v>53.9269077527943</c:v>
                </c:pt>
                <c:pt idx="86">
                  <c:v>53.9909112120218</c:v>
                </c:pt>
                <c:pt idx="87">
                  <c:v>54.054468708710303</c:v>
                </c:pt>
                <c:pt idx="88">
                  <c:v>54.117589260444703</c:v>
                </c:pt>
                <c:pt idx="89">
                  <c:v>54.180281713469199</c:v>
                </c:pt>
                <c:pt idx="90">
                  <c:v>54.242554749570502</c:v>
                </c:pt>
                <c:pt idx="91">
                  <c:v>54.304416892618796</c:v>
                </c:pt>
                <c:pt idx="92">
                  <c:v>54.365876515083897</c:v>
                </c:pt>
                <c:pt idx="93">
                  <c:v>54.426941844104299</c:v>
                </c:pt>
                <c:pt idx="94">
                  <c:v>54.487620967486599</c:v>
                </c:pt>
                <c:pt idx="95">
                  <c:v>54.547921839433002</c:v>
                </c:pt>
                <c:pt idx="96">
                  <c:v>54.607852286116497</c:v>
                </c:pt>
                <c:pt idx="97">
                  <c:v>54.667420010982099</c:v>
                </c:pt>
                <c:pt idx="98">
                  <c:v>54.726632599933801</c:v>
                </c:pt>
                <c:pt idx="99">
                  <c:v>54.785497526307402</c:v>
                </c:pt>
                <c:pt idx="100">
                  <c:v>54.8440221556708</c:v>
                </c:pt>
                <c:pt idx="101">
                  <c:v>54.9048447302618</c:v>
                </c:pt>
                <c:pt idx="102">
                  <c:v>54.967270950102403</c:v>
                </c:pt>
                <c:pt idx="103">
                  <c:v>55.029329437178298</c:v>
                </c:pt>
                <c:pt idx="104">
                  <c:v>55.091025209982803</c:v>
                </c:pt>
                <c:pt idx="105">
                  <c:v>55.152363179503404</c:v>
                </c:pt>
                <c:pt idx="106">
                  <c:v>55.213348152319703</c:v>
                </c:pt>
                <c:pt idx="107">
                  <c:v>55.273984833571099</c:v>
                </c:pt>
                <c:pt idx="108">
                  <c:v>55.3342778298192</c:v>
                </c:pt>
                <c:pt idx="109">
                  <c:v>55.394231651869298</c:v>
                </c:pt>
                <c:pt idx="110">
                  <c:v>55.453850717401302</c:v>
                </c:pt>
                <c:pt idx="111">
                  <c:v>55.513139353622599</c:v>
                </c:pt>
                <c:pt idx="112">
                  <c:v>55.572101799739201</c:v>
                </c:pt>
                <c:pt idx="113">
                  <c:v>55.630742209387499</c:v>
                </c:pt>
                <c:pt idx="114">
                  <c:v>55.689064652974601</c:v>
                </c:pt>
                <c:pt idx="115">
                  <c:v>55.747073119956497</c:v>
                </c:pt>
                <c:pt idx="116">
                  <c:v>55.804771521033402</c:v>
                </c:pt>
                <c:pt idx="117">
                  <c:v>55.862163690252103</c:v>
                </c:pt>
                <c:pt idx="118">
                  <c:v>55.919253387066597</c:v>
                </c:pt>
                <c:pt idx="119">
                  <c:v>55.9760442983345</c:v>
                </c:pt>
                <c:pt idx="120">
                  <c:v>56.032540040228902</c:v>
                </c:pt>
                <c:pt idx="121">
                  <c:v>56.088744160099303</c:v>
                </c:pt>
                <c:pt idx="122">
                  <c:v>56.1446601382601</c:v>
                </c:pt>
                <c:pt idx="123">
                  <c:v>56.2002913897688</c:v>
                </c:pt>
                <c:pt idx="124">
                  <c:v>56.255641266078499</c:v>
                </c:pt>
                <c:pt idx="125">
                  <c:v>56.310713056696997</c:v>
                </c:pt>
                <c:pt idx="126">
                  <c:v>56.365509990778797</c:v>
                </c:pt>
                <c:pt idx="127">
                  <c:v>56.420035238614403</c:v>
                </c:pt>
                <c:pt idx="128">
                  <c:v>56.474291913188203</c:v>
                </c:pt>
                <c:pt idx="129">
                  <c:v>56.5282830715743</c:v>
                </c:pt>
                <c:pt idx="130">
                  <c:v>56.582011716340503</c:v>
                </c:pt>
                <c:pt idx="131">
                  <c:v>56.635480796933798</c:v>
                </c:pt>
                <c:pt idx="132">
                  <c:v>56.688693210952998</c:v>
                </c:pt>
                <c:pt idx="133">
                  <c:v>56.741651805459803</c:v>
                </c:pt>
                <c:pt idx="134">
                  <c:v>56.794359378204398</c:v>
                </c:pt>
                <c:pt idx="135">
                  <c:v>56.846818678842602</c:v>
                </c:pt>
                <c:pt idx="136">
                  <c:v>56.899032410054602</c:v>
                </c:pt>
                <c:pt idx="137">
                  <c:v>56.951003228755603</c:v>
                </c:pt>
                <c:pt idx="138">
                  <c:v>57.0027337470977</c:v>
                </c:pt>
                <c:pt idx="139">
                  <c:v>57.054226533624103</c:v>
                </c:pt>
                <c:pt idx="140">
                  <c:v>57.105484114259198</c:v>
                </c:pt>
                <c:pt idx="141">
                  <c:v>57.156508973298997</c:v>
                </c:pt>
                <c:pt idx="142">
                  <c:v>57.207303554471501</c:v>
                </c:pt>
                <c:pt idx="143">
                  <c:v>57.257870261766499</c:v>
                </c:pt>
                <c:pt idx="144">
                  <c:v>57.295487916357096</c:v>
                </c:pt>
                <c:pt idx="145">
                  <c:v>57.3326447906583</c:v>
                </c:pt>
                <c:pt idx="146">
                  <c:v>57.369536598112397</c:v>
                </c:pt>
                <c:pt idx="147">
                  <c:v>57.406166735823298</c:v>
                </c:pt>
                <c:pt idx="148">
                  <c:v>57.442538557836102</c:v>
                </c:pt>
                <c:pt idx="149">
                  <c:v>57.478655376002202</c:v>
                </c:pt>
                <c:pt idx="150">
                  <c:v>57.514520460754802</c:v>
                </c:pt>
                <c:pt idx="151">
                  <c:v>57.550137041885101</c:v>
                </c:pt>
                <c:pt idx="152">
                  <c:v>57.5855083092953</c:v>
                </c:pt>
                <c:pt idx="153">
                  <c:v>57.620637413782099</c:v>
                </c:pt>
                <c:pt idx="154">
                  <c:v>57.655527467713497</c:v>
                </c:pt>
                <c:pt idx="155">
                  <c:v>57.690181545824203</c:v>
                </c:pt>
                <c:pt idx="156">
                  <c:v>57.898884423914701</c:v>
                </c:pt>
                <c:pt idx="157">
                  <c:v>58.312158509403702</c:v>
                </c:pt>
                <c:pt idx="158">
                  <c:v>58.758625851849203</c:v>
                </c:pt>
                <c:pt idx="159">
                  <c:v>59.2143640442075</c:v>
                </c:pt>
                <c:pt idx="160">
                  <c:v>59.661059765163699</c:v>
                </c:pt>
              </c:numCache>
            </c:numRef>
          </c:xVal>
          <c:yVal>
            <c:numRef>
              <c:f>plgMI_NNO_decomp!$C$2:$C$162</c:f>
              <c:numCache>
                <c:formatCode>General</c:formatCode>
                <c:ptCount val="161"/>
                <c:pt idx="0">
                  <c:v>13.410901088020999</c:v>
                </c:pt>
                <c:pt idx="1">
                  <c:v>13.479619267356</c:v>
                </c:pt>
                <c:pt idx="2">
                  <c:v>13.5475668182898</c:v>
                </c:pt>
                <c:pt idx="3">
                  <c:v>13.614670986414099</c:v>
                </c:pt>
                <c:pt idx="4">
                  <c:v>13.680869393231401</c:v>
                </c:pt>
                <c:pt idx="5">
                  <c:v>13.746109744920201</c:v>
                </c:pt>
                <c:pt idx="6">
                  <c:v>13.810902164906199</c:v>
                </c:pt>
                <c:pt idx="7">
                  <c:v>13.8748955326123</c:v>
                </c:pt>
                <c:pt idx="8">
                  <c:v>13.937845894916601</c:v>
                </c:pt>
                <c:pt idx="9">
                  <c:v>13.999737347371299</c:v>
                </c:pt>
                <c:pt idx="10">
                  <c:v>14.0605601619146</c:v>
                </c:pt>
                <c:pt idx="11">
                  <c:v>14.120310041985601</c:v>
                </c:pt>
                <c:pt idx="12">
                  <c:v>14.1789874088381</c:v>
                </c:pt>
                <c:pt idx="13">
                  <c:v>14.236596732741299</c:v>
                </c:pt>
                <c:pt idx="14">
                  <c:v>14.2931459175756</c:v>
                </c:pt>
                <c:pt idx="15">
                  <c:v>14.348645742598</c:v>
                </c:pt>
                <c:pt idx="16">
                  <c:v>14.403109362455099</c:v>
                </c:pt>
                <c:pt idx="17">
                  <c:v>14.4565518640454</c:v>
                </c:pt>
                <c:pt idx="18">
                  <c:v>14.508989877288499</c:v>
                </c:pt>
                <c:pt idx="19">
                  <c:v>14.5604412362462</c:v>
                </c:pt>
                <c:pt idx="20">
                  <c:v>14.6109246861577</c:v>
                </c:pt>
                <c:pt idx="21">
                  <c:v>14.6604596320254</c:v>
                </c:pt>
                <c:pt idx="22">
                  <c:v>14.709065924356</c:v>
                </c:pt>
                <c:pt idx="23">
                  <c:v>14.7567636777157</c:v>
                </c:pt>
                <c:pt idx="24">
                  <c:v>14.8035731181988</c:v>
                </c:pt>
                <c:pt idx="25">
                  <c:v>14.8495144561321</c:v>
                </c:pt>
                <c:pt idx="26">
                  <c:v>14.89460778067</c:v>
                </c:pt>
                <c:pt idx="27">
                  <c:v>14.9388729732646</c:v>
                </c:pt>
                <c:pt idx="28">
                  <c:v>14.982329637459101</c:v>
                </c:pt>
                <c:pt idx="29">
                  <c:v>15.0249970424794</c:v>
                </c:pt>
                <c:pt idx="30">
                  <c:v>15.066894078872901</c:v>
                </c:pt>
                <c:pt idx="31">
                  <c:v>15.108039223965701</c:v>
                </c:pt>
                <c:pt idx="32">
                  <c:v>15.1484505160872</c:v>
                </c:pt>
                <c:pt idx="33">
                  <c:v>15.1881455356608</c:v>
                </c:pt>
                <c:pt idx="34">
                  <c:v>15.22714139268</c:v>
                </c:pt>
                <c:pt idx="35">
                  <c:v>15.2654547188276</c:v>
                </c:pt>
                <c:pt idx="36">
                  <c:v>15.3031016639741</c:v>
                </c:pt>
                <c:pt idx="37">
                  <c:v>15.340097896036401</c:v>
                </c:pt>
                <c:pt idx="38">
                  <c:v>15.376458603626499</c:v>
                </c:pt>
                <c:pt idx="39">
                  <c:v>15.412198501016499</c:v>
                </c:pt>
                <c:pt idx="40">
                  <c:v>15.4473318349075</c:v>
                </c:pt>
                <c:pt idx="41">
                  <c:v>15.481872392660399</c:v>
                </c:pt>
                <c:pt idx="42">
                  <c:v>15.515833511659</c:v>
                </c:pt>
                <c:pt idx="43">
                  <c:v>15.549228089520801</c:v>
                </c:pt>
                <c:pt idx="44">
                  <c:v>15.582068594979599</c:v>
                </c:pt>
                <c:pt idx="45">
                  <c:v>15.6143670791751</c:v>
                </c:pt>
                <c:pt idx="46">
                  <c:v>15.6461351872683</c:v>
                </c:pt>
                <c:pt idx="47">
                  <c:v>15.677384170198501</c:v>
                </c:pt>
                <c:pt idx="48">
                  <c:v>15.7081248964856</c:v>
                </c:pt>
                <c:pt idx="49">
                  <c:v>15.7383678640256</c:v>
                </c:pt>
                <c:pt idx="50">
                  <c:v>15.7681232117645</c:v>
                </c:pt>
                <c:pt idx="51">
                  <c:v>15.7974007311939</c:v>
                </c:pt>
                <c:pt idx="52">
                  <c:v>15.8262098776594</c:v>
                </c:pt>
                <c:pt idx="53">
                  <c:v>15.8545597814133</c:v>
                </c:pt>
                <c:pt idx="54">
                  <c:v>15.8824592583666</c:v>
                </c:pt>
                <c:pt idx="55">
                  <c:v>15.909916820597701</c:v>
                </c:pt>
                <c:pt idx="56">
                  <c:v>15.9369406865013</c:v>
                </c:pt>
                <c:pt idx="57">
                  <c:v>15.9635387906212</c:v>
                </c:pt>
                <c:pt idx="58">
                  <c:v>15.9897187932014</c:v>
                </c:pt>
                <c:pt idx="59">
                  <c:v>16.015488089313401</c:v>
                </c:pt>
                <c:pt idx="60">
                  <c:v>16.040853817758801</c:v>
                </c:pt>
                <c:pt idx="61">
                  <c:v>16.0658228695406</c:v>
                </c:pt>
                <c:pt idx="62">
                  <c:v>16.0904018960915</c:v>
                </c:pt>
                <c:pt idx="63">
                  <c:v>16.114597317115301</c:v>
                </c:pt>
                <c:pt idx="64">
                  <c:v>16.138415328155201</c:v>
                </c:pt>
                <c:pt idx="65">
                  <c:v>16.161861907822299</c:v>
                </c:pt>
                <c:pt idx="66">
                  <c:v>16.184942824746301</c:v>
                </c:pt>
                <c:pt idx="67">
                  <c:v>16.2076636442156</c:v>
                </c:pt>
                <c:pt idx="68">
                  <c:v>16.230029734555799</c:v>
                </c:pt>
                <c:pt idx="69">
                  <c:v>16.252046273160602</c:v>
                </c:pt>
                <c:pt idx="70">
                  <c:v>16.273718252421101</c:v>
                </c:pt>
                <c:pt idx="71">
                  <c:v>16.295050485144301</c:v>
                </c:pt>
                <c:pt idx="72">
                  <c:v>16.316047609997099</c:v>
                </c:pt>
                <c:pt idx="73">
                  <c:v>16.336714096495001</c:v>
                </c:pt>
                <c:pt idx="74">
                  <c:v>16.357054249863001</c:v>
                </c:pt>
                <c:pt idx="75">
                  <c:v>16.377072215659599</c:v>
                </c:pt>
                <c:pt idx="76">
                  <c:v>16.396771984156999</c:v>
                </c:pt>
                <c:pt idx="77">
                  <c:v>16.4161573946113</c:v>
                </c:pt>
                <c:pt idx="78">
                  <c:v>16.435232139117598</c:v>
                </c:pt>
                <c:pt idx="79">
                  <c:v>16.453999766541401</c:v>
                </c:pt>
                <c:pt idx="80">
                  <c:v>16.472463686087998</c:v>
                </c:pt>
                <c:pt idx="81">
                  <c:v>16.490627170772701</c:v>
                </c:pt>
                <c:pt idx="82">
                  <c:v>16.5084933606297</c:v>
                </c:pt>
                <c:pt idx="83">
                  <c:v>16.5260652659653</c:v>
                </c:pt>
                <c:pt idx="84">
                  <c:v>16.543345770121299</c:v>
                </c:pt>
                <c:pt idx="85">
                  <c:v>16.560337632445499</c:v>
                </c:pt>
                <c:pt idx="86">
                  <c:v>16.577043490955699</c:v>
                </c:pt>
                <c:pt idx="87">
                  <c:v>16.593465864741901</c:v>
                </c:pt>
                <c:pt idx="88">
                  <c:v>16.609607156401001</c:v>
                </c:pt>
                <c:pt idx="89">
                  <c:v>16.625469654466301</c:v>
                </c:pt>
                <c:pt idx="90">
                  <c:v>16.641055535357101</c:v>
                </c:pt>
                <c:pt idx="91">
                  <c:v>16.656366865508101</c:v>
                </c:pt>
                <c:pt idx="92">
                  <c:v>16.6714056032827</c:v>
                </c:pt>
                <c:pt idx="93">
                  <c:v>16.686173600857099</c:v>
                </c:pt>
                <c:pt idx="94">
                  <c:v>16.7006726057873</c:v>
                </c:pt>
                <c:pt idx="95">
                  <c:v>16.714904262821999</c:v>
                </c:pt>
                <c:pt idx="96">
                  <c:v>16.728870115321001</c:v>
                </c:pt>
                <c:pt idx="97">
                  <c:v>16.742571606778899</c:v>
                </c:pt>
                <c:pt idx="98">
                  <c:v>16.756010082123399</c:v>
                </c:pt>
                <c:pt idx="99">
                  <c:v>16.7691867891469</c:v>
                </c:pt>
                <c:pt idx="100">
                  <c:v>16.7821028796081</c:v>
                </c:pt>
                <c:pt idx="101">
                  <c:v>16.791709566541201</c:v>
                </c:pt>
                <c:pt idx="102">
                  <c:v>16.798823706489902</c:v>
                </c:pt>
                <c:pt idx="103">
                  <c:v>16.8057399061836</c:v>
                </c:pt>
                <c:pt idx="104">
                  <c:v>16.812460717447301</c:v>
                </c:pt>
                <c:pt idx="105">
                  <c:v>16.818988638355101</c:v>
                </c:pt>
                <c:pt idx="106">
                  <c:v>16.825326114765399</c:v>
                </c:pt>
                <c:pt idx="107">
                  <c:v>16.831475541767499</c:v>
                </c:pt>
                <c:pt idx="108">
                  <c:v>16.8374392650868</c:v>
                </c:pt>
                <c:pt idx="109">
                  <c:v>16.8432195824712</c:v>
                </c:pt>
                <c:pt idx="110">
                  <c:v>16.848818744990901</c:v>
                </c:pt>
                <c:pt idx="111">
                  <c:v>16.854238958318899</c:v>
                </c:pt>
                <c:pt idx="112">
                  <c:v>16.859482383925801</c:v>
                </c:pt>
                <c:pt idx="113">
                  <c:v>16.864551140334498</c:v>
                </c:pt>
                <c:pt idx="114">
                  <c:v>16.869447304192999</c:v>
                </c:pt>
                <c:pt idx="115">
                  <c:v>16.874172911417102</c:v>
                </c:pt>
                <c:pt idx="116">
                  <c:v>16.878729958261001</c:v>
                </c:pt>
                <c:pt idx="117">
                  <c:v>16.883120402342399</c:v>
                </c:pt>
                <c:pt idx="118">
                  <c:v>16.887346163656499</c:v>
                </c:pt>
                <c:pt idx="119">
                  <c:v>16.891409125523001</c:v>
                </c:pt>
                <c:pt idx="120">
                  <c:v>16.895311135551498</c:v>
                </c:pt>
                <c:pt idx="121">
                  <c:v>16.899054006518099</c:v>
                </c:pt>
                <c:pt idx="122">
                  <c:v>16.902639517264099</c:v>
                </c:pt>
                <c:pt idx="123">
                  <c:v>16.906069413537399</c:v>
                </c:pt>
                <c:pt idx="124">
                  <c:v>16.9093454088203</c:v>
                </c:pt>
                <c:pt idx="125">
                  <c:v>16.9124691851009</c:v>
                </c:pt>
                <c:pt idx="126">
                  <c:v>16.915442393691301</c:v>
                </c:pt>
                <c:pt idx="127">
                  <c:v>16.918266655931799</c:v>
                </c:pt>
                <c:pt idx="128">
                  <c:v>16.920943563937101</c:v>
                </c:pt>
                <c:pt idx="129">
                  <c:v>16.9234746812865</c:v>
                </c:pt>
                <c:pt idx="130">
                  <c:v>16.925861543717399</c:v>
                </c:pt>
                <c:pt idx="131">
                  <c:v>16.9281056597728</c:v>
                </c:pt>
                <c:pt idx="132">
                  <c:v>16.930208511448001</c:v>
                </c:pt>
                <c:pt idx="133">
                  <c:v>16.932171554808701</c:v>
                </c:pt>
                <c:pt idx="134">
                  <c:v>16.9339962205867</c:v>
                </c:pt>
                <c:pt idx="135">
                  <c:v>16.935683914788399</c:v>
                </c:pt>
                <c:pt idx="136">
                  <c:v>16.937236019222201</c:v>
                </c:pt>
                <c:pt idx="137">
                  <c:v>16.938653892076399</c:v>
                </c:pt>
                <c:pt idx="138">
                  <c:v>16.939938868455702</c:v>
                </c:pt>
                <c:pt idx="139">
                  <c:v>16.941092260880598</c:v>
                </c:pt>
                <c:pt idx="140">
                  <c:v>16.9421153598045</c:v>
                </c:pt>
                <c:pt idx="141">
                  <c:v>16.943009434113801</c:v>
                </c:pt>
                <c:pt idx="142">
                  <c:v>16.943775731560599</c:v>
                </c:pt>
                <c:pt idx="143">
                  <c:v>16.944415479273701</c:v>
                </c:pt>
                <c:pt idx="144">
                  <c:v>16.9310332857217</c:v>
                </c:pt>
                <c:pt idx="145">
                  <c:v>16.917410999246901</c:v>
                </c:pt>
                <c:pt idx="146">
                  <c:v>16.903759839926298</c:v>
                </c:pt>
                <c:pt idx="147">
                  <c:v>16.890079943402501</c:v>
                </c:pt>
                <c:pt idx="148">
                  <c:v>16.876371449804999</c:v>
                </c:pt>
                <c:pt idx="149">
                  <c:v>16.862634503520798</c:v>
                </c:pt>
                <c:pt idx="150">
                  <c:v>16.848869252975501</c:v>
                </c:pt>
                <c:pt idx="151">
                  <c:v>16.835075850401399</c:v>
                </c:pt>
                <c:pt idx="152">
                  <c:v>16.821254451651299</c:v>
                </c:pt>
                <c:pt idx="153">
                  <c:v>16.8074052160005</c:v>
                </c:pt>
                <c:pt idx="154">
                  <c:v>16.793528305963001</c:v>
                </c:pt>
                <c:pt idx="155">
                  <c:v>16.779623887116799</c:v>
                </c:pt>
                <c:pt idx="156">
                  <c:v>16.647412973476701</c:v>
                </c:pt>
                <c:pt idx="157">
                  <c:v>16.417633384193</c:v>
                </c:pt>
                <c:pt idx="158">
                  <c:v>16.1567558544089</c:v>
                </c:pt>
                <c:pt idx="159">
                  <c:v>15.886074796137599</c:v>
                </c:pt>
                <c:pt idx="160">
                  <c:v>15.620738844260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FFC-43F2-9DA3-568D52761841}"/>
            </c:ext>
          </c:extLst>
        </c:ser>
        <c:ser>
          <c:idx val="19"/>
          <c:order val="6"/>
          <c:tx>
            <c:v>plgMI_QFM 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QFMdecomp!$A$2:$A$162</c:f>
              <c:numCache>
                <c:formatCode>General</c:formatCode>
                <c:ptCount val="161"/>
                <c:pt idx="0">
                  <c:v>44.839644506554798</c:v>
                </c:pt>
                <c:pt idx="1">
                  <c:v>44.870002295613297</c:v>
                </c:pt>
                <c:pt idx="2">
                  <c:v>44.900238056158898</c:v>
                </c:pt>
                <c:pt idx="3">
                  <c:v>44.964880316426097</c:v>
                </c:pt>
                <c:pt idx="4">
                  <c:v>45.031631591979902</c:v>
                </c:pt>
                <c:pt idx="5">
                  <c:v>45.097925345354703</c:v>
                </c:pt>
                <c:pt idx="6">
                  <c:v>45.163730127408698</c:v>
                </c:pt>
                <c:pt idx="7">
                  <c:v>45.229019359304601</c:v>
                </c:pt>
                <c:pt idx="8">
                  <c:v>45.2937706980697</c:v>
                </c:pt>
                <c:pt idx="9">
                  <c:v>45.381582269828797</c:v>
                </c:pt>
                <c:pt idx="10">
                  <c:v>45.535385868948502</c:v>
                </c:pt>
                <c:pt idx="11">
                  <c:v>45.687548231030398</c:v>
                </c:pt>
                <c:pt idx="12">
                  <c:v>45.837970754072103</c:v>
                </c:pt>
                <c:pt idx="13">
                  <c:v>45.986573694835798</c:v>
                </c:pt>
                <c:pt idx="14">
                  <c:v>46.1332943168985</c:v>
                </c:pt>
                <c:pt idx="15">
                  <c:v>46.278085088241397</c:v>
                </c:pt>
                <c:pt idx="16">
                  <c:v>46.420911956490997</c:v>
                </c:pt>
                <c:pt idx="17">
                  <c:v>46.561752722717102</c:v>
                </c:pt>
                <c:pt idx="18">
                  <c:v>46.700595527733903</c:v>
                </c:pt>
                <c:pt idx="19">
                  <c:v>46.837437459681901</c:v>
                </c:pt>
                <c:pt idx="20">
                  <c:v>46.972283285958497</c:v>
                </c:pt>
                <c:pt idx="21">
                  <c:v>47.105144308905402</c:v>
                </c:pt>
                <c:pt idx="22">
                  <c:v>47.236037341404298</c:v>
                </c:pt>
                <c:pt idx="23">
                  <c:v>47.364983796573199</c:v>
                </c:pt>
                <c:pt idx="24">
                  <c:v>47.492008883985598</c:v>
                </c:pt>
                <c:pt idx="25">
                  <c:v>47.617140904489403</c:v>
                </c:pt>
                <c:pt idx="26">
                  <c:v>47.740410634615898</c:v>
                </c:pt>
                <c:pt idx="27">
                  <c:v>47.861850792533403</c:v>
                </c:pt>
                <c:pt idx="28">
                  <c:v>47.981495576419597</c:v>
                </c:pt>
                <c:pt idx="29">
                  <c:v>48.0993802684172</c:v>
                </c:pt>
                <c:pt idx="30">
                  <c:v>48.215540895199403</c:v>
                </c:pt>
                <c:pt idx="31">
                  <c:v>48.330013940138898</c:v>
                </c:pt>
                <c:pt idx="32">
                  <c:v>48.442836099044001</c:v>
                </c:pt>
                <c:pt idx="33">
                  <c:v>48.554044075208601</c:v>
                </c:pt>
                <c:pt idx="34">
                  <c:v>48.663674408014103</c:v>
                </c:pt>
                <c:pt idx="35">
                  <c:v>48.7717633307185</c:v>
                </c:pt>
                <c:pt idx="36">
                  <c:v>48.878346653656202</c:v>
                </c:pt>
                <c:pt idx="37">
                  <c:v>48.983459669132202</c:v>
                </c:pt>
                <c:pt idx="38">
                  <c:v>49.087137074877802</c:v>
                </c:pt>
                <c:pt idx="39">
                  <c:v>49.189412913877803</c:v>
                </c:pt>
                <c:pt idx="40">
                  <c:v>49.290320527417997</c:v>
                </c:pt>
                <c:pt idx="41">
                  <c:v>49.3898925200536</c:v>
                </c:pt>
                <c:pt idx="42">
                  <c:v>49.488160734270103</c:v>
                </c:pt>
                <c:pt idx="43">
                  <c:v>49.585156233660904</c:v>
                </c:pt>
                <c:pt idx="44">
                  <c:v>49.680909292846003</c:v>
                </c:pt>
                <c:pt idx="45">
                  <c:v>49.775449393494398</c:v>
                </c:pt>
                <c:pt idx="46">
                  <c:v>49.868805225078198</c:v>
                </c:pt>
                <c:pt idx="47">
                  <c:v>49.961004689757402</c:v>
                </c:pt>
                <c:pt idx="48">
                  <c:v>50.052074910550701</c:v>
                </c:pt>
                <c:pt idx="49">
                  <c:v>50.142042242226402</c:v>
                </c:pt>
                <c:pt idx="50">
                  <c:v>50.230932284348903</c:v>
                </c:pt>
                <c:pt idx="51">
                  <c:v>50.318769896102502</c:v>
                </c:pt>
                <c:pt idx="52">
                  <c:v>50.405579212451599</c:v>
                </c:pt>
                <c:pt idx="53">
                  <c:v>50.491383661270298</c:v>
                </c:pt>
                <c:pt idx="54">
                  <c:v>50.576205981308298</c:v>
                </c:pt>
                <c:pt idx="55">
                  <c:v>50.660068240654397</c:v>
                </c:pt>
                <c:pt idx="56">
                  <c:v>50.742991855492498</c:v>
                </c:pt>
                <c:pt idx="57">
                  <c:v>50.824997609017501</c:v>
                </c:pt>
                <c:pt idx="58">
                  <c:v>50.9061056705239</c:v>
                </c:pt>
                <c:pt idx="59">
                  <c:v>50.986335614176298</c:v>
                </c:pt>
                <c:pt idx="60">
                  <c:v>51.065706437821497</c:v>
                </c:pt>
                <c:pt idx="61">
                  <c:v>51.144236581433702</c:v>
                </c:pt>
                <c:pt idx="62">
                  <c:v>51.221943945304098</c:v>
                </c:pt>
                <c:pt idx="63">
                  <c:v>51.2988459078584</c:v>
                </c:pt>
                <c:pt idx="64">
                  <c:v>51.374959343031399</c:v>
                </c:pt>
                <c:pt idx="65">
                  <c:v>51.4503006373712</c:v>
                </c:pt>
                <c:pt idx="66">
                  <c:v>51.5248857064935</c:v>
                </c:pt>
                <c:pt idx="67">
                  <c:v>51.598730011243603</c:v>
                </c:pt>
                <c:pt idx="68">
                  <c:v>51.671848573311202</c:v>
                </c:pt>
                <c:pt idx="69">
                  <c:v>51.744255990404803</c:v>
                </c:pt>
                <c:pt idx="70">
                  <c:v>51.815966450902302</c:v>
                </c:pt>
                <c:pt idx="71">
                  <c:v>51.886993748105098</c:v>
                </c:pt>
                <c:pt idx="72">
                  <c:v>51.957351293969303</c:v>
                </c:pt>
                <c:pt idx="73">
                  <c:v>52.027052132356303</c:v>
                </c:pt>
                <c:pt idx="74">
                  <c:v>52.0961089519312</c:v>
                </c:pt>
                <c:pt idx="75">
                  <c:v>52.164534098464799</c:v>
                </c:pt>
                <c:pt idx="76">
                  <c:v>52.2323395868425</c:v>
                </c:pt>
                <c:pt idx="77">
                  <c:v>52.2995371125497</c:v>
                </c:pt>
                <c:pt idx="78">
                  <c:v>52.3661380628198</c:v>
                </c:pt>
                <c:pt idx="79">
                  <c:v>52.432153527259302</c:v>
                </c:pt>
                <c:pt idx="80">
                  <c:v>52.497594308315499</c:v>
                </c:pt>
                <c:pt idx="81">
                  <c:v>52.562470931087198</c:v>
                </c:pt>
                <c:pt idx="82">
                  <c:v>52.626793652979799</c:v>
                </c:pt>
                <c:pt idx="83">
                  <c:v>52.690572472916699</c:v>
                </c:pt>
                <c:pt idx="84">
                  <c:v>52.753817140263898</c:v>
                </c:pt>
                <c:pt idx="85">
                  <c:v>52.816537163340897</c:v>
                </c:pt>
                <c:pt idx="86">
                  <c:v>52.878741817733498</c:v>
                </c:pt>
                <c:pt idx="87">
                  <c:v>52.940440154235397</c:v>
                </c:pt>
                <c:pt idx="88">
                  <c:v>53.001641006499803</c:v>
                </c:pt>
                <c:pt idx="89">
                  <c:v>53.062352998455196</c:v>
                </c:pt>
                <c:pt idx="90">
                  <c:v>53.122584551363197</c:v>
                </c:pt>
                <c:pt idx="91">
                  <c:v>53.182343890762198</c:v>
                </c:pt>
                <c:pt idx="92">
                  <c:v>53.241639053001599</c:v>
                </c:pt>
                <c:pt idx="93">
                  <c:v>53.300477891686199</c:v>
                </c:pt>
                <c:pt idx="94">
                  <c:v>53.358868083778503</c:v>
                </c:pt>
                <c:pt idx="95">
                  <c:v>53.416817135539901</c:v>
                </c:pt>
                <c:pt idx="96">
                  <c:v>53.474332388272501</c:v>
                </c:pt>
                <c:pt idx="97">
                  <c:v>53.531421023846001</c:v>
                </c:pt>
                <c:pt idx="98">
                  <c:v>53.588090069977497</c:v>
                </c:pt>
                <c:pt idx="99">
                  <c:v>53.644346405443798</c:v>
                </c:pt>
                <c:pt idx="100">
                  <c:v>53.700196765009999</c:v>
                </c:pt>
                <c:pt idx="101">
                  <c:v>53.755647744217697</c:v>
                </c:pt>
                <c:pt idx="102">
                  <c:v>53.810705804096798</c:v>
                </c:pt>
                <c:pt idx="103">
                  <c:v>53.865522492156003</c:v>
                </c:pt>
                <c:pt idx="104">
                  <c:v>53.9255240186584</c:v>
                </c:pt>
                <c:pt idx="105">
                  <c:v>53.985146946732399</c:v>
                </c:pt>
                <c:pt idx="106">
                  <c:v>54.044396421514399</c:v>
                </c:pt>
                <c:pt idx="107">
                  <c:v>54.103277477115299</c:v>
                </c:pt>
                <c:pt idx="108">
                  <c:v>54.161795039707499</c:v>
                </c:pt>
                <c:pt idx="109">
                  <c:v>54.219953930561601</c:v>
                </c:pt>
                <c:pt idx="110">
                  <c:v>54.277758869043602</c:v>
                </c:pt>
                <c:pt idx="111">
                  <c:v>54.335214475393002</c:v>
                </c:pt>
                <c:pt idx="112">
                  <c:v>54.392325273538603</c:v>
                </c:pt>
                <c:pt idx="113">
                  <c:v>54.449095693674302</c:v>
                </c:pt>
                <c:pt idx="114">
                  <c:v>54.505530074939401</c:v>
                </c:pt>
                <c:pt idx="115">
                  <c:v>54.561632667786903</c:v>
                </c:pt>
                <c:pt idx="116">
                  <c:v>54.617407636520397</c:v>
                </c:pt>
                <c:pt idx="117">
                  <c:v>54.6728590615012</c:v>
                </c:pt>
                <c:pt idx="118">
                  <c:v>54.727990941476001</c:v>
                </c:pt>
                <c:pt idx="119">
                  <c:v>54.782807195755097</c:v>
                </c:pt>
                <c:pt idx="120">
                  <c:v>54.8373116662938</c:v>
                </c:pt>
                <c:pt idx="121">
                  <c:v>54.891508119783701</c:v>
                </c:pt>
                <c:pt idx="122">
                  <c:v>54.945400249581098</c:v>
                </c:pt>
                <c:pt idx="123">
                  <c:v>54.998991677668997</c:v>
                </c:pt>
                <c:pt idx="124">
                  <c:v>55.052285956491801</c:v>
                </c:pt>
                <c:pt idx="125">
                  <c:v>55.1052865707872</c:v>
                </c:pt>
                <c:pt idx="126">
                  <c:v>55.157996939288502</c:v>
                </c:pt>
                <c:pt idx="127">
                  <c:v>55.210420416472203</c:v>
                </c:pt>
                <c:pt idx="128">
                  <c:v>55.2625602941106</c:v>
                </c:pt>
                <c:pt idx="129">
                  <c:v>55.4072730144442</c:v>
                </c:pt>
                <c:pt idx="130">
                  <c:v>55.470464521449998</c:v>
                </c:pt>
                <c:pt idx="131">
                  <c:v>55.533473803110297</c:v>
                </c:pt>
                <c:pt idx="132">
                  <c:v>55.595697756238103</c:v>
                </c:pt>
                <c:pt idx="133">
                  <c:v>55.6475107517523</c:v>
                </c:pt>
                <c:pt idx="134">
                  <c:v>55.699089327119999</c:v>
                </c:pt>
                <c:pt idx="135">
                  <c:v>55.750435633128298</c:v>
                </c:pt>
                <c:pt idx="136">
                  <c:v>55.801551782476203</c:v>
                </c:pt>
                <c:pt idx="137">
                  <c:v>55.852439850759701</c:v>
                </c:pt>
                <c:pt idx="138">
                  <c:v>55.903101877327302</c:v>
                </c:pt>
                <c:pt idx="139">
                  <c:v>55.953539866143402</c:v>
                </c:pt>
                <c:pt idx="140">
                  <c:v>56.0073781586268</c:v>
                </c:pt>
                <c:pt idx="141">
                  <c:v>56.064042611429002</c:v>
                </c:pt>
                <c:pt idx="142">
                  <c:v>56.120354725084198</c:v>
                </c:pt>
                <c:pt idx="143">
                  <c:v>56.176317565028697</c:v>
                </c:pt>
                <c:pt idx="144">
                  <c:v>56.231934167195597</c:v>
                </c:pt>
                <c:pt idx="145">
                  <c:v>56.2872075383112</c:v>
                </c:pt>
                <c:pt idx="146">
                  <c:v>56.342140656158001</c:v>
                </c:pt>
                <c:pt idx="147">
                  <c:v>56.396736469821597</c:v>
                </c:pt>
                <c:pt idx="148">
                  <c:v>56.450997900022799</c:v>
                </c:pt>
                <c:pt idx="149">
                  <c:v>56.504927839376499</c:v>
                </c:pt>
                <c:pt idx="150">
                  <c:v>56.558529152671497</c:v>
                </c:pt>
                <c:pt idx="151">
                  <c:v>56.6118046772444</c:v>
                </c:pt>
                <c:pt idx="152">
                  <c:v>56.664757223213897</c:v>
                </c:pt>
                <c:pt idx="153">
                  <c:v>56.717389573810401</c:v>
                </c:pt>
                <c:pt idx="154">
                  <c:v>56.795784715577803</c:v>
                </c:pt>
                <c:pt idx="155">
                  <c:v>56.855033193296201</c:v>
                </c:pt>
                <c:pt idx="156">
                  <c:v>57.252771446697302</c:v>
                </c:pt>
                <c:pt idx="157">
                  <c:v>57.488765008966503</c:v>
                </c:pt>
                <c:pt idx="158">
                  <c:v>57.957363125600502</c:v>
                </c:pt>
                <c:pt idx="159">
                  <c:v>58.424407235581299</c:v>
                </c:pt>
                <c:pt idx="160">
                  <c:v>58.883477242785098</c:v>
                </c:pt>
              </c:numCache>
            </c:numRef>
          </c:xVal>
          <c:yVal>
            <c:numRef>
              <c:f>plgMI_QFMdecomp!$C$2:$C$162</c:f>
              <c:numCache>
                <c:formatCode>General</c:formatCode>
                <c:ptCount val="161"/>
                <c:pt idx="0">
                  <c:v>13.3632935547052</c:v>
                </c:pt>
                <c:pt idx="1">
                  <c:v>13.3674623102924</c:v>
                </c:pt>
                <c:pt idx="2">
                  <c:v>13.371634932232601</c:v>
                </c:pt>
                <c:pt idx="3">
                  <c:v>13.4113823893838</c:v>
                </c:pt>
                <c:pt idx="4">
                  <c:v>13.4532613290288</c:v>
                </c:pt>
                <c:pt idx="5">
                  <c:v>13.4946719378014</c:v>
                </c:pt>
                <c:pt idx="6">
                  <c:v>13.5356268019067</c:v>
                </c:pt>
                <c:pt idx="7">
                  <c:v>13.576137850688299</c:v>
                </c:pt>
                <c:pt idx="8">
                  <c:v>13.6162164241857</c:v>
                </c:pt>
                <c:pt idx="9">
                  <c:v>13.6626070444097</c:v>
                </c:pt>
                <c:pt idx="10">
                  <c:v>13.727498598897</c:v>
                </c:pt>
                <c:pt idx="11">
                  <c:v>13.791567454544101</c:v>
                </c:pt>
                <c:pt idx="12">
                  <c:v>13.8547808671607</c:v>
                </c:pt>
                <c:pt idx="13">
                  <c:v>13.9171125104721</c:v>
                </c:pt>
                <c:pt idx="14">
                  <c:v>13.978542013175501</c:v>
                </c:pt>
                <c:pt idx="15">
                  <c:v>14.039054449617</c:v>
                </c:pt>
                <c:pt idx="16">
                  <c:v>14.0986398103501</c:v>
                </c:pt>
                <c:pt idx="17">
                  <c:v>14.1572924726498</c:v>
                </c:pt>
                <c:pt idx="18">
                  <c:v>14.2150106855666</c:v>
                </c:pt>
                <c:pt idx="19">
                  <c:v>14.2717960801409</c:v>
                </c:pt>
                <c:pt idx="20">
                  <c:v>14.327653211470199</c:v>
                </c:pt>
                <c:pt idx="21">
                  <c:v>14.382589136699201</c:v>
                </c:pt>
                <c:pt idx="22">
                  <c:v>14.436613030704301</c:v>
                </c:pt>
                <c:pt idx="23">
                  <c:v>14.489735839723</c:v>
                </c:pt>
                <c:pt idx="24">
                  <c:v>14.5419699718953</c:v>
                </c:pt>
                <c:pt idx="25">
                  <c:v>14.5933290230428</c:v>
                </c:pt>
                <c:pt idx="26">
                  <c:v>14.643827535274401</c:v>
                </c:pt>
                <c:pt idx="27">
                  <c:v>14.693480786036201</c:v>
                </c:pt>
                <c:pt idx="28">
                  <c:v>14.742304604687799</c:v>
                </c:pt>
                <c:pt idx="29">
                  <c:v>14.7903152142463</c:v>
                </c:pt>
                <c:pt idx="30">
                  <c:v>14.8375290952382</c:v>
                </c:pt>
                <c:pt idx="31">
                  <c:v>14.8839628697256</c:v>
                </c:pt>
                <c:pt idx="32">
                  <c:v>14.9296332026675</c:v>
                </c:pt>
                <c:pt idx="33">
                  <c:v>14.974556718919301</c:v>
                </c:pt>
                <c:pt idx="34">
                  <c:v>15.0187499337038</c:v>
                </c:pt>
                <c:pt idx="35">
                  <c:v>15.062229194879301</c:v>
                </c:pt>
                <c:pt idx="36">
                  <c:v>15.105010635492899</c:v>
                </c:pt>
                <c:pt idx="37">
                  <c:v>15.1471101351817</c:v>
                </c:pt>
                <c:pt idx="38">
                  <c:v>15.188543289174101</c:v>
                </c:pt>
                <c:pt idx="39">
                  <c:v>15.229325383962699</c:v>
                </c:pt>
                <c:pt idx="40">
                  <c:v>15.269471378505999</c:v>
                </c:pt>
                <c:pt idx="41">
                  <c:v>15.308995890218601</c:v>
                </c:pt>
                <c:pt idx="42">
                  <c:v>15.3479131851083</c:v>
                </c:pt>
                <c:pt idx="43">
                  <c:v>15.386237171338401</c:v>
                </c:pt>
                <c:pt idx="44">
                  <c:v>15.423981395643899</c:v>
                </c:pt>
                <c:pt idx="45">
                  <c:v>15.461159042254801</c:v>
                </c:pt>
                <c:pt idx="46">
                  <c:v>15.497782933806301</c:v>
                </c:pt>
                <c:pt idx="47">
                  <c:v>15.533865533950401</c:v>
                </c:pt>
                <c:pt idx="48">
                  <c:v>15.569418951355701</c:v>
                </c:pt>
                <c:pt idx="49">
                  <c:v>15.6044549448188</c:v>
                </c:pt>
                <c:pt idx="50">
                  <c:v>15.638984929282801</c:v>
                </c:pt>
                <c:pt idx="51">
                  <c:v>15.6730199825887</c:v>
                </c:pt>
                <c:pt idx="52">
                  <c:v>15.7065708527778</c:v>
                </c:pt>
                <c:pt idx="53">
                  <c:v>15.7396479657904</c:v>
                </c:pt>
                <c:pt idx="54">
                  <c:v>15.7722614335164</c:v>
                </c:pt>
                <c:pt idx="55">
                  <c:v>15.804421062021101</c:v>
                </c:pt>
                <c:pt idx="56">
                  <c:v>15.836136359908499</c:v>
                </c:pt>
                <c:pt idx="57">
                  <c:v>15.867416546724201</c:v>
                </c:pt>
                <c:pt idx="58">
                  <c:v>15.8982705614154</c:v>
                </c:pt>
                <c:pt idx="59">
                  <c:v>15.928707070663201</c:v>
                </c:pt>
                <c:pt idx="60">
                  <c:v>15.958734477197501</c:v>
                </c:pt>
                <c:pt idx="61">
                  <c:v>15.988360927958899</c:v>
                </c:pt>
                <c:pt idx="62">
                  <c:v>16.017594322129899</c:v>
                </c:pt>
                <c:pt idx="63">
                  <c:v>16.0464423190137</c:v>
                </c:pt>
                <c:pt idx="64">
                  <c:v>16.074912345641799</c:v>
                </c:pt>
                <c:pt idx="65">
                  <c:v>16.1030116044195</c:v>
                </c:pt>
                <c:pt idx="66">
                  <c:v>16.130747080267302</c:v>
                </c:pt>
                <c:pt idx="67">
                  <c:v>16.158125547781701</c:v>
                </c:pt>
                <c:pt idx="68">
                  <c:v>16.185153578087501</c:v>
                </c:pt>
                <c:pt idx="69">
                  <c:v>16.211837545513699</c:v>
                </c:pt>
                <c:pt idx="70">
                  <c:v>16.2381836340281</c:v>
                </c:pt>
                <c:pt idx="71">
                  <c:v>16.264197843429301</c:v>
                </c:pt>
                <c:pt idx="72">
                  <c:v>16.2898859954744</c:v>
                </c:pt>
                <c:pt idx="73">
                  <c:v>16.315253739580498</c:v>
                </c:pt>
                <c:pt idx="74">
                  <c:v>16.340306558482801</c:v>
                </c:pt>
                <c:pt idx="75">
                  <c:v>16.3650497736277</c:v>
                </c:pt>
                <c:pt idx="76">
                  <c:v>16.3894885503884</c:v>
                </c:pt>
                <c:pt idx="77">
                  <c:v>16.413627903071799</c:v>
                </c:pt>
                <c:pt idx="78">
                  <c:v>16.437472699751801</c:v>
                </c:pt>
                <c:pt idx="79">
                  <c:v>16.461027666898101</c:v>
                </c:pt>
                <c:pt idx="80">
                  <c:v>16.484297393881501</c:v>
                </c:pt>
                <c:pt idx="81">
                  <c:v>16.5072863372332</c:v>
                </c:pt>
                <c:pt idx="82">
                  <c:v>16.529998824797701</c:v>
                </c:pt>
                <c:pt idx="83">
                  <c:v>16.5524390596951</c:v>
                </c:pt>
                <c:pt idx="84">
                  <c:v>16.574611124150401</c:v>
                </c:pt>
                <c:pt idx="85">
                  <c:v>16.596518983131499</c:v>
                </c:pt>
                <c:pt idx="86">
                  <c:v>16.6181664878983</c:v>
                </c:pt>
                <c:pt idx="87">
                  <c:v>16.639557379369101</c:v>
                </c:pt>
                <c:pt idx="88">
                  <c:v>16.660695291373301</c:v>
                </c:pt>
                <c:pt idx="89">
                  <c:v>16.681583753766098</c:v>
                </c:pt>
                <c:pt idx="90">
                  <c:v>16.702226195398499</c:v>
                </c:pt>
                <c:pt idx="91">
                  <c:v>16.722625947053601</c:v>
                </c:pt>
                <c:pt idx="92">
                  <c:v>16.742786244090802</c:v>
                </c:pt>
                <c:pt idx="93">
                  <c:v>16.762710229187999</c:v>
                </c:pt>
                <c:pt idx="94">
                  <c:v>16.782400954825999</c:v>
                </c:pt>
                <c:pt idx="95">
                  <c:v>16.801861385733599</c:v>
                </c:pt>
                <c:pt idx="96">
                  <c:v>16.821094401160799</c:v>
                </c:pt>
                <c:pt idx="97">
                  <c:v>16.8401027972359</c:v>
                </c:pt>
                <c:pt idx="98">
                  <c:v>16.8588892889682</c:v>
                </c:pt>
                <c:pt idx="99">
                  <c:v>16.877456512364301</c:v>
                </c:pt>
                <c:pt idx="100">
                  <c:v>16.895807026375302</c:v>
                </c:pt>
                <c:pt idx="101">
                  <c:v>16.913943314768101</c:v>
                </c:pt>
                <c:pt idx="102">
                  <c:v>16.9318677879332</c:v>
                </c:pt>
                <c:pt idx="103">
                  <c:v>16.9494186257626</c:v>
                </c:pt>
                <c:pt idx="104">
                  <c:v>16.960475488647099</c:v>
                </c:pt>
                <c:pt idx="105">
                  <c:v>16.971340477502999</c:v>
                </c:pt>
                <c:pt idx="106">
                  <c:v>16.982016238803901</c:v>
                </c:pt>
                <c:pt idx="107">
                  <c:v>16.992505362310698</c:v>
                </c:pt>
                <c:pt idx="108">
                  <c:v>17.0028103827214</c:v>
                </c:pt>
                <c:pt idx="109">
                  <c:v>17.012933781157901</c:v>
                </c:pt>
                <c:pt idx="110">
                  <c:v>17.022877986706</c:v>
                </c:pt>
                <c:pt idx="111">
                  <c:v>17.032645377831201</c:v>
                </c:pt>
                <c:pt idx="112">
                  <c:v>17.042238283799598</c:v>
                </c:pt>
                <c:pt idx="113">
                  <c:v>17.051658985973599</c:v>
                </c:pt>
                <c:pt idx="114">
                  <c:v>17.0609097191806</c:v>
                </c:pt>
                <c:pt idx="115">
                  <c:v>17.069992672915699</c:v>
                </c:pt>
                <c:pt idx="116">
                  <c:v>17.078909992566899</c:v>
                </c:pt>
                <c:pt idx="117">
                  <c:v>17.0876637806081</c:v>
                </c:pt>
                <c:pt idx="118">
                  <c:v>17.0962560977094</c:v>
                </c:pt>
                <c:pt idx="119">
                  <c:v>17.104688963850201</c:v>
                </c:pt>
                <c:pt idx="120">
                  <c:v>17.112964359370501</c:v>
                </c:pt>
                <c:pt idx="121">
                  <c:v>17.121084225999599</c:v>
                </c:pt>
                <c:pt idx="122">
                  <c:v>17.129050467850501</c:v>
                </c:pt>
                <c:pt idx="123">
                  <c:v>17.1368649523675</c:v>
                </c:pt>
                <c:pt idx="124">
                  <c:v>17.144529511311202</c:v>
                </c:pt>
                <c:pt idx="125">
                  <c:v>17.152045941540901</c:v>
                </c:pt>
                <c:pt idx="126">
                  <c:v>17.159416006005898</c:v>
                </c:pt>
                <c:pt idx="127">
                  <c:v>17.1666414345287</c:v>
                </c:pt>
                <c:pt idx="128">
                  <c:v>17.173723924634199</c:v>
                </c:pt>
                <c:pt idx="129">
                  <c:v>17.0770321774128</c:v>
                </c:pt>
                <c:pt idx="130">
                  <c:v>17.071183283072301</c:v>
                </c:pt>
                <c:pt idx="131">
                  <c:v>17.0651539367393</c:v>
                </c:pt>
                <c:pt idx="132">
                  <c:v>17.0594050137815</c:v>
                </c:pt>
                <c:pt idx="133">
                  <c:v>17.061254656784801</c:v>
                </c:pt>
                <c:pt idx="134">
                  <c:v>17.062988502894001</c:v>
                </c:pt>
                <c:pt idx="135">
                  <c:v>17.064608032457699</c:v>
                </c:pt>
                <c:pt idx="136">
                  <c:v>17.066114699900499</c:v>
                </c:pt>
                <c:pt idx="137">
                  <c:v>17.067509934377298</c:v>
                </c:pt>
                <c:pt idx="138">
                  <c:v>17.068795140377301</c:v>
                </c:pt>
                <c:pt idx="139">
                  <c:v>17.069971698390699</c:v>
                </c:pt>
                <c:pt idx="140">
                  <c:v>17.057270560101799</c:v>
                </c:pt>
                <c:pt idx="141">
                  <c:v>17.0326104140625</c:v>
                </c:pt>
                <c:pt idx="142">
                  <c:v>17.008002766601599</c:v>
                </c:pt>
                <c:pt idx="143">
                  <c:v>16.983447412587701</c:v>
                </c:pt>
                <c:pt idx="144">
                  <c:v>16.9589441603067</c:v>
                </c:pt>
                <c:pt idx="145">
                  <c:v>16.9344928307445</c:v>
                </c:pt>
                <c:pt idx="146">
                  <c:v>16.910093256934299</c:v>
                </c:pt>
                <c:pt idx="147">
                  <c:v>16.885745283297702</c:v>
                </c:pt>
                <c:pt idx="148">
                  <c:v>16.861448765024999</c:v>
                </c:pt>
                <c:pt idx="149">
                  <c:v>16.837203567557101</c:v>
                </c:pt>
                <c:pt idx="150">
                  <c:v>16.813009565954601</c:v>
                </c:pt>
                <c:pt idx="151">
                  <c:v>16.788866644429699</c:v>
                </c:pt>
                <c:pt idx="152">
                  <c:v>16.764774695820499</c:v>
                </c:pt>
                <c:pt idx="153">
                  <c:v>16.7407336211167</c:v>
                </c:pt>
                <c:pt idx="154">
                  <c:v>16.724009363150799</c:v>
                </c:pt>
                <c:pt idx="155">
                  <c:v>16.702080440401101</c:v>
                </c:pt>
                <c:pt idx="156">
                  <c:v>16.525453259983699</c:v>
                </c:pt>
                <c:pt idx="157">
                  <c:v>16.434955456740699</c:v>
                </c:pt>
                <c:pt idx="158">
                  <c:v>16.180539921980699</c:v>
                </c:pt>
                <c:pt idx="159">
                  <c:v>15.927965486078399</c:v>
                </c:pt>
                <c:pt idx="160">
                  <c:v>15.68108470556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FFC-43F2-9DA3-568D527618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923352"/>
        <c:axId val="912922696"/>
      </c:scatterChart>
      <c:scatterChart>
        <c:scatterStyle val="lineMarker"/>
        <c:varyColors val="0"/>
        <c:ser>
          <c:idx val="8"/>
          <c:order val="0"/>
          <c:tx>
            <c:v>M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MIs!$A$2:$A$86</c:f>
              <c:numCache>
                <c:formatCode>General</c:formatCode>
                <c:ptCount val="85"/>
                <c:pt idx="0">
                  <c:v>48.626645354719393</c:v>
                </c:pt>
                <c:pt idx="1">
                  <c:v>49.529862352502342</c:v>
                </c:pt>
                <c:pt idx="2">
                  <c:v>47.49142487483126</c:v>
                </c:pt>
                <c:pt idx="3">
                  <c:v>45.829872714572979</c:v>
                </c:pt>
                <c:pt idx="4">
                  <c:v>45.300531805252092</c:v>
                </c:pt>
                <c:pt idx="5">
                  <c:v>45.896431197956616</c:v>
                </c:pt>
                <c:pt idx="6">
                  <c:v>46.410695988019235</c:v>
                </c:pt>
                <c:pt idx="7">
                  <c:v>45.758410270011304</c:v>
                </c:pt>
                <c:pt idx="8">
                  <c:v>46.156978312541675</c:v>
                </c:pt>
                <c:pt idx="9">
                  <c:v>45.519124940836967</c:v>
                </c:pt>
                <c:pt idx="10">
                  <c:v>47.26339281246559</c:v>
                </c:pt>
                <c:pt idx="11">
                  <c:v>47.874179684170798</c:v>
                </c:pt>
                <c:pt idx="12">
                  <c:v>49.107182409439623</c:v>
                </c:pt>
                <c:pt idx="13">
                  <c:v>48.204579336417723</c:v>
                </c:pt>
                <c:pt idx="14">
                  <c:v>47.553809926410494</c:v>
                </c:pt>
                <c:pt idx="15">
                  <c:v>51.679797366080955</c:v>
                </c:pt>
                <c:pt idx="16">
                  <c:v>48.529496562667518</c:v>
                </c:pt>
                <c:pt idx="17">
                  <c:v>47.395795172385718</c:v>
                </c:pt>
                <c:pt idx="18">
                  <c:v>47.37852247976204</c:v>
                </c:pt>
                <c:pt idx="19">
                  <c:v>47.748798784100046</c:v>
                </c:pt>
                <c:pt idx="20">
                  <c:v>50.37708744837493</c:v>
                </c:pt>
                <c:pt idx="21">
                  <c:v>51.74809536482276</c:v>
                </c:pt>
                <c:pt idx="22">
                  <c:v>45.472966376482852</c:v>
                </c:pt>
                <c:pt idx="23">
                  <c:v>45.419574318719143</c:v>
                </c:pt>
                <c:pt idx="24">
                  <c:v>44.800175996206832</c:v>
                </c:pt>
                <c:pt idx="25">
                  <c:v>46.424856793261732</c:v>
                </c:pt>
                <c:pt idx="26">
                  <c:v>47.230879008254441</c:v>
                </c:pt>
                <c:pt idx="27">
                  <c:v>47.414735082461831</c:v>
                </c:pt>
                <c:pt idx="28">
                  <c:v>45.627742585763727</c:v>
                </c:pt>
                <c:pt idx="29">
                  <c:v>48.52979366592951</c:v>
                </c:pt>
                <c:pt idx="30">
                  <c:v>47.317060689292745</c:v>
                </c:pt>
                <c:pt idx="31">
                  <c:v>45.726596486399245</c:v>
                </c:pt>
                <c:pt idx="32">
                  <c:v>46.484289089983356</c:v>
                </c:pt>
                <c:pt idx="33">
                  <c:v>47.039154566707488</c:v>
                </c:pt>
                <c:pt idx="34">
                  <c:v>45.724996251312042</c:v>
                </c:pt>
                <c:pt idx="35">
                  <c:v>45.176134329228184</c:v>
                </c:pt>
                <c:pt idx="36">
                  <c:v>47.632172824815868</c:v>
                </c:pt>
                <c:pt idx="37">
                  <c:v>47.2904013104176</c:v>
                </c:pt>
                <c:pt idx="38">
                  <c:v>45.617350087341421</c:v>
                </c:pt>
                <c:pt idx="39">
                  <c:v>47.345193235663146</c:v>
                </c:pt>
                <c:pt idx="40">
                  <c:v>44.407651541673893</c:v>
                </c:pt>
                <c:pt idx="41">
                  <c:v>44.800402759276288</c:v>
                </c:pt>
                <c:pt idx="42">
                  <c:v>50.391415831478909</c:v>
                </c:pt>
                <c:pt idx="43">
                  <c:v>46.724212891916196</c:v>
                </c:pt>
                <c:pt idx="44">
                  <c:v>46.651916775697387</c:v>
                </c:pt>
                <c:pt idx="45">
                  <c:v>46.139306066826236</c:v>
                </c:pt>
                <c:pt idx="46">
                  <c:v>46.226799815985544</c:v>
                </c:pt>
                <c:pt idx="47">
                  <c:v>46.46540763919252</c:v>
                </c:pt>
                <c:pt idx="48">
                  <c:v>47.677221552070762</c:v>
                </c:pt>
                <c:pt idx="49">
                  <c:v>49.185541349557319</c:v>
                </c:pt>
                <c:pt idx="50">
                  <c:v>48.991662200529071</c:v>
                </c:pt>
                <c:pt idx="51">
                  <c:v>47.857658378848576</c:v>
                </c:pt>
                <c:pt idx="52">
                  <c:v>46.38462283055744</c:v>
                </c:pt>
                <c:pt idx="53">
                  <c:v>47.092170551491812</c:v>
                </c:pt>
                <c:pt idx="54">
                  <c:v>46.984846922997626</c:v>
                </c:pt>
                <c:pt idx="55">
                  <c:v>45.740103678510167</c:v>
                </c:pt>
                <c:pt idx="56">
                  <c:v>47.242072626677043</c:v>
                </c:pt>
                <c:pt idx="57">
                  <c:v>54.164057165966263</c:v>
                </c:pt>
                <c:pt idx="58">
                  <c:v>49.9850806064577</c:v>
                </c:pt>
                <c:pt idx="59">
                  <c:v>49.862805343692358</c:v>
                </c:pt>
                <c:pt idx="60">
                  <c:v>51.366325093883276</c:v>
                </c:pt>
                <c:pt idx="61">
                  <c:v>49.422076690800324</c:v>
                </c:pt>
                <c:pt idx="62">
                  <c:v>52.389448312047556</c:v>
                </c:pt>
                <c:pt idx="63">
                  <c:v>52.180568493668012</c:v>
                </c:pt>
                <c:pt idx="64">
                  <c:v>50.122667878101993</c:v>
                </c:pt>
                <c:pt idx="65">
                  <c:v>48.266334194693847</c:v>
                </c:pt>
                <c:pt idx="66">
                  <c:v>47.245944919916177</c:v>
                </c:pt>
                <c:pt idx="67">
                  <c:v>45.777212271180723</c:v>
                </c:pt>
                <c:pt idx="68">
                  <c:v>46.308451262548289</c:v>
                </c:pt>
                <c:pt idx="69">
                  <c:v>45.378986275347955</c:v>
                </c:pt>
                <c:pt idx="70">
                  <c:v>46.531027385546849</c:v>
                </c:pt>
                <c:pt idx="71">
                  <c:v>46.218464918958297</c:v>
                </c:pt>
                <c:pt idx="72">
                  <c:v>47.399115258239341</c:v>
                </c:pt>
                <c:pt idx="73">
                  <c:v>46.297855741774789</c:v>
                </c:pt>
                <c:pt idx="74">
                  <c:v>47.919370230912669</c:v>
                </c:pt>
                <c:pt idx="75">
                  <c:v>46.820609891878902</c:v>
                </c:pt>
                <c:pt idx="76">
                  <c:v>46.353909532045094</c:v>
                </c:pt>
                <c:pt idx="77">
                  <c:v>47.550841534177273</c:v>
                </c:pt>
                <c:pt idx="78">
                  <c:v>50.773932502538358</c:v>
                </c:pt>
                <c:pt idx="79">
                  <c:v>47.146073474347958</c:v>
                </c:pt>
                <c:pt idx="80">
                  <c:v>46.140370940242022</c:v>
                </c:pt>
                <c:pt idx="81">
                  <c:v>47.326312458314383</c:v>
                </c:pt>
                <c:pt idx="82">
                  <c:v>53.61913011544172</c:v>
                </c:pt>
                <c:pt idx="83">
                  <c:v>50.870902255940749</c:v>
                </c:pt>
                <c:pt idx="84">
                  <c:v>50.289643988648479</c:v>
                </c:pt>
              </c:numCache>
            </c:numRef>
          </c:xVal>
          <c:yVal>
            <c:numRef>
              <c:f>MIs!$C$2:$C$86</c:f>
              <c:numCache>
                <c:formatCode>General</c:formatCode>
                <c:ptCount val="85"/>
                <c:pt idx="0">
                  <c:v>16.754134164403219</c:v>
                </c:pt>
                <c:pt idx="1">
                  <c:v>15.736005430074544</c:v>
                </c:pt>
                <c:pt idx="2">
                  <c:v>16.461952237228839</c:v>
                </c:pt>
                <c:pt idx="3">
                  <c:v>16.644088816071168</c:v>
                </c:pt>
                <c:pt idx="4">
                  <c:v>13.500948179906832</c:v>
                </c:pt>
                <c:pt idx="5">
                  <c:v>14.492475703203461</c:v>
                </c:pt>
                <c:pt idx="6">
                  <c:v>14.527666114920786</c:v>
                </c:pt>
                <c:pt idx="7">
                  <c:v>13.020338119533756</c:v>
                </c:pt>
                <c:pt idx="8">
                  <c:v>12.965954609539223</c:v>
                </c:pt>
                <c:pt idx="9">
                  <c:v>13.296820293782996</c:v>
                </c:pt>
                <c:pt idx="10">
                  <c:v>13.954344845531057</c:v>
                </c:pt>
                <c:pt idx="11">
                  <c:v>14.370492575051035</c:v>
                </c:pt>
                <c:pt idx="12">
                  <c:v>15.308277792320238</c:v>
                </c:pt>
                <c:pt idx="13">
                  <c:v>15.038181161023676</c:v>
                </c:pt>
                <c:pt idx="14">
                  <c:v>18.548105579847736</c:v>
                </c:pt>
                <c:pt idx="15">
                  <c:v>17.321458030716986</c:v>
                </c:pt>
                <c:pt idx="16">
                  <c:v>14.945188481999656</c:v>
                </c:pt>
                <c:pt idx="17">
                  <c:v>14.36724060731876</c:v>
                </c:pt>
                <c:pt idx="18">
                  <c:v>14.707012507117629</c:v>
                </c:pt>
                <c:pt idx="19">
                  <c:v>14.674967780871578</c:v>
                </c:pt>
                <c:pt idx="20">
                  <c:v>17.267798135408864</c:v>
                </c:pt>
                <c:pt idx="21">
                  <c:v>17.574250162155817</c:v>
                </c:pt>
                <c:pt idx="22">
                  <c:v>13.212087599367701</c:v>
                </c:pt>
                <c:pt idx="23">
                  <c:v>12.385653893915382</c:v>
                </c:pt>
                <c:pt idx="24">
                  <c:v>12.415768938678582</c:v>
                </c:pt>
                <c:pt idx="25">
                  <c:v>13.36448472890967</c:v>
                </c:pt>
                <c:pt idx="26">
                  <c:v>14.518466204406479</c:v>
                </c:pt>
                <c:pt idx="27">
                  <c:v>14.441420504352436</c:v>
                </c:pt>
                <c:pt idx="28">
                  <c:v>14.207270807398865</c:v>
                </c:pt>
                <c:pt idx="29">
                  <c:v>13.97543062346568</c:v>
                </c:pt>
                <c:pt idx="30">
                  <c:v>17.099660185623478</c:v>
                </c:pt>
                <c:pt idx="31">
                  <c:v>13.442594086116713</c:v>
                </c:pt>
                <c:pt idx="32">
                  <c:v>14.492760900325676</c:v>
                </c:pt>
                <c:pt idx="33">
                  <c:v>14.028133399068054</c:v>
                </c:pt>
                <c:pt idx="34">
                  <c:v>13.790173439296247</c:v>
                </c:pt>
                <c:pt idx="35">
                  <c:v>14.029543770244727</c:v>
                </c:pt>
                <c:pt idx="36">
                  <c:v>14.563219334058223</c:v>
                </c:pt>
                <c:pt idx="37">
                  <c:v>14.648909327973378</c:v>
                </c:pt>
                <c:pt idx="38">
                  <c:v>14.395756151590136</c:v>
                </c:pt>
                <c:pt idx="39">
                  <c:v>14.739643514303681</c:v>
                </c:pt>
                <c:pt idx="40">
                  <c:v>13.502649791196653</c:v>
                </c:pt>
                <c:pt idx="41">
                  <c:v>14.416989270176011</c:v>
                </c:pt>
                <c:pt idx="42">
                  <c:v>16.272880519350142</c:v>
                </c:pt>
                <c:pt idx="43">
                  <c:v>14.168838877848607</c:v>
                </c:pt>
                <c:pt idx="44">
                  <c:v>15.393025012808296</c:v>
                </c:pt>
                <c:pt idx="45">
                  <c:v>13.707090448366145</c:v>
                </c:pt>
                <c:pt idx="46">
                  <c:v>14.9963739511076</c:v>
                </c:pt>
                <c:pt idx="47">
                  <c:v>14.653270442405839</c:v>
                </c:pt>
                <c:pt idx="48">
                  <c:v>15.274929634097303</c:v>
                </c:pt>
                <c:pt idx="49">
                  <c:v>15.805279416296957</c:v>
                </c:pt>
                <c:pt idx="50">
                  <c:v>15.71050950303243</c:v>
                </c:pt>
                <c:pt idx="51">
                  <c:v>15.542521686054638</c:v>
                </c:pt>
                <c:pt idx="52">
                  <c:v>14.943847299253836</c:v>
                </c:pt>
                <c:pt idx="53">
                  <c:v>14.345291945973708</c:v>
                </c:pt>
                <c:pt idx="54">
                  <c:v>14.245954025358209</c:v>
                </c:pt>
                <c:pt idx="55">
                  <c:v>13.722800732518088</c:v>
                </c:pt>
                <c:pt idx="56">
                  <c:v>14.438147543054102</c:v>
                </c:pt>
                <c:pt idx="57">
                  <c:v>17.836075956388314</c:v>
                </c:pt>
                <c:pt idx="58">
                  <c:v>16.031566515455658</c:v>
                </c:pt>
                <c:pt idx="59">
                  <c:v>15.932697199543702</c:v>
                </c:pt>
                <c:pt idx="60">
                  <c:v>17.081967279921919</c:v>
                </c:pt>
                <c:pt idx="61">
                  <c:v>16.212334059857728</c:v>
                </c:pt>
                <c:pt idx="62">
                  <c:v>16.974209799431886</c:v>
                </c:pt>
                <c:pt idx="63">
                  <c:v>16.976862458772878</c:v>
                </c:pt>
                <c:pt idx="64">
                  <c:v>16.283218571946897</c:v>
                </c:pt>
                <c:pt idx="65">
                  <c:v>17.804769155037608</c:v>
                </c:pt>
                <c:pt idx="66">
                  <c:v>14.70566383012072</c:v>
                </c:pt>
                <c:pt idx="67">
                  <c:v>13.019349966457915</c:v>
                </c:pt>
                <c:pt idx="68">
                  <c:v>13.907545941186722</c:v>
                </c:pt>
                <c:pt idx="69">
                  <c:v>14.149868344135472</c:v>
                </c:pt>
                <c:pt idx="70">
                  <c:v>14.026704483516966</c:v>
                </c:pt>
                <c:pt idx="71">
                  <c:v>13.98293577151134</c:v>
                </c:pt>
                <c:pt idx="72">
                  <c:v>14.594276610833516</c:v>
                </c:pt>
                <c:pt idx="73">
                  <c:v>14.344151972232016</c:v>
                </c:pt>
                <c:pt idx="74">
                  <c:v>14.291889107614168</c:v>
                </c:pt>
                <c:pt idx="75">
                  <c:v>13.919880545479737</c:v>
                </c:pt>
                <c:pt idx="76">
                  <c:v>14.118554817326473</c:v>
                </c:pt>
                <c:pt idx="77">
                  <c:v>14.395494335139084</c:v>
                </c:pt>
                <c:pt idx="78">
                  <c:v>15.257699671150672</c:v>
                </c:pt>
                <c:pt idx="79">
                  <c:v>14.35634998400457</c:v>
                </c:pt>
                <c:pt idx="80">
                  <c:v>14.487566016550918</c:v>
                </c:pt>
                <c:pt idx="81">
                  <c:v>14.316616360187711</c:v>
                </c:pt>
                <c:pt idx="82">
                  <c:v>17.77012246722764</c:v>
                </c:pt>
                <c:pt idx="83">
                  <c:v>16.510734073411356</c:v>
                </c:pt>
                <c:pt idx="84">
                  <c:v>16.3986446242936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FFC-43F2-9DA3-568D52761841}"/>
            </c:ext>
          </c:extLst>
        </c:ser>
        <c:ser>
          <c:idx val="7"/>
          <c:order val="4"/>
          <c:tx>
            <c:v>61decompQF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QFM'!$A$2:$A$162</c:f>
              <c:numCache>
                <c:formatCode>General</c:formatCode>
                <c:ptCount val="161"/>
                <c:pt idx="0">
                  <c:v>47.992892466031698</c:v>
                </c:pt>
                <c:pt idx="1">
                  <c:v>47.992449025622903</c:v>
                </c:pt>
                <c:pt idx="2">
                  <c:v>47.992160832726498</c:v>
                </c:pt>
                <c:pt idx="3">
                  <c:v>47.992030333977603</c:v>
                </c:pt>
                <c:pt idx="4">
                  <c:v>47.992060115155702</c:v>
                </c:pt>
                <c:pt idx="5">
                  <c:v>47.992252905173302</c:v>
                </c:pt>
                <c:pt idx="6">
                  <c:v>47.992611580835302</c:v>
                </c:pt>
                <c:pt idx="7">
                  <c:v>47.993139172000198</c:v>
                </c:pt>
                <c:pt idx="8">
                  <c:v>47.9938388672564</c:v>
                </c:pt>
                <c:pt idx="9">
                  <c:v>47.994714020112902</c:v>
                </c:pt>
                <c:pt idx="10">
                  <c:v>47.995768155710699</c:v>
                </c:pt>
                <c:pt idx="11">
                  <c:v>47.997004978086302</c:v>
                </c:pt>
                <c:pt idx="12">
                  <c:v>47.998428377979401</c:v>
                </c:pt>
                <c:pt idx="13">
                  <c:v>48.000042441214099</c:v>
                </c:pt>
                <c:pt idx="14">
                  <c:v>48.001851457727099</c:v>
                </c:pt>
                <c:pt idx="15">
                  <c:v>48.003859931152</c:v>
                </c:pt>
                <c:pt idx="16">
                  <c:v>48.006072589101002</c:v>
                </c:pt>
                <c:pt idx="17">
                  <c:v>48.008494394112098</c:v>
                </c:pt>
                <c:pt idx="18">
                  <c:v>48.011130555294997</c:v>
                </c:pt>
                <c:pt idx="19">
                  <c:v>48.013986540715798</c:v>
                </c:pt>
                <c:pt idx="20">
                  <c:v>48.017068090547603</c:v>
                </c:pt>
                <c:pt idx="21">
                  <c:v>48.020381230995</c:v>
                </c:pt>
                <c:pt idx="22">
                  <c:v>48.023932289053199</c:v>
                </c:pt>
                <c:pt idx="23">
                  <c:v>48.027727908051403</c:v>
                </c:pt>
                <c:pt idx="24">
                  <c:v>48.031775064168599</c:v>
                </c:pt>
                <c:pt idx="25">
                  <c:v>48.036081083604103</c:v>
                </c:pt>
                <c:pt idx="26">
                  <c:v>48.040653660859597</c:v>
                </c:pt>
                <c:pt idx="27">
                  <c:v>48.045500877705202</c:v>
                </c:pt>
                <c:pt idx="28">
                  <c:v>48.050631223047503</c:v>
                </c:pt>
                <c:pt idx="29">
                  <c:v>48.0560536135742</c:v>
                </c:pt>
                <c:pt idx="30">
                  <c:v>48.061777415249502</c:v>
                </c:pt>
                <c:pt idx="31">
                  <c:v>48.067812465135802</c:v>
                </c:pt>
                <c:pt idx="32">
                  <c:v>48.074169094139698</c:v>
                </c:pt>
                <c:pt idx="33">
                  <c:v>48.080858149885003</c:v>
                </c:pt>
                <c:pt idx="34">
                  <c:v>48.087891019567202</c:v>
                </c:pt>
                <c:pt idx="35">
                  <c:v>48.095279652995103</c:v>
                </c:pt>
                <c:pt idx="36">
                  <c:v>48.103036584677</c:v>
                </c:pt>
                <c:pt idx="37">
                  <c:v>48.111174955159399</c:v>
                </c:pt>
                <c:pt idx="38">
                  <c:v>48.119708530719301</c:v>
                </c:pt>
                <c:pt idx="39">
                  <c:v>48.1286517203093</c:v>
                </c:pt>
                <c:pt idx="40">
                  <c:v>48.1380195899429</c:v>
                </c:pt>
                <c:pt idx="41">
                  <c:v>48.147827871893199</c:v>
                </c:pt>
                <c:pt idx="42">
                  <c:v>48.169078843661403</c:v>
                </c:pt>
                <c:pt idx="43">
                  <c:v>48.256561607282798</c:v>
                </c:pt>
                <c:pt idx="44">
                  <c:v>48.343082476384197</c:v>
                </c:pt>
                <c:pt idx="45">
                  <c:v>48.428656495054398</c:v>
                </c:pt>
                <c:pt idx="46">
                  <c:v>48.513298769426299</c:v>
                </c:pt>
                <c:pt idx="47">
                  <c:v>48.597024414602998</c:v>
                </c:pt>
                <c:pt idx="48">
                  <c:v>48.679848509697301</c:v>
                </c:pt>
                <c:pt idx="49">
                  <c:v>48.761786058939101</c:v>
                </c:pt>
                <c:pt idx="50">
                  <c:v>48.842851958717702</c:v>
                </c:pt>
                <c:pt idx="51">
                  <c:v>48.923060969592001</c:v>
                </c:pt>
                <c:pt idx="52">
                  <c:v>49.0024276926125</c:v>
                </c:pt>
                <c:pt idx="53">
                  <c:v>49.0809665495633</c:v>
                </c:pt>
                <c:pt idx="54">
                  <c:v>49.158691766517599</c:v>
                </c:pt>
                <c:pt idx="55">
                  <c:v>49.2356173602887</c:v>
                </c:pt>
                <c:pt idx="56">
                  <c:v>49.311757127460702</c:v>
                </c:pt>
                <c:pt idx="57">
                  <c:v>49.387124635676699</c:v>
                </c:pt>
                <c:pt idx="58">
                  <c:v>49.4617332168011</c:v>
                </c:pt>
                <c:pt idx="59">
                  <c:v>49.5355959619244</c:v>
                </c:pt>
                <c:pt idx="60">
                  <c:v>49.608725717556297</c:v>
                </c:pt>
                <c:pt idx="61">
                  <c:v>49.681135083571597</c:v>
                </c:pt>
                <c:pt idx="62">
                  <c:v>49.752836411661697</c:v>
                </c:pt>
                <c:pt idx="63">
                  <c:v>49.823841805303601</c:v>
                </c:pt>
                <c:pt idx="64">
                  <c:v>49.894163120206102</c:v>
                </c:pt>
                <c:pt idx="65">
                  <c:v>49.963811965612599</c:v>
                </c:pt>
                <c:pt idx="66">
                  <c:v>50.032799706140104</c:v>
                </c:pt>
                <c:pt idx="67">
                  <c:v>50.101137464204399</c:v>
                </c:pt>
                <c:pt idx="68">
                  <c:v>50.183147577912003</c:v>
                </c:pt>
                <c:pt idx="69">
                  <c:v>50.264708565130697</c:v>
                </c:pt>
                <c:pt idx="70">
                  <c:v>50.345345512908096</c:v>
                </c:pt>
                <c:pt idx="71">
                  <c:v>50.425078596288898</c:v>
                </c:pt>
                <c:pt idx="72">
                  <c:v>50.503927306234701</c:v>
                </c:pt>
                <c:pt idx="73">
                  <c:v>50.581910478502699</c:v>
                </c:pt>
                <c:pt idx="74">
                  <c:v>50.659046321239799</c:v>
                </c:pt>
                <c:pt idx="75">
                  <c:v>50.735352441079897</c:v>
                </c:pt>
                <c:pt idx="76">
                  <c:v>50.810845868285902</c:v>
                </c:pt>
                <c:pt idx="77">
                  <c:v>50.885543080414898</c:v>
                </c:pt>
                <c:pt idx="78">
                  <c:v>50.959460025011197</c:v>
                </c:pt>
                <c:pt idx="79">
                  <c:v>51.032612141376099</c:v>
                </c:pt>
                <c:pt idx="80">
                  <c:v>51.105014380877499</c:v>
                </c:pt>
                <c:pt idx="81">
                  <c:v>51.176681226635402</c:v>
                </c:pt>
                <c:pt idx="82">
                  <c:v>51.247626712380303</c:v>
                </c:pt>
                <c:pt idx="83">
                  <c:v>51.317864440115699</c:v>
                </c:pt>
                <c:pt idx="84">
                  <c:v>51.387407597152098</c:v>
                </c:pt>
                <c:pt idx="85">
                  <c:v>51.456268972282203</c:v>
                </c:pt>
                <c:pt idx="86">
                  <c:v>51.524460971255003</c:v>
                </c:pt>
                <c:pt idx="87">
                  <c:v>51.591995631502598</c:v>
                </c:pt>
                <c:pt idx="88">
                  <c:v>51.658884636204398</c:v>
                </c:pt>
                <c:pt idx="89">
                  <c:v>51.725139327756303</c:v>
                </c:pt>
                <c:pt idx="90">
                  <c:v>51.790770720478498</c:v>
                </c:pt>
                <c:pt idx="91">
                  <c:v>51.855789512954999</c:v>
                </c:pt>
                <c:pt idx="92">
                  <c:v>51.920206099715003</c:v>
                </c:pt>
                <c:pt idx="93">
                  <c:v>51.984030582331599</c:v>
                </c:pt>
                <c:pt idx="94">
                  <c:v>52.0472727801885</c:v>
                </c:pt>
                <c:pt idx="95">
                  <c:v>52.109942240578</c:v>
                </c:pt>
                <c:pt idx="96">
                  <c:v>52.190925143016997</c:v>
                </c:pt>
                <c:pt idx="97">
                  <c:v>52.2951274318727</c:v>
                </c:pt>
                <c:pt idx="98">
                  <c:v>52.383986266756601</c:v>
                </c:pt>
                <c:pt idx="99">
                  <c:v>52.4721959060834</c:v>
                </c:pt>
                <c:pt idx="100">
                  <c:v>52.559762372165402</c:v>
                </c:pt>
                <c:pt idx="101">
                  <c:v>52.646691683335298</c:v>
                </c:pt>
                <c:pt idx="102">
                  <c:v>52.732989845851598</c:v>
                </c:pt>
                <c:pt idx="103">
                  <c:v>52.818662846741702</c:v>
                </c:pt>
                <c:pt idx="104">
                  <c:v>52.903716647388002</c:v>
                </c:pt>
                <c:pt idx="105">
                  <c:v>52.988157177922403</c:v>
                </c:pt>
                <c:pt idx="106">
                  <c:v>53.071990332183198</c:v>
                </c:pt>
                <c:pt idx="107">
                  <c:v>53.155221963399299</c:v>
                </c:pt>
                <c:pt idx="108">
                  <c:v>53.237857880290797</c:v>
                </c:pt>
                <c:pt idx="109">
                  <c:v>53.3199038436899</c:v>
                </c:pt>
                <c:pt idx="110">
                  <c:v>53.401365563634599</c:v>
                </c:pt>
                <c:pt idx="111">
                  <c:v>53.482248696780303</c:v>
                </c:pt>
                <c:pt idx="112">
                  <c:v>53.562558844270498</c:v>
                </c:pt>
                <c:pt idx="113">
                  <c:v>53.642301549791298</c:v>
                </c:pt>
                <c:pt idx="114">
                  <c:v>53.721482298000701</c:v>
                </c:pt>
                <c:pt idx="115">
                  <c:v>53.8001065133002</c:v>
                </c:pt>
                <c:pt idx="116">
                  <c:v>53.878179558525296</c:v>
                </c:pt>
                <c:pt idx="117">
                  <c:v>53.955706734262499</c:v>
                </c:pt>
                <c:pt idx="118">
                  <c:v>54.032693278045699</c:v>
                </c:pt>
                <c:pt idx="119">
                  <c:v>54.109144363861603</c:v>
                </c:pt>
                <c:pt idx="120">
                  <c:v>54.185065101703202</c:v>
                </c:pt>
                <c:pt idx="121">
                  <c:v>54.2604605374435</c:v>
                </c:pt>
                <c:pt idx="122">
                  <c:v>54.335335652621701</c:v>
                </c:pt>
                <c:pt idx="123">
                  <c:v>54.409695364428302</c:v>
                </c:pt>
                <c:pt idx="124">
                  <c:v>54.483544525861902</c:v>
                </c:pt>
                <c:pt idx="125">
                  <c:v>54.556887925817897</c:v>
                </c:pt>
                <c:pt idx="126">
                  <c:v>54.629730289378998</c:v>
                </c:pt>
                <c:pt idx="127">
                  <c:v>54.702076278140503</c:v>
                </c:pt>
                <c:pt idx="128">
                  <c:v>54.7739304905298</c:v>
                </c:pt>
                <c:pt idx="129">
                  <c:v>54.845297462337101</c:v>
                </c:pt>
                <c:pt idx="130">
                  <c:v>54.916181667023302</c:v>
                </c:pt>
                <c:pt idx="131">
                  <c:v>54.986587516493501</c:v>
                </c:pt>
                <c:pt idx="132">
                  <c:v>55.0565193613647</c:v>
                </c:pt>
                <c:pt idx="133">
                  <c:v>55.125981491748099</c:v>
                </c:pt>
                <c:pt idx="134">
                  <c:v>55.194978137783401</c:v>
                </c:pt>
                <c:pt idx="135">
                  <c:v>55.263513470274297</c:v>
                </c:pt>
                <c:pt idx="136">
                  <c:v>55.331591601357999</c:v>
                </c:pt>
                <c:pt idx="137">
                  <c:v>55.399216585157497</c:v>
                </c:pt>
                <c:pt idx="138">
                  <c:v>55.4663924184308</c:v>
                </c:pt>
                <c:pt idx="139">
                  <c:v>55.533123041345902</c:v>
                </c:pt>
                <c:pt idx="140">
                  <c:v>55.599412338113403</c:v>
                </c:pt>
                <c:pt idx="141">
                  <c:v>55.665264137647704</c:v>
                </c:pt>
                <c:pt idx="142">
                  <c:v>55.730682214395202</c:v>
                </c:pt>
                <c:pt idx="143">
                  <c:v>55.795670288929102</c:v>
                </c:pt>
                <c:pt idx="144">
                  <c:v>55.860232028698199</c:v>
                </c:pt>
                <c:pt idx="145">
                  <c:v>55.924371048715201</c:v>
                </c:pt>
                <c:pt idx="146">
                  <c:v>55.988090912406903</c:v>
                </c:pt>
                <c:pt idx="147">
                  <c:v>56.051395131976101</c:v>
                </c:pt>
                <c:pt idx="148">
                  <c:v>56.114287169467801</c:v>
                </c:pt>
                <c:pt idx="149">
                  <c:v>56.176770437206102</c:v>
                </c:pt>
                <c:pt idx="150">
                  <c:v>56.238848298651199</c:v>
                </c:pt>
                <c:pt idx="151">
                  <c:v>56.300524068921099</c:v>
                </c:pt>
                <c:pt idx="152">
                  <c:v>56.3618010155839</c:v>
                </c:pt>
                <c:pt idx="153">
                  <c:v>56.422682359250203</c:v>
                </c:pt>
                <c:pt idx="154">
                  <c:v>56.483171274209603</c:v>
                </c:pt>
                <c:pt idx="155">
                  <c:v>56.543270889175197</c:v>
                </c:pt>
                <c:pt idx="156">
                  <c:v>57.021698779056301</c:v>
                </c:pt>
                <c:pt idx="157">
                  <c:v>57.5369651744303</c:v>
                </c:pt>
                <c:pt idx="158">
                  <c:v>58.052159202936899</c:v>
                </c:pt>
                <c:pt idx="159">
                  <c:v>58.563957348421802</c:v>
                </c:pt>
                <c:pt idx="160">
                  <c:v>59.067443249584699</c:v>
                </c:pt>
              </c:numCache>
            </c:numRef>
          </c:xVal>
          <c:yVal>
            <c:numRef>
              <c:f>'61_decomp_QFM'!$C$2:$C$162</c:f>
              <c:numCache>
                <c:formatCode>General</c:formatCode>
                <c:ptCount val="161"/>
                <c:pt idx="0">
                  <c:v>15.7691287789554</c:v>
                </c:pt>
                <c:pt idx="1">
                  <c:v>15.7843450358131</c:v>
                </c:pt>
                <c:pt idx="2">
                  <c:v>15.7994852419842</c:v>
                </c:pt>
                <c:pt idx="3">
                  <c:v>15.8145489573135</c:v>
                </c:pt>
                <c:pt idx="4">
                  <c:v>15.8295356860085</c:v>
                </c:pt>
                <c:pt idx="5">
                  <c:v>15.844444875044299</c:v>
                </c:pt>
                <c:pt idx="6">
                  <c:v>15.859275912220999</c:v>
                </c:pt>
                <c:pt idx="7">
                  <c:v>15.874028123979601</c:v>
                </c:pt>
                <c:pt idx="8">
                  <c:v>15.8887007729532</c:v>
                </c:pt>
                <c:pt idx="9">
                  <c:v>15.9032930552188</c:v>
                </c:pt>
                <c:pt idx="10">
                  <c:v>15.9178040972637</c:v>
                </c:pt>
                <c:pt idx="11">
                  <c:v>15.9322329526721</c:v>
                </c:pt>
                <c:pt idx="12">
                  <c:v>15.9465785983733</c:v>
                </c:pt>
                <c:pt idx="13">
                  <c:v>15.960839930803999</c:v>
                </c:pt>
                <c:pt idx="14">
                  <c:v>15.975015761432701</c:v>
                </c:pt>
                <c:pt idx="15">
                  <c:v>15.989104812091499</c:v>
                </c:pt>
                <c:pt idx="16">
                  <c:v>16.0031057098528</c:v>
                </c:pt>
                <c:pt idx="17">
                  <c:v>16.017016981487</c:v>
                </c:pt>
                <c:pt idx="18">
                  <c:v>16.030837047482201</c:v>
                </c:pt>
                <c:pt idx="19">
                  <c:v>16.044564215566599</c:v>
                </c:pt>
                <c:pt idx="20">
                  <c:v>16.058196673739001</c:v>
                </c:pt>
                <c:pt idx="21">
                  <c:v>16.071732482745801</c:v>
                </c:pt>
                <c:pt idx="22">
                  <c:v>16.085169567974201</c:v>
                </c:pt>
                <c:pt idx="23">
                  <c:v>16.098505710733502</c:v>
                </c:pt>
                <c:pt idx="24">
                  <c:v>16.111738538882499</c:v>
                </c:pt>
                <c:pt idx="25">
                  <c:v>16.1248655167417</c:v>
                </c:pt>
                <c:pt idx="26">
                  <c:v>16.137883934283899</c:v>
                </c:pt>
                <c:pt idx="27">
                  <c:v>16.150790895532602</c:v>
                </c:pt>
                <c:pt idx="28">
                  <c:v>16.1635833061402</c:v>
                </c:pt>
                <c:pt idx="29">
                  <c:v>16.176257860101401</c:v>
                </c:pt>
                <c:pt idx="30">
                  <c:v>16.188811025561701</c:v>
                </c:pt>
                <c:pt idx="31">
                  <c:v>16.201239029725301</c:v>
                </c:pt>
                <c:pt idx="32">
                  <c:v>16.213537842770599</c:v>
                </c:pt>
                <c:pt idx="33">
                  <c:v>16.225703160835099</c:v>
                </c:pt>
                <c:pt idx="34">
                  <c:v>16.237730388041602</c:v>
                </c:pt>
                <c:pt idx="35">
                  <c:v>16.2496146175692</c:v>
                </c:pt>
                <c:pt idx="36">
                  <c:v>16.261350611876502</c:v>
                </c:pt>
                <c:pt idx="37">
                  <c:v>16.272932782121998</c:v>
                </c:pt>
                <c:pt idx="38">
                  <c:v>16.284355166832</c:v>
                </c:pt>
                <c:pt idx="39">
                  <c:v>16.2956114103681</c:v>
                </c:pt>
                <c:pt idx="40">
                  <c:v>16.306694740785201</c:v>
                </c:pt>
                <c:pt idx="41">
                  <c:v>16.3175979481966</c:v>
                </c:pt>
                <c:pt idx="42">
                  <c:v>16.3320621654055</c:v>
                </c:pt>
                <c:pt idx="43">
                  <c:v>16.368907905895298</c:v>
                </c:pt>
                <c:pt idx="44">
                  <c:v>16.405307689441599</c:v>
                </c:pt>
                <c:pt idx="45">
                  <c:v>16.441268896962299</c:v>
                </c:pt>
                <c:pt idx="46">
                  <c:v>16.476798844792601</c:v>
                </c:pt>
                <c:pt idx="47">
                  <c:v>16.511904775201099</c:v>
                </c:pt>
                <c:pt idx="48">
                  <c:v>16.5465938483242</c:v>
                </c:pt>
                <c:pt idx="49">
                  <c:v>16.580873135065701</c:v>
                </c:pt>
                <c:pt idx="50">
                  <c:v>16.614749611069701</c:v>
                </c:pt>
                <c:pt idx="51">
                  <c:v>16.648230151645201</c:v>
                </c:pt>
                <c:pt idx="52">
                  <c:v>16.681321527506199</c:v>
                </c:pt>
                <c:pt idx="53">
                  <c:v>16.714030401318301</c:v>
                </c:pt>
                <c:pt idx="54">
                  <c:v>16.746363324945801</c:v>
                </c:pt>
                <c:pt idx="55">
                  <c:v>16.778326737296801</c:v>
                </c:pt>
                <c:pt idx="56">
                  <c:v>16.809926962752598</c:v>
                </c:pt>
                <c:pt idx="57">
                  <c:v>16.8411702101047</c:v>
                </c:pt>
                <c:pt idx="58">
                  <c:v>16.8720625719065</c:v>
                </c:pt>
                <c:pt idx="59">
                  <c:v>16.902610024281099</c:v>
                </c:pt>
                <c:pt idx="60">
                  <c:v>16.9328184269683</c:v>
                </c:pt>
                <c:pt idx="61">
                  <c:v>16.962693523850401</c:v>
                </c:pt>
                <c:pt idx="62">
                  <c:v>16.992240943525999</c:v>
                </c:pt>
                <c:pt idx="63">
                  <c:v>17.021466200322699</c:v>
                </c:pt>
                <c:pt idx="64">
                  <c:v>17.050374695384001</c:v>
                </c:pt>
                <c:pt idx="65">
                  <c:v>17.078971717978298</c:v>
                </c:pt>
                <c:pt idx="66">
                  <c:v>17.1072624469369</c:v>
                </c:pt>
                <c:pt idx="67">
                  <c:v>17.135251952240299</c:v>
                </c:pt>
                <c:pt idx="68">
                  <c:v>17.168930817696999</c:v>
                </c:pt>
                <c:pt idx="69">
                  <c:v>17.202390359491901</c:v>
                </c:pt>
                <c:pt idx="70">
                  <c:v>17.235432197150701</c:v>
                </c:pt>
                <c:pt idx="71">
                  <c:v>17.2680650817532</c:v>
                </c:pt>
                <c:pt idx="72">
                  <c:v>17.300297493923601</c:v>
                </c:pt>
                <c:pt idx="73">
                  <c:v>17.3321376536611</c:v>
                </c:pt>
                <c:pt idx="74">
                  <c:v>17.363593529881399</c:v>
                </c:pt>
                <c:pt idx="75">
                  <c:v>17.3946728495211</c:v>
                </c:pt>
                <c:pt idx="76">
                  <c:v>17.4253831064919</c:v>
                </c:pt>
                <c:pt idx="77">
                  <c:v>17.455731570108</c:v>
                </c:pt>
                <c:pt idx="78">
                  <c:v>17.485725293314399</c:v>
                </c:pt>
                <c:pt idx="79">
                  <c:v>17.5153711206891</c:v>
                </c:pt>
                <c:pt idx="80">
                  <c:v>17.544675695857698</c:v>
                </c:pt>
                <c:pt idx="81">
                  <c:v>17.5736454688357</c:v>
                </c:pt>
                <c:pt idx="82">
                  <c:v>17.602286703145602</c:v>
                </c:pt>
                <c:pt idx="83">
                  <c:v>17.630605482445102</c:v>
                </c:pt>
                <c:pt idx="84">
                  <c:v>17.658607717025799</c:v>
                </c:pt>
                <c:pt idx="85">
                  <c:v>17.6862991499994</c:v>
                </c:pt>
                <c:pt idx="86">
                  <c:v>17.713685363268699</c:v>
                </c:pt>
                <c:pt idx="87">
                  <c:v>17.740771783240699</c:v>
                </c:pt>
                <c:pt idx="88">
                  <c:v>17.767563686300399</c:v>
                </c:pt>
                <c:pt idx="89">
                  <c:v>17.794066204119201</c:v>
                </c:pt>
                <c:pt idx="90">
                  <c:v>17.820284328626801</c:v>
                </c:pt>
                <c:pt idx="91">
                  <c:v>17.8462229169285</c:v>
                </c:pt>
                <c:pt idx="92">
                  <c:v>17.871886695945701</c:v>
                </c:pt>
                <c:pt idx="93">
                  <c:v>17.897280266849801</c:v>
                </c:pt>
                <c:pt idx="94">
                  <c:v>17.922408109386598</c:v>
                </c:pt>
                <c:pt idx="95">
                  <c:v>17.947274585931499</c:v>
                </c:pt>
                <c:pt idx="96">
                  <c:v>17.935579307996999</c:v>
                </c:pt>
                <c:pt idx="97">
                  <c:v>17.891916097000198</c:v>
                </c:pt>
                <c:pt idx="98">
                  <c:v>17.867966656913001</c:v>
                </c:pt>
                <c:pt idx="99">
                  <c:v>17.844049965668201</c:v>
                </c:pt>
                <c:pt idx="100">
                  <c:v>17.8201648743287</c:v>
                </c:pt>
                <c:pt idx="101">
                  <c:v>17.796310324359801</c:v>
                </c:pt>
                <c:pt idx="102">
                  <c:v>17.772485340749299</c:v>
                </c:pt>
                <c:pt idx="103">
                  <c:v>17.748689025716601</c:v>
                </c:pt>
                <c:pt idx="104">
                  <c:v>17.724920552953801</c:v>
                </c:pt>
                <c:pt idx="105">
                  <c:v>17.701179162265799</c:v>
                </c:pt>
                <c:pt idx="106">
                  <c:v>17.677464154806099</c:v>
                </c:pt>
                <c:pt idx="107">
                  <c:v>17.653774888523301</c:v>
                </c:pt>
                <c:pt idx="108">
                  <c:v>17.630110774047999</c:v>
                </c:pt>
                <c:pt idx="109">
                  <c:v>17.606471270924299</c:v>
                </c:pt>
                <c:pt idx="110">
                  <c:v>17.5828558841053</c:v>
                </c:pt>
                <c:pt idx="111">
                  <c:v>17.559264160715902</c:v>
                </c:pt>
                <c:pt idx="112">
                  <c:v>17.535695687085401</c:v>
                </c:pt>
                <c:pt idx="113">
                  <c:v>17.512150085987201</c:v>
                </c:pt>
                <c:pt idx="114">
                  <c:v>17.4886270140824</c:v>
                </c:pt>
                <c:pt idx="115">
                  <c:v>17.465126159601098</c:v>
                </c:pt>
                <c:pt idx="116">
                  <c:v>17.441647240103698</c:v>
                </c:pt>
                <c:pt idx="117">
                  <c:v>17.418190000496502</c:v>
                </c:pt>
                <c:pt idx="118">
                  <c:v>17.394754211149301</c:v>
                </c:pt>
                <c:pt idx="119">
                  <c:v>17.371339666160601</c:v>
                </c:pt>
                <c:pt idx="120">
                  <c:v>17.347946181739498</c:v>
                </c:pt>
                <c:pt idx="121">
                  <c:v>17.3245735946665</c:v>
                </c:pt>
                <c:pt idx="122">
                  <c:v>17.301221760943498</c:v>
                </c:pt>
                <c:pt idx="123">
                  <c:v>17.277890554481001</c:v>
                </c:pt>
                <c:pt idx="124">
                  <c:v>17.2545798658956</c:v>
                </c:pt>
                <c:pt idx="125">
                  <c:v>17.231289601355499</c:v>
                </c:pt>
                <c:pt idx="126">
                  <c:v>17.208019681567301</c:v>
                </c:pt>
                <c:pt idx="127">
                  <c:v>17.184770040750401</c:v>
                </c:pt>
                <c:pt idx="128">
                  <c:v>17.161540625785602</c:v>
                </c:pt>
                <c:pt idx="129">
                  <c:v>17.138331395312601</c:v>
                </c:pt>
                <c:pt idx="130">
                  <c:v>17.115142318924999</c:v>
                </c:pt>
                <c:pt idx="131">
                  <c:v>17.091973376495101</c:v>
                </c:pt>
                <c:pt idx="132">
                  <c:v>17.068824557387</c:v>
                </c:pt>
                <c:pt idx="133">
                  <c:v>17.045695859870101</c:v>
                </c:pt>
                <c:pt idx="134">
                  <c:v>17.022587290481699</c:v>
                </c:pt>
                <c:pt idx="135">
                  <c:v>16.999498863448299</c:v>
                </c:pt>
                <c:pt idx="136">
                  <c:v>16.976430600203798</c:v>
                </c:pt>
                <c:pt idx="137">
                  <c:v>16.953382528784701</c:v>
                </c:pt>
                <c:pt idx="138">
                  <c:v>16.9303546834497</c:v>
                </c:pt>
                <c:pt idx="139">
                  <c:v>16.907347104214399</c:v>
                </c:pt>
                <c:pt idx="140">
                  <c:v>16.884359836428199</c:v>
                </c:pt>
                <c:pt idx="141">
                  <c:v>16.861392930341701</c:v>
                </c:pt>
                <c:pt idx="142">
                  <c:v>16.838446440844798</c:v>
                </c:pt>
                <c:pt idx="143">
                  <c:v>16.815520427018299</c:v>
                </c:pt>
                <c:pt idx="144">
                  <c:v>16.792614951851</c:v>
                </c:pt>
                <c:pt idx="145">
                  <c:v>16.769730081912599</c:v>
                </c:pt>
                <c:pt idx="146">
                  <c:v>16.746865887202201</c:v>
                </c:pt>
                <c:pt idx="147">
                  <c:v>16.724022440569598</c:v>
                </c:pt>
                <c:pt idx="148">
                  <c:v>16.7011998177802</c:v>
                </c:pt>
                <c:pt idx="149">
                  <c:v>16.6783980970851</c:v>
                </c:pt>
                <c:pt idx="150">
                  <c:v>16.655617359090598</c:v>
                </c:pt>
                <c:pt idx="151">
                  <c:v>16.632857686456401</c:v>
                </c:pt>
                <c:pt idx="152">
                  <c:v>16.610119163770499</c:v>
                </c:pt>
                <c:pt idx="153">
                  <c:v>16.587401877297101</c:v>
                </c:pt>
                <c:pt idx="154">
                  <c:v>16.564705914814802</c:v>
                </c:pt>
                <c:pt idx="155">
                  <c:v>16.542031365473001</c:v>
                </c:pt>
                <c:pt idx="156">
                  <c:v>16.288650329520699</c:v>
                </c:pt>
                <c:pt idx="157">
                  <c:v>16.014077317946001</c:v>
                </c:pt>
                <c:pt idx="158">
                  <c:v>15.7400431503342</c:v>
                </c:pt>
                <c:pt idx="159">
                  <c:v>15.469595278613699</c:v>
                </c:pt>
                <c:pt idx="160">
                  <c:v>15.2063783591552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FFC-43F2-9DA3-568D527618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952592"/>
        <c:axId val="716948000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7"/>
                <c:tx>
                  <c:v>MI 200 NNO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square"/>
                  <c:size val="6"/>
                  <c:spPr>
                    <a:noFill/>
                    <a:ln w="9525">
                      <a:solidFill>
                        <a:srgbClr val="00B050"/>
                      </a:solidFill>
                      <a:round/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MI_200_NNO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5.020230107771098</c:v>
                      </c:pt>
                      <c:pt idx="1">
                        <c:v>45.100675718812397</c:v>
                      </c:pt>
                      <c:pt idx="2">
                        <c:v>45.180951110834798</c:v>
                      </c:pt>
                      <c:pt idx="3">
                        <c:v>45.261048817687303</c:v>
                      </c:pt>
                      <c:pt idx="4">
                        <c:v>45.340961533888297</c:v>
                      </c:pt>
                      <c:pt idx="5">
                        <c:v>45.420682116925001</c:v>
                      </c:pt>
                      <c:pt idx="6">
                        <c:v>45.500203589306601</c:v>
                      </c:pt>
                      <c:pt idx="7">
                        <c:v>45.579519140310303</c:v>
                      </c:pt>
                      <c:pt idx="8">
                        <c:v>45.658622127537697</c:v>
                      </c:pt>
                      <c:pt idx="9">
                        <c:v>45.737506078137997</c:v>
                      </c:pt>
                      <c:pt idx="10">
                        <c:v>45.816164689861601</c:v>
                      </c:pt>
                      <c:pt idx="11">
                        <c:v>45.894591831792702</c:v>
                      </c:pt>
                      <c:pt idx="12">
                        <c:v>45.9727815448339</c:v>
                      </c:pt>
                      <c:pt idx="13">
                        <c:v>46.050728042328402</c:v>
                      </c:pt>
                      <c:pt idx="14">
                        <c:v>46.128425709664697</c:v>
                      </c:pt>
                      <c:pt idx="15">
                        <c:v>46.2058691046551</c:v>
                      </c:pt>
                      <c:pt idx="16">
                        <c:v>46.283052956892</c:v>
                      </c:pt>
                      <c:pt idx="17">
                        <c:v>46.3599721674072</c:v>
                      </c:pt>
                      <c:pt idx="18">
                        <c:v>46.436621807924602</c:v>
                      </c:pt>
                      <c:pt idx="19">
                        <c:v>46.5129971200464</c:v>
                      </c:pt>
                      <c:pt idx="20">
                        <c:v>46.589093514153397</c:v>
                      </c:pt>
                      <c:pt idx="21">
                        <c:v>46.664906568309299</c:v>
                      </c:pt>
                      <c:pt idx="22">
                        <c:v>46.740432026852901</c:v>
                      </c:pt>
                      <c:pt idx="23">
                        <c:v>46.8156657989324</c:v>
                      </c:pt>
                      <c:pt idx="24">
                        <c:v>46.890603956936999</c:v>
                      </c:pt>
                      <c:pt idx="25">
                        <c:v>46.9652427346563</c:v>
                      </c:pt>
                      <c:pt idx="26">
                        <c:v>47.039578525604398</c:v>
                      </c:pt>
                      <c:pt idx="27">
                        <c:v>47.113607880868003</c:v>
                      </c:pt>
                      <c:pt idx="28">
                        <c:v>47.187327507163197</c:v>
                      </c:pt>
                      <c:pt idx="29">
                        <c:v>47.2607342646305</c:v>
                      </c:pt>
                      <c:pt idx="30">
                        <c:v>47.333825164636004</c:v>
                      </c:pt>
                      <c:pt idx="31">
                        <c:v>47.406597367389402</c:v>
                      </c:pt>
                      <c:pt idx="32">
                        <c:v>47.479048179608199</c:v>
                      </c:pt>
                      <c:pt idx="33">
                        <c:v>47.551175052062703</c:v>
                      </c:pt>
                      <c:pt idx="34">
                        <c:v>47.622975577017797</c:v>
                      </c:pt>
                      <c:pt idx="35">
                        <c:v>47.694447485714797</c:v>
                      </c:pt>
                      <c:pt idx="36">
                        <c:v>47.7655886457474</c:v>
                      </c:pt>
                      <c:pt idx="37">
                        <c:v>47.836397058432397</c:v>
                      </c:pt>
                      <c:pt idx="38">
                        <c:v>47.906870856081099</c:v>
                      </c:pt>
                      <c:pt idx="39">
                        <c:v>47.9770082993602</c:v>
                      </c:pt>
                      <c:pt idx="40">
                        <c:v>48.046807774505098</c:v>
                      </c:pt>
                      <c:pt idx="41">
                        <c:v>48.116267790619801</c:v>
                      </c:pt>
                      <c:pt idx="42">
                        <c:v>48.185386976864997</c:v>
                      </c:pt>
                      <c:pt idx="43">
                        <c:v>48.254164079740598</c:v>
                      </c:pt>
                      <c:pt idx="44">
                        <c:v>48.322597960263202</c:v>
                      </c:pt>
                      <c:pt idx="45">
                        <c:v>48.390687591313203</c:v>
                      </c:pt>
                      <c:pt idx="46">
                        <c:v>48.571847995896803</c:v>
                      </c:pt>
                      <c:pt idx="47">
                        <c:v>48.768909061975798</c:v>
                      </c:pt>
                      <c:pt idx="48">
                        <c:v>48.959994279102098</c:v>
                      </c:pt>
                      <c:pt idx="49">
                        <c:v>49.145429689215902</c:v>
                      </c:pt>
                      <c:pt idx="50">
                        <c:v>49.325524449968398</c:v>
                      </c:pt>
                      <c:pt idx="51">
                        <c:v>49.5005697503085</c:v>
                      </c:pt>
                      <c:pt idx="52">
                        <c:v>49.670838542249101</c:v>
                      </c:pt>
                      <c:pt idx="53">
                        <c:v>49.836585818833399</c:v>
                      </c:pt>
                      <c:pt idx="54">
                        <c:v>49.9980492451581</c:v>
                      </c:pt>
                      <c:pt idx="55">
                        <c:v>50.155450005184697</c:v>
                      </c:pt>
                      <c:pt idx="56">
                        <c:v>50.308993768373099</c:v>
                      </c:pt>
                      <c:pt idx="57">
                        <c:v>50.4588717096454</c:v>
                      </c:pt>
                      <c:pt idx="58">
                        <c:v>50.6052615378333</c:v>
                      </c:pt>
                      <c:pt idx="59">
                        <c:v>50.748328502315402</c:v>
                      </c:pt>
                      <c:pt idx="60">
                        <c:v>50.8882263594734</c:v>
                      </c:pt>
                      <c:pt idx="61">
                        <c:v>51.025098286655997</c:v>
                      </c:pt>
                      <c:pt idx="62">
                        <c:v>51.159077738022901</c:v>
                      </c:pt>
                      <c:pt idx="63">
                        <c:v>51.2902892395511</c:v>
                      </c:pt>
                      <c:pt idx="64">
                        <c:v>51.418849123018198</c:v>
                      </c:pt>
                      <c:pt idx="65">
                        <c:v>51.544866200789798</c:v>
                      </c:pt>
                      <c:pt idx="66">
                        <c:v>51.668442383725399</c:v>
                      </c:pt>
                      <c:pt idx="67">
                        <c:v>51.789673245782502</c:v>
                      </c:pt>
                      <c:pt idx="68">
                        <c:v>51.908648538600403</c:v>
                      </c:pt>
                      <c:pt idx="69">
                        <c:v>52.025452660003403</c:v>
                      </c:pt>
                      <c:pt idx="70">
                        <c:v>52.140165079920799</c:v>
                      </c:pt>
                      <c:pt idx="71">
                        <c:v>52.252860727632203</c:v>
                      </c:pt>
                      <c:pt idx="72">
                        <c:v>52.363610343319003</c:v>
                      </c:pt>
                      <c:pt idx="73">
                        <c:v>52.472480797587401</c:v>
                      </c:pt>
                      <c:pt idx="74">
                        <c:v>52.579535381725599</c:v>
                      </c:pt>
                      <c:pt idx="75">
                        <c:v>52.684834071570201</c:v>
                      </c:pt>
                      <c:pt idx="76">
                        <c:v>52.788433767433801</c:v>
                      </c:pt>
                      <c:pt idx="77">
                        <c:v>52.890388512593702</c:v>
                      </c:pt>
                      <c:pt idx="78">
                        <c:v>52.990749692323902</c:v>
                      </c:pt>
                      <c:pt idx="79">
                        <c:v>53.0895662154145</c:v>
                      </c:pt>
                      <c:pt idx="80">
                        <c:v>53.186884679977602</c:v>
                      </c:pt>
                      <c:pt idx="81">
                        <c:v>53.282749524991999</c:v>
                      </c:pt>
                      <c:pt idx="82">
                        <c:v>53.377203169158498</c:v>
                      </c:pt>
                      <c:pt idx="83">
                        <c:v>53.470286138135002</c:v>
                      </c:pt>
                      <c:pt idx="84">
                        <c:v>53.5620371813582</c:v>
                      </c:pt>
                      <c:pt idx="85">
                        <c:v>53.652493379583802</c:v>
                      </c:pt>
                      <c:pt idx="86">
                        <c:v>53.741690243862301</c:v>
                      </c:pt>
                      <c:pt idx="87">
                        <c:v>53.8296618068428</c:v>
                      </c:pt>
                      <c:pt idx="88">
                        <c:v>53.916440707156397</c:v>
                      </c:pt>
                      <c:pt idx="89">
                        <c:v>53.995858671839201</c:v>
                      </c:pt>
                      <c:pt idx="90">
                        <c:v>54.073141620042897</c:v>
                      </c:pt>
                      <c:pt idx="91">
                        <c:v>54.149247487711598</c:v>
                      </c:pt>
                      <c:pt idx="92">
                        <c:v>54.2242094880637</c:v>
                      </c:pt>
                      <c:pt idx="93">
                        <c:v>54.298059394378697</c:v>
                      </c:pt>
                      <c:pt idx="94">
                        <c:v>54.370827621508099</c:v>
                      </c:pt>
                      <c:pt idx="95">
                        <c:v>54.442543301928701</c:v>
                      </c:pt>
                      <c:pt idx="96">
                        <c:v>54.513234356533196</c:v>
                      </c:pt>
                      <c:pt idx="97">
                        <c:v>54.582927560673298</c:v>
                      </c:pt>
                      <c:pt idx="98">
                        <c:v>54.651648605772202</c:v>
                      </c:pt>
                      <c:pt idx="99">
                        <c:v>54.719613915173397</c:v>
                      </c:pt>
                      <c:pt idx="100">
                        <c:v>54.790091067085598</c:v>
                      </c:pt>
                      <c:pt idx="101">
                        <c:v>54.859700425976399</c:v>
                      </c:pt>
                      <c:pt idx="102">
                        <c:v>54.928463315602002</c:v>
                      </c:pt>
                      <c:pt idx="103">
                        <c:v>54.9964002555189</c:v>
                      </c:pt>
                      <c:pt idx="104">
                        <c:v>55.063531001051999</c:v>
                      </c:pt>
                      <c:pt idx="105">
                        <c:v>55.1298745810047</c:v>
                      </c:pt>
                      <c:pt idx="106">
                        <c:v>55.195449333055201</c:v>
                      </c:pt>
                      <c:pt idx="107">
                        <c:v>55.260272936978502</c:v>
                      </c:pt>
                      <c:pt idx="108">
                        <c:v>55.324362446021098</c:v>
                      </c:pt>
                      <c:pt idx="109">
                        <c:v>55.387734316365702</c:v>
                      </c:pt>
                      <c:pt idx="110">
                        <c:v>55.450404434992002</c:v>
                      </c:pt>
                      <c:pt idx="111">
                        <c:v>55.512388145823799</c:v>
                      </c:pt>
                      <c:pt idx="112">
                        <c:v>55.573700274547299</c:v>
                      </c:pt>
                      <c:pt idx="113">
                        <c:v>55.634355151937498</c:v>
                      </c:pt>
                      <c:pt idx="114">
                        <c:v>55.694366635975499</c:v>
                      </c:pt>
                      <c:pt idx="115">
                        <c:v>55.753748132737002</c:v>
                      </c:pt>
                      <c:pt idx="116">
                        <c:v>55.812512616051301</c:v>
                      </c:pt>
                      <c:pt idx="117">
                        <c:v>55.870672646345398</c:v>
                      </c:pt>
                      <c:pt idx="118">
                        <c:v>55.928240388243502</c:v>
                      </c:pt>
                      <c:pt idx="119">
                        <c:v>55.985227627397997</c:v>
                      </c:pt>
                      <c:pt idx="120">
                        <c:v>56.041645786407301</c:v>
                      </c:pt>
                      <c:pt idx="121">
                        <c:v>56.097505939897601</c:v>
                      </c:pt>
                      <c:pt idx="122">
                        <c:v>56.152818828887703</c:v>
                      </c:pt>
                      <c:pt idx="123">
                        <c:v>56.207594874366301</c:v>
                      </c:pt>
                      <c:pt idx="124">
                        <c:v>56.261844190277301</c:v>
                      </c:pt>
                      <c:pt idx="125">
                        <c:v>56.3155765957789</c:v>
                      </c:pt>
                      <c:pt idx="126">
                        <c:v>56.368801626982403</c:v>
                      </c:pt>
                      <c:pt idx="127">
                        <c:v>56.421528548055001</c:v>
                      </c:pt>
                      <c:pt idx="128">
                        <c:v>56.4737663619009</c:v>
                      </c:pt>
                      <c:pt idx="129">
                        <c:v>56.525523820157403</c:v>
                      </c:pt>
                      <c:pt idx="130">
                        <c:v>56.576809432927803</c:v>
                      </c:pt>
                      <c:pt idx="131">
                        <c:v>56.637854840693301</c:v>
                      </c:pt>
                      <c:pt idx="132">
                        <c:v>56.699810694087503</c:v>
                      </c:pt>
                      <c:pt idx="133">
                        <c:v>56.761165525374302</c:v>
                      </c:pt>
                      <c:pt idx="134">
                        <c:v>56.821930750012903</c:v>
                      </c:pt>
                      <c:pt idx="135">
                        <c:v>56.882117443263397</c:v>
                      </c:pt>
                      <c:pt idx="136">
                        <c:v>56.941736354322202</c:v>
                      </c:pt>
                      <c:pt idx="137">
                        <c:v>57.000797919766697</c:v>
                      </c:pt>
                      <c:pt idx="138">
                        <c:v>57.0593122761708</c:v>
                      </c:pt>
                      <c:pt idx="139">
                        <c:v>57.1172892722782</c:v>
                      </c:pt>
                      <c:pt idx="140">
                        <c:v>57.170899988587898</c:v>
                      </c:pt>
                      <c:pt idx="141">
                        <c:v>57.217753594853399</c:v>
                      </c:pt>
                      <c:pt idx="142">
                        <c:v>57.263885986360201</c:v>
                      </c:pt>
                      <c:pt idx="143">
                        <c:v>57.309308881121098</c:v>
                      </c:pt>
                      <c:pt idx="144">
                        <c:v>57.3540336714509</c:v>
                      </c:pt>
                      <c:pt idx="145">
                        <c:v>57.398071436251897</c:v>
                      </c:pt>
                      <c:pt idx="146">
                        <c:v>57.441432952690199</c:v>
                      </c:pt>
                      <c:pt idx="147">
                        <c:v>57.484128707331102</c:v>
                      </c:pt>
                      <c:pt idx="148">
                        <c:v>57.526168906739102</c:v>
                      </c:pt>
                      <c:pt idx="149">
                        <c:v>57.5675634875765</c:v>
                      </c:pt>
                      <c:pt idx="150">
                        <c:v>57.608322126241397</c:v>
                      </c:pt>
                      <c:pt idx="151">
                        <c:v>57.648454248114597</c:v>
                      </c:pt>
                      <c:pt idx="152">
                        <c:v>57.687969036277202</c:v>
                      </c:pt>
                      <c:pt idx="153">
                        <c:v>57.726875439958398</c:v>
                      </c:pt>
                      <c:pt idx="154">
                        <c:v>57.765182182523098</c:v>
                      </c:pt>
                      <c:pt idx="155">
                        <c:v>57.802897769135299</c:v>
                      </c:pt>
                      <c:pt idx="156">
                        <c:v>57.840030494091202</c:v>
                      </c:pt>
                      <c:pt idx="157">
                        <c:v>57.876588291615697</c:v>
                      </c:pt>
                      <c:pt idx="158">
                        <c:v>57.936213049290501</c:v>
                      </c:pt>
                      <c:pt idx="159">
                        <c:v>57.979018140152498</c:v>
                      </c:pt>
                      <c:pt idx="160">
                        <c:v>58.0213590868875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MI_200_NNO!$C$2:$C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13.390423541717</c:v>
                      </c:pt>
                      <c:pt idx="1">
                        <c:v>13.4041686504947</c:v>
                      </c:pt>
                      <c:pt idx="2">
                        <c:v>13.417888625931401</c:v>
                      </c:pt>
                      <c:pt idx="3">
                        <c:v>13.4315816456342</c:v>
                      </c:pt>
                      <c:pt idx="4">
                        <c:v>13.4452459237309</c:v>
                      </c:pt>
                      <c:pt idx="5">
                        <c:v>13.458879711506</c:v>
                      </c:pt>
                      <c:pt idx="6">
                        <c:v>13.472481297976399</c:v>
                      </c:pt>
                      <c:pt idx="7">
                        <c:v>13.4860490103932</c:v>
                      </c:pt>
                      <c:pt idx="8">
                        <c:v>13.499581214693199</c:v>
                      </c:pt>
                      <c:pt idx="9">
                        <c:v>13.5130763158727</c:v>
                      </c:pt>
                      <c:pt idx="10">
                        <c:v>13.5265327583152</c:v>
                      </c:pt>
                      <c:pt idx="11">
                        <c:v>13.539949026044701</c:v>
                      </c:pt>
                      <c:pt idx="12">
                        <c:v>13.5533236429188</c:v>
                      </c:pt>
                      <c:pt idx="13">
                        <c:v>13.5666551728294</c:v>
                      </c:pt>
                      <c:pt idx="14">
                        <c:v>13.5799422197091</c:v>
                      </c:pt>
                      <c:pt idx="15">
                        <c:v>13.5931834276575</c:v>
                      </c:pt>
                      <c:pt idx="16">
                        <c:v>13.6063774808738</c:v>
                      </c:pt>
                      <c:pt idx="17">
                        <c:v>13.6195231036269</c:v>
                      </c:pt>
                      <c:pt idx="18">
                        <c:v>13.6326190601419</c:v>
                      </c:pt>
                      <c:pt idx="19">
                        <c:v>13.645664154459199</c:v>
                      </c:pt>
                      <c:pt idx="20">
                        <c:v>13.658657230233301</c:v>
                      </c:pt>
                      <c:pt idx="21">
                        <c:v>13.671597170521</c:v>
                      </c:pt>
                      <c:pt idx="22">
                        <c:v>13.684482897484401</c:v>
                      </c:pt>
                      <c:pt idx="23">
                        <c:v>13.697313372122</c:v>
                      </c:pt>
                      <c:pt idx="24">
                        <c:v>13.7100875939055</c:v>
                      </c:pt>
                      <c:pt idx="25">
                        <c:v>13.7228046004074</c:v>
                      </c:pt>
                      <c:pt idx="26">
                        <c:v>13.735463466928699</c:v>
                      </c:pt>
                      <c:pt idx="27">
                        <c:v>13.748063306036</c:v>
                      </c:pt>
                      <c:pt idx="28">
                        <c:v>13.7606032671397</c:v>
                      </c:pt>
                      <c:pt idx="29">
                        <c:v>13.7730825359834</c:v>
                      </c:pt>
                      <c:pt idx="30">
                        <c:v>13.7855003341726</c:v>
                      </c:pt>
                      <c:pt idx="31">
                        <c:v>13.7978559186458</c:v>
                      </c:pt>
                      <c:pt idx="32">
                        <c:v>13.810148581116</c:v>
                      </c:pt>
                      <c:pt idx="33">
                        <c:v>13.822377647545901</c:v>
                      </c:pt>
                      <c:pt idx="34">
                        <c:v>13.8345424775521</c:v>
                      </c:pt>
                      <c:pt idx="35">
                        <c:v>13.846642463830801</c:v>
                      </c:pt>
                      <c:pt idx="36">
                        <c:v>13.858677031558001</c:v>
                      </c:pt>
                      <c:pt idx="37">
                        <c:v>13.8706456377835</c:v>
                      </c:pt>
                      <c:pt idx="38">
                        <c:v>13.8825477708059</c:v>
                      </c:pt>
                      <c:pt idx="39">
                        <c:v>13.894382949558601</c:v>
                      </c:pt>
                      <c:pt idx="40">
                        <c:v>13.906150722968899</c:v>
                      </c:pt>
                      <c:pt idx="41">
                        <c:v>13.9178506693282</c:v>
                      </c:pt>
                      <c:pt idx="42">
                        <c:v>13.9294823956406</c:v>
                      </c:pt>
                      <c:pt idx="43">
                        <c:v>13.941045536999299</c:v>
                      </c:pt>
                      <c:pt idx="44">
                        <c:v>13.9525397559074</c:v>
                      </c:pt>
                      <c:pt idx="45">
                        <c:v>13.963964741674999</c:v>
                      </c:pt>
                      <c:pt idx="46">
                        <c:v>14.045125809289599</c:v>
                      </c:pt>
                      <c:pt idx="47">
                        <c:v>14.1365481811244</c:v>
                      </c:pt>
                      <c:pt idx="48">
                        <c:v>14.2247351909699</c:v>
                      </c:pt>
                      <c:pt idx="49">
                        <c:v>14.3098299394316</c:v>
                      </c:pt>
                      <c:pt idx="50">
                        <c:v>14.391972003374701</c:v>
                      </c:pt>
                      <c:pt idx="51">
                        <c:v>14.4712963226561</c:v>
                      </c:pt>
                      <c:pt idx="52">
                        <c:v>14.5479325331347</c:v>
                      </c:pt>
                      <c:pt idx="53">
                        <c:v>14.6220046148552</c:v>
                      </c:pt>
                      <c:pt idx="54">
                        <c:v>14.693630759244799</c:v>
                      </c:pt>
                      <c:pt idx="55">
                        <c:v>14.762923385404999</c:v>
                      </c:pt>
                      <c:pt idx="56">
                        <c:v>14.8299892553191</c:v>
                      </c:pt>
                      <c:pt idx="57">
                        <c:v>14.894929652055399</c:v>
                      </c:pt>
                      <c:pt idx="58">
                        <c:v>14.9578405958217</c:v>
                      </c:pt>
                      <c:pt idx="59">
                        <c:v>15.018813080448</c:v>
                      </c:pt>
                      <c:pt idx="60">
                        <c:v>15.0779333180474</c:v>
                      </c:pt>
                      <c:pt idx="61">
                        <c:v>15.135282984144601</c:v>
                      </c:pt>
                      <c:pt idx="62">
                        <c:v>15.1909394579394</c:v>
                      </c:pt>
                      <c:pt idx="63">
                        <c:v>15.244976054556799</c:v>
                      </c:pt>
                      <c:pt idx="64">
                        <c:v>15.2974622474397</c:v>
                      </c:pt>
                      <c:pt idx="65">
                        <c:v>15.348463879924299</c:v>
                      </c:pt>
                      <c:pt idx="66">
                        <c:v>15.3980433659029</c:v>
                      </c:pt>
                      <c:pt idx="67">
                        <c:v>15.446259879405099</c:v>
                      </c:pt>
                      <c:pt idx="68">
                        <c:v>15.4931695336724</c:v>
                      </c:pt>
                      <c:pt idx="69">
                        <c:v>15.5388255501021</c:v>
                      </c:pt>
                      <c:pt idx="70">
                        <c:v>15.583278417654901</c:v>
                      </c:pt>
                      <c:pt idx="71">
                        <c:v>15.6265760431844</c:v>
                      </c:pt>
                      <c:pt idx="72">
                        <c:v>15.6687638934288</c:v>
                      </c:pt>
                      <c:pt idx="73">
                        <c:v>15.709885128992701</c:v>
                      </c:pt>
                      <c:pt idx="74">
                        <c:v>15.7499807309276</c:v>
                      </c:pt>
                      <c:pt idx="75">
                        <c:v>15.7890896203333</c:v>
                      </c:pt>
                      <c:pt idx="76">
                        <c:v>15.8272487713626</c:v>
                      </c:pt>
                      <c:pt idx="77">
                        <c:v>15.864493318065399</c:v>
                      </c:pt>
                      <c:pt idx="78">
                        <c:v>15.900856655372399</c:v>
                      </c:pt>
                      <c:pt idx="79">
                        <c:v>15.9363705345573</c:v>
                      </c:pt>
                      <c:pt idx="80">
                        <c:v>15.971065153462</c:v>
                      </c:pt>
                      <c:pt idx="81">
                        <c:v>16.004969241788199</c:v>
                      </c:pt>
                      <c:pt idx="82">
                        <c:v>16.038110141667499</c:v>
                      </c:pt>
                      <c:pt idx="83">
                        <c:v>16.070513883793801</c:v>
                      </c:pt>
                      <c:pt idx="84">
                        <c:v>16.102205259297602</c:v>
                      </c:pt>
                      <c:pt idx="85">
                        <c:v>16.133207887645401</c:v>
                      </c:pt>
                      <c:pt idx="86">
                        <c:v>16.163544280708301</c:v>
                      </c:pt>
                      <c:pt idx="87">
                        <c:v>16.1932359032199</c:v>
                      </c:pt>
                      <c:pt idx="88">
                        <c:v>16.222303229813502</c:v>
                      </c:pt>
                      <c:pt idx="89">
                        <c:v>16.255829839470099</c:v>
                      </c:pt>
                      <c:pt idx="90">
                        <c:v>16.289604032056399</c:v>
                      </c:pt>
                      <c:pt idx="91">
                        <c:v>16.322886584383799</c:v>
                      </c:pt>
                      <c:pt idx="92">
                        <c:v>16.3556908637965</c:v>
                      </c:pt>
                      <c:pt idx="93">
                        <c:v>16.388029680558301</c:v>
                      </c:pt>
                      <c:pt idx="94">
                        <c:v>16.419915318886002</c:v>
                      </c:pt>
                      <c:pt idx="95">
                        <c:v>16.4513595657046</c:v>
                      </c:pt>
                      <c:pt idx="96">
                        <c:v>16.4823737375824</c:v>
                      </c:pt>
                      <c:pt idx="97">
                        <c:v>16.5129687058737</c:v>
                      </c:pt>
                      <c:pt idx="98">
                        <c:v>16.5431549202276</c:v>
                      </c:pt>
                      <c:pt idx="99">
                        <c:v>16.5727180256869</c:v>
                      </c:pt>
                      <c:pt idx="100">
                        <c:v>16.5978768960887</c:v>
                      </c:pt>
                      <c:pt idx="101">
                        <c:v>16.622626946469001</c:v>
                      </c:pt>
                      <c:pt idx="102">
                        <c:v>16.646977279215101</c:v>
                      </c:pt>
                      <c:pt idx="103">
                        <c:v>16.670936664901099</c:v>
                      </c:pt>
                      <c:pt idx="104">
                        <c:v>16.694513558429701</c:v>
                      </c:pt>
                      <c:pt idx="105">
                        <c:v>16.7177161141108</c:v>
                      </c:pt>
                      <c:pt idx="106">
                        <c:v>16.740552199881499</c:v>
                      </c:pt>
                      <c:pt idx="107">
                        <c:v>16.763029410694099</c:v>
                      </c:pt>
                      <c:pt idx="108">
                        <c:v>16.785155081073501</c:v>
                      </c:pt>
                      <c:pt idx="109">
                        <c:v>16.8069362969606</c:v>
                      </c:pt>
                      <c:pt idx="110">
                        <c:v>16.828379906886099</c:v>
                      </c:pt>
                      <c:pt idx="111">
                        <c:v>16.849492532488501</c:v>
                      </c:pt>
                      <c:pt idx="112">
                        <c:v>16.870280578446199</c:v>
                      </c:pt>
                      <c:pt idx="113">
                        <c:v>16.890750241844799</c:v>
                      </c:pt>
                      <c:pt idx="114">
                        <c:v>16.910907521048198</c:v>
                      </c:pt>
                      <c:pt idx="115">
                        <c:v>16.930758224053399</c:v>
                      </c:pt>
                      <c:pt idx="116">
                        <c:v>16.950307976426402</c:v>
                      </c:pt>
                      <c:pt idx="117">
                        <c:v>16.9695622287636</c:v>
                      </c:pt>
                      <c:pt idx="118">
                        <c:v>16.988526263821502</c:v>
                      </c:pt>
                      <c:pt idx="119">
                        <c:v>17.0072052032016</c:v>
                      </c:pt>
                      <c:pt idx="120">
                        <c:v>17.025604013729001</c:v>
                      </c:pt>
                      <c:pt idx="121">
                        <c:v>17.043727513498901</c:v>
                      </c:pt>
                      <c:pt idx="122">
                        <c:v>17.0615803775862</c:v>
                      </c:pt>
                      <c:pt idx="123">
                        <c:v>17.0791671434893</c:v>
                      </c:pt>
                      <c:pt idx="124">
                        <c:v>17.096492216283298</c:v>
                      </c:pt>
                      <c:pt idx="125">
                        <c:v>17.113559873530299</c:v>
                      </c:pt>
                      <c:pt idx="126">
                        <c:v>17.1303742699229</c:v>
                      </c:pt>
                      <c:pt idx="127">
                        <c:v>17.146939441720999</c:v>
                      </c:pt>
                      <c:pt idx="128">
                        <c:v>17.163259310942401</c:v>
                      </c:pt>
                      <c:pt idx="129">
                        <c:v>17.1793376894075</c:v>
                      </c:pt>
                      <c:pt idx="130">
                        <c:v>17.1951782825052</c:v>
                      </c:pt>
                      <c:pt idx="131">
                        <c:v>17.215138533307801</c:v>
                      </c:pt>
                      <c:pt idx="132">
                        <c:v>17.2354410538215</c:v>
                      </c:pt>
                      <c:pt idx="133">
                        <c:v>17.2554417954325</c:v>
                      </c:pt>
                      <c:pt idx="134">
                        <c:v>17.275145864061301</c:v>
                      </c:pt>
                      <c:pt idx="135">
                        <c:v>17.294558209712701</c:v>
                      </c:pt>
                      <c:pt idx="136">
                        <c:v>17.313683632386802</c:v>
                      </c:pt>
                      <c:pt idx="137">
                        <c:v>17.332526787830599</c:v>
                      </c:pt>
                      <c:pt idx="138">
                        <c:v>17.351092192618299</c:v>
                      </c:pt>
                      <c:pt idx="139">
                        <c:v>17.369384229489199</c:v>
                      </c:pt>
                      <c:pt idx="140">
                        <c:v>17.382409351755999</c:v>
                      </c:pt>
                      <c:pt idx="141">
                        <c:v>17.387353373545398</c:v>
                      </c:pt>
                      <c:pt idx="142">
                        <c:v>17.392199739410898</c:v>
                      </c:pt>
                      <c:pt idx="143">
                        <c:v>17.396952037798702</c:v>
                      </c:pt>
                      <c:pt idx="144">
                        <c:v>17.401613729167099</c:v>
                      </c:pt>
                      <c:pt idx="145">
                        <c:v>17.4061881512668</c:v>
                      </c:pt>
                      <c:pt idx="146">
                        <c:v>17.410678524152701</c:v>
                      </c:pt>
                      <c:pt idx="147">
                        <c:v>17.415087954942301</c:v>
                      </c:pt>
                      <c:pt idx="148">
                        <c:v>17.419419442361502</c:v>
                      </c:pt>
                      <c:pt idx="149">
                        <c:v>17.423675881040499</c:v>
                      </c:pt>
                      <c:pt idx="150">
                        <c:v>17.4278600656381</c:v>
                      </c:pt>
                      <c:pt idx="151">
                        <c:v>17.431974694740202</c:v>
                      </c:pt>
                      <c:pt idx="152">
                        <c:v>17.436022374603802</c:v>
                      </c:pt>
                      <c:pt idx="153">
                        <c:v>17.4400056226937</c:v>
                      </c:pt>
                      <c:pt idx="154">
                        <c:v>17.443926871084301</c:v>
                      </c:pt>
                      <c:pt idx="155">
                        <c:v>17.4477884696879</c:v>
                      </c:pt>
                      <c:pt idx="156">
                        <c:v>17.451592689341201</c:v>
                      </c:pt>
                      <c:pt idx="157">
                        <c:v>17.455341603004101</c:v>
                      </c:pt>
                      <c:pt idx="158">
                        <c:v>17.4326053853021</c:v>
                      </c:pt>
                      <c:pt idx="159">
                        <c:v>17.428040914389999</c:v>
                      </c:pt>
                      <c:pt idx="160">
                        <c:v>17.42334635773000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DFFC-43F2-9DA3-568D52761841}"/>
                  </c:ext>
                </c:extLst>
              </c15:ser>
            </c15:filteredScatterSeries>
          </c:ext>
        </c:extLst>
      </c:scatterChart>
      <c:valAx>
        <c:axId val="912923352"/>
        <c:scaling>
          <c:orientation val="minMax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2696"/>
        <c:crosses val="autoZero"/>
        <c:crossBetween val="midCat"/>
      </c:valAx>
      <c:valAx>
        <c:axId val="912922696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baseline="0"/>
                  <a:t>Al</a:t>
                </a:r>
                <a:r>
                  <a:rPr lang="en-US" cap="none" baseline="-25000"/>
                  <a:t>2</a:t>
                </a:r>
                <a:r>
                  <a:rPr lang="en-US" cap="none" baseline="0"/>
                  <a:t>O</a:t>
                </a:r>
                <a:r>
                  <a:rPr lang="en-US" cap="none" baseline="-25000"/>
                  <a:t>3</a:t>
                </a:r>
                <a:r>
                  <a:rPr lang="en-US" cap="none" baseline="0"/>
                  <a:t>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3352"/>
        <c:crosses val="autoZero"/>
        <c:crossBetween val="midCat"/>
      </c:valAx>
      <c:valAx>
        <c:axId val="716948000"/>
        <c:scaling>
          <c:orientation val="minMax"/>
          <c:max val="20"/>
          <c:min val="10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952592"/>
        <c:crosses val="max"/>
        <c:crossBetween val="midCat"/>
      </c:valAx>
      <c:valAx>
        <c:axId val="7169525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6948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2"/>
          <c:order val="0"/>
          <c:tx>
            <c:v>WR QFM 200MPa isobaric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'61_QFM_200'!$A$2:$A$162</c:f>
              <c:numCache>
                <c:formatCode>General</c:formatCode>
                <c:ptCount val="161"/>
                <c:pt idx="0">
                  <c:v>47.999710407906697</c:v>
                </c:pt>
                <c:pt idx="1">
                  <c:v>47.999665401065997</c:v>
                </c:pt>
                <c:pt idx="2">
                  <c:v>47.999620189576298</c:v>
                </c:pt>
                <c:pt idx="3">
                  <c:v>47.999574772739898</c:v>
                </c:pt>
                <c:pt idx="4">
                  <c:v>47.999529149855597</c:v>
                </c:pt>
                <c:pt idx="5">
                  <c:v>47.999483320219497</c:v>
                </c:pt>
                <c:pt idx="6">
                  <c:v>47.999437283124202</c:v>
                </c:pt>
                <c:pt idx="7">
                  <c:v>47.999391037859198</c:v>
                </c:pt>
                <c:pt idx="8">
                  <c:v>47.999344583710702</c:v>
                </c:pt>
                <c:pt idx="9">
                  <c:v>47.999297919961599</c:v>
                </c:pt>
                <c:pt idx="10">
                  <c:v>47.999251045891597</c:v>
                </c:pt>
                <c:pt idx="11">
                  <c:v>47.999203960777301</c:v>
                </c:pt>
                <c:pt idx="12">
                  <c:v>47.999156663891497</c:v>
                </c:pt>
                <c:pt idx="13">
                  <c:v>47.999109154504197</c:v>
                </c:pt>
                <c:pt idx="14">
                  <c:v>47.999061431881699</c:v>
                </c:pt>
                <c:pt idx="15">
                  <c:v>47.999013495287201</c:v>
                </c:pt>
                <c:pt idx="16">
                  <c:v>47.998965343980302</c:v>
                </c:pt>
                <c:pt idx="17">
                  <c:v>47.998916977217498</c:v>
                </c:pt>
                <c:pt idx="18">
                  <c:v>47.998868394251403</c:v>
                </c:pt>
                <c:pt idx="19">
                  <c:v>47.9988195943317</c:v>
                </c:pt>
                <c:pt idx="20">
                  <c:v>47.998770576704402</c:v>
                </c:pt>
                <c:pt idx="21">
                  <c:v>47.998721340612001</c:v>
                </c:pt>
                <c:pt idx="22">
                  <c:v>47.998671885293497</c:v>
                </c:pt>
                <c:pt idx="23">
                  <c:v>47.998622209984603</c:v>
                </c:pt>
                <c:pt idx="24">
                  <c:v>47.9985723139173</c:v>
                </c:pt>
                <c:pt idx="25">
                  <c:v>47.998522196320103</c:v>
                </c:pt>
                <c:pt idx="26">
                  <c:v>47.9984718564179</c:v>
                </c:pt>
                <c:pt idx="27">
                  <c:v>47.998421293432102</c:v>
                </c:pt>
                <c:pt idx="28">
                  <c:v>47.9983705065805</c:v>
                </c:pt>
                <c:pt idx="29">
                  <c:v>47.998319495077098</c:v>
                </c:pt>
                <c:pt idx="30">
                  <c:v>47.998268258132597</c:v>
                </c:pt>
                <c:pt idx="31">
                  <c:v>47.998216794953798</c:v>
                </c:pt>
                <c:pt idx="32">
                  <c:v>47.998165104743798</c:v>
                </c:pt>
                <c:pt idx="33">
                  <c:v>47.998113186702099</c:v>
                </c:pt>
                <c:pt idx="34">
                  <c:v>47.998061040024503</c:v>
                </c:pt>
                <c:pt idx="35">
                  <c:v>47.9980086639031</c:v>
                </c:pt>
                <c:pt idx="36">
                  <c:v>47.997956057525997</c:v>
                </c:pt>
                <c:pt idx="37">
                  <c:v>47.997903220077802</c:v>
                </c:pt>
                <c:pt idx="38">
                  <c:v>47.997850150739197</c:v>
                </c:pt>
                <c:pt idx="39">
                  <c:v>47.997796848687102</c:v>
                </c:pt>
                <c:pt idx="40">
                  <c:v>47.997743313094503</c:v>
                </c:pt>
                <c:pt idx="41">
                  <c:v>47.997689543130697</c:v>
                </c:pt>
                <c:pt idx="42">
                  <c:v>47.997635537960797</c:v>
                </c:pt>
                <c:pt idx="43">
                  <c:v>47.997581296746397</c:v>
                </c:pt>
                <c:pt idx="44">
                  <c:v>47.9975268186449</c:v>
                </c:pt>
                <c:pt idx="45">
                  <c:v>47.997472102809802</c:v>
                </c:pt>
                <c:pt idx="46">
                  <c:v>47.997417148396302</c:v>
                </c:pt>
                <c:pt idx="47">
                  <c:v>48.003559980393597</c:v>
                </c:pt>
                <c:pt idx="48">
                  <c:v>48.0100950077669</c:v>
                </c:pt>
                <c:pt idx="49">
                  <c:v>48.016647234564502</c:v>
                </c:pt>
                <c:pt idx="50">
                  <c:v>48.023216896979299</c:v>
                </c:pt>
                <c:pt idx="51">
                  <c:v>48.029804233408598</c:v>
                </c:pt>
                <c:pt idx="52">
                  <c:v>48.036409484546503</c:v>
                </c:pt>
                <c:pt idx="53">
                  <c:v>48.043032893356397</c:v>
                </c:pt>
                <c:pt idx="54">
                  <c:v>48.049674705079703</c:v>
                </c:pt>
                <c:pt idx="55">
                  <c:v>48.056335167257402</c:v>
                </c:pt>
                <c:pt idx="56">
                  <c:v>48.063014529731703</c:v>
                </c:pt>
                <c:pt idx="57">
                  <c:v>48.069713044664901</c:v>
                </c:pt>
                <c:pt idx="58">
                  <c:v>48.076430966529301</c:v>
                </c:pt>
                <c:pt idx="59">
                  <c:v>48.083168552132697</c:v>
                </c:pt>
                <c:pt idx="60">
                  <c:v>48.089926060641297</c:v>
                </c:pt>
                <c:pt idx="61">
                  <c:v>48.096703753487702</c:v>
                </c:pt>
                <c:pt idx="62">
                  <c:v>48.1085773070823</c:v>
                </c:pt>
                <c:pt idx="63">
                  <c:v>48.259173299743999</c:v>
                </c:pt>
                <c:pt idx="64">
                  <c:v>48.393272803593803</c:v>
                </c:pt>
                <c:pt idx="65">
                  <c:v>48.524429370403503</c:v>
                </c:pt>
                <c:pt idx="66">
                  <c:v>48.652728520381601</c:v>
                </c:pt>
                <c:pt idx="67">
                  <c:v>48.778264042858602</c:v>
                </c:pt>
                <c:pt idx="68">
                  <c:v>48.901132468582198</c:v>
                </c:pt>
                <c:pt idx="69">
                  <c:v>49.021430203055601</c:v>
                </c:pt>
                <c:pt idx="70">
                  <c:v>49.1392519288881</c:v>
                </c:pt>
                <c:pt idx="71">
                  <c:v>49.254689690325201</c:v>
                </c:pt>
                <c:pt idx="72">
                  <c:v>49.3678323743883</c:v>
                </c:pt>
                <c:pt idx="73">
                  <c:v>49.478765435936999</c:v>
                </c:pt>
                <c:pt idx="74">
                  <c:v>49.5875707765546</c:v>
                </c:pt>
                <c:pt idx="75">
                  <c:v>49.694326724019902</c:v>
                </c:pt>
                <c:pt idx="76">
                  <c:v>49.799108076932299</c:v>
                </c:pt>
                <c:pt idx="77">
                  <c:v>49.901986191696402</c:v>
                </c:pt>
                <c:pt idx="78">
                  <c:v>50.003029096510502</c:v>
                </c:pt>
                <c:pt idx="79">
                  <c:v>50.102301621716997</c:v>
                </c:pt>
                <c:pt idx="80">
                  <c:v>50.199865539148497</c:v>
                </c:pt>
                <c:pt idx="81">
                  <c:v>50.2957797055425</c:v>
                </c:pt>
                <c:pt idx="82">
                  <c:v>50.390100206198802</c:v>
                </c:pt>
                <c:pt idx="83">
                  <c:v>50.482880496790997</c:v>
                </c:pt>
                <c:pt idx="84">
                  <c:v>50.574171541383301</c:v>
                </c:pt>
                <c:pt idx="85">
                  <c:v>50.664021945742</c:v>
                </c:pt>
                <c:pt idx="86">
                  <c:v>50.752478085152603</c:v>
                </c:pt>
                <c:pt idx="87">
                  <c:v>50.839584226446</c:v>
                </c:pt>
                <c:pt idx="88">
                  <c:v>50.925382643963196</c:v>
                </c:pt>
                <c:pt idx="89">
                  <c:v>51.009913729469297</c:v>
                </c:pt>
                <c:pt idx="90">
                  <c:v>51.093216096117899</c:v>
                </c:pt>
                <c:pt idx="91">
                  <c:v>51.191761344017799</c:v>
                </c:pt>
                <c:pt idx="92">
                  <c:v>51.2996176369222</c:v>
                </c:pt>
                <c:pt idx="93">
                  <c:v>51.4056659943978</c:v>
                </c:pt>
                <c:pt idx="94">
                  <c:v>51.509971203860403</c:v>
                </c:pt>
                <c:pt idx="95">
                  <c:v>51.623345303828998</c:v>
                </c:pt>
                <c:pt idx="96">
                  <c:v>51.752803349859597</c:v>
                </c:pt>
                <c:pt idx="97">
                  <c:v>51.8802126316696</c:v>
                </c:pt>
                <c:pt idx="98">
                  <c:v>52.005627476078701</c:v>
                </c:pt>
                <c:pt idx="99">
                  <c:v>52.129099887713998</c:v>
                </c:pt>
                <c:pt idx="100">
                  <c:v>52.250679682606197</c:v>
                </c:pt>
                <c:pt idx="101">
                  <c:v>52.370414610239898</c:v>
                </c:pt>
                <c:pt idx="102">
                  <c:v>52.488350466174801</c:v>
                </c:pt>
                <c:pt idx="103">
                  <c:v>52.604531196531497</c:v>
                </c:pt>
                <c:pt idx="104">
                  <c:v>52.718998995342403</c:v>
                </c:pt>
                <c:pt idx="105">
                  <c:v>52.831794395499202</c:v>
                </c:pt>
                <c:pt idx="106">
                  <c:v>52.9429563537972</c:v>
                </c:pt>
                <c:pt idx="107">
                  <c:v>53.052522331166998</c:v>
                </c:pt>
                <c:pt idx="108">
                  <c:v>53.160528367493697</c:v>
                </c:pt>
                <c:pt idx="109">
                  <c:v>53.267009152381597</c:v>
                </c:pt>
                <c:pt idx="110">
                  <c:v>53.371998091645402</c:v>
                </c:pt>
                <c:pt idx="111">
                  <c:v>53.475527369989202</c:v>
                </c:pt>
                <c:pt idx="112">
                  <c:v>53.577628010059797</c:v>
                </c:pt>
                <c:pt idx="113">
                  <c:v>53.678329928137401</c:v>
                </c:pt>
                <c:pt idx="114">
                  <c:v>53.777661986771598</c:v>
                </c:pt>
                <c:pt idx="115">
                  <c:v>53.875652044358297</c:v>
                </c:pt>
                <c:pt idx="116">
                  <c:v>53.972327002071502</c:v>
                </c:pt>
                <c:pt idx="117">
                  <c:v>54.067712848119797</c:v>
                </c:pt>
                <c:pt idx="118">
                  <c:v>54.161834699659202</c:v>
                </c:pt>
                <c:pt idx="119">
                  <c:v>54.2547168423825</c:v>
                </c:pt>
                <c:pt idx="120">
                  <c:v>54.346382767955198</c:v>
                </c:pt>
                <c:pt idx="121">
                  <c:v>54.436855209535103</c:v>
                </c:pt>
                <c:pt idx="122">
                  <c:v>54.526156175267801</c:v>
                </c:pt>
                <c:pt idx="123">
                  <c:v>54.614306980155298</c:v>
                </c:pt>
                <c:pt idx="124">
                  <c:v>54.7013282761177</c:v>
                </c:pt>
                <c:pt idx="125">
                  <c:v>54.787240080628401</c:v>
                </c:pt>
                <c:pt idx="126">
                  <c:v>54.872061803738397</c:v>
                </c:pt>
                <c:pt idx="127">
                  <c:v>54.9558122738473</c:v>
                </c:pt>
                <c:pt idx="128">
                  <c:v>55.0385097620211</c:v>
                </c:pt>
                <c:pt idx="129">
                  <c:v>55.120172005209398</c:v>
                </c:pt>
                <c:pt idx="130">
                  <c:v>55.200816228257104</c:v>
                </c:pt>
                <c:pt idx="131">
                  <c:v>55.280459164806302</c:v>
                </c:pt>
                <c:pt idx="132">
                  <c:v>55.359117077156903</c:v>
                </c:pt>
                <c:pt idx="133">
                  <c:v>55.436805775248502</c:v>
                </c:pt>
                <c:pt idx="134">
                  <c:v>55.513540634597099</c:v>
                </c:pt>
                <c:pt idx="135">
                  <c:v>55.589336613493899</c:v>
                </c:pt>
                <c:pt idx="136">
                  <c:v>55.664208269274901</c:v>
                </c:pt>
                <c:pt idx="137">
                  <c:v>55.738169774026801</c:v>
                </c:pt>
                <c:pt idx="138">
                  <c:v>55.811234929113198</c:v>
                </c:pt>
                <c:pt idx="139">
                  <c:v>55.883417179670197</c:v>
                </c:pt>
                <c:pt idx="140">
                  <c:v>55.954729627870002</c:v>
                </c:pt>
                <c:pt idx="141">
                  <c:v>56.0251850459479</c:v>
                </c:pt>
                <c:pt idx="142">
                  <c:v>56.094795888426802</c:v>
                </c:pt>
                <c:pt idx="143">
                  <c:v>56.163574303900099</c:v>
                </c:pt>
                <c:pt idx="144">
                  <c:v>56.231532146269501</c:v>
                </c:pt>
                <c:pt idx="145">
                  <c:v>56.298680985550902</c:v>
                </c:pt>
                <c:pt idx="146">
                  <c:v>56.366103592060497</c:v>
                </c:pt>
                <c:pt idx="147">
                  <c:v>56.433241831773401</c:v>
                </c:pt>
                <c:pt idx="148">
                  <c:v>56.499680107129002</c:v>
                </c:pt>
                <c:pt idx="149">
                  <c:v>56.565429030155599</c:v>
                </c:pt>
                <c:pt idx="150">
                  <c:v>56.555825357972402</c:v>
                </c:pt>
                <c:pt idx="151">
                  <c:v>56.6128180325804</c:v>
                </c:pt>
                <c:pt idx="152">
                  <c:v>56.6691193364707</c:v>
                </c:pt>
                <c:pt idx="153">
                  <c:v>56.724736579676801</c:v>
                </c:pt>
                <c:pt idx="154">
                  <c:v>56.779676940249203</c:v>
                </c:pt>
                <c:pt idx="155">
                  <c:v>56.8339474650829</c:v>
                </c:pt>
                <c:pt idx="156">
                  <c:v>56.887555071102497</c:v>
                </c:pt>
                <c:pt idx="157">
                  <c:v>56.940506533294197</c:v>
                </c:pt>
                <c:pt idx="158">
                  <c:v>56.9928084702387</c:v>
                </c:pt>
                <c:pt idx="159">
                  <c:v>57.044467391319301</c:v>
                </c:pt>
                <c:pt idx="160">
                  <c:v>57.0954896834576</c:v>
                </c:pt>
              </c:numCache>
            </c:numRef>
          </c:xVal>
          <c:yVal>
            <c:numRef>
              <c:f>'61_QFM_200'!$E$2:$E$162</c:f>
              <c:numCache>
                <c:formatCode>General</c:formatCode>
                <c:ptCount val="161"/>
                <c:pt idx="0">
                  <c:v>11.093274003086636</c:v>
                </c:pt>
                <c:pt idx="1">
                  <c:v>11.093263591191741</c:v>
                </c:pt>
                <c:pt idx="2">
                  <c:v>11.093253131953299</c:v>
                </c:pt>
                <c:pt idx="3">
                  <c:v>11.093242625209877</c:v>
                </c:pt>
                <c:pt idx="4">
                  <c:v>11.093232070799322</c:v>
                </c:pt>
                <c:pt idx="5">
                  <c:v>11.093221468558745</c:v>
                </c:pt>
                <c:pt idx="6">
                  <c:v>11.093210818324494</c:v>
                </c:pt>
                <c:pt idx="7">
                  <c:v>11.093200119932227</c:v>
                </c:pt>
                <c:pt idx="8">
                  <c:v>11.093189373216783</c:v>
                </c:pt>
                <c:pt idx="9">
                  <c:v>11.093178578012296</c:v>
                </c:pt>
                <c:pt idx="10">
                  <c:v>11.093167734152122</c:v>
                </c:pt>
                <c:pt idx="11">
                  <c:v>11.093156841468891</c:v>
                </c:pt>
                <c:pt idx="12">
                  <c:v>11.093145899794413</c:v>
                </c:pt>
                <c:pt idx="13">
                  <c:v>11.093134908959781</c:v>
                </c:pt>
                <c:pt idx="14">
                  <c:v>11.093123868795269</c:v>
                </c:pt>
                <c:pt idx="15">
                  <c:v>11.09311277913042</c:v>
                </c:pt>
                <c:pt idx="16">
                  <c:v>11.093101639793963</c:v>
                </c:pt>
                <c:pt idx="17">
                  <c:v>11.093090450613847</c:v>
                </c:pt>
                <c:pt idx="18">
                  <c:v>11.093079211417242</c:v>
                </c:pt>
                <c:pt idx="19">
                  <c:v>11.093067922030546</c:v>
                </c:pt>
                <c:pt idx="20">
                  <c:v>11.093056582279294</c:v>
                </c:pt>
                <c:pt idx="21">
                  <c:v>11.093045191988271</c:v>
                </c:pt>
                <c:pt idx="22">
                  <c:v>11.093033750981457</c:v>
                </c:pt>
                <c:pt idx="23">
                  <c:v>11.093022259082005</c:v>
                </c:pt>
                <c:pt idx="24">
                  <c:v>11.09301071611223</c:v>
                </c:pt>
                <c:pt idx="25">
                  <c:v>11.092999121893687</c:v>
                </c:pt>
                <c:pt idx="26">
                  <c:v>11.092987476247057</c:v>
                </c:pt>
                <c:pt idx="27">
                  <c:v>11.092975778992212</c:v>
                </c:pt>
                <c:pt idx="28">
                  <c:v>11.092964029948188</c:v>
                </c:pt>
                <c:pt idx="29">
                  <c:v>11.092952228933182</c:v>
                </c:pt>
                <c:pt idx="30">
                  <c:v>11.092940375764567</c:v>
                </c:pt>
                <c:pt idx="31">
                  <c:v>11.092928470258846</c:v>
                </c:pt>
                <c:pt idx="32">
                  <c:v>11.092916512231682</c:v>
                </c:pt>
                <c:pt idx="33">
                  <c:v>11.092904501497875</c:v>
                </c:pt>
                <c:pt idx="34">
                  <c:v>11.092892437871392</c:v>
                </c:pt>
                <c:pt idx="35">
                  <c:v>11.09288032116531</c:v>
                </c:pt>
                <c:pt idx="36">
                  <c:v>11.092868151191823</c:v>
                </c:pt>
                <c:pt idx="37">
                  <c:v>11.092855927762304</c:v>
                </c:pt>
                <c:pt idx="38">
                  <c:v>11.0928436506872</c:v>
                </c:pt>
                <c:pt idx="39">
                  <c:v>11.092831319776087</c:v>
                </c:pt>
                <c:pt idx="40">
                  <c:v>11.092818934837673</c:v>
                </c:pt>
                <c:pt idx="41">
                  <c:v>11.092806495679737</c:v>
                </c:pt>
                <c:pt idx="42">
                  <c:v>11.092794002109191</c:v>
                </c:pt>
                <c:pt idx="43">
                  <c:v>11.092781453932048</c:v>
                </c:pt>
                <c:pt idx="44">
                  <c:v>11.092768850953394</c:v>
                </c:pt>
                <c:pt idx="45">
                  <c:v>11.09275619297739</c:v>
                </c:pt>
                <c:pt idx="46">
                  <c:v>11.092743479797191</c:v>
                </c:pt>
                <c:pt idx="47">
                  <c:v>11.086743647072426</c:v>
                </c:pt>
                <c:pt idx="48">
                  <c:v>11.080292619091031</c:v>
                </c:pt>
                <c:pt idx="49">
                  <c:v>11.073750145162693</c:v>
                </c:pt>
                <c:pt idx="50">
                  <c:v>11.067115622578433</c:v>
                </c:pt>
                <c:pt idx="51">
                  <c:v>11.060388441916535</c:v>
                </c:pt>
                <c:pt idx="52">
                  <c:v>11.053567986927883</c:v>
                </c:pt>
                <c:pt idx="53">
                  <c:v>11.04665363453068</c:v>
                </c:pt>
                <c:pt idx="54">
                  <c:v>11.039644754784552</c:v>
                </c:pt>
                <c:pt idx="55">
                  <c:v>11.032540710830649</c:v>
                </c:pt>
                <c:pt idx="56">
                  <c:v>11.025340858870381</c:v>
                </c:pt>
                <c:pt idx="57">
                  <c:v>11.018044548118889</c:v>
                </c:pt>
                <c:pt idx="58">
                  <c:v>11.010651120796428</c:v>
                </c:pt>
                <c:pt idx="59">
                  <c:v>11.003159912075541</c:v>
                </c:pt>
                <c:pt idx="60">
                  <c:v>10.995570250008271</c:v>
                </c:pt>
                <c:pt idx="61">
                  <c:v>10.987881455728468</c:v>
                </c:pt>
                <c:pt idx="62">
                  <c:v>10.985086034216295</c:v>
                </c:pt>
                <c:pt idx="63">
                  <c:v>10.881057992434028</c:v>
                </c:pt>
                <c:pt idx="64">
                  <c:v>10.788635841989811</c:v>
                </c:pt>
                <c:pt idx="65">
                  <c:v>10.696280580920002</c:v>
                </c:pt>
                <c:pt idx="66">
                  <c:v>10.604310512127137</c:v>
                </c:pt>
                <c:pt idx="67">
                  <c:v>10.512926592601513</c:v>
                </c:pt>
                <c:pt idx="68">
                  <c:v>10.422262450304853</c:v>
                </c:pt>
                <c:pt idx="69">
                  <c:v>10.332409307563049</c:v>
                </c:pt>
                <c:pt idx="70">
                  <c:v>10.243429991706025</c:v>
                </c:pt>
                <c:pt idx="71">
                  <c:v>10.155367493748523</c:v>
                </c:pt>
                <c:pt idx="72">
                  <c:v>10.068250521822771</c:v>
                </c:pt>
                <c:pt idx="73">
                  <c:v>9.9820972708991071</c:v>
                </c:pt>
                <c:pt idx="74">
                  <c:v>9.89691807335468</c:v>
                </c:pt>
                <c:pt idx="75">
                  <c:v>9.8127173134334846</c:v>
                </c:pt>
                <c:pt idx="76">
                  <c:v>9.7294948408405642</c:v>
                </c:pt>
                <c:pt idx="77">
                  <c:v>9.6472470328949758</c:v>
                </c:pt>
                <c:pt idx="78">
                  <c:v>9.5659676039386099</c:v>
                </c:pt>
                <c:pt idx="79">
                  <c:v>9.4856482293614341</c:v>
                </c:pt>
                <c:pt idx="80">
                  <c:v>9.4062790313132414</c:v>
                </c:pt>
                <c:pt idx="81">
                  <c:v>9.3278489593659106</c:v>
                </c:pt>
                <c:pt idx="82">
                  <c:v>9.2503460913206137</c:v>
                </c:pt>
                <c:pt idx="83">
                  <c:v>9.1737578711537644</c:v>
                </c:pt>
                <c:pt idx="84">
                  <c:v>9.0980712986846388</c:v>
                </c:pt>
                <c:pt idx="85">
                  <c:v>9.0232730806959704</c:v>
                </c:pt>
                <c:pt idx="86">
                  <c:v>8.9493497516640268</c:v>
                </c:pt>
                <c:pt idx="87">
                  <c:v>8.8762877701264138</c:v>
                </c:pt>
                <c:pt idx="88">
                  <c:v>8.8040735955859173</c:v>
                </c:pt>
                <c:pt idx="89">
                  <c:v>8.732693749726991</c:v>
                </c:pt>
                <c:pt idx="90">
                  <c:v>8.6621348648881398</c:v>
                </c:pt>
                <c:pt idx="91">
                  <c:v>8.5911050496737822</c:v>
                </c:pt>
                <c:pt idx="92">
                  <c:v>8.5201540596198004</c:v>
                </c:pt>
                <c:pt idx="93">
                  <c:v>8.4501539788678386</c:v>
                </c:pt>
                <c:pt idx="94">
                  <c:v>8.3810814219458987</c:v>
                </c:pt>
                <c:pt idx="95">
                  <c:v>8.3109831443544522</c:v>
                </c:pt>
                <c:pt idx="96">
                  <c:v>8.2386475258218663</c:v>
                </c:pt>
                <c:pt idx="97">
                  <c:v>8.1673351278225184</c:v>
                </c:pt>
                <c:pt idx="98">
                  <c:v>8.0970120019138125</c:v>
                </c:pt>
                <c:pt idx="99">
                  <c:v>8.0276467370677214</c:v>
                </c:pt>
                <c:pt idx="100">
                  <c:v>7.9592101056174833</c:v>
                </c:pt>
                <c:pt idx="101">
                  <c:v>7.8916747812902388</c:v>
                </c:pt>
                <c:pt idx="102">
                  <c:v>7.8250151115466746</c:v>
                </c:pt>
                <c:pt idx="103">
                  <c:v>7.7592069313303753</c:v>
                </c:pt>
                <c:pt idx="104">
                  <c:v>7.6942274088630729</c:v>
                </c:pt>
                <c:pt idx="105">
                  <c:v>7.6300549164866194</c:v>
                </c:pt>
                <c:pt idx="106">
                  <c:v>7.5666689213475005</c:v>
                </c:pt>
                <c:pt idx="107">
                  <c:v>7.504049891718914</c:v>
                </c:pt>
                <c:pt idx="108">
                  <c:v>7.4421792162902296</c:v>
                </c:pt>
                <c:pt idx="109">
                  <c:v>7.3810391337293506</c:v>
                </c:pt>
                <c:pt idx="110">
                  <c:v>7.3206126707865637</c:v>
                </c:pt>
                <c:pt idx="111">
                  <c:v>7.2608835875155755</c:v>
                </c:pt>
                <c:pt idx="112">
                  <c:v>7.2018363284294242</c:v>
                </c:pt>
                <c:pt idx="113">
                  <c:v>7.1434559787071965</c:v>
                </c:pt>
                <c:pt idx="114">
                  <c:v>7.0857282245777613</c:v>
                </c:pt>
                <c:pt idx="115">
                  <c:v>7.0286393174942114</c:v>
                </c:pt>
                <c:pt idx="116">
                  <c:v>6.9721760413556204</c:v>
                </c:pt>
                <c:pt idx="117">
                  <c:v>6.9163256825949988</c:v>
                </c:pt>
                <c:pt idx="118">
                  <c:v>6.8610760026039701</c:v>
                </c:pt>
                <c:pt idx="119">
                  <c:v>6.8064152123242758</c:v>
                </c:pt>
                <c:pt idx="120">
                  <c:v>6.752331948772893</c:v>
                </c:pt>
                <c:pt idx="121">
                  <c:v>6.6988152531403689</c:v>
                </c:pt>
                <c:pt idx="122">
                  <c:v>6.6458545505691591</c:v>
                </c:pt>
                <c:pt idx="123">
                  <c:v>6.59343963113625</c:v>
                </c:pt>
                <c:pt idx="124">
                  <c:v>6.5415606322096904</c:v>
                </c:pt>
                <c:pt idx="125">
                  <c:v>6.4902080218180362</c:v>
                </c:pt>
                <c:pt idx="126">
                  <c:v>6.4393725831333102</c:v>
                </c:pt>
                <c:pt idx="127">
                  <c:v>6.3890453998181655</c:v>
                </c:pt>
                <c:pt idx="128">
                  <c:v>6.3392178423260397</c:v>
                </c:pt>
                <c:pt idx="129">
                  <c:v>6.2898815549321672</c:v>
                </c:pt>
                <c:pt idx="130">
                  <c:v>6.2410284434740451</c:v>
                </c:pt>
                <c:pt idx="131">
                  <c:v>6.1926506638658605</c:v>
                </c:pt>
                <c:pt idx="132">
                  <c:v>6.144740611190266</c:v>
                </c:pt>
                <c:pt idx="133">
                  <c:v>6.0972909093601348</c:v>
                </c:pt>
                <c:pt idx="134">
                  <c:v>6.0502944013783164</c:v>
                </c:pt>
                <c:pt idx="135">
                  <c:v>6.0037441400738363</c:v>
                </c:pt>
                <c:pt idx="136">
                  <c:v>5.9576333793347818</c:v>
                </c:pt>
                <c:pt idx="137">
                  <c:v>5.9119555657379106</c:v>
                </c:pt>
                <c:pt idx="138">
                  <c:v>5.8667043307878437</c:v>
                </c:pt>
                <c:pt idx="139">
                  <c:v>5.8218734832305756</c:v>
                </c:pt>
                <c:pt idx="140">
                  <c:v>5.7774570020780391</c:v>
                </c:pt>
                <c:pt idx="141">
                  <c:v>5.7334490296928395</c:v>
                </c:pt>
                <c:pt idx="142">
                  <c:v>5.6898438654280952</c:v>
                </c:pt>
                <c:pt idx="143">
                  <c:v>5.6466359594693341</c:v>
                </c:pt>
                <c:pt idx="144">
                  <c:v>5.6038199069843673</c:v>
                </c:pt>
                <c:pt idx="145">
                  <c:v>5.5613904425221765</c:v>
                </c:pt>
                <c:pt idx="146">
                  <c:v>5.5211849811253284</c:v>
                </c:pt>
                <c:pt idx="147">
                  <c:v>5.4821271088347627</c:v>
                </c:pt>
                <c:pt idx="148">
                  <c:v>5.4434607094678302</c:v>
                </c:pt>
                <c:pt idx="149">
                  <c:v>5.4051787354793239</c:v>
                </c:pt>
                <c:pt idx="150">
                  <c:v>5.4507978844053415</c:v>
                </c:pt>
                <c:pt idx="151">
                  <c:v>5.4179638054338302</c:v>
                </c:pt>
                <c:pt idx="152">
                  <c:v>5.3853251126044119</c:v>
                </c:pt>
                <c:pt idx="153">
                  <c:v>5.3528800496714126</c:v>
                </c:pt>
                <c:pt idx="154">
                  <c:v>5.3206269142076383</c:v>
                </c:pt>
                <c:pt idx="155">
                  <c:v>5.2885640542320855</c:v>
                </c:pt>
                <c:pt idx="156">
                  <c:v>5.2566898651074991</c:v>
                </c:pt>
                <c:pt idx="157">
                  <c:v>5.2250027928875582</c:v>
                </c:pt>
                <c:pt idx="158">
                  <c:v>5.193501330946054</c:v>
                </c:pt>
                <c:pt idx="159">
                  <c:v>5.1621839975698238</c:v>
                </c:pt>
                <c:pt idx="160">
                  <c:v>5.13104934780431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B2B-4943-B6CE-E23F844568DC}"/>
            </c:ext>
          </c:extLst>
        </c:ser>
        <c:ser>
          <c:idx val="3"/>
          <c:order val="2"/>
          <c:tx>
            <c:v>WR QFM 400MPa isobaric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2060"/>
              </a:solidFill>
              <a:ln w="9525">
                <a:solidFill>
                  <a:srgbClr val="002060"/>
                </a:solidFill>
                <a:round/>
              </a:ln>
              <a:effectLst/>
            </c:spPr>
          </c:marker>
          <c:xVal>
            <c:numRef>
              <c:f>'61_QFM_400'!$A$2:$A$182</c:f>
              <c:numCache>
                <c:formatCode>General</c:formatCode>
                <c:ptCount val="181"/>
                <c:pt idx="0">
                  <c:v>47.975185746733402</c:v>
                </c:pt>
                <c:pt idx="1">
                  <c:v>47.975134638132701</c:v>
                </c:pt>
                <c:pt idx="2">
                  <c:v>47.975083300113297</c:v>
                </c:pt>
                <c:pt idx="3">
                  <c:v>47.975031731906498</c:v>
                </c:pt>
                <c:pt idx="4">
                  <c:v>47.974979932740098</c:v>
                </c:pt>
                <c:pt idx="5">
                  <c:v>47.974927901838498</c:v>
                </c:pt>
                <c:pt idx="6">
                  <c:v>47.974875638422702</c:v>
                </c:pt>
                <c:pt idx="7">
                  <c:v>47.974823141710303</c:v>
                </c:pt>
                <c:pt idx="8">
                  <c:v>47.974770410915397</c:v>
                </c:pt>
                <c:pt idx="9">
                  <c:v>47.974717445248402</c:v>
                </c:pt>
                <c:pt idx="10">
                  <c:v>47.9746642439166</c:v>
                </c:pt>
                <c:pt idx="11">
                  <c:v>47.974610806123302</c:v>
                </c:pt>
                <c:pt idx="12">
                  <c:v>47.9745571310687</c:v>
                </c:pt>
                <c:pt idx="13">
                  <c:v>47.974503217949099</c:v>
                </c:pt>
                <c:pt idx="14">
                  <c:v>47.974449065957401</c:v>
                </c:pt>
                <c:pt idx="15">
                  <c:v>47.974394674282898</c:v>
                </c:pt>
                <c:pt idx="16">
                  <c:v>47.974340042111102</c:v>
                </c:pt>
                <c:pt idx="17">
                  <c:v>47.974285168624199</c:v>
                </c:pt>
                <c:pt idx="18">
                  <c:v>47.974230053000298</c:v>
                </c:pt>
                <c:pt idx="19">
                  <c:v>47.974174694414202</c:v>
                </c:pt>
                <c:pt idx="20">
                  <c:v>47.974119092036901</c:v>
                </c:pt>
                <c:pt idx="21">
                  <c:v>47.974063245035502</c:v>
                </c:pt>
                <c:pt idx="22">
                  <c:v>47.974007152573797</c:v>
                </c:pt>
                <c:pt idx="23">
                  <c:v>47.9739508138113</c:v>
                </c:pt>
                <c:pt idx="24">
                  <c:v>47.973894227904204</c:v>
                </c:pt>
                <c:pt idx="25">
                  <c:v>47.973837394004597</c:v>
                </c:pt>
                <c:pt idx="26">
                  <c:v>47.973780311268897</c:v>
                </c:pt>
                <c:pt idx="27">
                  <c:v>47.973722978833599</c:v>
                </c:pt>
                <c:pt idx="28">
                  <c:v>47.974840370327001</c:v>
                </c:pt>
                <c:pt idx="29">
                  <c:v>47.978249060783298</c:v>
                </c:pt>
                <c:pt idx="30">
                  <c:v>47.982489401311703</c:v>
                </c:pt>
                <c:pt idx="31">
                  <c:v>47.987589077513697</c:v>
                </c:pt>
                <c:pt idx="32">
                  <c:v>47.993576814550302</c:v>
                </c:pt>
                <c:pt idx="33">
                  <c:v>48.000482317663199</c:v>
                </c:pt>
                <c:pt idx="34">
                  <c:v>48.0083361814415</c:v>
                </c:pt>
                <c:pt idx="35">
                  <c:v>48.017169761364201</c:v>
                </c:pt>
                <c:pt idx="36">
                  <c:v>48.027014999185702</c:v>
                </c:pt>
                <c:pt idx="37">
                  <c:v>48.1380563285786</c:v>
                </c:pt>
                <c:pt idx="38">
                  <c:v>48.2741589837768</c:v>
                </c:pt>
                <c:pt idx="39">
                  <c:v>48.407391000890698</c:v>
                </c:pt>
                <c:pt idx="40">
                  <c:v>48.537853246180603</c:v>
                </c:pt>
                <c:pt idx="41">
                  <c:v>48.665643739890101</c:v>
                </c:pt>
                <c:pt idx="42">
                  <c:v>48.790857377798901</c:v>
                </c:pt>
                <c:pt idx="43">
                  <c:v>48.913585753637797</c:v>
                </c:pt>
                <c:pt idx="44">
                  <c:v>49.033917060440899</c:v>
                </c:pt>
                <c:pt idx="45">
                  <c:v>49.151936052894698</c:v>
                </c:pt>
                <c:pt idx="46">
                  <c:v>49.267724056385603</c:v>
                </c:pt>
                <c:pt idx="47">
                  <c:v>49.381359011762797</c:v>
                </c:pt>
                <c:pt idx="48">
                  <c:v>49.492915545943703</c:v>
                </c:pt>
                <c:pt idx="49">
                  <c:v>49.602465061945999</c:v>
                </c:pt>
                <c:pt idx="50">
                  <c:v>49.710075842177702</c:v>
                </c:pt>
                <c:pt idx="51">
                  <c:v>49.815813160680499</c:v>
                </c:pt>
                <c:pt idx="52">
                  <c:v>49.919739400925103</c:v>
                </c:pt>
                <c:pt idx="53">
                  <c:v>50.021914176042799</c:v>
                </c:pt>
                <c:pt idx="54">
                  <c:v>50.122394450073699</c:v>
                </c:pt>
                <c:pt idx="55">
                  <c:v>50.221234658120302</c:v>
                </c:pt>
                <c:pt idx="56">
                  <c:v>50.318486824344703</c:v>
                </c:pt>
                <c:pt idx="57">
                  <c:v>50.414200677123802</c:v>
                </c:pt>
                <c:pt idx="58">
                  <c:v>50.508423760520003</c:v>
                </c:pt>
                <c:pt idx="59">
                  <c:v>50.613317169829003</c:v>
                </c:pt>
                <c:pt idx="60">
                  <c:v>50.722697031314297</c:v>
                </c:pt>
                <c:pt idx="61">
                  <c:v>50.830197362132999</c:v>
                </c:pt>
                <c:pt idx="62">
                  <c:v>50.942464823302203</c:v>
                </c:pt>
                <c:pt idx="63">
                  <c:v>51.057055386457399</c:v>
                </c:pt>
                <c:pt idx="64">
                  <c:v>51.169670223216997</c:v>
                </c:pt>
                <c:pt idx="65">
                  <c:v>51.280381180782399</c:v>
                </c:pt>
                <c:pt idx="66">
                  <c:v>51.3892561097787</c:v>
                </c:pt>
                <c:pt idx="67">
                  <c:v>51.496359151340101</c:v>
                </c:pt>
                <c:pt idx="68">
                  <c:v>51.601751000016002</c:v>
                </c:pt>
                <c:pt idx="69">
                  <c:v>51.705489144283703</c:v>
                </c:pt>
                <c:pt idx="70">
                  <c:v>51.807628086982703</c:v>
                </c:pt>
                <c:pt idx="71">
                  <c:v>51.908219547469997</c:v>
                </c:pt>
                <c:pt idx="72">
                  <c:v>52.007312647324902</c:v>
                </c:pt>
                <c:pt idx="73">
                  <c:v>52.104954081044397</c:v>
                </c:pt>
                <c:pt idx="74">
                  <c:v>52.201188273364401</c:v>
                </c:pt>
                <c:pt idx="75">
                  <c:v>52.2960575237814</c:v>
                </c:pt>
                <c:pt idx="76">
                  <c:v>52.389602140574397</c:v>
                </c:pt>
                <c:pt idx="77">
                  <c:v>52.4818605640749</c:v>
                </c:pt>
                <c:pt idx="78">
                  <c:v>52.572869480489999</c:v>
                </c:pt>
                <c:pt idx="79">
                  <c:v>52.662663928077997</c:v>
                </c:pt>
                <c:pt idx="80">
                  <c:v>52.7512773946019</c:v>
                </c:pt>
                <c:pt idx="81">
                  <c:v>52.8387419082515</c:v>
                </c:pt>
                <c:pt idx="82">
                  <c:v>52.925088121932397</c:v>
                </c:pt>
                <c:pt idx="83">
                  <c:v>53.010345391573502</c:v>
                </c:pt>
                <c:pt idx="84">
                  <c:v>53.094541848939798</c:v>
                </c:pt>
                <c:pt idx="85">
                  <c:v>53.177704469588498</c:v>
                </c:pt>
                <c:pt idx="86">
                  <c:v>53.2598591359925</c:v>
                </c:pt>
                <c:pt idx="87">
                  <c:v>53.341030696590003</c:v>
                </c:pt>
                <c:pt idx="88">
                  <c:v>53.421243020852998</c:v>
                </c:pt>
                <c:pt idx="89">
                  <c:v>53.499935087634199</c:v>
                </c:pt>
                <c:pt idx="90">
                  <c:v>53.576983767982199</c:v>
                </c:pt>
                <c:pt idx="91">
                  <c:v>53.653198297014598</c:v>
                </c:pt>
                <c:pt idx="92">
                  <c:v>53.728967175635603</c:v>
                </c:pt>
                <c:pt idx="93">
                  <c:v>53.806027297310997</c:v>
                </c:pt>
                <c:pt idx="94">
                  <c:v>53.8822398980165</c:v>
                </c:pt>
                <c:pt idx="95">
                  <c:v>53.957623276638301</c:v>
                </c:pt>
                <c:pt idx="96">
                  <c:v>54.034286568695897</c:v>
                </c:pt>
                <c:pt idx="97">
                  <c:v>54.118397770303098</c:v>
                </c:pt>
                <c:pt idx="98">
                  <c:v>54.201459417740303</c:v>
                </c:pt>
                <c:pt idx="99">
                  <c:v>54.283488754644402</c:v>
                </c:pt>
                <c:pt idx="100">
                  <c:v>54.364502583111999</c:v>
                </c:pt>
                <c:pt idx="101">
                  <c:v>54.444517277095301</c:v>
                </c:pt>
                <c:pt idx="102">
                  <c:v>54.523548795677399</c:v>
                </c:pt>
                <c:pt idx="103">
                  <c:v>54.601612695736399</c:v>
                </c:pt>
                <c:pt idx="104">
                  <c:v>54.678724144281901</c:v>
                </c:pt>
                <c:pt idx="105">
                  <c:v>54.754897930424399</c:v>
                </c:pt>
                <c:pt idx="106">
                  <c:v>54.830148476830601</c:v>
                </c:pt>
                <c:pt idx="107">
                  <c:v>54.904489850869602</c:v>
                </c:pt>
                <c:pt idx="108">
                  <c:v>54.977935775450703</c:v>
                </c:pt>
                <c:pt idx="109">
                  <c:v>55.0504996393407</c:v>
                </c:pt>
                <c:pt idx="110">
                  <c:v>55.122194507208498</c:v>
                </c:pt>
                <c:pt idx="111">
                  <c:v>55.193033129382599</c:v>
                </c:pt>
                <c:pt idx="112">
                  <c:v>55.263027951125501</c:v>
                </c:pt>
                <c:pt idx="113">
                  <c:v>55.332191121720797</c:v>
                </c:pt>
                <c:pt idx="114">
                  <c:v>55.400534503166199</c:v>
                </c:pt>
                <c:pt idx="115">
                  <c:v>55.468069678596599</c:v>
                </c:pt>
                <c:pt idx="116">
                  <c:v>55.534807960396698</c:v>
                </c:pt>
                <c:pt idx="117">
                  <c:v>55.600760398087097</c:v>
                </c:pt>
                <c:pt idx="118">
                  <c:v>55.665937785803898</c:v>
                </c:pt>
                <c:pt idx="119">
                  <c:v>55.730350669660801</c:v>
                </c:pt>
                <c:pt idx="120">
                  <c:v>55.794009354809603</c:v>
                </c:pt>
                <c:pt idx="121">
                  <c:v>55.856923912188002</c:v>
                </c:pt>
                <c:pt idx="122">
                  <c:v>55.919104185163803</c:v>
                </c:pt>
                <c:pt idx="123">
                  <c:v>55.980559795808603</c:v>
                </c:pt>
                <c:pt idx="124">
                  <c:v>56.041300151063297</c:v>
                </c:pt>
                <c:pt idx="125">
                  <c:v>56.101334448665497</c:v>
                </c:pt>
                <c:pt idx="126">
                  <c:v>56.1606716828163</c:v>
                </c:pt>
                <c:pt idx="127">
                  <c:v>56.219320649749598</c:v>
                </c:pt>
                <c:pt idx="128">
                  <c:v>56.277289953030298</c:v>
                </c:pt>
                <c:pt idx="129">
                  <c:v>56.334588008744703</c:v>
                </c:pt>
                <c:pt idx="130">
                  <c:v>56.391223050421999</c:v>
                </c:pt>
                <c:pt idx="131">
                  <c:v>56.4472031339102</c:v>
                </c:pt>
                <c:pt idx="132">
                  <c:v>56.502536141990099</c:v>
                </c:pt>
                <c:pt idx="133">
                  <c:v>56.5572297888815</c:v>
                </c:pt>
                <c:pt idx="134">
                  <c:v>56.611291624619803</c:v>
                </c:pt>
                <c:pt idx="135">
                  <c:v>56.664729039194398</c:v>
                </c:pt>
                <c:pt idx="136">
                  <c:v>56.717549266697397</c:v>
                </c:pt>
                <c:pt idx="137">
                  <c:v>56.769759389215302</c:v>
                </c:pt>
                <c:pt idx="138">
                  <c:v>56.821366340629297</c:v>
                </c:pt>
                <c:pt idx="139">
                  <c:v>56.872376910341998</c:v>
                </c:pt>
                <c:pt idx="140">
                  <c:v>56.922797746797798</c:v>
                </c:pt>
                <c:pt idx="141">
                  <c:v>56.972635360961</c:v>
                </c:pt>
                <c:pt idx="142">
                  <c:v>57.021896129659901</c:v>
                </c:pt>
                <c:pt idx="143">
                  <c:v>57.070586298828097</c:v>
                </c:pt>
                <c:pt idx="144">
                  <c:v>57.118711986612098</c:v>
                </c:pt>
                <c:pt idx="145">
                  <c:v>57.166279186397603</c:v>
                </c:pt>
                <c:pt idx="146">
                  <c:v>57.213293769834102</c:v>
                </c:pt>
                <c:pt idx="147">
                  <c:v>57.259761489596599</c:v>
                </c:pt>
                <c:pt idx="148">
                  <c:v>57.305687982162098</c:v>
                </c:pt>
                <c:pt idx="149">
                  <c:v>57.351078742745798</c:v>
                </c:pt>
                <c:pt idx="150">
                  <c:v>57.395939015023998</c:v>
                </c:pt>
                <c:pt idx="151">
                  <c:v>57.440274051792599</c:v>
                </c:pt>
                <c:pt idx="152">
                  <c:v>57.484089023945998</c:v>
                </c:pt>
                <c:pt idx="153">
                  <c:v>57.527388998977202</c:v>
                </c:pt>
                <c:pt idx="154">
                  <c:v>57.570178943147504</c:v>
                </c:pt>
                <c:pt idx="155">
                  <c:v>57.612463723870498</c:v>
                </c:pt>
                <c:pt idx="156">
                  <c:v>57.654248111749901</c:v>
                </c:pt>
                <c:pt idx="157">
                  <c:v>57.695536782725597</c:v>
                </c:pt>
                <c:pt idx="158">
                  <c:v>57.736334320086002</c:v>
                </c:pt>
                <c:pt idx="159">
                  <c:v>57.776645216427703</c:v>
                </c:pt>
                <c:pt idx="160">
                  <c:v>57.8164738755776</c:v>
                </c:pt>
                <c:pt idx="161">
                  <c:v>57.855824614438603</c:v>
                </c:pt>
                <c:pt idx="162">
                  <c:v>57.894701664818903</c:v>
                </c:pt>
                <c:pt idx="163">
                  <c:v>57.933109175101201</c:v>
                </c:pt>
                <c:pt idx="164">
                  <c:v>57.971051212058399</c:v>
                </c:pt>
                <c:pt idx="165">
                  <c:v>58.008531762336403</c:v>
                </c:pt>
                <c:pt idx="166">
                  <c:v>58.045554734220303</c:v>
                </c:pt>
                <c:pt idx="167">
                  <c:v>58.082123959077698</c:v>
                </c:pt>
                <c:pt idx="168">
                  <c:v>58.118243192894496</c:v>
                </c:pt>
                <c:pt idx="169">
                  <c:v>58.153916117745297</c:v>
                </c:pt>
                <c:pt idx="170">
                  <c:v>58.189146343205699</c:v>
                </c:pt>
                <c:pt idx="171">
                  <c:v>58.223937407722701</c:v>
                </c:pt>
                <c:pt idx="172">
                  <c:v>58.258292779994299</c:v>
                </c:pt>
                <c:pt idx="173">
                  <c:v>58.292215860184498</c:v>
                </c:pt>
                <c:pt idx="174">
                  <c:v>58.325709981328998</c:v>
                </c:pt>
                <c:pt idx="175">
                  <c:v>58.358778410380197</c:v>
                </c:pt>
                <c:pt idx="176">
                  <c:v>58.391424349584199</c:v>
                </c:pt>
                <c:pt idx="177">
                  <c:v>58.423650937495502</c:v>
                </c:pt>
                <c:pt idx="178">
                  <c:v>58.455461250177898</c:v>
                </c:pt>
                <c:pt idx="179">
                  <c:v>58.486858302271699</c:v>
                </c:pt>
                <c:pt idx="180">
                  <c:v>58.517845048083601</c:v>
                </c:pt>
              </c:numCache>
            </c:numRef>
          </c:xVal>
          <c:yVal>
            <c:numRef>
              <c:f>'61_QFM_400'!$E$2:$E$182</c:f>
              <c:numCache>
                <c:formatCode>General</c:formatCode>
                <c:ptCount val="181"/>
                <c:pt idx="0">
                  <c:v>11.088909728072949</c:v>
                </c:pt>
                <c:pt idx="1">
                  <c:v>11.088897903200699</c:v>
                </c:pt>
                <c:pt idx="2">
                  <c:v>11.088886025248405</c:v>
                </c:pt>
                <c:pt idx="3">
                  <c:v>11.088874094038195</c:v>
                </c:pt>
                <c:pt idx="4">
                  <c:v>11.088862109391449</c:v>
                </c:pt>
                <c:pt idx="5">
                  <c:v>11.088850071128702</c:v>
                </c:pt>
                <c:pt idx="6">
                  <c:v>11.088837979069726</c:v>
                </c:pt>
                <c:pt idx="7">
                  <c:v>11.088825833033493</c:v>
                </c:pt>
                <c:pt idx="8">
                  <c:v>11.088813632838148</c:v>
                </c:pt>
                <c:pt idx="9">
                  <c:v>11.088801378301049</c:v>
                </c:pt>
                <c:pt idx="10">
                  <c:v>11.088789069238745</c:v>
                </c:pt>
                <c:pt idx="11">
                  <c:v>11.088776705466952</c:v>
                </c:pt>
                <c:pt idx="12">
                  <c:v>11.088764286800568</c:v>
                </c:pt>
                <c:pt idx="13">
                  <c:v>11.088751813053687</c:v>
                </c:pt>
                <c:pt idx="14">
                  <c:v>11.088739284039564</c:v>
                </c:pt>
                <c:pt idx="15">
                  <c:v>11.088726699570618</c:v>
                </c:pt>
                <c:pt idx="16">
                  <c:v>11.088714059458407</c:v>
                </c:pt>
                <c:pt idx="17">
                  <c:v>11.088701363513694</c:v>
                </c:pt>
                <c:pt idx="18">
                  <c:v>11.08868861154637</c:v>
                </c:pt>
                <c:pt idx="19">
                  <c:v>11.088675803365465</c:v>
                </c:pt>
                <c:pt idx="20">
                  <c:v>11.088662938779196</c:v>
                </c:pt>
                <c:pt idx="21">
                  <c:v>11.088650017594864</c:v>
                </c:pt>
                <c:pt idx="22">
                  <c:v>11.088637039618959</c:v>
                </c:pt>
                <c:pt idx="23">
                  <c:v>11.088624004657069</c:v>
                </c:pt>
                <c:pt idx="24">
                  <c:v>11.088610912513934</c:v>
                </c:pt>
                <c:pt idx="25">
                  <c:v>11.088597762993391</c:v>
                </c:pt>
                <c:pt idx="26">
                  <c:v>11.088584555883715</c:v>
                </c:pt>
                <c:pt idx="27">
                  <c:v>11.088571291001681</c:v>
                </c:pt>
                <c:pt idx="28">
                  <c:v>11.093029224858352</c:v>
                </c:pt>
                <c:pt idx="29">
                  <c:v>11.103877036245311</c:v>
                </c:pt>
                <c:pt idx="30">
                  <c:v>11.114493140646777</c:v>
                </c:pt>
                <c:pt idx="31">
                  <c:v>11.124877810952352</c:v>
                </c:pt>
                <c:pt idx="32">
                  <c:v>11.135031423900635</c:v>
                </c:pt>
                <c:pt idx="33">
                  <c:v>11.14495446562233</c:v>
                </c:pt>
                <c:pt idx="34">
                  <c:v>11.154647536218338</c:v>
                </c:pt>
                <c:pt idx="35">
                  <c:v>11.164111353313054</c:v>
                </c:pt>
                <c:pt idx="36">
                  <c:v>11.173346753892968</c:v>
                </c:pt>
                <c:pt idx="37">
                  <c:v>11.080030647889386</c:v>
                </c:pt>
                <c:pt idx="38">
                  <c:v>10.960623629382333</c:v>
                </c:pt>
                <c:pt idx="39">
                  <c:v>10.843551298175415</c:v>
                </c:pt>
                <c:pt idx="40">
                  <c:v>10.728759531649954</c:v>
                </c:pt>
                <c:pt idx="41">
                  <c:v>10.616192365336795</c:v>
                </c:pt>
                <c:pt idx="42">
                  <c:v>10.505792765743999</c:v>
                </c:pt>
                <c:pt idx="43">
                  <c:v>10.397503250618684</c:v>
                </c:pt>
                <c:pt idx="44">
                  <c:v>10.291266383154856</c:v>
                </c:pt>
                <c:pt idx="45">
                  <c:v>10.187025162574708</c:v>
                </c:pt>
                <c:pt idx="46">
                  <c:v>10.084723329669908</c:v>
                </c:pt>
                <c:pt idx="47">
                  <c:v>9.984305602336736</c:v>
                </c:pt>
                <c:pt idx="48">
                  <c:v>9.8857178545803048</c:v>
                </c:pt>
                <c:pt idx="49">
                  <c:v>9.7889072488389903</c:v>
                </c:pt>
                <c:pt idx="50">
                  <c:v>9.6938223307710167</c:v>
                </c:pt>
                <c:pt idx="51">
                  <c:v>9.6004130935396184</c:v>
                </c:pt>
                <c:pt idx="52">
                  <c:v>9.5086310174586171</c:v>
                </c:pt>
                <c:pt idx="53">
                  <c:v>9.4184290901600374</c:v>
                </c:pt>
                <c:pt idx="54">
                  <c:v>9.3297618107959295</c:v>
                </c:pt>
                <c:pt idx="55">
                  <c:v>9.2425851819310143</c:v>
                </c:pt>
                <c:pt idx="56">
                  <c:v>9.1568566917390033</c:v>
                </c:pt>
                <c:pt idx="57">
                  <c:v>9.0725352885713946</c:v>
                </c:pt>
                <c:pt idx="58">
                  <c:v>8.9895813498173336</c:v>
                </c:pt>
                <c:pt idx="59">
                  <c:v>8.9068075805071683</c:v>
                </c:pt>
                <c:pt idx="60">
                  <c:v>8.8248755304395043</c:v>
                </c:pt>
                <c:pt idx="61">
                  <c:v>8.7443694167888708</c:v>
                </c:pt>
                <c:pt idx="62">
                  <c:v>8.6627222522328253</c:v>
                </c:pt>
                <c:pt idx="63">
                  <c:v>8.5833167197479163</c:v>
                </c:pt>
                <c:pt idx="64">
                  <c:v>8.5053021131885096</c:v>
                </c:pt>
                <c:pt idx="65">
                  <c:v>8.4286306826839734</c:v>
                </c:pt>
                <c:pt idx="66">
                  <c:v>8.3532571071416459</c:v>
                </c:pt>
                <c:pt idx="67">
                  <c:v>8.2791383384383881</c:v>
                </c:pt>
                <c:pt idx="68">
                  <c:v>8.2062334571005948</c:v>
                </c:pt>
                <c:pt idx="69">
                  <c:v>8.134503538634462</c:v>
                </c:pt>
                <c:pt idx="70">
                  <c:v>8.063911529613625</c:v>
                </c:pt>
                <c:pt idx="71">
                  <c:v>7.9944221328470366</c:v>
                </c:pt>
                <c:pt idx="72">
                  <c:v>7.9260017008139476</c:v>
                </c:pt>
                <c:pt idx="73">
                  <c:v>7.8586181367901933</c:v>
                </c:pt>
                <c:pt idx="74">
                  <c:v>7.7922408028902446</c:v>
                </c:pt>
                <c:pt idx="75">
                  <c:v>7.7268404348198176</c:v>
                </c:pt>
                <c:pt idx="76">
                  <c:v>7.6623890623589634</c:v>
                </c:pt>
                <c:pt idx="77">
                  <c:v>7.5988599354759083</c:v>
                </c:pt>
                <c:pt idx="78">
                  <c:v>7.5362274554602884</c:v>
                </c:pt>
                <c:pt idx="79">
                  <c:v>7.4744671107529648</c:v>
                </c:pt>
                <c:pt idx="80">
                  <c:v>7.4135554170609588</c:v>
                </c:pt>
                <c:pt idx="81">
                  <c:v>7.3534698614716776</c:v>
                </c:pt>
                <c:pt idx="82">
                  <c:v>7.2941888502013921</c:v>
                </c:pt>
                <c:pt idx="83">
                  <c:v>7.235691659797963</c:v>
                </c:pt>
                <c:pt idx="84">
                  <c:v>7.1779583914496445</c:v>
                </c:pt>
                <c:pt idx="85">
                  <c:v>7.1209699281692895</c:v>
                </c:pt>
                <c:pt idx="86">
                  <c:v>7.0647078947617787</c:v>
                </c:pt>
                <c:pt idx="87">
                  <c:v>7.0091546201947423</c:v>
                </c:pt>
                <c:pt idx="88">
                  <c:v>6.9542931023171795</c:v>
                </c:pt>
                <c:pt idx="89">
                  <c:v>6.9019089672936813</c:v>
                </c:pt>
                <c:pt idx="90">
                  <c:v>6.8526442417409905</c:v>
                </c:pt>
                <c:pt idx="91">
                  <c:v>6.8041380117050245</c:v>
                </c:pt>
                <c:pt idx="92">
                  <c:v>6.757646971155471</c:v>
                </c:pt>
                <c:pt idx="93">
                  <c:v>6.7189886672143757</c:v>
                </c:pt>
                <c:pt idx="94">
                  <c:v>6.6806118304972202</c:v>
                </c:pt>
                <c:pt idx="95">
                  <c:v>6.6425109350395992</c:v>
                </c:pt>
                <c:pt idx="96">
                  <c:v>6.6036089865552494</c:v>
                </c:pt>
                <c:pt idx="97">
                  <c:v>6.5607301001247915</c:v>
                </c:pt>
                <c:pt idx="98">
                  <c:v>6.5182197031112867</c:v>
                </c:pt>
                <c:pt idx="99">
                  <c:v>6.4760729407158557</c:v>
                </c:pt>
                <c:pt idx="100">
                  <c:v>6.4342850194644372</c:v>
                </c:pt>
                <c:pt idx="101">
                  <c:v>6.3928512098345092</c:v>
                </c:pt>
                <c:pt idx="102">
                  <c:v>6.3517668481116303</c:v>
                </c:pt>
                <c:pt idx="103">
                  <c:v>6.3110273379799615</c:v>
                </c:pt>
                <c:pt idx="104">
                  <c:v>6.2706281517159903</c:v>
                </c:pt>
                <c:pt idx="105">
                  <c:v>6.2305648309813328</c:v>
                </c:pt>
                <c:pt idx="106">
                  <c:v>6.1908329874646437</c:v>
                </c:pt>
                <c:pt idx="107">
                  <c:v>6.1514283032247308</c:v>
                </c:pt>
                <c:pt idx="108">
                  <c:v>6.1123465307104805</c:v>
                </c:pt>
                <c:pt idx="109">
                  <c:v>6.0735834927753372</c:v>
                </c:pt>
                <c:pt idx="110">
                  <c:v>6.0351350824282433</c:v>
                </c:pt>
                <c:pt idx="111">
                  <c:v>5.9969972624119672</c:v>
                </c:pt>
                <c:pt idx="112">
                  <c:v>5.9591660647626368</c:v>
                </c:pt>
                <c:pt idx="113">
                  <c:v>5.9216375901838507</c:v>
                </c:pt>
                <c:pt idx="114">
                  <c:v>5.8844080073612357</c:v>
                </c:pt>
                <c:pt idx="115">
                  <c:v>5.8474735522068189</c:v>
                </c:pt>
                <c:pt idx="116">
                  <c:v>5.8108305270390002</c:v>
                </c:pt>
                <c:pt idx="117">
                  <c:v>5.7744752996208115</c:v>
                </c:pt>
                <c:pt idx="118">
                  <c:v>5.7384043023755105</c:v>
                </c:pt>
                <c:pt idx="119">
                  <c:v>5.7026140313328977</c:v>
                </c:pt>
                <c:pt idx="120">
                  <c:v>5.667101045119276</c:v>
                </c:pt>
                <c:pt idx="121">
                  <c:v>5.631861964035882</c:v>
                </c:pt>
                <c:pt idx="122">
                  <c:v>5.5968934689217384</c:v>
                </c:pt>
                <c:pt idx="123">
                  <c:v>5.5621923001922458</c:v>
                </c:pt>
                <c:pt idx="124">
                  <c:v>5.5277552567646238</c:v>
                </c:pt>
                <c:pt idx="125">
                  <c:v>5.4935791949686132</c:v>
                </c:pt>
                <c:pt idx="126">
                  <c:v>5.4596610275481021</c:v>
                </c:pt>
                <c:pt idx="127">
                  <c:v>5.4259977225533271</c:v>
                </c:pt>
                <c:pt idx="128">
                  <c:v>5.3925863023301002</c:v>
                </c:pt>
                <c:pt idx="129">
                  <c:v>5.3594238424390719</c:v>
                </c:pt>
                <c:pt idx="130">
                  <c:v>5.3265074706724675</c:v>
                </c:pt>
                <c:pt idx="131">
                  <c:v>5.293834365965945</c:v>
                </c:pt>
                <c:pt idx="132">
                  <c:v>5.2614017574337328</c:v>
                </c:pt>
                <c:pt idx="133">
                  <c:v>5.2292069233385181</c:v>
                </c:pt>
                <c:pt idx="134">
                  <c:v>5.1972471900903878</c:v>
                </c:pt>
                <c:pt idx="135">
                  <c:v>5.1655199313490971</c:v>
                </c:pt>
                <c:pt idx="136">
                  <c:v>5.1340225669524742</c:v>
                </c:pt>
                <c:pt idx="137">
                  <c:v>5.102752562044615</c:v>
                </c:pt>
                <c:pt idx="138">
                  <c:v>5.0717074261528658</c:v>
                </c:pt>
                <c:pt idx="139">
                  <c:v>5.0408847122162985</c:v>
                </c:pt>
                <c:pt idx="140">
                  <c:v>5.0102820157666716</c:v>
                </c:pt>
                <c:pt idx="141">
                  <c:v>4.9798969739861167</c:v>
                </c:pt>
                <c:pt idx="142">
                  <c:v>4.9497272648742889</c:v>
                </c:pt>
                <c:pt idx="143">
                  <c:v>4.9197706063890347</c:v>
                </c:pt>
                <c:pt idx="144">
                  <c:v>4.8900247556438519</c:v>
                </c:pt>
                <c:pt idx="145">
                  <c:v>4.8604875080876591</c:v>
                </c:pt>
                <c:pt idx="146">
                  <c:v>4.8311566966717452</c:v>
                </c:pt>
                <c:pt idx="147">
                  <c:v>4.8020301911205072</c:v>
                </c:pt>
                <c:pt idx="148">
                  <c:v>4.7731058971661291</c:v>
                </c:pt>
                <c:pt idx="149">
                  <c:v>4.7443817370261794</c:v>
                </c:pt>
                <c:pt idx="150">
                  <c:v>4.7158555805553739</c:v>
                </c:pt>
                <c:pt idx="151">
                  <c:v>4.6875254226064422</c:v>
                </c:pt>
                <c:pt idx="152">
                  <c:v>4.6593893080873041</c:v>
                </c:pt>
                <c:pt idx="153">
                  <c:v>4.6314453143212173</c:v>
                </c:pt>
                <c:pt idx="154">
                  <c:v>4.6036915505298861</c:v>
                </c:pt>
                <c:pt idx="155">
                  <c:v>4.5761261569785745</c:v>
                </c:pt>
                <c:pt idx="156">
                  <c:v>4.5487473044858451</c:v>
                </c:pt>
                <c:pt idx="157">
                  <c:v>4.5215531937030375</c:v>
                </c:pt>
                <c:pt idx="158">
                  <c:v>4.494542054561963</c:v>
                </c:pt>
                <c:pt idx="159">
                  <c:v>4.4677121456531328</c:v>
                </c:pt>
                <c:pt idx="160">
                  <c:v>4.4410617536426011</c:v>
                </c:pt>
                <c:pt idx="161">
                  <c:v>4.4145891926926435</c:v>
                </c:pt>
                <c:pt idx="162">
                  <c:v>4.3882928039156601</c:v>
                </c:pt>
                <c:pt idx="163">
                  <c:v>4.3621709548417504</c:v>
                </c:pt>
                <c:pt idx="164">
                  <c:v>4.3362220388289572</c:v>
                </c:pt>
                <c:pt idx="165">
                  <c:v>4.3104444746565758</c:v>
                </c:pt>
                <c:pt idx="166">
                  <c:v>4.2848367058771908</c:v>
                </c:pt>
                <c:pt idx="167">
                  <c:v>4.2593972004216427</c:v>
                </c:pt>
                <c:pt idx="168">
                  <c:v>4.2341244500766919</c:v>
                </c:pt>
                <c:pt idx="169">
                  <c:v>4.2090169700140594</c:v>
                </c:pt>
                <c:pt idx="170">
                  <c:v>4.1840732983318709</c:v>
                </c:pt>
                <c:pt idx="171">
                  <c:v>4.1592919956033922</c:v>
                </c:pt>
                <c:pt idx="172">
                  <c:v>4.1346716444109708</c:v>
                </c:pt>
                <c:pt idx="173">
                  <c:v>4.1102108489927556</c:v>
                </c:pt>
                <c:pt idx="174">
                  <c:v>4.0859082346745756</c:v>
                </c:pt>
                <c:pt idx="175">
                  <c:v>4.0617624476446812</c:v>
                </c:pt>
                <c:pt idx="176">
                  <c:v>4.0377721543832275</c:v>
                </c:pt>
                <c:pt idx="177">
                  <c:v>4.0139360413827641</c:v>
                </c:pt>
                <c:pt idx="178">
                  <c:v>3.9902528147074627</c:v>
                </c:pt>
                <c:pt idx="179">
                  <c:v>3.9667211996478411</c:v>
                </c:pt>
                <c:pt idx="180">
                  <c:v>3.94333994030226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2B-4943-B6CE-E23F844568DC}"/>
            </c:ext>
          </c:extLst>
        </c:ser>
        <c:ser>
          <c:idx val="6"/>
          <c:order val="3"/>
          <c:tx>
            <c:v>Decompression cooling: NNO WR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NNO'!$A$2:$A$162</c:f>
              <c:numCache>
                <c:formatCode>General</c:formatCode>
                <c:ptCount val="161"/>
                <c:pt idx="0">
                  <c:v>47.992832246350901</c:v>
                </c:pt>
                <c:pt idx="1">
                  <c:v>47.993365587030901</c:v>
                </c:pt>
                <c:pt idx="2">
                  <c:v>47.994084527171097</c:v>
                </c:pt>
                <c:pt idx="3">
                  <c:v>47.994992518957297</c:v>
                </c:pt>
                <c:pt idx="4">
                  <c:v>47.996093183740797</c:v>
                </c:pt>
                <c:pt idx="5">
                  <c:v>47.997390318300702</c:v>
                </c:pt>
                <c:pt idx="6">
                  <c:v>47.998887901557801</c:v>
                </c:pt>
                <c:pt idx="7">
                  <c:v>48.000590101752302</c:v>
                </c:pt>
                <c:pt idx="8">
                  <c:v>48.0025012840456</c:v>
                </c:pt>
                <c:pt idx="9">
                  <c:v>48.004626018650299</c:v>
                </c:pt>
                <c:pt idx="10">
                  <c:v>48.006969089381201</c:v>
                </c:pt>
                <c:pt idx="11">
                  <c:v>48.009535502692103</c:v>
                </c:pt>
                <c:pt idx="12">
                  <c:v>48.012330497188003</c:v>
                </c:pt>
                <c:pt idx="13">
                  <c:v>48.015359553609599</c:v>
                </c:pt>
                <c:pt idx="14">
                  <c:v>48.018628405268402</c:v>
                </c:pt>
                <c:pt idx="15">
                  <c:v>48.022143049031897</c:v>
                </c:pt>
                <c:pt idx="16">
                  <c:v>48.025909756516</c:v>
                </c:pt>
                <c:pt idx="17">
                  <c:v>48.029935086008102</c:v>
                </c:pt>
                <c:pt idx="18">
                  <c:v>48.034225894542097</c:v>
                </c:pt>
                <c:pt idx="19">
                  <c:v>48.038789350352999</c:v>
                </c:pt>
                <c:pt idx="20">
                  <c:v>48.043632945758098</c:v>
                </c:pt>
                <c:pt idx="21">
                  <c:v>48.048764510019701</c:v>
                </c:pt>
                <c:pt idx="22">
                  <c:v>48.0541922224741</c:v>
                </c:pt>
                <c:pt idx="23">
                  <c:v>48.059924625603898</c:v>
                </c:pt>
                <c:pt idx="24">
                  <c:v>48.065970637940602</c:v>
                </c:pt>
                <c:pt idx="25">
                  <c:v>48.0723395666367</c:v>
                </c:pt>
                <c:pt idx="26">
                  <c:v>48.079041119440497</c:v>
                </c:pt>
                <c:pt idx="27">
                  <c:v>48.086085415850903</c:v>
                </c:pt>
                <c:pt idx="28">
                  <c:v>48.093482997105397</c:v>
                </c:pt>
                <c:pt idx="29">
                  <c:v>48.101244834532203</c:v>
                </c:pt>
                <c:pt idx="30">
                  <c:v>48.109382335989203</c:v>
                </c:pt>
                <c:pt idx="31">
                  <c:v>48.117907349538399</c:v>
                </c:pt>
                <c:pt idx="32">
                  <c:v>48.198562585858703</c:v>
                </c:pt>
                <c:pt idx="33">
                  <c:v>48.298374823318902</c:v>
                </c:pt>
                <c:pt idx="34">
                  <c:v>48.397042186660002</c:v>
                </c:pt>
                <c:pt idx="35">
                  <c:v>48.494582703675803</c:v>
                </c:pt>
                <c:pt idx="36">
                  <c:v>48.591014626974001</c:v>
                </c:pt>
                <c:pt idx="37">
                  <c:v>48.686356344097803</c:v>
                </c:pt>
                <c:pt idx="38">
                  <c:v>48.780626300342497</c:v>
                </c:pt>
                <c:pt idx="39">
                  <c:v>48.873842932575599</c:v>
                </c:pt>
                <c:pt idx="40">
                  <c:v>48.966024612602297</c:v>
                </c:pt>
                <c:pt idx="41">
                  <c:v>49.057189599477503</c:v>
                </c:pt>
                <c:pt idx="42">
                  <c:v>49.147355998312797</c:v>
                </c:pt>
                <c:pt idx="43">
                  <c:v>49.236541726398997</c:v>
                </c:pt>
                <c:pt idx="44">
                  <c:v>49.3247644844962</c:v>
                </c:pt>
                <c:pt idx="45">
                  <c:v>49.412041733175101</c:v>
                </c:pt>
                <c:pt idx="46">
                  <c:v>49.498390673340303</c:v>
                </c:pt>
                <c:pt idx="47">
                  <c:v>49.583828230627503</c:v>
                </c:pt>
                <c:pt idx="48">
                  <c:v>49.668371042954298</c:v>
                </c:pt>
                <c:pt idx="49">
                  <c:v>49.752035450874303</c:v>
                </c:pt>
                <c:pt idx="50">
                  <c:v>49.834837490526901</c:v>
                </c:pt>
                <c:pt idx="51">
                  <c:v>49.916792888394497</c:v>
                </c:pt>
                <c:pt idx="52">
                  <c:v>49.997917058232296</c:v>
                </c:pt>
                <c:pt idx="53">
                  <c:v>50.078225099382003</c:v>
                </c:pt>
                <c:pt idx="54">
                  <c:v>50.157731796411099</c:v>
                </c:pt>
                <c:pt idx="55">
                  <c:v>50.236451620034799</c:v>
                </c:pt>
                <c:pt idx="56">
                  <c:v>50.314398728915101</c:v>
                </c:pt>
                <c:pt idx="57">
                  <c:v>50.3915869723265</c:v>
                </c:pt>
                <c:pt idx="58">
                  <c:v>50.468029893583903</c:v>
                </c:pt>
                <c:pt idx="59">
                  <c:v>50.543740733933802</c:v>
                </c:pt>
                <c:pt idx="60">
                  <c:v>50.618732437063201</c:v>
                </c:pt>
                <c:pt idx="61">
                  <c:v>50.6930176539339</c:v>
                </c:pt>
                <c:pt idx="62">
                  <c:v>50.766608747968199</c:v>
                </c:pt>
                <c:pt idx="63">
                  <c:v>50.839517800418903</c:v>
                </c:pt>
                <c:pt idx="64">
                  <c:v>50.912473457342898</c:v>
                </c:pt>
                <c:pt idx="65">
                  <c:v>50.997994218748502</c:v>
                </c:pt>
                <c:pt idx="66">
                  <c:v>51.082578917553299</c:v>
                </c:pt>
                <c:pt idx="67">
                  <c:v>51.166247935219502</c:v>
                </c:pt>
                <c:pt idx="68">
                  <c:v>51.249020963561897</c:v>
                </c:pt>
                <c:pt idx="69">
                  <c:v>51.330917034696803</c:v>
                </c:pt>
                <c:pt idx="70">
                  <c:v>51.411954549291401</c:v>
                </c:pt>
                <c:pt idx="71">
                  <c:v>51.492151303910397</c:v>
                </c:pt>
                <c:pt idx="72">
                  <c:v>51.571524516230902</c:v>
                </c:pt>
                <c:pt idx="73">
                  <c:v>51.650090849784299</c:v>
                </c:pt>
                <c:pt idx="74">
                  <c:v>51.727866436994901</c:v>
                </c:pt>
                <c:pt idx="75">
                  <c:v>51.804866901265598</c:v>
                </c:pt>
                <c:pt idx="76">
                  <c:v>51.881107378026499</c:v>
                </c:pt>
                <c:pt idx="77">
                  <c:v>51.956602534616103</c:v>
                </c:pt>
                <c:pt idx="78">
                  <c:v>52.031366589385698</c:v>
                </c:pt>
                <c:pt idx="79">
                  <c:v>52.105413329742397</c:v>
                </c:pt>
                <c:pt idx="80">
                  <c:v>52.178756129354298</c:v>
                </c:pt>
                <c:pt idx="81">
                  <c:v>52.251407964595899</c:v>
                </c:pt>
                <c:pt idx="82">
                  <c:v>52.323381430191397</c:v>
                </c:pt>
                <c:pt idx="83">
                  <c:v>52.394688754058002</c:v>
                </c:pt>
                <c:pt idx="84">
                  <c:v>52.465341811515898</c:v>
                </c:pt>
                <c:pt idx="85">
                  <c:v>52.5353521388339</c:v>
                </c:pt>
                <c:pt idx="86">
                  <c:v>52.604730946265597</c:v>
                </c:pt>
                <c:pt idx="87">
                  <c:v>52.673489130010203</c:v>
                </c:pt>
                <c:pt idx="88">
                  <c:v>52.7416372843823</c:v>
                </c:pt>
                <c:pt idx="89">
                  <c:v>52.809185712834903</c:v>
                </c:pt>
                <c:pt idx="90">
                  <c:v>52.876144438576702</c:v>
                </c:pt>
                <c:pt idx="91">
                  <c:v>52.942523214985698</c:v>
                </c:pt>
                <c:pt idx="92">
                  <c:v>53.010526551893001</c:v>
                </c:pt>
                <c:pt idx="93">
                  <c:v>53.092121496487501</c:v>
                </c:pt>
                <c:pt idx="94">
                  <c:v>53.173019952836597</c:v>
                </c:pt>
                <c:pt idx="95">
                  <c:v>53.253231013403102</c:v>
                </c:pt>
                <c:pt idx="96">
                  <c:v>53.332763657098297</c:v>
                </c:pt>
                <c:pt idx="97">
                  <c:v>53.411626747610299</c:v>
                </c:pt>
                <c:pt idx="98">
                  <c:v>53.489829032054402</c:v>
                </c:pt>
                <c:pt idx="99">
                  <c:v>53.567379140005301</c:v>
                </c:pt>
                <c:pt idx="100">
                  <c:v>53.644285582763203</c:v>
                </c:pt>
                <c:pt idx="101">
                  <c:v>53.720556752919997</c:v>
                </c:pt>
                <c:pt idx="102">
                  <c:v>53.796200924143299</c:v>
                </c:pt>
                <c:pt idx="103">
                  <c:v>53.871226251131297</c:v>
                </c:pt>
                <c:pt idx="104">
                  <c:v>53.9456407698449</c:v>
                </c:pt>
                <c:pt idx="105">
                  <c:v>54.019452397807399</c:v>
                </c:pt>
                <c:pt idx="106">
                  <c:v>54.092668934612</c:v>
                </c:pt>
                <c:pt idx="107">
                  <c:v>54.1652980625216</c:v>
                </c:pt>
                <c:pt idx="108">
                  <c:v>54.2373473472705</c:v>
                </c:pt>
                <c:pt idx="109">
                  <c:v>54.3088242388353</c:v>
                </c:pt>
                <c:pt idx="110">
                  <c:v>54.379736072443499</c:v>
                </c:pt>
                <c:pt idx="111">
                  <c:v>54.450090069416198</c:v>
                </c:pt>
                <c:pt idx="112">
                  <c:v>54.519893338602699</c:v>
                </c:pt>
                <c:pt idx="113">
                  <c:v>54.593563775472099</c:v>
                </c:pt>
                <c:pt idx="114">
                  <c:v>54.669811044444899</c:v>
                </c:pt>
                <c:pt idx="115">
                  <c:v>54.745538348290602</c:v>
                </c:pt>
                <c:pt idx="116">
                  <c:v>54.820750113116603</c:v>
                </c:pt>
                <c:pt idx="117">
                  <c:v>54.895450745284798</c:v>
                </c:pt>
                <c:pt idx="118">
                  <c:v>54.969644628506202</c:v>
                </c:pt>
                <c:pt idx="119">
                  <c:v>55.043336121204703</c:v>
                </c:pt>
                <c:pt idx="120">
                  <c:v>55.116529554173098</c:v>
                </c:pt>
                <c:pt idx="121">
                  <c:v>55.1892292284791</c:v>
                </c:pt>
                <c:pt idx="122">
                  <c:v>55.261439413546398</c:v>
                </c:pt>
                <c:pt idx="123">
                  <c:v>55.333164345452197</c:v>
                </c:pt>
                <c:pt idx="124">
                  <c:v>55.404408225449799</c:v>
                </c:pt>
                <c:pt idx="125">
                  <c:v>55.475175218633296</c:v>
                </c:pt>
                <c:pt idx="126">
                  <c:v>55.545469452745003</c:v>
                </c:pt>
                <c:pt idx="127">
                  <c:v>55.615295017119102</c:v>
                </c:pt>
                <c:pt idx="128">
                  <c:v>55.684655961825399</c:v>
                </c:pt>
                <c:pt idx="129">
                  <c:v>55.7535562968229</c:v>
                </c:pt>
                <c:pt idx="130">
                  <c:v>55.821999991334401</c:v>
                </c:pt>
                <c:pt idx="131">
                  <c:v>55.889990973190102</c:v>
                </c:pt>
                <c:pt idx="132">
                  <c:v>55.957533128443004</c:v>
                </c:pt>
                <c:pt idx="133">
                  <c:v>56.0246303008608</c:v>
                </c:pt>
                <c:pt idx="134">
                  <c:v>56.0912862916622</c:v>
                </c:pt>
                <c:pt idx="135">
                  <c:v>56.157504859227302</c:v>
                </c:pt>
                <c:pt idx="136">
                  <c:v>56.223289718878398</c:v>
                </c:pt>
                <c:pt idx="137">
                  <c:v>56.288644542827797</c:v>
                </c:pt>
                <c:pt idx="138">
                  <c:v>56.353572959973498</c:v>
                </c:pt>
                <c:pt idx="139">
                  <c:v>56.418078555937001</c:v>
                </c:pt>
                <c:pt idx="140">
                  <c:v>56.482164873058103</c:v>
                </c:pt>
                <c:pt idx="141">
                  <c:v>56.545835410410099</c:v>
                </c:pt>
                <c:pt idx="142">
                  <c:v>56.609093623913203</c:v>
                </c:pt>
                <c:pt idx="143">
                  <c:v>56.671942926421004</c:v>
                </c:pt>
                <c:pt idx="144">
                  <c:v>56.7343866878754</c:v>
                </c:pt>
                <c:pt idx="145">
                  <c:v>56.796428235479098</c:v>
                </c:pt>
                <c:pt idx="146">
                  <c:v>56.858070853885003</c:v>
                </c:pt>
                <c:pt idx="147">
                  <c:v>56.919317785372797</c:v>
                </c:pt>
                <c:pt idx="148">
                  <c:v>56.980172230172002</c:v>
                </c:pt>
                <c:pt idx="149">
                  <c:v>57.040637346605003</c:v>
                </c:pt>
                <c:pt idx="150">
                  <c:v>57.100716251421296</c:v>
                </c:pt>
                <c:pt idx="151">
                  <c:v>57.1604120200778</c:v>
                </c:pt>
                <c:pt idx="152">
                  <c:v>57.219727686968902</c:v>
                </c:pt>
                <c:pt idx="153">
                  <c:v>57.278666245795399</c:v>
                </c:pt>
                <c:pt idx="154">
                  <c:v>57.337230649851101</c:v>
                </c:pt>
                <c:pt idx="155">
                  <c:v>57.395423812308401</c:v>
                </c:pt>
                <c:pt idx="156">
                  <c:v>57.8366958360198</c:v>
                </c:pt>
                <c:pt idx="157">
                  <c:v>58.326108743421798</c:v>
                </c:pt>
                <c:pt idx="158">
                  <c:v>58.816798051404497</c:v>
                </c:pt>
                <c:pt idx="159">
                  <c:v>59.306120834746501</c:v>
                </c:pt>
                <c:pt idx="160">
                  <c:v>59.788640429531704</c:v>
                </c:pt>
              </c:numCache>
            </c:numRef>
          </c:xVal>
          <c:yVal>
            <c:numRef>
              <c:f>'61_decomp_NNO'!$E$2:$E$162</c:f>
              <c:numCache>
                <c:formatCode>General</c:formatCode>
                <c:ptCount val="161"/>
                <c:pt idx="0">
                  <c:v>11.128919238650465</c:v>
                </c:pt>
                <c:pt idx="1">
                  <c:v>11.132896430550684</c:v>
                </c:pt>
                <c:pt idx="2">
                  <c:v>11.136845403930465</c:v>
                </c:pt>
                <c:pt idx="3">
                  <c:v>11.140765889985476</c:v>
                </c:pt>
                <c:pt idx="4">
                  <c:v>11.144657651835447</c:v>
                </c:pt>
                <c:pt idx="5">
                  <c:v>11.148520483315449</c:v>
                </c:pt>
                <c:pt idx="6">
                  <c:v>11.152354207919105</c:v>
                </c:pt>
                <c:pt idx="7">
                  <c:v>11.156158677944667</c:v>
                </c:pt>
                <c:pt idx="8">
                  <c:v>11.159933773680997</c:v>
                </c:pt>
                <c:pt idx="9">
                  <c:v>11.163679402844746</c:v>
                </c:pt>
                <c:pt idx="10">
                  <c:v>11.167395500055946</c:v>
                </c:pt>
                <c:pt idx="11">
                  <c:v>11.171082026470982</c:v>
                </c:pt>
                <c:pt idx="12">
                  <c:v>11.174738969516502</c:v>
                </c:pt>
                <c:pt idx="13">
                  <c:v>11.178366342731838</c:v>
                </c:pt>
                <c:pt idx="14">
                  <c:v>11.181964185702022</c:v>
                </c:pt>
                <c:pt idx="15">
                  <c:v>11.185532564117283</c:v>
                </c:pt>
                <c:pt idx="16">
                  <c:v>11.189071569862435</c:v>
                </c:pt>
                <c:pt idx="17">
                  <c:v>11.192581321274975</c:v>
                </c:pt>
                <c:pt idx="18">
                  <c:v>11.196061963446668</c:v>
                </c:pt>
                <c:pt idx="19">
                  <c:v>11.199513668588937</c:v>
                </c:pt>
                <c:pt idx="20">
                  <c:v>11.20293663652801</c:v>
                </c:pt>
                <c:pt idx="21">
                  <c:v>11.206331095221721</c:v>
                </c:pt>
                <c:pt idx="22">
                  <c:v>11.209697301392451</c:v>
                </c:pt>
                <c:pt idx="23">
                  <c:v>11.213035541181927</c:v>
                </c:pt>
                <c:pt idx="24">
                  <c:v>11.216346130889846</c:v>
                </c:pt>
                <c:pt idx="25">
                  <c:v>11.219629417757098</c:v>
                </c:pt>
                <c:pt idx="26">
                  <c:v>11.222885780758705</c:v>
                </c:pt>
                <c:pt idx="27">
                  <c:v>11.226115631476599</c:v>
                </c:pt>
                <c:pt idx="28">
                  <c:v>11.229319414912583</c:v>
                </c:pt>
                <c:pt idx="29">
                  <c:v>11.232497610359943</c:v>
                </c:pt>
                <c:pt idx="30">
                  <c:v>11.23565073213264</c:v>
                </c:pt>
                <c:pt idx="31">
                  <c:v>11.238779330390164</c:v>
                </c:pt>
                <c:pt idx="32">
                  <c:v>11.166673376947594</c:v>
                </c:pt>
                <c:pt idx="33">
                  <c:v>11.074297515844201</c:v>
                </c:pt>
                <c:pt idx="34">
                  <c:v>10.982877713897871</c:v>
                </c:pt>
                <c:pt idx="35">
                  <c:v>10.892406558387901</c:v>
                </c:pt>
                <c:pt idx="36">
                  <c:v>10.802875957050556</c:v>
                </c:pt>
                <c:pt idx="37">
                  <c:v>10.714277239774031</c:v>
                </c:pt>
                <c:pt idx="38">
                  <c:v>10.626601249120474</c:v>
                </c:pt>
                <c:pt idx="39">
                  <c:v>10.539838420875634</c:v>
                </c:pt>
                <c:pt idx="40">
                  <c:v>10.453978855770096</c:v>
                </c:pt>
                <c:pt idx="41">
                  <c:v>10.369012382472773</c:v>
                </c:pt>
                <c:pt idx="42">
                  <c:v>10.284928614431907</c:v>
                </c:pt>
                <c:pt idx="43">
                  <c:v>10.201716999173371</c:v>
                </c:pt>
                <c:pt idx="44">
                  <c:v>10.119366862321282</c:v>
                </c:pt>
                <c:pt idx="45">
                  <c:v>10.037867446252546</c:v>
                </c:pt>
                <c:pt idx="46">
                  <c:v>9.9572079441951811</c:v>
                </c:pt>
                <c:pt idx="47">
                  <c:v>9.8773775300064717</c:v>
                </c:pt>
                <c:pt idx="48">
                  <c:v>9.7983653843355576</c:v>
                </c:pt>
                <c:pt idx="49">
                  <c:v>9.7201607174660758</c:v>
                </c:pt>
                <c:pt idx="50">
                  <c:v>9.6427527890500162</c:v>
                </c:pt>
                <c:pt idx="51">
                  <c:v>9.5661309255237743</c:v>
                </c:pt>
                <c:pt idx="52">
                  <c:v>9.4902845347941245</c:v>
                </c:pt>
                <c:pt idx="53">
                  <c:v>9.4152031190443584</c:v>
                </c:pt>
                <c:pt idx="54">
                  <c:v>9.3408762856975613</c:v>
                </c:pt>
                <c:pt idx="55">
                  <c:v>9.2672937565957376</c:v>
                </c:pt>
                <c:pt idx="56">
                  <c:v>9.1944453758198605</c:v>
                </c:pt>
                <c:pt idx="57">
                  <c:v>9.1223211161753444</c:v>
                </c:pt>
                <c:pt idx="58">
                  <c:v>9.0509110844565228</c:v>
                </c:pt>
                <c:pt idx="59">
                  <c:v>8.9802055258341618</c:v>
                </c:pt>
                <c:pt idx="60">
                  <c:v>8.9101948271917699</c:v>
                </c:pt>
                <c:pt idx="61">
                  <c:v>8.8408695197450324</c:v>
                </c:pt>
                <c:pt idx="62">
                  <c:v>8.7722202809297567</c:v>
                </c:pt>
                <c:pt idx="63">
                  <c:v>8.7042379357755184</c:v>
                </c:pt>
                <c:pt idx="64">
                  <c:v>8.636830953408797</c:v>
                </c:pt>
                <c:pt idx="65">
                  <c:v>8.5685834674118926</c:v>
                </c:pt>
                <c:pt idx="66">
                  <c:v>8.5010687006943382</c:v>
                </c:pt>
                <c:pt idx="67">
                  <c:v>8.4342733597484312</c:v>
                </c:pt>
                <c:pt idx="68">
                  <c:v>8.3681845380793831</c:v>
                </c:pt>
                <c:pt idx="69">
                  <c:v>8.3027897021758541</c:v>
                </c:pt>
                <c:pt idx="70">
                  <c:v>8.2380766781925097</c:v>
                </c:pt>
                <c:pt idx="71">
                  <c:v>8.1740336385569918</c:v>
                </c:pt>
                <c:pt idx="72">
                  <c:v>8.110649089934002</c:v>
                </c:pt>
                <c:pt idx="73">
                  <c:v>8.0479118607444473</c:v>
                </c:pt>
                <c:pt idx="74">
                  <c:v>7.9858110897369858</c:v>
                </c:pt>
                <c:pt idx="75">
                  <c:v>7.9243362147617038</c:v>
                </c:pt>
                <c:pt idx="76">
                  <c:v>7.8634769619471081</c:v>
                </c:pt>
                <c:pt idx="77">
                  <c:v>7.803223335453441</c:v>
                </c:pt>
                <c:pt idx="78">
                  <c:v>7.7435656074170938</c:v>
                </c:pt>
                <c:pt idx="79">
                  <c:v>7.6844943084526136</c:v>
                </c:pt>
                <c:pt idx="80">
                  <c:v>7.6260002185109492</c:v>
                </c:pt>
                <c:pt idx="81">
                  <c:v>7.5680743580048189</c:v>
                </c:pt>
                <c:pt idx="82">
                  <c:v>7.5107079793524578</c:v>
                </c:pt>
                <c:pt idx="83">
                  <c:v>7.4538925588848723</c:v>
                </c:pt>
                <c:pt idx="84">
                  <c:v>7.3976197890474023</c:v>
                </c:pt>
                <c:pt idx="85">
                  <c:v>7.3418815708932534</c:v>
                </c:pt>
                <c:pt idx="86">
                  <c:v>7.2866700067526979</c:v>
                </c:pt>
                <c:pt idx="87">
                  <c:v>7.2319773937212695</c:v>
                </c:pt>
                <c:pt idx="88">
                  <c:v>7.1777962165721076</c:v>
                </c:pt>
                <c:pt idx="89">
                  <c:v>7.1241191416000094</c:v>
                </c:pt>
                <c:pt idx="90">
                  <c:v>7.0709390106322756</c:v>
                </c:pt>
                <c:pt idx="91">
                  <c:v>7.0182488349305361</c:v>
                </c:pt>
                <c:pt idx="92">
                  <c:v>6.9653371569564237</c:v>
                </c:pt>
                <c:pt idx="93">
                  <c:v>6.908402419882643</c:v>
                </c:pt>
                <c:pt idx="94">
                  <c:v>6.8520599290544428</c:v>
                </c:pt>
                <c:pt idx="95">
                  <c:v>6.7963015108475604</c:v>
                </c:pt>
                <c:pt idx="96">
                  <c:v>6.7411190690760137</c:v>
                </c:pt>
                <c:pt idx="97">
                  <c:v>6.686504591029566</c:v>
                </c:pt>
                <c:pt idx="98">
                  <c:v>6.6324501527176842</c:v>
                </c:pt>
                <c:pt idx="99">
                  <c:v>6.578947923311345</c:v>
                </c:pt>
                <c:pt idx="100">
                  <c:v>6.5259901689668656</c:v>
                </c:pt>
                <c:pt idx="101">
                  <c:v>6.4735692560140343</c:v>
                </c:pt>
                <c:pt idx="102">
                  <c:v>6.4216776535995566</c:v>
                </c:pt>
                <c:pt idx="103">
                  <c:v>6.3703079358952248</c:v>
                </c:pt>
                <c:pt idx="104">
                  <c:v>6.3194527837736167</c:v>
                </c:pt>
                <c:pt idx="105">
                  <c:v>6.2691049861754671</c:v>
                </c:pt>
                <c:pt idx="106">
                  <c:v>6.2192574410841317</c:v>
                </c:pt>
                <c:pt idx="107">
                  <c:v>6.169903156193862</c:v>
                </c:pt>
                <c:pt idx="108">
                  <c:v>6.1210352492588074</c:v>
                </c:pt>
                <c:pt idx="109">
                  <c:v>6.0726469482363417</c:v>
                </c:pt>
                <c:pt idx="110">
                  <c:v>6.0247315911692123</c:v>
                </c:pt>
                <c:pt idx="111">
                  <c:v>5.9772826260109353</c:v>
                </c:pt>
                <c:pt idx="112">
                  <c:v>5.930293609801252</c:v>
                </c:pt>
                <c:pt idx="113">
                  <c:v>5.8857719982160557</c:v>
                </c:pt>
                <c:pt idx="114">
                  <c:v>5.8429765231380717</c:v>
                </c:pt>
                <c:pt idx="115">
                  <c:v>5.8004532778068025</c:v>
                </c:pt>
                <c:pt idx="116">
                  <c:v>5.7582023192523888</c:v>
                </c:pt>
                <c:pt idx="117">
                  <c:v>5.7162236058536378</c:v>
                </c:pt>
                <c:pt idx="118">
                  <c:v>5.6745170034035679</c:v>
                </c:pt>
                <c:pt idx="119">
                  <c:v>5.633082290816029</c:v>
                </c:pt>
                <c:pt idx="120">
                  <c:v>5.5919191654676332</c:v>
                </c:pt>
                <c:pt idx="121">
                  <c:v>5.551027248215135</c:v>
                </c:pt>
                <c:pt idx="122">
                  <c:v>5.5104060880704395</c:v>
                </c:pt>
                <c:pt idx="123">
                  <c:v>5.4700551667162367</c:v>
                </c:pt>
                <c:pt idx="124">
                  <c:v>5.4299739025904472</c:v>
                </c:pt>
                <c:pt idx="125">
                  <c:v>5.3901616548512852</c:v>
                </c:pt>
                <c:pt idx="126">
                  <c:v>5.350617727060798</c:v>
                </c:pt>
                <c:pt idx="127">
                  <c:v>5.3113413706541852</c:v>
                </c:pt>
                <c:pt idx="128">
                  <c:v>5.2723317882096516</c:v>
                </c:pt>
                <c:pt idx="129">
                  <c:v>5.2335881365499031</c:v>
                </c:pt>
                <c:pt idx="130">
                  <c:v>5.1951095296625054</c:v>
                </c:pt>
                <c:pt idx="131">
                  <c:v>5.1568950414021435</c:v>
                </c:pt>
                <c:pt idx="132">
                  <c:v>5.1189437081462756</c:v>
                </c:pt>
                <c:pt idx="133">
                  <c:v>5.0812545311931512</c:v>
                </c:pt>
                <c:pt idx="134">
                  <c:v>5.0438264790929388</c:v>
                </c:pt>
                <c:pt idx="135">
                  <c:v>5.006658489825405</c:v>
                </c:pt>
                <c:pt idx="136">
                  <c:v>4.9697494728969973</c:v>
                </c:pt>
                <c:pt idx="137">
                  <c:v>4.9330983112110101</c:v>
                </c:pt>
                <c:pt idx="138">
                  <c:v>4.896703863017966</c:v>
                </c:pt>
                <c:pt idx="139">
                  <c:v>4.8605649635861079</c:v>
                </c:pt>
                <c:pt idx="140">
                  <c:v>4.8246804268663048</c:v>
                </c:pt>
                <c:pt idx="141">
                  <c:v>4.7890490470823091</c:v>
                </c:pt>
                <c:pt idx="142">
                  <c:v>4.7536696001779584</c:v>
                </c:pt>
                <c:pt idx="143">
                  <c:v>4.7185408452469133</c:v>
                </c:pt>
                <c:pt idx="144">
                  <c:v>4.6836615258390406</c:v>
                </c:pt>
                <c:pt idx="145">
                  <c:v>4.649030371215968</c:v>
                </c:pt>
                <c:pt idx="146">
                  <c:v>4.6146460975387855</c:v>
                </c:pt>
                <c:pt idx="147">
                  <c:v>4.5805074090460813</c:v>
                </c:pt>
                <c:pt idx="148">
                  <c:v>4.5466129990268618</c:v>
                </c:pt>
                <c:pt idx="149">
                  <c:v>4.5129615509251746</c:v>
                </c:pt>
                <c:pt idx="150">
                  <c:v>4.479551739257456</c:v>
                </c:pt>
                <c:pt idx="151">
                  <c:v>4.4463822305057805</c:v>
                </c:pt>
                <c:pt idx="152">
                  <c:v>4.4134516840231779</c:v>
                </c:pt>
                <c:pt idx="153">
                  <c:v>4.3807587528302205</c:v>
                </c:pt>
                <c:pt idx="154">
                  <c:v>4.3483020843713431</c:v>
                </c:pt>
                <c:pt idx="155">
                  <c:v>4.3160803212963419</c:v>
                </c:pt>
                <c:pt idx="156">
                  <c:v>4.199230423029074</c:v>
                </c:pt>
                <c:pt idx="157">
                  <c:v>4.0845685323400343</c:v>
                </c:pt>
                <c:pt idx="158">
                  <c:v>3.9740817893240195</c:v>
                </c:pt>
                <c:pt idx="159">
                  <c:v>3.8500674869550959</c:v>
                </c:pt>
                <c:pt idx="160">
                  <c:v>3.71017912658421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B2B-4943-B6CE-E23F844568DC}"/>
            </c:ext>
          </c:extLst>
        </c:ser>
        <c:ser>
          <c:idx val="18"/>
          <c:order val="5"/>
          <c:tx>
            <c:v>Plag MI decompression cooling 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NNO_decomp!$A$2:$A$162</c:f>
              <c:numCache>
                <c:formatCode>General</c:formatCode>
                <c:ptCount val="161"/>
                <c:pt idx="0">
                  <c:v>45.0255116210243</c:v>
                </c:pt>
                <c:pt idx="1">
                  <c:v>45.200480495435599</c:v>
                </c:pt>
                <c:pt idx="2">
                  <c:v>45.374029295190098</c:v>
                </c:pt>
                <c:pt idx="3">
                  <c:v>45.545958489647298</c:v>
                </c:pt>
                <c:pt idx="4">
                  <c:v>45.716098907637303</c:v>
                </c:pt>
                <c:pt idx="5">
                  <c:v>45.884309704889603</c:v>
                </c:pt>
                <c:pt idx="6">
                  <c:v>46.049193911905498</c:v>
                </c:pt>
                <c:pt idx="7">
                  <c:v>46.211394609753803</c:v>
                </c:pt>
                <c:pt idx="8">
                  <c:v>46.371353946579298</c:v>
                </c:pt>
                <c:pt idx="9">
                  <c:v>46.529021675250597</c:v>
                </c:pt>
                <c:pt idx="10">
                  <c:v>46.684364616187999</c:v>
                </c:pt>
                <c:pt idx="11">
                  <c:v>46.8373643958017</c:v>
                </c:pt>
                <c:pt idx="12">
                  <c:v>46.988015359703198</c:v>
                </c:pt>
                <c:pt idx="13">
                  <c:v>47.136322673073899</c:v>
                </c:pt>
                <c:pt idx="14">
                  <c:v>47.282300611965702</c:v>
                </c:pt>
                <c:pt idx="15">
                  <c:v>47.425971041636402</c:v>
                </c:pt>
                <c:pt idx="16">
                  <c:v>47.5673620740315</c:v>
                </c:pt>
                <c:pt idx="17">
                  <c:v>47.706506892837602</c:v>
                </c:pt>
                <c:pt idx="18">
                  <c:v>47.843442732459799</c:v>
                </c:pt>
                <c:pt idx="19">
                  <c:v>47.978209997117098</c:v>
                </c:pt>
                <c:pt idx="20">
                  <c:v>48.110851505373098</c:v>
                </c:pt>
                <c:pt idx="21">
                  <c:v>48.241411846299201</c:v>
                </c:pt>
                <c:pt idx="22">
                  <c:v>48.369936834051103</c:v>
                </c:pt>
                <c:pt idx="23">
                  <c:v>48.496473048625703</c:v>
                </c:pt>
                <c:pt idx="24">
                  <c:v>48.621067451556101</c:v>
                </c:pt>
                <c:pt idx="25">
                  <c:v>48.743767066668198</c:v>
                </c:pt>
                <c:pt idx="26">
                  <c:v>48.8646187167354</c:v>
                </c:pt>
                <c:pt idx="27">
                  <c:v>48.983668808088701</c:v>
                </c:pt>
                <c:pt idx="28">
                  <c:v>49.100963156424797</c:v>
                </c:pt>
                <c:pt idx="29">
                  <c:v>49.216546847388798</c:v>
                </c:pt>
                <c:pt idx="30">
                  <c:v>49.330464126924802</c:v>
                </c:pt>
                <c:pt idx="31">
                  <c:v>49.442758316512197</c:v>
                </c:pt>
                <c:pt idx="32">
                  <c:v>49.553471749845599</c:v>
                </c:pt>
                <c:pt idx="33">
                  <c:v>49.662645726457598</c:v>
                </c:pt>
                <c:pt idx="34">
                  <c:v>49.770320481280898</c:v>
                </c:pt>
                <c:pt idx="35">
                  <c:v>49.876535165329102</c:v>
                </c:pt>
                <c:pt idx="36">
                  <c:v>49.981327837283402</c:v>
                </c:pt>
                <c:pt idx="37">
                  <c:v>50.084735463176102</c:v>
                </c:pt>
                <c:pt idx="38">
                  <c:v>50.186793922884704</c:v>
                </c:pt>
                <c:pt idx="39">
                  <c:v>50.287538022266503</c:v>
                </c:pt>
                <c:pt idx="40">
                  <c:v>50.3870015095927</c:v>
                </c:pt>
                <c:pt idx="41">
                  <c:v>50.485217095627398</c:v>
                </c:pt>
                <c:pt idx="42">
                  <c:v>50.582216476288501</c:v>
                </c:pt>
                <c:pt idx="43">
                  <c:v>50.678030357452897</c:v>
                </c:pt>
                <c:pt idx="44">
                  <c:v>50.772688481385501</c:v>
                </c:pt>
                <c:pt idx="45">
                  <c:v>50.866219654006201</c:v>
                </c:pt>
                <c:pt idx="46">
                  <c:v>50.9586517731139</c:v>
                </c:pt>
                <c:pt idx="47">
                  <c:v>51.050011856795997</c:v>
                </c:pt>
                <c:pt idx="48">
                  <c:v>51.140326072109502</c:v>
                </c:pt>
                <c:pt idx="49">
                  <c:v>51.229619763573901</c:v>
                </c:pt>
                <c:pt idx="50">
                  <c:v>51.317917481481402</c:v>
                </c:pt>
                <c:pt idx="51">
                  <c:v>51.405243009798298</c:v>
                </c:pt>
                <c:pt idx="52">
                  <c:v>51.491619393576997</c:v>
                </c:pt>
                <c:pt idx="53">
                  <c:v>51.577068965751401</c:v>
                </c:pt>
                <c:pt idx="54">
                  <c:v>51.661613373386302</c:v>
                </c:pt>
                <c:pt idx="55">
                  <c:v>51.745273603105403</c:v>
                </c:pt>
                <c:pt idx="56">
                  <c:v>51.828070005898198</c:v>
                </c:pt>
                <c:pt idx="57">
                  <c:v>51.910022321126498</c:v>
                </c:pt>
                <c:pt idx="58">
                  <c:v>51.991149699695697</c:v>
                </c:pt>
                <c:pt idx="59">
                  <c:v>52.071470726767799</c:v>
                </c:pt>
                <c:pt idx="60">
                  <c:v>52.1510034431953</c:v>
                </c:pt>
                <c:pt idx="61">
                  <c:v>52.229765366702999</c:v>
                </c:pt>
                <c:pt idx="62">
                  <c:v>52.307773511960498</c:v>
                </c:pt>
                <c:pt idx="63">
                  <c:v>52.385044410101301</c:v>
                </c:pt>
                <c:pt idx="64">
                  <c:v>52.461594127475003</c:v>
                </c:pt>
                <c:pt idx="65">
                  <c:v>52.537438283672103</c:v>
                </c:pt>
                <c:pt idx="66">
                  <c:v>52.612592068876097</c:v>
                </c:pt>
                <c:pt idx="67">
                  <c:v>52.687070260590097</c:v>
                </c:pt>
                <c:pt idx="68">
                  <c:v>52.760887239648099</c:v>
                </c:pt>
                <c:pt idx="69">
                  <c:v>52.834057005744498</c:v>
                </c:pt>
                <c:pt idx="70">
                  <c:v>52.9065931920764</c:v>
                </c:pt>
                <c:pt idx="71">
                  <c:v>52.978509079819702</c:v>
                </c:pt>
                <c:pt idx="72">
                  <c:v>53.049817611696703</c:v>
                </c:pt>
                <c:pt idx="73">
                  <c:v>53.120531405208901</c:v>
                </c:pt>
                <c:pt idx="74">
                  <c:v>53.1906627652738</c:v>
                </c:pt>
                <c:pt idx="75">
                  <c:v>53.260223696410002</c:v>
                </c:pt>
                <c:pt idx="76">
                  <c:v>53.329225914397</c:v>
                </c:pt>
                <c:pt idx="77">
                  <c:v>53.397680857622703</c:v>
                </c:pt>
                <c:pt idx="78">
                  <c:v>53.465599697770003</c:v>
                </c:pt>
                <c:pt idx="79">
                  <c:v>53.532993350341698</c:v>
                </c:pt>
                <c:pt idx="80">
                  <c:v>53.599872484570902</c:v>
                </c:pt>
                <c:pt idx="81">
                  <c:v>53.666247533146098</c:v>
                </c:pt>
                <c:pt idx="82">
                  <c:v>53.732128701391403</c:v>
                </c:pt>
                <c:pt idx="83">
                  <c:v>53.797525976262101</c:v>
                </c:pt>
                <c:pt idx="84">
                  <c:v>53.862449134844901</c:v>
                </c:pt>
                <c:pt idx="85">
                  <c:v>53.9269077527943</c:v>
                </c:pt>
                <c:pt idx="86">
                  <c:v>53.9909112120218</c:v>
                </c:pt>
                <c:pt idx="87">
                  <c:v>54.054468708710303</c:v>
                </c:pt>
                <c:pt idx="88">
                  <c:v>54.117589260444703</c:v>
                </c:pt>
                <c:pt idx="89">
                  <c:v>54.180281713469199</c:v>
                </c:pt>
                <c:pt idx="90">
                  <c:v>54.242554749570502</c:v>
                </c:pt>
                <c:pt idx="91">
                  <c:v>54.304416892618796</c:v>
                </c:pt>
                <c:pt idx="92">
                  <c:v>54.365876515083897</c:v>
                </c:pt>
                <c:pt idx="93">
                  <c:v>54.426941844104299</c:v>
                </c:pt>
                <c:pt idx="94">
                  <c:v>54.487620967486599</c:v>
                </c:pt>
                <c:pt idx="95">
                  <c:v>54.547921839433002</c:v>
                </c:pt>
                <c:pt idx="96">
                  <c:v>54.607852286116497</c:v>
                </c:pt>
                <c:pt idx="97">
                  <c:v>54.667420010982099</c:v>
                </c:pt>
                <c:pt idx="98">
                  <c:v>54.726632599933801</c:v>
                </c:pt>
                <c:pt idx="99">
                  <c:v>54.785497526307402</c:v>
                </c:pt>
                <c:pt idx="100">
                  <c:v>54.8440221556708</c:v>
                </c:pt>
                <c:pt idx="101">
                  <c:v>54.9048447302618</c:v>
                </c:pt>
                <c:pt idx="102">
                  <c:v>54.967270950102403</c:v>
                </c:pt>
                <c:pt idx="103">
                  <c:v>55.029329437178298</c:v>
                </c:pt>
                <c:pt idx="104">
                  <c:v>55.091025209982803</c:v>
                </c:pt>
                <c:pt idx="105">
                  <c:v>55.152363179503404</c:v>
                </c:pt>
                <c:pt idx="106">
                  <c:v>55.213348152319703</c:v>
                </c:pt>
                <c:pt idx="107">
                  <c:v>55.273984833571099</c:v>
                </c:pt>
                <c:pt idx="108">
                  <c:v>55.3342778298192</c:v>
                </c:pt>
                <c:pt idx="109">
                  <c:v>55.394231651869298</c:v>
                </c:pt>
                <c:pt idx="110">
                  <c:v>55.453850717401302</c:v>
                </c:pt>
                <c:pt idx="111">
                  <c:v>55.513139353622599</c:v>
                </c:pt>
                <c:pt idx="112">
                  <c:v>55.572101799739201</c:v>
                </c:pt>
                <c:pt idx="113">
                  <c:v>55.630742209387499</c:v>
                </c:pt>
                <c:pt idx="114">
                  <c:v>55.689064652974601</c:v>
                </c:pt>
                <c:pt idx="115">
                  <c:v>55.747073119956497</c:v>
                </c:pt>
                <c:pt idx="116">
                  <c:v>55.804771521033402</c:v>
                </c:pt>
                <c:pt idx="117">
                  <c:v>55.862163690252103</c:v>
                </c:pt>
                <c:pt idx="118">
                  <c:v>55.919253387066597</c:v>
                </c:pt>
                <c:pt idx="119">
                  <c:v>55.9760442983345</c:v>
                </c:pt>
                <c:pt idx="120">
                  <c:v>56.032540040228902</c:v>
                </c:pt>
                <c:pt idx="121">
                  <c:v>56.088744160099303</c:v>
                </c:pt>
                <c:pt idx="122">
                  <c:v>56.1446601382601</c:v>
                </c:pt>
                <c:pt idx="123">
                  <c:v>56.2002913897688</c:v>
                </c:pt>
                <c:pt idx="124">
                  <c:v>56.255641266078499</c:v>
                </c:pt>
                <c:pt idx="125">
                  <c:v>56.310713056696997</c:v>
                </c:pt>
                <c:pt idx="126">
                  <c:v>56.365509990778797</c:v>
                </c:pt>
                <c:pt idx="127">
                  <c:v>56.420035238614403</c:v>
                </c:pt>
                <c:pt idx="128">
                  <c:v>56.474291913188203</c:v>
                </c:pt>
                <c:pt idx="129">
                  <c:v>56.5282830715743</c:v>
                </c:pt>
                <c:pt idx="130">
                  <c:v>56.582011716340503</c:v>
                </c:pt>
                <c:pt idx="131">
                  <c:v>56.635480796933798</c:v>
                </c:pt>
                <c:pt idx="132">
                  <c:v>56.688693210952998</c:v>
                </c:pt>
                <c:pt idx="133">
                  <c:v>56.741651805459803</c:v>
                </c:pt>
                <c:pt idx="134">
                  <c:v>56.794359378204398</c:v>
                </c:pt>
                <c:pt idx="135">
                  <c:v>56.846818678842602</c:v>
                </c:pt>
                <c:pt idx="136">
                  <c:v>56.899032410054602</c:v>
                </c:pt>
                <c:pt idx="137">
                  <c:v>56.951003228755603</c:v>
                </c:pt>
                <c:pt idx="138">
                  <c:v>57.0027337470977</c:v>
                </c:pt>
                <c:pt idx="139">
                  <c:v>57.054226533624103</c:v>
                </c:pt>
                <c:pt idx="140">
                  <c:v>57.105484114259198</c:v>
                </c:pt>
                <c:pt idx="141">
                  <c:v>57.156508973298997</c:v>
                </c:pt>
                <c:pt idx="142">
                  <c:v>57.207303554471501</c:v>
                </c:pt>
                <c:pt idx="143">
                  <c:v>57.257870261766499</c:v>
                </c:pt>
                <c:pt idx="144">
                  <c:v>57.295487916357096</c:v>
                </c:pt>
                <c:pt idx="145">
                  <c:v>57.3326447906583</c:v>
                </c:pt>
                <c:pt idx="146">
                  <c:v>57.369536598112397</c:v>
                </c:pt>
                <c:pt idx="147">
                  <c:v>57.406166735823298</c:v>
                </c:pt>
                <c:pt idx="148">
                  <c:v>57.442538557836102</c:v>
                </c:pt>
                <c:pt idx="149">
                  <c:v>57.478655376002202</c:v>
                </c:pt>
                <c:pt idx="150">
                  <c:v>57.514520460754802</c:v>
                </c:pt>
                <c:pt idx="151">
                  <c:v>57.550137041885101</c:v>
                </c:pt>
                <c:pt idx="152">
                  <c:v>57.5855083092953</c:v>
                </c:pt>
                <c:pt idx="153">
                  <c:v>57.620637413782099</c:v>
                </c:pt>
                <c:pt idx="154">
                  <c:v>57.655527467713497</c:v>
                </c:pt>
                <c:pt idx="155">
                  <c:v>57.690181545824203</c:v>
                </c:pt>
                <c:pt idx="156">
                  <c:v>57.898884423914701</c:v>
                </c:pt>
                <c:pt idx="157">
                  <c:v>58.312158509403702</c:v>
                </c:pt>
                <c:pt idx="158">
                  <c:v>58.758625851849203</c:v>
                </c:pt>
                <c:pt idx="159">
                  <c:v>59.2143640442075</c:v>
                </c:pt>
                <c:pt idx="160">
                  <c:v>59.661059765163699</c:v>
                </c:pt>
              </c:numCache>
            </c:numRef>
          </c:xVal>
          <c:yVal>
            <c:numRef>
              <c:f>plgMI_NNO_decomp!$E$2:$E$162</c:f>
              <c:numCache>
                <c:formatCode>General</c:formatCode>
                <c:ptCount val="161"/>
                <c:pt idx="0">
                  <c:v>14.188085460297948</c:v>
                </c:pt>
                <c:pt idx="1">
                  <c:v>14.037804252372675</c:v>
                </c:pt>
                <c:pt idx="2">
                  <c:v>13.888379936375165</c:v>
                </c:pt>
                <c:pt idx="3">
                  <c:v>13.740034495617985</c:v>
                </c:pt>
                <c:pt idx="4">
                  <c:v>13.592961876333796</c:v>
                </c:pt>
                <c:pt idx="5">
                  <c:v>13.447329081897417</c:v>
                </c:pt>
                <c:pt idx="6">
                  <c:v>13.310629579972449</c:v>
                </c:pt>
                <c:pt idx="7">
                  <c:v>13.178219090007806</c:v>
                </c:pt>
                <c:pt idx="8">
                  <c:v>13.047175826090252</c:v>
                </c:pt>
                <c:pt idx="9">
                  <c:v>12.917587451425218</c:v>
                </c:pt>
                <c:pt idx="10">
                  <c:v>12.789524497446697</c:v>
                </c:pt>
                <c:pt idx="11">
                  <c:v>12.663042220285524</c:v>
                </c:pt>
                <c:pt idx="12">
                  <c:v>12.538182380890509</c:v>
                </c:pt>
                <c:pt idx="13">
                  <c:v>12.414974918211984</c:v>
                </c:pt>
                <c:pt idx="14">
                  <c:v>12.293439496970713</c:v>
                </c:pt>
                <c:pt idx="15">
                  <c:v>12.173586920875024</c:v>
                </c:pt>
                <c:pt idx="16">
                  <c:v>12.055420408657506</c:v>
                </c:pt>
                <c:pt idx="17">
                  <c:v>11.938936735544075</c:v>
                </c:pt>
                <c:pt idx="18">
                  <c:v>11.824127246414424</c:v>
                </c:pt>
                <c:pt idx="19">
                  <c:v>11.710978748574004</c:v>
                </c:pt>
                <c:pt idx="20">
                  <c:v>11.599474293779295</c:v>
                </c:pt>
                <c:pt idx="21">
                  <c:v>11.489593859454969</c:v>
                </c:pt>
                <c:pt idx="22">
                  <c:v>11.381314939164083</c:v>
                </c:pt>
                <c:pt idx="23">
                  <c:v>11.274613052006108</c:v>
                </c:pt>
                <c:pt idx="24">
                  <c:v>11.169462180284428</c:v>
                </c:pt>
                <c:pt idx="25">
                  <c:v>11.065835143733011</c:v>
                </c:pt>
                <c:pt idx="26">
                  <c:v>10.963703918337266</c:v>
                </c:pt>
                <c:pt idx="27">
                  <c:v>10.863039906769341</c:v>
                </c:pt>
                <c:pt idx="28">
                  <c:v>10.763814166548016</c:v>
                </c:pt>
                <c:pt idx="29">
                  <c:v>10.665997601868183</c:v>
                </c:pt>
                <c:pt idx="30">
                  <c:v>10.569561123781721</c:v>
                </c:pt>
                <c:pt idx="31">
                  <c:v>10.474475783379269</c:v>
                </c:pt>
                <c:pt idx="32">
                  <c:v>10.380712881261614</c:v>
                </c:pt>
                <c:pt idx="33">
                  <c:v>10.288244057821103</c:v>
                </c:pt>
                <c:pt idx="34">
                  <c:v>10.197041365159652</c:v>
                </c:pt>
                <c:pt idx="35">
                  <c:v>10.107077325686506</c:v>
                </c:pt>
                <c:pt idx="36">
                  <c:v>10.018324977486834</c:v>
                </c:pt>
                <c:pt idx="37">
                  <c:v>9.9307579094566503</c:v>
                </c:pt>
                <c:pt idx="38">
                  <c:v>9.8443502875079698</c:v>
                </c:pt>
                <c:pt idx="39">
                  <c:v>9.7590768731427104</c:v>
                </c:pt>
                <c:pt idx="40">
                  <c:v>9.6749130358226658</c:v>
                </c:pt>
                <c:pt idx="41">
                  <c:v>9.5918347599067229</c:v>
                </c:pt>
                <c:pt idx="42">
                  <c:v>9.5098186472930877</c:v>
                </c:pt>
                <c:pt idx="43">
                  <c:v>9.4288419163275137</c:v>
                </c:pt>
                <c:pt idx="44">
                  <c:v>9.3488823975764159</c:v>
                </c:pt>
                <c:pt idx="45">
                  <c:v>9.2699185273925941</c:v>
                </c:pt>
                <c:pt idx="46">
                  <c:v>9.1919293391663306</c:v>
                </c:pt>
                <c:pt idx="47">
                  <c:v>9.1148944531721163</c:v>
                </c:pt>
                <c:pt idx="48">
                  <c:v>9.0387940650332013</c:v>
                </c:pt>
                <c:pt idx="49">
                  <c:v>8.9636089332470785</c:v>
                </c:pt>
                <c:pt idx="50">
                  <c:v>8.8893203659396853</c:v>
                </c:pt>
                <c:pt idx="51">
                  <c:v>8.8159102070740225</c:v>
                </c:pt>
                <c:pt idx="52">
                  <c:v>8.7433608222948145</c:v>
                </c:pt>
                <c:pt idx="53">
                  <c:v>8.6716550845812161</c:v>
                </c:pt>
                <c:pt idx="54">
                  <c:v>8.6007763596774485</c:v>
                </c:pt>
                <c:pt idx="55">
                  <c:v>8.5307084916746145</c:v>
                </c:pt>
                <c:pt idx="56">
                  <c:v>8.4614357885325262</c:v>
                </c:pt>
                <c:pt idx="57">
                  <c:v>8.3929430078111977</c:v>
                </c:pt>
                <c:pt idx="58">
                  <c:v>8.3252153426758966</c:v>
                </c:pt>
                <c:pt idx="59">
                  <c:v>8.258238407809948</c:v>
                </c:pt>
                <c:pt idx="60">
                  <c:v>8.1919982261467332</c:v>
                </c:pt>
                <c:pt idx="61">
                  <c:v>8.1264812153787993</c:v>
                </c:pt>
                <c:pt idx="62">
                  <c:v>8.061674175146635</c:v>
                </c:pt>
                <c:pt idx="63">
                  <c:v>7.9975642743995898</c:v>
                </c:pt>
                <c:pt idx="64">
                  <c:v>7.934139039137829</c:v>
                </c:pt>
                <c:pt idx="65">
                  <c:v>7.8713863405434745</c:v>
                </c:pt>
                <c:pt idx="66">
                  <c:v>7.8092943834585977</c:v>
                </c:pt>
                <c:pt idx="67">
                  <c:v>7.7478516951936331</c:v>
                </c:pt>
                <c:pt idx="68">
                  <c:v>7.6870471147569752</c:v>
                </c:pt>
                <c:pt idx="69">
                  <c:v>7.6268697823320641</c:v>
                </c:pt>
                <c:pt idx="70">
                  <c:v>7.5673091293362402</c:v>
                </c:pt>
                <c:pt idx="71">
                  <c:v>7.5083548685247923</c:v>
                </c:pt>
                <c:pt idx="72">
                  <c:v>7.4499969846290242</c:v>
                </c:pt>
                <c:pt idx="73">
                  <c:v>7.3922257253037413</c:v>
                </c:pt>
                <c:pt idx="74">
                  <c:v>7.3350315923554641</c:v>
                </c:pt>
                <c:pt idx="75">
                  <c:v>7.2784053333067265</c:v>
                </c:pt>
                <c:pt idx="76">
                  <c:v>7.2223379333011888</c:v>
                </c:pt>
                <c:pt idx="77">
                  <c:v>7.1668206071305258</c:v>
                </c:pt>
                <c:pt idx="78">
                  <c:v>7.1118447919220538</c:v>
                </c:pt>
                <c:pt idx="79">
                  <c:v>7.0574021396395441</c:v>
                </c:pt>
                <c:pt idx="80">
                  <c:v>7.0034845102260999</c:v>
                </c:pt>
                <c:pt idx="81">
                  <c:v>6.9500839647574173</c:v>
                </c:pt>
                <c:pt idx="82">
                  <c:v>6.8971927590679343</c:v>
                </c:pt>
                <c:pt idx="83">
                  <c:v>6.8448033373367778</c:v>
                </c:pt>
                <c:pt idx="84">
                  <c:v>6.7929083262908723</c:v>
                </c:pt>
                <c:pt idx="85">
                  <c:v>6.7415005291134138</c:v>
                </c:pt>
                <c:pt idx="86">
                  <c:v>6.6905729201720812</c:v>
                </c:pt>
                <c:pt idx="87">
                  <c:v>6.6401186393676008</c:v>
                </c:pt>
                <c:pt idx="88">
                  <c:v>6.5901309872188989</c:v>
                </c:pt>
                <c:pt idx="89">
                  <c:v>6.5406034196147838</c:v>
                </c:pt>
                <c:pt idx="90">
                  <c:v>6.4915295431796469</c:v>
                </c:pt>
                <c:pt idx="91">
                  <c:v>6.4429031106399179</c:v>
                </c:pt>
                <c:pt idx="92">
                  <c:v>6.3947180162863324</c:v>
                </c:pt>
                <c:pt idx="93">
                  <c:v>6.3469682917089996</c:v>
                </c:pt>
                <c:pt idx="94">
                  <c:v>6.2996481017466417</c:v>
                </c:pt>
                <c:pt idx="95">
                  <c:v>6.2527517403722666</c:v>
                </c:pt>
                <c:pt idx="96">
                  <c:v>6.2062736269109715</c:v>
                </c:pt>
                <c:pt idx="97">
                  <c:v>6.1602083023235057</c:v>
                </c:pt>
                <c:pt idx="98">
                  <c:v>6.1145504256725722</c:v>
                </c:pt>
                <c:pt idx="99">
                  <c:v>6.069294770577768</c:v>
                </c:pt>
                <c:pt idx="100">
                  <c:v>6.0244362219994727</c:v>
                </c:pt>
                <c:pt idx="101">
                  <c:v>5.9803912495036879</c:v>
                </c:pt>
                <c:pt idx="102">
                  <c:v>5.9370323533252973</c:v>
                </c:pt>
                <c:pt idx="103">
                  <c:v>5.8940355468830878</c:v>
                </c:pt>
                <c:pt idx="104">
                  <c:v>5.8513964365942304</c:v>
                </c:pt>
                <c:pt idx="105">
                  <c:v>5.8091107157727198</c:v>
                </c:pt>
                <c:pt idx="106">
                  <c:v>5.7671741622521724</c:v>
                </c:pt>
                <c:pt idx="107">
                  <c:v>5.7255826361068989</c:v>
                </c:pt>
                <c:pt idx="108">
                  <c:v>5.6843320774325647</c:v>
                </c:pt>
                <c:pt idx="109">
                  <c:v>5.6434185041805822</c:v>
                </c:pt>
                <c:pt idx="110">
                  <c:v>5.6028380101110544</c:v>
                </c:pt>
                <c:pt idx="111">
                  <c:v>5.5625867627497207</c:v>
                </c:pt>
                <c:pt idx="112">
                  <c:v>5.5226610014871786</c:v>
                </c:pt>
                <c:pt idx="113">
                  <c:v>5.4830570356459125</c:v>
                </c:pt>
                <c:pt idx="114">
                  <c:v>5.4437712427141802</c:v>
                </c:pt>
                <c:pt idx="115">
                  <c:v>5.4048000665428741</c:v>
                </c:pt>
                <c:pt idx="116">
                  <c:v>5.3661400156556587</c:v>
                </c:pt>
                <c:pt idx="117">
                  <c:v>5.3277876615896487</c:v>
                </c:pt>
                <c:pt idx="118">
                  <c:v>5.2897396373020271</c:v>
                </c:pt>
                <c:pt idx="119">
                  <c:v>5.2519926356084854</c:v>
                </c:pt>
                <c:pt idx="120">
                  <c:v>5.2145434076859125</c:v>
                </c:pt>
                <c:pt idx="121">
                  <c:v>5.1773887616155561</c:v>
                </c:pt>
                <c:pt idx="122">
                  <c:v>5.140525560980131</c:v>
                </c:pt>
                <c:pt idx="123">
                  <c:v>5.1039507234840915</c:v>
                </c:pt>
                <c:pt idx="124">
                  <c:v>5.0676612196171504</c:v>
                </c:pt>
                <c:pt idx="125">
                  <c:v>5.0316540714102516</c:v>
                </c:pt>
                <c:pt idx="126">
                  <c:v>4.9959263511107359</c:v>
                </c:pt>
                <c:pt idx="127">
                  <c:v>4.9604751800803317</c:v>
                </c:pt>
                <c:pt idx="128">
                  <c:v>4.9252977275108485</c:v>
                </c:pt>
                <c:pt idx="129">
                  <c:v>4.89039120936659</c:v>
                </c:pt>
                <c:pt idx="130">
                  <c:v>4.8557528872341829</c:v>
                </c:pt>
                <c:pt idx="131">
                  <c:v>4.8213800672625666</c:v>
                </c:pt>
                <c:pt idx="132">
                  <c:v>4.7872700991379702</c:v>
                </c:pt>
                <c:pt idx="133">
                  <c:v>4.7534203750476038</c:v>
                </c:pt>
                <c:pt idx="134">
                  <c:v>4.7198283287117615</c:v>
                </c:pt>
                <c:pt idx="135">
                  <c:v>4.6864914344062312</c:v>
                </c:pt>
                <c:pt idx="136">
                  <c:v>4.6534072060952756</c:v>
                </c:pt>
                <c:pt idx="137">
                  <c:v>4.6205731964582633</c:v>
                </c:pt>
                <c:pt idx="138">
                  <c:v>4.5879869960806037</c:v>
                </c:pt>
                <c:pt idx="139">
                  <c:v>4.5556462325498623</c:v>
                </c:pt>
                <c:pt idx="140">
                  <c:v>4.523548569667212</c:v>
                </c:pt>
                <c:pt idx="141">
                  <c:v>4.4916917066400863</c:v>
                </c:pt>
                <c:pt idx="142">
                  <c:v>4.4600733772630896</c:v>
                </c:pt>
                <c:pt idx="143">
                  <c:v>4.4286913492317908</c:v>
                </c:pt>
                <c:pt idx="144">
                  <c:v>4.3957924498759011</c:v>
                </c:pt>
                <c:pt idx="145">
                  <c:v>4.3631216175465077</c:v>
                </c:pt>
                <c:pt idx="146">
                  <c:v>4.3307035009798511</c:v>
                </c:pt>
                <c:pt idx="147">
                  <c:v>4.298536088166494</c:v>
                </c:pt>
                <c:pt idx="148">
                  <c:v>4.2666173830651104</c:v>
                </c:pt>
                <c:pt idx="149">
                  <c:v>4.2349454055859583</c:v>
                </c:pt>
                <c:pt idx="150">
                  <c:v>4.20351819158192</c:v>
                </c:pt>
                <c:pt idx="151">
                  <c:v>4.1723337928664357</c:v>
                </c:pt>
                <c:pt idx="152">
                  <c:v>4.1413902771657467</c:v>
                </c:pt>
                <c:pt idx="153">
                  <c:v>4.1106857280830242</c:v>
                </c:pt>
                <c:pt idx="154">
                  <c:v>4.0802182450829489</c:v>
                </c:pt>
                <c:pt idx="155">
                  <c:v>4.0499859434018628</c:v>
                </c:pt>
                <c:pt idx="156">
                  <c:v>3.9122570919262056</c:v>
                </c:pt>
                <c:pt idx="157">
                  <c:v>3.7953764224024598</c:v>
                </c:pt>
                <c:pt idx="158">
                  <c:v>3.6780852970698588</c:v>
                </c:pt>
                <c:pt idx="159">
                  <c:v>3.5525723847174504</c:v>
                </c:pt>
                <c:pt idx="160">
                  <c:v>3.41407583105809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B2B-4943-B6CE-E23F844568DC}"/>
            </c:ext>
          </c:extLst>
        </c:ser>
        <c:ser>
          <c:idx val="19"/>
          <c:order val="6"/>
          <c:tx>
            <c:v>Plag MI decompression cooling 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QFMdecomp!$A$2:$A$162</c:f>
              <c:numCache>
                <c:formatCode>General</c:formatCode>
                <c:ptCount val="161"/>
                <c:pt idx="0">
                  <c:v>44.839644506554798</c:v>
                </c:pt>
                <c:pt idx="1">
                  <c:v>44.870002295613297</c:v>
                </c:pt>
                <c:pt idx="2">
                  <c:v>44.900238056158898</c:v>
                </c:pt>
                <c:pt idx="3">
                  <c:v>44.964880316426097</c:v>
                </c:pt>
                <c:pt idx="4">
                  <c:v>45.031631591979902</c:v>
                </c:pt>
                <c:pt idx="5">
                  <c:v>45.097925345354703</c:v>
                </c:pt>
                <c:pt idx="6">
                  <c:v>45.163730127408698</c:v>
                </c:pt>
                <c:pt idx="7">
                  <c:v>45.229019359304601</c:v>
                </c:pt>
                <c:pt idx="8">
                  <c:v>45.2937706980697</c:v>
                </c:pt>
                <c:pt idx="9">
                  <c:v>45.381582269828797</c:v>
                </c:pt>
                <c:pt idx="10">
                  <c:v>45.535385868948502</c:v>
                </c:pt>
                <c:pt idx="11">
                  <c:v>45.687548231030398</c:v>
                </c:pt>
                <c:pt idx="12">
                  <c:v>45.837970754072103</c:v>
                </c:pt>
                <c:pt idx="13">
                  <c:v>45.986573694835798</c:v>
                </c:pt>
                <c:pt idx="14">
                  <c:v>46.1332943168985</c:v>
                </c:pt>
                <c:pt idx="15">
                  <c:v>46.278085088241397</c:v>
                </c:pt>
                <c:pt idx="16">
                  <c:v>46.420911956490997</c:v>
                </c:pt>
                <c:pt idx="17">
                  <c:v>46.561752722717102</c:v>
                </c:pt>
                <c:pt idx="18">
                  <c:v>46.700595527733903</c:v>
                </c:pt>
                <c:pt idx="19">
                  <c:v>46.837437459681901</c:v>
                </c:pt>
                <c:pt idx="20">
                  <c:v>46.972283285958497</c:v>
                </c:pt>
                <c:pt idx="21">
                  <c:v>47.105144308905402</c:v>
                </c:pt>
                <c:pt idx="22">
                  <c:v>47.236037341404298</c:v>
                </c:pt>
                <c:pt idx="23">
                  <c:v>47.364983796573199</c:v>
                </c:pt>
                <c:pt idx="24">
                  <c:v>47.492008883985598</c:v>
                </c:pt>
                <c:pt idx="25">
                  <c:v>47.617140904489403</c:v>
                </c:pt>
                <c:pt idx="26">
                  <c:v>47.740410634615898</c:v>
                </c:pt>
                <c:pt idx="27">
                  <c:v>47.861850792533403</c:v>
                </c:pt>
                <c:pt idx="28">
                  <c:v>47.981495576419597</c:v>
                </c:pt>
                <c:pt idx="29">
                  <c:v>48.0993802684172</c:v>
                </c:pt>
                <c:pt idx="30">
                  <c:v>48.215540895199403</c:v>
                </c:pt>
                <c:pt idx="31">
                  <c:v>48.330013940138898</c:v>
                </c:pt>
                <c:pt idx="32">
                  <c:v>48.442836099044001</c:v>
                </c:pt>
                <c:pt idx="33">
                  <c:v>48.554044075208601</c:v>
                </c:pt>
                <c:pt idx="34">
                  <c:v>48.663674408014103</c:v>
                </c:pt>
                <c:pt idx="35">
                  <c:v>48.7717633307185</c:v>
                </c:pt>
                <c:pt idx="36">
                  <c:v>48.878346653656202</c:v>
                </c:pt>
                <c:pt idx="37">
                  <c:v>48.983459669132202</c:v>
                </c:pt>
                <c:pt idx="38">
                  <c:v>49.087137074877802</c:v>
                </c:pt>
                <c:pt idx="39">
                  <c:v>49.189412913877803</c:v>
                </c:pt>
                <c:pt idx="40">
                  <c:v>49.290320527417997</c:v>
                </c:pt>
                <c:pt idx="41">
                  <c:v>49.3898925200536</c:v>
                </c:pt>
                <c:pt idx="42">
                  <c:v>49.488160734270103</c:v>
                </c:pt>
                <c:pt idx="43">
                  <c:v>49.585156233660904</c:v>
                </c:pt>
                <c:pt idx="44">
                  <c:v>49.680909292846003</c:v>
                </c:pt>
                <c:pt idx="45">
                  <c:v>49.775449393494398</c:v>
                </c:pt>
                <c:pt idx="46">
                  <c:v>49.868805225078198</c:v>
                </c:pt>
                <c:pt idx="47">
                  <c:v>49.961004689757402</c:v>
                </c:pt>
                <c:pt idx="48">
                  <c:v>50.052074910550701</c:v>
                </c:pt>
                <c:pt idx="49">
                  <c:v>50.142042242226402</c:v>
                </c:pt>
                <c:pt idx="50">
                  <c:v>50.230932284348903</c:v>
                </c:pt>
                <c:pt idx="51">
                  <c:v>50.318769896102502</c:v>
                </c:pt>
                <c:pt idx="52">
                  <c:v>50.405579212451599</c:v>
                </c:pt>
                <c:pt idx="53">
                  <c:v>50.491383661270298</c:v>
                </c:pt>
                <c:pt idx="54">
                  <c:v>50.576205981308298</c:v>
                </c:pt>
                <c:pt idx="55">
                  <c:v>50.660068240654397</c:v>
                </c:pt>
                <c:pt idx="56">
                  <c:v>50.742991855492498</c:v>
                </c:pt>
                <c:pt idx="57">
                  <c:v>50.824997609017501</c:v>
                </c:pt>
                <c:pt idx="58">
                  <c:v>50.9061056705239</c:v>
                </c:pt>
                <c:pt idx="59">
                  <c:v>50.986335614176298</c:v>
                </c:pt>
                <c:pt idx="60">
                  <c:v>51.065706437821497</c:v>
                </c:pt>
                <c:pt idx="61">
                  <c:v>51.144236581433702</c:v>
                </c:pt>
                <c:pt idx="62">
                  <c:v>51.221943945304098</c:v>
                </c:pt>
                <c:pt idx="63">
                  <c:v>51.2988459078584</c:v>
                </c:pt>
                <c:pt idx="64">
                  <c:v>51.374959343031399</c:v>
                </c:pt>
                <c:pt idx="65">
                  <c:v>51.4503006373712</c:v>
                </c:pt>
                <c:pt idx="66">
                  <c:v>51.5248857064935</c:v>
                </c:pt>
                <c:pt idx="67">
                  <c:v>51.598730011243603</c:v>
                </c:pt>
                <c:pt idx="68">
                  <c:v>51.671848573311202</c:v>
                </c:pt>
                <c:pt idx="69">
                  <c:v>51.744255990404803</c:v>
                </c:pt>
                <c:pt idx="70">
                  <c:v>51.815966450902302</c:v>
                </c:pt>
                <c:pt idx="71">
                  <c:v>51.886993748105098</c:v>
                </c:pt>
                <c:pt idx="72">
                  <c:v>51.957351293969303</c:v>
                </c:pt>
                <c:pt idx="73">
                  <c:v>52.027052132356303</c:v>
                </c:pt>
                <c:pt idx="74">
                  <c:v>52.0961089519312</c:v>
                </c:pt>
                <c:pt idx="75">
                  <c:v>52.164534098464799</c:v>
                </c:pt>
                <c:pt idx="76">
                  <c:v>52.2323395868425</c:v>
                </c:pt>
                <c:pt idx="77">
                  <c:v>52.2995371125497</c:v>
                </c:pt>
                <c:pt idx="78">
                  <c:v>52.3661380628198</c:v>
                </c:pt>
                <c:pt idx="79">
                  <c:v>52.432153527259302</c:v>
                </c:pt>
                <c:pt idx="80">
                  <c:v>52.497594308315499</c:v>
                </c:pt>
                <c:pt idx="81">
                  <c:v>52.562470931087198</c:v>
                </c:pt>
                <c:pt idx="82">
                  <c:v>52.626793652979799</c:v>
                </c:pt>
                <c:pt idx="83">
                  <c:v>52.690572472916699</c:v>
                </c:pt>
                <c:pt idx="84">
                  <c:v>52.753817140263898</c:v>
                </c:pt>
                <c:pt idx="85">
                  <c:v>52.816537163340897</c:v>
                </c:pt>
                <c:pt idx="86">
                  <c:v>52.878741817733498</c:v>
                </c:pt>
                <c:pt idx="87">
                  <c:v>52.940440154235397</c:v>
                </c:pt>
                <c:pt idx="88">
                  <c:v>53.001641006499803</c:v>
                </c:pt>
                <c:pt idx="89">
                  <c:v>53.062352998455196</c:v>
                </c:pt>
                <c:pt idx="90">
                  <c:v>53.122584551363197</c:v>
                </c:pt>
                <c:pt idx="91">
                  <c:v>53.182343890762198</c:v>
                </c:pt>
                <c:pt idx="92">
                  <c:v>53.241639053001599</c:v>
                </c:pt>
                <c:pt idx="93">
                  <c:v>53.300477891686199</c:v>
                </c:pt>
                <c:pt idx="94">
                  <c:v>53.358868083778503</c:v>
                </c:pt>
                <c:pt idx="95">
                  <c:v>53.416817135539901</c:v>
                </c:pt>
                <c:pt idx="96">
                  <c:v>53.474332388272501</c:v>
                </c:pt>
                <c:pt idx="97">
                  <c:v>53.531421023846001</c:v>
                </c:pt>
                <c:pt idx="98">
                  <c:v>53.588090069977497</c:v>
                </c:pt>
                <c:pt idx="99">
                  <c:v>53.644346405443798</c:v>
                </c:pt>
                <c:pt idx="100">
                  <c:v>53.700196765009999</c:v>
                </c:pt>
                <c:pt idx="101">
                  <c:v>53.755647744217697</c:v>
                </c:pt>
                <c:pt idx="102">
                  <c:v>53.810705804096798</c:v>
                </c:pt>
                <c:pt idx="103">
                  <c:v>53.865522492156003</c:v>
                </c:pt>
                <c:pt idx="104">
                  <c:v>53.9255240186584</c:v>
                </c:pt>
                <c:pt idx="105">
                  <c:v>53.985146946732399</c:v>
                </c:pt>
                <c:pt idx="106">
                  <c:v>54.044396421514399</c:v>
                </c:pt>
                <c:pt idx="107">
                  <c:v>54.103277477115299</c:v>
                </c:pt>
                <c:pt idx="108">
                  <c:v>54.161795039707499</c:v>
                </c:pt>
                <c:pt idx="109">
                  <c:v>54.219953930561601</c:v>
                </c:pt>
                <c:pt idx="110">
                  <c:v>54.277758869043602</c:v>
                </c:pt>
                <c:pt idx="111">
                  <c:v>54.335214475393002</c:v>
                </c:pt>
                <c:pt idx="112">
                  <c:v>54.392325273538603</c:v>
                </c:pt>
                <c:pt idx="113">
                  <c:v>54.449095693674302</c:v>
                </c:pt>
                <c:pt idx="114">
                  <c:v>54.505530074939401</c:v>
                </c:pt>
                <c:pt idx="115">
                  <c:v>54.561632667786903</c:v>
                </c:pt>
                <c:pt idx="116">
                  <c:v>54.617407636520397</c:v>
                </c:pt>
                <c:pt idx="117">
                  <c:v>54.6728590615012</c:v>
                </c:pt>
                <c:pt idx="118">
                  <c:v>54.727990941476001</c:v>
                </c:pt>
                <c:pt idx="119">
                  <c:v>54.782807195755097</c:v>
                </c:pt>
                <c:pt idx="120">
                  <c:v>54.8373116662938</c:v>
                </c:pt>
                <c:pt idx="121">
                  <c:v>54.891508119783701</c:v>
                </c:pt>
                <c:pt idx="122">
                  <c:v>54.945400249581098</c:v>
                </c:pt>
                <c:pt idx="123">
                  <c:v>54.998991677668997</c:v>
                </c:pt>
                <c:pt idx="124">
                  <c:v>55.052285956491801</c:v>
                </c:pt>
                <c:pt idx="125">
                  <c:v>55.1052865707872</c:v>
                </c:pt>
                <c:pt idx="126">
                  <c:v>55.157996939288502</c:v>
                </c:pt>
                <c:pt idx="127">
                  <c:v>55.210420416472203</c:v>
                </c:pt>
                <c:pt idx="128">
                  <c:v>55.2625602941106</c:v>
                </c:pt>
                <c:pt idx="129">
                  <c:v>55.4072730144442</c:v>
                </c:pt>
                <c:pt idx="130">
                  <c:v>55.470464521449998</c:v>
                </c:pt>
                <c:pt idx="131">
                  <c:v>55.533473803110297</c:v>
                </c:pt>
                <c:pt idx="132">
                  <c:v>55.595697756238103</c:v>
                </c:pt>
                <c:pt idx="133">
                  <c:v>55.6475107517523</c:v>
                </c:pt>
                <c:pt idx="134">
                  <c:v>55.699089327119999</c:v>
                </c:pt>
                <c:pt idx="135">
                  <c:v>55.750435633128298</c:v>
                </c:pt>
                <c:pt idx="136">
                  <c:v>55.801551782476203</c:v>
                </c:pt>
                <c:pt idx="137">
                  <c:v>55.852439850759701</c:v>
                </c:pt>
                <c:pt idx="138">
                  <c:v>55.903101877327302</c:v>
                </c:pt>
                <c:pt idx="139">
                  <c:v>55.953539866143402</c:v>
                </c:pt>
                <c:pt idx="140">
                  <c:v>56.0073781586268</c:v>
                </c:pt>
                <c:pt idx="141">
                  <c:v>56.064042611429002</c:v>
                </c:pt>
                <c:pt idx="142">
                  <c:v>56.120354725084198</c:v>
                </c:pt>
                <c:pt idx="143">
                  <c:v>56.176317565028697</c:v>
                </c:pt>
                <c:pt idx="144">
                  <c:v>56.231934167195597</c:v>
                </c:pt>
                <c:pt idx="145">
                  <c:v>56.2872075383112</c:v>
                </c:pt>
                <c:pt idx="146">
                  <c:v>56.342140656158001</c:v>
                </c:pt>
                <c:pt idx="147">
                  <c:v>56.396736469821597</c:v>
                </c:pt>
                <c:pt idx="148">
                  <c:v>56.450997900022799</c:v>
                </c:pt>
                <c:pt idx="149">
                  <c:v>56.504927839376499</c:v>
                </c:pt>
                <c:pt idx="150">
                  <c:v>56.558529152671497</c:v>
                </c:pt>
                <c:pt idx="151">
                  <c:v>56.6118046772444</c:v>
                </c:pt>
                <c:pt idx="152">
                  <c:v>56.664757223213897</c:v>
                </c:pt>
                <c:pt idx="153">
                  <c:v>56.717389573810401</c:v>
                </c:pt>
                <c:pt idx="154">
                  <c:v>56.795784715577803</c:v>
                </c:pt>
                <c:pt idx="155">
                  <c:v>56.855033193296201</c:v>
                </c:pt>
                <c:pt idx="156">
                  <c:v>57.252771446697302</c:v>
                </c:pt>
                <c:pt idx="157">
                  <c:v>57.488765008966503</c:v>
                </c:pt>
                <c:pt idx="158">
                  <c:v>57.957363125600502</c:v>
                </c:pt>
                <c:pt idx="159">
                  <c:v>58.424407235581299</c:v>
                </c:pt>
                <c:pt idx="160">
                  <c:v>58.883477242785098</c:v>
                </c:pt>
              </c:numCache>
            </c:numRef>
          </c:xVal>
          <c:yVal>
            <c:numRef>
              <c:f>plgMI_QFMdecomp!$E$2:$E$162</c:f>
              <c:numCache>
                <c:formatCode>General</c:formatCode>
                <c:ptCount val="161"/>
                <c:pt idx="0">
                  <c:v>14.377884834390436</c:v>
                </c:pt>
                <c:pt idx="1">
                  <c:v>14.363962955201339</c:v>
                </c:pt>
                <c:pt idx="2">
                  <c:v>14.350072686438965</c:v>
                </c:pt>
                <c:pt idx="3">
                  <c:v>14.341925308556558</c:v>
                </c:pt>
                <c:pt idx="4">
                  <c:v>14.333895722456948</c:v>
                </c:pt>
                <c:pt idx="5">
                  <c:v>14.325560534434796</c:v>
                </c:pt>
                <c:pt idx="6">
                  <c:v>14.316925501324885</c:v>
                </c:pt>
                <c:pt idx="7">
                  <c:v>14.307996778348668</c:v>
                </c:pt>
                <c:pt idx="8">
                  <c:v>14.298780808636124</c:v>
                </c:pt>
                <c:pt idx="9">
                  <c:v>14.259123398246011</c:v>
                </c:pt>
                <c:pt idx="10">
                  <c:v>14.13397236389347</c:v>
                </c:pt>
                <c:pt idx="11">
                  <c:v>14.009571537588911</c:v>
                </c:pt>
                <c:pt idx="12">
                  <c:v>13.886048855685166</c:v>
                </c:pt>
                <c:pt idx="13">
                  <c:v>13.763514962866067</c:v>
                </c:pt>
                <c:pt idx="14">
                  <c:v>13.642064388148675</c:v>
                </c:pt>
                <c:pt idx="15">
                  <c:v>13.521776810922503</c:v>
                </c:pt>
                <c:pt idx="16">
                  <c:v>13.40271836423929</c:v>
                </c:pt>
                <c:pt idx="17">
                  <c:v>13.284942934420346</c:v>
                </c:pt>
                <c:pt idx="18">
                  <c:v>13.168493426031276</c:v>
                </c:pt>
                <c:pt idx="19">
                  <c:v>13.053402969349985</c:v>
                </c:pt>
                <c:pt idx="20">
                  <c:v>12.939696055322489</c:v>
                </c:pt>
                <c:pt idx="21">
                  <c:v>12.827389588662625</c:v>
                </c:pt>
                <c:pt idx="22">
                  <c:v>12.716493854593994</c:v>
                </c:pt>
                <c:pt idx="23">
                  <c:v>12.607013398127535</c:v>
                </c:pt>
                <c:pt idx="24">
                  <c:v>12.498947817712397</c:v>
                </c:pt>
                <c:pt idx="25">
                  <c:v>12.392292476464871</c:v>
                </c:pt>
                <c:pt idx="26">
                  <c:v>12.287039136155229</c:v>
                </c:pt>
                <c:pt idx="27">
                  <c:v>12.183176518793344</c:v>
                </c:pt>
                <c:pt idx="28">
                  <c:v>12.080690802553745</c:v>
                </c:pt>
                <c:pt idx="29">
                  <c:v>11.979566056597218</c:v>
                </c:pt>
                <c:pt idx="30">
                  <c:v>11.879784622514071</c:v>
                </c:pt>
                <c:pt idx="31">
                  <c:v>11.781327445685019</c:v>
                </c:pt>
                <c:pt idx="32">
                  <c:v>11.684174364050405</c:v>
                </c:pt>
                <c:pt idx="33">
                  <c:v>11.588304357432595</c:v>
                </c:pt>
                <c:pt idx="34">
                  <c:v>11.493695762774129</c:v>
                </c:pt>
                <c:pt idx="35">
                  <c:v>11.400326459203182</c:v>
                </c:pt>
                <c:pt idx="36">
                  <c:v>11.308174026329358</c:v>
                </c:pt>
                <c:pt idx="37">
                  <c:v>11.217215879338413</c:v>
                </c:pt>
                <c:pt idx="38">
                  <c:v>11.127429383871064</c:v>
                </c:pt>
                <c:pt idx="39">
                  <c:v>11.038791952672154</c:v>
                </c:pt>
                <c:pt idx="40">
                  <c:v>10.951281127383243</c:v>
                </c:pt>
                <c:pt idx="41">
                  <c:v>10.864874646423509</c:v>
                </c:pt>
                <c:pt idx="42">
                  <c:v>10.77955050156551</c:v>
                </c:pt>
                <c:pt idx="43">
                  <c:v>10.69528698410589</c:v>
                </c:pt>
                <c:pt idx="44">
                  <c:v>10.61206272271356</c:v>
                </c:pt>
                <c:pt idx="45">
                  <c:v>10.529856713493075</c:v>
                </c:pt>
                <c:pt idx="46">
                  <c:v>10.448648343775158</c:v>
                </c:pt>
                <c:pt idx="47">
                  <c:v>10.368417410300815</c:v>
                </c:pt>
                <c:pt idx="48">
                  <c:v>10.289144132717286</c:v>
                </c:pt>
                <c:pt idx="49">
                  <c:v>10.210809163012918</c:v>
                </c:pt>
                <c:pt idx="50">
                  <c:v>10.133393591557772</c:v>
                </c:pt>
                <c:pt idx="51">
                  <c:v>10.05687895018958</c:v>
                </c:pt>
                <c:pt idx="52">
                  <c:v>9.9812472128237815</c:v>
                </c:pt>
                <c:pt idx="53">
                  <c:v>9.9064807941307471</c:v>
                </c:pt>
                <c:pt idx="54">
                  <c:v>9.8325625462971757</c:v>
                </c:pt>
                <c:pt idx="55">
                  <c:v>9.7594757544651802</c:v>
                </c:pt>
                <c:pt idx="56">
                  <c:v>9.6872041309862773</c:v>
                </c:pt>
                <c:pt idx="57">
                  <c:v>9.6157318087252701</c:v>
                </c:pt>
                <c:pt idx="58">
                  <c:v>9.5450433334392617</c:v>
                </c:pt>
                <c:pt idx="59">
                  <c:v>9.4751236557933609</c:v>
                </c:pt>
                <c:pt idx="60">
                  <c:v>9.405958122673713</c:v>
                </c:pt>
                <c:pt idx="61">
                  <c:v>9.3375324682533734</c:v>
                </c:pt>
                <c:pt idx="62">
                  <c:v>9.2698328047634959</c:v>
                </c:pt>
                <c:pt idx="63">
                  <c:v>9.202845613090096</c:v>
                </c:pt>
                <c:pt idx="64">
                  <c:v>9.1365577333497843</c:v>
                </c:pt>
                <c:pt idx="65">
                  <c:v>9.0709563552010195</c:v>
                </c:pt>
                <c:pt idx="66">
                  <c:v>9.00602900847516</c:v>
                </c:pt>
                <c:pt idx="67">
                  <c:v>8.9417635536190279</c:v>
                </c:pt>
                <c:pt idx="68">
                  <c:v>8.8781481723408611</c:v>
                </c:pt>
                <c:pt idx="69">
                  <c:v>8.8151713583292217</c:v>
                </c:pt>
                <c:pt idx="70">
                  <c:v>8.7528219081802483</c:v>
                </c:pt>
                <c:pt idx="71">
                  <c:v>8.691088912439886</c:v>
                </c:pt>
                <c:pt idx="72">
                  <c:v>8.6299617467667638</c:v>
                </c:pt>
                <c:pt idx="73">
                  <c:v>8.5694300634768386</c:v>
                </c:pt>
                <c:pt idx="74">
                  <c:v>8.5094837830551544</c:v>
                </c:pt>
                <c:pt idx="75">
                  <c:v>8.4501130860872067</c:v>
                </c:pt>
                <c:pt idx="76">
                  <c:v>8.3913084052270008</c:v>
                </c:pt>
                <c:pt idx="77">
                  <c:v>8.3330604175424074</c:v>
                </c:pt>
                <c:pt idx="78">
                  <c:v>8.2753600369223985</c:v>
                </c:pt>
                <c:pt idx="79">
                  <c:v>8.2181984068990879</c:v>
                </c:pt>
                <c:pt idx="80">
                  <c:v>8.1615668933942143</c:v>
                </c:pt>
                <c:pt idx="81">
                  <c:v>8.1054570780230346</c:v>
                </c:pt>
                <c:pt idx="82">
                  <c:v>8.0498607513502822</c:v>
                </c:pt>
                <c:pt idx="83">
                  <c:v>7.9947699064817499</c:v>
                </c:pt>
                <c:pt idx="84">
                  <c:v>7.9401767328095474</c:v>
                </c:pt>
                <c:pt idx="85">
                  <c:v>7.8860736100016062</c:v>
                </c:pt>
                <c:pt idx="86">
                  <c:v>7.8324531021632122</c:v>
                </c:pt>
                <c:pt idx="87">
                  <c:v>7.7793079521549604</c:v>
                </c:pt>
                <c:pt idx="88">
                  <c:v>7.7266310761821764</c:v>
                </c:pt>
                <c:pt idx="89">
                  <c:v>7.6744155584671203</c:v>
                </c:pt>
                <c:pt idx="90">
                  <c:v>7.6226546462354694</c:v>
                </c:pt>
                <c:pt idx="91">
                  <c:v>7.5713417446475635</c:v>
                </c:pt>
                <c:pt idx="92">
                  <c:v>7.5204704122196704</c:v>
                </c:pt>
                <c:pt idx="93">
                  <c:v>7.4700343560547902</c:v>
                </c:pt>
                <c:pt idx="94">
                  <c:v>7.4200274275015605</c:v>
                </c:pt>
                <c:pt idx="95">
                  <c:v>7.3704436178257193</c:v>
                </c:pt>
                <c:pt idx="96">
                  <c:v>7.3212770541141046</c:v>
                </c:pt>
                <c:pt idx="97">
                  <c:v>7.2725219951262918</c:v>
                </c:pt>
                <c:pt idx="98">
                  <c:v>7.2241728276179513</c:v>
                </c:pt>
                <c:pt idx="99">
                  <c:v>7.1762240624619809</c:v>
                </c:pt>
                <c:pt idx="100">
                  <c:v>7.1286703311098325</c:v>
                </c:pt>
                <c:pt idx="101">
                  <c:v>7.0815063821006214</c:v>
                </c:pt>
                <c:pt idx="102">
                  <c:v>7.0347270776304045</c:v>
                </c:pt>
                <c:pt idx="103">
                  <c:v>6.9883525298806566</c:v>
                </c:pt>
                <c:pt idx="104">
                  <c:v>6.9433063389925369</c:v>
                </c:pt>
                <c:pt idx="105">
                  <c:v>6.8986105550470072</c:v>
                </c:pt>
                <c:pt idx="106">
                  <c:v>6.8542608121494615</c:v>
                </c:pt>
                <c:pt idx="107">
                  <c:v>6.8102528326323224</c:v>
                </c:pt>
                <c:pt idx="108">
                  <c:v>6.766582424657452</c:v>
                </c:pt>
                <c:pt idx="109">
                  <c:v>6.7232454800023724</c:v>
                </c:pt>
                <c:pt idx="110">
                  <c:v>6.6802379717360445</c:v>
                </c:pt>
                <c:pt idx="111">
                  <c:v>6.6375559521528178</c:v>
                </c:pt>
                <c:pt idx="112">
                  <c:v>6.595195550604438</c:v>
                </c:pt>
                <c:pt idx="113">
                  <c:v>6.553152971586659</c:v>
                </c:pt>
                <c:pt idx="114">
                  <c:v>6.5114244926391862</c:v>
                </c:pt>
                <c:pt idx="115">
                  <c:v>6.4700064625957596</c:v>
                </c:pt>
                <c:pt idx="116">
                  <c:v>6.4288952996124733</c:v>
                </c:pt>
                <c:pt idx="117">
                  <c:v>6.3880874894866864</c:v>
                </c:pt>
                <c:pt idx="118">
                  <c:v>6.3475795838919131</c:v>
                </c:pt>
                <c:pt idx="119">
                  <c:v>6.307368198676917</c:v>
                </c:pt>
                <c:pt idx="120">
                  <c:v>6.2674500122831756</c:v>
                </c:pt>
                <c:pt idx="121">
                  <c:v>6.2278217641373805</c:v>
                </c:pt>
                <c:pt idx="122">
                  <c:v>6.188480253158799</c:v>
                </c:pt>
                <c:pt idx="123">
                  <c:v>6.1494223362667082</c:v>
                </c:pt>
                <c:pt idx="124">
                  <c:v>6.1106449268907044</c:v>
                </c:pt>
                <c:pt idx="125">
                  <c:v>6.0721449936781156</c:v>
                </c:pt>
                <c:pt idx="126">
                  <c:v>6.033919559074219</c:v>
                </c:pt>
                <c:pt idx="127">
                  <c:v>5.9959656979836637</c:v>
                </c:pt>
                <c:pt idx="128">
                  <c:v>5.9582805366143434</c:v>
                </c:pt>
                <c:pt idx="129">
                  <c:v>5.957221524446382</c:v>
                </c:pt>
                <c:pt idx="130">
                  <c:v>5.9240428358055865</c:v>
                </c:pt>
                <c:pt idx="131">
                  <c:v>5.8910448409288003</c:v>
                </c:pt>
                <c:pt idx="132">
                  <c:v>5.8584557374121111</c:v>
                </c:pt>
                <c:pt idx="133">
                  <c:v>5.8299097505439095</c:v>
                </c:pt>
                <c:pt idx="134">
                  <c:v>5.8015088452213472</c:v>
                </c:pt>
                <c:pt idx="135">
                  <c:v>5.7732512722814491</c:v>
                </c:pt>
                <c:pt idx="136">
                  <c:v>5.7451353217900971</c:v>
                </c:pt>
                <c:pt idx="137">
                  <c:v>5.7171593220247843</c:v>
                </c:pt>
                <c:pt idx="138">
                  <c:v>5.6893216385746417</c:v>
                </c:pt>
                <c:pt idx="139">
                  <c:v>5.661620673343239</c:v>
                </c:pt>
                <c:pt idx="140">
                  <c:v>5.6283449758415909</c:v>
                </c:pt>
                <c:pt idx="141">
                  <c:v>5.5903212480359414</c:v>
                </c:pt>
                <c:pt idx="142">
                  <c:v>5.5525389451412632</c:v>
                </c:pt>
                <c:pt idx="143">
                  <c:v>5.5149969612327734</c:v>
                </c:pt>
                <c:pt idx="144">
                  <c:v>5.4776941767609895</c:v>
                </c:pt>
                <c:pt idx="145">
                  <c:v>5.4406294596335565</c:v>
                </c:pt>
                <c:pt idx="146">
                  <c:v>5.4038016662764292</c:v>
                </c:pt>
                <c:pt idx="147">
                  <c:v>5.367209642645598</c:v>
                </c:pt>
                <c:pt idx="148">
                  <c:v>5.3308522251237136</c:v>
                </c:pt>
                <c:pt idx="149">
                  <c:v>5.2947282414397119</c:v>
                </c:pt>
                <c:pt idx="150">
                  <c:v>5.2588365115205491</c:v>
                </c:pt>
                <c:pt idx="151">
                  <c:v>5.2231758482212465</c:v>
                </c:pt>
                <c:pt idx="152">
                  <c:v>5.1877450581239364</c:v>
                </c:pt>
                <c:pt idx="153">
                  <c:v>5.1525429422604407</c:v>
                </c:pt>
                <c:pt idx="154">
                  <c:v>5.1170224871564782</c:v>
                </c:pt>
                <c:pt idx="155">
                  <c:v>5.0821408201711602</c:v>
                </c:pt>
                <c:pt idx="156">
                  <c:v>4.8618276704628309</c:v>
                </c:pt>
                <c:pt idx="157">
                  <c:v>4.744337577095763</c:v>
                </c:pt>
                <c:pt idx="158">
                  <c:v>4.5934450175570776</c:v>
                </c:pt>
                <c:pt idx="159">
                  <c:v>4.4293278149363378</c:v>
                </c:pt>
                <c:pt idx="160">
                  <c:v>4.24932184650505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B2B-4943-B6CE-E23F844568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923352"/>
        <c:axId val="912922696"/>
      </c:scatterChart>
      <c:scatterChart>
        <c:scatterStyle val="lineMarker"/>
        <c:varyColors val="0"/>
        <c:ser>
          <c:idx val="8"/>
          <c:order val="1"/>
          <c:tx>
            <c:v>M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MIs!$A$2:$A$86</c:f>
              <c:numCache>
                <c:formatCode>General</c:formatCode>
                <c:ptCount val="85"/>
                <c:pt idx="0">
                  <c:v>48.626645354719393</c:v>
                </c:pt>
                <c:pt idx="1">
                  <c:v>49.529862352502342</c:v>
                </c:pt>
                <c:pt idx="2">
                  <c:v>47.49142487483126</c:v>
                </c:pt>
                <c:pt idx="3">
                  <c:v>45.829872714572979</c:v>
                </c:pt>
                <c:pt idx="4">
                  <c:v>45.300531805252092</c:v>
                </c:pt>
                <c:pt idx="5">
                  <c:v>45.896431197956616</c:v>
                </c:pt>
                <c:pt idx="6">
                  <c:v>46.410695988019235</c:v>
                </c:pt>
                <c:pt idx="7">
                  <c:v>45.758410270011304</c:v>
                </c:pt>
                <c:pt idx="8">
                  <c:v>46.156978312541675</c:v>
                </c:pt>
                <c:pt idx="9">
                  <c:v>45.519124940836967</c:v>
                </c:pt>
                <c:pt idx="10">
                  <c:v>47.26339281246559</c:v>
                </c:pt>
                <c:pt idx="11">
                  <c:v>47.874179684170798</c:v>
                </c:pt>
                <c:pt idx="12">
                  <c:v>49.107182409439623</c:v>
                </c:pt>
                <c:pt idx="13">
                  <c:v>48.204579336417723</c:v>
                </c:pt>
                <c:pt idx="14">
                  <c:v>47.553809926410494</c:v>
                </c:pt>
                <c:pt idx="15">
                  <c:v>51.679797366080955</c:v>
                </c:pt>
                <c:pt idx="16">
                  <c:v>48.529496562667518</c:v>
                </c:pt>
                <c:pt idx="17">
                  <c:v>47.395795172385718</c:v>
                </c:pt>
                <c:pt idx="18">
                  <c:v>47.37852247976204</c:v>
                </c:pt>
                <c:pt idx="19">
                  <c:v>47.748798784100046</c:v>
                </c:pt>
                <c:pt idx="20">
                  <c:v>50.37708744837493</c:v>
                </c:pt>
                <c:pt idx="21">
                  <c:v>51.74809536482276</c:v>
                </c:pt>
                <c:pt idx="22">
                  <c:v>45.472966376482852</c:v>
                </c:pt>
                <c:pt idx="23">
                  <c:v>45.419574318719143</c:v>
                </c:pt>
                <c:pt idx="24">
                  <c:v>44.800175996206832</c:v>
                </c:pt>
                <c:pt idx="25">
                  <c:v>46.424856793261732</c:v>
                </c:pt>
                <c:pt idx="26">
                  <c:v>47.230879008254441</c:v>
                </c:pt>
                <c:pt idx="27">
                  <c:v>47.414735082461831</c:v>
                </c:pt>
                <c:pt idx="28">
                  <c:v>45.627742585763727</c:v>
                </c:pt>
                <c:pt idx="29">
                  <c:v>48.52979366592951</c:v>
                </c:pt>
                <c:pt idx="30">
                  <c:v>47.317060689292745</c:v>
                </c:pt>
                <c:pt idx="31">
                  <c:v>45.726596486399245</c:v>
                </c:pt>
                <c:pt idx="32">
                  <c:v>46.484289089983356</c:v>
                </c:pt>
                <c:pt idx="33">
                  <c:v>47.039154566707488</c:v>
                </c:pt>
                <c:pt idx="34">
                  <c:v>45.724996251312042</c:v>
                </c:pt>
                <c:pt idx="35">
                  <c:v>45.176134329228184</c:v>
                </c:pt>
                <c:pt idx="36">
                  <c:v>47.632172824815868</c:v>
                </c:pt>
                <c:pt idx="37">
                  <c:v>47.2904013104176</c:v>
                </c:pt>
                <c:pt idx="38">
                  <c:v>45.617350087341421</c:v>
                </c:pt>
                <c:pt idx="39">
                  <c:v>47.345193235663146</c:v>
                </c:pt>
                <c:pt idx="40">
                  <c:v>44.407651541673893</c:v>
                </c:pt>
                <c:pt idx="41">
                  <c:v>44.800402759276288</c:v>
                </c:pt>
                <c:pt idx="42">
                  <c:v>50.391415831478909</c:v>
                </c:pt>
                <c:pt idx="43">
                  <c:v>46.724212891916196</c:v>
                </c:pt>
                <c:pt idx="44">
                  <c:v>46.651916775697387</c:v>
                </c:pt>
                <c:pt idx="45">
                  <c:v>46.139306066826236</c:v>
                </c:pt>
                <c:pt idx="46">
                  <c:v>46.226799815985544</c:v>
                </c:pt>
                <c:pt idx="47">
                  <c:v>46.46540763919252</c:v>
                </c:pt>
                <c:pt idx="48">
                  <c:v>47.677221552070762</c:v>
                </c:pt>
                <c:pt idx="49">
                  <c:v>49.185541349557319</c:v>
                </c:pt>
                <c:pt idx="50">
                  <c:v>48.991662200529071</c:v>
                </c:pt>
                <c:pt idx="51">
                  <c:v>47.857658378848576</c:v>
                </c:pt>
                <c:pt idx="52">
                  <c:v>46.38462283055744</c:v>
                </c:pt>
                <c:pt idx="53">
                  <c:v>47.092170551491812</c:v>
                </c:pt>
                <c:pt idx="54">
                  <c:v>46.984846922997626</c:v>
                </c:pt>
                <c:pt idx="55">
                  <c:v>45.740103678510167</c:v>
                </c:pt>
                <c:pt idx="56">
                  <c:v>47.242072626677043</c:v>
                </c:pt>
                <c:pt idx="57">
                  <c:v>54.164057165966263</c:v>
                </c:pt>
                <c:pt idx="58">
                  <c:v>49.9850806064577</c:v>
                </c:pt>
                <c:pt idx="59">
                  <c:v>49.862805343692358</c:v>
                </c:pt>
                <c:pt idx="60">
                  <c:v>51.366325093883276</c:v>
                </c:pt>
                <c:pt idx="61">
                  <c:v>49.422076690800324</c:v>
                </c:pt>
                <c:pt idx="62">
                  <c:v>52.389448312047556</c:v>
                </c:pt>
                <c:pt idx="63">
                  <c:v>52.180568493668012</c:v>
                </c:pt>
                <c:pt idx="64">
                  <c:v>50.122667878101993</c:v>
                </c:pt>
                <c:pt idx="65">
                  <c:v>48.266334194693847</c:v>
                </c:pt>
                <c:pt idx="66">
                  <c:v>47.245944919916177</c:v>
                </c:pt>
                <c:pt idx="67">
                  <c:v>45.777212271180723</c:v>
                </c:pt>
                <c:pt idx="68">
                  <c:v>46.308451262548289</c:v>
                </c:pt>
                <c:pt idx="69">
                  <c:v>45.378986275347955</c:v>
                </c:pt>
                <c:pt idx="70">
                  <c:v>46.531027385546849</c:v>
                </c:pt>
                <c:pt idx="71">
                  <c:v>46.218464918958297</c:v>
                </c:pt>
                <c:pt idx="72">
                  <c:v>47.399115258239341</c:v>
                </c:pt>
                <c:pt idx="73">
                  <c:v>46.297855741774789</c:v>
                </c:pt>
                <c:pt idx="74">
                  <c:v>47.919370230912669</c:v>
                </c:pt>
                <c:pt idx="75">
                  <c:v>46.820609891878902</c:v>
                </c:pt>
                <c:pt idx="76">
                  <c:v>46.353909532045094</c:v>
                </c:pt>
                <c:pt idx="77">
                  <c:v>47.550841534177273</c:v>
                </c:pt>
                <c:pt idx="78">
                  <c:v>50.773932502538358</c:v>
                </c:pt>
                <c:pt idx="79">
                  <c:v>47.146073474347958</c:v>
                </c:pt>
                <c:pt idx="80">
                  <c:v>46.140370940242022</c:v>
                </c:pt>
                <c:pt idx="81">
                  <c:v>47.326312458314383</c:v>
                </c:pt>
                <c:pt idx="82">
                  <c:v>53.61913011544172</c:v>
                </c:pt>
                <c:pt idx="83">
                  <c:v>50.870902255940749</c:v>
                </c:pt>
                <c:pt idx="84">
                  <c:v>50.289643988648479</c:v>
                </c:pt>
              </c:numCache>
            </c:numRef>
          </c:xVal>
          <c:yVal>
            <c:numRef>
              <c:f>MIs!$F$2:$F$86</c:f>
              <c:numCache>
                <c:formatCode>General</c:formatCode>
                <c:ptCount val="85"/>
                <c:pt idx="0">
                  <c:v>8.6540846583827289</c:v>
                </c:pt>
                <c:pt idx="1">
                  <c:v>7.5414644487067912</c:v>
                </c:pt>
                <c:pt idx="2">
                  <c:v>8.7716926225842489</c:v>
                </c:pt>
                <c:pt idx="3">
                  <c:v>10.691583809566062</c:v>
                </c:pt>
                <c:pt idx="4">
                  <c:v>14.527146802984706</c:v>
                </c:pt>
                <c:pt idx="5">
                  <c:v>13.606107214310002</c:v>
                </c:pt>
                <c:pt idx="6">
                  <c:v>13.532454480964768</c:v>
                </c:pt>
                <c:pt idx="7">
                  <c:v>14.759262540058263</c:v>
                </c:pt>
                <c:pt idx="8">
                  <c:v>13.201406809078092</c:v>
                </c:pt>
                <c:pt idx="9">
                  <c:v>13.899682478651679</c:v>
                </c:pt>
                <c:pt idx="10">
                  <c:v>13.807331645366931</c:v>
                </c:pt>
                <c:pt idx="11">
                  <c:v>12.782519409575524</c:v>
                </c:pt>
                <c:pt idx="12">
                  <c:v>11.336508064353744</c:v>
                </c:pt>
                <c:pt idx="13">
                  <c:v>12.333411094012661</c:v>
                </c:pt>
                <c:pt idx="14">
                  <c:v>10.645053239895315</c:v>
                </c:pt>
                <c:pt idx="15">
                  <c:v>8.2205353945446582</c:v>
                </c:pt>
                <c:pt idx="16">
                  <c:v>12.023082130783079</c:v>
                </c:pt>
                <c:pt idx="17">
                  <c:v>12.618248056335734</c:v>
                </c:pt>
                <c:pt idx="18">
                  <c:v>12.430267145024429</c:v>
                </c:pt>
                <c:pt idx="19">
                  <c:v>12.271627689174473</c:v>
                </c:pt>
                <c:pt idx="20">
                  <c:v>9.4919948896085273</c:v>
                </c:pt>
                <c:pt idx="21">
                  <c:v>8.9989648336903638</c:v>
                </c:pt>
                <c:pt idx="22">
                  <c:v>13.618178759043577</c:v>
                </c:pt>
                <c:pt idx="23">
                  <c:v>13.506232978820014</c:v>
                </c:pt>
                <c:pt idx="24">
                  <c:v>14.913167168269251</c:v>
                </c:pt>
                <c:pt idx="25">
                  <c:v>14.057711516635896</c:v>
                </c:pt>
                <c:pt idx="26">
                  <c:v>13.207115477636934</c:v>
                </c:pt>
                <c:pt idx="27">
                  <c:v>12.892585570709235</c:v>
                </c:pt>
                <c:pt idx="28">
                  <c:v>13.881198614014465</c:v>
                </c:pt>
                <c:pt idx="29">
                  <c:v>12.539613301142241</c:v>
                </c:pt>
                <c:pt idx="30">
                  <c:v>9.8605215998141986</c:v>
                </c:pt>
                <c:pt idx="31">
                  <c:v>14.072314076766538</c:v>
                </c:pt>
                <c:pt idx="32">
                  <c:v>13.742690352118403</c:v>
                </c:pt>
                <c:pt idx="33">
                  <c:v>13.139919527982316</c:v>
                </c:pt>
                <c:pt idx="34">
                  <c:v>14.900184935272655</c:v>
                </c:pt>
                <c:pt idx="35">
                  <c:v>14.138729984262197</c:v>
                </c:pt>
                <c:pt idx="36">
                  <c:v>13.014278973391049</c:v>
                </c:pt>
                <c:pt idx="37">
                  <c:v>12.876623228086856</c:v>
                </c:pt>
                <c:pt idx="38">
                  <c:v>14.042872678517226</c:v>
                </c:pt>
                <c:pt idx="39">
                  <c:v>12.548596265416878</c:v>
                </c:pt>
                <c:pt idx="40">
                  <c:v>14.310176542401171</c:v>
                </c:pt>
                <c:pt idx="41">
                  <c:v>13.99515521450267</c:v>
                </c:pt>
                <c:pt idx="42">
                  <c:v>10.758027004868907</c:v>
                </c:pt>
                <c:pt idx="43">
                  <c:v>14.000488375278682</c:v>
                </c:pt>
                <c:pt idx="44">
                  <c:v>12.564807896353091</c:v>
                </c:pt>
                <c:pt idx="45">
                  <c:v>14.220606211324622</c:v>
                </c:pt>
                <c:pt idx="46">
                  <c:v>12.52162069318805</c:v>
                </c:pt>
                <c:pt idx="47">
                  <c:v>13.164883167542802</c:v>
                </c:pt>
                <c:pt idx="48">
                  <c:v>12.061218335343787</c:v>
                </c:pt>
                <c:pt idx="49">
                  <c:v>10.611460885609235</c:v>
                </c:pt>
                <c:pt idx="50">
                  <c:v>11.567851479982114</c:v>
                </c:pt>
                <c:pt idx="51">
                  <c:v>11.635302386122607</c:v>
                </c:pt>
                <c:pt idx="52">
                  <c:v>13.401063945908872</c:v>
                </c:pt>
                <c:pt idx="53">
                  <c:v>13.111657974827114</c:v>
                </c:pt>
                <c:pt idx="54">
                  <c:v>13.462529636119987</c:v>
                </c:pt>
                <c:pt idx="55">
                  <c:v>14.305293887564588</c:v>
                </c:pt>
                <c:pt idx="56">
                  <c:v>12.787281979408997</c:v>
                </c:pt>
                <c:pt idx="57">
                  <c:v>8.0646934303109514</c:v>
                </c:pt>
                <c:pt idx="58">
                  <c:v>10.582962261237537</c:v>
                </c:pt>
                <c:pt idx="59">
                  <c:v>10.453548154007715</c:v>
                </c:pt>
                <c:pt idx="60">
                  <c:v>9.3239385535761219</c:v>
                </c:pt>
                <c:pt idx="61">
                  <c:v>10.414139292872246</c:v>
                </c:pt>
                <c:pt idx="62">
                  <c:v>9.0043563305504009</c:v>
                </c:pt>
                <c:pt idx="63">
                  <c:v>9.0530980135451529</c:v>
                </c:pt>
                <c:pt idx="64">
                  <c:v>10.365109054306542</c:v>
                </c:pt>
                <c:pt idx="65">
                  <c:v>8.9614448377169769</c:v>
                </c:pt>
                <c:pt idx="66">
                  <c:v>12.533115936055074</c:v>
                </c:pt>
                <c:pt idx="67">
                  <c:v>14.303690432672802</c:v>
                </c:pt>
                <c:pt idx="68">
                  <c:v>13.785566014374679</c:v>
                </c:pt>
                <c:pt idx="69">
                  <c:v>13.602126897685896</c:v>
                </c:pt>
                <c:pt idx="70">
                  <c:v>14.374036785421042</c:v>
                </c:pt>
                <c:pt idx="71">
                  <c:v>13.712899602095275</c:v>
                </c:pt>
                <c:pt idx="72">
                  <c:v>12.88138486266589</c:v>
                </c:pt>
                <c:pt idx="73">
                  <c:v>13.378021886488098</c:v>
                </c:pt>
                <c:pt idx="74">
                  <c:v>12.842046629745129</c:v>
                </c:pt>
                <c:pt idx="75">
                  <c:v>13.794385517933629</c:v>
                </c:pt>
                <c:pt idx="76">
                  <c:v>13.505350775310189</c:v>
                </c:pt>
                <c:pt idx="77">
                  <c:v>13.343412714342341</c:v>
                </c:pt>
                <c:pt idx="78">
                  <c:v>11.038325343624821</c:v>
                </c:pt>
                <c:pt idx="79">
                  <c:v>12.929738821810924</c:v>
                </c:pt>
                <c:pt idx="80">
                  <c:v>13.5829833243232</c:v>
                </c:pt>
                <c:pt idx="81">
                  <c:v>13.176258279538446</c:v>
                </c:pt>
                <c:pt idx="82">
                  <c:v>8.485785339060179</c:v>
                </c:pt>
                <c:pt idx="83">
                  <c:v>10.092656858693777</c:v>
                </c:pt>
                <c:pt idx="84">
                  <c:v>10.752213496699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B2B-4943-B6CE-E23F844568DC}"/>
            </c:ext>
          </c:extLst>
        </c:ser>
        <c:ser>
          <c:idx val="7"/>
          <c:order val="4"/>
          <c:tx>
            <c:v>Decompression cooling: QFM WR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QFM'!$A$2:$A$162</c:f>
              <c:numCache>
                <c:formatCode>General</c:formatCode>
                <c:ptCount val="161"/>
                <c:pt idx="0">
                  <c:v>47.992892466031698</c:v>
                </c:pt>
                <c:pt idx="1">
                  <c:v>47.992449025622903</c:v>
                </c:pt>
                <c:pt idx="2">
                  <c:v>47.992160832726498</c:v>
                </c:pt>
                <c:pt idx="3">
                  <c:v>47.992030333977603</c:v>
                </c:pt>
                <c:pt idx="4">
                  <c:v>47.992060115155702</c:v>
                </c:pt>
                <c:pt idx="5">
                  <c:v>47.992252905173302</c:v>
                </c:pt>
                <c:pt idx="6">
                  <c:v>47.992611580835302</c:v>
                </c:pt>
                <c:pt idx="7">
                  <c:v>47.993139172000198</c:v>
                </c:pt>
                <c:pt idx="8">
                  <c:v>47.9938388672564</c:v>
                </c:pt>
                <c:pt idx="9">
                  <c:v>47.994714020112902</c:v>
                </c:pt>
                <c:pt idx="10">
                  <c:v>47.995768155710699</c:v>
                </c:pt>
                <c:pt idx="11">
                  <c:v>47.997004978086302</c:v>
                </c:pt>
                <c:pt idx="12">
                  <c:v>47.998428377979401</c:v>
                </c:pt>
                <c:pt idx="13">
                  <c:v>48.000042441214099</c:v>
                </c:pt>
                <c:pt idx="14">
                  <c:v>48.001851457727099</c:v>
                </c:pt>
                <c:pt idx="15">
                  <c:v>48.003859931152</c:v>
                </c:pt>
                <c:pt idx="16">
                  <c:v>48.006072589101002</c:v>
                </c:pt>
                <c:pt idx="17">
                  <c:v>48.008494394112098</c:v>
                </c:pt>
                <c:pt idx="18">
                  <c:v>48.011130555294997</c:v>
                </c:pt>
                <c:pt idx="19">
                  <c:v>48.013986540715798</c:v>
                </c:pt>
                <c:pt idx="20">
                  <c:v>48.017068090547603</c:v>
                </c:pt>
                <c:pt idx="21">
                  <c:v>48.020381230995</c:v>
                </c:pt>
                <c:pt idx="22">
                  <c:v>48.023932289053199</c:v>
                </c:pt>
                <c:pt idx="23">
                  <c:v>48.027727908051403</c:v>
                </c:pt>
                <c:pt idx="24">
                  <c:v>48.031775064168599</c:v>
                </c:pt>
                <c:pt idx="25">
                  <c:v>48.036081083604103</c:v>
                </c:pt>
                <c:pt idx="26">
                  <c:v>48.040653660859597</c:v>
                </c:pt>
                <c:pt idx="27">
                  <c:v>48.045500877705202</c:v>
                </c:pt>
                <c:pt idx="28">
                  <c:v>48.050631223047503</c:v>
                </c:pt>
                <c:pt idx="29">
                  <c:v>48.0560536135742</c:v>
                </c:pt>
                <c:pt idx="30">
                  <c:v>48.061777415249502</c:v>
                </c:pt>
                <c:pt idx="31">
                  <c:v>48.067812465135802</c:v>
                </c:pt>
                <c:pt idx="32">
                  <c:v>48.074169094139698</c:v>
                </c:pt>
                <c:pt idx="33">
                  <c:v>48.080858149885003</c:v>
                </c:pt>
                <c:pt idx="34">
                  <c:v>48.087891019567202</c:v>
                </c:pt>
                <c:pt idx="35">
                  <c:v>48.095279652995103</c:v>
                </c:pt>
                <c:pt idx="36">
                  <c:v>48.103036584677</c:v>
                </c:pt>
                <c:pt idx="37">
                  <c:v>48.111174955159399</c:v>
                </c:pt>
                <c:pt idx="38">
                  <c:v>48.119708530719301</c:v>
                </c:pt>
                <c:pt idx="39">
                  <c:v>48.1286517203093</c:v>
                </c:pt>
                <c:pt idx="40">
                  <c:v>48.1380195899429</c:v>
                </c:pt>
                <c:pt idx="41">
                  <c:v>48.147827871893199</c:v>
                </c:pt>
                <c:pt idx="42">
                  <c:v>48.169078843661403</c:v>
                </c:pt>
                <c:pt idx="43">
                  <c:v>48.256561607282798</c:v>
                </c:pt>
                <c:pt idx="44">
                  <c:v>48.343082476384197</c:v>
                </c:pt>
                <c:pt idx="45">
                  <c:v>48.428656495054398</c:v>
                </c:pt>
                <c:pt idx="46">
                  <c:v>48.513298769426299</c:v>
                </c:pt>
                <c:pt idx="47">
                  <c:v>48.597024414602998</c:v>
                </c:pt>
                <c:pt idx="48">
                  <c:v>48.679848509697301</c:v>
                </c:pt>
                <c:pt idx="49">
                  <c:v>48.761786058939101</c:v>
                </c:pt>
                <c:pt idx="50">
                  <c:v>48.842851958717702</c:v>
                </c:pt>
                <c:pt idx="51">
                  <c:v>48.923060969592001</c:v>
                </c:pt>
                <c:pt idx="52">
                  <c:v>49.0024276926125</c:v>
                </c:pt>
                <c:pt idx="53">
                  <c:v>49.0809665495633</c:v>
                </c:pt>
                <c:pt idx="54">
                  <c:v>49.158691766517599</c:v>
                </c:pt>
                <c:pt idx="55">
                  <c:v>49.2356173602887</c:v>
                </c:pt>
                <c:pt idx="56">
                  <c:v>49.311757127460702</c:v>
                </c:pt>
                <c:pt idx="57">
                  <c:v>49.387124635676699</c:v>
                </c:pt>
                <c:pt idx="58">
                  <c:v>49.4617332168011</c:v>
                </c:pt>
                <c:pt idx="59">
                  <c:v>49.5355959619244</c:v>
                </c:pt>
                <c:pt idx="60">
                  <c:v>49.608725717556297</c:v>
                </c:pt>
                <c:pt idx="61">
                  <c:v>49.681135083571597</c:v>
                </c:pt>
                <c:pt idx="62">
                  <c:v>49.752836411661697</c:v>
                </c:pt>
                <c:pt idx="63">
                  <c:v>49.823841805303601</c:v>
                </c:pt>
                <c:pt idx="64">
                  <c:v>49.894163120206102</c:v>
                </c:pt>
                <c:pt idx="65">
                  <c:v>49.963811965612599</c:v>
                </c:pt>
                <c:pt idx="66">
                  <c:v>50.032799706140104</c:v>
                </c:pt>
                <c:pt idx="67">
                  <c:v>50.101137464204399</c:v>
                </c:pt>
                <c:pt idx="68">
                  <c:v>50.183147577912003</c:v>
                </c:pt>
                <c:pt idx="69">
                  <c:v>50.264708565130697</c:v>
                </c:pt>
                <c:pt idx="70">
                  <c:v>50.345345512908096</c:v>
                </c:pt>
                <c:pt idx="71">
                  <c:v>50.425078596288898</c:v>
                </c:pt>
                <c:pt idx="72">
                  <c:v>50.503927306234701</c:v>
                </c:pt>
                <c:pt idx="73">
                  <c:v>50.581910478502699</c:v>
                </c:pt>
                <c:pt idx="74">
                  <c:v>50.659046321239799</c:v>
                </c:pt>
                <c:pt idx="75">
                  <c:v>50.735352441079897</c:v>
                </c:pt>
                <c:pt idx="76">
                  <c:v>50.810845868285902</c:v>
                </c:pt>
                <c:pt idx="77">
                  <c:v>50.885543080414898</c:v>
                </c:pt>
                <c:pt idx="78">
                  <c:v>50.959460025011197</c:v>
                </c:pt>
                <c:pt idx="79">
                  <c:v>51.032612141376099</c:v>
                </c:pt>
                <c:pt idx="80">
                  <c:v>51.105014380877499</c:v>
                </c:pt>
                <c:pt idx="81">
                  <c:v>51.176681226635402</c:v>
                </c:pt>
                <c:pt idx="82">
                  <c:v>51.247626712380303</c:v>
                </c:pt>
                <c:pt idx="83">
                  <c:v>51.317864440115699</c:v>
                </c:pt>
                <c:pt idx="84">
                  <c:v>51.387407597152098</c:v>
                </c:pt>
                <c:pt idx="85">
                  <c:v>51.456268972282203</c:v>
                </c:pt>
                <c:pt idx="86">
                  <c:v>51.524460971255003</c:v>
                </c:pt>
                <c:pt idx="87">
                  <c:v>51.591995631502598</c:v>
                </c:pt>
                <c:pt idx="88">
                  <c:v>51.658884636204398</c:v>
                </c:pt>
                <c:pt idx="89">
                  <c:v>51.725139327756303</c:v>
                </c:pt>
                <c:pt idx="90">
                  <c:v>51.790770720478498</c:v>
                </c:pt>
                <c:pt idx="91">
                  <c:v>51.855789512954999</c:v>
                </c:pt>
                <c:pt idx="92">
                  <c:v>51.920206099715003</c:v>
                </c:pt>
                <c:pt idx="93">
                  <c:v>51.984030582331599</c:v>
                </c:pt>
                <c:pt idx="94">
                  <c:v>52.0472727801885</c:v>
                </c:pt>
                <c:pt idx="95">
                  <c:v>52.109942240578</c:v>
                </c:pt>
                <c:pt idx="96">
                  <c:v>52.190925143016997</c:v>
                </c:pt>
                <c:pt idx="97">
                  <c:v>52.2951274318727</c:v>
                </c:pt>
                <c:pt idx="98">
                  <c:v>52.383986266756601</c:v>
                </c:pt>
                <c:pt idx="99">
                  <c:v>52.4721959060834</c:v>
                </c:pt>
                <c:pt idx="100">
                  <c:v>52.559762372165402</c:v>
                </c:pt>
                <c:pt idx="101">
                  <c:v>52.646691683335298</c:v>
                </c:pt>
                <c:pt idx="102">
                  <c:v>52.732989845851598</c:v>
                </c:pt>
                <c:pt idx="103">
                  <c:v>52.818662846741702</c:v>
                </c:pt>
                <c:pt idx="104">
                  <c:v>52.903716647388002</c:v>
                </c:pt>
                <c:pt idx="105">
                  <c:v>52.988157177922403</c:v>
                </c:pt>
                <c:pt idx="106">
                  <c:v>53.071990332183198</c:v>
                </c:pt>
                <c:pt idx="107">
                  <c:v>53.155221963399299</c:v>
                </c:pt>
                <c:pt idx="108">
                  <c:v>53.237857880290797</c:v>
                </c:pt>
                <c:pt idx="109">
                  <c:v>53.3199038436899</c:v>
                </c:pt>
                <c:pt idx="110">
                  <c:v>53.401365563634599</c:v>
                </c:pt>
                <c:pt idx="111">
                  <c:v>53.482248696780303</c:v>
                </c:pt>
                <c:pt idx="112">
                  <c:v>53.562558844270498</c:v>
                </c:pt>
                <c:pt idx="113">
                  <c:v>53.642301549791298</c:v>
                </c:pt>
                <c:pt idx="114">
                  <c:v>53.721482298000701</c:v>
                </c:pt>
                <c:pt idx="115">
                  <c:v>53.8001065133002</c:v>
                </c:pt>
                <c:pt idx="116">
                  <c:v>53.878179558525296</c:v>
                </c:pt>
                <c:pt idx="117">
                  <c:v>53.955706734262499</c:v>
                </c:pt>
                <c:pt idx="118">
                  <c:v>54.032693278045699</c:v>
                </c:pt>
                <c:pt idx="119">
                  <c:v>54.109144363861603</c:v>
                </c:pt>
                <c:pt idx="120">
                  <c:v>54.185065101703202</c:v>
                </c:pt>
                <c:pt idx="121">
                  <c:v>54.2604605374435</c:v>
                </c:pt>
                <c:pt idx="122">
                  <c:v>54.335335652621701</c:v>
                </c:pt>
                <c:pt idx="123">
                  <c:v>54.409695364428302</c:v>
                </c:pt>
                <c:pt idx="124">
                  <c:v>54.483544525861902</c:v>
                </c:pt>
                <c:pt idx="125">
                  <c:v>54.556887925817897</c:v>
                </c:pt>
                <c:pt idx="126">
                  <c:v>54.629730289378998</c:v>
                </c:pt>
                <c:pt idx="127">
                  <c:v>54.702076278140503</c:v>
                </c:pt>
                <c:pt idx="128">
                  <c:v>54.7739304905298</c:v>
                </c:pt>
                <c:pt idx="129">
                  <c:v>54.845297462337101</c:v>
                </c:pt>
                <c:pt idx="130">
                  <c:v>54.916181667023302</c:v>
                </c:pt>
                <c:pt idx="131">
                  <c:v>54.986587516493501</c:v>
                </c:pt>
                <c:pt idx="132">
                  <c:v>55.0565193613647</c:v>
                </c:pt>
                <c:pt idx="133">
                  <c:v>55.125981491748099</c:v>
                </c:pt>
                <c:pt idx="134">
                  <c:v>55.194978137783401</c:v>
                </c:pt>
                <c:pt idx="135">
                  <c:v>55.263513470274297</c:v>
                </c:pt>
                <c:pt idx="136">
                  <c:v>55.331591601357999</c:v>
                </c:pt>
                <c:pt idx="137">
                  <c:v>55.399216585157497</c:v>
                </c:pt>
                <c:pt idx="138">
                  <c:v>55.4663924184308</c:v>
                </c:pt>
                <c:pt idx="139">
                  <c:v>55.533123041345902</c:v>
                </c:pt>
                <c:pt idx="140">
                  <c:v>55.599412338113403</c:v>
                </c:pt>
                <c:pt idx="141">
                  <c:v>55.665264137647704</c:v>
                </c:pt>
                <c:pt idx="142">
                  <c:v>55.730682214395202</c:v>
                </c:pt>
                <c:pt idx="143">
                  <c:v>55.795670288929102</c:v>
                </c:pt>
                <c:pt idx="144">
                  <c:v>55.860232028698199</c:v>
                </c:pt>
                <c:pt idx="145">
                  <c:v>55.924371048715201</c:v>
                </c:pt>
                <c:pt idx="146">
                  <c:v>55.988090912406903</c:v>
                </c:pt>
                <c:pt idx="147">
                  <c:v>56.051395131976101</c:v>
                </c:pt>
                <c:pt idx="148">
                  <c:v>56.114287169467801</c:v>
                </c:pt>
                <c:pt idx="149">
                  <c:v>56.176770437206102</c:v>
                </c:pt>
                <c:pt idx="150">
                  <c:v>56.238848298651199</c:v>
                </c:pt>
                <c:pt idx="151">
                  <c:v>56.300524068921099</c:v>
                </c:pt>
                <c:pt idx="152">
                  <c:v>56.3618010155839</c:v>
                </c:pt>
                <c:pt idx="153">
                  <c:v>56.422682359250203</c:v>
                </c:pt>
                <c:pt idx="154">
                  <c:v>56.483171274209603</c:v>
                </c:pt>
                <c:pt idx="155">
                  <c:v>56.543270889175197</c:v>
                </c:pt>
                <c:pt idx="156">
                  <c:v>57.021698779056301</c:v>
                </c:pt>
                <c:pt idx="157">
                  <c:v>57.5369651744303</c:v>
                </c:pt>
                <c:pt idx="158">
                  <c:v>58.052159202936899</c:v>
                </c:pt>
                <c:pt idx="159">
                  <c:v>58.563957348421802</c:v>
                </c:pt>
                <c:pt idx="160">
                  <c:v>59.067443249584699</c:v>
                </c:pt>
              </c:numCache>
            </c:numRef>
          </c:xVal>
          <c:yVal>
            <c:numRef>
              <c:f>'61_decomp_QFM'!$E$2:$E$162</c:f>
              <c:numCache>
                <c:formatCode>General</c:formatCode>
                <c:ptCount val="161"/>
                <c:pt idx="0">
                  <c:v>11.131129584771022</c:v>
                </c:pt>
                <c:pt idx="1">
                  <c:v>11.135235954668183</c:v>
                </c:pt>
                <c:pt idx="2">
                  <c:v>11.13932579715166</c:v>
                </c:pt>
                <c:pt idx="3">
                  <c:v>11.143398833331126</c:v>
                </c:pt>
                <c:pt idx="4">
                  <c:v>11.147454831972334</c:v>
                </c:pt>
                <c:pt idx="5">
                  <c:v>11.151493607272165</c:v>
                </c:pt>
                <c:pt idx="6">
                  <c:v>11.155515016924044</c:v>
                </c:pt>
                <c:pt idx="7">
                  <c:v>11.159518960449855</c:v>
                </c:pt>
                <c:pt idx="8">
                  <c:v>11.163505377792649</c:v>
                </c:pt>
                <c:pt idx="9">
                  <c:v>11.167474248133068</c:v>
                </c:pt>
                <c:pt idx="10">
                  <c:v>11.171425588921338</c:v>
                </c:pt>
                <c:pt idx="11">
                  <c:v>11.175359455121201</c:v>
                </c:pt>
                <c:pt idx="12">
                  <c:v>11.179275938562375</c:v>
                </c:pt>
                <c:pt idx="13">
                  <c:v>11.183175167586096</c:v>
                </c:pt>
                <c:pt idx="14">
                  <c:v>11.187057306725155</c:v>
                </c:pt>
                <c:pt idx="15">
                  <c:v>11.190922556621421</c:v>
                </c:pt>
                <c:pt idx="16">
                  <c:v>11.19477115406105</c:v>
                </c:pt>
                <c:pt idx="17">
                  <c:v>11.198603372141591</c:v>
                </c:pt>
                <c:pt idx="18">
                  <c:v>11.202419520603648</c:v>
                </c:pt>
                <c:pt idx="19">
                  <c:v>11.206219946271723</c:v>
                </c:pt>
                <c:pt idx="20">
                  <c:v>11.21000503362843</c:v>
                </c:pt>
                <c:pt idx="21">
                  <c:v>11.213775205530318</c:v>
                </c:pt>
                <c:pt idx="22">
                  <c:v>11.217530924054723</c:v>
                </c:pt>
                <c:pt idx="23">
                  <c:v>11.221272691429494</c:v>
                </c:pt>
                <c:pt idx="24">
                  <c:v>11.225001051164172</c:v>
                </c:pt>
                <c:pt idx="25">
                  <c:v>11.228716589195757</c:v>
                </c:pt>
                <c:pt idx="26">
                  <c:v>11.232419935257827</c:v>
                </c:pt>
                <c:pt idx="27">
                  <c:v>11.236111764298126</c:v>
                </c:pt>
                <c:pt idx="28">
                  <c:v>11.239792798027073</c:v>
                </c:pt>
                <c:pt idx="29">
                  <c:v>11.243463806561465</c:v>
                </c:pt>
                <c:pt idx="30">
                  <c:v>11.247125610206373</c:v>
                </c:pt>
                <c:pt idx="31">
                  <c:v>11.250779081214883</c:v>
                </c:pt>
                <c:pt idx="32">
                  <c:v>11.254425145753096</c:v>
                </c:pt>
                <c:pt idx="33">
                  <c:v>11.258064785830591</c:v>
                </c:pt>
                <c:pt idx="34">
                  <c:v>11.261699041244171</c:v>
                </c:pt>
                <c:pt idx="35">
                  <c:v>11.265329011601501</c:v>
                </c:pt>
                <c:pt idx="36">
                  <c:v>11.2689558581889</c:v>
                </c:pt>
                <c:pt idx="37">
                  <c:v>11.272580805851952</c:v>
                </c:pt>
                <c:pt idx="38">
                  <c:v>11.276205144644699</c:v>
                </c:pt>
                <c:pt idx="39">
                  <c:v>11.279830231278996</c:v>
                </c:pt>
                <c:pt idx="40">
                  <c:v>11.283457490245633</c:v>
                </c:pt>
                <c:pt idx="41">
                  <c:v>11.287088414517621</c:v>
                </c:pt>
                <c:pt idx="42">
                  <c:v>11.279455914183895</c:v>
                </c:pt>
                <c:pt idx="43">
                  <c:v>11.203917907621019</c:v>
                </c:pt>
                <c:pt idx="44">
                  <c:v>11.129062337914428</c:v>
                </c:pt>
                <c:pt idx="45">
                  <c:v>11.054882551609712</c:v>
                </c:pt>
                <c:pt idx="46">
                  <c:v>10.981371629569677</c:v>
                </c:pt>
                <c:pt idx="47">
                  <c:v>10.908522432692921</c:v>
                </c:pt>
                <c:pt idx="48">
                  <c:v>10.836327642120658</c:v>
                </c:pt>
                <c:pt idx="49">
                  <c:v>10.76477979562544</c:v>
                </c:pt>
                <c:pt idx="50">
                  <c:v>10.693871319830308</c:v>
                </c:pt>
                <c:pt idx="51">
                  <c:v>10.623594558908218</c:v>
                </c:pt>
                <c:pt idx="52">
                  <c:v>10.553941800142155</c:v>
                </c:pt>
                <c:pt idx="53">
                  <c:v>10.48490529650271</c:v>
                </c:pt>
                <c:pt idx="54">
                  <c:v>10.416477286662015</c:v>
                </c:pt>
                <c:pt idx="55">
                  <c:v>10.348650012685214</c:v>
                </c:pt>
                <c:pt idx="56">
                  <c:v>10.28141573559123</c:v>
                </c:pt>
                <c:pt idx="57">
                  <c:v>10.214766748995311</c:v>
                </c:pt>
                <c:pt idx="58">
                  <c:v>10.148695391123214</c:v>
                </c:pt>
                <c:pt idx="59">
                  <c:v>10.083194055125944</c:v>
                </c:pt>
                <c:pt idx="60">
                  <c:v>10.018255198354307</c:v>
                </c:pt>
                <c:pt idx="61">
                  <c:v>9.9538713498535198</c:v>
                </c:pt>
                <c:pt idx="62">
                  <c:v>9.8900351174538521</c:v>
                </c:pt>
                <c:pt idx="63">
                  <c:v>9.8267391932296508</c:v>
                </c:pt>
                <c:pt idx="64">
                  <c:v>9.7639763584751105</c:v>
                </c:pt>
                <c:pt idx="65">
                  <c:v>9.7017394877155532</c:v>
                </c:pt>
                <c:pt idx="66">
                  <c:v>9.6400215521027697</c:v>
                </c:pt>
                <c:pt idx="67">
                  <c:v>9.578815622099885</c:v>
                </c:pt>
                <c:pt idx="68">
                  <c:v>9.5164239172414682</c:v>
                </c:pt>
                <c:pt idx="69">
                  <c:v>9.4545680479356342</c:v>
                </c:pt>
                <c:pt idx="70">
                  <c:v>9.3932965378341677</c:v>
                </c:pt>
                <c:pt idx="71">
                  <c:v>9.3325986192931758</c:v>
                </c:pt>
                <c:pt idx="72">
                  <c:v>9.2724638283129615</c:v>
                </c:pt>
                <c:pt idx="73">
                  <c:v>9.2128819951278373</c:v>
                </c:pt>
                <c:pt idx="74">
                  <c:v>9.1538432348944845</c:v>
                </c:pt>
                <c:pt idx="75">
                  <c:v>9.0953379387413893</c:v>
                </c:pt>
                <c:pt idx="76">
                  <c:v>9.0373567647581119</c:v>
                </c:pt>
                <c:pt idx="77">
                  <c:v>8.9798906294929495</c:v>
                </c:pt>
                <c:pt idx="78">
                  <c:v>8.9229306995472175</c:v>
                </c:pt>
                <c:pt idx="79">
                  <c:v>8.866468383159317</c:v>
                </c:pt>
                <c:pt idx="80">
                  <c:v>8.8104953226337592</c:v>
                </c:pt>
                <c:pt idx="81">
                  <c:v>8.7550033865611763</c:v>
                </c:pt>
                <c:pt idx="82">
                  <c:v>8.6999846621302925</c:v>
                </c:pt>
                <c:pt idx="83">
                  <c:v>8.6454314481322623</c:v>
                </c:pt>
                <c:pt idx="84">
                  <c:v>8.5913362479342457</c:v>
                </c:pt>
                <c:pt idx="85">
                  <c:v>8.5376917627231457</c:v>
                </c:pt>
                <c:pt idx="86">
                  <c:v>8.4844908850099507</c:v>
                </c:pt>
                <c:pt idx="87">
                  <c:v>8.4317266923275884</c:v>
                </c:pt>
                <c:pt idx="88">
                  <c:v>8.3793924411726941</c:v>
                </c:pt>
                <c:pt idx="89">
                  <c:v>8.3274815610813899</c:v>
                </c:pt>
                <c:pt idx="90">
                  <c:v>8.2759876491292612</c:v>
                </c:pt>
                <c:pt idx="91">
                  <c:v>8.224904464326805</c:v>
                </c:pt>
                <c:pt idx="92">
                  <c:v>8.1742259224161486</c:v>
                </c:pt>
                <c:pt idx="93">
                  <c:v>8.1239460908649725</c:v>
                </c:pt>
                <c:pt idx="94">
                  <c:v>8.0740591838754767</c:v>
                </c:pt>
                <c:pt idx="95">
                  <c:v>8.0245595578330722</c:v>
                </c:pt>
                <c:pt idx="96">
                  <c:v>7.968648643274725</c:v>
                </c:pt>
                <c:pt idx="97">
                  <c:v>7.9288089194088496</c:v>
                </c:pt>
                <c:pt idx="98">
                  <c:v>7.8792183664097175</c:v>
                </c:pt>
                <c:pt idx="99">
                  <c:v>7.8298688653419894</c:v>
                </c:pt>
                <c:pt idx="100">
                  <c:v>7.7807620390482404</c:v>
                </c:pt>
                <c:pt idx="101">
                  <c:v>7.7318993244251573</c:v>
                </c:pt>
                <c:pt idx="102">
                  <c:v>7.6832819859809014</c:v>
                </c:pt>
                <c:pt idx="103">
                  <c:v>7.6349111282014377</c:v>
                </c:pt>
                <c:pt idx="104">
                  <c:v>7.5867877070002212</c:v>
                </c:pt>
                <c:pt idx="105">
                  <c:v>7.5389125402098847</c:v>
                </c:pt>
                <c:pt idx="106">
                  <c:v>7.4912863172479938</c:v>
                </c:pt>
                <c:pt idx="107">
                  <c:v>7.4439096080308165</c:v>
                </c:pt>
                <c:pt idx="108">
                  <c:v>7.396782871208222</c:v>
                </c:pt>
                <c:pt idx="109">
                  <c:v>7.3499064617735508</c:v>
                </c:pt>
                <c:pt idx="110">
                  <c:v>7.3032806380666964</c:v>
                </c:pt>
                <c:pt idx="111">
                  <c:v>7.2569055683003558</c:v>
                </c:pt>
                <c:pt idx="112">
                  <c:v>7.2107813365343603</c:v>
                </c:pt>
                <c:pt idx="113">
                  <c:v>7.164907948320927</c:v>
                </c:pt>
                <c:pt idx="114">
                  <c:v>7.1192853358461559</c:v>
                </c:pt>
                <c:pt idx="115">
                  <c:v>7.0739133626895629</c:v>
                </c:pt>
                <c:pt idx="116">
                  <c:v>7.0287918284068134</c:v>
                </c:pt>
                <c:pt idx="117">
                  <c:v>6.9839204725672932</c:v>
                </c:pt>
                <c:pt idx="118">
                  <c:v>6.9392989786769901</c:v>
                </c:pt>
                <c:pt idx="119">
                  <c:v>6.8949269777437294</c:v>
                </c:pt>
                <c:pt idx="120">
                  <c:v>6.850804051688578</c:v>
                </c:pt>
                <c:pt idx="121">
                  <c:v>6.806929736391246</c:v>
                </c:pt>
                <c:pt idx="122">
                  <c:v>6.7633035246749778</c:v>
                </c:pt>
                <c:pt idx="123">
                  <c:v>6.7199248690221536</c:v>
                </c:pt>
                <c:pt idx="124">
                  <c:v>6.6767931840690533</c:v>
                </c:pt>
                <c:pt idx="125">
                  <c:v>6.633907849076695</c:v>
                </c:pt>
                <c:pt idx="126">
                  <c:v>6.5912682100940767</c:v>
                </c:pt>
                <c:pt idx="127">
                  <c:v>6.5488735820769168</c:v>
                </c:pt>
                <c:pt idx="128">
                  <c:v>6.5067232508470774</c:v>
                </c:pt>
                <c:pt idx="129">
                  <c:v>6.464816474891669</c:v>
                </c:pt>
                <c:pt idx="130">
                  <c:v>6.4231524871920609</c:v>
                </c:pt>
                <c:pt idx="131">
                  <c:v>6.3817304966582</c:v>
                </c:pt>
                <c:pt idx="132">
                  <c:v>6.3405496898560099</c:v>
                </c:pt>
                <c:pt idx="133">
                  <c:v>6.2996092322964641</c:v>
                </c:pt>
                <c:pt idx="134">
                  <c:v>6.2589082698331815</c:v>
                </c:pt>
                <c:pt idx="135">
                  <c:v>6.2184459299346919</c:v>
                </c:pt>
                <c:pt idx="136">
                  <c:v>6.1782213228367082</c:v>
                </c:pt>
                <c:pt idx="137">
                  <c:v>6.1382335427268968</c:v>
                </c:pt>
                <c:pt idx="138">
                  <c:v>6.098481668777894</c:v>
                </c:pt>
                <c:pt idx="139">
                  <c:v>6.0589647661158654</c:v>
                </c:pt>
                <c:pt idx="140">
                  <c:v>6.0196818867950714</c:v>
                </c:pt>
                <c:pt idx="141">
                  <c:v>5.9806320707418434</c:v>
                </c:pt>
                <c:pt idx="142">
                  <c:v>5.9418143464755193</c:v>
                </c:pt>
                <c:pt idx="143">
                  <c:v>5.903227732021489</c:v>
                </c:pt>
                <c:pt idx="144">
                  <c:v>5.8648712356269836</c:v>
                </c:pt>
                <c:pt idx="145">
                  <c:v>5.8267438564890162</c:v>
                </c:pt>
                <c:pt idx="146">
                  <c:v>5.7888445852720434</c:v>
                </c:pt>
                <c:pt idx="147">
                  <c:v>5.751172405126356</c:v>
                </c:pt>
                <c:pt idx="148">
                  <c:v>5.7137262918889098</c:v>
                </c:pt>
                <c:pt idx="149">
                  <c:v>5.6765052149263449</c:v>
                </c:pt>
                <c:pt idx="150">
                  <c:v>5.6395081375160068</c:v>
                </c:pt>
                <c:pt idx="151">
                  <c:v>5.6027340175068208</c:v>
                </c:pt>
                <c:pt idx="152">
                  <c:v>5.5661818077007066</c:v>
                </c:pt>
                <c:pt idx="153">
                  <c:v>5.5298504563914026</c:v>
                </c:pt>
                <c:pt idx="154">
                  <c:v>5.4937389078206191</c:v>
                </c:pt>
                <c:pt idx="155">
                  <c:v>5.457846102495667</c:v>
                </c:pt>
                <c:pt idx="156">
                  <c:v>5.3070743450906779</c:v>
                </c:pt>
                <c:pt idx="157">
                  <c:v>5.1410371813224058</c:v>
                </c:pt>
                <c:pt idx="158">
                  <c:v>4.9658389264455627</c:v>
                </c:pt>
                <c:pt idx="159">
                  <c:v>4.7782921643892848</c:v>
                </c:pt>
                <c:pt idx="160">
                  <c:v>4.57501723088570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B2B-4943-B6CE-E23F844568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905360"/>
        <c:axId val="716904376"/>
      </c:scatterChart>
      <c:valAx>
        <c:axId val="912923352"/>
        <c:scaling>
          <c:orientation val="minMax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2696"/>
        <c:crosses val="autoZero"/>
        <c:crossBetween val="midCat"/>
      </c:valAx>
      <c:valAx>
        <c:axId val="91292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normalizeH="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normalizeH="0" baseline="0"/>
                  <a:t>FeOT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normalizeH="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3352"/>
        <c:crosses val="autoZero"/>
        <c:crossBetween val="midCat"/>
      </c:valAx>
      <c:valAx>
        <c:axId val="71690437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905360"/>
        <c:crosses val="max"/>
        <c:crossBetween val="midCat"/>
      </c:valAx>
      <c:valAx>
        <c:axId val="7169053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69043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2"/>
          <c:order val="1"/>
          <c:tx>
            <c:v>61QFM200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'61_QFM_200'!$A$2:$A$162</c:f>
              <c:numCache>
                <c:formatCode>General</c:formatCode>
                <c:ptCount val="161"/>
                <c:pt idx="0">
                  <c:v>47.999710407906697</c:v>
                </c:pt>
                <c:pt idx="1">
                  <c:v>47.999665401065997</c:v>
                </c:pt>
                <c:pt idx="2">
                  <c:v>47.999620189576298</c:v>
                </c:pt>
                <c:pt idx="3">
                  <c:v>47.999574772739898</c:v>
                </c:pt>
                <c:pt idx="4">
                  <c:v>47.999529149855597</c:v>
                </c:pt>
                <c:pt idx="5">
                  <c:v>47.999483320219497</c:v>
                </c:pt>
                <c:pt idx="6">
                  <c:v>47.999437283124202</c:v>
                </c:pt>
                <c:pt idx="7">
                  <c:v>47.999391037859198</c:v>
                </c:pt>
                <c:pt idx="8">
                  <c:v>47.999344583710702</c:v>
                </c:pt>
                <c:pt idx="9">
                  <c:v>47.999297919961599</c:v>
                </c:pt>
                <c:pt idx="10">
                  <c:v>47.999251045891597</c:v>
                </c:pt>
                <c:pt idx="11">
                  <c:v>47.999203960777301</c:v>
                </c:pt>
                <c:pt idx="12">
                  <c:v>47.999156663891497</c:v>
                </c:pt>
                <c:pt idx="13">
                  <c:v>47.999109154504197</c:v>
                </c:pt>
                <c:pt idx="14">
                  <c:v>47.999061431881699</c:v>
                </c:pt>
                <c:pt idx="15">
                  <c:v>47.999013495287201</c:v>
                </c:pt>
                <c:pt idx="16">
                  <c:v>47.998965343980302</c:v>
                </c:pt>
                <c:pt idx="17">
                  <c:v>47.998916977217498</c:v>
                </c:pt>
                <c:pt idx="18">
                  <c:v>47.998868394251403</c:v>
                </c:pt>
                <c:pt idx="19">
                  <c:v>47.9988195943317</c:v>
                </c:pt>
                <c:pt idx="20">
                  <c:v>47.998770576704402</c:v>
                </c:pt>
                <c:pt idx="21">
                  <c:v>47.998721340612001</c:v>
                </c:pt>
                <c:pt idx="22">
                  <c:v>47.998671885293497</c:v>
                </c:pt>
                <c:pt idx="23">
                  <c:v>47.998622209984603</c:v>
                </c:pt>
                <c:pt idx="24">
                  <c:v>47.9985723139173</c:v>
                </c:pt>
                <c:pt idx="25">
                  <c:v>47.998522196320103</c:v>
                </c:pt>
                <c:pt idx="26">
                  <c:v>47.9984718564179</c:v>
                </c:pt>
                <c:pt idx="27">
                  <c:v>47.998421293432102</c:v>
                </c:pt>
                <c:pt idx="28">
                  <c:v>47.9983705065805</c:v>
                </c:pt>
                <c:pt idx="29">
                  <c:v>47.998319495077098</c:v>
                </c:pt>
                <c:pt idx="30">
                  <c:v>47.998268258132597</c:v>
                </c:pt>
                <c:pt idx="31">
                  <c:v>47.998216794953798</c:v>
                </c:pt>
                <c:pt idx="32">
                  <c:v>47.998165104743798</c:v>
                </c:pt>
                <c:pt idx="33">
                  <c:v>47.998113186702099</c:v>
                </c:pt>
                <c:pt idx="34">
                  <c:v>47.998061040024503</c:v>
                </c:pt>
                <c:pt idx="35">
                  <c:v>47.9980086639031</c:v>
                </c:pt>
                <c:pt idx="36">
                  <c:v>47.997956057525997</c:v>
                </c:pt>
                <c:pt idx="37">
                  <c:v>47.997903220077802</c:v>
                </c:pt>
                <c:pt idx="38">
                  <c:v>47.997850150739197</c:v>
                </c:pt>
                <c:pt idx="39">
                  <c:v>47.997796848687102</c:v>
                </c:pt>
                <c:pt idx="40">
                  <c:v>47.997743313094503</c:v>
                </c:pt>
                <c:pt idx="41">
                  <c:v>47.997689543130697</c:v>
                </c:pt>
                <c:pt idx="42">
                  <c:v>47.997635537960797</c:v>
                </c:pt>
                <c:pt idx="43">
                  <c:v>47.997581296746397</c:v>
                </c:pt>
                <c:pt idx="44">
                  <c:v>47.9975268186449</c:v>
                </c:pt>
                <c:pt idx="45">
                  <c:v>47.997472102809802</c:v>
                </c:pt>
                <c:pt idx="46">
                  <c:v>47.997417148396302</c:v>
                </c:pt>
                <c:pt idx="47">
                  <c:v>48.003559980393597</c:v>
                </c:pt>
                <c:pt idx="48">
                  <c:v>48.0100950077669</c:v>
                </c:pt>
                <c:pt idx="49">
                  <c:v>48.016647234564502</c:v>
                </c:pt>
                <c:pt idx="50">
                  <c:v>48.023216896979299</c:v>
                </c:pt>
                <c:pt idx="51">
                  <c:v>48.029804233408598</c:v>
                </c:pt>
                <c:pt idx="52">
                  <c:v>48.036409484546503</c:v>
                </c:pt>
                <c:pt idx="53">
                  <c:v>48.043032893356397</c:v>
                </c:pt>
                <c:pt idx="54">
                  <c:v>48.049674705079703</c:v>
                </c:pt>
                <c:pt idx="55">
                  <c:v>48.056335167257402</c:v>
                </c:pt>
                <c:pt idx="56">
                  <c:v>48.063014529731703</c:v>
                </c:pt>
                <c:pt idx="57">
                  <c:v>48.069713044664901</c:v>
                </c:pt>
                <c:pt idx="58">
                  <c:v>48.076430966529301</c:v>
                </c:pt>
                <c:pt idx="59">
                  <c:v>48.083168552132697</c:v>
                </c:pt>
                <c:pt idx="60">
                  <c:v>48.089926060641297</c:v>
                </c:pt>
                <c:pt idx="61">
                  <c:v>48.096703753487702</c:v>
                </c:pt>
                <c:pt idx="62">
                  <c:v>48.1085773070823</c:v>
                </c:pt>
                <c:pt idx="63">
                  <c:v>48.259173299743999</c:v>
                </c:pt>
                <c:pt idx="64">
                  <c:v>48.393272803593803</c:v>
                </c:pt>
                <c:pt idx="65">
                  <c:v>48.524429370403503</c:v>
                </c:pt>
                <c:pt idx="66">
                  <c:v>48.652728520381601</c:v>
                </c:pt>
                <c:pt idx="67">
                  <c:v>48.778264042858602</c:v>
                </c:pt>
                <c:pt idx="68">
                  <c:v>48.901132468582198</c:v>
                </c:pt>
                <c:pt idx="69">
                  <c:v>49.021430203055601</c:v>
                </c:pt>
                <c:pt idx="70">
                  <c:v>49.1392519288881</c:v>
                </c:pt>
                <c:pt idx="71">
                  <c:v>49.254689690325201</c:v>
                </c:pt>
                <c:pt idx="72">
                  <c:v>49.3678323743883</c:v>
                </c:pt>
                <c:pt idx="73">
                  <c:v>49.478765435936999</c:v>
                </c:pt>
                <c:pt idx="74">
                  <c:v>49.5875707765546</c:v>
                </c:pt>
                <c:pt idx="75">
                  <c:v>49.694326724019902</c:v>
                </c:pt>
                <c:pt idx="76">
                  <c:v>49.799108076932299</c:v>
                </c:pt>
                <c:pt idx="77">
                  <c:v>49.901986191696402</c:v>
                </c:pt>
                <c:pt idx="78">
                  <c:v>50.003029096510502</c:v>
                </c:pt>
                <c:pt idx="79">
                  <c:v>50.102301621716997</c:v>
                </c:pt>
                <c:pt idx="80">
                  <c:v>50.199865539148497</c:v>
                </c:pt>
                <c:pt idx="81">
                  <c:v>50.2957797055425</c:v>
                </c:pt>
                <c:pt idx="82">
                  <c:v>50.390100206198802</c:v>
                </c:pt>
                <c:pt idx="83">
                  <c:v>50.482880496790997</c:v>
                </c:pt>
                <c:pt idx="84">
                  <c:v>50.574171541383301</c:v>
                </c:pt>
                <c:pt idx="85">
                  <c:v>50.664021945742</c:v>
                </c:pt>
                <c:pt idx="86">
                  <c:v>50.752478085152603</c:v>
                </c:pt>
                <c:pt idx="87">
                  <c:v>50.839584226446</c:v>
                </c:pt>
                <c:pt idx="88">
                  <c:v>50.925382643963196</c:v>
                </c:pt>
                <c:pt idx="89">
                  <c:v>51.009913729469297</c:v>
                </c:pt>
                <c:pt idx="90">
                  <c:v>51.093216096117899</c:v>
                </c:pt>
                <c:pt idx="91">
                  <c:v>51.191761344017799</c:v>
                </c:pt>
                <c:pt idx="92">
                  <c:v>51.2996176369222</c:v>
                </c:pt>
                <c:pt idx="93">
                  <c:v>51.4056659943978</c:v>
                </c:pt>
                <c:pt idx="94">
                  <c:v>51.509971203860403</c:v>
                </c:pt>
                <c:pt idx="95">
                  <c:v>51.623345303828998</c:v>
                </c:pt>
                <c:pt idx="96">
                  <c:v>51.752803349859597</c:v>
                </c:pt>
                <c:pt idx="97">
                  <c:v>51.8802126316696</c:v>
                </c:pt>
                <c:pt idx="98">
                  <c:v>52.005627476078701</c:v>
                </c:pt>
                <c:pt idx="99">
                  <c:v>52.129099887713998</c:v>
                </c:pt>
                <c:pt idx="100">
                  <c:v>52.250679682606197</c:v>
                </c:pt>
                <c:pt idx="101">
                  <c:v>52.370414610239898</c:v>
                </c:pt>
                <c:pt idx="102">
                  <c:v>52.488350466174801</c:v>
                </c:pt>
                <c:pt idx="103">
                  <c:v>52.604531196531497</c:v>
                </c:pt>
                <c:pt idx="104">
                  <c:v>52.718998995342403</c:v>
                </c:pt>
                <c:pt idx="105">
                  <c:v>52.831794395499202</c:v>
                </c:pt>
                <c:pt idx="106">
                  <c:v>52.9429563537972</c:v>
                </c:pt>
                <c:pt idx="107">
                  <c:v>53.052522331166998</c:v>
                </c:pt>
                <c:pt idx="108">
                  <c:v>53.160528367493697</c:v>
                </c:pt>
                <c:pt idx="109">
                  <c:v>53.267009152381597</c:v>
                </c:pt>
                <c:pt idx="110">
                  <c:v>53.371998091645402</c:v>
                </c:pt>
                <c:pt idx="111">
                  <c:v>53.475527369989202</c:v>
                </c:pt>
                <c:pt idx="112">
                  <c:v>53.577628010059797</c:v>
                </c:pt>
                <c:pt idx="113">
                  <c:v>53.678329928137401</c:v>
                </c:pt>
                <c:pt idx="114">
                  <c:v>53.777661986771598</c:v>
                </c:pt>
                <c:pt idx="115">
                  <c:v>53.875652044358297</c:v>
                </c:pt>
                <c:pt idx="116">
                  <c:v>53.972327002071502</c:v>
                </c:pt>
                <c:pt idx="117">
                  <c:v>54.067712848119797</c:v>
                </c:pt>
                <c:pt idx="118">
                  <c:v>54.161834699659202</c:v>
                </c:pt>
                <c:pt idx="119">
                  <c:v>54.2547168423825</c:v>
                </c:pt>
                <c:pt idx="120">
                  <c:v>54.346382767955198</c:v>
                </c:pt>
                <c:pt idx="121">
                  <c:v>54.436855209535103</c:v>
                </c:pt>
                <c:pt idx="122">
                  <c:v>54.526156175267801</c:v>
                </c:pt>
                <c:pt idx="123">
                  <c:v>54.614306980155298</c:v>
                </c:pt>
                <c:pt idx="124">
                  <c:v>54.7013282761177</c:v>
                </c:pt>
                <c:pt idx="125">
                  <c:v>54.787240080628401</c:v>
                </c:pt>
                <c:pt idx="126">
                  <c:v>54.872061803738397</c:v>
                </c:pt>
                <c:pt idx="127">
                  <c:v>54.9558122738473</c:v>
                </c:pt>
                <c:pt idx="128">
                  <c:v>55.0385097620211</c:v>
                </c:pt>
                <c:pt idx="129">
                  <c:v>55.120172005209398</c:v>
                </c:pt>
                <c:pt idx="130">
                  <c:v>55.200816228257104</c:v>
                </c:pt>
                <c:pt idx="131">
                  <c:v>55.280459164806302</c:v>
                </c:pt>
                <c:pt idx="132">
                  <c:v>55.359117077156903</c:v>
                </c:pt>
                <c:pt idx="133">
                  <c:v>55.436805775248502</c:v>
                </c:pt>
                <c:pt idx="134">
                  <c:v>55.513540634597099</c:v>
                </c:pt>
                <c:pt idx="135">
                  <c:v>55.589336613493899</c:v>
                </c:pt>
                <c:pt idx="136">
                  <c:v>55.664208269274901</c:v>
                </c:pt>
                <c:pt idx="137">
                  <c:v>55.738169774026801</c:v>
                </c:pt>
                <c:pt idx="138">
                  <c:v>55.811234929113198</c:v>
                </c:pt>
                <c:pt idx="139">
                  <c:v>55.883417179670197</c:v>
                </c:pt>
                <c:pt idx="140">
                  <c:v>55.954729627870002</c:v>
                </c:pt>
                <c:pt idx="141">
                  <c:v>56.0251850459479</c:v>
                </c:pt>
                <c:pt idx="142">
                  <c:v>56.094795888426802</c:v>
                </c:pt>
                <c:pt idx="143">
                  <c:v>56.163574303900099</c:v>
                </c:pt>
                <c:pt idx="144">
                  <c:v>56.231532146269501</c:v>
                </c:pt>
                <c:pt idx="145">
                  <c:v>56.298680985550902</c:v>
                </c:pt>
                <c:pt idx="146">
                  <c:v>56.366103592060497</c:v>
                </c:pt>
                <c:pt idx="147">
                  <c:v>56.433241831773401</c:v>
                </c:pt>
                <c:pt idx="148">
                  <c:v>56.499680107129002</c:v>
                </c:pt>
                <c:pt idx="149">
                  <c:v>56.565429030155599</c:v>
                </c:pt>
                <c:pt idx="150">
                  <c:v>56.555825357972402</c:v>
                </c:pt>
                <c:pt idx="151">
                  <c:v>56.6128180325804</c:v>
                </c:pt>
                <c:pt idx="152">
                  <c:v>56.6691193364707</c:v>
                </c:pt>
                <c:pt idx="153">
                  <c:v>56.724736579676801</c:v>
                </c:pt>
                <c:pt idx="154">
                  <c:v>56.779676940249203</c:v>
                </c:pt>
                <c:pt idx="155">
                  <c:v>56.8339474650829</c:v>
                </c:pt>
                <c:pt idx="156">
                  <c:v>56.887555071102497</c:v>
                </c:pt>
                <c:pt idx="157">
                  <c:v>56.940506533294197</c:v>
                </c:pt>
                <c:pt idx="158">
                  <c:v>56.9928084702387</c:v>
                </c:pt>
                <c:pt idx="159">
                  <c:v>57.044467391319301</c:v>
                </c:pt>
                <c:pt idx="160">
                  <c:v>57.0954896834576</c:v>
                </c:pt>
              </c:numCache>
            </c:numRef>
          </c:xVal>
          <c:yVal>
            <c:numRef>
              <c:f>'61_QFM_200'!$H$2:$H$162</c:f>
              <c:numCache>
                <c:formatCode>General</c:formatCode>
                <c:ptCount val="161"/>
                <c:pt idx="0">
                  <c:v>5.1438880243038598</c:v>
                </c:pt>
                <c:pt idx="1">
                  <c:v>5.1438832011466697</c:v>
                </c:pt>
                <c:pt idx="2">
                  <c:v>5.1438783560582602</c:v>
                </c:pt>
                <c:pt idx="3">
                  <c:v>5.1438734889638704</c:v>
                </c:pt>
                <c:pt idx="4">
                  <c:v>5.1438685997883802</c:v>
                </c:pt>
                <c:pt idx="5">
                  <c:v>5.1438636884563298</c:v>
                </c:pt>
                <c:pt idx="6">
                  <c:v>5.1438587548919203</c:v>
                </c:pt>
                <c:pt idx="7">
                  <c:v>5.1438537990190003</c:v>
                </c:pt>
                <c:pt idx="8">
                  <c:v>5.1438488207610904</c:v>
                </c:pt>
                <c:pt idx="9">
                  <c:v>5.1438438200413303</c:v>
                </c:pt>
                <c:pt idx="10">
                  <c:v>5.1438387967825401</c:v>
                </c:pt>
                <c:pt idx="11">
                  <c:v>5.1438337509071896</c:v>
                </c:pt>
                <c:pt idx="12">
                  <c:v>5.1438286823373502</c:v>
                </c:pt>
                <c:pt idx="13">
                  <c:v>5.1438235909947903</c:v>
                </c:pt>
                <c:pt idx="14">
                  <c:v>5.1438184768008997</c:v>
                </c:pt>
                <c:pt idx="15">
                  <c:v>5.1438133396766803</c:v>
                </c:pt>
                <c:pt idx="16">
                  <c:v>5.1438081795428303</c:v>
                </c:pt>
                <c:pt idx="17">
                  <c:v>5.1438029963196401</c:v>
                </c:pt>
                <c:pt idx="18">
                  <c:v>5.1437977899270297</c:v>
                </c:pt>
                <c:pt idx="19">
                  <c:v>5.1437925602846004</c:v>
                </c:pt>
                <c:pt idx="20">
                  <c:v>5.1437873073115297</c:v>
                </c:pt>
                <c:pt idx="21">
                  <c:v>5.1437820309266504</c:v>
                </c:pt>
                <c:pt idx="22">
                  <c:v>5.1437767310484199</c:v>
                </c:pt>
                <c:pt idx="23">
                  <c:v>5.1437714075949197</c:v>
                </c:pt>
                <c:pt idx="24">
                  <c:v>5.1437660604838404</c:v>
                </c:pt>
                <c:pt idx="25">
                  <c:v>5.1437606896325203</c:v>
                </c:pt>
                <c:pt idx="26">
                  <c:v>5.1437552949578897</c:v>
                </c:pt>
                <c:pt idx="27">
                  <c:v>5.1437498763765097</c:v>
                </c:pt>
                <c:pt idx="28">
                  <c:v>5.1437444338045601</c:v>
                </c:pt>
                <c:pt idx="29">
                  <c:v>5.1437389671578</c:v>
                </c:pt>
                <c:pt idx="30">
                  <c:v>5.1437334763516498</c:v>
                </c:pt>
                <c:pt idx="31">
                  <c:v>5.1437279613011002</c:v>
                </c:pt>
                <c:pt idx="32">
                  <c:v>5.14372242192076</c:v>
                </c:pt>
                <c:pt idx="33">
                  <c:v>5.1437168581248498</c:v>
                </c:pt>
                <c:pt idx="34">
                  <c:v>5.1437112698271701</c:v>
                </c:pt>
                <c:pt idx="35">
                  <c:v>5.1437056569411403</c:v>
                </c:pt>
                <c:pt idx="36">
                  <c:v>5.1437000193797804</c:v>
                </c:pt>
                <c:pt idx="37">
                  <c:v>5.1436943570556801</c:v>
                </c:pt>
                <c:pt idx="38">
                  <c:v>5.14368866988106</c:v>
                </c:pt>
                <c:pt idx="39">
                  <c:v>5.1436829577676901</c:v>
                </c:pt>
                <c:pt idx="40">
                  <c:v>5.1436772206269596</c:v>
                </c:pt>
                <c:pt idx="41">
                  <c:v>5.1436714583698402</c:v>
                </c:pt>
                <c:pt idx="42">
                  <c:v>5.1436656709068798</c:v>
                </c:pt>
                <c:pt idx="43">
                  <c:v>5.1436598581482</c:v>
                </c:pt>
                <c:pt idx="44">
                  <c:v>5.1436540200035203</c:v>
                </c:pt>
                <c:pt idx="45">
                  <c:v>5.1436481563821301</c:v>
                </c:pt>
                <c:pt idx="46">
                  <c:v>5.1436422671935</c:v>
                </c:pt>
                <c:pt idx="47">
                  <c:v>5.1202423568662701</c:v>
                </c:pt>
                <c:pt idx="48">
                  <c:v>5.0955037234858196</c:v>
                </c:pt>
                <c:pt idx="49">
                  <c:v>5.0708466714865397</c:v>
                </c:pt>
                <c:pt idx="50">
                  <c:v>5.04627104924145</c:v>
                </c:pt>
                <c:pt idx="51">
                  <c:v>5.0217767059871496</c:v>
                </c:pt>
                <c:pt idx="52">
                  <c:v>4.9973634915325498</c:v>
                </c:pt>
                <c:pt idx="53">
                  <c:v>4.9730312564301702</c:v>
                </c:pt>
                <c:pt idx="54">
                  <c:v>4.9487798519602402</c:v>
                </c:pt>
                <c:pt idx="55">
                  <c:v>4.92460913015376</c:v>
                </c:pt>
                <c:pt idx="56">
                  <c:v>4.9005189438172296</c:v>
                </c:pt>
                <c:pt idx="57">
                  <c:v>4.8765091465222303</c:v>
                </c:pt>
                <c:pt idx="58">
                  <c:v>4.8525795926806401</c:v>
                </c:pt>
                <c:pt idx="59">
                  <c:v>4.8287301375084004</c:v>
                </c:pt>
                <c:pt idx="60">
                  <c:v>4.8049606370613898</c:v>
                </c:pt>
                <c:pt idx="61">
                  <c:v>4.7812709483167701</c:v>
                </c:pt>
                <c:pt idx="62">
                  <c:v>4.7520716126665699</c:v>
                </c:pt>
                <c:pt idx="63">
                  <c:v>4.6927520857301701</c:v>
                </c:pt>
                <c:pt idx="64">
                  <c:v>4.6365090277495202</c:v>
                </c:pt>
                <c:pt idx="65">
                  <c:v>4.58150131623385</c:v>
                </c:pt>
                <c:pt idx="66">
                  <c:v>4.5276976189532103</c:v>
                </c:pt>
                <c:pt idx="67">
                  <c:v>4.4750633635087702</c:v>
                </c:pt>
                <c:pt idx="68">
                  <c:v>4.4235626977111799</c:v>
                </c:pt>
                <c:pt idx="69">
                  <c:v>4.3731595374289398</c:v>
                </c:pt>
                <c:pt idx="70">
                  <c:v>4.3238181713907604</c:v>
                </c:pt>
                <c:pt idx="71">
                  <c:v>4.2755036236297803</c:v>
                </c:pt>
                <c:pt idx="72">
                  <c:v>4.2281818723591504</c:v>
                </c:pt>
                <c:pt idx="73">
                  <c:v>4.1818199788628103</c:v>
                </c:pt>
                <c:pt idx="74">
                  <c:v>4.1363861580774097</c:v>
                </c:pt>
                <c:pt idx="75">
                  <c:v>4.0918498101812801</c:v>
                </c:pt>
                <c:pt idx="76">
                  <c:v>4.0481815259365499</c:v>
                </c:pt>
                <c:pt idx="77">
                  <c:v>4.00535307420735</c:v>
                </c:pt>
                <c:pt idx="78">
                  <c:v>3.96333737743644</c:v>
                </c:pt>
                <c:pt idx="79">
                  <c:v>3.9221084791254399</c:v>
                </c:pt>
                <c:pt idx="80">
                  <c:v>3.8816415061948999</c:v>
                </c:pt>
                <c:pt idx="81">
                  <c:v>3.8419126282467801</c:v>
                </c:pt>
                <c:pt idx="82">
                  <c:v>3.8028990152018598</c:v>
                </c:pt>
                <c:pt idx="83">
                  <c:v>3.7645787943636901</c:v>
                </c:pt>
                <c:pt idx="84">
                  <c:v>3.7269310076717201</c:v>
                </c:pt>
                <c:pt idx="85">
                  <c:v>3.6899355696409</c:v>
                </c:pt>
                <c:pt idx="86">
                  <c:v>3.6535732263904199</c:v>
                </c:pt>
                <c:pt idx="87">
                  <c:v>3.6178255159817199</c:v>
                </c:pt>
                <c:pt idx="88">
                  <c:v>3.58267473026988</c:v>
                </c:pt>
                <c:pt idx="89">
                  <c:v>3.5481038783049601</c:v>
                </c:pt>
                <c:pt idx="90">
                  <c:v>3.5140966513766698</c:v>
                </c:pt>
                <c:pt idx="91">
                  <c:v>3.4787383606382298</c:v>
                </c:pt>
                <c:pt idx="92">
                  <c:v>3.4427658260073102</c:v>
                </c:pt>
                <c:pt idx="93">
                  <c:v>3.40746428111555</c:v>
                </c:pt>
                <c:pt idx="94">
                  <c:v>3.3728110293411802</c:v>
                </c:pt>
                <c:pt idx="95">
                  <c:v>3.3382341318155699</c:v>
                </c:pt>
                <c:pt idx="96">
                  <c:v>3.3033861449692701</c:v>
                </c:pt>
                <c:pt idx="97">
                  <c:v>3.2691913509933301</c:v>
                </c:pt>
                <c:pt idx="98">
                  <c:v>3.2356301289288099</c:v>
                </c:pt>
                <c:pt idx="99">
                  <c:v>3.2026836358225399</c:v>
                </c:pt>
                <c:pt idx="100">
                  <c:v>3.1703337760257302</c:v>
                </c:pt>
                <c:pt idx="101">
                  <c:v>3.1385631703449</c:v>
                </c:pt>
                <c:pt idx="102">
                  <c:v>3.1073551254701202</c:v>
                </c:pt>
                <c:pt idx="103">
                  <c:v>3.0766936039790602</c:v>
                </c:pt>
                <c:pt idx="104">
                  <c:v>3.0465631951243202</c:v>
                </c:pt>
                <c:pt idx="105">
                  <c:v>3.0169490865775699</c:v>
                </c:pt>
                <c:pt idx="106">
                  <c:v>2.9878370372251601</c:v>
                </c:pt>
                <c:pt idx="107">
                  <c:v>2.9592133509513898</c:v>
                </c:pt>
                <c:pt idx="108">
                  <c:v>2.9310648516789399</c:v>
                </c:pt>
                <c:pt idx="109">
                  <c:v>2.9033788594155698</c:v>
                </c:pt>
                <c:pt idx="110">
                  <c:v>2.8761431674456599</c:v>
                </c:pt>
                <c:pt idx="111">
                  <c:v>2.8493460205999099</c:v>
                </c:pt>
                <c:pt idx="112">
                  <c:v>2.8229760945837801</c:v>
                </c:pt>
                <c:pt idx="113">
                  <c:v>2.79702247632224</c:v>
                </c:pt>
                <c:pt idx="114">
                  <c:v>2.7714746452738499</c:v>
                </c:pt>
                <c:pt idx="115">
                  <c:v>2.7463224557071202</c:v>
                </c:pt>
                <c:pt idx="116">
                  <c:v>2.72155611984756</c:v>
                </c:pt>
                <c:pt idx="117">
                  <c:v>2.69716619190792</c:v>
                </c:pt>
                <c:pt idx="118">
                  <c:v>2.6731435529074701</c:v>
                </c:pt>
                <c:pt idx="119">
                  <c:v>2.64947939628038</c:v>
                </c:pt>
                <c:pt idx="120">
                  <c:v>2.6261652142190401</c:v>
                </c:pt>
                <c:pt idx="121">
                  <c:v>2.60319278469423</c:v>
                </c:pt>
                <c:pt idx="122">
                  <c:v>2.5805541591596701</c:v>
                </c:pt>
                <c:pt idx="123">
                  <c:v>2.5582416508574499</c:v>
                </c:pt>
                <c:pt idx="124">
                  <c:v>2.5362478237281798</c:v>
                </c:pt>
                <c:pt idx="125">
                  <c:v>2.5145654818654202</c:v>
                </c:pt>
                <c:pt idx="126">
                  <c:v>2.49318765950997</c:v>
                </c:pt>
                <c:pt idx="127">
                  <c:v>2.47210761152692</c:v>
                </c:pt>
                <c:pt idx="128">
                  <c:v>2.4513188043672001</c:v>
                </c:pt>
                <c:pt idx="129">
                  <c:v>2.4308149074745899</c:v>
                </c:pt>
                <c:pt idx="130">
                  <c:v>2.4105897850859401</c:v>
                </c:pt>
                <c:pt idx="131">
                  <c:v>2.39063748846631</c:v>
                </c:pt>
                <c:pt idx="132">
                  <c:v>2.3709522484976402</c:v>
                </c:pt>
                <c:pt idx="133">
                  <c:v>2.3515284686176599</c:v>
                </c:pt>
                <c:pt idx="134">
                  <c:v>2.3323607181166701</c:v>
                </c:pt>
                <c:pt idx="135">
                  <c:v>2.3134437257204801</c:v>
                </c:pt>
                <c:pt idx="136">
                  <c:v>2.2947723735103498</c:v>
                </c:pt>
                <c:pt idx="137">
                  <c:v>2.2763416910627501</c:v>
                </c:pt>
                <c:pt idx="138">
                  <c:v>2.2581468499830599</c:v>
                </c:pt>
                <c:pt idx="139">
                  <c:v>2.24018315852955</c:v>
                </c:pt>
                <c:pt idx="140">
                  <c:v>2.2224460566039501</c:v>
                </c:pt>
                <c:pt idx="141">
                  <c:v>2.2049311109073</c:v>
                </c:pt>
                <c:pt idx="142">
                  <c:v>2.1876340103504299</c:v>
                </c:pt>
                <c:pt idx="143">
                  <c:v>2.1705505616363499</c:v>
                </c:pt>
                <c:pt idx="144">
                  <c:v>2.15367668505887</c:v>
                </c:pt>
                <c:pt idx="145">
                  <c:v>2.1370084104628502</c:v>
                </c:pt>
                <c:pt idx="146">
                  <c:v>2.1203342458873999</c:v>
                </c:pt>
                <c:pt idx="147">
                  <c:v>2.10376859860291</c:v>
                </c:pt>
                <c:pt idx="148">
                  <c:v>2.0873920372898098</c:v>
                </c:pt>
                <c:pt idx="149">
                  <c:v>2.0712012698095501</c:v>
                </c:pt>
                <c:pt idx="150">
                  <c:v>2.0466978445391302</c:v>
                </c:pt>
                <c:pt idx="151">
                  <c:v>2.0303768662871402</c:v>
                </c:pt>
                <c:pt idx="152">
                  <c:v>2.0142467463366098</c:v>
                </c:pt>
                <c:pt idx="153">
                  <c:v>1.9983042478900399</c:v>
                </c:pt>
                <c:pt idx="154">
                  <c:v>1.9825462087878001</c:v>
                </c:pt>
                <c:pt idx="155">
                  <c:v>1.9669695393937401</c:v>
                </c:pt>
                <c:pt idx="156">
                  <c:v>1.9515712205253899</c:v>
                </c:pt>
                <c:pt idx="157">
                  <c:v>1.93634830666146</c:v>
                </c:pt>
                <c:pt idx="158">
                  <c:v>1.9212979256765901</c:v>
                </c:pt>
                <c:pt idx="159">
                  <c:v>1.90641725987219</c:v>
                </c:pt>
                <c:pt idx="160">
                  <c:v>1.891703553941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FC4-4DD3-8A3C-40F9D936566E}"/>
            </c:ext>
          </c:extLst>
        </c:ser>
        <c:ser>
          <c:idx val="3"/>
          <c:order val="2"/>
          <c:tx>
            <c:v>61QFM400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2060"/>
              </a:solidFill>
              <a:ln w="9525">
                <a:solidFill>
                  <a:srgbClr val="002060"/>
                </a:solidFill>
                <a:round/>
              </a:ln>
              <a:effectLst/>
            </c:spPr>
          </c:marker>
          <c:xVal>
            <c:numRef>
              <c:f>'61_QFM_400'!$A$2:$A$182</c:f>
              <c:numCache>
                <c:formatCode>General</c:formatCode>
                <c:ptCount val="181"/>
                <c:pt idx="0">
                  <c:v>47.975185746733402</c:v>
                </c:pt>
                <c:pt idx="1">
                  <c:v>47.975134638132701</c:v>
                </c:pt>
                <c:pt idx="2">
                  <c:v>47.975083300113297</c:v>
                </c:pt>
                <c:pt idx="3">
                  <c:v>47.975031731906498</c:v>
                </c:pt>
                <c:pt idx="4">
                  <c:v>47.974979932740098</c:v>
                </c:pt>
                <c:pt idx="5">
                  <c:v>47.974927901838498</c:v>
                </c:pt>
                <c:pt idx="6">
                  <c:v>47.974875638422702</c:v>
                </c:pt>
                <c:pt idx="7">
                  <c:v>47.974823141710303</c:v>
                </c:pt>
                <c:pt idx="8">
                  <c:v>47.974770410915397</c:v>
                </c:pt>
                <c:pt idx="9">
                  <c:v>47.974717445248402</c:v>
                </c:pt>
                <c:pt idx="10">
                  <c:v>47.9746642439166</c:v>
                </c:pt>
                <c:pt idx="11">
                  <c:v>47.974610806123302</c:v>
                </c:pt>
                <c:pt idx="12">
                  <c:v>47.9745571310687</c:v>
                </c:pt>
                <c:pt idx="13">
                  <c:v>47.974503217949099</c:v>
                </c:pt>
                <c:pt idx="14">
                  <c:v>47.974449065957401</c:v>
                </c:pt>
                <c:pt idx="15">
                  <c:v>47.974394674282898</c:v>
                </c:pt>
                <c:pt idx="16">
                  <c:v>47.974340042111102</c:v>
                </c:pt>
                <c:pt idx="17">
                  <c:v>47.974285168624199</c:v>
                </c:pt>
                <c:pt idx="18">
                  <c:v>47.974230053000298</c:v>
                </c:pt>
                <c:pt idx="19">
                  <c:v>47.974174694414202</c:v>
                </c:pt>
                <c:pt idx="20">
                  <c:v>47.974119092036901</c:v>
                </c:pt>
                <c:pt idx="21">
                  <c:v>47.974063245035502</c:v>
                </c:pt>
                <c:pt idx="22">
                  <c:v>47.974007152573797</c:v>
                </c:pt>
                <c:pt idx="23">
                  <c:v>47.9739508138113</c:v>
                </c:pt>
                <c:pt idx="24">
                  <c:v>47.973894227904204</c:v>
                </c:pt>
                <c:pt idx="25">
                  <c:v>47.973837394004597</c:v>
                </c:pt>
                <c:pt idx="26">
                  <c:v>47.973780311268897</c:v>
                </c:pt>
                <c:pt idx="27">
                  <c:v>47.973722978833599</c:v>
                </c:pt>
                <c:pt idx="28">
                  <c:v>47.974840370327001</c:v>
                </c:pt>
                <c:pt idx="29">
                  <c:v>47.978249060783298</c:v>
                </c:pt>
                <c:pt idx="30">
                  <c:v>47.982489401311703</c:v>
                </c:pt>
                <c:pt idx="31">
                  <c:v>47.987589077513697</c:v>
                </c:pt>
                <c:pt idx="32">
                  <c:v>47.993576814550302</c:v>
                </c:pt>
                <c:pt idx="33">
                  <c:v>48.000482317663199</c:v>
                </c:pt>
                <c:pt idx="34">
                  <c:v>48.0083361814415</c:v>
                </c:pt>
                <c:pt idx="35">
                  <c:v>48.017169761364201</c:v>
                </c:pt>
                <c:pt idx="36">
                  <c:v>48.027014999185702</c:v>
                </c:pt>
                <c:pt idx="37">
                  <c:v>48.1380563285786</c:v>
                </c:pt>
                <c:pt idx="38">
                  <c:v>48.2741589837768</c:v>
                </c:pt>
                <c:pt idx="39">
                  <c:v>48.407391000890698</c:v>
                </c:pt>
                <c:pt idx="40">
                  <c:v>48.537853246180603</c:v>
                </c:pt>
                <c:pt idx="41">
                  <c:v>48.665643739890101</c:v>
                </c:pt>
                <c:pt idx="42">
                  <c:v>48.790857377798901</c:v>
                </c:pt>
                <c:pt idx="43">
                  <c:v>48.913585753637797</c:v>
                </c:pt>
                <c:pt idx="44">
                  <c:v>49.033917060440899</c:v>
                </c:pt>
                <c:pt idx="45">
                  <c:v>49.151936052894698</c:v>
                </c:pt>
                <c:pt idx="46">
                  <c:v>49.267724056385603</c:v>
                </c:pt>
                <c:pt idx="47">
                  <c:v>49.381359011762797</c:v>
                </c:pt>
                <c:pt idx="48">
                  <c:v>49.492915545943703</c:v>
                </c:pt>
                <c:pt idx="49">
                  <c:v>49.602465061945999</c:v>
                </c:pt>
                <c:pt idx="50">
                  <c:v>49.710075842177702</c:v>
                </c:pt>
                <c:pt idx="51">
                  <c:v>49.815813160680499</c:v>
                </c:pt>
                <c:pt idx="52">
                  <c:v>49.919739400925103</c:v>
                </c:pt>
                <c:pt idx="53">
                  <c:v>50.021914176042799</c:v>
                </c:pt>
                <c:pt idx="54">
                  <c:v>50.122394450073699</c:v>
                </c:pt>
                <c:pt idx="55">
                  <c:v>50.221234658120302</c:v>
                </c:pt>
                <c:pt idx="56">
                  <c:v>50.318486824344703</c:v>
                </c:pt>
                <c:pt idx="57">
                  <c:v>50.414200677123802</c:v>
                </c:pt>
                <c:pt idx="58">
                  <c:v>50.508423760520003</c:v>
                </c:pt>
                <c:pt idx="59">
                  <c:v>50.613317169829003</c:v>
                </c:pt>
                <c:pt idx="60">
                  <c:v>50.722697031314297</c:v>
                </c:pt>
                <c:pt idx="61">
                  <c:v>50.830197362132999</c:v>
                </c:pt>
                <c:pt idx="62">
                  <c:v>50.942464823302203</c:v>
                </c:pt>
                <c:pt idx="63">
                  <c:v>51.057055386457399</c:v>
                </c:pt>
                <c:pt idx="64">
                  <c:v>51.169670223216997</c:v>
                </c:pt>
                <c:pt idx="65">
                  <c:v>51.280381180782399</c:v>
                </c:pt>
                <c:pt idx="66">
                  <c:v>51.3892561097787</c:v>
                </c:pt>
                <c:pt idx="67">
                  <c:v>51.496359151340101</c:v>
                </c:pt>
                <c:pt idx="68">
                  <c:v>51.601751000016002</c:v>
                </c:pt>
                <c:pt idx="69">
                  <c:v>51.705489144283703</c:v>
                </c:pt>
                <c:pt idx="70">
                  <c:v>51.807628086982703</c:v>
                </c:pt>
                <c:pt idx="71">
                  <c:v>51.908219547469997</c:v>
                </c:pt>
                <c:pt idx="72">
                  <c:v>52.007312647324902</c:v>
                </c:pt>
                <c:pt idx="73">
                  <c:v>52.104954081044397</c:v>
                </c:pt>
                <c:pt idx="74">
                  <c:v>52.201188273364401</c:v>
                </c:pt>
                <c:pt idx="75">
                  <c:v>52.2960575237814</c:v>
                </c:pt>
                <c:pt idx="76">
                  <c:v>52.389602140574397</c:v>
                </c:pt>
                <c:pt idx="77">
                  <c:v>52.4818605640749</c:v>
                </c:pt>
                <c:pt idx="78">
                  <c:v>52.572869480489999</c:v>
                </c:pt>
                <c:pt idx="79">
                  <c:v>52.662663928077997</c:v>
                </c:pt>
                <c:pt idx="80">
                  <c:v>52.7512773946019</c:v>
                </c:pt>
                <c:pt idx="81">
                  <c:v>52.8387419082515</c:v>
                </c:pt>
                <c:pt idx="82">
                  <c:v>52.925088121932397</c:v>
                </c:pt>
                <c:pt idx="83">
                  <c:v>53.010345391573502</c:v>
                </c:pt>
                <c:pt idx="84">
                  <c:v>53.094541848939798</c:v>
                </c:pt>
                <c:pt idx="85">
                  <c:v>53.177704469588498</c:v>
                </c:pt>
                <c:pt idx="86">
                  <c:v>53.2598591359925</c:v>
                </c:pt>
                <c:pt idx="87">
                  <c:v>53.341030696590003</c:v>
                </c:pt>
                <c:pt idx="88">
                  <c:v>53.421243020852998</c:v>
                </c:pt>
                <c:pt idx="89">
                  <c:v>53.499935087634199</c:v>
                </c:pt>
                <c:pt idx="90">
                  <c:v>53.576983767982199</c:v>
                </c:pt>
                <c:pt idx="91">
                  <c:v>53.653198297014598</c:v>
                </c:pt>
                <c:pt idx="92">
                  <c:v>53.728967175635603</c:v>
                </c:pt>
                <c:pt idx="93">
                  <c:v>53.806027297310997</c:v>
                </c:pt>
                <c:pt idx="94">
                  <c:v>53.8822398980165</c:v>
                </c:pt>
                <c:pt idx="95">
                  <c:v>53.957623276638301</c:v>
                </c:pt>
                <c:pt idx="96">
                  <c:v>54.034286568695897</c:v>
                </c:pt>
                <c:pt idx="97">
                  <c:v>54.118397770303098</c:v>
                </c:pt>
                <c:pt idx="98">
                  <c:v>54.201459417740303</c:v>
                </c:pt>
                <c:pt idx="99">
                  <c:v>54.283488754644402</c:v>
                </c:pt>
                <c:pt idx="100">
                  <c:v>54.364502583111999</c:v>
                </c:pt>
                <c:pt idx="101">
                  <c:v>54.444517277095301</c:v>
                </c:pt>
                <c:pt idx="102">
                  <c:v>54.523548795677399</c:v>
                </c:pt>
                <c:pt idx="103">
                  <c:v>54.601612695736399</c:v>
                </c:pt>
                <c:pt idx="104">
                  <c:v>54.678724144281901</c:v>
                </c:pt>
                <c:pt idx="105">
                  <c:v>54.754897930424399</c:v>
                </c:pt>
                <c:pt idx="106">
                  <c:v>54.830148476830601</c:v>
                </c:pt>
                <c:pt idx="107">
                  <c:v>54.904489850869602</c:v>
                </c:pt>
                <c:pt idx="108">
                  <c:v>54.977935775450703</c:v>
                </c:pt>
                <c:pt idx="109">
                  <c:v>55.0504996393407</c:v>
                </c:pt>
                <c:pt idx="110">
                  <c:v>55.122194507208498</c:v>
                </c:pt>
                <c:pt idx="111">
                  <c:v>55.193033129382599</c:v>
                </c:pt>
                <c:pt idx="112">
                  <c:v>55.263027951125501</c:v>
                </c:pt>
                <c:pt idx="113">
                  <c:v>55.332191121720797</c:v>
                </c:pt>
                <c:pt idx="114">
                  <c:v>55.400534503166199</c:v>
                </c:pt>
                <c:pt idx="115">
                  <c:v>55.468069678596599</c:v>
                </c:pt>
                <c:pt idx="116">
                  <c:v>55.534807960396698</c:v>
                </c:pt>
                <c:pt idx="117">
                  <c:v>55.600760398087097</c:v>
                </c:pt>
                <c:pt idx="118">
                  <c:v>55.665937785803898</c:v>
                </c:pt>
                <c:pt idx="119">
                  <c:v>55.730350669660801</c:v>
                </c:pt>
                <c:pt idx="120">
                  <c:v>55.794009354809603</c:v>
                </c:pt>
                <c:pt idx="121">
                  <c:v>55.856923912188002</c:v>
                </c:pt>
                <c:pt idx="122">
                  <c:v>55.919104185163803</c:v>
                </c:pt>
                <c:pt idx="123">
                  <c:v>55.980559795808603</c:v>
                </c:pt>
                <c:pt idx="124">
                  <c:v>56.041300151063297</c:v>
                </c:pt>
                <c:pt idx="125">
                  <c:v>56.101334448665497</c:v>
                </c:pt>
                <c:pt idx="126">
                  <c:v>56.1606716828163</c:v>
                </c:pt>
                <c:pt idx="127">
                  <c:v>56.219320649749598</c:v>
                </c:pt>
                <c:pt idx="128">
                  <c:v>56.277289953030298</c:v>
                </c:pt>
                <c:pt idx="129">
                  <c:v>56.334588008744703</c:v>
                </c:pt>
                <c:pt idx="130">
                  <c:v>56.391223050421999</c:v>
                </c:pt>
                <c:pt idx="131">
                  <c:v>56.4472031339102</c:v>
                </c:pt>
                <c:pt idx="132">
                  <c:v>56.502536141990099</c:v>
                </c:pt>
                <c:pt idx="133">
                  <c:v>56.5572297888815</c:v>
                </c:pt>
                <c:pt idx="134">
                  <c:v>56.611291624619803</c:v>
                </c:pt>
                <c:pt idx="135">
                  <c:v>56.664729039194398</c:v>
                </c:pt>
                <c:pt idx="136">
                  <c:v>56.717549266697397</c:v>
                </c:pt>
                <c:pt idx="137">
                  <c:v>56.769759389215302</c:v>
                </c:pt>
                <c:pt idx="138">
                  <c:v>56.821366340629297</c:v>
                </c:pt>
                <c:pt idx="139">
                  <c:v>56.872376910341998</c:v>
                </c:pt>
                <c:pt idx="140">
                  <c:v>56.922797746797798</c:v>
                </c:pt>
                <c:pt idx="141">
                  <c:v>56.972635360961</c:v>
                </c:pt>
                <c:pt idx="142">
                  <c:v>57.021896129659901</c:v>
                </c:pt>
                <c:pt idx="143">
                  <c:v>57.070586298828097</c:v>
                </c:pt>
                <c:pt idx="144">
                  <c:v>57.118711986612098</c:v>
                </c:pt>
                <c:pt idx="145">
                  <c:v>57.166279186397603</c:v>
                </c:pt>
                <c:pt idx="146">
                  <c:v>57.213293769834102</c:v>
                </c:pt>
                <c:pt idx="147">
                  <c:v>57.259761489596599</c:v>
                </c:pt>
                <c:pt idx="148">
                  <c:v>57.305687982162098</c:v>
                </c:pt>
                <c:pt idx="149">
                  <c:v>57.351078742745798</c:v>
                </c:pt>
                <c:pt idx="150">
                  <c:v>57.395939015023998</c:v>
                </c:pt>
                <c:pt idx="151">
                  <c:v>57.440274051792599</c:v>
                </c:pt>
                <c:pt idx="152">
                  <c:v>57.484089023945998</c:v>
                </c:pt>
                <c:pt idx="153">
                  <c:v>57.527388998977202</c:v>
                </c:pt>
                <c:pt idx="154">
                  <c:v>57.570178943147504</c:v>
                </c:pt>
                <c:pt idx="155">
                  <c:v>57.612463723870498</c:v>
                </c:pt>
                <c:pt idx="156">
                  <c:v>57.654248111749901</c:v>
                </c:pt>
                <c:pt idx="157">
                  <c:v>57.695536782725597</c:v>
                </c:pt>
                <c:pt idx="158">
                  <c:v>57.736334320086002</c:v>
                </c:pt>
                <c:pt idx="159">
                  <c:v>57.776645216427703</c:v>
                </c:pt>
                <c:pt idx="160">
                  <c:v>57.8164738755776</c:v>
                </c:pt>
                <c:pt idx="161">
                  <c:v>57.855824614438603</c:v>
                </c:pt>
                <c:pt idx="162">
                  <c:v>57.894701664818903</c:v>
                </c:pt>
                <c:pt idx="163">
                  <c:v>57.933109175101201</c:v>
                </c:pt>
                <c:pt idx="164">
                  <c:v>57.971051212058399</c:v>
                </c:pt>
                <c:pt idx="165">
                  <c:v>58.008531762336403</c:v>
                </c:pt>
                <c:pt idx="166">
                  <c:v>58.045554734220303</c:v>
                </c:pt>
                <c:pt idx="167">
                  <c:v>58.082123959077698</c:v>
                </c:pt>
                <c:pt idx="168">
                  <c:v>58.118243192894496</c:v>
                </c:pt>
                <c:pt idx="169">
                  <c:v>58.153916117745297</c:v>
                </c:pt>
                <c:pt idx="170">
                  <c:v>58.189146343205699</c:v>
                </c:pt>
                <c:pt idx="171">
                  <c:v>58.223937407722701</c:v>
                </c:pt>
                <c:pt idx="172">
                  <c:v>58.258292779994299</c:v>
                </c:pt>
                <c:pt idx="173">
                  <c:v>58.292215860184498</c:v>
                </c:pt>
                <c:pt idx="174">
                  <c:v>58.325709981328998</c:v>
                </c:pt>
                <c:pt idx="175">
                  <c:v>58.358778410380197</c:v>
                </c:pt>
                <c:pt idx="176">
                  <c:v>58.391424349584199</c:v>
                </c:pt>
                <c:pt idx="177">
                  <c:v>58.423650937495502</c:v>
                </c:pt>
                <c:pt idx="178">
                  <c:v>58.455461250177898</c:v>
                </c:pt>
                <c:pt idx="179">
                  <c:v>58.486858302271699</c:v>
                </c:pt>
                <c:pt idx="180">
                  <c:v>58.517845048083601</c:v>
                </c:pt>
              </c:numCache>
            </c:numRef>
          </c:xVal>
          <c:yVal>
            <c:numRef>
              <c:f>'61_QFM_400'!$H$2:$H$182</c:f>
              <c:numCache>
                <c:formatCode>General</c:formatCode>
                <c:ptCount val="181"/>
                <c:pt idx="0">
                  <c:v>5.1373428070460401</c:v>
                </c:pt>
                <c:pt idx="1">
                  <c:v>5.1373373341667197</c:v>
                </c:pt>
                <c:pt idx="2">
                  <c:v>5.1373318367204801</c:v>
                </c:pt>
                <c:pt idx="3">
                  <c:v>5.1373263146249997</c:v>
                </c:pt>
                <c:pt idx="4">
                  <c:v>5.1373207677975996</c:v>
                </c:pt>
                <c:pt idx="5">
                  <c:v>5.1373151961552201</c:v>
                </c:pt>
                <c:pt idx="6">
                  <c:v>5.1373095996144498</c:v>
                </c:pt>
                <c:pt idx="7">
                  <c:v>5.1373039780915004</c:v>
                </c:pt>
                <c:pt idx="8">
                  <c:v>5.13729833150221</c:v>
                </c:pt>
                <c:pt idx="9">
                  <c:v>5.1372926597620401</c:v>
                </c:pt>
                <c:pt idx="10">
                  <c:v>5.1372869627860904</c:v>
                </c:pt>
                <c:pt idx="11">
                  <c:v>5.1372812404890604</c:v>
                </c:pt>
                <c:pt idx="12">
                  <c:v>5.1372754927853004</c:v>
                </c:pt>
                <c:pt idx="13">
                  <c:v>5.1372697195887396</c:v>
                </c:pt>
                <c:pt idx="14">
                  <c:v>5.1372639208129698</c:v>
                </c:pt>
                <c:pt idx="15">
                  <c:v>5.13725809637116</c:v>
                </c:pt>
                <c:pt idx="16">
                  <c:v>5.1372522461761001</c:v>
                </c:pt>
                <c:pt idx="17">
                  <c:v>5.1372463701401996</c:v>
                </c:pt>
                <c:pt idx="18">
                  <c:v>5.13724046817548</c:v>
                </c:pt>
                <c:pt idx="19">
                  <c:v>5.1372345401935604</c:v>
                </c:pt>
                <c:pt idx="20">
                  <c:v>5.1372285861056497</c:v>
                </c:pt>
                <c:pt idx="21">
                  <c:v>5.1372226058225898</c:v>
                </c:pt>
                <c:pt idx="22">
                  <c:v>5.1372165992548098</c:v>
                </c:pt>
                <c:pt idx="23">
                  <c:v>5.13721056631233</c:v>
                </c:pt>
                <c:pt idx="24">
                  <c:v>5.13720450690478</c:v>
                </c:pt>
                <c:pt idx="25">
                  <c:v>5.1371984209413704</c:v>
                </c:pt>
                <c:pt idx="26">
                  <c:v>5.1371923083317803</c:v>
                </c:pt>
                <c:pt idx="27">
                  <c:v>5.1371861689835399</c:v>
                </c:pt>
                <c:pt idx="28">
                  <c:v>5.1224686613728796</c:v>
                </c:pt>
                <c:pt idx="29">
                  <c:v>5.0864069190968699</c:v>
                </c:pt>
                <c:pt idx="30">
                  <c:v>5.0506560658448798</c:v>
                </c:pt>
                <c:pt idx="31">
                  <c:v>5.0152209158304997</c:v>
                </c:pt>
                <c:pt idx="32">
                  <c:v>4.9801066689943703</c:v>
                </c:pt>
                <c:pt idx="33">
                  <c:v>4.9453189200933698</c:v>
                </c:pt>
                <c:pt idx="34">
                  <c:v>4.9108636632873397</c:v>
                </c:pt>
                <c:pt idx="35">
                  <c:v>4.8767472902625002</c:v>
                </c:pt>
                <c:pt idx="36">
                  <c:v>4.84297658015051</c:v>
                </c:pt>
                <c:pt idx="37">
                  <c:v>4.7840512547646998</c:v>
                </c:pt>
                <c:pt idx="38">
                  <c:v>4.7197819854212799</c:v>
                </c:pt>
                <c:pt idx="39">
                  <c:v>4.6572802780786704</c:v>
                </c:pt>
                <c:pt idx="40">
                  <c:v>4.5964676406838496</c:v>
                </c:pt>
                <c:pt idx="41">
                  <c:v>4.5372699790248197</c:v>
                </c:pt>
                <c:pt idx="42">
                  <c:v>4.4796173649014603</c:v>
                </c:pt>
                <c:pt idx="43">
                  <c:v>4.4234438042222797</c:v>
                </c:pt>
                <c:pt idx="44">
                  <c:v>4.3686870089279504</c:v>
                </c:pt>
                <c:pt idx="45">
                  <c:v>4.3152881755692496</c:v>
                </c:pt>
                <c:pt idx="46">
                  <c:v>4.2631917724397601</c:v>
                </c:pt>
                <c:pt idx="47">
                  <c:v>4.2123453363322803</c:v>
                </c:pt>
                <c:pt idx="48">
                  <c:v>4.16269927987085</c:v>
                </c:pt>
                <c:pt idx="49">
                  <c:v>4.1142067094728603</c:v>
                </c:pt>
                <c:pt idx="50">
                  <c:v>4.0668232541279297</c:v>
                </c:pt>
                <c:pt idx="51">
                  <c:v>4.0205069047789301</c:v>
                </c:pt>
                <c:pt idx="52">
                  <c:v>3.9752178639020399</c:v>
                </c:pt>
                <c:pt idx="53">
                  <c:v>3.9309184051663801</c:v>
                </c:pt>
                <c:pt idx="54">
                  <c:v>3.8875727422448199</c:v>
                </c:pt>
                <c:pt idx="55">
                  <c:v>3.8451469066667601</c:v>
                </c:pt>
                <c:pt idx="56">
                  <c:v>3.8036086340708701</c:v>
                </c:pt>
                <c:pt idx="57">
                  <c:v>3.7629272582124398</c:v>
                </c:pt>
                <c:pt idx="58">
                  <c:v>3.7230736124026298</c:v>
                </c:pt>
                <c:pt idx="59">
                  <c:v>3.68282816086196</c:v>
                </c:pt>
                <c:pt idx="60">
                  <c:v>3.6428130017150901</c:v>
                </c:pt>
                <c:pt idx="61">
                  <c:v>3.6036377444837799</c:v>
                </c:pt>
                <c:pt idx="62">
                  <c:v>3.5651413739937601</c:v>
                </c:pt>
                <c:pt idx="63">
                  <c:v>3.5267399794379801</c:v>
                </c:pt>
                <c:pt idx="64">
                  <c:v>3.4891308716513798</c:v>
                </c:pt>
                <c:pt idx="65">
                  <c:v>3.4522865280633099</c:v>
                </c:pt>
                <c:pt idx="66">
                  <c:v>3.41618081817021</c:v>
                </c:pt>
                <c:pt idx="67">
                  <c:v>3.3807889127288999</c:v>
                </c:pt>
                <c:pt idx="68">
                  <c:v>3.3460871998887698</c:v>
                </c:pt>
                <c:pt idx="69">
                  <c:v>3.31205320775367</c:v>
                </c:pt>
                <c:pt idx="70">
                  <c:v>3.2786655327736001</c:v>
                </c:pt>
                <c:pt idx="71">
                  <c:v>3.2459037735490299</c:v>
                </c:pt>
                <c:pt idx="72">
                  <c:v>3.2137484695329199</c:v>
                </c:pt>
                <c:pt idx="73">
                  <c:v>3.1821810442673502</c:v>
                </c:pt>
                <c:pt idx="74">
                  <c:v>3.1511837526926501</c:v>
                </c:pt>
                <c:pt idx="75">
                  <c:v>3.1207396324360399</c:v>
                </c:pt>
                <c:pt idx="76">
                  <c:v>3.0908324582794902</c:v>
                </c:pt>
                <c:pt idx="77">
                  <c:v>3.0614467000747299</c:v>
                </c:pt>
                <c:pt idx="78">
                  <c:v>3.0325674836455301</c:v>
                </c:pt>
                <c:pt idx="79">
                  <c:v>3.0041805540356998</c:v>
                </c:pt>
                <c:pt idx="80">
                  <c:v>2.9762722416609799</c:v>
                </c:pt>
                <c:pt idx="81">
                  <c:v>2.9488294305068701</c:v>
                </c:pt>
                <c:pt idx="82">
                  <c:v>2.9218395285044201</c:v>
                </c:pt>
                <c:pt idx="83">
                  <c:v>2.8952904398591701</c:v>
                </c:pt>
                <c:pt idx="84">
                  <c:v>2.8691705391892199</c:v>
                </c:pt>
                <c:pt idx="85">
                  <c:v>2.8434686472781898</c:v>
                </c:pt>
                <c:pt idx="86">
                  <c:v>2.8181740084368001</c:v>
                </c:pt>
                <c:pt idx="87">
                  <c:v>2.7932762692095601</c:v>
                </c:pt>
                <c:pt idx="88">
                  <c:v>2.7687654584637298</c:v>
                </c:pt>
                <c:pt idx="89">
                  <c:v>2.74267980076295</c:v>
                </c:pt>
                <c:pt idx="90">
                  <c:v>2.7144063535443701</c:v>
                </c:pt>
                <c:pt idx="91">
                  <c:v>2.6865208740088802</c:v>
                </c:pt>
                <c:pt idx="92">
                  <c:v>2.6588729954898298</c:v>
                </c:pt>
                <c:pt idx="93">
                  <c:v>2.6308056940915701</c:v>
                </c:pt>
                <c:pt idx="94">
                  <c:v>2.6031476300367</c:v>
                </c:pt>
                <c:pt idx="95">
                  <c:v>2.57588975128755</c:v>
                </c:pt>
                <c:pt idx="96">
                  <c:v>2.5495546616165199</c:v>
                </c:pt>
                <c:pt idx="97">
                  <c:v>2.5257242618857001</c:v>
                </c:pt>
                <c:pt idx="98">
                  <c:v>2.5022453748248501</c:v>
                </c:pt>
                <c:pt idx="99">
                  <c:v>2.4791098238754601</c:v>
                </c:pt>
                <c:pt idx="100">
                  <c:v>2.4563096956585602</c:v>
                </c:pt>
                <c:pt idx="101">
                  <c:v>2.4338373294176399</c:v>
                </c:pt>
                <c:pt idx="102">
                  <c:v>2.4116853069433599</c:v>
                </c:pt>
                <c:pt idx="103">
                  <c:v>2.3898464429813</c:v>
                </c:pt>
                <c:pt idx="104">
                  <c:v>2.3683137760905599</c:v>
                </c:pt>
                <c:pt idx="105">
                  <c:v>2.3470805599018298</c:v>
                </c:pt>
                <c:pt idx="106">
                  <c:v>2.3261402548147001</c:v>
                </c:pt>
                <c:pt idx="107">
                  <c:v>2.3054865200382499</c:v>
                </c:pt>
                <c:pt idx="108">
                  <c:v>2.2851132060134001</c:v>
                </c:pt>
                <c:pt idx="109">
                  <c:v>2.2650143471696502</c:v>
                </c:pt>
                <c:pt idx="110">
                  <c:v>2.2451841550160299</c:v>
                </c:pt>
                <c:pt idx="111">
                  <c:v>2.22561701151862</c:v>
                </c:pt>
                <c:pt idx="112">
                  <c:v>2.20630746279853</c:v>
                </c:pt>
                <c:pt idx="113">
                  <c:v>2.1872502130842202</c:v>
                </c:pt>
                <c:pt idx="114">
                  <c:v>2.1684401189402802</c:v>
                </c:pt>
                <c:pt idx="115">
                  <c:v>2.1498721837389598</c:v>
                </c:pt>
                <c:pt idx="116">
                  <c:v>2.1315415523746801</c:v>
                </c:pt>
                <c:pt idx="117">
                  <c:v>2.1134435062068402</c:v>
                </c:pt>
                <c:pt idx="118">
                  <c:v>2.0955734582122001</c:v>
                </c:pt>
                <c:pt idx="119">
                  <c:v>2.0779269483423</c:v>
                </c:pt>
                <c:pt idx="120">
                  <c:v>2.0604996390778298</c:v>
                </c:pt>
                <c:pt idx="121">
                  <c:v>2.0432873111738599</c:v>
                </c:pt>
                <c:pt idx="122">
                  <c:v>2.0262858595665398</c:v>
                </c:pt>
                <c:pt idx="123">
                  <c:v>2.0094912894644499</c:v>
                </c:pt>
                <c:pt idx="124">
                  <c:v>1.99289971258812</c:v>
                </c:pt>
                <c:pt idx="125">
                  <c:v>1.97650734356694</c:v>
                </c:pt>
                <c:pt idx="126">
                  <c:v>1.96031049648893</c:v>
                </c:pt>
                <c:pt idx="127">
                  <c:v>1.9443055815706001</c:v>
                </c:pt>
                <c:pt idx="128">
                  <c:v>1.9284891019727399</c:v>
                </c:pt>
                <c:pt idx="129">
                  <c:v>1.91285765074571</c:v>
                </c:pt>
                <c:pt idx="130">
                  <c:v>1.8974079078834301</c:v>
                </c:pt>
                <c:pt idx="131">
                  <c:v>1.8821366374992099</c:v>
                </c:pt>
                <c:pt idx="132">
                  <c:v>1.8670406851099099</c:v>
                </c:pt>
                <c:pt idx="133">
                  <c:v>1.85211697502493</c:v>
                </c:pt>
                <c:pt idx="134">
                  <c:v>1.83736250783915</c:v>
                </c:pt>
                <c:pt idx="135">
                  <c:v>1.82277435801055</c:v>
                </c:pt>
                <c:pt idx="136">
                  <c:v>1.8083496715454399</c:v>
                </c:pt>
                <c:pt idx="137">
                  <c:v>1.794085663757</c:v>
                </c:pt>
                <c:pt idx="138">
                  <c:v>1.7799796171131901</c:v>
                </c:pt>
                <c:pt idx="139">
                  <c:v>1.7660288791709</c:v>
                </c:pt>
                <c:pt idx="140">
                  <c:v>1.7522308605702499</c:v>
                </c:pt>
                <c:pt idx="141">
                  <c:v>1.7385830331218</c:v>
                </c:pt>
                <c:pt idx="142">
                  <c:v>1.7250829279503299</c:v>
                </c:pt>
                <c:pt idx="143">
                  <c:v>1.7117281337124</c:v>
                </c:pt>
                <c:pt idx="144">
                  <c:v>1.69851629486709</c:v>
                </c:pt>
                <c:pt idx="145">
                  <c:v>1.6854451100396199</c:v>
                </c:pt>
                <c:pt idx="146">
                  <c:v>1.6725123303978999</c:v>
                </c:pt>
                <c:pt idx="147">
                  <c:v>1.6597157581189199</c:v>
                </c:pt>
                <c:pt idx="148">
                  <c:v>1.64705324490766</c:v>
                </c:pt>
                <c:pt idx="149">
                  <c:v>1.63452270420761</c:v>
                </c:pt>
                <c:pt idx="150">
                  <c:v>1.6221221601840401</c:v>
                </c:pt>
                <c:pt idx="151">
                  <c:v>1.6098496169308101</c:v>
                </c:pt>
                <c:pt idx="152">
                  <c:v>1.59770311028655</c:v>
                </c:pt>
                <c:pt idx="153">
                  <c:v>1.5856807188411901</c:v>
                </c:pt>
                <c:pt idx="154">
                  <c:v>1.5737805627625301</c:v>
                </c:pt>
                <c:pt idx="155">
                  <c:v>1.56200080260116</c:v>
                </c:pt>
                <c:pt idx="156">
                  <c:v>1.5503396381876</c:v>
                </c:pt>
                <c:pt idx="157">
                  <c:v>1.5387953075525</c:v>
                </c:pt>
                <c:pt idx="158">
                  <c:v>1.5273660858593501</c:v>
                </c:pt>
                <c:pt idx="159">
                  <c:v>1.51605028440765</c:v>
                </c:pt>
                <c:pt idx="160">
                  <c:v>1.504846249641</c:v>
                </c:pt>
                <c:pt idx="161">
                  <c:v>1.49375236220989</c:v>
                </c:pt>
                <c:pt idx="162">
                  <c:v>1.4827670360413501</c:v>
                </c:pt>
                <c:pt idx="163">
                  <c:v>1.47188871746739</c:v>
                </c:pt>
                <c:pt idx="164">
                  <c:v>1.4611158843455401</c:v>
                </c:pt>
                <c:pt idx="165">
                  <c:v>1.4504470452515801</c:v>
                </c:pt>
                <c:pt idx="166">
                  <c:v>1.4398807386497701</c:v>
                </c:pt>
                <c:pt idx="167">
                  <c:v>1.4294155321325099</c:v>
                </c:pt>
                <c:pt idx="168">
                  <c:v>1.41905002165634</c:v>
                </c:pt>
                <c:pt idx="169">
                  <c:v>1.40878283081348</c:v>
                </c:pt>
                <c:pt idx="170">
                  <c:v>1.3986126101204399</c:v>
                </c:pt>
                <c:pt idx="171">
                  <c:v>1.3885380363369899</c:v>
                </c:pt>
                <c:pt idx="172">
                  <c:v>1.37855781179436</c:v>
                </c:pt>
                <c:pt idx="173">
                  <c:v>1.3686706637597299</c:v>
                </c:pt>
                <c:pt idx="174">
                  <c:v>1.35887534379654</c:v>
                </c:pt>
                <c:pt idx="175">
                  <c:v>1.3491706271775299</c:v>
                </c:pt>
                <c:pt idx="176">
                  <c:v>1.3395553122802599</c:v>
                </c:pt>
                <c:pt idx="177">
                  <c:v>1.3300282200248299</c:v>
                </c:pt>
                <c:pt idx="178">
                  <c:v>1.3205881933202399</c:v>
                </c:pt>
                <c:pt idx="179">
                  <c:v>1.3112340965296401</c:v>
                </c:pt>
                <c:pt idx="180">
                  <c:v>1.301964814943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FC4-4DD3-8A3C-40F9D936566E}"/>
            </c:ext>
          </c:extLst>
        </c:ser>
        <c:ser>
          <c:idx val="6"/>
          <c:order val="3"/>
          <c:tx>
            <c:v>61decomp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NNO'!$A$2:$A$162</c:f>
              <c:numCache>
                <c:formatCode>General</c:formatCode>
                <c:ptCount val="161"/>
                <c:pt idx="0">
                  <c:v>47.992832246350901</c:v>
                </c:pt>
                <c:pt idx="1">
                  <c:v>47.993365587030901</c:v>
                </c:pt>
                <c:pt idx="2">
                  <c:v>47.994084527171097</c:v>
                </c:pt>
                <c:pt idx="3">
                  <c:v>47.994992518957297</c:v>
                </c:pt>
                <c:pt idx="4">
                  <c:v>47.996093183740797</c:v>
                </c:pt>
                <c:pt idx="5">
                  <c:v>47.997390318300702</c:v>
                </c:pt>
                <c:pt idx="6">
                  <c:v>47.998887901557801</c:v>
                </c:pt>
                <c:pt idx="7">
                  <c:v>48.000590101752302</c:v>
                </c:pt>
                <c:pt idx="8">
                  <c:v>48.0025012840456</c:v>
                </c:pt>
                <c:pt idx="9">
                  <c:v>48.004626018650299</c:v>
                </c:pt>
                <c:pt idx="10">
                  <c:v>48.006969089381201</c:v>
                </c:pt>
                <c:pt idx="11">
                  <c:v>48.009535502692103</c:v>
                </c:pt>
                <c:pt idx="12">
                  <c:v>48.012330497188003</c:v>
                </c:pt>
                <c:pt idx="13">
                  <c:v>48.015359553609599</c:v>
                </c:pt>
                <c:pt idx="14">
                  <c:v>48.018628405268402</c:v>
                </c:pt>
                <c:pt idx="15">
                  <c:v>48.022143049031897</c:v>
                </c:pt>
                <c:pt idx="16">
                  <c:v>48.025909756516</c:v>
                </c:pt>
                <c:pt idx="17">
                  <c:v>48.029935086008102</c:v>
                </c:pt>
                <c:pt idx="18">
                  <c:v>48.034225894542097</c:v>
                </c:pt>
                <c:pt idx="19">
                  <c:v>48.038789350352999</c:v>
                </c:pt>
                <c:pt idx="20">
                  <c:v>48.043632945758098</c:v>
                </c:pt>
                <c:pt idx="21">
                  <c:v>48.048764510019701</c:v>
                </c:pt>
                <c:pt idx="22">
                  <c:v>48.0541922224741</c:v>
                </c:pt>
                <c:pt idx="23">
                  <c:v>48.059924625603898</c:v>
                </c:pt>
                <c:pt idx="24">
                  <c:v>48.065970637940602</c:v>
                </c:pt>
                <c:pt idx="25">
                  <c:v>48.0723395666367</c:v>
                </c:pt>
                <c:pt idx="26">
                  <c:v>48.079041119440497</c:v>
                </c:pt>
                <c:pt idx="27">
                  <c:v>48.086085415850903</c:v>
                </c:pt>
                <c:pt idx="28">
                  <c:v>48.093482997105397</c:v>
                </c:pt>
                <c:pt idx="29">
                  <c:v>48.101244834532203</c:v>
                </c:pt>
                <c:pt idx="30">
                  <c:v>48.109382335989203</c:v>
                </c:pt>
                <c:pt idx="31">
                  <c:v>48.117907349538399</c:v>
                </c:pt>
                <c:pt idx="32">
                  <c:v>48.198562585858703</c:v>
                </c:pt>
                <c:pt idx="33">
                  <c:v>48.298374823318902</c:v>
                </c:pt>
                <c:pt idx="34">
                  <c:v>48.397042186660002</c:v>
                </c:pt>
                <c:pt idx="35">
                  <c:v>48.494582703675803</c:v>
                </c:pt>
                <c:pt idx="36">
                  <c:v>48.591014626974001</c:v>
                </c:pt>
                <c:pt idx="37">
                  <c:v>48.686356344097803</c:v>
                </c:pt>
                <c:pt idx="38">
                  <c:v>48.780626300342497</c:v>
                </c:pt>
                <c:pt idx="39">
                  <c:v>48.873842932575599</c:v>
                </c:pt>
                <c:pt idx="40">
                  <c:v>48.966024612602297</c:v>
                </c:pt>
                <c:pt idx="41">
                  <c:v>49.057189599477503</c:v>
                </c:pt>
                <c:pt idx="42">
                  <c:v>49.147355998312797</c:v>
                </c:pt>
                <c:pt idx="43">
                  <c:v>49.236541726398997</c:v>
                </c:pt>
                <c:pt idx="44">
                  <c:v>49.3247644844962</c:v>
                </c:pt>
                <c:pt idx="45">
                  <c:v>49.412041733175101</c:v>
                </c:pt>
                <c:pt idx="46">
                  <c:v>49.498390673340303</c:v>
                </c:pt>
                <c:pt idx="47">
                  <c:v>49.583828230627503</c:v>
                </c:pt>
                <c:pt idx="48">
                  <c:v>49.668371042954298</c:v>
                </c:pt>
                <c:pt idx="49">
                  <c:v>49.752035450874303</c:v>
                </c:pt>
                <c:pt idx="50">
                  <c:v>49.834837490526901</c:v>
                </c:pt>
                <c:pt idx="51">
                  <c:v>49.916792888394497</c:v>
                </c:pt>
                <c:pt idx="52">
                  <c:v>49.997917058232296</c:v>
                </c:pt>
                <c:pt idx="53">
                  <c:v>50.078225099382003</c:v>
                </c:pt>
                <c:pt idx="54">
                  <c:v>50.157731796411099</c:v>
                </c:pt>
                <c:pt idx="55">
                  <c:v>50.236451620034799</c:v>
                </c:pt>
                <c:pt idx="56">
                  <c:v>50.314398728915101</c:v>
                </c:pt>
                <c:pt idx="57">
                  <c:v>50.3915869723265</c:v>
                </c:pt>
                <c:pt idx="58">
                  <c:v>50.468029893583903</c:v>
                </c:pt>
                <c:pt idx="59">
                  <c:v>50.543740733933802</c:v>
                </c:pt>
                <c:pt idx="60">
                  <c:v>50.618732437063201</c:v>
                </c:pt>
                <c:pt idx="61">
                  <c:v>50.6930176539339</c:v>
                </c:pt>
                <c:pt idx="62">
                  <c:v>50.766608747968199</c:v>
                </c:pt>
                <c:pt idx="63">
                  <c:v>50.839517800418903</c:v>
                </c:pt>
                <c:pt idx="64">
                  <c:v>50.912473457342898</c:v>
                </c:pt>
                <c:pt idx="65">
                  <c:v>50.997994218748502</c:v>
                </c:pt>
                <c:pt idx="66">
                  <c:v>51.082578917553299</c:v>
                </c:pt>
                <c:pt idx="67">
                  <c:v>51.166247935219502</c:v>
                </c:pt>
                <c:pt idx="68">
                  <c:v>51.249020963561897</c:v>
                </c:pt>
                <c:pt idx="69">
                  <c:v>51.330917034696803</c:v>
                </c:pt>
                <c:pt idx="70">
                  <c:v>51.411954549291401</c:v>
                </c:pt>
                <c:pt idx="71">
                  <c:v>51.492151303910397</c:v>
                </c:pt>
                <c:pt idx="72">
                  <c:v>51.571524516230902</c:v>
                </c:pt>
                <c:pt idx="73">
                  <c:v>51.650090849784299</c:v>
                </c:pt>
                <c:pt idx="74">
                  <c:v>51.727866436994901</c:v>
                </c:pt>
                <c:pt idx="75">
                  <c:v>51.804866901265598</c:v>
                </c:pt>
                <c:pt idx="76">
                  <c:v>51.881107378026499</c:v>
                </c:pt>
                <c:pt idx="77">
                  <c:v>51.956602534616103</c:v>
                </c:pt>
                <c:pt idx="78">
                  <c:v>52.031366589385698</c:v>
                </c:pt>
                <c:pt idx="79">
                  <c:v>52.105413329742397</c:v>
                </c:pt>
                <c:pt idx="80">
                  <c:v>52.178756129354298</c:v>
                </c:pt>
                <c:pt idx="81">
                  <c:v>52.251407964595899</c:v>
                </c:pt>
                <c:pt idx="82">
                  <c:v>52.323381430191397</c:v>
                </c:pt>
                <c:pt idx="83">
                  <c:v>52.394688754058002</c:v>
                </c:pt>
                <c:pt idx="84">
                  <c:v>52.465341811515898</c:v>
                </c:pt>
                <c:pt idx="85">
                  <c:v>52.5353521388339</c:v>
                </c:pt>
                <c:pt idx="86">
                  <c:v>52.604730946265597</c:v>
                </c:pt>
                <c:pt idx="87">
                  <c:v>52.673489130010203</c:v>
                </c:pt>
                <c:pt idx="88">
                  <c:v>52.7416372843823</c:v>
                </c:pt>
                <c:pt idx="89">
                  <c:v>52.809185712834903</c:v>
                </c:pt>
                <c:pt idx="90">
                  <c:v>52.876144438576702</c:v>
                </c:pt>
                <c:pt idx="91">
                  <c:v>52.942523214985698</c:v>
                </c:pt>
                <c:pt idx="92">
                  <c:v>53.010526551893001</c:v>
                </c:pt>
                <c:pt idx="93">
                  <c:v>53.092121496487501</c:v>
                </c:pt>
                <c:pt idx="94">
                  <c:v>53.173019952836597</c:v>
                </c:pt>
                <c:pt idx="95">
                  <c:v>53.253231013403102</c:v>
                </c:pt>
                <c:pt idx="96">
                  <c:v>53.332763657098297</c:v>
                </c:pt>
                <c:pt idx="97">
                  <c:v>53.411626747610299</c:v>
                </c:pt>
                <c:pt idx="98">
                  <c:v>53.489829032054402</c:v>
                </c:pt>
                <c:pt idx="99">
                  <c:v>53.567379140005301</c:v>
                </c:pt>
                <c:pt idx="100">
                  <c:v>53.644285582763203</c:v>
                </c:pt>
                <c:pt idx="101">
                  <c:v>53.720556752919997</c:v>
                </c:pt>
                <c:pt idx="102">
                  <c:v>53.796200924143299</c:v>
                </c:pt>
                <c:pt idx="103">
                  <c:v>53.871226251131297</c:v>
                </c:pt>
                <c:pt idx="104">
                  <c:v>53.9456407698449</c:v>
                </c:pt>
                <c:pt idx="105">
                  <c:v>54.019452397807399</c:v>
                </c:pt>
                <c:pt idx="106">
                  <c:v>54.092668934612</c:v>
                </c:pt>
                <c:pt idx="107">
                  <c:v>54.1652980625216</c:v>
                </c:pt>
                <c:pt idx="108">
                  <c:v>54.2373473472705</c:v>
                </c:pt>
                <c:pt idx="109">
                  <c:v>54.3088242388353</c:v>
                </c:pt>
                <c:pt idx="110">
                  <c:v>54.379736072443499</c:v>
                </c:pt>
                <c:pt idx="111">
                  <c:v>54.450090069416198</c:v>
                </c:pt>
                <c:pt idx="112">
                  <c:v>54.519893338602699</c:v>
                </c:pt>
                <c:pt idx="113">
                  <c:v>54.593563775472099</c:v>
                </c:pt>
                <c:pt idx="114">
                  <c:v>54.669811044444899</c:v>
                </c:pt>
                <c:pt idx="115">
                  <c:v>54.745538348290602</c:v>
                </c:pt>
                <c:pt idx="116">
                  <c:v>54.820750113116603</c:v>
                </c:pt>
                <c:pt idx="117">
                  <c:v>54.895450745284798</c:v>
                </c:pt>
                <c:pt idx="118">
                  <c:v>54.969644628506202</c:v>
                </c:pt>
                <c:pt idx="119">
                  <c:v>55.043336121204703</c:v>
                </c:pt>
                <c:pt idx="120">
                  <c:v>55.116529554173098</c:v>
                </c:pt>
                <c:pt idx="121">
                  <c:v>55.1892292284791</c:v>
                </c:pt>
                <c:pt idx="122">
                  <c:v>55.261439413546398</c:v>
                </c:pt>
                <c:pt idx="123">
                  <c:v>55.333164345452197</c:v>
                </c:pt>
                <c:pt idx="124">
                  <c:v>55.404408225449799</c:v>
                </c:pt>
                <c:pt idx="125">
                  <c:v>55.475175218633296</c:v>
                </c:pt>
                <c:pt idx="126">
                  <c:v>55.545469452745003</c:v>
                </c:pt>
                <c:pt idx="127">
                  <c:v>55.615295017119102</c:v>
                </c:pt>
                <c:pt idx="128">
                  <c:v>55.684655961825399</c:v>
                </c:pt>
                <c:pt idx="129">
                  <c:v>55.7535562968229</c:v>
                </c:pt>
                <c:pt idx="130">
                  <c:v>55.821999991334401</c:v>
                </c:pt>
                <c:pt idx="131">
                  <c:v>55.889990973190102</c:v>
                </c:pt>
                <c:pt idx="132">
                  <c:v>55.957533128443004</c:v>
                </c:pt>
                <c:pt idx="133">
                  <c:v>56.0246303008608</c:v>
                </c:pt>
                <c:pt idx="134">
                  <c:v>56.0912862916622</c:v>
                </c:pt>
                <c:pt idx="135">
                  <c:v>56.157504859227302</c:v>
                </c:pt>
                <c:pt idx="136">
                  <c:v>56.223289718878398</c:v>
                </c:pt>
                <c:pt idx="137">
                  <c:v>56.288644542827797</c:v>
                </c:pt>
                <c:pt idx="138">
                  <c:v>56.353572959973498</c:v>
                </c:pt>
                <c:pt idx="139">
                  <c:v>56.418078555937001</c:v>
                </c:pt>
                <c:pt idx="140">
                  <c:v>56.482164873058103</c:v>
                </c:pt>
                <c:pt idx="141">
                  <c:v>56.545835410410099</c:v>
                </c:pt>
                <c:pt idx="142">
                  <c:v>56.609093623913203</c:v>
                </c:pt>
                <c:pt idx="143">
                  <c:v>56.671942926421004</c:v>
                </c:pt>
                <c:pt idx="144">
                  <c:v>56.7343866878754</c:v>
                </c:pt>
                <c:pt idx="145">
                  <c:v>56.796428235479098</c:v>
                </c:pt>
                <c:pt idx="146">
                  <c:v>56.858070853885003</c:v>
                </c:pt>
                <c:pt idx="147">
                  <c:v>56.919317785372797</c:v>
                </c:pt>
                <c:pt idx="148">
                  <c:v>56.980172230172002</c:v>
                </c:pt>
                <c:pt idx="149">
                  <c:v>57.040637346605003</c:v>
                </c:pt>
                <c:pt idx="150">
                  <c:v>57.100716251421296</c:v>
                </c:pt>
                <c:pt idx="151">
                  <c:v>57.1604120200778</c:v>
                </c:pt>
                <c:pt idx="152">
                  <c:v>57.219727686968902</c:v>
                </c:pt>
                <c:pt idx="153">
                  <c:v>57.278666245795399</c:v>
                </c:pt>
                <c:pt idx="154">
                  <c:v>57.337230649851101</c:v>
                </c:pt>
                <c:pt idx="155">
                  <c:v>57.395423812308401</c:v>
                </c:pt>
                <c:pt idx="156">
                  <c:v>57.8366958360198</c:v>
                </c:pt>
                <c:pt idx="157">
                  <c:v>58.326108743421798</c:v>
                </c:pt>
                <c:pt idx="158">
                  <c:v>58.816798051404497</c:v>
                </c:pt>
                <c:pt idx="159">
                  <c:v>59.306120834746501</c:v>
                </c:pt>
                <c:pt idx="160">
                  <c:v>59.788640429531704</c:v>
                </c:pt>
              </c:numCache>
            </c:numRef>
          </c:xVal>
          <c:yVal>
            <c:numRef>
              <c:f>'61_decomp_NNO'!$H$2:$H$162</c:f>
              <c:numCache>
                <c:formatCode>General</c:formatCode>
                <c:ptCount val="161"/>
                <c:pt idx="0">
                  <c:v>4.9647940953451499</c:v>
                </c:pt>
                <c:pt idx="1">
                  <c:v>4.9482636165108103</c:v>
                </c:pt>
                <c:pt idx="2">
                  <c:v>4.9318396781551597</c:v>
                </c:pt>
                <c:pt idx="3">
                  <c:v>4.9155217601250101</c:v>
                </c:pt>
                <c:pt idx="4">
                  <c:v>4.8993094136516104</c:v>
                </c:pt>
                <c:pt idx="5">
                  <c:v>4.88320226057622</c:v>
                </c:pt>
                <c:pt idx="6">
                  <c:v>4.8671999930098799</c:v>
                </c:pt>
                <c:pt idx="7">
                  <c:v>4.8513023731163303</c:v>
                </c:pt>
                <c:pt idx="8">
                  <c:v>4.8355092335341396</c:v>
                </c:pt>
                <c:pt idx="9">
                  <c:v>4.8198204778135398</c:v>
                </c:pt>
                <c:pt idx="10">
                  <c:v>4.8042360813195302</c:v>
                </c:pt>
                <c:pt idx="11">
                  <c:v>4.7887560923955599</c:v>
                </c:pt>
                <c:pt idx="12">
                  <c:v>4.7733806338320797</c:v>
                </c:pt>
                <c:pt idx="13">
                  <c:v>4.7581099046216204</c:v>
                </c:pt>
                <c:pt idx="14">
                  <c:v>4.7429441820448197</c:v>
                </c:pt>
                <c:pt idx="15">
                  <c:v>4.7278838239834204</c:v>
                </c:pt>
                <c:pt idx="16">
                  <c:v>4.7129292716945601</c:v>
                </c:pt>
                <c:pt idx="17">
                  <c:v>4.6980810526917196</c:v>
                </c:pt>
                <c:pt idx="18">
                  <c:v>4.6833397840833202</c:v>
                </c:pt>
                <c:pt idx="19">
                  <c:v>4.66870617619184</c:v>
                </c:pt>
                <c:pt idx="20">
                  <c:v>4.6541810364355101</c:v>
                </c:pt>
                <c:pt idx="21">
                  <c:v>4.6397652736053603</c:v>
                </c:pt>
                <c:pt idx="22">
                  <c:v>4.6254599024054599</c:v>
                </c:pt>
                <c:pt idx="23">
                  <c:v>4.6112660483162502</c:v>
                </c:pt>
                <c:pt idx="24">
                  <c:v>4.5971849527551001</c:v>
                </c:pt>
                <c:pt idx="25">
                  <c:v>4.5832179785415201</c:v>
                </c:pt>
                <c:pt idx="26">
                  <c:v>4.5693666155791899</c:v>
                </c:pt>
                <c:pt idx="27">
                  <c:v>4.5556324868343596</c:v>
                </c:pt>
                <c:pt idx="28">
                  <c:v>4.5420173544246403</c:v>
                </c:pt>
                <c:pt idx="29">
                  <c:v>4.5285231259683396</c:v>
                </c:pt>
                <c:pt idx="30">
                  <c:v>4.5151518608112298</c:v>
                </c:pt>
                <c:pt idx="31">
                  <c:v>4.5019057763969297</c:v>
                </c:pt>
                <c:pt idx="32">
                  <c:v>4.4711766349566</c:v>
                </c:pt>
                <c:pt idx="33">
                  <c:v>4.4361291838858996</c:v>
                </c:pt>
                <c:pt idx="34">
                  <c:v>4.4017522432876097</c:v>
                </c:pt>
                <c:pt idx="35">
                  <c:v>4.3680261635964897</c:v>
                </c:pt>
                <c:pt idx="36">
                  <c:v>4.3349320259291302</c:v>
                </c:pt>
                <c:pt idx="37">
                  <c:v>4.3024516123889898</c:v>
                </c:pt>
                <c:pt idx="38">
                  <c:v>4.2705673776496402</c:v>
                </c:pt>
                <c:pt idx="39">
                  <c:v>4.2392624217617403</c:v>
                </c:pt>
                <c:pt idx="40">
                  <c:v>4.2085204639486102</c:v>
                </c:pt>
                <c:pt idx="41">
                  <c:v>4.1783258176410998</c:v>
                </c:pt>
                <c:pt idx="42">
                  <c:v>4.1486633663063799</c:v>
                </c:pt>
                <c:pt idx="43">
                  <c:v>4.1195185403172303</c:v>
                </c:pt>
                <c:pt idx="44">
                  <c:v>4.0908772947285899</c:v>
                </c:pt>
                <c:pt idx="45">
                  <c:v>4.0627260879265599</c:v>
                </c:pt>
                <c:pt idx="46">
                  <c:v>4.0350518611575303</c:v>
                </c:pt>
                <c:pt idx="47">
                  <c:v>4.0078420188410702</c:v>
                </c:pt>
                <c:pt idx="48">
                  <c:v>3.9810844097185001</c:v>
                </c:pt>
                <c:pt idx="49">
                  <c:v>3.9547673087773401</c:v>
                </c:pt>
                <c:pt idx="50">
                  <c:v>3.9288793998706</c:v>
                </c:pt>
                <c:pt idx="51">
                  <c:v>3.90340975917684</c:v>
                </c:pt>
                <c:pt idx="52">
                  <c:v>3.8783478392421098</c:v>
                </c:pt>
                <c:pt idx="53">
                  <c:v>3.8536834537356102</c:v>
                </c:pt>
                <c:pt idx="54">
                  <c:v>3.82940676290939</c:v>
                </c:pt>
                <c:pt idx="55">
                  <c:v>3.8055082596051801</c:v>
                </c:pt>
                <c:pt idx="56">
                  <c:v>3.7819787559174398</c:v>
                </c:pt>
                <c:pt idx="57">
                  <c:v>3.75880937041783</c:v>
                </c:pt>
                <c:pt idx="58">
                  <c:v>3.7359915159228398</c:v>
                </c:pt>
                <c:pt idx="59">
                  <c:v>3.7135168878290599</c:v>
                </c:pt>
                <c:pt idx="60">
                  <c:v>3.69137745291758</c:v>
                </c:pt>
                <c:pt idx="61">
                  <c:v>3.6695654386847298</c:v>
                </c:pt>
                <c:pt idx="62">
                  <c:v>3.6480733231012699</c:v>
                </c:pt>
                <c:pt idx="63">
                  <c:v>3.6268938249414302</c:v>
                </c:pt>
                <c:pt idx="64">
                  <c:v>3.6059560355590001</c:v>
                </c:pt>
                <c:pt idx="65">
                  <c:v>3.5841501693067701</c:v>
                </c:pt>
                <c:pt idx="66">
                  <c:v>3.5626826399386502</c:v>
                </c:pt>
                <c:pt idx="67">
                  <c:v>3.5415450455254902</c:v>
                </c:pt>
                <c:pt idx="68">
                  <c:v>3.5207292827272298</c:v>
                </c:pt>
                <c:pt idx="69">
                  <c:v>3.5002275335692201</c:v>
                </c:pt>
                <c:pt idx="70">
                  <c:v>3.4800322528882099</c:v>
                </c:pt>
                <c:pt idx="71">
                  <c:v>3.4601361563327901</c:v>
                </c:pt>
                <c:pt idx="72">
                  <c:v>3.4405322092258501</c:v>
                </c:pt>
                <c:pt idx="73">
                  <c:v>3.42121361569352</c:v>
                </c:pt>
                <c:pt idx="74">
                  <c:v>3.40217380856605</c:v>
                </c:pt>
                <c:pt idx="75">
                  <c:v>3.3834064396769299</c:v>
                </c:pt>
                <c:pt idx="76">
                  <c:v>3.36490537067478</c:v>
                </c:pt>
                <c:pt idx="77">
                  <c:v>3.3466646643259099</c:v>
                </c:pt>
                <c:pt idx="78">
                  <c:v>3.3286785761755602</c:v>
                </c:pt>
                <c:pt idx="79">
                  <c:v>3.31094154668174</c:v>
                </c:pt>
                <c:pt idx="80">
                  <c:v>3.2934481937486901</c:v>
                </c:pt>
                <c:pt idx="81">
                  <c:v>3.2761933055521002</c:v>
                </c:pt>
                <c:pt idx="82">
                  <c:v>3.25917183375805</c:v>
                </c:pt>
                <c:pt idx="83">
                  <c:v>3.2423788870770802</c:v>
                </c:pt>
                <c:pt idx="84">
                  <c:v>3.2258097251083702</c:v>
                </c:pt>
                <c:pt idx="85">
                  <c:v>3.2094597524781698</c:v>
                </c:pt>
                <c:pt idx="86">
                  <c:v>3.1933245131992001</c:v>
                </c:pt>
                <c:pt idx="87">
                  <c:v>3.17739968549132</c:v>
                </c:pt>
                <c:pt idx="88">
                  <c:v>3.1616810765399799</c:v>
                </c:pt>
                <c:pt idx="89">
                  <c:v>3.1461646177203502</c:v>
                </c:pt>
                <c:pt idx="90">
                  <c:v>3.1308463600368799</c:v>
                </c:pt>
                <c:pt idx="91">
                  <c:v>3.11572246961653</c:v>
                </c:pt>
                <c:pt idx="92">
                  <c:v>3.1017521662051499</c:v>
                </c:pt>
                <c:pt idx="93">
                  <c:v>3.0941451519974201</c:v>
                </c:pt>
                <c:pt idx="94">
                  <c:v>3.0866023880378801</c:v>
                </c:pt>
                <c:pt idx="95">
                  <c:v>3.0791224678863398</c:v>
                </c:pt>
                <c:pt idx="96">
                  <c:v>3.0717040288865101</c:v>
                </c:pt>
                <c:pt idx="97">
                  <c:v>3.0643457502793798</c:v>
                </c:pt>
                <c:pt idx="98">
                  <c:v>3.0570463513979398</c:v>
                </c:pt>
                <c:pt idx="99">
                  <c:v>3.04980458992515</c:v>
                </c:pt>
                <c:pt idx="100">
                  <c:v>3.0426192602367399</c:v>
                </c:pt>
                <c:pt idx="101">
                  <c:v>3.0354891918076499</c:v>
                </c:pt>
                <c:pt idx="102">
                  <c:v>3.0284132476841301</c:v>
                </c:pt>
                <c:pt idx="103">
                  <c:v>3.0213903230353099</c:v>
                </c:pt>
                <c:pt idx="104">
                  <c:v>3.0144193437434099</c:v>
                </c:pt>
                <c:pt idx="105">
                  <c:v>3.0074992650819601</c:v>
                </c:pt>
                <c:pt idx="106">
                  <c:v>3.00062907044587</c:v>
                </c:pt>
                <c:pt idx="107">
                  <c:v>2.9938077701089898</c:v>
                </c:pt>
                <c:pt idx="108">
                  <c:v>2.98703440008804</c:v>
                </c:pt>
                <c:pt idx="109">
                  <c:v>2.98030802100575</c:v>
                </c:pt>
                <c:pt idx="110">
                  <c:v>2.97362771704285</c:v>
                </c:pt>
                <c:pt idx="111">
                  <c:v>2.9669925949357601</c:v>
                </c:pt>
                <c:pt idx="112">
                  <c:v>2.96040178295531</c:v>
                </c:pt>
                <c:pt idx="113">
                  <c:v>2.9484173620670902</c:v>
                </c:pt>
                <c:pt idx="114">
                  <c:v>2.9327278758067901</c:v>
                </c:pt>
                <c:pt idx="115">
                  <c:v>2.9171781504765901</c:v>
                </c:pt>
                <c:pt idx="116">
                  <c:v>2.9017662318331299</c:v>
                </c:pt>
                <c:pt idx="117">
                  <c:v>2.8864901990081901</c:v>
                </c:pt>
                <c:pt idx="118">
                  <c:v>2.8713481640765002</c:v>
                </c:pt>
                <c:pt idx="119">
                  <c:v>2.8563382716190402</c:v>
                </c:pt>
                <c:pt idx="120">
                  <c:v>2.8414586982558401</c:v>
                </c:pt>
                <c:pt idx="121">
                  <c:v>2.8267076521576899</c:v>
                </c:pt>
                <c:pt idx="122">
                  <c:v>2.8120833726271699</c:v>
                </c:pt>
                <c:pt idx="123">
                  <c:v>2.79758412955877</c:v>
                </c:pt>
                <c:pt idx="124">
                  <c:v>2.7832082229870498</c:v>
                </c:pt>
                <c:pt idx="125">
                  <c:v>2.7689539825737999</c:v>
                </c:pt>
                <c:pt idx="126">
                  <c:v>2.7548197671246202</c:v>
                </c:pt>
                <c:pt idx="127">
                  <c:v>2.7408039641165098</c:v>
                </c:pt>
                <c:pt idx="128">
                  <c:v>2.7269049891716799</c:v>
                </c:pt>
                <c:pt idx="129">
                  <c:v>2.7131212856032798</c:v>
                </c:pt>
                <c:pt idx="130">
                  <c:v>2.6994513238759898</c:v>
                </c:pt>
                <c:pt idx="131">
                  <c:v>2.6858936012139698</c:v>
                </c:pt>
                <c:pt idx="132">
                  <c:v>2.6724466409948899</c:v>
                </c:pt>
                <c:pt idx="133">
                  <c:v>2.6591089923789699</c:v>
                </c:pt>
                <c:pt idx="134">
                  <c:v>2.6458792297840601</c:v>
                </c:pt>
                <c:pt idx="135">
                  <c:v>2.6327559524338402</c:v>
                </c:pt>
                <c:pt idx="136">
                  <c:v>2.6197377838995002</c:v>
                </c:pt>
                <c:pt idx="137">
                  <c:v>2.6068233716228599</c:v>
                </c:pt>
                <c:pt idx="138">
                  <c:v>2.5940113864970402</c:v>
                </c:pt>
                <c:pt idx="139">
                  <c:v>2.58130052240144</c:v>
                </c:pt>
                <c:pt idx="140">
                  <c:v>2.5686894957699899</c:v>
                </c:pt>
                <c:pt idx="141">
                  <c:v>2.5561770451729302</c:v>
                </c:pt>
                <c:pt idx="142">
                  <c:v>2.5437619308778201</c:v>
                </c:pt>
                <c:pt idx="143">
                  <c:v>2.5314429344302298</c:v>
                </c:pt>
                <c:pt idx="144">
                  <c:v>2.5192188582629198</c:v>
                </c:pt>
                <c:pt idx="145">
                  <c:v>2.5070885252802202</c:v>
                </c:pt>
                <c:pt idx="146">
                  <c:v>2.4950507784701799</c:v>
                </c:pt>
                <c:pt idx="147">
                  <c:v>2.4831044805088101</c:v>
                </c:pt>
                <c:pt idx="148">
                  <c:v>2.4712485133770201</c:v>
                </c:pt>
                <c:pt idx="149">
                  <c:v>2.4594817780004501</c:v>
                </c:pt>
                <c:pt idx="150">
                  <c:v>2.4478031938713198</c:v>
                </c:pt>
                <c:pt idx="151">
                  <c:v>2.4362116986801898</c:v>
                </c:pt>
                <c:pt idx="152">
                  <c:v>2.4247062479996901</c:v>
                </c:pt>
                <c:pt idx="153">
                  <c:v>2.4132858148802399</c:v>
                </c:pt>
                <c:pt idx="154">
                  <c:v>2.40194938955743</c:v>
                </c:pt>
                <c:pt idx="155">
                  <c:v>2.3906959791061602</c:v>
                </c:pt>
                <c:pt idx="156">
                  <c:v>2.3287482061303502</c:v>
                </c:pt>
                <c:pt idx="157">
                  <c:v>2.2553148742421998</c:v>
                </c:pt>
                <c:pt idx="158">
                  <c:v>2.1775556570474199</c:v>
                </c:pt>
                <c:pt idx="159">
                  <c:v>2.09828549873134</c:v>
                </c:pt>
                <c:pt idx="160">
                  <c:v>2.0170137412026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FC4-4DD3-8A3C-40F9D936566E}"/>
            </c:ext>
          </c:extLst>
        </c:ser>
        <c:ser>
          <c:idx val="7"/>
          <c:order val="4"/>
          <c:tx>
            <c:v>61decompQF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QFM'!$A$2:$A$162</c:f>
              <c:numCache>
                <c:formatCode>General</c:formatCode>
                <c:ptCount val="161"/>
                <c:pt idx="0">
                  <c:v>47.992892466031698</c:v>
                </c:pt>
                <c:pt idx="1">
                  <c:v>47.992449025622903</c:v>
                </c:pt>
                <c:pt idx="2">
                  <c:v>47.992160832726498</c:v>
                </c:pt>
                <c:pt idx="3">
                  <c:v>47.992030333977603</c:v>
                </c:pt>
                <c:pt idx="4">
                  <c:v>47.992060115155702</c:v>
                </c:pt>
                <c:pt idx="5">
                  <c:v>47.992252905173302</c:v>
                </c:pt>
                <c:pt idx="6">
                  <c:v>47.992611580835302</c:v>
                </c:pt>
                <c:pt idx="7">
                  <c:v>47.993139172000198</c:v>
                </c:pt>
                <c:pt idx="8">
                  <c:v>47.9938388672564</c:v>
                </c:pt>
                <c:pt idx="9">
                  <c:v>47.994714020112902</c:v>
                </c:pt>
                <c:pt idx="10">
                  <c:v>47.995768155710699</c:v>
                </c:pt>
                <c:pt idx="11">
                  <c:v>47.997004978086302</c:v>
                </c:pt>
                <c:pt idx="12">
                  <c:v>47.998428377979401</c:v>
                </c:pt>
                <c:pt idx="13">
                  <c:v>48.000042441214099</c:v>
                </c:pt>
                <c:pt idx="14">
                  <c:v>48.001851457727099</c:v>
                </c:pt>
                <c:pt idx="15">
                  <c:v>48.003859931152</c:v>
                </c:pt>
                <c:pt idx="16">
                  <c:v>48.006072589101002</c:v>
                </c:pt>
                <c:pt idx="17">
                  <c:v>48.008494394112098</c:v>
                </c:pt>
                <c:pt idx="18">
                  <c:v>48.011130555294997</c:v>
                </c:pt>
                <c:pt idx="19">
                  <c:v>48.013986540715798</c:v>
                </c:pt>
                <c:pt idx="20">
                  <c:v>48.017068090547603</c:v>
                </c:pt>
                <c:pt idx="21">
                  <c:v>48.020381230995</c:v>
                </c:pt>
                <c:pt idx="22">
                  <c:v>48.023932289053199</c:v>
                </c:pt>
                <c:pt idx="23">
                  <c:v>48.027727908051403</c:v>
                </c:pt>
                <c:pt idx="24">
                  <c:v>48.031775064168599</c:v>
                </c:pt>
                <c:pt idx="25">
                  <c:v>48.036081083604103</c:v>
                </c:pt>
                <c:pt idx="26">
                  <c:v>48.040653660859597</c:v>
                </c:pt>
                <c:pt idx="27">
                  <c:v>48.045500877705202</c:v>
                </c:pt>
                <c:pt idx="28">
                  <c:v>48.050631223047503</c:v>
                </c:pt>
                <c:pt idx="29">
                  <c:v>48.0560536135742</c:v>
                </c:pt>
                <c:pt idx="30">
                  <c:v>48.061777415249502</c:v>
                </c:pt>
                <c:pt idx="31">
                  <c:v>48.067812465135802</c:v>
                </c:pt>
                <c:pt idx="32">
                  <c:v>48.074169094139698</c:v>
                </c:pt>
                <c:pt idx="33">
                  <c:v>48.080858149885003</c:v>
                </c:pt>
                <c:pt idx="34">
                  <c:v>48.087891019567202</c:v>
                </c:pt>
                <c:pt idx="35">
                  <c:v>48.095279652995103</c:v>
                </c:pt>
                <c:pt idx="36">
                  <c:v>48.103036584677</c:v>
                </c:pt>
                <c:pt idx="37">
                  <c:v>48.111174955159399</c:v>
                </c:pt>
                <c:pt idx="38">
                  <c:v>48.119708530719301</c:v>
                </c:pt>
                <c:pt idx="39">
                  <c:v>48.1286517203093</c:v>
                </c:pt>
                <c:pt idx="40">
                  <c:v>48.1380195899429</c:v>
                </c:pt>
                <c:pt idx="41">
                  <c:v>48.147827871893199</c:v>
                </c:pt>
                <c:pt idx="42">
                  <c:v>48.169078843661403</c:v>
                </c:pt>
                <c:pt idx="43">
                  <c:v>48.256561607282798</c:v>
                </c:pt>
                <c:pt idx="44">
                  <c:v>48.343082476384197</c:v>
                </c:pt>
                <c:pt idx="45">
                  <c:v>48.428656495054398</c:v>
                </c:pt>
                <c:pt idx="46">
                  <c:v>48.513298769426299</c:v>
                </c:pt>
                <c:pt idx="47">
                  <c:v>48.597024414602998</c:v>
                </c:pt>
                <c:pt idx="48">
                  <c:v>48.679848509697301</c:v>
                </c:pt>
                <c:pt idx="49">
                  <c:v>48.761786058939101</c:v>
                </c:pt>
                <c:pt idx="50">
                  <c:v>48.842851958717702</c:v>
                </c:pt>
                <c:pt idx="51">
                  <c:v>48.923060969592001</c:v>
                </c:pt>
                <c:pt idx="52">
                  <c:v>49.0024276926125</c:v>
                </c:pt>
                <c:pt idx="53">
                  <c:v>49.0809665495633</c:v>
                </c:pt>
                <c:pt idx="54">
                  <c:v>49.158691766517599</c:v>
                </c:pt>
                <c:pt idx="55">
                  <c:v>49.2356173602887</c:v>
                </c:pt>
                <c:pt idx="56">
                  <c:v>49.311757127460702</c:v>
                </c:pt>
                <c:pt idx="57">
                  <c:v>49.387124635676699</c:v>
                </c:pt>
                <c:pt idx="58">
                  <c:v>49.4617332168011</c:v>
                </c:pt>
                <c:pt idx="59">
                  <c:v>49.5355959619244</c:v>
                </c:pt>
                <c:pt idx="60">
                  <c:v>49.608725717556297</c:v>
                </c:pt>
                <c:pt idx="61">
                  <c:v>49.681135083571597</c:v>
                </c:pt>
                <c:pt idx="62">
                  <c:v>49.752836411661697</c:v>
                </c:pt>
                <c:pt idx="63">
                  <c:v>49.823841805303601</c:v>
                </c:pt>
                <c:pt idx="64">
                  <c:v>49.894163120206102</c:v>
                </c:pt>
                <c:pt idx="65">
                  <c:v>49.963811965612599</c:v>
                </c:pt>
                <c:pt idx="66">
                  <c:v>50.032799706140104</c:v>
                </c:pt>
                <c:pt idx="67">
                  <c:v>50.101137464204399</c:v>
                </c:pt>
                <c:pt idx="68">
                  <c:v>50.183147577912003</c:v>
                </c:pt>
                <c:pt idx="69">
                  <c:v>50.264708565130697</c:v>
                </c:pt>
                <c:pt idx="70">
                  <c:v>50.345345512908096</c:v>
                </c:pt>
                <c:pt idx="71">
                  <c:v>50.425078596288898</c:v>
                </c:pt>
                <c:pt idx="72">
                  <c:v>50.503927306234701</c:v>
                </c:pt>
                <c:pt idx="73">
                  <c:v>50.581910478502699</c:v>
                </c:pt>
                <c:pt idx="74">
                  <c:v>50.659046321239799</c:v>
                </c:pt>
                <c:pt idx="75">
                  <c:v>50.735352441079897</c:v>
                </c:pt>
                <c:pt idx="76">
                  <c:v>50.810845868285902</c:v>
                </c:pt>
                <c:pt idx="77">
                  <c:v>50.885543080414898</c:v>
                </c:pt>
                <c:pt idx="78">
                  <c:v>50.959460025011197</c:v>
                </c:pt>
                <c:pt idx="79">
                  <c:v>51.032612141376099</c:v>
                </c:pt>
                <c:pt idx="80">
                  <c:v>51.105014380877499</c:v>
                </c:pt>
                <c:pt idx="81">
                  <c:v>51.176681226635402</c:v>
                </c:pt>
                <c:pt idx="82">
                  <c:v>51.247626712380303</c:v>
                </c:pt>
                <c:pt idx="83">
                  <c:v>51.317864440115699</c:v>
                </c:pt>
                <c:pt idx="84">
                  <c:v>51.387407597152098</c:v>
                </c:pt>
                <c:pt idx="85">
                  <c:v>51.456268972282203</c:v>
                </c:pt>
                <c:pt idx="86">
                  <c:v>51.524460971255003</c:v>
                </c:pt>
                <c:pt idx="87">
                  <c:v>51.591995631502598</c:v>
                </c:pt>
                <c:pt idx="88">
                  <c:v>51.658884636204398</c:v>
                </c:pt>
                <c:pt idx="89">
                  <c:v>51.725139327756303</c:v>
                </c:pt>
                <c:pt idx="90">
                  <c:v>51.790770720478498</c:v>
                </c:pt>
                <c:pt idx="91">
                  <c:v>51.855789512954999</c:v>
                </c:pt>
                <c:pt idx="92">
                  <c:v>51.920206099715003</c:v>
                </c:pt>
                <c:pt idx="93">
                  <c:v>51.984030582331599</c:v>
                </c:pt>
                <c:pt idx="94">
                  <c:v>52.0472727801885</c:v>
                </c:pt>
                <c:pt idx="95">
                  <c:v>52.109942240578</c:v>
                </c:pt>
                <c:pt idx="96">
                  <c:v>52.190925143016997</c:v>
                </c:pt>
                <c:pt idx="97">
                  <c:v>52.2951274318727</c:v>
                </c:pt>
                <c:pt idx="98">
                  <c:v>52.383986266756601</c:v>
                </c:pt>
                <c:pt idx="99">
                  <c:v>52.4721959060834</c:v>
                </c:pt>
                <c:pt idx="100">
                  <c:v>52.559762372165402</c:v>
                </c:pt>
                <c:pt idx="101">
                  <c:v>52.646691683335298</c:v>
                </c:pt>
                <c:pt idx="102">
                  <c:v>52.732989845851598</c:v>
                </c:pt>
                <c:pt idx="103">
                  <c:v>52.818662846741702</c:v>
                </c:pt>
                <c:pt idx="104">
                  <c:v>52.903716647388002</c:v>
                </c:pt>
                <c:pt idx="105">
                  <c:v>52.988157177922403</c:v>
                </c:pt>
                <c:pt idx="106">
                  <c:v>53.071990332183198</c:v>
                </c:pt>
                <c:pt idx="107">
                  <c:v>53.155221963399299</c:v>
                </c:pt>
                <c:pt idx="108">
                  <c:v>53.237857880290797</c:v>
                </c:pt>
                <c:pt idx="109">
                  <c:v>53.3199038436899</c:v>
                </c:pt>
                <c:pt idx="110">
                  <c:v>53.401365563634599</c:v>
                </c:pt>
                <c:pt idx="111">
                  <c:v>53.482248696780303</c:v>
                </c:pt>
                <c:pt idx="112">
                  <c:v>53.562558844270498</c:v>
                </c:pt>
                <c:pt idx="113">
                  <c:v>53.642301549791298</c:v>
                </c:pt>
                <c:pt idx="114">
                  <c:v>53.721482298000701</c:v>
                </c:pt>
                <c:pt idx="115">
                  <c:v>53.8001065133002</c:v>
                </c:pt>
                <c:pt idx="116">
                  <c:v>53.878179558525296</c:v>
                </c:pt>
                <c:pt idx="117">
                  <c:v>53.955706734262499</c:v>
                </c:pt>
                <c:pt idx="118">
                  <c:v>54.032693278045699</c:v>
                </c:pt>
                <c:pt idx="119">
                  <c:v>54.109144363861603</c:v>
                </c:pt>
                <c:pt idx="120">
                  <c:v>54.185065101703202</c:v>
                </c:pt>
                <c:pt idx="121">
                  <c:v>54.2604605374435</c:v>
                </c:pt>
                <c:pt idx="122">
                  <c:v>54.335335652621701</c:v>
                </c:pt>
                <c:pt idx="123">
                  <c:v>54.409695364428302</c:v>
                </c:pt>
                <c:pt idx="124">
                  <c:v>54.483544525861902</c:v>
                </c:pt>
                <c:pt idx="125">
                  <c:v>54.556887925817897</c:v>
                </c:pt>
                <c:pt idx="126">
                  <c:v>54.629730289378998</c:v>
                </c:pt>
                <c:pt idx="127">
                  <c:v>54.702076278140503</c:v>
                </c:pt>
                <c:pt idx="128">
                  <c:v>54.7739304905298</c:v>
                </c:pt>
                <c:pt idx="129">
                  <c:v>54.845297462337101</c:v>
                </c:pt>
                <c:pt idx="130">
                  <c:v>54.916181667023302</c:v>
                </c:pt>
                <c:pt idx="131">
                  <c:v>54.986587516493501</c:v>
                </c:pt>
                <c:pt idx="132">
                  <c:v>55.0565193613647</c:v>
                </c:pt>
                <c:pt idx="133">
                  <c:v>55.125981491748099</c:v>
                </c:pt>
                <c:pt idx="134">
                  <c:v>55.194978137783401</c:v>
                </c:pt>
                <c:pt idx="135">
                  <c:v>55.263513470274297</c:v>
                </c:pt>
                <c:pt idx="136">
                  <c:v>55.331591601357999</c:v>
                </c:pt>
                <c:pt idx="137">
                  <c:v>55.399216585157497</c:v>
                </c:pt>
                <c:pt idx="138">
                  <c:v>55.4663924184308</c:v>
                </c:pt>
                <c:pt idx="139">
                  <c:v>55.533123041345902</c:v>
                </c:pt>
                <c:pt idx="140">
                  <c:v>55.599412338113403</c:v>
                </c:pt>
                <c:pt idx="141">
                  <c:v>55.665264137647704</c:v>
                </c:pt>
                <c:pt idx="142">
                  <c:v>55.730682214395202</c:v>
                </c:pt>
                <c:pt idx="143">
                  <c:v>55.795670288929102</c:v>
                </c:pt>
                <c:pt idx="144">
                  <c:v>55.860232028698199</c:v>
                </c:pt>
                <c:pt idx="145">
                  <c:v>55.924371048715201</c:v>
                </c:pt>
                <c:pt idx="146">
                  <c:v>55.988090912406903</c:v>
                </c:pt>
                <c:pt idx="147">
                  <c:v>56.051395131976101</c:v>
                </c:pt>
                <c:pt idx="148">
                  <c:v>56.114287169467801</c:v>
                </c:pt>
                <c:pt idx="149">
                  <c:v>56.176770437206102</c:v>
                </c:pt>
                <c:pt idx="150">
                  <c:v>56.238848298651199</c:v>
                </c:pt>
                <c:pt idx="151">
                  <c:v>56.300524068921099</c:v>
                </c:pt>
                <c:pt idx="152">
                  <c:v>56.3618010155839</c:v>
                </c:pt>
                <c:pt idx="153">
                  <c:v>56.422682359250203</c:v>
                </c:pt>
                <c:pt idx="154">
                  <c:v>56.483171274209603</c:v>
                </c:pt>
                <c:pt idx="155">
                  <c:v>56.543270889175197</c:v>
                </c:pt>
                <c:pt idx="156">
                  <c:v>57.021698779056301</c:v>
                </c:pt>
                <c:pt idx="157">
                  <c:v>57.5369651744303</c:v>
                </c:pt>
                <c:pt idx="158">
                  <c:v>58.052159202936899</c:v>
                </c:pt>
                <c:pt idx="159">
                  <c:v>58.563957348421802</c:v>
                </c:pt>
                <c:pt idx="160">
                  <c:v>59.067443249584699</c:v>
                </c:pt>
              </c:numCache>
            </c:numRef>
          </c:xVal>
          <c:yVal>
            <c:numRef>
              <c:f>'61_decomp_QFM'!$H$2:$H$162</c:f>
              <c:numCache>
                <c:formatCode>General</c:formatCode>
                <c:ptCount val="161"/>
                <c:pt idx="0">
                  <c:v>4.9916879584533396</c:v>
                </c:pt>
                <c:pt idx="1">
                  <c:v>4.9750021587249202</c:v>
                </c:pt>
                <c:pt idx="2">
                  <c:v>4.9584212313411404</c:v>
                </c:pt>
                <c:pt idx="3">
                  <c:v>4.9419443088364403</c:v>
                </c:pt>
                <c:pt idx="4">
                  <c:v>4.9255706023465802</c:v>
                </c:pt>
                <c:pt idx="5">
                  <c:v>4.9092993987520499</c:v>
                </c:pt>
                <c:pt idx="6">
                  <c:v>4.8931300584304003</c:v>
                </c:pt>
                <c:pt idx="7">
                  <c:v>4.8770620134242604</c:v>
                </c:pt>
                <c:pt idx="8">
                  <c:v>4.8610947660206003</c:v>
                </c:pt>
                <c:pt idx="9">
                  <c:v>4.8452278877459101</c:v>
                </c:pt>
                <c:pt idx="10">
                  <c:v>4.8294610187287699</c:v>
                </c:pt>
                <c:pt idx="11">
                  <c:v>4.8137938673863196</c:v>
                </c:pt>
                <c:pt idx="12">
                  <c:v>4.7982262106144002</c:v>
                </c:pt>
                <c:pt idx="13">
                  <c:v>4.7827578940014401</c:v>
                </c:pt>
                <c:pt idx="14">
                  <c:v>4.7673888327281002</c:v>
                </c:pt>
                <c:pt idx="15">
                  <c:v>4.75211901257242</c:v>
                </c:pt>
                <c:pt idx="16">
                  <c:v>4.7369484913189099</c:v>
                </c:pt>
                <c:pt idx="17">
                  <c:v>4.72187740049932</c:v>
                </c:pt>
                <c:pt idx="18">
                  <c:v>4.7069059474576704</c:v>
                </c:pt>
                <c:pt idx="19">
                  <c:v>4.6920344177864797</c:v>
                </c:pt>
                <c:pt idx="20">
                  <c:v>4.6772631781037299</c:v>
                </c:pt>
                <c:pt idx="21">
                  <c:v>4.6625926792047103</c:v>
                </c:pt>
                <c:pt idx="22">
                  <c:v>4.64802345960317</c:v>
                </c:pt>
                <c:pt idx="23">
                  <c:v>4.6335561494804498</c:v>
                </c:pt>
                <c:pt idx="24">
                  <c:v>4.6191914750191199</c:v>
                </c:pt>
                <c:pt idx="25">
                  <c:v>4.6049302632374403</c:v>
                </c:pt>
                <c:pt idx="26">
                  <c:v>4.5907734472148602</c:v>
                </c:pt>
                <c:pt idx="27">
                  <c:v>4.5767220718369197</c:v>
                </c:pt>
                <c:pt idx="28">
                  <c:v>4.5627773000263003</c:v>
                </c:pt>
                <c:pt idx="29">
                  <c:v>4.5489404195003198</c:v>
                </c:pt>
                <c:pt idx="30">
                  <c:v>4.5352128500492004</c:v>
                </c:pt>
                <c:pt idx="31">
                  <c:v>4.5215961513990202</c:v>
                </c:pt>
                <c:pt idx="32">
                  <c:v>4.5080920316087303</c:v>
                </c:pt>
                <c:pt idx="33">
                  <c:v>4.4947023560500803</c:v>
                </c:pt>
                <c:pt idx="34">
                  <c:v>4.4814291569765601</c:v>
                </c:pt>
                <c:pt idx="35">
                  <c:v>4.4682746436156497</c:v>
                </c:pt>
                <c:pt idx="36">
                  <c:v>4.4552412128273904</c:v>
                </c:pt>
                <c:pt idx="37">
                  <c:v>4.4423314602015704</c:v>
                </c:pt>
                <c:pt idx="38">
                  <c:v>4.4295481916798902</c:v>
                </c:pt>
                <c:pt idx="39">
                  <c:v>4.4168944352518098</c:v>
                </c:pt>
                <c:pt idx="40">
                  <c:v>4.4043734531466701</c:v>
                </c:pt>
                <c:pt idx="41">
                  <c:v>4.3919887536888496</c:v>
                </c:pt>
                <c:pt idx="42">
                  <c:v>4.3768124829092701</c:v>
                </c:pt>
                <c:pt idx="43">
                  <c:v>4.3442613222248196</c:v>
                </c:pt>
                <c:pt idx="44">
                  <c:v>4.3122815624648299</c:v>
                </c:pt>
                <c:pt idx="45">
                  <c:v>4.2808574564694801</c:v>
                </c:pt>
                <c:pt idx="46">
                  <c:v>4.2499738345317102</c:v>
                </c:pt>
                <c:pt idx="47">
                  <c:v>4.2196160787043402</c:v>
                </c:pt>
                <c:pt idx="48">
                  <c:v>4.1897700984534003</c:v>
                </c:pt>
                <c:pt idx="49">
                  <c:v>4.1604223077495002</c:v>
                </c:pt>
                <c:pt idx="50">
                  <c:v>4.13155960335299</c:v>
                </c:pt>
                <c:pt idx="51">
                  <c:v>4.1031693442094301</c:v>
                </c:pt>
                <c:pt idx="52">
                  <c:v>4.0752393319147302</c:v>
                </c:pt>
                <c:pt idx="53">
                  <c:v>4.0477577921152896</c:v>
                </c:pt>
                <c:pt idx="54">
                  <c:v>4.0207133568027498</c:v>
                </c:pt>
                <c:pt idx="55">
                  <c:v>3.9940950474814101</c:v>
                </c:pt>
                <c:pt idx="56">
                  <c:v>3.9678922591080599</c:v>
                </c:pt>
                <c:pt idx="57">
                  <c:v>3.94209474477233</c:v>
                </c:pt>
                <c:pt idx="58">
                  <c:v>3.9166926011107202</c:v>
                </c:pt>
                <c:pt idx="59">
                  <c:v>3.89167625434128</c:v>
                </c:pt>
                <c:pt idx="60">
                  <c:v>3.8670364470219898</c:v>
                </c:pt>
                <c:pt idx="61">
                  <c:v>3.8427642252624499</c:v>
                </c:pt>
                <c:pt idx="62">
                  <c:v>3.81885092670574</c:v>
                </c:pt>
                <c:pt idx="63">
                  <c:v>3.7952881688643099</c:v>
                </c:pt>
                <c:pt idx="64">
                  <c:v>3.7720678380914898</c:v>
                </c:pt>
                <c:pt idx="65">
                  <c:v>3.7491820790074399</c:v>
                </c:pt>
                <c:pt idx="66">
                  <c:v>3.7266232844013998</c:v>
                </c:pt>
                <c:pt idx="67">
                  <c:v>3.7043840855662</c:v>
                </c:pt>
                <c:pt idx="68">
                  <c:v>3.6809916048356199</c:v>
                </c:pt>
                <c:pt idx="69">
                  <c:v>3.657911237894</c:v>
                </c:pt>
                <c:pt idx="70">
                  <c:v>3.63518503111505</c:v>
                </c:pt>
                <c:pt idx="71">
                  <c:v>3.6128041425931601</c:v>
                </c:pt>
                <c:pt idx="72">
                  <c:v>3.5907600424459498</c:v>
                </c:pt>
                <c:pt idx="73">
                  <c:v>3.5690444990475698</c:v>
                </c:pt>
                <c:pt idx="74">
                  <c:v>3.5476495659094098</c:v>
                </c:pt>
                <c:pt idx="75">
                  <c:v>3.5265675693201799</c:v>
                </c:pt>
                <c:pt idx="76">
                  <c:v>3.5057910964261398</c:v>
                </c:pt>
                <c:pt idx="77">
                  <c:v>3.4853129841029902</c:v>
                </c:pt>
                <c:pt idx="78">
                  <c:v>3.4651263082680299</c:v>
                </c:pt>
                <c:pt idx="79">
                  <c:v>3.4452243736429602</c:v>
                </c:pt>
                <c:pt idx="80">
                  <c:v>3.4256007042830201</c:v>
                </c:pt>
                <c:pt idx="81">
                  <c:v>3.4062490343712302</c:v>
                </c:pt>
                <c:pt idx="82">
                  <c:v>3.3871632994104601</c:v>
                </c:pt>
                <c:pt idx="83">
                  <c:v>3.3683376280331401</c:v>
                </c:pt>
                <c:pt idx="84">
                  <c:v>3.3497663340819401</c:v>
                </c:pt>
                <c:pt idx="85">
                  <c:v>3.3314439091378101</c:v>
                </c:pt>
                <c:pt idx="86">
                  <c:v>3.3133650153555601</c:v>
                </c:pt>
                <c:pt idx="87">
                  <c:v>3.2955244786748801</c:v>
                </c:pt>
                <c:pt idx="88">
                  <c:v>3.27791728235478</c:v>
                </c:pt>
                <c:pt idx="89">
                  <c:v>3.26053856076962</c:v>
                </c:pt>
                <c:pt idx="90">
                  <c:v>3.2433835935976201</c:v>
                </c:pt>
                <c:pt idx="91">
                  <c:v>3.2264478001649999</c:v>
                </c:pt>
                <c:pt idx="92">
                  <c:v>3.2097267341033899</c:v>
                </c:pt>
                <c:pt idx="93">
                  <c:v>3.1932160782877301</c:v>
                </c:pt>
                <c:pt idx="94">
                  <c:v>3.1769116399414998</c:v>
                </c:pt>
                <c:pt idx="95">
                  <c:v>3.1608093460420101</c:v>
                </c:pt>
                <c:pt idx="96">
                  <c:v>3.1513808180941898</c:v>
                </c:pt>
                <c:pt idx="97">
                  <c:v>3.1123075844888199</c:v>
                </c:pt>
                <c:pt idx="98">
                  <c:v>3.09206319726795</c:v>
                </c:pt>
                <c:pt idx="99">
                  <c:v>3.0720257262253901</c:v>
                </c:pt>
                <c:pt idx="100">
                  <c:v>3.0521921154893201</c:v>
                </c:pt>
                <c:pt idx="101">
                  <c:v>3.03255935893469</c:v>
                </c:pt>
                <c:pt idx="102">
                  <c:v>3.0131245000918501</c:v>
                </c:pt>
                <c:pt idx="103">
                  <c:v>2.9938846319602601</c:v>
                </c:pt>
                <c:pt idx="104">
                  <c:v>2.97483689673899</c:v>
                </c:pt>
                <c:pt idx="105">
                  <c:v>2.95597848546134</c:v>
                </c:pt>
                <c:pt idx="106">
                  <c:v>2.9373066376003201</c:v>
                </c:pt>
                <c:pt idx="107">
                  <c:v>2.9188186405634502</c:v>
                </c:pt>
                <c:pt idx="108">
                  <c:v>2.9005118291821801</c:v>
                </c:pt>
                <c:pt idx="109">
                  <c:v>2.8823835851498401</c:v>
                </c:pt>
                <c:pt idx="110">
                  <c:v>2.8644313364049099</c:v>
                </c:pt>
                <c:pt idx="111">
                  <c:v>2.8466525565198899</c:v>
                </c:pt>
                <c:pt idx="112">
                  <c:v>2.8290447640263201</c:v>
                </c:pt>
                <c:pt idx="113">
                  <c:v>2.8116055217560101</c:v>
                </c:pt>
                <c:pt idx="114">
                  <c:v>2.79433243615413</c:v>
                </c:pt>
                <c:pt idx="115">
                  <c:v>2.7772231565399399</c:v>
                </c:pt>
                <c:pt idx="116">
                  <c:v>2.7602753744706101</c:v>
                </c:pt>
                <c:pt idx="117">
                  <c:v>2.74348682295108</c:v>
                </c:pt>
                <c:pt idx="118">
                  <c:v>2.7268552757540401</c:v>
                </c:pt>
                <c:pt idx="119">
                  <c:v>2.71037854669098</c:v>
                </c:pt>
                <c:pt idx="120">
                  <c:v>2.6940544888965698</c:v>
                </c:pt>
                <c:pt idx="121">
                  <c:v>2.67788099409572</c:v>
                </c:pt>
                <c:pt idx="122">
                  <c:v>2.6618559919001301</c:v>
                </c:pt>
                <c:pt idx="123">
                  <c:v>2.6459774491061201</c:v>
                </c:pt>
                <c:pt idx="124">
                  <c:v>2.6302433689728799</c:v>
                </c:pt>
                <c:pt idx="125">
                  <c:v>2.6146517905394502</c:v>
                </c:pt>
                <c:pt idx="126">
                  <c:v>2.5992007879336501</c:v>
                </c:pt>
                <c:pt idx="127">
                  <c:v>2.58388846968105</c:v>
                </c:pt>
                <c:pt idx="128">
                  <c:v>2.56871297805443</c:v>
                </c:pt>
                <c:pt idx="129">
                  <c:v>2.5536724883824502</c:v>
                </c:pt>
                <c:pt idx="130">
                  <c:v>2.5387652084380798</c:v>
                </c:pt>
                <c:pt idx="131">
                  <c:v>2.52398937773523</c:v>
                </c:pt>
                <c:pt idx="132">
                  <c:v>2.5093432669703399</c:v>
                </c:pt>
                <c:pt idx="133">
                  <c:v>2.4948251773448802</c:v>
                </c:pt>
                <c:pt idx="134">
                  <c:v>2.4804334399813199</c:v>
                </c:pt>
                <c:pt idx="135">
                  <c:v>2.4661664153171499</c:v>
                </c:pt>
                <c:pt idx="136">
                  <c:v>2.4520224925177101</c:v>
                </c:pt>
                <c:pt idx="137">
                  <c:v>2.43800008889633</c:v>
                </c:pt>
                <c:pt idx="138">
                  <c:v>2.42409764936655</c:v>
                </c:pt>
                <c:pt idx="139">
                  <c:v>2.4103136458491701</c:v>
                </c:pt>
                <c:pt idx="140">
                  <c:v>2.3966465767598102</c:v>
                </c:pt>
                <c:pt idx="141">
                  <c:v>2.3830949664819299</c:v>
                </c:pt>
                <c:pt idx="142">
                  <c:v>2.3696573648063701</c:v>
                </c:pt>
                <c:pt idx="143">
                  <c:v>2.3563323464577701</c:v>
                </c:pt>
                <c:pt idx="144">
                  <c:v>2.3431185105773</c:v>
                </c:pt>
                <c:pt idx="145">
                  <c:v>2.3300144802457701</c:v>
                </c:pt>
                <c:pt idx="146">
                  <c:v>2.3170189019401102</c:v>
                </c:pt>
                <c:pt idx="147">
                  <c:v>2.30413044519609</c:v>
                </c:pt>
                <c:pt idx="148">
                  <c:v>2.2913478020095099</c:v>
                </c:pt>
                <c:pt idx="149">
                  <c:v>2.2786696864748399</c:v>
                </c:pt>
                <c:pt idx="150">
                  <c:v>2.2660948342885998</c:v>
                </c:pt>
                <c:pt idx="151">
                  <c:v>2.25362200237028</c:v>
                </c:pt>
                <c:pt idx="152">
                  <c:v>2.2412499683972098</c:v>
                </c:pt>
                <c:pt idx="153">
                  <c:v>2.2289775304204298</c:v>
                </c:pt>
                <c:pt idx="154">
                  <c:v>2.2168035064576501</c:v>
                </c:pt>
                <c:pt idx="155">
                  <c:v>2.2047267340776302</c:v>
                </c:pt>
                <c:pt idx="156">
                  <c:v>2.1379784246532201</c:v>
                </c:pt>
                <c:pt idx="157">
                  <c:v>2.0653378614675701</c:v>
                </c:pt>
                <c:pt idx="158">
                  <c:v>1.99113717227943</c:v>
                </c:pt>
                <c:pt idx="159">
                  <c:v>1.9151414724571201</c:v>
                </c:pt>
                <c:pt idx="160">
                  <c:v>1.83702639310038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FC4-4DD3-8A3C-40F9D936566E}"/>
            </c:ext>
          </c:extLst>
        </c:ser>
        <c:ser>
          <c:idx val="18"/>
          <c:order val="5"/>
          <c:tx>
            <c:v>plgMI_NNO_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NNO_decomp!$A$2:$A$162</c:f>
              <c:numCache>
                <c:formatCode>General</c:formatCode>
                <c:ptCount val="161"/>
                <c:pt idx="0">
                  <c:v>45.0255116210243</c:v>
                </c:pt>
                <c:pt idx="1">
                  <c:v>45.200480495435599</c:v>
                </c:pt>
                <c:pt idx="2">
                  <c:v>45.374029295190098</c:v>
                </c:pt>
                <c:pt idx="3">
                  <c:v>45.545958489647298</c:v>
                </c:pt>
                <c:pt idx="4">
                  <c:v>45.716098907637303</c:v>
                </c:pt>
                <c:pt idx="5">
                  <c:v>45.884309704889603</c:v>
                </c:pt>
                <c:pt idx="6">
                  <c:v>46.049193911905498</c:v>
                </c:pt>
                <c:pt idx="7">
                  <c:v>46.211394609753803</c:v>
                </c:pt>
                <c:pt idx="8">
                  <c:v>46.371353946579298</c:v>
                </c:pt>
                <c:pt idx="9">
                  <c:v>46.529021675250597</c:v>
                </c:pt>
                <c:pt idx="10">
                  <c:v>46.684364616187999</c:v>
                </c:pt>
                <c:pt idx="11">
                  <c:v>46.8373643958017</c:v>
                </c:pt>
                <c:pt idx="12">
                  <c:v>46.988015359703198</c:v>
                </c:pt>
                <c:pt idx="13">
                  <c:v>47.136322673073899</c:v>
                </c:pt>
                <c:pt idx="14">
                  <c:v>47.282300611965702</c:v>
                </c:pt>
                <c:pt idx="15">
                  <c:v>47.425971041636402</c:v>
                </c:pt>
                <c:pt idx="16">
                  <c:v>47.5673620740315</c:v>
                </c:pt>
                <c:pt idx="17">
                  <c:v>47.706506892837602</c:v>
                </c:pt>
                <c:pt idx="18">
                  <c:v>47.843442732459799</c:v>
                </c:pt>
                <c:pt idx="19">
                  <c:v>47.978209997117098</c:v>
                </c:pt>
                <c:pt idx="20">
                  <c:v>48.110851505373098</c:v>
                </c:pt>
                <c:pt idx="21">
                  <c:v>48.241411846299201</c:v>
                </c:pt>
                <c:pt idx="22">
                  <c:v>48.369936834051103</c:v>
                </c:pt>
                <c:pt idx="23">
                  <c:v>48.496473048625703</c:v>
                </c:pt>
                <c:pt idx="24">
                  <c:v>48.621067451556101</c:v>
                </c:pt>
                <c:pt idx="25">
                  <c:v>48.743767066668198</c:v>
                </c:pt>
                <c:pt idx="26">
                  <c:v>48.8646187167354</c:v>
                </c:pt>
                <c:pt idx="27">
                  <c:v>48.983668808088701</c:v>
                </c:pt>
                <c:pt idx="28">
                  <c:v>49.100963156424797</c:v>
                </c:pt>
                <c:pt idx="29">
                  <c:v>49.216546847388798</c:v>
                </c:pt>
                <c:pt idx="30">
                  <c:v>49.330464126924802</c:v>
                </c:pt>
                <c:pt idx="31">
                  <c:v>49.442758316512197</c:v>
                </c:pt>
                <c:pt idx="32">
                  <c:v>49.553471749845599</c:v>
                </c:pt>
                <c:pt idx="33">
                  <c:v>49.662645726457598</c:v>
                </c:pt>
                <c:pt idx="34">
                  <c:v>49.770320481280898</c:v>
                </c:pt>
                <c:pt idx="35">
                  <c:v>49.876535165329102</c:v>
                </c:pt>
                <c:pt idx="36">
                  <c:v>49.981327837283402</c:v>
                </c:pt>
                <c:pt idx="37">
                  <c:v>50.084735463176102</c:v>
                </c:pt>
                <c:pt idx="38">
                  <c:v>50.186793922884704</c:v>
                </c:pt>
                <c:pt idx="39">
                  <c:v>50.287538022266503</c:v>
                </c:pt>
                <c:pt idx="40">
                  <c:v>50.3870015095927</c:v>
                </c:pt>
                <c:pt idx="41">
                  <c:v>50.485217095627398</c:v>
                </c:pt>
                <c:pt idx="42">
                  <c:v>50.582216476288501</c:v>
                </c:pt>
                <c:pt idx="43">
                  <c:v>50.678030357452897</c:v>
                </c:pt>
                <c:pt idx="44">
                  <c:v>50.772688481385501</c:v>
                </c:pt>
                <c:pt idx="45">
                  <c:v>50.866219654006201</c:v>
                </c:pt>
                <c:pt idx="46">
                  <c:v>50.9586517731139</c:v>
                </c:pt>
                <c:pt idx="47">
                  <c:v>51.050011856795997</c:v>
                </c:pt>
                <c:pt idx="48">
                  <c:v>51.140326072109502</c:v>
                </c:pt>
                <c:pt idx="49">
                  <c:v>51.229619763573901</c:v>
                </c:pt>
                <c:pt idx="50">
                  <c:v>51.317917481481402</c:v>
                </c:pt>
                <c:pt idx="51">
                  <c:v>51.405243009798298</c:v>
                </c:pt>
                <c:pt idx="52">
                  <c:v>51.491619393576997</c:v>
                </c:pt>
                <c:pt idx="53">
                  <c:v>51.577068965751401</c:v>
                </c:pt>
                <c:pt idx="54">
                  <c:v>51.661613373386302</c:v>
                </c:pt>
                <c:pt idx="55">
                  <c:v>51.745273603105403</c:v>
                </c:pt>
                <c:pt idx="56">
                  <c:v>51.828070005898198</c:v>
                </c:pt>
                <c:pt idx="57">
                  <c:v>51.910022321126498</c:v>
                </c:pt>
                <c:pt idx="58">
                  <c:v>51.991149699695697</c:v>
                </c:pt>
                <c:pt idx="59">
                  <c:v>52.071470726767799</c:v>
                </c:pt>
                <c:pt idx="60">
                  <c:v>52.1510034431953</c:v>
                </c:pt>
                <c:pt idx="61">
                  <c:v>52.229765366702999</c:v>
                </c:pt>
                <c:pt idx="62">
                  <c:v>52.307773511960498</c:v>
                </c:pt>
                <c:pt idx="63">
                  <c:v>52.385044410101301</c:v>
                </c:pt>
                <c:pt idx="64">
                  <c:v>52.461594127475003</c:v>
                </c:pt>
                <c:pt idx="65">
                  <c:v>52.537438283672103</c:v>
                </c:pt>
                <c:pt idx="66">
                  <c:v>52.612592068876097</c:v>
                </c:pt>
                <c:pt idx="67">
                  <c:v>52.687070260590097</c:v>
                </c:pt>
                <c:pt idx="68">
                  <c:v>52.760887239648099</c:v>
                </c:pt>
                <c:pt idx="69">
                  <c:v>52.834057005744498</c:v>
                </c:pt>
                <c:pt idx="70">
                  <c:v>52.9065931920764</c:v>
                </c:pt>
                <c:pt idx="71">
                  <c:v>52.978509079819702</c:v>
                </c:pt>
                <c:pt idx="72">
                  <c:v>53.049817611696703</c:v>
                </c:pt>
                <c:pt idx="73">
                  <c:v>53.120531405208901</c:v>
                </c:pt>
                <c:pt idx="74">
                  <c:v>53.1906627652738</c:v>
                </c:pt>
                <c:pt idx="75">
                  <c:v>53.260223696410002</c:v>
                </c:pt>
                <c:pt idx="76">
                  <c:v>53.329225914397</c:v>
                </c:pt>
                <c:pt idx="77">
                  <c:v>53.397680857622703</c:v>
                </c:pt>
                <c:pt idx="78">
                  <c:v>53.465599697770003</c:v>
                </c:pt>
                <c:pt idx="79">
                  <c:v>53.532993350341698</c:v>
                </c:pt>
                <c:pt idx="80">
                  <c:v>53.599872484570902</c:v>
                </c:pt>
                <c:pt idx="81">
                  <c:v>53.666247533146098</c:v>
                </c:pt>
                <c:pt idx="82">
                  <c:v>53.732128701391403</c:v>
                </c:pt>
                <c:pt idx="83">
                  <c:v>53.797525976262101</c:v>
                </c:pt>
                <c:pt idx="84">
                  <c:v>53.862449134844901</c:v>
                </c:pt>
                <c:pt idx="85">
                  <c:v>53.9269077527943</c:v>
                </c:pt>
                <c:pt idx="86">
                  <c:v>53.9909112120218</c:v>
                </c:pt>
                <c:pt idx="87">
                  <c:v>54.054468708710303</c:v>
                </c:pt>
                <c:pt idx="88">
                  <c:v>54.117589260444703</c:v>
                </c:pt>
                <c:pt idx="89">
                  <c:v>54.180281713469199</c:v>
                </c:pt>
                <c:pt idx="90">
                  <c:v>54.242554749570502</c:v>
                </c:pt>
                <c:pt idx="91">
                  <c:v>54.304416892618796</c:v>
                </c:pt>
                <c:pt idx="92">
                  <c:v>54.365876515083897</c:v>
                </c:pt>
                <c:pt idx="93">
                  <c:v>54.426941844104299</c:v>
                </c:pt>
                <c:pt idx="94">
                  <c:v>54.487620967486599</c:v>
                </c:pt>
                <c:pt idx="95">
                  <c:v>54.547921839433002</c:v>
                </c:pt>
                <c:pt idx="96">
                  <c:v>54.607852286116497</c:v>
                </c:pt>
                <c:pt idx="97">
                  <c:v>54.667420010982099</c:v>
                </c:pt>
                <c:pt idx="98">
                  <c:v>54.726632599933801</c:v>
                </c:pt>
                <c:pt idx="99">
                  <c:v>54.785497526307402</c:v>
                </c:pt>
                <c:pt idx="100">
                  <c:v>54.8440221556708</c:v>
                </c:pt>
                <c:pt idx="101">
                  <c:v>54.9048447302618</c:v>
                </c:pt>
                <c:pt idx="102">
                  <c:v>54.967270950102403</c:v>
                </c:pt>
                <c:pt idx="103">
                  <c:v>55.029329437178298</c:v>
                </c:pt>
                <c:pt idx="104">
                  <c:v>55.091025209982803</c:v>
                </c:pt>
                <c:pt idx="105">
                  <c:v>55.152363179503404</c:v>
                </c:pt>
                <c:pt idx="106">
                  <c:v>55.213348152319703</c:v>
                </c:pt>
                <c:pt idx="107">
                  <c:v>55.273984833571099</c:v>
                </c:pt>
                <c:pt idx="108">
                  <c:v>55.3342778298192</c:v>
                </c:pt>
                <c:pt idx="109">
                  <c:v>55.394231651869298</c:v>
                </c:pt>
                <c:pt idx="110">
                  <c:v>55.453850717401302</c:v>
                </c:pt>
                <c:pt idx="111">
                  <c:v>55.513139353622599</c:v>
                </c:pt>
                <c:pt idx="112">
                  <c:v>55.572101799739201</c:v>
                </c:pt>
                <c:pt idx="113">
                  <c:v>55.630742209387499</c:v>
                </c:pt>
                <c:pt idx="114">
                  <c:v>55.689064652974601</c:v>
                </c:pt>
                <c:pt idx="115">
                  <c:v>55.747073119956497</c:v>
                </c:pt>
                <c:pt idx="116">
                  <c:v>55.804771521033402</c:v>
                </c:pt>
                <c:pt idx="117">
                  <c:v>55.862163690252103</c:v>
                </c:pt>
                <c:pt idx="118">
                  <c:v>55.919253387066597</c:v>
                </c:pt>
                <c:pt idx="119">
                  <c:v>55.9760442983345</c:v>
                </c:pt>
                <c:pt idx="120">
                  <c:v>56.032540040228902</c:v>
                </c:pt>
                <c:pt idx="121">
                  <c:v>56.088744160099303</c:v>
                </c:pt>
                <c:pt idx="122">
                  <c:v>56.1446601382601</c:v>
                </c:pt>
                <c:pt idx="123">
                  <c:v>56.2002913897688</c:v>
                </c:pt>
                <c:pt idx="124">
                  <c:v>56.255641266078499</c:v>
                </c:pt>
                <c:pt idx="125">
                  <c:v>56.310713056696997</c:v>
                </c:pt>
                <c:pt idx="126">
                  <c:v>56.365509990778797</c:v>
                </c:pt>
                <c:pt idx="127">
                  <c:v>56.420035238614403</c:v>
                </c:pt>
                <c:pt idx="128">
                  <c:v>56.474291913188203</c:v>
                </c:pt>
                <c:pt idx="129">
                  <c:v>56.5282830715743</c:v>
                </c:pt>
                <c:pt idx="130">
                  <c:v>56.582011716340503</c:v>
                </c:pt>
                <c:pt idx="131">
                  <c:v>56.635480796933798</c:v>
                </c:pt>
                <c:pt idx="132">
                  <c:v>56.688693210952998</c:v>
                </c:pt>
                <c:pt idx="133">
                  <c:v>56.741651805459803</c:v>
                </c:pt>
                <c:pt idx="134">
                  <c:v>56.794359378204398</c:v>
                </c:pt>
                <c:pt idx="135">
                  <c:v>56.846818678842602</c:v>
                </c:pt>
                <c:pt idx="136">
                  <c:v>56.899032410054602</c:v>
                </c:pt>
                <c:pt idx="137">
                  <c:v>56.951003228755603</c:v>
                </c:pt>
                <c:pt idx="138">
                  <c:v>57.0027337470977</c:v>
                </c:pt>
                <c:pt idx="139">
                  <c:v>57.054226533624103</c:v>
                </c:pt>
                <c:pt idx="140">
                  <c:v>57.105484114259198</c:v>
                </c:pt>
                <c:pt idx="141">
                  <c:v>57.156508973298997</c:v>
                </c:pt>
                <c:pt idx="142">
                  <c:v>57.207303554471501</c:v>
                </c:pt>
                <c:pt idx="143">
                  <c:v>57.257870261766499</c:v>
                </c:pt>
                <c:pt idx="144">
                  <c:v>57.295487916357096</c:v>
                </c:pt>
                <c:pt idx="145">
                  <c:v>57.3326447906583</c:v>
                </c:pt>
                <c:pt idx="146">
                  <c:v>57.369536598112397</c:v>
                </c:pt>
                <c:pt idx="147">
                  <c:v>57.406166735823298</c:v>
                </c:pt>
                <c:pt idx="148">
                  <c:v>57.442538557836102</c:v>
                </c:pt>
                <c:pt idx="149">
                  <c:v>57.478655376002202</c:v>
                </c:pt>
                <c:pt idx="150">
                  <c:v>57.514520460754802</c:v>
                </c:pt>
                <c:pt idx="151">
                  <c:v>57.550137041885101</c:v>
                </c:pt>
                <c:pt idx="152">
                  <c:v>57.5855083092953</c:v>
                </c:pt>
                <c:pt idx="153">
                  <c:v>57.620637413782099</c:v>
                </c:pt>
                <c:pt idx="154">
                  <c:v>57.655527467713497</c:v>
                </c:pt>
                <c:pt idx="155">
                  <c:v>57.690181545824203</c:v>
                </c:pt>
                <c:pt idx="156">
                  <c:v>57.898884423914701</c:v>
                </c:pt>
                <c:pt idx="157">
                  <c:v>58.312158509403702</c:v>
                </c:pt>
                <c:pt idx="158">
                  <c:v>58.758625851849203</c:v>
                </c:pt>
                <c:pt idx="159">
                  <c:v>59.2143640442075</c:v>
                </c:pt>
                <c:pt idx="160">
                  <c:v>59.661059765163699</c:v>
                </c:pt>
              </c:numCache>
            </c:numRef>
          </c:xVal>
          <c:yVal>
            <c:numRef>
              <c:f>plgMI_NNO_decomp!$H$2:$H$162</c:f>
              <c:numCache>
                <c:formatCode>General</c:formatCode>
                <c:ptCount val="161"/>
                <c:pt idx="0">
                  <c:v>5.9017201875986904</c:v>
                </c:pt>
                <c:pt idx="1">
                  <c:v>5.8282360724714897</c:v>
                </c:pt>
                <c:pt idx="2">
                  <c:v>5.7565010642699601</c:v>
                </c:pt>
                <c:pt idx="3">
                  <c:v>5.6865067581200002</c:v>
                </c:pt>
                <c:pt idx="4">
                  <c:v>5.6182384209549001</c:v>
                </c:pt>
                <c:pt idx="5">
                  <c:v>5.5516755150190802</c:v>
                </c:pt>
                <c:pt idx="6">
                  <c:v>5.4863529005168896</c:v>
                </c:pt>
                <c:pt idx="7">
                  <c:v>5.4225350844506597</c:v>
                </c:pt>
                <c:pt idx="8">
                  <c:v>5.3603676363431001</c:v>
                </c:pt>
                <c:pt idx="9">
                  <c:v>5.2998104067116101</c:v>
                </c:pt>
                <c:pt idx="10">
                  <c:v>5.2408211741840098</c:v>
                </c:pt>
                <c:pt idx="11">
                  <c:v>5.1833562349395601</c:v>
                </c:pt>
                <c:pt idx="12">
                  <c:v>5.12737093020937</c:v>
                </c:pt>
                <c:pt idx="13">
                  <c:v>5.0728201082541</c:v>
                </c:pt>
                <c:pt idx="14">
                  <c:v>5.0196585211959102</c:v>
                </c:pt>
                <c:pt idx="15">
                  <c:v>4.96784115968953</c:v>
                </c:pt>
                <c:pt idx="16">
                  <c:v>4.9173235300873204</c:v>
                </c:pt>
                <c:pt idx="17">
                  <c:v>4.8680618795569002</c:v>
                </c:pt>
                <c:pt idx="18">
                  <c:v>4.8200133751954404</c:v>
                </c:pt>
                <c:pt idx="19">
                  <c:v>4.7731362427447896</c:v>
                </c:pt>
                <c:pt idx="20">
                  <c:v>4.7273898707237301</c:v>
                </c:pt>
                <c:pt idx="21">
                  <c:v>4.68273488508874</c:v>
                </c:pt>
                <c:pt idx="22">
                  <c:v>4.6391331989809901</c:v>
                </c:pt>
                <c:pt idx="23">
                  <c:v>4.5965480420501104</c:v>
                </c:pt>
                <c:pt idx="24">
                  <c:v>4.5549439727159502</c:v>
                </c:pt>
                <c:pt idx="25">
                  <c:v>4.5142868767049604</c:v>
                </c:pt>
                <c:pt idx="26">
                  <c:v>4.4745439545511401</c:v>
                </c:pt>
                <c:pt idx="27">
                  <c:v>4.4356837004210004</c:v>
                </c:pt>
                <c:pt idx="28">
                  <c:v>4.3976758741156301</c:v>
                </c:pt>
                <c:pt idx="29">
                  <c:v>4.3604914681195899</c:v>
                </c:pt>
                <c:pt idx="30">
                  <c:v>4.3241026705685401</c:v>
                </c:pt>
                <c:pt idx="31">
                  <c:v>4.2884828260292496</c:v>
                </c:pt>
                <c:pt idx="32">
                  <c:v>4.25360639411584</c:v>
                </c:pt>
                <c:pt idx="33">
                  <c:v>4.2194489076495101</c:v>
                </c:pt>
                <c:pt idx="34">
                  <c:v>4.1859869297983998</c:v>
                </c:pt>
                <c:pt idx="35">
                  <c:v>4.1531980119642196</c:v>
                </c:pt>
                <c:pt idx="36">
                  <c:v>4.1210606517697697</c:v>
                </c:pt>
                <c:pt idx="37">
                  <c:v>4.0895542519539596</c:v>
                </c:pt>
                <c:pt idx="38">
                  <c:v>4.0586590802704503</c:v>
                </c:pt>
                <c:pt idx="39">
                  <c:v>4.0283562305236602</c:v>
                </c:pt>
                <c:pt idx="40">
                  <c:v>3.9986275849060502</c:v>
                </c:pt>
                <c:pt idx="41">
                  <c:v>3.9694557777049599</c:v>
                </c:pt>
                <c:pt idx="42">
                  <c:v>3.9408241604058301</c:v>
                </c:pt>
                <c:pt idx="43">
                  <c:v>3.91271676826327</c:v>
                </c:pt>
                <c:pt idx="44">
                  <c:v>3.8851182882522299</c:v>
                </c:pt>
                <c:pt idx="45">
                  <c:v>3.8580140285572901</c:v>
                </c:pt>
                <c:pt idx="46">
                  <c:v>3.8313898893482299</c:v>
                </c:pt>
                <c:pt idx="47">
                  <c:v>3.80523233501494</c:v>
                </c:pt>
                <c:pt idx="48">
                  <c:v>3.7795283677314302</c:v>
                </c:pt>
                <c:pt idx="49">
                  <c:v>3.7542655022795999</c:v>
                </c:pt>
                <c:pt idx="50">
                  <c:v>3.7294317421447301</c:v>
                </c:pt>
                <c:pt idx="51">
                  <c:v>3.70501555681677</c:v>
                </c:pt>
                <c:pt idx="52">
                  <c:v>3.68100586021579</c:v>
                </c:pt>
                <c:pt idx="53">
                  <c:v>3.65739199024652</c:v>
                </c:pt>
                <c:pt idx="54">
                  <c:v>3.63416368935812</c:v>
                </c:pt>
                <c:pt idx="55">
                  <c:v>3.6113110861447799</c:v>
                </c:pt>
                <c:pt idx="56">
                  <c:v>3.5888246778613402</c:v>
                </c:pt>
                <c:pt idx="57">
                  <c:v>3.56669531385799</c:v>
                </c:pt>
                <c:pt idx="58">
                  <c:v>3.5449141798797901</c:v>
                </c:pt>
                <c:pt idx="59">
                  <c:v>3.5234727831140802</c:v>
                </c:pt>
                <c:pt idx="60">
                  <c:v>3.5023629381116299</c:v>
                </c:pt>
                <c:pt idx="61">
                  <c:v>3.4815767533317201</c:v>
                </c:pt>
                <c:pt idx="62">
                  <c:v>3.4611066184464301</c:v>
                </c:pt>
                <c:pt idx="63">
                  <c:v>3.4409451922652399</c:v>
                </c:pt>
                <c:pt idx="64">
                  <c:v>3.4210853912714798</c:v>
                </c:pt>
                <c:pt idx="65">
                  <c:v>3.4015203787675001</c:v>
                </c:pt>
                <c:pt idx="66">
                  <c:v>3.3822435545485101</c:v>
                </c:pt>
                <c:pt idx="67">
                  <c:v>3.3632485451053999</c:v>
                </c:pt>
                <c:pt idx="68">
                  <c:v>3.3445291943211601</c:v>
                </c:pt>
                <c:pt idx="69">
                  <c:v>3.3260795546339201</c:v>
                </c:pt>
                <c:pt idx="70">
                  <c:v>3.3078938786382901</c:v>
                </c:pt>
                <c:pt idx="71">
                  <c:v>3.2899666111254402</c:v>
                </c:pt>
                <c:pt idx="72">
                  <c:v>3.2722923814545202</c:v>
                </c:pt>
                <c:pt idx="73">
                  <c:v>3.25486599637517</c:v>
                </c:pt>
                <c:pt idx="74">
                  <c:v>3.2376824331638798</c:v>
                </c:pt>
                <c:pt idx="75">
                  <c:v>3.2207368330868702</c:v>
                </c:pt>
                <c:pt idx="76">
                  <c:v>3.2040244952114101</c:v>
                </c:pt>
                <c:pt idx="77">
                  <c:v>3.1875408704394199</c:v>
                </c:pt>
                <c:pt idx="78">
                  <c:v>3.1712815559753098</c:v>
                </c:pt>
                <c:pt idx="79">
                  <c:v>3.1552422898785601</c:v>
                </c:pt>
                <c:pt idx="80">
                  <c:v>3.1394189460053501</c:v>
                </c:pt>
                <c:pt idx="81">
                  <c:v>3.12380752911481</c:v>
                </c:pt>
                <c:pt idx="82">
                  <c:v>3.1084041702802399</c:v>
                </c:pt>
                <c:pt idx="83">
                  <c:v>3.09320512238483</c:v>
                </c:pt>
                <c:pt idx="84">
                  <c:v>3.0782067560201098</c:v>
                </c:pt>
                <c:pt idx="85">
                  <c:v>3.0634055553514701</c:v>
                </c:pt>
                <c:pt idx="86">
                  <c:v>3.0487981143392799</c:v>
                </c:pt>
                <c:pt idx="87">
                  <c:v>3.0343811330663701</c:v>
                </c:pt>
                <c:pt idx="88">
                  <c:v>3.0201514142735801</c:v>
                </c:pt>
                <c:pt idx="89">
                  <c:v>3.0061058599219699</c:v>
                </c:pt>
                <c:pt idx="90">
                  <c:v>2.9922414680962399</c:v>
                </c:pt>
                <c:pt idx="91">
                  <c:v>2.9785553299227199</c:v>
                </c:pt>
                <c:pt idx="92">
                  <c:v>2.9650446266372699</c:v>
                </c:pt>
                <c:pt idx="93">
                  <c:v>2.9517066267899699</c:v>
                </c:pt>
                <c:pt idx="94">
                  <c:v>2.9385386836299299</c:v>
                </c:pt>
                <c:pt idx="95">
                  <c:v>2.9255382324755699</c:v>
                </c:pt>
                <c:pt idx="96">
                  <c:v>2.91270278831198</c:v>
                </c:pt>
                <c:pt idx="97">
                  <c:v>2.9000299434257801</c:v>
                </c:pt>
                <c:pt idx="98">
                  <c:v>2.887517365181</c:v>
                </c:pt>
                <c:pt idx="99">
                  <c:v>2.8751627938117901</c:v>
                </c:pt>
                <c:pt idx="100">
                  <c:v>2.8629640404045902</c:v>
                </c:pt>
                <c:pt idx="101">
                  <c:v>2.85150972752376</c:v>
                </c:pt>
                <c:pt idx="102">
                  <c:v>2.84062509115354</c:v>
                </c:pt>
                <c:pt idx="103">
                  <c:v>2.8298600510260301</c:v>
                </c:pt>
                <c:pt idx="104">
                  <c:v>2.8192125517996001</c:v>
                </c:pt>
                <c:pt idx="105">
                  <c:v>2.80868058550017</c:v>
                </c:pt>
                <c:pt idx="106">
                  <c:v>2.7982621900289</c:v>
                </c:pt>
                <c:pt idx="107">
                  <c:v>2.7879554477575499</c:v>
                </c:pt>
                <c:pt idx="108">
                  <c:v>2.7777584841776002</c:v>
                </c:pt>
                <c:pt idx="109">
                  <c:v>2.76766946655937</c:v>
                </c:pt>
                <c:pt idx="110">
                  <c:v>2.7576866027124201</c:v>
                </c:pt>
                <c:pt idx="111">
                  <c:v>2.7478081397464802</c:v>
                </c:pt>
                <c:pt idx="112">
                  <c:v>2.7380323629238799</c:v>
                </c:pt>
                <c:pt idx="113">
                  <c:v>2.7283575944955101</c:v>
                </c:pt>
                <c:pt idx="114">
                  <c:v>2.71878219264278</c:v>
                </c:pt>
                <c:pt idx="115">
                  <c:v>2.7093045504107001</c:v>
                </c:pt>
                <c:pt idx="116">
                  <c:v>2.6999230946886401</c:v>
                </c:pt>
                <c:pt idx="117">
                  <c:v>2.69063628524823</c:v>
                </c:pt>
                <c:pt idx="118">
                  <c:v>2.6814426137840002</c:v>
                </c:pt>
                <c:pt idx="119">
                  <c:v>2.67234060301872</c:v>
                </c:pt>
                <c:pt idx="120">
                  <c:v>2.6633288058021001</c:v>
                </c:pt>
                <c:pt idx="121">
                  <c:v>2.6544058042882201</c:v>
                </c:pt>
                <c:pt idx="122">
                  <c:v>2.6455702091005602</c:v>
                </c:pt>
                <c:pt idx="123">
                  <c:v>2.6368206585332001</c:v>
                </c:pt>
                <c:pt idx="124">
                  <c:v>2.6281558178068498</c:v>
                </c:pt>
                <c:pt idx="125">
                  <c:v>2.6195743783189398</c:v>
                </c:pt>
                <c:pt idx="126">
                  <c:v>2.6110750569194501</c:v>
                </c:pt>
                <c:pt idx="127">
                  <c:v>2.60265659523558</c:v>
                </c:pt>
                <c:pt idx="128">
                  <c:v>2.59431775899797</c:v>
                </c:pt>
                <c:pt idx="129">
                  <c:v>2.58605733739051</c:v>
                </c:pt>
                <c:pt idx="130">
                  <c:v>2.5778741424376799</c:v>
                </c:pt>
                <c:pt idx="131">
                  <c:v>2.5697670083832498</c:v>
                </c:pt>
                <c:pt idx="132">
                  <c:v>2.5617347911192998</c:v>
                </c:pt>
                <c:pt idx="133">
                  <c:v>2.5537763676150802</c:v>
                </c:pt>
                <c:pt idx="134">
                  <c:v>2.5458906353691502</c:v>
                </c:pt>
                <c:pt idx="135">
                  <c:v>2.53807651187293</c:v>
                </c:pt>
                <c:pt idx="136">
                  <c:v>2.5303329341126202</c:v>
                </c:pt>
                <c:pt idx="137">
                  <c:v>2.5226588580520599</c:v>
                </c:pt>
                <c:pt idx="138">
                  <c:v>2.5150532581648899</c:v>
                </c:pt>
                <c:pt idx="139">
                  <c:v>2.5075151269649099</c:v>
                </c:pt>
                <c:pt idx="140">
                  <c:v>2.50004347454191</c:v>
                </c:pt>
                <c:pt idx="141">
                  <c:v>2.4926373281412499</c:v>
                </c:pt>
                <c:pt idx="142">
                  <c:v>2.4852957317229101</c:v>
                </c:pt>
                <c:pt idx="143">
                  <c:v>2.4780177455610901</c:v>
                </c:pt>
                <c:pt idx="144">
                  <c:v>2.4696348263568599</c:v>
                </c:pt>
                <c:pt idx="145">
                  <c:v>2.4612755283135099</c:v>
                </c:pt>
                <c:pt idx="146">
                  <c:v>2.4529566674544898</c:v>
                </c:pt>
                <c:pt idx="147">
                  <c:v>2.444677555373</c:v>
                </c:pt>
                <c:pt idx="148">
                  <c:v>2.4364375201221802</c:v>
                </c:pt>
                <c:pt idx="149">
                  <c:v>2.42823590581841</c:v>
                </c:pt>
                <c:pt idx="150">
                  <c:v>2.4200720722413598</c:v>
                </c:pt>
                <c:pt idx="151">
                  <c:v>2.4119453944832898</c:v>
                </c:pt>
                <c:pt idx="152">
                  <c:v>2.4038552625694898</c:v>
                </c:pt>
                <c:pt idx="153">
                  <c:v>2.39580108110987</c:v>
                </c:pt>
                <c:pt idx="154">
                  <c:v>2.38778226895788</c:v>
                </c:pt>
                <c:pt idx="155">
                  <c:v>2.3797982588814999</c:v>
                </c:pt>
                <c:pt idx="156">
                  <c:v>2.28948775662586</c:v>
                </c:pt>
                <c:pt idx="157">
                  <c:v>2.2427181278080099</c:v>
                </c:pt>
                <c:pt idx="158">
                  <c:v>2.1746589462110002</c:v>
                </c:pt>
                <c:pt idx="159">
                  <c:v>2.0961768574405899</c:v>
                </c:pt>
                <c:pt idx="160">
                  <c:v>2.0162285954450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FC4-4DD3-8A3C-40F9D936566E}"/>
            </c:ext>
          </c:extLst>
        </c:ser>
        <c:ser>
          <c:idx val="19"/>
          <c:order val="6"/>
          <c:tx>
            <c:v>plgMI_QFM 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QFMdecomp!$A$2:$A$162</c:f>
              <c:numCache>
                <c:formatCode>General</c:formatCode>
                <c:ptCount val="161"/>
                <c:pt idx="0">
                  <c:v>44.839644506554798</c:v>
                </c:pt>
                <c:pt idx="1">
                  <c:v>44.870002295613297</c:v>
                </c:pt>
                <c:pt idx="2">
                  <c:v>44.900238056158898</c:v>
                </c:pt>
                <c:pt idx="3">
                  <c:v>44.964880316426097</c:v>
                </c:pt>
                <c:pt idx="4">
                  <c:v>45.031631591979902</c:v>
                </c:pt>
                <c:pt idx="5">
                  <c:v>45.097925345354703</c:v>
                </c:pt>
                <c:pt idx="6">
                  <c:v>45.163730127408698</c:v>
                </c:pt>
                <c:pt idx="7">
                  <c:v>45.229019359304601</c:v>
                </c:pt>
                <c:pt idx="8">
                  <c:v>45.2937706980697</c:v>
                </c:pt>
                <c:pt idx="9">
                  <c:v>45.381582269828797</c:v>
                </c:pt>
                <c:pt idx="10">
                  <c:v>45.535385868948502</c:v>
                </c:pt>
                <c:pt idx="11">
                  <c:v>45.687548231030398</c:v>
                </c:pt>
                <c:pt idx="12">
                  <c:v>45.837970754072103</c:v>
                </c:pt>
                <c:pt idx="13">
                  <c:v>45.986573694835798</c:v>
                </c:pt>
                <c:pt idx="14">
                  <c:v>46.1332943168985</c:v>
                </c:pt>
                <c:pt idx="15">
                  <c:v>46.278085088241397</c:v>
                </c:pt>
                <c:pt idx="16">
                  <c:v>46.420911956490997</c:v>
                </c:pt>
                <c:pt idx="17">
                  <c:v>46.561752722717102</c:v>
                </c:pt>
                <c:pt idx="18">
                  <c:v>46.700595527733903</c:v>
                </c:pt>
                <c:pt idx="19">
                  <c:v>46.837437459681901</c:v>
                </c:pt>
                <c:pt idx="20">
                  <c:v>46.972283285958497</c:v>
                </c:pt>
                <c:pt idx="21">
                  <c:v>47.105144308905402</c:v>
                </c:pt>
                <c:pt idx="22">
                  <c:v>47.236037341404298</c:v>
                </c:pt>
                <c:pt idx="23">
                  <c:v>47.364983796573199</c:v>
                </c:pt>
                <c:pt idx="24">
                  <c:v>47.492008883985598</c:v>
                </c:pt>
                <c:pt idx="25">
                  <c:v>47.617140904489403</c:v>
                </c:pt>
                <c:pt idx="26">
                  <c:v>47.740410634615898</c:v>
                </c:pt>
                <c:pt idx="27">
                  <c:v>47.861850792533403</c:v>
                </c:pt>
                <c:pt idx="28">
                  <c:v>47.981495576419597</c:v>
                </c:pt>
                <c:pt idx="29">
                  <c:v>48.0993802684172</c:v>
                </c:pt>
                <c:pt idx="30">
                  <c:v>48.215540895199403</c:v>
                </c:pt>
                <c:pt idx="31">
                  <c:v>48.330013940138898</c:v>
                </c:pt>
                <c:pt idx="32">
                  <c:v>48.442836099044001</c:v>
                </c:pt>
                <c:pt idx="33">
                  <c:v>48.554044075208601</c:v>
                </c:pt>
                <c:pt idx="34">
                  <c:v>48.663674408014103</c:v>
                </c:pt>
                <c:pt idx="35">
                  <c:v>48.7717633307185</c:v>
                </c:pt>
                <c:pt idx="36">
                  <c:v>48.878346653656202</c:v>
                </c:pt>
                <c:pt idx="37">
                  <c:v>48.983459669132202</c:v>
                </c:pt>
                <c:pt idx="38">
                  <c:v>49.087137074877802</c:v>
                </c:pt>
                <c:pt idx="39">
                  <c:v>49.189412913877803</c:v>
                </c:pt>
                <c:pt idx="40">
                  <c:v>49.290320527417997</c:v>
                </c:pt>
                <c:pt idx="41">
                  <c:v>49.3898925200536</c:v>
                </c:pt>
                <c:pt idx="42">
                  <c:v>49.488160734270103</c:v>
                </c:pt>
                <c:pt idx="43">
                  <c:v>49.585156233660904</c:v>
                </c:pt>
                <c:pt idx="44">
                  <c:v>49.680909292846003</c:v>
                </c:pt>
                <c:pt idx="45">
                  <c:v>49.775449393494398</c:v>
                </c:pt>
                <c:pt idx="46">
                  <c:v>49.868805225078198</c:v>
                </c:pt>
                <c:pt idx="47">
                  <c:v>49.961004689757402</c:v>
                </c:pt>
                <c:pt idx="48">
                  <c:v>50.052074910550701</c:v>
                </c:pt>
                <c:pt idx="49">
                  <c:v>50.142042242226402</c:v>
                </c:pt>
                <c:pt idx="50">
                  <c:v>50.230932284348903</c:v>
                </c:pt>
                <c:pt idx="51">
                  <c:v>50.318769896102502</c:v>
                </c:pt>
                <c:pt idx="52">
                  <c:v>50.405579212451599</c:v>
                </c:pt>
                <c:pt idx="53">
                  <c:v>50.491383661270298</c:v>
                </c:pt>
                <c:pt idx="54">
                  <c:v>50.576205981308298</c:v>
                </c:pt>
                <c:pt idx="55">
                  <c:v>50.660068240654397</c:v>
                </c:pt>
                <c:pt idx="56">
                  <c:v>50.742991855492498</c:v>
                </c:pt>
                <c:pt idx="57">
                  <c:v>50.824997609017501</c:v>
                </c:pt>
                <c:pt idx="58">
                  <c:v>50.9061056705239</c:v>
                </c:pt>
                <c:pt idx="59">
                  <c:v>50.986335614176298</c:v>
                </c:pt>
                <c:pt idx="60">
                  <c:v>51.065706437821497</c:v>
                </c:pt>
                <c:pt idx="61">
                  <c:v>51.144236581433702</c:v>
                </c:pt>
                <c:pt idx="62">
                  <c:v>51.221943945304098</c:v>
                </c:pt>
                <c:pt idx="63">
                  <c:v>51.2988459078584</c:v>
                </c:pt>
                <c:pt idx="64">
                  <c:v>51.374959343031399</c:v>
                </c:pt>
                <c:pt idx="65">
                  <c:v>51.4503006373712</c:v>
                </c:pt>
                <c:pt idx="66">
                  <c:v>51.5248857064935</c:v>
                </c:pt>
                <c:pt idx="67">
                  <c:v>51.598730011243603</c:v>
                </c:pt>
                <c:pt idx="68">
                  <c:v>51.671848573311202</c:v>
                </c:pt>
                <c:pt idx="69">
                  <c:v>51.744255990404803</c:v>
                </c:pt>
                <c:pt idx="70">
                  <c:v>51.815966450902302</c:v>
                </c:pt>
                <c:pt idx="71">
                  <c:v>51.886993748105098</c:v>
                </c:pt>
                <c:pt idx="72">
                  <c:v>51.957351293969303</c:v>
                </c:pt>
                <c:pt idx="73">
                  <c:v>52.027052132356303</c:v>
                </c:pt>
                <c:pt idx="74">
                  <c:v>52.0961089519312</c:v>
                </c:pt>
                <c:pt idx="75">
                  <c:v>52.164534098464799</c:v>
                </c:pt>
                <c:pt idx="76">
                  <c:v>52.2323395868425</c:v>
                </c:pt>
                <c:pt idx="77">
                  <c:v>52.2995371125497</c:v>
                </c:pt>
                <c:pt idx="78">
                  <c:v>52.3661380628198</c:v>
                </c:pt>
                <c:pt idx="79">
                  <c:v>52.432153527259302</c:v>
                </c:pt>
                <c:pt idx="80">
                  <c:v>52.497594308315499</c:v>
                </c:pt>
                <c:pt idx="81">
                  <c:v>52.562470931087198</c:v>
                </c:pt>
                <c:pt idx="82">
                  <c:v>52.626793652979799</c:v>
                </c:pt>
                <c:pt idx="83">
                  <c:v>52.690572472916699</c:v>
                </c:pt>
                <c:pt idx="84">
                  <c:v>52.753817140263898</c:v>
                </c:pt>
                <c:pt idx="85">
                  <c:v>52.816537163340897</c:v>
                </c:pt>
                <c:pt idx="86">
                  <c:v>52.878741817733498</c:v>
                </c:pt>
                <c:pt idx="87">
                  <c:v>52.940440154235397</c:v>
                </c:pt>
                <c:pt idx="88">
                  <c:v>53.001641006499803</c:v>
                </c:pt>
                <c:pt idx="89">
                  <c:v>53.062352998455196</c:v>
                </c:pt>
                <c:pt idx="90">
                  <c:v>53.122584551363197</c:v>
                </c:pt>
                <c:pt idx="91">
                  <c:v>53.182343890762198</c:v>
                </c:pt>
                <c:pt idx="92">
                  <c:v>53.241639053001599</c:v>
                </c:pt>
                <c:pt idx="93">
                  <c:v>53.300477891686199</c:v>
                </c:pt>
                <c:pt idx="94">
                  <c:v>53.358868083778503</c:v>
                </c:pt>
                <c:pt idx="95">
                  <c:v>53.416817135539901</c:v>
                </c:pt>
                <c:pt idx="96">
                  <c:v>53.474332388272501</c:v>
                </c:pt>
                <c:pt idx="97">
                  <c:v>53.531421023846001</c:v>
                </c:pt>
                <c:pt idx="98">
                  <c:v>53.588090069977497</c:v>
                </c:pt>
                <c:pt idx="99">
                  <c:v>53.644346405443798</c:v>
                </c:pt>
                <c:pt idx="100">
                  <c:v>53.700196765009999</c:v>
                </c:pt>
                <c:pt idx="101">
                  <c:v>53.755647744217697</c:v>
                </c:pt>
                <c:pt idx="102">
                  <c:v>53.810705804096798</c:v>
                </c:pt>
                <c:pt idx="103">
                  <c:v>53.865522492156003</c:v>
                </c:pt>
                <c:pt idx="104">
                  <c:v>53.9255240186584</c:v>
                </c:pt>
                <c:pt idx="105">
                  <c:v>53.985146946732399</c:v>
                </c:pt>
                <c:pt idx="106">
                  <c:v>54.044396421514399</c:v>
                </c:pt>
                <c:pt idx="107">
                  <c:v>54.103277477115299</c:v>
                </c:pt>
                <c:pt idx="108">
                  <c:v>54.161795039707499</c:v>
                </c:pt>
                <c:pt idx="109">
                  <c:v>54.219953930561601</c:v>
                </c:pt>
                <c:pt idx="110">
                  <c:v>54.277758869043602</c:v>
                </c:pt>
                <c:pt idx="111">
                  <c:v>54.335214475393002</c:v>
                </c:pt>
                <c:pt idx="112">
                  <c:v>54.392325273538603</c:v>
                </c:pt>
                <c:pt idx="113">
                  <c:v>54.449095693674302</c:v>
                </c:pt>
                <c:pt idx="114">
                  <c:v>54.505530074939401</c:v>
                </c:pt>
                <c:pt idx="115">
                  <c:v>54.561632667786903</c:v>
                </c:pt>
                <c:pt idx="116">
                  <c:v>54.617407636520397</c:v>
                </c:pt>
                <c:pt idx="117">
                  <c:v>54.6728590615012</c:v>
                </c:pt>
                <c:pt idx="118">
                  <c:v>54.727990941476001</c:v>
                </c:pt>
                <c:pt idx="119">
                  <c:v>54.782807195755097</c:v>
                </c:pt>
                <c:pt idx="120">
                  <c:v>54.8373116662938</c:v>
                </c:pt>
                <c:pt idx="121">
                  <c:v>54.891508119783701</c:v>
                </c:pt>
                <c:pt idx="122">
                  <c:v>54.945400249581098</c:v>
                </c:pt>
                <c:pt idx="123">
                  <c:v>54.998991677668997</c:v>
                </c:pt>
                <c:pt idx="124">
                  <c:v>55.052285956491801</c:v>
                </c:pt>
                <c:pt idx="125">
                  <c:v>55.1052865707872</c:v>
                </c:pt>
                <c:pt idx="126">
                  <c:v>55.157996939288502</c:v>
                </c:pt>
                <c:pt idx="127">
                  <c:v>55.210420416472203</c:v>
                </c:pt>
                <c:pt idx="128">
                  <c:v>55.2625602941106</c:v>
                </c:pt>
                <c:pt idx="129">
                  <c:v>55.4072730144442</c:v>
                </c:pt>
                <c:pt idx="130">
                  <c:v>55.470464521449998</c:v>
                </c:pt>
                <c:pt idx="131">
                  <c:v>55.533473803110297</c:v>
                </c:pt>
                <c:pt idx="132">
                  <c:v>55.595697756238103</c:v>
                </c:pt>
                <c:pt idx="133">
                  <c:v>55.6475107517523</c:v>
                </c:pt>
                <c:pt idx="134">
                  <c:v>55.699089327119999</c:v>
                </c:pt>
                <c:pt idx="135">
                  <c:v>55.750435633128298</c:v>
                </c:pt>
                <c:pt idx="136">
                  <c:v>55.801551782476203</c:v>
                </c:pt>
                <c:pt idx="137">
                  <c:v>55.852439850759701</c:v>
                </c:pt>
                <c:pt idx="138">
                  <c:v>55.903101877327302</c:v>
                </c:pt>
                <c:pt idx="139">
                  <c:v>55.953539866143402</c:v>
                </c:pt>
                <c:pt idx="140">
                  <c:v>56.0073781586268</c:v>
                </c:pt>
                <c:pt idx="141">
                  <c:v>56.064042611429002</c:v>
                </c:pt>
                <c:pt idx="142">
                  <c:v>56.120354725084198</c:v>
                </c:pt>
                <c:pt idx="143">
                  <c:v>56.176317565028697</c:v>
                </c:pt>
                <c:pt idx="144">
                  <c:v>56.231934167195597</c:v>
                </c:pt>
                <c:pt idx="145">
                  <c:v>56.2872075383112</c:v>
                </c:pt>
                <c:pt idx="146">
                  <c:v>56.342140656158001</c:v>
                </c:pt>
                <c:pt idx="147">
                  <c:v>56.396736469821597</c:v>
                </c:pt>
                <c:pt idx="148">
                  <c:v>56.450997900022799</c:v>
                </c:pt>
                <c:pt idx="149">
                  <c:v>56.504927839376499</c:v>
                </c:pt>
                <c:pt idx="150">
                  <c:v>56.558529152671497</c:v>
                </c:pt>
                <c:pt idx="151">
                  <c:v>56.6118046772444</c:v>
                </c:pt>
                <c:pt idx="152">
                  <c:v>56.664757223213897</c:v>
                </c:pt>
                <c:pt idx="153">
                  <c:v>56.717389573810401</c:v>
                </c:pt>
                <c:pt idx="154">
                  <c:v>56.795784715577803</c:v>
                </c:pt>
                <c:pt idx="155">
                  <c:v>56.855033193296201</c:v>
                </c:pt>
                <c:pt idx="156">
                  <c:v>57.252771446697302</c:v>
                </c:pt>
                <c:pt idx="157">
                  <c:v>57.488765008966503</c:v>
                </c:pt>
                <c:pt idx="158">
                  <c:v>57.957363125600502</c:v>
                </c:pt>
                <c:pt idx="159">
                  <c:v>58.424407235581299</c:v>
                </c:pt>
                <c:pt idx="160">
                  <c:v>58.883477242785098</c:v>
                </c:pt>
              </c:numCache>
            </c:numRef>
          </c:xVal>
          <c:yVal>
            <c:numRef>
              <c:f>plgMI_QFMdecomp!$H$2:$H$162</c:f>
              <c:numCache>
                <c:formatCode>General</c:formatCode>
                <c:ptCount val="161"/>
                <c:pt idx="0">
                  <c:v>5.9531680872321298</c:v>
                </c:pt>
                <c:pt idx="1">
                  <c:v>5.9506552579889096</c:v>
                </c:pt>
                <c:pt idx="2">
                  <c:v>5.9481593577751104</c:v>
                </c:pt>
                <c:pt idx="3">
                  <c:v>5.9038867625639</c:v>
                </c:pt>
                <c:pt idx="4">
                  <c:v>5.8574188830866198</c:v>
                </c:pt>
                <c:pt idx="5">
                  <c:v>5.8118072849901701</c:v>
                </c:pt>
                <c:pt idx="6">
                  <c:v>5.7670246390668698</c:v>
                </c:pt>
                <c:pt idx="7">
                  <c:v>5.7230452059237003</c:v>
                </c:pt>
                <c:pt idx="8">
                  <c:v>5.6798446512203897</c:v>
                </c:pt>
                <c:pt idx="9">
                  <c:v>5.6310087924933603</c:v>
                </c:pt>
                <c:pt idx="10">
                  <c:v>5.5652703134792896</c:v>
                </c:pt>
                <c:pt idx="11">
                  <c:v>5.5011051211368098</c:v>
                </c:pt>
                <c:pt idx="12">
                  <c:v>5.4384862364128201</c:v>
                </c:pt>
                <c:pt idx="13">
                  <c:v>5.37738384150828</c:v>
                </c:pt>
                <c:pt idx="14">
                  <c:v>5.3177657184159903</c:v>
                </c:pt>
                <c:pt idx="15">
                  <c:v>5.2595976935071498</c:v>
                </c:pt>
                <c:pt idx="16">
                  <c:v>5.2028440684140298</c:v>
                </c:pt>
                <c:pt idx="17">
                  <c:v>5.1474680240547297</c:v>
                </c:pt>
                <c:pt idx="18">
                  <c:v>5.0934319899714904</c:v>
                </c:pt>
                <c:pt idx="19">
                  <c:v>5.0406979745699401</c:v>
                </c:pt>
                <c:pt idx="20">
                  <c:v>4.9892278549761198</c:v>
                </c:pt>
                <c:pt idx="21">
                  <c:v>4.9389836270056398</c:v>
                </c:pt>
                <c:pt idx="22">
                  <c:v>4.8899276171949504</c:v>
                </c:pt>
                <c:pt idx="23">
                  <c:v>4.8420226595766902</c:v>
                </c:pt>
                <c:pt idx="24">
                  <c:v>4.7952322404573904</c:v>
                </c:pt>
                <c:pt idx="25">
                  <c:v>4.7495206145046298</c:v>
                </c:pt>
                <c:pt idx="26">
                  <c:v>4.7048528956677202</c:v>
                </c:pt>
                <c:pt idx="27">
                  <c:v>4.6611951260086304</c:v>
                </c:pt>
                <c:pt idx="28">
                  <c:v>4.6185143257776202</c:v>
                </c:pt>
                <c:pt idx="29">
                  <c:v>4.57677852710317</c:v>
                </c:pt>
                <c:pt idx="30">
                  <c:v>4.5359567944580599</c:v>
                </c:pt>
                <c:pt idx="31">
                  <c:v>4.4960192333579503</c:v>
                </c:pt>
                <c:pt idx="32">
                  <c:v>4.4569369900690097</c:v>
                </c:pt>
                <c:pt idx="33">
                  <c:v>4.4186822434139001</c:v>
                </c:pt>
                <c:pt idx="34">
                  <c:v>4.3812281905025499</c:v>
                </c:pt>
                <c:pt idx="35">
                  <c:v>4.3445490276059804</c:v>
                </c:pt>
                <c:pt idx="36">
                  <c:v>4.3086199271347798</c:v>
                </c:pt>
                <c:pt idx="37">
                  <c:v>4.2734170117741597</c:v>
                </c:pt>
                <c:pt idx="38">
                  <c:v>4.2389173265727198</c:v>
                </c:pt>
                <c:pt idx="39">
                  <c:v>4.2050988093354702</c:v>
                </c:pt>
                <c:pt idx="40">
                  <c:v>4.1719402602274904</c:v>
                </c:pt>
                <c:pt idx="41">
                  <c:v>4.1394213109795901</c:v>
                </c:pt>
                <c:pt idx="42">
                  <c:v>4.1075223936284102</c:v>
                </c:pt>
                <c:pt idx="43">
                  <c:v>4.0762247095474198</c:v>
                </c:pt>
                <c:pt idx="44">
                  <c:v>4.0455101989137399</c:v>
                </c:pt>
                <c:pt idx="45">
                  <c:v>4.0153615105845999</c:v>
                </c:pt>
                <c:pt idx="46">
                  <c:v>3.9857619727040601</c:v>
                </c:pt>
                <c:pt idx="47">
                  <c:v>3.9566955641052299</c:v>
                </c:pt>
                <c:pt idx="48">
                  <c:v>3.9281468865546301</c:v>
                </c:pt>
                <c:pt idx="49">
                  <c:v>3.9001011379200299</c:v>
                </c:pt>
                <c:pt idx="50">
                  <c:v>3.8725440863220402</c:v>
                </c:pt>
                <c:pt idx="51">
                  <c:v>3.8454620452242998</c:v>
                </c:pt>
                <c:pt idx="52">
                  <c:v>3.8188418494916201</c:v>
                </c:pt>
                <c:pt idx="53">
                  <c:v>3.79267083254565</c:v>
                </c:pt>
                <c:pt idx="54">
                  <c:v>3.76693680430057</c:v>
                </c:pt>
                <c:pt idx="55">
                  <c:v>3.7416280302148199</c:v>
                </c:pt>
                <c:pt idx="56">
                  <c:v>3.7167332111982199</c:v>
                </c:pt>
                <c:pt idx="57">
                  <c:v>3.69224146445569</c:v>
                </c:pt>
                <c:pt idx="58">
                  <c:v>3.6681423051562101</c:v>
                </c:pt>
                <c:pt idx="59">
                  <c:v>3.6444256290321801</c:v>
                </c:pt>
                <c:pt idx="60">
                  <c:v>3.6210816957156</c:v>
                </c:pt>
                <c:pt idx="61">
                  <c:v>3.59810111290777</c:v>
                </c:pt>
                <c:pt idx="62">
                  <c:v>3.5754748212799798</c:v>
                </c:pt>
                <c:pt idx="63">
                  <c:v>3.5531940800744999</c:v>
                </c:pt>
                <c:pt idx="64">
                  <c:v>3.53125045354053</c:v>
                </c:pt>
                <c:pt idx="65">
                  <c:v>3.5096357976633601</c:v>
                </c:pt>
                <c:pt idx="66">
                  <c:v>3.4883422479975201</c:v>
                </c:pt>
                <c:pt idx="67">
                  <c:v>3.4673622077386201</c:v>
                </c:pt>
                <c:pt idx="68">
                  <c:v>3.44668833651893</c:v>
                </c:pt>
                <c:pt idx="69">
                  <c:v>3.4263135396789801</c:v>
                </c:pt>
                <c:pt idx="70">
                  <c:v>3.4062309580989001</c:v>
                </c:pt>
                <c:pt idx="71">
                  <c:v>3.3864339585579399</c:v>
                </c:pt>
                <c:pt idx="72">
                  <c:v>3.3669161243457002</c:v>
                </c:pt>
                <c:pt idx="73">
                  <c:v>3.3476712466212</c:v>
                </c:pt>
                <c:pt idx="74">
                  <c:v>3.3286933159718899</c:v>
                </c:pt>
                <c:pt idx="75">
                  <c:v>3.3099765144397901</c:v>
                </c:pt>
                <c:pt idx="76">
                  <c:v>3.2915152078944798</c:v>
                </c:pt>
                <c:pt idx="77">
                  <c:v>3.2733039388420702</c:v>
                </c:pt>
                <c:pt idx="78">
                  <c:v>3.2553374194649298</c:v>
                </c:pt>
                <c:pt idx="79">
                  <c:v>3.2376105250735301</c:v>
                </c:pt>
                <c:pt idx="80">
                  <c:v>3.2201182877956498</c:v>
                </c:pt>
                <c:pt idx="81">
                  <c:v>3.2028558906138498</c:v>
                </c:pt>
                <c:pt idx="82">
                  <c:v>3.1858186616400501</c:v>
                </c:pt>
                <c:pt idx="83">
                  <c:v>3.1690020686659999</c:v>
                </c:pt>
                <c:pt idx="84">
                  <c:v>3.15240171395611</c:v>
                </c:pt>
                <c:pt idx="85">
                  <c:v>3.13601332926488</c:v>
                </c:pt>
                <c:pt idx="86">
                  <c:v>3.1198327711473701</c:v>
                </c:pt>
                <c:pt idx="87">
                  <c:v>3.1038560163439399</c:v>
                </c:pt>
                <c:pt idx="88">
                  <c:v>3.08807915752186</c:v>
                </c:pt>
                <c:pt idx="89">
                  <c:v>3.07249839909288</c:v>
                </c:pt>
                <c:pt idx="90">
                  <c:v>3.0571100532910398</c:v>
                </c:pt>
                <c:pt idx="91">
                  <c:v>3.0419105363354602</c:v>
                </c:pt>
                <c:pt idx="92">
                  <c:v>3.02689636490231</c:v>
                </c:pt>
                <c:pt idx="93">
                  <c:v>3.0120641525808201</c:v>
                </c:pt>
                <c:pt idx="94">
                  <c:v>2.9974106066025401</c:v>
                </c:pt>
                <c:pt idx="95">
                  <c:v>2.9829325246603098</c:v>
                </c:pt>
                <c:pt idx="96">
                  <c:v>2.9686267919183802</c:v>
                </c:pt>
                <c:pt idx="97">
                  <c:v>2.9544903780073999</c:v>
                </c:pt>
                <c:pt idx="98">
                  <c:v>2.9405203343522901</c:v>
                </c:pt>
                <c:pt idx="99">
                  <c:v>2.9267137914551902</c:v>
                </c:pt>
                <c:pt idx="100">
                  <c:v>2.9130679563437698</c:v>
                </c:pt>
                <c:pt idx="101">
                  <c:v>2.8995801101416401</c:v>
                </c:pt>
                <c:pt idx="102">
                  <c:v>2.8862476057117501</c:v>
                </c:pt>
                <c:pt idx="103">
                  <c:v>2.8731018293995199</c:v>
                </c:pt>
                <c:pt idx="104">
                  <c:v>2.8613993694983502</c:v>
                </c:pt>
                <c:pt idx="105">
                  <c:v>2.8498272771623601</c:v>
                </c:pt>
                <c:pt idx="106">
                  <c:v>2.8383833540263002</c:v>
                </c:pt>
                <c:pt idx="107">
                  <c:v>2.8270654536926498</c:v>
                </c:pt>
                <c:pt idx="108">
                  <c:v>2.8158714801098599</c:v>
                </c:pt>
                <c:pt idx="109">
                  <c:v>2.8047993860206901</c:v>
                </c:pt>
                <c:pt idx="110">
                  <c:v>2.79384717143795</c:v>
                </c:pt>
                <c:pt idx="111">
                  <c:v>2.78301288220718</c:v>
                </c:pt>
                <c:pt idx="112">
                  <c:v>2.77229460859225</c:v>
                </c:pt>
                <c:pt idx="113">
                  <c:v>2.76169048396123</c:v>
                </c:pt>
                <c:pt idx="114">
                  <c:v>2.7511986834464999</c:v>
                </c:pt>
                <c:pt idx="115">
                  <c:v>2.74081742273184</c:v>
                </c:pt>
                <c:pt idx="116">
                  <c:v>2.7305449568307001</c:v>
                </c:pt>
                <c:pt idx="117">
                  <c:v>2.7203795789282101</c:v>
                </c:pt>
                <c:pt idx="118">
                  <c:v>2.7103196192601602</c:v>
                </c:pt>
                <c:pt idx="119">
                  <c:v>2.7003634440327402</c:v>
                </c:pt>
                <c:pt idx="120">
                  <c:v>2.6905094543859001</c:v>
                </c:pt>
                <c:pt idx="121">
                  <c:v>2.6807560853752999</c:v>
                </c:pt>
                <c:pt idx="122">
                  <c:v>2.6711018050151498</c:v>
                </c:pt>
                <c:pt idx="123">
                  <c:v>2.66154511333038</c:v>
                </c:pt>
                <c:pt idx="124">
                  <c:v>2.6520845414474801</c:v>
                </c:pt>
                <c:pt idx="125">
                  <c:v>2.6427186507471498</c:v>
                </c:pt>
                <c:pt idx="126">
                  <c:v>2.6334460319826398</c:v>
                </c:pt>
                <c:pt idx="127">
                  <c:v>2.6242653044864999</c:v>
                </c:pt>
                <c:pt idx="128">
                  <c:v>2.6151751153755001</c:v>
                </c:pt>
                <c:pt idx="129">
                  <c:v>2.56020417454432</c:v>
                </c:pt>
                <c:pt idx="130">
                  <c:v>2.5458650670389602</c:v>
                </c:pt>
                <c:pt idx="131">
                  <c:v>2.5316331819431102</c:v>
                </c:pt>
                <c:pt idx="132">
                  <c:v>2.51749562834347</c:v>
                </c:pt>
                <c:pt idx="133">
                  <c:v>2.5032644004997699</c:v>
                </c:pt>
                <c:pt idx="134">
                  <c:v>2.4891385521844298</c:v>
                </c:pt>
                <c:pt idx="135">
                  <c:v>2.4751170395315798</c:v>
                </c:pt>
                <c:pt idx="136">
                  <c:v>2.4611988349779801</c:v>
                </c:pt>
                <c:pt idx="137">
                  <c:v>2.4473829268631202</c:v>
                </c:pt>
                <c:pt idx="138">
                  <c:v>2.4336683190802701</c:v>
                </c:pt>
                <c:pt idx="139">
                  <c:v>2.42005403074254</c:v>
                </c:pt>
                <c:pt idx="140">
                  <c:v>2.4068886665556999</c:v>
                </c:pt>
                <c:pt idx="141">
                  <c:v>2.3941246102352398</c:v>
                </c:pt>
                <c:pt idx="142">
                  <c:v>2.3814564902267699</c:v>
                </c:pt>
                <c:pt idx="143">
                  <c:v>2.3688832389264101</c:v>
                </c:pt>
                <c:pt idx="144">
                  <c:v>2.3564038046210398</c:v>
                </c:pt>
                <c:pt idx="145">
                  <c:v>2.3440171512036598</c:v>
                </c:pt>
                <c:pt idx="146">
                  <c:v>2.3317222579093402</c:v>
                </c:pt>
                <c:pt idx="147">
                  <c:v>2.3195181190645702</c:v>
                </c:pt>
                <c:pt idx="148">
                  <c:v>2.30740374381095</c:v>
                </c:pt>
                <c:pt idx="149">
                  <c:v>2.2953781558630801</c:v>
                </c:pt>
                <c:pt idx="150">
                  <c:v>2.2834403932649301</c:v>
                </c:pt>
                <c:pt idx="151">
                  <c:v>2.2715895081234199</c:v>
                </c:pt>
                <c:pt idx="152">
                  <c:v>2.25982456638731</c:v>
                </c:pt>
                <c:pt idx="153">
                  <c:v>2.24814464760026</c:v>
                </c:pt>
                <c:pt idx="154">
                  <c:v>2.2349347277088998</c:v>
                </c:pt>
                <c:pt idx="155">
                  <c:v>2.22298676119977</c:v>
                </c:pt>
                <c:pt idx="156">
                  <c:v>2.1685176723592399</c:v>
                </c:pt>
                <c:pt idx="157">
                  <c:v>2.0636076153334502</c:v>
                </c:pt>
                <c:pt idx="158">
                  <c:v>1.9869314274327301</c:v>
                </c:pt>
                <c:pt idx="159">
                  <c:v>1.9093925955159601</c:v>
                </c:pt>
                <c:pt idx="160">
                  <c:v>1.8305281787513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FC4-4DD3-8A3C-40F9D93656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923352"/>
        <c:axId val="912922696"/>
      </c:scatterChart>
      <c:scatterChart>
        <c:scatterStyle val="lineMarker"/>
        <c:varyColors val="0"/>
        <c:ser>
          <c:idx val="8"/>
          <c:order val="0"/>
          <c:tx>
            <c:v>M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MIs!$A$2:$A$86</c:f>
              <c:numCache>
                <c:formatCode>General</c:formatCode>
                <c:ptCount val="85"/>
                <c:pt idx="0">
                  <c:v>48.626645354719393</c:v>
                </c:pt>
                <c:pt idx="1">
                  <c:v>49.529862352502342</c:v>
                </c:pt>
                <c:pt idx="2">
                  <c:v>47.49142487483126</c:v>
                </c:pt>
                <c:pt idx="3">
                  <c:v>45.829872714572979</c:v>
                </c:pt>
                <c:pt idx="4">
                  <c:v>45.300531805252092</c:v>
                </c:pt>
                <c:pt idx="5">
                  <c:v>45.896431197956616</c:v>
                </c:pt>
                <c:pt idx="6">
                  <c:v>46.410695988019235</c:v>
                </c:pt>
                <c:pt idx="7">
                  <c:v>45.758410270011304</c:v>
                </c:pt>
                <c:pt idx="8">
                  <c:v>46.156978312541675</c:v>
                </c:pt>
                <c:pt idx="9">
                  <c:v>45.519124940836967</c:v>
                </c:pt>
                <c:pt idx="10">
                  <c:v>47.26339281246559</c:v>
                </c:pt>
                <c:pt idx="11">
                  <c:v>47.874179684170798</c:v>
                </c:pt>
                <c:pt idx="12">
                  <c:v>49.107182409439623</c:v>
                </c:pt>
                <c:pt idx="13">
                  <c:v>48.204579336417723</c:v>
                </c:pt>
                <c:pt idx="14">
                  <c:v>47.553809926410494</c:v>
                </c:pt>
                <c:pt idx="15">
                  <c:v>51.679797366080955</c:v>
                </c:pt>
                <c:pt idx="16">
                  <c:v>48.529496562667518</c:v>
                </c:pt>
                <c:pt idx="17">
                  <c:v>47.395795172385718</c:v>
                </c:pt>
                <c:pt idx="18">
                  <c:v>47.37852247976204</c:v>
                </c:pt>
                <c:pt idx="19">
                  <c:v>47.748798784100046</c:v>
                </c:pt>
                <c:pt idx="20">
                  <c:v>50.37708744837493</c:v>
                </c:pt>
                <c:pt idx="21">
                  <c:v>51.74809536482276</c:v>
                </c:pt>
                <c:pt idx="22">
                  <c:v>45.472966376482852</c:v>
                </c:pt>
                <c:pt idx="23">
                  <c:v>45.419574318719143</c:v>
                </c:pt>
                <c:pt idx="24">
                  <c:v>44.800175996206832</c:v>
                </c:pt>
                <c:pt idx="25">
                  <c:v>46.424856793261732</c:v>
                </c:pt>
                <c:pt idx="26">
                  <c:v>47.230879008254441</c:v>
                </c:pt>
                <c:pt idx="27">
                  <c:v>47.414735082461831</c:v>
                </c:pt>
                <c:pt idx="28">
                  <c:v>45.627742585763727</c:v>
                </c:pt>
                <c:pt idx="29">
                  <c:v>48.52979366592951</c:v>
                </c:pt>
                <c:pt idx="30">
                  <c:v>47.317060689292745</c:v>
                </c:pt>
                <c:pt idx="31">
                  <c:v>45.726596486399245</c:v>
                </c:pt>
                <c:pt idx="32">
                  <c:v>46.484289089983356</c:v>
                </c:pt>
                <c:pt idx="33">
                  <c:v>47.039154566707488</c:v>
                </c:pt>
                <c:pt idx="34">
                  <c:v>45.724996251312042</c:v>
                </c:pt>
                <c:pt idx="35">
                  <c:v>45.176134329228184</c:v>
                </c:pt>
                <c:pt idx="36">
                  <c:v>47.632172824815868</c:v>
                </c:pt>
                <c:pt idx="37">
                  <c:v>47.2904013104176</c:v>
                </c:pt>
                <c:pt idx="38">
                  <c:v>45.617350087341421</c:v>
                </c:pt>
                <c:pt idx="39">
                  <c:v>47.345193235663146</c:v>
                </c:pt>
                <c:pt idx="40">
                  <c:v>44.407651541673893</c:v>
                </c:pt>
                <c:pt idx="41">
                  <c:v>44.800402759276288</c:v>
                </c:pt>
                <c:pt idx="42">
                  <c:v>50.391415831478909</c:v>
                </c:pt>
                <c:pt idx="43">
                  <c:v>46.724212891916196</c:v>
                </c:pt>
                <c:pt idx="44">
                  <c:v>46.651916775697387</c:v>
                </c:pt>
                <c:pt idx="45">
                  <c:v>46.139306066826236</c:v>
                </c:pt>
                <c:pt idx="46">
                  <c:v>46.226799815985544</c:v>
                </c:pt>
                <c:pt idx="47">
                  <c:v>46.46540763919252</c:v>
                </c:pt>
                <c:pt idx="48">
                  <c:v>47.677221552070762</c:v>
                </c:pt>
                <c:pt idx="49">
                  <c:v>49.185541349557319</c:v>
                </c:pt>
                <c:pt idx="50">
                  <c:v>48.991662200529071</c:v>
                </c:pt>
                <c:pt idx="51">
                  <c:v>47.857658378848576</c:v>
                </c:pt>
                <c:pt idx="52">
                  <c:v>46.38462283055744</c:v>
                </c:pt>
                <c:pt idx="53">
                  <c:v>47.092170551491812</c:v>
                </c:pt>
                <c:pt idx="54">
                  <c:v>46.984846922997626</c:v>
                </c:pt>
                <c:pt idx="55">
                  <c:v>45.740103678510167</c:v>
                </c:pt>
                <c:pt idx="56">
                  <c:v>47.242072626677043</c:v>
                </c:pt>
                <c:pt idx="57">
                  <c:v>54.164057165966263</c:v>
                </c:pt>
                <c:pt idx="58">
                  <c:v>49.9850806064577</c:v>
                </c:pt>
                <c:pt idx="59">
                  <c:v>49.862805343692358</c:v>
                </c:pt>
                <c:pt idx="60">
                  <c:v>51.366325093883276</c:v>
                </c:pt>
                <c:pt idx="61">
                  <c:v>49.422076690800324</c:v>
                </c:pt>
                <c:pt idx="62">
                  <c:v>52.389448312047556</c:v>
                </c:pt>
                <c:pt idx="63">
                  <c:v>52.180568493668012</c:v>
                </c:pt>
                <c:pt idx="64">
                  <c:v>50.122667878101993</c:v>
                </c:pt>
                <c:pt idx="65">
                  <c:v>48.266334194693847</c:v>
                </c:pt>
                <c:pt idx="66">
                  <c:v>47.245944919916177</c:v>
                </c:pt>
                <c:pt idx="67">
                  <c:v>45.777212271180723</c:v>
                </c:pt>
                <c:pt idx="68">
                  <c:v>46.308451262548289</c:v>
                </c:pt>
                <c:pt idx="69">
                  <c:v>45.378986275347955</c:v>
                </c:pt>
                <c:pt idx="70">
                  <c:v>46.531027385546849</c:v>
                </c:pt>
                <c:pt idx="71">
                  <c:v>46.218464918958297</c:v>
                </c:pt>
                <c:pt idx="72">
                  <c:v>47.399115258239341</c:v>
                </c:pt>
                <c:pt idx="73">
                  <c:v>46.297855741774789</c:v>
                </c:pt>
                <c:pt idx="74">
                  <c:v>47.919370230912669</c:v>
                </c:pt>
                <c:pt idx="75">
                  <c:v>46.820609891878902</c:v>
                </c:pt>
                <c:pt idx="76">
                  <c:v>46.353909532045094</c:v>
                </c:pt>
                <c:pt idx="77">
                  <c:v>47.550841534177273</c:v>
                </c:pt>
                <c:pt idx="78">
                  <c:v>50.773932502538358</c:v>
                </c:pt>
                <c:pt idx="79">
                  <c:v>47.146073474347958</c:v>
                </c:pt>
                <c:pt idx="80">
                  <c:v>46.140370940242022</c:v>
                </c:pt>
                <c:pt idx="81">
                  <c:v>47.326312458314383</c:v>
                </c:pt>
                <c:pt idx="82">
                  <c:v>53.61913011544172</c:v>
                </c:pt>
                <c:pt idx="83">
                  <c:v>50.870902255940749</c:v>
                </c:pt>
                <c:pt idx="84">
                  <c:v>50.289643988648479</c:v>
                </c:pt>
              </c:numCache>
            </c:numRef>
          </c:xVal>
          <c:yVal>
            <c:numRef>
              <c:f>MIs!$H$2:$H$86</c:f>
              <c:numCache>
                <c:formatCode>General</c:formatCode>
                <c:ptCount val="85"/>
                <c:pt idx="0">
                  <c:v>4.8790704807230147</c:v>
                </c:pt>
                <c:pt idx="1">
                  <c:v>5.0895738084512674</c:v>
                </c:pt>
                <c:pt idx="2">
                  <c:v>4.9767967201316274</c:v>
                </c:pt>
                <c:pt idx="3">
                  <c:v>5.0557189712754029</c:v>
                </c:pt>
                <c:pt idx="4">
                  <c:v>6.0147586263758921</c:v>
                </c:pt>
                <c:pt idx="5">
                  <c:v>5.9433246083648985</c:v>
                </c:pt>
                <c:pt idx="6">
                  <c:v>6.5259714668558368</c:v>
                </c:pt>
                <c:pt idx="7">
                  <c:v>6.5072338123726956</c:v>
                </c:pt>
                <c:pt idx="8">
                  <c:v>7.4522198978994574</c:v>
                </c:pt>
                <c:pt idx="9">
                  <c:v>7.1090720833015535</c:v>
                </c:pt>
                <c:pt idx="10">
                  <c:v>5.6533530818730418</c:v>
                </c:pt>
                <c:pt idx="11">
                  <c:v>5.4294051518066224</c:v>
                </c:pt>
                <c:pt idx="12">
                  <c:v>4.5819825624710546</c:v>
                </c:pt>
                <c:pt idx="13">
                  <c:v>5.0197689006008259</c:v>
                </c:pt>
                <c:pt idx="14">
                  <c:v>3.9106150887735152</c:v>
                </c:pt>
                <c:pt idx="15">
                  <c:v>2.8909333794718481</c:v>
                </c:pt>
                <c:pt idx="16">
                  <c:v>4.9504421868225981</c:v>
                </c:pt>
                <c:pt idx="17">
                  <c:v>5.3149550209630805</c:v>
                </c:pt>
                <c:pt idx="18">
                  <c:v>4.9764670279568524</c:v>
                </c:pt>
                <c:pt idx="19">
                  <c:v>5.4415761486611274</c:v>
                </c:pt>
                <c:pt idx="20">
                  <c:v>3.1519928669172326</c:v>
                </c:pt>
                <c:pt idx="21">
                  <c:v>3.0412437376485841</c:v>
                </c:pt>
                <c:pt idx="22">
                  <c:v>7.3480689378690904</c:v>
                </c:pt>
                <c:pt idx="23">
                  <c:v>6.8211246810043376</c:v>
                </c:pt>
                <c:pt idx="24">
                  <c:v>5.204344454311304</c:v>
                </c:pt>
                <c:pt idx="25">
                  <c:v>6.0463807376757668</c:v>
                </c:pt>
                <c:pt idx="26">
                  <c:v>5.4790055381375087</c:v>
                </c:pt>
                <c:pt idx="27">
                  <c:v>5.3700079505840623</c:v>
                </c:pt>
                <c:pt idx="28">
                  <c:v>5.9683568024296614</c:v>
                </c:pt>
                <c:pt idx="29">
                  <c:v>4.6043742011402129</c:v>
                </c:pt>
                <c:pt idx="30">
                  <c:v>3.8920703090017841</c:v>
                </c:pt>
                <c:pt idx="31">
                  <c:v>6.1420720347858824</c:v>
                </c:pt>
                <c:pt idx="32">
                  <c:v>5.5823967912365564</c:v>
                </c:pt>
                <c:pt idx="33">
                  <c:v>5.8097695574039028</c:v>
                </c:pt>
                <c:pt idx="34">
                  <c:v>5.9798070675263659</c:v>
                </c:pt>
                <c:pt idx="35">
                  <c:v>5.4040410348646466</c:v>
                </c:pt>
                <c:pt idx="36">
                  <c:v>5.2397267299919976</c:v>
                </c:pt>
                <c:pt idx="37">
                  <c:v>5.1817985620812328</c:v>
                </c:pt>
                <c:pt idx="38">
                  <c:v>5.5306519147772839</c:v>
                </c:pt>
                <c:pt idx="39">
                  <c:v>5.1844455493973003</c:v>
                </c:pt>
                <c:pt idx="40">
                  <c:v>5.6785682400230311</c:v>
                </c:pt>
                <c:pt idx="41">
                  <c:v>5.4695626976532816</c:v>
                </c:pt>
                <c:pt idx="42">
                  <c:v>3.7293782522127596</c:v>
                </c:pt>
                <c:pt idx="43">
                  <c:v>5.4326786589929545</c:v>
                </c:pt>
                <c:pt idx="44">
                  <c:v>4.8465758464126907</c:v>
                </c:pt>
                <c:pt idx="45">
                  <c:v>5.5366645842588014</c:v>
                </c:pt>
                <c:pt idx="46">
                  <c:v>4.7688067386251545</c:v>
                </c:pt>
                <c:pt idx="47">
                  <c:v>5.0769782534670949</c:v>
                </c:pt>
                <c:pt idx="48">
                  <c:v>4.3287092882991542</c:v>
                </c:pt>
                <c:pt idx="49">
                  <c:v>4.1332663022276925</c:v>
                </c:pt>
                <c:pt idx="50">
                  <c:v>4.0637310264849527</c:v>
                </c:pt>
                <c:pt idx="51">
                  <c:v>4.0415851174361457</c:v>
                </c:pt>
                <c:pt idx="52">
                  <c:v>5.1639271672800584</c:v>
                </c:pt>
                <c:pt idx="53">
                  <c:v>5.2592576582362502</c:v>
                </c:pt>
                <c:pt idx="54">
                  <c:v>5.5561282342026583</c:v>
                </c:pt>
                <c:pt idx="55">
                  <c:v>5.5763308518949213</c:v>
                </c:pt>
                <c:pt idx="56">
                  <c:v>5.2735417422091126</c:v>
                </c:pt>
                <c:pt idx="57">
                  <c:v>2.4813200089958443</c:v>
                </c:pt>
                <c:pt idx="58">
                  <c:v>4.1276641028958236</c:v>
                </c:pt>
                <c:pt idx="59">
                  <c:v>3.9711138099456376</c:v>
                </c:pt>
                <c:pt idx="60">
                  <c:v>3.3855031593275045</c:v>
                </c:pt>
                <c:pt idx="61">
                  <c:v>4.1221254202661566</c:v>
                </c:pt>
                <c:pt idx="62">
                  <c:v>3.3922888727617764</c:v>
                </c:pt>
                <c:pt idx="63">
                  <c:v>3.4038117777386137</c:v>
                </c:pt>
                <c:pt idx="64">
                  <c:v>3.8022519430370778</c:v>
                </c:pt>
                <c:pt idx="65">
                  <c:v>3.5494435847028205</c:v>
                </c:pt>
                <c:pt idx="66">
                  <c:v>5.0797276020245627</c:v>
                </c:pt>
                <c:pt idx="67">
                  <c:v>6.7599350850201452</c:v>
                </c:pt>
                <c:pt idx="68">
                  <c:v>5.7519089298070227</c:v>
                </c:pt>
                <c:pt idx="69">
                  <c:v>5.4950637977488421</c:v>
                </c:pt>
                <c:pt idx="70">
                  <c:v>5.9961576426607666</c:v>
                </c:pt>
                <c:pt idx="71">
                  <c:v>5.4382712747353139</c:v>
                </c:pt>
                <c:pt idx="72">
                  <c:v>5.1334935920231004</c:v>
                </c:pt>
                <c:pt idx="73">
                  <c:v>5.3463735330537174</c:v>
                </c:pt>
                <c:pt idx="74">
                  <c:v>5.3142257058548719</c:v>
                </c:pt>
                <c:pt idx="75">
                  <c:v>5.3462476588050363</c:v>
                </c:pt>
                <c:pt idx="76">
                  <c:v>5.7595780048677643</c:v>
                </c:pt>
                <c:pt idx="77">
                  <c:v>5.3442236371906979</c:v>
                </c:pt>
                <c:pt idx="78">
                  <c:v>4.2116961250334661</c:v>
                </c:pt>
                <c:pt idx="79">
                  <c:v>5.1842291108754823</c:v>
                </c:pt>
                <c:pt idx="80">
                  <c:v>5.4050401297459132</c:v>
                </c:pt>
                <c:pt idx="81">
                  <c:v>5.4274915727467734</c:v>
                </c:pt>
                <c:pt idx="82">
                  <c:v>2.7847522713120121</c:v>
                </c:pt>
                <c:pt idx="83">
                  <c:v>3.7437864338643871</c:v>
                </c:pt>
                <c:pt idx="84">
                  <c:v>3.80866579578271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FC4-4DD3-8A3C-40F9D93656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915200"/>
        <c:axId val="716913888"/>
      </c:scatterChart>
      <c:valAx>
        <c:axId val="912923352"/>
        <c:scaling>
          <c:orientation val="minMax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2696"/>
        <c:crosses val="autoZero"/>
        <c:crossBetween val="midCat"/>
      </c:valAx>
      <c:valAx>
        <c:axId val="91292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baseline="0"/>
                  <a:t>MgO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3352"/>
        <c:crosses val="autoZero"/>
        <c:crossBetween val="midCat"/>
      </c:valAx>
      <c:valAx>
        <c:axId val="71691388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915200"/>
        <c:crosses val="max"/>
        <c:crossBetween val="midCat"/>
      </c:valAx>
      <c:valAx>
        <c:axId val="716915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6913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394578392081668E-2"/>
          <c:y val="4.1353383458646614E-2"/>
          <c:w val="0.84949411237178341"/>
          <c:h val="0.83008170031377659"/>
        </c:manualLayout>
      </c:layout>
      <c:scatterChart>
        <c:scatterStyle val="lineMarker"/>
        <c:varyColors val="0"/>
        <c:ser>
          <c:idx val="2"/>
          <c:order val="1"/>
          <c:tx>
            <c:v>61QFM200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'61_QFM_200'!$A$2:$A$162</c:f>
              <c:numCache>
                <c:formatCode>General</c:formatCode>
                <c:ptCount val="161"/>
                <c:pt idx="0">
                  <c:v>47.999710407906697</c:v>
                </c:pt>
                <c:pt idx="1">
                  <c:v>47.999665401065997</c:v>
                </c:pt>
                <c:pt idx="2">
                  <c:v>47.999620189576298</c:v>
                </c:pt>
                <c:pt idx="3">
                  <c:v>47.999574772739898</c:v>
                </c:pt>
                <c:pt idx="4">
                  <c:v>47.999529149855597</c:v>
                </c:pt>
                <c:pt idx="5">
                  <c:v>47.999483320219497</c:v>
                </c:pt>
                <c:pt idx="6">
                  <c:v>47.999437283124202</c:v>
                </c:pt>
                <c:pt idx="7">
                  <c:v>47.999391037859198</c:v>
                </c:pt>
                <c:pt idx="8">
                  <c:v>47.999344583710702</c:v>
                </c:pt>
                <c:pt idx="9">
                  <c:v>47.999297919961599</c:v>
                </c:pt>
                <c:pt idx="10">
                  <c:v>47.999251045891597</c:v>
                </c:pt>
                <c:pt idx="11">
                  <c:v>47.999203960777301</c:v>
                </c:pt>
                <c:pt idx="12">
                  <c:v>47.999156663891497</c:v>
                </c:pt>
                <c:pt idx="13">
                  <c:v>47.999109154504197</c:v>
                </c:pt>
                <c:pt idx="14">
                  <c:v>47.999061431881699</c:v>
                </c:pt>
                <c:pt idx="15">
                  <c:v>47.999013495287201</c:v>
                </c:pt>
                <c:pt idx="16">
                  <c:v>47.998965343980302</c:v>
                </c:pt>
                <c:pt idx="17">
                  <c:v>47.998916977217498</c:v>
                </c:pt>
                <c:pt idx="18">
                  <c:v>47.998868394251403</c:v>
                </c:pt>
                <c:pt idx="19">
                  <c:v>47.9988195943317</c:v>
                </c:pt>
                <c:pt idx="20">
                  <c:v>47.998770576704402</c:v>
                </c:pt>
                <c:pt idx="21">
                  <c:v>47.998721340612001</c:v>
                </c:pt>
                <c:pt idx="22">
                  <c:v>47.998671885293497</c:v>
                </c:pt>
                <c:pt idx="23">
                  <c:v>47.998622209984603</c:v>
                </c:pt>
                <c:pt idx="24">
                  <c:v>47.9985723139173</c:v>
                </c:pt>
                <c:pt idx="25">
                  <c:v>47.998522196320103</c:v>
                </c:pt>
                <c:pt idx="26">
                  <c:v>47.9984718564179</c:v>
                </c:pt>
                <c:pt idx="27">
                  <c:v>47.998421293432102</c:v>
                </c:pt>
                <c:pt idx="28">
                  <c:v>47.9983705065805</c:v>
                </c:pt>
                <c:pt idx="29">
                  <c:v>47.998319495077098</c:v>
                </c:pt>
                <c:pt idx="30">
                  <c:v>47.998268258132597</c:v>
                </c:pt>
                <c:pt idx="31">
                  <c:v>47.998216794953798</c:v>
                </c:pt>
                <c:pt idx="32">
                  <c:v>47.998165104743798</c:v>
                </c:pt>
                <c:pt idx="33">
                  <c:v>47.998113186702099</c:v>
                </c:pt>
                <c:pt idx="34">
                  <c:v>47.998061040024503</c:v>
                </c:pt>
                <c:pt idx="35">
                  <c:v>47.9980086639031</c:v>
                </c:pt>
                <c:pt idx="36">
                  <c:v>47.997956057525997</c:v>
                </c:pt>
                <c:pt idx="37">
                  <c:v>47.997903220077802</c:v>
                </c:pt>
                <c:pt idx="38">
                  <c:v>47.997850150739197</c:v>
                </c:pt>
                <c:pt idx="39">
                  <c:v>47.997796848687102</c:v>
                </c:pt>
                <c:pt idx="40">
                  <c:v>47.997743313094503</c:v>
                </c:pt>
                <c:pt idx="41">
                  <c:v>47.997689543130697</c:v>
                </c:pt>
                <c:pt idx="42">
                  <c:v>47.997635537960797</c:v>
                </c:pt>
                <c:pt idx="43">
                  <c:v>47.997581296746397</c:v>
                </c:pt>
                <c:pt idx="44">
                  <c:v>47.9975268186449</c:v>
                </c:pt>
                <c:pt idx="45">
                  <c:v>47.997472102809802</c:v>
                </c:pt>
                <c:pt idx="46">
                  <c:v>47.997417148396302</c:v>
                </c:pt>
                <c:pt idx="47">
                  <c:v>48.003559980393597</c:v>
                </c:pt>
                <c:pt idx="48">
                  <c:v>48.0100950077669</c:v>
                </c:pt>
                <c:pt idx="49">
                  <c:v>48.016647234564502</c:v>
                </c:pt>
                <c:pt idx="50">
                  <c:v>48.023216896979299</c:v>
                </c:pt>
                <c:pt idx="51">
                  <c:v>48.029804233408598</c:v>
                </c:pt>
                <c:pt idx="52">
                  <c:v>48.036409484546503</c:v>
                </c:pt>
                <c:pt idx="53">
                  <c:v>48.043032893356397</c:v>
                </c:pt>
                <c:pt idx="54">
                  <c:v>48.049674705079703</c:v>
                </c:pt>
                <c:pt idx="55">
                  <c:v>48.056335167257402</c:v>
                </c:pt>
                <c:pt idx="56">
                  <c:v>48.063014529731703</c:v>
                </c:pt>
                <c:pt idx="57">
                  <c:v>48.069713044664901</c:v>
                </c:pt>
                <c:pt idx="58">
                  <c:v>48.076430966529301</c:v>
                </c:pt>
                <c:pt idx="59">
                  <c:v>48.083168552132697</c:v>
                </c:pt>
                <c:pt idx="60">
                  <c:v>48.089926060641297</c:v>
                </c:pt>
                <c:pt idx="61">
                  <c:v>48.096703753487702</c:v>
                </c:pt>
                <c:pt idx="62">
                  <c:v>48.1085773070823</c:v>
                </c:pt>
                <c:pt idx="63">
                  <c:v>48.259173299743999</c:v>
                </c:pt>
                <c:pt idx="64">
                  <c:v>48.393272803593803</c:v>
                </c:pt>
                <c:pt idx="65">
                  <c:v>48.524429370403503</c:v>
                </c:pt>
                <c:pt idx="66">
                  <c:v>48.652728520381601</c:v>
                </c:pt>
                <c:pt idx="67">
                  <c:v>48.778264042858602</c:v>
                </c:pt>
                <c:pt idx="68">
                  <c:v>48.901132468582198</c:v>
                </c:pt>
                <c:pt idx="69">
                  <c:v>49.021430203055601</c:v>
                </c:pt>
                <c:pt idx="70">
                  <c:v>49.1392519288881</c:v>
                </c:pt>
                <c:pt idx="71">
                  <c:v>49.254689690325201</c:v>
                </c:pt>
                <c:pt idx="72">
                  <c:v>49.3678323743883</c:v>
                </c:pt>
                <c:pt idx="73">
                  <c:v>49.478765435936999</c:v>
                </c:pt>
                <c:pt idx="74">
                  <c:v>49.5875707765546</c:v>
                </c:pt>
                <c:pt idx="75">
                  <c:v>49.694326724019902</c:v>
                </c:pt>
                <c:pt idx="76">
                  <c:v>49.799108076932299</c:v>
                </c:pt>
                <c:pt idx="77">
                  <c:v>49.901986191696402</c:v>
                </c:pt>
                <c:pt idx="78">
                  <c:v>50.003029096510502</c:v>
                </c:pt>
                <c:pt idx="79">
                  <c:v>50.102301621716997</c:v>
                </c:pt>
                <c:pt idx="80">
                  <c:v>50.199865539148497</c:v>
                </c:pt>
                <c:pt idx="81">
                  <c:v>50.2957797055425</c:v>
                </c:pt>
                <c:pt idx="82">
                  <c:v>50.390100206198802</c:v>
                </c:pt>
                <c:pt idx="83">
                  <c:v>50.482880496790997</c:v>
                </c:pt>
                <c:pt idx="84">
                  <c:v>50.574171541383301</c:v>
                </c:pt>
                <c:pt idx="85">
                  <c:v>50.664021945742</c:v>
                </c:pt>
                <c:pt idx="86">
                  <c:v>50.752478085152603</c:v>
                </c:pt>
                <c:pt idx="87">
                  <c:v>50.839584226446</c:v>
                </c:pt>
                <c:pt idx="88">
                  <c:v>50.925382643963196</c:v>
                </c:pt>
                <c:pt idx="89">
                  <c:v>51.009913729469297</c:v>
                </c:pt>
                <c:pt idx="90">
                  <c:v>51.093216096117899</c:v>
                </c:pt>
                <c:pt idx="91">
                  <c:v>51.191761344017799</c:v>
                </c:pt>
                <c:pt idx="92">
                  <c:v>51.2996176369222</c:v>
                </c:pt>
                <c:pt idx="93">
                  <c:v>51.4056659943978</c:v>
                </c:pt>
                <c:pt idx="94">
                  <c:v>51.509971203860403</c:v>
                </c:pt>
                <c:pt idx="95">
                  <c:v>51.623345303828998</c:v>
                </c:pt>
                <c:pt idx="96">
                  <c:v>51.752803349859597</c:v>
                </c:pt>
                <c:pt idx="97">
                  <c:v>51.8802126316696</c:v>
                </c:pt>
                <c:pt idx="98">
                  <c:v>52.005627476078701</c:v>
                </c:pt>
                <c:pt idx="99">
                  <c:v>52.129099887713998</c:v>
                </c:pt>
                <c:pt idx="100">
                  <c:v>52.250679682606197</c:v>
                </c:pt>
                <c:pt idx="101">
                  <c:v>52.370414610239898</c:v>
                </c:pt>
                <c:pt idx="102">
                  <c:v>52.488350466174801</c:v>
                </c:pt>
                <c:pt idx="103">
                  <c:v>52.604531196531497</c:v>
                </c:pt>
                <c:pt idx="104">
                  <c:v>52.718998995342403</c:v>
                </c:pt>
                <c:pt idx="105">
                  <c:v>52.831794395499202</c:v>
                </c:pt>
                <c:pt idx="106">
                  <c:v>52.9429563537972</c:v>
                </c:pt>
                <c:pt idx="107">
                  <c:v>53.052522331166998</c:v>
                </c:pt>
                <c:pt idx="108">
                  <c:v>53.160528367493697</c:v>
                </c:pt>
                <c:pt idx="109">
                  <c:v>53.267009152381597</c:v>
                </c:pt>
                <c:pt idx="110">
                  <c:v>53.371998091645402</c:v>
                </c:pt>
                <c:pt idx="111">
                  <c:v>53.475527369989202</c:v>
                </c:pt>
                <c:pt idx="112">
                  <c:v>53.577628010059797</c:v>
                </c:pt>
                <c:pt idx="113">
                  <c:v>53.678329928137401</c:v>
                </c:pt>
                <c:pt idx="114">
                  <c:v>53.777661986771598</c:v>
                </c:pt>
                <c:pt idx="115">
                  <c:v>53.875652044358297</c:v>
                </c:pt>
                <c:pt idx="116">
                  <c:v>53.972327002071502</c:v>
                </c:pt>
                <c:pt idx="117">
                  <c:v>54.067712848119797</c:v>
                </c:pt>
                <c:pt idx="118">
                  <c:v>54.161834699659202</c:v>
                </c:pt>
                <c:pt idx="119">
                  <c:v>54.2547168423825</c:v>
                </c:pt>
                <c:pt idx="120">
                  <c:v>54.346382767955198</c:v>
                </c:pt>
                <c:pt idx="121">
                  <c:v>54.436855209535103</c:v>
                </c:pt>
                <c:pt idx="122">
                  <c:v>54.526156175267801</c:v>
                </c:pt>
                <c:pt idx="123">
                  <c:v>54.614306980155298</c:v>
                </c:pt>
                <c:pt idx="124">
                  <c:v>54.7013282761177</c:v>
                </c:pt>
                <c:pt idx="125">
                  <c:v>54.787240080628401</c:v>
                </c:pt>
                <c:pt idx="126">
                  <c:v>54.872061803738397</c:v>
                </c:pt>
                <c:pt idx="127">
                  <c:v>54.9558122738473</c:v>
                </c:pt>
                <c:pt idx="128">
                  <c:v>55.0385097620211</c:v>
                </c:pt>
                <c:pt idx="129">
                  <c:v>55.120172005209398</c:v>
                </c:pt>
                <c:pt idx="130">
                  <c:v>55.200816228257104</c:v>
                </c:pt>
                <c:pt idx="131">
                  <c:v>55.280459164806302</c:v>
                </c:pt>
                <c:pt idx="132">
                  <c:v>55.359117077156903</c:v>
                </c:pt>
                <c:pt idx="133">
                  <c:v>55.436805775248502</c:v>
                </c:pt>
                <c:pt idx="134">
                  <c:v>55.513540634597099</c:v>
                </c:pt>
                <c:pt idx="135">
                  <c:v>55.589336613493899</c:v>
                </c:pt>
                <c:pt idx="136">
                  <c:v>55.664208269274901</c:v>
                </c:pt>
                <c:pt idx="137">
                  <c:v>55.738169774026801</c:v>
                </c:pt>
                <c:pt idx="138">
                  <c:v>55.811234929113198</c:v>
                </c:pt>
                <c:pt idx="139">
                  <c:v>55.883417179670197</c:v>
                </c:pt>
                <c:pt idx="140">
                  <c:v>55.954729627870002</c:v>
                </c:pt>
                <c:pt idx="141">
                  <c:v>56.0251850459479</c:v>
                </c:pt>
                <c:pt idx="142">
                  <c:v>56.094795888426802</c:v>
                </c:pt>
                <c:pt idx="143">
                  <c:v>56.163574303900099</c:v>
                </c:pt>
                <c:pt idx="144">
                  <c:v>56.231532146269501</c:v>
                </c:pt>
                <c:pt idx="145">
                  <c:v>56.298680985550902</c:v>
                </c:pt>
                <c:pt idx="146">
                  <c:v>56.366103592060497</c:v>
                </c:pt>
                <c:pt idx="147">
                  <c:v>56.433241831773401</c:v>
                </c:pt>
                <c:pt idx="148">
                  <c:v>56.499680107129002</c:v>
                </c:pt>
                <c:pt idx="149">
                  <c:v>56.565429030155599</c:v>
                </c:pt>
                <c:pt idx="150">
                  <c:v>56.555825357972402</c:v>
                </c:pt>
                <c:pt idx="151">
                  <c:v>56.6128180325804</c:v>
                </c:pt>
                <c:pt idx="152">
                  <c:v>56.6691193364707</c:v>
                </c:pt>
                <c:pt idx="153">
                  <c:v>56.724736579676801</c:v>
                </c:pt>
                <c:pt idx="154">
                  <c:v>56.779676940249203</c:v>
                </c:pt>
                <c:pt idx="155">
                  <c:v>56.8339474650829</c:v>
                </c:pt>
                <c:pt idx="156">
                  <c:v>56.887555071102497</c:v>
                </c:pt>
                <c:pt idx="157">
                  <c:v>56.940506533294197</c:v>
                </c:pt>
                <c:pt idx="158">
                  <c:v>56.9928084702387</c:v>
                </c:pt>
                <c:pt idx="159">
                  <c:v>57.044467391319301</c:v>
                </c:pt>
                <c:pt idx="160">
                  <c:v>57.0954896834576</c:v>
                </c:pt>
              </c:numCache>
            </c:numRef>
          </c:xVal>
          <c:yVal>
            <c:numRef>
              <c:f>'61_QFM_200'!$K$2:$K$162</c:f>
              <c:numCache>
                <c:formatCode>General</c:formatCode>
                <c:ptCount val="161"/>
                <c:pt idx="0">
                  <c:v>8.8110143614763405</c:v>
                </c:pt>
                <c:pt idx="1">
                  <c:v>8.8110060998449207</c:v>
                </c:pt>
                <c:pt idx="2">
                  <c:v>8.8109978006473302</c:v>
                </c:pt>
                <c:pt idx="3">
                  <c:v>8.8109894637554795</c:v>
                </c:pt>
                <c:pt idx="4">
                  <c:v>8.8109810890407108</c:v>
                </c:pt>
                <c:pt idx="5">
                  <c:v>8.8109726763737495</c:v>
                </c:pt>
                <c:pt idx="6">
                  <c:v>8.8109642256247707</c:v>
                </c:pt>
                <c:pt idx="7">
                  <c:v>8.81095573666334</c:v>
                </c:pt>
                <c:pt idx="8">
                  <c:v>8.8109472093584404</c:v>
                </c:pt>
                <c:pt idx="9">
                  <c:v>8.8109386435784405</c:v>
                </c:pt>
                <c:pt idx="10">
                  <c:v>8.8109300391911205</c:v>
                </c:pt>
                <c:pt idx="11">
                  <c:v>8.8109213960636605</c:v>
                </c:pt>
                <c:pt idx="12">
                  <c:v>8.8109127140626295</c:v>
                </c:pt>
                <c:pt idx="13">
                  <c:v>8.8109039930539694</c:v>
                </c:pt>
                <c:pt idx="14">
                  <c:v>8.8108952329030394</c:v>
                </c:pt>
                <c:pt idx="15">
                  <c:v>8.8108864334745594</c:v>
                </c:pt>
                <c:pt idx="16">
                  <c:v>8.8108775946326503</c:v>
                </c:pt>
                <c:pt idx="17">
                  <c:v>8.8108687162407797</c:v>
                </c:pt>
                <c:pt idx="18">
                  <c:v>8.81085979816182</c:v>
                </c:pt>
                <c:pt idx="19">
                  <c:v>8.8108508402580004</c:v>
                </c:pt>
                <c:pt idx="20">
                  <c:v>8.8108418423909196</c:v>
                </c:pt>
                <c:pt idx="21">
                  <c:v>8.8108328044215298</c:v>
                </c:pt>
                <c:pt idx="22">
                  <c:v>8.8108237262101508</c:v>
                </c:pt>
                <c:pt idx="23">
                  <c:v>8.8108146076164697</c:v>
                </c:pt>
                <c:pt idx="24">
                  <c:v>8.8108054484995098</c:v>
                </c:pt>
                <c:pt idx="25">
                  <c:v>8.8107962487176508</c:v>
                </c:pt>
                <c:pt idx="26">
                  <c:v>8.8107870081286297</c:v>
                </c:pt>
                <c:pt idx="27">
                  <c:v>8.8107777265895102</c:v>
                </c:pt>
                <c:pt idx="28">
                  <c:v>8.8107684039567005</c:v>
                </c:pt>
                <c:pt idx="29">
                  <c:v>8.8107590400859497</c:v>
                </c:pt>
                <c:pt idx="30">
                  <c:v>8.8107496348323409</c:v>
                </c:pt>
                <c:pt idx="31">
                  <c:v>8.8107401880502607</c:v>
                </c:pt>
                <c:pt idx="32">
                  <c:v>8.81073069959346</c:v>
                </c:pt>
                <c:pt idx="33">
                  <c:v>8.8107211693149896</c:v>
                </c:pt>
                <c:pt idx="34">
                  <c:v>8.8107115970672201</c:v>
                </c:pt>
                <c:pt idx="35">
                  <c:v>8.8107019827018291</c:v>
                </c:pt>
                <c:pt idx="36">
                  <c:v>8.8106923260698302</c:v>
                </c:pt>
                <c:pt idx="37">
                  <c:v>8.8106826270215102</c:v>
                </c:pt>
                <c:pt idx="38">
                  <c:v>8.8106728854064809</c:v>
                </c:pt>
                <c:pt idx="39">
                  <c:v>8.8106631010736507</c:v>
                </c:pt>
                <c:pt idx="40">
                  <c:v>8.8106532738712104</c:v>
                </c:pt>
                <c:pt idx="41">
                  <c:v>8.8106434036466705</c:v>
                </c:pt>
                <c:pt idx="42">
                  <c:v>8.81063349024679</c:v>
                </c:pt>
                <c:pt idx="43">
                  <c:v>8.8106235335176599</c:v>
                </c:pt>
                <c:pt idx="44">
                  <c:v>8.8106135333046005</c:v>
                </c:pt>
                <c:pt idx="45">
                  <c:v>8.8106034894522498</c:v>
                </c:pt>
                <c:pt idx="46">
                  <c:v>8.8105934018061802</c:v>
                </c:pt>
                <c:pt idx="47">
                  <c:v>8.81622531520377</c:v>
                </c:pt>
                <c:pt idx="48">
                  <c:v>8.8221972481018902</c:v>
                </c:pt>
                <c:pt idx="49">
                  <c:v>8.8281672508982503</c:v>
                </c:pt>
                <c:pt idx="50">
                  <c:v>8.8341354489853892</c:v>
                </c:pt>
                <c:pt idx="51">
                  <c:v>8.8401019686005302</c:v>
                </c:pt>
                <c:pt idx="52">
                  <c:v>8.8460669369016394</c:v>
                </c:pt>
                <c:pt idx="53">
                  <c:v>8.8520304819331592</c:v>
                </c:pt>
                <c:pt idx="54">
                  <c:v>8.8579927326320096</c:v>
                </c:pt>
                <c:pt idx="55">
                  <c:v>8.8639538188322504</c:v>
                </c:pt>
                <c:pt idx="56">
                  <c:v>8.8699138712623604</c:v>
                </c:pt>
                <c:pt idx="57">
                  <c:v>8.8758730215539501</c:v>
                </c:pt>
                <c:pt idx="58">
                  <c:v>8.8818314022271707</c:v>
                </c:pt>
                <c:pt idx="59">
                  <c:v>8.8877891467054706</c:v>
                </c:pt>
                <c:pt idx="60">
                  <c:v>8.8937463893200501</c:v>
                </c:pt>
                <c:pt idx="61">
                  <c:v>8.8997032652571093</c:v>
                </c:pt>
                <c:pt idx="62">
                  <c:v>8.8884621201000105</c:v>
                </c:pt>
                <c:pt idx="63">
                  <c:v>8.82777190421859</c:v>
                </c:pt>
                <c:pt idx="64">
                  <c:v>8.7689580617108795</c:v>
                </c:pt>
                <c:pt idx="65">
                  <c:v>8.7111575471034701</c:v>
                </c:pt>
                <c:pt idx="66">
                  <c:v>8.6543504680465499</c:v>
                </c:pt>
                <c:pt idx="67">
                  <c:v>8.5985120007854405</c:v>
                </c:pt>
                <c:pt idx="68">
                  <c:v>8.54361512573821</c:v>
                </c:pt>
                <c:pt idx="69">
                  <c:v>8.4896320128475207</c:v>
                </c:pt>
                <c:pt idx="70">
                  <c:v>8.4365347866761002</c:v>
                </c:pt>
                <c:pt idx="71">
                  <c:v>8.3842959697680097</c:v>
                </c:pt>
                <c:pt idx="72">
                  <c:v>8.3328887446346407</c:v>
                </c:pt>
                <c:pt idx="73">
                  <c:v>8.2822871070419009</c:v>
                </c:pt>
                <c:pt idx="74">
                  <c:v>8.2324659517045298</c:v>
                </c:pt>
                <c:pt idx="75">
                  <c:v>8.1834011143091896</c:v>
                </c:pt>
                <c:pt idx="76">
                  <c:v>8.1350693850970508</c:v>
                </c:pt>
                <c:pt idx="77">
                  <c:v>8.0874485036255503</c:v>
                </c:pt>
                <c:pt idx="78">
                  <c:v>8.0405171411447895</c:v>
                </c:pt>
                <c:pt idx="79">
                  <c:v>7.9942548748952698</c:v>
                </c:pt>
                <c:pt idx="80">
                  <c:v>7.9486421573411103</c:v>
                </c:pt>
                <c:pt idx="81">
                  <c:v>7.9036602823137301</c:v>
                </c:pt>
                <c:pt idx="82">
                  <c:v>7.8592913497364503</c:v>
                </c:pt>
                <c:pt idx="83">
                  <c:v>7.8155182295841801</c:v>
                </c:pt>
                <c:pt idx="84">
                  <c:v>7.7723245261459502</c:v>
                </c:pt>
                <c:pt idx="85">
                  <c:v>7.7296945428463504</c:v>
                </c:pt>
                <c:pt idx="86">
                  <c:v>7.6876132480555599</c:v>
                </c:pt>
                <c:pt idx="87">
                  <c:v>7.6460662420658503</c:v>
                </c:pt>
                <c:pt idx="88">
                  <c:v>7.6050397254150504</c:v>
                </c:pt>
                <c:pt idx="89">
                  <c:v>7.5645204685696603</c:v>
                </c:pt>
                <c:pt idx="90">
                  <c:v>7.5244957830647703</c:v>
                </c:pt>
                <c:pt idx="91">
                  <c:v>7.4722889824465897</c:v>
                </c:pt>
                <c:pt idx="92">
                  <c:v>7.4124117746327798</c:v>
                </c:pt>
                <c:pt idx="93">
                  <c:v>7.3534352978163202</c:v>
                </c:pt>
                <c:pt idx="94">
                  <c:v>7.2953311687185396</c:v>
                </c:pt>
                <c:pt idx="95">
                  <c:v>7.2381894837807801</c:v>
                </c:pt>
                <c:pt idx="96">
                  <c:v>7.1821330757316098</c:v>
                </c:pt>
                <c:pt idx="97">
                  <c:v>7.12697284551792</c:v>
                </c:pt>
                <c:pt idx="98">
                  <c:v>7.0726854407150697</c:v>
                </c:pt>
                <c:pt idx="99">
                  <c:v>7.01924830023796</c:v>
                </c:pt>
                <c:pt idx="100">
                  <c:v>6.9666396307221197</c:v>
                </c:pt>
                <c:pt idx="101">
                  <c:v>6.9148383820395498</c:v>
                </c:pt>
                <c:pt idx="102">
                  <c:v>6.8638242223222798</c:v>
                </c:pt>
                <c:pt idx="103">
                  <c:v>6.8135775128012996</c:v>
                </c:pt>
                <c:pt idx="104">
                  <c:v>6.7640792827318297</c:v>
                </c:pt>
                <c:pt idx="105">
                  <c:v>6.7153112046104697</c:v>
                </c:pt>
                <c:pt idx="106">
                  <c:v>6.6672555698578702</c:v>
                </c:pt>
                <c:pt idx="107">
                  <c:v>6.6198952649953897</c:v>
                </c:pt>
                <c:pt idx="108">
                  <c:v>6.57321374858852</c:v>
                </c:pt>
                <c:pt idx="109">
                  <c:v>6.5271950288182801</c:v>
                </c:pt>
                <c:pt idx="110">
                  <c:v>6.4818236418411903</c:v>
                </c:pt>
                <c:pt idx="111">
                  <c:v>6.4370846309401797</c:v>
                </c:pt>
                <c:pt idx="112">
                  <c:v>6.3929635264471596</c:v>
                </c:pt>
                <c:pt idx="113">
                  <c:v>6.3494463264788896</c:v>
                </c:pt>
                <c:pt idx="114">
                  <c:v>6.3065194784363099</c:v>
                </c:pt>
                <c:pt idx="115">
                  <c:v>6.26416986131456</c:v>
                </c:pt>
                <c:pt idx="116">
                  <c:v>6.2223847687029803</c:v>
                </c:pt>
                <c:pt idx="117">
                  <c:v>6.1811518925995896</c:v>
                </c:pt>
                <c:pt idx="118">
                  <c:v>6.1404593078654504</c:v>
                </c:pt>
                <c:pt idx="119">
                  <c:v>6.10029545740153</c:v>
                </c:pt>
                <c:pt idx="120">
                  <c:v>6.06064913797006</c:v>
                </c:pt>
                <c:pt idx="121">
                  <c:v>6.0215094866482</c:v>
                </c:pt>
                <c:pt idx="122">
                  <c:v>5.9828659678975198</c:v>
                </c:pt>
                <c:pt idx="123">
                  <c:v>5.9447083611851204</c:v>
                </c:pt>
                <c:pt idx="124">
                  <c:v>5.9070267491897397</c:v>
                </c:pt>
                <c:pt idx="125">
                  <c:v>5.8698115065123897</c:v>
                </c:pt>
                <c:pt idx="126">
                  <c:v>5.8330532888928497</c:v>
                </c:pt>
                <c:pt idx="127">
                  <c:v>5.79674302290681</c:v>
                </c:pt>
                <c:pt idx="128">
                  <c:v>5.7608718961079299</c:v>
                </c:pt>
                <c:pt idx="129">
                  <c:v>5.7254313476562899</c:v>
                </c:pt>
                <c:pt idx="130">
                  <c:v>5.69041305924795</c:v>
                </c:pt>
                <c:pt idx="131">
                  <c:v>5.65580894654871</c:v>
                </c:pt>
                <c:pt idx="132">
                  <c:v>5.6216111509512103</c:v>
                </c:pt>
                <c:pt idx="133">
                  <c:v>5.5878120316690598</c:v>
                </c:pt>
                <c:pt idx="134">
                  <c:v>5.5544041582169497</c:v>
                </c:pt>
                <c:pt idx="135">
                  <c:v>5.5213803031578097</c:v>
                </c:pt>
                <c:pt idx="136">
                  <c:v>5.4887334352025698</c:v>
                </c:pt>
                <c:pt idx="137">
                  <c:v>5.4564567125193904</c:v>
                </c:pt>
                <c:pt idx="138">
                  <c:v>5.4245434764939304</c:v>
                </c:pt>
                <c:pt idx="139">
                  <c:v>5.3929872455092296</c:v>
                </c:pt>
                <c:pt idx="140">
                  <c:v>5.3617817091727096</c:v>
                </c:pt>
                <c:pt idx="141">
                  <c:v>5.3309207226603199</c:v>
                </c:pt>
                <c:pt idx="142">
                  <c:v>5.3003983013875899</c:v>
                </c:pt>
                <c:pt idx="143">
                  <c:v>5.2702086157972303</c:v>
                </c:pt>
                <c:pt idx="144">
                  <c:v>5.2403459864253001</c:v>
                </c:pt>
                <c:pt idx="145">
                  <c:v>5.2108048791083803</c:v>
                </c:pt>
                <c:pt idx="146">
                  <c:v>5.1814684602815104</c:v>
                </c:pt>
                <c:pt idx="147">
                  <c:v>5.1523953849809701</c:v>
                </c:pt>
                <c:pt idx="148">
                  <c:v>5.1236258386871398</c:v>
                </c:pt>
                <c:pt idx="149">
                  <c:v>5.0951549909032998</c:v>
                </c:pt>
                <c:pt idx="150">
                  <c:v>5.06263346943574</c:v>
                </c:pt>
                <c:pt idx="151">
                  <c:v>5.0345244710180603</c:v>
                </c:pt>
                <c:pt idx="152">
                  <c:v>5.0067113505537497</c:v>
                </c:pt>
                <c:pt idx="153">
                  <c:v>4.97918949274335</c:v>
                </c:pt>
                <c:pt idx="154">
                  <c:v>4.9519543894120996</c:v>
                </c:pt>
                <c:pt idx="155">
                  <c:v>4.9250016366403102</c:v>
                </c:pt>
                <c:pt idx="156">
                  <c:v>4.8983269319609004</c:v>
                </c:pt>
                <c:pt idx="157">
                  <c:v>4.8719261347627798</c:v>
                </c:pt>
                <c:pt idx="158">
                  <c:v>4.8457952776187296</c:v>
                </c:pt>
                <c:pt idx="159">
                  <c:v>4.8199303573860002</c:v>
                </c:pt>
                <c:pt idx="160">
                  <c:v>4.79432745715056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FE-4E6C-B90B-7885AF9285B7}"/>
            </c:ext>
          </c:extLst>
        </c:ser>
        <c:ser>
          <c:idx val="3"/>
          <c:order val="2"/>
          <c:tx>
            <c:v>61QFM400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2060"/>
              </a:solidFill>
              <a:ln w="9525">
                <a:solidFill>
                  <a:srgbClr val="002060"/>
                </a:solidFill>
                <a:round/>
              </a:ln>
              <a:effectLst/>
            </c:spPr>
          </c:marker>
          <c:xVal>
            <c:numRef>
              <c:f>'61_QFM_400'!$A$2:$A$182</c:f>
              <c:numCache>
                <c:formatCode>General</c:formatCode>
                <c:ptCount val="181"/>
                <c:pt idx="0">
                  <c:v>47.975185746733402</c:v>
                </c:pt>
                <c:pt idx="1">
                  <c:v>47.975134638132701</c:v>
                </c:pt>
                <c:pt idx="2">
                  <c:v>47.975083300113297</c:v>
                </c:pt>
                <c:pt idx="3">
                  <c:v>47.975031731906498</c:v>
                </c:pt>
                <c:pt idx="4">
                  <c:v>47.974979932740098</c:v>
                </c:pt>
                <c:pt idx="5">
                  <c:v>47.974927901838498</c:v>
                </c:pt>
                <c:pt idx="6">
                  <c:v>47.974875638422702</c:v>
                </c:pt>
                <c:pt idx="7">
                  <c:v>47.974823141710303</c:v>
                </c:pt>
                <c:pt idx="8">
                  <c:v>47.974770410915397</c:v>
                </c:pt>
                <c:pt idx="9">
                  <c:v>47.974717445248402</c:v>
                </c:pt>
                <c:pt idx="10">
                  <c:v>47.9746642439166</c:v>
                </c:pt>
                <c:pt idx="11">
                  <c:v>47.974610806123302</c:v>
                </c:pt>
                <c:pt idx="12">
                  <c:v>47.9745571310687</c:v>
                </c:pt>
                <c:pt idx="13">
                  <c:v>47.974503217949099</c:v>
                </c:pt>
                <c:pt idx="14">
                  <c:v>47.974449065957401</c:v>
                </c:pt>
                <c:pt idx="15">
                  <c:v>47.974394674282898</c:v>
                </c:pt>
                <c:pt idx="16">
                  <c:v>47.974340042111102</c:v>
                </c:pt>
                <c:pt idx="17">
                  <c:v>47.974285168624199</c:v>
                </c:pt>
                <c:pt idx="18">
                  <c:v>47.974230053000298</c:v>
                </c:pt>
                <c:pt idx="19">
                  <c:v>47.974174694414202</c:v>
                </c:pt>
                <c:pt idx="20">
                  <c:v>47.974119092036901</c:v>
                </c:pt>
                <c:pt idx="21">
                  <c:v>47.974063245035502</c:v>
                </c:pt>
                <c:pt idx="22">
                  <c:v>47.974007152573797</c:v>
                </c:pt>
                <c:pt idx="23">
                  <c:v>47.9739508138113</c:v>
                </c:pt>
                <c:pt idx="24">
                  <c:v>47.973894227904204</c:v>
                </c:pt>
                <c:pt idx="25">
                  <c:v>47.973837394004597</c:v>
                </c:pt>
                <c:pt idx="26">
                  <c:v>47.973780311268897</c:v>
                </c:pt>
                <c:pt idx="27">
                  <c:v>47.973722978833599</c:v>
                </c:pt>
                <c:pt idx="28">
                  <c:v>47.974840370327001</c:v>
                </c:pt>
                <c:pt idx="29">
                  <c:v>47.978249060783298</c:v>
                </c:pt>
                <c:pt idx="30">
                  <c:v>47.982489401311703</c:v>
                </c:pt>
                <c:pt idx="31">
                  <c:v>47.987589077513697</c:v>
                </c:pt>
                <c:pt idx="32">
                  <c:v>47.993576814550302</c:v>
                </c:pt>
                <c:pt idx="33">
                  <c:v>48.000482317663199</c:v>
                </c:pt>
                <c:pt idx="34">
                  <c:v>48.0083361814415</c:v>
                </c:pt>
                <c:pt idx="35">
                  <c:v>48.017169761364201</c:v>
                </c:pt>
                <c:pt idx="36">
                  <c:v>48.027014999185702</c:v>
                </c:pt>
                <c:pt idx="37">
                  <c:v>48.1380563285786</c:v>
                </c:pt>
                <c:pt idx="38">
                  <c:v>48.2741589837768</c:v>
                </c:pt>
                <c:pt idx="39">
                  <c:v>48.407391000890698</c:v>
                </c:pt>
                <c:pt idx="40">
                  <c:v>48.537853246180603</c:v>
                </c:pt>
                <c:pt idx="41">
                  <c:v>48.665643739890101</c:v>
                </c:pt>
                <c:pt idx="42">
                  <c:v>48.790857377798901</c:v>
                </c:pt>
                <c:pt idx="43">
                  <c:v>48.913585753637797</c:v>
                </c:pt>
                <c:pt idx="44">
                  <c:v>49.033917060440899</c:v>
                </c:pt>
                <c:pt idx="45">
                  <c:v>49.151936052894698</c:v>
                </c:pt>
                <c:pt idx="46">
                  <c:v>49.267724056385603</c:v>
                </c:pt>
                <c:pt idx="47">
                  <c:v>49.381359011762797</c:v>
                </c:pt>
                <c:pt idx="48">
                  <c:v>49.492915545943703</c:v>
                </c:pt>
                <c:pt idx="49">
                  <c:v>49.602465061945999</c:v>
                </c:pt>
                <c:pt idx="50">
                  <c:v>49.710075842177702</c:v>
                </c:pt>
                <c:pt idx="51">
                  <c:v>49.815813160680499</c:v>
                </c:pt>
                <c:pt idx="52">
                  <c:v>49.919739400925103</c:v>
                </c:pt>
                <c:pt idx="53">
                  <c:v>50.021914176042799</c:v>
                </c:pt>
                <c:pt idx="54">
                  <c:v>50.122394450073699</c:v>
                </c:pt>
                <c:pt idx="55">
                  <c:v>50.221234658120302</c:v>
                </c:pt>
                <c:pt idx="56">
                  <c:v>50.318486824344703</c:v>
                </c:pt>
                <c:pt idx="57">
                  <c:v>50.414200677123802</c:v>
                </c:pt>
                <c:pt idx="58">
                  <c:v>50.508423760520003</c:v>
                </c:pt>
                <c:pt idx="59">
                  <c:v>50.613317169829003</c:v>
                </c:pt>
                <c:pt idx="60">
                  <c:v>50.722697031314297</c:v>
                </c:pt>
                <c:pt idx="61">
                  <c:v>50.830197362132999</c:v>
                </c:pt>
                <c:pt idx="62">
                  <c:v>50.942464823302203</c:v>
                </c:pt>
                <c:pt idx="63">
                  <c:v>51.057055386457399</c:v>
                </c:pt>
                <c:pt idx="64">
                  <c:v>51.169670223216997</c:v>
                </c:pt>
                <c:pt idx="65">
                  <c:v>51.280381180782399</c:v>
                </c:pt>
                <c:pt idx="66">
                  <c:v>51.3892561097787</c:v>
                </c:pt>
                <c:pt idx="67">
                  <c:v>51.496359151340101</c:v>
                </c:pt>
                <c:pt idx="68">
                  <c:v>51.601751000016002</c:v>
                </c:pt>
                <c:pt idx="69">
                  <c:v>51.705489144283703</c:v>
                </c:pt>
                <c:pt idx="70">
                  <c:v>51.807628086982703</c:v>
                </c:pt>
                <c:pt idx="71">
                  <c:v>51.908219547469997</c:v>
                </c:pt>
                <c:pt idx="72">
                  <c:v>52.007312647324902</c:v>
                </c:pt>
                <c:pt idx="73">
                  <c:v>52.104954081044397</c:v>
                </c:pt>
                <c:pt idx="74">
                  <c:v>52.201188273364401</c:v>
                </c:pt>
                <c:pt idx="75">
                  <c:v>52.2960575237814</c:v>
                </c:pt>
                <c:pt idx="76">
                  <c:v>52.389602140574397</c:v>
                </c:pt>
                <c:pt idx="77">
                  <c:v>52.4818605640749</c:v>
                </c:pt>
                <c:pt idx="78">
                  <c:v>52.572869480489999</c:v>
                </c:pt>
                <c:pt idx="79">
                  <c:v>52.662663928077997</c:v>
                </c:pt>
                <c:pt idx="80">
                  <c:v>52.7512773946019</c:v>
                </c:pt>
                <c:pt idx="81">
                  <c:v>52.8387419082515</c:v>
                </c:pt>
                <c:pt idx="82">
                  <c:v>52.925088121932397</c:v>
                </c:pt>
                <c:pt idx="83">
                  <c:v>53.010345391573502</c:v>
                </c:pt>
                <c:pt idx="84">
                  <c:v>53.094541848939798</c:v>
                </c:pt>
                <c:pt idx="85">
                  <c:v>53.177704469588498</c:v>
                </c:pt>
                <c:pt idx="86">
                  <c:v>53.2598591359925</c:v>
                </c:pt>
                <c:pt idx="87">
                  <c:v>53.341030696590003</c:v>
                </c:pt>
                <c:pt idx="88">
                  <c:v>53.421243020852998</c:v>
                </c:pt>
                <c:pt idx="89">
                  <c:v>53.499935087634199</c:v>
                </c:pt>
                <c:pt idx="90">
                  <c:v>53.576983767982199</c:v>
                </c:pt>
                <c:pt idx="91">
                  <c:v>53.653198297014598</c:v>
                </c:pt>
                <c:pt idx="92">
                  <c:v>53.728967175635603</c:v>
                </c:pt>
                <c:pt idx="93">
                  <c:v>53.806027297310997</c:v>
                </c:pt>
                <c:pt idx="94">
                  <c:v>53.8822398980165</c:v>
                </c:pt>
                <c:pt idx="95">
                  <c:v>53.957623276638301</c:v>
                </c:pt>
                <c:pt idx="96">
                  <c:v>54.034286568695897</c:v>
                </c:pt>
                <c:pt idx="97">
                  <c:v>54.118397770303098</c:v>
                </c:pt>
                <c:pt idx="98">
                  <c:v>54.201459417740303</c:v>
                </c:pt>
                <c:pt idx="99">
                  <c:v>54.283488754644402</c:v>
                </c:pt>
                <c:pt idx="100">
                  <c:v>54.364502583111999</c:v>
                </c:pt>
                <c:pt idx="101">
                  <c:v>54.444517277095301</c:v>
                </c:pt>
                <c:pt idx="102">
                  <c:v>54.523548795677399</c:v>
                </c:pt>
                <c:pt idx="103">
                  <c:v>54.601612695736399</c:v>
                </c:pt>
                <c:pt idx="104">
                  <c:v>54.678724144281901</c:v>
                </c:pt>
                <c:pt idx="105">
                  <c:v>54.754897930424399</c:v>
                </c:pt>
                <c:pt idx="106">
                  <c:v>54.830148476830601</c:v>
                </c:pt>
                <c:pt idx="107">
                  <c:v>54.904489850869602</c:v>
                </c:pt>
                <c:pt idx="108">
                  <c:v>54.977935775450703</c:v>
                </c:pt>
                <c:pt idx="109">
                  <c:v>55.0504996393407</c:v>
                </c:pt>
                <c:pt idx="110">
                  <c:v>55.122194507208498</c:v>
                </c:pt>
                <c:pt idx="111">
                  <c:v>55.193033129382599</c:v>
                </c:pt>
                <c:pt idx="112">
                  <c:v>55.263027951125501</c:v>
                </c:pt>
                <c:pt idx="113">
                  <c:v>55.332191121720797</c:v>
                </c:pt>
                <c:pt idx="114">
                  <c:v>55.400534503166199</c:v>
                </c:pt>
                <c:pt idx="115">
                  <c:v>55.468069678596599</c:v>
                </c:pt>
                <c:pt idx="116">
                  <c:v>55.534807960396698</c:v>
                </c:pt>
                <c:pt idx="117">
                  <c:v>55.600760398087097</c:v>
                </c:pt>
                <c:pt idx="118">
                  <c:v>55.665937785803898</c:v>
                </c:pt>
                <c:pt idx="119">
                  <c:v>55.730350669660801</c:v>
                </c:pt>
                <c:pt idx="120">
                  <c:v>55.794009354809603</c:v>
                </c:pt>
                <c:pt idx="121">
                  <c:v>55.856923912188002</c:v>
                </c:pt>
                <c:pt idx="122">
                  <c:v>55.919104185163803</c:v>
                </c:pt>
                <c:pt idx="123">
                  <c:v>55.980559795808603</c:v>
                </c:pt>
                <c:pt idx="124">
                  <c:v>56.041300151063297</c:v>
                </c:pt>
                <c:pt idx="125">
                  <c:v>56.101334448665497</c:v>
                </c:pt>
                <c:pt idx="126">
                  <c:v>56.1606716828163</c:v>
                </c:pt>
                <c:pt idx="127">
                  <c:v>56.219320649749598</c:v>
                </c:pt>
                <c:pt idx="128">
                  <c:v>56.277289953030298</c:v>
                </c:pt>
                <c:pt idx="129">
                  <c:v>56.334588008744703</c:v>
                </c:pt>
                <c:pt idx="130">
                  <c:v>56.391223050421999</c:v>
                </c:pt>
                <c:pt idx="131">
                  <c:v>56.4472031339102</c:v>
                </c:pt>
                <c:pt idx="132">
                  <c:v>56.502536141990099</c:v>
                </c:pt>
                <c:pt idx="133">
                  <c:v>56.5572297888815</c:v>
                </c:pt>
                <c:pt idx="134">
                  <c:v>56.611291624619803</c:v>
                </c:pt>
                <c:pt idx="135">
                  <c:v>56.664729039194398</c:v>
                </c:pt>
                <c:pt idx="136">
                  <c:v>56.717549266697397</c:v>
                </c:pt>
                <c:pt idx="137">
                  <c:v>56.769759389215302</c:v>
                </c:pt>
                <c:pt idx="138">
                  <c:v>56.821366340629297</c:v>
                </c:pt>
                <c:pt idx="139">
                  <c:v>56.872376910341998</c:v>
                </c:pt>
                <c:pt idx="140">
                  <c:v>56.922797746797798</c:v>
                </c:pt>
                <c:pt idx="141">
                  <c:v>56.972635360961</c:v>
                </c:pt>
                <c:pt idx="142">
                  <c:v>57.021896129659901</c:v>
                </c:pt>
                <c:pt idx="143">
                  <c:v>57.070586298828097</c:v>
                </c:pt>
                <c:pt idx="144">
                  <c:v>57.118711986612098</c:v>
                </c:pt>
                <c:pt idx="145">
                  <c:v>57.166279186397603</c:v>
                </c:pt>
                <c:pt idx="146">
                  <c:v>57.213293769834102</c:v>
                </c:pt>
                <c:pt idx="147">
                  <c:v>57.259761489596599</c:v>
                </c:pt>
                <c:pt idx="148">
                  <c:v>57.305687982162098</c:v>
                </c:pt>
                <c:pt idx="149">
                  <c:v>57.351078742745798</c:v>
                </c:pt>
                <c:pt idx="150">
                  <c:v>57.395939015023998</c:v>
                </c:pt>
                <c:pt idx="151">
                  <c:v>57.440274051792599</c:v>
                </c:pt>
                <c:pt idx="152">
                  <c:v>57.484089023945998</c:v>
                </c:pt>
                <c:pt idx="153">
                  <c:v>57.527388998977202</c:v>
                </c:pt>
                <c:pt idx="154">
                  <c:v>57.570178943147504</c:v>
                </c:pt>
                <c:pt idx="155">
                  <c:v>57.612463723870498</c:v>
                </c:pt>
                <c:pt idx="156">
                  <c:v>57.654248111749901</c:v>
                </c:pt>
                <c:pt idx="157">
                  <c:v>57.695536782725597</c:v>
                </c:pt>
                <c:pt idx="158">
                  <c:v>57.736334320086002</c:v>
                </c:pt>
                <c:pt idx="159">
                  <c:v>57.776645216427703</c:v>
                </c:pt>
                <c:pt idx="160">
                  <c:v>57.8164738755776</c:v>
                </c:pt>
                <c:pt idx="161">
                  <c:v>57.855824614438603</c:v>
                </c:pt>
                <c:pt idx="162">
                  <c:v>57.894701664818903</c:v>
                </c:pt>
                <c:pt idx="163">
                  <c:v>57.933109175101201</c:v>
                </c:pt>
                <c:pt idx="164">
                  <c:v>57.971051212058399</c:v>
                </c:pt>
                <c:pt idx="165">
                  <c:v>58.008531762336403</c:v>
                </c:pt>
                <c:pt idx="166">
                  <c:v>58.045554734220303</c:v>
                </c:pt>
                <c:pt idx="167">
                  <c:v>58.082123959077698</c:v>
                </c:pt>
                <c:pt idx="168">
                  <c:v>58.118243192894496</c:v>
                </c:pt>
                <c:pt idx="169">
                  <c:v>58.153916117745297</c:v>
                </c:pt>
                <c:pt idx="170">
                  <c:v>58.189146343205699</c:v>
                </c:pt>
                <c:pt idx="171">
                  <c:v>58.223937407722701</c:v>
                </c:pt>
                <c:pt idx="172">
                  <c:v>58.258292779994299</c:v>
                </c:pt>
                <c:pt idx="173">
                  <c:v>58.292215860184498</c:v>
                </c:pt>
                <c:pt idx="174">
                  <c:v>58.325709981328998</c:v>
                </c:pt>
                <c:pt idx="175">
                  <c:v>58.358778410380197</c:v>
                </c:pt>
                <c:pt idx="176">
                  <c:v>58.391424349584199</c:v>
                </c:pt>
                <c:pt idx="177">
                  <c:v>58.423650937495502</c:v>
                </c:pt>
                <c:pt idx="178">
                  <c:v>58.455461250177898</c:v>
                </c:pt>
                <c:pt idx="179">
                  <c:v>58.486858302271699</c:v>
                </c:pt>
                <c:pt idx="180">
                  <c:v>58.517845048083601</c:v>
                </c:pt>
              </c:numCache>
            </c:numRef>
          </c:xVal>
          <c:yVal>
            <c:numRef>
              <c:f>'61_QFM_400'!$K$2:$K$182</c:f>
              <c:numCache>
                <c:formatCode>General</c:formatCode>
                <c:ptCount val="181"/>
                <c:pt idx="0">
                  <c:v>8.8054455505985398</c:v>
                </c:pt>
                <c:pt idx="1">
                  <c:v>8.8054361700408705</c:v>
                </c:pt>
                <c:pt idx="2">
                  <c:v>8.8054267473753196</c:v>
                </c:pt>
                <c:pt idx="3">
                  <c:v>8.8054172824607804</c:v>
                </c:pt>
                <c:pt idx="4">
                  <c:v>8.8054077751555209</c:v>
                </c:pt>
                <c:pt idx="5">
                  <c:v>8.8053982253172105</c:v>
                </c:pt>
                <c:pt idx="6">
                  <c:v>8.8053886328028597</c:v>
                </c:pt>
                <c:pt idx="7">
                  <c:v>8.8053789974688605</c:v>
                </c:pt>
                <c:pt idx="8">
                  <c:v>8.8053693191709606</c:v>
                </c:pt>
                <c:pt idx="9">
                  <c:v>8.8053595977642498</c:v>
                </c:pt>
                <c:pt idx="10">
                  <c:v>8.8053498331032198</c:v>
                </c:pt>
                <c:pt idx="11">
                  <c:v>8.8053400250416693</c:v>
                </c:pt>
                <c:pt idx="12">
                  <c:v>8.80533017343277</c:v>
                </c:pt>
                <c:pt idx="13">
                  <c:v>8.8053202781290292</c:v>
                </c:pt>
                <c:pt idx="14">
                  <c:v>8.8053103389823093</c:v>
                </c:pt>
                <c:pt idx="15">
                  <c:v>8.8053003558437997</c:v>
                </c:pt>
                <c:pt idx="16">
                  <c:v>8.8052903285640305</c:v>
                </c:pt>
                <c:pt idx="17">
                  <c:v>8.8052802569928499</c:v>
                </c:pt>
                <c:pt idx="18">
                  <c:v>8.80527014097947</c:v>
                </c:pt>
                <c:pt idx="19">
                  <c:v>8.8052599803723997</c:v>
                </c:pt>
                <c:pt idx="20">
                  <c:v>8.8052497750194796</c:v>
                </c:pt>
                <c:pt idx="21">
                  <c:v>8.8052395247678596</c:v>
                </c:pt>
                <c:pt idx="22">
                  <c:v>8.8052292294640306</c:v>
                </c:pt>
                <c:pt idx="23">
                  <c:v>8.8052188889537497</c:v>
                </c:pt>
                <c:pt idx="24">
                  <c:v>8.8052085030821292</c:v>
                </c:pt>
                <c:pt idx="25">
                  <c:v>8.8051980716935603</c:v>
                </c:pt>
                <c:pt idx="26">
                  <c:v>8.8051875946342406</c:v>
                </c:pt>
                <c:pt idx="27">
                  <c:v>8.8051770717446605</c:v>
                </c:pt>
                <c:pt idx="28">
                  <c:v>8.7871809490725195</c:v>
                </c:pt>
                <c:pt idx="29">
                  <c:v>8.7426981876929108</c:v>
                </c:pt>
                <c:pt idx="30">
                  <c:v>8.6980293411975804</c:v>
                </c:pt>
                <c:pt idx="31">
                  <c:v>8.6531694261698</c:v>
                </c:pt>
                <c:pt idx="32">
                  <c:v>8.6081136183787308</c:v>
                </c:pt>
                <c:pt idx="33">
                  <c:v>8.5628573314546692</c:v>
                </c:pt>
                <c:pt idx="34">
                  <c:v>8.5173963106328596</c:v>
                </c:pt>
                <c:pt idx="35">
                  <c:v>8.4717267428219696</c:v>
                </c:pt>
                <c:pt idx="36">
                  <c:v>8.4258453853871504</c:v>
                </c:pt>
                <c:pt idx="37">
                  <c:v>8.3800844726860806</c:v>
                </c:pt>
                <c:pt idx="38">
                  <c:v>8.33481528962092</c:v>
                </c:pt>
                <c:pt idx="39">
                  <c:v>8.2900140076335394</c:v>
                </c:pt>
                <c:pt idx="40">
                  <c:v>8.2456737835780896</c:v>
                </c:pt>
                <c:pt idx="41">
                  <c:v>8.2017875099848894</c:v>
                </c:pt>
                <c:pt idx="42">
                  <c:v>8.1583479115247304</c:v>
                </c:pt>
                <c:pt idx="43">
                  <c:v>8.1153476224014494</c:v>
                </c:pt>
                <c:pt idx="44">
                  <c:v>8.0727792481402094</c:v>
                </c:pt>
                <c:pt idx="45">
                  <c:v>8.0306354145617593</c:v>
                </c:pt>
                <c:pt idx="46">
                  <c:v>7.9889088063001603</c:v>
                </c:pt>
                <c:pt idx="47">
                  <c:v>7.94759219676504</c:v>
                </c:pt>
                <c:pt idx="48">
                  <c:v>7.9066784711410003</c:v>
                </c:pt>
                <c:pt idx="49">
                  <c:v>7.8661606437183202</c:v>
                </c:pt>
                <c:pt idx="50">
                  <c:v>7.8260318706217697</c:v>
                </c:pt>
                <c:pt idx="51">
                  <c:v>7.7862854588141204</c:v>
                </c:pt>
                <c:pt idx="52">
                  <c:v>7.7469148721121002</c:v>
                </c:pt>
                <c:pt idx="53">
                  <c:v>7.7079137347347304</c:v>
                </c:pt>
                <c:pt idx="54">
                  <c:v>7.6692758330004898</c:v>
                </c:pt>
                <c:pt idx="55">
                  <c:v>7.6309951154473996</c:v>
                </c:pt>
                <c:pt idx="56">
                  <c:v>7.5930656917197901</c:v>
                </c:pt>
                <c:pt idx="57">
                  <c:v>7.5554818305768796</c:v>
                </c:pt>
                <c:pt idx="58">
                  <c:v>7.5182379571240299</c:v>
                </c:pt>
                <c:pt idx="59">
                  <c:v>7.4717968523969702</c:v>
                </c:pt>
                <c:pt idx="60">
                  <c:v>7.4209783731690599</c:v>
                </c:pt>
                <c:pt idx="61">
                  <c:v>7.3708105038700804</c:v>
                </c:pt>
                <c:pt idx="62">
                  <c:v>7.3174233297877302</c:v>
                </c:pt>
                <c:pt idx="63">
                  <c:v>7.2605558584615597</c:v>
                </c:pt>
                <c:pt idx="64">
                  <c:v>7.2044676817163502</c:v>
                </c:pt>
                <c:pt idx="65">
                  <c:v>7.1491345394656198</c:v>
                </c:pt>
                <c:pt idx="66">
                  <c:v>7.0945334956245096</c:v>
                </c:pt>
                <c:pt idx="67">
                  <c:v>7.0406428408371404</c:v>
                </c:pt>
                <c:pt idx="68">
                  <c:v>6.9874420035188498</c:v>
                </c:pt>
                <c:pt idx="69">
                  <c:v>6.9349114688116504</c:v>
                </c:pt>
                <c:pt idx="70">
                  <c:v>6.8830327045415904</c:v>
                </c:pt>
                <c:pt idx="71">
                  <c:v>6.83178809352885</c:v>
                </c:pt>
                <c:pt idx="72">
                  <c:v>6.7811608715912097</c:v>
                </c:pt>
                <c:pt idx="73">
                  <c:v>6.7311350707080297</c:v>
                </c:pt>
                <c:pt idx="74">
                  <c:v>6.6816954668003596</c:v>
                </c:pt>
                <c:pt idx="75">
                  <c:v>6.6328275318143302</c:v>
                </c:pt>
                <c:pt idx="76">
                  <c:v>6.58451738945862</c:v>
                </c:pt>
                <c:pt idx="77">
                  <c:v>6.5367517745409298</c:v>
                </c:pt>
                <c:pt idx="78">
                  <c:v>6.48951799550691</c:v>
                </c:pt>
                <c:pt idx="79">
                  <c:v>6.4428038995596699</c:v>
                </c:pt>
                <c:pt idx="80">
                  <c:v>6.3965978407055504</c:v>
                </c:pt>
                <c:pt idx="81">
                  <c:v>6.3508886499981001</c:v>
                </c:pt>
                <c:pt idx="82">
                  <c:v>6.3056656079837401</c:v>
                </c:pt>
                <c:pt idx="83">
                  <c:v>6.2609184191540601</c:v>
                </c:pt>
                <c:pt idx="84">
                  <c:v>6.2166371882185203</c:v>
                </c:pt>
                <c:pt idx="85">
                  <c:v>6.1728123979965002</c:v>
                </c:pt>
                <c:pt idx="86">
                  <c:v>6.1294348888856103</c:v>
                </c:pt>
                <c:pt idx="87">
                  <c:v>6.0864958397148703</c:v>
                </c:pt>
                <c:pt idx="88">
                  <c:v>6.0439867498762698</c:v>
                </c:pt>
                <c:pt idx="89">
                  <c:v>6.00280865695209</c:v>
                </c:pt>
                <c:pt idx="90">
                  <c:v>5.9632257851480102</c:v>
                </c:pt>
                <c:pt idx="91">
                  <c:v>5.9240235881607699</c:v>
                </c:pt>
                <c:pt idx="92">
                  <c:v>5.8850972578251</c:v>
                </c:pt>
                <c:pt idx="93">
                  <c:v>5.8460051240386699</c:v>
                </c:pt>
                <c:pt idx="94">
                  <c:v>5.8073351118963403</c:v>
                </c:pt>
                <c:pt idx="95">
                  <c:v>5.76907855206092</c:v>
                </c:pt>
                <c:pt idx="96">
                  <c:v>5.7314572752437902</c:v>
                </c:pt>
                <c:pt idx="97">
                  <c:v>5.6951832561897504</c:v>
                </c:pt>
                <c:pt idx="98">
                  <c:v>5.6593396172556103</c:v>
                </c:pt>
                <c:pt idx="99">
                  <c:v>5.62391807260021</c:v>
                </c:pt>
                <c:pt idx="100">
                  <c:v>5.5889105698525396</c:v>
                </c:pt>
                <c:pt idx="101">
                  <c:v>5.5543092819768001</c:v>
                </c:pt>
                <c:pt idx="102">
                  <c:v>5.5201065994210703</c:v>
                </c:pt>
                <c:pt idx="103">
                  <c:v>5.4862951226035799</c:v>
                </c:pt>
                <c:pt idx="104">
                  <c:v>5.4528676547251198</c:v>
                </c:pt>
                <c:pt idx="105">
                  <c:v>5.4198171948051401</c:v>
                </c:pt>
                <c:pt idx="106">
                  <c:v>5.3871369310752497</c:v>
                </c:pt>
                <c:pt idx="107">
                  <c:v>5.3548202345700302</c:v>
                </c:pt>
                <c:pt idx="108">
                  <c:v>5.3228606530056801</c:v>
                </c:pt>
                <c:pt idx="109">
                  <c:v>5.2912519048971598</c:v>
                </c:pt>
                <c:pt idx="110">
                  <c:v>5.2599878739120802</c:v>
                </c:pt>
                <c:pt idx="111">
                  <c:v>5.2290626034101804</c:v>
                </c:pt>
                <c:pt idx="112">
                  <c:v>5.1984702912610503</c:v>
                </c:pt>
                <c:pt idx="113">
                  <c:v>5.1682052847952402</c:v>
                </c:pt>
                <c:pt idx="114">
                  <c:v>5.13826207600055</c:v>
                </c:pt>
                <c:pt idx="115">
                  <c:v>5.1086352968760798</c:v>
                </c:pt>
                <c:pt idx="116">
                  <c:v>5.0793197149721703</c:v>
                </c:pt>
                <c:pt idx="117">
                  <c:v>5.0503102291073603</c:v>
                </c:pt>
                <c:pt idx="118">
                  <c:v>5.02160186523927</c:v>
                </c:pt>
                <c:pt idx="119">
                  <c:v>4.9931897724883498</c:v>
                </c:pt>
                <c:pt idx="120">
                  <c:v>4.9650692193281802</c:v>
                </c:pt>
                <c:pt idx="121">
                  <c:v>4.93723558989163</c:v>
                </c:pt>
                <c:pt idx="122">
                  <c:v>4.9096843804377999</c:v>
                </c:pt>
                <c:pt idx="123">
                  <c:v>4.88241119594597</c:v>
                </c:pt>
                <c:pt idx="124">
                  <c:v>4.8554117468145401</c:v>
                </c:pt>
                <c:pt idx="125">
                  <c:v>4.8286818457057903</c:v>
                </c:pt>
                <c:pt idx="126">
                  <c:v>4.8022174044988102</c:v>
                </c:pt>
                <c:pt idx="127">
                  <c:v>4.7760144313392896</c:v>
                </c:pt>
                <c:pt idx="128">
                  <c:v>4.7500690278154796</c:v>
                </c:pt>
                <c:pt idx="129">
                  <c:v>4.7243773862140603</c:v>
                </c:pt>
                <c:pt idx="130">
                  <c:v>4.69893578689849</c:v>
                </c:pt>
                <c:pt idx="131">
                  <c:v>4.6737405957548104</c:v>
                </c:pt>
                <c:pt idx="132">
                  <c:v>4.6487882617475798</c:v>
                </c:pt>
                <c:pt idx="133">
                  <c:v>4.6240753145478601</c:v>
                </c:pt>
                <c:pt idx="134">
                  <c:v>4.5995983622539001</c:v>
                </c:pt>
                <c:pt idx="135">
                  <c:v>4.5753540891802302</c:v>
                </c:pt>
                <c:pt idx="136">
                  <c:v>4.5513392537396298</c:v>
                </c:pt>
                <c:pt idx="137">
                  <c:v>4.5275506863752399</c:v>
                </c:pt>
                <c:pt idx="138">
                  <c:v>4.50398528758467</c:v>
                </c:pt>
                <c:pt idx="139">
                  <c:v>4.4806400259990804</c:v>
                </c:pt>
                <c:pt idx="140">
                  <c:v>4.45751193652311</c:v>
                </c:pt>
                <c:pt idx="141">
                  <c:v>4.4345981185615004</c:v>
                </c:pt>
                <c:pt idx="142">
                  <c:v>4.41189573427165</c:v>
                </c:pt>
                <c:pt idx="143">
                  <c:v>4.3894020068955903</c:v>
                </c:pt>
                <c:pt idx="144">
                  <c:v>4.3671142191434296</c:v>
                </c:pt>
                <c:pt idx="145">
                  <c:v>4.3450297116437602</c:v>
                </c:pt>
                <c:pt idx="146">
                  <c:v>4.3231458813952299</c:v>
                </c:pt>
                <c:pt idx="147">
                  <c:v>4.3014601803332697</c:v>
                </c:pt>
                <c:pt idx="148">
                  <c:v>4.2799701139057298</c:v>
                </c:pt>
                <c:pt idx="149">
                  <c:v>4.2586732612217801</c:v>
                </c:pt>
                <c:pt idx="150">
                  <c:v>4.23756735502434</c:v>
                </c:pt>
                <c:pt idx="151">
                  <c:v>4.2166500774353501</c:v>
                </c:pt>
                <c:pt idx="152">
                  <c:v>4.1959191396395203</c:v>
                </c:pt>
                <c:pt idx="153">
                  <c:v>4.1753722997829197</c:v>
                </c:pt>
                <c:pt idx="154">
                  <c:v>4.1550073618476597</c:v>
                </c:pt>
                <c:pt idx="155">
                  <c:v>4.1348221744927498</c:v>
                </c:pt>
                <c:pt idx="156">
                  <c:v>4.1148146299811996</c:v>
                </c:pt>
                <c:pt idx="157">
                  <c:v>4.0949826631335799</c:v>
                </c:pt>
                <c:pt idx="158">
                  <c:v>4.0753242502867</c:v>
                </c:pt>
                <c:pt idx="159">
                  <c:v>4.0558374083172097</c:v>
                </c:pt>
                <c:pt idx="160">
                  <c:v>4.03652019367496</c:v>
                </c:pt>
                <c:pt idx="161">
                  <c:v>4.0173707014667697</c:v>
                </c:pt>
                <c:pt idx="162">
                  <c:v>3.99838706452242</c:v>
                </c:pt>
                <c:pt idx="163">
                  <c:v>3.9795674525696101</c:v>
                </c:pt>
                <c:pt idx="164">
                  <c:v>3.96091007133231</c:v>
                </c:pt>
                <c:pt idx="165">
                  <c:v>3.94241316176304</c:v>
                </c:pt>
                <c:pt idx="166">
                  <c:v>3.9240749992007</c:v>
                </c:pt>
                <c:pt idx="167">
                  <c:v>3.9058938926260001</c:v>
                </c:pt>
                <c:pt idx="168">
                  <c:v>3.8878681839056002</c:v>
                </c:pt>
                <c:pt idx="169">
                  <c:v>3.8699962470568101</c:v>
                </c:pt>
                <c:pt idx="170">
                  <c:v>3.8522764875561601</c:v>
                </c:pt>
                <c:pt idx="171">
                  <c:v>3.8347073416482198</c:v>
                </c:pt>
                <c:pt idx="172">
                  <c:v>3.81728727568147</c:v>
                </c:pt>
                <c:pt idx="173">
                  <c:v>3.80001478546856</c:v>
                </c:pt>
                <c:pt idx="174">
                  <c:v>3.7828883956507702</c:v>
                </c:pt>
                <c:pt idx="175">
                  <c:v>3.7659066591217898</c:v>
                </c:pt>
                <c:pt idx="176">
                  <c:v>3.7490681563953001</c:v>
                </c:pt>
                <c:pt idx="177">
                  <c:v>3.7323714950678899</c:v>
                </c:pt>
                <c:pt idx="178">
                  <c:v>3.7158153092588302</c:v>
                </c:pt>
                <c:pt idx="179">
                  <c:v>3.6993982590579302</c:v>
                </c:pt>
                <c:pt idx="180">
                  <c:v>3.683119030027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FE-4E6C-B90B-7885AF9285B7}"/>
            </c:ext>
          </c:extLst>
        </c:ser>
        <c:ser>
          <c:idx val="6"/>
          <c:order val="3"/>
          <c:tx>
            <c:v>61decomp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NNO'!$A$2:$A$162</c:f>
              <c:numCache>
                <c:formatCode>General</c:formatCode>
                <c:ptCount val="161"/>
                <c:pt idx="0">
                  <c:v>47.992832246350901</c:v>
                </c:pt>
                <c:pt idx="1">
                  <c:v>47.993365587030901</c:v>
                </c:pt>
                <c:pt idx="2">
                  <c:v>47.994084527171097</c:v>
                </c:pt>
                <c:pt idx="3">
                  <c:v>47.994992518957297</c:v>
                </c:pt>
                <c:pt idx="4">
                  <c:v>47.996093183740797</c:v>
                </c:pt>
                <c:pt idx="5">
                  <c:v>47.997390318300702</c:v>
                </c:pt>
                <c:pt idx="6">
                  <c:v>47.998887901557801</c:v>
                </c:pt>
                <c:pt idx="7">
                  <c:v>48.000590101752302</c:v>
                </c:pt>
                <c:pt idx="8">
                  <c:v>48.0025012840456</c:v>
                </c:pt>
                <c:pt idx="9">
                  <c:v>48.004626018650299</c:v>
                </c:pt>
                <c:pt idx="10">
                  <c:v>48.006969089381201</c:v>
                </c:pt>
                <c:pt idx="11">
                  <c:v>48.009535502692103</c:v>
                </c:pt>
                <c:pt idx="12">
                  <c:v>48.012330497188003</c:v>
                </c:pt>
                <c:pt idx="13">
                  <c:v>48.015359553609599</c:v>
                </c:pt>
                <c:pt idx="14">
                  <c:v>48.018628405268402</c:v>
                </c:pt>
                <c:pt idx="15">
                  <c:v>48.022143049031897</c:v>
                </c:pt>
                <c:pt idx="16">
                  <c:v>48.025909756516</c:v>
                </c:pt>
                <c:pt idx="17">
                  <c:v>48.029935086008102</c:v>
                </c:pt>
                <c:pt idx="18">
                  <c:v>48.034225894542097</c:v>
                </c:pt>
                <c:pt idx="19">
                  <c:v>48.038789350352999</c:v>
                </c:pt>
                <c:pt idx="20">
                  <c:v>48.043632945758098</c:v>
                </c:pt>
                <c:pt idx="21">
                  <c:v>48.048764510019701</c:v>
                </c:pt>
                <c:pt idx="22">
                  <c:v>48.0541922224741</c:v>
                </c:pt>
                <c:pt idx="23">
                  <c:v>48.059924625603898</c:v>
                </c:pt>
                <c:pt idx="24">
                  <c:v>48.065970637940602</c:v>
                </c:pt>
                <c:pt idx="25">
                  <c:v>48.0723395666367</c:v>
                </c:pt>
                <c:pt idx="26">
                  <c:v>48.079041119440497</c:v>
                </c:pt>
                <c:pt idx="27">
                  <c:v>48.086085415850903</c:v>
                </c:pt>
                <c:pt idx="28">
                  <c:v>48.093482997105397</c:v>
                </c:pt>
                <c:pt idx="29">
                  <c:v>48.101244834532203</c:v>
                </c:pt>
                <c:pt idx="30">
                  <c:v>48.109382335989203</c:v>
                </c:pt>
                <c:pt idx="31">
                  <c:v>48.117907349538399</c:v>
                </c:pt>
                <c:pt idx="32">
                  <c:v>48.198562585858703</c:v>
                </c:pt>
                <c:pt idx="33">
                  <c:v>48.298374823318902</c:v>
                </c:pt>
                <c:pt idx="34">
                  <c:v>48.397042186660002</c:v>
                </c:pt>
                <c:pt idx="35">
                  <c:v>48.494582703675803</c:v>
                </c:pt>
                <c:pt idx="36">
                  <c:v>48.591014626974001</c:v>
                </c:pt>
                <c:pt idx="37">
                  <c:v>48.686356344097803</c:v>
                </c:pt>
                <c:pt idx="38">
                  <c:v>48.780626300342497</c:v>
                </c:pt>
                <c:pt idx="39">
                  <c:v>48.873842932575599</c:v>
                </c:pt>
                <c:pt idx="40">
                  <c:v>48.966024612602297</c:v>
                </c:pt>
                <c:pt idx="41">
                  <c:v>49.057189599477503</c:v>
                </c:pt>
                <c:pt idx="42">
                  <c:v>49.147355998312797</c:v>
                </c:pt>
                <c:pt idx="43">
                  <c:v>49.236541726398997</c:v>
                </c:pt>
                <c:pt idx="44">
                  <c:v>49.3247644844962</c:v>
                </c:pt>
                <c:pt idx="45">
                  <c:v>49.412041733175101</c:v>
                </c:pt>
                <c:pt idx="46">
                  <c:v>49.498390673340303</c:v>
                </c:pt>
                <c:pt idx="47">
                  <c:v>49.583828230627503</c:v>
                </c:pt>
                <c:pt idx="48">
                  <c:v>49.668371042954298</c:v>
                </c:pt>
                <c:pt idx="49">
                  <c:v>49.752035450874303</c:v>
                </c:pt>
                <c:pt idx="50">
                  <c:v>49.834837490526901</c:v>
                </c:pt>
                <c:pt idx="51">
                  <c:v>49.916792888394497</c:v>
                </c:pt>
                <c:pt idx="52">
                  <c:v>49.997917058232296</c:v>
                </c:pt>
                <c:pt idx="53">
                  <c:v>50.078225099382003</c:v>
                </c:pt>
                <c:pt idx="54">
                  <c:v>50.157731796411099</c:v>
                </c:pt>
                <c:pt idx="55">
                  <c:v>50.236451620034799</c:v>
                </c:pt>
                <c:pt idx="56">
                  <c:v>50.314398728915101</c:v>
                </c:pt>
                <c:pt idx="57">
                  <c:v>50.3915869723265</c:v>
                </c:pt>
                <c:pt idx="58">
                  <c:v>50.468029893583903</c:v>
                </c:pt>
                <c:pt idx="59">
                  <c:v>50.543740733933802</c:v>
                </c:pt>
                <c:pt idx="60">
                  <c:v>50.618732437063201</c:v>
                </c:pt>
                <c:pt idx="61">
                  <c:v>50.6930176539339</c:v>
                </c:pt>
                <c:pt idx="62">
                  <c:v>50.766608747968199</c:v>
                </c:pt>
                <c:pt idx="63">
                  <c:v>50.839517800418903</c:v>
                </c:pt>
                <c:pt idx="64">
                  <c:v>50.912473457342898</c:v>
                </c:pt>
                <c:pt idx="65">
                  <c:v>50.997994218748502</c:v>
                </c:pt>
                <c:pt idx="66">
                  <c:v>51.082578917553299</c:v>
                </c:pt>
                <c:pt idx="67">
                  <c:v>51.166247935219502</c:v>
                </c:pt>
                <c:pt idx="68">
                  <c:v>51.249020963561897</c:v>
                </c:pt>
                <c:pt idx="69">
                  <c:v>51.330917034696803</c:v>
                </c:pt>
                <c:pt idx="70">
                  <c:v>51.411954549291401</c:v>
                </c:pt>
                <c:pt idx="71">
                  <c:v>51.492151303910397</c:v>
                </c:pt>
                <c:pt idx="72">
                  <c:v>51.571524516230902</c:v>
                </c:pt>
                <c:pt idx="73">
                  <c:v>51.650090849784299</c:v>
                </c:pt>
                <c:pt idx="74">
                  <c:v>51.727866436994901</c:v>
                </c:pt>
                <c:pt idx="75">
                  <c:v>51.804866901265598</c:v>
                </c:pt>
                <c:pt idx="76">
                  <c:v>51.881107378026499</c:v>
                </c:pt>
                <c:pt idx="77">
                  <c:v>51.956602534616103</c:v>
                </c:pt>
                <c:pt idx="78">
                  <c:v>52.031366589385698</c:v>
                </c:pt>
                <c:pt idx="79">
                  <c:v>52.105413329742397</c:v>
                </c:pt>
                <c:pt idx="80">
                  <c:v>52.178756129354298</c:v>
                </c:pt>
                <c:pt idx="81">
                  <c:v>52.251407964595899</c:v>
                </c:pt>
                <c:pt idx="82">
                  <c:v>52.323381430191397</c:v>
                </c:pt>
                <c:pt idx="83">
                  <c:v>52.394688754058002</c:v>
                </c:pt>
                <c:pt idx="84">
                  <c:v>52.465341811515898</c:v>
                </c:pt>
                <c:pt idx="85">
                  <c:v>52.5353521388339</c:v>
                </c:pt>
                <c:pt idx="86">
                  <c:v>52.604730946265597</c:v>
                </c:pt>
                <c:pt idx="87">
                  <c:v>52.673489130010203</c:v>
                </c:pt>
                <c:pt idx="88">
                  <c:v>52.7416372843823</c:v>
                </c:pt>
                <c:pt idx="89">
                  <c:v>52.809185712834903</c:v>
                </c:pt>
                <c:pt idx="90">
                  <c:v>52.876144438576702</c:v>
                </c:pt>
                <c:pt idx="91">
                  <c:v>52.942523214985698</c:v>
                </c:pt>
                <c:pt idx="92">
                  <c:v>53.010526551893001</c:v>
                </c:pt>
                <c:pt idx="93">
                  <c:v>53.092121496487501</c:v>
                </c:pt>
                <c:pt idx="94">
                  <c:v>53.173019952836597</c:v>
                </c:pt>
                <c:pt idx="95">
                  <c:v>53.253231013403102</c:v>
                </c:pt>
                <c:pt idx="96">
                  <c:v>53.332763657098297</c:v>
                </c:pt>
                <c:pt idx="97">
                  <c:v>53.411626747610299</c:v>
                </c:pt>
                <c:pt idx="98">
                  <c:v>53.489829032054402</c:v>
                </c:pt>
                <c:pt idx="99">
                  <c:v>53.567379140005301</c:v>
                </c:pt>
                <c:pt idx="100">
                  <c:v>53.644285582763203</c:v>
                </c:pt>
                <c:pt idx="101">
                  <c:v>53.720556752919997</c:v>
                </c:pt>
                <c:pt idx="102">
                  <c:v>53.796200924143299</c:v>
                </c:pt>
                <c:pt idx="103">
                  <c:v>53.871226251131297</c:v>
                </c:pt>
                <c:pt idx="104">
                  <c:v>53.9456407698449</c:v>
                </c:pt>
                <c:pt idx="105">
                  <c:v>54.019452397807399</c:v>
                </c:pt>
                <c:pt idx="106">
                  <c:v>54.092668934612</c:v>
                </c:pt>
                <c:pt idx="107">
                  <c:v>54.1652980625216</c:v>
                </c:pt>
                <c:pt idx="108">
                  <c:v>54.2373473472705</c:v>
                </c:pt>
                <c:pt idx="109">
                  <c:v>54.3088242388353</c:v>
                </c:pt>
                <c:pt idx="110">
                  <c:v>54.379736072443499</c:v>
                </c:pt>
                <c:pt idx="111">
                  <c:v>54.450090069416198</c:v>
                </c:pt>
                <c:pt idx="112">
                  <c:v>54.519893338602699</c:v>
                </c:pt>
                <c:pt idx="113">
                  <c:v>54.593563775472099</c:v>
                </c:pt>
                <c:pt idx="114">
                  <c:v>54.669811044444899</c:v>
                </c:pt>
                <c:pt idx="115">
                  <c:v>54.745538348290602</c:v>
                </c:pt>
                <c:pt idx="116">
                  <c:v>54.820750113116603</c:v>
                </c:pt>
                <c:pt idx="117">
                  <c:v>54.895450745284798</c:v>
                </c:pt>
                <c:pt idx="118">
                  <c:v>54.969644628506202</c:v>
                </c:pt>
                <c:pt idx="119">
                  <c:v>55.043336121204703</c:v>
                </c:pt>
                <c:pt idx="120">
                  <c:v>55.116529554173098</c:v>
                </c:pt>
                <c:pt idx="121">
                  <c:v>55.1892292284791</c:v>
                </c:pt>
                <c:pt idx="122">
                  <c:v>55.261439413546398</c:v>
                </c:pt>
                <c:pt idx="123">
                  <c:v>55.333164345452197</c:v>
                </c:pt>
                <c:pt idx="124">
                  <c:v>55.404408225449799</c:v>
                </c:pt>
                <c:pt idx="125">
                  <c:v>55.475175218633296</c:v>
                </c:pt>
                <c:pt idx="126">
                  <c:v>55.545469452745003</c:v>
                </c:pt>
                <c:pt idx="127">
                  <c:v>55.615295017119102</c:v>
                </c:pt>
                <c:pt idx="128">
                  <c:v>55.684655961825399</c:v>
                </c:pt>
                <c:pt idx="129">
                  <c:v>55.7535562968229</c:v>
                </c:pt>
                <c:pt idx="130">
                  <c:v>55.821999991334401</c:v>
                </c:pt>
                <c:pt idx="131">
                  <c:v>55.889990973190102</c:v>
                </c:pt>
                <c:pt idx="132">
                  <c:v>55.957533128443004</c:v>
                </c:pt>
                <c:pt idx="133">
                  <c:v>56.0246303008608</c:v>
                </c:pt>
                <c:pt idx="134">
                  <c:v>56.0912862916622</c:v>
                </c:pt>
                <c:pt idx="135">
                  <c:v>56.157504859227302</c:v>
                </c:pt>
                <c:pt idx="136">
                  <c:v>56.223289718878398</c:v>
                </c:pt>
                <c:pt idx="137">
                  <c:v>56.288644542827797</c:v>
                </c:pt>
                <c:pt idx="138">
                  <c:v>56.353572959973498</c:v>
                </c:pt>
                <c:pt idx="139">
                  <c:v>56.418078555937001</c:v>
                </c:pt>
                <c:pt idx="140">
                  <c:v>56.482164873058103</c:v>
                </c:pt>
                <c:pt idx="141">
                  <c:v>56.545835410410099</c:v>
                </c:pt>
                <c:pt idx="142">
                  <c:v>56.609093623913203</c:v>
                </c:pt>
                <c:pt idx="143">
                  <c:v>56.671942926421004</c:v>
                </c:pt>
                <c:pt idx="144">
                  <c:v>56.7343866878754</c:v>
                </c:pt>
                <c:pt idx="145">
                  <c:v>56.796428235479098</c:v>
                </c:pt>
                <c:pt idx="146">
                  <c:v>56.858070853885003</c:v>
                </c:pt>
                <c:pt idx="147">
                  <c:v>56.919317785372797</c:v>
                </c:pt>
                <c:pt idx="148">
                  <c:v>56.980172230172002</c:v>
                </c:pt>
                <c:pt idx="149">
                  <c:v>57.040637346605003</c:v>
                </c:pt>
                <c:pt idx="150">
                  <c:v>57.100716251421296</c:v>
                </c:pt>
                <c:pt idx="151">
                  <c:v>57.1604120200778</c:v>
                </c:pt>
                <c:pt idx="152">
                  <c:v>57.219727686968902</c:v>
                </c:pt>
                <c:pt idx="153">
                  <c:v>57.278666245795399</c:v>
                </c:pt>
                <c:pt idx="154">
                  <c:v>57.337230649851101</c:v>
                </c:pt>
                <c:pt idx="155">
                  <c:v>57.395423812308401</c:v>
                </c:pt>
                <c:pt idx="156">
                  <c:v>57.8366958360198</c:v>
                </c:pt>
                <c:pt idx="157">
                  <c:v>58.326108743421798</c:v>
                </c:pt>
                <c:pt idx="158">
                  <c:v>58.816798051404497</c:v>
                </c:pt>
                <c:pt idx="159">
                  <c:v>59.306120834746501</c:v>
                </c:pt>
                <c:pt idx="160">
                  <c:v>59.788640429531704</c:v>
                </c:pt>
              </c:numCache>
            </c:numRef>
          </c:xVal>
          <c:yVal>
            <c:numRef>
              <c:f>'61_decomp_NNO'!$K$2:$K$162</c:f>
              <c:numCache>
                <c:formatCode>General</c:formatCode>
                <c:ptCount val="161"/>
                <c:pt idx="0">
                  <c:v>8.6285377896942101</c:v>
                </c:pt>
                <c:pt idx="1">
                  <c:v>8.6104985176811102</c:v>
                </c:pt>
                <c:pt idx="2">
                  <c:v>8.5923603496904306</c:v>
                </c:pt>
                <c:pt idx="3">
                  <c:v>8.5741231932693793</c:v>
                </c:pt>
                <c:pt idx="4">
                  <c:v>8.5557868424758698</c:v>
                </c:pt>
                <c:pt idx="5">
                  <c:v>8.5373509809335797</c:v>
                </c:pt>
                <c:pt idx="6">
                  <c:v>8.5188151845875506</c:v>
                </c:pt>
                <c:pt idx="7">
                  <c:v>8.5001789239490506</c:v>
                </c:pt>
                <c:pt idx="8">
                  <c:v>8.4814415663696092</c:v>
                </c:pt>
                <c:pt idx="9">
                  <c:v>8.4626023777450996</c:v>
                </c:pt>
                <c:pt idx="10">
                  <c:v>8.4436605242140406</c:v>
                </c:pt>
                <c:pt idx="11">
                  <c:v>8.42461507363147</c:v>
                </c:pt>
                <c:pt idx="12">
                  <c:v>8.4054649969218396</c:v>
                </c:pt>
                <c:pt idx="13">
                  <c:v>8.3862091693313001</c:v>
                </c:pt>
                <c:pt idx="14">
                  <c:v>8.3668463716772301</c:v>
                </c:pt>
                <c:pt idx="15">
                  <c:v>8.3473752914491506</c:v>
                </c:pt>
                <c:pt idx="16">
                  <c:v>8.3277945242785592</c:v>
                </c:pt>
                <c:pt idx="17">
                  <c:v>8.3081025750742707</c:v>
                </c:pt>
                <c:pt idx="18">
                  <c:v>8.28829785961128</c:v>
                </c:pt>
                <c:pt idx="19">
                  <c:v>8.2683787062812808</c:v>
                </c:pt>
                <c:pt idx="20">
                  <c:v>8.2483433579507004</c:v>
                </c:pt>
                <c:pt idx="21">
                  <c:v>8.2281899744141693</c:v>
                </c:pt>
                <c:pt idx="22">
                  <c:v>8.2079166351190302</c:v>
                </c:pt>
                <c:pt idx="23">
                  <c:v>8.1875213424814994</c:v>
                </c:pt>
                <c:pt idx="24">
                  <c:v>8.1670020258375899</c:v>
                </c:pt>
                <c:pt idx="25">
                  <c:v>8.1463565461717593</c:v>
                </c:pt>
                <c:pt idx="26">
                  <c:v>8.1255827017336095</c:v>
                </c:pt>
                <c:pt idx="27">
                  <c:v>8.10467823472605</c:v>
                </c:pt>
                <c:pt idx="28">
                  <c:v>8.0836408392107906</c:v>
                </c:pt>
                <c:pt idx="29">
                  <c:v>8.06246817048482</c:v>
                </c:pt>
                <c:pt idx="30">
                  <c:v>8.0411578560411598</c:v>
                </c:pt>
                <c:pt idx="31">
                  <c:v>8.0197075084238296</c:v>
                </c:pt>
                <c:pt idx="32">
                  <c:v>7.9992982673684701</c:v>
                </c:pt>
                <c:pt idx="33">
                  <c:v>7.97930418096281</c:v>
                </c:pt>
                <c:pt idx="34">
                  <c:v>7.9594224563594702</c:v>
                </c:pt>
                <c:pt idx="35">
                  <c:v>7.93965464083412</c:v>
                </c:pt>
                <c:pt idx="36">
                  <c:v>7.9200019392063501</c:v>
                </c:pt>
                <c:pt idx="37">
                  <c:v>7.9004652547217002</c:v>
                </c:pt>
                <c:pt idx="38">
                  <c:v>7.88104522502306</c:v>
                </c:pt>
                <c:pt idx="39">
                  <c:v>7.8617422538449704</c:v>
                </c:pt>
                <c:pt idx="40">
                  <c:v>7.8425565390816896</c:v>
                </c:pt>
                <c:pt idx="41">
                  <c:v>7.8234880973700403</c:v>
                </c:pt>
                <c:pt idx="42">
                  <c:v>7.8045367861635899</c:v>
                </c:pt>
                <c:pt idx="43">
                  <c:v>7.7857023230825702</c:v>
                </c:pt>
                <c:pt idx="44">
                  <c:v>7.7669843031638104</c:v>
                </c:pt>
                <c:pt idx="45">
                  <c:v>7.7483822141765497</c:v>
                </c:pt>
                <c:pt idx="46">
                  <c:v>7.7298954502236104</c:v>
                </c:pt>
                <c:pt idx="47">
                  <c:v>7.7115233238630898</c:v>
                </c:pt>
                <c:pt idx="48">
                  <c:v>7.6932650768765596</c:v>
                </c:pt>
                <c:pt idx="49">
                  <c:v>7.67511988988048</c:v>
                </c:pt>
                <c:pt idx="50">
                  <c:v>7.6570868908685403</c:v>
                </c:pt>
                <c:pt idx="51">
                  <c:v>7.6391651628335202</c:v>
                </c:pt>
                <c:pt idx="52">
                  <c:v>7.6213537505620996</c:v>
                </c:pt>
                <c:pt idx="53">
                  <c:v>7.6036516667017198</c:v>
                </c:pt>
                <c:pt idx="54">
                  <c:v>7.5860578971447898</c:v>
                </c:pt>
                <c:pt idx="55">
                  <c:v>7.5685714058448097</c:v>
                </c:pt>
                <c:pt idx="56">
                  <c:v>7.5511911391054802</c:v>
                </c:pt>
                <c:pt idx="57">
                  <c:v>7.5339160293981298</c:v>
                </c:pt>
                <c:pt idx="58">
                  <c:v>7.51674499876545</c:v>
                </c:pt>
                <c:pt idx="59">
                  <c:v>7.49967696183705</c:v>
                </c:pt>
                <c:pt idx="60">
                  <c:v>7.4827108285252297</c:v>
                </c:pt>
                <c:pt idx="61">
                  <c:v>7.4658455064146096</c:v>
                </c:pt>
                <c:pt idx="62">
                  <c:v>7.44907990289125</c:v>
                </c:pt>
                <c:pt idx="63">
                  <c:v>7.4324129269657799</c:v>
                </c:pt>
                <c:pt idx="64">
                  <c:v>7.4152898276487402</c:v>
                </c:pt>
                <c:pt idx="65">
                  <c:v>7.3880294680835696</c:v>
                </c:pt>
                <c:pt idx="66">
                  <c:v>7.3610509266706803</c:v>
                </c:pt>
                <c:pt idx="67">
                  <c:v>7.3343483753601602</c:v>
                </c:pt>
                <c:pt idx="68">
                  <c:v>7.3079161873692398</c:v>
                </c:pt>
                <c:pt idx="69">
                  <c:v>7.28174892830285</c:v>
                </c:pt>
                <c:pt idx="70">
                  <c:v>7.2558413477870003</c:v>
                </c:pt>
                <c:pt idx="71">
                  <c:v>7.2301883714630204</c:v>
                </c:pt>
                <c:pt idx="72">
                  <c:v>7.20478509344768</c:v>
                </c:pt>
                <c:pt idx="73">
                  <c:v>7.17962676918272</c:v>
                </c:pt>
                <c:pt idx="74">
                  <c:v>7.1547088086192998</c:v>
                </c:pt>
                <c:pt idx="75">
                  <c:v>7.1300267697816997</c:v>
                </c:pt>
                <c:pt idx="76">
                  <c:v>7.10557635263938</c:v>
                </c:pt>
                <c:pt idx="77">
                  <c:v>7.08135339329269</c:v>
                </c:pt>
                <c:pt idx="78">
                  <c:v>7.0573538584478603</c:v>
                </c:pt>
                <c:pt idx="79">
                  <c:v>7.0335738401885202</c:v>
                </c:pt>
                <c:pt idx="80">
                  <c:v>7.0100095509392704</c:v>
                </c:pt>
                <c:pt idx="81">
                  <c:v>6.9866573187731102</c:v>
                </c:pt>
                <c:pt idx="82">
                  <c:v>6.9635135828584502</c:v>
                </c:pt>
                <c:pt idx="83">
                  <c:v>6.9405748891909704</c:v>
                </c:pt>
                <c:pt idx="84">
                  <c:v>6.9178378864868204</c:v>
                </c:pt>
                <c:pt idx="85">
                  <c:v>6.8952993222959398</c:v>
                </c:pt>
                <c:pt idx="86">
                  <c:v>6.87295603928799</c:v>
                </c:pt>
                <c:pt idx="87">
                  <c:v>6.8508049717228898</c:v>
                </c:pt>
                <c:pt idx="88">
                  <c:v>6.8288431420764804</c:v>
                </c:pt>
                <c:pt idx="89">
                  <c:v>6.8070676578300704</c:v>
                </c:pt>
                <c:pt idx="90">
                  <c:v>6.7854757083985904</c:v>
                </c:pt>
                <c:pt idx="91">
                  <c:v>6.7640645622200299</c:v>
                </c:pt>
                <c:pt idx="92">
                  <c:v>6.74245201263484</c:v>
                </c:pt>
                <c:pt idx="93">
                  <c:v>6.7185851432390002</c:v>
                </c:pt>
                <c:pt idx="94">
                  <c:v>6.6949468345741696</c:v>
                </c:pt>
                <c:pt idx="95">
                  <c:v>6.67153450944814</c:v>
                </c:pt>
                <c:pt idx="96">
                  <c:v>6.6483456292904597</c:v>
                </c:pt>
                <c:pt idx="97">
                  <c:v>6.6253776940606901</c:v>
                </c:pt>
                <c:pt idx="98">
                  <c:v>6.6026282421340898</c:v>
                </c:pt>
                <c:pt idx="99">
                  <c:v>6.5800948501311396</c:v>
                </c:pt>
                <c:pt idx="100">
                  <c:v>6.5577751327307503</c:v>
                </c:pt>
                <c:pt idx="101">
                  <c:v>6.53566674244827</c:v>
                </c:pt>
                <c:pt idx="102">
                  <c:v>6.5137673693937002</c:v>
                </c:pt>
                <c:pt idx="103">
                  <c:v>6.4920747410069799</c:v>
                </c:pt>
                <c:pt idx="104">
                  <c:v>6.4705866217640802</c:v>
                </c:pt>
                <c:pt idx="105">
                  <c:v>6.4493008128779099</c:v>
                </c:pt>
                <c:pt idx="106">
                  <c:v>6.4282151519898401</c:v>
                </c:pt>
                <c:pt idx="107">
                  <c:v>6.4073275128174201</c:v>
                </c:pt>
                <c:pt idx="108">
                  <c:v>6.3866358048243601</c:v>
                </c:pt>
                <c:pt idx="109">
                  <c:v>6.3661379728703</c:v>
                </c:pt>
                <c:pt idx="110">
                  <c:v>6.3458319968231303</c:v>
                </c:pt>
                <c:pt idx="111">
                  <c:v>6.3257158912562401</c:v>
                </c:pt>
                <c:pt idx="112">
                  <c:v>6.3057877049573001</c:v>
                </c:pt>
                <c:pt idx="113">
                  <c:v>6.2891639703612796</c:v>
                </c:pt>
                <c:pt idx="114">
                  <c:v>6.27487987871908</c:v>
                </c:pt>
                <c:pt idx="115">
                  <c:v>6.2607288473036604</c:v>
                </c:pt>
                <c:pt idx="116">
                  <c:v>6.2467090220225998</c:v>
                </c:pt>
                <c:pt idx="117">
                  <c:v>6.2328185909632197</c:v>
                </c:pt>
                <c:pt idx="118">
                  <c:v>6.2190557836779599</c:v>
                </c:pt>
                <c:pt idx="119">
                  <c:v>6.2054188704601296</c:v>
                </c:pt>
                <c:pt idx="120">
                  <c:v>6.1919061616044999</c:v>
                </c:pt>
                <c:pt idx="121">
                  <c:v>6.1785160067033402</c:v>
                </c:pt>
                <c:pt idx="122">
                  <c:v>6.16524679387111</c:v>
                </c:pt>
                <c:pt idx="123">
                  <c:v>6.15209694907682</c:v>
                </c:pt>
                <c:pt idx="124">
                  <c:v>6.1390649353951101</c:v>
                </c:pt>
                <c:pt idx="125">
                  <c:v>6.1261492523003902</c:v>
                </c:pt>
                <c:pt idx="126">
                  <c:v>6.1133484349660696</c:v>
                </c:pt>
                <c:pt idx="127">
                  <c:v>6.10066105356373</c:v>
                </c:pt>
                <c:pt idx="128">
                  <c:v>6.0880857125763903</c:v>
                </c:pt>
                <c:pt idx="129">
                  <c:v>6.0756210501265402</c:v>
                </c:pt>
                <c:pt idx="130">
                  <c:v>6.0632657373139098</c:v>
                </c:pt>
                <c:pt idx="131">
                  <c:v>6.0510184775270703</c:v>
                </c:pt>
                <c:pt idx="132">
                  <c:v>6.0388780058548397</c:v>
                </c:pt>
                <c:pt idx="133">
                  <c:v>6.0268430884090796</c:v>
                </c:pt>
                <c:pt idx="134">
                  <c:v>6.0149125217162398</c:v>
                </c:pt>
                <c:pt idx="135">
                  <c:v>6.00308513211536</c:v>
                </c:pt>
                <c:pt idx="136">
                  <c:v>5.9913597751601504</c:v>
                </c:pt>
                <c:pt idx="137">
                  <c:v>5.9797353350239604</c:v>
                </c:pt>
                <c:pt idx="138">
                  <c:v>5.96821072394465</c:v>
                </c:pt>
                <c:pt idx="139">
                  <c:v>5.9567848816562998</c:v>
                </c:pt>
                <c:pt idx="140">
                  <c:v>5.9454567748534402</c:v>
                </c:pt>
                <c:pt idx="141">
                  <c:v>5.9342253966298903</c:v>
                </c:pt>
                <c:pt idx="142">
                  <c:v>5.9230897659864299</c:v>
                </c:pt>
                <c:pt idx="143">
                  <c:v>5.9120489273316501</c:v>
                </c:pt>
                <c:pt idx="144">
                  <c:v>5.9011019499462796</c:v>
                </c:pt>
                <c:pt idx="145">
                  <c:v>5.8902479275261799</c:v>
                </c:pt>
                <c:pt idx="146">
                  <c:v>5.87948597769378</c:v>
                </c:pt>
                <c:pt idx="147">
                  <c:v>5.8688152415686403</c:v>
                </c:pt>
                <c:pt idx="148">
                  <c:v>5.85823488328103</c:v>
                </c:pt>
                <c:pt idx="149">
                  <c:v>5.8477440895630499</c:v>
                </c:pt>
                <c:pt idx="150">
                  <c:v>5.8373420693056</c:v>
                </c:pt>
                <c:pt idx="151">
                  <c:v>5.8270280531550904</c:v>
                </c:pt>
                <c:pt idx="152">
                  <c:v>5.8168012931004602</c:v>
                </c:pt>
                <c:pt idx="153">
                  <c:v>5.80666106210297</c:v>
                </c:pt>
                <c:pt idx="154">
                  <c:v>5.7966066536850303</c:v>
                </c:pt>
                <c:pt idx="155">
                  <c:v>5.7866373815814702</c:v>
                </c:pt>
                <c:pt idx="156">
                  <c:v>5.67907877485273</c:v>
                </c:pt>
                <c:pt idx="157">
                  <c:v>5.5582309831253598</c:v>
                </c:pt>
                <c:pt idx="158">
                  <c:v>5.4378020459014103</c:v>
                </c:pt>
                <c:pt idx="159">
                  <c:v>5.3234580118345898</c:v>
                </c:pt>
                <c:pt idx="160">
                  <c:v>5.2171247838331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7FE-4E6C-B90B-7885AF9285B7}"/>
            </c:ext>
          </c:extLst>
        </c:ser>
        <c:ser>
          <c:idx val="18"/>
          <c:order val="5"/>
          <c:tx>
            <c:v>plgMI_NNO_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NNO_decomp!$A$2:$A$162</c:f>
              <c:numCache>
                <c:formatCode>General</c:formatCode>
                <c:ptCount val="161"/>
                <c:pt idx="0">
                  <c:v>45.0255116210243</c:v>
                </c:pt>
                <c:pt idx="1">
                  <c:v>45.200480495435599</c:v>
                </c:pt>
                <c:pt idx="2">
                  <c:v>45.374029295190098</c:v>
                </c:pt>
                <c:pt idx="3">
                  <c:v>45.545958489647298</c:v>
                </c:pt>
                <c:pt idx="4">
                  <c:v>45.716098907637303</c:v>
                </c:pt>
                <c:pt idx="5">
                  <c:v>45.884309704889603</c:v>
                </c:pt>
                <c:pt idx="6">
                  <c:v>46.049193911905498</c:v>
                </c:pt>
                <c:pt idx="7">
                  <c:v>46.211394609753803</c:v>
                </c:pt>
                <c:pt idx="8">
                  <c:v>46.371353946579298</c:v>
                </c:pt>
                <c:pt idx="9">
                  <c:v>46.529021675250597</c:v>
                </c:pt>
                <c:pt idx="10">
                  <c:v>46.684364616187999</c:v>
                </c:pt>
                <c:pt idx="11">
                  <c:v>46.8373643958017</c:v>
                </c:pt>
                <c:pt idx="12">
                  <c:v>46.988015359703198</c:v>
                </c:pt>
                <c:pt idx="13">
                  <c:v>47.136322673073899</c:v>
                </c:pt>
                <c:pt idx="14">
                  <c:v>47.282300611965702</c:v>
                </c:pt>
                <c:pt idx="15">
                  <c:v>47.425971041636402</c:v>
                </c:pt>
                <c:pt idx="16">
                  <c:v>47.5673620740315</c:v>
                </c:pt>
                <c:pt idx="17">
                  <c:v>47.706506892837602</c:v>
                </c:pt>
                <c:pt idx="18">
                  <c:v>47.843442732459799</c:v>
                </c:pt>
                <c:pt idx="19">
                  <c:v>47.978209997117098</c:v>
                </c:pt>
                <c:pt idx="20">
                  <c:v>48.110851505373098</c:v>
                </c:pt>
                <c:pt idx="21">
                  <c:v>48.241411846299201</c:v>
                </c:pt>
                <c:pt idx="22">
                  <c:v>48.369936834051103</c:v>
                </c:pt>
                <c:pt idx="23">
                  <c:v>48.496473048625703</c:v>
                </c:pt>
                <c:pt idx="24">
                  <c:v>48.621067451556101</c:v>
                </c:pt>
                <c:pt idx="25">
                  <c:v>48.743767066668198</c:v>
                </c:pt>
                <c:pt idx="26">
                  <c:v>48.8646187167354</c:v>
                </c:pt>
                <c:pt idx="27">
                  <c:v>48.983668808088701</c:v>
                </c:pt>
                <c:pt idx="28">
                  <c:v>49.100963156424797</c:v>
                </c:pt>
                <c:pt idx="29">
                  <c:v>49.216546847388798</c:v>
                </c:pt>
                <c:pt idx="30">
                  <c:v>49.330464126924802</c:v>
                </c:pt>
                <c:pt idx="31">
                  <c:v>49.442758316512197</c:v>
                </c:pt>
                <c:pt idx="32">
                  <c:v>49.553471749845599</c:v>
                </c:pt>
                <c:pt idx="33">
                  <c:v>49.662645726457598</c:v>
                </c:pt>
                <c:pt idx="34">
                  <c:v>49.770320481280898</c:v>
                </c:pt>
                <c:pt idx="35">
                  <c:v>49.876535165329102</c:v>
                </c:pt>
                <c:pt idx="36">
                  <c:v>49.981327837283402</c:v>
                </c:pt>
                <c:pt idx="37">
                  <c:v>50.084735463176102</c:v>
                </c:pt>
                <c:pt idx="38">
                  <c:v>50.186793922884704</c:v>
                </c:pt>
                <c:pt idx="39">
                  <c:v>50.287538022266503</c:v>
                </c:pt>
                <c:pt idx="40">
                  <c:v>50.3870015095927</c:v>
                </c:pt>
                <c:pt idx="41">
                  <c:v>50.485217095627398</c:v>
                </c:pt>
                <c:pt idx="42">
                  <c:v>50.582216476288501</c:v>
                </c:pt>
                <c:pt idx="43">
                  <c:v>50.678030357452897</c:v>
                </c:pt>
                <c:pt idx="44">
                  <c:v>50.772688481385501</c:v>
                </c:pt>
                <c:pt idx="45">
                  <c:v>50.866219654006201</c:v>
                </c:pt>
                <c:pt idx="46">
                  <c:v>50.9586517731139</c:v>
                </c:pt>
                <c:pt idx="47">
                  <c:v>51.050011856795997</c:v>
                </c:pt>
                <c:pt idx="48">
                  <c:v>51.140326072109502</c:v>
                </c:pt>
                <c:pt idx="49">
                  <c:v>51.229619763573901</c:v>
                </c:pt>
                <c:pt idx="50">
                  <c:v>51.317917481481402</c:v>
                </c:pt>
                <c:pt idx="51">
                  <c:v>51.405243009798298</c:v>
                </c:pt>
                <c:pt idx="52">
                  <c:v>51.491619393576997</c:v>
                </c:pt>
                <c:pt idx="53">
                  <c:v>51.577068965751401</c:v>
                </c:pt>
                <c:pt idx="54">
                  <c:v>51.661613373386302</c:v>
                </c:pt>
                <c:pt idx="55">
                  <c:v>51.745273603105403</c:v>
                </c:pt>
                <c:pt idx="56">
                  <c:v>51.828070005898198</c:v>
                </c:pt>
                <c:pt idx="57">
                  <c:v>51.910022321126498</c:v>
                </c:pt>
                <c:pt idx="58">
                  <c:v>51.991149699695697</c:v>
                </c:pt>
                <c:pt idx="59">
                  <c:v>52.071470726767799</c:v>
                </c:pt>
                <c:pt idx="60">
                  <c:v>52.1510034431953</c:v>
                </c:pt>
                <c:pt idx="61">
                  <c:v>52.229765366702999</c:v>
                </c:pt>
                <c:pt idx="62">
                  <c:v>52.307773511960498</c:v>
                </c:pt>
                <c:pt idx="63">
                  <c:v>52.385044410101301</c:v>
                </c:pt>
                <c:pt idx="64">
                  <c:v>52.461594127475003</c:v>
                </c:pt>
                <c:pt idx="65">
                  <c:v>52.537438283672103</c:v>
                </c:pt>
                <c:pt idx="66">
                  <c:v>52.612592068876097</c:v>
                </c:pt>
                <c:pt idx="67">
                  <c:v>52.687070260590097</c:v>
                </c:pt>
                <c:pt idx="68">
                  <c:v>52.760887239648099</c:v>
                </c:pt>
                <c:pt idx="69">
                  <c:v>52.834057005744498</c:v>
                </c:pt>
                <c:pt idx="70">
                  <c:v>52.9065931920764</c:v>
                </c:pt>
                <c:pt idx="71">
                  <c:v>52.978509079819702</c:v>
                </c:pt>
                <c:pt idx="72">
                  <c:v>53.049817611696703</c:v>
                </c:pt>
                <c:pt idx="73">
                  <c:v>53.120531405208901</c:v>
                </c:pt>
                <c:pt idx="74">
                  <c:v>53.1906627652738</c:v>
                </c:pt>
                <c:pt idx="75">
                  <c:v>53.260223696410002</c:v>
                </c:pt>
                <c:pt idx="76">
                  <c:v>53.329225914397</c:v>
                </c:pt>
                <c:pt idx="77">
                  <c:v>53.397680857622703</c:v>
                </c:pt>
                <c:pt idx="78">
                  <c:v>53.465599697770003</c:v>
                </c:pt>
                <c:pt idx="79">
                  <c:v>53.532993350341698</c:v>
                </c:pt>
                <c:pt idx="80">
                  <c:v>53.599872484570902</c:v>
                </c:pt>
                <c:pt idx="81">
                  <c:v>53.666247533146098</c:v>
                </c:pt>
                <c:pt idx="82">
                  <c:v>53.732128701391403</c:v>
                </c:pt>
                <c:pt idx="83">
                  <c:v>53.797525976262101</c:v>
                </c:pt>
                <c:pt idx="84">
                  <c:v>53.862449134844901</c:v>
                </c:pt>
                <c:pt idx="85">
                  <c:v>53.9269077527943</c:v>
                </c:pt>
                <c:pt idx="86">
                  <c:v>53.9909112120218</c:v>
                </c:pt>
                <c:pt idx="87">
                  <c:v>54.054468708710303</c:v>
                </c:pt>
                <c:pt idx="88">
                  <c:v>54.117589260444703</c:v>
                </c:pt>
                <c:pt idx="89">
                  <c:v>54.180281713469199</c:v>
                </c:pt>
                <c:pt idx="90">
                  <c:v>54.242554749570502</c:v>
                </c:pt>
                <c:pt idx="91">
                  <c:v>54.304416892618796</c:v>
                </c:pt>
                <c:pt idx="92">
                  <c:v>54.365876515083897</c:v>
                </c:pt>
                <c:pt idx="93">
                  <c:v>54.426941844104299</c:v>
                </c:pt>
                <c:pt idx="94">
                  <c:v>54.487620967486599</c:v>
                </c:pt>
                <c:pt idx="95">
                  <c:v>54.547921839433002</c:v>
                </c:pt>
                <c:pt idx="96">
                  <c:v>54.607852286116497</c:v>
                </c:pt>
                <c:pt idx="97">
                  <c:v>54.667420010982099</c:v>
                </c:pt>
                <c:pt idx="98">
                  <c:v>54.726632599933801</c:v>
                </c:pt>
                <c:pt idx="99">
                  <c:v>54.785497526307402</c:v>
                </c:pt>
                <c:pt idx="100">
                  <c:v>54.8440221556708</c:v>
                </c:pt>
                <c:pt idx="101">
                  <c:v>54.9048447302618</c:v>
                </c:pt>
                <c:pt idx="102">
                  <c:v>54.967270950102403</c:v>
                </c:pt>
                <c:pt idx="103">
                  <c:v>55.029329437178298</c:v>
                </c:pt>
                <c:pt idx="104">
                  <c:v>55.091025209982803</c:v>
                </c:pt>
                <c:pt idx="105">
                  <c:v>55.152363179503404</c:v>
                </c:pt>
                <c:pt idx="106">
                  <c:v>55.213348152319703</c:v>
                </c:pt>
                <c:pt idx="107">
                  <c:v>55.273984833571099</c:v>
                </c:pt>
                <c:pt idx="108">
                  <c:v>55.3342778298192</c:v>
                </c:pt>
                <c:pt idx="109">
                  <c:v>55.394231651869298</c:v>
                </c:pt>
                <c:pt idx="110">
                  <c:v>55.453850717401302</c:v>
                </c:pt>
                <c:pt idx="111">
                  <c:v>55.513139353622599</c:v>
                </c:pt>
                <c:pt idx="112">
                  <c:v>55.572101799739201</c:v>
                </c:pt>
                <c:pt idx="113">
                  <c:v>55.630742209387499</c:v>
                </c:pt>
                <c:pt idx="114">
                  <c:v>55.689064652974601</c:v>
                </c:pt>
                <c:pt idx="115">
                  <c:v>55.747073119956497</c:v>
                </c:pt>
                <c:pt idx="116">
                  <c:v>55.804771521033402</c:v>
                </c:pt>
                <c:pt idx="117">
                  <c:v>55.862163690252103</c:v>
                </c:pt>
                <c:pt idx="118">
                  <c:v>55.919253387066597</c:v>
                </c:pt>
                <c:pt idx="119">
                  <c:v>55.9760442983345</c:v>
                </c:pt>
                <c:pt idx="120">
                  <c:v>56.032540040228902</c:v>
                </c:pt>
                <c:pt idx="121">
                  <c:v>56.088744160099303</c:v>
                </c:pt>
                <c:pt idx="122">
                  <c:v>56.1446601382601</c:v>
                </c:pt>
                <c:pt idx="123">
                  <c:v>56.2002913897688</c:v>
                </c:pt>
                <c:pt idx="124">
                  <c:v>56.255641266078499</c:v>
                </c:pt>
                <c:pt idx="125">
                  <c:v>56.310713056696997</c:v>
                </c:pt>
                <c:pt idx="126">
                  <c:v>56.365509990778797</c:v>
                </c:pt>
                <c:pt idx="127">
                  <c:v>56.420035238614403</c:v>
                </c:pt>
                <c:pt idx="128">
                  <c:v>56.474291913188203</c:v>
                </c:pt>
                <c:pt idx="129">
                  <c:v>56.5282830715743</c:v>
                </c:pt>
                <c:pt idx="130">
                  <c:v>56.582011716340503</c:v>
                </c:pt>
                <c:pt idx="131">
                  <c:v>56.635480796933798</c:v>
                </c:pt>
                <c:pt idx="132">
                  <c:v>56.688693210952998</c:v>
                </c:pt>
                <c:pt idx="133">
                  <c:v>56.741651805459803</c:v>
                </c:pt>
                <c:pt idx="134">
                  <c:v>56.794359378204398</c:v>
                </c:pt>
                <c:pt idx="135">
                  <c:v>56.846818678842602</c:v>
                </c:pt>
                <c:pt idx="136">
                  <c:v>56.899032410054602</c:v>
                </c:pt>
                <c:pt idx="137">
                  <c:v>56.951003228755603</c:v>
                </c:pt>
                <c:pt idx="138">
                  <c:v>57.0027337470977</c:v>
                </c:pt>
                <c:pt idx="139">
                  <c:v>57.054226533624103</c:v>
                </c:pt>
                <c:pt idx="140">
                  <c:v>57.105484114259198</c:v>
                </c:pt>
                <c:pt idx="141">
                  <c:v>57.156508973298997</c:v>
                </c:pt>
                <c:pt idx="142">
                  <c:v>57.207303554471501</c:v>
                </c:pt>
                <c:pt idx="143">
                  <c:v>57.257870261766499</c:v>
                </c:pt>
                <c:pt idx="144">
                  <c:v>57.295487916357096</c:v>
                </c:pt>
                <c:pt idx="145">
                  <c:v>57.3326447906583</c:v>
                </c:pt>
                <c:pt idx="146">
                  <c:v>57.369536598112397</c:v>
                </c:pt>
                <c:pt idx="147">
                  <c:v>57.406166735823298</c:v>
                </c:pt>
                <c:pt idx="148">
                  <c:v>57.442538557836102</c:v>
                </c:pt>
                <c:pt idx="149">
                  <c:v>57.478655376002202</c:v>
                </c:pt>
                <c:pt idx="150">
                  <c:v>57.514520460754802</c:v>
                </c:pt>
                <c:pt idx="151">
                  <c:v>57.550137041885101</c:v>
                </c:pt>
                <c:pt idx="152">
                  <c:v>57.5855083092953</c:v>
                </c:pt>
                <c:pt idx="153">
                  <c:v>57.620637413782099</c:v>
                </c:pt>
                <c:pt idx="154">
                  <c:v>57.655527467713497</c:v>
                </c:pt>
                <c:pt idx="155">
                  <c:v>57.690181545824203</c:v>
                </c:pt>
                <c:pt idx="156">
                  <c:v>57.898884423914701</c:v>
                </c:pt>
                <c:pt idx="157">
                  <c:v>58.312158509403702</c:v>
                </c:pt>
                <c:pt idx="158">
                  <c:v>58.758625851849203</c:v>
                </c:pt>
                <c:pt idx="159">
                  <c:v>59.2143640442075</c:v>
                </c:pt>
                <c:pt idx="160">
                  <c:v>59.661059765163699</c:v>
                </c:pt>
              </c:numCache>
            </c:numRef>
          </c:xVal>
          <c:yVal>
            <c:numRef>
              <c:f>plgMI_NNO_decomp!$K$2:$K$162</c:f>
              <c:numCache>
                <c:formatCode>General</c:formatCode>
                <c:ptCount val="161"/>
                <c:pt idx="0">
                  <c:v>8.9041712969886806</c:v>
                </c:pt>
                <c:pt idx="1">
                  <c:v>8.8735923941078703</c:v>
                </c:pt>
                <c:pt idx="2">
                  <c:v>8.8427782078078501</c:v>
                </c:pt>
                <c:pt idx="3">
                  <c:v>8.8117847838266492</c:v>
                </c:pt>
                <c:pt idx="4">
                  <c:v>8.7806625050009508</c:v>
                </c:pt>
                <c:pt idx="5">
                  <c:v>8.7494565340979999</c:v>
                </c:pt>
                <c:pt idx="6">
                  <c:v>8.7168088619984694</c:v>
                </c:pt>
                <c:pt idx="7">
                  <c:v>8.6836796318359806</c:v>
                </c:pt>
                <c:pt idx="8">
                  <c:v>8.6506791636839306</c:v>
                </c:pt>
                <c:pt idx="9">
                  <c:v>8.6178345071145301</c:v>
                </c:pt>
                <c:pt idx="10">
                  <c:v>8.5851688210013393</c:v>
                </c:pt>
                <c:pt idx="11">
                  <c:v>8.5527017838713508</c:v>
                </c:pt>
                <c:pt idx="12">
                  <c:v>8.5204499726497804</c:v>
                </c:pt>
                <c:pt idx="13">
                  <c:v>8.48842721075704</c:v>
                </c:pt>
                <c:pt idx="14">
                  <c:v>8.4566448859482009</c:v>
                </c:pt>
                <c:pt idx="15">
                  <c:v>8.4251122393304101</c:v>
                </c:pt>
                <c:pt idx="16">
                  <c:v>8.3938366265048803</c:v>
                </c:pt>
                <c:pt idx="17">
                  <c:v>8.3628237525190308</c:v>
                </c:pt>
                <c:pt idx="18">
                  <c:v>8.3320778823219204</c:v>
                </c:pt>
                <c:pt idx="19">
                  <c:v>8.30160202844589</c:v>
                </c:pt>
                <c:pt idx="20">
                  <c:v>8.2713981178624092</c:v>
                </c:pt>
                <c:pt idx="21">
                  <c:v>8.2414671397294104</c:v>
                </c:pt>
                <c:pt idx="22">
                  <c:v>8.2118092760454697</c:v>
                </c:pt>
                <c:pt idx="23">
                  <c:v>8.1824240165896303</c:v>
                </c:pt>
                <c:pt idx="24">
                  <c:v>8.1533102600888991</c:v>
                </c:pt>
                <c:pt idx="25">
                  <c:v>8.1244664029052096</c:v>
                </c:pt>
                <c:pt idx="26">
                  <c:v>8.0958904166727095</c:v>
                </c:pt>
                <c:pt idx="27">
                  <c:v>8.0675799161676096</c:v>
                </c:pt>
                <c:pt idx="28">
                  <c:v>8.0395322185095903</c:v>
                </c:pt>
                <c:pt idx="29">
                  <c:v>8.0117443946374802</c:v>
                </c:pt>
                <c:pt idx="30">
                  <c:v>7.9842133143146103</c:v>
                </c:pt>
                <c:pt idx="31">
                  <c:v>7.95693568486824</c:v>
                </c:pt>
                <c:pt idx="32">
                  <c:v>7.9299080850229497</c:v>
                </c:pt>
                <c:pt idx="33">
                  <c:v>7.9031269940209796</c:v>
                </c:pt>
                <c:pt idx="34">
                  <c:v>7.8765888168826397</c:v>
                </c:pt>
                <c:pt idx="35">
                  <c:v>7.8502899060695599</c:v>
                </c:pt>
                <c:pt idx="36">
                  <c:v>7.8242265801821897</c:v>
                </c:pt>
                <c:pt idx="37">
                  <c:v>7.7983951399477798</c:v>
                </c:pt>
                <c:pt idx="38">
                  <c:v>7.7727918819263504</c:v>
                </c:pt>
                <c:pt idx="39">
                  <c:v>7.7474131101595702</c:v>
                </c:pt>
                <c:pt idx="40">
                  <c:v>7.7222551460933397</c:v>
                </c:pt>
                <c:pt idx="41">
                  <c:v>7.6973143368950296</c:v>
                </c:pt>
                <c:pt idx="42">
                  <c:v>7.67258706252015</c:v>
                </c:pt>
                <c:pt idx="43">
                  <c:v>7.6480697415602004</c:v>
                </c:pt>
                <c:pt idx="44">
                  <c:v>7.6237588360953703</c:v>
                </c:pt>
                <c:pt idx="45">
                  <c:v>7.5996508556578997</c:v>
                </c:pt>
                <c:pt idx="46">
                  <c:v>7.5757423604466503</c:v>
                </c:pt>
                <c:pt idx="47">
                  <c:v>7.5520299639161399</c:v>
                </c:pt>
                <c:pt idx="48">
                  <c:v>7.5285103346919797</c:v>
                </c:pt>
                <c:pt idx="49">
                  <c:v>7.5051801981271202</c:v>
                </c:pt>
                <c:pt idx="50">
                  <c:v>7.4820363373280898</c:v>
                </c:pt>
                <c:pt idx="51">
                  <c:v>7.45907559387806</c:v>
                </c:pt>
                <c:pt idx="52">
                  <c:v>7.43629486820981</c:v>
                </c:pt>
                <c:pt idx="53">
                  <c:v>7.4136911197244597</c:v>
                </c:pt>
                <c:pt idx="54">
                  <c:v>7.3912613666983296</c:v>
                </c:pt>
                <c:pt idx="55">
                  <c:v>7.3690026859521804</c:v>
                </c:pt>
                <c:pt idx="56">
                  <c:v>7.3469122123956101</c:v>
                </c:pt>
                <c:pt idx="57">
                  <c:v>7.32498713842058</c:v>
                </c:pt>
                <c:pt idx="58">
                  <c:v>7.3032247131610903</c:v>
                </c:pt>
                <c:pt idx="59">
                  <c:v>7.2816222416903198</c:v>
                </c:pt>
                <c:pt idx="60">
                  <c:v>7.2601770841065401</c:v>
                </c:pt>
                <c:pt idx="61">
                  <c:v>7.2388866545755999</c:v>
                </c:pt>
                <c:pt idx="62">
                  <c:v>7.2177484203135904</c:v>
                </c:pt>
                <c:pt idx="63">
                  <c:v>7.1967599005356799</c:v>
                </c:pt>
                <c:pt idx="64">
                  <c:v>7.1759186653629401</c:v>
                </c:pt>
                <c:pt idx="65">
                  <c:v>7.1552223347286903</c:v>
                </c:pt>
                <c:pt idx="66">
                  <c:v>7.1346685772507303</c:v>
                </c:pt>
                <c:pt idx="67">
                  <c:v>7.1142551091073098</c:v>
                </c:pt>
                <c:pt idx="68">
                  <c:v>7.0939796929049797</c:v>
                </c:pt>
                <c:pt idx="69">
                  <c:v>7.0738401365517598</c:v>
                </c:pt>
                <c:pt idx="70">
                  <c:v>7.0538342921471902</c:v>
                </c:pt>
                <c:pt idx="71">
                  <c:v>7.0339600548331198</c:v>
                </c:pt>
                <c:pt idx="72">
                  <c:v>7.0142153617664196</c:v>
                </c:pt>
                <c:pt idx="73">
                  <c:v>6.9945981909572801</c:v>
                </c:pt>
                <c:pt idx="74">
                  <c:v>6.9751065602525903</c:v>
                </c:pt>
                <c:pt idx="75">
                  <c:v>6.9557385262688998</c:v>
                </c:pt>
                <c:pt idx="76">
                  <c:v>6.9364921833723097</c:v>
                </c:pt>
                <c:pt idx="77">
                  <c:v>6.9173656626881099</c:v>
                </c:pt>
                <c:pt idx="78">
                  <c:v>6.8983571310602798</c:v>
                </c:pt>
                <c:pt idx="79">
                  <c:v>6.8794647901592203</c:v>
                </c:pt>
                <c:pt idx="80">
                  <c:v>6.86068687551374</c:v>
                </c:pt>
                <c:pt idx="81">
                  <c:v>6.8420216555954401</c:v>
                </c:pt>
                <c:pt idx="82">
                  <c:v>6.8234674309298997</c:v>
                </c:pt>
                <c:pt idx="83">
                  <c:v>6.8050225332621102</c:v>
                </c:pt>
                <c:pt idx="84">
                  <c:v>6.7866853246598904</c:v>
                </c:pt>
                <c:pt idx="85">
                  <c:v>6.7684541967717298</c:v>
                </c:pt>
                <c:pt idx="86">
                  <c:v>6.7503275699945</c:v>
                </c:pt>
                <c:pt idx="87">
                  <c:v>6.7323038927132099</c:v>
                </c:pt>
                <c:pt idx="88">
                  <c:v>6.7143816405504504</c:v>
                </c:pt>
                <c:pt idx="89">
                  <c:v>6.6965593157187104</c:v>
                </c:pt>
                <c:pt idx="90">
                  <c:v>6.6788354462476303</c:v>
                </c:pt>
                <c:pt idx="91">
                  <c:v>6.6612085853799403</c:v>
                </c:pt>
                <c:pt idx="92">
                  <c:v>6.6436773108969698</c:v>
                </c:pt>
                <c:pt idx="93">
                  <c:v>6.6262402245484902</c:v>
                </c:pt>
                <c:pt idx="94">
                  <c:v>6.6088959514096102</c:v>
                </c:pt>
                <c:pt idx="95">
                  <c:v>6.5916431393650203</c:v>
                </c:pt>
                <c:pt idx="96">
                  <c:v>6.5744804585416201</c:v>
                </c:pt>
                <c:pt idx="97">
                  <c:v>6.5574066008111398</c:v>
                </c:pt>
                <c:pt idx="98">
                  <c:v>6.5404202792815198</c:v>
                </c:pt>
                <c:pt idx="99">
                  <c:v>6.5235202278639903</c:v>
                </c:pt>
                <c:pt idx="100">
                  <c:v>6.50670520079822</c:v>
                </c:pt>
                <c:pt idx="101">
                  <c:v>6.4894386316213497</c:v>
                </c:pt>
                <c:pt idx="102">
                  <c:v>6.47187235989899</c:v>
                </c:pt>
                <c:pt idx="103">
                  <c:v>6.4544102826866396</c:v>
                </c:pt>
                <c:pt idx="104">
                  <c:v>6.4370512927736598</c:v>
                </c:pt>
                <c:pt idx="105">
                  <c:v>6.4197943036419503</c:v>
                </c:pt>
                <c:pt idx="106">
                  <c:v>6.40263824894559</c:v>
                </c:pt>
                <c:pt idx="107">
                  <c:v>6.3855820820297797</c:v>
                </c:pt>
                <c:pt idx="108">
                  <c:v>6.3686247754715701</c:v>
                </c:pt>
                <c:pt idx="109">
                  <c:v>6.3517653205835201</c:v>
                </c:pt>
                <c:pt idx="110">
                  <c:v>6.33500272699865</c:v>
                </c:pt>
                <c:pt idx="111">
                  <c:v>6.3183360222099703</c:v>
                </c:pt>
                <c:pt idx="112">
                  <c:v>6.3017642511554097</c:v>
                </c:pt>
                <c:pt idx="113">
                  <c:v>6.2852864758128897</c:v>
                </c:pt>
                <c:pt idx="114">
                  <c:v>6.2689017747887803</c:v>
                </c:pt>
                <c:pt idx="115">
                  <c:v>6.2526092429433904</c:v>
                </c:pt>
                <c:pt idx="116">
                  <c:v>6.2364079909882904</c:v>
                </c:pt>
                <c:pt idx="117">
                  <c:v>6.2202971451513704</c:v>
                </c:pt>
                <c:pt idx="118">
                  <c:v>6.2042758467918402</c:v>
                </c:pt>
                <c:pt idx="119">
                  <c:v>6.1883432520729604</c:v>
                </c:pt>
                <c:pt idx="120">
                  <c:v>6.17249853160597</c:v>
                </c:pt>
                <c:pt idx="121">
                  <c:v>6.1567408701419399</c:v>
                </c:pt>
                <c:pt idx="122">
                  <c:v>6.1410694662424703</c:v>
                </c:pt>
                <c:pt idx="123">
                  <c:v>6.1254835319562497</c:v>
                </c:pt>
                <c:pt idx="124">
                  <c:v>6.1099822925520897</c:v>
                </c:pt>
                <c:pt idx="125">
                  <c:v>6.0945649861867999</c:v>
                </c:pt>
                <c:pt idx="126">
                  <c:v>6.0792308636501504</c:v>
                </c:pt>
                <c:pt idx="127">
                  <c:v>6.0639791880635796</c:v>
                </c:pt>
                <c:pt idx="128">
                  <c:v>6.0488092346268996</c:v>
                </c:pt>
                <c:pt idx="129">
                  <c:v>6.0337202903417699</c:v>
                </c:pt>
                <c:pt idx="130">
                  <c:v>6.0187116537718</c:v>
                </c:pt>
                <c:pt idx="131">
                  <c:v>6.0037826347745504</c:v>
                </c:pt>
                <c:pt idx="132">
                  <c:v>5.9889325542721199</c:v>
                </c:pt>
                <c:pt idx="133">
                  <c:v>5.97416074400964</c:v>
                </c:pt>
                <c:pt idx="134">
                  <c:v>5.9594665463295602</c:v>
                </c:pt>
                <c:pt idx="135">
                  <c:v>5.9448493139392298</c:v>
                </c:pt>
                <c:pt idx="136">
                  <c:v>5.9303084097032404</c:v>
                </c:pt>
                <c:pt idx="137">
                  <c:v>5.9158432064162998</c:v>
                </c:pt>
                <c:pt idx="138">
                  <c:v>5.9014530866157902</c:v>
                </c:pt>
                <c:pt idx="139">
                  <c:v>5.8871374423663401</c:v>
                </c:pt>
                <c:pt idx="140">
                  <c:v>5.8728956750624599</c:v>
                </c:pt>
                <c:pt idx="141">
                  <c:v>5.85872719524603</c:v>
                </c:pt>
                <c:pt idx="142">
                  <c:v>5.8446314224094902</c:v>
                </c:pt>
                <c:pt idx="143">
                  <c:v>5.8306077848225</c:v>
                </c:pt>
                <c:pt idx="144">
                  <c:v>5.8242489599884602</c:v>
                </c:pt>
                <c:pt idx="145">
                  <c:v>5.8180465396646399</c:v>
                </c:pt>
                <c:pt idx="146">
                  <c:v>5.8118848164494104</c:v>
                </c:pt>
                <c:pt idx="147">
                  <c:v>5.8057632610407399</c:v>
                </c:pt>
                <c:pt idx="148">
                  <c:v>5.7996813492837402</c:v>
                </c:pt>
                <c:pt idx="149">
                  <c:v>5.7936385620950599</c:v>
                </c:pt>
                <c:pt idx="150">
                  <c:v>5.7876343853946102</c:v>
                </c:pt>
                <c:pt idx="151">
                  <c:v>5.7816683100503097</c:v>
                </c:pt>
                <c:pt idx="152">
                  <c:v>5.7757398318022704</c:v>
                </c:pt>
                <c:pt idx="153">
                  <c:v>5.7698484512037798</c:v>
                </c:pt>
                <c:pt idx="154">
                  <c:v>5.7639936735547401</c:v>
                </c:pt>
                <c:pt idx="155">
                  <c:v>5.7581750088377897</c:v>
                </c:pt>
                <c:pt idx="156">
                  <c:v>5.6647156411889199</c:v>
                </c:pt>
                <c:pt idx="157">
                  <c:v>5.5150521318397203</c:v>
                </c:pt>
                <c:pt idx="158">
                  <c:v>5.3805624528916001</c:v>
                </c:pt>
                <c:pt idx="159">
                  <c:v>5.2565947540174198</c:v>
                </c:pt>
                <c:pt idx="160">
                  <c:v>5.140330836485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7FE-4E6C-B90B-7885AF9285B7}"/>
            </c:ext>
          </c:extLst>
        </c:ser>
        <c:ser>
          <c:idx val="19"/>
          <c:order val="6"/>
          <c:tx>
            <c:v>plgMI_QFM 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QFMdecomp!$A$2:$A$162</c:f>
              <c:numCache>
                <c:formatCode>General</c:formatCode>
                <c:ptCount val="161"/>
                <c:pt idx="0">
                  <c:v>44.839644506554798</c:v>
                </c:pt>
                <c:pt idx="1">
                  <c:v>44.870002295613297</c:v>
                </c:pt>
                <c:pt idx="2">
                  <c:v>44.900238056158898</c:v>
                </c:pt>
                <c:pt idx="3">
                  <c:v>44.964880316426097</c:v>
                </c:pt>
                <c:pt idx="4">
                  <c:v>45.031631591979902</c:v>
                </c:pt>
                <c:pt idx="5">
                  <c:v>45.097925345354703</c:v>
                </c:pt>
                <c:pt idx="6">
                  <c:v>45.163730127408698</c:v>
                </c:pt>
                <c:pt idx="7">
                  <c:v>45.229019359304601</c:v>
                </c:pt>
                <c:pt idx="8">
                  <c:v>45.2937706980697</c:v>
                </c:pt>
                <c:pt idx="9">
                  <c:v>45.381582269828797</c:v>
                </c:pt>
                <c:pt idx="10">
                  <c:v>45.535385868948502</c:v>
                </c:pt>
                <c:pt idx="11">
                  <c:v>45.687548231030398</c:v>
                </c:pt>
                <c:pt idx="12">
                  <c:v>45.837970754072103</c:v>
                </c:pt>
                <c:pt idx="13">
                  <c:v>45.986573694835798</c:v>
                </c:pt>
                <c:pt idx="14">
                  <c:v>46.1332943168985</c:v>
                </c:pt>
                <c:pt idx="15">
                  <c:v>46.278085088241397</c:v>
                </c:pt>
                <c:pt idx="16">
                  <c:v>46.420911956490997</c:v>
                </c:pt>
                <c:pt idx="17">
                  <c:v>46.561752722717102</c:v>
                </c:pt>
                <c:pt idx="18">
                  <c:v>46.700595527733903</c:v>
                </c:pt>
                <c:pt idx="19">
                  <c:v>46.837437459681901</c:v>
                </c:pt>
                <c:pt idx="20">
                  <c:v>46.972283285958497</c:v>
                </c:pt>
                <c:pt idx="21">
                  <c:v>47.105144308905402</c:v>
                </c:pt>
                <c:pt idx="22">
                  <c:v>47.236037341404298</c:v>
                </c:pt>
                <c:pt idx="23">
                  <c:v>47.364983796573199</c:v>
                </c:pt>
                <c:pt idx="24">
                  <c:v>47.492008883985598</c:v>
                </c:pt>
                <c:pt idx="25">
                  <c:v>47.617140904489403</c:v>
                </c:pt>
                <c:pt idx="26">
                  <c:v>47.740410634615898</c:v>
                </c:pt>
                <c:pt idx="27">
                  <c:v>47.861850792533403</c:v>
                </c:pt>
                <c:pt idx="28">
                  <c:v>47.981495576419597</c:v>
                </c:pt>
                <c:pt idx="29">
                  <c:v>48.0993802684172</c:v>
                </c:pt>
                <c:pt idx="30">
                  <c:v>48.215540895199403</c:v>
                </c:pt>
                <c:pt idx="31">
                  <c:v>48.330013940138898</c:v>
                </c:pt>
                <c:pt idx="32">
                  <c:v>48.442836099044001</c:v>
                </c:pt>
                <c:pt idx="33">
                  <c:v>48.554044075208601</c:v>
                </c:pt>
                <c:pt idx="34">
                  <c:v>48.663674408014103</c:v>
                </c:pt>
                <c:pt idx="35">
                  <c:v>48.7717633307185</c:v>
                </c:pt>
                <c:pt idx="36">
                  <c:v>48.878346653656202</c:v>
                </c:pt>
                <c:pt idx="37">
                  <c:v>48.983459669132202</c:v>
                </c:pt>
                <c:pt idx="38">
                  <c:v>49.087137074877802</c:v>
                </c:pt>
                <c:pt idx="39">
                  <c:v>49.189412913877803</c:v>
                </c:pt>
                <c:pt idx="40">
                  <c:v>49.290320527417997</c:v>
                </c:pt>
                <c:pt idx="41">
                  <c:v>49.3898925200536</c:v>
                </c:pt>
                <c:pt idx="42">
                  <c:v>49.488160734270103</c:v>
                </c:pt>
                <c:pt idx="43">
                  <c:v>49.585156233660904</c:v>
                </c:pt>
                <c:pt idx="44">
                  <c:v>49.680909292846003</c:v>
                </c:pt>
                <c:pt idx="45">
                  <c:v>49.775449393494398</c:v>
                </c:pt>
                <c:pt idx="46">
                  <c:v>49.868805225078198</c:v>
                </c:pt>
                <c:pt idx="47">
                  <c:v>49.961004689757402</c:v>
                </c:pt>
                <c:pt idx="48">
                  <c:v>50.052074910550701</c:v>
                </c:pt>
                <c:pt idx="49">
                  <c:v>50.142042242226402</c:v>
                </c:pt>
                <c:pt idx="50">
                  <c:v>50.230932284348903</c:v>
                </c:pt>
                <c:pt idx="51">
                  <c:v>50.318769896102502</c:v>
                </c:pt>
                <c:pt idx="52">
                  <c:v>50.405579212451599</c:v>
                </c:pt>
                <c:pt idx="53">
                  <c:v>50.491383661270298</c:v>
                </c:pt>
                <c:pt idx="54">
                  <c:v>50.576205981308298</c:v>
                </c:pt>
                <c:pt idx="55">
                  <c:v>50.660068240654397</c:v>
                </c:pt>
                <c:pt idx="56">
                  <c:v>50.742991855492498</c:v>
                </c:pt>
                <c:pt idx="57">
                  <c:v>50.824997609017501</c:v>
                </c:pt>
                <c:pt idx="58">
                  <c:v>50.9061056705239</c:v>
                </c:pt>
                <c:pt idx="59">
                  <c:v>50.986335614176298</c:v>
                </c:pt>
                <c:pt idx="60">
                  <c:v>51.065706437821497</c:v>
                </c:pt>
                <c:pt idx="61">
                  <c:v>51.144236581433702</c:v>
                </c:pt>
                <c:pt idx="62">
                  <c:v>51.221943945304098</c:v>
                </c:pt>
                <c:pt idx="63">
                  <c:v>51.2988459078584</c:v>
                </c:pt>
                <c:pt idx="64">
                  <c:v>51.374959343031399</c:v>
                </c:pt>
                <c:pt idx="65">
                  <c:v>51.4503006373712</c:v>
                </c:pt>
                <c:pt idx="66">
                  <c:v>51.5248857064935</c:v>
                </c:pt>
                <c:pt idx="67">
                  <c:v>51.598730011243603</c:v>
                </c:pt>
                <c:pt idx="68">
                  <c:v>51.671848573311202</c:v>
                </c:pt>
                <c:pt idx="69">
                  <c:v>51.744255990404803</c:v>
                </c:pt>
                <c:pt idx="70">
                  <c:v>51.815966450902302</c:v>
                </c:pt>
                <c:pt idx="71">
                  <c:v>51.886993748105098</c:v>
                </c:pt>
                <c:pt idx="72">
                  <c:v>51.957351293969303</c:v>
                </c:pt>
                <c:pt idx="73">
                  <c:v>52.027052132356303</c:v>
                </c:pt>
                <c:pt idx="74">
                  <c:v>52.0961089519312</c:v>
                </c:pt>
                <c:pt idx="75">
                  <c:v>52.164534098464799</c:v>
                </c:pt>
                <c:pt idx="76">
                  <c:v>52.2323395868425</c:v>
                </c:pt>
                <c:pt idx="77">
                  <c:v>52.2995371125497</c:v>
                </c:pt>
                <c:pt idx="78">
                  <c:v>52.3661380628198</c:v>
                </c:pt>
                <c:pt idx="79">
                  <c:v>52.432153527259302</c:v>
                </c:pt>
                <c:pt idx="80">
                  <c:v>52.497594308315499</c:v>
                </c:pt>
                <c:pt idx="81">
                  <c:v>52.562470931087198</c:v>
                </c:pt>
                <c:pt idx="82">
                  <c:v>52.626793652979799</c:v>
                </c:pt>
                <c:pt idx="83">
                  <c:v>52.690572472916699</c:v>
                </c:pt>
                <c:pt idx="84">
                  <c:v>52.753817140263898</c:v>
                </c:pt>
                <c:pt idx="85">
                  <c:v>52.816537163340897</c:v>
                </c:pt>
                <c:pt idx="86">
                  <c:v>52.878741817733498</c:v>
                </c:pt>
                <c:pt idx="87">
                  <c:v>52.940440154235397</c:v>
                </c:pt>
                <c:pt idx="88">
                  <c:v>53.001641006499803</c:v>
                </c:pt>
                <c:pt idx="89">
                  <c:v>53.062352998455196</c:v>
                </c:pt>
                <c:pt idx="90">
                  <c:v>53.122584551363197</c:v>
                </c:pt>
                <c:pt idx="91">
                  <c:v>53.182343890762198</c:v>
                </c:pt>
                <c:pt idx="92">
                  <c:v>53.241639053001599</c:v>
                </c:pt>
                <c:pt idx="93">
                  <c:v>53.300477891686199</c:v>
                </c:pt>
                <c:pt idx="94">
                  <c:v>53.358868083778503</c:v>
                </c:pt>
                <c:pt idx="95">
                  <c:v>53.416817135539901</c:v>
                </c:pt>
                <c:pt idx="96">
                  <c:v>53.474332388272501</c:v>
                </c:pt>
                <c:pt idx="97">
                  <c:v>53.531421023846001</c:v>
                </c:pt>
                <c:pt idx="98">
                  <c:v>53.588090069977497</c:v>
                </c:pt>
                <c:pt idx="99">
                  <c:v>53.644346405443798</c:v>
                </c:pt>
                <c:pt idx="100">
                  <c:v>53.700196765009999</c:v>
                </c:pt>
                <c:pt idx="101">
                  <c:v>53.755647744217697</c:v>
                </c:pt>
                <c:pt idx="102">
                  <c:v>53.810705804096798</c:v>
                </c:pt>
                <c:pt idx="103">
                  <c:v>53.865522492156003</c:v>
                </c:pt>
                <c:pt idx="104">
                  <c:v>53.9255240186584</c:v>
                </c:pt>
                <c:pt idx="105">
                  <c:v>53.985146946732399</c:v>
                </c:pt>
                <c:pt idx="106">
                  <c:v>54.044396421514399</c:v>
                </c:pt>
                <c:pt idx="107">
                  <c:v>54.103277477115299</c:v>
                </c:pt>
                <c:pt idx="108">
                  <c:v>54.161795039707499</c:v>
                </c:pt>
                <c:pt idx="109">
                  <c:v>54.219953930561601</c:v>
                </c:pt>
                <c:pt idx="110">
                  <c:v>54.277758869043602</c:v>
                </c:pt>
                <c:pt idx="111">
                  <c:v>54.335214475393002</c:v>
                </c:pt>
                <c:pt idx="112">
                  <c:v>54.392325273538603</c:v>
                </c:pt>
                <c:pt idx="113">
                  <c:v>54.449095693674302</c:v>
                </c:pt>
                <c:pt idx="114">
                  <c:v>54.505530074939401</c:v>
                </c:pt>
                <c:pt idx="115">
                  <c:v>54.561632667786903</c:v>
                </c:pt>
                <c:pt idx="116">
                  <c:v>54.617407636520397</c:v>
                </c:pt>
                <c:pt idx="117">
                  <c:v>54.6728590615012</c:v>
                </c:pt>
                <c:pt idx="118">
                  <c:v>54.727990941476001</c:v>
                </c:pt>
                <c:pt idx="119">
                  <c:v>54.782807195755097</c:v>
                </c:pt>
                <c:pt idx="120">
                  <c:v>54.8373116662938</c:v>
                </c:pt>
                <c:pt idx="121">
                  <c:v>54.891508119783701</c:v>
                </c:pt>
                <c:pt idx="122">
                  <c:v>54.945400249581098</c:v>
                </c:pt>
                <c:pt idx="123">
                  <c:v>54.998991677668997</c:v>
                </c:pt>
                <c:pt idx="124">
                  <c:v>55.052285956491801</c:v>
                </c:pt>
                <c:pt idx="125">
                  <c:v>55.1052865707872</c:v>
                </c:pt>
                <c:pt idx="126">
                  <c:v>55.157996939288502</c:v>
                </c:pt>
                <c:pt idx="127">
                  <c:v>55.210420416472203</c:v>
                </c:pt>
                <c:pt idx="128">
                  <c:v>55.2625602941106</c:v>
                </c:pt>
                <c:pt idx="129">
                  <c:v>55.4072730144442</c:v>
                </c:pt>
                <c:pt idx="130">
                  <c:v>55.470464521449998</c:v>
                </c:pt>
                <c:pt idx="131">
                  <c:v>55.533473803110297</c:v>
                </c:pt>
                <c:pt idx="132">
                  <c:v>55.595697756238103</c:v>
                </c:pt>
                <c:pt idx="133">
                  <c:v>55.6475107517523</c:v>
                </c:pt>
                <c:pt idx="134">
                  <c:v>55.699089327119999</c:v>
                </c:pt>
                <c:pt idx="135">
                  <c:v>55.750435633128298</c:v>
                </c:pt>
                <c:pt idx="136">
                  <c:v>55.801551782476203</c:v>
                </c:pt>
                <c:pt idx="137">
                  <c:v>55.852439850759701</c:v>
                </c:pt>
                <c:pt idx="138">
                  <c:v>55.903101877327302</c:v>
                </c:pt>
                <c:pt idx="139">
                  <c:v>55.953539866143402</c:v>
                </c:pt>
                <c:pt idx="140">
                  <c:v>56.0073781586268</c:v>
                </c:pt>
                <c:pt idx="141">
                  <c:v>56.064042611429002</c:v>
                </c:pt>
                <c:pt idx="142">
                  <c:v>56.120354725084198</c:v>
                </c:pt>
                <c:pt idx="143">
                  <c:v>56.176317565028697</c:v>
                </c:pt>
                <c:pt idx="144">
                  <c:v>56.231934167195597</c:v>
                </c:pt>
                <c:pt idx="145">
                  <c:v>56.2872075383112</c:v>
                </c:pt>
                <c:pt idx="146">
                  <c:v>56.342140656158001</c:v>
                </c:pt>
                <c:pt idx="147">
                  <c:v>56.396736469821597</c:v>
                </c:pt>
                <c:pt idx="148">
                  <c:v>56.450997900022799</c:v>
                </c:pt>
                <c:pt idx="149">
                  <c:v>56.504927839376499</c:v>
                </c:pt>
                <c:pt idx="150">
                  <c:v>56.558529152671497</c:v>
                </c:pt>
                <c:pt idx="151">
                  <c:v>56.6118046772444</c:v>
                </c:pt>
                <c:pt idx="152">
                  <c:v>56.664757223213897</c:v>
                </c:pt>
                <c:pt idx="153">
                  <c:v>56.717389573810401</c:v>
                </c:pt>
                <c:pt idx="154">
                  <c:v>56.795784715577803</c:v>
                </c:pt>
                <c:pt idx="155">
                  <c:v>56.855033193296201</c:v>
                </c:pt>
                <c:pt idx="156">
                  <c:v>57.252771446697302</c:v>
                </c:pt>
                <c:pt idx="157">
                  <c:v>57.488765008966503</c:v>
                </c:pt>
                <c:pt idx="158">
                  <c:v>57.957363125600502</c:v>
                </c:pt>
                <c:pt idx="159">
                  <c:v>58.424407235581299</c:v>
                </c:pt>
                <c:pt idx="160">
                  <c:v>58.883477242785098</c:v>
                </c:pt>
              </c:numCache>
            </c:numRef>
          </c:xVal>
          <c:yVal>
            <c:numRef>
              <c:f>plgMI_QFMdecomp!$K$2:$K$162</c:f>
              <c:numCache>
                <c:formatCode>General</c:formatCode>
                <c:ptCount val="161"/>
                <c:pt idx="0">
                  <c:v>8.8995384001171303</c:v>
                </c:pt>
                <c:pt idx="1">
                  <c:v>8.9055636555034496</c:v>
                </c:pt>
                <c:pt idx="2">
                  <c:v>8.9115646913084507</c:v>
                </c:pt>
                <c:pt idx="3">
                  <c:v>8.8803866924761206</c:v>
                </c:pt>
                <c:pt idx="4">
                  <c:v>8.8464190712828401</c:v>
                </c:pt>
                <c:pt idx="5">
                  <c:v>8.8124084522786301</c:v>
                </c:pt>
                <c:pt idx="6">
                  <c:v>8.7783877718494701</c:v>
                </c:pt>
                <c:pt idx="7">
                  <c:v>8.7443860169251408</c:v>
                </c:pt>
                <c:pt idx="8">
                  <c:v>8.7104287506057396</c:v>
                </c:pt>
                <c:pt idx="9">
                  <c:v>8.67714960006791</c:v>
                </c:pt>
                <c:pt idx="10">
                  <c:v>8.6456183100756991</c:v>
                </c:pt>
                <c:pt idx="11">
                  <c:v>8.61408676688818</c:v>
                </c:pt>
                <c:pt idx="12">
                  <c:v>8.5825918989805796</c:v>
                </c:pt>
                <c:pt idx="13">
                  <c:v>8.5511661085276796</c:v>
                </c:pt>
                <c:pt idx="14">
                  <c:v>8.5198377256883298</c:v>
                </c:pt>
                <c:pt idx="15">
                  <c:v>8.4886314177137692</c:v>
                </c:pt>
                <c:pt idx="16">
                  <c:v>8.4575685605709605</c:v>
                </c:pt>
                <c:pt idx="17">
                  <c:v>8.4266675778693703</c:v>
                </c:pt>
                <c:pt idx="18">
                  <c:v>8.3959442505387791</c:v>
                </c:pt>
                <c:pt idx="19">
                  <c:v>8.3654119994869909</c:v>
                </c:pt>
                <c:pt idx="20">
                  <c:v>8.3350821432070692</c:v>
                </c:pt>
                <c:pt idx="21">
                  <c:v>8.3049641319092</c:v>
                </c:pt>
                <c:pt idx="22">
                  <c:v>8.2750657597328008</c:v>
                </c:pt>
                <c:pt idx="23">
                  <c:v>8.2453933564843407</c:v>
                </c:pt>
                <c:pt idx="24">
                  <c:v>8.2159519603841407</c:v>
                </c:pt>
                <c:pt idx="25">
                  <c:v>8.1867454732289193</c:v>
                </c:pt>
                <c:pt idx="26">
                  <c:v>8.1577767994186399</c:v>
                </c:pt>
                <c:pt idx="27">
                  <c:v>8.1290479701877398</c:v>
                </c:pt>
                <c:pt idx="28">
                  <c:v>8.1005602543595092</c:v>
                </c:pt>
                <c:pt idx="29">
                  <c:v>8.0723142569157798</c:v>
                </c:pt>
                <c:pt idx="30">
                  <c:v>8.0443100064833093</c:v>
                </c:pt>
                <c:pt idx="31">
                  <c:v>8.0165470329410908</c:v>
                </c:pt>
                <c:pt idx="32">
                  <c:v>7.9890244360529996</c:v>
                </c:pt>
                <c:pt idx="33">
                  <c:v>7.9617409461441797</c:v>
                </c:pt>
                <c:pt idx="34">
                  <c:v>7.9346949776483298</c:v>
                </c:pt>
                <c:pt idx="35">
                  <c:v>7.9078846762746</c:v>
                </c:pt>
                <c:pt idx="36">
                  <c:v>7.8813079605518501</c:v>
                </c:pt>
                <c:pt idx="37">
                  <c:v>7.8549625583271903</c:v>
                </c:pt>
                <c:pt idx="38">
                  <c:v>7.8288460388102301</c:v>
                </c:pt>
                <c:pt idx="39">
                  <c:v>7.8029558406875799</c:v>
                </c:pt>
                <c:pt idx="40">
                  <c:v>7.77728929681534</c:v>
                </c:pt>
                <c:pt idx="41">
                  <c:v>7.7518436555347403</c:v>
                </c:pt>
                <c:pt idx="42">
                  <c:v>7.7266160996901396</c:v>
                </c:pt>
                <c:pt idx="43">
                  <c:v>7.7016037629250604</c:v>
                </c:pt>
                <c:pt idx="44">
                  <c:v>7.6768037439484296</c:v>
                </c:pt>
                <c:pt idx="45">
                  <c:v>7.6522131189317104</c:v>
                </c:pt>
                <c:pt idx="46">
                  <c:v>7.6278289522578904</c:v>
                </c:pt>
                <c:pt idx="47">
                  <c:v>7.6036483058033904</c:v>
                </c:pt>
                <c:pt idx="48">
                  <c:v>7.5796682469348999</c:v>
                </c:pt>
                <c:pt idx="49">
                  <c:v>7.5558858554026997</c:v>
                </c:pt>
                <c:pt idx="50">
                  <c:v>7.5322982292234002</c:v>
                </c:pt>
                <c:pt idx="51">
                  <c:v>7.5089024896892003</c:v>
                </c:pt>
                <c:pt idx="52">
                  <c:v>7.4856957856395399</c:v>
                </c:pt>
                <c:pt idx="53">
                  <c:v>7.4626752970036199</c:v>
                </c:pt>
                <c:pt idx="54">
                  <c:v>7.4398382378333903</c:v>
                </c:pt>
                <c:pt idx="55">
                  <c:v>7.4171818587455096</c:v>
                </c:pt>
                <c:pt idx="56">
                  <c:v>7.3947034489515202</c:v>
                </c:pt>
                <c:pt idx="57">
                  <c:v>7.37240033789059</c:v>
                </c:pt>
                <c:pt idx="58">
                  <c:v>7.3502698964866404</c:v>
                </c:pt>
                <c:pt idx="59">
                  <c:v>7.3283095381435404</c:v>
                </c:pt>
                <c:pt idx="60">
                  <c:v>7.3065167194417597</c:v>
                </c:pt>
                <c:pt idx="61">
                  <c:v>7.2848889406329898</c:v>
                </c:pt>
                <c:pt idx="62">
                  <c:v>7.2634237459122897</c:v>
                </c:pt>
                <c:pt idx="63">
                  <c:v>7.2421187235562101</c:v>
                </c:pt>
                <c:pt idx="64">
                  <c:v>7.2209715057681496</c:v>
                </c:pt>
                <c:pt idx="65">
                  <c:v>7.1999797687490998</c:v>
                </c:pt>
                <c:pt idx="66">
                  <c:v>7.1791412321789201</c:v>
                </c:pt>
                <c:pt idx="67">
                  <c:v>7.1584536589661498</c:v>
                </c:pt>
                <c:pt idx="68">
                  <c:v>7.1379148547625704</c:v>
                </c:pt>
                <c:pt idx="69">
                  <c:v>7.1175226674679504</c:v>
                </c:pt>
                <c:pt idx="70">
                  <c:v>7.0972749866507803</c:v>
                </c:pt>
                <c:pt idx="71">
                  <c:v>7.07716974281972</c:v>
                </c:pt>
                <c:pt idx="72">
                  <c:v>7.0572049069911804</c:v>
                </c:pt>
                <c:pt idx="73">
                  <c:v>7.0373784897779101</c:v>
                </c:pt>
                <c:pt idx="74">
                  <c:v>7.0176885407473497</c:v>
                </c:pt>
                <c:pt idx="75">
                  <c:v>6.9981331477003703</c:v>
                </c:pt>
                <c:pt idx="76">
                  <c:v>6.9787104359020802</c:v>
                </c:pt>
                <c:pt idx="77">
                  <c:v>6.9594185673096796</c:v>
                </c:pt>
                <c:pt idx="78">
                  <c:v>6.9402557398161502</c:v>
                </c:pt>
                <c:pt idx="79">
                  <c:v>6.9212201864737999</c:v>
                </c:pt>
                <c:pt idx="80">
                  <c:v>6.9023101747143301</c:v>
                </c:pt>
                <c:pt idx="81">
                  <c:v>6.8835240055814397</c:v>
                </c:pt>
                <c:pt idx="82">
                  <c:v>6.8648600129680002</c:v>
                </c:pt>
                <c:pt idx="83">
                  <c:v>6.84631656284974</c:v>
                </c:pt>
                <c:pt idx="84">
                  <c:v>6.8278920525217304</c:v>
                </c:pt>
                <c:pt idx="85">
                  <c:v>6.8095849098788399</c:v>
                </c:pt>
                <c:pt idx="86">
                  <c:v>6.7913935926562399</c:v>
                </c:pt>
                <c:pt idx="87">
                  <c:v>6.7733165877125403</c:v>
                </c:pt>
                <c:pt idx="88">
                  <c:v>6.7553524103157798</c:v>
                </c:pt>
                <c:pt idx="89">
                  <c:v>6.7374996034428802</c:v>
                </c:pt>
                <c:pt idx="90">
                  <c:v>6.7197567370798303</c:v>
                </c:pt>
                <c:pt idx="91">
                  <c:v>6.7021224076085799</c:v>
                </c:pt>
                <c:pt idx="92">
                  <c:v>6.6845952370097299</c:v>
                </c:pt>
                <c:pt idx="93">
                  <c:v>6.6671738723515697</c:v>
                </c:pt>
                <c:pt idx="94">
                  <c:v>6.6498569850815903</c:v>
                </c:pt>
                <c:pt idx="95">
                  <c:v>6.6326432704427702</c:v>
                </c:pt>
                <c:pt idx="96">
                  <c:v>6.6155314467636597</c:v>
                </c:pt>
                <c:pt idx="97">
                  <c:v>6.5985202550511204</c:v>
                </c:pt>
                <c:pt idx="98">
                  <c:v>6.5816084582262802</c:v>
                </c:pt>
                <c:pt idx="99">
                  <c:v>6.5647948406486698</c:v>
                </c:pt>
                <c:pt idx="100">
                  <c:v>6.5480782075305903</c:v>
                </c:pt>
                <c:pt idx="101">
                  <c:v>6.5314573844108796</c:v>
                </c:pt>
                <c:pt idx="102">
                  <c:v>6.5149312166151701</c:v>
                </c:pt>
                <c:pt idx="103">
                  <c:v>6.4984618941888499</c:v>
                </c:pt>
                <c:pt idx="104">
                  <c:v>6.4806865277468599</c:v>
                </c:pt>
                <c:pt idx="105">
                  <c:v>6.4630171277973503</c:v>
                </c:pt>
                <c:pt idx="106">
                  <c:v>6.44545255691623</c:v>
                </c:pt>
                <c:pt idx="107">
                  <c:v>6.4279916984540604</c:v>
                </c:pt>
                <c:pt idx="108">
                  <c:v>6.4106334560917997</c:v>
                </c:pt>
                <c:pt idx="109">
                  <c:v>6.3933767533438797</c:v>
                </c:pt>
                <c:pt idx="110">
                  <c:v>6.3762205330966104</c:v>
                </c:pt>
                <c:pt idx="111">
                  <c:v>6.3591637571567201</c:v>
                </c:pt>
                <c:pt idx="112">
                  <c:v>6.3422054058123098</c:v>
                </c:pt>
                <c:pt idx="113">
                  <c:v>6.3253444774055501</c:v>
                </c:pt>
                <c:pt idx="114">
                  <c:v>6.3085799879135402</c:v>
                </c:pt>
                <c:pt idx="115">
                  <c:v>6.2919109705449001</c:v>
                </c:pt>
                <c:pt idx="116">
                  <c:v>6.2753364753399499</c:v>
                </c:pt>
                <c:pt idx="117">
                  <c:v>6.2588555688021401</c:v>
                </c:pt>
                <c:pt idx="118">
                  <c:v>6.2424673334995404</c:v>
                </c:pt>
                <c:pt idx="119">
                  <c:v>6.2261708677202501</c:v>
                </c:pt>
                <c:pt idx="120">
                  <c:v>6.2099652851175202</c:v>
                </c:pt>
                <c:pt idx="121">
                  <c:v>6.1938497143532096</c:v>
                </c:pt>
                <c:pt idx="122">
                  <c:v>6.1778232987745803</c:v>
                </c:pt>
                <c:pt idx="123">
                  <c:v>6.1618851960674101</c:v>
                </c:pt>
                <c:pt idx="124">
                  <c:v>6.1460345779910899</c:v>
                </c:pt>
                <c:pt idx="125">
                  <c:v>6.1302706299858896</c:v>
                </c:pt>
                <c:pt idx="126">
                  <c:v>6.1145925509408698</c:v>
                </c:pt>
                <c:pt idx="127">
                  <c:v>6.0989995528755703</c:v>
                </c:pt>
                <c:pt idx="128">
                  <c:v>6.0834908606509197</c:v>
                </c:pt>
                <c:pt idx="129">
                  <c:v>6.09658217872376</c:v>
                </c:pt>
                <c:pt idx="130">
                  <c:v>6.0846352371024599</c:v>
                </c:pt>
                <c:pt idx="131">
                  <c:v>6.0727639550901698</c:v>
                </c:pt>
                <c:pt idx="132">
                  <c:v>6.0609875088780001</c:v>
                </c:pt>
                <c:pt idx="133">
                  <c:v>6.0496254622125498</c:v>
                </c:pt>
                <c:pt idx="134">
                  <c:v>6.0383415084925103</c:v>
                </c:pt>
                <c:pt idx="135">
                  <c:v>6.0271347747483901</c:v>
                </c:pt>
                <c:pt idx="136">
                  <c:v>6.0160044017519301</c:v>
                </c:pt>
                <c:pt idx="137">
                  <c:v>6.0049495437078502</c:v>
                </c:pt>
                <c:pt idx="138">
                  <c:v>5.9939693679854598</c:v>
                </c:pt>
                <c:pt idx="139">
                  <c:v>5.98306305483709</c:v>
                </c:pt>
                <c:pt idx="140">
                  <c:v>5.9750249414176499</c:v>
                </c:pt>
                <c:pt idx="141">
                  <c:v>5.9694624837669901</c:v>
                </c:pt>
                <c:pt idx="142">
                  <c:v>5.9639360578014902</c:v>
                </c:pt>
                <c:pt idx="143">
                  <c:v>5.9584449525953103</c:v>
                </c:pt>
                <c:pt idx="144">
                  <c:v>5.9529884700685596</c:v>
                </c:pt>
                <c:pt idx="145">
                  <c:v>5.9475659246903101</c:v>
                </c:pt>
                <c:pt idx="146">
                  <c:v>5.9421766431761602</c:v>
                </c:pt>
                <c:pt idx="147">
                  <c:v>5.9368199642348598</c:v>
                </c:pt>
                <c:pt idx="148">
                  <c:v>5.9314952382776696</c:v>
                </c:pt>
                <c:pt idx="149">
                  <c:v>5.9262018271534798</c:v>
                </c:pt>
                <c:pt idx="150">
                  <c:v>5.9209391039115298</c:v>
                </c:pt>
                <c:pt idx="151">
                  <c:v>5.9157064525280703</c:v>
                </c:pt>
                <c:pt idx="152">
                  <c:v>5.9105032676819498</c:v>
                </c:pt>
                <c:pt idx="153">
                  <c:v>5.9053289545011998</c:v>
                </c:pt>
                <c:pt idx="154">
                  <c:v>5.8799935182194503</c:v>
                </c:pt>
                <c:pt idx="155">
                  <c:v>5.8692557965218004</c:v>
                </c:pt>
                <c:pt idx="156">
                  <c:v>5.75248793301252</c:v>
                </c:pt>
                <c:pt idx="157">
                  <c:v>5.562754057037</c:v>
                </c:pt>
                <c:pt idx="158">
                  <c:v>5.4262381286362604</c:v>
                </c:pt>
                <c:pt idx="159">
                  <c:v>5.2947943408864599</c:v>
                </c:pt>
                <c:pt idx="160">
                  <c:v>5.16979727459329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7FE-4E6C-B90B-7885AF9285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923352"/>
        <c:axId val="912922696"/>
      </c:scatterChart>
      <c:scatterChart>
        <c:scatterStyle val="lineMarker"/>
        <c:varyColors val="0"/>
        <c:ser>
          <c:idx val="8"/>
          <c:order val="0"/>
          <c:tx>
            <c:v>M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MIs!$A$2:$A$86</c:f>
              <c:numCache>
                <c:formatCode>General</c:formatCode>
                <c:ptCount val="85"/>
                <c:pt idx="0">
                  <c:v>48.626645354719393</c:v>
                </c:pt>
                <c:pt idx="1">
                  <c:v>49.529862352502342</c:v>
                </c:pt>
                <c:pt idx="2">
                  <c:v>47.49142487483126</c:v>
                </c:pt>
                <c:pt idx="3">
                  <c:v>45.829872714572979</c:v>
                </c:pt>
                <c:pt idx="4">
                  <c:v>45.300531805252092</c:v>
                </c:pt>
                <c:pt idx="5">
                  <c:v>45.896431197956616</c:v>
                </c:pt>
                <c:pt idx="6">
                  <c:v>46.410695988019235</c:v>
                </c:pt>
                <c:pt idx="7">
                  <c:v>45.758410270011304</c:v>
                </c:pt>
                <c:pt idx="8">
                  <c:v>46.156978312541675</c:v>
                </c:pt>
                <c:pt idx="9">
                  <c:v>45.519124940836967</c:v>
                </c:pt>
                <c:pt idx="10">
                  <c:v>47.26339281246559</c:v>
                </c:pt>
                <c:pt idx="11">
                  <c:v>47.874179684170798</c:v>
                </c:pt>
                <c:pt idx="12">
                  <c:v>49.107182409439623</c:v>
                </c:pt>
                <c:pt idx="13">
                  <c:v>48.204579336417723</c:v>
                </c:pt>
                <c:pt idx="14">
                  <c:v>47.553809926410494</c:v>
                </c:pt>
                <c:pt idx="15">
                  <c:v>51.679797366080955</c:v>
                </c:pt>
                <c:pt idx="16">
                  <c:v>48.529496562667518</c:v>
                </c:pt>
                <c:pt idx="17">
                  <c:v>47.395795172385718</c:v>
                </c:pt>
                <c:pt idx="18">
                  <c:v>47.37852247976204</c:v>
                </c:pt>
                <c:pt idx="19">
                  <c:v>47.748798784100046</c:v>
                </c:pt>
                <c:pt idx="20">
                  <c:v>50.37708744837493</c:v>
                </c:pt>
                <c:pt idx="21">
                  <c:v>51.74809536482276</c:v>
                </c:pt>
                <c:pt idx="22">
                  <c:v>45.472966376482852</c:v>
                </c:pt>
                <c:pt idx="23">
                  <c:v>45.419574318719143</c:v>
                </c:pt>
                <c:pt idx="24">
                  <c:v>44.800175996206832</c:v>
                </c:pt>
                <c:pt idx="25">
                  <c:v>46.424856793261732</c:v>
                </c:pt>
                <c:pt idx="26">
                  <c:v>47.230879008254441</c:v>
                </c:pt>
                <c:pt idx="27">
                  <c:v>47.414735082461831</c:v>
                </c:pt>
                <c:pt idx="28">
                  <c:v>45.627742585763727</c:v>
                </c:pt>
                <c:pt idx="29">
                  <c:v>48.52979366592951</c:v>
                </c:pt>
                <c:pt idx="30">
                  <c:v>47.317060689292745</c:v>
                </c:pt>
                <c:pt idx="31">
                  <c:v>45.726596486399245</c:v>
                </c:pt>
                <c:pt idx="32">
                  <c:v>46.484289089983356</c:v>
                </c:pt>
                <c:pt idx="33">
                  <c:v>47.039154566707488</c:v>
                </c:pt>
                <c:pt idx="34">
                  <c:v>45.724996251312042</c:v>
                </c:pt>
                <c:pt idx="35">
                  <c:v>45.176134329228184</c:v>
                </c:pt>
                <c:pt idx="36">
                  <c:v>47.632172824815868</c:v>
                </c:pt>
                <c:pt idx="37">
                  <c:v>47.2904013104176</c:v>
                </c:pt>
                <c:pt idx="38">
                  <c:v>45.617350087341421</c:v>
                </c:pt>
                <c:pt idx="39">
                  <c:v>47.345193235663146</c:v>
                </c:pt>
                <c:pt idx="40">
                  <c:v>44.407651541673893</c:v>
                </c:pt>
                <c:pt idx="41">
                  <c:v>44.800402759276288</c:v>
                </c:pt>
                <c:pt idx="42">
                  <c:v>50.391415831478909</c:v>
                </c:pt>
                <c:pt idx="43">
                  <c:v>46.724212891916196</c:v>
                </c:pt>
                <c:pt idx="44">
                  <c:v>46.651916775697387</c:v>
                </c:pt>
                <c:pt idx="45">
                  <c:v>46.139306066826236</c:v>
                </c:pt>
                <c:pt idx="46">
                  <c:v>46.226799815985544</c:v>
                </c:pt>
                <c:pt idx="47">
                  <c:v>46.46540763919252</c:v>
                </c:pt>
                <c:pt idx="48">
                  <c:v>47.677221552070762</c:v>
                </c:pt>
                <c:pt idx="49">
                  <c:v>49.185541349557319</c:v>
                </c:pt>
                <c:pt idx="50">
                  <c:v>48.991662200529071</c:v>
                </c:pt>
                <c:pt idx="51">
                  <c:v>47.857658378848576</c:v>
                </c:pt>
                <c:pt idx="52">
                  <c:v>46.38462283055744</c:v>
                </c:pt>
                <c:pt idx="53">
                  <c:v>47.092170551491812</c:v>
                </c:pt>
                <c:pt idx="54">
                  <c:v>46.984846922997626</c:v>
                </c:pt>
                <c:pt idx="55">
                  <c:v>45.740103678510167</c:v>
                </c:pt>
                <c:pt idx="56">
                  <c:v>47.242072626677043</c:v>
                </c:pt>
                <c:pt idx="57">
                  <c:v>54.164057165966263</c:v>
                </c:pt>
                <c:pt idx="58">
                  <c:v>49.9850806064577</c:v>
                </c:pt>
                <c:pt idx="59">
                  <c:v>49.862805343692358</c:v>
                </c:pt>
                <c:pt idx="60">
                  <c:v>51.366325093883276</c:v>
                </c:pt>
                <c:pt idx="61">
                  <c:v>49.422076690800324</c:v>
                </c:pt>
                <c:pt idx="62">
                  <c:v>52.389448312047556</c:v>
                </c:pt>
                <c:pt idx="63">
                  <c:v>52.180568493668012</c:v>
                </c:pt>
                <c:pt idx="64">
                  <c:v>50.122667878101993</c:v>
                </c:pt>
                <c:pt idx="65">
                  <c:v>48.266334194693847</c:v>
                </c:pt>
                <c:pt idx="66">
                  <c:v>47.245944919916177</c:v>
                </c:pt>
                <c:pt idx="67">
                  <c:v>45.777212271180723</c:v>
                </c:pt>
                <c:pt idx="68">
                  <c:v>46.308451262548289</c:v>
                </c:pt>
                <c:pt idx="69">
                  <c:v>45.378986275347955</c:v>
                </c:pt>
                <c:pt idx="70">
                  <c:v>46.531027385546849</c:v>
                </c:pt>
                <c:pt idx="71">
                  <c:v>46.218464918958297</c:v>
                </c:pt>
                <c:pt idx="72">
                  <c:v>47.399115258239341</c:v>
                </c:pt>
                <c:pt idx="73">
                  <c:v>46.297855741774789</c:v>
                </c:pt>
                <c:pt idx="74">
                  <c:v>47.919370230912669</c:v>
                </c:pt>
                <c:pt idx="75">
                  <c:v>46.820609891878902</c:v>
                </c:pt>
                <c:pt idx="76">
                  <c:v>46.353909532045094</c:v>
                </c:pt>
                <c:pt idx="77">
                  <c:v>47.550841534177273</c:v>
                </c:pt>
                <c:pt idx="78">
                  <c:v>50.773932502538358</c:v>
                </c:pt>
                <c:pt idx="79">
                  <c:v>47.146073474347958</c:v>
                </c:pt>
                <c:pt idx="80">
                  <c:v>46.140370940242022</c:v>
                </c:pt>
                <c:pt idx="81">
                  <c:v>47.326312458314383</c:v>
                </c:pt>
                <c:pt idx="82">
                  <c:v>53.61913011544172</c:v>
                </c:pt>
                <c:pt idx="83">
                  <c:v>50.870902255940749</c:v>
                </c:pt>
                <c:pt idx="84">
                  <c:v>50.289643988648479</c:v>
                </c:pt>
              </c:numCache>
            </c:numRef>
          </c:xVal>
          <c:yVal>
            <c:numRef>
              <c:f>MIs!$I$2:$I$86</c:f>
              <c:numCache>
                <c:formatCode>General</c:formatCode>
                <c:ptCount val="85"/>
                <c:pt idx="0">
                  <c:v>12.002070813164691</c:v>
                </c:pt>
                <c:pt idx="1">
                  <c:v>14.142857434045183</c:v>
                </c:pt>
                <c:pt idx="2">
                  <c:v>12.429615331013354</c:v>
                </c:pt>
                <c:pt idx="3">
                  <c:v>11.709392626586425</c:v>
                </c:pt>
                <c:pt idx="4">
                  <c:v>8.991012903491777</c:v>
                </c:pt>
                <c:pt idx="5">
                  <c:v>8.9454320440940389</c:v>
                </c:pt>
                <c:pt idx="6">
                  <c:v>9.2699219673681732</c:v>
                </c:pt>
                <c:pt idx="7">
                  <c:v>9.2346027928878947</c:v>
                </c:pt>
                <c:pt idx="8">
                  <c:v>9.7358924635955066</c:v>
                </c:pt>
                <c:pt idx="9">
                  <c:v>9.9394943689328503</c:v>
                </c:pt>
                <c:pt idx="10">
                  <c:v>9.0019314872451766</c:v>
                </c:pt>
                <c:pt idx="11">
                  <c:v>8.834451438520448</c:v>
                </c:pt>
                <c:pt idx="12">
                  <c:v>8.4814650746028235</c:v>
                </c:pt>
                <c:pt idx="13">
                  <c:v>8.6031011492894915</c:v>
                </c:pt>
                <c:pt idx="14">
                  <c:v>9.7330034887920789</c:v>
                </c:pt>
                <c:pt idx="15">
                  <c:v>6.1975157628748585</c:v>
                </c:pt>
                <c:pt idx="16">
                  <c:v>8.7314011374484508</c:v>
                </c:pt>
                <c:pt idx="17">
                  <c:v>8.2850978955509422</c:v>
                </c:pt>
                <c:pt idx="18">
                  <c:v>8.9281945710906783</c:v>
                </c:pt>
                <c:pt idx="19">
                  <c:v>9.1420578460768365</c:v>
                </c:pt>
                <c:pt idx="20">
                  <c:v>7.2755999446855837</c:v>
                </c:pt>
                <c:pt idx="21">
                  <c:v>6.7755328374384138</c:v>
                </c:pt>
                <c:pt idx="22">
                  <c:v>9.9346930636306414</c:v>
                </c:pt>
                <c:pt idx="23">
                  <c:v>11.15018024976812</c:v>
                </c:pt>
                <c:pt idx="24">
                  <c:v>10.950540244064145</c:v>
                </c:pt>
                <c:pt idx="25">
                  <c:v>7.8813443136333223</c:v>
                </c:pt>
                <c:pt idx="26">
                  <c:v>8.7504871074540738</c:v>
                </c:pt>
                <c:pt idx="27">
                  <c:v>8.9615314048070456</c:v>
                </c:pt>
                <c:pt idx="28">
                  <c:v>8.7957795453779521</c:v>
                </c:pt>
                <c:pt idx="29">
                  <c:v>8.4485382133944693</c:v>
                </c:pt>
                <c:pt idx="30">
                  <c:v>11.485784973177989</c:v>
                </c:pt>
                <c:pt idx="31">
                  <c:v>9.0245361089720184</c:v>
                </c:pt>
                <c:pt idx="32">
                  <c:v>8.7566142082583074</c:v>
                </c:pt>
                <c:pt idx="33">
                  <c:v>8.9565872548863688</c:v>
                </c:pt>
                <c:pt idx="34">
                  <c:v>9.1193082421152596</c:v>
                </c:pt>
                <c:pt idx="35">
                  <c:v>9.4483025655117281</c:v>
                </c:pt>
                <c:pt idx="36">
                  <c:v>9.5059803458958196</c:v>
                </c:pt>
                <c:pt idx="37">
                  <c:v>8.5693314940809433</c:v>
                </c:pt>
                <c:pt idx="38">
                  <c:v>9.3386977785729055</c:v>
                </c:pt>
                <c:pt idx="39">
                  <c:v>8.8315326089928536</c:v>
                </c:pt>
                <c:pt idx="40">
                  <c:v>9.3157489785538949</c:v>
                </c:pt>
                <c:pt idx="41">
                  <c:v>9.562197331198627</c:v>
                </c:pt>
                <c:pt idx="42">
                  <c:v>7.8213102548228957</c:v>
                </c:pt>
                <c:pt idx="43">
                  <c:v>8.9444145551715177</c:v>
                </c:pt>
                <c:pt idx="44">
                  <c:v>8.8388150066457651</c:v>
                </c:pt>
                <c:pt idx="45">
                  <c:v>9.0102412350851306</c:v>
                </c:pt>
                <c:pt idx="46">
                  <c:v>9.1488930004198572</c:v>
                </c:pt>
                <c:pt idx="47">
                  <c:v>8.4502799667142856</c:v>
                </c:pt>
                <c:pt idx="48">
                  <c:v>8.5283474065138716</c:v>
                </c:pt>
                <c:pt idx="49">
                  <c:v>8.4666020246533868</c:v>
                </c:pt>
                <c:pt idx="50">
                  <c:v>8.4546760208278435</c:v>
                </c:pt>
                <c:pt idx="51">
                  <c:v>8.3620922407154694</c:v>
                </c:pt>
                <c:pt idx="52">
                  <c:v>8.7040290309359882</c:v>
                </c:pt>
                <c:pt idx="53">
                  <c:v>8.9047870473579156</c:v>
                </c:pt>
                <c:pt idx="54">
                  <c:v>8.4939696938459956</c:v>
                </c:pt>
                <c:pt idx="55">
                  <c:v>9.2930061812803046</c:v>
                </c:pt>
                <c:pt idx="56">
                  <c:v>9.0373889271410945</c:v>
                </c:pt>
                <c:pt idx="57">
                  <c:v>5.8203715525596307</c:v>
                </c:pt>
                <c:pt idx="58">
                  <c:v>7.7885494176219954</c:v>
                </c:pt>
                <c:pt idx="59">
                  <c:v>7.8667047265534054</c:v>
                </c:pt>
                <c:pt idx="60">
                  <c:v>7.1580519551968447</c:v>
                </c:pt>
                <c:pt idx="61">
                  <c:v>7.810782872510261</c:v>
                </c:pt>
                <c:pt idx="62">
                  <c:v>7.0570745642161716</c:v>
                </c:pt>
                <c:pt idx="63">
                  <c:v>6.8386414562300155</c:v>
                </c:pt>
                <c:pt idx="64">
                  <c:v>7.8629054547757047</c:v>
                </c:pt>
                <c:pt idx="65">
                  <c:v>11.070234357356723</c:v>
                </c:pt>
                <c:pt idx="66">
                  <c:v>8.7138040147252056</c:v>
                </c:pt>
                <c:pt idx="67">
                  <c:v>9.8696076580394543</c:v>
                </c:pt>
                <c:pt idx="68">
                  <c:v>8.9638431931226563</c:v>
                </c:pt>
                <c:pt idx="69">
                  <c:v>9.6897900137419928</c:v>
                </c:pt>
                <c:pt idx="70">
                  <c:v>8.9741345945172899</c:v>
                </c:pt>
                <c:pt idx="71">
                  <c:v>9.2693901400279</c:v>
                </c:pt>
                <c:pt idx="72">
                  <c:v>9.2412231951085211</c:v>
                </c:pt>
                <c:pt idx="73">
                  <c:v>9.0681735763269185</c:v>
                </c:pt>
                <c:pt idx="74">
                  <c:v>8.7043455344771807</c:v>
                </c:pt>
                <c:pt idx="75">
                  <c:v>9.1392077765052164</c:v>
                </c:pt>
                <c:pt idx="76">
                  <c:v>9.0495439142247243</c:v>
                </c:pt>
                <c:pt idx="77">
                  <c:v>8.896953290238768</c:v>
                </c:pt>
                <c:pt idx="78">
                  <c:v>7.1825543157054614</c:v>
                </c:pt>
                <c:pt idx="79">
                  <c:v>9.0338962248776191</c:v>
                </c:pt>
                <c:pt idx="80">
                  <c:v>9.2937788497525666</c:v>
                </c:pt>
                <c:pt idx="81">
                  <c:v>8.9433035633811553</c:v>
                </c:pt>
                <c:pt idx="82">
                  <c:v>6.4515839307668967</c:v>
                </c:pt>
                <c:pt idx="83">
                  <c:v>7.5218753635863962</c:v>
                </c:pt>
                <c:pt idx="84">
                  <c:v>7.5439571164732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7FE-4E6C-B90B-7885AF9285B7}"/>
            </c:ext>
          </c:extLst>
        </c:ser>
        <c:ser>
          <c:idx val="7"/>
          <c:order val="4"/>
          <c:tx>
            <c:v>61decompQF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QFM'!$A$2:$A$162</c:f>
              <c:numCache>
                <c:formatCode>General</c:formatCode>
                <c:ptCount val="161"/>
                <c:pt idx="0">
                  <c:v>47.992892466031698</c:v>
                </c:pt>
                <c:pt idx="1">
                  <c:v>47.992449025622903</c:v>
                </c:pt>
                <c:pt idx="2">
                  <c:v>47.992160832726498</c:v>
                </c:pt>
                <c:pt idx="3">
                  <c:v>47.992030333977603</c:v>
                </c:pt>
                <c:pt idx="4">
                  <c:v>47.992060115155702</c:v>
                </c:pt>
                <c:pt idx="5">
                  <c:v>47.992252905173302</c:v>
                </c:pt>
                <c:pt idx="6">
                  <c:v>47.992611580835302</c:v>
                </c:pt>
                <c:pt idx="7">
                  <c:v>47.993139172000198</c:v>
                </c:pt>
                <c:pt idx="8">
                  <c:v>47.9938388672564</c:v>
                </c:pt>
                <c:pt idx="9">
                  <c:v>47.994714020112902</c:v>
                </c:pt>
                <c:pt idx="10">
                  <c:v>47.995768155710699</c:v>
                </c:pt>
                <c:pt idx="11">
                  <c:v>47.997004978086302</c:v>
                </c:pt>
                <c:pt idx="12">
                  <c:v>47.998428377979401</c:v>
                </c:pt>
                <c:pt idx="13">
                  <c:v>48.000042441214099</c:v>
                </c:pt>
                <c:pt idx="14">
                  <c:v>48.001851457727099</c:v>
                </c:pt>
                <c:pt idx="15">
                  <c:v>48.003859931152</c:v>
                </c:pt>
                <c:pt idx="16">
                  <c:v>48.006072589101002</c:v>
                </c:pt>
                <c:pt idx="17">
                  <c:v>48.008494394112098</c:v>
                </c:pt>
                <c:pt idx="18">
                  <c:v>48.011130555294997</c:v>
                </c:pt>
                <c:pt idx="19">
                  <c:v>48.013986540715798</c:v>
                </c:pt>
                <c:pt idx="20">
                  <c:v>48.017068090547603</c:v>
                </c:pt>
                <c:pt idx="21">
                  <c:v>48.020381230995</c:v>
                </c:pt>
                <c:pt idx="22">
                  <c:v>48.023932289053199</c:v>
                </c:pt>
                <c:pt idx="23">
                  <c:v>48.027727908051403</c:v>
                </c:pt>
                <c:pt idx="24">
                  <c:v>48.031775064168599</c:v>
                </c:pt>
                <c:pt idx="25">
                  <c:v>48.036081083604103</c:v>
                </c:pt>
                <c:pt idx="26">
                  <c:v>48.040653660859597</c:v>
                </c:pt>
                <c:pt idx="27">
                  <c:v>48.045500877705202</c:v>
                </c:pt>
                <c:pt idx="28">
                  <c:v>48.050631223047503</c:v>
                </c:pt>
                <c:pt idx="29">
                  <c:v>48.0560536135742</c:v>
                </c:pt>
                <c:pt idx="30">
                  <c:v>48.061777415249502</c:v>
                </c:pt>
                <c:pt idx="31">
                  <c:v>48.067812465135802</c:v>
                </c:pt>
                <c:pt idx="32">
                  <c:v>48.074169094139698</c:v>
                </c:pt>
                <c:pt idx="33">
                  <c:v>48.080858149885003</c:v>
                </c:pt>
                <c:pt idx="34">
                  <c:v>48.087891019567202</c:v>
                </c:pt>
                <c:pt idx="35">
                  <c:v>48.095279652995103</c:v>
                </c:pt>
                <c:pt idx="36">
                  <c:v>48.103036584677</c:v>
                </c:pt>
                <c:pt idx="37">
                  <c:v>48.111174955159399</c:v>
                </c:pt>
                <c:pt idx="38">
                  <c:v>48.119708530719301</c:v>
                </c:pt>
                <c:pt idx="39">
                  <c:v>48.1286517203093</c:v>
                </c:pt>
                <c:pt idx="40">
                  <c:v>48.1380195899429</c:v>
                </c:pt>
                <c:pt idx="41">
                  <c:v>48.147827871893199</c:v>
                </c:pt>
                <c:pt idx="42">
                  <c:v>48.169078843661403</c:v>
                </c:pt>
                <c:pt idx="43">
                  <c:v>48.256561607282798</c:v>
                </c:pt>
                <c:pt idx="44">
                  <c:v>48.343082476384197</c:v>
                </c:pt>
                <c:pt idx="45">
                  <c:v>48.428656495054398</c:v>
                </c:pt>
                <c:pt idx="46">
                  <c:v>48.513298769426299</c:v>
                </c:pt>
                <c:pt idx="47">
                  <c:v>48.597024414602998</c:v>
                </c:pt>
                <c:pt idx="48">
                  <c:v>48.679848509697301</c:v>
                </c:pt>
                <c:pt idx="49">
                  <c:v>48.761786058939101</c:v>
                </c:pt>
                <c:pt idx="50">
                  <c:v>48.842851958717702</c:v>
                </c:pt>
                <c:pt idx="51">
                  <c:v>48.923060969592001</c:v>
                </c:pt>
                <c:pt idx="52">
                  <c:v>49.0024276926125</c:v>
                </c:pt>
                <c:pt idx="53">
                  <c:v>49.0809665495633</c:v>
                </c:pt>
                <c:pt idx="54">
                  <c:v>49.158691766517599</c:v>
                </c:pt>
                <c:pt idx="55">
                  <c:v>49.2356173602887</c:v>
                </c:pt>
                <c:pt idx="56">
                  <c:v>49.311757127460702</c:v>
                </c:pt>
                <c:pt idx="57">
                  <c:v>49.387124635676699</c:v>
                </c:pt>
                <c:pt idx="58">
                  <c:v>49.4617332168011</c:v>
                </c:pt>
                <c:pt idx="59">
                  <c:v>49.5355959619244</c:v>
                </c:pt>
                <c:pt idx="60">
                  <c:v>49.608725717556297</c:v>
                </c:pt>
                <c:pt idx="61">
                  <c:v>49.681135083571597</c:v>
                </c:pt>
                <c:pt idx="62">
                  <c:v>49.752836411661697</c:v>
                </c:pt>
                <c:pt idx="63">
                  <c:v>49.823841805303601</c:v>
                </c:pt>
                <c:pt idx="64">
                  <c:v>49.894163120206102</c:v>
                </c:pt>
                <c:pt idx="65">
                  <c:v>49.963811965612599</c:v>
                </c:pt>
                <c:pt idx="66">
                  <c:v>50.032799706140104</c:v>
                </c:pt>
                <c:pt idx="67">
                  <c:v>50.101137464204399</c:v>
                </c:pt>
                <c:pt idx="68">
                  <c:v>50.183147577912003</c:v>
                </c:pt>
                <c:pt idx="69">
                  <c:v>50.264708565130697</c:v>
                </c:pt>
                <c:pt idx="70">
                  <c:v>50.345345512908096</c:v>
                </c:pt>
                <c:pt idx="71">
                  <c:v>50.425078596288898</c:v>
                </c:pt>
                <c:pt idx="72">
                  <c:v>50.503927306234701</c:v>
                </c:pt>
                <c:pt idx="73">
                  <c:v>50.581910478502699</c:v>
                </c:pt>
                <c:pt idx="74">
                  <c:v>50.659046321239799</c:v>
                </c:pt>
                <c:pt idx="75">
                  <c:v>50.735352441079897</c:v>
                </c:pt>
                <c:pt idx="76">
                  <c:v>50.810845868285902</c:v>
                </c:pt>
                <c:pt idx="77">
                  <c:v>50.885543080414898</c:v>
                </c:pt>
                <c:pt idx="78">
                  <c:v>50.959460025011197</c:v>
                </c:pt>
                <c:pt idx="79">
                  <c:v>51.032612141376099</c:v>
                </c:pt>
                <c:pt idx="80">
                  <c:v>51.105014380877499</c:v>
                </c:pt>
                <c:pt idx="81">
                  <c:v>51.176681226635402</c:v>
                </c:pt>
                <c:pt idx="82">
                  <c:v>51.247626712380303</c:v>
                </c:pt>
                <c:pt idx="83">
                  <c:v>51.317864440115699</c:v>
                </c:pt>
                <c:pt idx="84">
                  <c:v>51.387407597152098</c:v>
                </c:pt>
                <c:pt idx="85">
                  <c:v>51.456268972282203</c:v>
                </c:pt>
                <c:pt idx="86">
                  <c:v>51.524460971255003</c:v>
                </c:pt>
                <c:pt idx="87">
                  <c:v>51.591995631502598</c:v>
                </c:pt>
                <c:pt idx="88">
                  <c:v>51.658884636204398</c:v>
                </c:pt>
                <c:pt idx="89">
                  <c:v>51.725139327756303</c:v>
                </c:pt>
                <c:pt idx="90">
                  <c:v>51.790770720478498</c:v>
                </c:pt>
                <c:pt idx="91">
                  <c:v>51.855789512954999</c:v>
                </c:pt>
                <c:pt idx="92">
                  <c:v>51.920206099715003</c:v>
                </c:pt>
                <c:pt idx="93">
                  <c:v>51.984030582331599</c:v>
                </c:pt>
                <c:pt idx="94">
                  <c:v>52.0472727801885</c:v>
                </c:pt>
                <c:pt idx="95">
                  <c:v>52.109942240578</c:v>
                </c:pt>
                <c:pt idx="96">
                  <c:v>52.190925143016997</c:v>
                </c:pt>
                <c:pt idx="97">
                  <c:v>52.2951274318727</c:v>
                </c:pt>
                <c:pt idx="98">
                  <c:v>52.383986266756601</c:v>
                </c:pt>
                <c:pt idx="99">
                  <c:v>52.4721959060834</c:v>
                </c:pt>
                <c:pt idx="100">
                  <c:v>52.559762372165402</c:v>
                </c:pt>
                <c:pt idx="101">
                  <c:v>52.646691683335298</c:v>
                </c:pt>
                <c:pt idx="102">
                  <c:v>52.732989845851598</c:v>
                </c:pt>
                <c:pt idx="103">
                  <c:v>52.818662846741702</c:v>
                </c:pt>
                <c:pt idx="104">
                  <c:v>52.903716647388002</c:v>
                </c:pt>
                <c:pt idx="105">
                  <c:v>52.988157177922403</c:v>
                </c:pt>
                <c:pt idx="106">
                  <c:v>53.071990332183198</c:v>
                </c:pt>
                <c:pt idx="107">
                  <c:v>53.155221963399299</c:v>
                </c:pt>
                <c:pt idx="108">
                  <c:v>53.237857880290797</c:v>
                </c:pt>
                <c:pt idx="109">
                  <c:v>53.3199038436899</c:v>
                </c:pt>
                <c:pt idx="110">
                  <c:v>53.401365563634599</c:v>
                </c:pt>
                <c:pt idx="111">
                  <c:v>53.482248696780303</c:v>
                </c:pt>
                <c:pt idx="112">
                  <c:v>53.562558844270498</c:v>
                </c:pt>
                <c:pt idx="113">
                  <c:v>53.642301549791298</c:v>
                </c:pt>
                <c:pt idx="114">
                  <c:v>53.721482298000701</c:v>
                </c:pt>
                <c:pt idx="115">
                  <c:v>53.8001065133002</c:v>
                </c:pt>
                <c:pt idx="116">
                  <c:v>53.878179558525296</c:v>
                </c:pt>
                <c:pt idx="117">
                  <c:v>53.955706734262499</c:v>
                </c:pt>
                <c:pt idx="118">
                  <c:v>54.032693278045699</c:v>
                </c:pt>
                <c:pt idx="119">
                  <c:v>54.109144363861603</c:v>
                </c:pt>
                <c:pt idx="120">
                  <c:v>54.185065101703202</c:v>
                </c:pt>
                <c:pt idx="121">
                  <c:v>54.2604605374435</c:v>
                </c:pt>
                <c:pt idx="122">
                  <c:v>54.335335652621701</c:v>
                </c:pt>
                <c:pt idx="123">
                  <c:v>54.409695364428302</c:v>
                </c:pt>
                <c:pt idx="124">
                  <c:v>54.483544525861902</c:v>
                </c:pt>
                <c:pt idx="125">
                  <c:v>54.556887925817897</c:v>
                </c:pt>
                <c:pt idx="126">
                  <c:v>54.629730289378998</c:v>
                </c:pt>
                <c:pt idx="127">
                  <c:v>54.702076278140503</c:v>
                </c:pt>
                <c:pt idx="128">
                  <c:v>54.7739304905298</c:v>
                </c:pt>
                <c:pt idx="129">
                  <c:v>54.845297462337101</c:v>
                </c:pt>
                <c:pt idx="130">
                  <c:v>54.916181667023302</c:v>
                </c:pt>
                <c:pt idx="131">
                  <c:v>54.986587516493501</c:v>
                </c:pt>
                <c:pt idx="132">
                  <c:v>55.0565193613647</c:v>
                </c:pt>
                <c:pt idx="133">
                  <c:v>55.125981491748099</c:v>
                </c:pt>
                <c:pt idx="134">
                  <c:v>55.194978137783401</c:v>
                </c:pt>
                <c:pt idx="135">
                  <c:v>55.263513470274297</c:v>
                </c:pt>
                <c:pt idx="136">
                  <c:v>55.331591601357999</c:v>
                </c:pt>
                <c:pt idx="137">
                  <c:v>55.399216585157497</c:v>
                </c:pt>
                <c:pt idx="138">
                  <c:v>55.4663924184308</c:v>
                </c:pt>
                <c:pt idx="139">
                  <c:v>55.533123041345902</c:v>
                </c:pt>
                <c:pt idx="140">
                  <c:v>55.599412338113403</c:v>
                </c:pt>
                <c:pt idx="141">
                  <c:v>55.665264137647704</c:v>
                </c:pt>
                <c:pt idx="142">
                  <c:v>55.730682214395202</c:v>
                </c:pt>
                <c:pt idx="143">
                  <c:v>55.795670288929102</c:v>
                </c:pt>
                <c:pt idx="144">
                  <c:v>55.860232028698199</c:v>
                </c:pt>
                <c:pt idx="145">
                  <c:v>55.924371048715201</c:v>
                </c:pt>
                <c:pt idx="146">
                  <c:v>55.988090912406903</c:v>
                </c:pt>
                <c:pt idx="147">
                  <c:v>56.051395131976101</c:v>
                </c:pt>
                <c:pt idx="148">
                  <c:v>56.114287169467801</c:v>
                </c:pt>
                <c:pt idx="149">
                  <c:v>56.176770437206102</c:v>
                </c:pt>
                <c:pt idx="150">
                  <c:v>56.238848298651199</c:v>
                </c:pt>
                <c:pt idx="151">
                  <c:v>56.300524068921099</c:v>
                </c:pt>
                <c:pt idx="152">
                  <c:v>56.3618010155839</c:v>
                </c:pt>
                <c:pt idx="153">
                  <c:v>56.422682359250203</c:v>
                </c:pt>
                <c:pt idx="154">
                  <c:v>56.483171274209603</c:v>
                </c:pt>
                <c:pt idx="155">
                  <c:v>56.543270889175197</c:v>
                </c:pt>
                <c:pt idx="156">
                  <c:v>57.021698779056301</c:v>
                </c:pt>
                <c:pt idx="157">
                  <c:v>57.5369651744303</c:v>
                </c:pt>
                <c:pt idx="158">
                  <c:v>58.052159202936899</c:v>
                </c:pt>
                <c:pt idx="159">
                  <c:v>58.563957348421802</c:v>
                </c:pt>
                <c:pt idx="160">
                  <c:v>59.067443249584699</c:v>
                </c:pt>
              </c:numCache>
            </c:numRef>
          </c:xVal>
          <c:yVal>
            <c:numRef>
              <c:f>'61_decomp_QFM'!$K$2:$K$162</c:f>
              <c:numCache>
                <c:formatCode>General</c:formatCode>
                <c:ptCount val="161"/>
                <c:pt idx="0">
                  <c:v>8.6658546387805906</c:v>
                </c:pt>
                <c:pt idx="1">
                  <c:v>8.6489133902366895</c:v>
                </c:pt>
                <c:pt idx="2">
                  <c:v>8.6318777909485291</c:v>
                </c:pt>
                <c:pt idx="3">
                  <c:v>8.61474832762398</c:v>
                </c:pt>
                <c:pt idx="4">
                  <c:v>8.5975253481865206</c:v>
                </c:pt>
                <c:pt idx="5">
                  <c:v>8.5802090675192897</c:v>
                </c:pt>
                <c:pt idx="6">
                  <c:v>8.5627995722522208</c:v>
                </c:pt>
                <c:pt idx="7">
                  <c:v>8.5452968249654297</c:v>
                </c:pt>
                <c:pt idx="8">
                  <c:v>8.5277006677610707</c:v>
                </c:pt>
                <c:pt idx="9">
                  <c:v>8.5100108253130209</c:v>
                </c:pt>
                <c:pt idx="10">
                  <c:v>8.4922269074237704</c:v>
                </c:pt>
                <c:pt idx="11">
                  <c:v>8.4743484110998999</c:v>
                </c:pt>
                <c:pt idx="12">
                  <c:v>8.4563747223876398</c:v>
                </c:pt>
                <c:pt idx="13">
                  <c:v>8.4383051175714208</c:v>
                </c:pt>
                <c:pt idx="14">
                  <c:v>8.4201387643176204</c:v>
                </c:pt>
                <c:pt idx="15">
                  <c:v>8.4018747223834893</c:v>
                </c:pt>
                <c:pt idx="16">
                  <c:v>8.3835119440893795</c:v>
                </c:pt>
                <c:pt idx="17">
                  <c:v>8.3650492745726694</c:v>
                </c:pt>
                <c:pt idx="18">
                  <c:v>8.3464854518121694</c:v>
                </c:pt>
                <c:pt idx="19">
                  <c:v>8.3278191065100398</c:v>
                </c:pt>
                <c:pt idx="20">
                  <c:v>8.3090487618059807</c:v>
                </c:pt>
                <c:pt idx="21">
                  <c:v>8.2901728328928392</c:v>
                </c:pt>
                <c:pt idx="22">
                  <c:v>8.2711896265387299</c:v>
                </c:pt>
                <c:pt idx="23">
                  <c:v>8.2520973406367304</c:v>
                </c:pt>
                <c:pt idx="24">
                  <c:v>8.2328940636140704</c:v>
                </c:pt>
                <c:pt idx="25">
                  <c:v>8.2135777741465095</c:v>
                </c:pt>
                <c:pt idx="26">
                  <c:v>8.1941463407117592</c:v>
                </c:pt>
                <c:pt idx="27">
                  <c:v>8.1745975215124798</c:v>
                </c:pt>
                <c:pt idx="28">
                  <c:v>8.1549289645891605</c:v>
                </c:pt>
                <c:pt idx="29">
                  <c:v>8.1351382083011892</c:v>
                </c:pt>
                <c:pt idx="30">
                  <c:v>8.1152226821410895</c:v>
                </c:pt>
                <c:pt idx="31">
                  <c:v>8.0951797084077501</c:v>
                </c:pt>
                <c:pt idx="32">
                  <c:v>8.07500650421151</c:v>
                </c:pt>
                <c:pt idx="33">
                  <c:v>8.0547001845456396</c:v>
                </c:pt>
                <c:pt idx="34">
                  <c:v>8.0342577665226305</c:v>
                </c:pt>
                <c:pt idx="35">
                  <c:v>8.0136761745694596</c:v>
                </c:pt>
                <c:pt idx="36">
                  <c:v>7.9929522475040802</c:v>
                </c:pt>
                <c:pt idx="37">
                  <c:v>7.9720827471508704</c:v>
                </c:pt>
                <c:pt idx="38">
                  <c:v>7.9510643692793002</c:v>
                </c:pt>
                <c:pt idx="39">
                  <c:v>7.9298937570871404</c:v>
                </c:pt>
                <c:pt idx="40">
                  <c:v>7.9085675175266497</c:v>
                </c:pt>
                <c:pt idx="41">
                  <c:v>7.8870822413856798</c:v>
                </c:pt>
                <c:pt idx="42">
                  <c:v>7.8656364891303099</c:v>
                </c:pt>
                <c:pt idx="43">
                  <c:v>7.8454165627410397</c:v>
                </c:pt>
                <c:pt idx="44">
                  <c:v>7.8253241851463002</c:v>
                </c:pt>
                <c:pt idx="45">
                  <c:v>7.80536028734178</c:v>
                </c:pt>
                <c:pt idx="46">
                  <c:v>7.78552553129225</c:v>
                </c:pt>
                <c:pt idx="47">
                  <c:v>7.7658203416002101</c:v>
                </c:pt>
                <c:pt idx="48">
                  <c:v>7.7462449334596402</c:v>
                </c:pt>
                <c:pt idx="49">
                  <c:v>7.7267993373441897</c:v>
                </c:pt>
                <c:pt idx="50">
                  <c:v>7.7074834209023804</c:v>
                </c:pt>
                <c:pt idx="51">
                  <c:v>7.6882969083503196</c:v>
                </c:pt>
                <c:pt idx="52">
                  <c:v>7.6692393977091298</c:v>
                </c:pt>
                <c:pt idx="53">
                  <c:v>7.6503103761347697</c:v>
                </c:pt>
                <c:pt idx="54">
                  <c:v>7.6315092335433299</c:v>
                </c:pt>
                <c:pt idx="55">
                  <c:v>7.61283527477406</c:v>
                </c:pt>
                <c:pt idx="56">
                  <c:v>7.5942877304225496</c:v>
                </c:pt>
                <c:pt idx="57">
                  <c:v>7.5758657665048599</c:v>
                </c:pt>
                <c:pt idx="58">
                  <c:v>7.5575684930911899</c:v>
                </c:pt>
                <c:pt idx="59">
                  <c:v>7.5393949720220901</c:v>
                </c:pt>
                <c:pt idx="60">
                  <c:v>7.5213442237783301</c:v>
                </c:pt>
                <c:pt idx="61">
                  <c:v>7.5034152336761402</c:v>
                </c:pt>
                <c:pt idx="62">
                  <c:v>7.4856069573296198</c:v>
                </c:pt>
                <c:pt idx="63">
                  <c:v>7.4679183256024002</c:v>
                </c:pt>
                <c:pt idx="64">
                  <c:v>7.4503482489910704</c:v>
                </c:pt>
                <c:pt idx="65">
                  <c:v>7.4328956215675799</c:v>
                </c:pt>
                <c:pt idx="66">
                  <c:v>7.41555932448634</c:v>
                </c:pt>
                <c:pt idx="67">
                  <c:v>7.3983382291257698</c:v>
                </c:pt>
                <c:pt idx="68">
                  <c:v>7.3701510825208398</c:v>
                </c:pt>
                <c:pt idx="69">
                  <c:v>7.3418958010875599</c:v>
                </c:pt>
                <c:pt idx="70">
                  <c:v>7.3139489250471801</c:v>
                </c:pt>
                <c:pt idx="71">
                  <c:v>7.2863041060324099</c:v>
                </c:pt>
                <c:pt idx="72">
                  <c:v>7.2589552117836904</c:v>
                </c:pt>
                <c:pt idx="73">
                  <c:v>7.2318963167843497</c:v>
                </c:pt>
                <c:pt idx="74">
                  <c:v>7.20512169336524</c:v>
                </c:pt>
                <c:pt idx="75">
                  <c:v>7.1786258032687602</c:v>
                </c:pt>
                <c:pt idx="76">
                  <c:v>7.15240328962029</c:v>
                </c:pt>
                <c:pt idx="77">
                  <c:v>7.1264489693299504</c:v>
                </c:pt>
                <c:pt idx="78">
                  <c:v>7.1007578258303798</c:v>
                </c:pt>
                <c:pt idx="79">
                  <c:v>7.0753250022302696</c:v>
                </c:pt>
                <c:pt idx="80">
                  <c:v>7.0501457947522796</c:v>
                </c:pt>
                <c:pt idx="81">
                  <c:v>7.0252156465125699</c:v>
                </c:pt>
                <c:pt idx="82">
                  <c:v>7.0005301416327503</c:v>
                </c:pt>
                <c:pt idx="83">
                  <c:v>6.9760849995859404</c:v>
                </c:pt>
                <c:pt idx="84">
                  <c:v>6.9518760698541602</c:v>
                </c:pt>
                <c:pt idx="85">
                  <c:v>6.9278993268211604</c:v>
                </c:pt>
                <c:pt idx="86">
                  <c:v>6.9041508649194396</c:v>
                </c:pt>
                <c:pt idx="87">
                  <c:v>6.8806268940005397</c:v>
                </c:pt>
                <c:pt idx="88">
                  <c:v>6.8573237349266902</c:v>
                </c:pt>
                <c:pt idx="89">
                  <c:v>6.8342378153619103</c:v>
                </c:pt>
                <c:pt idx="90">
                  <c:v>6.8113656657664299</c:v>
                </c:pt>
                <c:pt idx="91">
                  <c:v>6.7887039155673801</c:v>
                </c:pt>
                <c:pt idx="92">
                  <c:v>6.7662492895188597</c:v>
                </c:pt>
                <c:pt idx="93">
                  <c:v>6.74399860419941</c:v>
                </c:pt>
                <c:pt idx="94">
                  <c:v>6.7219487647023897</c:v>
                </c:pt>
                <c:pt idx="95">
                  <c:v>6.7000967614415101</c:v>
                </c:pt>
                <c:pt idx="96">
                  <c:v>6.6750041467472103</c:v>
                </c:pt>
                <c:pt idx="97">
                  <c:v>6.6671704771318003</c:v>
                </c:pt>
                <c:pt idx="98">
                  <c:v>6.64891675834195</c:v>
                </c:pt>
                <c:pt idx="99">
                  <c:v>6.6308603076981401</c:v>
                </c:pt>
                <c:pt idx="100">
                  <c:v>6.6129977367105202</c:v>
                </c:pt>
                <c:pt idx="101">
                  <c:v>6.5953257317466196</c:v>
                </c:pt>
                <c:pt idx="102">
                  <c:v>6.5778410530501503</c:v>
                </c:pt>
                <c:pt idx="103">
                  <c:v>6.5605405337249296</c:v>
                </c:pt>
                <c:pt idx="104">
                  <c:v>6.5434210786374098</c:v>
                </c:pt>
                <c:pt idx="105">
                  <c:v>6.5264796632825597</c:v>
                </c:pt>
                <c:pt idx="106">
                  <c:v>6.5097133325809597</c:v>
                </c:pt>
                <c:pt idx="107">
                  <c:v>6.4931191996614404</c:v>
                </c:pt>
                <c:pt idx="108">
                  <c:v>6.4766944446368404</c:v>
                </c:pt>
                <c:pt idx="109">
                  <c:v>6.4604363133236697</c:v>
                </c:pt>
                <c:pt idx="110">
                  <c:v>6.4443421159727698</c:v>
                </c:pt>
                <c:pt idx="111">
                  <c:v>6.4284092260029997</c:v>
                </c:pt>
                <c:pt idx="112">
                  <c:v>6.4126350787022703</c:v>
                </c:pt>
                <c:pt idx="113">
                  <c:v>6.3970171699634397</c:v>
                </c:pt>
                <c:pt idx="114">
                  <c:v>6.3815530550178803</c:v>
                </c:pt>
                <c:pt idx="115">
                  <c:v>6.3662403471412201</c:v>
                </c:pt>
                <c:pt idx="116">
                  <c:v>6.3510767164538704</c:v>
                </c:pt>
                <c:pt idx="117">
                  <c:v>6.3360598886377097</c:v>
                </c:pt>
                <c:pt idx="118">
                  <c:v>6.32118764373711</c:v>
                </c:pt>
                <c:pt idx="119">
                  <c:v>6.3064578149461301</c:v>
                </c:pt>
                <c:pt idx="120">
                  <c:v>6.2918682874254399</c:v>
                </c:pt>
                <c:pt idx="121">
                  <c:v>6.2774169971470704</c:v>
                </c:pt>
                <c:pt idx="122">
                  <c:v>6.2631019297318504</c:v>
                </c:pt>
                <c:pt idx="123">
                  <c:v>6.2489211193385703</c:v>
                </c:pt>
                <c:pt idx="124">
                  <c:v>6.23487264755311</c:v>
                </c:pt>
                <c:pt idx="125">
                  <c:v>6.2209546423173201</c:v>
                </c:pt>
                <c:pt idx="126">
                  <c:v>6.2071652768649201</c:v>
                </c:pt>
                <c:pt idx="127">
                  <c:v>6.1935027687037403</c:v>
                </c:pt>
                <c:pt idx="128">
                  <c:v>6.1799653785831099</c:v>
                </c:pt>
                <c:pt idx="129">
                  <c:v>6.1665514095142004</c:v>
                </c:pt>
                <c:pt idx="130">
                  <c:v>6.1532592058322502</c:v>
                </c:pt>
                <c:pt idx="131">
                  <c:v>6.14008715220052</c:v>
                </c:pt>
                <c:pt idx="132">
                  <c:v>6.1270336727535</c:v>
                </c:pt>
                <c:pt idx="133">
                  <c:v>6.1140972301549601</c:v>
                </c:pt>
                <c:pt idx="134">
                  <c:v>6.1012763247512503</c:v>
                </c:pt>
                <c:pt idx="135">
                  <c:v>6.0885694937108497</c:v>
                </c:pt>
                <c:pt idx="136">
                  <c:v>6.0759753101813896</c:v>
                </c:pt>
                <c:pt idx="137">
                  <c:v>6.0634923825201197</c:v>
                </c:pt>
                <c:pt idx="138">
                  <c:v>6.0511193534734398</c:v>
                </c:pt>
                <c:pt idx="139">
                  <c:v>6.0388548994189204</c:v>
                </c:pt>
                <c:pt idx="140">
                  <c:v>6.0266977296122004</c:v>
                </c:pt>
                <c:pt idx="141">
                  <c:v>6.0146465855149698</c:v>
                </c:pt>
                <c:pt idx="142">
                  <c:v>6.0027002399930698</c:v>
                </c:pt>
                <c:pt idx="143">
                  <c:v>5.9908574967204604</c:v>
                </c:pt>
                <c:pt idx="144">
                  <c:v>5.9791171894622304</c:v>
                </c:pt>
                <c:pt idx="145">
                  <c:v>5.9674781814707902</c:v>
                </c:pt>
                <c:pt idx="146">
                  <c:v>5.9559393647202201</c:v>
                </c:pt>
                <c:pt idx="147">
                  <c:v>5.9444996595508801</c:v>
                </c:pt>
                <c:pt idx="148">
                  <c:v>5.9331580138085203</c:v>
                </c:pt>
                <c:pt idx="149">
                  <c:v>5.9219134024273599</c:v>
                </c:pt>
                <c:pt idx="150">
                  <c:v>5.91076482677662</c:v>
                </c:pt>
                <c:pt idx="151">
                  <c:v>5.8997113141926203</c:v>
                </c:pt>
                <c:pt idx="152">
                  <c:v>5.8887519173803398</c:v>
                </c:pt>
                <c:pt idx="153">
                  <c:v>5.87788571394091</c:v>
                </c:pt>
                <c:pt idx="154">
                  <c:v>5.8671118058626899</c:v>
                </c:pt>
                <c:pt idx="155">
                  <c:v>5.8564293190120997</c:v>
                </c:pt>
                <c:pt idx="156">
                  <c:v>5.73360764782415</c:v>
                </c:pt>
                <c:pt idx="157">
                  <c:v>5.6046436105582202</c:v>
                </c:pt>
                <c:pt idx="158">
                  <c:v>5.4797376520756096</c:v>
                </c:pt>
                <c:pt idx="159">
                  <c:v>5.3600385300653297</c:v>
                </c:pt>
                <c:pt idx="160">
                  <c:v>5.24729374218476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7FE-4E6C-B90B-7885AF9285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915200"/>
        <c:axId val="716913888"/>
      </c:scatterChart>
      <c:valAx>
        <c:axId val="912923352"/>
        <c:scaling>
          <c:orientation val="minMax"/>
          <c:max val="61"/>
          <c:min val="4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2696"/>
        <c:crosses val="autoZero"/>
        <c:crossBetween val="midCat"/>
      </c:valAx>
      <c:valAx>
        <c:axId val="912922696"/>
        <c:scaling>
          <c:orientation val="minMax"/>
          <c:max val="15"/>
          <c:min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baseline="0"/>
                  <a:t>CaO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3352"/>
        <c:crosses val="autoZero"/>
        <c:crossBetween val="midCat"/>
      </c:valAx>
      <c:valAx>
        <c:axId val="716913888"/>
        <c:scaling>
          <c:orientation val="minMax"/>
          <c:min val="3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915200"/>
        <c:crosses val="max"/>
        <c:crossBetween val="midCat"/>
      </c:valAx>
      <c:valAx>
        <c:axId val="716915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6913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7290434806883352E-2"/>
          <c:y val="4.1353383458646614E-2"/>
          <c:w val="0.86970239954217998"/>
          <c:h val="0.84511929429873889"/>
        </c:manualLayout>
      </c:layout>
      <c:scatterChart>
        <c:scatterStyle val="lineMarker"/>
        <c:varyColors val="0"/>
        <c:ser>
          <c:idx val="2"/>
          <c:order val="2"/>
          <c:tx>
            <c:v>61QFM200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'61_QFM_200'!$A$2:$A$162</c:f>
              <c:numCache>
                <c:formatCode>General</c:formatCode>
                <c:ptCount val="161"/>
                <c:pt idx="0">
                  <c:v>47.999710407906697</c:v>
                </c:pt>
                <c:pt idx="1">
                  <c:v>47.999665401065997</c:v>
                </c:pt>
                <c:pt idx="2">
                  <c:v>47.999620189576298</c:v>
                </c:pt>
                <c:pt idx="3">
                  <c:v>47.999574772739898</c:v>
                </c:pt>
                <c:pt idx="4">
                  <c:v>47.999529149855597</c:v>
                </c:pt>
                <c:pt idx="5">
                  <c:v>47.999483320219497</c:v>
                </c:pt>
                <c:pt idx="6">
                  <c:v>47.999437283124202</c:v>
                </c:pt>
                <c:pt idx="7">
                  <c:v>47.999391037859198</c:v>
                </c:pt>
                <c:pt idx="8">
                  <c:v>47.999344583710702</c:v>
                </c:pt>
                <c:pt idx="9">
                  <c:v>47.999297919961599</c:v>
                </c:pt>
                <c:pt idx="10">
                  <c:v>47.999251045891597</c:v>
                </c:pt>
                <c:pt idx="11">
                  <c:v>47.999203960777301</c:v>
                </c:pt>
                <c:pt idx="12">
                  <c:v>47.999156663891497</c:v>
                </c:pt>
                <c:pt idx="13">
                  <c:v>47.999109154504197</c:v>
                </c:pt>
                <c:pt idx="14">
                  <c:v>47.999061431881699</c:v>
                </c:pt>
                <c:pt idx="15">
                  <c:v>47.999013495287201</c:v>
                </c:pt>
                <c:pt idx="16">
                  <c:v>47.998965343980302</c:v>
                </c:pt>
                <c:pt idx="17">
                  <c:v>47.998916977217498</c:v>
                </c:pt>
                <c:pt idx="18">
                  <c:v>47.998868394251403</c:v>
                </c:pt>
                <c:pt idx="19">
                  <c:v>47.9988195943317</c:v>
                </c:pt>
                <c:pt idx="20">
                  <c:v>47.998770576704402</c:v>
                </c:pt>
                <c:pt idx="21">
                  <c:v>47.998721340612001</c:v>
                </c:pt>
                <c:pt idx="22">
                  <c:v>47.998671885293497</c:v>
                </c:pt>
                <c:pt idx="23">
                  <c:v>47.998622209984603</c:v>
                </c:pt>
                <c:pt idx="24">
                  <c:v>47.9985723139173</c:v>
                </c:pt>
                <c:pt idx="25">
                  <c:v>47.998522196320103</c:v>
                </c:pt>
                <c:pt idx="26">
                  <c:v>47.9984718564179</c:v>
                </c:pt>
                <c:pt idx="27">
                  <c:v>47.998421293432102</c:v>
                </c:pt>
                <c:pt idx="28">
                  <c:v>47.9983705065805</c:v>
                </c:pt>
                <c:pt idx="29">
                  <c:v>47.998319495077098</c:v>
                </c:pt>
                <c:pt idx="30">
                  <c:v>47.998268258132597</c:v>
                </c:pt>
                <c:pt idx="31">
                  <c:v>47.998216794953798</c:v>
                </c:pt>
                <c:pt idx="32">
                  <c:v>47.998165104743798</c:v>
                </c:pt>
                <c:pt idx="33">
                  <c:v>47.998113186702099</c:v>
                </c:pt>
                <c:pt idx="34">
                  <c:v>47.998061040024503</c:v>
                </c:pt>
                <c:pt idx="35">
                  <c:v>47.9980086639031</c:v>
                </c:pt>
                <c:pt idx="36">
                  <c:v>47.997956057525997</c:v>
                </c:pt>
                <c:pt idx="37">
                  <c:v>47.997903220077802</c:v>
                </c:pt>
                <c:pt idx="38">
                  <c:v>47.997850150739197</c:v>
                </c:pt>
                <c:pt idx="39">
                  <c:v>47.997796848687102</c:v>
                </c:pt>
                <c:pt idx="40">
                  <c:v>47.997743313094503</c:v>
                </c:pt>
                <c:pt idx="41">
                  <c:v>47.997689543130697</c:v>
                </c:pt>
                <c:pt idx="42">
                  <c:v>47.997635537960797</c:v>
                </c:pt>
                <c:pt idx="43">
                  <c:v>47.997581296746397</c:v>
                </c:pt>
                <c:pt idx="44">
                  <c:v>47.9975268186449</c:v>
                </c:pt>
                <c:pt idx="45">
                  <c:v>47.997472102809802</c:v>
                </c:pt>
                <c:pt idx="46">
                  <c:v>47.997417148396302</c:v>
                </c:pt>
                <c:pt idx="47">
                  <c:v>48.003559980393597</c:v>
                </c:pt>
                <c:pt idx="48">
                  <c:v>48.0100950077669</c:v>
                </c:pt>
                <c:pt idx="49">
                  <c:v>48.016647234564502</c:v>
                </c:pt>
                <c:pt idx="50">
                  <c:v>48.023216896979299</c:v>
                </c:pt>
                <c:pt idx="51">
                  <c:v>48.029804233408598</c:v>
                </c:pt>
                <c:pt idx="52">
                  <c:v>48.036409484546503</c:v>
                </c:pt>
                <c:pt idx="53">
                  <c:v>48.043032893356397</c:v>
                </c:pt>
                <c:pt idx="54">
                  <c:v>48.049674705079703</c:v>
                </c:pt>
                <c:pt idx="55">
                  <c:v>48.056335167257402</c:v>
                </c:pt>
                <c:pt idx="56">
                  <c:v>48.063014529731703</c:v>
                </c:pt>
                <c:pt idx="57">
                  <c:v>48.069713044664901</c:v>
                </c:pt>
                <c:pt idx="58">
                  <c:v>48.076430966529301</c:v>
                </c:pt>
                <c:pt idx="59">
                  <c:v>48.083168552132697</c:v>
                </c:pt>
                <c:pt idx="60">
                  <c:v>48.089926060641297</c:v>
                </c:pt>
                <c:pt idx="61">
                  <c:v>48.096703753487702</c:v>
                </c:pt>
                <c:pt idx="62">
                  <c:v>48.1085773070823</c:v>
                </c:pt>
                <c:pt idx="63">
                  <c:v>48.259173299743999</c:v>
                </c:pt>
                <c:pt idx="64">
                  <c:v>48.393272803593803</c:v>
                </c:pt>
                <c:pt idx="65">
                  <c:v>48.524429370403503</c:v>
                </c:pt>
                <c:pt idx="66">
                  <c:v>48.652728520381601</c:v>
                </c:pt>
                <c:pt idx="67">
                  <c:v>48.778264042858602</c:v>
                </c:pt>
                <c:pt idx="68">
                  <c:v>48.901132468582198</c:v>
                </c:pt>
                <c:pt idx="69">
                  <c:v>49.021430203055601</c:v>
                </c:pt>
                <c:pt idx="70">
                  <c:v>49.1392519288881</c:v>
                </c:pt>
                <c:pt idx="71">
                  <c:v>49.254689690325201</c:v>
                </c:pt>
                <c:pt idx="72">
                  <c:v>49.3678323743883</c:v>
                </c:pt>
                <c:pt idx="73">
                  <c:v>49.478765435936999</c:v>
                </c:pt>
                <c:pt idx="74">
                  <c:v>49.5875707765546</c:v>
                </c:pt>
                <c:pt idx="75">
                  <c:v>49.694326724019902</c:v>
                </c:pt>
                <c:pt idx="76">
                  <c:v>49.799108076932299</c:v>
                </c:pt>
                <c:pt idx="77">
                  <c:v>49.901986191696402</c:v>
                </c:pt>
                <c:pt idx="78">
                  <c:v>50.003029096510502</c:v>
                </c:pt>
                <c:pt idx="79">
                  <c:v>50.102301621716997</c:v>
                </c:pt>
                <c:pt idx="80">
                  <c:v>50.199865539148497</c:v>
                </c:pt>
                <c:pt idx="81">
                  <c:v>50.2957797055425</c:v>
                </c:pt>
                <c:pt idx="82">
                  <c:v>50.390100206198802</c:v>
                </c:pt>
                <c:pt idx="83">
                  <c:v>50.482880496790997</c:v>
                </c:pt>
                <c:pt idx="84">
                  <c:v>50.574171541383301</c:v>
                </c:pt>
                <c:pt idx="85">
                  <c:v>50.664021945742</c:v>
                </c:pt>
                <c:pt idx="86">
                  <c:v>50.752478085152603</c:v>
                </c:pt>
                <c:pt idx="87">
                  <c:v>50.839584226446</c:v>
                </c:pt>
                <c:pt idx="88">
                  <c:v>50.925382643963196</c:v>
                </c:pt>
                <c:pt idx="89">
                  <c:v>51.009913729469297</c:v>
                </c:pt>
                <c:pt idx="90">
                  <c:v>51.093216096117899</c:v>
                </c:pt>
                <c:pt idx="91">
                  <c:v>51.191761344017799</c:v>
                </c:pt>
                <c:pt idx="92">
                  <c:v>51.2996176369222</c:v>
                </c:pt>
                <c:pt idx="93">
                  <c:v>51.4056659943978</c:v>
                </c:pt>
                <c:pt idx="94">
                  <c:v>51.509971203860403</c:v>
                </c:pt>
                <c:pt idx="95">
                  <c:v>51.623345303828998</c:v>
                </c:pt>
                <c:pt idx="96">
                  <c:v>51.752803349859597</c:v>
                </c:pt>
                <c:pt idx="97">
                  <c:v>51.8802126316696</c:v>
                </c:pt>
                <c:pt idx="98">
                  <c:v>52.005627476078701</c:v>
                </c:pt>
                <c:pt idx="99">
                  <c:v>52.129099887713998</c:v>
                </c:pt>
                <c:pt idx="100">
                  <c:v>52.250679682606197</c:v>
                </c:pt>
                <c:pt idx="101">
                  <c:v>52.370414610239898</c:v>
                </c:pt>
                <c:pt idx="102">
                  <c:v>52.488350466174801</c:v>
                </c:pt>
                <c:pt idx="103">
                  <c:v>52.604531196531497</c:v>
                </c:pt>
                <c:pt idx="104">
                  <c:v>52.718998995342403</c:v>
                </c:pt>
                <c:pt idx="105">
                  <c:v>52.831794395499202</c:v>
                </c:pt>
                <c:pt idx="106">
                  <c:v>52.9429563537972</c:v>
                </c:pt>
                <c:pt idx="107">
                  <c:v>53.052522331166998</c:v>
                </c:pt>
                <c:pt idx="108">
                  <c:v>53.160528367493697</c:v>
                </c:pt>
                <c:pt idx="109">
                  <c:v>53.267009152381597</c:v>
                </c:pt>
                <c:pt idx="110">
                  <c:v>53.371998091645402</c:v>
                </c:pt>
                <c:pt idx="111">
                  <c:v>53.475527369989202</c:v>
                </c:pt>
                <c:pt idx="112">
                  <c:v>53.577628010059797</c:v>
                </c:pt>
                <c:pt idx="113">
                  <c:v>53.678329928137401</c:v>
                </c:pt>
                <c:pt idx="114">
                  <c:v>53.777661986771598</c:v>
                </c:pt>
                <c:pt idx="115">
                  <c:v>53.875652044358297</c:v>
                </c:pt>
                <c:pt idx="116">
                  <c:v>53.972327002071502</c:v>
                </c:pt>
                <c:pt idx="117">
                  <c:v>54.067712848119797</c:v>
                </c:pt>
                <c:pt idx="118">
                  <c:v>54.161834699659202</c:v>
                </c:pt>
                <c:pt idx="119">
                  <c:v>54.2547168423825</c:v>
                </c:pt>
                <c:pt idx="120">
                  <c:v>54.346382767955198</c:v>
                </c:pt>
                <c:pt idx="121">
                  <c:v>54.436855209535103</c:v>
                </c:pt>
                <c:pt idx="122">
                  <c:v>54.526156175267801</c:v>
                </c:pt>
                <c:pt idx="123">
                  <c:v>54.614306980155298</c:v>
                </c:pt>
                <c:pt idx="124">
                  <c:v>54.7013282761177</c:v>
                </c:pt>
                <c:pt idx="125">
                  <c:v>54.787240080628401</c:v>
                </c:pt>
                <c:pt idx="126">
                  <c:v>54.872061803738397</c:v>
                </c:pt>
                <c:pt idx="127">
                  <c:v>54.9558122738473</c:v>
                </c:pt>
                <c:pt idx="128">
                  <c:v>55.0385097620211</c:v>
                </c:pt>
                <c:pt idx="129">
                  <c:v>55.120172005209398</c:v>
                </c:pt>
                <c:pt idx="130">
                  <c:v>55.200816228257104</c:v>
                </c:pt>
                <c:pt idx="131">
                  <c:v>55.280459164806302</c:v>
                </c:pt>
                <c:pt idx="132">
                  <c:v>55.359117077156903</c:v>
                </c:pt>
                <c:pt idx="133">
                  <c:v>55.436805775248502</c:v>
                </c:pt>
                <c:pt idx="134">
                  <c:v>55.513540634597099</c:v>
                </c:pt>
                <c:pt idx="135">
                  <c:v>55.589336613493899</c:v>
                </c:pt>
                <c:pt idx="136">
                  <c:v>55.664208269274901</c:v>
                </c:pt>
                <c:pt idx="137">
                  <c:v>55.738169774026801</c:v>
                </c:pt>
                <c:pt idx="138">
                  <c:v>55.811234929113198</c:v>
                </c:pt>
                <c:pt idx="139">
                  <c:v>55.883417179670197</c:v>
                </c:pt>
                <c:pt idx="140">
                  <c:v>55.954729627870002</c:v>
                </c:pt>
                <c:pt idx="141">
                  <c:v>56.0251850459479</c:v>
                </c:pt>
                <c:pt idx="142">
                  <c:v>56.094795888426802</c:v>
                </c:pt>
                <c:pt idx="143">
                  <c:v>56.163574303900099</c:v>
                </c:pt>
                <c:pt idx="144">
                  <c:v>56.231532146269501</c:v>
                </c:pt>
                <c:pt idx="145">
                  <c:v>56.298680985550902</c:v>
                </c:pt>
                <c:pt idx="146">
                  <c:v>56.366103592060497</c:v>
                </c:pt>
                <c:pt idx="147">
                  <c:v>56.433241831773401</c:v>
                </c:pt>
                <c:pt idx="148">
                  <c:v>56.499680107129002</c:v>
                </c:pt>
                <c:pt idx="149">
                  <c:v>56.565429030155599</c:v>
                </c:pt>
                <c:pt idx="150">
                  <c:v>56.555825357972402</c:v>
                </c:pt>
                <c:pt idx="151">
                  <c:v>56.6128180325804</c:v>
                </c:pt>
                <c:pt idx="152">
                  <c:v>56.6691193364707</c:v>
                </c:pt>
                <c:pt idx="153">
                  <c:v>56.724736579676801</c:v>
                </c:pt>
                <c:pt idx="154">
                  <c:v>56.779676940249203</c:v>
                </c:pt>
                <c:pt idx="155">
                  <c:v>56.8339474650829</c:v>
                </c:pt>
                <c:pt idx="156">
                  <c:v>56.887555071102497</c:v>
                </c:pt>
                <c:pt idx="157">
                  <c:v>56.940506533294197</c:v>
                </c:pt>
                <c:pt idx="158">
                  <c:v>56.9928084702387</c:v>
                </c:pt>
                <c:pt idx="159">
                  <c:v>57.044467391319301</c:v>
                </c:pt>
                <c:pt idx="160">
                  <c:v>57.0954896834576</c:v>
                </c:pt>
              </c:numCache>
            </c:numRef>
          </c:xVal>
          <c:yVal>
            <c:numRef>
              <c:f>'61_QFM_200'!$L$2:$L$162</c:f>
              <c:numCache>
                <c:formatCode>General</c:formatCode>
                <c:ptCount val="161"/>
                <c:pt idx="0">
                  <c:v>4.1230393412531798</c:v>
                </c:pt>
                <c:pt idx="1">
                  <c:v>4.1230354752928902</c:v>
                </c:pt>
                <c:pt idx="2">
                  <c:v>4.1230315917538203</c:v>
                </c:pt>
                <c:pt idx="3">
                  <c:v>4.1230276905760403</c:v>
                </c:pt>
                <c:pt idx="4">
                  <c:v>4.1230237716993399</c:v>
                </c:pt>
                <c:pt idx="5">
                  <c:v>4.1230198350632401</c:v>
                </c:pt>
                <c:pt idx="6">
                  <c:v>4.1230158806069896</c:v>
                </c:pt>
                <c:pt idx="7">
                  <c:v>4.1230119082695396</c:v>
                </c:pt>
                <c:pt idx="8">
                  <c:v>4.1230079179895904</c:v>
                </c:pt>
                <c:pt idx="9">
                  <c:v>4.1230039097055498</c:v>
                </c:pt>
                <c:pt idx="10">
                  <c:v>4.1229998833555301</c:v>
                </c:pt>
                <c:pt idx="11">
                  <c:v>4.1229958388774</c:v>
                </c:pt>
                <c:pt idx="12">
                  <c:v>4.1229917762087096</c:v>
                </c:pt>
                <c:pt idx="13">
                  <c:v>4.1229876952867297</c:v>
                </c:pt>
                <c:pt idx="14">
                  <c:v>4.12298359604846</c:v>
                </c:pt>
                <c:pt idx="15">
                  <c:v>4.1229794784305902</c:v>
                </c:pt>
                <c:pt idx="16">
                  <c:v>4.1229753423695401</c:v>
                </c:pt>
                <c:pt idx="17">
                  <c:v>4.1229711878014301</c:v>
                </c:pt>
                <c:pt idx="18">
                  <c:v>4.1229670146620796</c:v>
                </c:pt>
                <c:pt idx="19">
                  <c:v>4.1229628228870201</c:v>
                </c:pt>
                <c:pt idx="20">
                  <c:v>4.1229586124114999</c:v>
                </c:pt>
                <c:pt idx="21">
                  <c:v>4.1229543831704296</c:v>
                </c:pt>
                <c:pt idx="22">
                  <c:v>4.1229501350984803</c:v>
                </c:pt>
                <c:pt idx="23">
                  <c:v>4.1229458681299702</c:v>
                </c:pt>
                <c:pt idx="24">
                  <c:v>4.1229415821989299</c:v>
                </c:pt>
                <c:pt idx="25">
                  <c:v>4.1229372772391004</c:v>
                </c:pt>
                <c:pt idx="26">
                  <c:v>4.1229329531839003</c:v>
                </c:pt>
                <c:pt idx="27">
                  <c:v>4.1229286099664604</c:v>
                </c:pt>
                <c:pt idx="28">
                  <c:v>4.1229242475195704</c:v>
                </c:pt>
                <c:pt idx="29">
                  <c:v>4.1229198657757298</c:v>
                </c:pt>
                <c:pt idx="30">
                  <c:v>4.1229154646671402</c:v>
                </c:pt>
                <c:pt idx="31">
                  <c:v>4.12291104412565</c:v>
                </c:pt>
                <c:pt idx="32">
                  <c:v>4.1229066040828402</c:v>
                </c:pt>
                <c:pt idx="33">
                  <c:v>4.1229021444699203</c:v>
                </c:pt>
                <c:pt idx="34">
                  <c:v>4.1228976652178302</c:v>
                </c:pt>
                <c:pt idx="35">
                  <c:v>4.1228931662571604</c:v>
                </c:pt>
                <c:pt idx="36">
                  <c:v>4.1228886475181801</c:v>
                </c:pt>
                <c:pt idx="37">
                  <c:v>4.1228841089308501</c:v>
                </c:pt>
                <c:pt idx="38">
                  <c:v>4.1228795504247904</c:v>
                </c:pt>
                <c:pt idx="39">
                  <c:v>4.1228749719293001</c:v>
                </c:pt>
                <c:pt idx="40">
                  <c:v>4.1228703733733401</c:v>
                </c:pt>
                <c:pt idx="41">
                  <c:v>4.1228657546855398</c:v>
                </c:pt>
                <c:pt idx="42">
                  <c:v>4.1228611157942199</c:v>
                </c:pt>
                <c:pt idx="43">
                  <c:v>4.12285645662734</c:v>
                </c:pt>
                <c:pt idx="44">
                  <c:v>4.1228517771125297</c:v>
                </c:pt>
                <c:pt idx="45">
                  <c:v>4.12284707717708</c:v>
                </c:pt>
                <c:pt idx="46">
                  <c:v>4.1228423567484098</c:v>
                </c:pt>
                <c:pt idx="47">
                  <c:v>4.1255898682647798</c:v>
                </c:pt>
                <c:pt idx="48">
                  <c:v>4.1285037329549503</c:v>
                </c:pt>
                <c:pt idx="49">
                  <c:v>4.1314171607765902</c:v>
                </c:pt>
                <c:pt idx="50">
                  <c:v>4.1343302154625903</c:v>
                </c:pt>
                <c:pt idx="51">
                  <c:v>4.1372429612127002</c:v>
                </c:pt>
                <c:pt idx="52">
                  <c:v>4.1401554627310304</c:v>
                </c:pt>
                <c:pt idx="53">
                  <c:v>4.1430677852098903</c:v>
                </c:pt>
                <c:pt idx="54">
                  <c:v>4.1459799943340503</c:v>
                </c:pt>
                <c:pt idx="55">
                  <c:v>4.1488921562828001</c:v>
                </c:pt>
                <c:pt idx="56">
                  <c:v>4.1518043377296197</c:v>
                </c:pt>
                <c:pt idx="57">
                  <c:v>4.1547166058470699</c:v>
                </c:pt>
                <c:pt idx="58">
                  <c:v>4.1576290283002502</c:v>
                </c:pt>
                <c:pt idx="59">
                  <c:v>4.1605416732547003</c:v>
                </c:pt>
                <c:pt idx="60">
                  <c:v>4.1634546093781601</c:v>
                </c:pt>
                <c:pt idx="61">
                  <c:v>4.1663679058187197</c:v>
                </c:pt>
                <c:pt idx="62">
                  <c:v>4.1736930096820197</c:v>
                </c:pt>
                <c:pt idx="63">
                  <c:v>4.2087792064090204</c:v>
                </c:pt>
                <c:pt idx="64">
                  <c:v>4.24160014988884</c:v>
                </c:pt>
                <c:pt idx="65">
                  <c:v>4.2739468288866096</c:v>
                </c:pt>
                <c:pt idx="66">
                  <c:v>4.30580233695808</c:v>
                </c:pt>
                <c:pt idx="67">
                  <c:v>4.3371615163484503</c:v>
                </c:pt>
                <c:pt idx="68">
                  <c:v>4.3680257122999304</c:v>
                </c:pt>
                <c:pt idx="69">
                  <c:v>4.3984001343432197</c:v>
                </c:pt>
                <c:pt idx="70">
                  <c:v>4.4282923699668304</c:v>
                </c:pt>
                <c:pt idx="71">
                  <c:v>4.45771148180539</c:v>
                </c:pt>
                <c:pt idx="72">
                  <c:v>4.4866674298603799</c:v>
                </c:pt>
                <c:pt idx="73">
                  <c:v>4.5151706881219003</c:v>
                </c:pt>
                <c:pt idx="74">
                  <c:v>4.5432319835400801</c:v>
                </c:pt>
                <c:pt idx="75">
                  <c:v>4.5708621155506801</c:v>
                </c:pt>
                <c:pt idx="76">
                  <c:v>4.5980718301246197</c:v>
                </c:pt>
                <c:pt idx="77">
                  <c:v>4.6248717317499501</c:v>
                </c:pt>
                <c:pt idx="78">
                  <c:v>4.6512722223123699</c:v>
                </c:pt>
                <c:pt idx="79">
                  <c:v>4.6772834593325996</c:v>
                </c:pt>
                <c:pt idx="80">
                  <c:v>4.7029153282749201</c:v>
                </c:pt>
                <c:pt idx="81">
                  <c:v>4.7281774252312401</c:v>
                </c:pt>
                <c:pt idx="82">
                  <c:v>4.7530790471315303</c:v>
                </c:pt>
                <c:pt idx="83">
                  <c:v>4.7776291876845596</c:v>
                </c:pt>
                <c:pt idx="84">
                  <c:v>4.80183653738142</c:v>
                </c:pt>
                <c:pt idx="85">
                  <c:v>4.8257094865768098</c:v>
                </c:pt>
                <c:pt idx="86">
                  <c:v>4.8492561307637096</c:v>
                </c:pt>
                <c:pt idx="87">
                  <c:v>4.87248427743899</c:v>
                </c:pt>
                <c:pt idx="88">
                  <c:v>4.8954014540545296</c:v>
                </c:pt>
                <c:pt idx="89">
                  <c:v>4.9180149167157401</c:v>
                </c:pt>
                <c:pt idx="90">
                  <c:v>4.9403316593348796</c:v>
                </c:pt>
                <c:pt idx="91">
                  <c:v>4.9645715473669298</c:v>
                </c:pt>
                <c:pt idx="92">
                  <c:v>4.98992606895475</c:v>
                </c:pt>
                <c:pt idx="93">
                  <c:v>5.0148974882280299</c:v>
                </c:pt>
                <c:pt idx="94">
                  <c:v>5.03949701219869</c:v>
                </c:pt>
                <c:pt idx="95">
                  <c:v>5.0657175322038803</c:v>
                </c:pt>
                <c:pt idx="96">
                  <c:v>5.0947979904788703</c:v>
                </c:pt>
                <c:pt idx="97">
                  <c:v>5.1233704657448298</c:v>
                </c:pt>
                <c:pt idx="98">
                  <c:v>5.1514451480720096</c:v>
                </c:pt>
                <c:pt idx="99">
                  <c:v>5.1790318116170804</c:v>
                </c:pt>
                <c:pt idx="100">
                  <c:v>5.2061398507837202</c:v>
                </c:pt>
                <c:pt idx="101">
                  <c:v>5.2327783101934502</c:v>
                </c:pt>
                <c:pt idx="102">
                  <c:v>5.2589559100354197</c:v>
                </c:pt>
                <c:pt idx="103">
                  <c:v>5.2846810678558898</c:v>
                </c:pt>
                <c:pt idx="104">
                  <c:v>5.3099619175501296</c:v>
                </c:pt>
                <c:pt idx="105">
                  <c:v>5.3348063261237897</c:v>
                </c:pt>
                <c:pt idx="106">
                  <c:v>5.3592219086277302</c:v>
                </c:pt>
                <c:pt idx="107">
                  <c:v>5.3832160416875903</c:v>
                </c:pt>
                <c:pt idx="108">
                  <c:v>5.4067958756818602</c:v>
                </c:pt>
                <c:pt idx="109">
                  <c:v>5.4299683459522301</c:v>
                </c:pt>
                <c:pt idx="110">
                  <c:v>5.4527401830830904</c:v>
                </c:pt>
                <c:pt idx="111">
                  <c:v>5.4751179224068904</c:v>
                </c:pt>
                <c:pt idx="112">
                  <c:v>5.4971079128183202</c:v>
                </c:pt>
                <c:pt idx="113">
                  <c:v>5.5187163249805096</c:v>
                </c:pt>
                <c:pt idx="114">
                  <c:v>5.5399491590024299</c:v>
                </c:pt>
                <c:pt idx="115">
                  <c:v>5.56081225160482</c:v>
                </c:pt>
                <c:pt idx="116">
                  <c:v>5.5813112828733003</c:v>
                </c:pt>
                <c:pt idx="117">
                  <c:v>5.6014517825796002</c:v>
                </c:pt>
                <c:pt idx="118">
                  <c:v>5.6212391361577101</c:v>
                </c:pt>
                <c:pt idx="119">
                  <c:v>5.6406785903328496</c:v>
                </c:pt>
                <c:pt idx="120">
                  <c:v>5.6597752584328402</c:v>
                </c:pt>
                <c:pt idx="121">
                  <c:v>5.6785341254280803</c:v>
                </c:pt>
                <c:pt idx="122">
                  <c:v>5.6969600526813702</c:v>
                </c:pt>
                <c:pt idx="123">
                  <c:v>5.7150577824724902</c:v>
                </c:pt>
                <c:pt idx="124">
                  <c:v>5.7328319422695397</c:v>
                </c:pt>
                <c:pt idx="125">
                  <c:v>5.7502870488020799</c:v>
                </c:pt>
                <c:pt idx="126">
                  <c:v>5.7674275119200002</c:v>
                </c:pt>
                <c:pt idx="127">
                  <c:v>5.7842576382725603</c:v>
                </c:pt>
                <c:pt idx="128">
                  <c:v>5.8007816348032204</c:v>
                </c:pt>
                <c:pt idx="129">
                  <c:v>5.8170036120673396</c:v>
                </c:pt>
                <c:pt idx="130">
                  <c:v>5.8329275874339901</c:v>
                </c:pt>
                <c:pt idx="131">
                  <c:v>5.84855748809158</c:v>
                </c:pt>
                <c:pt idx="132">
                  <c:v>5.8638971539405098</c:v>
                </c:pt>
                <c:pt idx="133">
                  <c:v>5.87895034036071</c:v>
                </c:pt>
                <c:pt idx="134">
                  <c:v>5.8937207208360203</c:v>
                </c:pt>
                <c:pt idx="135">
                  <c:v>5.9082118894844298</c:v>
                </c:pt>
                <c:pt idx="136">
                  <c:v>5.9224273634563804</c:v>
                </c:pt>
                <c:pt idx="137">
                  <c:v>5.9363705852868103</c:v>
                </c:pt>
                <c:pt idx="138">
                  <c:v>5.95004492501032</c:v>
                </c:pt>
                <c:pt idx="139">
                  <c:v>5.9634536823801296</c:v>
                </c:pt>
                <c:pt idx="140">
                  <c:v>5.9766000888367703</c:v>
                </c:pt>
                <c:pt idx="141">
                  <c:v>5.9894873094878696</c:v>
                </c:pt>
                <c:pt idx="142">
                  <c:v>6.0021184449520097</c:v>
                </c:pt>
                <c:pt idx="143">
                  <c:v>6.0144965331667803</c:v>
                </c:pt>
                <c:pt idx="144">
                  <c:v>6.0266245511047503</c:v>
                </c:pt>
                <c:pt idx="145">
                  <c:v>6.0385054164426597</c:v>
                </c:pt>
                <c:pt idx="146">
                  <c:v>6.0500962421488804</c:v>
                </c:pt>
                <c:pt idx="147">
                  <c:v>6.0614298504070101</c:v>
                </c:pt>
                <c:pt idx="148">
                  <c:v>6.07252830110499</c:v>
                </c:pt>
                <c:pt idx="149">
                  <c:v>6.08339443098569</c:v>
                </c:pt>
                <c:pt idx="150">
                  <c:v>6.1079217886689703</c:v>
                </c:pt>
                <c:pt idx="151">
                  <c:v>6.1196759454462297</c:v>
                </c:pt>
                <c:pt idx="152">
                  <c:v>6.1312180748465197</c:v>
                </c:pt>
                <c:pt idx="153">
                  <c:v>6.1425506296333499</c:v>
                </c:pt>
                <c:pt idx="154">
                  <c:v>6.1536760114480096</c:v>
                </c:pt>
                <c:pt idx="155">
                  <c:v>6.1645965726970404</c:v>
                </c:pt>
                <c:pt idx="156">
                  <c:v>6.1753146183193399</c:v>
                </c:pt>
                <c:pt idx="157">
                  <c:v>6.1858323384302798</c:v>
                </c:pt>
                <c:pt idx="158">
                  <c:v>6.1961517900959304</c:v>
                </c:pt>
                <c:pt idx="159">
                  <c:v>6.2062751249501904</c:v>
                </c:pt>
                <c:pt idx="160">
                  <c:v>6.21620445834943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52-458C-9B50-C96058FD68C9}"/>
            </c:ext>
          </c:extLst>
        </c:ser>
        <c:ser>
          <c:idx val="3"/>
          <c:order val="3"/>
          <c:tx>
            <c:v>61QFM400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2060"/>
              </a:solidFill>
              <a:ln w="9525">
                <a:solidFill>
                  <a:srgbClr val="002060"/>
                </a:solidFill>
                <a:round/>
              </a:ln>
              <a:effectLst/>
            </c:spPr>
          </c:marker>
          <c:xVal>
            <c:numRef>
              <c:f>'61_QFM_400'!$A$2:$A$182</c:f>
              <c:numCache>
                <c:formatCode>General</c:formatCode>
                <c:ptCount val="181"/>
                <c:pt idx="0">
                  <c:v>47.975185746733402</c:v>
                </c:pt>
                <c:pt idx="1">
                  <c:v>47.975134638132701</c:v>
                </c:pt>
                <c:pt idx="2">
                  <c:v>47.975083300113297</c:v>
                </c:pt>
                <c:pt idx="3">
                  <c:v>47.975031731906498</c:v>
                </c:pt>
                <c:pt idx="4">
                  <c:v>47.974979932740098</c:v>
                </c:pt>
                <c:pt idx="5">
                  <c:v>47.974927901838498</c:v>
                </c:pt>
                <c:pt idx="6">
                  <c:v>47.974875638422702</c:v>
                </c:pt>
                <c:pt idx="7">
                  <c:v>47.974823141710303</c:v>
                </c:pt>
                <c:pt idx="8">
                  <c:v>47.974770410915397</c:v>
                </c:pt>
                <c:pt idx="9">
                  <c:v>47.974717445248402</c:v>
                </c:pt>
                <c:pt idx="10">
                  <c:v>47.9746642439166</c:v>
                </c:pt>
                <c:pt idx="11">
                  <c:v>47.974610806123302</c:v>
                </c:pt>
                <c:pt idx="12">
                  <c:v>47.9745571310687</c:v>
                </c:pt>
                <c:pt idx="13">
                  <c:v>47.974503217949099</c:v>
                </c:pt>
                <c:pt idx="14">
                  <c:v>47.974449065957401</c:v>
                </c:pt>
                <c:pt idx="15">
                  <c:v>47.974394674282898</c:v>
                </c:pt>
                <c:pt idx="16">
                  <c:v>47.974340042111102</c:v>
                </c:pt>
                <c:pt idx="17">
                  <c:v>47.974285168624199</c:v>
                </c:pt>
                <c:pt idx="18">
                  <c:v>47.974230053000298</c:v>
                </c:pt>
                <c:pt idx="19">
                  <c:v>47.974174694414202</c:v>
                </c:pt>
                <c:pt idx="20">
                  <c:v>47.974119092036901</c:v>
                </c:pt>
                <c:pt idx="21">
                  <c:v>47.974063245035502</c:v>
                </c:pt>
                <c:pt idx="22">
                  <c:v>47.974007152573797</c:v>
                </c:pt>
                <c:pt idx="23">
                  <c:v>47.9739508138113</c:v>
                </c:pt>
                <c:pt idx="24">
                  <c:v>47.973894227904204</c:v>
                </c:pt>
                <c:pt idx="25">
                  <c:v>47.973837394004597</c:v>
                </c:pt>
                <c:pt idx="26">
                  <c:v>47.973780311268897</c:v>
                </c:pt>
                <c:pt idx="27">
                  <c:v>47.973722978833599</c:v>
                </c:pt>
                <c:pt idx="28">
                  <c:v>47.974840370327001</c:v>
                </c:pt>
                <c:pt idx="29">
                  <c:v>47.978249060783298</c:v>
                </c:pt>
                <c:pt idx="30">
                  <c:v>47.982489401311703</c:v>
                </c:pt>
                <c:pt idx="31">
                  <c:v>47.987589077513697</c:v>
                </c:pt>
                <c:pt idx="32">
                  <c:v>47.993576814550302</c:v>
                </c:pt>
                <c:pt idx="33">
                  <c:v>48.000482317663199</c:v>
                </c:pt>
                <c:pt idx="34">
                  <c:v>48.0083361814415</c:v>
                </c:pt>
                <c:pt idx="35">
                  <c:v>48.017169761364201</c:v>
                </c:pt>
                <c:pt idx="36">
                  <c:v>48.027014999185702</c:v>
                </c:pt>
                <c:pt idx="37">
                  <c:v>48.1380563285786</c:v>
                </c:pt>
                <c:pt idx="38">
                  <c:v>48.2741589837768</c:v>
                </c:pt>
                <c:pt idx="39">
                  <c:v>48.407391000890698</c:v>
                </c:pt>
                <c:pt idx="40">
                  <c:v>48.537853246180603</c:v>
                </c:pt>
                <c:pt idx="41">
                  <c:v>48.665643739890101</c:v>
                </c:pt>
                <c:pt idx="42">
                  <c:v>48.790857377798901</c:v>
                </c:pt>
                <c:pt idx="43">
                  <c:v>48.913585753637797</c:v>
                </c:pt>
                <c:pt idx="44">
                  <c:v>49.033917060440899</c:v>
                </c:pt>
                <c:pt idx="45">
                  <c:v>49.151936052894698</c:v>
                </c:pt>
                <c:pt idx="46">
                  <c:v>49.267724056385603</c:v>
                </c:pt>
                <c:pt idx="47">
                  <c:v>49.381359011762797</c:v>
                </c:pt>
                <c:pt idx="48">
                  <c:v>49.492915545943703</c:v>
                </c:pt>
                <c:pt idx="49">
                  <c:v>49.602465061945999</c:v>
                </c:pt>
                <c:pt idx="50">
                  <c:v>49.710075842177702</c:v>
                </c:pt>
                <c:pt idx="51">
                  <c:v>49.815813160680499</c:v>
                </c:pt>
                <c:pt idx="52">
                  <c:v>49.919739400925103</c:v>
                </c:pt>
                <c:pt idx="53">
                  <c:v>50.021914176042799</c:v>
                </c:pt>
                <c:pt idx="54">
                  <c:v>50.122394450073699</c:v>
                </c:pt>
                <c:pt idx="55">
                  <c:v>50.221234658120302</c:v>
                </c:pt>
                <c:pt idx="56">
                  <c:v>50.318486824344703</c:v>
                </c:pt>
                <c:pt idx="57">
                  <c:v>50.414200677123802</c:v>
                </c:pt>
                <c:pt idx="58">
                  <c:v>50.508423760520003</c:v>
                </c:pt>
                <c:pt idx="59">
                  <c:v>50.613317169829003</c:v>
                </c:pt>
                <c:pt idx="60">
                  <c:v>50.722697031314297</c:v>
                </c:pt>
                <c:pt idx="61">
                  <c:v>50.830197362132999</c:v>
                </c:pt>
                <c:pt idx="62">
                  <c:v>50.942464823302203</c:v>
                </c:pt>
                <c:pt idx="63">
                  <c:v>51.057055386457399</c:v>
                </c:pt>
                <c:pt idx="64">
                  <c:v>51.169670223216997</c:v>
                </c:pt>
                <c:pt idx="65">
                  <c:v>51.280381180782399</c:v>
                </c:pt>
                <c:pt idx="66">
                  <c:v>51.3892561097787</c:v>
                </c:pt>
                <c:pt idx="67">
                  <c:v>51.496359151340101</c:v>
                </c:pt>
                <c:pt idx="68">
                  <c:v>51.601751000016002</c:v>
                </c:pt>
                <c:pt idx="69">
                  <c:v>51.705489144283703</c:v>
                </c:pt>
                <c:pt idx="70">
                  <c:v>51.807628086982703</c:v>
                </c:pt>
                <c:pt idx="71">
                  <c:v>51.908219547469997</c:v>
                </c:pt>
                <c:pt idx="72">
                  <c:v>52.007312647324902</c:v>
                </c:pt>
                <c:pt idx="73">
                  <c:v>52.104954081044397</c:v>
                </c:pt>
                <c:pt idx="74">
                  <c:v>52.201188273364401</c:v>
                </c:pt>
                <c:pt idx="75">
                  <c:v>52.2960575237814</c:v>
                </c:pt>
                <c:pt idx="76">
                  <c:v>52.389602140574397</c:v>
                </c:pt>
                <c:pt idx="77">
                  <c:v>52.4818605640749</c:v>
                </c:pt>
                <c:pt idx="78">
                  <c:v>52.572869480489999</c:v>
                </c:pt>
                <c:pt idx="79">
                  <c:v>52.662663928077997</c:v>
                </c:pt>
                <c:pt idx="80">
                  <c:v>52.7512773946019</c:v>
                </c:pt>
                <c:pt idx="81">
                  <c:v>52.8387419082515</c:v>
                </c:pt>
                <c:pt idx="82">
                  <c:v>52.925088121932397</c:v>
                </c:pt>
                <c:pt idx="83">
                  <c:v>53.010345391573502</c:v>
                </c:pt>
                <c:pt idx="84">
                  <c:v>53.094541848939798</c:v>
                </c:pt>
                <c:pt idx="85">
                  <c:v>53.177704469588498</c:v>
                </c:pt>
                <c:pt idx="86">
                  <c:v>53.2598591359925</c:v>
                </c:pt>
                <c:pt idx="87">
                  <c:v>53.341030696590003</c:v>
                </c:pt>
                <c:pt idx="88">
                  <c:v>53.421243020852998</c:v>
                </c:pt>
                <c:pt idx="89">
                  <c:v>53.499935087634199</c:v>
                </c:pt>
                <c:pt idx="90">
                  <c:v>53.576983767982199</c:v>
                </c:pt>
                <c:pt idx="91">
                  <c:v>53.653198297014598</c:v>
                </c:pt>
                <c:pt idx="92">
                  <c:v>53.728967175635603</c:v>
                </c:pt>
                <c:pt idx="93">
                  <c:v>53.806027297310997</c:v>
                </c:pt>
                <c:pt idx="94">
                  <c:v>53.8822398980165</c:v>
                </c:pt>
                <c:pt idx="95">
                  <c:v>53.957623276638301</c:v>
                </c:pt>
                <c:pt idx="96">
                  <c:v>54.034286568695897</c:v>
                </c:pt>
                <c:pt idx="97">
                  <c:v>54.118397770303098</c:v>
                </c:pt>
                <c:pt idx="98">
                  <c:v>54.201459417740303</c:v>
                </c:pt>
                <c:pt idx="99">
                  <c:v>54.283488754644402</c:v>
                </c:pt>
                <c:pt idx="100">
                  <c:v>54.364502583111999</c:v>
                </c:pt>
                <c:pt idx="101">
                  <c:v>54.444517277095301</c:v>
                </c:pt>
                <c:pt idx="102">
                  <c:v>54.523548795677399</c:v>
                </c:pt>
                <c:pt idx="103">
                  <c:v>54.601612695736399</c:v>
                </c:pt>
                <c:pt idx="104">
                  <c:v>54.678724144281901</c:v>
                </c:pt>
                <c:pt idx="105">
                  <c:v>54.754897930424399</c:v>
                </c:pt>
                <c:pt idx="106">
                  <c:v>54.830148476830601</c:v>
                </c:pt>
                <c:pt idx="107">
                  <c:v>54.904489850869602</c:v>
                </c:pt>
                <c:pt idx="108">
                  <c:v>54.977935775450703</c:v>
                </c:pt>
                <c:pt idx="109">
                  <c:v>55.0504996393407</c:v>
                </c:pt>
                <c:pt idx="110">
                  <c:v>55.122194507208498</c:v>
                </c:pt>
                <c:pt idx="111">
                  <c:v>55.193033129382599</c:v>
                </c:pt>
                <c:pt idx="112">
                  <c:v>55.263027951125501</c:v>
                </c:pt>
                <c:pt idx="113">
                  <c:v>55.332191121720797</c:v>
                </c:pt>
                <c:pt idx="114">
                  <c:v>55.400534503166199</c:v>
                </c:pt>
                <c:pt idx="115">
                  <c:v>55.468069678596599</c:v>
                </c:pt>
                <c:pt idx="116">
                  <c:v>55.534807960396698</c:v>
                </c:pt>
                <c:pt idx="117">
                  <c:v>55.600760398087097</c:v>
                </c:pt>
                <c:pt idx="118">
                  <c:v>55.665937785803898</c:v>
                </c:pt>
                <c:pt idx="119">
                  <c:v>55.730350669660801</c:v>
                </c:pt>
                <c:pt idx="120">
                  <c:v>55.794009354809603</c:v>
                </c:pt>
                <c:pt idx="121">
                  <c:v>55.856923912188002</c:v>
                </c:pt>
                <c:pt idx="122">
                  <c:v>55.919104185163803</c:v>
                </c:pt>
                <c:pt idx="123">
                  <c:v>55.980559795808603</c:v>
                </c:pt>
                <c:pt idx="124">
                  <c:v>56.041300151063297</c:v>
                </c:pt>
                <c:pt idx="125">
                  <c:v>56.101334448665497</c:v>
                </c:pt>
                <c:pt idx="126">
                  <c:v>56.1606716828163</c:v>
                </c:pt>
                <c:pt idx="127">
                  <c:v>56.219320649749598</c:v>
                </c:pt>
                <c:pt idx="128">
                  <c:v>56.277289953030298</c:v>
                </c:pt>
                <c:pt idx="129">
                  <c:v>56.334588008744703</c:v>
                </c:pt>
                <c:pt idx="130">
                  <c:v>56.391223050421999</c:v>
                </c:pt>
                <c:pt idx="131">
                  <c:v>56.4472031339102</c:v>
                </c:pt>
                <c:pt idx="132">
                  <c:v>56.502536141990099</c:v>
                </c:pt>
                <c:pt idx="133">
                  <c:v>56.5572297888815</c:v>
                </c:pt>
                <c:pt idx="134">
                  <c:v>56.611291624619803</c:v>
                </c:pt>
                <c:pt idx="135">
                  <c:v>56.664729039194398</c:v>
                </c:pt>
                <c:pt idx="136">
                  <c:v>56.717549266697397</c:v>
                </c:pt>
                <c:pt idx="137">
                  <c:v>56.769759389215302</c:v>
                </c:pt>
                <c:pt idx="138">
                  <c:v>56.821366340629297</c:v>
                </c:pt>
                <c:pt idx="139">
                  <c:v>56.872376910341998</c:v>
                </c:pt>
                <c:pt idx="140">
                  <c:v>56.922797746797798</c:v>
                </c:pt>
                <c:pt idx="141">
                  <c:v>56.972635360961</c:v>
                </c:pt>
                <c:pt idx="142">
                  <c:v>57.021896129659901</c:v>
                </c:pt>
                <c:pt idx="143">
                  <c:v>57.070586298828097</c:v>
                </c:pt>
                <c:pt idx="144">
                  <c:v>57.118711986612098</c:v>
                </c:pt>
                <c:pt idx="145">
                  <c:v>57.166279186397603</c:v>
                </c:pt>
                <c:pt idx="146">
                  <c:v>57.213293769834102</c:v>
                </c:pt>
                <c:pt idx="147">
                  <c:v>57.259761489596599</c:v>
                </c:pt>
                <c:pt idx="148">
                  <c:v>57.305687982162098</c:v>
                </c:pt>
                <c:pt idx="149">
                  <c:v>57.351078742745798</c:v>
                </c:pt>
                <c:pt idx="150">
                  <c:v>57.395939015023998</c:v>
                </c:pt>
                <c:pt idx="151">
                  <c:v>57.440274051792599</c:v>
                </c:pt>
                <c:pt idx="152">
                  <c:v>57.484089023945998</c:v>
                </c:pt>
                <c:pt idx="153">
                  <c:v>57.527388998977202</c:v>
                </c:pt>
                <c:pt idx="154">
                  <c:v>57.570178943147504</c:v>
                </c:pt>
                <c:pt idx="155">
                  <c:v>57.612463723870498</c:v>
                </c:pt>
                <c:pt idx="156">
                  <c:v>57.654248111749901</c:v>
                </c:pt>
                <c:pt idx="157">
                  <c:v>57.695536782725597</c:v>
                </c:pt>
                <c:pt idx="158">
                  <c:v>57.736334320086002</c:v>
                </c:pt>
                <c:pt idx="159">
                  <c:v>57.776645216427703</c:v>
                </c:pt>
                <c:pt idx="160">
                  <c:v>57.8164738755776</c:v>
                </c:pt>
                <c:pt idx="161">
                  <c:v>57.855824614438603</c:v>
                </c:pt>
                <c:pt idx="162">
                  <c:v>57.894701664818903</c:v>
                </c:pt>
                <c:pt idx="163">
                  <c:v>57.933109175101201</c:v>
                </c:pt>
                <c:pt idx="164">
                  <c:v>57.971051212058399</c:v>
                </c:pt>
                <c:pt idx="165">
                  <c:v>58.008531762336403</c:v>
                </c:pt>
                <c:pt idx="166">
                  <c:v>58.045554734220303</c:v>
                </c:pt>
                <c:pt idx="167">
                  <c:v>58.082123959077698</c:v>
                </c:pt>
                <c:pt idx="168">
                  <c:v>58.118243192894496</c:v>
                </c:pt>
                <c:pt idx="169">
                  <c:v>58.153916117745297</c:v>
                </c:pt>
                <c:pt idx="170">
                  <c:v>58.189146343205699</c:v>
                </c:pt>
                <c:pt idx="171">
                  <c:v>58.223937407722701</c:v>
                </c:pt>
                <c:pt idx="172">
                  <c:v>58.258292779994299</c:v>
                </c:pt>
                <c:pt idx="173">
                  <c:v>58.292215860184498</c:v>
                </c:pt>
                <c:pt idx="174">
                  <c:v>58.325709981328998</c:v>
                </c:pt>
                <c:pt idx="175">
                  <c:v>58.358778410380197</c:v>
                </c:pt>
                <c:pt idx="176">
                  <c:v>58.391424349584199</c:v>
                </c:pt>
                <c:pt idx="177">
                  <c:v>58.423650937495502</c:v>
                </c:pt>
                <c:pt idx="178">
                  <c:v>58.455461250177898</c:v>
                </c:pt>
                <c:pt idx="179">
                  <c:v>58.486858302271699</c:v>
                </c:pt>
                <c:pt idx="180">
                  <c:v>58.517845048083601</c:v>
                </c:pt>
              </c:numCache>
            </c:numRef>
          </c:xVal>
          <c:yVal>
            <c:numRef>
              <c:f>'61_QFM_400'!$L$2:$L$182</c:f>
              <c:numCache>
                <c:formatCode>General</c:formatCode>
                <c:ptCount val="181"/>
                <c:pt idx="0">
                  <c:v>4.1178701099279502</c:v>
                </c:pt>
                <c:pt idx="1">
                  <c:v>4.11786572310639</c:v>
                </c:pt>
                <c:pt idx="2">
                  <c:v>4.1178613165930598</c:v>
                </c:pt>
                <c:pt idx="3">
                  <c:v>4.1178568903219697</c:v>
                </c:pt>
                <c:pt idx="4">
                  <c:v>4.11785244422685</c:v>
                </c:pt>
                <c:pt idx="5">
                  <c:v>4.1178479782411301</c:v>
                </c:pt>
                <c:pt idx="6">
                  <c:v>4.1178434922979399</c:v>
                </c:pt>
                <c:pt idx="7">
                  <c:v>4.1178389863301303</c:v>
                </c:pt>
                <c:pt idx="8">
                  <c:v>4.1178344602702301</c:v>
                </c:pt>
                <c:pt idx="9">
                  <c:v>4.1178299140504802</c:v>
                </c:pt>
                <c:pt idx="10">
                  <c:v>4.1178253476028202</c:v>
                </c:pt>
                <c:pt idx="11">
                  <c:v>4.1178207608589004</c:v>
                </c:pt>
                <c:pt idx="12">
                  <c:v>4.1178161537500504</c:v>
                </c:pt>
                <c:pt idx="13">
                  <c:v>4.1178115262072801</c:v>
                </c:pt>
                <c:pt idx="14">
                  <c:v>4.1178068781613302</c:v>
                </c:pt>
                <c:pt idx="15">
                  <c:v>4.1178022095425897</c:v>
                </c:pt>
                <c:pt idx="16">
                  <c:v>4.1177975202811803</c:v>
                </c:pt>
                <c:pt idx="17">
                  <c:v>4.1177928103068799</c:v>
                </c:pt>
                <c:pt idx="18">
                  <c:v>4.1177880795491699</c:v>
                </c:pt>
                <c:pt idx="19">
                  <c:v>4.1177833279371896</c:v>
                </c:pt>
                <c:pt idx="20">
                  <c:v>4.1177785553998003</c:v>
                </c:pt>
                <c:pt idx="21">
                  <c:v>4.1177737618655197</c:v>
                </c:pt>
                <c:pt idx="22">
                  <c:v>4.11776894726255</c:v>
                </c:pt>
                <c:pt idx="23">
                  <c:v>4.1177641115187704</c:v>
                </c:pt>
                <c:pt idx="24">
                  <c:v>4.1177592545617401</c:v>
                </c:pt>
                <c:pt idx="25">
                  <c:v>4.1177543763186897</c:v>
                </c:pt>
                <c:pt idx="26">
                  <c:v>4.1177494767171998</c:v>
                </c:pt>
                <c:pt idx="27">
                  <c:v>4.1177445556831698</c:v>
                </c:pt>
                <c:pt idx="28">
                  <c:v>4.1236851612730403</c:v>
                </c:pt>
                <c:pt idx="29">
                  <c:v>4.1383621603186702</c:v>
                </c:pt>
                <c:pt idx="30">
                  <c:v>4.1530727061783503</c:v>
                </c:pt>
                <c:pt idx="31">
                  <c:v>4.1678179409384999</c:v>
                </c:pt>
                <c:pt idx="32">
                  <c:v>4.1825989466456601</c:v>
                </c:pt>
                <c:pt idx="33">
                  <c:v>4.1974167276396104</c:v>
                </c:pt>
                <c:pt idx="34">
                  <c:v>4.2122721898906503</c:v>
                </c:pt>
                <c:pt idx="35">
                  <c:v>4.2271661172265498</c:v>
                </c:pt>
                <c:pt idx="36">
                  <c:v>4.2420991440247899</c:v>
                </c:pt>
                <c:pt idx="37">
                  <c:v>4.2715907878591999</c:v>
                </c:pt>
                <c:pt idx="38">
                  <c:v>4.3045056044849401</c:v>
                </c:pt>
                <c:pt idx="39">
                  <c:v>4.33678785062971</c:v>
                </c:pt>
                <c:pt idx="40">
                  <c:v>4.3684576842471303</c:v>
                </c:pt>
                <c:pt idx="41">
                  <c:v>4.3995347278237</c:v>
                </c:pt>
                <c:pt idx="42">
                  <c:v>4.4300380148279102</c:v>
                </c:pt>
                <c:pt idx="43">
                  <c:v>4.4599859547924501</c:v>
                </c:pt>
                <c:pt idx="44">
                  <c:v>4.4893963130702002</c:v>
                </c:pt>
                <c:pt idx="45">
                  <c:v>4.5182862020318098</c:v>
                </c:pt>
                <c:pt idx="46">
                  <c:v>4.5466720810930301</c:v>
                </c:pt>
                <c:pt idx="47">
                  <c:v>4.5745697635444298</c:v>
                </c:pt>
                <c:pt idx="48">
                  <c:v>4.6019944283904097</c:v>
                </c:pt>
                <c:pt idx="49">
                  <c:v>4.62896063597303</c:v>
                </c:pt>
                <c:pt idx="50">
                  <c:v>4.65548234624855</c:v>
                </c:pt>
                <c:pt idx="51">
                  <c:v>4.6815729388972098</c:v>
                </c:pt>
                <c:pt idx="52">
                  <c:v>4.7072452346201903</c:v>
                </c:pt>
                <c:pt idx="53">
                  <c:v>4.73251151704559</c:v>
                </c:pt>
                <c:pt idx="54">
                  <c:v>4.7573835549355401</c:v>
                </c:pt>
                <c:pt idx="55">
                  <c:v>4.7818726243121299</c:v>
                </c:pt>
                <c:pt idx="56">
                  <c:v>4.8059895302916598</c:v>
                </c:pt>
                <c:pt idx="57">
                  <c:v>4.8297446284661403</c:v>
                </c:pt>
                <c:pt idx="58">
                  <c:v>4.8531478456885297</c:v>
                </c:pt>
                <c:pt idx="59">
                  <c:v>4.8779581006240003</c:v>
                </c:pt>
                <c:pt idx="60">
                  <c:v>4.9032788095726403</c:v>
                </c:pt>
                <c:pt idx="61">
                  <c:v>4.9281926366779496</c:v>
                </c:pt>
                <c:pt idx="62">
                  <c:v>4.9531083505269198</c:v>
                </c:pt>
                <c:pt idx="63">
                  <c:v>4.97856034865148</c:v>
                </c:pt>
                <c:pt idx="64">
                  <c:v>5.0036003771652204</c:v>
                </c:pt>
                <c:pt idx="65">
                  <c:v>5.0282416703986197</c:v>
                </c:pt>
                <c:pt idx="66">
                  <c:v>5.0524967763537401</c:v>
                </c:pt>
                <c:pt idx="67">
                  <c:v>5.0763776031375096</c:v>
                </c:pt>
                <c:pt idx="68">
                  <c:v>5.0998954617173604</c:v>
                </c:pt>
                <c:pt idx="69">
                  <c:v>5.1230611052451902</c:v>
                </c:pt>
                <c:pt idx="70">
                  <c:v>5.1458847652927</c:v>
                </c:pt>
                <c:pt idx="71">
                  <c:v>5.1683761852394703</c:v>
                </c:pt>
                <c:pt idx="72">
                  <c:v>5.1905446510926403</c:v>
                </c:pt>
                <c:pt idx="73">
                  <c:v>5.21239901994368</c:v>
                </c:pt>
                <c:pt idx="74">
                  <c:v>5.2339477463031798</c:v>
                </c:pt>
                <c:pt idx="75">
                  <c:v>5.2551989064154796</c:v>
                </c:pt>
                <c:pt idx="76">
                  <c:v>5.2761602208587099</c:v>
                </c:pt>
                <c:pt idx="77">
                  <c:v>5.2968390754417003</c:v>
                </c:pt>
                <c:pt idx="78">
                  <c:v>5.3172425405968804</c:v>
                </c:pt>
                <c:pt idx="79">
                  <c:v>5.3373773894533301</c:v>
                </c:pt>
                <c:pt idx="80">
                  <c:v>5.3572501145748799</c:v>
                </c:pt>
                <c:pt idx="81">
                  <c:v>5.3768669435737797</c:v>
                </c:pt>
                <c:pt idx="82">
                  <c:v>5.3962338536549099</c:v>
                </c:pt>
                <c:pt idx="83">
                  <c:v>5.4153565851638197</c:v>
                </c:pt>
                <c:pt idx="84">
                  <c:v>5.4342406542350101</c:v>
                </c:pt>
                <c:pt idx="85">
                  <c:v>5.4528913646165202</c:v>
                </c:pt>
                <c:pt idx="86">
                  <c:v>5.4713138187045001</c:v>
                </c:pt>
                <c:pt idx="87">
                  <c:v>5.4895129278841104</c:v>
                </c:pt>
                <c:pt idx="88">
                  <c:v>5.5074934222062604</c:v>
                </c:pt>
                <c:pt idx="89">
                  <c:v>5.5256921259750804</c:v>
                </c:pt>
                <c:pt idx="90">
                  <c:v>5.5442676085384903</c:v>
                </c:pt>
                <c:pt idx="91">
                  <c:v>5.5626601910398801</c:v>
                </c:pt>
                <c:pt idx="92">
                  <c:v>5.5810056298345003</c:v>
                </c:pt>
                <c:pt idx="93">
                  <c:v>5.5999247253291102</c:v>
                </c:pt>
                <c:pt idx="94">
                  <c:v>5.6186530437048097</c:v>
                </c:pt>
                <c:pt idx="95">
                  <c:v>5.6371943315023101</c:v>
                </c:pt>
                <c:pt idx="96">
                  <c:v>5.6560757987830304</c:v>
                </c:pt>
                <c:pt idx="97">
                  <c:v>5.6768109492347998</c:v>
                </c:pt>
                <c:pt idx="98">
                  <c:v>5.6972521722024698</c:v>
                </c:pt>
                <c:pt idx="99">
                  <c:v>5.7174035058596999</c:v>
                </c:pt>
                <c:pt idx="100">
                  <c:v>5.7372689104609398</c:v>
                </c:pt>
                <c:pt idx="101">
                  <c:v>5.7568522698689</c:v>
                </c:pt>
                <c:pt idx="102">
                  <c:v>5.77615739311263</c:v>
                </c:pt>
                <c:pt idx="103">
                  <c:v>5.7951880159080504</c:v>
                </c:pt>
                <c:pt idx="104">
                  <c:v>5.8139478021870898</c:v>
                </c:pt>
                <c:pt idx="105">
                  <c:v>5.8324403456102702</c:v>
                </c:pt>
                <c:pt idx="106">
                  <c:v>5.85066917104455</c:v>
                </c:pt>
                <c:pt idx="107">
                  <c:v>5.86863773604298</c:v>
                </c:pt>
                <c:pt idx="108">
                  <c:v>5.8863494322991601</c:v>
                </c:pt>
                <c:pt idx="109">
                  <c:v>5.90380758707028</c:v>
                </c:pt>
                <c:pt idx="110">
                  <c:v>5.9210154645808304</c:v>
                </c:pt>
                <c:pt idx="111">
                  <c:v>5.9379762674140499</c:v>
                </c:pt>
                <c:pt idx="112">
                  <c:v>5.9546931378568404</c:v>
                </c:pt>
                <c:pt idx="113">
                  <c:v>5.97116915923805</c:v>
                </c:pt>
                <c:pt idx="114">
                  <c:v>5.9874073572329296</c:v>
                </c:pt>
                <c:pt idx="115">
                  <c:v>6.0034107011423297</c:v>
                </c:pt>
                <c:pt idx="116">
                  <c:v>6.0191821051486896</c:v>
                </c:pt>
                <c:pt idx="117">
                  <c:v>6.0347244295437399</c:v>
                </c:pt>
                <c:pt idx="118">
                  <c:v>6.0500404819269598</c:v>
                </c:pt>
                <c:pt idx="119">
                  <c:v>6.0651330183871801</c:v>
                </c:pt>
                <c:pt idx="120">
                  <c:v>6.08000474465487</c:v>
                </c:pt>
                <c:pt idx="121">
                  <c:v>6.09465831722129</c:v>
                </c:pt>
                <c:pt idx="122">
                  <c:v>6.1090963444499504</c:v>
                </c:pt>
                <c:pt idx="123">
                  <c:v>6.1233213876427497</c:v>
                </c:pt>
                <c:pt idx="124">
                  <c:v>6.1373359621014698</c:v>
                </c:pt>
                <c:pt idx="125">
                  <c:v>6.1511425381536498</c:v>
                </c:pt>
                <c:pt idx="126">
                  <c:v>6.1647435421539898</c:v>
                </c:pt>
                <c:pt idx="127">
                  <c:v>6.1781413574729402</c:v>
                </c:pt>
                <c:pt idx="128">
                  <c:v>6.1913383254544501</c:v>
                </c:pt>
                <c:pt idx="129">
                  <c:v>6.20433674635518</c:v>
                </c:pt>
                <c:pt idx="130">
                  <c:v>6.2171388802564502</c:v>
                </c:pt>
                <c:pt idx="131">
                  <c:v>6.2297469479653902</c:v>
                </c:pt>
                <c:pt idx="132">
                  <c:v>6.2421631318871702</c:v>
                </c:pt>
                <c:pt idx="133">
                  <c:v>6.2543895768775597</c:v>
                </c:pt>
                <c:pt idx="134">
                  <c:v>6.2664283910818801</c:v>
                </c:pt>
                <c:pt idx="135">
                  <c:v>6.27828164674336</c:v>
                </c:pt>
                <c:pt idx="136">
                  <c:v>6.2899513810066896</c:v>
                </c:pt>
                <c:pt idx="137">
                  <c:v>6.3014395966914396</c:v>
                </c:pt>
                <c:pt idx="138">
                  <c:v>6.3127482630526304</c:v>
                </c:pt>
                <c:pt idx="139">
                  <c:v>6.3238793165226799</c:v>
                </c:pt>
                <c:pt idx="140">
                  <c:v>6.3348346614377098</c:v>
                </c:pt>
                <c:pt idx="141">
                  <c:v>6.3456161707443597</c:v>
                </c:pt>
                <c:pt idx="142">
                  <c:v>6.35622568669198</c:v>
                </c:pt>
                <c:pt idx="143">
                  <c:v>6.3666650215107596</c:v>
                </c:pt>
                <c:pt idx="144">
                  <c:v>6.3769359580712601</c:v>
                </c:pt>
                <c:pt idx="145">
                  <c:v>6.3870402505175701</c:v>
                </c:pt>
                <c:pt idx="146">
                  <c:v>6.3969796249239304</c:v>
                </c:pt>
                <c:pt idx="147">
                  <c:v>6.4067557798894699</c:v>
                </c:pt>
                <c:pt idx="148">
                  <c:v>6.4163703871425701</c:v>
                </c:pt>
                <c:pt idx="149">
                  <c:v>6.4258250629566298</c:v>
                </c:pt>
                <c:pt idx="150">
                  <c:v>6.4351212553106798</c:v>
                </c:pt>
                <c:pt idx="151">
                  <c:v>6.4442605182319603</c:v>
                </c:pt>
                <c:pt idx="152">
                  <c:v>6.4532444069033401</c:v>
                </c:pt>
                <c:pt idx="153">
                  <c:v>6.4620744525816596</c:v>
                </c:pt>
                <c:pt idx="154">
                  <c:v>6.4707521631073099</c:v>
                </c:pt>
                <c:pt idx="155">
                  <c:v>6.4792790234359803</c:v>
                </c:pt>
                <c:pt idx="156">
                  <c:v>6.4876564961271299</c:v>
                </c:pt>
                <c:pt idx="157">
                  <c:v>6.4958860218346599</c:v>
                </c:pt>
                <c:pt idx="158">
                  <c:v>6.5039690197892996</c:v>
                </c:pt>
                <c:pt idx="159">
                  <c:v>6.5119068882624402</c:v>
                </c:pt>
                <c:pt idx="160">
                  <c:v>6.5197010050271498</c:v>
                </c:pt>
                <c:pt idx="161">
                  <c:v>6.5273527278022696</c:v>
                </c:pt>
                <c:pt idx="162">
                  <c:v>6.5348633946975996</c:v>
                </c:pt>
                <c:pt idx="163">
                  <c:v>6.5422343246290202</c:v>
                </c:pt>
                <c:pt idx="164">
                  <c:v>6.5494668177581996</c:v>
                </c:pt>
                <c:pt idx="165">
                  <c:v>6.5565621558748397</c:v>
                </c:pt>
                <c:pt idx="166">
                  <c:v>6.5635216028280698</c:v>
                </c:pt>
                <c:pt idx="167">
                  <c:v>6.5703464048988298</c:v>
                </c:pt>
                <c:pt idx="168">
                  <c:v>6.5770377911915796</c:v>
                </c:pt>
                <c:pt idx="169">
                  <c:v>6.5835969740117903</c:v>
                </c:pt>
                <c:pt idx="170">
                  <c:v>6.5900251492337096</c:v>
                </c:pt>
                <c:pt idx="171">
                  <c:v>6.5963234966578899</c:v>
                </c:pt>
                <c:pt idx="172">
                  <c:v>6.60249318037354</c:v>
                </c:pt>
                <c:pt idx="173">
                  <c:v>6.6085353490928798</c:v>
                </c:pt>
                <c:pt idx="174">
                  <c:v>6.6144511365054699</c:v>
                </c:pt>
                <c:pt idx="175">
                  <c:v>6.6202416615925097</c:v>
                </c:pt>
                <c:pt idx="176">
                  <c:v>6.6259080289736598</c:v>
                </c:pt>
                <c:pt idx="177">
                  <c:v>6.6314513292068398</c:v>
                </c:pt>
                <c:pt idx="178">
                  <c:v>6.6368726391133901</c:v>
                </c:pt>
                <c:pt idx="179">
                  <c:v>6.6421730220804003</c:v>
                </c:pt>
                <c:pt idx="180">
                  <c:v>6.6473535283685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B52-458C-9B50-C96058FD68C9}"/>
            </c:ext>
          </c:extLst>
        </c:ser>
        <c:ser>
          <c:idx val="6"/>
          <c:order val="5"/>
          <c:tx>
            <c:v>61decomp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NNO'!$A$2:$A$162</c:f>
              <c:numCache>
                <c:formatCode>General</c:formatCode>
                <c:ptCount val="161"/>
                <c:pt idx="0">
                  <c:v>47.992832246350901</c:v>
                </c:pt>
                <c:pt idx="1">
                  <c:v>47.993365587030901</c:v>
                </c:pt>
                <c:pt idx="2">
                  <c:v>47.994084527171097</c:v>
                </c:pt>
                <c:pt idx="3">
                  <c:v>47.994992518957297</c:v>
                </c:pt>
                <c:pt idx="4">
                  <c:v>47.996093183740797</c:v>
                </c:pt>
                <c:pt idx="5">
                  <c:v>47.997390318300702</c:v>
                </c:pt>
                <c:pt idx="6">
                  <c:v>47.998887901557801</c:v>
                </c:pt>
                <c:pt idx="7">
                  <c:v>48.000590101752302</c:v>
                </c:pt>
                <c:pt idx="8">
                  <c:v>48.0025012840456</c:v>
                </c:pt>
                <c:pt idx="9">
                  <c:v>48.004626018650299</c:v>
                </c:pt>
                <c:pt idx="10">
                  <c:v>48.006969089381201</c:v>
                </c:pt>
                <c:pt idx="11">
                  <c:v>48.009535502692103</c:v>
                </c:pt>
                <c:pt idx="12">
                  <c:v>48.012330497188003</c:v>
                </c:pt>
                <c:pt idx="13">
                  <c:v>48.015359553609599</c:v>
                </c:pt>
                <c:pt idx="14">
                  <c:v>48.018628405268402</c:v>
                </c:pt>
                <c:pt idx="15">
                  <c:v>48.022143049031897</c:v>
                </c:pt>
                <c:pt idx="16">
                  <c:v>48.025909756516</c:v>
                </c:pt>
                <c:pt idx="17">
                  <c:v>48.029935086008102</c:v>
                </c:pt>
                <c:pt idx="18">
                  <c:v>48.034225894542097</c:v>
                </c:pt>
                <c:pt idx="19">
                  <c:v>48.038789350352999</c:v>
                </c:pt>
                <c:pt idx="20">
                  <c:v>48.043632945758098</c:v>
                </c:pt>
                <c:pt idx="21">
                  <c:v>48.048764510019701</c:v>
                </c:pt>
                <c:pt idx="22">
                  <c:v>48.0541922224741</c:v>
                </c:pt>
                <c:pt idx="23">
                  <c:v>48.059924625603898</c:v>
                </c:pt>
                <c:pt idx="24">
                  <c:v>48.065970637940602</c:v>
                </c:pt>
                <c:pt idx="25">
                  <c:v>48.0723395666367</c:v>
                </c:pt>
                <c:pt idx="26">
                  <c:v>48.079041119440497</c:v>
                </c:pt>
                <c:pt idx="27">
                  <c:v>48.086085415850903</c:v>
                </c:pt>
                <c:pt idx="28">
                  <c:v>48.093482997105397</c:v>
                </c:pt>
                <c:pt idx="29">
                  <c:v>48.101244834532203</c:v>
                </c:pt>
                <c:pt idx="30">
                  <c:v>48.109382335989203</c:v>
                </c:pt>
                <c:pt idx="31">
                  <c:v>48.117907349538399</c:v>
                </c:pt>
                <c:pt idx="32">
                  <c:v>48.198562585858703</c:v>
                </c:pt>
                <c:pt idx="33">
                  <c:v>48.298374823318902</c:v>
                </c:pt>
                <c:pt idx="34">
                  <c:v>48.397042186660002</c:v>
                </c:pt>
                <c:pt idx="35">
                  <c:v>48.494582703675803</c:v>
                </c:pt>
                <c:pt idx="36">
                  <c:v>48.591014626974001</c:v>
                </c:pt>
                <c:pt idx="37">
                  <c:v>48.686356344097803</c:v>
                </c:pt>
                <c:pt idx="38">
                  <c:v>48.780626300342497</c:v>
                </c:pt>
                <c:pt idx="39">
                  <c:v>48.873842932575599</c:v>
                </c:pt>
                <c:pt idx="40">
                  <c:v>48.966024612602297</c:v>
                </c:pt>
                <c:pt idx="41">
                  <c:v>49.057189599477503</c:v>
                </c:pt>
                <c:pt idx="42">
                  <c:v>49.147355998312797</c:v>
                </c:pt>
                <c:pt idx="43">
                  <c:v>49.236541726398997</c:v>
                </c:pt>
                <c:pt idx="44">
                  <c:v>49.3247644844962</c:v>
                </c:pt>
                <c:pt idx="45">
                  <c:v>49.412041733175101</c:v>
                </c:pt>
                <c:pt idx="46">
                  <c:v>49.498390673340303</c:v>
                </c:pt>
                <c:pt idx="47">
                  <c:v>49.583828230627503</c:v>
                </c:pt>
                <c:pt idx="48">
                  <c:v>49.668371042954298</c:v>
                </c:pt>
                <c:pt idx="49">
                  <c:v>49.752035450874303</c:v>
                </c:pt>
                <c:pt idx="50">
                  <c:v>49.834837490526901</c:v>
                </c:pt>
                <c:pt idx="51">
                  <c:v>49.916792888394497</c:v>
                </c:pt>
                <c:pt idx="52">
                  <c:v>49.997917058232296</c:v>
                </c:pt>
                <c:pt idx="53">
                  <c:v>50.078225099382003</c:v>
                </c:pt>
                <c:pt idx="54">
                  <c:v>50.157731796411099</c:v>
                </c:pt>
                <c:pt idx="55">
                  <c:v>50.236451620034799</c:v>
                </c:pt>
                <c:pt idx="56">
                  <c:v>50.314398728915101</c:v>
                </c:pt>
                <c:pt idx="57">
                  <c:v>50.3915869723265</c:v>
                </c:pt>
                <c:pt idx="58">
                  <c:v>50.468029893583903</c:v>
                </c:pt>
                <c:pt idx="59">
                  <c:v>50.543740733933802</c:v>
                </c:pt>
                <c:pt idx="60">
                  <c:v>50.618732437063201</c:v>
                </c:pt>
                <c:pt idx="61">
                  <c:v>50.6930176539339</c:v>
                </c:pt>
                <c:pt idx="62">
                  <c:v>50.766608747968199</c:v>
                </c:pt>
                <c:pt idx="63">
                  <c:v>50.839517800418903</c:v>
                </c:pt>
                <c:pt idx="64">
                  <c:v>50.912473457342898</c:v>
                </c:pt>
                <c:pt idx="65">
                  <c:v>50.997994218748502</c:v>
                </c:pt>
                <c:pt idx="66">
                  <c:v>51.082578917553299</c:v>
                </c:pt>
                <c:pt idx="67">
                  <c:v>51.166247935219502</c:v>
                </c:pt>
                <c:pt idx="68">
                  <c:v>51.249020963561897</c:v>
                </c:pt>
                <c:pt idx="69">
                  <c:v>51.330917034696803</c:v>
                </c:pt>
                <c:pt idx="70">
                  <c:v>51.411954549291401</c:v>
                </c:pt>
                <c:pt idx="71">
                  <c:v>51.492151303910397</c:v>
                </c:pt>
                <c:pt idx="72">
                  <c:v>51.571524516230902</c:v>
                </c:pt>
                <c:pt idx="73">
                  <c:v>51.650090849784299</c:v>
                </c:pt>
                <c:pt idx="74">
                  <c:v>51.727866436994901</c:v>
                </c:pt>
                <c:pt idx="75">
                  <c:v>51.804866901265598</c:v>
                </c:pt>
                <c:pt idx="76">
                  <c:v>51.881107378026499</c:v>
                </c:pt>
                <c:pt idx="77">
                  <c:v>51.956602534616103</c:v>
                </c:pt>
                <c:pt idx="78">
                  <c:v>52.031366589385698</c:v>
                </c:pt>
                <c:pt idx="79">
                  <c:v>52.105413329742397</c:v>
                </c:pt>
                <c:pt idx="80">
                  <c:v>52.178756129354298</c:v>
                </c:pt>
                <c:pt idx="81">
                  <c:v>52.251407964595899</c:v>
                </c:pt>
                <c:pt idx="82">
                  <c:v>52.323381430191397</c:v>
                </c:pt>
                <c:pt idx="83">
                  <c:v>52.394688754058002</c:v>
                </c:pt>
                <c:pt idx="84">
                  <c:v>52.465341811515898</c:v>
                </c:pt>
                <c:pt idx="85">
                  <c:v>52.5353521388339</c:v>
                </c:pt>
                <c:pt idx="86">
                  <c:v>52.604730946265597</c:v>
                </c:pt>
                <c:pt idx="87">
                  <c:v>52.673489130010203</c:v>
                </c:pt>
                <c:pt idx="88">
                  <c:v>52.7416372843823</c:v>
                </c:pt>
                <c:pt idx="89">
                  <c:v>52.809185712834903</c:v>
                </c:pt>
                <c:pt idx="90">
                  <c:v>52.876144438576702</c:v>
                </c:pt>
                <c:pt idx="91">
                  <c:v>52.942523214985698</c:v>
                </c:pt>
                <c:pt idx="92">
                  <c:v>53.010526551893001</c:v>
                </c:pt>
                <c:pt idx="93">
                  <c:v>53.092121496487501</c:v>
                </c:pt>
                <c:pt idx="94">
                  <c:v>53.173019952836597</c:v>
                </c:pt>
                <c:pt idx="95">
                  <c:v>53.253231013403102</c:v>
                </c:pt>
                <c:pt idx="96">
                  <c:v>53.332763657098297</c:v>
                </c:pt>
                <c:pt idx="97">
                  <c:v>53.411626747610299</c:v>
                </c:pt>
                <c:pt idx="98">
                  <c:v>53.489829032054402</c:v>
                </c:pt>
                <c:pt idx="99">
                  <c:v>53.567379140005301</c:v>
                </c:pt>
                <c:pt idx="100">
                  <c:v>53.644285582763203</c:v>
                </c:pt>
                <c:pt idx="101">
                  <c:v>53.720556752919997</c:v>
                </c:pt>
                <c:pt idx="102">
                  <c:v>53.796200924143299</c:v>
                </c:pt>
                <c:pt idx="103">
                  <c:v>53.871226251131297</c:v>
                </c:pt>
                <c:pt idx="104">
                  <c:v>53.9456407698449</c:v>
                </c:pt>
                <c:pt idx="105">
                  <c:v>54.019452397807399</c:v>
                </c:pt>
                <c:pt idx="106">
                  <c:v>54.092668934612</c:v>
                </c:pt>
                <c:pt idx="107">
                  <c:v>54.1652980625216</c:v>
                </c:pt>
                <c:pt idx="108">
                  <c:v>54.2373473472705</c:v>
                </c:pt>
                <c:pt idx="109">
                  <c:v>54.3088242388353</c:v>
                </c:pt>
                <c:pt idx="110">
                  <c:v>54.379736072443499</c:v>
                </c:pt>
                <c:pt idx="111">
                  <c:v>54.450090069416198</c:v>
                </c:pt>
                <c:pt idx="112">
                  <c:v>54.519893338602699</c:v>
                </c:pt>
                <c:pt idx="113">
                  <c:v>54.593563775472099</c:v>
                </c:pt>
                <c:pt idx="114">
                  <c:v>54.669811044444899</c:v>
                </c:pt>
                <c:pt idx="115">
                  <c:v>54.745538348290602</c:v>
                </c:pt>
                <c:pt idx="116">
                  <c:v>54.820750113116603</c:v>
                </c:pt>
                <c:pt idx="117">
                  <c:v>54.895450745284798</c:v>
                </c:pt>
                <c:pt idx="118">
                  <c:v>54.969644628506202</c:v>
                </c:pt>
                <c:pt idx="119">
                  <c:v>55.043336121204703</c:v>
                </c:pt>
                <c:pt idx="120">
                  <c:v>55.116529554173098</c:v>
                </c:pt>
                <c:pt idx="121">
                  <c:v>55.1892292284791</c:v>
                </c:pt>
                <c:pt idx="122">
                  <c:v>55.261439413546398</c:v>
                </c:pt>
                <c:pt idx="123">
                  <c:v>55.333164345452197</c:v>
                </c:pt>
                <c:pt idx="124">
                  <c:v>55.404408225449799</c:v>
                </c:pt>
                <c:pt idx="125">
                  <c:v>55.475175218633296</c:v>
                </c:pt>
                <c:pt idx="126">
                  <c:v>55.545469452745003</c:v>
                </c:pt>
                <c:pt idx="127">
                  <c:v>55.615295017119102</c:v>
                </c:pt>
                <c:pt idx="128">
                  <c:v>55.684655961825399</c:v>
                </c:pt>
                <c:pt idx="129">
                  <c:v>55.7535562968229</c:v>
                </c:pt>
                <c:pt idx="130">
                  <c:v>55.821999991334401</c:v>
                </c:pt>
                <c:pt idx="131">
                  <c:v>55.889990973190102</c:v>
                </c:pt>
                <c:pt idx="132">
                  <c:v>55.957533128443004</c:v>
                </c:pt>
                <c:pt idx="133">
                  <c:v>56.0246303008608</c:v>
                </c:pt>
                <c:pt idx="134">
                  <c:v>56.0912862916622</c:v>
                </c:pt>
                <c:pt idx="135">
                  <c:v>56.157504859227302</c:v>
                </c:pt>
                <c:pt idx="136">
                  <c:v>56.223289718878398</c:v>
                </c:pt>
                <c:pt idx="137">
                  <c:v>56.288644542827797</c:v>
                </c:pt>
                <c:pt idx="138">
                  <c:v>56.353572959973498</c:v>
                </c:pt>
                <c:pt idx="139">
                  <c:v>56.418078555937001</c:v>
                </c:pt>
                <c:pt idx="140">
                  <c:v>56.482164873058103</c:v>
                </c:pt>
                <c:pt idx="141">
                  <c:v>56.545835410410099</c:v>
                </c:pt>
                <c:pt idx="142">
                  <c:v>56.609093623913203</c:v>
                </c:pt>
                <c:pt idx="143">
                  <c:v>56.671942926421004</c:v>
                </c:pt>
                <c:pt idx="144">
                  <c:v>56.7343866878754</c:v>
                </c:pt>
                <c:pt idx="145">
                  <c:v>56.796428235479098</c:v>
                </c:pt>
                <c:pt idx="146">
                  <c:v>56.858070853885003</c:v>
                </c:pt>
                <c:pt idx="147">
                  <c:v>56.919317785372797</c:v>
                </c:pt>
                <c:pt idx="148">
                  <c:v>56.980172230172002</c:v>
                </c:pt>
                <c:pt idx="149">
                  <c:v>57.040637346605003</c:v>
                </c:pt>
                <c:pt idx="150">
                  <c:v>57.100716251421296</c:v>
                </c:pt>
                <c:pt idx="151">
                  <c:v>57.1604120200778</c:v>
                </c:pt>
                <c:pt idx="152">
                  <c:v>57.219727686968902</c:v>
                </c:pt>
                <c:pt idx="153">
                  <c:v>57.278666245795399</c:v>
                </c:pt>
                <c:pt idx="154">
                  <c:v>57.337230649851101</c:v>
                </c:pt>
                <c:pt idx="155">
                  <c:v>57.395423812308401</c:v>
                </c:pt>
                <c:pt idx="156">
                  <c:v>57.8366958360198</c:v>
                </c:pt>
                <c:pt idx="157">
                  <c:v>58.326108743421798</c:v>
                </c:pt>
                <c:pt idx="158">
                  <c:v>58.816798051404497</c:v>
                </c:pt>
                <c:pt idx="159">
                  <c:v>59.306120834746501</c:v>
                </c:pt>
                <c:pt idx="160">
                  <c:v>59.788640429531704</c:v>
                </c:pt>
              </c:numCache>
            </c:numRef>
          </c:xVal>
          <c:yVal>
            <c:numRef>
              <c:f>'61_decomp_NNO'!$L$2:$L$162</c:f>
              <c:numCache>
                <c:formatCode>General</c:formatCode>
                <c:ptCount val="161"/>
                <c:pt idx="0">
                  <c:v>4.1891851399627704</c:v>
                </c:pt>
                <c:pt idx="1">
                  <c:v>4.1955729179727896</c:v>
                </c:pt>
                <c:pt idx="2">
                  <c:v>4.2019664986787104</c:v>
                </c:pt>
                <c:pt idx="3">
                  <c:v>4.2083662294085498</c:v>
                </c:pt>
                <c:pt idx="4">
                  <c:v>4.2147724656618797</c:v>
                </c:pt>
                <c:pt idx="5">
                  <c:v>4.2211855713389399</c:v>
                </c:pt>
                <c:pt idx="6">
                  <c:v>4.2276059189301796</c:v>
                </c:pt>
                <c:pt idx="7">
                  <c:v>4.2340338897672396</c:v>
                </c:pt>
                <c:pt idx="8">
                  <c:v>4.2404698741445301</c:v>
                </c:pt>
                <c:pt idx="9">
                  <c:v>4.2469142715387704</c:v>
                </c:pt>
                <c:pt idx="10">
                  <c:v>4.2533674907445604</c:v>
                </c:pt>
                <c:pt idx="11">
                  <c:v>4.2598299500038799</c:v>
                </c:pt>
                <c:pt idx="12">
                  <c:v>4.2663020771069702</c:v>
                </c:pt>
                <c:pt idx="13">
                  <c:v>4.2727843094657603</c:v>
                </c:pt>
                <c:pt idx="14">
                  <c:v>4.2792770941350602</c:v>
                </c:pt>
                <c:pt idx="15">
                  <c:v>4.2857808878323196</c:v>
                </c:pt>
                <c:pt idx="16">
                  <c:v>4.2922961568093898</c:v>
                </c:pt>
                <c:pt idx="17">
                  <c:v>4.29882337678821</c:v>
                </c:pt>
                <c:pt idx="18">
                  <c:v>4.3053630327341699</c:v>
                </c:pt>
                <c:pt idx="19">
                  <c:v>4.3119156185651102</c:v>
                </c:pt>
                <c:pt idx="20">
                  <c:v>4.3184816368080003</c:v>
                </c:pt>
                <c:pt idx="21">
                  <c:v>4.3250615980802101</c:v>
                </c:pt>
                <c:pt idx="22">
                  <c:v>4.3316560204866699</c:v>
                </c:pt>
                <c:pt idx="23">
                  <c:v>4.33826542885829</c:v>
                </c:pt>
                <c:pt idx="24">
                  <c:v>4.3448903538219303</c:v>
                </c:pt>
                <c:pt idx="25">
                  <c:v>4.3515313306725503</c:v>
                </c:pt>
                <c:pt idx="26">
                  <c:v>4.3581888980377199</c:v>
                </c:pt>
                <c:pt idx="27">
                  <c:v>4.3648635962739002</c:v>
                </c:pt>
                <c:pt idx="28">
                  <c:v>4.3715559656034504</c:v>
                </c:pt>
                <c:pt idx="29">
                  <c:v>4.3782665438833597</c:v>
                </c:pt>
                <c:pt idx="30">
                  <c:v>4.3849958640805999</c:v>
                </c:pt>
                <c:pt idx="31">
                  <c:v>4.3917444512719301</c:v>
                </c:pt>
                <c:pt idx="32">
                  <c:v>4.4088904786096501</c:v>
                </c:pt>
                <c:pt idx="33">
                  <c:v>4.4287242104502598</c:v>
                </c:pt>
                <c:pt idx="34">
                  <c:v>4.4483044678772696</c:v>
                </c:pt>
                <c:pt idx="35">
                  <c:v>4.4676355312493801</c:v>
                </c:pt>
                <c:pt idx="36">
                  <c:v>4.4867216740869198</c:v>
                </c:pt>
                <c:pt idx="37">
                  <c:v>4.5055671509147697</c:v>
                </c:pt>
                <c:pt idx="38">
                  <c:v>4.5241761868788402</c:v>
                </c:pt>
                <c:pt idx="39">
                  <c:v>4.5425529689118997</c:v>
                </c:pt>
                <c:pt idx="40">
                  <c:v>4.5607016382693804</c:v>
                </c:pt>
                <c:pt idx="41">
                  <c:v>4.5786262843321897</c:v>
                </c:pt>
                <c:pt idx="42">
                  <c:v>4.5963309393602199</c:v>
                </c:pt>
                <c:pt idx="43">
                  <c:v>4.6138195742928598</c:v>
                </c:pt>
                <c:pt idx="44">
                  <c:v>4.6310960953041604</c:v>
                </c:pt>
                <c:pt idx="45">
                  <c:v>4.6481643410890401</c:v>
                </c:pt>
                <c:pt idx="46">
                  <c:v>4.6650280807599103</c:v>
                </c:pt>
                <c:pt idx="47">
                  <c:v>4.6816910123039701</c:v>
                </c:pt>
                <c:pt idx="48">
                  <c:v>4.6981567614985202</c:v>
                </c:pt>
                <c:pt idx="49">
                  <c:v>4.71442888122907</c:v>
                </c:pt>
                <c:pt idx="50">
                  <c:v>4.7305108511887202</c:v>
                </c:pt>
                <c:pt idx="51">
                  <c:v>4.7464060778236901</c:v>
                </c:pt>
                <c:pt idx="52">
                  <c:v>4.76211789459746</c:v>
                </c:pt>
                <c:pt idx="53">
                  <c:v>4.7776495624484303</c:v>
                </c:pt>
                <c:pt idx="54">
                  <c:v>4.7930042704241203</c:v>
                </c:pt>
                <c:pt idx="55">
                  <c:v>4.80818513650126</c:v>
                </c:pt>
                <c:pt idx="56">
                  <c:v>4.82319520851593</c:v>
                </c:pt>
                <c:pt idx="57">
                  <c:v>4.8380374652118903</c:v>
                </c:pt>
                <c:pt idx="58">
                  <c:v>4.85271481738602</c:v>
                </c:pt>
                <c:pt idx="59">
                  <c:v>4.8672301090883199</c:v>
                </c:pt>
                <c:pt idx="60">
                  <c:v>4.8815861188994498</c:v>
                </c:pt>
                <c:pt idx="61">
                  <c:v>4.8957855612383101</c:v>
                </c:pt>
                <c:pt idx="62">
                  <c:v>4.9098310877132301</c:v>
                </c:pt>
                <c:pt idx="63">
                  <c:v>4.9237252884678897</c:v>
                </c:pt>
                <c:pt idx="64">
                  <c:v>4.9375685370520603</c:v>
                </c:pt>
                <c:pt idx="65">
                  <c:v>4.9530671537869599</c:v>
                </c:pt>
                <c:pt idx="66">
                  <c:v>4.9683764604620198</c:v>
                </c:pt>
                <c:pt idx="67">
                  <c:v>4.9835003711627799</c:v>
                </c:pt>
                <c:pt idx="68">
                  <c:v>4.9984426733198202</c:v>
                </c:pt>
                <c:pt idx="69">
                  <c:v>5.0132070329599996</c:v>
                </c:pt>
                <c:pt idx="70">
                  <c:v>5.0277969996866503</c:v>
                </c:pt>
                <c:pt idx="71">
                  <c:v>5.0422160115092298</c:v>
                </c:pt>
                <c:pt idx="72">
                  <c:v>5.0564673992950002</c:v>
                </c:pt>
                <c:pt idx="73">
                  <c:v>5.0705543911680699</c:v>
                </c:pt>
                <c:pt idx="74">
                  <c:v>5.0844801165979803</c:v>
                </c:pt>
                <c:pt idx="75">
                  <c:v>5.0982476103407404</c:v>
                </c:pt>
                <c:pt idx="76">
                  <c:v>5.1118598161936699</c:v>
                </c:pt>
                <c:pt idx="77">
                  <c:v>5.1253195905524498</c:v>
                </c:pt>
                <c:pt idx="78">
                  <c:v>5.1386297058410797</c:v>
                </c:pt>
                <c:pt idx="79">
                  <c:v>5.15179285374772</c:v>
                </c:pt>
                <c:pt idx="80">
                  <c:v>5.1648116483208</c:v>
                </c:pt>
                <c:pt idx="81">
                  <c:v>5.1776886289351003</c:v>
                </c:pt>
                <c:pt idx="82">
                  <c:v>5.1904262631168701</c:v>
                </c:pt>
                <c:pt idx="83">
                  <c:v>5.2030269492276799</c:v>
                </c:pt>
                <c:pt idx="84">
                  <c:v>5.2154930190384796</c:v>
                </c:pt>
                <c:pt idx="85">
                  <c:v>5.22782674018619</c:v>
                </c:pt>
                <c:pt idx="86">
                  <c:v>5.2400303185497696</c:v>
                </c:pt>
                <c:pt idx="87">
                  <c:v>5.2521059004127402</c:v>
                </c:pt>
                <c:pt idx="88">
                  <c:v>5.2640555746962097</c:v>
                </c:pt>
                <c:pt idx="89">
                  <c:v>5.2758813749678799</c:v>
                </c:pt>
                <c:pt idx="90">
                  <c:v>5.2875852813711104</c:v>
                </c:pt>
                <c:pt idx="91">
                  <c:v>5.2991692225463103</c:v>
                </c:pt>
                <c:pt idx="92">
                  <c:v>5.3110602470858597</c:v>
                </c:pt>
                <c:pt idx="93">
                  <c:v>5.3255609645961499</c:v>
                </c:pt>
                <c:pt idx="94">
                  <c:v>5.3398921320441799</c:v>
                </c:pt>
                <c:pt idx="95">
                  <c:v>5.3540556580440297</c:v>
                </c:pt>
                <c:pt idx="96">
                  <c:v>5.3680534331598402</c:v>
                </c:pt>
                <c:pt idx="97">
                  <c:v>5.3818873292639697</c:v>
                </c:pt>
                <c:pt idx="98">
                  <c:v>5.3955591989885798</c:v>
                </c:pt>
                <c:pt idx="99">
                  <c:v>5.4090708752771501</c:v>
                </c:pt>
                <c:pt idx="100">
                  <c:v>5.4224241710071297</c:v>
                </c:pt>
                <c:pt idx="101">
                  <c:v>5.4356208786893996</c:v>
                </c:pt>
                <c:pt idx="102">
                  <c:v>5.4486627702342698</c:v>
                </c:pt>
                <c:pt idx="103">
                  <c:v>5.4615515967699801</c:v>
                </c:pt>
                <c:pt idx="104">
                  <c:v>5.4742890885284101</c:v>
                </c:pt>
                <c:pt idx="105">
                  <c:v>5.4868769547661298</c:v>
                </c:pt>
                <c:pt idx="106">
                  <c:v>5.4993168837315798</c:v>
                </c:pt>
                <c:pt idx="107">
                  <c:v>5.5116105426810398</c:v>
                </c:pt>
                <c:pt idx="108">
                  <c:v>5.5237595779195896</c:v>
                </c:pt>
                <c:pt idx="109">
                  <c:v>5.5357656148778203</c:v>
                </c:pt>
                <c:pt idx="110">
                  <c:v>5.5476302582256496</c:v>
                </c:pt>
                <c:pt idx="111">
                  <c:v>5.5593550919545898</c:v>
                </c:pt>
                <c:pt idx="112">
                  <c:v>5.5709416796343696</c:v>
                </c:pt>
                <c:pt idx="113">
                  <c:v>5.5822983930337102</c:v>
                </c:pt>
                <c:pt idx="114">
                  <c:v>5.59347853177883</c:v>
                </c:pt>
                <c:pt idx="115">
                  <c:v>5.6045552090837898</c:v>
                </c:pt>
                <c:pt idx="116">
                  <c:v>5.6155296266732302</c:v>
                </c:pt>
                <c:pt idx="117">
                  <c:v>5.6264029739654999</c:v>
                </c:pt>
                <c:pt idx="118">
                  <c:v>5.6371764278369101</c:v>
                </c:pt>
                <c:pt idx="119">
                  <c:v>5.6478511524247601</c:v>
                </c:pt>
                <c:pt idx="120">
                  <c:v>5.6584282989747798</c:v>
                </c:pt>
                <c:pt idx="121">
                  <c:v>5.6689090057158502</c:v>
                </c:pt>
                <c:pt idx="122">
                  <c:v>5.6792943977739299</c:v>
                </c:pt>
                <c:pt idx="123">
                  <c:v>5.68958558709617</c:v>
                </c:pt>
                <c:pt idx="124">
                  <c:v>5.6997836724207698</c:v>
                </c:pt>
                <c:pt idx="125">
                  <c:v>5.7098897392578598</c:v>
                </c:pt>
                <c:pt idx="126">
                  <c:v>5.7199048598908204</c:v>
                </c:pt>
                <c:pt idx="127">
                  <c:v>5.7298300933962301</c:v>
                </c:pt>
                <c:pt idx="128">
                  <c:v>5.7396664856864996</c:v>
                </c:pt>
                <c:pt idx="129">
                  <c:v>5.7494150695542201</c:v>
                </c:pt>
                <c:pt idx="130">
                  <c:v>5.7590768647426902</c:v>
                </c:pt>
                <c:pt idx="131">
                  <c:v>5.7686528780183197</c:v>
                </c:pt>
                <c:pt idx="132">
                  <c:v>5.7781441032596099</c:v>
                </c:pt>
                <c:pt idx="133">
                  <c:v>5.7875515215499496</c:v>
                </c:pt>
                <c:pt idx="134">
                  <c:v>5.7968761012842798</c:v>
                </c:pt>
                <c:pt idx="135">
                  <c:v>5.80611879827857</c:v>
                </c:pt>
                <c:pt idx="136">
                  <c:v>5.8152805558797702</c:v>
                </c:pt>
                <c:pt idx="137">
                  <c:v>5.82436230510553</c:v>
                </c:pt>
                <c:pt idx="138">
                  <c:v>5.8333649647504</c:v>
                </c:pt>
                <c:pt idx="139">
                  <c:v>5.8422894415296502</c:v>
                </c:pt>
                <c:pt idx="140">
                  <c:v>5.8511366302106698</c:v>
                </c:pt>
                <c:pt idx="141">
                  <c:v>5.8599074137487301</c:v>
                </c:pt>
                <c:pt idx="142">
                  <c:v>5.86860266342853</c:v>
                </c:pt>
                <c:pt idx="143">
                  <c:v>5.8772232390009602</c:v>
                </c:pt>
                <c:pt idx="144">
                  <c:v>5.8857699888316803</c:v>
                </c:pt>
                <c:pt idx="145">
                  <c:v>5.8942437500439597</c:v>
                </c:pt>
                <c:pt idx="146">
                  <c:v>5.9026453486624204</c:v>
                </c:pt>
                <c:pt idx="147">
                  <c:v>5.9109755997524402</c:v>
                </c:pt>
                <c:pt idx="148">
                  <c:v>5.9192353075805997</c:v>
                </c:pt>
                <c:pt idx="149">
                  <c:v>5.9274252657437998</c:v>
                </c:pt>
                <c:pt idx="150">
                  <c:v>5.9355462573235203</c:v>
                </c:pt>
                <c:pt idx="151">
                  <c:v>5.9435990550323003</c:v>
                </c:pt>
                <c:pt idx="152">
                  <c:v>5.9515844213481603</c:v>
                </c:pt>
                <c:pt idx="153">
                  <c:v>5.9595031086666399</c:v>
                </c:pt>
                <c:pt idx="154">
                  <c:v>5.9673558594419198</c:v>
                </c:pt>
                <c:pt idx="155">
                  <c:v>5.9751434063217497</c:v>
                </c:pt>
                <c:pt idx="156">
                  <c:v>6.0233189341078299</c:v>
                </c:pt>
                <c:pt idx="157">
                  <c:v>6.0679866417708102</c:v>
                </c:pt>
                <c:pt idx="158">
                  <c:v>6.0985332660687996</c:v>
                </c:pt>
                <c:pt idx="159">
                  <c:v>6.10593225753039</c:v>
                </c:pt>
                <c:pt idx="160">
                  <c:v>6.08475942996848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B52-458C-9B50-C96058FD68C9}"/>
            </c:ext>
          </c:extLst>
        </c:ser>
        <c:ser>
          <c:idx val="18"/>
          <c:order val="7"/>
          <c:tx>
            <c:v>plgMI_NNO_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NNO_decomp!$A$2:$A$162</c:f>
              <c:numCache>
                <c:formatCode>General</c:formatCode>
                <c:ptCount val="161"/>
                <c:pt idx="0">
                  <c:v>45.0255116210243</c:v>
                </c:pt>
                <c:pt idx="1">
                  <c:v>45.200480495435599</c:v>
                </c:pt>
                <c:pt idx="2">
                  <c:v>45.374029295190098</c:v>
                </c:pt>
                <c:pt idx="3">
                  <c:v>45.545958489647298</c:v>
                </c:pt>
                <c:pt idx="4">
                  <c:v>45.716098907637303</c:v>
                </c:pt>
                <c:pt idx="5">
                  <c:v>45.884309704889603</c:v>
                </c:pt>
                <c:pt idx="6">
                  <c:v>46.049193911905498</c:v>
                </c:pt>
                <c:pt idx="7">
                  <c:v>46.211394609753803</c:v>
                </c:pt>
                <c:pt idx="8">
                  <c:v>46.371353946579298</c:v>
                </c:pt>
                <c:pt idx="9">
                  <c:v>46.529021675250597</c:v>
                </c:pt>
                <c:pt idx="10">
                  <c:v>46.684364616187999</c:v>
                </c:pt>
                <c:pt idx="11">
                  <c:v>46.8373643958017</c:v>
                </c:pt>
                <c:pt idx="12">
                  <c:v>46.988015359703198</c:v>
                </c:pt>
                <c:pt idx="13">
                  <c:v>47.136322673073899</c:v>
                </c:pt>
                <c:pt idx="14">
                  <c:v>47.282300611965702</c:v>
                </c:pt>
                <c:pt idx="15">
                  <c:v>47.425971041636402</c:v>
                </c:pt>
                <c:pt idx="16">
                  <c:v>47.5673620740315</c:v>
                </c:pt>
                <c:pt idx="17">
                  <c:v>47.706506892837602</c:v>
                </c:pt>
                <c:pt idx="18">
                  <c:v>47.843442732459799</c:v>
                </c:pt>
                <c:pt idx="19">
                  <c:v>47.978209997117098</c:v>
                </c:pt>
                <c:pt idx="20">
                  <c:v>48.110851505373098</c:v>
                </c:pt>
                <c:pt idx="21">
                  <c:v>48.241411846299201</c:v>
                </c:pt>
                <c:pt idx="22">
                  <c:v>48.369936834051103</c:v>
                </c:pt>
                <c:pt idx="23">
                  <c:v>48.496473048625703</c:v>
                </c:pt>
                <c:pt idx="24">
                  <c:v>48.621067451556101</c:v>
                </c:pt>
                <c:pt idx="25">
                  <c:v>48.743767066668198</c:v>
                </c:pt>
                <c:pt idx="26">
                  <c:v>48.8646187167354</c:v>
                </c:pt>
                <c:pt idx="27">
                  <c:v>48.983668808088701</c:v>
                </c:pt>
                <c:pt idx="28">
                  <c:v>49.100963156424797</c:v>
                </c:pt>
                <c:pt idx="29">
                  <c:v>49.216546847388798</c:v>
                </c:pt>
                <c:pt idx="30">
                  <c:v>49.330464126924802</c:v>
                </c:pt>
                <c:pt idx="31">
                  <c:v>49.442758316512197</c:v>
                </c:pt>
                <c:pt idx="32">
                  <c:v>49.553471749845599</c:v>
                </c:pt>
                <c:pt idx="33">
                  <c:v>49.662645726457598</c:v>
                </c:pt>
                <c:pt idx="34">
                  <c:v>49.770320481280898</c:v>
                </c:pt>
                <c:pt idx="35">
                  <c:v>49.876535165329102</c:v>
                </c:pt>
                <c:pt idx="36">
                  <c:v>49.981327837283402</c:v>
                </c:pt>
                <c:pt idx="37">
                  <c:v>50.084735463176102</c:v>
                </c:pt>
                <c:pt idx="38">
                  <c:v>50.186793922884704</c:v>
                </c:pt>
                <c:pt idx="39">
                  <c:v>50.287538022266503</c:v>
                </c:pt>
                <c:pt idx="40">
                  <c:v>50.3870015095927</c:v>
                </c:pt>
                <c:pt idx="41">
                  <c:v>50.485217095627398</c:v>
                </c:pt>
                <c:pt idx="42">
                  <c:v>50.582216476288501</c:v>
                </c:pt>
                <c:pt idx="43">
                  <c:v>50.678030357452897</c:v>
                </c:pt>
                <c:pt idx="44">
                  <c:v>50.772688481385501</c:v>
                </c:pt>
                <c:pt idx="45">
                  <c:v>50.866219654006201</c:v>
                </c:pt>
                <c:pt idx="46">
                  <c:v>50.9586517731139</c:v>
                </c:pt>
                <c:pt idx="47">
                  <c:v>51.050011856795997</c:v>
                </c:pt>
                <c:pt idx="48">
                  <c:v>51.140326072109502</c:v>
                </c:pt>
                <c:pt idx="49">
                  <c:v>51.229619763573901</c:v>
                </c:pt>
                <c:pt idx="50">
                  <c:v>51.317917481481402</c:v>
                </c:pt>
                <c:pt idx="51">
                  <c:v>51.405243009798298</c:v>
                </c:pt>
                <c:pt idx="52">
                  <c:v>51.491619393576997</c:v>
                </c:pt>
                <c:pt idx="53">
                  <c:v>51.577068965751401</c:v>
                </c:pt>
                <c:pt idx="54">
                  <c:v>51.661613373386302</c:v>
                </c:pt>
                <c:pt idx="55">
                  <c:v>51.745273603105403</c:v>
                </c:pt>
                <c:pt idx="56">
                  <c:v>51.828070005898198</c:v>
                </c:pt>
                <c:pt idx="57">
                  <c:v>51.910022321126498</c:v>
                </c:pt>
                <c:pt idx="58">
                  <c:v>51.991149699695697</c:v>
                </c:pt>
                <c:pt idx="59">
                  <c:v>52.071470726767799</c:v>
                </c:pt>
                <c:pt idx="60">
                  <c:v>52.1510034431953</c:v>
                </c:pt>
                <c:pt idx="61">
                  <c:v>52.229765366702999</c:v>
                </c:pt>
                <c:pt idx="62">
                  <c:v>52.307773511960498</c:v>
                </c:pt>
                <c:pt idx="63">
                  <c:v>52.385044410101301</c:v>
                </c:pt>
                <c:pt idx="64">
                  <c:v>52.461594127475003</c:v>
                </c:pt>
                <c:pt idx="65">
                  <c:v>52.537438283672103</c:v>
                </c:pt>
                <c:pt idx="66">
                  <c:v>52.612592068876097</c:v>
                </c:pt>
                <c:pt idx="67">
                  <c:v>52.687070260590097</c:v>
                </c:pt>
                <c:pt idx="68">
                  <c:v>52.760887239648099</c:v>
                </c:pt>
                <c:pt idx="69">
                  <c:v>52.834057005744498</c:v>
                </c:pt>
                <c:pt idx="70">
                  <c:v>52.9065931920764</c:v>
                </c:pt>
                <c:pt idx="71">
                  <c:v>52.978509079819702</c:v>
                </c:pt>
                <c:pt idx="72">
                  <c:v>53.049817611696703</c:v>
                </c:pt>
                <c:pt idx="73">
                  <c:v>53.120531405208901</c:v>
                </c:pt>
                <c:pt idx="74">
                  <c:v>53.1906627652738</c:v>
                </c:pt>
                <c:pt idx="75">
                  <c:v>53.260223696410002</c:v>
                </c:pt>
                <c:pt idx="76">
                  <c:v>53.329225914397</c:v>
                </c:pt>
                <c:pt idx="77">
                  <c:v>53.397680857622703</c:v>
                </c:pt>
                <c:pt idx="78">
                  <c:v>53.465599697770003</c:v>
                </c:pt>
                <c:pt idx="79">
                  <c:v>53.532993350341698</c:v>
                </c:pt>
                <c:pt idx="80">
                  <c:v>53.599872484570902</c:v>
                </c:pt>
                <c:pt idx="81">
                  <c:v>53.666247533146098</c:v>
                </c:pt>
                <c:pt idx="82">
                  <c:v>53.732128701391403</c:v>
                </c:pt>
                <c:pt idx="83">
                  <c:v>53.797525976262101</c:v>
                </c:pt>
                <c:pt idx="84">
                  <c:v>53.862449134844901</c:v>
                </c:pt>
                <c:pt idx="85">
                  <c:v>53.9269077527943</c:v>
                </c:pt>
                <c:pt idx="86">
                  <c:v>53.9909112120218</c:v>
                </c:pt>
                <c:pt idx="87">
                  <c:v>54.054468708710303</c:v>
                </c:pt>
                <c:pt idx="88">
                  <c:v>54.117589260444703</c:v>
                </c:pt>
                <c:pt idx="89">
                  <c:v>54.180281713469199</c:v>
                </c:pt>
                <c:pt idx="90">
                  <c:v>54.242554749570502</c:v>
                </c:pt>
                <c:pt idx="91">
                  <c:v>54.304416892618796</c:v>
                </c:pt>
                <c:pt idx="92">
                  <c:v>54.365876515083897</c:v>
                </c:pt>
                <c:pt idx="93">
                  <c:v>54.426941844104299</c:v>
                </c:pt>
                <c:pt idx="94">
                  <c:v>54.487620967486599</c:v>
                </c:pt>
                <c:pt idx="95">
                  <c:v>54.547921839433002</c:v>
                </c:pt>
                <c:pt idx="96">
                  <c:v>54.607852286116497</c:v>
                </c:pt>
                <c:pt idx="97">
                  <c:v>54.667420010982099</c:v>
                </c:pt>
                <c:pt idx="98">
                  <c:v>54.726632599933801</c:v>
                </c:pt>
                <c:pt idx="99">
                  <c:v>54.785497526307402</c:v>
                </c:pt>
                <c:pt idx="100">
                  <c:v>54.8440221556708</c:v>
                </c:pt>
                <c:pt idx="101">
                  <c:v>54.9048447302618</c:v>
                </c:pt>
                <c:pt idx="102">
                  <c:v>54.967270950102403</c:v>
                </c:pt>
                <c:pt idx="103">
                  <c:v>55.029329437178298</c:v>
                </c:pt>
                <c:pt idx="104">
                  <c:v>55.091025209982803</c:v>
                </c:pt>
                <c:pt idx="105">
                  <c:v>55.152363179503404</c:v>
                </c:pt>
                <c:pt idx="106">
                  <c:v>55.213348152319703</c:v>
                </c:pt>
                <c:pt idx="107">
                  <c:v>55.273984833571099</c:v>
                </c:pt>
                <c:pt idx="108">
                  <c:v>55.3342778298192</c:v>
                </c:pt>
                <c:pt idx="109">
                  <c:v>55.394231651869298</c:v>
                </c:pt>
                <c:pt idx="110">
                  <c:v>55.453850717401302</c:v>
                </c:pt>
                <c:pt idx="111">
                  <c:v>55.513139353622599</c:v>
                </c:pt>
                <c:pt idx="112">
                  <c:v>55.572101799739201</c:v>
                </c:pt>
                <c:pt idx="113">
                  <c:v>55.630742209387499</c:v>
                </c:pt>
                <c:pt idx="114">
                  <c:v>55.689064652974601</c:v>
                </c:pt>
                <c:pt idx="115">
                  <c:v>55.747073119956497</c:v>
                </c:pt>
                <c:pt idx="116">
                  <c:v>55.804771521033402</c:v>
                </c:pt>
                <c:pt idx="117">
                  <c:v>55.862163690252103</c:v>
                </c:pt>
                <c:pt idx="118">
                  <c:v>55.919253387066597</c:v>
                </c:pt>
                <c:pt idx="119">
                  <c:v>55.9760442983345</c:v>
                </c:pt>
                <c:pt idx="120">
                  <c:v>56.032540040228902</c:v>
                </c:pt>
                <c:pt idx="121">
                  <c:v>56.088744160099303</c:v>
                </c:pt>
                <c:pt idx="122">
                  <c:v>56.1446601382601</c:v>
                </c:pt>
                <c:pt idx="123">
                  <c:v>56.2002913897688</c:v>
                </c:pt>
                <c:pt idx="124">
                  <c:v>56.255641266078499</c:v>
                </c:pt>
                <c:pt idx="125">
                  <c:v>56.310713056696997</c:v>
                </c:pt>
                <c:pt idx="126">
                  <c:v>56.365509990778797</c:v>
                </c:pt>
                <c:pt idx="127">
                  <c:v>56.420035238614403</c:v>
                </c:pt>
                <c:pt idx="128">
                  <c:v>56.474291913188203</c:v>
                </c:pt>
                <c:pt idx="129">
                  <c:v>56.5282830715743</c:v>
                </c:pt>
                <c:pt idx="130">
                  <c:v>56.582011716340503</c:v>
                </c:pt>
                <c:pt idx="131">
                  <c:v>56.635480796933798</c:v>
                </c:pt>
                <c:pt idx="132">
                  <c:v>56.688693210952998</c:v>
                </c:pt>
                <c:pt idx="133">
                  <c:v>56.741651805459803</c:v>
                </c:pt>
                <c:pt idx="134">
                  <c:v>56.794359378204398</c:v>
                </c:pt>
                <c:pt idx="135">
                  <c:v>56.846818678842602</c:v>
                </c:pt>
                <c:pt idx="136">
                  <c:v>56.899032410054602</c:v>
                </c:pt>
                <c:pt idx="137">
                  <c:v>56.951003228755603</c:v>
                </c:pt>
                <c:pt idx="138">
                  <c:v>57.0027337470977</c:v>
                </c:pt>
                <c:pt idx="139">
                  <c:v>57.054226533624103</c:v>
                </c:pt>
                <c:pt idx="140">
                  <c:v>57.105484114259198</c:v>
                </c:pt>
                <c:pt idx="141">
                  <c:v>57.156508973298997</c:v>
                </c:pt>
                <c:pt idx="142">
                  <c:v>57.207303554471501</c:v>
                </c:pt>
                <c:pt idx="143">
                  <c:v>57.257870261766499</c:v>
                </c:pt>
                <c:pt idx="144">
                  <c:v>57.295487916357096</c:v>
                </c:pt>
                <c:pt idx="145">
                  <c:v>57.3326447906583</c:v>
                </c:pt>
                <c:pt idx="146">
                  <c:v>57.369536598112397</c:v>
                </c:pt>
                <c:pt idx="147">
                  <c:v>57.406166735823298</c:v>
                </c:pt>
                <c:pt idx="148">
                  <c:v>57.442538557836102</c:v>
                </c:pt>
                <c:pt idx="149">
                  <c:v>57.478655376002202</c:v>
                </c:pt>
                <c:pt idx="150">
                  <c:v>57.514520460754802</c:v>
                </c:pt>
                <c:pt idx="151">
                  <c:v>57.550137041885101</c:v>
                </c:pt>
                <c:pt idx="152">
                  <c:v>57.5855083092953</c:v>
                </c:pt>
                <c:pt idx="153">
                  <c:v>57.620637413782099</c:v>
                </c:pt>
                <c:pt idx="154">
                  <c:v>57.655527467713497</c:v>
                </c:pt>
                <c:pt idx="155">
                  <c:v>57.690181545824203</c:v>
                </c:pt>
                <c:pt idx="156">
                  <c:v>57.898884423914701</c:v>
                </c:pt>
                <c:pt idx="157">
                  <c:v>58.312158509403702</c:v>
                </c:pt>
                <c:pt idx="158">
                  <c:v>58.758625851849203</c:v>
                </c:pt>
                <c:pt idx="159">
                  <c:v>59.2143640442075</c:v>
                </c:pt>
                <c:pt idx="160">
                  <c:v>59.661059765163699</c:v>
                </c:pt>
              </c:numCache>
            </c:numRef>
          </c:xVal>
          <c:yVal>
            <c:numRef>
              <c:f>plgMI_NNO_decomp!$L$2:$L$162</c:f>
              <c:numCache>
                <c:formatCode>General</c:formatCode>
                <c:ptCount val="161"/>
                <c:pt idx="0">
                  <c:v>3.4784938005066999</c:v>
                </c:pt>
                <c:pt idx="1">
                  <c:v>3.5115616640850602</c:v>
                </c:pt>
                <c:pt idx="2">
                  <c:v>3.5442878888466098</c:v>
                </c:pt>
                <c:pt idx="3">
                  <c:v>3.5766425337053298</c:v>
                </c:pt>
                <c:pt idx="4">
                  <c:v>3.6086003757872498</c:v>
                </c:pt>
                <c:pt idx="5">
                  <c:v>3.6401406531053699</c:v>
                </c:pt>
                <c:pt idx="6">
                  <c:v>3.6715563784249601</c:v>
                </c:pt>
                <c:pt idx="7">
                  <c:v>3.7026424894408101</c:v>
                </c:pt>
                <c:pt idx="8">
                  <c:v>3.73326335110383</c:v>
                </c:pt>
                <c:pt idx="9">
                  <c:v>3.7634125456329599</c:v>
                </c:pt>
                <c:pt idx="10">
                  <c:v>3.7930864071118999</c:v>
                </c:pt>
                <c:pt idx="11">
                  <c:v>3.8222836632614601</c:v>
                </c:pt>
                <c:pt idx="12">
                  <c:v>3.85100510089798</c:v>
                </c:pt>
                <c:pt idx="13">
                  <c:v>3.8792532585081401</c:v>
                </c:pt>
                <c:pt idx="14">
                  <c:v>3.9070321477366501</c:v>
                </c:pt>
                <c:pt idx="15">
                  <c:v>3.93434700389829</c:v>
                </c:pt>
                <c:pt idx="16">
                  <c:v>3.9612040648734901</c:v>
                </c:pt>
                <c:pt idx="17">
                  <c:v>3.9876103768979401</c:v>
                </c:pt>
                <c:pt idx="18">
                  <c:v>4.0135736253082701</c:v>
                </c:pt>
                <c:pt idx="19">
                  <c:v>4.0391019882216899</c:v>
                </c:pt>
                <c:pt idx="20">
                  <c:v>4.0642040108441897</c:v>
                </c:pt>
                <c:pt idx="21">
                  <c:v>4.0888884982609301</c:v>
                </c:pt>
                <c:pt idx="22">
                  <c:v>4.11316442457505</c:v>
                </c:pt>
                <c:pt idx="23">
                  <c:v>4.1370408564217396</c:v>
                </c:pt>
                <c:pt idx="24">
                  <c:v>4.1605268890163902</c:v>
                </c:pt>
                <c:pt idx="25">
                  <c:v>4.1836315931077896</c:v>
                </c:pt>
                <c:pt idx="26">
                  <c:v>4.2063639713297301</c:v>
                </c:pt>
                <c:pt idx="27">
                  <c:v>4.2287329226164703</c:v>
                </c:pt>
                <c:pt idx="28">
                  <c:v>4.2507472135616799</c:v>
                </c:pt>
                <c:pt idx="29">
                  <c:v>4.2724154556398801</c:v>
                </c:pt>
                <c:pt idx="30">
                  <c:v>4.2937460874587696</c:v>
                </c:pt>
                <c:pt idx="31">
                  <c:v>4.3147473612015999</c:v>
                </c:pt>
                <c:pt idx="32">
                  <c:v>4.3354273327048398</c:v>
                </c:pt>
                <c:pt idx="33">
                  <c:v>4.3557938543631396</c:v>
                </c:pt>
                <c:pt idx="34">
                  <c:v>4.3758545707722902</c:v>
                </c:pt>
                <c:pt idx="35">
                  <c:v>4.3956169161949301</c:v>
                </c:pt>
                <c:pt idx="36">
                  <c:v>4.4150881138866698</c:v>
                </c:pt>
                <c:pt idx="37">
                  <c:v>4.4342751767745696</c:v>
                </c:pt>
                <c:pt idx="38">
                  <c:v>4.4531849092714797</c:v>
                </c:pt>
                <c:pt idx="39">
                  <c:v>4.4718239100300403</c:v>
                </c:pt>
                <c:pt idx="40">
                  <c:v>4.4901985754096598</c:v>
                </c:pt>
                <c:pt idx="41">
                  <c:v>4.5083151035400704</c:v>
                </c:pt>
                <c:pt idx="42">
                  <c:v>4.5261794988068598</c:v>
                </c:pt>
                <c:pt idx="43">
                  <c:v>4.5437975766751597</c:v>
                </c:pt>
                <c:pt idx="44">
                  <c:v>4.5611749687757603</c:v>
                </c:pt>
                <c:pt idx="45">
                  <c:v>4.5783171281030501</c:v>
                </c:pt>
                <c:pt idx="46">
                  <c:v>4.5952293343691801</c:v>
                </c:pt>
                <c:pt idx="47">
                  <c:v>4.6119166993548797</c:v>
                </c:pt>
                <c:pt idx="48">
                  <c:v>4.6283841722929502</c:v>
                </c:pt>
                <c:pt idx="49">
                  <c:v>4.6446365451989999</c:v>
                </c:pt>
                <c:pt idx="50">
                  <c:v>4.6606784581540603</c:v>
                </c:pt>
                <c:pt idx="51">
                  <c:v>4.6765144044887101</c:v>
                </c:pt>
                <c:pt idx="52">
                  <c:v>4.6921487358766196</c:v>
                </c:pt>
                <c:pt idx="53">
                  <c:v>4.7075856672963203</c:v>
                </c:pt>
                <c:pt idx="54">
                  <c:v>4.7228292818851498</c:v>
                </c:pt>
                <c:pt idx="55">
                  <c:v>4.7378835356351301</c:v>
                </c:pt>
                <c:pt idx="56">
                  <c:v>4.7527522619663802</c:v>
                </c:pt>
                <c:pt idx="57">
                  <c:v>4.7674391761454498</c:v>
                </c:pt>
                <c:pt idx="58">
                  <c:v>4.7819478795492003</c:v>
                </c:pt>
                <c:pt idx="59">
                  <c:v>4.7962818638273399</c:v>
                </c:pt>
                <c:pt idx="60">
                  <c:v>4.8104445148426702</c:v>
                </c:pt>
                <c:pt idx="61">
                  <c:v>4.8244391165431404</c:v>
                </c:pt>
                <c:pt idx="62">
                  <c:v>4.8382688546375796</c:v>
                </c:pt>
                <c:pt idx="63">
                  <c:v>4.8519368201578503</c:v>
                </c:pt>
                <c:pt idx="64">
                  <c:v>4.8654460128834698</c:v>
                </c:pt>
                <c:pt idx="65">
                  <c:v>4.8787993446209201</c:v>
                </c:pt>
                <c:pt idx="66">
                  <c:v>4.8919996423643797</c:v>
                </c:pt>
                <c:pt idx="67">
                  <c:v>4.9050496513292101</c:v>
                </c:pt>
                <c:pt idx="68">
                  <c:v>4.9179520378603003</c:v>
                </c:pt>
                <c:pt idx="69">
                  <c:v>4.9307093922356797</c:v>
                </c:pt>
                <c:pt idx="70">
                  <c:v>4.9433242313266899</c:v>
                </c:pt>
                <c:pt idx="71">
                  <c:v>4.9557990011883701</c:v>
                </c:pt>
                <c:pt idx="72">
                  <c:v>4.9681360795229699</c:v>
                </c:pt>
                <c:pt idx="73">
                  <c:v>4.9803377780450004</c:v>
                </c:pt>
                <c:pt idx="74">
                  <c:v>4.9924063447471996</c:v>
                </c:pt>
                <c:pt idx="75">
                  <c:v>5.00434396608191</c:v>
                </c:pt>
                <c:pt idx="76">
                  <c:v>5.0161527690399899</c:v>
                </c:pt>
                <c:pt idx="77">
                  <c:v>5.0278348231756098</c:v>
                </c:pt>
                <c:pt idx="78">
                  <c:v>5.0393921424872801</c:v>
                </c:pt>
                <c:pt idx="79">
                  <c:v>5.0508266872947303</c:v>
                </c:pt>
                <c:pt idx="80">
                  <c:v>5.0621403659817199</c:v>
                </c:pt>
                <c:pt idx="81">
                  <c:v>5.0733350367065402</c:v>
                </c:pt>
                <c:pt idx="82">
                  <c:v>5.0844125090021297</c:v>
                </c:pt>
                <c:pt idx="83">
                  <c:v>5.0953745453693902</c:v>
                </c:pt>
                <c:pt idx="84">
                  <c:v>5.1062228627233699</c:v>
                </c:pt>
                <c:pt idx="85">
                  <c:v>5.1169591338826397</c:v>
                </c:pt>
                <c:pt idx="86">
                  <c:v>5.1275849888960501</c:v>
                </c:pt>
                <c:pt idx="87">
                  <c:v>5.1381020163998201</c:v>
                </c:pt>
                <c:pt idx="88">
                  <c:v>5.1485117648461003</c:v>
                </c:pt>
                <c:pt idx="89">
                  <c:v>5.1588157437665796</c:v>
                </c:pt>
                <c:pt idx="90">
                  <c:v>5.1690154249043996</c:v>
                </c:pt>
                <c:pt idx="91">
                  <c:v>5.1791122433412902</c:v>
                </c:pt>
                <c:pt idx="92">
                  <c:v>5.18910759858597</c:v>
                </c:pt>
                <c:pt idx="93">
                  <c:v>5.1990028556064498</c:v>
                </c:pt>
                <c:pt idx="94">
                  <c:v>5.20879934580217</c:v>
                </c:pt>
                <c:pt idx="95">
                  <c:v>5.2184983679874604</c:v>
                </c:pt>
                <c:pt idx="96">
                  <c:v>5.2281011892941898</c:v>
                </c:pt>
                <c:pt idx="97">
                  <c:v>5.2376090460573002</c:v>
                </c:pt>
                <c:pt idx="98">
                  <c:v>5.2470231446527</c:v>
                </c:pt>
                <c:pt idx="99">
                  <c:v>5.2563446623360299</c:v>
                </c:pt>
                <c:pt idx="100">
                  <c:v>5.2655747480044504</c:v>
                </c:pt>
                <c:pt idx="101">
                  <c:v>5.27475611311728</c:v>
                </c:pt>
                <c:pt idx="102">
                  <c:v>5.2838833543116204</c:v>
                </c:pt>
                <c:pt idx="103">
                  <c:v>5.29292755366368</c:v>
                </c:pt>
                <c:pt idx="104">
                  <c:v>5.3018897727342704</c:v>
                </c:pt>
                <c:pt idx="105">
                  <c:v>5.3107710516418303</c:v>
                </c:pt>
                <c:pt idx="106">
                  <c:v>5.3195724096722596</c:v>
                </c:pt>
                <c:pt idx="107">
                  <c:v>5.3282948458552699</c:v>
                </c:pt>
                <c:pt idx="108">
                  <c:v>5.3369393395218001</c:v>
                </c:pt>
                <c:pt idx="109">
                  <c:v>5.3455068508600299</c:v>
                </c:pt>
                <c:pt idx="110">
                  <c:v>5.3539983214268299</c:v>
                </c:pt>
                <c:pt idx="111">
                  <c:v>5.3624146746666197</c:v>
                </c:pt>
                <c:pt idx="112">
                  <c:v>5.3707568163899202</c:v>
                </c:pt>
                <c:pt idx="113">
                  <c:v>5.3790256352606303</c:v>
                </c:pt>
                <c:pt idx="114">
                  <c:v>5.3872220032424503</c:v>
                </c:pt>
                <c:pt idx="115">
                  <c:v>5.39534677604665</c:v>
                </c:pt>
                <c:pt idx="116">
                  <c:v>5.4034007935667603</c:v>
                </c:pt>
                <c:pt idx="117">
                  <c:v>5.4113848802832099</c:v>
                </c:pt>
                <c:pt idx="118">
                  <c:v>5.4192998456744403</c:v>
                </c:pt>
                <c:pt idx="119">
                  <c:v>5.4271464845983699</c:v>
                </c:pt>
                <c:pt idx="120">
                  <c:v>5.4349255776765197</c:v>
                </c:pt>
                <c:pt idx="121">
                  <c:v>5.4426378916497002</c:v>
                </c:pt>
                <c:pt idx="122">
                  <c:v>5.4502841797353296</c:v>
                </c:pt>
                <c:pt idx="123">
                  <c:v>5.4578651819736796</c:v>
                </c:pt>
                <c:pt idx="124">
                  <c:v>5.4653816255491998</c:v>
                </c:pt>
                <c:pt idx="125">
                  <c:v>5.4728342251175501</c:v>
                </c:pt>
                <c:pt idx="126">
                  <c:v>5.4802236831182896</c:v>
                </c:pt>
                <c:pt idx="127">
                  <c:v>5.4875506900697699</c:v>
                </c:pt>
                <c:pt idx="128">
                  <c:v>5.4948159248676003</c:v>
                </c:pt>
                <c:pt idx="129">
                  <c:v>5.5020200550642304</c:v>
                </c:pt>
                <c:pt idx="130">
                  <c:v>5.5091637371429902</c:v>
                </c:pt>
                <c:pt idx="131">
                  <c:v>5.5162476167887604</c:v>
                </c:pt>
                <c:pt idx="132">
                  <c:v>5.5232723291413199</c:v>
                </c:pt>
                <c:pt idx="133">
                  <c:v>5.5302384990486999</c:v>
                </c:pt>
                <c:pt idx="134">
                  <c:v>5.5371467413085496</c:v>
                </c:pt>
                <c:pt idx="135">
                  <c:v>5.5439976609109998</c:v>
                </c:pt>
                <c:pt idx="136">
                  <c:v>5.5507918532539096</c:v>
                </c:pt>
                <c:pt idx="137">
                  <c:v>5.5575299043812096</c:v>
                </c:pt>
                <c:pt idx="138">
                  <c:v>5.5642123911858601</c:v>
                </c:pt>
                <c:pt idx="139">
                  <c:v>5.5708398816270002</c:v>
                </c:pt>
                <c:pt idx="140">
                  <c:v>5.5774129349321404</c:v>
                </c:pt>
                <c:pt idx="141">
                  <c:v>5.5839321017931098</c:v>
                </c:pt>
                <c:pt idx="142">
                  <c:v>5.5903979245607296</c:v>
                </c:pt>
                <c:pt idx="143">
                  <c:v>5.5968109374276098</c:v>
                </c:pt>
                <c:pt idx="144">
                  <c:v>5.6044174576768997</c:v>
                </c:pt>
                <c:pt idx="145">
                  <c:v>5.61198969724588</c:v>
                </c:pt>
                <c:pt idx="146">
                  <c:v>5.61950948526861</c:v>
                </c:pt>
                <c:pt idx="147">
                  <c:v>5.6269775122513197</c:v>
                </c:pt>
                <c:pt idx="148">
                  <c:v>5.6343944594638202</c:v>
                </c:pt>
                <c:pt idx="149">
                  <c:v>5.64176099908694</c:v>
                </c:pt>
                <c:pt idx="150">
                  <c:v>5.6490777943656001</c:v>
                </c:pt>
                <c:pt idx="151">
                  <c:v>5.6563454997343303</c:v>
                </c:pt>
                <c:pt idx="152">
                  <c:v>5.6635647609704698</c:v>
                </c:pt>
                <c:pt idx="153">
                  <c:v>5.6707362153198302</c:v>
                </c:pt>
                <c:pt idx="154">
                  <c:v>5.6778604916363999</c:v>
                </c:pt>
                <c:pt idx="155">
                  <c:v>5.6849382105009898</c:v>
                </c:pt>
                <c:pt idx="156">
                  <c:v>5.7809417361137596</c:v>
                </c:pt>
                <c:pt idx="157">
                  <c:v>5.8460982153473804</c:v>
                </c:pt>
                <c:pt idx="158">
                  <c:v>5.8932360694125903</c:v>
                </c:pt>
                <c:pt idx="159">
                  <c:v>5.9196177936822298</c:v>
                </c:pt>
                <c:pt idx="160">
                  <c:v>5.92037514463152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B52-458C-9B50-C96058FD68C9}"/>
            </c:ext>
          </c:extLst>
        </c:ser>
        <c:ser>
          <c:idx val="19"/>
          <c:order val="8"/>
          <c:tx>
            <c:v>plgMI_QFM 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QFMdecomp!$A$2:$A$162</c:f>
              <c:numCache>
                <c:formatCode>General</c:formatCode>
                <c:ptCount val="161"/>
                <c:pt idx="0">
                  <c:v>44.839644506554798</c:v>
                </c:pt>
                <c:pt idx="1">
                  <c:v>44.870002295613297</c:v>
                </c:pt>
                <c:pt idx="2">
                  <c:v>44.900238056158898</c:v>
                </c:pt>
                <c:pt idx="3">
                  <c:v>44.964880316426097</c:v>
                </c:pt>
                <c:pt idx="4">
                  <c:v>45.031631591979902</c:v>
                </c:pt>
                <c:pt idx="5">
                  <c:v>45.097925345354703</c:v>
                </c:pt>
                <c:pt idx="6">
                  <c:v>45.163730127408698</c:v>
                </c:pt>
                <c:pt idx="7">
                  <c:v>45.229019359304601</c:v>
                </c:pt>
                <c:pt idx="8">
                  <c:v>45.2937706980697</c:v>
                </c:pt>
                <c:pt idx="9">
                  <c:v>45.381582269828797</c:v>
                </c:pt>
                <c:pt idx="10">
                  <c:v>45.535385868948502</c:v>
                </c:pt>
                <c:pt idx="11">
                  <c:v>45.687548231030398</c:v>
                </c:pt>
                <c:pt idx="12">
                  <c:v>45.837970754072103</c:v>
                </c:pt>
                <c:pt idx="13">
                  <c:v>45.986573694835798</c:v>
                </c:pt>
                <c:pt idx="14">
                  <c:v>46.1332943168985</c:v>
                </c:pt>
                <c:pt idx="15">
                  <c:v>46.278085088241397</c:v>
                </c:pt>
                <c:pt idx="16">
                  <c:v>46.420911956490997</c:v>
                </c:pt>
                <c:pt idx="17">
                  <c:v>46.561752722717102</c:v>
                </c:pt>
                <c:pt idx="18">
                  <c:v>46.700595527733903</c:v>
                </c:pt>
                <c:pt idx="19">
                  <c:v>46.837437459681901</c:v>
                </c:pt>
                <c:pt idx="20">
                  <c:v>46.972283285958497</c:v>
                </c:pt>
                <c:pt idx="21">
                  <c:v>47.105144308905402</c:v>
                </c:pt>
                <c:pt idx="22">
                  <c:v>47.236037341404298</c:v>
                </c:pt>
                <c:pt idx="23">
                  <c:v>47.364983796573199</c:v>
                </c:pt>
                <c:pt idx="24">
                  <c:v>47.492008883985598</c:v>
                </c:pt>
                <c:pt idx="25">
                  <c:v>47.617140904489403</c:v>
                </c:pt>
                <c:pt idx="26">
                  <c:v>47.740410634615898</c:v>
                </c:pt>
                <c:pt idx="27">
                  <c:v>47.861850792533403</c:v>
                </c:pt>
                <c:pt idx="28">
                  <c:v>47.981495576419597</c:v>
                </c:pt>
                <c:pt idx="29">
                  <c:v>48.0993802684172</c:v>
                </c:pt>
                <c:pt idx="30">
                  <c:v>48.215540895199403</c:v>
                </c:pt>
                <c:pt idx="31">
                  <c:v>48.330013940138898</c:v>
                </c:pt>
                <c:pt idx="32">
                  <c:v>48.442836099044001</c:v>
                </c:pt>
                <c:pt idx="33">
                  <c:v>48.554044075208601</c:v>
                </c:pt>
                <c:pt idx="34">
                  <c:v>48.663674408014103</c:v>
                </c:pt>
                <c:pt idx="35">
                  <c:v>48.7717633307185</c:v>
                </c:pt>
                <c:pt idx="36">
                  <c:v>48.878346653656202</c:v>
                </c:pt>
                <c:pt idx="37">
                  <c:v>48.983459669132202</c:v>
                </c:pt>
                <c:pt idx="38">
                  <c:v>49.087137074877802</c:v>
                </c:pt>
                <c:pt idx="39">
                  <c:v>49.189412913877803</c:v>
                </c:pt>
                <c:pt idx="40">
                  <c:v>49.290320527417997</c:v>
                </c:pt>
                <c:pt idx="41">
                  <c:v>49.3898925200536</c:v>
                </c:pt>
                <c:pt idx="42">
                  <c:v>49.488160734270103</c:v>
                </c:pt>
                <c:pt idx="43">
                  <c:v>49.585156233660904</c:v>
                </c:pt>
                <c:pt idx="44">
                  <c:v>49.680909292846003</c:v>
                </c:pt>
                <c:pt idx="45">
                  <c:v>49.775449393494398</c:v>
                </c:pt>
                <c:pt idx="46">
                  <c:v>49.868805225078198</c:v>
                </c:pt>
                <c:pt idx="47">
                  <c:v>49.961004689757402</c:v>
                </c:pt>
                <c:pt idx="48">
                  <c:v>50.052074910550701</c:v>
                </c:pt>
                <c:pt idx="49">
                  <c:v>50.142042242226402</c:v>
                </c:pt>
                <c:pt idx="50">
                  <c:v>50.230932284348903</c:v>
                </c:pt>
                <c:pt idx="51">
                  <c:v>50.318769896102502</c:v>
                </c:pt>
                <c:pt idx="52">
                  <c:v>50.405579212451599</c:v>
                </c:pt>
                <c:pt idx="53">
                  <c:v>50.491383661270298</c:v>
                </c:pt>
                <c:pt idx="54">
                  <c:v>50.576205981308298</c:v>
                </c:pt>
                <c:pt idx="55">
                  <c:v>50.660068240654397</c:v>
                </c:pt>
                <c:pt idx="56">
                  <c:v>50.742991855492498</c:v>
                </c:pt>
                <c:pt idx="57">
                  <c:v>50.824997609017501</c:v>
                </c:pt>
                <c:pt idx="58">
                  <c:v>50.9061056705239</c:v>
                </c:pt>
                <c:pt idx="59">
                  <c:v>50.986335614176298</c:v>
                </c:pt>
                <c:pt idx="60">
                  <c:v>51.065706437821497</c:v>
                </c:pt>
                <c:pt idx="61">
                  <c:v>51.144236581433702</c:v>
                </c:pt>
                <c:pt idx="62">
                  <c:v>51.221943945304098</c:v>
                </c:pt>
                <c:pt idx="63">
                  <c:v>51.2988459078584</c:v>
                </c:pt>
                <c:pt idx="64">
                  <c:v>51.374959343031399</c:v>
                </c:pt>
                <c:pt idx="65">
                  <c:v>51.4503006373712</c:v>
                </c:pt>
                <c:pt idx="66">
                  <c:v>51.5248857064935</c:v>
                </c:pt>
                <c:pt idx="67">
                  <c:v>51.598730011243603</c:v>
                </c:pt>
                <c:pt idx="68">
                  <c:v>51.671848573311202</c:v>
                </c:pt>
                <c:pt idx="69">
                  <c:v>51.744255990404803</c:v>
                </c:pt>
                <c:pt idx="70">
                  <c:v>51.815966450902302</c:v>
                </c:pt>
                <c:pt idx="71">
                  <c:v>51.886993748105098</c:v>
                </c:pt>
                <c:pt idx="72">
                  <c:v>51.957351293969303</c:v>
                </c:pt>
                <c:pt idx="73">
                  <c:v>52.027052132356303</c:v>
                </c:pt>
                <c:pt idx="74">
                  <c:v>52.0961089519312</c:v>
                </c:pt>
                <c:pt idx="75">
                  <c:v>52.164534098464799</c:v>
                </c:pt>
                <c:pt idx="76">
                  <c:v>52.2323395868425</c:v>
                </c:pt>
                <c:pt idx="77">
                  <c:v>52.2995371125497</c:v>
                </c:pt>
                <c:pt idx="78">
                  <c:v>52.3661380628198</c:v>
                </c:pt>
                <c:pt idx="79">
                  <c:v>52.432153527259302</c:v>
                </c:pt>
                <c:pt idx="80">
                  <c:v>52.497594308315499</c:v>
                </c:pt>
                <c:pt idx="81">
                  <c:v>52.562470931087198</c:v>
                </c:pt>
                <c:pt idx="82">
                  <c:v>52.626793652979799</c:v>
                </c:pt>
                <c:pt idx="83">
                  <c:v>52.690572472916699</c:v>
                </c:pt>
                <c:pt idx="84">
                  <c:v>52.753817140263898</c:v>
                </c:pt>
                <c:pt idx="85">
                  <c:v>52.816537163340897</c:v>
                </c:pt>
                <c:pt idx="86">
                  <c:v>52.878741817733498</c:v>
                </c:pt>
                <c:pt idx="87">
                  <c:v>52.940440154235397</c:v>
                </c:pt>
                <c:pt idx="88">
                  <c:v>53.001641006499803</c:v>
                </c:pt>
                <c:pt idx="89">
                  <c:v>53.062352998455196</c:v>
                </c:pt>
                <c:pt idx="90">
                  <c:v>53.122584551363197</c:v>
                </c:pt>
                <c:pt idx="91">
                  <c:v>53.182343890762198</c:v>
                </c:pt>
                <c:pt idx="92">
                  <c:v>53.241639053001599</c:v>
                </c:pt>
                <c:pt idx="93">
                  <c:v>53.300477891686199</c:v>
                </c:pt>
                <c:pt idx="94">
                  <c:v>53.358868083778503</c:v>
                </c:pt>
                <c:pt idx="95">
                  <c:v>53.416817135539901</c:v>
                </c:pt>
                <c:pt idx="96">
                  <c:v>53.474332388272501</c:v>
                </c:pt>
                <c:pt idx="97">
                  <c:v>53.531421023846001</c:v>
                </c:pt>
                <c:pt idx="98">
                  <c:v>53.588090069977497</c:v>
                </c:pt>
                <c:pt idx="99">
                  <c:v>53.644346405443798</c:v>
                </c:pt>
                <c:pt idx="100">
                  <c:v>53.700196765009999</c:v>
                </c:pt>
                <c:pt idx="101">
                  <c:v>53.755647744217697</c:v>
                </c:pt>
                <c:pt idx="102">
                  <c:v>53.810705804096798</c:v>
                </c:pt>
                <c:pt idx="103">
                  <c:v>53.865522492156003</c:v>
                </c:pt>
                <c:pt idx="104">
                  <c:v>53.9255240186584</c:v>
                </c:pt>
                <c:pt idx="105">
                  <c:v>53.985146946732399</c:v>
                </c:pt>
                <c:pt idx="106">
                  <c:v>54.044396421514399</c:v>
                </c:pt>
                <c:pt idx="107">
                  <c:v>54.103277477115299</c:v>
                </c:pt>
                <c:pt idx="108">
                  <c:v>54.161795039707499</c:v>
                </c:pt>
                <c:pt idx="109">
                  <c:v>54.219953930561601</c:v>
                </c:pt>
                <c:pt idx="110">
                  <c:v>54.277758869043602</c:v>
                </c:pt>
                <c:pt idx="111">
                  <c:v>54.335214475393002</c:v>
                </c:pt>
                <c:pt idx="112">
                  <c:v>54.392325273538603</c:v>
                </c:pt>
                <c:pt idx="113">
                  <c:v>54.449095693674302</c:v>
                </c:pt>
                <c:pt idx="114">
                  <c:v>54.505530074939401</c:v>
                </c:pt>
                <c:pt idx="115">
                  <c:v>54.561632667786903</c:v>
                </c:pt>
                <c:pt idx="116">
                  <c:v>54.617407636520397</c:v>
                </c:pt>
                <c:pt idx="117">
                  <c:v>54.6728590615012</c:v>
                </c:pt>
                <c:pt idx="118">
                  <c:v>54.727990941476001</c:v>
                </c:pt>
                <c:pt idx="119">
                  <c:v>54.782807195755097</c:v>
                </c:pt>
                <c:pt idx="120">
                  <c:v>54.8373116662938</c:v>
                </c:pt>
                <c:pt idx="121">
                  <c:v>54.891508119783701</c:v>
                </c:pt>
                <c:pt idx="122">
                  <c:v>54.945400249581098</c:v>
                </c:pt>
                <c:pt idx="123">
                  <c:v>54.998991677668997</c:v>
                </c:pt>
                <c:pt idx="124">
                  <c:v>55.052285956491801</c:v>
                </c:pt>
                <c:pt idx="125">
                  <c:v>55.1052865707872</c:v>
                </c:pt>
                <c:pt idx="126">
                  <c:v>55.157996939288502</c:v>
                </c:pt>
                <c:pt idx="127">
                  <c:v>55.210420416472203</c:v>
                </c:pt>
                <c:pt idx="128">
                  <c:v>55.2625602941106</c:v>
                </c:pt>
                <c:pt idx="129">
                  <c:v>55.4072730144442</c:v>
                </c:pt>
                <c:pt idx="130">
                  <c:v>55.470464521449998</c:v>
                </c:pt>
                <c:pt idx="131">
                  <c:v>55.533473803110297</c:v>
                </c:pt>
                <c:pt idx="132">
                  <c:v>55.595697756238103</c:v>
                </c:pt>
                <c:pt idx="133">
                  <c:v>55.6475107517523</c:v>
                </c:pt>
                <c:pt idx="134">
                  <c:v>55.699089327119999</c:v>
                </c:pt>
                <c:pt idx="135">
                  <c:v>55.750435633128298</c:v>
                </c:pt>
                <c:pt idx="136">
                  <c:v>55.801551782476203</c:v>
                </c:pt>
                <c:pt idx="137">
                  <c:v>55.852439850759701</c:v>
                </c:pt>
                <c:pt idx="138">
                  <c:v>55.903101877327302</c:v>
                </c:pt>
                <c:pt idx="139">
                  <c:v>55.953539866143402</c:v>
                </c:pt>
                <c:pt idx="140">
                  <c:v>56.0073781586268</c:v>
                </c:pt>
                <c:pt idx="141">
                  <c:v>56.064042611429002</c:v>
                </c:pt>
                <c:pt idx="142">
                  <c:v>56.120354725084198</c:v>
                </c:pt>
                <c:pt idx="143">
                  <c:v>56.176317565028697</c:v>
                </c:pt>
                <c:pt idx="144">
                  <c:v>56.231934167195597</c:v>
                </c:pt>
                <c:pt idx="145">
                  <c:v>56.2872075383112</c:v>
                </c:pt>
                <c:pt idx="146">
                  <c:v>56.342140656158001</c:v>
                </c:pt>
                <c:pt idx="147">
                  <c:v>56.396736469821597</c:v>
                </c:pt>
                <c:pt idx="148">
                  <c:v>56.450997900022799</c:v>
                </c:pt>
                <c:pt idx="149">
                  <c:v>56.504927839376499</c:v>
                </c:pt>
                <c:pt idx="150">
                  <c:v>56.558529152671497</c:v>
                </c:pt>
                <c:pt idx="151">
                  <c:v>56.6118046772444</c:v>
                </c:pt>
                <c:pt idx="152">
                  <c:v>56.664757223213897</c:v>
                </c:pt>
                <c:pt idx="153">
                  <c:v>56.717389573810401</c:v>
                </c:pt>
                <c:pt idx="154">
                  <c:v>56.795784715577803</c:v>
                </c:pt>
                <c:pt idx="155">
                  <c:v>56.855033193296201</c:v>
                </c:pt>
                <c:pt idx="156">
                  <c:v>57.252771446697302</c:v>
                </c:pt>
                <c:pt idx="157">
                  <c:v>57.488765008966503</c:v>
                </c:pt>
                <c:pt idx="158">
                  <c:v>57.957363125600502</c:v>
                </c:pt>
                <c:pt idx="159">
                  <c:v>58.424407235581299</c:v>
                </c:pt>
                <c:pt idx="160">
                  <c:v>58.883477242785098</c:v>
                </c:pt>
              </c:numCache>
            </c:numRef>
          </c:xVal>
          <c:yVal>
            <c:numRef>
              <c:f>plgMI_QFMdecomp!$L$2:$L$162</c:f>
              <c:numCache>
                <c:formatCode>General</c:formatCode>
                <c:ptCount val="161"/>
                <c:pt idx="0">
                  <c:v>3.45441400885657</c:v>
                </c:pt>
                <c:pt idx="1">
                  <c:v>3.4567527511224001</c:v>
                </c:pt>
                <c:pt idx="2">
                  <c:v>3.4590820923991998</c:v>
                </c:pt>
                <c:pt idx="3">
                  <c:v>3.4780609731705101</c:v>
                </c:pt>
                <c:pt idx="4">
                  <c:v>3.4981102507747801</c:v>
                </c:pt>
                <c:pt idx="5">
                  <c:v>3.5180065526161899</c:v>
                </c:pt>
                <c:pt idx="6">
                  <c:v>3.5377477254580101</c:v>
                </c:pt>
                <c:pt idx="7">
                  <c:v>3.5573321123230799</c:v>
                </c:pt>
                <c:pt idx="8">
                  <c:v>3.5767584918140898</c:v>
                </c:pt>
                <c:pt idx="9">
                  <c:v>3.59906431885861</c:v>
                </c:pt>
                <c:pt idx="10">
                  <c:v>3.6297321459048901</c:v>
                </c:pt>
                <c:pt idx="11">
                  <c:v>3.66003491572401</c:v>
                </c:pt>
                <c:pt idx="12">
                  <c:v>3.6899581807290001</c:v>
                </c:pt>
                <c:pt idx="13">
                  <c:v>3.7194904924101202</c:v>
                </c:pt>
                <c:pt idx="14">
                  <c:v>3.7486231310784</c:v>
                </c:pt>
                <c:pt idx="15">
                  <c:v>3.7773498332109998</c:v>
                </c:pt>
                <c:pt idx="16">
                  <c:v>3.8056665237040099</c:v>
                </c:pt>
                <c:pt idx="17">
                  <c:v>3.8335710585690199</c:v>
                </c:pt>
                <c:pt idx="18">
                  <c:v>3.86106298191305</c:v>
                </c:pt>
                <c:pt idx="19">
                  <c:v>3.8881432998845198</c:v>
                </c:pt>
                <c:pt idx="20">
                  <c:v>3.9148142729800002</c:v>
                </c:pt>
                <c:pt idx="21">
                  <c:v>3.9410792273154098</c:v>
                </c:pt>
                <c:pt idx="22">
                  <c:v>3.96694238472893</c:v>
                </c:pt>
                <c:pt idx="23">
                  <c:v>3.9924087111382098</c:v>
                </c:pt>
                <c:pt idx="24">
                  <c:v>4.0174837821736196</c:v>
                </c:pt>
                <c:pt idx="25">
                  <c:v>4.0421736649712496</c:v>
                </c:pt>
                <c:pt idx="26">
                  <c:v>4.0664848147742303</c:v>
                </c:pt>
                <c:pt idx="27">
                  <c:v>4.0904239850983402</c:v>
                </c:pt>
                <c:pt idx="28">
                  <c:v>4.1139981500233498</c:v>
                </c:pt>
                <c:pt idx="29">
                  <c:v>4.1372144374899298</c:v>
                </c:pt>
                <c:pt idx="30">
                  <c:v>4.1600800721644999</c:v>
                </c:pt>
                <c:pt idx="31">
                  <c:v>4.18260232701651</c:v>
                </c:pt>
                <c:pt idx="32">
                  <c:v>4.20478848230018</c:v>
                </c:pt>
                <c:pt idx="33">
                  <c:v>4.2266457912132598</c:v>
                </c:pt>
                <c:pt idx="34">
                  <c:v>4.24818145126748</c:v>
                </c:pt>
                <c:pt idx="35">
                  <c:v>4.2694025806378697</c:v>
                </c:pt>
                <c:pt idx="36">
                  <c:v>4.2903161988481102</c:v>
                </c:pt>
                <c:pt idx="37">
                  <c:v>4.3109292111611301</c:v>
                </c:pt>
                <c:pt idx="38">
                  <c:v>4.3312483961378501</c:v>
                </c:pt>
                <c:pt idx="39">
                  <c:v>4.3512803960004902</c:v>
                </c:pt>
                <c:pt idx="40">
                  <c:v>4.3710317092412696</c:v>
                </c:pt>
                <c:pt idx="41">
                  <c:v>4.39050868528465</c:v>
                </c:pt>
                <c:pt idx="42">
                  <c:v>4.4097175207776997</c:v>
                </c:pt>
                <c:pt idx="43">
                  <c:v>4.4286642573567399</c:v>
                </c:pt>
                <c:pt idx="44">
                  <c:v>4.4473547805403397</c:v>
                </c:pt>
                <c:pt idx="45">
                  <c:v>4.4657948196635502</c:v>
                </c:pt>
                <c:pt idx="46">
                  <c:v>4.4839899486158101</c:v>
                </c:pt>
                <c:pt idx="47">
                  <c:v>4.50194558726424</c:v>
                </c:pt>
                <c:pt idx="48">
                  <c:v>4.5196670034373696</c:v>
                </c:pt>
                <c:pt idx="49">
                  <c:v>4.5371593153555398</c:v>
                </c:pt>
                <c:pt idx="50">
                  <c:v>4.5544274944138099</c:v>
                </c:pt>
                <c:pt idx="51">
                  <c:v>4.5714763682598996</c:v>
                </c:pt>
                <c:pt idx="52">
                  <c:v>4.5883106240892104</c:v>
                </c:pt>
                <c:pt idx="53">
                  <c:v>4.6049348120694003</c:v>
                </c:pt>
                <c:pt idx="54">
                  <c:v>4.6213533489303797</c:v>
                </c:pt>
                <c:pt idx="55">
                  <c:v>4.6375705215863903</c:v>
                </c:pt>
                <c:pt idx="56">
                  <c:v>4.6535904908169003</c:v>
                </c:pt>
                <c:pt idx="57">
                  <c:v>4.6694172949482997</c:v>
                </c:pt>
                <c:pt idx="58">
                  <c:v>4.68505485355651</c:v>
                </c:pt>
                <c:pt idx="59">
                  <c:v>4.7005069710941498</c:v>
                </c:pt>
                <c:pt idx="60">
                  <c:v>4.71577734051652</c:v>
                </c:pt>
                <c:pt idx="61">
                  <c:v>4.7308695468245698</c:v>
                </c:pt>
                <c:pt idx="62">
                  <c:v>4.7457870705534999</c:v>
                </c:pt>
                <c:pt idx="63">
                  <c:v>4.7605332911842497</c:v>
                </c:pt>
                <c:pt idx="64">
                  <c:v>4.7751114904588903</c:v>
                </c:pt>
                <c:pt idx="65">
                  <c:v>4.7895248556496099</c:v>
                </c:pt>
                <c:pt idx="66">
                  <c:v>4.8037764826895604</c:v>
                </c:pt>
                <c:pt idx="67">
                  <c:v>4.81786937925086</c:v>
                </c:pt>
                <c:pt idx="68">
                  <c:v>4.83180646771046</c:v>
                </c:pt>
                <c:pt idx="69">
                  <c:v>4.8455905880352299</c:v>
                </c:pt>
                <c:pt idx="70">
                  <c:v>4.8592245005615098</c:v>
                </c:pt>
                <c:pt idx="71">
                  <c:v>4.8727108886930699</c:v>
                </c:pt>
                <c:pt idx="72">
                  <c:v>4.8860523615100497</c:v>
                </c:pt>
                <c:pt idx="73">
                  <c:v>4.8992514562724203</c:v>
                </c:pt>
                <c:pt idx="74">
                  <c:v>4.9123106408580703</c:v>
                </c:pt>
                <c:pt idx="75">
                  <c:v>4.9252323160909599</c:v>
                </c:pt>
                <c:pt idx="76">
                  <c:v>4.9380188180166602</c:v>
                </c:pt>
                <c:pt idx="77">
                  <c:v>4.95067242005116</c:v>
                </c:pt>
                <c:pt idx="78">
                  <c:v>4.9631953351017799</c:v>
                </c:pt>
                <c:pt idx="79">
                  <c:v>4.9755897175650601</c:v>
                </c:pt>
                <c:pt idx="80">
                  <c:v>4.98785766529189</c:v>
                </c:pt>
                <c:pt idx="81">
                  <c:v>5.0000012214427096</c:v>
                </c:pt>
                <c:pt idx="82">
                  <c:v>5.0120223762952598</c:v>
                </c:pt>
                <c:pt idx="83">
                  <c:v>5.0239230689803698</c:v>
                </c:pt>
                <c:pt idx="84">
                  <c:v>5.0357051891509403</c:v>
                </c:pt>
                <c:pt idx="85">
                  <c:v>5.0473705785961398</c:v>
                </c:pt>
                <c:pt idx="86">
                  <c:v>5.05892103276262</c:v>
                </c:pt>
                <c:pt idx="87">
                  <c:v>5.07035830228123</c:v>
                </c:pt>
                <c:pt idx="88">
                  <c:v>5.0816840943671302</c:v>
                </c:pt>
                <c:pt idx="89">
                  <c:v>5.0929000742183401</c:v>
                </c:pt>
                <c:pt idx="90">
                  <c:v>5.1040078663278097</c:v>
                </c:pt>
                <c:pt idx="91">
                  <c:v>5.1150090557771799</c:v>
                </c:pt>
                <c:pt idx="92">
                  <c:v>5.1259051894456604</c:v>
                </c:pt>
                <c:pt idx="93">
                  <c:v>5.1366977772106104</c:v>
                </c:pt>
                <c:pt idx="94">
                  <c:v>5.1473882930774604</c:v>
                </c:pt>
                <c:pt idx="95">
                  <c:v>5.1579781762766004</c:v>
                </c:pt>
                <c:pt idx="96">
                  <c:v>5.1684688323156296</c:v>
                </c:pt>
                <c:pt idx="97">
                  <c:v>5.1788616340117199</c:v>
                </c:pt>
                <c:pt idx="98">
                  <c:v>5.1891579224468298</c:v>
                </c:pt>
                <c:pt idx="99">
                  <c:v>5.1993590079243699</c:v>
                </c:pt>
                <c:pt idx="100">
                  <c:v>5.20946617087486</c:v>
                </c:pt>
                <c:pt idx="101">
                  <c:v>5.2194806627245303</c:v>
                </c:pt>
                <c:pt idx="102">
                  <c:v>5.2294037067429597</c:v>
                </c:pt>
                <c:pt idx="103">
                  <c:v>5.2392384110579897</c:v>
                </c:pt>
                <c:pt idx="104">
                  <c:v>5.2490588910409297</c:v>
                </c:pt>
                <c:pt idx="105">
                  <c:v>5.2587944220230201</c:v>
                </c:pt>
                <c:pt idx="106">
                  <c:v>5.2684460740430303</c:v>
                </c:pt>
                <c:pt idx="107">
                  <c:v>5.2780148948506804</c:v>
                </c:pt>
                <c:pt idx="108">
                  <c:v>5.2875019105243997</c:v>
                </c:pt>
                <c:pt idx="109">
                  <c:v>5.2969081260729496</c:v>
                </c:pt>
                <c:pt idx="110">
                  <c:v>5.3062345260320098</c:v>
                </c:pt>
                <c:pt idx="111">
                  <c:v>5.3154820750211602</c:v>
                </c:pt>
                <c:pt idx="112">
                  <c:v>5.3246517183025599</c:v>
                </c:pt>
                <c:pt idx="113">
                  <c:v>5.3337443822938804</c:v>
                </c:pt>
                <c:pt idx="114">
                  <c:v>5.3427609751047598</c:v>
                </c:pt>
                <c:pt idx="115">
                  <c:v>5.3517023870120202</c:v>
                </c:pt>
                <c:pt idx="116">
                  <c:v>5.3605694909521002</c:v>
                </c:pt>
                <c:pt idx="117">
                  <c:v>5.3693631429800499</c:v>
                </c:pt>
                <c:pt idx="118">
                  <c:v>5.3780841827227102</c:v>
                </c:pt>
                <c:pt idx="119">
                  <c:v>5.3867334338144603</c:v>
                </c:pt>
                <c:pt idx="120">
                  <c:v>5.3953117043147696</c:v>
                </c:pt>
                <c:pt idx="121">
                  <c:v>5.40381978712366</c:v>
                </c:pt>
                <c:pt idx="122">
                  <c:v>5.4122584603705297</c:v>
                </c:pt>
                <c:pt idx="123">
                  <c:v>5.4206284878031497</c:v>
                </c:pt>
                <c:pt idx="124">
                  <c:v>5.4289306191589599</c:v>
                </c:pt>
                <c:pt idx="125">
                  <c:v>5.4371655905165799</c:v>
                </c:pt>
                <c:pt idx="126">
                  <c:v>5.4453341246572204</c:v>
                </c:pt>
                <c:pt idx="127">
                  <c:v>5.4534369313964097</c:v>
                </c:pt>
                <c:pt idx="128">
                  <c:v>5.4614747079109804</c:v>
                </c:pt>
                <c:pt idx="129">
                  <c:v>5.4645753232112302</c:v>
                </c:pt>
                <c:pt idx="130">
                  <c:v>5.4719832905982404</c:v>
                </c:pt>
                <c:pt idx="131">
                  <c:v>5.47934621639416</c:v>
                </c:pt>
                <c:pt idx="132">
                  <c:v>5.48668745212552</c:v>
                </c:pt>
                <c:pt idx="133">
                  <c:v>5.4943667051668701</c:v>
                </c:pt>
                <c:pt idx="134">
                  <c:v>5.5020007701470304</c:v>
                </c:pt>
                <c:pt idx="135">
                  <c:v>5.5095902055927901</c:v>
                </c:pt>
                <c:pt idx="136">
                  <c:v>5.5171355585073298</c:v>
                </c:pt>
                <c:pt idx="137">
                  <c:v>5.5246373646497702</c:v>
                </c:pt>
                <c:pt idx="138">
                  <c:v>5.53209614878637</c:v>
                </c:pt>
                <c:pt idx="139">
                  <c:v>5.5395124249473104</c:v>
                </c:pt>
                <c:pt idx="140">
                  <c:v>5.54762533101019</c:v>
                </c:pt>
                <c:pt idx="141">
                  <c:v>5.5563245607399203</c:v>
                </c:pt>
                <c:pt idx="142">
                  <c:v>5.5649641004548398</c:v>
                </c:pt>
                <c:pt idx="143">
                  <c:v>5.5735446623157099</c:v>
                </c:pt>
                <c:pt idx="144">
                  <c:v>5.5820669502929299</c:v>
                </c:pt>
                <c:pt idx="145">
                  <c:v>5.5905316602596402</c:v>
                </c:pt>
                <c:pt idx="146">
                  <c:v>5.5989394800804098</c:v>
                </c:pt>
                <c:pt idx="147">
                  <c:v>5.6072910896919996</c:v>
                </c:pt>
                <c:pt idx="148">
                  <c:v>5.6155871612052</c:v>
                </c:pt>
                <c:pt idx="149">
                  <c:v>5.6238283589919602</c:v>
                </c:pt>
                <c:pt idx="150">
                  <c:v>5.6320153397713097</c:v>
                </c:pt>
                <c:pt idx="151">
                  <c:v>5.6401487527171303</c:v>
                </c:pt>
                <c:pt idx="152">
                  <c:v>5.6482292395404698</c:v>
                </c:pt>
                <c:pt idx="153">
                  <c:v>5.6562574345866903</c:v>
                </c:pt>
                <c:pt idx="154">
                  <c:v>5.6672800115984199</c:v>
                </c:pt>
                <c:pt idx="155">
                  <c:v>5.6760467009280999</c:v>
                </c:pt>
                <c:pt idx="156">
                  <c:v>5.7508006129239897</c:v>
                </c:pt>
                <c:pt idx="157">
                  <c:v>5.89860055387883</c:v>
                </c:pt>
                <c:pt idx="158">
                  <c:v>5.9621194996111804</c:v>
                </c:pt>
                <c:pt idx="159">
                  <c:v>6.0071101454640896</c:v>
                </c:pt>
                <c:pt idx="160">
                  <c:v>6.0298062987663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B52-458C-9B50-C96058FD68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923352"/>
        <c:axId val="912922696"/>
        <c:extLst>
          <c:ext xmlns:c15="http://schemas.microsoft.com/office/drawing/2012/chart" uri="{02D57815-91ED-43cb-92C2-25804820EDAC}">
            <c15:filteredScatterSeries>
              <c15:ser>
                <c:idx val="5"/>
                <c:order val="1"/>
                <c:tx>
                  <c:v>12decompNNO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noFill/>
                    <a:ln w="9525">
                      <a:solidFill>
                        <a:schemeClr val="accent6"/>
                      </a:solidFill>
                      <a:round/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12_decomp_NNO'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8.618826543749897</c:v>
                      </c:pt>
                      <c:pt idx="1">
                        <c:v>48.619140971167496</c:v>
                      </c:pt>
                      <c:pt idx="2">
                        <c:v>48.619616842632198</c:v>
                      </c:pt>
                      <c:pt idx="3">
                        <c:v>48.620256673695202</c:v>
                      </c:pt>
                      <c:pt idx="4">
                        <c:v>48.621063128938701</c:v>
                      </c:pt>
                      <c:pt idx="5">
                        <c:v>48.622039026060499</c:v>
                      </c:pt>
                      <c:pt idx="6">
                        <c:v>48.623187340528702</c:v>
                      </c:pt>
                      <c:pt idx="7">
                        <c:v>48.624511210787702</c:v>
                      </c:pt>
                      <c:pt idx="8">
                        <c:v>48.626013944009202</c:v>
                      </c:pt>
                      <c:pt idx="9">
                        <c:v>48.627699022461201</c:v>
                      </c:pt>
                      <c:pt idx="10">
                        <c:v>48.629570110419998</c:v>
                      </c:pt>
                      <c:pt idx="11">
                        <c:v>48.631631061666504</c:v>
                      </c:pt>
                      <c:pt idx="12">
                        <c:v>48.633885927618799</c:v>
                      </c:pt>
                      <c:pt idx="13">
                        <c:v>48.636338966070497</c:v>
                      </c:pt>
                      <c:pt idx="14">
                        <c:v>48.638994650582603</c:v>
                      </c:pt>
                      <c:pt idx="15">
                        <c:v>48.641857680550203</c:v>
                      </c:pt>
                      <c:pt idx="16">
                        <c:v>48.644932991953397</c:v>
                      </c:pt>
                      <c:pt idx="17">
                        <c:v>48.648225768838003</c:v>
                      </c:pt>
                      <c:pt idx="18">
                        <c:v>48.651741455516301</c:v>
                      </c:pt>
                      <c:pt idx="19">
                        <c:v>48.655485769600503</c:v>
                      </c:pt>
                      <c:pt idx="20">
                        <c:v>48.659464715737499</c:v>
                      </c:pt>
                      <c:pt idx="21">
                        <c:v>48.663684600207198</c:v>
                      </c:pt>
                      <c:pt idx="22">
                        <c:v>48.668152046505803</c:v>
                      </c:pt>
                      <c:pt idx="23">
                        <c:v>48.672874011327799</c:v>
                      </c:pt>
                      <c:pt idx="24">
                        <c:v>48.677857801983102</c:v>
                      </c:pt>
                      <c:pt idx="25">
                        <c:v>48.683111094283397</c:v>
                      </c:pt>
                      <c:pt idx="26">
                        <c:v>48.688641951356601</c:v>
                      </c:pt>
                      <c:pt idx="27">
                        <c:v>48.694458843298897</c:v>
                      </c:pt>
                      <c:pt idx="28">
                        <c:v>48.700570667566303</c:v>
                      </c:pt>
                      <c:pt idx="29">
                        <c:v>48.706986770045397</c:v>
                      </c:pt>
                      <c:pt idx="30">
                        <c:v>48.713716966707601</c:v>
                      </c:pt>
                      <c:pt idx="31">
                        <c:v>48.720771565637897</c:v>
                      </c:pt>
                      <c:pt idx="32">
                        <c:v>48.728161389399801</c:v>
                      </c:pt>
                      <c:pt idx="33">
                        <c:v>48.735897797213198</c:v>
                      </c:pt>
                      <c:pt idx="34">
                        <c:v>48.743992706952803</c:v>
                      </c:pt>
                      <c:pt idx="35">
                        <c:v>48.752458616209999</c:v>
                      </c:pt>
                      <c:pt idx="36">
                        <c:v>48.840966874792002</c:v>
                      </c:pt>
                      <c:pt idx="37">
                        <c:v>48.939356503498303</c:v>
                      </c:pt>
                      <c:pt idx="38">
                        <c:v>49.0366118279685</c:v>
                      </c:pt>
                      <c:pt idx="39">
                        <c:v>49.132752324028402</c:v>
                      </c:pt>
                      <c:pt idx="40">
                        <c:v>49.227797486952497</c:v>
                      </c:pt>
                      <c:pt idx="41">
                        <c:v>49.321766762365101</c:v>
                      </c:pt>
                      <c:pt idx="42">
                        <c:v>49.414679488279297</c:v>
                      </c:pt>
                      <c:pt idx="43">
                        <c:v>49.506554846425601</c:v>
                      </c:pt>
                      <c:pt idx="44">
                        <c:v>49.5974118216945</c:v>
                      </c:pt>
                      <c:pt idx="45">
                        <c:v>49.687269168718203</c:v>
                      </c:pt>
                      <c:pt idx="46">
                        <c:v>49.7761453843328</c:v>
                      </c:pt>
                      <c:pt idx="47">
                        <c:v>49.8640586852827</c:v>
                      </c:pt>
                      <c:pt idx="48">
                        <c:v>49.951026990459702</c:v>
                      </c:pt>
                      <c:pt idx="49">
                        <c:v>50.0370679068916</c:v>
                      </c:pt>
                      <c:pt idx="50">
                        <c:v>50.122198719090001</c:v>
                      </c:pt>
                      <c:pt idx="51">
                        <c:v>50.206436381304897</c:v>
                      </c:pt>
                      <c:pt idx="52">
                        <c:v>50.2897975120487</c:v>
                      </c:pt>
                      <c:pt idx="53">
                        <c:v>50.372298390887401</c:v>
                      </c:pt>
                      <c:pt idx="54">
                        <c:v>50.453954956894798</c:v>
                      </c:pt>
                      <c:pt idx="55">
                        <c:v>50.534782808652302</c:v>
                      </c:pt>
                      <c:pt idx="56">
                        <c:v>50.614797205561104</c:v>
                      </c:pt>
                      <c:pt idx="57">
                        <c:v>50.694013070187601</c:v>
                      </c:pt>
                      <c:pt idx="58">
                        <c:v>50.772444991531898</c:v>
                      </c:pt>
                      <c:pt idx="59">
                        <c:v>50.850107229093098</c:v>
                      </c:pt>
                      <c:pt idx="60">
                        <c:v>50.927013717485998</c:v>
                      </c:pt>
                      <c:pt idx="61">
                        <c:v>51.003178071686598</c:v>
                      </c:pt>
                      <c:pt idx="62">
                        <c:v>51.078613592553197</c:v>
                      </c:pt>
                      <c:pt idx="63">
                        <c:v>51.153333272808403</c:v>
                      </c:pt>
                      <c:pt idx="64">
                        <c:v>51.2273498031796</c:v>
                      </c:pt>
                      <c:pt idx="65">
                        <c:v>51.300675578678998</c:v>
                      </c:pt>
                      <c:pt idx="66">
                        <c:v>51.373322705417898</c:v>
                      </c:pt>
                      <c:pt idx="67">
                        <c:v>51.4453030068846</c:v>
                      </c:pt>
                      <c:pt idx="68">
                        <c:v>51.525362150412697</c:v>
                      </c:pt>
                      <c:pt idx="69">
                        <c:v>51.609299822435403</c:v>
                      </c:pt>
                      <c:pt idx="70">
                        <c:v>51.6923363220467</c:v>
                      </c:pt>
                      <c:pt idx="71">
                        <c:v>51.774490871377402</c:v>
                      </c:pt>
                      <c:pt idx="72">
                        <c:v>51.855782050679402</c:v>
                      </c:pt>
                      <c:pt idx="73">
                        <c:v>51.936227826304702</c:v>
                      </c:pt>
                      <c:pt idx="74">
                        <c:v>52.015845577322303</c:v>
                      </c:pt>
                      <c:pt idx="75">
                        <c:v>52.094652120833501</c:v>
                      </c:pt>
                      <c:pt idx="76">
                        <c:v>52.172663735821999</c:v>
                      </c:pt>
                      <c:pt idx="77">
                        <c:v>52.249896186028899</c:v>
                      </c:pt>
                      <c:pt idx="78">
                        <c:v>52.326364741448998</c:v>
                      </c:pt>
                      <c:pt idx="79">
                        <c:v>52.402084198925799</c:v>
                      </c:pt>
                      <c:pt idx="80">
                        <c:v>52.477068901520198</c:v>
                      </c:pt>
                      <c:pt idx="81">
                        <c:v>52.5513327572516</c:v>
                      </c:pt>
                      <c:pt idx="82">
                        <c:v>52.624889256533997</c:v>
                      </c:pt>
                      <c:pt idx="83">
                        <c:v>52.6977514889563</c:v>
                      </c:pt>
                      <c:pt idx="84">
                        <c:v>52.769932159358</c:v>
                      </c:pt>
                      <c:pt idx="85">
                        <c:v>52.8414436028499</c:v>
                      </c:pt>
                      <c:pt idx="86">
                        <c:v>52.912297799344501</c:v>
                      </c:pt>
                      <c:pt idx="87">
                        <c:v>52.982506387271897</c:v>
                      </c:pt>
                      <c:pt idx="88">
                        <c:v>53.052080676844803</c:v>
                      </c:pt>
                      <c:pt idx="89">
                        <c:v>53.121031662218201</c:v>
                      </c:pt>
                      <c:pt idx="90">
                        <c:v>53.189370033745199</c:v>
                      </c:pt>
                      <c:pt idx="91">
                        <c:v>53.262174605352001</c:v>
                      </c:pt>
                      <c:pt idx="92">
                        <c:v>53.347113957179097</c:v>
                      </c:pt>
                      <c:pt idx="93">
                        <c:v>53.431324277333601</c:v>
                      </c:pt>
                      <c:pt idx="94">
                        <c:v>53.514815029871798</c:v>
                      </c:pt>
                      <c:pt idx="95">
                        <c:v>53.5975955584844</c:v>
                      </c:pt>
                      <c:pt idx="96">
                        <c:v>53.679675085148602</c:v>
                      </c:pt>
                      <c:pt idx="97">
                        <c:v>53.761062709062998</c:v>
                      </c:pt>
                      <c:pt idx="98">
                        <c:v>53.841767405957498</c:v>
                      </c:pt>
                      <c:pt idx="99">
                        <c:v>53.921798027504202</c:v>
                      </c:pt>
                      <c:pt idx="100">
                        <c:v>54.001163301184803</c:v>
                      </c:pt>
                      <c:pt idx="101">
                        <c:v>54.079871830105098</c:v>
                      </c:pt>
                      <c:pt idx="102">
                        <c:v>54.157932093204003</c:v>
                      </c:pt>
                      <c:pt idx="103">
                        <c:v>54.235352445502201</c:v>
                      </c:pt>
                      <c:pt idx="104">
                        <c:v>54.312141118585302</c:v>
                      </c:pt>
                      <c:pt idx="105">
                        <c:v>54.388306221271002</c:v>
                      </c:pt>
                      <c:pt idx="106">
                        <c:v>54.4638557401124</c:v>
                      </c:pt>
                      <c:pt idx="107">
                        <c:v>54.5387975404402</c:v>
                      </c:pt>
                      <c:pt idx="108">
                        <c:v>54.613139367179201</c:v>
                      </c:pt>
                      <c:pt idx="109">
                        <c:v>54.686888845849602</c:v>
                      </c:pt>
                      <c:pt idx="110">
                        <c:v>54.760053483696097</c:v>
                      </c:pt>
                      <c:pt idx="111">
                        <c:v>54.832640670814399</c:v>
                      </c:pt>
                      <c:pt idx="112">
                        <c:v>54.904657681338001</c:v>
                      </c:pt>
                      <c:pt idx="113">
                        <c:v>54.9761116747462</c:v>
                      </c:pt>
                      <c:pt idx="114">
                        <c:v>55.047009697121403</c:v>
                      </c:pt>
                      <c:pt idx="115">
                        <c:v>55.1173586825565</c:v>
                      </c:pt>
                      <c:pt idx="116">
                        <c:v>55.187165454465898</c:v>
                      </c:pt>
                      <c:pt idx="117">
                        <c:v>55.2564367268956</c:v>
                      </c:pt>
                      <c:pt idx="118">
                        <c:v>55.325179106252698</c:v>
                      </c:pt>
                      <c:pt idx="119">
                        <c:v>55.393399092413297</c:v>
                      </c:pt>
                      <c:pt idx="120">
                        <c:v>55.461103080323802</c:v>
                      </c:pt>
                      <c:pt idx="121">
                        <c:v>55.528297361447699</c:v>
                      </c:pt>
                      <c:pt idx="122">
                        <c:v>55.594988125208801</c:v>
                      </c:pt>
                      <c:pt idx="123">
                        <c:v>55.662331912069398</c:v>
                      </c:pt>
                      <c:pt idx="124">
                        <c:v>55.735175367312699</c:v>
                      </c:pt>
                      <c:pt idx="125">
                        <c:v>55.807526313475996</c:v>
                      </c:pt>
                      <c:pt idx="126">
                        <c:v>55.8793891421005</c:v>
                      </c:pt>
                      <c:pt idx="127">
                        <c:v>55.950768197149699</c:v>
                      </c:pt>
                      <c:pt idx="128">
                        <c:v>56.021667774584103</c:v>
                      </c:pt>
                      <c:pt idx="129">
                        <c:v>56.0920921219371</c:v>
                      </c:pt>
                      <c:pt idx="130">
                        <c:v>56.162045438018602</c:v>
                      </c:pt>
                      <c:pt idx="131">
                        <c:v>56.231531872766901</c:v>
                      </c:pt>
                      <c:pt idx="132">
                        <c:v>56.3005555269864</c:v>
                      </c:pt>
                      <c:pt idx="133">
                        <c:v>56.369120452411302</c:v>
                      </c:pt>
                      <c:pt idx="134">
                        <c:v>56.437230651533703</c:v>
                      </c:pt>
                      <c:pt idx="135">
                        <c:v>56.504890077728298</c:v>
                      </c:pt>
                      <c:pt idx="136">
                        <c:v>56.572102635290399</c:v>
                      </c:pt>
                      <c:pt idx="137">
                        <c:v>56.638872179576701</c:v>
                      </c:pt>
                      <c:pt idx="138">
                        <c:v>56.705202517131298</c:v>
                      </c:pt>
                      <c:pt idx="139">
                        <c:v>56.7710974059069</c:v>
                      </c:pt>
                      <c:pt idx="140">
                        <c:v>56.836560555471799</c:v>
                      </c:pt>
                      <c:pt idx="141">
                        <c:v>56.901595627252298</c:v>
                      </c:pt>
                      <c:pt idx="142">
                        <c:v>56.966206234845899</c:v>
                      </c:pt>
                      <c:pt idx="143">
                        <c:v>57.030395944269699</c:v>
                      </c:pt>
                      <c:pt idx="144">
                        <c:v>57.0941682743263</c:v>
                      </c:pt>
                      <c:pt idx="145">
                        <c:v>57.157526696909002</c:v>
                      </c:pt>
                      <c:pt idx="146">
                        <c:v>57.220474637364497</c:v>
                      </c:pt>
                      <c:pt idx="147">
                        <c:v>57.283015474859198</c:v>
                      </c:pt>
                      <c:pt idx="148">
                        <c:v>57.345152542756601</c:v>
                      </c:pt>
                      <c:pt idx="149">
                        <c:v>57.406889129005997</c:v>
                      </c:pt>
                      <c:pt idx="150">
                        <c:v>57.468228476542102</c:v>
                      </c:pt>
                      <c:pt idx="151">
                        <c:v>57.529173783605302</c:v>
                      </c:pt>
                      <c:pt idx="152">
                        <c:v>57.589728204379</c:v>
                      </c:pt>
                      <c:pt idx="153">
                        <c:v>57.649894849104598</c:v>
                      </c:pt>
                      <c:pt idx="154">
                        <c:v>57.709676784727499</c:v>
                      </c:pt>
                      <c:pt idx="155">
                        <c:v>57.7690770352187</c:v>
                      </c:pt>
                      <c:pt idx="156">
                        <c:v>58.036111522385603</c:v>
                      </c:pt>
                      <c:pt idx="157">
                        <c:v>58.545202432164103</c:v>
                      </c:pt>
                      <c:pt idx="158">
                        <c:v>59.059084183821398</c:v>
                      </c:pt>
                      <c:pt idx="159">
                        <c:v>59.574442672406398</c:v>
                      </c:pt>
                      <c:pt idx="160">
                        <c:v>60.087025991094499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12_decomp_NNO'!$L$2:$L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.1773137039098103</c:v>
                      </c:pt>
                      <c:pt idx="1">
                        <c:v>4.1834321659646996</c:v>
                      </c:pt>
                      <c:pt idx="2">
                        <c:v>4.1895538846055702</c:v>
                      </c:pt>
                      <c:pt idx="3">
                        <c:v>4.1956791695601696</c:v>
                      </c:pt>
                      <c:pt idx="4">
                        <c:v>4.2018083378268001</c:v>
                      </c:pt>
                      <c:pt idx="5">
                        <c:v>4.2079417140187996</c:v>
                      </c:pt>
                      <c:pt idx="6">
                        <c:v>4.2140796307043704</c:v>
                      </c:pt>
                      <c:pt idx="7">
                        <c:v>4.2202224287683601</c:v>
                      </c:pt>
                      <c:pt idx="8">
                        <c:v>4.2263704576991401</c:v>
                      </c:pt>
                      <c:pt idx="9">
                        <c:v>4.2325240759887004</c:v>
                      </c:pt>
                      <c:pt idx="10">
                        <c:v>4.2386836514450303</c:v>
                      </c:pt>
                      <c:pt idx="11">
                        <c:v>4.2448495615327699</c:v>
                      </c:pt>
                      <c:pt idx="12">
                        <c:v>4.25102219372038</c:v>
                      </c:pt>
                      <c:pt idx="13">
                        <c:v>4.25720194581094</c:v>
                      </c:pt>
                      <c:pt idx="14">
                        <c:v>4.2633892262792497</c:v>
                      </c:pt>
                      <c:pt idx="15">
                        <c:v>4.2695844546013602</c:v>
                      </c:pt>
                      <c:pt idx="16">
                        <c:v>4.2757880615703803</c:v>
                      </c:pt>
                      <c:pt idx="17">
                        <c:v>4.2820004896113701</c:v>
                      </c:pt>
                      <c:pt idx="18">
                        <c:v>4.2882221930736204</c:v>
                      </c:pt>
                      <c:pt idx="19">
                        <c:v>4.2944536385113903</c:v>
                      </c:pt>
                      <c:pt idx="20">
                        <c:v>4.30069530493454</c:v>
                      </c:pt>
                      <c:pt idx="21">
                        <c:v>4.3069476840240002</c:v>
                      </c:pt>
                      <c:pt idx="22">
                        <c:v>4.3132112803473204</c:v>
                      </c:pt>
                      <c:pt idx="23">
                        <c:v>4.3194866114714099</c:v>
                      </c:pt>
                      <c:pt idx="24">
                        <c:v>4.3257742080571902</c:v>
                      </c:pt>
                      <c:pt idx="25">
                        <c:v>4.3320746138936599</c:v>
                      </c:pt>
                      <c:pt idx="26">
                        <c:v>4.3383883858203296</c:v>
                      </c:pt>
                      <c:pt idx="27">
                        <c:v>4.3447160935794704</c:v>
                      </c:pt>
                      <c:pt idx="28">
                        <c:v>4.3510583195410097</c:v>
                      </c:pt>
                      <c:pt idx="29">
                        <c:v>4.3574156582929504</c:v>
                      </c:pt>
                      <c:pt idx="30">
                        <c:v>4.3637887160753399</c:v>
                      </c:pt>
                      <c:pt idx="31">
                        <c:v>4.3701781100012003</c:v>
                      </c:pt>
                      <c:pt idx="32">
                        <c:v>4.3765844670976097</c:v>
                      </c:pt>
                      <c:pt idx="33">
                        <c:v>4.3830084230075697</c:v>
                      </c:pt>
                      <c:pt idx="34">
                        <c:v>4.3894506204714903</c:v>
                      </c:pt>
                      <c:pt idx="35">
                        <c:v>4.3959117073766096</c:v>
                      </c:pt>
                      <c:pt idx="36">
                        <c:v>4.4134792667229101</c:v>
                      </c:pt>
                      <c:pt idx="37">
                        <c:v>4.4323393613021702</c:v>
                      </c:pt>
                      <c:pt idx="38">
                        <c:v>4.4509574518823198</c:v>
                      </c:pt>
                      <c:pt idx="39">
                        <c:v>4.4693380120637496</c:v>
                      </c:pt>
                      <c:pt idx="40">
                        <c:v>4.4874854632434404</c:v>
                      </c:pt>
                      <c:pt idx="41">
                        <c:v>4.50540416742398</c:v>
                      </c:pt>
                      <c:pt idx="42">
                        <c:v>4.5230984213635601</c:v>
                      </c:pt>
                      <c:pt idx="43">
                        <c:v>4.5405724518391404</c:v>
                      </c:pt>
                      <c:pt idx="44">
                        <c:v>4.5578304118934696</c:v>
                      </c:pt>
                      <c:pt idx="45">
                        <c:v>4.5748763779493702</c:v>
                      </c:pt>
                      <c:pt idx="46">
                        <c:v>4.5917143476353601</c:v>
                      </c:pt>
                      <c:pt idx="47">
                        <c:v>4.6083482382469603</c:v>
                      </c:pt>
                      <c:pt idx="48">
                        <c:v>4.6247818857569696</c:v>
                      </c:pt>
                      <c:pt idx="49">
                        <c:v>4.6410190442733903</c:v>
                      </c:pt>
                      <c:pt idx="50">
                        <c:v>4.65706338589957</c:v>
                      </c:pt>
                      <c:pt idx="51">
                        <c:v>4.6729185009385201</c:v>
                      </c:pt>
                      <c:pt idx="52">
                        <c:v>4.6885878983582101</c:v>
                      </c:pt>
                      <c:pt idx="53">
                        <c:v>4.7040750065176304</c:v>
                      </c:pt>
                      <c:pt idx="54">
                        <c:v>4.7193831740837897</c:v>
                      </c:pt>
                      <c:pt idx="55">
                        <c:v>4.7345156711116303</c:v>
                      </c:pt>
                      <c:pt idx="56">
                        <c:v>4.7494756902671602</c:v>
                      </c:pt>
                      <c:pt idx="57">
                        <c:v>4.7642663481563696</c:v>
                      </c:pt>
                      <c:pt idx="58">
                        <c:v>4.7788906867396301</c:v>
                      </c:pt>
                      <c:pt idx="59">
                        <c:v>4.7933516748254297</c:v>
                      </c:pt>
                      <c:pt idx="60">
                        <c:v>4.8076522096029999</c:v>
                      </c:pt>
                      <c:pt idx="61">
                        <c:v>4.82179511823069</c:v>
                      </c:pt>
                      <c:pt idx="62">
                        <c:v>4.8357831594292602</c:v>
                      </c:pt>
                      <c:pt idx="63">
                        <c:v>4.8496190251141904</c:v>
                      </c:pt>
                      <c:pt idx="64">
                        <c:v>4.8633053420054297</c:v>
                      </c:pt>
                      <c:pt idx="65">
                        <c:v>4.8768446732487103</c:v>
                      </c:pt>
                      <c:pt idx="66">
                        <c:v>4.8902395200768103</c:v>
                      </c:pt>
                      <c:pt idx="67">
                        <c:v>4.9034923233574297</c:v>
                      </c:pt>
                      <c:pt idx="68">
                        <c:v>4.9177540898799803</c:v>
                      </c:pt>
                      <c:pt idx="69">
                        <c:v>4.9324687912896996</c:v>
                      </c:pt>
                      <c:pt idx="70">
                        <c:v>4.9470079359266004</c:v>
                      </c:pt>
                      <c:pt idx="71">
                        <c:v>4.9613750967459502</c:v>
                      </c:pt>
                      <c:pt idx="72">
                        <c:v>4.9755737311886898</c:v>
                      </c:pt>
                      <c:pt idx="73">
                        <c:v>4.9896071860379996</c:v>
                      </c:pt>
                      <c:pt idx="74">
                        <c:v>5.0034787020485396</c:v>
                      </c:pt>
                      <c:pt idx="75">
                        <c:v>5.0171914183633204</c:v>
                      </c:pt>
                      <c:pt idx="76">
                        <c:v>5.0307483766735199</c:v>
                      </c:pt>
                      <c:pt idx="77">
                        <c:v>5.0441525252225103</c:v>
                      </c:pt>
                      <c:pt idx="78">
                        <c:v>5.0574067225680901</c:v>
                      </c:pt>
                      <c:pt idx="79">
                        <c:v>5.0705137412008598</c:v>
                      </c:pt>
                      <c:pt idx="80">
                        <c:v>5.0834762709337999</c:v>
                      </c:pt>
                      <c:pt idx="81">
                        <c:v>5.0962969222241199</c:v>
                      </c:pt>
                      <c:pt idx="82">
                        <c:v>5.10897822922343</c:v>
                      </c:pt>
                      <c:pt idx="83">
                        <c:v>5.1215226527445399</c:v>
                      </c:pt>
                      <c:pt idx="84">
                        <c:v>5.13393258311255</c:v>
                      </c:pt>
                      <c:pt idx="85">
                        <c:v>5.1462103428094199</c:v>
                      </c:pt>
                      <c:pt idx="86">
                        <c:v>5.1583581890567798</c:v>
                      </c:pt>
                      <c:pt idx="87">
                        <c:v>5.1703783162445003</c:v>
                      </c:pt>
                      <c:pt idx="88">
                        <c:v>5.18227285829599</c:v>
                      </c:pt>
                      <c:pt idx="89">
                        <c:v>5.1940438908172704</c:v>
                      </c:pt>
                      <c:pt idx="90">
                        <c:v>5.2056934332931704</c:v>
                      </c:pt>
                      <c:pt idx="91">
                        <c:v>5.2179989639257798</c:v>
                      </c:pt>
                      <c:pt idx="92">
                        <c:v>5.2321121660416896</c:v>
                      </c:pt>
                      <c:pt idx="93">
                        <c:v>5.2460529917047101</c:v>
                      </c:pt>
                      <c:pt idx="94">
                        <c:v>5.2598234826620303</c:v>
                      </c:pt>
                      <c:pt idx="95">
                        <c:v>5.2734256590543103</c:v>
                      </c:pt>
                      <c:pt idx="96">
                        <c:v>5.2868615190125698</c:v>
                      </c:pt>
                      <c:pt idx="97">
                        <c:v>5.3001330383218397</c:v>
                      </c:pt>
                      <c:pt idx="98">
                        <c:v>5.3132421701706001</c:v>
                      </c:pt>
                      <c:pt idx="99">
                        <c:v>5.3261908449341897</c:v>
                      </c:pt>
                      <c:pt idx="100">
                        <c:v>5.3389809700464896</c:v>
                      </c:pt>
                      <c:pt idx="101">
                        <c:v>5.3516144298868502</c:v>
                      </c:pt>
                      <c:pt idx="102">
                        <c:v>5.3640930857439404</c:v>
                      </c:pt>
                      <c:pt idx="103">
                        <c:v>5.3764187757906798</c:v>
                      </c:pt>
                      <c:pt idx="104">
                        <c:v>5.3885933151217902</c:v>
                      </c:pt>
                      <c:pt idx="105">
                        <c:v>5.4006184958340304</c:v>
                      </c:pt>
                      <c:pt idx="106">
                        <c:v>5.4124960870658398</c:v>
                      </c:pt>
                      <c:pt idx="107">
                        <c:v>5.42422783517108</c:v>
                      </c:pt>
                      <c:pt idx="108">
                        <c:v>5.4358154638365601</c:v>
                      </c:pt>
                      <c:pt idx="109">
                        <c:v>5.4472606742495397</c:v>
                      </c:pt>
                      <c:pt idx="110">
                        <c:v>5.4585651452921198</c:v>
                      </c:pt>
                      <c:pt idx="111">
                        <c:v>5.4697305337378301</c:v>
                      </c:pt>
                      <c:pt idx="112">
                        <c:v>5.4807584744716102</c:v>
                      </c:pt>
                      <c:pt idx="113">
                        <c:v>5.4916505807284999</c:v>
                      </c:pt>
                      <c:pt idx="114">
                        <c:v>5.5024084443342698</c:v>
                      </c:pt>
                      <c:pt idx="115">
                        <c:v>5.5130336359640904</c:v>
                      </c:pt>
                      <c:pt idx="116">
                        <c:v>5.5235277054253196</c:v>
                      </c:pt>
                      <c:pt idx="117">
                        <c:v>5.5338921818644096</c:v>
                      </c:pt>
                      <c:pt idx="118">
                        <c:v>5.5441285741677797</c:v>
                      </c:pt>
                      <c:pt idx="119">
                        <c:v>5.5542383711403103</c:v>
                      </c:pt>
                      <c:pt idx="120">
                        <c:v>5.5642230418478897</c:v>
                      </c:pt>
                      <c:pt idx="121">
                        <c:v>5.5740840359059698</c:v>
                      </c:pt>
                      <c:pt idx="122">
                        <c:v>5.5838227837775802</c:v>
                      </c:pt>
                      <c:pt idx="123">
                        <c:v>5.5934221721153197</c:v>
                      </c:pt>
                      <c:pt idx="124">
                        <c:v>5.6028224083120302</c:v>
                      </c:pt>
                      <c:pt idx="125">
                        <c:v>5.6121333489260001</c:v>
                      </c:pt>
                      <c:pt idx="126">
                        <c:v>5.62135608244221</c:v>
                      </c:pt>
                      <c:pt idx="127">
                        <c:v>5.6304916839857997</c:v>
                      </c:pt>
                      <c:pt idx="128">
                        <c:v>5.6395412153581699</c:v>
                      </c:pt>
                      <c:pt idx="129">
                        <c:v>5.6485057250736501</c:v>
                      </c:pt>
                      <c:pt idx="130">
                        <c:v>5.6573862484167696</c:v>
                      </c:pt>
                      <c:pt idx="131">
                        <c:v>5.6661838075214499</c:v>
                      </c:pt>
                      <c:pt idx="132">
                        <c:v>5.6748994114400801</c:v>
                      </c:pt>
                      <c:pt idx="133">
                        <c:v>5.6835340562437402</c:v>
                      </c:pt>
                      <c:pt idx="134">
                        <c:v>5.6920887251150196</c:v>
                      </c:pt>
                      <c:pt idx="135">
                        <c:v>5.7005643884612498</c:v>
                      </c:pt>
                      <c:pt idx="136">
                        <c:v>5.7089620040219202</c:v>
                      </c:pt>
                      <c:pt idx="137">
                        <c:v>5.7172825169938202</c:v>
                      </c:pt>
                      <c:pt idx="138">
                        <c:v>5.7255268601516001</c:v>
                      </c:pt>
                      <c:pt idx="139">
                        <c:v>5.7336959539801597</c:v>
                      </c:pt>
                      <c:pt idx="140">
                        <c:v>5.7417907068052401</c:v>
                      </c:pt>
                      <c:pt idx="141">
                        <c:v>5.7498120149292298</c:v>
                      </c:pt>
                      <c:pt idx="142">
                        <c:v>5.7577607627742102</c:v>
                      </c:pt>
                      <c:pt idx="143">
                        <c:v>5.76563782301392</c:v>
                      </c:pt>
                      <c:pt idx="144">
                        <c:v>5.7734440567278398</c:v>
                      </c:pt>
                      <c:pt idx="145">
                        <c:v>5.7811803135362299</c:v>
                      </c:pt>
                      <c:pt idx="146">
                        <c:v>5.7888474317487004</c:v>
                      </c:pt>
                      <c:pt idx="147">
                        <c:v>5.7964462385090698</c:v>
                      </c:pt>
                      <c:pt idx="148">
                        <c:v>5.8039775499420898</c:v>
                      </c:pt>
                      <c:pt idx="149">
                        <c:v>5.8114421713000297</c:v>
                      </c:pt>
                      <c:pt idx="150">
                        <c:v>5.81884089710986</c:v>
                      </c:pt>
                      <c:pt idx="151">
                        <c:v>5.8261745112986603</c:v>
                      </c:pt>
                      <c:pt idx="152">
                        <c:v>5.8334437873897</c:v>
                      </c:pt>
                      <c:pt idx="153">
                        <c:v>5.8406494885834999</c:v>
                      </c:pt>
                      <c:pt idx="154">
                        <c:v>5.8477923679497401</c:v>
                      </c:pt>
                      <c:pt idx="155">
                        <c:v>5.85487316854387</c:v>
                      </c:pt>
                      <c:pt idx="156">
                        <c:v>5.8796752464104101</c:v>
                      </c:pt>
                      <c:pt idx="157">
                        <c:v>5.9193193520350897</c:v>
                      </c:pt>
                      <c:pt idx="158">
                        <c:v>5.9428004067717497</c:v>
                      </c:pt>
                      <c:pt idx="159">
                        <c:v>5.9431132958903197</c:v>
                      </c:pt>
                      <c:pt idx="160">
                        <c:v>5.9148119350651402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CB52-458C-9B50-C96058FD68C9}"/>
                  </c:ext>
                </c:extLst>
              </c15:ser>
            </c15:filteredScatterSeries>
            <c15:filteredScatterSeries>
              <c15:ser>
                <c:idx val="4"/>
                <c:order val="4"/>
                <c:tx>
                  <c:v>12decompQFM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noFill/>
                    <a:ln w="9525">
                      <a:solidFill>
                        <a:schemeClr val="accent5"/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2_decomp_QFM'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8.628549308780002</c:v>
                      </c:pt>
                      <c:pt idx="1">
                        <c:v>48.628303108899701</c:v>
                      </c:pt>
                      <c:pt idx="2">
                        <c:v>48.627936586316302</c:v>
                      </c:pt>
                      <c:pt idx="3">
                        <c:v>48.627708472726397</c:v>
                      </c:pt>
                      <c:pt idx="4">
                        <c:v>48.627620456914798</c:v>
                      </c:pt>
                      <c:pt idx="5">
                        <c:v>48.627674360685901</c:v>
                      </c:pt>
                      <c:pt idx="6">
                        <c:v>48.627872140076697</c:v>
                      </c:pt>
                      <c:pt idx="7">
                        <c:v>48.628215887381998</c:v>
                      </c:pt>
                      <c:pt idx="8">
                        <c:v>48.6287078337689</c:v>
                      </c:pt>
                      <c:pt idx="9">
                        <c:v>48.629350352535504</c:v>
                      </c:pt>
                      <c:pt idx="10">
                        <c:v>48.630145963015998</c:v>
                      </c:pt>
                      <c:pt idx="11">
                        <c:v>48.631097335070997</c:v>
                      </c:pt>
                      <c:pt idx="12">
                        <c:v>48.632207294209898</c:v>
                      </c:pt>
                      <c:pt idx="13">
                        <c:v>48.6334788273168</c:v>
                      </c:pt>
                      <c:pt idx="14">
                        <c:v>48.634915089015202</c:v>
                      </c:pt>
                      <c:pt idx="15">
                        <c:v>48.636519408692998</c:v>
                      </c:pt>
                      <c:pt idx="16">
                        <c:v>48.6382952981374</c:v>
                      </c:pt>
                      <c:pt idx="17">
                        <c:v>48.640246459941899</c:v>
                      </c:pt>
                      <c:pt idx="18">
                        <c:v>48.6423767966021</c:v>
                      </c:pt>
                      <c:pt idx="19">
                        <c:v>48.644690420387398</c:v>
                      </c:pt>
                      <c:pt idx="20">
                        <c:v>48.647191663985403</c:v>
                      </c:pt>
                      <c:pt idx="21">
                        <c:v>48.649885092056401</c:v>
                      </c:pt>
                      <c:pt idx="22">
                        <c:v>48.6527755136769</c:v>
                      </c:pt>
                      <c:pt idx="23">
                        <c:v>48.655867995638097</c:v>
                      </c:pt>
                      <c:pt idx="24">
                        <c:v>48.659167876963899</c:v>
                      </c:pt>
                      <c:pt idx="25">
                        <c:v>48.662680784353498</c:v>
                      </c:pt>
                      <c:pt idx="26">
                        <c:v>48.666412648836598</c:v>
                      </c:pt>
                      <c:pt idx="27">
                        <c:v>48.670369723659697</c:v>
                      </c:pt>
                      <c:pt idx="28">
                        <c:v>48.6745586034666</c:v>
                      </c:pt>
                      <c:pt idx="29">
                        <c:v>48.678986244889998</c:v>
                      </c:pt>
                      <c:pt idx="30">
                        <c:v>48.683659988597498</c:v>
                      </c:pt>
                      <c:pt idx="31">
                        <c:v>48.6885875829147</c:v>
                      </c:pt>
                      <c:pt idx="32">
                        <c:v>48.6937772090903</c:v>
                      </c:pt>
                      <c:pt idx="33">
                        <c:v>48.699237508290999</c:v>
                      </c:pt>
                      <c:pt idx="34">
                        <c:v>48.704977610422198</c:v>
                      </c:pt>
                      <c:pt idx="35">
                        <c:v>48.711007164805601</c:v>
                      </c:pt>
                      <c:pt idx="36">
                        <c:v>48.717336372859698</c:v>
                      </c:pt>
                      <c:pt idx="37">
                        <c:v>48.723976022698402</c:v>
                      </c:pt>
                      <c:pt idx="38">
                        <c:v>48.730937525752303</c:v>
                      </c:pt>
                      <c:pt idx="39">
                        <c:v>48.738232955396001</c:v>
                      </c:pt>
                      <c:pt idx="40">
                        <c:v>48.745875087415598</c:v>
                      </c:pt>
                      <c:pt idx="41">
                        <c:v>48.753877442283603</c:v>
                      </c:pt>
                      <c:pt idx="42">
                        <c:v>48.7622543289148</c:v>
                      </c:pt>
                      <c:pt idx="43">
                        <c:v>48.771020889622299</c:v>
                      </c:pt>
                      <c:pt idx="44">
                        <c:v>48.7801931457713</c:v>
                      </c:pt>
                      <c:pt idx="45">
                        <c:v>48.789788043394303</c:v>
                      </c:pt>
                      <c:pt idx="46">
                        <c:v>48.799823497763697</c:v>
                      </c:pt>
                      <c:pt idx="47">
                        <c:v>48.886080103648098</c:v>
                      </c:pt>
                      <c:pt idx="48">
                        <c:v>48.971744825060597</c:v>
                      </c:pt>
                      <c:pt idx="49">
                        <c:v>49.056476160730902</c:v>
                      </c:pt>
                      <c:pt idx="50">
                        <c:v>49.140289410425702</c:v>
                      </c:pt>
                      <c:pt idx="51">
                        <c:v>49.223199822758502</c:v>
                      </c:pt>
                      <c:pt idx="52">
                        <c:v>49.305222555785299</c:v>
                      </c:pt>
                      <c:pt idx="53">
                        <c:v>49.386372643899101</c:v>
                      </c:pt>
                      <c:pt idx="54">
                        <c:v>49.466664969978503</c:v>
                      </c:pt>
                      <c:pt idx="55">
                        <c:v>49.546114242309002</c:v>
                      </c:pt>
                      <c:pt idx="56">
                        <c:v>49.624734975533599</c:v>
                      </c:pt>
                      <c:pt idx="57">
                        <c:v>49.702541474781199</c:v>
                      </c:pt>
                      <c:pt idx="58">
                        <c:v>49.779547823234203</c:v>
                      </c:pt>
                      <c:pt idx="59">
                        <c:v>49.855767871967501</c:v>
                      </c:pt>
                      <c:pt idx="60">
                        <c:v>49.931215232145298</c:v>
                      </c:pt>
                      <c:pt idx="61">
                        <c:v>50.005903269148</c:v>
                      </c:pt>
                      <c:pt idx="62">
                        <c:v>50.079845098383998</c:v>
                      </c:pt>
                      <c:pt idx="63">
                        <c:v>50.1530535825462</c:v>
                      </c:pt>
                      <c:pt idx="64">
                        <c:v>50.225541330041104</c:v>
                      </c:pt>
                      <c:pt idx="65">
                        <c:v>50.297320694609603</c:v>
                      </c:pt>
                      <c:pt idx="66">
                        <c:v>50.368403775730997</c:v>
                      </c:pt>
                      <c:pt idx="67">
                        <c:v>50.438802419904903</c:v>
                      </c:pt>
                      <c:pt idx="68">
                        <c:v>50.508528222499997</c:v>
                      </c:pt>
                      <c:pt idx="69">
                        <c:v>50.577592530332403</c:v>
                      </c:pt>
                      <c:pt idx="70">
                        <c:v>50.646006444393599</c:v>
                      </c:pt>
                      <c:pt idx="71">
                        <c:v>50.7229193584241</c:v>
                      </c:pt>
                      <c:pt idx="72">
                        <c:v>50.804157010866</c:v>
                      </c:pt>
                      <c:pt idx="73">
                        <c:v>50.8844809935919</c:v>
                      </c:pt>
                      <c:pt idx="74">
                        <c:v>50.963911027429099</c:v>
                      </c:pt>
                      <c:pt idx="75">
                        <c:v>51.042466163750298</c:v>
                      </c:pt>
                      <c:pt idx="76">
                        <c:v>51.120164813374302</c:v>
                      </c:pt>
                      <c:pt idx="77">
                        <c:v>51.1970247737816</c:v>
                      </c:pt>
                      <c:pt idx="78">
                        <c:v>51.273063255454801</c:v>
                      </c:pt>
                      <c:pt idx="79">
                        <c:v>51.348296906278698</c:v>
                      </c:pt>
                      <c:pt idx="80">
                        <c:v>51.422741835280902</c:v>
                      </c:pt>
                      <c:pt idx="81">
                        <c:v>51.4964136349206</c:v>
                      </c:pt>
                      <c:pt idx="82">
                        <c:v>51.5693274024148</c:v>
                      </c:pt>
                      <c:pt idx="83">
                        <c:v>51.641497759900503</c:v>
                      </c:pt>
                      <c:pt idx="84">
                        <c:v>51.7129388737727</c:v>
                      </c:pt>
                      <c:pt idx="85">
                        <c:v>51.783664472987397</c:v>
                      </c:pt>
                      <c:pt idx="86">
                        <c:v>51.853687866495001</c:v>
                      </c:pt>
                      <c:pt idx="87">
                        <c:v>51.9230219599336</c:v>
                      </c:pt>
                      <c:pt idx="88">
                        <c:v>51.991679271346499</c:v>
                      </c:pt>
                      <c:pt idx="89">
                        <c:v>52.059671946381599</c:v>
                      </c:pt>
                      <c:pt idx="90">
                        <c:v>52.127011772653297</c:v>
                      </c:pt>
                      <c:pt idx="91">
                        <c:v>52.1937101933935</c:v>
                      </c:pt>
                      <c:pt idx="92">
                        <c:v>52.259778320595103</c:v>
                      </c:pt>
                      <c:pt idx="93">
                        <c:v>52.325226947550703</c:v>
                      </c:pt>
                      <c:pt idx="94">
                        <c:v>52.390066560533903</c:v>
                      </c:pt>
                      <c:pt idx="95">
                        <c:v>52.474384189725903</c:v>
                      </c:pt>
                      <c:pt idx="96">
                        <c:v>52.558552467316701</c:v>
                      </c:pt>
                      <c:pt idx="97">
                        <c:v>52.6419051180495</c:v>
                      </c:pt>
                      <c:pt idx="98">
                        <c:v>52.724454791271398</c:v>
                      </c:pt>
                      <c:pt idx="99">
                        <c:v>52.8062137608459</c:v>
                      </c:pt>
                      <c:pt idx="100">
                        <c:v>52.887193957294997</c:v>
                      </c:pt>
                      <c:pt idx="101">
                        <c:v>52.967406994816201</c:v>
                      </c:pt>
                      <c:pt idx="102">
                        <c:v>53.046864194236903</c:v>
                      </c:pt>
                      <c:pt idx="103">
                        <c:v>53.125576602548399</c:v>
                      </c:pt>
                      <c:pt idx="104">
                        <c:v>53.2035550096873</c:v>
                      </c:pt>
                      <c:pt idx="105">
                        <c:v>53.280809962960497</c:v>
                      </c:pt>
                      <c:pt idx="106">
                        <c:v>53.384768849872003</c:v>
                      </c:pt>
                      <c:pt idx="107">
                        <c:v>53.4701420576828</c:v>
                      </c:pt>
                      <c:pt idx="108">
                        <c:v>53.554906939570401</c:v>
                      </c:pt>
                      <c:pt idx="109">
                        <c:v>53.639069533033002</c:v>
                      </c:pt>
                      <c:pt idx="110">
                        <c:v>53.722635810303899</c:v>
                      </c:pt>
                      <c:pt idx="111">
                        <c:v>53.805611676597202</c:v>
                      </c:pt>
                      <c:pt idx="112">
                        <c:v>53.888002968689598</c:v>
                      </c:pt>
                      <c:pt idx="113">
                        <c:v>53.969815453730902</c:v>
                      </c:pt>
                      <c:pt idx="114">
                        <c:v>54.051054828428803</c:v>
                      </c:pt>
                      <c:pt idx="115">
                        <c:v>54.131726718213599</c:v>
                      </c:pt>
                      <c:pt idx="116">
                        <c:v>54.211836676827602</c:v>
                      </c:pt>
                      <c:pt idx="117">
                        <c:v>54.2913901859826</c:v>
                      </c:pt>
                      <c:pt idx="118">
                        <c:v>54.3703926551131</c:v>
                      </c:pt>
                      <c:pt idx="119">
                        <c:v>54.448849421398201</c:v>
                      </c:pt>
                      <c:pt idx="120">
                        <c:v>54.5267657497903</c:v>
                      </c:pt>
                      <c:pt idx="121">
                        <c:v>54.6041468332063</c:v>
                      </c:pt>
                      <c:pt idx="122">
                        <c:v>54.680997792801499</c:v>
                      </c:pt>
                      <c:pt idx="123">
                        <c:v>54.757323678350602</c:v>
                      </c:pt>
                      <c:pt idx="124">
                        <c:v>54.8331294686771</c:v>
                      </c:pt>
                      <c:pt idx="125">
                        <c:v>54.908420072102601</c:v>
                      </c:pt>
                      <c:pt idx="126">
                        <c:v>54.983200327113998</c:v>
                      </c:pt>
                      <c:pt idx="127">
                        <c:v>55.057475002848498</c:v>
                      </c:pt>
                      <c:pt idx="128">
                        <c:v>55.131248799848102</c:v>
                      </c:pt>
                      <c:pt idx="129">
                        <c:v>55.204526350721402</c:v>
                      </c:pt>
                      <c:pt idx="130">
                        <c:v>55.277312220832101</c:v>
                      </c:pt>
                      <c:pt idx="131">
                        <c:v>55.349610909066897</c:v>
                      </c:pt>
                      <c:pt idx="132">
                        <c:v>55.421426848695802</c:v>
                      </c:pt>
                      <c:pt idx="133">
                        <c:v>55.4927644079335</c:v>
                      </c:pt>
                      <c:pt idx="134">
                        <c:v>55.563627891040099</c:v>
                      </c:pt>
                      <c:pt idx="135">
                        <c:v>55.634021538934498</c:v>
                      </c:pt>
                      <c:pt idx="136">
                        <c:v>55.7039495300955</c:v>
                      </c:pt>
                      <c:pt idx="137">
                        <c:v>55.773415981367002</c:v>
                      </c:pt>
                      <c:pt idx="138">
                        <c:v>55.842424948832701</c:v>
                      </c:pt>
                      <c:pt idx="139">
                        <c:v>55.910980428638197</c:v>
                      </c:pt>
                      <c:pt idx="140">
                        <c:v>55.979086357808299</c:v>
                      </c:pt>
                      <c:pt idx="141">
                        <c:v>56.046746615118899</c:v>
                      </c:pt>
                      <c:pt idx="142">
                        <c:v>56.1139650219149</c:v>
                      </c:pt>
                      <c:pt idx="143">
                        <c:v>56.180745342934202</c:v>
                      </c:pt>
                      <c:pt idx="144">
                        <c:v>56.247091287159499</c:v>
                      </c:pt>
                      <c:pt idx="145">
                        <c:v>56.313006508583598</c:v>
                      </c:pt>
                      <c:pt idx="146">
                        <c:v>56.378494607036998</c:v>
                      </c:pt>
                      <c:pt idx="147">
                        <c:v>56.4435591290787</c:v>
                      </c:pt>
                      <c:pt idx="148">
                        <c:v>56.508203568648398</c:v>
                      </c:pt>
                      <c:pt idx="149">
                        <c:v>56.572431367869299</c:v>
                      </c:pt>
                      <c:pt idx="150">
                        <c:v>56.636245917948301</c:v>
                      </c:pt>
                      <c:pt idx="151">
                        <c:v>56.699650559789298</c:v>
                      </c:pt>
                      <c:pt idx="152">
                        <c:v>56.762648584801902</c:v>
                      </c:pt>
                      <c:pt idx="153">
                        <c:v>56.825243235635703</c:v>
                      </c:pt>
                      <c:pt idx="154">
                        <c:v>56.887437706872902</c:v>
                      </c:pt>
                      <c:pt idx="155">
                        <c:v>56.949235145832702</c:v>
                      </c:pt>
                      <c:pt idx="156">
                        <c:v>57.245179111299102</c:v>
                      </c:pt>
                      <c:pt idx="157">
                        <c:v>57.780504150900597</c:v>
                      </c:pt>
                      <c:pt idx="158">
                        <c:v>58.318887027987401</c:v>
                      </c:pt>
                      <c:pt idx="159">
                        <c:v>58.8577391742473</c:v>
                      </c:pt>
                      <c:pt idx="160">
                        <c:v>59.393145395293097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2_decomp_QFM'!$L$2:$L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.17156672991986</c:v>
                      </c:pt>
                      <c:pt idx="1">
                        <c:v>4.1742386734663803</c:v>
                      </c:pt>
                      <c:pt idx="2">
                        <c:v>4.18021982544193</c:v>
                      </c:pt>
                      <c:pt idx="3">
                        <c:v>4.18620234415891</c:v>
                      </c:pt>
                      <c:pt idx="4">
                        <c:v>4.1921864899421903</c:v>
                      </c:pt>
                      <c:pt idx="5">
                        <c:v>4.1981725288508898</c:v>
                      </c:pt>
                      <c:pt idx="6">
                        <c:v>4.2041607329735999</c:v>
                      </c:pt>
                      <c:pt idx="7">
                        <c:v>4.2101513808320004</c:v>
                      </c:pt>
                      <c:pt idx="8">
                        <c:v>4.2161447577105404</c:v>
                      </c:pt>
                      <c:pt idx="9">
                        <c:v>4.2221411560037998</c:v>
                      </c:pt>
                      <c:pt idx="10">
                        <c:v>4.228140875577</c:v>
                      </c:pt>
                      <c:pt idx="11">
                        <c:v>4.23414422411442</c:v>
                      </c:pt>
                      <c:pt idx="12">
                        <c:v>4.2401515174878996</c:v>
                      </c:pt>
                      <c:pt idx="13">
                        <c:v>4.2461630801192598</c:v>
                      </c:pt>
                      <c:pt idx="14">
                        <c:v>4.2521792453597396</c:v>
                      </c:pt>
                      <c:pt idx="15">
                        <c:v>4.2582003558791204</c:v>
                      </c:pt>
                      <c:pt idx="16">
                        <c:v>4.2642267640337002</c:v>
                      </c:pt>
                      <c:pt idx="17">
                        <c:v>4.2702588322773201</c:v>
                      </c:pt>
                      <c:pt idx="18">
                        <c:v>4.2762969335972896</c:v>
                      </c:pt>
                      <c:pt idx="19">
                        <c:v>4.2823414518979401</c:v>
                      </c:pt>
                      <c:pt idx="20">
                        <c:v>4.2883927824317896</c:v>
                      </c:pt>
                      <c:pt idx="21">
                        <c:v>4.2944513322499898</c:v>
                      </c:pt>
                      <c:pt idx="22">
                        <c:v>4.3005175206375101</c:v>
                      </c:pt>
                      <c:pt idx="23">
                        <c:v>4.3065917795275297</c:v>
                      </c:pt>
                      <c:pt idx="24">
                        <c:v>4.3126745540047198</c:v>
                      </c:pt>
                      <c:pt idx="25">
                        <c:v>4.3187663027204604</c:v>
                      </c:pt>
                      <c:pt idx="26">
                        <c:v>4.3248674983512503</c:v>
                      </c:pt>
                      <c:pt idx="27">
                        <c:v>4.3309786280444902</c:v>
                      </c:pt>
                      <c:pt idx="28">
                        <c:v>4.3371001938468803</c:v>
                      </c:pt>
                      <c:pt idx="29">
                        <c:v>4.34323271312988</c:v>
                      </c:pt>
                      <c:pt idx="30">
                        <c:v>4.3493767189776804</c:v>
                      </c:pt>
                      <c:pt idx="31">
                        <c:v>4.3555327605524896</c:v>
                      </c:pt>
                      <c:pt idx="32">
                        <c:v>4.3617014034187802</c:v>
                      </c:pt>
                      <c:pt idx="33">
                        <c:v>4.3678832298075498</c:v>
                      </c:pt>
                      <c:pt idx="34">
                        <c:v>4.3740788388146701</c:v>
                      </c:pt>
                      <c:pt idx="35">
                        <c:v>4.3802888465098002</c:v>
                      </c:pt>
                      <c:pt idx="36">
                        <c:v>4.3865138859400297</c:v>
                      </c:pt>
                      <c:pt idx="37">
                        <c:v>4.3927546069965899</c:v>
                      </c:pt>
                      <c:pt idx="38">
                        <c:v>4.39901167610246</c:v>
                      </c:pt>
                      <c:pt idx="39">
                        <c:v>4.4052857757227102</c:v>
                      </c:pt>
                      <c:pt idx="40">
                        <c:v>4.4115776035973697</c:v>
                      </c:pt>
                      <c:pt idx="41">
                        <c:v>4.4178878716985404</c:v>
                      </c:pt>
                      <c:pt idx="42">
                        <c:v>4.4242173048042002</c:v>
                      </c:pt>
                      <c:pt idx="43">
                        <c:v>4.4305666386474396</c:v>
                      </c:pt>
                      <c:pt idx="44">
                        <c:v>4.4369366175450304</c:v>
                      </c:pt>
                      <c:pt idx="45">
                        <c:v>4.4433279913732404</c:v>
                      </c:pt>
                      <c:pt idx="46">
                        <c:v>4.4497415118355104</c:v>
                      </c:pt>
                      <c:pt idx="47">
                        <c:v>4.4671371112854503</c:v>
                      </c:pt>
                      <c:pt idx="48">
                        <c:v>4.4843837037380903</c:v>
                      </c:pt>
                      <c:pt idx="49">
                        <c:v>4.5014331335943796</c:v>
                      </c:pt>
                      <c:pt idx="50">
                        <c:v>4.5182888594639001</c:v>
                      </c:pt>
                      <c:pt idx="51">
                        <c:v>4.5349542902973896</c:v>
                      </c:pt>
                      <c:pt idx="52">
                        <c:v>4.5514327820128999</c:v>
                      </c:pt>
                      <c:pt idx="53">
                        <c:v>4.5677276348178903</c:v>
                      </c:pt>
                      <c:pt idx="54">
                        <c:v>4.5838420910971598</c:v>
                      </c:pt>
                      <c:pt idx="55">
                        <c:v>4.59977933383374</c:v>
                      </c:pt>
                      <c:pt idx="56">
                        <c:v>4.6155424854683504</c:v>
                      </c:pt>
                      <c:pt idx="57">
                        <c:v>4.6311346070945998</c:v>
                      </c:pt>
                      <c:pt idx="58">
                        <c:v>4.6465586980439602</c:v>
                      </c:pt>
                      <c:pt idx="59">
                        <c:v>4.66181769570181</c:v>
                      </c:pt>
                      <c:pt idx="60">
                        <c:v>4.6769144755800101</c:v>
                      </c:pt>
                      <c:pt idx="61">
                        <c:v>4.6918518515924301</c:v>
                      </c:pt>
                      <c:pt idx="62">
                        <c:v>4.7066325765018204</c:v>
                      </c:pt>
                      <c:pt idx="63">
                        <c:v>4.7212593425221296</c:v>
                      </c:pt>
                      <c:pt idx="64">
                        <c:v>4.7357347820188904</c:v>
                      </c:pt>
                      <c:pt idx="65">
                        <c:v>4.7500614683503404</c:v>
                      </c:pt>
                      <c:pt idx="66">
                        <c:v>4.7642419167547096</c:v>
                      </c:pt>
                      <c:pt idx="67">
                        <c:v>4.77827858533563</c:v>
                      </c:pt>
                      <c:pt idx="68">
                        <c:v>4.7921738760831403</c:v>
                      </c:pt>
                      <c:pt idx="69">
                        <c:v>4.8059301359649398</c:v>
                      </c:pt>
                      <c:pt idx="70">
                        <c:v>4.8195496580019501</c:v>
                      </c:pt>
                      <c:pt idx="71">
                        <c:v>4.8342838951952096</c:v>
                      </c:pt>
                      <c:pt idx="72">
                        <c:v>4.8495583437573302</c:v>
                      </c:pt>
                      <c:pt idx="73">
                        <c:v>4.86465684703556</c:v>
                      </c:pt>
                      <c:pt idx="74">
                        <c:v>4.8795830493458601</c:v>
                      </c:pt>
                      <c:pt idx="75">
                        <c:v>4.8943404754229896</c:v>
                      </c:pt>
                      <c:pt idx="76">
                        <c:v>4.9089325354355502</c:v>
                      </c:pt>
                      <c:pt idx="77">
                        <c:v>4.9233625297148498</c:v>
                      </c:pt>
                      <c:pt idx="78">
                        <c:v>4.93763365334868</c:v>
                      </c:pt>
                      <c:pt idx="79">
                        <c:v>4.9517490004329501</c:v>
                      </c:pt>
                      <c:pt idx="80">
                        <c:v>4.9657115682289596</c:v>
                      </c:pt>
                      <c:pt idx="81">
                        <c:v>4.9795242610636699</c:v>
                      </c:pt>
                      <c:pt idx="82">
                        <c:v>4.9931898940702304</c:v>
                      </c:pt>
                      <c:pt idx="83">
                        <c:v>5.0067111967334696</c:v>
                      </c:pt>
                      <c:pt idx="84">
                        <c:v>5.0200908162904403</c:v>
                      </c:pt>
                      <c:pt idx="85">
                        <c:v>5.0333313209570898</c:v>
                      </c:pt>
                      <c:pt idx="86">
                        <c:v>5.0464352030046902</c:v>
                      </c:pt>
                      <c:pt idx="87">
                        <c:v>5.0594048817071302</c:v>
                      </c:pt>
                      <c:pt idx="88">
                        <c:v>5.07224270612965</c:v>
                      </c:pt>
                      <c:pt idx="89">
                        <c:v>5.0849509578142902</c:v>
                      </c:pt>
                      <c:pt idx="90">
                        <c:v>5.0975318533296203</c:v>
                      </c:pt>
                      <c:pt idx="91">
                        <c:v>5.10998754669966</c:v>
                      </c:pt>
                      <c:pt idx="92">
                        <c:v>5.1223201317324598</c:v>
                      </c:pt>
                      <c:pt idx="93">
                        <c:v>5.1345316442683302</c:v>
                      </c:pt>
                      <c:pt idx="94">
                        <c:v>5.1466240642347296</c:v>
                      </c:pt>
                      <c:pt idx="95">
                        <c:v>5.1622756156261396</c:v>
                      </c:pt>
                      <c:pt idx="96">
                        <c:v>5.1778712066463104</c:v>
                      </c:pt>
                      <c:pt idx="97">
                        <c:v>5.1932892613102002</c:v>
                      </c:pt>
                      <c:pt idx="98">
                        <c:v>5.2085328017891301</c:v>
                      </c:pt>
                      <c:pt idx="99">
                        <c:v>5.2236047120697</c:v>
                      </c:pt>
                      <c:pt idx="100">
                        <c:v>5.2385077522687897</c:v>
                      </c:pt>
                      <c:pt idx="101">
                        <c:v>5.2532445708505797</c:v>
                      </c:pt>
                      <c:pt idx="102">
                        <c:v>5.2678177151157604</c:v>
                      </c:pt>
                      <c:pt idx="103">
                        <c:v>5.2822296402270998</c:v>
                      </c:pt>
                      <c:pt idx="104">
                        <c:v>5.2964827170149498</c:v>
                      </c:pt>
                      <c:pt idx="105">
                        <c:v>5.3105792387397202</c:v>
                      </c:pt>
                      <c:pt idx="106">
                        <c:v>5.3232865517621404</c:v>
                      </c:pt>
                      <c:pt idx="107">
                        <c:v>5.3367241343555101</c:v>
                      </c:pt>
                      <c:pt idx="108">
                        <c:v>5.3500459649711098</c:v>
                      </c:pt>
                      <c:pt idx="109">
                        <c:v>5.3632536718090797</c:v>
                      </c:pt>
                      <c:pt idx="110">
                        <c:v>5.3763488545306704</c:v>
                      </c:pt>
                      <c:pt idx="111">
                        <c:v>5.3893330846541501</c:v>
                      </c:pt>
                      <c:pt idx="112">
                        <c:v>5.4022079059729204</c:v>
                      </c:pt>
                      <c:pt idx="113">
                        <c:v>5.41497483495717</c:v>
                      </c:pt>
                      <c:pt idx="114">
                        <c:v>5.4276353612285702</c:v>
                      </c:pt>
                      <c:pt idx="115">
                        <c:v>5.4401909479696204</c:v>
                      </c:pt>
                      <c:pt idx="116">
                        <c:v>5.4526430324013697</c:v>
                      </c:pt>
                      <c:pt idx="117">
                        <c:v>5.46499302623603</c:v>
                      </c:pt>
                      <c:pt idx="118">
                        <c:v>5.4772423161294599</c:v>
                      </c:pt>
                      <c:pt idx="119">
                        <c:v>5.4893922641520296</c:v>
                      </c:pt>
                      <c:pt idx="120">
                        <c:v>5.50144420824404</c:v>
                      </c:pt>
                      <c:pt idx="121">
                        <c:v>5.5133994626771203</c:v>
                      </c:pt>
                      <c:pt idx="122">
                        <c:v>5.52525931851007</c:v>
                      </c:pt>
                      <c:pt idx="123">
                        <c:v>5.5370250440484101</c:v>
                      </c:pt>
                      <c:pt idx="124">
                        <c:v>5.5486978852867699</c:v>
                      </c:pt>
                      <c:pt idx="125">
                        <c:v>5.5602790663554797</c:v>
                      </c:pt>
                      <c:pt idx="126">
                        <c:v>5.5717697899652103</c:v>
                      </c:pt>
                      <c:pt idx="127">
                        <c:v>5.5831712378354297</c:v>
                      </c:pt>
                      <c:pt idx="128">
                        <c:v>5.5944845711268201</c:v>
                      </c:pt>
                      <c:pt idx="129">
                        <c:v>5.60571093085015</c:v>
                      </c:pt>
                      <c:pt idx="130">
                        <c:v>5.6168514382963499</c:v>
                      </c:pt>
                      <c:pt idx="131">
                        <c:v>5.6279071954338198</c:v>
                      </c:pt>
                      <c:pt idx="132">
                        <c:v>5.6388792853044603</c:v>
                      </c:pt>
                      <c:pt idx="133">
                        <c:v>5.6497687724233003</c:v>
                      </c:pt>
                      <c:pt idx="134">
                        <c:v>5.6605767031715297</c:v>
                      </c:pt>
                      <c:pt idx="135">
                        <c:v>5.6713041061380096</c:v>
                      </c:pt>
                      <c:pt idx="136">
                        <c:v>5.68195199252738</c:v>
                      </c:pt>
                      <c:pt idx="137">
                        <c:v>5.69252135651233</c:v>
                      </c:pt>
                      <c:pt idx="138">
                        <c:v>5.7030131755692901</c:v>
                      </c:pt>
                      <c:pt idx="139">
                        <c:v>5.7134284108425097</c:v>
                      </c:pt>
                      <c:pt idx="140">
                        <c:v>5.7237680074748596</c:v>
                      </c:pt>
                      <c:pt idx="141">
                        <c:v>5.7340328949422101</c:v>
                      </c:pt>
                      <c:pt idx="142">
                        <c:v>5.7442239873766896</c:v>
                      </c:pt>
                      <c:pt idx="143">
                        <c:v>5.75434218388168</c:v>
                      </c:pt>
                      <c:pt idx="144">
                        <c:v>5.7643883688543402</c:v>
                      </c:pt>
                      <c:pt idx="145">
                        <c:v>5.7743634122328702</c:v>
                      </c:pt>
                      <c:pt idx="146">
                        <c:v>5.7842681698872296</c:v>
                      </c:pt>
                      <c:pt idx="147">
                        <c:v>5.7941034838316501</c:v>
                      </c:pt>
                      <c:pt idx="148">
                        <c:v>5.8038701825252996</c:v>
                      </c:pt>
                      <c:pt idx="149">
                        <c:v>5.8135690811437399</c:v>
                      </c:pt>
                      <c:pt idx="150">
                        <c:v>5.8232009818701798</c:v>
                      </c:pt>
                      <c:pt idx="151">
                        <c:v>5.8327666741285196</c:v>
                      </c:pt>
                      <c:pt idx="152">
                        <c:v>5.8422669348532299</c:v>
                      </c:pt>
                      <c:pt idx="153">
                        <c:v>5.8517025287383904</c:v>
                      </c:pt>
                      <c:pt idx="154">
                        <c:v>5.86107420846196</c:v>
                      </c:pt>
                      <c:pt idx="155">
                        <c:v>5.8703827149708303</c:v>
                      </c:pt>
                      <c:pt idx="156">
                        <c:v>5.9071071699193096</c:v>
                      </c:pt>
                      <c:pt idx="157">
                        <c:v>5.9608502751636498</c:v>
                      </c:pt>
                      <c:pt idx="158">
                        <c:v>5.9978157050744301</c:v>
                      </c:pt>
                      <c:pt idx="159">
                        <c:v>6.0140191991718197</c:v>
                      </c:pt>
                      <c:pt idx="160">
                        <c:v>6.0040872030492602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CB52-458C-9B50-C96058FD68C9}"/>
                  </c:ext>
                </c:extLst>
              </c15:ser>
            </c15:filteredScatterSeries>
            <c15:filteredScatterSeries>
              <c15:ser>
                <c:idx val="20"/>
                <c:order val="9"/>
                <c:tx>
                  <c:v>olMIdecompNNO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accent3">
                        <a:lumMod val="80000"/>
                      </a:schemeClr>
                    </a:solidFill>
                    <a:ln w="9525">
                      <a:solidFill>
                        <a:schemeClr val="accent3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lMIdecompNNO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6.718323371177497</c:v>
                      </c:pt>
                      <c:pt idx="1">
                        <c:v>46.759242997786799</c:v>
                      </c:pt>
                      <c:pt idx="2">
                        <c:v>46.800167011777198</c:v>
                      </c:pt>
                      <c:pt idx="3">
                        <c:v>46.841088264011198</c:v>
                      </c:pt>
                      <c:pt idx="4">
                        <c:v>46.881999948273098</c:v>
                      </c:pt>
                      <c:pt idx="5">
                        <c:v>46.922895577620302</c:v>
                      </c:pt>
                      <c:pt idx="6">
                        <c:v>46.963768963302002</c:v>
                      </c:pt>
                      <c:pt idx="7">
                        <c:v>47.004614195823301</c:v>
                      </c:pt>
                      <c:pt idx="8">
                        <c:v>47.045425627910198</c:v>
                      </c:pt>
                      <c:pt idx="9">
                        <c:v>47.086197859092302</c:v>
                      </c:pt>
                      <c:pt idx="10">
                        <c:v>47.126925721719601</c:v>
                      </c:pt>
                      <c:pt idx="11">
                        <c:v>47.167604268238101</c:v>
                      </c:pt>
                      <c:pt idx="12">
                        <c:v>47.2082287595358</c:v>
                      </c:pt>
                      <c:pt idx="13">
                        <c:v>47.248794654305797</c:v>
                      </c:pt>
                      <c:pt idx="14">
                        <c:v>47.289297599160001</c:v>
                      </c:pt>
                      <c:pt idx="15">
                        <c:v>47.329733419634799</c:v>
                      </c:pt>
                      <c:pt idx="16">
                        <c:v>47.370098111842204</c:v>
                      </c:pt>
                      <c:pt idx="17">
                        <c:v>47.410387834646201</c:v>
                      </c:pt>
                      <c:pt idx="18">
                        <c:v>47.450598902487599</c:v>
                      </c:pt>
                      <c:pt idx="19">
                        <c:v>47.490727778650502</c:v>
                      </c:pt>
                      <c:pt idx="20">
                        <c:v>47.530771068991299</c:v>
                      </c:pt>
                      <c:pt idx="21">
                        <c:v>47.570725516066197</c:v>
                      </c:pt>
                      <c:pt idx="22">
                        <c:v>47.610587993580197</c:v>
                      </c:pt>
                      <c:pt idx="23">
                        <c:v>47.650355501258403</c:v>
                      </c:pt>
                      <c:pt idx="24">
                        <c:v>47.690025159913901</c:v>
                      </c:pt>
                      <c:pt idx="25">
                        <c:v>47.729594206911699</c:v>
                      </c:pt>
                      <c:pt idx="26">
                        <c:v>47.769059991737599</c:v>
                      </c:pt>
                      <c:pt idx="27">
                        <c:v>47.808419971929098</c:v>
                      </c:pt>
                      <c:pt idx="28">
                        <c:v>47.847671709155598</c:v>
                      </c:pt>
                      <c:pt idx="29">
                        <c:v>47.886812865497497</c:v>
                      </c:pt>
                      <c:pt idx="30">
                        <c:v>47.925841199914402</c:v>
                      </c:pt>
                      <c:pt idx="31">
                        <c:v>47.9647545649051</c:v>
                      </c:pt>
                      <c:pt idx="32">
                        <c:v>48.003550903300898</c:v>
                      </c:pt>
                      <c:pt idx="33">
                        <c:v>48.0422282451187</c:v>
                      </c:pt>
                      <c:pt idx="34">
                        <c:v>48.080784704749803</c:v>
                      </c:pt>
                      <c:pt idx="35">
                        <c:v>48.119218478132296</c:v>
                      </c:pt>
                      <c:pt idx="36">
                        <c:v>48.157527839967202</c:v>
                      </c:pt>
                      <c:pt idx="37">
                        <c:v>48.195711141221899</c:v>
                      </c:pt>
                      <c:pt idx="38">
                        <c:v>48.2337668066669</c:v>
                      </c:pt>
                      <c:pt idx="39">
                        <c:v>48.271693332437202</c:v>
                      </c:pt>
                      <c:pt idx="40">
                        <c:v>48.309489283785403</c:v>
                      </c:pt>
                      <c:pt idx="41">
                        <c:v>48.389131502852997</c:v>
                      </c:pt>
                      <c:pt idx="42">
                        <c:v>48.488846130697198</c:v>
                      </c:pt>
                      <c:pt idx="43">
                        <c:v>48.587599232760297</c:v>
                      </c:pt>
                      <c:pt idx="44">
                        <c:v>48.685400833707597</c:v>
                      </c:pt>
                      <c:pt idx="45">
                        <c:v>48.782261361078</c:v>
                      </c:pt>
                      <c:pt idx="46">
                        <c:v>48.878191586184201</c:v>
                      </c:pt>
                      <c:pt idx="47">
                        <c:v>48.973202569559298</c:v>
                      </c:pt>
                      <c:pt idx="48">
                        <c:v>49.0673056110505</c:v>
                      </c:pt>
                      <c:pt idx="49">
                        <c:v>49.1605122039538</c:v>
                      </c:pt>
                      <c:pt idx="50">
                        <c:v>49.252833993334598</c:v>
                      </c:pt>
                      <c:pt idx="51">
                        <c:v>49.344282737870898</c:v>
                      </c:pt>
                      <c:pt idx="52">
                        <c:v>49.4348702754451</c:v>
                      </c:pt>
                      <c:pt idx="53">
                        <c:v>49.5246084918004</c:v>
                      </c:pt>
                      <c:pt idx="54">
                        <c:v>49.613509292341398</c:v>
                      </c:pt>
                      <c:pt idx="55">
                        <c:v>49.701584576729303</c:v>
                      </c:pt>
                      <c:pt idx="56">
                        <c:v>49.788846216104403</c:v>
                      </c:pt>
                      <c:pt idx="57">
                        <c:v>49.875306032763604</c:v>
                      </c:pt>
                      <c:pt idx="58">
                        <c:v>49.9609757819062</c:v>
                      </c:pt>
                      <c:pt idx="59">
                        <c:v>50.0458671356851</c:v>
                      </c:pt>
                      <c:pt idx="60">
                        <c:v>50.129991668894803</c:v>
                      </c:pt>
                      <c:pt idx="61">
                        <c:v>50.213360846548603</c:v>
                      </c:pt>
                      <c:pt idx="62">
                        <c:v>50.295986012958402</c:v>
                      </c:pt>
                      <c:pt idx="63">
                        <c:v>50.377878382231401</c:v>
                      </c:pt>
                      <c:pt idx="64">
                        <c:v>50.459049030200603</c:v>
                      </c:pt>
                      <c:pt idx="65">
                        <c:v>50.539508887365898</c:v>
                      </c:pt>
                      <c:pt idx="66">
                        <c:v>50.619268733120897</c:v>
                      </c:pt>
                      <c:pt idx="67">
                        <c:v>50.6983391907578</c:v>
                      </c:pt>
                      <c:pt idx="68">
                        <c:v>50.7767307235342</c:v>
                      </c:pt>
                      <c:pt idx="69">
                        <c:v>50.8544536314552</c:v>
                      </c:pt>
                      <c:pt idx="70">
                        <c:v>50.931518048793102</c:v>
                      </c:pt>
                      <c:pt idx="71">
                        <c:v>51.0079339422267</c:v>
                      </c:pt>
                      <c:pt idx="72">
                        <c:v>51.083711109635701</c:v>
                      </c:pt>
                      <c:pt idx="73">
                        <c:v>51.158859179386802</c:v>
                      </c:pt>
                      <c:pt idx="74">
                        <c:v>51.233387609940998</c:v>
                      </c:pt>
                      <c:pt idx="75">
                        <c:v>51.307305690228098</c:v>
                      </c:pt>
                      <c:pt idx="76">
                        <c:v>51.380622540032903</c:v>
                      </c:pt>
                      <c:pt idx="77">
                        <c:v>51.453347110860797</c:v>
                      </c:pt>
                      <c:pt idx="78">
                        <c:v>51.525488186996903</c:v>
                      </c:pt>
                      <c:pt idx="79">
                        <c:v>51.597054387117403</c:v>
                      </c:pt>
                      <c:pt idx="80">
                        <c:v>51.668054165648599</c:v>
                      </c:pt>
                      <c:pt idx="81">
                        <c:v>51.738495814717602</c:v>
                      </c:pt>
                      <c:pt idx="82">
                        <c:v>51.808387466079502</c:v>
                      </c:pt>
                      <c:pt idx="83">
                        <c:v>51.877737093170801</c:v>
                      </c:pt>
                      <c:pt idx="84">
                        <c:v>51.9465525134231</c:v>
                      </c:pt>
                      <c:pt idx="85">
                        <c:v>52.014841390542202</c:v>
                      </c:pt>
                      <c:pt idx="86">
                        <c:v>52.082611236904903</c:v>
                      </c:pt>
                      <c:pt idx="87">
                        <c:v>52.149869416067098</c:v>
                      </c:pt>
                      <c:pt idx="88">
                        <c:v>52.216623145276301</c:v>
                      </c:pt>
                      <c:pt idx="89">
                        <c:v>52.282879498040103</c:v>
                      </c:pt>
                      <c:pt idx="90">
                        <c:v>52.348645406815798</c:v>
                      </c:pt>
                      <c:pt idx="91">
                        <c:v>52.413927665486703</c:v>
                      </c:pt>
                      <c:pt idx="92">
                        <c:v>52.488211766639097</c:v>
                      </c:pt>
                      <c:pt idx="93">
                        <c:v>52.565792364130701</c:v>
                      </c:pt>
                      <c:pt idx="94">
                        <c:v>52.642800775829201</c:v>
                      </c:pt>
                      <c:pt idx="95">
                        <c:v>52.719242158635303</c:v>
                      </c:pt>
                      <c:pt idx="96">
                        <c:v>52.795121704172701</c:v>
                      </c:pt>
                      <c:pt idx="97">
                        <c:v>52.870444632842599</c:v>
                      </c:pt>
                      <c:pt idx="98">
                        <c:v>52.9452161882095</c:v>
                      </c:pt>
                      <c:pt idx="99">
                        <c:v>53.019441631745998</c:v>
                      </c:pt>
                      <c:pt idx="100">
                        <c:v>53.093126238233801</c:v>
                      </c:pt>
                      <c:pt idx="101">
                        <c:v>53.166275290517802</c:v>
                      </c:pt>
                      <c:pt idx="102">
                        <c:v>53.2388940759608</c:v>
                      </c:pt>
                      <c:pt idx="103">
                        <c:v>53.310987882043797</c:v>
                      </c:pt>
                      <c:pt idx="104">
                        <c:v>53.3825619928066</c:v>
                      </c:pt>
                      <c:pt idx="105">
                        <c:v>53.453621685321203</c:v>
                      </c:pt>
                      <c:pt idx="106">
                        <c:v>53.524172226510601</c:v>
                      </c:pt>
                      <c:pt idx="107">
                        <c:v>53.594218870151998</c:v>
                      </c:pt>
                      <c:pt idx="108">
                        <c:v>53.663734548085799</c:v>
                      </c:pt>
                      <c:pt idx="109">
                        <c:v>53.732581258768697</c:v>
                      </c:pt>
                      <c:pt idx="110">
                        <c:v>53.800930940956299</c:v>
                      </c:pt>
                      <c:pt idx="111">
                        <c:v>53.868789361287398</c:v>
                      </c:pt>
                      <c:pt idx="112">
                        <c:v>53.936162235438204</c:v>
                      </c:pt>
                      <c:pt idx="113">
                        <c:v>54.003055227177001</c:v>
                      </c:pt>
                      <c:pt idx="114">
                        <c:v>54.069473947462903</c:v>
                      </c:pt>
                      <c:pt idx="115">
                        <c:v>54.135423953697099</c:v>
                      </c:pt>
                      <c:pt idx="116">
                        <c:v>54.200910749118997</c:v>
                      </c:pt>
                      <c:pt idx="117">
                        <c:v>54.265939782234803</c:v>
                      </c:pt>
                      <c:pt idx="118">
                        <c:v>54.330516446452002</c:v>
                      </c:pt>
                      <c:pt idx="119">
                        <c:v>54.394646079713802</c:v>
                      </c:pt>
                      <c:pt idx="120">
                        <c:v>54.458333964243202</c:v>
                      </c:pt>
                      <c:pt idx="121">
                        <c:v>54.521585326377</c:v>
                      </c:pt>
                      <c:pt idx="122">
                        <c:v>54.584405336481304</c:v>
                      </c:pt>
                      <c:pt idx="123">
                        <c:v>54.646799108896502</c:v>
                      </c:pt>
                      <c:pt idx="124">
                        <c:v>54.708771701974797</c:v>
                      </c:pt>
                      <c:pt idx="125">
                        <c:v>54.770328118176501</c:v>
                      </c:pt>
                      <c:pt idx="126">
                        <c:v>54.836166732896302</c:v>
                      </c:pt>
                      <c:pt idx="127">
                        <c:v>54.904070379740702</c:v>
                      </c:pt>
                      <c:pt idx="128">
                        <c:v>54.971500732263898</c:v>
                      </c:pt>
                      <c:pt idx="129">
                        <c:v>55.038462963011703</c:v>
                      </c:pt>
                      <c:pt idx="130">
                        <c:v>55.104962172274497</c:v>
                      </c:pt>
                      <c:pt idx="131">
                        <c:v>55.171003388628499</c:v>
                      </c:pt>
                      <c:pt idx="132">
                        <c:v>55.236591569482599</c:v>
                      </c:pt>
                      <c:pt idx="133">
                        <c:v>55.301731601685098</c:v>
                      </c:pt>
                      <c:pt idx="134">
                        <c:v>55.366428302089602</c:v>
                      </c:pt>
                      <c:pt idx="135">
                        <c:v>55.430686418191797</c:v>
                      </c:pt>
                      <c:pt idx="136">
                        <c:v>55.494510628834398</c:v>
                      </c:pt>
                      <c:pt idx="137">
                        <c:v>55.557905544813302</c:v>
                      </c:pt>
                      <c:pt idx="138">
                        <c:v>55.620875709567599</c:v>
                      </c:pt>
                      <c:pt idx="139">
                        <c:v>55.683425599904403</c:v>
                      </c:pt>
                      <c:pt idx="140">
                        <c:v>55.745559626661098</c:v>
                      </c:pt>
                      <c:pt idx="141">
                        <c:v>55.8072821354355</c:v>
                      </c:pt>
                      <c:pt idx="142">
                        <c:v>55.868597407304698</c:v>
                      </c:pt>
                      <c:pt idx="143">
                        <c:v>55.92950965955</c:v>
                      </c:pt>
                      <c:pt idx="144">
                        <c:v>55.990023046356299</c:v>
                      </c:pt>
                      <c:pt idx="145">
                        <c:v>56.050141659549801</c:v>
                      </c:pt>
                      <c:pt idx="146">
                        <c:v>56.109869529348003</c:v>
                      </c:pt>
                      <c:pt idx="147">
                        <c:v>56.169210625040002</c:v>
                      </c:pt>
                      <c:pt idx="148">
                        <c:v>56.228168855755499</c:v>
                      </c:pt>
                      <c:pt idx="149">
                        <c:v>56.286748071148203</c:v>
                      </c:pt>
                      <c:pt idx="150">
                        <c:v>56.344952062148103</c:v>
                      </c:pt>
                      <c:pt idx="151">
                        <c:v>56.402784561636999</c:v>
                      </c:pt>
                      <c:pt idx="152">
                        <c:v>56.839234878232503</c:v>
                      </c:pt>
                      <c:pt idx="153">
                        <c:v>57.283197489624001</c:v>
                      </c:pt>
                      <c:pt idx="154">
                        <c:v>57.726405015704799</c:v>
                      </c:pt>
                      <c:pt idx="155">
                        <c:v>58.084468609295698</c:v>
                      </c:pt>
                      <c:pt idx="156">
                        <c:v>58.381434342917899</c:v>
                      </c:pt>
                      <c:pt idx="157">
                        <c:v>58.6455636051585</c:v>
                      </c:pt>
                      <c:pt idx="158">
                        <c:v>58.942299211344</c:v>
                      </c:pt>
                      <c:pt idx="159">
                        <c:v>59.246700193522699</c:v>
                      </c:pt>
                      <c:pt idx="160">
                        <c:v>59.51688794129770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lMIdecompNNO!$L$2:$L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3.49168650545128</c:v>
                      </c:pt>
                      <c:pt idx="1">
                        <c:v>3.5018422684774002</c:v>
                      </c:pt>
                      <c:pt idx="2">
                        <c:v>3.51196534981786</c:v>
                      </c:pt>
                      <c:pt idx="3">
                        <c:v>3.5220551562134701</c:v>
                      </c:pt>
                      <c:pt idx="4">
                        <c:v>3.5321111294643699</c:v>
                      </c:pt>
                      <c:pt idx="5">
                        <c:v>3.5421327440133301</c:v>
                      </c:pt>
                      <c:pt idx="6">
                        <c:v>3.5521195047887</c:v>
                      </c:pt>
                      <c:pt idx="7">
                        <c:v>3.56207094526544</c:v>
                      </c:pt>
                      <c:pt idx="8">
                        <c:v>3.57198662572068</c:v>
                      </c:pt>
                      <c:pt idx="9">
                        <c:v>3.5818661316525602</c:v>
                      </c:pt>
                      <c:pt idx="10">
                        <c:v>3.5917090723512102</c:v>
                      </c:pt>
                      <c:pt idx="11">
                        <c:v>3.6015150796004201</c:v>
                      </c:pt>
                      <c:pt idx="12">
                        <c:v>3.61128380648434</c:v>
                      </c:pt>
                      <c:pt idx="13">
                        <c:v>3.6210149263138001</c:v>
                      </c:pt>
                      <c:pt idx="14">
                        <c:v>3.6307081315965801</c:v>
                      </c:pt>
                      <c:pt idx="15">
                        <c:v>3.64036313313688</c:v>
                      </c:pt>
                      <c:pt idx="16">
                        <c:v>3.6499796591967799</c:v>
                      </c:pt>
                      <c:pt idx="17">
                        <c:v>3.6595574546781502</c:v>
                      </c:pt>
                      <c:pt idx="18">
                        <c:v>3.6690962804069298</c:v>
                      </c:pt>
                      <c:pt idx="19">
                        <c:v>3.6785959124438801</c:v>
                      </c:pt>
                      <c:pt idx="20">
                        <c:v>3.6880561414505202</c:v>
                      </c:pt>
                      <c:pt idx="21">
                        <c:v>3.6974767720842898</c:v>
                      </c:pt>
                      <c:pt idx="22">
                        <c:v>3.7068576224398702</c:v>
                      </c:pt>
                      <c:pt idx="23">
                        <c:v>3.7161985235201298</c:v>
                      </c:pt>
                      <c:pt idx="24">
                        <c:v>3.72549931872677</c:v>
                      </c:pt>
                      <c:pt idx="25">
                        <c:v>3.7347598634111798</c:v>
                      </c:pt>
                      <c:pt idx="26">
                        <c:v>3.74398002439739</c:v>
                      </c:pt>
                      <c:pt idx="27">
                        <c:v>3.7531596795747699</c:v>
                      </c:pt>
                      <c:pt idx="28">
                        <c:v>3.7622987174887998</c:v>
                      </c:pt>
                      <c:pt idx="29">
                        <c:v>3.7713970369502201</c:v>
                      </c:pt>
                      <c:pt idx="30">
                        <c:v>3.7804545466720101</c:v>
                      </c:pt>
                      <c:pt idx="31">
                        <c:v>3.7894711649120398</c:v>
                      </c:pt>
                      <c:pt idx="32">
                        <c:v>3.7984468191463199</c:v>
                      </c:pt>
                      <c:pt idx="33">
                        <c:v>3.8073814457185202</c:v>
                      </c:pt>
                      <c:pt idx="34">
                        <c:v>3.8162749895522801</c:v>
                      </c:pt>
                      <c:pt idx="35">
                        <c:v>3.8251274038611398</c:v>
                      </c:pt>
                      <c:pt idx="36">
                        <c:v>3.8339386498150199</c:v>
                      </c:pt>
                      <c:pt idx="37">
                        <c:v>3.8427086963035402</c:v>
                      </c:pt>
                      <c:pt idx="38">
                        <c:v>3.8514375196551098</c:v>
                      </c:pt>
                      <c:pt idx="39">
                        <c:v>3.8601251033717499</c:v>
                      </c:pt>
                      <c:pt idx="40">
                        <c:v>3.8687714378839999</c:v>
                      </c:pt>
                      <c:pt idx="41">
                        <c:v>3.8820200464463701</c:v>
                      </c:pt>
                      <c:pt idx="42">
                        <c:v>3.8974625846427902</c:v>
                      </c:pt>
                      <c:pt idx="43">
                        <c:v>3.9127715091708901</c:v>
                      </c:pt>
                      <c:pt idx="44">
                        <c:v>3.9279470360670601</c:v>
                      </c:pt>
                      <c:pt idx="45">
                        <c:v>3.9429894960526299</c:v>
                      </c:pt>
                      <c:pt idx="46">
                        <c:v>3.9578993250760499</c:v>
                      </c:pt>
                      <c:pt idx="47">
                        <c:v>3.9726770553214199</c:v>
                      </c:pt>
                      <c:pt idx="48">
                        <c:v>3.9873233067296598</c:v>
                      </c:pt>
                      <c:pt idx="49">
                        <c:v>4.0018387789725702</c:v>
                      </c:pt>
                      <c:pt idx="50">
                        <c:v>4.0162242439279199</c:v>
                      </c:pt>
                      <c:pt idx="51">
                        <c:v>4.0304805385888303</c:v>
                      </c:pt>
                      <c:pt idx="52">
                        <c:v>4.0446085584447999</c:v>
                      </c:pt>
                      <c:pt idx="53">
                        <c:v>4.05860925127842</c:v>
                      </c:pt>
                      <c:pt idx="54">
                        <c:v>4.0724836113835003</c:v>
                      </c:pt>
                      <c:pt idx="55">
                        <c:v>4.0862326741821597</c:v>
                      </c:pt>
                      <c:pt idx="56">
                        <c:v>4.0998575112215798</c:v>
                      </c:pt>
                      <c:pt idx="57">
                        <c:v>4.1133592255389599</c:v>
                      </c:pt>
                      <c:pt idx="58">
                        <c:v>4.1267389473516296</c:v>
                      </c:pt>
                      <c:pt idx="59">
                        <c:v>4.1399978301023097</c:v>
                      </c:pt>
                      <c:pt idx="60">
                        <c:v>4.1531370467810502</c:v>
                      </c:pt>
                      <c:pt idx="61">
                        <c:v>4.1661577865605501</c:v>
                      </c:pt>
                      <c:pt idx="62">
                        <c:v>4.1790612516918699</c:v>
                      </c:pt>
                      <c:pt idx="63">
                        <c:v>4.1918486546495801</c:v>
                      </c:pt>
                      <c:pt idx="64">
                        <c:v>4.2045212155386897</c:v>
                      </c:pt>
                      <c:pt idx="65">
                        <c:v>4.21708015969645</c:v>
                      </c:pt>
                      <c:pt idx="66">
                        <c:v>4.2295267155274496</c:v>
                      </c:pt>
                      <c:pt idx="67">
                        <c:v>4.2418621125112796</c:v>
                      </c:pt>
                      <c:pt idx="68">
                        <c:v>4.2540875794108901</c:v>
                      </c:pt>
                      <c:pt idx="69">
                        <c:v>4.2662043426356098</c:v>
                      </c:pt>
                      <c:pt idx="70">
                        <c:v>4.2782136247662201</c:v>
                      </c:pt>
                      <c:pt idx="71">
                        <c:v>4.2901166432160496</c:v>
                      </c:pt>
                      <c:pt idx="72">
                        <c:v>4.3019146090380502</c:v>
                      </c:pt>
                      <c:pt idx="73">
                        <c:v>4.3136087258501599</c:v>
                      </c:pt>
                      <c:pt idx="74">
                        <c:v>4.32520018885669</c:v>
                      </c:pt>
                      <c:pt idx="75">
                        <c:v>4.3366901840171099</c:v>
                      </c:pt>
                      <c:pt idx="76">
                        <c:v>4.3480798872704698</c:v>
                      </c:pt>
                      <c:pt idx="77">
                        <c:v>4.3593704638653197</c:v>
                      </c:pt>
                      <c:pt idx="78">
                        <c:v>4.3705630677619798</c:v>
                      </c:pt>
                      <c:pt idx="79">
                        <c:v>4.3816588411433202</c:v>
                      </c:pt>
                      <c:pt idx="80">
                        <c:v>4.39265891394147</c:v>
                      </c:pt>
                      <c:pt idx="81">
                        <c:v>4.4035644034723003</c:v>
                      </c:pt>
                      <c:pt idx="82">
                        <c:v>4.4143764141067798</c:v>
                      </c:pt>
                      <c:pt idx="83">
                        <c:v>4.4250960369922101</c:v>
                      </c:pt>
                      <c:pt idx="84">
                        <c:v>4.4357243498389103</c:v>
                      </c:pt>
                      <c:pt idx="85">
                        <c:v>4.4462624167364702</c:v>
                      </c:pt>
                      <c:pt idx="86">
                        <c:v>4.4567112880089299</c:v>
                      </c:pt>
                      <c:pt idx="87">
                        <c:v>4.4670720001157296</c:v>
                      </c:pt>
                      <c:pt idx="88">
                        <c:v>4.4773455755802303</c:v>
                      </c:pt>
                      <c:pt idx="89">
                        <c:v>4.48753302294545</c:v>
                      </c:pt>
                      <c:pt idx="90">
                        <c:v>4.49763533677132</c:v>
                      </c:pt>
                      <c:pt idx="91">
                        <c:v>4.50765349762667</c:v>
                      </c:pt>
                      <c:pt idx="92">
                        <c:v>4.5190568033989997</c:v>
                      </c:pt>
                      <c:pt idx="93">
                        <c:v>4.5309453164443196</c:v>
                      </c:pt>
                      <c:pt idx="94">
                        <c:v>4.5427171338738699</c:v>
                      </c:pt>
                      <c:pt idx="95">
                        <c:v>4.5543731800756397</c:v>
                      </c:pt>
                      <c:pt idx="96">
                        <c:v>4.56591439335208</c:v>
                      </c:pt>
                      <c:pt idx="97">
                        <c:v>4.57734172465599</c:v>
                      </c:pt>
                      <c:pt idx="98">
                        <c:v>4.5886561363756204</c:v>
                      </c:pt>
                      <c:pt idx="99">
                        <c:v>4.5998586011890197</c:v>
                      </c:pt>
                      <c:pt idx="100">
                        <c:v>4.6109501010265301</c:v>
                      </c:pt>
                      <c:pt idx="101">
                        <c:v>4.6219316259273198</c:v>
                      </c:pt>
                      <c:pt idx="102">
                        <c:v>4.6328041731850602</c:v>
                      </c:pt>
                      <c:pt idx="103">
                        <c:v>4.6435687463567303</c:v>
                      </c:pt>
                      <c:pt idx="104">
                        <c:v>4.6542263544083697</c:v>
                      </c:pt>
                      <c:pt idx="105">
                        <c:v>4.6647780108802896</c:v>
                      </c:pt>
                      <c:pt idx="106">
                        <c:v>4.6752247331097996</c:v>
                      </c:pt>
                      <c:pt idx="107">
                        <c:v>4.68556754149059</c:v>
                      </c:pt>
                      <c:pt idx="108">
                        <c:v>4.6958895631828703</c:v>
                      </c:pt>
                      <c:pt idx="109">
                        <c:v>4.7065396782529101</c:v>
                      </c:pt>
                      <c:pt idx="110">
                        <c:v>4.7170846720138497</c:v>
                      </c:pt>
                      <c:pt idx="111">
                        <c:v>4.72752570097951</c:v>
                      </c:pt>
                      <c:pt idx="112">
                        <c:v>4.73786391572391</c:v>
                      </c:pt>
                      <c:pt idx="113">
                        <c:v>4.7481004605357002</c:v>
                      </c:pt>
                      <c:pt idx="114">
                        <c:v>4.7582364730836302</c:v>
                      </c:pt>
                      <c:pt idx="115">
                        <c:v>4.7682730841207004</c:v>
                      </c:pt>
                      <c:pt idx="116">
                        <c:v>4.7782114172190999</c:v>
                      </c:pt>
                      <c:pt idx="117">
                        <c:v>4.7880525885201903</c:v>
                      </c:pt>
                      <c:pt idx="118">
                        <c:v>4.7977977065215303</c:v>
                      </c:pt>
                      <c:pt idx="119">
                        <c:v>4.8074478718786402</c:v>
                      </c:pt>
                      <c:pt idx="120">
                        <c:v>4.8170041772266901</c:v>
                      </c:pt>
                      <c:pt idx="121">
                        <c:v>4.8264677070248698</c:v>
                      </c:pt>
                      <c:pt idx="122">
                        <c:v>4.8358395374218297</c:v>
                      </c:pt>
                      <c:pt idx="123">
                        <c:v>4.8451207361346498</c:v>
                      </c:pt>
                      <c:pt idx="124">
                        <c:v>4.8543123623418598</c:v>
                      </c:pt>
                      <c:pt idx="125">
                        <c:v>4.8634154665978597</c:v>
                      </c:pt>
                      <c:pt idx="126">
                        <c:v>4.8729369859052696</c:v>
                      </c:pt>
                      <c:pt idx="127">
                        <c:v>4.88263683752856</c:v>
                      </c:pt>
                      <c:pt idx="128">
                        <c:v>4.8922416299984297</c:v>
                      </c:pt>
                      <c:pt idx="129">
                        <c:v>4.9017524739959999</c:v>
                      </c:pt>
                      <c:pt idx="130">
                        <c:v>4.91117046880359</c:v>
                      </c:pt>
                      <c:pt idx="131">
                        <c:v>4.92049670230623</c:v>
                      </c:pt>
                      <c:pt idx="132">
                        <c:v>4.9297322509929096</c:v>
                      </c:pt>
                      <c:pt idx="133">
                        <c:v>4.9388781799826997</c:v>
                      </c:pt>
                      <c:pt idx="134">
                        <c:v>4.9479355430445997</c:v>
                      </c:pt>
                      <c:pt idx="135">
                        <c:v>4.9569053826305796</c:v>
                      </c:pt>
                      <c:pt idx="136">
                        <c:v>4.9657887299290699</c:v>
                      </c:pt>
                      <c:pt idx="137">
                        <c:v>4.9745866049001002</c:v>
                      </c:pt>
                      <c:pt idx="138">
                        <c:v>4.9833000163361403</c:v>
                      </c:pt>
                      <c:pt idx="139">
                        <c:v>4.9919299619273598</c:v>
                      </c:pt>
                      <c:pt idx="140">
                        <c:v>5.0004774283177698</c:v>
                      </c:pt>
                      <c:pt idx="141">
                        <c:v>5.00894339118177</c:v>
                      </c:pt>
                      <c:pt idx="142">
                        <c:v>5.0173288152989697</c:v>
                      </c:pt>
                      <c:pt idx="143">
                        <c:v>5.0256346546316699</c:v>
                      </c:pt>
                      <c:pt idx="144">
                        <c:v>5.0338618524039402</c:v>
                      </c:pt>
                      <c:pt idx="145">
                        <c:v>5.0420113411868703</c:v>
                      </c:pt>
                      <c:pt idx="146">
                        <c:v>5.0500840429915597</c:v>
                      </c:pt>
                      <c:pt idx="147">
                        <c:v>5.0580808693485197</c:v>
                      </c:pt>
                      <c:pt idx="148">
                        <c:v>5.0660027214122199</c:v>
                      </c:pt>
                      <c:pt idx="149">
                        <c:v>5.0738504900400399</c:v>
                      </c:pt>
                      <c:pt idx="150">
                        <c:v>5.0816250558994103</c:v>
                      </c:pt>
                      <c:pt idx="151">
                        <c:v>5.08932728955428</c:v>
                      </c:pt>
                      <c:pt idx="152">
                        <c:v>5.1369451064322798</c:v>
                      </c:pt>
                      <c:pt idx="153">
                        <c:v>5.1716601335444903</c:v>
                      </c:pt>
                      <c:pt idx="154">
                        <c:v>5.1892317631226401</c:v>
                      </c:pt>
                      <c:pt idx="155">
                        <c:v>5.2368645331960604</c:v>
                      </c:pt>
                      <c:pt idx="156">
                        <c:v>5.2701529010463402</c:v>
                      </c:pt>
                      <c:pt idx="157">
                        <c:v>5.26183952943527</c:v>
                      </c:pt>
                      <c:pt idx="158">
                        <c:v>5.1930152199649502</c:v>
                      </c:pt>
                      <c:pt idx="159">
                        <c:v>5.0685178304999798</c:v>
                      </c:pt>
                      <c:pt idx="160">
                        <c:v>4.8899420649379799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CB52-458C-9B50-C96058FD68C9}"/>
                  </c:ext>
                </c:extLst>
              </c15:ser>
            </c15:filteredScatterSeries>
            <c15:filteredScatterSeries>
              <c15:ser>
                <c:idx val="21"/>
                <c:order val="10"/>
                <c:tx>
                  <c:v>olMIdecompQFM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noFill/>
                    <a:ln w="9525">
                      <a:solidFill>
                        <a:schemeClr val="accent4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lMIdecompqfm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6.634488612689502</c:v>
                      </c:pt>
                      <c:pt idx="1">
                        <c:v>46.674567680693897</c:v>
                      </c:pt>
                      <c:pt idx="2">
                        <c:v>46.714648296719503</c:v>
                      </c:pt>
                      <c:pt idx="3">
                        <c:v>46.754723241623203</c:v>
                      </c:pt>
                      <c:pt idx="4">
                        <c:v>46.794785634918803</c:v>
                      </c:pt>
                      <c:pt idx="5">
                        <c:v>46.834828912165896</c:v>
                      </c:pt>
                      <c:pt idx="6">
                        <c:v>46.874846804722701</c:v>
                      </c:pt>
                      <c:pt idx="7">
                        <c:v>46.914833321569702</c:v>
                      </c:pt>
                      <c:pt idx="8">
                        <c:v>46.954782732773999</c:v>
                      </c:pt>
                      <c:pt idx="9">
                        <c:v>46.994689554702198</c:v>
                      </c:pt>
                      <c:pt idx="10">
                        <c:v>47.0345485362513</c:v>
                      </c:pt>
                      <c:pt idx="11">
                        <c:v>47.074354646619703</c:v>
                      </c:pt>
                      <c:pt idx="12">
                        <c:v>47.114103063796101</c:v>
                      </c:pt>
                      <c:pt idx="13">
                        <c:v>47.153789164144101</c:v>
                      </c:pt>
                      <c:pt idx="14">
                        <c:v>47.193408512807899</c:v>
                      </c:pt>
                      <c:pt idx="15">
                        <c:v>47.2329568546253</c:v>
                      </c:pt>
                      <c:pt idx="16">
                        <c:v>47.272430106131402</c:v>
                      </c:pt>
                      <c:pt idx="17">
                        <c:v>47.311824347649001</c:v>
                      </c:pt>
                      <c:pt idx="18">
                        <c:v>47.351135816252302</c:v>
                      </c:pt>
                      <c:pt idx="19">
                        <c:v>47.390360899072597</c:v>
                      </c:pt>
                      <c:pt idx="20">
                        <c:v>47.429496127046001</c:v>
                      </c:pt>
                      <c:pt idx="21">
                        <c:v>47.468538169082898</c:v>
                      </c:pt>
                      <c:pt idx="22">
                        <c:v>47.507483826565199</c:v>
                      </c:pt>
                      <c:pt idx="23">
                        <c:v>47.546330028178801</c:v>
                      </c:pt>
                      <c:pt idx="24">
                        <c:v>47.585073825042102</c:v>
                      </c:pt>
                      <c:pt idx="25">
                        <c:v>47.623712386142003</c:v>
                      </c:pt>
                      <c:pt idx="26">
                        <c:v>47.662242993897401</c:v>
                      </c:pt>
                      <c:pt idx="27">
                        <c:v>47.700663040131801</c:v>
                      </c:pt>
                      <c:pt idx="28">
                        <c:v>47.738970022117996</c:v>
                      </c:pt>
                      <c:pt idx="29">
                        <c:v>47.777161538872001</c:v>
                      </c:pt>
                      <c:pt idx="30">
                        <c:v>47.815235287616197</c:v>
                      </c:pt>
                      <c:pt idx="31">
                        <c:v>47.853189060414799</c:v>
                      </c:pt>
                      <c:pt idx="32">
                        <c:v>47.891020740965999</c:v>
                      </c:pt>
                      <c:pt idx="33">
                        <c:v>47.928728301526498</c:v>
                      </c:pt>
                      <c:pt idx="34">
                        <c:v>47.966309799970503</c:v>
                      </c:pt>
                      <c:pt idx="35">
                        <c:v>48.003763376998201</c:v>
                      </c:pt>
                      <c:pt idx="36">
                        <c:v>48.041087253417302</c:v>
                      </c:pt>
                      <c:pt idx="37">
                        <c:v>48.078279727591003</c:v>
                      </c:pt>
                      <c:pt idx="38">
                        <c:v>48.115339172933297</c:v>
                      </c:pt>
                      <c:pt idx="39">
                        <c:v>48.152264035523501</c:v>
                      </c:pt>
                      <c:pt idx="40">
                        <c:v>48.189052831815602</c:v>
                      </c:pt>
                      <c:pt idx="41">
                        <c:v>48.225704146464999</c:v>
                      </c:pt>
                      <c:pt idx="42">
                        <c:v>48.262216630125003</c:v>
                      </c:pt>
                      <c:pt idx="43">
                        <c:v>48.2985889974616</c:v>
                      </c:pt>
                      <c:pt idx="44">
                        <c:v>48.334820025130199</c:v>
                      </c:pt>
                      <c:pt idx="45">
                        <c:v>48.370908549939898</c:v>
                      </c:pt>
                      <c:pt idx="46">
                        <c:v>48.406853466844296</c:v>
                      </c:pt>
                      <c:pt idx="47">
                        <c:v>48.442653727367997</c:v>
                      </c:pt>
                      <c:pt idx="48">
                        <c:v>48.478308337689697</c:v>
                      </c:pt>
                      <c:pt idx="49">
                        <c:v>48.513816357110798</c:v>
                      </c:pt>
                      <c:pt idx="50">
                        <c:v>48.549176896363299</c:v>
                      </c:pt>
                      <c:pt idx="51">
                        <c:v>48.584389116029698</c:v>
                      </c:pt>
                      <c:pt idx="52">
                        <c:v>48.619452225110599</c:v>
                      </c:pt>
                      <c:pt idx="53">
                        <c:v>48.654365479461603</c:v>
                      </c:pt>
                      <c:pt idx="54">
                        <c:v>48.689128180437102</c:v>
                      </c:pt>
                      <c:pt idx="55">
                        <c:v>48.723739673450602</c:v>
                      </c:pt>
                      <c:pt idx="56">
                        <c:v>48.758199346636999</c:v>
                      </c:pt>
                      <c:pt idx="57">
                        <c:v>48.792506629688397</c:v>
                      </c:pt>
                      <c:pt idx="58">
                        <c:v>48.866172403830198</c:v>
                      </c:pt>
                      <c:pt idx="59">
                        <c:v>48.947249555203001</c:v>
                      </c:pt>
                      <c:pt idx="60">
                        <c:v>49.027590009399702</c:v>
                      </c:pt>
                      <c:pt idx="61">
                        <c:v>49.107203800332201</c:v>
                      </c:pt>
                      <c:pt idx="62">
                        <c:v>49.186100912021303</c:v>
                      </c:pt>
                      <c:pt idx="63">
                        <c:v>49.2642912668543</c:v>
                      </c:pt>
                      <c:pt idx="64">
                        <c:v>49.341784715421397</c:v>
                      </c:pt>
                      <c:pt idx="65">
                        <c:v>49.418591027328297</c:v>
                      </c:pt>
                      <c:pt idx="66">
                        <c:v>49.494719883292802</c:v>
                      </c:pt>
                      <c:pt idx="67">
                        <c:v>49.570180867967302</c:v>
                      </c:pt>
                      <c:pt idx="68">
                        <c:v>49.644983463981397</c:v>
                      </c:pt>
                      <c:pt idx="69">
                        <c:v>49.719137046318501</c:v>
                      </c:pt>
                      <c:pt idx="70">
                        <c:v>49.792650878017099</c:v>
                      </c:pt>
                      <c:pt idx="71">
                        <c:v>49.8655341061149</c:v>
                      </c:pt>
                      <c:pt idx="72">
                        <c:v>49.937795758336001</c:v>
                      </c:pt>
                      <c:pt idx="73">
                        <c:v>50.0094447404269</c:v>
                      </c:pt>
                      <c:pt idx="74">
                        <c:v>50.080489833856099</c:v>
                      </c:pt>
                      <c:pt idx="75">
                        <c:v>50.150939694080201</c:v>
                      </c:pt>
                      <c:pt idx="76">
                        <c:v>50.220802849130003</c:v>
                      </c:pt>
                      <c:pt idx="77">
                        <c:v>50.290087698707701</c:v>
                      </c:pt>
                      <c:pt idx="78">
                        <c:v>50.358802513458301</c:v>
                      </c:pt>
                      <c:pt idx="79">
                        <c:v>50.426955434645997</c:v>
                      </c:pt>
                      <c:pt idx="80">
                        <c:v>50.494554474126303</c:v>
                      </c:pt>
                      <c:pt idx="81">
                        <c:v>50.561607514433703</c:v>
                      </c:pt>
                      <c:pt idx="82">
                        <c:v>50.628122309280897</c:v>
                      </c:pt>
                      <c:pt idx="83">
                        <c:v>50.694106484034599</c:v>
                      </c:pt>
                      <c:pt idx="84">
                        <c:v>50.759567536567701</c:v>
                      </c:pt>
                      <c:pt idx="85">
                        <c:v>50.824512838120498</c:v>
                      </c:pt>
                      <c:pt idx="86">
                        <c:v>50.888949634405797</c:v>
                      </c:pt>
                      <c:pt idx="87">
                        <c:v>50.952885046713703</c:v>
                      </c:pt>
                      <c:pt idx="88">
                        <c:v>51.016326073261403</c:v>
                      </c:pt>
                      <c:pt idx="89">
                        <c:v>51.0792795905829</c:v>
                      </c:pt>
                      <c:pt idx="90">
                        <c:v>51.141752354766901</c:v>
                      </c:pt>
                      <c:pt idx="91">
                        <c:v>51.203847936847701</c:v>
                      </c:pt>
                      <c:pt idx="92">
                        <c:v>51.265903002675799</c:v>
                      </c:pt>
                      <c:pt idx="93">
                        <c:v>51.327466519576603</c:v>
                      </c:pt>
                      <c:pt idx="94">
                        <c:v>51.388545990443703</c:v>
                      </c:pt>
                      <c:pt idx="95">
                        <c:v>51.449148751361101</c:v>
                      </c:pt>
                      <c:pt idx="96">
                        <c:v>51.509281975952398</c:v>
                      </c:pt>
                      <c:pt idx="97">
                        <c:v>51.568952679557903</c:v>
                      </c:pt>
                      <c:pt idx="98">
                        <c:v>51.641677789463699</c:v>
                      </c:pt>
                      <c:pt idx="99">
                        <c:v>51.7188766624406</c:v>
                      </c:pt>
                      <c:pt idx="100">
                        <c:v>51.795393193530003</c:v>
                      </c:pt>
                      <c:pt idx="101">
                        <c:v>51.8712351788813</c:v>
                      </c:pt>
                      <c:pt idx="102">
                        <c:v>51.9464103731055</c:v>
                      </c:pt>
                      <c:pt idx="103">
                        <c:v>52.020926483824603</c:v>
                      </c:pt>
                      <c:pt idx="104">
                        <c:v>52.094791166819697</c:v>
                      </c:pt>
                      <c:pt idx="105">
                        <c:v>52.1680120217179</c:v>
                      </c:pt>
                      <c:pt idx="106">
                        <c:v>52.240596588087499</c:v>
                      </c:pt>
                      <c:pt idx="107">
                        <c:v>52.312552342090299</c:v>
                      </c:pt>
                      <c:pt idx="108">
                        <c:v>52.383886693466401</c:v>
                      </c:pt>
                      <c:pt idx="109">
                        <c:v>52.454606982983996</c:v>
                      </c:pt>
                      <c:pt idx="110">
                        <c:v>52.5247204800582</c:v>
                      </c:pt>
                      <c:pt idx="111">
                        <c:v>52.594234380905498</c:v>
                      </c:pt>
                      <c:pt idx="112">
                        <c:v>52.663155806819901</c:v>
                      </c:pt>
                      <c:pt idx="113">
                        <c:v>52.731491802765298</c:v>
                      </c:pt>
                      <c:pt idx="114">
                        <c:v>52.799249336228698</c:v>
                      </c:pt>
                      <c:pt idx="115">
                        <c:v>52.866435296309703</c:v>
                      </c:pt>
                      <c:pt idx="116">
                        <c:v>52.933056492890799</c:v>
                      </c:pt>
                      <c:pt idx="117">
                        <c:v>52.999119656106899</c:v>
                      </c:pt>
                      <c:pt idx="118">
                        <c:v>53.064631435996297</c:v>
                      </c:pt>
                      <c:pt idx="119">
                        <c:v>53.129598402168</c:v>
                      </c:pt>
                      <c:pt idx="120">
                        <c:v>53.194027043753302</c:v>
                      </c:pt>
                      <c:pt idx="121">
                        <c:v>53.257923769373903</c:v>
                      </c:pt>
                      <c:pt idx="122">
                        <c:v>53.321294907292597</c:v>
                      </c:pt>
                      <c:pt idx="123">
                        <c:v>53.384146705615301</c:v>
                      </c:pt>
                      <c:pt idx="124">
                        <c:v>53.446485332626303</c:v>
                      </c:pt>
                      <c:pt idx="125">
                        <c:v>53.5083168771719</c:v>
                      </c:pt>
                      <c:pt idx="126">
                        <c:v>53.592360240286801</c:v>
                      </c:pt>
                      <c:pt idx="127">
                        <c:v>53.661743656752797</c:v>
                      </c:pt>
                      <c:pt idx="128">
                        <c:v>53.7305523423857</c:v>
                      </c:pt>
                      <c:pt idx="129">
                        <c:v>53.798793000931802</c:v>
                      </c:pt>
                      <c:pt idx="130">
                        <c:v>53.8664722276731</c:v>
                      </c:pt>
                      <c:pt idx="131">
                        <c:v>53.933596510788703</c:v>
                      </c:pt>
                      <c:pt idx="132">
                        <c:v>54.000172232667303</c:v>
                      </c:pt>
                      <c:pt idx="133">
                        <c:v>54.0662056712439</c:v>
                      </c:pt>
                      <c:pt idx="134">
                        <c:v>54.131703001443</c:v>
                      </c:pt>
                      <c:pt idx="135">
                        <c:v>54.1966702965453</c:v>
                      </c:pt>
                      <c:pt idx="136">
                        <c:v>54.261113529663902</c:v>
                      </c:pt>
                      <c:pt idx="137">
                        <c:v>54.325038575160399</c:v>
                      </c:pt>
                      <c:pt idx="138">
                        <c:v>54.388451210055301</c:v>
                      </c:pt>
                      <c:pt idx="139">
                        <c:v>54.451357115597602</c:v>
                      </c:pt>
                      <c:pt idx="140">
                        <c:v>54.513761878570797</c:v>
                      </c:pt>
                      <c:pt idx="141">
                        <c:v>54.575670992856899</c:v>
                      </c:pt>
                      <c:pt idx="142">
                        <c:v>54.637089860838998</c:v>
                      </c:pt>
                      <c:pt idx="143">
                        <c:v>54.698023794845803</c:v>
                      </c:pt>
                      <c:pt idx="144">
                        <c:v>54.758478018576298</c:v>
                      </c:pt>
                      <c:pt idx="145">
                        <c:v>54.818457668543502</c:v>
                      </c:pt>
                      <c:pt idx="146">
                        <c:v>54.877967795399798</c:v>
                      </c:pt>
                      <c:pt idx="147">
                        <c:v>54.937013365548999</c:v>
                      </c:pt>
                      <c:pt idx="148">
                        <c:v>54.995599262177997</c:v>
                      </c:pt>
                      <c:pt idx="149">
                        <c:v>55.053730286934702</c:v>
                      </c:pt>
                      <c:pt idx="150">
                        <c:v>55.111411161122703</c:v>
                      </c:pt>
                      <c:pt idx="151">
                        <c:v>55.168646527042903</c:v>
                      </c:pt>
                      <c:pt idx="152">
                        <c:v>55.628489588846797</c:v>
                      </c:pt>
                      <c:pt idx="153">
                        <c:v>56.122275564824797</c:v>
                      </c:pt>
                      <c:pt idx="154">
                        <c:v>56.608752650807702</c:v>
                      </c:pt>
                      <c:pt idx="155">
                        <c:v>57.082541650544997</c:v>
                      </c:pt>
                      <c:pt idx="156">
                        <c:v>57.203579127222397</c:v>
                      </c:pt>
                      <c:pt idx="157">
                        <c:v>57.494493406308798</c:v>
                      </c:pt>
                      <c:pt idx="158">
                        <c:v>57.840134300406099</c:v>
                      </c:pt>
                      <c:pt idx="159">
                        <c:v>58.161173923326601</c:v>
                      </c:pt>
                      <c:pt idx="160">
                        <c:v>58.444639501486101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lMIdecompqfm!$L$2:$L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3.4648322616279201</c:v>
                      </c:pt>
                      <c:pt idx="1">
                        <c:v>3.4748648825833102</c:v>
                      </c:pt>
                      <c:pt idx="2">
                        <c:v>3.4848656424386402</c:v>
                      </c:pt>
                      <c:pt idx="3">
                        <c:v>3.4948339305212901</c:v>
                      </c:pt>
                      <c:pt idx="4">
                        <c:v>3.5047691730000001</c:v>
                      </c:pt>
                      <c:pt idx="5">
                        <c:v>3.51467083021919</c:v>
                      </c:pt>
                      <c:pt idx="6">
                        <c:v>3.5245383943288302</c:v>
                      </c:pt>
                      <c:pt idx="7">
                        <c:v>3.5343713871695601</c:v>
                      </c:pt>
                      <c:pt idx="8">
                        <c:v>3.5441693583616201</c:v>
                      </c:pt>
                      <c:pt idx="9">
                        <c:v>3.5539318836090499</c:v>
                      </c:pt>
                      <c:pt idx="10">
                        <c:v>3.5636585631431799</c:v>
                      </c:pt>
                      <c:pt idx="11">
                        <c:v>3.5733490203297902</c:v>
                      </c:pt>
                      <c:pt idx="12">
                        <c:v>3.5830029003973598</c:v>
                      </c:pt>
                      <c:pt idx="13">
                        <c:v>3.5926198692742899</c:v>
                      </c:pt>
                      <c:pt idx="14">
                        <c:v>3.6021996125312801</c:v>
                      </c:pt>
                      <c:pt idx="15">
                        <c:v>3.61174183439904</c:v>
                      </c:pt>
                      <c:pt idx="16">
                        <c:v>3.6212462568917698</c:v>
                      </c:pt>
                      <c:pt idx="17">
                        <c:v>3.63071261895238</c:v>
                      </c:pt>
                      <c:pt idx="18">
                        <c:v>3.6401406757079502</c:v>
                      </c:pt>
                      <c:pt idx="19">
                        <c:v>3.64953019775038</c:v>
                      </c:pt>
                      <c:pt idx="20">
                        <c:v>3.6588809704703298</c:v>
                      </c:pt>
                      <c:pt idx="21">
                        <c:v>3.6681927934451699</c:v>
                      </c:pt>
                      <c:pt idx="22">
                        <c:v>3.6774654798571298</c:v>
                      </c:pt>
                      <c:pt idx="23">
                        <c:v>3.6866988559477001</c:v>
                      </c:pt>
                      <c:pt idx="24">
                        <c:v>3.6958927605092899</c:v>
                      </c:pt>
                      <c:pt idx="25">
                        <c:v>3.7050470444014798</c:v>
                      </c:pt>
                      <c:pt idx="26">
                        <c:v>3.7141615700933199</c:v>
                      </c:pt>
                      <c:pt idx="27">
                        <c:v>3.7232362112347599</c:v>
                      </c:pt>
                      <c:pt idx="28">
                        <c:v>3.7322708522417098</c:v>
                      </c:pt>
                      <c:pt idx="29">
                        <c:v>3.7412653879122399</c:v>
                      </c:pt>
                      <c:pt idx="30">
                        <c:v>3.75021972304845</c:v>
                      </c:pt>
                      <c:pt idx="31">
                        <c:v>3.7591337721046401</c:v>
                      </c:pt>
                      <c:pt idx="32">
                        <c:v>3.7680074588484098</c:v>
                      </c:pt>
                      <c:pt idx="33">
                        <c:v>3.7768407160339201</c:v>
                      </c:pt>
                      <c:pt idx="34">
                        <c:v>3.78563348508801</c:v>
                      </c:pt>
                      <c:pt idx="35">
                        <c:v>3.7943857158162699</c:v>
                      </c:pt>
                      <c:pt idx="36">
                        <c:v>3.8030973661052698</c:v>
                      </c:pt>
                      <c:pt idx="37">
                        <c:v>3.8117684016578002</c:v>
                      </c:pt>
                      <c:pt idx="38">
                        <c:v>3.82039879571458</c:v>
                      </c:pt>
                      <c:pt idx="39">
                        <c:v>3.8289885287991399</c:v>
                      </c:pt>
                      <c:pt idx="40">
                        <c:v>3.8375375884654899</c:v>
                      </c:pt>
                      <c:pt idx="41">
                        <c:v>3.8460459690726601</c:v>
                      </c:pt>
                      <c:pt idx="42">
                        <c:v>3.8545136715228101</c:v>
                      </c:pt>
                      <c:pt idx="43">
                        <c:v>3.8629407030596998</c:v>
                      </c:pt>
                      <c:pt idx="44">
                        <c:v>3.8713270770348802</c:v>
                      </c:pt>
                      <c:pt idx="45">
                        <c:v>3.8796728127230198</c:v>
                      </c:pt>
                      <c:pt idx="46">
                        <c:v>3.8879779350572798</c:v>
                      </c:pt>
                      <c:pt idx="47">
                        <c:v>3.8962424745022299</c:v>
                      </c:pt>
                      <c:pt idx="48">
                        <c:v>3.90446646679966</c:v>
                      </c:pt>
                      <c:pt idx="49">
                        <c:v>3.9126499528210501</c:v>
                      </c:pt>
                      <c:pt idx="50">
                        <c:v>3.9207929783646098</c:v>
                      </c:pt>
                      <c:pt idx="51">
                        <c:v>3.9288955939663199</c:v>
                      </c:pt>
                      <c:pt idx="52">
                        <c:v>3.9369578547667099</c:v>
                      </c:pt>
                      <c:pt idx="53">
                        <c:v>3.9449798202986699</c:v>
                      </c:pt>
                      <c:pt idx="54">
                        <c:v>3.9529615543575098</c:v>
                      </c:pt>
                      <c:pt idx="55">
                        <c:v>3.9609031248151498</c:v>
                      </c:pt>
                      <c:pt idx="56">
                        <c:v>3.9688046034814</c:v>
                      </c:pt>
                      <c:pt idx="57">
                        <c:v>3.9766660659516799</c:v>
                      </c:pt>
                      <c:pt idx="58">
                        <c:v>3.9890456521620101</c:v>
                      </c:pt>
                      <c:pt idx="59">
                        <c:v>4.00226796597138</c:v>
                      </c:pt>
                      <c:pt idx="60">
                        <c:v>4.01539341027578</c:v>
                      </c:pt>
                      <c:pt idx="61">
                        <c:v>4.0284225727940601</c:v>
                      </c:pt>
                      <c:pt idx="62">
                        <c:v>4.0413560595245901</c:v>
                      </c:pt>
                      <c:pt idx="63">
                        <c:v>4.0541944929039504</c:v>
                      </c:pt>
                      <c:pt idx="64">
                        <c:v>4.0669385101345403</c:v>
                      </c:pt>
                      <c:pt idx="65">
                        <c:v>4.0795887616105402</c:v>
                      </c:pt>
                      <c:pt idx="66">
                        <c:v>4.0921459094855601</c:v>
                      </c:pt>
                      <c:pt idx="67">
                        <c:v>4.1046106263094497</c:v>
                      </c:pt>
                      <c:pt idx="68">
                        <c:v>4.1169835938021402</c:v>
                      </c:pt>
                      <c:pt idx="69">
                        <c:v>4.1292655016573603</c:v>
                      </c:pt>
                      <c:pt idx="70">
                        <c:v>4.1414570464964502</c:v>
                      </c:pt>
                      <c:pt idx="71">
                        <c:v>4.1535589308642296</c:v>
                      </c:pt>
                      <c:pt idx="72">
                        <c:v>4.1655718622512197</c:v>
                      </c:pt>
                      <c:pt idx="73">
                        <c:v>4.1774965522793401</c:v>
                      </c:pt>
                      <c:pt idx="74">
                        <c:v>4.1893337158528601</c:v>
                      </c:pt>
                      <c:pt idx="75">
                        <c:v>4.2010840704205297</c:v>
                      </c:pt>
                      <c:pt idx="76">
                        <c:v>4.2127483352580697</c:v>
                      </c:pt>
                      <c:pt idx="77">
                        <c:v>4.2243272308279396</c:v>
                      </c:pt>
                      <c:pt idx="78">
                        <c:v>4.23582147815178</c:v>
                      </c:pt>
                      <c:pt idx="79">
                        <c:v>4.2472317982454904</c:v>
                      </c:pt>
                      <c:pt idx="80">
                        <c:v>4.2585589115926998</c:v>
                      </c:pt>
                      <c:pt idx="81">
                        <c:v>4.2698035376361902</c:v>
                      </c:pt>
                      <c:pt idx="82">
                        <c:v>4.2809663943326699</c:v>
                      </c:pt>
                      <c:pt idx="83">
                        <c:v>4.29204819770385</c:v>
                      </c:pt>
                      <c:pt idx="84">
                        <c:v>4.30304966145252</c:v>
                      </c:pt>
                      <c:pt idx="85">
                        <c:v>4.3139714965791898</c:v>
                      </c:pt>
                      <c:pt idx="86">
                        <c:v>4.3248144110455398</c:v>
                      </c:pt>
                      <c:pt idx="87">
                        <c:v>4.3355791094438798</c:v>
                      </c:pt>
                      <c:pt idx="88">
                        <c:v>4.3462662927041</c:v>
                      </c:pt>
                      <c:pt idx="89">
                        <c:v>4.3568766578289004</c:v>
                      </c:pt>
                      <c:pt idx="90">
                        <c:v>4.3674108976052999</c:v>
                      </c:pt>
                      <c:pt idx="91">
                        <c:v>4.3780184801097901</c:v>
                      </c:pt>
                      <c:pt idx="92">
                        <c:v>4.3892253340723597</c:v>
                      </c:pt>
                      <c:pt idx="93">
                        <c:v>4.4003419536394404</c:v>
                      </c:pt>
                      <c:pt idx="94">
                        <c:v>4.4113695718838901</c:v>
                      </c:pt>
                      <c:pt idx="95">
                        <c:v>4.4223093952328201</c:v>
                      </c:pt>
                      <c:pt idx="96">
                        <c:v>4.4331626041426899</c:v>
                      </c:pt>
                      <c:pt idx="97">
                        <c:v>4.4439303537526298</c:v>
                      </c:pt>
                      <c:pt idx="98">
                        <c:v>4.4571500564006499</c:v>
                      </c:pt>
                      <c:pt idx="99">
                        <c:v>4.4712146116084703</c:v>
                      </c:pt>
                      <c:pt idx="100">
                        <c:v>4.4851565376907496</c:v>
                      </c:pt>
                      <c:pt idx="101">
                        <c:v>4.4989771732894104</c:v>
                      </c:pt>
                      <c:pt idx="102">
                        <c:v>4.5126778607466003</c:v>
                      </c:pt>
                      <c:pt idx="103">
                        <c:v>4.52625994456558</c:v>
                      </c:pt>
                      <c:pt idx="104">
                        <c:v>4.5397247700066101</c:v>
                      </c:pt>
                      <c:pt idx="105">
                        <c:v>4.5530736818078701</c:v>
                      </c:pt>
                      <c:pt idx="106">
                        <c:v>4.5663080230037698</c:v>
                      </c:pt>
                      <c:pt idx="107">
                        <c:v>4.5794291338637896</c:v>
                      </c:pt>
                      <c:pt idx="108">
                        <c:v>4.5924383509145796</c:v>
                      </c:pt>
                      <c:pt idx="109">
                        <c:v>4.6053370060659002</c:v>
                      </c:pt>
                      <c:pt idx="110">
                        <c:v>4.61812642578602</c:v>
                      </c:pt>
                      <c:pt idx="111">
                        <c:v>4.6308079303926997</c:v>
                      </c:pt>
                      <c:pt idx="112">
                        <c:v>4.6433828333824003</c:v>
                      </c:pt>
                      <c:pt idx="113">
                        <c:v>4.6558524408355098</c:v>
                      </c:pt>
                      <c:pt idx="114">
                        <c:v>4.6682180508783597</c:v>
                      </c:pt>
                      <c:pt idx="115">
                        <c:v>4.6804809532117204</c:v>
                      </c:pt>
                      <c:pt idx="116">
                        <c:v>4.6926424286622197</c:v>
                      </c:pt>
                      <c:pt idx="117">
                        <c:v>4.70470374880016</c:v>
                      </c:pt>
                      <c:pt idx="118">
                        <c:v>4.7166661756077302</c:v>
                      </c:pt>
                      <c:pt idx="119">
                        <c:v>4.7285309611604998</c:v>
                      </c:pt>
                      <c:pt idx="120">
                        <c:v>4.7402993473699402</c:v>
                      </c:pt>
                      <c:pt idx="121">
                        <c:v>4.75197256574174</c:v>
                      </c:pt>
                      <c:pt idx="122">
                        <c:v>4.7635518371793601</c:v>
                      </c:pt>
                      <c:pt idx="123">
                        <c:v>4.7750383718035199</c:v>
                      </c:pt>
                      <c:pt idx="124">
                        <c:v>4.7864333688075096</c:v>
                      </c:pt>
                      <c:pt idx="125">
                        <c:v>4.79773801633117</c:v>
                      </c:pt>
                      <c:pt idx="126">
                        <c:v>4.8115658272737303</c:v>
                      </c:pt>
                      <c:pt idx="127">
                        <c:v>4.8236725533145499</c:v>
                      </c:pt>
                      <c:pt idx="128">
                        <c:v>4.8356805436419803</c:v>
                      </c:pt>
                      <c:pt idx="129">
                        <c:v>4.8475911167652903</c:v>
                      </c:pt>
                      <c:pt idx="130">
                        <c:v>4.8594055750819498</c:v>
                      </c:pt>
                      <c:pt idx="131">
                        <c:v>4.8711252049348897</c:v>
                      </c:pt>
                      <c:pt idx="132">
                        <c:v>4.8827512766598602</c:v>
                      </c:pt>
                      <c:pt idx="133">
                        <c:v>4.8942850446637598</c:v>
                      </c:pt>
                      <c:pt idx="134">
                        <c:v>4.9057277475076502</c:v>
                      </c:pt>
                      <c:pt idx="135">
                        <c:v>4.9170806080019798</c:v>
                      </c:pt>
                      <c:pt idx="136">
                        <c:v>4.9283448333197004</c:v>
                      </c:pt>
                      <c:pt idx="137">
                        <c:v>4.9395216151048098</c:v>
                      </c:pt>
                      <c:pt idx="138">
                        <c:v>4.9506121295926402</c:v>
                      </c:pt>
                      <c:pt idx="139">
                        <c:v>4.9616175377574798</c:v>
                      </c:pt>
                      <c:pt idx="140">
                        <c:v>4.9725389854272404</c:v>
                      </c:pt>
                      <c:pt idx="141">
                        <c:v>4.9833776034395898</c:v>
                      </c:pt>
                      <c:pt idx="142">
                        <c:v>4.9941345077856996</c:v>
                      </c:pt>
                      <c:pt idx="143">
                        <c:v>5.0048107997571201</c:v>
                      </c:pt>
                      <c:pt idx="144">
                        <c:v>5.0154075661033204</c:v>
                      </c:pt>
                      <c:pt idx="145">
                        <c:v>5.0259258791856096</c:v>
                      </c:pt>
                      <c:pt idx="146">
                        <c:v>5.0363667971275099</c:v>
                      </c:pt>
                      <c:pt idx="147">
                        <c:v>5.0467313640097</c:v>
                      </c:pt>
                      <c:pt idx="148">
                        <c:v>5.0570206099743498</c:v>
                      </c:pt>
                      <c:pt idx="149">
                        <c:v>5.0672355514385297</c:v>
                      </c:pt>
                      <c:pt idx="150">
                        <c:v>5.07737719123591</c:v>
                      </c:pt>
                      <c:pt idx="151">
                        <c:v>5.0874465187801396</c:v>
                      </c:pt>
                      <c:pt idx="152">
                        <c:v>5.1582183847001799</c:v>
                      </c:pt>
                      <c:pt idx="153">
                        <c:v>5.2210462371456403</c:v>
                      </c:pt>
                      <c:pt idx="154">
                        <c:v>5.2658589354415204</c:v>
                      </c:pt>
                      <c:pt idx="155">
                        <c:v>5.2880559626828303</c:v>
                      </c:pt>
                      <c:pt idx="156">
                        <c:v>5.4304656646182803</c:v>
                      </c:pt>
                      <c:pt idx="157">
                        <c:v>5.4442739489313299</c:v>
                      </c:pt>
                      <c:pt idx="158">
                        <c:v>5.3899139590732599</c:v>
                      </c:pt>
                      <c:pt idx="159">
                        <c:v>5.2918156265609504</c:v>
                      </c:pt>
                      <c:pt idx="160">
                        <c:v>5.1423391802832699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CB52-458C-9B50-C96058FD68C9}"/>
                  </c:ext>
                </c:extLst>
              </c15:ser>
            </c15:filteredScatterSeries>
            <c15:filteredScatterSeries>
              <c15:ser>
                <c:idx val="23"/>
                <c:order val="11"/>
                <c:tx>
                  <c:v>b2MIdecomp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accent6">
                        <a:lumMod val="80000"/>
                      </a:schemeClr>
                    </a:solidFill>
                    <a:ln w="9525">
                      <a:solidFill>
                        <a:schemeClr val="accent6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2plMIdecomp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6.267799622150299</c:v>
                      </c:pt>
                      <c:pt idx="1">
                        <c:v>46.267622286103702</c:v>
                      </c:pt>
                      <c:pt idx="2">
                        <c:v>46.267444333627601</c:v>
                      </c:pt>
                      <c:pt idx="3">
                        <c:v>46.267265762187797</c:v>
                      </c:pt>
                      <c:pt idx="4">
                        <c:v>46.2670865692386</c:v>
                      </c:pt>
                      <c:pt idx="5">
                        <c:v>46.266906752222198</c:v>
                      </c:pt>
                      <c:pt idx="6">
                        <c:v>46.266726308569197</c:v>
                      </c:pt>
                      <c:pt idx="7">
                        <c:v>46.266545235707902</c:v>
                      </c:pt>
                      <c:pt idx="8">
                        <c:v>46.266363531038301</c:v>
                      </c:pt>
                      <c:pt idx="9">
                        <c:v>46.2661811919481</c:v>
                      </c:pt>
                      <c:pt idx="10">
                        <c:v>46.265998215824602</c:v>
                      </c:pt>
                      <c:pt idx="11">
                        <c:v>46.265814600057801</c:v>
                      </c:pt>
                      <c:pt idx="12">
                        <c:v>46.265630341977698</c:v>
                      </c:pt>
                      <c:pt idx="13">
                        <c:v>46.265445438934599</c:v>
                      </c:pt>
                      <c:pt idx="14">
                        <c:v>46.265259888263799</c:v>
                      </c:pt>
                      <c:pt idx="15">
                        <c:v>46.265073687282701</c:v>
                      </c:pt>
                      <c:pt idx="16">
                        <c:v>46.264886833299897</c:v>
                      </c:pt>
                      <c:pt idx="17">
                        <c:v>46.286234581688298</c:v>
                      </c:pt>
                      <c:pt idx="18">
                        <c:v>46.358916176827599</c:v>
                      </c:pt>
                      <c:pt idx="19">
                        <c:v>46.430768660712197</c:v>
                      </c:pt>
                      <c:pt idx="20">
                        <c:v>46.502475685282803</c:v>
                      </c:pt>
                      <c:pt idx="21">
                        <c:v>46.574031919652001</c:v>
                      </c:pt>
                      <c:pt idx="22">
                        <c:v>46.645432111477</c:v>
                      </c:pt>
                      <c:pt idx="23">
                        <c:v>46.716671089158702</c:v>
                      </c:pt>
                      <c:pt idx="24">
                        <c:v>46.787743763716001</c:v>
                      </c:pt>
                      <c:pt idx="25">
                        <c:v>46.910786712621402</c:v>
                      </c:pt>
                      <c:pt idx="26">
                        <c:v>47.056771069740797</c:v>
                      </c:pt>
                      <c:pt idx="27">
                        <c:v>47.200529026338202</c:v>
                      </c:pt>
                      <c:pt idx="28">
                        <c:v>47.342085747827397</c:v>
                      </c:pt>
                      <c:pt idx="29">
                        <c:v>47.480314835719497</c:v>
                      </c:pt>
                      <c:pt idx="30">
                        <c:v>47.616632685316397</c:v>
                      </c:pt>
                      <c:pt idx="31">
                        <c:v>47.7429414640849</c:v>
                      </c:pt>
                      <c:pt idx="32">
                        <c:v>47.867178510409303</c:v>
                      </c:pt>
                      <c:pt idx="33">
                        <c:v>47.989925624316903</c:v>
                      </c:pt>
                      <c:pt idx="34">
                        <c:v>48.111173470921699</c:v>
                      </c:pt>
                      <c:pt idx="35">
                        <c:v>48.2309204566196</c:v>
                      </c:pt>
                      <c:pt idx="36">
                        <c:v>48.349171083955198</c:v>
                      </c:pt>
                      <c:pt idx="37">
                        <c:v>48.465934676369898</c:v>
                      </c:pt>
                      <c:pt idx="38">
                        <c:v>48.581224374006702</c:v>
                      </c:pt>
                      <c:pt idx="39">
                        <c:v>48.6950563331553</c:v>
                      </c:pt>
                      <c:pt idx="40">
                        <c:v>48.807449081587002</c:v>
                      </c:pt>
                      <c:pt idx="41">
                        <c:v>48.918422995279499</c:v>
                      </c:pt>
                      <c:pt idx="42">
                        <c:v>49.027999871183802</c:v>
                      </c:pt>
                      <c:pt idx="43">
                        <c:v>49.136202576696498</c:v>
                      </c:pt>
                      <c:pt idx="44">
                        <c:v>49.243054761039303</c:v>
                      </c:pt>
                      <c:pt idx="45">
                        <c:v>49.3485806172162</c:v>
                      </c:pt>
                      <c:pt idx="46">
                        <c:v>49.452804685283098</c:v>
                      </c:pt>
                      <c:pt idx="47">
                        <c:v>49.555751689968403</c:v>
                      </c:pt>
                      <c:pt idx="48">
                        <c:v>49.657446406585898</c:v>
                      </c:pt>
                      <c:pt idx="49">
                        <c:v>49.757913550536401</c:v>
                      </c:pt>
                      <c:pt idx="50">
                        <c:v>49.857177686652697</c:v>
                      </c:pt>
                      <c:pt idx="51">
                        <c:v>49.955263155064998</c:v>
                      </c:pt>
                      <c:pt idx="52">
                        <c:v>50.0521940109818</c:v>
                      </c:pt>
                      <c:pt idx="53">
                        <c:v>50.147993976169701</c:v>
                      </c:pt>
                      <c:pt idx="54">
                        <c:v>50.242686400254399</c:v>
                      </c:pt>
                      <c:pt idx="55">
                        <c:v>50.336294230407503</c:v>
                      </c:pt>
                      <c:pt idx="56">
                        <c:v>50.428839987913598</c:v>
                      </c:pt>
                      <c:pt idx="57">
                        <c:v>50.520345750788699</c:v>
                      </c:pt>
                      <c:pt idx="58">
                        <c:v>50.610833141150799</c:v>
                      </c:pt>
                      <c:pt idx="59">
                        <c:v>50.700323317015801</c:v>
                      </c:pt>
                      <c:pt idx="60">
                        <c:v>50.788836967387503</c:v>
                      </c:pt>
                      <c:pt idx="61">
                        <c:v>50.876394310352403</c:v>
                      </c:pt>
                      <c:pt idx="62">
                        <c:v>50.963015093676603</c:v>
                      </c:pt>
                      <c:pt idx="63">
                        <c:v>51.048718597331998</c:v>
                      </c:pt>
                      <c:pt idx="64">
                        <c:v>51.133523637765599</c:v>
                      </c:pt>
                      <c:pt idx="65">
                        <c:v>51.217448573571303</c:v>
                      </c:pt>
                      <c:pt idx="66">
                        <c:v>51.300511312171103</c:v>
                      </c:pt>
                      <c:pt idx="67">
                        <c:v>51.382729317543898</c:v>
                      </c:pt>
                      <c:pt idx="68">
                        <c:v>51.464119618608798</c:v>
                      </c:pt>
                      <c:pt idx="69">
                        <c:v>51.544698818047998</c:v>
                      </c:pt>
                      <c:pt idx="70">
                        <c:v>51.624483101839402</c:v>
                      </c:pt>
                      <c:pt idx="71">
                        <c:v>51.703488248791203</c:v>
                      </c:pt>
                      <c:pt idx="72">
                        <c:v>51.781729640512403</c:v>
                      </c:pt>
                      <c:pt idx="73">
                        <c:v>51.859222271415497</c:v>
                      </c:pt>
                      <c:pt idx="74">
                        <c:v>51.935980758745004</c:v>
                      </c:pt>
                      <c:pt idx="75">
                        <c:v>52.012019352752901</c:v>
                      </c:pt>
                      <c:pt idx="76">
                        <c:v>52.087351946664498</c:v>
                      </c:pt>
                      <c:pt idx="77">
                        <c:v>52.161992086721199</c:v>
                      </c:pt>
                      <c:pt idx="78">
                        <c:v>52.235952981948301</c:v>
                      </c:pt>
                      <c:pt idx="79">
                        <c:v>52.309247513875398</c:v>
                      </c:pt>
                      <c:pt idx="80">
                        <c:v>52.381888246143902</c:v>
                      </c:pt>
                      <c:pt idx="81">
                        <c:v>52.453887433729498</c:v>
                      </c:pt>
                      <c:pt idx="82">
                        <c:v>52.525257032225802</c:v>
                      </c:pt>
                      <c:pt idx="83">
                        <c:v>52.596008706672301</c:v>
                      </c:pt>
                      <c:pt idx="84">
                        <c:v>52.666153840353502</c:v>
                      </c:pt>
                      <c:pt idx="85">
                        <c:v>52.735703543285098</c:v>
                      </c:pt>
                      <c:pt idx="86">
                        <c:v>52.804668660508199</c:v>
                      </c:pt>
                      <c:pt idx="87">
                        <c:v>52.8730597800296</c:v>
                      </c:pt>
                      <c:pt idx="88">
                        <c:v>52.940887240790303</c:v>
                      </c:pt>
                      <c:pt idx="89">
                        <c:v>53.008161140177798</c:v>
                      </c:pt>
                      <c:pt idx="90">
                        <c:v>53.074891341375803</c:v>
                      </c:pt>
                      <c:pt idx="91">
                        <c:v>53.141087480499998</c:v>
                      </c:pt>
                      <c:pt idx="92">
                        <c:v>53.206758973614598</c:v>
                      </c:pt>
                      <c:pt idx="93">
                        <c:v>53.271915023212401</c:v>
                      </c:pt>
                      <c:pt idx="94">
                        <c:v>53.336564624891203</c:v>
                      </c:pt>
                      <c:pt idx="95">
                        <c:v>53.400716573557297</c:v>
                      </c:pt>
                      <c:pt idx="96">
                        <c:v>53.464379469414297</c:v>
                      </c:pt>
                      <c:pt idx="97">
                        <c:v>53.527561723984498</c:v>
                      </c:pt>
                      <c:pt idx="98">
                        <c:v>53.604418998437502</c:v>
                      </c:pt>
                      <c:pt idx="99">
                        <c:v>53.675454536781203</c:v>
                      </c:pt>
                      <c:pt idx="100">
                        <c:v>53.7458792361844</c:v>
                      </c:pt>
                      <c:pt idx="101">
                        <c:v>53.815704061160702</c:v>
                      </c:pt>
                      <c:pt idx="102">
                        <c:v>53.884939682071597</c:v>
                      </c:pt>
                      <c:pt idx="103">
                        <c:v>53.953596486092401</c:v>
                      </c:pt>
                      <c:pt idx="104">
                        <c:v>54.021684587591999</c:v>
                      </c:pt>
                      <c:pt idx="105">
                        <c:v>54.089213838036699</c:v>
                      </c:pt>
                      <c:pt idx="106">
                        <c:v>54.156193835395499</c:v>
                      </c:pt>
                      <c:pt idx="107">
                        <c:v>54.222633933278999</c:v>
                      </c:pt>
                      <c:pt idx="108">
                        <c:v>54.2885432495044</c:v>
                      </c:pt>
                      <c:pt idx="109">
                        <c:v>54.353930674306703</c:v>
                      </c:pt>
                      <c:pt idx="110">
                        <c:v>54.418804878231299</c:v>
                      </c:pt>
                      <c:pt idx="111">
                        <c:v>54.483174319680003</c:v>
                      </c:pt>
                      <c:pt idx="112">
                        <c:v>54.547047251958404</c:v>
                      </c:pt>
                      <c:pt idx="113">
                        <c:v>54.610431730299801</c:v>
                      </c:pt>
                      <c:pt idx="114">
                        <c:v>54.673335618302097</c:v>
                      </c:pt>
                      <c:pt idx="115">
                        <c:v>54.735766594265499</c:v>
                      </c:pt>
                      <c:pt idx="116">
                        <c:v>54.797732157165001</c:v>
                      </c:pt>
                      <c:pt idx="117">
                        <c:v>54.8592396323562</c:v>
                      </c:pt>
                      <c:pt idx="118">
                        <c:v>54.920296177124399</c:v>
                      </c:pt>
                      <c:pt idx="119">
                        <c:v>54.980908785836199</c:v>
                      </c:pt>
                      <c:pt idx="120">
                        <c:v>55.041084295077503</c:v>
                      </c:pt>
                      <c:pt idx="121">
                        <c:v>55.100829388365298</c:v>
                      </c:pt>
                      <c:pt idx="122">
                        <c:v>55.160150600743798</c:v>
                      </c:pt>
                      <c:pt idx="123">
                        <c:v>55.219054323274797</c:v>
                      </c:pt>
                      <c:pt idx="124">
                        <c:v>55.2780292106955</c:v>
                      </c:pt>
                      <c:pt idx="125">
                        <c:v>55.339431948579502</c:v>
                      </c:pt>
                      <c:pt idx="126">
                        <c:v>55.4003901747108</c:v>
                      </c:pt>
                      <c:pt idx="127">
                        <c:v>55.460909439416298</c:v>
                      </c:pt>
                      <c:pt idx="128">
                        <c:v>55.520995168192698</c:v>
                      </c:pt>
                      <c:pt idx="129">
                        <c:v>55.580652665271899</c:v>
                      </c:pt>
                      <c:pt idx="130">
                        <c:v>55.639887116860997</c:v>
                      </c:pt>
                      <c:pt idx="131">
                        <c:v>55.698703594425403</c:v>
                      </c:pt>
                      <c:pt idx="132">
                        <c:v>55.7571070577767</c:v>
                      </c:pt>
                      <c:pt idx="133">
                        <c:v>55.815102358062099</c:v>
                      </c:pt>
                      <c:pt idx="134">
                        <c:v>55.8811376333542</c:v>
                      </c:pt>
                      <c:pt idx="135">
                        <c:v>55.947567402456599</c:v>
                      </c:pt>
                      <c:pt idx="136">
                        <c:v>56.013544246984097</c:v>
                      </c:pt>
                      <c:pt idx="137">
                        <c:v>56.079073249799102</c:v>
                      </c:pt>
                      <c:pt idx="138">
                        <c:v>56.1441594130102</c:v>
                      </c:pt>
                      <c:pt idx="139">
                        <c:v>56.208807658981698</c:v>
                      </c:pt>
                      <c:pt idx="140">
                        <c:v>56.2730228313686</c:v>
                      </c:pt>
                      <c:pt idx="141">
                        <c:v>56.336809696132804</c:v>
                      </c:pt>
                      <c:pt idx="142">
                        <c:v>56.4001729425976</c:v>
                      </c:pt>
                      <c:pt idx="143">
                        <c:v>56.463117184438701</c:v>
                      </c:pt>
                      <c:pt idx="144">
                        <c:v>56.494871046496499</c:v>
                      </c:pt>
                      <c:pt idx="145">
                        <c:v>56.555059198162802</c:v>
                      </c:pt>
                      <c:pt idx="146">
                        <c:v>56.6149813516233</c:v>
                      </c:pt>
                      <c:pt idx="147">
                        <c:v>56.674629757252397</c:v>
                      </c:pt>
                      <c:pt idx="148">
                        <c:v>56.733997866235597</c:v>
                      </c:pt>
                      <c:pt idx="149">
                        <c:v>56.793080154253403</c:v>
                      </c:pt>
                      <c:pt idx="150">
                        <c:v>56.851871975338199</c:v>
                      </c:pt>
                      <c:pt idx="151">
                        <c:v>56.910369439976698</c:v>
                      </c:pt>
                      <c:pt idx="152">
                        <c:v>56.968569312751299</c:v>
                      </c:pt>
                      <c:pt idx="153">
                        <c:v>57.066101077470798</c:v>
                      </c:pt>
                      <c:pt idx="154">
                        <c:v>57.511585268651402</c:v>
                      </c:pt>
                      <c:pt idx="155">
                        <c:v>57.965387284649402</c:v>
                      </c:pt>
                      <c:pt idx="156">
                        <c:v>58.5070915529583</c:v>
                      </c:pt>
                      <c:pt idx="157">
                        <c:v>59.037833019539299</c:v>
                      </c:pt>
                      <c:pt idx="158">
                        <c:v>59.455867305065901</c:v>
                      </c:pt>
                      <c:pt idx="159">
                        <c:v>59.954338576792402</c:v>
                      </c:pt>
                      <c:pt idx="160">
                        <c:v>60.44572146941690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2plMIdecomp!$L$2:$L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2.9770194964119399</c:v>
                      </c:pt>
                      <c:pt idx="1">
                        <c:v>2.9770080860385799</c:v>
                      </c:pt>
                      <c:pt idx="2">
                        <c:v>2.97699663600216</c:v>
                      </c:pt>
                      <c:pt idx="3">
                        <c:v>2.97698514613962</c:v>
                      </c:pt>
                      <c:pt idx="4">
                        <c:v>2.9769736162871498</c:v>
                      </c:pt>
                      <c:pt idx="5">
                        <c:v>2.9769620462802</c:v>
                      </c:pt>
                      <c:pt idx="6">
                        <c:v>2.97695043595342</c:v>
                      </c:pt>
                      <c:pt idx="7">
                        <c:v>2.9769387851413298</c:v>
                      </c:pt>
                      <c:pt idx="8">
                        <c:v>2.9769270936766601</c:v>
                      </c:pt>
                      <c:pt idx="9">
                        <c:v>2.9769153613913302</c:v>
                      </c:pt>
                      <c:pt idx="10">
                        <c:v>2.9769035881172199</c:v>
                      </c:pt>
                      <c:pt idx="11">
                        <c:v>2.9768917736863698</c:v>
                      </c:pt>
                      <c:pt idx="12">
                        <c:v>2.97687991792702</c:v>
                      </c:pt>
                      <c:pt idx="13">
                        <c:v>2.97686802066867</c:v>
                      </c:pt>
                      <c:pt idx="14">
                        <c:v>2.9768560817398702</c:v>
                      </c:pt>
                      <c:pt idx="15">
                        <c:v>2.9768441009680102</c:v>
                      </c:pt>
                      <c:pt idx="16">
                        <c:v>2.97683207817991</c:v>
                      </c:pt>
                      <c:pt idx="17">
                        <c:v>2.9782056611830998</c:v>
                      </c:pt>
                      <c:pt idx="18">
                        <c:v>2.98396289204962</c:v>
                      </c:pt>
                      <c:pt idx="19">
                        <c:v>2.9905895372241198</c:v>
                      </c:pt>
                      <c:pt idx="20">
                        <c:v>2.99719858127906</c:v>
                      </c:pt>
                      <c:pt idx="21">
                        <c:v>3.0037894925818698</c:v>
                      </c:pt>
                      <c:pt idx="22">
                        <c:v>3.0103617462571899</c:v>
                      </c:pt>
                      <c:pt idx="23">
                        <c:v>3.0169148244431798</c:v>
                      </c:pt>
                      <c:pt idx="24">
                        <c:v>3.0234482165074401</c:v>
                      </c:pt>
                      <c:pt idx="25">
                        <c:v>3.0410580736983399</c:v>
                      </c:pt>
                      <c:pt idx="26">
                        <c:v>3.0613938871133102</c:v>
                      </c:pt>
                      <c:pt idx="27">
                        <c:v>3.0814096300812901</c:v>
                      </c:pt>
                      <c:pt idx="28">
                        <c:v>3.1011085182198102</c:v>
                      </c:pt>
                      <c:pt idx="29">
                        <c:v>3.12032075518818</c:v>
                      </c:pt>
                      <c:pt idx="30">
                        <c:v>3.13958034875925</c:v>
                      </c:pt>
                      <c:pt idx="31">
                        <c:v>3.15847932337654</c:v>
                      </c:pt>
                      <c:pt idx="32">
                        <c:v>3.1771142895751301</c:v>
                      </c:pt>
                      <c:pt idx="33">
                        <c:v>3.1954916745889999</c:v>
                      </c:pt>
                      <c:pt idx="34">
                        <c:v>3.21361321340488</c:v>
                      </c:pt>
                      <c:pt idx="35">
                        <c:v>3.2314813018410402</c:v>
                      </c:pt>
                      <c:pt idx="36">
                        <c:v>3.2490988477920699</c:v>
                      </c:pt>
                      <c:pt idx="37">
                        <c:v>3.2664691546931599</c:v>
                      </c:pt>
                      <c:pt idx="38">
                        <c:v>3.2835958289448302</c:v>
                      </c:pt>
                      <c:pt idx="39">
                        <c:v>3.3004827055976902</c:v>
                      </c:pt>
                      <c:pt idx="40">
                        <c:v>3.3171337882229799</c:v>
                      </c:pt>
                      <c:pt idx="41">
                        <c:v>3.3335531999056101</c:v>
                      </c:pt>
                      <c:pt idx="42">
                        <c:v>3.34974514326557</c:v>
                      </c:pt>
                      <c:pt idx="43">
                        <c:v>3.3657138676550402</c:v>
                      </c:pt>
                      <c:pt idx="44">
                        <c:v>3.3814636422666999</c:v>
                      </c:pt>
                      <c:pt idx="45">
                        <c:v>3.3969987341060102</c:v>
                      </c:pt>
                      <c:pt idx="46">
                        <c:v>3.4123233899443202</c:v>
                      </c:pt>
                      <c:pt idx="47">
                        <c:v>3.4274418216399498</c:v>
                      </c:pt>
                      <c:pt idx="48">
                        <c:v>3.4423581942128698</c:v>
                      </c:pt>
                      <c:pt idx="49">
                        <c:v>3.4570766162434601</c:v>
                      </c:pt>
                      <c:pt idx="50">
                        <c:v>3.4716011322181202</c:v>
                      </c:pt>
                      <c:pt idx="51">
                        <c:v>3.4859357165183402</c:v>
                      </c:pt>
                      <c:pt idx="52">
                        <c:v>3.50008426876385</c:v>
                      </c:pt>
                      <c:pt idx="53">
                        <c:v>3.51405061032168</c:v>
                      </c:pt>
                      <c:pt idx="54">
                        <c:v>3.5278384817658299</c:v>
                      </c:pt>
                      <c:pt idx="55">
                        <c:v>3.54145154116565</c:v>
                      </c:pt>
                      <c:pt idx="56">
                        <c:v>3.5548933630275701</c:v>
                      </c:pt>
                      <c:pt idx="57">
                        <c:v>3.5681674378430599</c:v>
                      </c:pt>
                      <c:pt idx="58">
                        <c:v>3.5812771720402599</c:v>
                      </c:pt>
                      <c:pt idx="59">
                        <c:v>3.5942258884209499</c:v>
                      </c:pt>
                      <c:pt idx="60">
                        <c:v>3.6070168268254199</c:v>
                      </c:pt>
                      <c:pt idx="61">
                        <c:v>3.6196531451177298</c:v>
                      </c:pt>
                      <c:pt idx="62">
                        <c:v>3.6321379203734501</c:v>
                      </c:pt>
                      <c:pt idx="63">
                        <c:v>3.6444741502304399</c:v>
                      </c:pt>
                      <c:pt idx="64">
                        <c:v>3.6566647543837099</c:v>
                      </c:pt>
                      <c:pt idx="65">
                        <c:v>3.6687125761917501</c:v>
                      </c:pt>
                      <c:pt idx="66">
                        <c:v>3.68062038434226</c:v>
                      </c:pt>
                      <c:pt idx="67">
                        <c:v>3.6923908746042202</c:v>
                      </c:pt>
                      <c:pt idx="68">
                        <c:v>3.7040266716066199</c:v>
                      </c:pt>
                      <c:pt idx="69">
                        <c:v>3.7155303306199099</c:v>
                      </c:pt>
                      <c:pt idx="70">
                        <c:v>3.7269043394065098</c:v>
                      </c:pt>
                      <c:pt idx="71">
                        <c:v>3.73815112000357</c:v>
                      </c:pt>
                      <c:pt idx="72">
                        <c:v>3.7492730305540398</c:v>
                      </c:pt>
                      <c:pt idx="73">
                        <c:v>3.76027236708862</c:v>
                      </c:pt>
                      <c:pt idx="74">
                        <c:v>3.7711513652862498</c:v>
                      </c:pt>
                      <c:pt idx="75">
                        <c:v>3.7819122022340501</c:v>
                      </c:pt>
                      <c:pt idx="76">
                        <c:v>3.7925569981249101</c:v>
                      </c:pt>
                      <c:pt idx="77">
                        <c:v>3.8030878179439398</c:v>
                      </c:pt>
                      <c:pt idx="78">
                        <c:v>3.8135066731015299</c:v>
                      </c:pt>
                      <c:pt idx="79">
                        <c:v>3.8238155230307602</c:v>
                      </c:pt>
                      <c:pt idx="80">
                        <c:v>3.8340162767653401</c:v>
                      </c:pt>
                      <c:pt idx="81">
                        <c:v>3.8441107944366499</c:v>
                      </c:pt>
                      <c:pt idx="82">
                        <c:v>3.8541008887709101</c:v>
                      </c:pt>
                      <c:pt idx="83">
                        <c:v>3.8639883265094799</c:v>
                      </c:pt>
                      <c:pt idx="84">
                        <c:v>3.8737748298110501</c:v>
                      </c:pt>
                      <c:pt idx="85">
                        <c:v>3.8834620776031299</c:v>
                      </c:pt>
                      <c:pt idx="86">
                        <c:v>3.8930517068932402</c:v>
                      </c:pt>
                      <c:pt idx="87">
                        <c:v>3.90254531402128</c:v>
                      </c:pt>
                      <c:pt idx="88">
                        <c:v>3.91194445591228</c:v>
                      </c:pt>
                      <c:pt idx="89">
                        <c:v>3.92125065125617</c:v>
                      </c:pt>
                      <c:pt idx="90">
                        <c:v>3.9304653816471302</c:v>
                      </c:pt>
                      <c:pt idx="91">
                        <c:v>3.9395900927104299</c:v>
                      </c:pt>
                      <c:pt idx="92">
                        <c:v>3.9486261951781501</c:v>
                      </c:pt>
                      <c:pt idx="93">
                        <c:v>3.9575750659084199</c:v>
                      </c:pt>
                      <c:pt idx="94">
                        <c:v>3.9664380489121802</c:v>
                      </c:pt>
                      <c:pt idx="95">
                        <c:v>3.9752164563183801</c:v>
                      </c:pt>
                      <c:pt idx="96">
                        <c:v>3.9839115692910698</c:v>
                      </c:pt>
                      <c:pt idx="97">
                        <c:v>3.99252463897496</c:v>
                      </c:pt>
                      <c:pt idx="98">
                        <c:v>4.0024400568043399</c:v>
                      </c:pt>
                      <c:pt idx="99">
                        <c:v>4.01174924747228</c:v>
                      </c:pt>
                      <c:pt idx="100">
                        <c:v>4.0209628109942503</c:v>
                      </c:pt>
                      <c:pt idx="101">
                        <c:v>4.03008229820969</c:v>
                      </c:pt>
                      <c:pt idx="102">
                        <c:v>4.0391092175829897</c:v>
                      </c:pt>
                      <c:pt idx="103">
                        <c:v>4.0480450367171796</c:v>
                      </c:pt>
                      <c:pt idx="104">
                        <c:v>4.0568911837900297</c:v>
                      </c:pt>
                      <c:pt idx="105">
                        <c:v>4.0656490489277903</c:v>
                      </c:pt>
                      <c:pt idx="106">
                        <c:v>4.0743199855108596</c:v>
                      </c:pt>
                      <c:pt idx="107">
                        <c:v>4.0829053114406797</c:v>
                      </c:pt>
                      <c:pt idx="108">
                        <c:v>4.0914063103342597</c:v>
                      </c:pt>
                      <c:pt idx="109">
                        <c:v>4.0998242326680501</c:v>
                      </c:pt>
                      <c:pt idx="110">
                        <c:v>4.1081602968786699</c:v>
                      </c:pt>
                      <c:pt idx="111">
                        <c:v>4.1164156904178704</c:v>
                      </c:pt>
                      <c:pt idx="112">
                        <c:v>4.1245915707455296</c:v>
                      </c:pt>
                      <c:pt idx="113">
                        <c:v>4.1326890663084397</c:v>
                      </c:pt>
                      <c:pt idx="114">
                        <c:v>4.1407092774507799</c:v>
                      </c:pt>
                      <c:pt idx="115">
                        <c:v>4.1486532773087896</c:v>
                      </c:pt>
                      <c:pt idx="116">
                        <c:v>4.1565221126534002</c:v>
                      </c:pt>
                      <c:pt idx="117">
                        <c:v>4.16431680470287</c:v>
                      </c:pt>
                      <c:pt idx="118">
                        <c:v>4.1720383499084104</c:v>
                      </c:pt>
                      <c:pt idx="119">
                        <c:v>4.1796877206970802</c:v>
                      </c:pt>
                      <c:pt idx="120">
                        <c:v>4.1872658661971398</c:v>
                      </c:pt>
                      <c:pt idx="121">
                        <c:v>4.1947737129280904</c:v>
                      </c:pt>
                      <c:pt idx="122">
                        <c:v>4.2022121654568299</c:v>
                      </c:pt>
                      <c:pt idx="123">
                        <c:v>4.2095821070487904</c:v>
                      </c:pt>
                      <c:pt idx="124">
                        <c:v>4.21691839174275</c:v>
                      </c:pt>
                      <c:pt idx="125">
                        <c:v>4.2243894039095702</c:v>
                      </c:pt>
                      <c:pt idx="126">
                        <c:v>4.2317945740266598</c:v>
                      </c:pt>
                      <c:pt idx="127">
                        <c:v>4.2391346759089199</c:v>
                      </c:pt>
                      <c:pt idx="128">
                        <c:v>4.2464104674448402</c:v>
                      </c:pt>
                      <c:pt idx="129">
                        <c:v>4.2536226910506301</c:v>
                      </c:pt>
                      <c:pt idx="130">
                        <c:v>4.2607720740891404</c:v>
                      </c:pt>
                      <c:pt idx="131">
                        <c:v>4.2678593292854599</c:v>
                      </c:pt>
                      <c:pt idx="132">
                        <c:v>4.2748851551276204</c:v>
                      </c:pt>
                      <c:pt idx="133">
                        <c:v>4.2818502362452602</c:v>
                      </c:pt>
                      <c:pt idx="134">
                        <c:v>4.2882476432421699</c:v>
                      </c:pt>
                      <c:pt idx="135">
                        <c:v>4.2945068081356101</c:v>
                      </c:pt>
                      <c:pt idx="136">
                        <c:v>4.3006787124636299</c:v>
                      </c:pt>
                      <c:pt idx="137">
                        <c:v>4.3067645793512304</c:v>
                      </c:pt>
                      <c:pt idx="138">
                        <c:v>4.3127656181829002</c:v>
                      </c:pt>
                      <c:pt idx="139">
                        <c:v>4.3186830247200403</c:v>
                      </c:pt>
                      <c:pt idx="140">
                        <c:v>4.3245179812232903</c:v>
                      </c:pt>
                      <c:pt idx="141">
                        <c:v>4.3302716565744799</c:v>
                      </c:pt>
                      <c:pt idx="142">
                        <c:v>4.3359452064087902</c:v>
                      </c:pt>
                      <c:pt idx="143">
                        <c:v>4.3415397732370504</c:v>
                      </c:pt>
                      <c:pt idx="144">
                        <c:v>4.34979776709487</c:v>
                      </c:pt>
                      <c:pt idx="145">
                        <c:v>4.3560931134524097</c:v>
                      </c:pt>
                      <c:pt idx="146">
                        <c:v>4.3623102624775596</c:v>
                      </c:pt>
                      <c:pt idx="147">
                        <c:v>4.3684502548997202</c:v>
                      </c:pt>
                      <c:pt idx="148">
                        <c:v>4.3745140857282303</c:v>
                      </c:pt>
                      <c:pt idx="149">
                        <c:v>4.3805027110769696</c:v>
                      </c:pt>
                      <c:pt idx="150">
                        <c:v>4.3864170536912201</c:v>
                      </c:pt>
                      <c:pt idx="151">
                        <c:v>4.39225800746516</c:v>
                      </c:pt>
                      <c:pt idx="152">
                        <c:v>4.3980264411546104</c:v>
                      </c:pt>
                      <c:pt idx="153">
                        <c:v>4.4078273437907596</c:v>
                      </c:pt>
                      <c:pt idx="154">
                        <c:v>4.4462558057365698</c:v>
                      </c:pt>
                      <c:pt idx="155">
                        <c:v>4.4720007306108904</c:v>
                      </c:pt>
                      <c:pt idx="156">
                        <c:v>4.4813628715397904</c:v>
                      </c:pt>
                      <c:pt idx="157">
                        <c:v>4.4720391825219403</c:v>
                      </c:pt>
                      <c:pt idx="158">
                        <c:v>4.4960686892054502</c:v>
                      </c:pt>
                      <c:pt idx="159">
                        <c:v>4.4574538891088302</c:v>
                      </c:pt>
                      <c:pt idx="160">
                        <c:v>4.387461238624680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CB52-458C-9B50-C96058FD68C9}"/>
                  </c:ext>
                </c:extLst>
              </c15:ser>
            </c15:filteredScatterSeries>
          </c:ext>
        </c:extLst>
      </c:scatterChart>
      <c:scatterChart>
        <c:scatterStyle val="lineMarker"/>
        <c:varyColors val="0"/>
        <c:ser>
          <c:idx val="8"/>
          <c:order val="0"/>
          <c:tx>
            <c:v>M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MIs!$A$2:$A$86</c:f>
              <c:numCache>
                <c:formatCode>General</c:formatCode>
                <c:ptCount val="85"/>
                <c:pt idx="0">
                  <c:v>48.626645354719393</c:v>
                </c:pt>
                <c:pt idx="1">
                  <c:v>49.529862352502342</c:v>
                </c:pt>
                <c:pt idx="2">
                  <c:v>47.49142487483126</c:v>
                </c:pt>
                <c:pt idx="3">
                  <c:v>45.829872714572979</c:v>
                </c:pt>
                <c:pt idx="4">
                  <c:v>45.300531805252092</c:v>
                </c:pt>
                <c:pt idx="5">
                  <c:v>45.896431197956616</c:v>
                </c:pt>
                <c:pt idx="6">
                  <c:v>46.410695988019235</c:v>
                </c:pt>
                <c:pt idx="7">
                  <c:v>45.758410270011304</c:v>
                </c:pt>
                <c:pt idx="8">
                  <c:v>46.156978312541675</c:v>
                </c:pt>
                <c:pt idx="9">
                  <c:v>45.519124940836967</c:v>
                </c:pt>
                <c:pt idx="10">
                  <c:v>47.26339281246559</c:v>
                </c:pt>
                <c:pt idx="11">
                  <c:v>47.874179684170798</c:v>
                </c:pt>
                <c:pt idx="12">
                  <c:v>49.107182409439623</c:v>
                </c:pt>
                <c:pt idx="13">
                  <c:v>48.204579336417723</c:v>
                </c:pt>
                <c:pt idx="14">
                  <c:v>47.553809926410494</c:v>
                </c:pt>
                <c:pt idx="15">
                  <c:v>51.679797366080955</c:v>
                </c:pt>
                <c:pt idx="16">
                  <c:v>48.529496562667518</c:v>
                </c:pt>
                <c:pt idx="17">
                  <c:v>47.395795172385718</c:v>
                </c:pt>
                <c:pt idx="18">
                  <c:v>47.37852247976204</c:v>
                </c:pt>
                <c:pt idx="19">
                  <c:v>47.748798784100046</c:v>
                </c:pt>
                <c:pt idx="20">
                  <c:v>50.37708744837493</c:v>
                </c:pt>
                <c:pt idx="21">
                  <c:v>51.74809536482276</c:v>
                </c:pt>
                <c:pt idx="22">
                  <c:v>45.472966376482852</c:v>
                </c:pt>
                <c:pt idx="23">
                  <c:v>45.419574318719143</c:v>
                </c:pt>
                <c:pt idx="24">
                  <c:v>44.800175996206832</c:v>
                </c:pt>
                <c:pt idx="25">
                  <c:v>46.424856793261732</c:v>
                </c:pt>
                <c:pt idx="26">
                  <c:v>47.230879008254441</c:v>
                </c:pt>
                <c:pt idx="27">
                  <c:v>47.414735082461831</c:v>
                </c:pt>
                <c:pt idx="28">
                  <c:v>45.627742585763727</c:v>
                </c:pt>
                <c:pt idx="29">
                  <c:v>48.52979366592951</c:v>
                </c:pt>
                <c:pt idx="30">
                  <c:v>47.317060689292745</c:v>
                </c:pt>
                <c:pt idx="31">
                  <c:v>45.726596486399245</c:v>
                </c:pt>
                <c:pt idx="32">
                  <c:v>46.484289089983356</c:v>
                </c:pt>
                <c:pt idx="33">
                  <c:v>47.039154566707488</c:v>
                </c:pt>
                <c:pt idx="34">
                  <c:v>45.724996251312042</c:v>
                </c:pt>
                <c:pt idx="35">
                  <c:v>45.176134329228184</c:v>
                </c:pt>
                <c:pt idx="36">
                  <c:v>47.632172824815868</c:v>
                </c:pt>
                <c:pt idx="37">
                  <c:v>47.2904013104176</c:v>
                </c:pt>
                <c:pt idx="38">
                  <c:v>45.617350087341421</c:v>
                </c:pt>
                <c:pt idx="39">
                  <c:v>47.345193235663146</c:v>
                </c:pt>
                <c:pt idx="40">
                  <c:v>44.407651541673893</c:v>
                </c:pt>
                <c:pt idx="41">
                  <c:v>44.800402759276288</c:v>
                </c:pt>
                <c:pt idx="42">
                  <c:v>50.391415831478909</c:v>
                </c:pt>
                <c:pt idx="43">
                  <c:v>46.724212891916196</c:v>
                </c:pt>
                <c:pt idx="44">
                  <c:v>46.651916775697387</c:v>
                </c:pt>
                <c:pt idx="45">
                  <c:v>46.139306066826236</c:v>
                </c:pt>
                <c:pt idx="46">
                  <c:v>46.226799815985544</c:v>
                </c:pt>
                <c:pt idx="47">
                  <c:v>46.46540763919252</c:v>
                </c:pt>
                <c:pt idx="48">
                  <c:v>47.677221552070762</c:v>
                </c:pt>
                <c:pt idx="49">
                  <c:v>49.185541349557319</c:v>
                </c:pt>
                <c:pt idx="50">
                  <c:v>48.991662200529071</c:v>
                </c:pt>
                <c:pt idx="51">
                  <c:v>47.857658378848576</c:v>
                </c:pt>
                <c:pt idx="52">
                  <c:v>46.38462283055744</c:v>
                </c:pt>
                <c:pt idx="53">
                  <c:v>47.092170551491812</c:v>
                </c:pt>
                <c:pt idx="54">
                  <c:v>46.984846922997626</c:v>
                </c:pt>
                <c:pt idx="55">
                  <c:v>45.740103678510167</c:v>
                </c:pt>
                <c:pt idx="56">
                  <c:v>47.242072626677043</c:v>
                </c:pt>
                <c:pt idx="57">
                  <c:v>54.164057165966263</c:v>
                </c:pt>
                <c:pt idx="58">
                  <c:v>49.9850806064577</c:v>
                </c:pt>
                <c:pt idx="59">
                  <c:v>49.862805343692358</c:v>
                </c:pt>
                <c:pt idx="60">
                  <c:v>51.366325093883276</c:v>
                </c:pt>
                <c:pt idx="61">
                  <c:v>49.422076690800324</c:v>
                </c:pt>
                <c:pt idx="62">
                  <c:v>52.389448312047556</c:v>
                </c:pt>
                <c:pt idx="63">
                  <c:v>52.180568493668012</c:v>
                </c:pt>
                <c:pt idx="64">
                  <c:v>50.122667878101993</c:v>
                </c:pt>
                <c:pt idx="65">
                  <c:v>48.266334194693847</c:v>
                </c:pt>
                <c:pt idx="66">
                  <c:v>47.245944919916177</c:v>
                </c:pt>
                <c:pt idx="67">
                  <c:v>45.777212271180723</c:v>
                </c:pt>
                <c:pt idx="68">
                  <c:v>46.308451262548289</c:v>
                </c:pt>
                <c:pt idx="69">
                  <c:v>45.378986275347955</c:v>
                </c:pt>
                <c:pt idx="70">
                  <c:v>46.531027385546849</c:v>
                </c:pt>
                <c:pt idx="71">
                  <c:v>46.218464918958297</c:v>
                </c:pt>
                <c:pt idx="72">
                  <c:v>47.399115258239341</c:v>
                </c:pt>
                <c:pt idx="73">
                  <c:v>46.297855741774789</c:v>
                </c:pt>
                <c:pt idx="74">
                  <c:v>47.919370230912669</c:v>
                </c:pt>
                <c:pt idx="75">
                  <c:v>46.820609891878902</c:v>
                </c:pt>
                <c:pt idx="76">
                  <c:v>46.353909532045094</c:v>
                </c:pt>
                <c:pt idx="77">
                  <c:v>47.550841534177273</c:v>
                </c:pt>
                <c:pt idx="78">
                  <c:v>50.773932502538358</c:v>
                </c:pt>
                <c:pt idx="79">
                  <c:v>47.146073474347958</c:v>
                </c:pt>
                <c:pt idx="80">
                  <c:v>46.140370940242022</c:v>
                </c:pt>
                <c:pt idx="81">
                  <c:v>47.326312458314383</c:v>
                </c:pt>
                <c:pt idx="82">
                  <c:v>53.61913011544172</c:v>
                </c:pt>
                <c:pt idx="83">
                  <c:v>50.870902255940749</c:v>
                </c:pt>
                <c:pt idx="84">
                  <c:v>50.289643988648479</c:v>
                </c:pt>
              </c:numCache>
            </c:numRef>
          </c:xVal>
          <c:yVal>
            <c:numRef>
              <c:f>MIs!$J$2:$J$86</c:f>
              <c:numCache>
                <c:formatCode>General</c:formatCode>
                <c:ptCount val="85"/>
                <c:pt idx="0">
                  <c:v>3.4790072859276306</c:v>
                </c:pt>
                <c:pt idx="1">
                  <c:v>2.9213148770589545</c:v>
                </c:pt>
                <c:pt idx="2">
                  <c:v>3.2891247236095196</c:v>
                </c:pt>
                <c:pt idx="3">
                  <c:v>3.1015054078509019</c:v>
                </c:pt>
                <c:pt idx="4">
                  <c:v>3.4899204353382531</c:v>
                </c:pt>
                <c:pt idx="5">
                  <c:v>3.9202060779553523</c:v>
                </c:pt>
                <c:pt idx="6">
                  <c:v>3.182489950342871</c:v>
                </c:pt>
                <c:pt idx="7">
                  <c:v>3.417466608940134</c:v>
                </c:pt>
                <c:pt idx="8">
                  <c:v>2.8948506919525836</c:v>
                </c:pt>
                <c:pt idx="9">
                  <c:v>3.1569291015263805</c:v>
                </c:pt>
                <c:pt idx="10">
                  <c:v>3.3982166268026375</c:v>
                </c:pt>
                <c:pt idx="11">
                  <c:v>3.9009898579133844</c:v>
                </c:pt>
                <c:pt idx="12">
                  <c:v>4.3886797011859935</c:v>
                </c:pt>
                <c:pt idx="13">
                  <c:v>4.0624114554496389</c:v>
                </c:pt>
                <c:pt idx="14">
                  <c:v>4.0223008270999845</c:v>
                </c:pt>
                <c:pt idx="15">
                  <c:v>7.3788763393916961</c:v>
                </c:pt>
                <c:pt idx="16">
                  <c:v>4.1015203709201034</c:v>
                </c:pt>
                <c:pt idx="17">
                  <c:v>4.3038425530182769</c:v>
                </c:pt>
                <c:pt idx="18">
                  <c:v>4.2455910518959765</c:v>
                </c:pt>
                <c:pt idx="19">
                  <c:v>3.9142330333615574</c:v>
                </c:pt>
                <c:pt idx="20">
                  <c:v>5.2020317727650802</c:v>
                </c:pt>
                <c:pt idx="21">
                  <c:v>5.2635626518471597</c:v>
                </c:pt>
                <c:pt idx="22">
                  <c:v>3.1450773650396013</c:v>
                </c:pt>
                <c:pt idx="23">
                  <c:v>3.1867424331320806</c:v>
                </c:pt>
                <c:pt idx="24">
                  <c:v>3.4171592283490511</c:v>
                </c:pt>
                <c:pt idx="25">
                  <c:v>3.8882549342800385</c:v>
                </c:pt>
                <c:pt idx="26">
                  <c:v>3.7074492703051978</c:v>
                </c:pt>
                <c:pt idx="27">
                  <c:v>3.8232116282388438</c:v>
                </c:pt>
                <c:pt idx="28">
                  <c:v>4.0152936334736129</c:v>
                </c:pt>
                <c:pt idx="29">
                  <c:v>4.166446874556188</c:v>
                </c:pt>
                <c:pt idx="30">
                  <c:v>4.390720597396232</c:v>
                </c:pt>
                <c:pt idx="31">
                  <c:v>3.5272617249045504</c:v>
                </c:pt>
                <c:pt idx="32">
                  <c:v>3.8468606800947605</c:v>
                </c:pt>
                <c:pt idx="33">
                  <c:v>3.4702563654002132</c:v>
                </c:pt>
                <c:pt idx="34">
                  <c:v>3.2286699655120707</c:v>
                </c:pt>
                <c:pt idx="35">
                  <c:v>3.7987226566077954</c:v>
                </c:pt>
                <c:pt idx="36">
                  <c:v>2.5525716513140346</c:v>
                </c:pt>
                <c:pt idx="37">
                  <c:v>3.6684929899222363</c:v>
                </c:pt>
                <c:pt idx="38">
                  <c:v>3.3770677001565912</c:v>
                </c:pt>
                <c:pt idx="39">
                  <c:v>4.2600658448382891</c:v>
                </c:pt>
                <c:pt idx="40">
                  <c:v>4.5413097582335125</c:v>
                </c:pt>
                <c:pt idx="41">
                  <c:v>3.7196862146673593</c:v>
                </c:pt>
                <c:pt idx="42">
                  <c:v>4.5363662221627319</c:v>
                </c:pt>
                <c:pt idx="43">
                  <c:v>3.0063865986647107</c:v>
                </c:pt>
                <c:pt idx="44">
                  <c:v>4.0957447361283297</c:v>
                </c:pt>
                <c:pt idx="45">
                  <c:v>3.2703162619341524</c:v>
                </c:pt>
                <c:pt idx="46">
                  <c:v>4.6895559747442173</c:v>
                </c:pt>
                <c:pt idx="47">
                  <c:v>3.5425511123110804</c:v>
                </c:pt>
                <c:pt idx="48">
                  <c:v>4.2133092078809806</c:v>
                </c:pt>
                <c:pt idx="49">
                  <c:v>4.5842928098900231</c:v>
                </c:pt>
                <c:pt idx="50">
                  <c:v>3.7159274073490924</c:v>
                </c:pt>
                <c:pt idx="51">
                  <c:v>4.5530997112027896</c:v>
                </c:pt>
                <c:pt idx="52">
                  <c:v>3.9427372201890218</c:v>
                </c:pt>
                <c:pt idx="53">
                  <c:v>3.6539690675493328</c:v>
                </c:pt>
                <c:pt idx="54">
                  <c:v>4.1335944747964124</c:v>
                </c:pt>
                <c:pt idx="55">
                  <c:v>3.0864230070563381</c:v>
                </c:pt>
                <c:pt idx="56">
                  <c:v>3.8112097520034878</c:v>
                </c:pt>
                <c:pt idx="57">
                  <c:v>5.567237378336757</c:v>
                </c:pt>
                <c:pt idx="58">
                  <c:v>4.6193781012515602</c:v>
                </c:pt>
                <c:pt idx="59">
                  <c:v>4.6245922343084596</c:v>
                </c:pt>
                <c:pt idx="60">
                  <c:v>5.0523769838763251</c:v>
                </c:pt>
                <c:pt idx="61">
                  <c:v>4.8093332218740255</c:v>
                </c:pt>
                <c:pt idx="62">
                  <c:v>4.9316797906066494</c:v>
                </c:pt>
                <c:pt idx="63">
                  <c:v>4.9213726428157809</c:v>
                </c:pt>
                <c:pt idx="64">
                  <c:v>4.6761537866232201</c:v>
                </c:pt>
                <c:pt idx="65">
                  <c:v>3.8359508910033795</c:v>
                </c:pt>
                <c:pt idx="66">
                  <c:v>4.0766060783709044</c:v>
                </c:pt>
                <c:pt idx="67">
                  <c:v>3.0324454388790918</c:v>
                </c:pt>
                <c:pt idx="68">
                  <c:v>3.4900321916949704</c:v>
                </c:pt>
                <c:pt idx="69">
                  <c:v>3.7742027959400408</c:v>
                </c:pt>
                <c:pt idx="70">
                  <c:v>3.0761860853059328</c:v>
                </c:pt>
                <c:pt idx="71">
                  <c:v>3.5340276434740749</c:v>
                </c:pt>
                <c:pt idx="72">
                  <c:v>3.3898167320638626</c:v>
                </c:pt>
                <c:pt idx="73">
                  <c:v>3.8041816539911406</c:v>
                </c:pt>
                <c:pt idx="74">
                  <c:v>3.6887929692023271</c:v>
                </c:pt>
                <c:pt idx="75">
                  <c:v>3.465616455697464</c:v>
                </c:pt>
                <c:pt idx="76">
                  <c:v>3.5817060794131805</c:v>
                </c:pt>
                <c:pt idx="77">
                  <c:v>3.5103680117160199</c:v>
                </c:pt>
                <c:pt idx="78">
                  <c:v>4.7620009799811083</c:v>
                </c:pt>
                <c:pt idx="79">
                  <c:v>3.655709965655098</c:v>
                </c:pt>
                <c:pt idx="80">
                  <c:v>3.5599035222688897</c:v>
                </c:pt>
                <c:pt idx="81">
                  <c:v>3.6460012858696538</c:v>
                </c:pt>
                <c:pt idx="82">
                  <c:v>5.2572490379855967</c:v>
                </c:pt>
                <c:pt idx="83">
                  <c:v>4.6558115649560889</c:v>
                </c:pt>
                <c:pt idx="84">
                  <c:v>4.14991216084325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B52-458C-9B50-C96058FD68C9}"/>
            </c:ext>
          </c:extLst>
        </c:ser>
        <c:ser>
          <c:idx val="7"/>
          <c:order val="6"/>
          <c:tx>
            <c:v>61decompQF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QFM'!$A$2:$A$162</c:f>
              <c:numCache>
                <c:formatCode>General</c:formatCode>
                <c:ptCount val="161"/>
                <c:pt idx="0">
                  <c:v>47.992892466031698</c:v>
                </c:pt>
                <c:pt idx="1">
                  <c:v>47.992449025622903</c:v>
                </c:pt>
                <c:pt idx="2">
                  <c:v>47.992160832726498</c:v>
                </c:pt>
                <c:pt idx="3">
                  <c:v>47.992030333977603</c:v>
                </c:pt>
                <c:pt idx="4">
                  <c:v>47.992060115155702</c:v>
                </c:pt>
                <c:pt idx="5">
                  <c:v>47.992252905173302</c:v>
                </c:pt>
                <c:pt idx="6">
                  <c:v>47.992611580835302</c:v>
                </c:pt>
                <c:pt idx="7">
                  <c:v>47.993139172000198</c:v>
                </c:pt>
                <c:pt idx="8">
                  <c:v>47.9938388672564</c:v>
                </c:pt>
                <c:pt idx="9">
                  <c:v>47.994714020112902</c:v>
                </c:pt>
                <c:pt idx="10">
                  <c:v>47.995768155710699</c:v>
                </c:pt>
                <c:pt idx="11">
                  <c:v>47.997004978086302</c:v>
                </c:pt>
                <c:pt idx="12">
                  <c:v>47.998428377979401</c:v>
                </c:pt>
                <c:pt idx="13">
                  <c:v>48.000042441214099</c:v>
                </c:pt>
                <c:pt idx="14">
                  <c:v>48.001851457727099</c:v>
                </c:pt>
                <c:pt idx="15">
                  <c:v>48.003859931152</c:v>
                </c:pt>
                <c:pt idx="16">
                  <c:v>48.006072589101002</c:v>
                </c:pt>
                <c:pt idx="17">
                  <c:v>48.008494394112098</c:v>
                </c:pt>
                <c:pt idx="18">
                  <c:v>48.011130555294997</c:v>
                </c:pt>
                <c:pt idx="19">
                  <c:v>48.013986540715798</c:v>
                </c:pt>
                <c:pt idx="20">
                  <c:v>48.017068090547603</c:v>
                </c:pt>
                <c:pt idx="21">
                  <c:v>48.020381230995</c:v>
                </c:pt>
                <c:pt idx="22">
                  <c:v>48.023932289053199</c:v>
                </c:pt>
                <c:pt idx="23">
                  <c:v>48.027727908051403</c:v>
                </c:pt>
                <c:pt idx="24">
                  <c:v>48.031775064168599</c:v>
                </c:pt>
                <c:pt idx="25">
                  <c:v>48.036081083604103</c:v>
                </c:pt>
                <c:pt idx="26">
                  <c:v>48.040653660859597</c:v>
                </c:pt>
                <c:pt idx="27">
                  <c:v>48.045500877705202</c:v>
                </c:pt>
                <c:pt idx="28">
                  <c:v>48.050631223047503</c:v>
                </c:pt>
                <c:pt idx="29">
                  <c:v>48.0560536135742</c:v>
                </c:pt>
                <c:pt idx="30">
                  <c:v>48.061777415249502</c:v>
                </c:pt>
                <c:pt idx="31">
                  <c:v>48.067812465135802</c:v>
                </c:pt>
                <c:pt idx="32">
                  <c:v>48.074169094139698</c:v>
                </c:pt>
                <c:pt idx="33">
                  <c:v>48.080858149885003</c:v>
                </c:pt>
                <c:pt idx="34">
                  <c:v>48.087891019567202</c:v>
                </c:pt>
                <c:pt idx="35">
                  <c:v>48.095279652995103</c:v>
                </c:pt>
                <c:pt idx="36">
                  <c:v>48.103036584677</c:v>
                </c:pt>
                <c:pt idx="37">
                  <c:v>48.111174955159399</c:v>
                </c:pt>
                <c:pt idx="38">
                  <c:v>48.119708530719301</c:v>
                </c:pt>
                <c:pt idx="39">
                  <c:v>48.1286517203093</c:v>
                </c:pt>
                <c:pt idx="40">
                  <c:v>48.1380195899429</c:v>
                </c:pt>
                <c:pt idx="41">
                  <c:v>48.147827871893199</c:v>
                </c:pt>
                <c:pt idx="42">
                  <c:v>48.169078843661403</c:v>
                </c:pt>
                <c:pt idx="43">
                  <c:v>48.256561607282798</c:v>
                </c:pt>
                <c:pt idx="44">
                  <c:v>48.343082476384197</c:v>
                </c:pt>
                <c:pt idx="45">
                  <c:v>48.428656495054398</c:v>
                </c:pt>
                <c:pt idx="46">
                  <c:v>48.513298769426299</c:v>
                </c:pt>
                <c:pt idx="47">
                  <c:v>48.597024414602998</c:v>
                </c:pt>
                <c:pt idx="48">
                  <c:v>48.679848509697301</c:v>
                </c:pt>
                <c:pt idx="49">
                  <c:v>48.761786058939101</c:v>
                </c:pt>
                <c:pt idx="50">
                  <c:v>48.842851958717702</c:v>
                </c:pt>
                <c:pt idx="51">
                  <c:v>48.923060969592001</c:v>
                </c:pt>
                <c:pt idx="52">
                  <c:v>49.0024276926125</c:v>
                </c:pt>
                <c:pt idx="53">
                  <c:v>49.0809665495633</c:v>
                </c:pt>
                <c:pt idx="54">
                  <c:v>49.158691766517599</c:v>
                </c:pt>
                <c:pt idx="55">
                  <c:v>49.2356173602887</c:v>
                </c:pt>
                <c:pt idx="56">
                  <c:v>49.311757127460702</c:v>
                </c:pt>
                <c:pt idx="57">
                  <c:v>49.387124635676699</c:v>
                </c:pt>
                <c:pt idx="58">
                  <c:v>49.4617332168011</c:v>
                </c:pt>
                <c:pt idx="59">
                  <c:v>49.5355959619244</c:v>
                </c:pt>
                <c:pt idx="60">
                  <c:v>49.608725717556297</c:v>
                </c:pt>
                <c:pt idx="61">
                  <c:v>49.681135083571597</c:v>
                </c:pt>
                <c:pt idx="62">
                  <c:v>49.752836411661697</c:v>
                </c:pt>
                <c:pt idx="63">
                  <c:v>49.823841805303601</c:v>
                </c:pt>
                <c:pt idx="64">
                  <c:v>49.894163120206102</c:v>
                </c:pt>
                <c:pt idx="65">
                  <c:v>49.963811965612599</c:v>
                </c:pt>
                <c:pt idx="66">
                  <c:v>50.032799706140104</c:v>
                </c:pt>
                <c:pt idx="67">
                  <c:v>50.101137464204399</c:v>
                </c:pt>
                <c:pt idx="68">
                  <c:v>50.183147577912003</c:v>
                </c:pt>
                <c:pt idx="69">
                  <c:v>50.264708565130697</c:v>
                </c:pt>
                <c:pt idx="70">
                  <c:v>50.345345512908096</c:v>
                </c:pt>
                <c:pt idx="71">
                  <c:v>50.425078596288898</c:v>
                </c:pt>
                <c:pt idx="72">
                  <c:v>50.503927306234701</c:v>
                </c:pt>
                <c:pt idx="73">
                  <c:v>50.581910478502699</c:v>
                </c:pt>
                <c:pt idx="74">
                  <c:v>50.659046321239799</c:v>
                </c:pt>
                <c:pt idx="75">
                  <c:v>50.735352441079897</c:v>
                </c:pt>
                <c:pt idx="76">
                  <c:v>50.810845868285902</c:v>
                </c:pt>
                <c:pt idx="77">
                  <c:v>50.885543080414898</c:v>
                </c:pt>
                <c:pt idx="78">
                  <c:v>50.959460025011197</c:v>
                </c:pt>
                <c:pt idx="79">
                  <c:v>51.032612141376099</c:v>
                </c:pt>
                <c:pt idx="80">
                  <c:v>51.105014380877499</c:v>
                </c:pt>
                <c:pt idx="81">
                  <c:v>51.176681226635402</c:v>
                </c:pt>
                <c:pt idx="82">
                  <c:v>51.247626712380303</c:v>
                </c:pt>
                <c:pt idx="83">
                  <c:v>51.317864440115699</c:v>
                </c:pt>
                <c:pt idx="84">
                  <c:v>51.387407597152098</c:v>
                </c:pt>
                <c:pt idx="85">
                  <c:v>51.456268972282203</c:v>
                </c:pt>
                <c:pt idx="86">
                  <c:v>51.524460971255003</c:v>
                </c:pt>
                <c:pt idx="87">
                  <c:v>51.591995631502598</c:v>
                </c:pt>
                <c:pt idx="88">
                  <c:v>51.658884636204398</c:v>
                </c:pt>
                <c:pt idx="89">
                  <c:v>51.725139327756303</c:v>
                </c:pt>
                <c:pt idx="90">
                  <c:v>51.790770720478498</c:v>
                </c:pt>
                <c:pt idx="91">
                  <c:v>51.855789512954999</c:v>
                </c:pt>
                <c:pt idx="92">
                  <c:v>51.920206099715003</c:v>
                </c:pt>
                <c:pt idx="93">
                  <c:v>51.984030582331599</c:v>
                </c:pt>
                <c:pt idx="94">
                  <c:v>52.0472727801885</c:v>
                </c:pt>
                <c:pt idx="95">
                  <c:v>52.109942240578</c:v>
                </c:pt>
                <c:pt idx="96">
                  <c:v>52.190925143016997</c:v>
                </c:pt>
                <c:pt idx="97">
                  <c:v>52.2951274318727</c:v>
                </c:pt>
                <c:pt idx="98">
                  <c:v>52.383986266756601</c:v>
                </c:pt>
                <c:pt idx="99">
                  <c:v>52.4721959060834</c:v>
                </c:pt>
                <c:pt idx="100">
                  <c:v>52.559762372165402</c:v>
                </c:pt>
                <c:pt idx="101">
                  <c:v>52.646691683335298</c:v>
                </c:pt>
                <c:pt idx="102">
                  <c:v>52.732989845851598</c:v>
                </c:pt>
                <c:pt idx="103">
                  <c:v>52.818662846741702</c:v>
                </c:pt>
                <c:pt idx="104">
                  <c:v>52.903716647388002</c:v>
                </c:pt>
                <c:pt idx="105">
                  <c:v>52.988157177922403</c:v>
                </c:pt>
                <c:pt idx="106">
                  <c:v>53.071990332183198</c:v>
                </c:pt>
                <c:pt idx="107">
                  <c:v>53.155221963399299</c:v>
                </c:pt>
                <c:pt idx="108">
                  <c:v>53.237857880290797</c:v>
                </c:pt>
                <c:pt idx="109">
                  <c:v>53.3199038436899</c:v>
                </c:pt>
                <c:pt idx="110">
                  <c:v>53.401365563634599</c:v>
                </c:pt>
                <c:pt idx="111">
                  <c:v>53.482248696780303</c:v>
                </c:pt>
                <c:pt idx="112">
                  <c:v>53.562558844270498</c:v>
                </c:pt>
                <c:pt idx="113">
                  <c:v>53.642301549791298</c:v>
                </c:pt>
                <c:pt idx="114">
                  <c:v>53.721482298000701</c:v>
                </c:pt>
                <c:pt idx="115">
                  <c:v>53.8001065133002</c:v>
                </c:pt>
                <c:pt idx="116">
                  <c:v>53.878179558525296</c:v>
                </c:pt>
                <c:pt idx="117">
                  <c:v>53.955706734262499</c:v>
                </c:pt>
                <c:pt idx="118">
                  <c:v>54.032693278045699</c:v>
                </c:pt>
                <c:pt idx="119">
                  <c:v>54.109144363861603</c:v>
                </c:pt>
                <c:pt idx="120">
                  <c:v>54.185065101703202</c:v>
                </c:pt>
                <c:pt idx="121">
                  <c:v>54.2604605374435</c:v>
                </c:pt>
                <c:pt idx="122">
                  <c:v>54.335335652621701</c:v>
                </c:pt>
                <c:pt idx="123">
                  <c:v>54.409695364428302</c:v>
                </c:pt>
                <c:pt idx="124">
                  <c:v>54.483544525861902</c:v>
                </c:pt>
                <c:pt idx="125">
                  <c:v>54.556887925817897</c:v>
                </c:pt>
                <c:pt idx="126">
                  <c:v>54.629730289378998</c:v>
                </c:pt>
                <c:pt idx="127">
                  <c:v>54.702076278140503</c:v>
                </c:pt>
                <c:pt idx="128">
                  <c:v>54.7739304905298</c:v>
                </c:pt>
                <c:pt idx="129">
                  <c:v>54.845297462337101</c:v>
                </c:pt>
                <c:pt idx="130">
                  <c:v>54.916181667023302</c:v>
                </c:pt>
                <c:pt idx="131">
                  <c:v>54.986587516493501</c:v>
                </c:pt>
                <c:pt idx="132">
                  <c:v>55.0565193613647</c:v>
                </c:pt>
                <c:pt idx="133">
                  <c:v>55.125981491748099</c:v>
                </c:pt>
                <c:pt idx="134">
                  <c:v>55.194978137783401</c:v>
                </c:pt>
                <c:pt idx="135">
                  <c:v>55.263513470274297</c:v>
                </c:pt>
                <c:pt idx="136">
                  <c:v>55.331591601357999</c:v>
                </c:pt>
                <c:pt idx="137">
                  <c:v>55.399216585157497</c:v>
                </c:pt>
                <c:pt idx="138">
                  <c:v>55.4663924184308</c:v>
                </c:pt>
                <c:pt idx="139">
                  <c:v>55.533123041345902</c:v>
                </c:pt>
                <c:pt idx="140">
                  <c:v>55.599412338113403</c:v>
                </c:pt>
                <c:pt idx="141">
                  <c:v>55.665264137647704</c:v>
                </c:pt>
                <c:pt idx="142">
                  <c:v>55.730682214395202</c:v>
                </c:pt>
                <c:pt idx="143">
                  <c:v>55.795670288929102</c:v>
                </c:pt>
                <c:pt idx="144">
                  <c:v>55.860232028698199</c:v>
                </c:pt>
                <c:pt idx="145">
                  <c:v>55.924371048715201</c:v>
                </c:pt>
                <c:pt idx="146">
                  <c:v>55.988090912406903</c:v>
                </c:pt>
                <c:pt idx="147">
                  <c:v>56.051395131976101</c:v>
                </c:pt>
                <c:pt idx="148">
                  <c:v>56.114287169467801</c:v>
                </c:pt>
                <c:pt idx="149">
                  <c:v>56.176770437206102</c:v>
                </c:pt>
                <c:pt idx="150">
                  <c:v>56.238848298651199</c:v>
                </c:pt>
                <c:pt idx="151">
                  <c:v>56.300524068921099</c:v>
                </c:pt>
                <c:pt idx="152">
                  <c:v>56.3618010155839</c:v>
                </c:pt>
                <c:pt idx="153">
                  <c:v>56.422682359250203</c:v>
                </c:pt>
                <c:pt idx="154">
                  <c:v>56.483171274209603</c:v>
                </c:pt>
                <c:pt idx="155">
                  <c:v>56.543270889175197</c:v>
                </c:pt>
                <c:pt idx="156">
                  <c:v>57.021698779056301</c:v>
                </c:pt>
                <c:pt idx="157">
                  <c:v>57.5369651744303</c:v>
                </c:pt>
                <c:pt idx="158">
                  <c:v>58.052159202936899</c:v>
                </c:pt>
                <c:pt idx="159">
                  <c:v>58.563957348421802</c:v>
                </c:pt>
                <c:pt idx="160">
                  <c:v>59.067443249584699</c:v>
                </c:pt>
              </c:numCache>
            </c:numRef>
          </c:xVal>
          <c:yVal>
            <c:numRef>
              <c:f>'61_decomp_QFM'!$L$2:$L$162</c:f>
              <c:numCache>
                <c:formatCode>General</c:formatCode>
                <c:ptCount val="161"/>
                <c:pt idx="0">
                  <c:v>4.1784424266159297</c:v>
                </c:pt>
                <c:pt idx="1">
                  <c:v>4.18467365169864</c:v>
                </c:pt>
                <c:pt idx="2">
                  <c:v>4.1909083098422002</c:v>
                </c:pt>
                <c:pt idx="3">
                  <c:v>4.1971466918634102</c:v>
                </c:pt>
                <c:pt idx="4">
                  <c:v>4.2033890956610698</c:v>
                </c:pt>
                <c:pt idx="5">
                  <c:v>4.2096358264717697</c:v>
                </c:pt>
                <c:pt idx="6">
                  <c:v>4.2158871971546601</c:v>
                </c:pt>
                <c:pt idx="7">
                  <c:v>4.2221435284664803</c:v>
                </c:pt>
                <c:pt idx="8">
                  <c:v>4.2284051493461803</c:v>
                </c:pt>
                <c:pt idx="9">
                  <c:v>4.2346723971938802</c:v>
                </c:pt>
                <c:pt idx="10">
                  <c:v>4.2409456181528897</c:v>
                </c:pt>
                <c:pt idx="11">
                  <c:v>4.2472251674060102</c:v>
                </c:pt>
                <c:pt idx="12">
                  <c:v>4.2535114094148598</c:v>
                </c:pt>
                <c:pt idx="13">
                  <c:v>4.2598047182624104</c:v>
                </c:pt>
                <c:pt idx="14">
                  <c:v>4.2661054778824496</c:v>
                </c:pt>
                <c:pt idx="15">
                  <c:v>4.2724140823461596</c:v>
                </c:pt>
                <c:pt idx="16">
                  <c:v>4.27873093612547</c:v>
                </c:pt>
                <c:pt idx="17">
                  <c:v>4.2850564543443799</c:v>
                </c:pt>
                <c:pt idx="18">
                  <c:v>4.2913910630223402</c:v>
                </c:pt>
                <c:pt idx="19">
                  <c:v>4.2977351992917203</c:v>
                </c:pt>
                <c:pt idx="20">
                  <c:v>4.3040893116012402</c:v>
                </c:pt>
                <c:pt idx="21">
                  <c:v>4.3104538598876498</c:v>
                </c:pt>
                <c:pt idx="22">
                  <c:v>4.3168293157163697</c:v>
                </c:pt>
                <c:pt idx="23">
                  <c:v>4.3232161623690999</c:v>
                </c:pt>
                <c:pt idx="24">
                  <c:v>4.3296148949141404</c:v>
                </c:pt>
                <c:pt idx="25">
                  <c:v>4.3360260201585099</c:v>
                </c:pt>
                <c:pt idx="26">
                  <c:v>4.3424500565927797</c:v>
                </c:pt>
                <c:pt idx="27">
                  <c:v>4.3488875342054696</c:v>
                </c:pt>
                <c:pt idx="28">
                  <c:v>4.3553389942106397</c:v>
                </c:pt>
                <c:pt idx="29">
                  <c:v>4.3618049886483101</c:v>
                </c:pt>
                <c:pt idx="30">
                  <c:v>4.36828607986756</c:v>
                </c:pt>
                <c:pt idx="31">
                  <c:v>4.3747828397785504</c:v>
                </c:pt>
                <c:pt idx="32">
                  <c:v>4.3812958489870999</c:v>
                </c:pt>
                <c:pt idx="33">
                  <c:v>4.3878256956596999</c:v>
                </c:pt>
                <c:pt idx="34">
                  <c:v>4.3943729740925397</c:v>
                </c:pt>
                <c:pt idx="35">
                  <c:v>4.4009382830409001</c:v>
                </c:pt>
                <c:pt idx="36">
                  <c:v>4.4075222236087699</c:v>
                </c:pt>
                <c:pt idx="37">
                  <c:v>4.4141253967840299</c:v>
                </c:pt>
                <c:pt idx="38">
                  <c:v>4.4207484004457003</c:v>
                </c:pt>
                <c:pt idx="39">
                  <c:v>4.4273918258468603</c:v>
                </c:pt>
                <c:pt idx="40">
                  <c:v>4.4340562534555099</c:v>
                </c:pt>
                <c:pt idx="41">
                  <c:v>4.4407422480588199</c:v>
                </c:pt>
                <c:pt idx="42">
                  <c:v>4.4491076648312999</c:v>
                </c:pt>
                <c:pt idx="43">
                  <c:v>4.4674066370802104</c:v>
                </c:pt>
                <c:pt idx="44">
                  <c:v>4.4854957594874998</c:v>
                </c:pt>
                <c:pt idx="45">
                  <c:v>4.5033784731743003</c:v>
                </c:pt>
                <c:pt idx="46">
                  <c:v>4.52105819499051</c:v>
                </c:pt>
                <c:pt idx="47">
                  <c:v>4.5385383111819397</c:v>
                </c:pt>
                <c:pt idx="48">
                  <c:v>4.5558221720991003</c:v>
                </c:pt>
                <c:pt idx="49">
                  <c:v>4.5729130876768602</c:v>
                </c:pt>
                <c:pt idx="50">
                  <c:v>4.5898143236723596</c:v>
                </c:pt>
                <c:pt idx="51">
                  <c:v>4.6065290985572496</c:v>
                </c:pt>
                <c:pt idx="52">
                  <c:v>4.62306058096455</c:v>
                </c:pt>
                <c:pt idx="53">
                  <c:v>4.6394118876516304</c:v>
                </c:pt>
                <c:pt idx="54">
                  <c:v>4.6555860819047199</c:v>
                </c:pt>
                <c:pt idx="55">
                  <c:v>4.6715861723158296</c:v>
                </c:pt>
                <c:pt idx="56">
                  <c:v>4.6874151119057696</c:v>
                </c:pt>
                <c:pt idx="57">
                  <c:v>4.7030757975455497</c:v>
                </c:pt>
                <c:pt idx="58">
                  <c:v>4.7185710696199603</c:v>
                </c:pt>
                <c:pt idx="59">
                  <c:v>4.7339037119385301</c:v>
                </c:pt>
                <c:pt idx="60">
                  <c:v>4.7490764517948696</c:v>
                </c:pt>
                <c:pt idx="61">
                  <c:v>4.7640919602617799</c:v>
                </c:pt>
                <c:pt idx="62">
                  <c:v>4.7789528525399296</c:v>
                </c:pt>
                <c:pt idx="63">
                  <c:v>4.7936616885120298</c:v>
                </c:pt>
                <c:pt idx="64">
                  <c:v>4.8082209733487096</c:v>
                </c:pt>
                <c:pt idx="65">
                  <c:v>4.8226331582204596</c:v>
                </c:pt>
                <c:pt idx="66">
                  <c:v>4.8369006410761299</c:v>
                </c:pt>
                <c:pt idx="67">
                  <c:v>4.8510257674905803</c:v>
                </c:pt>
                <c:pt idx="68">
                  <c:v>4.8670429361406802</c:v>
                </c:pt>
                <c:pt idx="69">
                  <c:v>4.8829415969382302</c:v>
                </c:pt>
                <c:pt idx="70">
                  <c:v>4.8986552014340798</c:v>
                </c:pt>
                <c:pt idx="71">
                  <c:v>4.91418757864803</c:v>
                </c:pt>
                <c:pt idx="72">
                  <c:v>4.9295424337793401</c:v>
                </c:pt>
                <c:pt idx="73">
                  <c:v>4.9447233531870998</c:v>
                </c:pt>
                <c:pt idx="74">
                  <c:v>4.9597338091694398</c:v>
                </c:pt>
                <c:pt idx="75">
                  <c:v>4.9745771644952397</c:v>
                </c:pt>
                <c:pt idx="76">
                  <c:v>4.9892566767988704</c:v>
                </c:pt>
                <c:pt idx="77">
                  <c:v>5.0037755027098001</c:v>
                </c:pt>
                <c:pt idx="78">
                  <c:v>5.0181367018412502</c:v>
                </c:pt>
                <c:pt idx="79">
                  <c:v>5.0323432406295803</c:v>
                </c:pt>
                <c:pt idx="80">
                  <c:v>5.0463979959053802</c:v>
                </c:pt>
                <c:pt idx="81">
                  <c:v>5.0603037583827302</c:v>
                </c:pt>
                <c:pt idx="82">
                  <c:v>5.0740632360121101</c:v>
                </c:pt>
                <c:pt idx="83">
                  <c:v>5.0876790571157002</c:v>
                </c:pt>
                <c:pt idx="84">
                  <c:v>5.1011537734254002</c:v>
                </c:pt>
                <c:pt idx="85">
                  <c:v>5.1144898629735103</c:v>
                </c:pt>
                <c:pt idx="86">
                  <c:v>5.1276897328620397</c:v>
                </c:pt>
                <c:pt idx="87">
                  <c:v>5.1407557219067099</c:v>
                </c:pt>
                <c:pt idx="88">
                  <c:v>5.1536901031618898</c:v>
                </c:pt>
                <c:pt idx="89">
                  <c:v>5.1664950863526604</c:v>
                </c:pt>
                <c:pt idx="90">
                  <c:v>5.1791728201590397</c:v>
                </c:pt>
                <c:pt idx="91">
                  <c:v>5.1917253944531598</c:v>
                </c:pt>
                <c:pt idx="92">
                  <c:v>5.2041548424104898</c:v>
                </c:pt>
                <c:pt idx="93">
                  <c:v>5.2164631425249297</c:v>
                </c:pt>
                <c:pt idx="94">
                  <c:v>5.2286522205613499</c:v>
                </c:pt>
                <c:pt idx="95">
                  <c:v>5.24072395139072</c:v>
                </c:pt>
                <c:pt idx="96">
                  <c:v>5.2569680001775199</c:v>
                </c:pt>
                <c:pt idx="97">
                  <c:v>5.27176630513544</c:v>
                </c:pt>
                <c:pt idx="98">
                  <c:v>5.2872829729192103</c:v>
                </c:pt>
                <c:pt idx="99">
                  <c:v>5.3026679078360699</c:v>
                </c:pt>
                <c:pt idx="100">
                  <c:v>5.3179228776898597</c:v>
                </c:pt>
                <c:pt idx="101">
                  <c:v>5.33304962789268</c:v>
                </c:pt>
                <c:pt idx="102">
                  <c:v>5.3480498808462098</c:v>
                </c:pt>
                <c:pt idx="103">
                  <c:v>5.3629253354480104</c:v>
                </c:pt>
                <c:pt idx="104">
                  <c:v>5.3776776667045603</c:v>
                </c:pt>
                <c:pt idx="105">
                  <c:v>5.3923085254537604</c:v>
                </c:pt>
                <c:pt idx="106">
                  <c:v>5.4068195381678503</c:v>
                </c:pt>
                <c:pt idx="107">
                  <c:v>5.4212123068442697</c:v>
                </c:pt>
                <c:pt idx="108">
                  <c:v>5.4354884089511</c:v>
                </c:pt>
                <c:pt idx="109">
                  <c:v>5.4496493974405702</c:v>
                </c:pt>
                <c:pt idx="110">
                  <c:v>5.4636968008174698</c:v>
                </c:pt>
                <c:pt idx="111">
                  <c:v>5.4776321232412801</c:v>
                </c:pt>
                <c:pt idx="112">
                  <c:v>5.4914568446879999</c:v>
                </c:pt>
                <c:pt idx="113">
                  <c:v>5.5051724211212196</c:v>
                </c:pt>
                <c:pt idx="114">
                  <c:v>5.5187802847088303</c:v>
                </c:pt>
                <c:pt idx="115">
                  <c:v>5.5322818440821901</c:v>
                </c:pt>
                <c:pt idx="116">
                  <c:v>5.5456784845564604</c:v>
                </c:pt>
                <c:pt idx="117">
                  <c:v>5.5589715684515797</c:v>
                </c:pt>
                <c:pt idx="118">
                  <c:v>5.5721624353654704</c:v>
                </c:pt>
                <c:pt idx="119">
                  <c:v>5.5852524024910997</c:v>
                </c:pt>
                <c:pt idx="120">
                  <c:v>5.5982427649295197</c:v>
                </c:pt>
                <c:pt idx="121">
                  <c:v>5.6111347960238298</c:v>
                </c:pt>
                <c:pt idx="122">
                  <c:v>5.6239297476908403</c:v>
                </c:pt>
                <c:pt idx="123">
                  <c:v>5.6366288507588802</c:v>
                </c:pt>
                <c:pt idx="124">
                  <c:v>5.6492333153203198</c:v>
                </c:pt>
                <c:pt idx="125">
                  <c:v>5.6617443310654503</c:v>
                </c:pt>
                <c:pt idx="126">
                  <c:v>5.6741630676397099</c:v>
                </c:pt>
                <c:pt idx="127">
                  <c:v>5.6864906749837996</c:v>
                </c:pt>
                <c:pt idx="128">
                  <c:v>5.6987282836870801</c:v>
                </c:pt>
                <c:pt idx="129">
                  <c:v>5.7108770053362603</c:v>
                </c:pt>
                <c:pt idx="130">
                  <c:v>5.7229379328376799</c:v>
                </c:pt>
                <c:pt idx="131">
                  <c:v>5.7349121408007599</c:v>
                </c:pt>
                <c:pt idx="132">
                  <c:v>5.7468006858275302</c:v>
                </c:pt>
                <c:pt idx="133">
                  <c:v>5.7586046068832202</c:v>
                </c:pt>
                <c:pt idx="134">
                  <c:v>5.7703249256114102</c:v>
                </c:pt>
                <c:pt idx="135">
                  <c:v>5.78196264666221</c:v>
                </c:pt>
                <c:pt idx="136">
                  <c:v>5.7935187580256597</c:v>
                </c:pt>
                <c:pt idx="137">
                  <c:v>5.8049942313286502</c:v>
                </c:pt>
                <c:pt idx="138">
                  <c:v>5.8163900221603599</c:v>
                </c:pt>
                <c:pt idx="139">
                  <c:v>5.8277070703865697</c:v>
                </c:pt>
                <c:pt idx="140">
                  <c:v>5.8389463004457198</c:v>
                </c:pt>
                <c:pt idx="141">
                  <c:v>5.8501086216235096</c:v>
                </c:pt>
                <c:pt idx="142">
                  <c:v>5.8611949283957196</c:v>
                </c:pt>
                <c:pt idx="143">
                  <c:v>5.8722061006657302</c:v>
                </c:pt>
                <c:pt idx="144">
                  <c:v>5.8831430040687902</c:v>
                </c:pt>
                <c:pt idx="145">
                  <c:v>5.8940064902296401</c:v>
                </c:pt>
                <c:pt idx="146">
                  <c:v>5.9047973971065097</c:v>
                </c:pt>
                <c:pt idx="147">
                  <c:v>5.9155165491038604</c:v>
                </c:pt>
                <c:pt idx="148">
                  <c:v>5.9261647574906799</c:v>
                </c:pt>
                <c:pt idx="149">
                  <c:v>5.9367428205545103</c:v>
                </c:pt>
                <c:pt idx="150">
                  <c:v>5.9472515239098902</c:v>
                </c:pt>
                <c:pt idx="151">
                  <c:v>5.9576916406898697</c:v>
                </c:pt>
                <c:pt idx="152">
                  <c:v>5.9680639318273903</c:v>
                </c:pt>
                <c:pt idx="153">
                  <c:v>5.97836914626098</c:v>
                </c:pt>
                <c:pt idx="154">
                  <c:v>5.98860802116491</c:v>
                </c:pt>
                <c:pt idx="155">
                  <c:v>5.9987812821971902</c:v>
                </c:pt>
                <c:pt idx="156">
                  <c:v>6.0679545357842004</c:v>
                </c:pt>
                <c:pt idx="157">
                  <c:v>6.1291526225608299</c:v>
                </c:pt>
                <c:pt idx="158">
                  <c:v>6.1741779668811398</c:v>
                </c:pt>
                <c:pt idx="159">
                  <c:v>6.1992238881977402</c:v>
                </c:pt>
                <c:pt idx="160">
                  <c:v>6.1991031987397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CB52-458C-9B50-C96058FD68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915200"/>
        <c:axId val="716913888"/>
      </c:scatterChart>
      <c:valAx>
        <c:axId val="912923352"/>
        <c:scaling>
          <c:orientation val="minMax"/>
          <c:max val="61"/>
          <c:min val="4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2696"/>
        <c:crosses val="autoZero"/>
        <c:crossBetween val="midCat"/>
      </c:valAx>
      <c:valAx>
        <c:axId val="912922696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baseline="0"/>
                  <a:t>Na</a:t>
                </a:r>
                <a:r>
                  <a:rPr lang="en-US" cap="none" baseline="-25000"/>
                  <a:t>2</a:t>
                </a:r>
                <a:r>
                  <a:rPr lang="en-US" cap="none" baseline="0"/>
                  <a:t>O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3352"/>
        <c:crosses val="autoZero"/>
        <c:crossBetween val="midCat"/>
      </c:valAx>
      <c:valAx>
        <c:axId val="71691388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915200"/>
        <c:crosses val="max"/>
        <c:crossBetween val="midCat"/>
      </c:valAx>
      <c:valAx>
        <c:axId val="716915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6913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42449197506416"/>
          <c:y val="4.1353383458646614E-2"/>
          <c:w val="0.83943428520581831"/>
          <c:h val="0.83008170031377659"/>
        </c:manualLayout>
      </c:layout>
      <c:scatterChart>
        <c:scatterStyle val="lineMarker"/>
        <c:varyColors val="0"/>
        <c:ser>
          <c:idx val="2"/>
          <c:order val="2"/>
          <c:tx>
            <c:v>61QFM200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'61_QFM_200'!$A$2:$A$162</c:f>
              <c:numCache>
                <c:formatCode>General</c:formatCode>
                <c:ptCount val="161"/>
                <c:pt idx="0">
                  <c:v>47.999710407906697</c:v>
                </c:pt>
                <c:pt idx="1">
                  <c:v>47.999665401065997</c:v>
                </c:pt>
                <c:pt idx="2">
                  <c:v>47.999620189576298</c:v>
                </c:pt>
                <c:pt idx="3">
                  <c:v>47.999574772739898</c:v>
                </c:pt>
                <c:pt idx="4">
                  <c:v>47.999529149855597</c:v>
                </c:pt>
                <c:pt idx="5">
                  <c:v>47.999483320219497</c:v>
                </c:pt>
                <c:pt idx="6">
                  <c:v>47.999437283124202</c:v>
                </c:pt>
                <c:pt idx="7">
                  <c:v>47.999391037859198</c:v>
                </c:pt>
                <c:pt idx="8">
                  <c:v>47.999344583710702</c:v>
                </c:pt>
                <c:pt idx="9">
                  <c:v>47.999297919961599</c:v>
                </c:pt>
                <c:pt idx="10">
                  <c:v>47.999251045891597</c:v>
                </c:pt>
                <c:pt idx="11">
                  <c:v>47.999203960777301</c:v>
                </c:pt>
                <c:pt idx="12">
                  <c:v>47.999156663891497</c:v>
                </c:pt>
                <c:pt idx="13">
                  <c:v>47.999109154504197</c:v>
                </c:pt>
                <c:pt idx="14">
                  <c:v>47.999061431881699</c:v>
                </c:pt>
                <c:pt idx="15">
                  <c:v>47.999013495287201</c:v>
                </c:pt>
                <c:pt idx="16">
                  <c:v>47.998965343980302</c:v>
                </c:pt>
                <c:pt idx="17">
                  <c:v>47.998916977217498</c:v>
                </c:pt>
                <c:pt idx="18">
                  <c:v>47.998868394251403</c:v>
                </c:pt>
                <c:pt idx="19">
                  <c:v>47.9988195943317</c:v>
                </c:pt>
                <c:pt idx="20">
                  <c:v>47.998770576704402</c:v>
                </c:pt>
                <c:pt idx="21">
                  <c:v>47.998721340612001</c:v>
                </c:pt>
                <c:pt idx="22">
                  <c:v>47.998671885293497</c:v>
                </c:pt>
                <c:pt idx="23">
                  <c:v>47.998622209984603</c:v>
                </c:pt>
                <c:pt idx="24">
                  <c:v>47.9985723139173</c:v>
                </c:pt>
                <c:pt idx="25">
                  <c:v>47.998522196320103</c:v>
                </c:pt>
                <c:pt idx="26">
                  <c:v>47.9984718564179</c:v>
                </c:pt>
                <c:pt idx="27">
                  <c:v>47.998421293432102</c:v>
                </c:pt>
                <c:pt idx="28">
                  <c:v>47.9983705065805</c:v>
                </c:pt>
                <c:pt idx="29">
                  <c:v>47.998319495077098</c:v>
                </c:pt>
                <c:pt idx="30">
                  <c:v>47.998268258132597</c:v>
                </c:pt>
                <c:pt idx="31">
                  <c:v>47.998216794953798</c:v>
                </c:pt>
                <c:pt idx="32">
                  <c:v>47.998165104743798</c:v>
                </c:pt>
                <c:pt idx="33">
                  <c:v>47.998113186702099</c:v>
                </c:pt>
                <c:pt idx="34">
                  <c:v>47.998061040024503</c:v>
                </c:pt>
                <c:pt idx="35">
                  <c:v>47.9980086639031</c:v>
                </c:pt>
                <c:pt idx="36">
                  <c:v>47.997956057525997</c:v>
                </c:pt>
                <c:pt idx="37">
                  <c:v>47.997903220077802</c:v>
                </c:pt>
                <c:pt idx="38">
                  <c:v>47.997850150739197</c:v>
                </c:pt>
                <c:pt idx="39">
                  <c:v>47.997796848687102</c:v>
                </c:pt>
                <c:pt idx="40">
                  <c:v>47.997743313094503</c:v>
                </c:pt>
                <c:pt idx="41">
                  <c:v>47.997689543130697</c:v>
                </c:pt>
                <c:pt idx="42">
                  <c:v>47.997635537960797</c:v>
                </c:pt>
                <c:pt idx="43">
                  <c:v>47.997581296746397</c:v>
                </c:pt>
                <c:pt idx="44">
                  <c:v>47.9975268186449</c:v>
                </c:pt>
                <c:pt idx="45">
                  <c:v>47.997472102809802</c:v>
                </c:pt>
                <c:pt idx="46">
                  <c:v>47.997417148396302</c:v>
                </c:pt>
                <c:pt idx="47">
                  <c:v>48.003559980393597</c:v>
                </c:pt>
                <c:pt idx="48">
                  <c:v>48.0100950077669</c:v>
                </c:pt>
                <c:pt idx="49">
                  <c:v>48.016647234564502</c:v>
                </c:pt>
                <c:pt idx="50">
                  <c:v>48.023216896979299</c:v>
                </c:pt>
                <c:pt idx="51">
                  <c:v>48.029804233408598</c:v>
                </c:pt>
                <c:pt idx="52">
                  <c:v>48.036409484546503</c:v>
                </c:pt>
                <c:pt idx="53">
                  <c:v>48.043032893356397</c:v>
                </c:pt>
                <c:pt idx="54">
                  <c:v>48.049674705079703</c:v>
                </c:pt>
                <c:pt idx="55">
                  <c:v>48.056335167257402</c:v>
                </c:pt>
                <c:pt idx="56">
                  <c:v>48.063014529731703</c:v>
                </c:pt>
                <c:pt idx="57">
                  <c:v>48.069713044664901</c:v>
                </c:pt>
                <c:pt idx="58">
                  <c:v>48.076430966529301</c:v>
                </c:pt>
                <c:pt idx="59">
                  <c:v>48.083168552132697</c:v>
                </c:pt>
                <c:pt idx="60">
                  <c:v>48.089926060641297</c:v>
                </c:pt>
                <c:pt idx="61">
                  <c:v>48.096703753487702</c:v>
                </c:pt>
                <c:pt idx="62">
                  <c:v>48.1085773070823</c:v>
                </c:pt>
                <c:pt idx="63">
                  <c:v>48.259173299743999</c:v>
                </c:pt>
                <c:pt idx="64">
                  <c:v>48.393272803593803</c:v>
                </c:pt>
                <c:pt idx="65">
                  <c:v>48.524429370403503</c:v>
                </c:pt>
                <c:pt idx="66">
                  <c:v>48.652728520381601</c:v>
                </c:pt>
                <c:pt idx="67">
                  <c:v>48.778264042858602</c:v>
                </c:pt>
                <c:pt idx="68">
                  <c:v>48.901132468582198</c:v>
                </c:pt>
                <c:pt idx="69">
                  <c:v>49.021430203055601</c:v>
                </c:pt>
                <c:pt idx="70">
                  <c:v>49.1392519288881</c:v>
                </c:pt>
                <c:pt idx="71">
                  <c:v>49.254689690325201</c:v>
                </c:pt>
                <c:pt idx="72">
                  <c:v>49.3678323743883</c:v>
                </c:pt>
                <c:pt idx="73">
                  <c:v>49.478765435936999</c:v>
                </c:pt>
                <c:pt idx="74">
                  <c:v>49.5875707765546</c:v>
                </c:pt>
                <c:pt idx="75">
                  <c:v>49.694326724019902</c:v>
                </c:pt>
                <c:pt idx="76">
                  <c:v>49.799108076932299</c:v>
                </c:pt>
                <c:pt idx="77">
                  <c:v>49.901986191696402</c:v>
                </c:pt>
                <c:pt idx="78">
                  <c:v>50.003029096510502</c:v>
                </c:pt>
                <c:pt idx="79">
                  <c:v>50.102301621716997</c:v>
                </c:pt>
                <c:pt idx="80">
                  <c:v>50.199865539148497</c:v>
                </c:pt>
                <c:pt idx="81">
                  <c:v>50.2957797055425</c:v>
                </c:pt>
                <c:pt idx="82">
                  <c:v>50.390100206198802</c:v>
                </c:pt>
                <c:pt idx="83">
                  <c:v>50.482880496790997</c:v>
                </c:pt>
                <c:pt idx="84">
                  <c:v>50.574171541383301</c:v>
                </c:pt>
                <c:pt idx="85">
                  <c:v>50.664021945742</c:v>
                </c:pt>
                <c:pt idx="86">
                  <c:v>50.752478085152603</c:v>
                </c:pt>
                <c:pt idx="87">
                  <c:v>50.839584226446</c:v>
                </c:pt>
                <c:pt idx="88">
                  <c:v>50.925382643963196</c:v>
                </c:pt>
                <c:pt idx="89">
                  <c:v>51.009913729469297</c:v>
                </c:pt>
                <c:pt idx="90">
                  <c:v>51.093216096117899</c:v>
                </c:pt>
                <c:pt idx="91">
                  <c:v>51.191761344017799</c:v>
                </c:pt>
                <c:pt idx="92">
                  <c:v>51.2996176369222</c:v>
                </c:pt>
                <c:pt idx="93">
                  <c:v>51.4056659943978</c:v>
                </c:pt>
                <c:pt idx="94">
                  <c:v>51.509971203860403</c:v>
                </c:pt>
                <c:pt idx="95">
                  <c:v>51.623345303828998</c:v>
                </c:pt>
                <c:pt idx="96">
                  <c:v>51.752803349859597</c:v>
                </c:pt>
                <c:pt idx="97">
                  <c:v>51.8802126316696</c:v>
                </c:pt>
                <c:pt idx="98">
                  <c:v>52.005627476078701</c:v>
                </c:pt>
                <c:pt idx="99">
                  <c:v>52.129099887713998</c:v>
                </c:pt>
                <c:pt idx="100">
                  <c:v>52.250679682606197</c:v>
                </c:pt>
                <c:pt idx="101">
                  <c:v>52.370414610239898</c:v>
                </c:pt>
                <c:pt idx="102">
                  <c:v>52.488350466174801</c:v>
                </c:pt>
                <c:pt idx="103">
                  <c:v>52.604531196531497</c:v>
                </c:pt>
                <c:pt idx="104">
                  <c:v>52.718998995342403</c:v>
                </c:pt>
                <c:pt idx="105">
                  <c:v>52.831794395499202</c:v>
                </c:pt>
                <c:pt idx="106">
                  <c:v>52.9429563537972</c:v>
                </c:pt>
                <c:pt idx="107">
                  <c:v>53.052522331166998</c:v>
                </c:pt>
                <c:pt idx="108">
                  <c:v>53.160528367493697</c:v>
                </c:pt>
                <c:pt idx="109">
                  <c:v>53.267009152381597</c:v>
                </c:pt>
                <c:pt idx="110">
                  <c:v>53.371998091645402</c:v>
                </c:pt>
                <c:pt idx="111">
                  <c:v>53.475527369989202</c:v>
                </c:pt>
                <c:pt idx="112">
                  <c:v>53.577628010059797</c:v>
                </c:pt>
                <c:pt idx="113">
                  <c:v>53.678329928137401</c:v>
                </c:pt>
                <c:pt idx="114">
                  <c:v>53.777661986771598</c:v>
                </c:pt>
                <c:pt idx="115">
                  <c:v>53.875652044358297</c:v>
                </c:pt>
                <c:pt idx="116">
                  <c:v>53.972327002071502</c:v>
                </c:pt>
                <c:pt idx="117">
                  <c:v>54.067712848119797</c:v>
                </c:pt>
                <c:pt idx="118">
                  <c:v>54.161834699659202</c:v>
                </c:pt>
                <c:pt idx="119">
                  <c:v>54.2547168423825</c:v>
                </c:pt>
                <c:pt idx="120">
                  <c:v>54.346382767955198</c:v>
                </c:pt>
                <c:pt idx="121">
                  <c:v>54.436855209535103</c:v>
                </c:pt>
                <c:pt idx="122">
                  <c:v>54.526156175267801</c:v>
                </c:pt>
                <c:pt idx="123">
                  <c:v>54.614306980155298</c:v>
                </c:pt>
                <c:pt idx="124">
                  <c:v>54.7013282761177</c:v>
                </c:pt>
                <c:pt idx="125">
                  <c:v>54.787240080628401</c:v>
                </c:pt>
                <c:pt idx="126">
                  <c:v>54.872061803738397</c:v>
                </c:pt>
                <c:pt idx="127">
                  <c:v>54.9558122738473</c:v>
                </c:pt>
                <c:pt idx="128">
                  <c:v>55.0385097620211</c:v>
                </c:pt>
                <c:pt idx="129">
                  <c:v>55.120172005209398</c:v>
                </c:pt>
                <c:pt idx="130">
                  <c:v>55.200816228257104</c:v>
                </c:pt>
                <c:pt idx="131">
                  <c:v>55.280459164806302</c:v>
                </c:pt>
                <c:pt idx="132">
                  <c:v>55.359117077156903</c:v>
                </c:pt>
                <c:pt idx="133">
                  <c:v>55.436805775248502</c:v>
                </c:pt>
                <c:pt idx="134">
                  <c:v>55.513540634597099</c:v>
                </c:pt>
                <c:pt idx="135">
                  <c:v>55.589336613493899</c:v>
                </c:pt>
                <c:pt idx="136">
                  <c:v>55.664208269274901</c:v>
                </c:pt>
                <c:pt idx="137">
                  <c:v>55.738169774026801</c:v>
                </c:pt>
                <c:pt idx="138">
                  <c:v>55.811234929113198</c:v>
                </c:pt>
                <c:pt idx="139">
                  <c:v>55.883417179670197</c:v>
                </c:pt>
                <c:pt idx="140">
                  <c:v>55.954729627870002</c:v>
                </c:pt>
                <c:pt idx="141">
                  <c:v>56.0251850459479</c:v>
                </c:pt>
                <c:pt idx="142">
                  <c:v>56.094795888426802</c:v>
                </c:pt>
                <c:pt idx="143">
                  <c:v>56.163574303900099</c:v>
                </c:pt>
                <c:pt idx="144">
                  <c:v>56.231532146269501</c:v>
                </c:pt>
                <c:pt idx="145">
                  <c:v>56.298680985550902</c:v>
                </c:pt>
                <c:pt idx="146">
                  <c:v>56.366103592060497</c:v>
                </c:pt>
                <c:pt idx="147">
                  <c:v>56.433241831773401</c:v>
                </c:pt>
                <c:pt idx="148">
                  <c:v>56.499680107129002</c:v>
                </c:pt>
                <c:pt idx="149">
                  <c:v>56.565429030155599</c:v>
                </c:pt>
                <c:pt idx="150">
                  <c:v>56.555825357972402</c:v>
                </c:pt>
                <c:pt idx="151">
                  <c:v>56.6128180325804</c:v>
                </c:pt>
                <c:pt idx="152">
                  <c:v>56.6691193364707</c:v>
                </c:pt>
                <c:pt idx="153">
                  <c:v>56.724736579676801</c:v>
                </c:pt>
                <c:pt idx="154">
                  <c:v>56.779676940249203</c:v>
                </c:pt>
                <c:pt idx="155">
                  <c:v>56.8339474650829</c:v>
                </c:pt>
                <c:pt idx="156">
                  <c:v>56.887555071102497</c:v>
                </c:pt>
                <c:pt idx="157">
                  <c:v>56.940506533294197</c:v>
                </c:pt>
                <c:pt idx="158">
                  <c:v>56.9928084702387</c:v>
                </c:pt>
                <c:pt idx="159">
                  <c:v>57.044467391319301</c:v>
                </c:pt>
                <c:pt idx="160">
                  <c:v>57.0954896834576</c:v>
                </c:pt>
              </c:numCache>
            </c:numRef>
          </c:xVal>
          <c:yVal>
            <c:numRef>
              <c:f>'61_QFM_200'!$M$2:$M$162</c:f>
              <c:numCache>
                <c:formatCode>General</c:formatCode>
                <c:ptCount val="161"/>
                <c:pt idx="0">
                  <c:v>1.3677390122426401</c:v>
                </c:pt>
                <c:pt idx="1">
                  <c:v>1.36773772978466</c:v>
                </c:pt>
                <c:pt idx="2">
                  <c:v>1.36773644149526</c:v>
                </c:pt>
                <c:pt idx="3">
                  <c:v>1.36773514735455</c:v>
                </c:pt>
                <c:pt idx="4">
                  <c:v>1.36773384734257</c:v>
                </c:pt>
                <c:pt idx="5">
                  <c:v>1.36773254143925</c:v>
                </c:pt>
                <c:pt idx="6">
                  <c:v>1.3677312296244399</c:v>
                </c:pt>
                <c:pt idx="7">
                  <c:v>1.3677299118778801</c:v>
                </c:pt>
                <c:pt idx="8">
                  <c:v>1.36772858817925</c:v>
                </c:pt>
                <c:pt idx="9">
                  <c:v>1.3677272585081</c:v>
                </c:pt>
                <c:pt idx="10">
                  <c:v>1.36772592284391</c:v>
                </c:pt>
                <c:pt idx="11">
                  <c:v>1.3677245811660701</c:v>
                </c:pt>
                <c:pt idx="12">
                  <c:v>1.36772323345386</c:v>
                </c:pt>
                <c:pt idx="13">
                  <c:v>1.3677218796864801</c:v>
                </c:pt>
                <c:pt idx="14">
                  <c:v>1.36772051984301</c:v>
                </c:pt>
                <c:pt idx="15">
                  <c:v>1.36771915390247</c:v>
                </c:pt>
                <c:pt idx="16">
                  <c:v>1.36771778184376</c:v>
                </c:pt>
                <c:pt idx="17">
                  <c:v>1.3677164036456899</c:v>
                </c:pt>
                <c:pt idx="18">
                  <c:v>1.36771501928696</c:v>
                </c:pt>
                <c:pt idx="19">
                  <c:v>1.3677136287461999</c:v>
                </c:pt>
                <c:pt idx="20">
                  <c:v>1.3677122320019099</c:v>
                </c:pt>
                <c:pt idx="21">
                  <c:v>1.3677108290325199</c:v>
                </c:pt>
                <c:pt idx="22">
                  <c:v>1.36770941981635</c:v>
                </c:pt>
                <c:pt idx="23">
                  <c:v>1.3677080043315999</c:v>
                </c:pt>
                <c:pt idx="24">
                  <c:v>1.3677065825564001</c:v>
                </c:pt>
                <c:pt idx="25">
                  <c:v>1.3677051544687699</c:v>
                </c:pt>
                <c:pt idx="26">
                  <c:v>1.36770372004661</c:v>
                </c:pt>
                <c:pt idx="27">
                  <c:v>1.36770227926775</c:v>
                </c:pt>
                <c:pt idx="28">
                  <c:v>1.36770083210989</c:v>
                </c:pt>
                <c:pt idx="29">
                  <c:v>1.3676993785506399</c:v>
                </c:pt>
                <c:pt idx="30">
                  <c:v>1.3676979185675</c:v>
                </c:pt>
                <c:pt idx="31">
                  <c:v>1.3676964521378701</c:v>
                </c:pt>
                <c:pt idx="32">
                  <c:v>1.36769497923905</c:v>
                </c:pt>
                <c:pt idx="33">
                  <c:v>1.36769349984823</c:v>
                </c:pt>
                <c:pt idx="34">
                  <c:v>1.36769201394249</c:v>
                </c:pt>
                <c:pt idx="35">
                  <c:v>1.36769052149881</c:v>
                </c:pt>
                <c:pt idx="36">
                  <c:v>1.3676890224940501</c:v>
                </c:pt>
                <c:pt idx="37">
                  <c:v>1.36768751690499</c:v>
                </c:pt>
                <c:pt idx="38">
                  <c:v>1.36768600470827</c:v>
                </c:pt>
                <c:pt idx="39">
                  <c:v>1.36768448588044</c:v>
                </c:pt>
                <c:pt idx="40">
                  <c:v>1.3676829603979299</c:v>
                </c:pt>
                <c:pt idx="41">
                  <c:v>1.3676814282370799</c:v>
                </c:pt>
                <c:pt idx="42">
                  <c:v>1.36767988937409</c:v>
                </c:pt>
                <c:pt idx="43">
                  <c:v>1.3676783437850799</c:v>
                </c:pt>
                <c:pt idx="44">
                  <c:v>1.3676767914460299</c:v>
                </c:pt>
                <c:pt idx="45">
                  <c:v>1.3676752323328301</c:v>
                </c:pt>
                <c:pt idx="46">
                  <c:v>1.36767366642141</c:v>
                </c:pt>
                <c:pt idx="47">
                  <c:v>1.3685851005302101</c:v>
                </c:pt>
                <c:pt idx="48">
                  <c:v>1.3695517191053199</c:v>
                </c:pt>
                <c:pt idx="49">
                  <c:v>1.3705181927576999</c:v>
                </c:pt>
                <c:pt idx="50">
                  <c:v>1.3714845426295099</c:v>
                </c:pt>
                <c:pt idx="51">
                  <c:v>1.37245079001778</c:v>
                </c:pt>
                <c:pt idx="52">
                  <c:v>1.3734169563868499</c:v>
                </c:pt>
                <c:pt idx="53">
                  <c:v>1.3743830633630101</c:v>
                </c:pt>
                <c:pt idx="54">
                  <c:v>1.3753491327359399</c:v>
                </c:pt>
                <c:pt idx="55">
                  <c:v>1.3763151864593299</c:v>
                </c:pt>
                <c:pt idx="56">
                  <c:v>1.37728124665083</c:v>
                </c:pt>
                <c:pt idx="57">
                  <c:v>1.37824733559364</c:v>
                </c:pt>
                <c:pt idx="58">
                  <c:v>1.3792134757343699</c:v>
                </c:pt>
                <c:pt idx="59">
                  <c:v>1.38017968968561</c:v>
                </c:pt>
                <c:pt idx="60">
                  <c:v>1.3811460002265901</c:v>
                </c:pt>
                <c:pt idx="61">
                  <c:v>1.3821124302958401</c:v>
                </c:pt>
                <c:pt idx="62">
                  <c:v>1.38468175436674</c:v>
                </c:pt>
                <c:pt idx="63">
                  <c:v>1.39703622258217</c:v>
                </c:pt>
                <c:pt idx="64">
                  <c:v>1.40860913785563</c:v>
                </c:pt>
                <c:pt idx="65">
                  <c:v>1.42001959114051</c:v>
                </c:pt>
                <c:pt idx="66">
                  <c:v>1.43126185053788</c:v>
                </c:pt>
                <c:pt idx="67">
                  <c:v>1.44233427012578</c:v>
                </c:pt>
                <c:pt idx="68">
                  <c:v>1.4532374560910799</c:v>
                </c:pt>
                <c:pt idx="69">
                  <c:v>1.4639733462556299</c:v>
                </c:pt>
                <c:pt idx="70">
                  <c:v>1.4745446927880801</c:v>
                </c:pt>
                <c:pt idx="71">
                  <c:v>1.48495474877603</c:v>
                </c:pt>
                <c:pt idx="72">
                  <c:v>1.49520706817946</c:v>
                </c:pt>
                <c:pt idx="73">
                  <c:v>1.5053053734900499</c:v>
                </c:pt>
                <c:pt idx="74">
                  <c:v>1.51525346592845</c:v>
                </c:pt>
                <c:pt idx="75">
                  <c:v>1.5250551636001799</c:v>
                </c:pt>
                <c:pt idx="76">
                  <c:v>1.53471425853804</c:v>
                </c:pt>
                <c:pt idx="77">
                  <c:v>1.5442344868573901</c:v>
                </c:pt>
                <c:pt idx="78">
                  <c:v>1.5536195081887001</c:v>
                </c:pt>
                <c:pt idx="79">
                  <c:v>1.5628728917699399</c:v>
                </c:pt>
                <c:pt idx="80">
                  <c:v>1.5719981073661</c:v>
                </c:pt>
                <c:pt idx="81">
                  <c:v>1.58099851974031</c:v>
                </c:pt>
                <c:pt idx="82">
                  <c:v>1.58987738568235</c:v>
                </c:pt>
                <c:pt idx="83">
                  <c:v>1.5986378529912399</c:v>
                </c:pt>
                <c:pt idx="84">
                  <c:v>1.6072829608218</c:v>
                </c:pt>
                <c:pt idx="85">
                  <c:v>1.6158156410665501</c:v>
                </c:pt>
                <c:pt idx="86">
                  <c:v>1.6242387204664599</c:v>
                </c:pt>
                <c:pt idx="87">
                  <c:v>1.6325549232451799</c:v>
                </c:pt>
                <c:pt idx="88">
                  <c:v>1.64076687409435</c:v>
                </c:pt>
                <c:pt idx="89">
                  <c:v>1.6488771013952399</c:v>
                </c:pt>
                <c:pt idx="90">
                  <c:v>1.6568880405776001</c:v>
                </c:pt>
                <c:pt idx="91">
                  <c:v>1.66555987173693</c:v>
                </c:pt>
                <c:pt idx="92">
                  <c:v>1.6746159915093699</c:v>
                </c:pt>
                <c:pt idx="93">
                  <c:v>1.6835436201173799</c:v>
                </c:pt>
                <c:pt idx="94">
                  <c:v>1.69234662311912</c:v>
                </c:pt>
                <c:pt idx="95">
                  <c:v>1.70376262721081</c:v>
                </c:pt>
                <c:pt idx="96">
                  <c:v>1.7196833998887899</c:v>
                </c:pt>
                <c:pt idx="97">
                  <c:v>1.7355406443300601</c:v>
                </c:pt>
                <c:pt idx="98">
                  <c:v>1.75133706798778</c:v>
                </c:pt>
                <c:pt idx="99">
                  <c:v>1.76707522329637</c:v>
                </c:pt>
                <c:pt idx="100">
                  <c:v>1.78275752259866</c:v>
                </c:pt>
                <c:pt idx="101">
                  <c:v>1.79838625032347</c:v>
                </c:pt>
                <c:pt idx="102">
                  <c:v>1.81396357314657</c:v>
                </c:pt>
                <c:pt idx="103">
                  <c:v>1.8294915485951</c:v>
                </c:pt>
                <c:pt idx="104">
                  <c:v>1.84497213246544</c:v>
                </c:pt>
                <c:pt idx="105">
                  <c:v>1.86040718529634</c:v>
                </c:pt>
                <c:pt idx="106">
                  <c:v>1.8757984780691599</c:v>
                </c:pt>
                <c:pt idx="107">
                  <c:v>1.89114769737208</c:v>
                </c:pt>
                <c:pt idx="108">
                  <c:v>1.9064564499854899</c:v>
                </c:pt>
                <c:pt idx="109">
                  <c:v>1.92172626711579</c:v>
                </c:pt>
                <c:pt idx="110">
                  <c:v>1.93695860825241</c:v>
                </c:pt>
                <c:pt idx="111">
                  <c:v>1.95215486474663</c:v>
                </c:pt>
                <c:pt idx="112">
                  <c:v>1.9673163631211299</c:v>
                </c:pt>
                <c:pt idx="113">
                  <c:v>1.98244436816042</c:v>
                </c:pt>
                <c:pt idx="114">
                  <c:v>1.99754008580645</c:v>
                </c:pt>
                <c:pt idx="115">
                  <c:v>2.0126046658769599</c:v>
                </c:pt>
                <c:pt idx="116">
                  <c:v>2.0276392046146001</c:v>
                </c:pt>
                <c:pt idx="117">
                  <c:v>2.0426447471109799</c:v>
                </c:pt>
                <c:pt idx="118">
                  <c:v>2.0576222895812402</c:v>
                </c:pt>
                <c:pt idx="119">
                  <c:v>2.0725727815276</c:v>
                </c:pt>
                <c:pt idx="120">
                  <c:v>2.0874971277862899</c:v>
                </c:pt>
                <c:pt idx="121">
                  <c:v>2.10239619047179</c:v>
                </c:pt>
                <c:pt idx="122">
                  <c:v>2.1172707908273001</c:v>
                </c:pt>
                <c:pt idx="123">
                  <c:v>2.1321217109799502</c:v>
                </c:pt>
                <c:pt idx="124">
                  <c:v>2.1469496956048602</c:v>
                </c:pt>
                <c:pt idx="125">
                  <c:v>2.1617554535344299</c:v>
                </c:pt>
                <c:pt idx="126">
                  <c:v>2.1765396592536499</c:v>
                </c:pt>
                <c:pt idx="127">
                  <c:v>2.1913029543615101</c:v>
                </c:pt>
                <c:pt idx="128">
                  <c:v>2.2060459489316</c:v>
                </c:pt>
                <c:pt idx="129">
                  <c:v>2.2207692228479798</c:v>
                </c:pt>
                <c:pt idx="130">
                  <c:v>2.2354733270330298</c:v>
                </c:pt>
                <c:pt idx="131">
                  <c:v>2.2501587846589</c:v>
                </c:pt>
                <c:pt idx="132">
                  <c:v>2.2648260922780699</c:v>
                </c:pt>
                <c:pt idx="133">
                  <c:v>2.2794757209205501</c:v>
                </c:pt>
                <c:pt idx="134">
                  <c:v>2.2941081171193098</c:v>
                </c:pt>
                <c:pt idx="135">
                  <c:v>2.3087237039122401</c:v>
                </c:pt>
                <c:pt idx="136">
                  <c:v>2.3233228817817499</c:v>
                </c:pt>
                <c:pt idx="137">
                  <c:v>2.3379060295596799</c:v>
                </c:pt>
                <c:pt idx="138">
                  <c:v>2.3524735052865799</c:v>
                </c:pt>
                <c:pt idx="139">
                  <c:v>2.36702564703553</c:v>
                </c:pt>
                <c:pt idx="140">
                  <c:v>2.3815627736981799</c:v>
                </c:pt>
                <c:pt idx="141">
                  <c:v>2.3960851857291101</c:v>
                </c:pt>
                <c:pt idx="142">
                  <c:v>2.4105931658642499</c:v>
                </c:pt>
                <c:pt idx="143">
                  <c:v>2.4250869798030199</c:v>
                </c:pt>
                <c:pt idx="144">
                  <c:v>2.4395668768567398</c:v>
                </c:pt>
                <c:pt idx="145">
                  <c:v>2.4540330905711798</c:v>
                </c:pt>
                <c:pt idx="146">
                  <c:v>2.4683093055154202</c:v>
                </c:pt>
                <c:pt idx="147">
                  <c:v>2.4824931219683499</c:v>
                </c:pt>
                <c:pt idx="148">
                  <c:v>2.4966556588734599</c:v>
                </c:pt>
                <c:pt idx="149">
                  <c:v>2.5107971465879002</c:v>
                </c:pt>
                <c:pt idx="150">
                  <c:v>2.53271256828307</c:v>
                </c:pt>
                <c:pt idx="151">
                  <c:v>2.5476686380329099</c:v>
                </c:pt>
                <c:pt idx="152">
                  <c:v>2.5626122968264098</c:v>
                </c:pt>
                <c:pt idx="153">
                  <c:v>2.5775439034171201</c:v>
                </c:pt>
                <c:pt idx="154">
                  <c:v>2.59246379578062</c:v>
                </c:pt>
                <c:pt idx="155">
                  <c:v>2.6073722923359099</c:v>
                </c:pt>
                <c:pt idx="156">
                  <c:v>2.62226969307584</c:v>
                </c:pt>
                <c:pt idx="157">
                  <c:v>2.6371563800610098</c:v>
                </c:pt>
                <c:pt idx="158">
                  <c:v>2.6520328388610102</c:v>
                </c:pt>
                <c:pt idx="159">
                  <c:v>2.6668993346488898</c:v>
                </c:pt>
                <c:pt idx="160">
                  <c:v>2.681756110470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587-4242-8917-586A290C7426}"/>
            </c:ext>
          </c:extLst>
        </c:ser>
        <c:ser>
          <c:idx val="3"/>
          <c:order val="3"/>
          <c:tx>
            <c:v>61QFM400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2060"/>
              </a:solidFill>
              <a:ln w="9525">
                <a:solidFill>
                  <a:srgbClr val="002060"/>
                </a:solidFill>
                <a:round/>
              </a:ln>
              <a:effectLst/>
            </c:spPr>
          </c:marker>
          <c:xVal>
            <c:numRef>
              <c:f>'61_QFM_400'!$A$2:$A$182</c:f>
              <c:numCache>
                <c:formatCode>General</c:formatCode>
                <c:ptCount val="181"/>
                <c:pt idx="0">
                  <c:v>47.975185746733402</c:v>
                </c:pt>
                <c:pt idx="1">
                  <c:v>47.975134638132701</c:v>
                </c:pt>
                <c:pt idx="2">
                  <c:v>47.975083300113297</c:v>
                </c:pt>
                <c:pt idx="3">
                  <c:v>47.975031731906498</c:v>
                </c:pt>
                <c:pt idx="4">
                  <c:v>47.974979932740098</c:v>
                </c:pt>
                <c:pt idx="5">
                  <c:v>47.974927901838498</c:v>
                </c:pt>
                <c:pt idx="6">
                  <c:v>47.974875638422702</c:v>
                </c:pt>
                <c:pt idx="7">
                  <c:v>47.974823141710303</c:v>
                </c:pt>
                <c:pt idx="8">
                  <c:v>47.974770410915397</c:v>
                </c:pt>
                <c:pt idx="9">
                  <c:v>47.974717445248402</c:v>
                </c:pt>
                <c:pt idx="10">
                  <c:v>47.9746642439166</c:v>
                </c:pt>
                <c:pt idx="11">
                  <c:v>47.974610806123302</c:v>
                </c:pt>
                <c:pt idx="12">
                  <c:v>47.9745571310687</c:v>
                </c:pt>
                <c:pt idx="13">
                  <c:v>47.974503217949099</c:v>
                </c:pt>
                <c:pt idx="14">
                  <c:v>47.974449065957401</c:v>
                </c:pt>
                <c:pt idx="15">
                  <c:v>47.974394674282898</c:v>
                </c:pt>
                <c:pt idx="16">
                  <c:v>47.974340042111102</c:v>
                </c:pt>
                <c:pt idx="17">
                  <c:v>47.974285168624199</c:v>
                </c:pt>
                <c:pt idx="18">
                  <c:v>47.974230053000298</c:v>
                </c:pt>
                <c:pt idx="19">
                  <c:v>47.974174694414202</c:v>
                </c:pt>
                <c:pt idx="20">
                  <c:v>47.974119092036901</c:v>
                </c:pt>
                <c:pt idx="21">
                  <c:v>47.974063245035502</c:v>
                </c:pt>
                <c:pt idx="22">
                  <c:v>47.974007152573797</c:v>
                </c:pt>
                <c:pt idx="23">
                  <c:v>47.9739508138113</c:v>
                </c:pt>
                <c:pt idx="24">
                  <c:v>47.973894227904204</c:v>
                </c:pt>
                <c:pt idx="25">
                  <c:v>47.973837394004597</c:v>
                </c:pt>
                <c:pt idx="26">
                  <c:v>47.973780311268897</c:v>
                </c:pt>
                <c:pt idx="27">
                  <c:v>47.973722978833599</c:v>
                </c:pt>
                <c:pt idx="28">
                  <c:v>47.974840370327001</c:v>
                </c:pt>
                <c:pt idx="29">
                  <c:v>47.978249060783298</c:v>
                </c:pt>
                <c:pt idx="30">
                  <c:v>47.982489401311703</c:v>
                </c:pt>
                <c:pt idx="31">
                  <c:v>47.987589077513697</c:v>
                </c:pt>
                <c:pt idx="32">
                  <c:v>47.993576814550302</c:v>
                </c:pt>
                <c:pt idx="33">
                  <c:v>48.000482317663199</c:v>
                </c:pt>
                <c:pt idx="34">
                  <c:v>48.0083361814415</c:v>
                </c:pt>
                <c:pt idx="35">
                  <c:v>48.017169761364201</c:v>
                </c:pt>
                <c:pt idx="36">
                  <c:v>48.027014999185702</c:v>
                </c:pt>
                <c:pt idx="37">
                  <c:v>48.1380563285786</c:v>
                </c:pt>
                <c:pt idx="38">
                  <c:v>48.2741589837768</c:v>
                </c:pt>
                <c:pt idx="39">
                  <c:v>48.407391000890698</c:v>
                </c:pt>
                <c:pt idx="40">
                  <c:v>48.537853246180603</c:v>
                </c:pt>
                <c:pt idx="41">
                  <c:v>48.665643739890101</c:v>
                </c:pt>
                <c:pt idx="42">
                  <c:v>48.790857377798901</c:v>
                </c:pt>
                <c:pt idx="43">
                  <c:v>48.913585753637797</c:v>
                </c:pt>
                <c:pt idx="44">
                  <c:v>49.033917060440899</c:v>
                </c:pt>
                <c:pt idx="45">
                  <c:v>49.151936052894698</c:v>
                </c:pt>
                <c:pt idx="46">
                  <c:v>49.267724056385603</c:v>
                </c:pt>
                <c:pt idx="47">
                  <c:v>49.381359011762797</c:v>
                </c:pt>
                <c:pt idx="48">
                  <c:v>49.492915545943703</c:v>
                </c:pt>
                <c:pt idx="49">
                  <c:v>49.602465061945999</c:v>
                </c:pt>
                <c:pt idx="50">
                  <c:v>49.710075842177702</c:v>
                </c:pt>
                <c:pt idx="51">
                  <c:v>49.815813160680499</c:v>
                </c:pt>
                <c:pt idx="52">
                  <c:v>49.919739400925103</c:v>
                </c:pt>
                <c:pt idx="53">
                  <c:v>50.021914176042799</c:v>
                </c:pt>
                <c:pt idx="54">
                  <c:v>50.122394450073699</c:v>
                </c:pt>
                <c:pt idx="55">
                  <c:v>50.221234658120302</c:v>
                </c:pt>
                <c:pt idx="56">
                  <c:v>50.318486824344703</c:v>
                </c:pt>
                <c:pt idx="57">
                  <c:v>50.414200677123802</c:v>
                </c:pt>
                <c:pt idx="58">
                  <c:v>50.508423760520003</c:v>
                </c:pt>
                <c:pt idx="59">
                  <c:v>50.613317169829003</c:v>
                </c:pt>
                <c:pt idx="60">
                  <c:v>50.722697031314297</c:v>
                </c:pt>
                <c:pt idx="61">
                  <c:v>50.830197362132999</c:v>
                </c:pt>
                <c:pt idx="62">
                  <c:v>50.942464823302203</c:v>
                </c:pt>
                <c:pt idx="63">
                  <c:v>51.057055386457399</c:v>
                </c:pt>
                <c:pt idx="64">
                  <c:v>51.169670223216997</c:v>
                </c:pt>
                <c:pt idx="65">
                  <c:v>51.280381180782399</c:v>
                </c:pt>
                <c:pt idx="66">
                  <c:v>51.3892561097787</c:v>
                </c:pt>
                <c:pt idx="67">
                  <c:v>51.496359151340101</c:v>
                </c:pt>
                <c:pt idx="68">
                  <c:v>51.601751000016002</c:v>
                </c:pt>
                <c:pt idx="69">
                  <c:v>51.705489144283703</c:v>
                </c:pt>
                <c:pt idx="70">
                  <c:v>51.807628086982703</c:v>
                </c:pt>
                <c:pt idx="71">
                  <c:v>51.908219547469997</c:v>
                </c:pt>
                <c:pt idx="72">
                  <c:v>52.007312647324902</c:v>
                </c:pt>
                <c:pt idx="73">
                  <c:v>52.104954081044397</c:v>
                </c:pt>
                <c:pt idx="74">
                  <c:v>52.201188273364401</c:v>
                </c:pt>
                <c:pt idx="75">
                  <c:v>52.2960575237814</c:v>
                </c:pt>
                <c:pt idx="76">
                  <c:v>52.389602140574397</c:v>
                </c:pt>
                <c:pt idx="77">
                  <c:v>52.4818605640749</c:v>
                </c:pt>
                <c:pt idx="78">
                  <c:v>52.572869480489999</c:v>
                </c:pt>
                <c:pt idx="79">
                  <c:v>52.662663928077997</c:v>
                </c:pt>
                <c:pt idx="80">
                  <c:v>52.7512773946019</c:v>
                </c:pt>
                <c:pt idx="81">
                  <c:v>52.8387419082515</c:v>
                </c:pt>
                <c:pt idx="82">
                  <c:v>52.925088121932397</c:v>
                </c:pt>
                <c:pt idx="83">
                  <c:v>53.010345391573502</c:v>
                </c:pt>
                <c:pt idx="84">
                  <c:v>53.094541848939798</c:v>
                </c:pt>
                <c:pt idx="85">
                  <c:v>53.177704469588498</c:v>
                </c:pt>
                <c:pt idx="86">
                  <c:v>53.2598591359925</c:v>
                </c:pt>
                <c:pt idx="87">
                  <c:v>53.341030696590003</c:v>
                </c:pt>
                <c:pt idx="88">
                  <c:v>53.421243020852998</c:v>
                </c:pt>
                <c:pt idx="89">
                  <c:v>53.499935087634199</c:v>
                </c:pt>
                <c:pt idx="90">
                  <c:v>53.576983767982199</c:v>
                </c:pt>
                <c:pt idx="91">
                  <c:v>53.653198297014598</c:v>
                </c:pt>
                <c:pt idx="92">
                  <c:v>53.728967175635603</c:v>
                </c:pt>
                <c:pt idx="93">
                  <c:v>53.806027297310997</c:v>
                </c:pt>
                <c:pt idx="94">
                  <c:v>53.8822398980165</c:v>
                </c:pt>
                <c:pt idx="95">
                  <c:v>53.957623276638301</c:v>
                </c:pt>
                <c:pt idx="96">
                  <c:v>54.034286568695897</c:v>
                </c:pt>
                <c:pt idx="97">
                  <c:v>54.118397770303098</c:v>
                </c:pt>
                <c:pt idx="98">
                  <c:v>54.201459417740303</c:v>
                </c:pt>
                <c:pt idx="99">
                  <c:v>54.283488754644402</c:v>
                </c:pt>
                <c:pt idx="100">
                  <c:v>54.364502583111999</c:v>
                </c:pt>
                <c:pt idx="101">
                  <c:v>54.444517277095301</c:v>
                </c:pt>
                <c:pt idx="102">
                  <c:v>54.523548795677399</c:v>
                </c:pt>
                <c:pt idx="103">
                  <c:v>54.601612695736399</c:v>
                </c:pt>
                <c:pt idx="104">
                  <c:v>54.678724144281901</c:v>
                </c:pt>
                <c:pt idx="105">
                  <c:v>54.754897930424399</c:v>
                </c:pt>
                <c:pt idx="106">
                  <c:v>54.830148476830601</c:v>
                </c:pt>
                <c:pt idx="107">
                  <c:v>54.904489850869602</c:v>
                </c:pt>
                <c:pt idx="108">
                  <c:v>54.977935775450703</c:v>
                </c:pt>
                <c:pt idx="109">
                  <c:v>55.0504996393407</c:v>
                </c:pt>
                <c:pt idx="110">
                  <c:v>55.122194507208498</c:v>
                </c:pt>
                <c:pt idx="111">
                  <c:v>55.193033129382599</c:v>
                </c:pt>
                <c:pt idx="112">
                  <c:v>55.263027951125501</c:v>
                </c:pt>
                <c:pt idx="113">
                  <c:v>55.332191121720797</c:v>
                </c:pt>
                <c:pt idx="114">
                  <c:v>55.400534503166199</c:v>
                </c:pt>
                <c:pt idx="115">
                  <c:v>55.468069678596599</c:v>
                </c:pt>
                <c:pt idx="116">
                  <c:v>55.534807960396698</c:v>
                </c:pt>
                <c:pt idx="117">
                  <c:v>55.600760398087097</c:v>
                </c:pt>
                <c:pt idx="118">
                  <c:v>55.665937785803898</c:v>
                </c:pt>
                <c:pt idx="119">
                  <c:v>55.730350669660801</c:v>
                </c:pt>
                <c:pt idx="120">
                  <c:v>55.794009354809603</c:v>
                </c:pt>
                <c:pt idx="121">
                  <c:v>55.856923912188002</c:v>
                </c:pt>
                <c:pt idx="122">
                  <c:v>55.919104185163803</c:v>
                </c:pt>
                <c:pt idx="123">
                  <c:v>55.980559795808603</c:v>
                </c:pt>
                <c:pt idx="124">
                  <c:v>56.041300151063297</c:v>
                </c:pt>
                <c:pt idx="125">
                  <c:v>56.101334448665497</c:v>
                </c:pt>
                <c:pt idx="126">
                  <c:v>56.1606716828163</c:v>
                </c:pt>
                <c:pt idx="127">
                  <c:v>56.219320649749598</c:v>
                </c:pt>
                <c:pt idx="128">
                  <c:v>56.277289953030298</c:v>
                </c:pt>
                <c:pt idx="129">
                  <c:v>56.334588008744703</c:v>
                </c:pt>
                <c:pt idx="130">
                  <c:v>56.391223050421999</c:v>
                </c:pt>
                <c:pt idx="131">
                  <c:v>56.4472031339102</c:v>
                </c:pt>
                <c:pt idx="132">
                  <c:v>56.502536141990099</c:v>
                </c:pt>
                <c:pt idx="133">
                  <c:v>56.5572297888815</c:v>
                </c:pt>
                <c:pt idx="134">
                  <c:v>56.611291624619803</c:v>
                </c:pt>
                <c:pt idx="135">
                  <c:v>56.664729039194398</c:v>
                </c:pt>
                <c:pt idx="136">
                  <c:v>56.717549266697397</c:v>
                </c:pt>
                <c:pt idx="137">
                  <c:v>56.769759389215302</c:v>
                </c:pt>
                <c:pt idx="138">
                  <c:v>56.821366340629297</c:v>
                </c:pt>
                <c:pt idx="139">
                  <c:v>56.872376910341998</c:v>
                </c:pt>
                <c:pt idx="140">
                  <c:v>56.922797746797798</c:v>
                </c:pt>
                <c:pt idx="141">
                  <c:v>56.972635360961</c:v>
                </c:pt>
                <c:pt idx="142">
                  <c:v>57.021896129659901</c:v>
                </c:pt>
                <c:pt idx="143">
                  <c:v>57.070586298828097</c:v>
                </c:pt>
                <c:pt idx="144">
                  <c:v>57.118711986612098</c:v>
                </c:pt>
                <c:pt idx="145">
                  <c:v>57.166279186397603</c:v>
                </c:pt>
                <c:pt idx="146">
                  <c:v>57.213293769834102</c:v>
                </c:pt>
                <c:pt idx="147">
                  <c:v>57.259761489596599</c:v>
                </c:pt>
                <c:pt idx="148">
                  <c:v>57.305687982162098</c:v>
                </c:pt>
                <c:pt idx="149">
                  <c:v>57.351078742745798</c:v>
                </c:pt>
                <c:pt idx="150">
                  <c:v>57.395939015023998</c:v>
                </c:pt>
                <c:pt idx="151">
                  <c:v>57.440274051792599</c:v>
                </c:pt>
                <c:pt idx="152">
                  <c:v>57.484089023945998</c:v>
                </c:pt>
                <c:pt idx="153">
                  <c:v>57.527388998977202</c:v>
                </c:pt>
                <c:pt idx="154">
                  <c:v>57.570178943147504</c:v>
                </c:pt>
                <c:pt idx="155">
                  <c:v>57.612463723870498</c:v>
                </c:pt>
                <c:pt idx="156">
                  <c:v>57.654248111749901</c:v>
                </c:pt>
                <c:pt idx="157">
                  <c:v>57.695536782725597</c:v>
                </c:pt>
                <c:pt idx="158">
                  <c:v>57.736334320086002</c:v>
                </c:pt>
                <c:pt idx="159">
                  <c:v>57.776645216427703</c:v>
                </c:pt>
                <c:pt idx="160">
                  <c:v>57.8164738755776</c:v>
                </c:pt>
                <c:pt idx="161">
                  <c:v>57.855824614438603</c:v>
                </c:pt>
                <c:pt idx="162">
                  <c:v>57.894701664818903</c:v>
                </c:pt>
                <c:pt idx="163">
                  <c:v>57.933109175101201</c:v>
                </c:pt>
                <c:pt idx="164">
                  <c:v>57.971051212058399</c:v>
                </c:pt>
                <c:pt idx="165">
                  <c:v>58.008531762336403</c:v>
                </c:pt>
                <c:pt idx="166">
                  <c:v>58.045554734220303</c:v>
                </c:pt>
                <c:pt idx="167">
                  <c:v>58.082123959077698</c:v>
                </c:pt>
                <c:pt idx="168">
                  <c:v>58.118243192894496</c:v>
                </c:pt>
                <c:pt idx="169">
                  <c:v>58.153916117745297</c:v>
                </c:pt>
                <c:pt idx="170">
                  <c:v>58.189146343205699</c:v>
                </c:pt>
                <c:pt idx="171">
                  <c:v>58.223937407722701</c:v>
                </c:pt>
                <c:pt idx="172">
                  <c:v>58.258292779994299</c:v>
                </c:pt>
                <c:pt idx="173">
                  <c:v>58.292215860184498</c:v>
                </c:pt>
                <c:pt idx="174">
                  <c:v>58.325709981328998</c:v>
                </c:pt>
                <c:pt idx="175">
                  <c:v>58.358778410380197</c:v>
                </c:pt>
                <c:pt idx="176">
                  <c:v>58.391424349584199</c:v>
                </c:pt>
                <c:pt idx="177">
                  <c:v>58.423650937495502</c:v>
                </c:pt>
                <c:pt idx="178">
                  <c:v>58.455461250177898</c:v>
                </c:pt>
                <c:pt idx="179">
                  <c:v>58.486858302271699</c:v>
                </c:pt>
                <c:pt idx="180">
                  <c:v>58.517845048083601</c:v>
                </c:pt>
              </c:numCache>
            </c:numRef>
          </c:xVal>
          <c:yVal>
            <c:numRef>
              <c:f>'61_QFM_400'!$M$2:$M$182</c:f>
              <c:numCache>
                <c:formatCode>General</c:formatCode>
                <c:ptCount val="181"/>
                <c:pt idx="0">
                  <c:v>1.3692917598546801</c:v>
                </c:pt>
                <c:pt idx="1">
                  <c:v>1.3692903011300399</c:v>
                </c:pt>
                <c:pt idx="2">
                  <c:v>1.3692888358574</c:v>
                </c:pt>
                <c:pt idx="3">
                  <c:v>1.36928736401483</c:v>
                </c:pt>
                <c:pt idx="4">
                  <c:v>1.3692858855802901</c:v>
                </c:pt>
                <c:pt idx="5">
                  <c:v>1.36928440053164</c:v>
                </c:pt>
                <c:pt idx="6">
                  <c:v>1.36928290884665</c:v>
                </c:pt>
                <c:pt idx="7">
                  <c:v>1.36928141050299</c:v>
                </c:pt>
                <c:pt idx="8">
                  <c:v>1.3692799054782101</c:v>
                </c:pt>
                <c:pt idx="9">
                  <c:v>1.3692783937498001</c:v>
                </c:pt>
                <c:pt idx="10">
                  <c:v>1.3692768752951201</c:v>
                </c:pt>
                <c:pt idx="11">
                  <c:v>1.3692753500914401</c:v>
                </c:pt>
                <c:pt idx="12">
                  <c:v>1.3692738181159301</c:v>
                </c:pt>
                <c:pt idx="13">
                  <c:v>1.36927227934564</c:v>
                </c:pt>
                <c:pt idx="14">
                  <c:v>1.36927073375754</c:v>
                </c:pt>
                <c:pt idx="15">
                  <c:v>1.3692691813285001</c:v>
                </c:pt>
                <c:pt idx="16">
                  <c:v>1.36926762203527</c:v>
                </c:pt>
                <c:pt idx="17">
                  <c:v>1.36926605585449</c:v>
                </c:pt>
                <c:pt idx="18">
                  <c:v>1.3692644827627301</c:v>
                </c:pt>
                <c:pt idx="19">
                  <c:v>1.36926290273642</c:v>
                </c:pt>
                <c:pt idx="20">
                  <c:v>1.3692613157519</c:v>
                </c:pt>
                <c:pt idx="21">
                  <c:v>1.3692597217853999</c:v>
                </c:pt>
                <c:pt idx="22">
                  <c:v>1.3692581208130601</c:v>
                </c:pt>
                <c:pt idx="23">
                  <c:v>1.36925651281088</c:v>
                </c:pt>
                <c:pt idx="24">
                  <c:v>1.36925489775478</c:v>
                </c:pt>
                <c:pt idx="25">
                  <c:v>1.36925327562056</c:v>
                </c:pt>
                <c:pt idx="26">
                  <c:v>1.36925164638416</c:v>
                </c:pt>
                <c:pt idx="27">
                  <c:v>1.3692500100209199</c:v>
                </c:pt>
                <c:pt idx="28">
                  <c:v>1.3714232793935901</c:v>
                </c:pt>
                <c:pt idx="29">
                  <c:v>1.37679780227945</c:v>
                </c:pt>
                <c:pt idx="30">
                  <c:v>1.3821923801015199</c:v>
                </c:pt>
                <c:pt idx="31">
                  <c:v>1.3876074904053399</c:v>
                </c:pt>
                <c:pt idx="32">
                  <c:v>1.3930435840315201</c:v>
                </c:pt>
                <c:pt idx="33">
                  <c:v>1.3985010777822999</c:v>
                </c:pt>
                <c:pt idx="34">
                  <c:v>1.4039803458923901</c:v>
                </c:pt>
                <c:pt idx="35">
                  <c:v>1.40948171026017</c:v>
                </c:pt>
                <c:pt idx="36">
                  <c:v>1.4150054292826399</c:v>
                </c:pt>
                <c:pt idx="37">
                  <c:v>1.4255824205315699</c:v>
                </c:pt>
                <c:pt idx="38">
                  <c:v>1.4373503516049</c:v>
                </c:pt>
                <c:pt idx="39">
                  <c:v>1.4489034391225699</c:v>
                </c:pt>
                <c:pt idx="40">
                  <c:v>1.4602486493117799</c:v>
                </c:pt>
                <c:pt idx="41">
                  <c:v>1.47139276339652</c:v>
                </c:pt>
                <c:pt idx="42">
                  <c:v>1.48234235893058</c:v>
                </c:pt>
                <c:pt idx="43">
                  <c:v>1.4931037976260799</c:v>
                </c:pt>
                <c:pt idx="44">
                  <c:v>1.5036832182956299</c:v>
                </c:pt>
                <c:pt idx="45">
                  <c:v>1.51408653378</c:v>
                </c:pt>
                <c:pt idx="46">
                  <c:v>1.52431943094986</c:v>
                </c:pt>
                <c:pt idx="47">
                  <c:v>1.5343873730754201</c:v>
                </c:pt>
                <c:pt idx="48">
                  <c:v>1.54429560393777</c:v>
                </c:pt>
                <c:pt idx="49">
                  <c:v>1.55404915325641</c:v>
                </c:pt>
                <c:pt idx="50">
                  <c:v>1.56365284303814</c:v>
                </c:pt>
                <c:pt idx="51">
                  <c:v>1.57311129456235</c:v>
                </c:pt>
                <c:pt idx="52">
                  <c:v>1.58242893577653</c:v>
                </c:pt>
                <c:pt idx="53">
                  <c:v>1.5916100089048999</c:v>
                </c:pt>
                <c:pt idx="54">
                  <c:v>1.6006585781567499</c:v>
                </c:pt>
                <c:pt idx="55">
                  <c:v>1.6095785374071301</c:v>
                </c:pt>
                <c:pt idx="56">
                  <c:v>1.6183736177758401</c:v>
                </c:pt>
                <c:pt idx="57">
                  <c:v>1.62704739504546</c:v>
                </c:pt>
                <c:pt idx="58">
                  <c:v>1.6356032968727101</c:v>
                </c:pt>
                <c:pt idx="59">
                  <c:v>1.64465482520214</c:v>
                </c:pt>
                <c:pt idx="60">
                  <c:v>1.6538894191373601</c:v>
                </c:pt>
                <c:pt idx="61">
                  <c:v>1.66298710784648</c:v>
                </c:pt>
                <c:pt idx="62">
                  <c:v>1.6720797634682101</c:v>
                </c:pt>
                <c:pt idx="63">
                  <c:v>1.6813713975787901</c:v>
                </c:pt>
                <c:pt idx="64">
                  <c:v>1.6905245510989599</c:v>
                </c:pt>
                <c:pt idx="65">
                  <c:v>1.69954380384856</c:v>
                </c:pt>
                <c:pt idx="66">
                  <c:v>1.7084334976933599</c:v>
                </c:pt>
                <c:pt idx="67">
                  <c:v>1.71719775271191</c:v>
                </c:pt>
                <c:pt idx="68">
                  <c:v>1.7258404820767099</c:v>
                </c:pt>
                <c:pt idx="69">
                  <c:v>1.73436540573633</c:v>
                </c:pt>
                <c:pt idx="70">
                  <c:v>1.7427760630189899</c:v>
                </c:pt>
                <c:pt idx="71">
                  <c:v>1.75107582424219</c:v>
                </c:pt>
                <c:pt idx="72">
                  <c:v>1.7592679014260499</c:v>
                </c:pt>
                <c:pt idx="73">
                  <c:v>1.76735535818286</c:v>
                </c:pt>
                <c:pt idx="74">
                  <c:v>1.7753411188660899</c:v>
                </c:pt>
                <c:pt idx="75">
                  <c:v>1.78322797701129</c:v>
                </c:pt>
                <c:pt idx="76">
                  <c:v>1.7910186031936599</c:v>
                </c:pt>
                <c:pt idx="77">
                  <c:v>1.7987155522793901</c:v>
                </c:pt>
                <c:pt idx="78">
                  <c:v>1.80632127013753</c:v>
                </c:pt>
                <c:pt idx="79">
                  <c:v>1.81383809994344</c:v>
                </c:pt>
                <c:pt idx="80">
                  <c:v>1.82126828796019</c:v>
                </c:pt>
                <c:pt idx="81">
                  <c:v>1.8286139889629101</c:v>
                </c:pt>
                <c:pt idx="82">
                  <c:v>1.8358772712815301</c:v>
                </c:pt>
                <c:pt idx="83">
                  <c:v>1.8430601214969999</c:v>
                </c:pt>
                <c:pt idx="84">
                  <c:v>1.85016444882247</c:v>
                </c:pt>
                <c:pt idx="85">
                  <c:v>1.8571920892051299</c:v>
                </c:pt>
                <c:pt idx="86">
                  <c:v>1.8641448091461501</c:v>
                </c:pt>
                <c:pt idx="87">
                  <c:v>1.8710243092826</c:v>
                </c:pt>
                <c:pt idx="88">
                  <c:v>1.8778322277397299</c:v>
                </c:pt>
                <c:pt idx="89">
                  <c:v>1.8846956771118599</c:v>
                </c:pt>
                <c:pt idx="90">
                  <c:v>1.89166020672595</c:v>
                </c:pt>
                <c:pt idx="91">
                  <c:v>1.8985631509033001</c:v>
                </c:pt>
                <c:pt idx="92">
                  <c:v>1.90543677792903</c:v>
                </c:pt>
                <c:pt idx="93">
                  <c:v>1.91242613989365</c:v>
                </c:pt>
                <c:pt idx="94">
                  <c:v>1.91935135526069</c:v>
                </c:pt>
                <c:pt idx="95">
                  <c:v>1.9262137434870901</c:v>
                </c:pt>
                <c:pt idx="96">
                  <c:v>1.9345420793341701</c:v>
                </c:pt>
                <c:pt idx="97">
                  <c:v>1.9489747929821699</c:v>
                </c:pt>
                <c:pt idx="98">
                  <c:v>1.9633904226381</c:v>
                </c:pt>
                <c:pt idx="99">
                  <c:v>1.9777892588618999</c:v>
                </c:pt>
                <c:pt idx="100">
                  <c:v>1.9921715804011999</c:v>
                </c:pt>
                <c:pt idx="101">
                  <c:v>2.0065376544260398</c:v>
                </c:pt>
                <c:pt idx="102">
                  <c:v>2.0208877367671301</c:v>
                </c:pt>
                <c:pt idx="103">
                  <c:v>2.03522207216482</c:v>
                </c:pt>
                <c:pt idx="104">
                  <c:v>2.0495408945552902</c:v>
                </c:pt>
                <c:pt idx="105">
                  <c:v>2.0638444273138501</c:v>
                </c:pt>
                <c:pt idx="106">
                  <c:v>2.0781328835310102</c:v>
                </c:pt>
                <c:pt idx="107">
                  <c:v>2.09240646628573</c:v>
                </c:pt>
                <c:pt idx="108">
                  <c:v>2.1066653689155799</c:v>
                </c:pt>
                <c:pt idx="109">
                  <c:v>2.1209097752802801</c:v>
                </c:pt>
                <c:pt idx="110">
                  <c:v>2.1351398600338101</c:v>
                </c:pt>
                <c:pt idx="111">
                  <c:v>2.14935578888042</c:v>
                </c:pt>
                <c:pt idx="112">
                  <c:v>2.1635577188400599</c:v>
                </c:pt>
                <c:pt idx="113">
                  <c:v>2.17774579849076</c:v>
                </c:pt>
                <c:pt idx="114">
                  <c:v>2.1919201682297</c:v>
                </c:pt>
                <c:pt idx="115">
                  <c:v>2.2060809605071299</c:v>
                </c:pt>
                <c:pt idx="116">
                  <c:v>2.22022830006701</c:v>
                </c:pt>
                <c:pt idx="117">
                  <c:v>2.2343623041737799</c:v>
                </c:pt>
                <c:pt idx="118">
                  <c:v>2.2484830828378399</c:v>
                </c:pt>
                <c:pt idx="119">
                  <c:v>2.26259073903466</c:v>
                </c:pt>
                <c:pt idx="120">
                  <c:v>2.2766853689176001</c:v>
                </c:pt>
                <c:pt idx="121">
                  <c:v>2.2907670620131002</c:v>
                </c:pt>
                <c:pt idx="122">
                  <c:v>2.3048359014294602</c:v>
                </c:pt>
                <c:pt idx="123">
                  <c:v>2.3188919640422299</c:v>
                </c:pt>
                <c:pt idx="124">
                  <c:v>2.33293532068266</c:v>
                </c:pt>
                <c:pt idx="125">
                  <c:v>2.3469660363092801</c:v>
                </c:pt>
                <c:pt idx="126">
                  <c:v>2.3609841701852399</c:v>
                </c:pt>
                <c:pt idx="127">
                  <c:v>2.3749897760455001</c:v>
                </c:pt>
                <c:pt idx="128">
                  <c:v>2.3889829022511599</c:v>
                </c:pt>
                <c:pt idx="129">
                  <c:v>2.4029635919460901</c:v>
                </c:pt>
                <c:pt idx="130">
                  <c:v>2.4169318832053901</c:v>
                </c:pt>
                <c:pt idx="131">
                  <c:v>2.4308878091733801</c:v>
                </c:pt>
                <c:pt idx="132">
                  <c:v>2.44483139820335</c:v>
                </c:pt>
                <c:pt idx="133">
                  <c:v>2.4587626739859201</c:v>
                </c:pt>
                <c:pt idx="134">
                  <c:v>2.4726816556771598</c:v>
                </c:pt>
                <c:pt idx="135">
                  <c:v>2.48658835801425</c:v>
                </c:pt>
                <c:pt idx="136">
                  <c:v>2.5004827914366898</c:v>
                </c:pt>
                <c:pt idx="137">
                  <c:v>2.51436496218943</c:v>
                </c:pt>
                <c:pt idx="138">
                  <c:v>2.52823487243375</c:v>
                </c:pt>
                <c:pt idx="139">
                  <c:v>2.54209252034281</c:v>
                </c:pt>
                <c:pt idx="140">
                  <c:v>2.5559379002035501</c:v>
                </c:pt>
                <c:pt idx="141">
                  <c:v>2.5697710025052598</c:v>
                </c:pt>
                <c:pt idx="142">
                  <c:v>2.5835918140254002</c:v>
                </c:pt>
                <c:pt idx="143">
                  <c:v>2.5974003179171898</c:v>
                </c:pt>
                <c:pt idx="144">
                  <c:v>2.6111964937864101</c:v>
                </c:pt>
                <c:pt idx="145">
                  <c:v>2.6249803177673701</c:v>
                </c:pt>
                <c:pt idx="146">
                  <c:v>2.6387517625933201</c:v>
                </c:pt>
                <c:pt idx="147">
                  <c:v>2.6525107976676501</c:v>
                </c:pt>
                <c:pt idx="148">
                  <c:v>2.6662573891286798</c:v>
                </c:pt>
                <c:pt idx="149">
                  <c:v>2.67999154542199</c:v>
                </c:pt>
                <c:pt idx="150">
                  <c:v>2.6937134876450401</c:v>
                </c:pt>
                <c:pt idx="151">
                  <c:v>2.70742321923783</c:v>
                </c:pt>
                <c:pt idx="152">
                  <c:v>2.7211206998883899</c:v>
                </c:pt>
                <c:pt idx="153">
                  <c:v>2.7348058862148399</c:v>
                </c:pt>
                <c:pt idx="154">
                  <c:v>2.7484787318144801</c:v>
                </c:pt>
                <c:pt idx="155">
                  <c:v>2.7621391873076</c:v>
                </c:pt>
                <c:pt idx="156">
                  <c:v>2.7757872003858099</c:v>
                </c:pt>
                <c:pt idx="157">
                  <c:v>2.7894227158340001</c:v>
                </c:pt>
                <c:pt idx="158">
                  <c:v>2.8030456755783502</c:v>
                </c:pt>
                <c:pt idx="159">
                  <c:v>2.8166560187160599</c:v>
                </c:pt>
                <c:pt idx="160">
                  <c:v>2.8302536815478598</c:v>
                </c:pt>
                <c:pt idx="161">
                  <c:v>2.8438385975959299</c:v>
                </c:pt>
                <c:pt idx="162">
                  <c:v>2.8574106976445202</c:v>
                </c:pt>
                <c:pt idx="163">
                  <c:v>2.8709699097508898</c:v>
                </c:pt>
                <c:pt idx="164">
                  <c:v>2.8845161592722199</c:v>
                </c:pt>
                <c:pt idx="165">
                  <c:v>2.8980493688887701</c:v>
                </c:pt>
                <c:pt idx="166">
                  <c:v>2.9115694586132701</c:v>
                </c:pt>
                <c:pt idx="167">
                  <c:v>2.9250763458105302</c:v>
                </c:pt>
                <c:pt idx="168">
                  <c:v>2.93856994520584</c:v>
                </c:pt>
                <c:pt idx="169">
                  <c:v>2.9520501689051302</c:v>
                </c:pt>
                <c:pt idx="170">
                  <c:v>2.9655169263940202</c:v>
                </c:pt>
                <c:pt idx="171">
                  <c:v>2.9789701245549498</c:v>
                </c:pt>
                <c:pt idx="172">
                  <c:v>2.9924096676627898</c:v>
                </c:pt>
                <c:pt idx="173">
                  <c:v>3.00583545739687</c:v>
                </c:pt>
                <c:pt idx="174">
                  <c:v>3.0192473928419199</c:v>
                </c:pt>
                <c:pt idx="175">
                  <c:v>3.0326453704817902</c:v>
                </c:pt>
                <c:pt idx="176">
                  <c:v>3.0460292842057202</c:v>
                </c:pt>
                <c:pt idx="177">
                  <c:v>3.0593990253043599</c:v>
                </c:pt>
                <c:pt idx="178">
                  <c:v>3.07275448246153</c:v>
                </c:pt>
                <c:pt idx="179">
                  <c:v>3.08609554175329</c:v>
                </c:pt>
                <c:pt idx="180">
                  <c:v>3.0994220866306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587-4242-8917-586A290C7426}"/>
            </c:ext>
          </c:extLst>
        </c:ser>
        <c:ser>
          <c:idx val="6"/>
          <c:order val="5"/>
          <c:tx>
            <c:v>61decomp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NNO'!$A$2:$A$162</c:f>
              <c:numCache>
                <c:formatCode>General</c:formatCode>
                <c:ptCount val="161"/>
                <c:pt idx="0">
                  <c:v>47.992832246350901</c:v>
                </c:pt>
                <c:pt idx="1">
                  <c:v>47.993365587030901</c:v>
                </c:pt>
                <c:pt idx="2">
                  <c:v>47.994084527171097</c:v>
                </c:pt>
                <c:pt idx="3">
                  <c:v>47.994992518957297</c:v>
                </c:pt>
                <c:pt idx="4">
                  <c:v>47.996093183740797</c:v>
                </c:pt>
                <c:pt idx="5">
                  <c:v>47.997390318300702</c:v>
                </c:pt>
                <c:pt idx="6">
                  <c:v>47.998887901557801</c:v>
                </c:pt>
                <c:pt idx="7">
                  <c:v>48.000590101752302</c:v>
                </c:pt>
                <c:pt idx="8">
                  <c:v>48.0025012840456</c:v>
                </c:pt>
                <c:pt idx="9">
                  <c:v>48.004626018650299</c:v>
                </c:pt>
                <c:pt idx="10">
                  <c:v>48.006969089381201</c:v>
                </c:pt>
                <c:pt idx="11">
                  <c:v>48.009535502692103</c:v>
                </c:pt>
                <c:pt idx="12">
                  <c:v>48.012330497188003</c:v>
                </c:pt>
                <c:pt idx="13">
                  <c:v>48.015359553609599</c:v>
                </c:pt>
                <c:pt idx="14">
                  <c:v>48.018628405268402</c:v>
                </c:pt>
                <c:pt idx="15">
                  <c:v>48.022143049031897</c:v>
                </c:pt>
                <c:pt idx="16">
                  <c:v>48.025909756516</c:v>
                </c:pt>
                <c:pt idx="17">
                  <c:v>48.029935086008102</c:v>
                </c:pt>
                <c:pt idx="18">
                  <c:v>48.034225894542097</c:v>
                </c:pt>
                <c:pt idx="19">
                  <c:v>48.038789350352999</c:v>
                </c:pt>
                <c:pt idx="20">
                  <c:v>48.043632945758098</c:v>
                </c:pt>
                <c:pt idx="21">
                  <c:v>48.048764510019701</c:v>
                </c:pt>
                <c:pt idx="22">
                  <c:v>48.0541922224741</c:v>
                </c:pt>
                <c:pt idx="23">
                  <c:v>48.059924625603898</c:v>
                </c:pt>
                <c:pt idx="24">
                  <c:v>48.065970637940602</c:v>
                </c:pt>
                <c:pt idx="25">
                  <c:v>48.0723395666367</c:v>
                </c:pt>
                <c:pt idx="26">
                  <c:v>48.079041119440497</c:v>
                </c:pt>
                <c:pt idx="27">
                  <c:v>48.086085415850903</c:v>
                </c:pt>
                <c:pt idx="28">
                  <c:v>48.093482997105397</c:v>
                </c:pt>
                <c:pt idx="29">
                  <c:v>48.101244834532203</c:v>
                </c:pt>
                <c:pt idx="30">
                  <c:v>48.109382335989203</c:v>
                </c:pt>
                <c:pt idx="31">
                  <c:v>48.117907349538399</c:v>
                </c:pt>
                <c:pt idx="32">
                  <c:v>48.198562585858703</c:v>
                </c:pt>
                <c:pt idx="33">
                  <c:v>48.298374823318902</c:v>
                </c:pt>
                <c:pt idx="34">
                  <c:v>48.397042186660002</c:v>
                </c:pt>
                <c:pt idx="35">
                  <c:v>48.494582703675803</c:v>
                </c:pt>
                <c:pt idx="36">
                  <c:v>48.591014626974001</c:v>
                </c:pt>
                <c:pt idx="37">
                  <c:v>48.686356344097803</c:v>
                </c:pt>
                <c:pt idx="38">
                  <c:v>48.780626300342497</c:v>
                </c:pt>
                <c:pt idx="39">
                  <c:v>48.873842932575599</c:v>
                </c:pt>
                <c:pt idx="40">
                  <c:v>48.966024612602297</c:v>
                </c:pt>
                <c:pt idx="41">
                  <c:v>49.057189599477503</c:v>
                </c:pt>
                <c:pt idx="42">
                  <c:v>49.147355998312797</c:v>
                </c:pt>
                <c:pt idx="43">
                  <c:v>49.236541726398997</c:v>
                </c:pt>
                <c:pt idx="44">
                  <c:v>49.3247644844962</c:v>
                </c:pt>
                <c:pt idx="45">
                  <c:v>49.412041733175101</c:v>
                </c:pt>
                <c:pt idx="46">
                  <c:v>49.498390673340303</c:v>
                </c:pt>
                <c:pt idx="47">
                  <c:v>49.583828230627503</c:v>
                </c:pt>
                <c:pt idx="48">
                  <c:v>49.668371042954298</c:v>
                </c:pt>
                <c:pt idx="49">
                  <c:v>49.752035450874303</c:v>
                </c:pt>
                <c:pt idx="50">
                  <c:v>49.834837490526901</c:v>
                </c:pt>
                <c:pt idx="51">
                  <c:v>49.916792888394497</c:v>
                </c:pt>
                <c:pt idx="52">
                  <c:v>49.997917058232296</c:v>
                </c:pt>
                <c:pt idx="53">
                  <c:v>50.078225099382003</c:v>
                </c:pt>
                <c:pt idx="54">
                  <c:v>50.157731796411099</c:v>
                </c:pt>
                <c:pt idx="55">
                  <c:v>50.236451620034799</c:v>
                </c:pt>
                <c:pt idx="56">
                  <c:v>50.314398728915101</c:v>
                </c:pt>
                <c:pt idx="57">
                  <c:v>50.3915869723265</c:v>
                </c:pt>
                <c:pt idx="58">
                  <c:v>50.468029893583903</c:v>
                </c:pt>
                <c:pt idx="59">
                  <c:v>50.543740733933802</c:v>
                </c:pt>
                <c:pt idx="60">
                  <c:v>50.618732437063201</c:v>
                </c:pt>
                <c:pt idx="61">
                  <c:v>50.6930176539339</c:v>
                </c:pt>
                <c:pt idx="62">
                  <c:v>50.766608747968199</c:v>
                </c:pt>
                <c:pt idx="63">
                  <c:v>50.839517800418903</c:v>
                </c:pt>
                <c:pt idx="64">
                  <c:v>50.912473457342898</c:v>
                </c:pt>
                <c:pt idx="65">
                  <c:v>50.997994218748502</c:v>
                </c:pt>
                <c:pt idx="66">
                  <c:v>51.082578917553299</c:v>
                </c:pt>
                <c:pt idx="67">
                  <c:v>51.166247935219502</c:v>
                </c:pt>
                <c:pt idx="68">
                  <c:v>51.249020963561897</c:v>
                </c:pt>
                <c:pt idx="69">
                  <c:v>51.330917034696803</c:v>
                </c:pt>
                <c:pt idx="70">
                  <c:v>51.411954549291401</c:v>
                </c:pt>
                <c:pt idx="71">
                  <c:v>51.492151303910397</c:v>
                </c:pt>
                <c:pt idx="72">
                  <c:v>51.571524516230902</c:v>
                </c:pt>
                <c:pt idx="73">
                  <c:v>51.650090849784299</c:v>
                </c:pt>
                <c:pt idx="74">
                  <c:v>51.727866436994901</c:v>
                </c:pt>
                <c:pt idx="75">
                  <c:v>51.804866901265598</c:v>
                </c:pt>
                <c:pt idx="76">
                  <c:v>51.881107378026499</c:v>
                </c:pt>
                <c:pt idx="77">
                  <c:v>51.956602534616103</c:v>
                </c:pt>
                <c:pt idx="78">
                  <c:v>52.031366589385698</c:v>
                </c:pt>
                <c:pt idx="79">
                  <c:v>52.105413329742397</c:v>
                </c:pt>
                <c:pt idx="80">
                  <c:v>52.178756129354298</c:v>
                </c:pt>
                <c:pt idx="81">
                  <c:v>52.251407964595899</c:v>
                </c:pt>
                <c:pt idx="82">
                  <c:v>52.323381430191397</c:v>
                </c:pt>
                <c:pt idx="83">
                  <c:v>52.394688754058002</c:v>
                </c:pt>
                <c:pt idx="84">
                  <c:v>52.465341811515898</c:v>
                </c:pt>
                <c:pt idx="85">
                  <c:v>52.5353521388339</c:v>
                </c:pt>
                <c:pt idx="86">
                  <c:v>52.604730946265597</c:v>
                </c:pt>
                <c:pt idx="87">
                  <c:v>52.673489130010203</c:v>
                </c:pt>
                <c:pt idx="88">
                  <c:v>52.7416372843823</c:v>
                </c:pt>
                <c:pt idx="89">
                  <c:v>52.809185712834903</c:v>
                </c:pt>
                <c:pt idx="90">
                  <c:v>52.876144438576702</c:v>
                </c:pt>
                <c:pt idx="91">
                  <c:v>52.942523214985698</c:v>
                </c:pt>
                <c:pt idx="92">
                  <c:v>53.010526551893001</c:v>
                </c:pt>
                <c:pt idx="93">
                  <c:v>53.092121496487501</c:v>
                </c:pt>
                <c:pt idx="94">
                  <c:v>53.173019952836597</c:v>
                </c:pt>
                <c:pt idx="95">
                  <c:v>53.253231013403102</c:v>
                </c:pt>
                <c:pt idx="96">
                  <c:v>53.332763657098297</c:v>
                </c:pt>
                <c:pt idx="97">
                  <c:v>53.411626747610299</c:v>
                </c:pt>
                <c:pt idx="98">
                  <c:v>53.489829032054402</c:v>
                </c:pt>
                <c:pt idx="99">
                  <c:v>53.567379140005301</c:v>
                </c:pt>
                <c:pt idx="100">
                  <c:v>53.644285582763203</c:v>
                </c:pt>
                <c:pt idx="101">
                  <c:v>53.720556752919997</c:v>
                </c:pt>
                <c:pt idx="102">
                  <c:v>53.796200924143299</c:v>
                </c:pt>
                <c:pt idx="103">
                  <c:v>53.871226251131297</c:v>
                </c:pt>
                <c:pt idx="104">
                  <c:v>53.9456407698449</c:v>
                </c:pt>
                <c:pt idx="105">
                  <c:v>54.019452397807399</c:v>
                </c:pt>
                <c:pt idx="106">
                  <c:v>54.092668934612</c:v>
                </c:pt>
                <c:pt idx="107">
                  <c:v>54.1652980625216</c:v>
                </c:pt>
                <c:pt idx="108">
                  <c:v>54.2373473472705</c:v>
                </c:pt>
                <c:pt idx="109">
                  <c:v>54.3088242388353</c:v>
                </c:pt>
                <c:pt idx="110">
                  <c:v>54.379736072443499</c:v>
                </c:pt>
                <c:pt idx="111">
                  <c:v>54.450090069416198</c:v>
                </c:pt>
                <c:pt idx="112">
                  <c:v>54.519893338602699</c:v>
                </c:pt>
                <c:pt idx="113">
                  <c:v>54.593563775472099</c:v>
                </c:pt>
                <c:pt idx="114">
                  <c:v>54.669811044444899</c:v>
                </c:pt>
                <c:pt idx="115">
                  <c:v>54.745538348290602</c:v>
                </c:pt>
                <c:pt idx="116">
                  <c:v>54.820750113116603</c:v>
                </c:pt>
                <c:pt idx="117">
                  <c:v>54.895450745284798</c:v>
                </c:pt>
                <c:pt idx="118">
                  <c:v>54.969644628506202</c:v>
                </c:pt>
                <c:pt idx="119">
                  <c:v>55.043336121204703</c:v>
                </c:pt>
                <c:pt idx="120">
                  <c:v>55.116529554173098</c:v>
                </c:pt>
                <c:pt idx="121">
                  <c:v>55.1892292284791</c:v>
                </c:pt>
                <c:pt idx="122">
                  <c:v>55.261439413546398</c:v>
                </c:pt>
                <c:pt idx="123">
                  <c:v>55.333164345452197</c:v>
                </c:pt>
                <c:pt idx="124">
                  <c:v>55.404408225449799</c:v>
                </c:pt>
                <c:pt idx="125">
                  <c:v>55.475175218633296</c:v>
                </c:pt>
                <c:pt idx="126">
                  <c:v>55.545469452745003</c:v>
                </c:pt>
                <c:pt idx="127">
                  <c:v>55.615295017119102</c:v>
                </c:pt>
                <c:pt idx="128">
                  <c:v>55.684655961825399</c:v>
                </c:pt>
                <c:pt idx="129">
                  <c:v>55.7535562968229</c:v>
                </c:pt>
                <c:pt idx="130">
                  <c:v>55.821999991334401</c:v>
                </c:pt>
                <c:pt idx="131">
                  <c:v>55.889990973190102</c:v>
                </c:pt>
                <c:pt idx="132">
                  <c:v>55.957533128443004</c:v>
                </c:pt>
                <c:pt idx="133">
                  <c:v>56.0246303008608</c:v>
                </c:pt>
                <c:pt idx="134">
                  <c:v>56.0912862916622</c:v>
                </c:pt>
                <c:pt idx="135">
                  <c:v>56.157504859227302</c:v>
                </c:pt>
                <c:pt idx="136">
                  <c:v>56.223289718878398</c:v>
                </c:pt>
                <c:pt idx="137">
                  <c:v>56.288644542827797</c:v>
                </c:pt>
                <c:pt idx="138">
                  <c:v>56.353572959973498</c:v>
                </c:pt>
                <c:pt idx="139">
                  <c:v>56.418078555937001</c:v>
                </c:pt>
                <c:pt idx="140">
                  <c:v>56.482164873058103</c:v>
                </c:pt>
                <c:pt idx="141">
                  <c:v>56.545835410410099</c:v>
                </c:pt>
                <c:pt idx="142">
                  <c:v>56.609093623913203</c:v>
                </c:pt>
                <c:pt idx="143">
                  <c:v>56.671942926421004</c:v>
                </c:pt>
                <c:pt idx="144">
                  <c:v>56.7343866878754</c:v>
                </c:pt>
                <c:pt idx="145">
                  <c:v>56.796428235479098</c:v>
                </c:pt>
                <c:pt idx="146">
                  <c:v>56.858070853885003</c:v>
                </c:pt>
                <c:pt idx="147">
                  <c:v>56.919317785372797</c:v>
                </c:pt>
                <c:pt idx="148">
                  <c:v>56.980172230172002</c:v>
                </c:pt>
                <c:pt idx="149">
                  <c:v>57.040637346605003</c:v>
                </c:pt>
                <c:pt idx="150">
                  <c:v>57.100716251421296</c:v>
                </c:pt>
                <c:pt idx="151">
                  <c:v>57.1604120200778</c:v>
                </c:pt>
                <c:pt idx="152">
                  <c:v>57.219727686968902</c:v>
                </c:pt>
                <c:pt idx="153">
                  <c:v>57.278666245795399</c:v>
                </c:pt>
                <c:pt idx="154">
                  <c:v>57.337230649851101</c:v>
                </c:pt>
                <c:pt idx="155">
                  <c:v>57.395423812308401</c:v>
                </c:pt>
                <c:pt idx="156">
                  <c:v>57.8366958360198</c:v>
                </c:pt>
                <c:pt idx="157">
                  <c:v>58.326108743421798</c:v>
                </c:pt>
                <c:pt idx="158">
                  <c:v>58.816798051404497</c:v>
                </c:pt>
                <c:pt idx="159">
                  <c:v>59.306120834746501</c:v>
                </c:pt>
                <c:pt idx="160">
                  <c:v>59.788640429531704</c:v>
                </c:pt>
              </c:numCache>
            </c:numRef>
          </c:xVal>
          <c:yVal>
            <c:numRef>
              <c:f>'61_decomp_NNO'!$M$2:$M$162</c:f>
              <c:numCache>
                <c:formatCode>General</c:formatCode>
                <c:ptCount val="161"/>
                <c:pt idx="0">
                  <c:v>1.3922524638903799</c:v>
                </c:pt>
                <c:pt idx="1">
                  <c:v>1.3946235392352</c:v>
                </c:pt>
                <c:pt idx="2">
                  <c:v>1.3969974927944799</c:v>
                </c:pt>
                <c:pt idx="3">
                  <c:v>1.3993744419079399</c:v>
                </c:pt>
                <c:pt idx="4">
                  <c:v>1.4017545072058799</c:v>
                </c:pt>
                <c:pt idx="5">
                  <c:v>1.4041378126534401</c:v>
                </c:pt>
                <c:pt idx="6">
                  <c:v>1.4065244855812</c:v>
                </c:pt>
                <c:pt idx="7">
                  <c:v>1.4089146567385999</c:v>
                </c:pt>
                <c:pt idx="8">
                  <c:v>1.4113084602995301</c:v>
                </c:pt>
                <c:pt idx="9">
                  <c:v>1.4137060339037699</c:v>
                </c:pt>
                <c:pt idx="10">
                  <c:v>1.41610751866653</c:v>
                </c:pt>
                <c:pt idx="11">
                  <c:v>1.41851305918468</c:v>
                </c:pt>
                <c:pt idx="12">
                  <c:v>1.4209228035307599</c:v>
                </c:pt>
                <c:pt idx="13">
                  <c:v>1.42333690323508</c:v>
                </c:pt>
                <c:pt idx="14">
                  <c:v>1.42575551324609</c:v>
                </c:pt>
                <c:pt idx="15">
                  <c:v>1.42817879188775</c:v>
                </c:pt>
                <c:pt idx="16">
                  <c:v>1.43060690075854</c:v>
                </c:pt>
                <c:pt idx="17">
                  <c:v>1.43304000465118</c:v>
                </c:pt>
                <c:pt idx="18">
                  <c:v>1.4354782714077801</c:v>
                </c:pt>
                <c:pt idx="19">
                  <c:v>1.43792187174662</c:v>
                </c:pt>
                <c:pt idx="20">
                  <c:v>1.44037097906485</c:v>
                </c:pt>
                <c:pt idx="21">
                  <c:v>1.4428257691700399</c:v>
                </c:pt>
                <c:pt idx="22">
                  <c:v>1.44528641997472</c:v>
                </c:pt>
                <c:pt idx="23">
                  <c:v>1.4477531111250801</c:v>
                </c:pt>
                <c:pt idx="24">
                  <c:v>1.45022602355971</c:v>
                </c:pt>
                <c:pt idx="25">
                  <c:v>1.45270533898689</c:v>
                </c:pt>
                <c:pt idx="26">
                  <c:v>1.4551912392759001</c:v>
                </c:pt>
                <c:pt idx="27">
                  <c:v>1.45768390573933</c:v>
                </c:pt>
                <c:pt idx="28">
                  <c:v>1.4601835183090299</c:v>
                </c:pt>
                <c:pt idx="29">
                  <c:v>1.4626902545641001</c:v>
                </c:pt>
                <c:pt idx="30">
                  <c:v>1.46520428863901</c:v>
                </c:pt>
                <c:pt idx="31">
                  <c:v>1.4677257899424301</c:v>
                </c:pt>
                <c:pt idx="32">
                  <c:v>1.47385222007913</c:v>
                </c:pt>
                <c:pt idx="33">
                  <c:v>1.4809078263061899</c:v>
                </c:pt>
                <c:pt idx="34">
                  <c:v>1.48787269977257</c:v>
                </c:pt>
                <c:pt idx="35">
                  <c:v>1.49474834505315</c:v>
                </c:pt>
                <c:pt idx="36">
                  <c:v>1.5015362653539199</c:v>
                </c:pt>
                <c:pt idx="37">
                  <c:v>1.50823795806952</c:v>
                </c:pt>
                <c:pt idx="38">
                  <c:v>1.51485491098977</c:v>
                </c:pt>
                <c:pt idx="39">
                  <c:v>1.5213885990727201</c:v>
                </c:pt>
                <c:pt idx="40">
                  <c:v>1.5278404817181701</c:v>
                </c:pt>
                <c:pt idx="41">
                  <c:v>1.53421200050104</c:v>
                </c:pt>
                <c:pt idx="42">
                  <c:v>1.54050457725399</c:v>
                </c:pt>
                <c:pt idx="43">
                  <c:v>1.5467196125279401</c:v>
                </c:pt>
                <c:pt idx="44">
                  <c:v>1.5528584843281901</c:v>
                </c:pt>
                <c:pt idx="45">
                  <c:v>1.55892254711548</c:v>
                </c:pt>
                <c:pt idx="46">
                  <c:v>1.5649131310290501</c:v>
                </c:pt>
                <c:pt idx="47">
                  <c:v>1.57083154131224</c:v>
                </c:pt>
                <c:pt idx="48">
                  <c:v>1.57667905790458</c:v>
                </c:pt>
                <c:pt idx="49">
                  <c:v>1.5824569351797599</c:v>
                </c:pt>
                <c:pt idx="50">
                  <c:v>1.58816640182127</c:v>
                </c:pt>
                <c:pt idx="51">
                  <c:v>1.59380866078802</c:v>
                </c:pt>
                <c:pt idx="52">
                  <c:v>1.5993848893942499</c:v>
                </c:pt>
                <c:pt idx="53">
                  <c:v>1.6048962394603501</c:v>
                </c:pt>
                <c:pt idx="54">
                  <c:v>1.6103438375272501</c:v>
                </c:pt>
                <c:pt idx="55">
                  <c:v>1.61572878513806</c:v>
                </c:pt>
                <c:pt idx="56">
                  <c:v>1.6210521591598499</c:v>
                </c:pt>
                <c:pt idx="57">
                  <c:v>1.62631501214818</c:v>
                </c:pt>
                <c:pt idx="58">
                  <c:v>1.63151837274669</c:v>
                </c:pt>
                <c:pt idx="59">
                  <c:v>1.6366632461069599</c:v>
                </c:pt>
                <c:pt idx="60">
                  <c:v>1.64175061433617</c:v>
                </c:pt>
                <c:pt idx="61">
                  <c:v>1.6467814369559901</c:v>
                </c:pt>
                <c:pt idx="62">
                  <c:v>1.65175665137747</c:v>
                </c:pt>
                <c:pt idx="63">
                  <c:v>1.6566771733738499</c:v>
                </c:pt>
                <c:pt idx="64">
                  <c:v>1.66157782091621</c:v>
                </c:pt>
                <c:pt idx="65">
                  <c:v>1.66705012979779</c:v>
                </c:pt>
                <c:pt idx="66">
                  <c:v>1.67245447977231</c:v>
                </c:pt>
                <c:pt idx="67">
                  <c:v>1.6777922504999601</c:v>
                </c:pt>
                <c:pt idx="68">
                  <c:v>1.68306477710081</c:v>
                </c:pt>
                <c:pt idx="69">
                  <c:v>1.68827335200693</c:v>
                </c:pt>
                <c:pt idx="70">
                  <c:v>1.69341922672018</c:v>
                </c:pt>
                <c:pt idx="71">
                  <c:v>1.6985036135143099</c:v>
                </c:pt>
                <c:pt idx="72">
                  <c:v>1.70352768700559</c:v>
                </c:pt>
                <c:pt idx="73">
                  <c:v>1.70849258570323</c:v>
                </c:pt>
                <c:pt idx="74">
                  <c:v>1.7133994134508801</c:v>
                </c:pt>
                <c:pt idx="75">
                  <c:v>1.7182492408155201</c:v>
                </c:pt>
                <c:pt idx="76">
                  <c:v>1.7230431064106499</c:v>
                </c:pt>
                <c:pt idx="77">
                  <c:v>1.72778201814963</c:v>
                </c:pt>
                <c:pt idx="78">
                  <c:v>1.7324669544539399</c:v>
                </c:pt>
                <c:pt idx="79">
                  <c:v>1.7370988653933299</c:v>
                </c:pt>
                <c:pt idx="80">
                  <c:v>1.7416786737755301</c:v>
                </c:pt>
                <c:pt idx="81">
                  <c:v>1.74620727619144</c:v>
                </c:pt>
                <c:pt idx="82">
                  <c:v>1.7506855440095599</c:v>
                </c:pt>
                <c:pt idx="83">
                  <c:v>1.75511432432091</c:v>
                </c:pt>
                <c:pt idx="84">
                  <c:v>1.7594944408450901</c:v>
                </c:pt>
                <c:pt idx="85">
                  <c:v>1.76382669479489</c:v>
                </c:pt>
                <c:pt idx="86">
                  <c:v>1.76811186571268</c:v>
                </c:pt>
                <c:pt idx="87">
                  <c:v>1.7723507122309199</c:v>
                </c:pt>
                <c:pt idx="88">
                  <c:v>1.7765439728582899</c:v>
                </c:pt>
                <c:pt idx="89">
                  <c:v>1.7806923666863399</c:v>
                </c:pt>
                <c:pt idx="90">
                  <c:v>1.78479659406762</c:v>
                </c:pt>
                <c:pt idx="91">
                  <c:v>1.78885733729198</c:v>
                </c:pt>
                <c:pt idx="92">
                  <c:v>1.79369912687163</c:v>
                </c:pt>
                <c:pt idx="93">
                  <c:v>1.8038542424577999</c:v>
                </c:pt>
                <c:pt idx="94">
                  <c:v>1.8139895290583701</c:v>
                </c:pt>
                <c:pt idx="95">
                  <c:v>1.8241045848174899</c:v>
                </c:pt>
                <c:pt idx="96">
                  <c:v>1.83419902300501</c:v>
                </c:pt>
                <c:pt idx="97">
                  <c:v>1.8442724712987999</c:v>
                </c:pt>
                <c:pt idx="98">
                  <c:v>1.8543245711035301</c:v>
                </c:pt>
                <c:pt idx="99">
                  <c:v>1.86435497691538</c:v>
                </c:pt>
                <c:pt idx="100">
                  <c:v>1.87436335572187</c:v>
                </c:pt>
                <c:pt idx="101">
                  <c:v>1.88434938643531</c:v>
                </c:pt>
                <c:pt idx="102">
                  <c:v>1.89431275935939</c:v>
                </c:pt>
                <c:pt idx="103">
                  <c:v>1.9042531756851699</c:v>
                </c:pt>
                <c:pt idx="104">
                  <c:v>1.91417034701727</c:v>
                </c:pt>
                <c:pt idx="105">
                  <c:v>1.92406399492192</c:v>
                </c:pt>
                <c:pt idx="106">
                  <c:v>1.9339338505091901</c:v>
                </c:pt>
                <c:pt idx="107">
                  <c:v>1.9437796540141701</c:v>
                </c:pt>
                <c:pt idx="108">
                  <c:v>1.95360115444203</c:v>
                </c:pt>
                <c:pt idx="109">
                  <c:v>1.96339810917798</c:v>
                </c:pt>
                <c:pt idx="110">
                  <c:v>1.97317028366916</c:v>
                </c:pt>
                <c:pt idx="111">
                  <c:v>1.98291745108568</c:v>
                </c:pt>
                <c:pt idx="112">
                  <c:v>1.99263939201809</c:v>
                </c:pt>
                <c:pt idx="113">
                  <c:v>2.0028660121775999</c:v>
                </c:pt>
                <c:pt idx="114">
                  <c:v>2.0134382762274901</c:v>
                </c:pt>
                <c:pt idx="115">
                  <c:v>2.0239823898762501</c:v>
                </c:pt>
                <c:pt idx="116">
                  <c:v>2.0344980776054302</c:v>
                </c:pt>
                <c:pt idx="117">
                  <c:v>2.0449850754762902</c:v>
                </c:pt>
                <c:pt idx="118">
                  <c:v>2.0554431305686598</c:v>
                </c:pt>
                <c:pt idx="119">
                  <c:v>2.0658720004499602</c:v>
                </c:pt>
                <c:pt idx="120">
                  <c:v>2.0762714526783901</c:v>
                </c:pt>
                <c:pt idx="121">
                  <c:v>2.0866412643255798</c:v>
                </c:pt>
                <c:pt idx="122">
                  <c:v>2.0969812215193899</c:v>
                </c:pt>
                <c:pt idx="123">
                  <c:v>2.1072911190273</c:v>
                </c:pt>
                <c:pt idx="124">
                  <c:v>2.1175707598411302</c:v>
                </c:pt>
                <c:pt idx="125">
                  <c:v>2.1278199548005499</c:v>
                </c:pt>
                <c:pt idx="126">
                  <c:v>2.1380385222221698</c:v>
                </c:pt>
                <c:pt idx="127">
                  <c:v>2.1482262875509299</c:v>
                </c:pt>
                <c:pt idx="128">
                  <c:v>2.1583830830350901</c:v>
                </c:pt>
                <c:pt idx="129">
                  <c:v>2.1685087474041</c:v>
                </c:pt>
                <c:pt idx="130">
                  <c:v>2.1786031255815299</c:v>
                </c:pt>
                <c:pt idx="131">
                  <c:v>2.1886660683820098</c:v>
                </c:pt>
                <c:pt idx="132">
                  <c:v>2.1986974322639998</c:v>
                </c:pt>
                <c:pt idx="133">
                  <c:v>2.2086970790473401</c:v>
                </c:pt>
                <c:pt idx="134">
                  <c:v>2.21866487568249</c:v>
                </c:pt>
                <c:pt idx="135">
                  <c:v>2.2286006940081502</c:v>
                </c:pt>
                <c:pt idx="136">
                  <c:v>2.2385044105314602</c:v>
                </c:pt>
                <c:pt idx="137">
                  <c:v>2.2483759062089801</c:v>
                </c:pt>
                <c:pt idx="138">
                  <c:v>2.2582150662469398</c:v>
                </c:pt>
                <c:pt idx="139">
                  <c:v>2.2680217799005802</c:v>
                </c:pt>
                <c:pt idx="140">
                  <c:v>2.27779594029239</c:v>
                </c:pt>
                <c:pt idx="141">
                  <c:v>2.2875374442293301</c:v>
                </c:pt>
                <c:pt idx="142">
                  <c:v>2.29724619203584</c:v>
                </c:pt>
                <c:pt idx="143">
                  <c:v>2.3069220873853702</c:v>
                </c:pt>
                <c:pt idx="144">
                  <c:v>2.3165650371490498</c:v>
                </c:pt>
                <c:pt idx="145">
                  <c:v>2.3261749512410899</c:v>
                </c:pt>
                <c:pt idx="146">
                  <c:v>2.33575174247725</c:v>
                </c:pt>
                <c:pt idx="147">
                  <c:v>2.34529532643564</c:v>
                </c:pt>
                <c:pt idx="148">
                  <c:v>2.3548056213280302</c:v>
                </c:pt>
                <c:pt idx="149">
                  <c:v>2.3642825478665501</c:v>
                </c:pt>
                <c:pt idx="150">
                  <c:v>2.3737260291503399</c:v>
                </c:pt>
                <c:pt idx="151">
                  <c:v>2.3831359905404801</c:v>
                </c:pt>
                <c:pt idx="152">
                  <c:v>2.39251235955106</c:v>
                </c:pt>
                <c:pt idx="153">
                  <c:v>2.40185506574492</c:v>
                </c:pt>
                <c:pt idx="154">
                  <c:v>2.41116404062514</c:v>
                </c:pt>
                <c:pt idx="155">
                  <c:v>2.42043921753449</c:v>
                </c:pt>
                <c:pt idx="156">
                  <c:v>2.54760181592281</c:v>
                </c:pt>
                <c:pt idx="157">
                  <c:v>2.71236533739089</c:v>
                </c:pt>
                <c:pt idx="158">
                  <c:v>2.90324468692793</c:v>
                </c:pt>
                <c:pt idx="159">
                  <c:v>3.12088225364122</c:v>
                </c:pt>
                <c:pt idx="160">
                  <c:v>3.371614852034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587-4242-8917-586A290C7426}"/>
            </c:ext>
          </c:extLst>
        </c:ser>
        <c:ser>
          <c:idx val="18"/>
          <c:order val="7"/>
          <c:tx>
            <c:v>plgMI_NNO_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NNO_decomp!$A$2:$A$162</c:f>
              <c:numCache>
                <c:formatCode>General</c:formatCode>
                <c:ptCount val="161"/>
                <c:pt idx="0">
                  <c:v>45.0255116210243</c:v>
                </c:pt>
                <c:pt idx="1">
                  <c:v>45.200480495435599</c:v>
                </c:pt>
                <c:pt idx="2">
                  <c:v>45.374029295190098</c:v>
                </c:pt>
                <c:pt idx="3">
                  <c:v>45.545958489647298</c:v>
                </c:pt>
                <c:pt idx="4">
                  <c:v>45.716098907637303</c:v>
                </c:pt>
                <c:pt idx="5">
                  <c:v>45.884309704889603</c:v>
                </c:pt>
                <c:pt idx="6">
                  <c:v>46.049193911905498</c:v>
                </c:pt>
                <c:pt idx="7">
                  <c:v>46.211394609753803</c:v>
                </c:pt>
                <c:pt idx="8">
                  <c:v>46.371353946579298</c:v>
                </c:pt>
                <c:pt idx="9">
                  <c:v>46.529021675250597</c:v>
                </c:pt>
                <c:pt idx="10">
                  <c:v>46.684364616187999</c:v>
                </c:pt>
                <c:pt idx="11">
                  <c:v>46.8373643958017</c:v>
                </c:pt>
                <c:pt idx="12">
                  <c:v>46.988015359703198</c:v>
                </c:pt>
                <c:pt idx="13">
                  <c:v>47.136322673073899</c:v>
                </c:pt>
                <c:pt idx="14">
                  <c:v>47.282300611965702</c:v>
                </c:pt>
                <c:pt idx="15">
                  <c:v>47.425971041636402</c:v>
                </c:pt>
                <c:pt idx="16">
                  <c:v>47.5673620740315</c:v>
                </c:pt>
                <c:pt idx="17">
                  <c:v>47.706506892837602</c:v>
                </c:pt>
                <c:pt idx="18">
                  <c:v>47.843442732459799</c:v>
                </c:pt>
                <c:pt idx="19">
                  <c:v>47.978209997117098</c:v>
                </c:pt>
                <c:pt idx="20">
                  <c:v>48.110851505373098</c:v>
                </c:pt>
                <c:pt idx="21">
                  <c:v>48.241411846299201</c:v>
                </c:pt>
                <c:pt idx="22">
                  <c:v>48.369936834051103</c:v>
                </c:pt>
                <c:pt idx="23">
                  <c:v>48.496473048625703</c:v>
                </c:pt>
                <c:pt idx="24">
                  <c:v>48.621067451556101</c:v>
                </c:pt>
                <c:pt idx="25">
                  <c:v>48.743767066668198</c:v>
                </c:pt>
                <c:pt idx="26">
                  <c:v>48.8646187167354</c:v>
                </c:pt>
                <c:pt idx="27">
                  <c:v>48.983668808088701</c:v>
                </c:pt>
                <c:pt idx="28">
                  <c:v>49.100963156424797</c:v>
                </c:pt>
                <c:pt idx="29">
                  <c:v>49.216546847388798</c:v>
                </c:pt>
                <c:pt idx="30">
                  <c:v>49.330464126924802</c:v>
                </c:pt>
                <c:pt idx="31">
                  <c:v>49.442758316512197</c:v>
                </c:pt>
                <c:pt idx="32">
                  <c:v>49.553471749845599</c:v>
                </c:pt>
                <c:pt idx="33">
                  <c:v>49.662645726457598</c:v>
                </c:pt>
                <c:pt idx="34">
                  <c:v>49.770320481280898</c:v>
                </c:pt>
                <c:pt idx="35">
                  <c:v>49.876535165329102</c:v>
                </c:pt>
                <c:pt idx="36">
                  <c:v>49.981327837283402</c:v>
                </c:pt>
                <c:pt idx="37">
                  <c:v>50.084735463176102</c:v>
                </c:pt>
                <c:pt idx="38">
                  <c:v>50.186793922884704</c:v>
                </c:pt>
                <c:pt idx="39">
                  <c:v>50.287538022266503</c:v>
                </c:pt>
                <c:pt idx="40">
                  <c:v>50.3870015095927</c:v>
                </c:pt>
                <c:pt idx="41">
                  <c:v>50.485217095627398</c:v>
                </c:pt>
                <c:pt idx="42">
                  <c:v>50.582216476288501</c:v>
                </c:pt>
                <c:pt idx="43">
                  <c:v>50.678030357452897</c:v>
                </c:pt>
                <c:pt idx="44">
                  <c:v>50.772688481385501</c:v>
                </c:pt>
                <c:pt idx="45">
                  <c:v>50.866219654006201</c:v>
                </c:pt>
                <c:pt idx="46">
                  <c:v>50.9586517731139</c:v>
                </c:pt>
                <c:pt idx="47">
                  <c:v>51.050011856795997</c:v>
                </c:pt>
                <c:pt idx="48">
                  <c:v>51.140326072109502</c:v>
                </c:pt>
                <c:pt idx="49">
                  <c:v>51.229619763573901</c:v>
                </c:pt>
                <c:pt idx="50">
                  <c:v>51.317917481481402</c:v>
                </c:pt>
                <c:pt idx="51">
                  <c:v>51.405243009798298</c:v>
                </c:pt>
                <c:pt idx="52">
                  <c:v>51.491619393576997</c:v>
                </c:pt>
                <c:pt idx="53">
                  <c:v>51.577068965751401</c:v>
                </c:pt>
                <c:pt idx="54">
                  <c:v>51.661613373386302</c:v>
                </c:pt>
                <c:pt idx="55">
                  <c:v>51.745273603105403</c:v>
                </c:pt>
                <c:pt idx="56">
                  <c:v>51.828070005898198</c:v>
                </c:pt>
                <c:pt idx="57">
                  <c:v>51.910022321126498</c:v>
                </c:pt>
                <c:pt idx="58">
                  <c:v>51.991149699695697</c:v>
                </c:pt>
                <c:pt idx="59">
                  <c:v>52.071470726767799</c:v>
                </c:pt>
                <c:pt idx="60">
                  <c:v>52.1510034431953</c:v>
                </c:pt>
                <c:pt idx="61">
                  <c:v>52.229765366702999</c:v>
                </c:pt>
                <c:pt idx="62">
                  <c:v>52.307773511960498</c:v>
                </c:pt>
                <c:pt idx="63">
                  <c:v>52.385044410101301</c:v>
                </c:pt>
                <c:pt idx="64">
                  <c:v>52.461594127475003</c:v>
                </c:pt>
                <c:pt idx="65">
                  <c:v>52.537438283672103</c:v>
                </c:pt>
                <c:pt idx="66">
                  <c:v>52.612592068876097</c:v>
                </c:pt>
                <c:pt idx="67">
                  <c:v>52.687070260590097</c:v>
                </c:pt>
                <c:pt idx="68">
                  <c:v>52.760887239648099</c:v>
                </c:pt>
                <c:pt idx="69">
                  <c:v>52.834057005744498</c:v>
                </c:pt>
                <c:pt idx="70">
                  <c:v>52.9065931920764</c:v>
                </c:pt>
                <c:pt idx="71">
                  <c:v>52.978509079819702</c:v>
                </c:pt>
                <c:pt idx="72">
                  <c:v>53.049817611696703</c:v>
                </c:pt>
                <c:pt idx="73">
                  <c:v>53.120531405208901</c:v>
                </c:pt>
                <c:pt idx="74">
                  <c:v>53.1906627652738</c:v>
                </c:pt>
                <c:pt idx="75">
                  <c:v>53.260223696410002</c:v>
                </c:pt>
                <c:pt idx="76">
                  <c:v>53.329225914397</c:v>
                </c:pt>
                <c:pt idx="77">
                  <c:v>53.397680857622703</c:v>
                </c:pt>
                <c:pt idx="78">
                  <c:v>53.465599697770003</c:v>
                </c:pt>
                <c:pt idx="79">
                  <c:v>53.532993350341698</c:v>
                </c:pt>
                <c:pt idx="80">
                  <c:v>53.599872484570902</c:v>
                </c:pt>
                <c:pt idx="81">
                  <c:v>53.666247533146098</c:v>
                </c:pt>
                <c:pt idx="82">
                  <c:v>53.732128701391403</c:v>
                </c:pt>
                <c:pt idx="83">
                  <c:v>53.797525976262101</c:v>
                </c:pt>
                <c:pt idx="84">
                  <c:v>53.862449134844901</c:v>
                </c:pt>
                <c:pt idx="85">
                  <c:v>53.9269077527943</c:v>
                </c:pt>
                <c:pt idx="86">
                  <c:v>53.9909112120218</c:v>
                </c:pt>
                <c:pt idx="87">
                  <c:v>54.054468708710303</c:v>
                </c:pt>
                <c:pt idx="88">
                  <c:v>54.117589260444703</c:v>
                </c:pt>
                <c:pt idx="89">
                  <c:v>54.180281713469199</c:v>
                </c:pt>
                <c:pt idx="90">
                  <c:v>54.242554749570502</c:v>
                </c:pt>
                <c:pt idx="91">
                  <c:v>54.304416892618796</c:v>
                </c:pt>
                <c:pt idx="92">
                  <c:v>54.365876515083897</c:v>
                </c:pt>
                <c:pt idx="93">
                  <c:v>54.426941844104299</c:v>
                </c:pt>
                <c:pt idx="94">
                  <c:v>54.487620967486599</c:v>
                </c:pt>
                <c:pt idx="95">
                  <c:v>54.547921839433002</c:v>
                </c:pt>
                <c:pt idx="96">
                  <c:v>54.607852286116497</c:v>
                </c:pt>
                <c:pt idx="97">
                  <c:v>54.667420010982099</c:v>
                </c:pt>
                <c:pt idx="98">
                  <c:v>54.726632599933801</c:v>
                </c:pt>
                <c:pt idx="99">
                  <c:v>54.785497526307402</c:v>
                </c:pt>
                <c:pt idx="100">
                  <c:v>54.8440221556708</c:v>
                </c:pt>
                <c:pt idx="101">
                  <c:v>54.9048447302618</c:v>
                </c:pt>
                <c:pt idx="102">
                  <c:v>54.967270950102403</c:v>
                </c:pt>
                <c:pt idx="103">
                  <c:v>55.029329437178298</c:v>
                </c:pt>
                <c:pt idx="104">
                  <c:v>55.091025209982803</c:v>
                </c:pt>
                <c:pt idx="105">
                  <c:v>55.152363179503404</c:v>
                </c:pt>
                <c:pt idx="106">
                  <c:v>55.213348152319703</c:v>
                </c:pt>
                <c:pt idx="107">
                  <c:v>55.273984833571099</c:v>
                </c:pt>
                <c:pt idx="108">
                  <c:v>55.3342778298192</c:v>
                </c:pt>
                <c:pt idx="109">
                  <c:v>55.394231651869298</c:v>
                </c:pt>
                <c:pt idx="110">
                  <c:v>55.453850717401302</c:v>
                </c:pt>
                <c:pt idx="111">
                  <c:v>55.513139353622599</c:v>
                </c:pt>
                <c:pt idx="112">
                  <c:v>55.572101799739201</c:v>
                </c:pt>
                <c:pt idx="113">
                  <c:v>55.630742209387499</c:v>
                </c:pt>
                <c:pt idx="114">
                  <c:v>55.689064652974601</c:v>
                </c:pt>
                <c:pt idx="115">
                  <c:v>55.747073119956497</c:v>
                </c:pt>
                <c:pt idx="116">
                  <c:v>55.804771521033402</c:v>
                </c:pt>
                <c:pt idx="117">
                  <c:v>55.862163690252103</c:v>
                </c:pt>
                <c:pt idx="118">
                  <c:v>55.919253387066597</c:v>
                </c:pt>
                <c:pt idx="119">
                  <c:v>55.9760442983345</c:v>
                </c:pt>
                <c:pt idx="120">
                  <c:v>56.032540040228902</c:v>
                </c:pt>
                <c:pt idx="121">
                  <c:v>56.088744160099303</c:v>
                </c:pt>
                <c:pt idx="122">
                  <c:v>56.1446601382601</c:v>
                </c:pt>
                <c:pt idx="123">
                  <c:v>56.2002913897688</c:v>
                </c:pt>
                <c:pt idx="124">
                  <c:v>56.255641266078499</c:v>
                </c:pt>
                <c:pt idx="125">
                  <c:v>56.310713056696997</c:v>
                </c:pt>
                <c:pt idx="126">
                  <c:v>56.365509990778797</c:v>
                </c:pt>
                <c:pt idx="127">
                  <c:v>56.420035238614403</c:v>
                </c:pt>
                <c:pt idx="128">
                  <c:v>56.474291913188203</c:v>
                </c:pt>
                <c:pt idx="129">
                  <c:v>56.5282830715743</c:v>
                </c:pt>
                <c:pt idx="130">
                  <c:v>56.582011716340503</c:v>
                </c:pt>
                <c:pt idx="131">
                  <c:v>56.635480796933798</c:v>
                </c:pt>
                <c:pt idx="132">
                  <c:v>56.688693210952998</c:v>
                </c:pt>
                <c:pt idx="133">
                  <c:v>56.741651805459803</c:v>
                </c:pt>
                <c:pt idx="134">
                  <c:v>56.794359378204398</c:v>
                </c:pt>
                <c:pt idx="135">
                  <c:v>56.846818678842602</c:v>
                </c:pt>
                <c:pt idx="136">
                  <c:v>56.899032410054602</c:v>
                </c:pt>
                <c:pt idx="137">
                  <c:v>56.951003228755603</c:v>
                </c:pt>
                <c:pt idx="138">
                  <c:v>57.0027337470977</c:v>
                </c:pt>
                <c:pt idx="139">
                  <c:v>57.054226533624103</c:v>
                </c:pt>
                <c:pt idx="140">
                  <c:v>57.105484114259198</c:v>
                </c:pt>
                <c:pt idx="141">
                  <c:v>57.156508973298997</c:v>
                </c:pt>
                <c:pt idx="142">
                  <c:v>57.207303554471501</c:v>
                </c:pt>
                <c:pt idx="143">
                  <c:v>57.257870261766499</c:v>
                </c:pt>
                <c:pt idx="144">
                  <c:v>57.295487916357096</c:v>
                </c:pt>
                <c:pt idx="145">
                  <c:v>57.3326447906583</c:v>
                </c:pt>
                <c:pt idx="146">
                  <c:v>57.369536598112397</c:v>
                </c:pt>
                <c:pt idx="147">
                  <c:v>57.406166735823298</c:v>
                </c:pt>
                <c:pt idx="148">
                  <c:v>57.442538557836102</c:v>
                </c:pt>
                <c:pt idx="149">
                  <c:v>57.478655376002202</c:v>
                </c:pt>
                <c:pt idx="150">
                  <c:v>57.514520460754802</c:v>
                </c:pt>
                <c:pt idx="151">
                  <c:v>57.550137041885101</c:v>
                </c:pt>
                <c:pt idx="152">
                  <c:v>57.5855083092953</c:v>
                </c:pt>
                <c:pt idx="153">
                  <c:v>57.620637413782099</c:v>
                </c:pt>
                <c:pt idx="154">
                  <c:v>57.655527467713497</c:v>
                </c:pt>
                <c:pt idx="155">
                  <c:v>57.690181545824203</c:v>
                </c:pt>
                <c:pt idx="156">
                  <c:v>57.898884423914701</c:v>
                </c:pt>
                <c:pt idx="157">
                  <c:v>58.312158509403702</c:v>
                </c:pt>
                <c:pt idx="158">
                  <c:v>58.758625851849203</c:v>
                </c:pt>
                <c:pt idx="159">
                  <c:v>59.2143640442075</c:v>
                </c:pt>
                <c:pt idx="160">
                  <c:v>59.661059765163699</c:v>
                </c:pt>
              </c:numCache>
            </c:numRef>
          </c:xVal>
          <c:yVal>
            <c:numRef>
              <c:f>plgMI_NNO_decomp!$M$2:$M$162</c:f>
              <c:numCache>
                <c:formatCode>General</c:formatCode>
                <c:ptCount val="161"/>
                <c:pt idx="0">
                  <c:v>1.5292559868770299</c:v>
                </c:pt>
                <c:pt idx="1">
                  <c:v>1.54498757744215</c:v>
                </c:pt>
                <c:pt idx="2">
                  <c:v>1.56055778301377</c:v>
                </c:pt>
                <c:pt idx="3">
                  <c:v>1.5759522564659101</c:v>
                </c:pt>
                <c:pt idx="4">
                  <c:v>1.5911589117474001</c:v>
                </c:pt>
                <c:pt idx="5">
                  <c:v>1.6061677961854199</c:v>
                </c:pt>
                <c:pt idx="6">
                  <c:v>1.6211273514500699</c:v>
                </c:pt>
                <c:pt idx="7">
                  <c:v>1.6359328945929299</c:v>
                </c:pt>
                <c:pt idx="8">
                  <c:v>1.6505159690088</c:v>
                </c:pt>
                <c:pt idx="9">
                  <c:v>1.6648735496637399</c:v>
                </c:pt>
                <c:pt idx="10">
                  <c:v>1.67900392122093</c:v>
                </c:pt>
                <c:pt idx="11">
                  <c:v>1.6929065061850099</c:v>
                </c:pt>
                <c:pt idx="12">
                  <c:v>1.7065817047788601</c:v>
                </c:pt>
                <c:pt idx="13">
                  <c:v>1.72003074807183</c:v>
                </c:pt>
                <c:pt idx="14">
                  <c:v>1.7332555651257799</c:v>
                </c:pt>
                <c:pt idx="15">
                  <c:v>1.7462586641423601</c:v>
                </c:pt>
                <c:pt idx="16">
                  <c:v>1.7590430272528399</c:v>
                </c:pt>
                <c:pt idx="17">
                  <c:v>1.77161201820021</c:v>
                </c:pt>
                <c:pt idx="18">
                  <c:v>1.78396930196035</c:v>
                </c:pt>
                <c:pt idx="19">
                  <c:v>1.7961187753158501</c:v>
                </c:pt>
                <c:pt idx="20">
                  <c:v>1.80806450726825</c:v>
                </c:pt>
                <c:pt idx="21">
                  <c:v>1.81981068825451</c:v>
                </c:pt>
                <c:pt idx="22">
                  <c:v>1.8313615871433599</c:v>
                </c:pt>
                <c:pt idx="23">
                  <c:v>1.84272151506585</c:v>
                </c:pt>
                <c:pt idx="24">
                  <c:v>1.85389479520029</c:v>
                </c:pt>
                <c:pt idx="25">
                  <c:v>1.8648857377332499</c:v>
                </c:pt>
                <c:pt idx="26">
                  <c:v>1.8756986192784999</c:v>
                </c:pt>
                <c:pt idx="27">
                  <c:v>1.8863376661182201</c:v>
                </c:pt>
                <c:pt idx="28">
                  <c:v>1.8968070407329001</c:v>
                </c:pt>
                <c:pt idx="29">
                  <c:v>1.90711083110619</c:v>
                </c:pt>
                <c:pt idx="30">
                  <c:v>1.91725304241002</c:v>
                </c:pt>
                <c:pt idx="31">
                  <c:v>1.9272375906696699</c:v>
                </c:pt>
                <c:pt idx="32">
                  <c:v>1.9370682981460801</c:v>
                </c:pt>
                <c:pt idx="33">
                  <c:v>1.9467488900540699</c:v>
                </c:pt>
                <c:pt idx="34">
                  <c:v>1.95628299256918</c:v>
                </c:pt>
                <c:pt idx="35">
                  <c:v>1.9656741316962001</c:v>
                </c:pt>
                <c:pt idx="36">
                  <c:v>1.9749257330118</c:v>
                </c:pt>
                <c:pt idx="37">
                  <c:v>1.9840411220437999</c:v>
                </c:pt>
                <c:pt idx="38">
                  <c:v>1.99302352518376</c:v>
                </c:pt>
                <c:pt idx="39">
                  <c:v>2.0018760710401202</c:v>
                </c:pt>
                <c:pt idx="40">
                  <c:v>2.01060179212541</c:v>
                </c:pt>
                <c:pt idx="41">
                  <c:v>2.0192036268217102</c:v>
                </c:pt>
                <c:pt idx="42">
                  <c:v>2.0276844215430398</c:v>
                </c:pt>
                <c:pt idx="43">
                  <c:v>2.0360469330540298</c:v>
                </c:pt>
                <c:pt idx="44">
                  <c:v>2.0442938309103802</c:v>
                </c:pt>
                <c:pt idx="45">
                  <c:v>2.0524276999491802</c:v>
                </c:pt>
                <c:pt idx="46">
                  <c:v>2.0604510428507798</c:v>
                </c:pt>
                <c:pt idx="47">
                  <c:v>2.0683662826967901</c:v>
                </c:pt>
                <c:pt idx="48">
                  <c:v>2.07617576554098</c:v>
                </c:pt>
                <c:pt idx="49">
                  <c:v>2.0838817629538302</c:v>
                </c:pt>
                <c:pt idx="50">
                  <c:v>2.09148647454206</c:v>
                </c:pt>
                <c:pt idx="51">
                  <c:v>2.0989920304198302</c:v>
                </c:pt>
                <c:pt idx="52">
                  <c:v>2.1064004936357401</c:v>
                </c:pt>
                <c:pt idx="53">
                  <c:v>2.1137138625358198</c:v>
                </c:pt>
                <c:pt idx="54">
                  <c:v>2.1209340730743702</c:v>
                </c:pt>
                <c:pt idx="55">
                  <c:v>2.1280630010485799</c:v>
                </c:pt>
                <c:pt idx="56">
                  <c:v>2.13510246427423</c:v>
                </c:pt>
                <c:pt idx="57">
                  <c:v>2.14205422468702</c:v>
                </c:pt>
                <c:pt idx="58">
                  <c:v>2.1489199903693201</c:v>
                </c:pt>
                <c:pt idx="59">
                  <c:v>2.1557014175293401</c:v>
                </c:pt>
                <c:pt idx="60">
                  <c:v>2.1624001123726901</c:v>
                </c:pt>
                <c:pt idx="61">
                  <c:v>2.1690176329424502</c:v>
                </c:pt>
                <c:pt idx="62">
                  <c:v>2.1755554908644901</c:v>
                </c:pt>
                <c:pt idx="63">
                  <c:v>2.1820151530391101</c:v>
                </c:pt>
                <c:pt idx="64">
                  <c:v>2.1883980432669001</c:v>
                </c:pt>
                <c:pt idx="65">
                  <c:v>2.1947055438051599</c:v>
                </c:pt>
                <c:pt idx="66">
                  <c:v>2.2009389968677802</c:v>
                </c:pt>
                <c:pt idx="67">
                  <c:v>2.2070997060645401</c:v>
                </c:pt>
                <c:pt idx="68">
                  <c:v>2.21318893778062</c:v>
                </c:pt>
                <c:pt idx="69">
                  <c:v>2.2192079225069001</c:v>
                </c:pt>
                <c:pt idx="70">
                  <c:v>2.2251578561002399</c:v>
                </c:pt>
                <c:pt idx="71">
                  <c:v>2.2310399010121902</c:v>
                </c:pt>
                <c:pt idx="72">
                  <c:v>2.2368551874574401</c:v>
                </c:pt>
                <c:pt idx="73">
                  <c:v>2.2426048145335802</c:v>
                </c:pt>
                <c:pt idx="74">
                  <c:v>2.2482898512954201</c:v>
                </c:pt>
                <c:pt idx="75">
                  <c:v>2.25391133778826</c:v>
                </c:pt>
                <c:pt idx="76">
                  <c:v>2.2594702860326499</c:v>
                </c:pt>
                <c:pt idx="77">
                  <c:v>2.26496768098399</c:v>
                </c:pt>
                <c:pt idx="78">
                  <c:v>2.2704044814213802</c:v>
                </c:pt>
                <c:pt idx="79">
                  <c:v>2.2757816208383401</c:v>
                </c:pt>
                <c:pt idx="80">
                  <c:v>2.2811000082663799</c:v>
                </c:pt>
                <c:pt idx="81">
                  <c:v>2.2863605290848898</c:v>
                </c:pt>
                <c:pt idx="82">
                  <c:v>2.2915640457775401</c:v>
                </c:pt>
                <c:pt idx="83">
                  <c:v>2.2967113986875001</c:v>
                </c:pt>
                <c:pt idx="84">
                  <c:v>2.3018034066986699</c:v>
                </c:pt>
                <c:pt idx="85">
                  <c:v>2.3068408679436199</c:v>
                </c:pt>
                <c:pt idx="86">
                  <c:v>2.31182456042621</c:v>
                </c:pt>
                <c:pt idx="87">
                  <c:v>2.3167552426668601</c:v>
                </c:pt>
                <c:pt idx="88">
                  <c:v>2.3216336542794398</c:v>
                </c:pt>
                <c:pt idx="89">
                  <c:v>2.3264605165714398</c:v>
                </c:pt>
                <c:pt idx="90">
                  <c:v>2.3312365330752498</c:v>
                </c:pt>
                <c:pt idx="91">
                  <c:v>2.33596239008161</c:v>
                </c:pt>
                <c:pt idx="92">
                  <c:v>2.3406387571524898</c:v>
                </c:pt>
                <c:pt idx="93">
                  <c:v>2.3452662876085499</c:v>
                </c:pt>
                <c:pt idx="94">
                  <c:v>2.3498456189855998</c:v>
                </c:pt>
                <c:pt idx="95">
                  <c:v>2.35437737349937</c:v>
                </c:pt>
                <c:pt idx="96">
                  <c:v>2.3588621584699099</c:v>
                </c:pt>
                <c:pt idx="97">
                  <c:v>2.3633005667381402</c:v>
                </c:pt>
                <c:pt idx="98">
                  <c:v>2.3676931770590701</c:v>
                </c:pt>
                <c:pt idx="99">
                  <c:v>2.3720405544974601</c:v>
                </c:pt>
                <c:pt idx="100">
                  <c:v>2.37634325078383</c:v>
                </c:pt>
                <c:pt idx="101">
                  <c:v>2.38059114956069</c:v>
                </c:pt>
                <c:pt idx="102">
                  <c:v>2.3847890328393002</c:v>
                </c:pt>
                <c:pt idx="103">
                  <c:v>2.3889458202760498</c:v>
                </c:pt>
                <c:pt idx="104">
                  <c:v>2.3930620326303802</c:v>
                </c:pt>
                <c:pt idx="105">
                  <c:v>2.3971381803839198</c:v>
                </c:pt>
                <c:pt idx="106">
                  <c:v>2.4011747640320098</c:v>
                </c:pt>
                <c:pt idx="107">
                  <c:v>2.4051722743594501</c:v>
                </c:pt>
                <c:pt idx="108">
                  <c:v>2.4091311927066101</c:v>
                </c:pt>
                <c:pt idx="109">
                  <c:v>2.41305199123547</c:v>
                </c:pt>
                <c:pt idx="110">
                  <c:v>2.41693513317361</c:v>
                </c:pt>
                <c:pt idx="111">
                  <c:v>2.4207810730624599</c:v>
                </c:pt>
                <c:pt idx="112">
                  <c:v>2.42459025698553</c:v>
                </c:pt>
                <c:pt idx="113">
                  <c:v>2.4283631228013398</c:v>
                </c:pt>
                <c:pt idx="114">
                  <c:v>2.4321001003564802</c:v>
                </c:pt>
                <c:pt idx="115">
                  <c:v>2.4358016116993699</c:v>
                </c:pt>
                <c:pt idx="116">
                  <c:v>2.43946807128762</c:v>
                </c:pt>
                <c:pt idx="117">
                  <c:v>2.44309988618132</c:v>
                </c:pt>
                <c:pt idx="118">
                  <c:v>2.44669745623909</c:v>
                </c:pt>
                <c:pt idx="119">
                  <c:v>2.4502611742999698</c:v>
                </c:pt>
                <c:pt idx="120">
                  <c:v>2.4537914263667999</c:v>
                </c:pt>
                <c:pt idx="121">
                  <c:v>2.4572885917757201</c:v>
                </c:pt>
                <c:pt idx="122">
                  <c:v>2.4607530433665499</c:v>
                </c:pt>
                <c:pt idx="123">
                  <c:v>2.4641851476479202</c:v>
                </c:pt>
                <c:pt idx="124">
                  <c:v>2.4675852649502201</c:v>
                </c:pt>
                <c:pt idx="125">
                  <c:v>2.47095374958203</c:v>
                </c:pt>
                <c:pt idx="126">
                  <c:v>2.47429094997787</c:v>
                </c:pt>
                <c:pt idx="127">
                  <c:v>2.4775972088403102</c:v>
                </c:pt>
                <c:pt idx="128">
                  <c:v>2.4808728632809101</c:v>
                </c:pt>
                <c:pt idx="129">
                  <c:v>2.4841182449538199</c:v>
                </c:pt>
                <c:pt idx="130">
                  <c:v>2.4873336801862602</c:v>
                </c:pt>
                <c:pt idx="131">
                  <c:v>2.4905194901073702</c:v>
                </c:pt>
                <c:pt idx="132">
                  <c:v>2.4936759907687698</c:v>
                </c:pt>
                <c:pt idx="133">
                  <c:v>2.4968034932651499</c:v>
                </c:pt>
                <c:pt idx="134">
                  <c:v>2.4999023038491499</c:v>
                </c:pt>
                <c:pt idx="135">
                  <c:v>2.5029727240469799</c:v>
                </c:pt>
                <c:pt idx="136">
                  <c:v>2.5060150507606398</c:v>
                </c:pt>
                <c:pt idx="137">
                  <c:v>2.5090295763814501</c:v>
                </c:pt>
                <c:pt idx="138">
                  <c:v>2.5120165888866</c:v>
                </c:pt>
                <c:pt idx="139">
                  <c:v>2.5149763719422999</c:v>
                </c:pt>
                <c:pt idx="140">
                  <c:v>2.5179092049998499</c:v>
                </c:pt>
                <c:pt idx="141">
                  <c:v>2.5208153633892798</c:v>
                </c:pt>
                <c:pt idx="142">
                  <c:v>2.5236951184110601</c:v>
                </c:pt>
                <c:pt idx="143">
                  <c:v>2.5265487374237301</c:v>
                </c:pt>
                <c:pt idx="144">
                  <c:v>2.53829073126313</c:v>
                </c:pt>
                <c:pt idx="145">
                  <c:v>2.55013810949445</c:v>
                </c:pt>
                <c:pt idx="146">
                  <c:v>2.56195582698254</c:v>
                </c:pt>
                <c:pt idx="147">
                  <c:v>2.57374381565982</c:v>
                </c:pt>
                <c:pt idx="148">
                  <c:v>2.5855020075564901</c:v>
                </c:pt>
                <c:pt idx="149">
                  <c:v>2.5972303347471501</c:v>
                </c:pt>
                <c:pt idx="150">
                  <c:v>2.6089287293235999</c:v>
                </c:pt>
                <c:pt idx="151">
                  <c:v>2.6205971233363199</c:v>
                </c:pt>
                <c:pt idx="152">
                  <c:v>2.6322354487741202</c:v>
                </c:pt>
                <c:pt idx="153">
                  <c:v>2.6438436375112899</c:v>
                </c:pt>
                <c:pt idx="154">
                  <c:v>2.6554216212853898</c:v>
                </c:pt>
                <c:pt idx="155">
                  <c:v>2.6669693316426302</c:v>
                </c:pt>
                <c:pt idx="156">
                  <c:v>2.8821205380664998</c:v>
                </c:pt>
                <c:pt idx="157">
                  <c:v>3.0613609763984702</c:v>
                </c:pt>
                <c:pt idx="158">
                  <c:v>3.2627270388790799</c:v>
                </c:pt>
                <c:pt idx="159">
                  <c:v>3.4914448901824602</c:v>
                </c:pt>
                <c:pt idx="160">
                  <c:v>3.7515528765769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587-4242-8917-586A290C7426}"/>
            </c:ext>
          </c:extLst>
        </c:ser>
        <c:ser>
          <c:idx val="19"/>
          <c:order val="8"/>
          <c:tx>
            <c:v>plgMI_QFM 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QFMdecomp!$A$2:$A$162</c:f>
              <c:numCache>
                <c:formatCode>General</c:formatCode>
                <c:ptCount val="161"/>
                <c:pt idx="0">
                  <c:v>44.839644506554798</c:v>
                </c:pt>
                <c:pt idx="1">
                  <c:v>44.870002295613297</c:v>
                </c:pt>
                <c:pt idx="2">
                  <c:v>44.900238056158898</c:v>
                </c:pt>
                <c:pt idx="3">
                  <c:v>44.964880316426097</c:v>
                </c:pt>
                <c:pt idx="4">
                  <c:v>45.031631591979902</c:v>
                </c:pt>
                <c:pt idx="5">
                  <c:v>45.097925345354703</c:v>
                </c:pt>
                <c:pt idx="6">
                  <c:v>45.163730127408698</c:v>
                </c:pt>
                <c:pt idx="7">
                  <c:v>45.229019359304601</c:v>
                </c:pt>
                <c:pt idx="8">
                  <c:v>45.2937706980697</c:v>
                </c:pt>
                <c:pt idx="9">
                  <c:v>45.381582269828797</c:v>
                </c:pt>
                <c:pt idx="10">
                  <c:v>45.535385868948502</c:v>
                </c:pt>
                <c:pt idx="11">
                  <c:v>45.687548231030398</c:v>
                </c:pt>
                <c:pt idx="12">
                  <c:v>45.837970754072103</c:v>
                </c:pt>
                <c:pt idx="13">
                  <c:v>45.986573694835798</c:v>
                </c:pt>
                <c:pt idx="14">
                  <c:v>46.1332943168985</c:v>
                </c:pt>
                <c:pt idx="15">
                  <c:v>46.278085088241397</c:v>
                </c:pt>
                <c:pt idx="16">
                  <c:v>46.420911956490997</c:v>
                </c:pt>
                <c:pt idx="17">
                  <c:v>46.561752722717102</c:v>
                </c:pt>
                <c:pt idx="18">
                  <c:v>46.700595527733903</c:v>
                </c:pt>
                <c:pt idx="19">
                  <c:v>46.837437459681901</c:v>
                </c:pt>
                <c:pt idx="20">
                  <c:v>46.972283285958497</c:v>
                </c:pt>
                <c:pt idx="21">
                  <c:v>47.105144308905402</c:v>
                </c:pt>
                <c:pt idx="22">
                  <c:v>47.236037341404298</c:v>
                </c:pt>
                <c:pt idx="23">
                  <c:v>47.364983796573199</c:v>
                </c:pt>
                <c:pt idx="24">
                  <c:v>47.492008883985598</c:v>
                </c:pt>
                <c:pt idx="25">
                  <c:v>47.617140904489403</c:v>
                </c:pt>
                <c:pt idx="26">
                  <c:v>47.740410634615898</c:v>
                </c:pt>
                <c:pt idx="27">
                  <c:v>47.861850792533403</c:v>
                </c:pt>
                <c:pt idx="28">
                  <c:v>47.981495576419597</c:v>
                </c:pt>
                <c:pt idx="29">
                  <c:v>48.0993802684172</c:v>
                </c:pt>
                <c:pt idx="30">
                  <c:v>48.215540895199403</c:v>
                </c:pt>
                <c:pt idx="31">
                  <c:v>48.330013940138898</c:v>
                </c:pt>
                <c:pt idx="32">
                  <c:v>48.442836099044001</c:v>
                </c:pt>
                <c:pt idx="33">
                  <c:v>48.554044075208601</c:v>
                </c:pt>
                <c:pt idx="34">
                  <c:v>48.663674408014103</c:v>
                </c:pt>
                <c:pt idx="35">
                  <c:v>48.7717633307185</c:v>
                </c:pt>
                <c:pt idx="36">
                  <c:v>48.878346653656202</c:v>
                </c:pt>
                <c:pt idx="37">
                  <c:v>48.983459669132202</c:v>
                </c:pt>
                <c:pt idx="38">
                  <c:v>49.087137074877802</c:v>
                </c:pt>
                <c:pt idx="39">
                  <c:v>49.189412913877803</c:v>
                </c:pt>
                <c:pt idx="40">
                  <c:v>49.290320527417997</c:v>
                </c:pt>
                <c:pt idx="41">
                  <c:v>49.3898925200536</c:v>
                </c:pt>
                <c:pt idx="42">
                  <c:v>49.488160734270103</c:v>
                </c:pt>
                <c:pt idx="43">
                  <c:v>49.585156233660904</c:v>
                </c:pt>
                <c:pt idx="44">
                  <c:v>49.680909292846003</c:v>
                </c:pt>
                <c:pt idx="45">
                  <c:v>49.775449393494398</c:v>
                </c:pt>
                <c:pt idx="46">
                  <c:v>49.868805225078198</c:v>
                </c:pt>
                <c:pt idx="47">
                  <c:v>49.961004689757402</c:v>
                </c:pt>
                <c:pt idx="48">
                  <c:v>50.052074910550701</c:v>
                </c:pt>
                <c:pt idx="49">
                  <c:v>50.142042242226402</c:v>
                </c:pt>
                <c:pt idx="50">
                  <c:v>50.230932284348903</c:v>
                </c:pt>
                <c:pt idx="51">
                  <c:v>50.318769896102502</c:v>
                </c:pt>
                <c:pt idx="52">
                  <c:v>50.405579212451599</c:v>
                </c:pt>
                <c:pt idx="53">
                  <c:v>50.491383661270298</c:v>
                </c:pt>
                <c:pt idx="54">
                  <c:v>50.576205981308298</c:v>
                </c:pt>
                <c:pt idx="55">
                  <c:v>50.660068240654397</c:v>
                </c:pt>
                <c:pt idx="56">
                  <c:v>50.742991855492498</c:v>
                </c:pt>
                <c:pt idx="57">
                  <c:v>50.824997609017501</c:v>
                </c:pt>
                <c:pt idx="58">
                  <c:v>50.9061056705239</c:v>
                </c:pt>
                <c:pt idx="59">
                  <c:v>50.986335614176298</c:v>
                </c:pt>
                <c:pt idx="60">
                  <c:v>51.065706437821497</c:v>
                </c:pt>
                <c:pt idx="61">
                  <c:v>51.144236581433702</c:v>
                </c:pt>
                <c:pt idx="62">
                  <c:v>51.221943945304098</c:v>
                </c:pt>
                <c:pt idx="63">
                  <c:v>51.2988459078584</c:v>
                </c:pt>
                <c:pt idx="64">
                  <c:v>51.374959343031399</c:v>
                </c:pt>
                <c:pt idx="65">
                  <c:v>51.4503006373712</c:v>
                </c:pt>
                <c:pt idx="66">
                  <c:v>51.5248857064935</c:v>
                </c:pt>
                <c:pt idx="67">
                  <c:v>51.598730011243603</c:v>
                </c:pt>
                <c:pt idx="68">
                  <c:v>51.671848573311202</c:v>
                </c:pt>
                <c:pt idx="69">
                  <c:v>51.744255990404803</c:v>
                </c:pt>
                <c:pt idx="70">
                  <c:v>51.815966450902302</c:v>
                </c:pt>
                <c:pt idx="71">
                  <c:v>51.886993748105098</c:v>
                </c:pt>
                <c:pt idx="72">
                  <c:v>51.957351293969303</c:v>
                </c:pt>
                <c:pt idx="73">
                  <c:v>52.027052132356303</c:v>
                </c:pt>
                <c:pt idx="74">
                  <c:v>52.0961089519312</c:v>
                </c:pt>
                <c:pt idx="75">
                  <c:v>52.164534098464799</c:v>
                </c:pt>
                <c:pt idx="76">
                  <c:v>52.2323395868425</c:v>
                </c:pt>
                <c:pt idx="77">
                  <c:v>52.2995371125497</c:v>
                </c:pt>
                <c:pt idx="78">
                  <c:v>52.3661380628198</c:v>
                </c:pt>
                <c:pt idx="79">
                  <c:v>52.432153527259302</c:v>
                </c:pt>
                <c:pt idx="80">
                  <c:v>52.497594308315499</c:v>
                </c:pt>
                <c:pt idx="81">
                  <c:v>52.562470931087198</c:v>
                </c:pt>
                <c:pt idx="82">
                  <c:v>52.626793652979799</c:v>
                </c:pt>
                <c:pt idx="83">
                  <c:v>52.690572472916699</c:v>
                </c:pt>
                <c:pt idx="84">
                  <c:v>52.753817140263898</c:v>
                </c:pt>
                <c:pt idx="85">
                  <c:v>52.816537163340897</c:v>
                </c:pt>
                <c:pt idx="86">
                  <c:v>52.878741817733498</c:v>
                </c:pt>
                <c:pt idx="87">
                  <c:v>52.940440154235397</c:v>
                </c:pt>
                <c:pt idx="88">
                  <c:v>53.001641006499803</c:v>
                </c:pt>
                <c:pt idx="89">
                  <c:v>53.062352998455196</c:v>
                </c:pt>
                <c:pt idx="90">
                  <c:v>53.122584551363197</c:v>
                </c:pt>
                <c:pt idx="91">
                  <c:v>53.182343890762198</c:v>
                </c:pt>
                <c:pt idx="92">
                  <c:v>53.241639053001599</c:v>
                </c:pt>
                <c:pt idx="93">
                  <c:v>53.300477891686199</c:v>
                </c:pt>
                <c:pt idx="94">
                  <c:v>53.358868083778503</c:v>
                </c:pt>
                <c:pt idx="95">
                  <c:v>53.416817135539901</c:v>
                </c:pt>
                <c:pt idx="96">
                  <c:v>53.474332388272501</c:v>
                </c:pt>
                <c:pt idx="97">
                  <c:v>53.531421023846001</c:v>
                </c:pt>
                <c:pt idx="98">
                  <c:v>53.588090069977497</c:v>
                </c:pt>
                <c:pt idx="99">
                  <c:v>53.644346405443798</c:v>
                </c:pt>
                <c:pt idx="100">
                  <c:v>53.700196765009999</c:v>
                </c:pt>
                <c:pt idx="101">
                  <c:v>53.755647744217697</c:v>
                </c:pt>
                <c:pt idx="102">
                  <c:v>53.810705804096798</c:v>
                </c:pt>
                <c:pt idx="103">
                  <c:v>53.865522492156003</c:v>
                </c:pt>
                <c:pt idx="104">
                  <c:v>53.9255240186584</c:v>
                </c:pt>
                <c:pt idx="105">
                  <c:v>53.985146946732399</c:v>
                </c:pt>
                <c:pt idx="106">
                  <c:v>54.044396421514399</c:v>
                </c:pt>
                <c:pt idx="107">
                  <c:v>54.103277477115299</c:v>
                </c:pt>
                <c:pt idx="108">
                  <c:v>54.161795039707499</c:v>
                </c:pt>
                <c:pt idx="109">
                  <c:v>54.219953930561601</c:v>
                </c:pt>
                <c:pt idx="110">
                  <c:v>54.277758869043602</c:v>
                </c:pt>
                <c:pt idx="111">
                  <c:v>54.335214475393002</c:v>
                </c:pt>
                <c:pt idx="112">
                  <c:v>54.392325273538603</c:v>
                </c:pt>
                <c:pt idx="113">
                  <c:v>54.449095693674302</c:v>
                </c:pt>
                <c:pt idx="114">
                  <c:v>54.505530074939401</c:v>
                </c:pt>
                <c:pt idx="115">
                  <c:v>54.561632667786903</c:v>
                </c:pt>
                <c:pt idx="116">
                  <c:v>54.617407636520397</c:v>
                </c:pt>
                <c:pt idx="117">
                  <c:v>54.6728590615012</c:v>
                </c:pt>
                <c:pt idx="118">
                  <c:v>54.727990941476001</c:v>
                </c:pt>
                <c:pt idx="119">
                  <c:v>54.782807195755097</c:v>
                </c:pt>
                <c:pt idx="120">
                  <c:v>54.8373116662938</c:v>
                </c:pt>
                <c:pt idx="121">
                  <c:v>54.891508119783701</c:v>
                </c:pt>
                <c:pt idx="122">
                  <c:v>54.945400249581098</c:v>
                </c:pt>
                <c:pt idx="123">
                  <c:v>54.998991677668997</c:v>
                </c:pt>
                <c:pt idx="124">
                  <c:v>55.052285956491801</c:v>
                </c:pt>
                <c:pt idx="125">
                  <c:v>55.1052865707872</c:v>
                </c:pt>
                <c:pt idx="126">
                  <c:v>55.157996939288502</c:v>
                </c:pt>
                <c:pt idx="127">
                  <c:v>55.210420416472203</c:v>
                </c:pt>
                <c:pt idx="128">
                  <c:v>55.2625602941106</c:v>
                </c:pt>
                <c:pt idx="129">
                  <c:v>55.4072730144442</c:v>
                </c:pt>
                <c:pt idx="130">
                  <c:v>55.470464521449998</c:v>
                </c:pt>
                <c:pt idx="131">
                  <c:v>55.533473803110297</c:v>
                </c:pt>
                <c:pt idx="132">
                  <c:v>55.595697756238103</c:v>
                </c:pt>
                <c:pt idx="133">
                  <c:v>55.6475107517523</c:v>
                </c:pt>
                <c:pt idx="134">
                  <c:v>55.699089327119999</c:v>
                </c:pt>
                <c:pt idx="135">
                  <c:v>55.750435633128298</c:v>
                </c:pt>
                <c:pt idx="136">
                  <c:v>55.801551782476203</c:v>
                </c:pt>
                <c:pt idx="137">
                  <c:v>55.852439850759701</c:v>
                </c:pt>
                <c:pt idx="138">
                  <c:v>55.903101877327302</c:v>
                </c:pt>
                <c:pt idx="139">
                  <c:v>55.953539866143402</c:v>
                </c:pt>
                <c:pt idx="140">
                  <c:v>56.0073781586268</c:v>
                </c:pt>
                <c:pt idx="141">
                  <c:v>56.064042611429002</c:v>
                </c:pt>
                <c:pt idx="142">
                  <c:v>56.120354725084198</c:v>
                </c:pt>
                <c:pt idx="143">
                  <c:v>56.176317565028697</c:v>
                </c:pt>
                <c:pt idx="144">
                  <c:v>56.231934167195597</c:v>
                </c:pt>
                <c:pt idx="145">
                  <c:v>56.2872075383112</c:v>
                </c:pt>
                <c:pt idx="146">
                  <c:v>56.342140656158001</c:v>
                </c:pt>
                <c:pt idx="147">
                  <c:v>56.396736469821597</c:v>
                </c:pt>
                <c:pt idx="148">
                  <c:v>56.450997900022799</c:v>
                </c:pt>
                <c:pt idx="149">
                  <c:v>56.504927839376499</c:v>
                </c:pt>
                <c:pt idx="150">
                  <c:v>56.558529152671497</c:v>
                </c:pt>
                <c:pt idx="151">
                  <c:v>56.6118046772444</c:v>
                </c:pt>
                <c:pt idx="152">
                  <c:v>56.664757223213897</c:v>
                </c:pt>
                <c:pt idx="153">
                  <c:v>56.717389573810401</c:v>
                </c:pt>
                <c:pt idx="154">
                  <c:v>56.795784715577803</c:v>
                </c:pt>
                <c:pt idx="155">
                  <c:v>56.855033193296201</c:v>
                </c:pt>
                <c:pt idx="156">
                  <c:v>57.252771446697302</c:v>
                </c:pt>
                <c:pt idx="157">
                  <c:v>57.488765008966503</c:v>
                </c:pt>
                <c:pt idx="158">
                  <c:v>57.957363125600502</c:v>
                </c:pt>
                <c:pt idx="159">
                  <c:v>58.424407235581299</c:v>
                </c:pt>
                <c:pt idx="160">
                  <c:v>58.883477242785098</c:v>
                </c:pt>
              </c:numCache>
            </c:numRef>
          </c:xVal>
          <c:yVal>
            <c:numRef>
              <c:f>plgMI_QFMdecomp!$M$2:$M$162</c:f>
              <c:numCache>
                <c:formatCode>General</c:formatCode>
                <c:ptCount val="161"/>
                <c:pt idx="0">
                  <c:v>1.5180773393714699</c:v>
                </c:pt>
                <c:pt idx="1">
                  <c:v>1.5191051234261499</c:v>
                </c:pt>
                <c:pt idx="2">
                  <c:v>1.5201287761206701</c:v>
                </c:pt>
                <c:pt idx="3">
                  <c:v>1.5292769938149</c:v>
                </c:pt>
                <c:pt idx="4">
                  <c:v>1.5389470691853699</c:v>
                </c:pt>
                <c:pt idx="5">
                  <c:v>1.5485418499155099</c:v>
                </c:pt>
                <c:pt idx="6">
                  <c:v>1.55806013596384</c:v>
                </c:pt>
                <c:pt idx="7">
                  <c:v>1.5675009977732199</c:v>
                </c:pt>
                <c:pt idx="8">
                  <c:v>1.576863742035</c:v>
                </c:pt>
                <c:pt idx="9">
                  <c:v>1.5875549446111501</c:v>
                </c:pt>
                <c:pt idx="10">
                  <c:v>1.6021134636596801</c:v>
                </c:pt>
                <c:pt idx="11">
                  <c:v>1.6164974857880301</c:v>
                </c:pt>
                <c:pt idx="12">
                  <c:v>1.6307001472081399</c:v>
                </c:pt>
                <c:pt idx="13">
                  <c:v>1.64471601803945</c:v>
                </c:pt>
                <c:pt idx="14">
                  <c:v>1.65854097053255</c:v>
                </c:pt>
                <c:pt idx="15">
                  <c:v>1.67217204701403</c:v>
                </c:pt>
                <c:pt idx="16">
                  <c:v>1.6856073308311199</c:v>
                </c:pt>
                <c:pt idx="17">
                  <c:v>1.69884582277676</c:v>
                </c:pt>
                <c:pt idx="18">
                  <c:v>1.71188732470045</c:v>
                </c:pt>
                <c:pt idx="19">
                  <c:v>1.72473233148584</c:v>
                </c:pt>
                <c:pt idx="20">
                  <c:v>1.7373819319835999</c:v>
                </c:pt>
                <c:pt idx="21">
                  <c:v>1.7498377191284999</c:v>
                </c:pt>
                <c:pt idx="22">
                  <c:v>1.7621017091318301</c:v>
                </c:pt>
                <c:pt idx="23">
                  <c:v>1.7741762694393901</c:v>
                </c:pt>
                <c:pt idx="24">
                  <c:v>1.78606405496304</c:v>
                </c:pt>
                <c:pt idx="25">
                  <c:v>1.7977679520340699</c:v>
                </c:pt>
                <c:pt idx="26">
                  <c:v>1.8092910294209199</c:v>
                </c:pt>
                <c:pt idx="27">
                  <c:v>1.82063649580728</c:v>
                </c:pt>
                <c:pt idx="28">
                  <c:v>1.8318076630398099</c:v>
                </c:pt>
                <c:pt idx="29">
                  <c:v>1.84280791460449</c:v>
                </c:pt>
                <c:pt idx="30">
                  <c:v>1.8536406786471</c:v>
                </c:pt>
                <c:pt idx="31">
                  <c:v>1.86430940512473</c:v>
                </c:pt>
                <c:pt idx="32">
                  <c:v>1.87481754646823</c:v>
                </c:pt>
                <c:pt idx="33">
                  <c:v>1.88516854140623</c:v>
                </c:pt>
                <c:pt idx="34">
                  <c:v>1.89536580149264</c:v>
                </c:pt>
                <c:pt idx="35">
                  <c:v>1.9054126999893399</c:v>
                </c:pt>
                <c:pt idx="36">
                  <c:v>1.9153125627980301</c:v>
                </c:pt>
                <c:pt idx="37">
                  <c:v>1.92506866114257</c:v>
                </c:pt>
                <c:pt idx="38">
                  <c:v>1.93468420574721</c:v>
                </c:pt>
                <c:pt idx="39">
                  <c:v>1.94416234233706</c:v>
                </c:pt>
                <c:pt idx="40">
                  <c:v>1.9535061481990901</c:v>
                </c:pt>
                <c:pt idx="41">
                  <c:v>1.9627186297078401</c:v>
                </c:pt>
                <c:pt idx="42">
                  <c:v>1.97180272062081</c:v>
                </c:pt>
                <c:pt idx="43">
                  <c:v>1.9807612810661801</c:v>
                </c:pt>
                <c:pt idx="44">
                  <c:v>1.9895970970611201</c:v>
                </c:pt>
                <c:pt idx="45">
                  <c:v>1.99831288051869</c:v>
                </c:pt>
                <c:pt idx="46">
                  <c:v>2.0069112696320701</c:v>
                </c:pt>
                <c:pt idx="47">
                  <c:v>2.0153948295798401</c:v>
                </c:pt>
                <c:pt idx="48">
                  <c:v>2.0237660534936901</c:v>
                </c:pt>
                <c:pt idx="49">
                  <c:v>2.03202736363487</c:v>
                </c:pt>
                <c:pt idx="50">
                  <c:v>2.0401811127347802</c:v>
                </c:pt>
                <c:pt idx="51">
                  <c:v>2.0482295854731198</c:v>
                </c:pt>
                <c:pt idx="52">
                  <c:v>2.0561750000566601</c:v>
                </c:pt>
                <c:pt idx="53">
                  <c:v>2.0640195098570802</c:v>
                </c:pt>
                <c:pt idx="54">
                  <c:v>2.0717652051259701</c:v>
                </c:pt>
                <c:pt idx="55">
                  <c:v>2.0794141147226899</c:v>
                </c:pt>
                <c:pt idx="56">
                  <c:v>2.08696820786919</c:v>
                </c:pt>
                <c:pt idx="57">
                  <c:v>2.0944293959034699</c:v>
                </c:pt>
                <c:pt idx="58">
                  <c:v>2.1017995340420499</c:v>
                </c:pt>
                <c:pt idx="59">
                  <c:v>2.1090804231053299</c:v>
                </c:pt>
                <c:pt idx="60">
                  <c:v>2.1162738112417001</c:v>
                </c:pt>
                <c:pt idx="61">
                  <c:v>2.1233813956111698</c:v>
                </c:pt>
                <c:pt idx="62">
                  <c:v>2.1304048240426599</c:v>
                </c:pt>
                <c:pt idx="63">
                  <c:v>2.1373456966544402</c:v>
                </c:pt>
                <c:pt idx="64">
                  <c:v>2.1442055674257601</c:v>
                </c:pt>
                <c:pt idx="65">
                  <c:v>2.1509859457523199</c:v>
                </c:pt>
                <c:pt idx="66">
                  <c:v>2.1576882979274998</c:v>
                </c:pt>
                <c:pt idx="67">
                  <c:v>2.1643140486043499</c:v>
                </c:pt>
                <c:pt idx="68">
                  <c:v>2.1708645822010002</c:v>
                </c:pt>
                <c:pt idx="69">
                  <c:v>2.1773412442692202</c:v>
                </c:pt>
                <c:pt idx="70">
                  <c:v>2.18374534281141</c:v>
                </c:pt>
                <c:pt idx="71">
                  <c:v>2.1900781495573201</c:v>
                </c:pt>
                <c:pt idx="72">
                  <c:v>2.1963409012041502</c:v>
                </c:pt>
                <c:pt idx="73">
                  <c:v>2.2025348005985599</c:v>
                </c:pt>
                <c:pt idx="74">
                  <c:v>2.2086610178925601</c:v>
                </c:pt>
                <c:pt idx="75">
                  <c:v>2.2147206916463098</c:v>
                </c:pt>
                <c:pt idx="76">
                  <c:v>2.22071492990574</c:v>
                </c:pt>
                <c:pt idx="77">
                  <c:v>2.2266448112181898</c:v>
                </c:pt>
                <c:pt idx="78">
                  <c:v>2.2325113856379399</c:v>
                </c:pt>
                <c:pt idx="79">
                  <c:v>2.2383156756709401</c:v>
                </c:pt>
                <c:pt idx="80">
                  <c:v>2.2440586772046101</c:v>
                </c:pt>
                <c:pt idx="81">
                  <c:v>2.2497413603859</c:v>
                </c:pt>
                <c:pt idx="82">
                  <c:v>2.2553646704761299</c:v>
                </c:pt>
                <c:pt idx="83">
                  <c:v>2.2609295286723401</c:v>
                </c:pt>
                <c:pt idx="84">
                  <c:v>2.2664368328960598</c:v>
                </c:pt>
                <c:pt idx="85">
                  <c:v>2.2718874585586302</c:v>
                </c:pt>
                <c:pt idx="86">
                  <c:v>2.2772822592768298</c:v>
                </c:pt>
                <c:pt idx="87">
                  <c:v>2.2826220675989699</c:v>
                </c:pt>
                <c:pt idx="88">
                  <c:v>2.28790769566355</c:v>
                </c:pt>
                <c:pt idx="89">
                  <c:v>2.2931399358622699</c:v>
                </c:pt>
                <c:pt idx="90">
                  <c:v>2.29831956145927</c:v>
                </c:pt>
                <c:pt idx="91">
                  <c:v>2.3034473272044398</c:v>
                </c:pt>
                <c:pt idx="92">
                  <c:v>2.3085239699011901</c:v>
                </c:pt>
                <c:pt idx="93">
                  <c:v>2.3135502089775302</c:v>
                </c:pt>
                <c:pt idx="94">
                  <c:v>2.3185267470181601</c:v>
                </c:pt>
                <c:pt idx="95">
                  <c:v>2.3234542702837402</c:v>
                </c:pt>
                <c:pt idx="96">
                  <c:v>2.3283334492052399</c:v>
                </c:pt>
                <c:pt idx="97">
                  <c:v>2.3331649388774101</c:v>
                </c:pt>
                <c:pt idx="98">
                  <c:v>2.3379493795044399</c:v>
                </c:pt>
                <c:pt idx="99">
                  <c:v>2.3426873968545898</c:v>
                </c:pt>
                <c:pt idx="100">
                  <c:v>2.3473796026878002</c:v>
                </c:pt>
                <c:pt idx="101">
                  <c:v>2.3520265951659298</c:v>
                </c:pt>
                <c:pt idx="102">
                  <c:v>2.3566289592526202</c:v>
                </c:pt>
                <c:pt idx="103">
                  <c:v>2.3611870787475602</c:v>
                </c:pt>
                <c:pt idx="104">
                  <c:v>2.36569502242074</c:v>
                </c:pt>
                <c:pt idx="105">
                  <c:v>2.3701610636474002</c:v>
                </c:pt>
                <c:pt idx="106">
                  <c:v>2.3745857248345201</c:v>
                </c:pt>
                <c:pt idx="107">
                  <c:v>2.3789695177344501</c:v>
                </c:pt>
                <c:pt idx="108">
                  <c:v>2.3833129437415699</c:v>
                </c:pt>
                <c:pt idx="109">
                  <c:v>2.38761649417921</c:v>
                </c:pt>
                <c:pt idx="110">
                  <c:v>2.3918806505848602</c:v>
                </c:pt>
                <c:pt idx="111">
                  <c:v>2.3961058849764099</c:v>
                </c:pt>
                <c:pt idx="112">
                  <c:v>2.4002926601191401</c:v>
                </c:pt>
                <c:pt idx="113">
                  <c:v>2.4044414297704</c:v>
                </c:pt>
                <c:pt idx="114">
                  <c:v>2.40855263893646</c:v>
                </c:pt>
                <c:pt idx="115">
                  <c:v>2.4126267240989501</c:v>
                </c:pt>
                <c:pt idx="116">
                  <c:v>2.4166641134498699</c:v>
                </c:pt>
                <c:pt idx="117">
                  <c:v>2.4206652271112499</c:v>
                </c:pt>
                <c:pt idx="118">
                  <c:v>2.4246304773510401</c:v>
                </c:pt>
                <c:pt idx="119">
                  <c:v>2.4285602687912302</c:v>
                </c:pt>
                <c:pt idx="120">
                  <c:v>2.4324549986069202</c:v>
                </c:pt>
                <c:pt idx="121">
                  <c:v>2.4363150567247001</c:v>
                </c:pt>
                <c:pt idx="122">
                  <c:v>2.44014082600803</c:v>
                </c:pt>
                <c:pt idx="123">
                  <c:v>2.44393268244262</c:v>
                </c:pt>
                <c:pt idx="124">
                  <c:v>2.4476909953144799</c:v>
                </c:pt>
                <c:pt idx="125">
                  <c:v>2.45141612737523</c:v>
                </c:pt>
                <c:pt idx="126">
                  <c:v>2.45510843501684</c:v>
                </c:pt>
                <c:pt idx="127">
                  <c:v>2.4587682684284</c:v>
                </c:pt>
                <c:pt idx="128">
                  <c:v>2.46239597175233</c:v>
                </c:pt>
                <c:pt idx="129">
                  <c:v>2.4631012315837699</c:v>
                </c:pt>
                <c:pt idx="130">
                  <c:v>2.46636071085655</c:v>
                </c:pt>
                <c:pt idx="131">
                  <c:v>2.4695981729245702</c:v>
                </c:pt>
                <c:pt idx="132">
                  <c:v>2.4728247394973502</c:v>
                </c:pt>
                <c:pt idx="133">
                  <c:v>2.47621106702936</c:v>
                </c:pt>
                <c:pt idx="134">
                  <c:v>2.4795747173351401</c:v>
                </c:pt>
                <c:pt idx="135">
                  <c:v>2.4829159729764601</c:v>
                </c:pt>
                <c:pt idx="136">
                  <c:v>2.4862351109143899</c:v>
                </c:pt>
                <c:pt idx="137">
                  <c:v>2.4895324026443801</c:v>
                </c:pt>
                <c:pt idx="138">
                  <c:v>2.49280811431754</c:v>
                </c:pt>
                <c:pt idx="139">
                  <c:v>2.4960625068648201</c:v>
                </c:pt>
                <c:pt idx="140">
                  <c:v>2.5034417810494101</c:v>
                </c:pt>
                <c:pt idx="141">
                  <c:v>2.5143988950795002</c:v>
                </c:pt>
                <c:pt idx="142">
                  <c:v>2.5253264877858101</c:v>
                </c:pt>
                <c:pt idx="143">
                  <c:v>2.5362244340365798</c:v>
                </c:pt>
                <c:pt idx="144">
                  <c:v>2.5470926126990401</c:v>
                </c:pt>
                <c:pt idx="145">
                  <c:v>2.5579309064834002</c:v>
                </c:pt>
                <c:pt idx="146">
                  <c:v>2.56873920178385</c:v>
                </c:pt>
                <c:pt idx="147">
                  <c:v>2.5795173885254501</c:v>
                </c:pt>
                <c:pt idx="148">
                  <c:v>2.5902653600362702</c:v>
                </c:pt>
                <c:pt idx="149">
                  <c:v>2.6009830128840798</c:v>
                </c:pt>
                <c:pt idx="150">
                  <c:v>2.61167024676321</c:v>
                </c:pt>
                <c:pt idx="151">
                  <c:v>2.6223269643609601</c:v>
                </c:pt>
                <c:pt idx="152">
                  <c:v>2.6329530712357299</c:v>
                </c:pt>
                <c:pt idx="153">
                  <c:v>2.6435484756969498</c:v>
                </c:pt>
                <c:pt idx="154">
                  <c:v>2.6559439260942299</c:v>
                </c:pt>
                <c:pt idx="155">
                  <c:v>2.6669879654006099</c:v>
                </c:pt>
                <c:pt idx="156">
                  <c:v>2.80839083972658</c:v>
                </c:pt>
                <c:pt idx="157">
                  <c:v>3.1061086627841998</c:v>
                </c:pt>
                <c:pt idx="158">
                  <c:v>3.3081771957550399</c:v>
                </c:pt>
                <c:pt idx="159">
                  <c:v>3.5357600396012101</c:v>
                </c:pt>
                <c:pt idx="160">
                  <c:v>3.795259442572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587-4242-8917-586A290C74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923352"/>
        <c:axId val="912922696"/>
        <c:extLst>
          <c:ext xmlns:c15="http://schemas.microsoft.com/office/drawing/2012/chart" uri="{02D57815-91ED-43cb-92C2-25804820EDAC}">
            <c15:filteredScatterSeries>
              <c15:ser>
                <c:idx val="5"/>
                <c:order val="1"/>
                <c:tx>
                  <c:v>12decompNNO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noFill/>
                    <a:ln w="9525">
                      <a:solidFill>
                        <a:schemeClr val="accent6"/>
                      </a:solidFill>
                      <a:round/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12_decomp_NNO'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8.618826543749897</c:v>
                      </c:pt>
                      <c:pt idx="1">
                        <c:v>48.619140971167496</c:v>
                      </c:pt>
                      <c:pt idx="2">
                        <c:v>48.619616842632198</c:v>
                      </c:pt>
                      <c:pt idx="3">
                        <c:v>48.620256673695202</c:v>
                      </c:pt>
                      <c:pt idx="4">
                        <c:v>48.621063128938701</c:v>
                      </c:pt>
                      <c:pt idx="5">
                        <c:v>48.622039026060499</c:v>
                      </c:pt>
                      <c:pt idx="6">
                        <c:v>48.623187340528702</c:v>
                      </c:pt>
                      <c:pt idx="7">
                        <c:v>48.624511210787702</c:v>
                      </c:pt>
                      <c:pt idx="8">
                        <c:v>48.626013944009202</c:v>
                      </c:pt>
                      <c:pt idx="9">
                        <c:v>48.627699022461201</c:v>
                      </c:pt>
                      <c:pt idx="10">
                        <c:v>48.629570110419998</c:v>
                      </c:pt>
                      <c:pt idx="11">
                        <c:v>48.631631061666504</c:v>
                      </c:pt>
                      <c:pt idx="12">
                        <c:v>48.633885927618799</c:v>
                      </c:pt>
                      <c:pt idx="13">
                        <c:v>48.636338966070497</c:v>
                      </c:pt>
                      <c:pt idx="14">
                        <c:v>48.638994650582603</c:v>
                      </c:pt>
                      <c:pt idx="15">
                        <c:v>48.641857680550203</c:v>
                      </c:pt>
                      <c:pt idx="16">
                        <c:v>48.644932991953397</c:v>
                      </c:pt>
                      <c:pt idx="17">
                        <c:v>48.648225768838003</c:v>
                      </c:pt>
                      <c:pt idx="18">
                        <c:v>48.651741455516301</c:v>
                      </c:pt>
                      <c:pt idx="19">
                        <c:v>48.655485769600503</c:v>
                      </c:pt>
                      <c:pt idx="20">
                        <c:v>48.659464715737499</c:v>
                      </c:pt>
                      <c:pt idx="21">
                        <c:v>48.663684600207198</c:v>
                      </c:pt>
                      <c:pt idx="22">
                        <c:v>48.668152046505803</c:v>
                      </c:pt>
                      <c:pt idx="23">
                        <c:v>48.672874011327799</c:v>
                      </c:pt>
                      <c:pt idx="24">
                        <c:v>48.677857801983102</c:v>
                      </c:pt>
                      <c:pt idx="25">
                        <c:v>48.683111094283397</c:v>
                      </c:pt>
                      <c:pt idx="26">
                        <c:v>48.688641951356601</c:v>
                      </c:pt>
                      <c:pt idx="27">
                        <c:v>48.694458843298897</c:v>
                      </c:pt>
                      <c:pt idx="28">
                        <c:v>48.700570667566303</c:v>
                      </c:pt>
                      <c:pt idx="29">
                        <c:v>48.706986770045397</c:v>
                      </c:pt>
                      <c:pt idx="30">
                        <c:v>48.713716966707601</c:v>
                      </c:pt>
                      <c:pt idx="31">
                        <c:v>48.720771565637897</c:v>
                      </c:pt>
                      <c:pt idx="32">
                        <c:v>48.728161389399801</c:v>
                      </c:pt>
                      <c:pt idx="33">
                        <c:v>48.735897797213198</c:v>
                      </c:pt>
                      <c:pt idx="34">
                        <c:v>48.743992706952803</c:v>
                      </c:pt>
                      <c:pt idx="35">
                        <c:v>48.752458616209999</c:v>
                      </c:pt>
                      <c:pt idx="36">
                        <c:v>48.840966874792002</c:v>
                      </c:pt>
                      <c:pt idx="37">
                        <c:v>48.939356503498303</c:v>
                      </c:pt>
                      <c:pt idx="38">
                        <c:v>49.0366118279685</c:v>
                      </c:pt>
                      <c:pt idx="39">
                        <c:v>49.132752324028402</c:v>
                      </c:pt>
                      <c:pt idx="40">
                        <c:v>49.227797486952497</c:v>
                      </c:pt>
                      <c:pt idx="41">
                        <c:v>49.321766762365101</c:v>
                      </c:pt>
                      <c:pt idx="42">
                        <c:v>49.414679488279297</c:v>
                      </c:pt>
                      <c:pt idx="43">
                        <c:v>49.506554846425601</c:v>
                      </c:pt>
                      <c:pt idx="44">
                        <c:v>49.5974118216945</c:v>
                      </c:pt>
                      <c:pt idx="45">
                        <c:v>49.687269168718203</c:v>
                      </c:pt>
                      <c:pt idx="46">
                        <c:v>49.7761453843328</c:v>
                      </c:pt>
                      <c:pt idx="47">
                        <c:v>49.8640586852827</c:v>
                      </c:pt>
                      <c:pt idx="48">
                        <c:v>49.951026990459702</c:v>
                      </c:pt>
                      <c:pt idx="49">
                        <c:v>50.0370679068916</c:v>
                      </c:pt>
                      <c:pt idx="50">
                        <c:v>50.122198719090001</c:v>
                      </c:pt>
                      <c:pt idx="51">
                        <c:v>50.206436381304897</c:v>
                      </c:pt>
                      <c:pt idx="52">
                        <c:v>50.2897975120487</c:v>
                      </c:pt>
                      <c:pt idx="53">
                        <c:v>50.372298390887401</c:v>
                      </c:pt>
                      <c:pt idx="54">
                        <c:v>50.453954956894798</c:v>
                      </c:pt>
                      <c:pt idx="55">
                        <c:v>50.534782808652302</c:v>
                      </c:pt>
                      <c:pt idx="56">
                        <c:v>50.614797205561104</c:v>
                      </c:pt>
                      <c:pt idx="57">
                        <c:v>50.694013070187601</c:v>
                      </c:pt>
                      <c:pt idx="58">
                        <c:v>50.772444991531898</c:v>
                      </c:pt>
                      <c:pt idx="59">
                        <c:v>50.850107229093098</c:v>
                      </c:pt>
                      <c:pt idx="60">
                        <c:v>50.927013717485998</c:v>
                      </c:pt>
                      <c:pt idx="61">
                        <c:v>51.003178071686598</c:v>
                      </c:pt>
                      <c:pt idx="62">
                        <c:v>51.078613592553197</c:v>
                      </c:pt>
                      <c:pt idx="63">
                        <c:v>51.153333272808403</c:v>
                      </c:pt>
                      <c:pt idx="64">
                        <c:v>51.2273498031796</c:v>
                      </c:pt>
                      <c:pt idx="65">
                        <c:v>51.300675578678998</c:v>
                      </c:pt>
                      <c:pt idx="66">
                        <c:v>51.373322705417898</c:v>
                      </c:pt>
                      <c:pt idx="67">
                        <c:v>51.4453030068846</c:v>
                      </c:pt>
                      <c:pt idx="68">
                        <c:v>51.525362150412697</c:v>
                      </c:pt>
                      <c:pt idx="69">
                        <c:v>51.609299822435403</c:v>
                      </c:pt>
                      <c:pt idx="70">
                        <c:v>51.6923363220467</c:v>
                      </c:pt>
                      <c:pt idx="71">
                        <c:v>51.774490871377402</c:v>
                      </c:pt>
                      <c:pt idx="72">
                        <c:v>51.855782050679402</c:v>
                      </c:pt>
                      <c:pt idx="73">
                        <c:v>51.936227826304702</c:v>
                      </c:pt>
                      <c:pt idx="74">
                        <c:v>52.015845577322303</c:v>
                      </c:pt>
                      <c:pt idx="75">
                        <c:v>52.094652120833501</c:v>
                      </c:pt>
                      <c:pt idx="76">
                        <c:v>52.172663735821999</c:v>
                      </c:pt>
                      <c:pt idx="77">
                        <c:v>52.249896186028899</c:v>
                      </c:pt>
                      <c:pt idx="78">
                        <c:v>52.326364741448998</c:v>
                      </c:pt>
                      <c:pt idx="79">
                        <c:v>52.402084198925799</c:v>
                      </c:pt>
                      <c:pt idx="80">
                        <c:v>52.477068901520198</c:v>
                      </c:pt>
                      <c:pt idx="81">
                        <c:v>52.5513327572516</c:v>
                      </c:pt>
                      <c:pt idx="82">
                        <c:v>52.624889256533997</c:v>
                      </c:pt>
                      <c:pt idx="83">
                        <c:v>52.6977514889563</c:v>
                      </c:pt>
                      <c:pt idx="84">
                        <c:v>52.769932159358</c:v>
                      </c:pt>
                      <c:pt idx="85">
                        <c:v>52.8414436028499</c:v>
                      </c:pt>
                      <c:pt idx="86">
                        <c:v>52.912297799344501</c:v>
                      </c:pt>
                      <c:pt idx="87">
                        <c:v>52.982506387271897</c:v>
                      </c:pt>
                      <c:pt idx="88">
                        <c:v>53.052080676844803</c:v>
                      </c:pt>
                      <c:pt idx="89">
                        <c:v>53.121031662218201</c:v>
                      </c:pt>
                      <c:pt idx="90">
                        <c:v>53.189370033745199</c:v>
                      </c:pt>
                      <c:pt idx="91">
                        <c:v>53.262174605352001</c:v>
                      </c:pt>
                      <c:pt idx="92">
                        <c:v>53.347113957179097</c:v>
                      </c:pt>
                      <c:pt idx="93">
                        <c:v>53.431324277333601</c:v>
                      </c:pt>
                      <c:pt idx="94">
                        <c:v>53.514815029871798</c:v>
                      </c:pt>
                      <c:pt idx="95">
                        <c:v>53.5975955584844</c:v>
                      </c:pt>
                      <c:pt idx="96">
                        <c:v>53.679675085148602</c:v>
                      </c:pt>
                      <c:pt idx="97">
                        <c:v>53.761062709062998</c:v>
                      </c:pt>
                      <c:pt idx="98">
                        <c:v>53.841767405957498</c:v>
                      </c:pt>
                      <c:pt idx="99">
                        <c:v>53.921798027504202</c:v>
                      </c:pt>
                      <c:pt idx="100">
                        <c:v>54.001163301184803</c:v>
                      </c:pt>
                      <c:pt idx="101">
                        <c:v>54.079871830105098</c:v>
                      </c:pt>
                      <c:pt idx="102">
                        <c:v>54.157932093204003</c:v>
                      </c:pt>
                      <c:pt idx="103">
                        <c:v>54.235352445502201</c:v>
                      </c:pt>
                      <c:pt idx="104">
                        <c:v>54.312141118585302</c:v>
                      </c:pt>
                      <c:pt idx="105">
                        <c:v>54.388306221271002</c:v>
                      </c:pt>
                      <c:pt idx="106">
                        <c:v>54.4638557401124</c:v>
                      </c:pt>
                      <c:pt idx="107">
                        <c:v>54.5387975404402</c:v>
                      </c:pt>
                      <c:pt idx="108">
                        <c:v>54.613139367179201</c:v>
                      </c:pt>
                      <c:pt idx="109">
                        <c:v>54.686888845849602</c:v>
                      </c:pt>
                      <c:pt idx="110">
                        <c:v>54.760053483696097</c:v>
                      </c:pt>
                      <c:pt idx="111">
                        <c:v>54.832640670814399</c:v>
                      </c:pt>
                      <c:pt idx="112">
                        <c:v>54.904657681338001</c:v>
                      </c:pt>
                      <c:pt idx="113">
                        <c:v>54.9761116747462</c:v>
                      </c:pt>
                      <c:pt idx="114">
                        <c:v>55.047009697121403</c:v>
                      </c:pt>
                      <c:pt idx="115">
                        <c:v>55.1173586825565</c:v>
                      </c:pt>
                      <c:pt idx="116">
                        <c:v>55.187165454465898</c:v>
                      </c:pt>
                      <c:pt idx="117">
                        <c:v>55.2564367268956</c:v>
                      </c:pt>
                      <c:pt idx="118">
                        <c:v>55.325179106252698</c:v>
                      </c:pt>
                      <c:pt idx="119">
                        <c:v>55.393399092413297</c:v>
                      </c:pt>
                      <c:pt idx="120">
                        <c:v>55.461103080323802</c:v>
                      </c:pt>
                      <c:pt idx="121">
                        <c:v>55.528297361447699</c:v>
                      </c:pt>
                      <c:pt idx="122">
                        <c:v>55.594988125208801</c:v>
                      </c:pt>
                      <c:pt idx="123">
                        <c:v>55.662331912069398</c:v>
                      </c:pt>
                      <c:pt idx="124">
                        <c:v>55.735175367312699</c:v>
                      </c:pt>
                      <c:pt idx="125">
                        <c:v>55.807526313475996</c:v>
                      </c:pt>
                      <c:pt idx="126">
                        <c:v>55.8793891421005</c:v>
                      </c:pt>
                      <c:pt idx="127">
                        <c:v>55.950768197149699</c:v>
                      </c:pt>
                      <c:pt idx="128">
                        <c:v>56.021667774584103</c:v>
                      </c:pt>
                      <c:pt idx="129">
                        <c:v>56.0920921219371</c:v>
                      </c:pt>
                      <c:pt idx="130">
                        <c:v>56.162045438018602</c:v>
                      </c:pt>
                      <c:pt idx="131">
                        <c:v>56.231531872766901</c:v>
                      </c:pt>
                      <c:pt idx="132">
                        <c:v>56.3005555269864</c:v>
                      </c:pt>
                      <c:pt idx="133">
                        <c:v>56.369120452411302</c:v>
                      </c:pt>
                      <c:pt idx="134">
                        <c:v>56.437230651533703</c:v>
                      </c:pt>
                      <c:pt idx="135">
                        <c:v>56.504890077728298</c:v>
                      </c:pt>
                      <c:pt idx="136">
                        <c:v>56.572102635290399</c:v>
                      </c:pt>
                      <c:pt idx="137">
                        <c:v>56.638872179576701</c:v>
                      </c:pt>
                      <c:pt idx="138">
                        <c:v>56.705202517131298</c:v>
                      </c:pt>
                      <c:pt idx="139">
                        <c:v>56.7710974059069</c:v>
                      </c:pt>
                      <c:pt idx="140">
                        <c:v>56.836560555471799</c:v>
                      </c:pt>
                      <c:pt idx="141">
                        <c:v>56.901595627252298</c:v>
                      </c:pt>
                      <c:pt idx="142">
                        <c:v>56.966206234845899</c:v>
                      </c:pt>
                      <c:pt idx="143">
                        <c:v>57.030395944269699</c:v>
                      </c:pt>
                      <c:pt idx="144">
                        <c:v>57.0941682743263</c:v>
                      </c:pt>
                      <c:pt idx="145">
                        <c:v>57.157526696909002</c:v>
                      </c:pt>
                      <c:pt idx="146">
                        <c:v>57.220474637364497</c:v>
                      </c:pt>
                      <c:pt idx="147">
                        <c:v>57.283015474859198</c:v>
                      </c:pt>
                      <c:pt idx="148">
                        <c:v>57.345152542756601</c:v>
                      </c:pt>
                      <c:pt idx="149">
                        <c:v>57.406889129005997</c:v>
                      </c:pt>
                      <c:pt idx="150">
                        <c:v>57.468228476542102</c:v>
                      </c:pt>
                      <c:pt idx="151">
                        <c:v>57.529173783605302</c:v>
                      </c:pt>
                      <c:pt idx="152">
                        <c:v>57.589728204379</c:v>
                      </c:pt>
                      <c:pt idx="153">
                        <c:v>57.649894849104598</c:v>
                      </c:pt>
                      <c:pt idx="154">
                        <c:v>57.709676784727499</c:v>
                      </c:pt>
                      <c:pt idx="155">
                        <c:v>57.7690770352187</c:v>
                      </c:pt>
                      <c:pt idx="156">
                        <c:v>58.036111522385603</c:v>
                      </c:pt>
                      <c:pt idx="157">
                        <c:v>58.545202432164103</c:v>
                      </c:pt>
                      <c:pt idx="158">
                        <c:v>59.059084183821398</c:v>
                      </c:pt>
                      <c:pt idx="159">
                        <c:v>59.574442672406398</c:v>
                      </c:pt>
                      <c:pt idx="160">
                        <c:v>60.087025991094499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12_decomp_NNO'!$M$2:$M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1.4125854576242001</c:v>
                      </c:pt>
                      <c:pt idx="1">
                        <c:v>1.4148920676304799</c:v>
                      </c:pt>
                      <c:pt idx="2">
                        <c:v>1.41720072003257</c:v>
                      </c:pt>
                      <c:pt idx="3">
                        <c:v>1.41951151744301</c:v>
                      </c:pt>
                      <c:pt idx="4">
                        <c:v>1.42182456585098</c:v>
                      </c:pt>
                      <c:pt idx="5">
                        <c:v>1.4241399746919099</c:v>
                      </c:pt>
                      <c:pt idx="6">
                        <c:v>1.4264578569197399</c:v>
                      </c:pt>
                      <c:pt idx="7">
                        <c:v>1.42877832909141</c:v>
                      </c:pt>
                      <c:pt idx="8">
                        <c:v>1.43110151142592</c:v>
                      </c:pt>
                      <c:pt idx="9">
                        <c:v>1.43342752790878</c:v>
                      </c:pt>
                      <c:pt idx="10">
                        <c:v>1.43575650636519</c:v>
                      </c:pt>
                      <c:pt idx="11">
                        <c:v>1.4380885785453801</c:v>
                      </c:pt>
                      <c:pt idx="12">
                        <c:v>1.44042388021336</c:v>
                      </c:pt>
                      <c:pt idx="13">
                        <c:v>1.44276255123001</c:v>
                      </c:pt>
                      <c:pt idx="14">
                        <c:v>1.44510473563863</c:v>
                      </c:pt>
                      <c:pt idx="15">
                        <c:v>1.44745058174726</c:v>
                      </c:pt>
                      <c:pt idx="16">
                        <c:v>1.44980024220509</c:v>
                      </c:pt>
                      <c:pt idx="17">
                        <c:v>1.4521538740772799</c:v>
                      </c:pt>
                      <c:pt idx="18">
                        <c:v>1.45451163890961</c:v>
                      </c:pt>
                      <c:pt idx="19">
                        <c:v>1.4568737027866401</c:v>
                      </c:pt>
                      <c:pt idx="20">
                        <c:v>1.45924023637591</c:v>
                      </c:pt>
                      <c:pt idx="21">
                        <c:v>1.46161141495569</c:v>
                      </c:pt>
                      <c:pt idx="22">
                        <c:v>1.4639874184394199</c:v>
                      </c:pt>
                      <c:pt idx="23">
                        <c:v>1.46636843135622</c:v>
                      </c:pt>
                      <c:pt idx="24">
                        <c:v>1.4687546428207701</c:v>
                      </c:pt>
                      <c:pt idx="25">
                        <c:v>1.4711462464739999</c:v>
                      </c:pt>
                      <c:pt idx="26">
                        <c:v>1.47354344037541</c:v>
                      </c:pt>
                      <c:pt idx="27">
                        <c:v>1.4759464268618201</c:v>
                      </c:pt>
                      <c:pt idx="28">
                        <c:v>1.4783554123498901</c:v>
                      </c:pt>
                      <c:pt idx="29">
                        <c:v>1.48077060707886</c:v>
                      </c:pt>
                      <c:pt idx="30">
                        <c:v>1.4831922247841001</c:v>
                      </c:pt>
                      <c:pt idx="31">
                        <c:v>1.48562048227898</c:v>
                      </c:pt>
                      <c:pt idx="32">
                        <c:v>1.48805559895659</c:v>
                      </c:pt>
                      <c:pt idx="33">
                        <c:v>1.49049779614905</c:v>
                      </c:pt>
                      <c:pt idx="34">
                        <c:v>1.4929472963891699</c:v>
                      </c:pt>
                      <c:pt idx="35">
                        <c:v>1.49540432249196</c:v>
                      </c:pt>
                      <c:pt idx="36">
                        <c:v>1.5017792094087401</c:v>
                      </c:pt>
                      <c:pt idx="37">
                        <c:v>1.5086074488190899</c:v>
                      </c:pt>
                      <c:pt idx="38">
                        <c:v>1.5153476432695501</c:v>
                      </c:pt>
                      <c:pt idx="39">
                        <c:v>1.5220013878882701</c:v>
                      </c:pt>
                      <c:pt idx="40">
                        <c:v>1.5285702604909099</c:v>
                      </c:pt>
                      <c:pt idx="41">
                        <c:v>1.5350558188101999</c:v>
                      </c:pt>
                      <c:pt idx="42">
                        <c:v>1.5414595982347801</c:v>
                      </c:pt>
                      <c:pt idx="43">
                        <c:v>1.5477831099708901</c:v>
                      </c:pt>
                      <c:pt idx="44">
                        <c:v>1.5540278395770999</c:v>
                      </c:pt>
                      <c:pt idx="45">
                        <c:v>1.56019524582684</c:v>
                      </c:pt>
                      <c:pt idx="46">
                        <c:v>1.56628675984063</c:v>
                      </c:pt>
                      <c:pt idx="47">
                        <c:v>1.57230378445843</c:v>
                      </c:pt>
                      <c:pt idx="48">
                        <c:v>1.5782476938193799</c:v>
                      </c:pt>
                      <c:pt idx="49">
                        <c:v>1.58411983311099</c:v>
                      </c:pt>
                      <c:pt idx="50">
                        <c:v>1.58992151847027</c:v>
                      </c:pt>
                      <c:pt idx="51">
                        <c:v>1.59565403701478</c:v>
                      </c:pt>
                      <c:pt idx="52">
                        <c:v>1.60131864697308</c:v>
                      </c:pt>
                      <c:pt idx="53">
                        <c:v>1.6069165779133701</c:v>
                      </c:pt>
                      <c:pt idx="54">
                        <c:v>1.61244903104493</c:v>
                      </c:pt>
                      <c:pt idx="55">
                        <c:v>1.6179171795816101</c:v>
                      </c:pt>
                      <c:pt idx="56">
                        <c:v>1.62332216915963</c:v>
                      </c:pt>
                      <c:pt idx="57">
                        <c:v>1.6286651182962699</c:v>
                      </c:pt>
                      <c:pt idx="58">
                        <c:v>1.6339471188814501</c:v>
                      </c:pt>
                      <c:pt idx="59">
                        <c:v>1.63916923669967</c:v>
                      </c:pt>
                      <c:pt idx="60">
                        <c:v>1.64433251196793</c:v>
                      </c:pt>
                      <c:pt idx="61">
                        <c:v>1.6494379598948601</c:v>
                      </c:pt>
                      <c:pt idx="62">
                        <c:v>1.6544865712432</c:v>
                      </c:pt>
                      <c:pt idx="63">
                        <c:v>1.65947931290754</c:v>
                      </c:pt>
                      <c:pt idx="64">
                        <c:v>1.6644171284838201</c:v>
                      </c:pt>
                      <c:pt idx="65">
                        <c:v>1.6693009388464</c:v>
                      </c:pt>
                      <c:pt idx="66">
                        <c:v>1.6741316427370401</c:v>
                      </c:pt>
                      <c:pt idx="67">
                        <c:v>1.6789101173163301</c:v>
                      </c:pt>
                      <c:pt idx="68">
                        <c:v>1.6840421700377399</c:v>
                      </c:pt>
                      <c:pt idx="69">
                        <c:v>1.6893316681317501</c:v>
                      </c:pt>
                      <c:pt idx="70">
                        <c:v>1.6945570305179001</c:v>
                      </c:pt>
                      <c:pt idx="71">
                        <c:v>1.6997195381424399</c:v>
                      </c:pt>
                      <c:pt idx="72">
                        <c:v>1.70482043064322</c:v>
                      </c:pt>
                      <c:pt idx="73">
                        <c:v>1.7098609080906499</c:v>
                      </c:pt>
                      <c:pt idx="74">
                        <c:v>1.7148421326469101</c:v>
                      </c:pt>
                      <c:pt idx="75">
                        <c:v>1.71976523014877</c:v>
                      </c:pt>
                      <c:pt idx="76">
                        <c:v>1.72463129159833</c:v>
                      </c:pt>
                      <c:pt idx="77">
                        <c:v>1.7294413745974599</c:v>
                      </c:pt>
                      <c:pt idx="78">
                        <c:v>1.73419650469567</c:v>
                      </c:pt>
                      <c:pt idx="79">
                        <c:v>1.73889767668658</c:v>
                      </c:pt>
                      <c:pt idx="80">
                        <c:v>1.7435458558205501</c:v>
                      </c:pt>
                      <c:pt idx="81">
                        <c:v>1.7481419789969601</c:v>
                      </c:pt>
                      <c:pt idx="82">
                        <c:v>1.7526869558539899</c:v>
                      </c:pt>
                      <c:pt idx="83">
                        <c:v>1.7571816698314899</c:v>
                      </c:pt>
                      <c:pt idx="84">
                        <c:v>1.76162697919289</c:v>
                      </c:pt>
                      <c:pt idx="85">
                        <c:v>1.7660237179703799</c:v>
                      </c:pt>
                      <c:pt idx="86">
                        <c:v>1.77037269689029</c:v>
                      </c:pt>
                      <c:pt idx="87">
                        <c:v>1.77467470424189</c:v>
                      </c:pt>
                      <c:pt idx="88">
                        <c:v>1.77893050672429</c:v>
                      </c:pt>
                      <c:pt idx="89">
                        <c:v>1.78314085021483</c:v>
                      </c:pt>
                      <c:pt idx="90">
                        <c:v>1.7873064605554401</c:v>
                      </c:pt>
                      <c:pt idx="91">
                        <c:v>1.7931548055870701</c:v>
                      </c:pt>
                      <c:pt idx="92">
                        <c:v>1.80334175542048</c:v>
                      </c:pt>
                      <c:pt idx="93">
                        <c:v>1.8135070256119801</c:v>
                      </c:pt>
                      <c:pt idx="94">
                        <c:v>1.82365026841364</c:v>
                      </c:pt>
                      <c:pt idx="95">
                        <c:v>1.8337711491378901</c:v>
                      </c:pt>
                      <c:pt idx="96">
                        <c:v>1.8438693455316599</c:v>
                      </c:pt>
                      <c:pt idx="97">
                        <c:v>1.8539445471790501</c:v>
                      </c:pt>
                      <c:pt idx="98">
                        <c:v>1.8639964549586701</c:v>
                      </c:pt>
                      <c:pt idx="99">
                        <c:v>1.8740247805055501</c:v>
                      </c:pt>
                      <c:pt idx="100">
                        <c:v>1.88402924574459</c:v>
                      </c:pt>
                      <c:pt idx="101">
                        <c:v>1.8940095824074199</c:v>
                      </c:pt>
                      <c:pt idx="102">
                        <c:v>1.90396553160715</c:v>
                      </c:pt>
                      <c:pt idx="103">
                        <c:v>1.9138968434261101</c:v>
                      </c:pt>
                      <c:pt idx="104">
                        <c:v>1.9238032765292701</c:v>
                      </c:pt>
                      <c:pt idx="105">
                        <c:v>1.9336845977963599</c:v>
                      </c:pt>
                      <c:pt idx="106">
                        <c:v>1.9435405819758</c:v>
                      </c:pt>
                      <c:pt idx="107">
                        <c:v>1.9533710113587901</c:v>
                      </c:pt>
                      <c:pt idx="108">
                        <c:v>1.9631756754671901</c:v>
                      </c:pt>
                      <c:pt idx="109">
                        <c:v>1.9729543707627399</c:v>
                      </c:pt>
                      <c:pt idx="110">
                        <c:v>1.98270690036268</c:v>
                      </c:pt>
                      <c:pt idx="111">
                        <c:v>1.9924330737826801</c:v>
                      </c:pt>
                      <c:pt idx="112">
                        <c:v>2.0021327066818002</c:v>
                      </c:pt>
                      <c:pt idx="113">
                        <c:v>2.01180562062489</c:v>
                      </c:pt>
                      <c:pt idx="114">
                        <c:v>2.0214516428541098</c:v>
                      </c:pt>
                      <c:pt idx="115">
                        <c:v>2.03107060608483</c:v>
                      </c:pt>
                      <c:pt idx="116">
                        <c:v>2.04066234827599</c:v>
                      </c:pt>
                      <c:pt idx="117">
                        <c:v>2.0502267124636702</c:v>
                      </c:pt>
                      <c:pt idx="118">
                        <c:v>2.0597635465588402</c:v>
                      </c:pt>
                      <c:pt idx="119">
                        <c:v>2.06927270317055</c:v>
                      </c:pt>
                      <c:pt idx="120">
                        <c:v>2.0787540394420301</c:v>
                      </c:pt>
                      <c:pt idx="121">
                        <c:v>2.0882074168870299</c:v>
                      </c:pt>
                      <c:pt idx="122">
                        <c:v>2.0976327012323801</c:v>
                      </c:pt>
                      <c:pt idx="123">
                        <c:v>2.1071653739781699</c:v>
                      </c:pt>
                      <c:pt idx="124">
                        <c:v>2.11737483481852</c:v>
                      </c:pt>
                      <c:pt idx="125">
                        <c:v>2.1275532254712002</c:v>
                      </c:pt>
                      <c:pt idx="126">
                        <c:v>2.1377003651650699</c:v>
                      </c:pt>
                      <c:pt idx="127">
                        <c:v>2.1478160806907098</c:v>
                      </c:pt>
                      <c:pt idx="128">
                        <c:v>2.1579002060366199</c:v>
                      </c:pt>
                      <c:pt idx="129">
                        <c:v>2.1679525820500101</c:v>
                      </c:pt>
                      <c:pt idx="130">
                        <c:v>2.1779730561089701</c:v>
                      </c:pt>
                      <c:pt idx="131">
                        <c:v>2.1879614818143698</c:v>
                      </c:pt>
                      <c:pt idx="132">
                        <c:v>2.19791771869505</c:v>
                      </c:pt>
                      <c:pt idx="133">
                        <c:v>2.20784163193446</c:v>
                      </c:pt>
                      <c:pt idx="134">
                        <c:v>2.2177330920924598</c:v>
                      </c:pt>
                      <c:pt idx="135">
                        <c:v>2.2275919748603998</c:v>
                      </c:pt>
                      <c:pt idx="136">
                        <c:v>2.23741816081492</c:v>
                      </c:pt>
                      <c:pt idx="137">
                        <c:v>2.2472115351953499</c:v>
                      </c:pt>
                      <c:pt idx="138">
                        <c:v>2.2569719876730301</c:v>
                      </c:pt>
                      <c:pt idx="139">
                        <c:v>2.2666994121471098</c:v>
                      </c:pt>
                      <c:pt idx="140">
                        <c:v>2.2763937065478101</c:v>
                      </c:pt>
                      <c:pt idx="141">
                        <c:v>2.28605477263695</c:v>
                      </c:pt>
                      <c:pt idx="142">
                        <c:v>2.2956825158321501</c:v>
                      </c:pt>
                      <c:pt idx="143">
                        <c:v>2.3052768450294399</c:v>
                      </c:pt>
                      <c:pt idx="144">
                        <c:v>2.31483767243554</c:v>
                      </c:pt>
                      <c:pt idx="145">
                        <c:v>2.32436491341045</c:v>
                      </c:pt>
                      <c:pt idx="146">
                        <c:v>2.33385848631176</c:v>
                      </c:pt>
                      <c:pt idx="147">
                        <c:v>2.3433183123515402</c:v>
                      </c:pt>
                      <c:pt idx="148">
                        <c:v>2.3527443154519001</c:v>
                      </c:pt>
                      <c:pt idx="149">
                        <c:v>2.3621364221151802</c:v>
                      </c:pt>
                      <c:pt idx="150">
                        <c:v>2.3714945612882898</c:v>
                      </c:pt>
                      <c:pt idx="151">
                        <c:v>2.3808186642501901</c:v>
                      </c:pt>
                      <c:pt idx="152">
                        <c:v>2.3901086644812501</c:v>
                      </c:pt>
                      <c:pt idx="153">
                        <c:v>2.3993644975570598</c:v>
                      </c:pt>
                      <c:pt idx="154">
                        <c:v>2.4085861010345999</c:v>
                      </c:pt>
                      <c:pt idx="155">
                        <c:v>2.41777341435286</c:v>
                      </c:pt>
                      <c:pt idx="156">
                        <c:v>2.48636210162603</c:v>
                      </c:pt>
                      <c:pt idx="157">
                        <c:v>2.6415345216358501</c:v>
                      </c:pt>
                      <c:pt idx="158">
                        <c:v>2.81946540834769</c:v>
                      </c:pt>
                      <c:pt idx="159">
                        <c:v>3.0218338314524398</c:v>
                      </c:pt>
                      <c:pt idx="160">
                        <c:v>3.25403120626792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7-A587-4242-8917-586A290C7426}"/>
                  </c:ext>
                </c:extLst>
              </c15:ser>
            </c15:filteredScatterSeries>
            <c15:filteredScatterSeries>
              <c15:ser>
                <c:idx val="4"/>
                <c:order val="4"/>
                <c:tx>
                  <c:v>12decompQFM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noFill/>
                    <a:ln w="9525">
                      <a:solidFill>
                        <a:schemeClr val="accent5"/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2_decomp_QFM'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8.628549308780002</c:v>
                      </c:pt>
                      <c:pt idx="1">
                        <c:v>48.628303108899701</c:v>
                      </c:pt>
                      <c:pt idx="2">
                        <c:v>48.627936586316302</c:v>
                      </c:pt>
                      <c:pt idx="3">
                        <c:v>48.627708472726397</c:v>
                      </c:pt>
                      <c:pt idx="4">
                        <c:v>48.627620456914798</c:v>
                      </c:pt>
                      <c:pt idx="5">
                        <c:v>48.627674360685901</c:v>
                      </c:pt>
                      <c:pt idx="6">
                        <c:v>48.627872140076697</c:v>
                      </c:pt>
                      <c:pt idx="7">
                        <c:v>48.628215887381998</c:v>
                      </c:pt>
                      <c:pt idx="8">
                        <c:v>48.6287078337689</c:v>
                      </c:pt>
                      <c:pt idx="9">
                        <c:v>48.629350352535504</c:v>
                      </c:pt>
                      <c:pt idx="10">
                        <c:v>48.630145963015998</c:v>
                      </c:pt>
                      <c:pt idx="11">
                        <c:v>48.631097335070997</c:v>
                      </c:pt>
                      <c:pt idx="12">
                        <c:v>48.632207294209898</c:v>
                      </c:pt>
                      <c:pt idx="13">
                        <c:v>48.6334788273168</c:v>
                      </c:pt>
                      <c:pt idx="14">
                        <c:v>48.634915089015202</c:v>
                      </c:pt>
                      <c:pt idx="15">
                        <c:v>48.636519408692998</c:v>
                      </c:pt>
                      <c:pt idx="16">
                        <c:v>48.6382952981374</c:v>
                      </c:pt>
                      <c:pt idx="17">
                        <c:v>48.640246459941899</c:v>
                      </c:pt>
                      <c:pt idx="18">
                        <c:v>48.6423767966021</c:v>
                      </c:pt>
                      <c:pt idx="19">
                        <c:v>48.644690420387398</c:v>
                      </c:pt>
                      <c:pt idx="20">
                        <c:v>48.647191663985403</c:v>
                      </c:pt>
                      <c:pt idx="21">
                        <c:v>48.649885092056401</c:v>
                      </c:pt>
                      <c:pt idx="22">
                        <c:v>48.6527755136769</c:v>
                      </c:pt>
                      <c:pt idx="23">
                        <c:v>48.655867995638097</c:v>
                      </c:pt>
                      <c:pt idx="24">
                        <c:v>48.659167876963899</c:v>
                      </c:pt>
                      <c:pt idx="25">
                        <c:v>48.662680784353498</c:v>
                      </c:pt>
                      <c:pt idx="26">
                        <c:v>48.666412648836598</c:v>
                      </c:pt>
                      <c:pt idx="27">
                        <c:v>48.670369723659697</c:v>
                      </c:pt>
                      <c:pt idx="28">
                        <c:v>48.6745586034666</c:v>
                      </c:pt>
                      <c:pt idx="29">
                        <c:v>48.678986244889998</c:v>
                      </c:pt>
                      <c:pt idx="30">
                        <c:v>48.683659988597498</c:v>
                      </c:pt>
                      <c:pt idx="31">
                        <c:v>48.6885875829147</c:v>
                      </c:pt>
                      <c:pt idx="32">
                        <c:v>48.6937772090903</c:v>
                      </c:pt>
                      <c:pt idx="33">
                        <c:v>48.699237508290999</c:v>
                      </c:pt>
                      <c:pt idx="34">
                        <c:v>48.704977610422198</c:v>
                      </c:pt>
                      <c:pt idx="35">
                        <c:v>48.711007164805601</c:v>
                      </c:pt>
                      <c:pt idx="36">
                        <c:v>48.717336372859698</c:v>
                      </c:pt>
                      <c:pt idx="37">
                        <c:v>48.723976022698402</c:v>
                      </c:pt>
                      <c:pt idx="38">
                        <c:v>48.730937525752303</c:v>
                      </c:pt>
                      <c:pt idx="39">
                        <c:v>48.738232955396001</c:v>
                      </c:pt>
                      <c:pt idx="40">
                        <c:v>48.745875087415598</c:v>
                      </c:pt>
                      <c:pt idx="41">
                        <c:v>48.753877442283603</c:v>
                      </c:pt>
                      <c:pt idx="42">
                        <c:v>48.7622543289148</c:v>
                      </c:pt>
                      <c:pt idx="43">
                        <c:v>48.771020889622299</c:v>
                      </c:pt>
                      <c:pt idx="44">
                        <c:v>48.7801931457713</c:v>
                      </c:pt>
                      <c:pt idx="45">
                        <c:v>48.789788043394303</c:v>
                      </c:pt>
                      <c:pt idx="46">
                        <c:v>48.799823497763697</c:v>
                      </c:pt>
                      <c:pt idx="47">
                        <c:v>48.886080103648098</c:v>
                      </c:pt>
                      <c:pt idx="48">
                        <c:v>48.971744825060597</c:v>
                      </c:pt>
                      <c:pt idx="49">
                        <c:v>49.056476160730902</c:v>
                      </c:pt>
                      <c:pt idx="50">
                        <c:v>49.140289410425702</c:v>
                      </c:pt>
                      <c:pt idx="51">
                        <c:v>49.223199822758502</c:v>
                      </c:pt>
                      <c:pt idx="52">
                        <c:v>49.305222555785299</c:v>
                      </c:pt>
                      <c:pt idx="53">
                        <c:v>49.386372643899101</c:v>
                      </c:pt>
                      <c:pt idx="54">
                        <c:v>49.466664969978503</c:v>
                      </c:pt>
                      <c:pt idx="55">
                        <c:v>49.546114242309002</c:v>
                      </c:pt>
                      <c:pt idx="56">
                        <c:v>49.624734975533599</c:v>
                      </c:pt>
                      <c:pt idx="57">
                        <c:v>49.702541474781199</c:v>
                      </c:pt>
                      <c:pt idx="58">
                        <c:v>49.779547823234203</c:v>
                      </c:pt>
                      <c:pt idx="59">
                        <c:v>49.855767871967501</c:v>
                      </c:pt>
                      <c:pt idx="60">
                        <c:v>49.931215232145298</c:v>
                      </c:pt>
                      <c:pt idx="61">
                        <c:v>50.005903269148</c:v>
                      </c:pt>
                      <c:pt idx="62">
                        <c:v>50.079845098383998</c:v>
                      </c:pt>
                      <c:pt idx="63">
                        <c:v>50.1530535825462</c:v>
                      </c:pt>
                      <c:pt idx="64">
                        <c:v>50.225541330041104</c:v>
                      </c:pt>
                      <c:pt idx="65">
                        <c:v>50.297320694609603</c:v>
                      </c:pt>
                      <c:pt idx="66">
                        <c:v>50.368403775730997</c:v>
                      </c:pt>
                      <c:pt idx="67">
                        <c:v>50.438802419904903</c:v>
                      </c:pt>
                      <c:pt idx="68">
                        <c:v>50.508528222499997</c:v>
                      </c:pt>
                      <c:pt idx="69">
                        <c:v>50.577592530332403</c:v>
                      </c:pt>
                      <c:pt idx="70">
                        <c:v>50.646006444393599</c:v>
                      </c:pt>
                      <c:pt idx="71">
                        <c:v>50.7229193584241</c:v>
                      </c:pt>
                      <c:pt idx="72">
                        <c:v>50.804157010866</c:v>
                      </c:pt>
                      <c:pt idx="73">
                        <c:v>50.8844809935919</c:v>
                      </c:pt>
                      <c:pt idx="74">
                        <c:v>50.963911027429099</c:v>
                      </c:pt>
                      <c:pt idx="75">
                        <c:v>51.042466163750298</c:v>
                      </c:pt>
                      <c:pt idx="76">
                        <c:v>51.120164813374302</c:v>
                      </c:pt>
                      <c:pt idx="77">
                        <c:v>51.1970247737816</c:v>
                      </c:pt>
                      <c:pt idx="78">
                        <c:v>51.273063255454801</c:v>
                      </c:pt>
                      <c:pt idx="79">
                        <c:v>51.348296906278698</c:v>
                      </c:pt>
                      <c:pt idx="80">
                        <c:v>51.422741835280902</c:v>
                      </c:pt>
                      <c:pt idx="81">
                        <c:v>51.4964136349206</c:v>
                      </c:pt>
                      <c:pt idx="82">
                        <c:v>51.5693274024148</c:v>
                      </c:pt>
                      <c:pt idx="83">
                        <c:v>51.641497759900503</c:v>
                      </c:pt>
                      <c:pt idx="84">
                        <c:v>51.7129388737727</c:v>
                      </c:pt>
                      <c:pt idx="85">
                        <c:v>51.783664472987397</c:v>
                      </c:pt>
                      <c:pt idx="86">
                        <c:v>51.853687866495001</c:v>
                      </c:pt>
                      <c:pt idx="87">
                        <c:v>51.9230219599336</c:v>
                      </c:pt>
                      <c:pt idx="88">
                        <c:v>51.991679271346499</c:v>
                      </c:pt>
                      <c:pt idx="89">
                        <c:v>52.059671946381599</c:v>
                      </c:pt>
                      <c:pt idx="90">
                        <c:v>52.127011772653297</c:v>
                      </c:pt>
                      <c:pt idx="91">
                        <c:v>52.1937101933935</c:v>
                      </c:pt>
                      <c:pt idx="92">
                        <c:v>52.259778320595103</c:v>
                      </c:pt>
                      <c:pt idx="93">
                        <c:v>52.325226947550703</c:v>
                      </c:pt>
                      <c:pt idx="94">
                        <c:v>52.390066560533903</c:v>
                      </c:pt>
                      <c:pt idx="95">
                        <c:v>52.474384189725903</c:v>
                      </c:pt>
                      <c:pt idx="96">
                        <c:v>52.558552467316701</c:v>
                      </c:pt>
                      <c:pt idx="97">
                        <c:v>52.6419051180495</c:v>
                      </c:pt>
                      <c:pt idx="98">
                        <c:v>52.724454791271398</c:v>
                      </c:pt>
                      <c:pt idx="99">
                        <c:v>52.8062137608459</c:v>
                      </c:pt>
                      <c:pt idx="100">
                        <c:v>52.887193957294997</c:v>
                      </c:pt>
                      <c:pt idx="101">
                        <c:v>52.967406994816201</c:v>
                      </c:pt>
                      <c:pt idx="102">
                        <c:v>53.046864194236903</c:v>
                      </c:pt>
                      <c:pt idx="103">
                        <c:v>53.125576602548399</c:v>
                      </c:pt>
                      <c:pt idx="104">
                        <c:v>53.2035550096873</c:v>
                      </c:pt>
                      <c:pt idx="105">
                        <c:v>53.280809962960497</c:v>
                      </c:pt>
                      <c:pt idx="106">
                        <c:v>53.384768849872003</c:v>
                      </c:pt>
                      <c:pt idx="107">
                        <c:v>53.4701420576828</c:v>
                      </c:pt>
                      <c:pt idx="108">
                        <c:v>53.554906939570401</c:v>
                      </c:pt>
                      <c:pt idx="109">
                        <c:v>53.639069533033002</c:v>
                      </c:pt>
                      <c:pt idx="110">
                        <c:v>53.722635810303899</c:v>
                      </c:pt>
                      <c:pt idx="111">
                        <c:v>53.805611676597202</c:v>
                      </c:pt>
                      <c:pt idx="112">
                        <c:v>53.888002968689598</c:v>
                      </c:pt>
                      <c:pt idx="113">
                        <c:v>53.969815453730902</c:v>
                      </c:pt>
                      <c:pt idx="114">
                        <c:v>54.051054828428803</c:v>
                      </c:pt>
                      <c:pt idx="115">
                        <c:v>54.131726718213599</c:v>
                      </c:pt>
                      <c:pt idx="116">
                        <c:v>54.211836676827602</c:v>
                      </c:pt>
                      <c:pt idx="117">
                        <c:v>54.2913901859826</c:v>
                      </c:pt>
                      <c:pt idx="118">
                        <c:v>54.3703926551131</c:v>
                      </c:pt>
                      <c:pt idx="119">
                        <c:v>54.448849421398201</c:v>
                      </c:pt>
                      <c:pt idx="120">
                        <c:v>54.5267657497903</c:v>
                      </c:pt>
                      <c:pt idx="121">
                        <c:v>54.6041468332063</c:v>
                      </c:pt>
                      <c:pt idx="122">
                        <c:v>54.680997792801499</c:v>
                      </c:pt>
                      <c:pt idx="123">
                        <c:v>54.757323678350602</c:v>
                      </c:pt>
                      <c:pt idx="124">
                        <c:v>54.8331294686771</c:v>
                      </c:pt>
                      <c:pt idx="125">
                        <c:v>54.908420072102601</c:v>
                      </c:pt>
                      <c:pt idx="126">
                        <c:v>54.983200327113998</c:v>
                      </c:pt>
                      <c:pt idx="127">
                        <c:v>55.057475002848498</c:v>
                      </c:pt>
                      <c:pt idx="128">
                        <c:v>55.131248799848102</c:v>
                      </c:pt>
                      <c:pt idx="129">
                        <c:v>55.204526350721402</c:v>
                      </c:pt>
                      <c:pt idx="130">
                        <c:v>55.277312220832101</c:v>
                      </c:pt>
                      <c:pt idx="131">
                        <c:v>55.349610909066897</c:v>
                      </c:pt>
                      <c:pt idx="132">
                        <c:v>55.421426848695802</c:v>
                      </c:pt>
                      <c:pt idx="133">
                        <c:v>55.4927644079335</c:v>
                      </c:pt>
                      <c:pt idx="134">
                        <c:v>55.563627891040099</c:v>
                      </c:pt>
                      <c:pt idx="135">
                        <c:v>55.634021538934498</c:v>
                      </c:pt>
                      <c:pt idx="136">
                        <c:v>55.7039495300955</c:v>
                      </c:pt>
                      <c:pt idx="137">
                        <c:v>55.773415981367002</c:v>
                      </c:pt>
                      <c:pt idx="138">
                        <c:v>55.842424948832701</c:v>
                      </c:pt>
                      <c:pt idx="139">
                        <c:v>55.910980428638197</c:v>
                      </c:pt>
                      <c:pt idx="140">
                        <c:v>55.979086357808299</c:v>
                      </c:pt>
                      <c:pt idx="141">
                        <c:v>56.046746615118899</c:v>
                      </c:pt>
                      <c:pt idx="142">
                        <c:v>56.1139650219149</c:v>
                      </c:pt>
                      <c:pt idx="143">
                        <c:v>56.180745342934202</c:v>
                      </c:pt>
                      <c:pt idx="144">
                        <c:v>56.247091287159499</c:v>
                      </c:pt>
                      <c:pt idx="145">
                        <c:v>56.313006508583598</c:v>
                      </c:pt>
                      <c:pt idx="146">
                        <c:v>56.378494607036998</c:v>
                      </c:pt>
                      <c:pt idx="147">
                        <c:v>56.4435591290787</c:v>
                      </c:pt>
                      <c:pt idx="148">
                        <c:v>56.508203568648398</c:v>
                      </c:pt>
                      <c:pt idx="149">
                        <c:v>56.572431367869299</c:v>
                      </c:pt>
                      <c:pt idx="150">
                        <c:v>56.636245917948301</c:v>
                      </c:pt>
                      <c:pt idx="151">
                        <c:v>56.699650559789298</c:v>
                      </c:pt>
                      <c:pt idx="152">
                        <c:v>56.762648584801902</c:v>
                      </c:pt>
                      <c:pt idx="153">
                        <c:v>56.825243235635703</c:v>
                      </c:pt>
                      <c:pt idx="154">
                        <c:v>56.887437706872902</c:v>
                      </c:pt>
                      <c:pt idx="155">
                        <c:v>56.949235145832702</c:v>
                      </c:pt>
                      <c:pt idx="156">
                        <c:v>57.245179111299102</c:v>
                      </c:pt>
                      <c:pt idx="157">
                        <c:v>57.780504150900597</c:v>
                      </c:pt>
                      <c:pt idx="158">
                        <c:v>58.318887027987401</c:v>
                      </c:pt>
                      <c:pt idx="159">
                        <c:v>58.8577391742473</c:v>
                      </c:pt>
                      <c:pt idx="160">
                        <c:v>59.393145395293097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12_decomp_QFM'!$M$2:$M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1.4103868467824301</c:v>
                      </c:pt>
                      <c:pt idx="1">
                        <c:v>1.41138864786495</c:v>
                      </c:pt>
                      <c:pt idx="2">
                        <c:v>1.41363143992865</c:v>
                      </c:pt>
                      <c:pt idx="3">
                        <c:v>1.4158754564093401</c:v>
                      </c:pt>
                      <c:pt idx="4">
                        <c:v>1.4181207787763099</c:v>
                      </c:pt>
                      <c:pt idx="5">
                        <c:v>1.42036749174548</c:v>
                      </c:pt>
                      <c:pt idx="6">
                        <c:v>1.42261568329843</c:v>
                      </c:pt>
                      <c:pt idx="7">
                        <c:v>1.4248654447529201</c:v>
                      </c:pt>
                      <c:pt idx="8">
                        <c:v>1.4271168708144399</c:v>
                      </c:pt>
                      <c:pt idx="9">
                        <c:v>1.42937005964237</c:v>
                      </c:pt>
                      <c:pt idx="10">
                        <c:v>1.43162511292765</c:v>
                      </c:pt>
                      <c:pt idx="11">
                        <c:v>1.4338821359716001</c:v>
                      </c:pt>
                      <c:pt idx="12">
                        <c:v>1.43614123777729</c:v>
                      </c:pt>
                      <c:pt idx="13">
                        <c:v>1.43840253114265</c:v>
                      </c:pt>
                      <c:pt idx="14">
                        <c:v>1.44066613276371</c:v>
                      </c:pt>
                      <c:pt idx="15">
                        <c:v>1.4429321633443699</c:v>
                      </c:pt>
                      <c:pt idx="16">
                        <c:v>1.4452007477007101</c:v>
                      </c:pt>
                      <c:pt idx="17">
                        <c:v>1.44747201488364</c:v>
                      </c:pt>
                      <c:pt idx="18">
                        <c:v>1.4497460983125099</c:v>
                      </c:pt>
                      <c:pt idx="19">
                        <c:v>1.45202313589021</c:v>
                      </c:pt>
                      <c:pt idx="20">
                        <c:v>1.45430327013704</c:v>
                      </c:pt>
                      <c:pt idx="21">
                        <c:v>1.4565866483323999</c:v>
                      </c:pt>
                      <c:pt idx="22">
                        <c:v>1.45887342265083</c:v>
                      </c:pt>
                      <c:pt idx="23">
                        <c:v>1.4611637502897501</c:v>
                      </c:pt>
                      <c:pt idx="24">
                        <c:v>1.46345779363046</c:v>
                      </c:pt>
                      <c:pt idx="25">
                        <c:v>1.4657557203646301</c:v>
                      </c:pt>
                      <c:pt idx="26">
                        <c:v>1.4680577036356499</c:v>
                      </c:pt>
                      <c:pt idx="27">
                        <c:v>1.4703639221734</c:v>
                      </c:pt>
                      <c:pt idx="28">
                        <c:v>1.47267456042001</c:v>
                      </c:pt>
                      <c:pt idx="29">
                        <c:v>1.47498980865159</c:v>
                      </c:pt>
                      <c:pt idx="30">
                        <c:v>1.4773098630822501</c:v>
                      </c:pt>
                      <c:pt idx="31">
                        <c:v>1.47963492595541</c:v>
                      </c:pt>
                      <c:pt idx="32">
                        <c:v>1.4819652056146499</c:v>
                      </c:pt>
                      <c:pt idx="33">
                        <c:v>1.48430091654616</c:v>
                      </c:pt>
                      <c:pt idx="34">
                        <c:v>1.48664227938953</c:v>
                      </c:pt>
                      <c:pt idx="35">
                        <c:v>1.4889895209070401</c:v>
                      </c:pt>
                      <c:pt idx="36">
                        <c:v>1.49134287390422</c:v>
                      </c:pt>
                      <c:pt idx="37">
                        <c:v>1.4937025770882599</c:v>
                      </c:pt>
                      <c:pt idx="38">
                        <c:v>1.49606887484694</c:v>
                      </c:pt>
                      <c:pt idx="39">
                        <c:v>1.4984420169469199</c:v>
                      </c:pt>
                      <c:pt idx="40">
                        <c:v>1.5008222581115001</c:v>
                      </c:pt>
                      <c:pt idx="41">
                        <c:v>1.5032098574764201</c:v>
                      </c:pt>
                      <c:pt idx="42">
                        <c:v>1.5056050778803201</c:v>
                      </c:pt>
                      <c:pt idx="43">
                        <c:v>1.5080081849715199</c:v>
                      </c:pt>
                      <c:pt idx="44">
                        <c:v>1.5104194460918201</c:v>
                      </c:pt>
                      <c:pt idx="45">
                        <c:v>1.51283912888338</c:v>
                      </c:pt>
                      <c:pt idx="46">
                        <c:v>1.5152674995945401</c:v>
                      </c:pt>
                      <c:pt idx="47">
                        <c:v>1.52155672556137</c:v>
                      </c:pt>
                      <c:pt idx="48">
                        <c:v>1.52779064586604</c:v>
                      </c:pt>
                      <c:pt idx="49">
                        <c:v>1.53395235054906</c:v>
                      </c:pt>
                      <c:pt idx="50">
                        <c:v>1.5400430806921399</c:v>
                      </c:pt>
                      <c:pt idx="51">
                        <c:v>1.5460640605720199</c:v>
                      </c:pt>
                      <c:pt idx="52">
                        <c:v>1.55201649630206</c:v>
                      </c:pt>
                      <c:pt idx="53">
                        <c:v>1.5579015747441001</c:v>
                      </c:pt>
                      <c:pt idx="54">
                        <c:v>1.5637204626418599</c:v>
                      </c:pt>
                      <c:pt idx="55">
                        <c:v>1.56947430595983</c:v>
                      </c:pt>
                      <c:pt idx="56">
                        <c:v>1.57516422939295</c:v>
                      </c:pt>
                      <c:pt idx="57">
                        <c:v>1.58079133600819</c:v>
                      </c:pt>
                      <c:pt idx="58">
                        <c:v>1.58635670703498</c:v>
                      </c:pt>
                      <c:pt idx="59">
                        <c:v>1.5918614017471999</c:v>
                      </c:pt>
                      <c:pt idx="60">
                        <c:v>1.5973064574442699</c:v>
                      </c:pt>
                      <c:pt idx="61">
                        <c:v>1.6026928895111601</c:v>
                      </c:pt>
                      <c:pt idx="62">
                        <c:v>1.6080216915452199</c:v>
                      </c:pt>
                      <c:pt idx="63">
                        <c:v>1.61329383554352</c:v>
                      </c:pt>
                      <c:pt idx="64">
                        <c:v>1.61851027212913</c:v>
                      </c:pt>
                      <c:pt idx="65">
                        <c:v>1.62367193083176</c:v>
                      </c:pt>
                      <c:pt idx="66">
                        <c:v>1.6287797203875201</c:v>
                      </c:pt>
                      <c:pt idx="67">
                        <c:v>1.63383452907695</c:v>
                      </c:pt>
                      <c:pt idx="68">
                        <c:v>1.63883722507788</c:v>
                      </c:pt>
                      <c:pt idx="69">
                        <c:v>1.6437886568453799</c:v>
                      </c:pt>
                      <c:pt idx="70">
                        <c:v>1.64868965348828</c:v>
                      </c:pt>
                      <c:pt idx="71">
                        <c:v>1.6539809219706501</c:v>
                      </c:pt>
                      <c:pt idx="72">
                        <c:v>1.65946003229244</c:v>
                      </c:pt>
                      <c:pt idx="73">
                        <c:v>1.66487479346598</c:v>
                      </c:pt>
                      <c:pt idx="74">
                        <c:v>1.67022651712929</c:v>
                      </c:pt>
                      <c:pt idx="75">
                        <c:v>1.6755164719814799</c:v>
                      </c:pt>
                      <c:pt idx="76">
                        <c:v>1.6807458855880999</c:v>
                      </c:pt>
                      <c:pt idx="77">
                        <c:v>1.68591594608359</c:v>
                      </c:pt>
                      <c:pt idx="78">
                        <c:v>1.6910278038242801</c:v>
                      </c:pt>
                      <c:pt idx="79">
                        <c:v>1.69608257291882</c:v>
                      </c:pt>
                      <c:pt idx="80">
                        <c:v>1.70108133272396</c:v>
                      </c:pt>
                      <c:pt idx="81">
                        <c:v>1.7060251292478901</c:v>
                      </c:pt>
                      <c:pt idx="82">
                        <c:v>1.7109149764957901</c:v>
                      </c:pt>
                      <c:pt idx="83">
                        <c:v>1.71575185774548</c:v>
                      </c:pt>
                      <c:pt idx="84">
                        <c:v>1.72053672677031</c:v>
                      </c:pt>
                      <c:pt idx="85">
                        <c:v>1.72527050899977</c:v>
                      </c:pt>
                      <c:pt idx="86">
                        <c:v>1.7299541026254901</c:v>
                      </c:pt>
                      <c:pt idx="87">
                        <c:v>1.73458837966269</c:v>
                      </c:pt>
                      <c:pt idx="88">
                        <c:v>1.73917418694968</c:v>
                      </c:pt>
                      <c:pt idx="89">
                        <c:v>1.7437123471165401</c:v>
                      </c:pt>
                      <c:pt idx="90">
                        <c:v>1.74820365950016</c:v>
                      </c:pt>
                      <c:pt idx="91">
                        <c:v>1.7526489010178099</c:v>
                      </c:pt>
                      <c:pt idx="92">
                        <c:v>1.75704882700392</c:v>
                      </c:pt>
                      <c:pt idx="93">
                        <c:v>1.7614041720184901</c:v>
                      </c:pt>
                      <c:pt idx="94">
                        <c:v>1.76571565058505</c:v>
                      </c:pt>
                      <c:pt idx="95">
                        <c:v>1.77641164968723</c:v>
                      </c:pt>
                      <c:pt idx="96">
                        <c:v>1.78728631621794</c:v>
                      </c:pt>
                      <c:pt idx="97">
                        <c:v>1.7981240755333601</c:v>
                      </c:pt>
                      <c:pt idx="98">
                        <c:v>1.80892543778405</c:v>
                      </c:pt>
                      <c:pt idx="99">
                        <c:v>1.8196908564383401</c:v>
                      </c:pt>
                      <c:pt idx="100">
                        <c:v>1.8304207355027799</c:v>
                      </c:pt>
                      <c:pt idx="101">
                        <c:v>1.8411154357115</c:v>
                      </c:pt>
                      <c:pt idx="102">
                        <c:v>1.8517752798565501</c:v>
                      </c:pt>
                      <c:pt idx="103">
                        <c:v>1.8624005573797699</c:v>
                      </c:pt>
                      <c:pt idx="104">
                        <c:v>1.87299152834251</c:v>
                      </c:pt>
                      <c:pt idx="105">
                        <c:v>1.88354842685337</c:v>
                      </c:pt>
                      <c:pt idx="106">
                        <c:v>1.89676209775522</c:v>
                      </c:pt>
                      <c:pt idx="107">
                        <c:v>1.9081863753682899</c:v>
                      </c:pt>
                      <c:pt idx="108">
                        <c:v>1.9195848106987401</c:v>
                      </c:pt>
                      <c:pt idx="109">
                        <c:v>1.9309570630978801</c:v>
                      </c:pt>
                      <c:pt idx="110">
                        <c:v>1.94230280737636</c:v>
                      </c:pt>
                      <c:pt idx="111">
                        <c:v>1.9536217329305801</c:v>
                      </c:pt>
                      <c:pt idx="112">
                        <c:v>1.9649135429302</c:v>
                      </c:pt>
                      <c:pt idx="113">
                        <c:v>1.9761779535708699</c:v>
                      </c:pt>
                      <c:pt idx="114">
                        <c:v>1.9874146933535899</c:v>
                      </c:pt>
                      <c:pt idx="115">
                        <c:v>1.99862350242374</c:v>
                      </c:pt>
                      <c:pt idx="116">
                        <c:v>2.0098041319437998</c:v>
                      </c:pt>
                      <c:pt idx="117">
                        <c:v>2.0209563435082498</c:v>
                      </c:pt>
                      <c:pt idx="118">
                        <c:v>2.0320799085880998</c:v>
                      </c:pt>
                      <c:pt idx="119">
                        <c:v>2.04317460801296</c:v>
                      </c:pt>
                      <c:pt idx="120">
                        <c:v>2.0542402314830999</c:v>
                      </c:pt>
                      <c:pt idx="121">
                        <c:v>2.06527657710767</c:v>
                      </c:pt>
                      <c:pt idx="122">
                        <c:v>2.07628345096929</c:v>
                      </c:pt>
                      <c:pt idx="123">
                        <c:v>2.08726066671837</c:v>
                      </c:pt>
                      <c:pt idx="124">
                        <c:v>2.09820804518416</c:v>
                      </c:pt>
                      <c:pt idx="125">
                        <c:v>2.10912541400885</c:v>
                      </c:pt>
                      <c:pt idx="126">
                        <c:v>2.1200126073080301</c:v>
                      </c:pt>
                      <c:pt idx="127">
                        <c:v>2.1308694653354698</c:v>
                      </c:pt>
                      <c:pt idx="128">
                        <c:v>2.1416958341853398</c:v>
                      </c:pt>
                      <c:pt idx="129">
                        <c:v>2.1524915654957599</c:v>
                      </c:pt>
                      <c:pt idx="130">
                        <c:v>2.1632565161705202</c:v>
                      </c:pt>
                      <c:pt idx="131">
                        <c:v>2.17399054811766</c:v>
                      </c:pt>
                      <c:pt idx="132">
                        <c:v>2.1846935280100999</c:v>
                      </c:pt>
                      <c:pt idx="133">
                        <c:v>2.1953653270331399</c:v>
                      </c:pt>
                      <c:pt idx="134">
                        <c:v>2.20600582067545</c:v>
                      </c:pt>
                      <c:pt idx="135">
                        <c:v>2.2166148885114798</c:v>
                      </c:pt>
                      <c:pt idx="136">
                        <c:v>2.2271924140000001</c:v>
                      </c:pt>
                      <c:pt idx="137">
                        <c:v>2.2377382842915901</c:v>
                      </c:pt>
                      <c:pt idx="138">
                        <c:v>2.2482523900472202</c:v>
                      </c:pt>
                      <c:pt idx="139">
                        <c:v>2.2587346252658702</c:v>
                      </c:pt>
                      <c:pt idx="140">
                        <c:v>2.2691848871150802</c:v>
                      </c:pt>
                      <c:pt idx="141">
                        <c:v>2.2796030757784198</c:v>
                      </c:pt>
                      <c:pt idx="142">
                        <c:v>2.2899890943019998</c:v>
                      </c:pt>
                      <c:pt idx="143">
                        <c:v>2.30034284845377</c:v>
                      </c:pt>
                      <c:pt idx="144">
                        <c:v>2.3106642465867</c:v>
                      </c:pt>
                      <c:pt idx="145">
                        <c:v>2.3209531994966799</c:v>
                      </c:pt>
                      <c:pt idx="146">
                        <c:v>2.33120962032711</c:v>
                      </c:pt>
                      <c:pt idx="147">
                        <c:v>2.3414334244185602</c:v>
                      </c:pt>
                      <c:pt idx="148">
                        <c:v>2.3516245292090598</c:v>
                      </c:pt>
                      <c:pt idx="149">
                        <c:v>2.3617828541305199</c:v>
                      </c:pt>
                      <c:pt idx="150">
                        <c:v>2.37190832049059</c:v>
                      </c:pt>
                      <c:pt idx="151">
                        <c:v>2.3820008513859401</c:v>
                      </c:pt>
                      <c:pt idx="152">
                        <c:v>2.3920603716001398</c:v>
                      </c:pt>
                      <c:pt idx="153">
                        <c:v>2.4020868075154298</c:v>
                      </c:pt>
                      <c:pt idx="154">
                        <c:v>2.4120800870144601</c:v>
                      </c:pt>
                      <c:pt idx="155">
                        <c:v>2.4220401394209099</c:v>
                      </c:pt>
                      <c:pt idx="156">
                        <c:v>2.4972417215323301</c:v>
                      </c:pt>
                      <c:pt idx="157">
                        <c:v>2.6517763424819698</c:v>
                      </c:pt>
                      <c:pt idx="158">
                        <c:v>2.8274812069466901</c:v>
                      </c:pt>
                      <c:pt idx="159">
                        <c:v>3.0286609839943202</c:v>
                      </c:pt>
                      <c:pt idx="160">
                        <c:v>3.2608175912172399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A587-4242-8917-586A290C7426}"/>
                  </c:ext>
                </c:extLst>
              </c15:ser>
            </c15:filteredScatterSeries>
            <c15:filteredScatterSeries>
              <c15:ser>
                <c:idx val="20"/>
                <c:order val="9"/>
                <c:tx>
                  <c:v>olMIdecompNNO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solidFill>
                      <a:schemeClr val="accent3">
                        <a:lumMod val="80000"/>
                      </a:schemeClr>
                    </a:solidFill>
                    <a:ln w="9525">
                      <a:solidFill>
                        <a:schemeClr val="accent3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lMIdecompNNO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6.718323371177497</c:v>
                      </c:pt>
                      <c:pt idx="1">
                        <c:v>46.759242997786799</c:v>
                      </c:pt>
                      <c:pt idx="2">
                        <c:v>46.800167011777198</c:v>
                      </c:pt>
                      <c:pt idx="3">
                        <c:v>46.841088264011198</c:v>
                      </c:pt>
                      <c:pt idx="4">
                        <c:v>46.881999948273098</c:v>
                      </c:pt>
                      <c:pt idx="5">
                        <c:v>46.922895577620302</c:v>
                      </c:pt>
                      <c:pt idx="6">
                        <c:v>46.963768963302002</c:v>
                      </c:pt>
                      <c:pt idx="7">
                        <c:v>47.004614195823301</c:v>
                      </c:pt>
                      <c:pt idx="8">
                        <c:v>47.045425627910198</c:v>
                      </c:pt>
                      <c:pt idx="9">
                        <c:v>47.086197859092302</c:v>
                      </c:pt>
                      <c:pt idx="10">
                        <c:v>47.126925721719601</c:v>
                      </c:pt>
                      <c:pt idx="11">
                        <c:v>47.167604268238101</c:v>
                      </c:pt>
                      <c:pt idx="12">
                        <c:v>47.2082287595358</c:v>
                      </c:pt>
                      <c:pt idx="13">
                        <c:v>47.248794654305797</c:v>
                      </c:pt>
                      <c:pt idx="14">
                        <c:v>47.289297599160001</c:v>
                      </c:pt>
                      <c:pt idx="15">
                        <c:v>47.329733419634799</c:v>
                      </c:pt>
                      <c:pt idx="16">
                        <c:v>47.370098111842204</c:v>
                      </c:pt>
                      <c:pt idx="17">
                        <c:v>47.410387834646201</c:v>
                      </c:pt>
                      <c:pt idx="18">
                        <c:v>47.450598902487599</c:v>
                      </c:pt>
                      <c:pt idx="19">
                        <c:v>47.490727778650502</c:v>
                      </c:pt>
                      <c:pt idx="20">
                        <c:v>47.530771068991299</c:v>
                      </c:pt>
                      <c:pt idx="21">
                        <c:v>47.570725516066197</c:v>
                      </c:pt>
                      <c:pt idx="22">
                        <c:v>47.610587993580197</c:v>
                      </c:pt>
                      <c:pt idx="23">
                        <c:v>47.650355501258403</c:v>
                      </c:pt>
                      <c:pt idx="24">
                        <c:v>47.690025159913901</c:v>
                      </c:pt>
                      <c:pt idx="25">
                        <c:v>47.729594206911699</c:v>
                      </c:pt>
                      <c:pt idx="26">
                        <c:v>47.769059991737599</c:v>
                      </c:pt>
                      <c:pt idx="27">
                        <c:v>47.808419971929098</c:v>
                      </c:pt>
                      <c:pt idx="28">
                        <c:v>47.847671709155598</c:v>
                      </c:pt>
                      <c:pt idx="29">
                        <c:v>47.886812865497497</c:v>
                      </c:pt>
                      <c:pt idx="30">
                        <c:v>47.925841199914402</c:v>
                      </c:pt>
                      <c:pt idx="31">
                        <c:v>47.9647545649051</c:v>
                      </c:pt>
                      <c:pt idx="32">
                        <c:v>48.003550903300898</c:v>
                      </c:pt>
                      <c:pt idx="33">
                        <c:v>48.0422282451187</c:v>
                      </c:pt>
                      <c:pt idx="34">
                        <c:v>48.080784704749803</c:v>
                      </c:pt>
                      <c:pt idx="35">
                        <c:v>48.119218478132296</c:v>
                      </c:pt>
                      <c:pt idx="36">
                        <c:v>48.157527839967202</c:v>
                      </c:pt>
                      <c:pt idx="37">
                        <c:v>48.195711141221899</c:v>
                      </c:pt>
                      <c:pt idx="38">
                        <c:v>48.2337668066669</c:v>
                      </c:pt>
                      <c:pt idx="39">
                        <c:v>48.271693332437202</c:v>
                      </c:pt>
                      <c:pt idx="40">
                        <c:v>48.309489283785403</c:v>
                      </c:pt>
                      <c:pt idx="41">
                        <c:v>48.389131502852997</c:v>
                      </c:pt>
                      <c:pt idx="42">
                        <c:v>48.488846130697198</c:v>
                      </c:pt>
                      <c:pt idx="43">
                        <c:v>48.587599232760297</c:v>
                      </c:pt>
                      <c:pt idx="44">
                        <c:v>48.685400833707597</c:v>
                      </c:pt>
                      <c:pt idx="45">
                        <c:v>48.782261361078</c:v>
                      </c:pt>
                      <c:pt idx="46">
                        <c:v>48.878191586184201</c:v>
                      </c:pt>
                      <c:pt idx="47">
                        <c:v>48.973202569559298</c:v>
                      </c:pt>
                      <c:pt idx="48">
                        <c:v>49.0673056110505</c:v>
                      </c:pt>
                      <c:pt idx="49">
                        <c:v>49.1605122039538</c:v>
                      </c:pt>
                      <c:pt idx="50">
                        <c:v>49.252833993334598</c:v>
                      </c:pt>
                      <c:pt idx="51">
                        <c:v>49.344282737870898</c:v>
                      </c:pt>
                      <c:pt idx="52">
                        <c:v>49.4348702754451</c:v>
                      </c:pt>
                      <c:pt idx="53">
                        <c:v>49.5246084918004</c:v>
                      </c:pt>
                      <c:pt idx="54">
                        <c:v>49.613509292341398</c:v>
                      </c:pt>
                      <c:pt idx="55">
                        <c:v>49.701584576729303</c:v>
                      </c:pt>
                      <c:pt idx="56">
                        <c:v>49.788846216104403</c:v>
                      </c:pt>
                      <c:pt idx="57">
                        <c:v>49.875306032763604</c:v>
                      </c:pt>
                      <c:pt idx="58">
                        <c:v>49.9609757819062</c:v>
                      </c:pt>
                      <c:pt idx="59">
                        <c:v>50.0458671356851</c:v>
                      </c:pt>
                      <c:pt idx="60">
                        <c:v>50.129991668894803</c:v>
                      </c:pt>
                      <c:pt idx="61">
                        <c:v>50.213360846548603</c:v>
                      </c:pt>
                      <c:pt idx="62">
                        <c:v>50.295986012958402</c:v>
                      </c:pt>
                      <c:pt idx="63">
                        <c:v>50.377878382231401</c:v>
                      </c:pt>
                      <c:pt idx="64">
                        <c:v>50.459049030200603</c:v>
                      </c:pt>
                      <c:pt idx="65">
                        <c:v>50.539508887365898</c:v>
                      </c:pt>
                      <c:pt idx="66">
                        <c:v>50.619268733120897</c:v>
                      </c:pt>
                      <c:pt idx="67">
                        <c:v>50.6983391907578</c:v>
                      </c:pt>
                      <c:pt idx="68">
                        <c:v>50.7767307235342</c:v>
                      </c:pt>
                      <c:pt idx="69">
                        <c:v>50.8544536314552</c:v>
                      </c:pt>
                      <c:pt idx="70">
                        <c:v>50.931518048793102</c:v>
                      </c:pt>
                      <c:pt idx="71">
                        <c:v>51.0079339422267</c:v>
                      </c:pt>
                      <c:pt idx="72">
                        <c:v>51.083711109635701</c:v>
                      </c:pt>
                      <c:pt idx="73">
                        <c:v>51.158859179386802</c:v>
                      </c:pt>
                      <c:pt idx="74">
                        <c:v>51.233387609940998</c:v>
                      </c:pt>
                      <c:pt idx="75">
                        <c:v>51.307305690228098</c:v>
                      </c:pt>
                      <c:pt idx="76">
                        <c:v>51.380622540032903</c:v>
                      </c:pt>
                      <c:pt idx="77">
                        <c:v>51.453347110860797</c:v>
                      </c:pt>
                      <c:pt idx="78">
                        <c:v>51.525488186996903</c:v>
                      </c:pt>
                      <c:pt idx="79">
                        <c:v>51.597054387117403</c:v>
                      </c:pt>
                      <c:pt idx="80">
                        <c:v>51.668054165648599</c:v>
                      </c:pt>
                      <c:pt idx="81">
                        <c:v>51.738495814717602</c:v>
                      </c:pt>
                      <c:pt idx="82">
                        <c:v>51.808387466079502</c:v>
                      </c:pt>
                      <c:pt idx="83">
                        <c:v>51.877737093170801</c:v>
                      </c:pt>
                      <c:pt idx="84">
                        <c:v>51.9465525134231</c:v>
                      </c:pt>
                      <c:pt idx="85">
                        <c:v>52.014841390542202</c:v>
                      </c:pt>
                      <c:pt idx="86">
                        <c:v>52.082611236904903</c:v>
                      </c:pt>
                      <c:pt idx="87">
                        <c:v>52.149869416067098</c:v>
                      </c:pt>
                      <c:pt idx="88">
                        <c:v>52.216623145276301</c:v>
                      </c:pt>
                      <c:pt idx="89">
                        <c:v>52.282879498040103</c:v>
                      </c:pt>
                      <c:pt idx="90">
                        <c:v>52.348645406815798</c:v>
                      </c:pt>
                      <c:pt idx="91">
                        <c:v>52.413927665486703</c:v>
                      </c:pt>
                      <c:pt idx="92">
                        <c:v>52.488211766639097</c:v>
                      </c:pt>
                      <c:pt idx="93">
                        <c:v>52.565792364130701</c:v>
                      </c:pt>
                      <c:pt idx="94">
                        <c:v>52.642800775829201</c:v>
                      </c:pt>
                      <c:pt idx="95">
                        <c:v>52.719242158635303</c:v>
                      </c:pt>
                      <c:pt idx="96">
                        <c:v>52.795121704172701</c:v>
                      </c:pt>
                      <c:pt idx="97">
                        <c:v>52.870444632842599</c:v>
                      </c:pt>
                      <c:pt idx="98">
                        <c:v>52.9452161882095</c:v>
                      </c:pt>
                      <c:pt idx="99">
                        <c:v>53.019441631745998</c:v>
                      </c:pt>
                      <c:pt idx="100">
                        <c:v>53.093126238233801</c:v>
                      </c:pt>
                      <c:pt idx="101">
                        <c:v>53.166275290517802</c:v>
                      </c:pt>
                      <c:pt idx="102">
                        <c:v>53.2388940759608</c:v>
                      </c:pt>
                      <c:pt idx="103">
                        <c:v>53.310987882043797</c:v>
                      </c:pt>
                      <c:pt idx="104">
                        <c:v>53.3825619928066</c:v>
                      </c:pt>
                      <c:pt idx="105">
                        <c:v>53.453621685321203</c:v>
                      </c:pt>
                      <c:pt idx="106">
                        <c:v>53.524172226510601</c:v>
                      </c:pt>
                      <c:pt idx="107">
                        <c:v>53.594218870151998</c:v>
                      </c:pt>
                      <c:pt idx="108">
                        <c:v>53.663734548085799</c:v>
                      </c:pt>
                      <c:pt idx="109">
                        <c:v>53.732581258768697</c:v>
                      </c:pt>
                      <c:pt idx="110">
                        <c:v>53.800930940956299</c:v>
                      </c:pt>
                      <c:pt idx="111">
                        <c:v>53.868789361287398</c:v>
                      </c:pt>
                      <c:pt idx="112">
                        <c:v>53.936162235438204</c:v>
                      </c:pt>
                      <c:pt idx="113">
                        <c:v>54.003055227177001</c:v>
                      </c:pt>
                      <c:pt idx="114">
                        <c:v>54.069473947462903</c:v>
                      </c:pt>
                      <c:pt idx="115">
                        <c:v>54.135423953697099</c:v>
                      </c:pt>
                      <c:pt idx="116">
                        <c:v>54.200910749118997</c:v>
                      </c:pt>
                      <c:pt idx="117">
                        <c:v>54.265939782234803</c:v>
                      </c:pt>
                      <c:pt idx="118">
                        <c:v>54.330516446452002</c:v>
                      </c:pt>
                      <c:pt idx="119">
                        <c:v>54.394646079713802</c:v>
                      </c:pt>
                      <c:pt idx="120">
                        <c:v>54.458333964243202</c:v>
                      </c:pt>
                      <c:pt idx="121">
                        <c:v>54.521585326377</c:v>
                      </c:pt>
                      <c:pt idx="122">
                        <c:v>54.584405336481304</c:v>
                      </c:pt>
                      <c:pt idx="123">
                        <c:v>54.646799108896502</c:v>
                      </c:pt>
                      <c:pt idx="124">
                        <c:v>54.708771701974797</c:v>
                      </c:pt>
                      <c:pt idx="125">
                        <c:v>54.770328118176501</c:v>
                      </c:pt>
                      <c:pt idx="126">
                        <c:v>54.836166732896302</c:v>
                      </c:pt>
                      <c:pt idx="127">
                        <c:v>54.904070379740702</c:v>
                      </c:pt>
                      <c:pt idx="128">
                        <c:v>54.971500732263898</c:v>
                      </c:pt>
                      <c:pt idx="129">
                        <c:v>55.038462963011703</c:v>
                      </c:pt>
                      <c:pt idx="130">
                        <c:v>55.104962172274497</c:v>
                      </c:pt>
                      <c:pt idx="131">
                        <c:v>55.171003388628499</c:v>
                      </c:pt>
                      <c:pt idx="132">
                        <c:v>55.236591569482599</c:v>
                      </c:pt>
                      <c:pt idx="133">
                        <c:v>55.301731601685098</c:v>
                      </c:pt>
                      <c:pt idx="134">
                        <c:v>55.366428302089602</c:v>
                      </c:pt>
                      <c:pt idx="135">
                        <c:v>55.430686418191797</c:v>
                      </c:pt>
                      <c:pt idx="136">
                        <c:v>55.494510628834398</c:v>
                      </c:pt>
                      <c:pt idx="137">
                        <c:v>55.557905544813302</c:v>
                      </c:pt>
                      <c:pt idx="138">
                        <c:v>55.620875709567599</c:v>
                      </c:pt>
                      <c:pt idx="139">
                        <c:v>55.683425599904403</c:v>
                      </c:pt>
                      <c:pt idx="140">
                        <c:v>55.745559626661098</c:v>
                      </c:pt>
                      <c:pt idx="141">
                        <c:v>55.8072821354355</c:v>
                      </c:pt>
                      <c:pt idx="142">
                        <c:v>55.868597407304698</c:v>
                      </c:pt>
                      <c:pt idx="143">
                        <c:v>55.92950965955</c:v>
                      </c:pt>
                      <c:pt idx="144">
                        <c:v>55.990023046356299</c:v>
                      </c:pt>
                      <c:pt idx="145">
                        <c:v>56.050141659549801</c:v>
                      </c:pt>
                      <c:pt idx="146">
                        <c:v>56.109869529348003</c:v>
                      </c:pt>
                      <c:pt idx="147">
                        <c:v>56.169210625040002</c:v>
                      </c:pt>
                      <c:pt idx="148">
                        <c:v>56.228168855755499</c:v>
                      </c:pt>
                      <c:pt idx="149">
                        <c:v>56.286748071148203</c:v>
                      </c:pt>
                      <c:pt idx="150">
                        <c:v>56.344952062148103</c:v>
                      </c:pt>
                      <c:pt idx="151">
                        <c:v>56.402784561636999</c:v>
                      </c:pt>
                      <c:pt idx="152">
                        <c:v>56.839234878232503</c:v>
                      </c:pt>
                      <c:pt idx="153">
                        <c:v>57.283197489624001</c:v>
                      </c:pt>
                      <c:pt idx="154">
                        <c:v>57.726405015704799</c:v>
                      </c:pt>
                      <c:pt idx="155">
                        <c:v>58.084468609295698</c:v>
                      </c:pt>
                      <c:pt idx="156">
                        <c:v>58.381434342917899</c:v>
                      </c:pt>
                      <c:pt idx="157">
                        <c:v>58.6455636051585</c:v>
                      </c:pt>
                      <c:pt idx="158">
                        <c:v>58.942299211344</c:v>
                      </c:pt>
                      <c:pt idx="159">
                        <c:v>59.246700193522699</c:v>
                      </c:pt>
                      <c:pt idx="160">
                        <c:v>59.516887941297703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lMIdecompNNO!$M$2:$M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1.20091471614386</c:v>
                      </c:pt>
                      <c:pt idx="1">
                        <c:v>1.2047751294443401</c:v>
                      </c:pt>
                      <c:pt idx="2">
                        <c:v>1.2086219082817899</c:v>
                      </c:pt>
                      <c:pt idx="3">
                        <c:v>1.2124548365952501</c:v>
                      </c:pt>
                      <c:pt idx="4">
                        <c:v>1.2162737110147801</c:v>
                      </c:pt>
                      <c:pt idx="5">
                        <c:v>1.22007834000321</c:v>
                      </c:pt>
                      <c:pt idx="6">
                        <c:v>1.2238685430895999</c:v>
                      </c:pt>
                      <c:pt idx="7">
                        <c:v>1.22764415017965</c:v>
                      </c:pt>
                      <c:pt idx="8">
                        <c:v>1.2314050009348401</c:v>
                      </c:pt>
                      <c:pt idx="9">
                        <c:v>1.2351509442091499</c:v>
                      </c:pt>
                      <c:pt idx="10">
                        <c:v>1.23888183753967</c:v>
                      </c:pt>
                      <c:pt idx="11">
                        <c:v>1.2425975466835799</c:v>
                      </c:pt>
                      <c:pt idx="12">
                        <c:v>1.2462979451918199</c:v>
                      </c:pt>
                      <c:pt idx="13">
                        <c:v>1.2499829140259999</c:v>
                      </c:pt>
                      <c:pt idx="14">
                        <c:v>1.2536523411889</c:v>
                      </c:pt>
                      <c:pt idx="15">
                        <c:v>1.2573061214027299</c:v>
                      </c:pt>
                      <c:pt idx="16">
                        <c:v>1.2609441558091301</c:v>
                      </c:pt>
                      <c:pt idx="17">
                        <c:v>1.26456635167452</c:v>
                      </c:pt>
                      <c:pt idx="18">
                        <c:v>1.2681726221335901</c:v>
                      </c:pt>
                      <c:pt idx="19">
                        <c:v>1.2717628859413901</c:v>
                      </c:pt>
                      <c:pt idx="20">
                        <c:v>1.2753370672450399</c:v>
                      </c:pt>
                      <c:pt idx="21">
                        <c:v>1.2788950953652201</c:v>
                      </c:pt>
                      <c:pt idx="22">
                        <c:v>1.28243690459551</c:v>
                      </c:pt>
                      <c:pt idx="23">
                        <c:v>1.28596243401022</c:v>
                      </c:pt>
                      <c:pt idx="24">
                        <c:v>1.28947162728023</c:v>
                      </c:pt>
                      <c:pt idx="25">
                        <c:v>1.29296443251094</c:v>
                      </c:pt>
                      <c:pt idx="26">
                        <c:v>1.2964408020682701</c:v>
                      </c:pt>
                      <c:pt idx="27">
                        <c:v>1.29990069243121</c:v>
                      </c:pt>
                      <c:pt idx="28">
                        <c:v>1.3033440640428799</c:v>
                      </c:pt>
                      <c:pt idx="29">
                        <c:v>1.3067708811679399</c:v>
                      </c:pt>
                      <c:pt idx="30">
                        <c:v>1.3101811117607001</c:v>
                      </c:pt>
                      <c:pt idx="31">
                        <c:v>1.3135747273338201</c:v>
                      </c:pt>
                      <c:pt idx="32">
                        <c:v>1.31695170283973</c:v>
                      </c:pt>
                      <c:pt idx="33">
                        <c:v>1.3203120165419699</c:v>
                      </c:pt>
                      <c:pt idx="34">
                        <c:v>1.32365564990903</c:v>
                      </c:pt>
                      <c:pt idx="35">
                        <c:v>1.3269825875097301</c:v>
                      </c:pt>
                      <c:pt idx="36">
                        <c:v>1.33029281688852</c:v>
                      </c:pt>
                      <c:pt idx="37">
                        <c:v>1.3335863284801599</c:v>
                      </c:pt>
                      <c:pt idx="38">
                        <c:v>1.3368631155055399</c:v>
                      </c:pt>
                      <c:pt idx="39">
                        <c:v>1.3401231738741901</c:v>
                      </c:pt>
                      <c:pt idx="40">
                        <c:v>1.3433665020938499</c:v>
                      </c:pt>
                      <c:pt idx="41">
                        <c:v>1.3482459638808499</c:v>
                      </c:pt>
                      <c:pt idx="42">
                        <c:v>1.3539033032827299</c:v>
                      </c:pt>
                      <c:pt idx="43">
                        <c:v>1.35950982413652</c:v>
                      </c:pt>
                      <c:pt idx="44">
                        <c:v>1.3650655981037201</c:v>
                      </c:pt>
                      <c:pt idx="45">
                        <c:v>1.3705707399177101</c:v>
                      </c:pt>
                      <c:pt idx="46">
                        <c:v>1.37602540386054</c:v>
                      </c:pt>
                      <c:pt idx="47">
                        <c:v>1.3814297804123501</c:v>
                      </c:pt>
                      <c:pt idx="48">
                        <c:v>1.3867840930903601</c:v>
                      </c:pt>
                      <c:pt idx="49">
                        <c:v>1.39208859545585</c:v>
                      </c:pt>
                      <c:pt idx="50">
                        <c:v>1.39734356830658</c:v>
                      </c:pt>
                      <c:pt idx="51">
                        <c:v>1.4025493170308101</c:v>
                      </c:pt>
                      <c:pt idx="52">
                        <c:v>1.4077061691358601</c:v>
                      </c:pt>
                      <c:pt idx="53">
                        <c:v>1.4128144719315201</c:v>
                      </c:pt>
                      <c:pt idx="54">
                        <c:v>1.4178745903697201</c:v>
                      </c:pt>
                      <c:pt idx="55">
                        <c:v>1.4228869050329001</c:v>
                      </c:pt>
                      <c:pt idx="56">
                        <c:v>1.42785181026331</c:v>
                      </c:pt>
                      <c:pt idx="57">
                        <c:v>1.43276971242949</c:v>
                      </c:pt>
                      <c:pt idx="58">
                        <c:v>1.43764102831397</c:v>
                      </c:pt>
                      <c:pt idx="59">
                        <c:v>1.44246618363287</c:v>
                      </c:pt>
                      <c:pt idx="60">
                        <c:v>1.44724561165899</c:v>
                      </c:pt>
                      <c:pt idx="61">
                        <c:v>1.4519797519615201</c:v>
                      </c:pt>
                      <c:pt idx="62">
                        <c:v>1.45666904924287</c:v>
                      </c:pt>
                      <c:pt idx="63">
                        <c:v>1.46131395226864</c:v>
                      </c:pt>
                      <c:pt idx="64">
                        <c:v>1.4659149128950399</c:v>
                      </c:pt>
                      <c:pt idx="65">
                        <c:v>1.4704723851691599</c:v>
                      </c:pt>
                      <c:pt idx="66">
                        <c:v>1.4749868245175599</c:v>
                      </c:pt>
                      <c:pt idx="67">
                        <c:v>1.47945868699548</c:v>
                      </c:pt>
                      <c:pt idx="68">
                        <c:v>1.4838884286164</c:v>
                      </c:pt>
                      <c:pt idx="69">
                        <c:v>1.48827650473549</c:v>
                      </c:pt>
                      <c:pt idx="70">
                        <c:v>1.4926233694945299</c:v>
                      </c:pt>
                      <c:pt idx="71">
                        <c:v>1.4969294753186499</c:v>
                      </c:pt>
                      <c:pt idx="72">
                        <c:v>1.5011952724665201</c:v>
                      </c:pt>
                      <c:pt idx="73">
                        <c:v>1.50542120862537</c:v>
                      </c:pt>
                      <c:pt idx="74">
                        <c:v>1.50960772854197</c:v>
                      </c:pt>
                      <c:pt idx="75">
                        <c:v>1.5137552737081199</c:v>
                      </c:pt>
                      <c:pt idx="76">
                        <c:v>1.51786428206788</c:v>
                      </c:pt>
                      <c:pt idx="77">
                        <c:v>1.52193518776361</c:v>
                      </c:pt>
                      <c:pt idx="78">
                        <c:v>1.5259684209097499</c:v>
                      </c:pt>
                      <c:pt idx="79">
                        <c:v>1.5299644074060501</c:v>
                      </c:pt>
                      <c:pt idx="80">
                        <c:v>1.5339235687584201</c:v>
                      </c:pt>
                      <c:pt idx="81">
                        <c:v>1.5378463219387499</c:v>
                      </c:pt>
                      <c:pt idx="82">
                        <c:v>1.5417330792592401</c:v>
                      </c:pt>
                      <c:pt idx="83">
                        <c:v>1.5455842482654401</c:v>
                      </c:pt>
                      <c:pt idx="84">
                        <c:v>1.5494002316534401</c:v>
                      </c:pt>
                      <c:pt idx="85">
                        <c:v>1.55318142719856</c:v>
                      </c:pt>
                      <c:pt idx="86">
                        <c:v>1.5569282276984699</c:v>
                      </c:pt>
                      <c:pt idx="87">
                        <c:v>1.56064102093345</c:v>
                      </c:pt>
                      <c:pt idx="88">
                        <c:v>1.56432018963706</c:v>
                      </c:pt>
                      <c:pt idx="89">
                        <c:v>1.5679661114771299</c:v>
                      </c:pt>
                      <c:pt idx="90">
                        <c:v>1.5715791590519499</c:v>
                      </c:pt>
                      <c:pt idx="91">
                        <c:v>1.57515969988517</c:v>
                      </c:pt>
                      <c:pt idx="92">
                        <c:v>1.5819705153752801</c:v>
                      </c:pt>
                      <c:pt idx="93">
                        <c:v>1.59009744981696</c:v>
                      </c:pt>
                      <c:pt idx="94">
                        <c:v>1.5982156305817801</c:v>
                      </c:pt>
                      <c:pt idx="95">
                        <c:v>1.6063247673352601</c:v>
                      </c:pt>
                      <c:pt idx="96">
                        <c:v>1.61442457943679</c:v>
                      </c:pt>
                      <c:pt idx="97">
                        <c:v>1.6225147955138499</c:v>
                      </c:pt>
                      <c:pt idx="98">
                        <c:v>1.6305951530712299</c:v>
                      </c:pt>
                      <c:pt idx="99">
                        <c:v>1.6386653980982999</c:v>
                      </c:pt>
                      <c:pt idx="100">
                        <c:v>1.64672528472947</c:v>
                      </c:pt>
                      <c:pt idx="101">
                        <c:v>1.6547745748503799</c:v>
                      </c:pt>
                      <c:pt idx="102">
                        <c:v>1.6628130378164201</c:v>
                      </c:pt>
                      <c:pt idx="103">
                        <c:v>1.67084045010342</c:v>
                      </c:pt>
                      <c:pt idx="104">
                        <c:v>1.6788565950197201</c:v>
                      </c:pt>
                      <c:pt idx="105">
                        <c:v>1.6868612624088299</c:v>
                      </c:pt>
                      <c:pt idx="106">
                        <c:v>1.69485424837806</c:v>
                      </c:pt>
                      <c:pt idx="107">
                        <c:v>1.70283535502969</c:v>
                      </c:pt>
                      <c:pt idx="108">
                        <c:v>1.71084057841196</c:v>
                      </c:pt>
                      <c:pt idx="109">
                        <c:v>1.7190230477404</c:v>
                      </c:pt>
                      <c:pt idx="110">
                        <c:v>1.7271911465665899</c:v>
                      </c:pt>
                      <c:pt idx="111">
                        <c:v>1.73534470674349</c:v>
                      </c:pt>
                      <c:pt idx="112">
                        <c:v>1.7434835649087099</c:v>
                      </c:pt>
                      <c:pt idx="113">
                        <c:v>1.75160756226645</c:v>
                      </c:pt>
                      <c:pt idx="114">
                        <c:v>1.75971654438029</c:v>
                      </c:pt>
                      <c:pt idx="115">
                        <c:v>1.7678103609707501</c:v>
                      </c:pt>
                      <c:pt idx="116">
                        <c:v>1.7758888657330401</c:v>
                      </c:pt>
                      <c:pt idx="117">
                        <c:v>1.78395191615215</c:v>
                      </c:pt>
                      <c:pt idx="118">
                        <c:v>1.7919993733369</c:v>
                      </c:pt>
                      <c:pt idx="119">
                        <c:v>1.8000311018564299</c:v>
                      </c:pt>
                      <c:pt idx="120">
                        <c:v>1.8080469695855601</c:v>
                      </c:pt>
                      <c:pt idx="121">
                        <c:v>1.8160468475573699</c:v>
                      </c:pt>
                      <c:pt idx="122">
                        <c:v>1.82403060982373</c:v>
                      </c:pt>
                      <c:pt idx="123">
                        <c:v>1.8319981333230799</c:v>
                      </c:pt>
                      <c:pt idx="124">
                        <c:v>1.8399492977491401</c:v>
                      </c:pt>
                      <c:pt idx="125">
                        <c:v>1.8478839854325999</c:v>
                      </c:pt>
                      <c:pt idx="126">
                        <c:v>1.85603339387275</c:v>
                      </c:pt>
                      <c:pt idx="127">
                        <c:v>1.8642888104316999</c:v>
                      </c:pt>
                      <c:pt idx="128">
                        <c:v>1.87252494731561</c:v>
                      </c:pt>
                      <c:pt idx="129">
                        <c:v>1.88074167888272</c:v>
                      </c:pt>
                      <c:pt idx="130">
                        <c:v>1.8889388815128301</c:v>
                      </c:pt>
                      <c:pt idx="131">
                        <c:v>1.89711643350071</c:v>
                      </c:pt>
                      <c:pt idx="132">
                        <c:v>1.9052742149587001</c:v>
                      </c:pt>
                      <c:pt idx="133">
                        <c:v>1.9134121077241999</c:v>
                      </c:pt>
                      <c:pt idx="134">
                        <c:v>1.9215299952665501</c:v>
                      </c:pt>
                      <c:pt idx="135">
                        <c:v>1.92962776260112</c:v>
                      </c:pt>
                      <c:pt idx="136">
                        <c:v>1.93770529620932</c:v>
                      </c:pt>
                      <c:pt idx="137">
                        <c:v>1.9457624839560499</c:v>
                      </c:pt>
                      <c:pt idx="138">
                        <c:v>1.95379921501181</c:v>
                      </c:pt>
                      <c:pt idx="139">
                        <c:v>1.96181537978386</c:v>
                      </c:pt>
                      <c:pt idx="140">
                        <c:v>1.9698108698421199</c:v>
                      </c:pt>
                      <c:pt idx="141">
                        <c:v>1.97778557785029</c:v>
                      </c:pt>
                      <c:pt idx="142">
                        <c:v>1.9857393975036799</c:v>
                      </c:pt>
                      <c:pt idx="143">
                        <c:v>1.99367222346434</c:v>
                      </c:pt>
                      <c:pt idx="144">
                        <c:v>2.0015839512992502</c:v>
                      </c:pt>
                      <c:pt idx="145">
                        <c:v>2.0094744774233599</c:v>
                      </c:pt>
                      <c:pt idx="146">
                        <c:v>2.0173436990421698</c:v>
                      </c:pt>
                      <c:pt idx="147">
                        <c:v>2.02519151409484</c:v>
                      </c:pt>
                      <c:pt idx="148">
                        <c:v>2.0330178212071002</c:v>
                      </c:pt>
                      <c:pt idx="149">
                        <c:v>2.0408225196327199</c:v>
                      </c:pt>
                      <c:pt idx="150">
                        <c:v>2.04860550920935</c:v>
                      </c:pt>
                      <c:pt idx="151">
                        <c:v>2.0563666903092299</c:v>
                      </c:pt>
                      <c:pt idx="152">
                        <c:v>2.1646388423288898</c:v>
                      </c:pt>
                      <c:pt idx="153">
                        <c:v>2.2902890652108301</c:v>
                      </c:pt>
                      <c:pt idx="154">
                        <c:v>2.43483511925464</c:v>
                      </c:pt>
                      <c:pt idx="155">
                        <c:v>2.7060738612236701</c:v>
                      </c:pt>
                      <c:pt idx="156">
                        <c:v>3.0527040283887499</c:v>
                      </c:pt>
                      <c:pt idx="157">
                        <c:v>3.4348199487798801</c:v>
                      </c:pt>
                      <c:pt idx="158">
                        <c:v>3.7975797883432398</c:v>
                      </c:pt>
                      <c:pt idx="159">
                        <c:v>4.17239185849688</c:v>
                      </c:pt>
                      <c:pt idx="160">
                        <c:v>4.595591863667570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A587-4242-8917-586A290C7426}"/>
                  </c:ext>
                </c:extLst>
              </c15:ser>
            </c15:filteredScatterSeries>
            <c15:filteredScatterSeries>
              <c15:ser>
                <c:idx val="21"/>
                <c:order val="10"/>
                <c:tx>
                  <c:v>olMIdecompQFM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noFill/>
                    <a:ln w="9525">
                      <a:solidFill>
                        <a:schemeClr val="accent4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lMIdecompqfm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6.634488612689502</c:v>
                      </c:pt>
                      <c:pt idx="1">
                        <c:v>46.674567680693897</c:v>
                      </c:pt>
                      <c:pt idx="2">
                        <c:v>46.714648296719503</c:v>
                      </c:pt>
                      <c:pt idx="3">
                        <c:v>46.754723241623203</c:v>
                      </c:pt>
                      <c:pt idx="4">
                        <c:v>46.794785634918803</c:v>
                      </c:pt>
                      <c:pt idx="5">
                        <c:v>46.834828912165896</c:v>
                      </c:pt>
                      <c:pt idx="6">
                        <c:v>46.874846804722701</c:v>
                      </c:pt>
                      <c:pt idx="7">
                        <c:v>46.914833321569702</c:v>
                      </c:pt>
                      <c:pt idx="8">
                        <c:v>46.954782732773999</c:v>
                      </c:pt>
                      <c:pt idx="9">
                        <c:v>46.994689554702198</c:v>
                      </c:pt>
                      <c:pt idx="10">
                        <c:v>47.0345485362513</c:v>
                      </c:pt>
                      <c:pt idx="11">
                        <c:v>47.074354646619703</c:v>
                      </c:pt>
                      <c:pt idx="12">
                        <c:v>47.114103063796101</c:v>
                      </c:pt>
                      <c:pt idx="13">
                        <c:v>47.153789164144101</c:v>
                      </c:pt>
                      <c:pt idx="14">
                        <c:v>47.193408512807899</c:v>
                      </c:pt>
                      <c:pt idx="15">
                        <c:v>47.2329568546253</c:v>
                      </c:pt>
                      <c:pt idx="16">
                        <c:v>47.272430106131402</c:v>
                      </c:pt>
                      <c:pt idx="17">
                        <c:v>47.311824347649001</c:v>
                      </c:pt>
                      <c:pt idx="18">
                        <c:v>47.351135816252302</c:v>
                      </c:pt>
                      <c:pt idx="19">
                        <c:v>47.390360899072597</c:v>
                      </c:pt>
                      <c:pt idx="20">
                        <c:v>47.429496127046001</c:v>
                      </c:pt>
                      <c:pt idx="21">
                        <c:v>47.468538169082898</c:v>
                      </c:pt>
                      <c:pt idx="22">
                        <c:v>47.507483826565199</c:v>
                      </c:pt>
                      <c:pt idx="23">
                        <c:v>47.546330028178801</c:v>
                      </c:pt>
                      <c:pt idx="24">
                        <c:v>47.585073825042102</c:v>
                      </c:pt>
                      <c:pt idx="25">
                        <c:v>47.623712386142003</c:v>
                      </c:pt>
                      <c:pt idx="26">
                        <c:v>47.662242993897401</c:v>
                      </c:pt>
                      <c:pt idx="27">
                        <c:v>47.700663040131801</c:v>
                      </c:pt>
                      <c:pt idx="28">
                        <c:v>47.738970022117996</c:v>
                      </c:pt>
                      <c:pt idx="29">
                        <c:v>47.777161538872001</c:v>
                      </c:pt>
                      <c:pt idx="30">
                        <c:v>47.815235287616197</c:v>
                      </c:pt>
                      <c:pt idx="31">
                        <c:v>47.853189060414799</c:v>
                      </c:pt>
                      <c:pt idx="32">
                        <c:v>47.891020740965999</c:v>
                      </c:pt>
                      <c:pt idx="33">
                        <c:v>47.928728301526498</c:v>
                      </c:pt>
                      <c:pt idx="34">
                        <c:v>47.966309799970503</c:v>
                      </c:pt>
                      <c:pt idx="35">
                        <c:v>48.003763376998201</c:v>
                      </c:pt>
                      <c:pt idx="36">
                        <c:v>48.041087253417302</c:v>
                      </c:pt>
                      <c:pt idx="37">
                        <c:v>48.078279727591003</c:v>
                      </c:pt>
                      <c:pt idx="38">
                        <c:v>48.115339172933297</c:v>
                      </c:pt>
                      <c:pt idx="39">
                        <c:v>48.152264035523501</c:v>
                      </c:pt>
                      <c:pt idx="40">
                        <c:v>48.189052831815602</c:v>
                      </c:pt>
                      <c:pt idx="41">
                        <c:v>48.225704146464999</c:v>
                      </c:pt>
                      <c:pt idx="42">
                        <c:v>48.262216630125003</c:v>
                      </c:pt>
                      <c:pt idx="43">
                        <c:v>48.2985889974616</c:v>
                      </c:pt>
                      <c:pt idx="44">
                        <c:v>48.334820025130199</c:v>
                      </c:pt>
                      <c:pt idx="45">
                        <c:v>48.370908549939898</c:v>
                      </c:pt>
                      <c:pt idx="46">
                        <c:v>48.406853466844296</c:v>
                      </c:pt>
                      <c:pt idx="47">
                        <c:v>48.442653727367997</c:v>
                      </c:pt>
                      <c:pt idx="48">
                        <c:v>48.478308337689697</c:v>
                      </c:pt>
                      <c:pt idx="49">
                        <c:v>48.513816357110798</c:v>
                      </c:pt>
                      <c:pt idx="50">
                        <c:v>48.549176896363299</c:v>
                      </c:pt>
                      <c:pt idx="51">
                        <c:v>48.584389116029698</c:v>
                      </c:pt>
                      <c:pt idx="52">
                        <c:v>48.619452225110599</c:v>
                      </c:pt>
                      <c:pt idx="53">
                        <c:v>48.654365479461603</c:v>
                      </c:pt>
                      <c:pt idx="54">
                        <c:v>48.689128180437102</c:v>
                      </c:pt>
                      <c:pt idx="55">
                        <c:v>48.723739673450602</c:v>
                      </c:pt>
                      <c:pt idx="56">
                        <c:v>48.758199346636999</c:v>
                      </c:pt>
                      <c:pt idx="57">
                        <c:v>48.792506629688397</c:v>
                      </c:pt>
                      <c:pt idx="58">
                        <c:v>48.866172403830198</c:v>
                      </c:pt>
                      <c:pt idx="59">
                        <c:v>48.947249555203001</c:v>
                      </c:pt>
                      <c:pt idx="60">
                        <c:v>49.027590009399702</c:v>
                      </c:pt>
                      <c:pt idx="61">
                        <c:v>49.107203800332201</c:v>
                      </c:pt>
                      <c:pt idx="62">
                        <c:v>49.186100912021303</c:v>
                      </c:pt>
                      <c:pt idx="63">
                        <c:v>49.2642912668543</c:v>
                      </c:pt>
                      <c:pt idx="64">
                        <c:v>49.341784715421397</c:v>
                      </c:pt>
                      <c:pt idx="65">
                        <c:v>49.418591027328297</c:v>
                      </c:pt>
                      <c:pt idx="66">
                        <c:v>49.494719883292802</c:v>
                      </c:pt>
                      <c:pt idx="67">
                        <c:v>49.570180867967302</c:v>
                      </c:pt>
                      <c:pt idx="68">
                        <c:v>49.644983463981397</c:v>
                      </c:pt>
                      <c:pt idx="69">
                        <c:v>49.719137046318501</c:v>
                      </c:pt>
                      <c:pt idx="70">
                        <c:v>49.792650878017099</c:v>
                      </c:pt>
                      <c:pt idx="71">
                        <c:v>49.8655341061149</c:v>
                      </c:pt>
                      <c:pt idx="72">
                        <c:v>49.937795758336001</c:v>
                      </c:pt>
                      <c:pt idx="73">
                        <c:v>50.0094447404269</c:v>
                      </c:pt>
                      <c:pt idx="74">
                        <c:v>50.080489833856099</c:v>
                      </c:pt>
                      <c:pt idx="75">
                        <c:v>50.150939694080201</c:v>
                      </c:pt>
                      <c:pt idx="76">
                        <c:v>50.220802849130003</c:v>
                      </c:pt>
                      <c:pt idx="77">
                        <c:v>50.290087698707701</c:v>
                      </c:pt>
                      <c:pt idx="78">
                        <c:v>50.358802513458301</c:v>
                      </c:pt>
                      <c:pt idx="79">
                        <c:v>50.426955434645997</c:v>
                      </c:pt>
                      <c:pt idx="80">
                        <c:v>50.494554474126303</c:v>
                      </c:pt>
                      <c:pt idx="81">
                        <c:v>50.561607514433703</c:v>
                      </c:pt>
                      <c:pt idx="82">
                        <c:v>50.628122309280897</c:v>
                      </c:pt>
                      <c:pt idx="83">
                        <c:v>50.694106484034599</c:v>
                      </c:pt>
                      <c:pt idx="84">
                        <c:v>50.759567536567701</c:v>
                      </c:pt>
                      <c:pt idx="85">
                        <c:v>50.824512838120498</c:v>
                      </c:pt>
                      <c:pt idx="86">
                        <c:v>50.888949634405797</c:v>
                      </c:pt>
                      <c:pt idx="87">
                        <c:v>50.952885046713703</c:v>
                      </c:pt>
                      <c:pt idx="88">
                        <c:v>51.016326073261403</c:v>
                      </c:pt>
                      <c:pt idx="89">
                        <c:v>51.0792795905829</c:v>
                      </c:pt>
                      <c:pt idx="90">
                        <c:v>51.141752354766901</c:v>
                      </c:pt>
                      <c:pt idx="91">
                        <c:v>51.203847936847701</c:v>
                      </c:pt>
                      <c:pt idx="92">
                        <c:v>51.265903002675799</c:v>
                      </c:pt>
                      <c:pt idx="93">
                        <c:v>51.327466519576603</c:v>
                      </c:pt>
                      <c:pt idx="94">
                        <c:v>51.388545990443703</c:v>
                      </c:pt>
                      <c:pt idx="95">
                        <c:v>51.449148751361101</c:v>
                      </c:pt>
                      <c:pt idx="96">
                        <c:v>51.509281975952398</c:v>
                      </c:pt>
                      <c:pt idx="97">
                        <c:v>51.568952679557903</c:v>
                      </c:pt>
                      <c:pt idx="98">
                        <c:v>51.641677789463699</c:v>
                      </c:pt>
                      <c:pt idx="99">
                        <c:v>51.7188766624406</c:v>
                      </c:pt>
                      <c:pt idx="100">
                        <c:v>51.795393193530003</c:v>
                      </c:pt>
                      <c:pt idx="101">
                        <c:v>51.8712351788813</c:v>
                      </c:pt>
                      <c:pt idx="102">
                        <c:v>51.9464103731055</c:v>
                      </c:pt>
                      <c:pt idx="103">
                        <c:v>52.020926483824603</c:v>
                      </c:pt>
                      <c:pt idx="104">
                        <c:v>52.094791166819697</c:v>
                      </c:pt>
                      <c:pt idx="105">
                        <c:v>52.1680120217179</c:v>
                      </c:pt>
                      <c:pt idx="106">
                        <c:v>52.240596588087499</c:v>
                      </c:pt>
                      <c:pt idx="107">
                        <c:v>52.312552342090299</c:v>
                      </c:pt>
                      <c:pt idx="108">
                        <c:v>52.383886693466401</c:v>
                      </c:pt>
                      <c:pt idx="109">
                        <c:v>52.454606982983996</c:v>
                      </c:pt>
                      <c:pt idx="110">
                        <c:v>52.5247204800582</c:v>
                      </c:pt>
                      <c:pt idx="111">
                        <c:v>52.594234380905498</c:v>
                      </c:pt>
                      <c:pt idx="112">
                        <c:v>52.663155806819901</c:v>
                      </c:pt>
                      <c:pt idx="113">
                        <c:v>52.731491802765298</c:v>
                      </c:pt>
                      <c:pt idx="114">
                        <c:v>52.799249336228698</c:v>
                      </c:pt>
                      <c:pt idx="115">
                        <c:v>52.866435296309703</c:v>
                      </c:pt>
                      <c:pt idx="116">
                        <c:v>52.933056492890799</c:v>
                      </c:pt>
                      <c:pt idx="117">
                        <c:v>52.999119656106899</c:v>
                      </c:pt>
                      <c:pt idx="118">
                        <c:v>53.064631435996297</c:v>
                      </c:pt>
                      <c:pt idx="119">
                        <c:v>53.129598402168</c:v>
                      </c:pt>
                      <c:pt idx="120">
                        <c:v>53.194027043753302</c:v>
                      </c:pt>
                      <c:pt idx="121">
                        <c:v>53.257923769373903</c:v>
                      </c:pt>
                      <c:pt idx="122">
                        <c:v>53.321294907292597</c:v>
                      </c:pt>
                      <c:pt idx="123">
                        <c:v>53.384146705615301</c:v>
                      </c:pt>
                      <c:pt idx="124">
                        <c:v>53.446485332626303</c:v>
                      </c:pt>
                      <c:pt idx="125">
                        <c:v>53.5083168771719</c:v>
                      </c:pt>
                      <c:pt idx="126">
                        <c:v>53.592360240286801</c:v>
                      </c:pt>
                      <c:pt idx="127">
                        <c:v>53.661743656752797</c:v>
                      </c:pt>
                      <c:pt idx="128">
                        <c:v>53.7305523423857</c:v>
                      </c:pt>
                      <c:pt idx="129">
                        <c:v>53.798793000931802</c:v>
                      </c:pt>
                      <c:pt idx="130">
                        <c:v>53.8664722276731</c:v>
                      </c:pt>
                      <c:pt idx="131">
                        <c:v>53.933596510788703</c:v>
                      </c:pt>
                      <c:pt idx="132">
                        <c:v>54.000172232667303</c:v>
                      </c:pt>
                      <c:pt idx="133">
                        <c:v>54.0662056712439</c:v>
                      </c:pt>
                      <c:pt idx="134">
                        <c:v>54.131703001443</c:v>
                      </c:pt>
                      <c:pt idx="135">
                        <c:v>54.1966702965453</c:v>
                      </c:pt>
                      <c:pt idx="136">
                        <c:v>54.261113529663902</c:v>
                      </c:pt>
                      <c:pt idx="137">
                        <c:v>54.325038575160399</c:v>
                      </c:pt>
                      <c:pt idx="138">
                        <c:v>54.388451210055301</c:v>
                      </c:pt>
                      <c:pt idx="139">
                        <c:v>54.451357115597602</c:v>
                      </c:pt>
                      <c:pt idx="140">
                        <c:v>54.513761878570797</c:v>
                      </c:pt>
                      <c:pt idx="141">
                        <c:v>54.575670992856899</c:v>
                      </c:pt>
                      <c:pt idx="142">
                        <c:v>54.637089860838998</c:v>
                      </c:pt>
                      <c:pt idx="143">
                        <c:v>54.698023794845803</c:v>
                      </c:pt>
                      <c:pt idx="144">
                        <c:v>54.758478018576298</c:v>
                      </c:pt>
                      <c:pt idx="145">
                        <c:v>54.818457668543502</c:v>
                      </c:pt>
                      <c:pt idx="146">
                        <c:v>54.877967795399798</c:v>
                      </c:pt>
                      <c:pt idx="147">
                        <c:v>54.937013365548999</c:v>
                      </c:pt>
                      <c:pt idx="148">
                        <c:v>54.995599262177997</c:v>
                      </c:pt>
                      <c:pt idx="149">
                        <c:v>55.053730286934702</c:v>
                      </c:pt>
                      <c:pt idx="150">
                        <c:v>55.111411161122703</c:v>
                      </c:pt>
                      <c:pt idx="151">
                        <c:v>55.168646527042903</c:v>
                      </c:pt>
                      <c:pt idx="152">
                        <c:v>55.628489588846797</c:v>
                      </c:pt>
                      <c:pt idx="153">
                        <c:v>56.122275564824797</c:v>
                      </c:pt>
                      <c:pt idx="154">
                        <c:v>56.608752650807702</c:v>
                      </c:pt>
                      <c:pt idx="155">
                        <c:v>57.082541650544997</c:v>
                      </c:pt>
                      <c:pt idx="156">
                        <c:v>57.203579127222397</c:v>
                      </c:pt>
                      <c:pt idx="157">
                        <c:v>57.494493406308798</c:v>
                      </c:pt>
                      <c:pt idx="158">
                        <c:v>57.840134300406099</c:v>
                      </c:pt>
                      <c:pt idx="159">
                        <c:v>58.161173923326601</c:v>
                      </c:pt>
                      <c:pt idx="160">
                        <c:v>58.444639501486101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olMIdecompqfm!$M$2:$M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1.19024104476086</c:v>
                      </c:pt>
                      <c:pt idx="1">
                        <c:v>1.19404643068373</c:v>
                      </c:pt>
                      <c:pt idx="2">
                        <c:v>1.19783847327139</c:v>
                      </c:pt>
                      <c:pt idx="3">
                        <c:v>1.20161695018593</c:v>
                      </c:pt>
                      <c:pt idx="4">
                        <c:v>1.2053816524732299</c:v>
                      </c:pt>
                      <c:pt idx="5">
                        <c:v>1.2091323836076799</c:v>
                      </c:pt>
                      <c:pt idx="6">
                        <c:v>1.2128689586430199</c:v>
                      </c:pt>
                      <c:pt idx="7">
                        <c:v>1.21659120345386</c:v>
                      </c:pt>
                      <c:pt idx="8">
                        <c:v>1.2202989540506</c:v>
                      </c:pt>
                      <c:pt idx="9">
                        <c:v>1.22399205597024</c:v>
                      </c:pt>
                      <c:pt idx="10">
                        <c:v>1.2276703637194799</c:v>
                      </c:pt>
                      <c:pt idx="11">
                        <c:v>1.2313337402723199</c:v>
                      </c:pt>
                      <c:pt idx="12">
                        <c:v>1.2349820566154801</c:v>
                      </c:pt>
                      <c:pt idx="13">
                        <c:v>1.2386151913297201</c:v>
                      </c:pt>
                      <c:pt idx="14">
                        <c:v>1.24223303020889</c:v>
                      </c:pt>
                      <c:pt idx="15">
                        <c:v>1.24583546590939</c:v>
                      </c:pt>
                      <c:pt idx="16">
                        <c:v>1.24942239763114</c:v>
                      </c:pt>
                      <c:pt idx="17">
                        <c:v>1.2529937308122401</c:v>
                      </c:pt>
                      <c:pt idx="18">
                        <c:v>1.2565493768601499</c:v>
                      </c:pt>
                      <c:pt idx="19">
                        <c:v>1.2600892528921801</c:v>
                      </c:pt>
                      <c:pt idx="20">
                        <c:v>1.2636132814950101</c:v>
                      </c:pt>
                      <c:pt idx="21">
                        <c:v>1.26712139050392</c:v>
                      </c:pt>
                      <c:pt idx="22">
                        <c:v>1.27061351279228</c:v>
                      </c:pt>
                      <c:pt idx="23">
                        <c:v>1.2740895860741399</c:v>
                      </c:pt>
                      <c:pt idx="24">
                        <c:v>1.27754955272038</c:v>
                      </c:pt>
                      <c:pt idx="25">
                        <c:v>1.2809933595818801</c:v>
                      </c:pt>
                      <c:pt idx="26">
                        <c:v>1.2844209578263299</c:v>
                      </c:pt>
                      <c:pt idx="27">
                        <c:v>1.2878323027796099</c:v>
                      </c:pt>
                      <c:pt idx="28">
                        <c:v>1.2912273537757899</c:v>
                      </c:pt>
                      <c:pt idx="29">
                        <c:v>1.29460607401818</c:v>
                      </c:pt>
                      <c:pt idx="30">
                        <c:v>1.29796843044036</c:v>
                      </c:pt>
                      <c:pt idx="31">
                        <c:v>1.30131439357835</c:v>
                      </c:pt>
                      <c:pt idx="32">
                        <c:v>1.3046439374465699</c:v>
                      </c:pt>
                      <c:pt idx="33">
                        <c:v>1.3079570394184501</c:v>
                      </c:pt>
                      <c:pt idx="34">
                        <c:v>1.3112536801113399</c:v>
                      </c:pt>
                      <c:pt idx="35">
                        <c:v>1.31453384327893</c:v>
                      </c:pt>
                      <c:pt idx="36">
                        <c:v>1.3177975157017201</c:v>
                      </c:pt>
                      <c:pt idx="37">
                        <c:v>1.32104468709011</c:v>
                      </c:pt>
                      <c:pt idx="38">
                        <c:v>1.3242753499817801</c:v>
                      </c:pt>
                      <c:pt idx="39">
                        <c:v>1.32748949964803</c:v>
                      </c:pt>
                      <c:pt idx="40">
                        <c:v>1.3306871340003901</c:v>
                      </c:pt>
                      <c:pt idx="41">
                        <c:v>1.33386825350828</c:v>
                      </c:pt>
                      <c:pt idx="42">
                        <c:v>1.33703286110136</c:v>
                      </c:pt>
                      <c:pt idx="43">
                        <c:v>1.34018096209585</c:v>
                      </c:pt>
                      <c:pt idx="44">
                        <c:v>1.3433125641077099</c:v>
                      </c:pt>
                      <c:pt idx="45">
                        <c:v>1.3464276769847101</c:v>
                      </c:pt>
                      <c:pt idx="46">
                        <c:v>1.3495263127088299</c:v>
                      </c:pt>
                      <c:pt idx="47">
                        <c:v>1.3526084853465901</c:v>
                      </c:pt>
                      <c:pt idx="48">
                        <c:v>1.35567421095965</c:v>
                      </c:pt>
                      <c:pt idx="49">
                        <c:v>1.3587235075444299</c:v>
                      </c:pt>
                      <c:pt idx="50">
                        <c:v>1.3617563949617599</c:v>
                      </c:pt>
                      <c:pt idx="51">
                        <c:v>1.3647728948632001</c:v>
                      </c:pt>
                      <c:pt idx="52">
                        <c:v>1.3677730306440901</c:v>
                      </c:pt>
                      <c:pt idx="53">
                        <c:v>1.37075682736264</c:v>
                      </c:pt>
                      <c:pt idx="54">
                        <c:v>1.3737243116931499</c:v>
                      </c:pt>
                      <c:pt idx="55">
                        <c:v>1.3766755118551099</c:v>
                      </c:pt>
                      <c:pt idx="56">
                        <c:v>1.3796104575649799</c:v>
                      </c:pt>
                      <c:pt idx="57">
                        <c:v>1.38252917997402</c:v>
                      </c:pt>
                      <c:pt idx="58">
                        <c:v>1.38704038542053</c:v>
                      </c:pt>
                      <c:pt idx="59">
                        <c:v>1.3918461314056001</c:v>
                      </c:pt>
                      <c:pt idx="60">
                        <c:v>1.3966147442874099</c:v>
                      </c:pt>
                      <c:pt idx="61">
                        <c:v>1.4013464437446801</c:v>
                      </c:pt>
                      <c:pt idx="62">
                        <c:v>1.40604145624092</c:v>
                      </c:pt>
                      <c:pt idx="63">
                        <c:v>1.41070001434576</c:v>
                      </c:pt>
                      <c:pt idx="64">
                        <c:v>1.4153223561180801</c:v>
                      </c:pt>
                      <c:pt idx="65">
                        <c:v>1.41990872452601</c:v>
                      </c:pt>
                      <c:pt idx="66">
                        <c:v>1.4244593669188701</c:v>
                      </c:pt>
                      <c:pt idx="67">
                        <c:v>1.4289745345253</c:v>
                      </c:pt>
                      <c:pt idx="68">
                        <c:v>1.43345448200105</c:v>
                      </c:pt>
                      <c:pt idx="69">
                        <c:v>1.4378994669891101</c:v>
                      </c:pt>
                      <c:pt idx="70">
                        <c:v>1.4423097497342601</c:v>
                      </c:pt>
                      <c:pt idx="71">
                        <c:v>1.4466855927114799</c:v>
                      </c:pt>
                      <c:pt idx="72">
                        <c:v>1.4510272602704799</c:v>
                      </c:pt>
                      <c:pt idx="73">
                        <c:v>1.45533501833079</c:v>
                      </c:pt>
                      <c:pt idx="74">
                        <c:v>1.45960913407214</c:v>
                      </c:pt>
                      <c:pt idx="75">
                        <c:v>1.46384987566193</c:v>
                      </c:pt>
                      <c:pt idx="76">
                        <c:v>1.4680575119910799</c:v>
                      </c:pt>
                      <c:pt idx="77">
                        <c:v>1.47223231243817</c:v>
                      </c:pt>
                      <c:pt idx="78">
                        <c:v>1.4763745466384099</c:v>
                      </c:pt>
                      <c:pt idx="79">
                        <c:v>1.4804844842754501</c:v>
                      </c:pt>
                      <c:pt idx="80">
                        <c:v>1.4845623948873099</c:v>
                      </c:pt>
                      <c:pt idx="81">
                        <c:v>1.48860854767909</c:v>
                      </c:pt>
                      <c:pt idx="82">
                        <c:v>1.4926232113586499</c:v>
                      </c:pt>
                      <c:pt idx="83">
                        <c:v>1.49660665397119</c:v>
                      </c:pt>
                      <c:pt idx="84">
                        <c:v>1.5005591427576599</c:v>
                      </c:pt>
                      <c:pt idx="85">
                        <c:v>1.5044809440131801</c:v>
                      </c:pt>
                      <c:pt idx="86">
                        <c:v>1.50837232296289</c:v>
                      </c:pt>
                      <c:pt idx="87">
                        <c:v>1.51223354363984</c:v>
                      </c:pt>
                      <c:pt idx="88">
                        <c:v>1.5160648687773699</c:v>
                      </c:pt>
                      <c:pt idx="89">
                        <c:v>1.5198665597096801</c:v>
                      </c:pt>
                      <c:pt idx="90">
                        <c:v>1.52363887626719</c:v>
                      </c:pt>
                      <c:pt idx="91">
                        <c:v>1.5274326018580799</c:v>
                      </c:pt>
                      <c:pt idx="92">
                        <c:v>1.5314260412494201</c:v>
                      </c:pt>
                      <c:pt idx="93">
                        <c:v>1.5353848554254299</c:v>
                      </c:pt>
                      <c:pt idx="94">
                        <c:v>1.53930950907605</c:v>
                      </c:pt>
                      <c:pt idx="95">
                        <c:v>1.5432004569079401</c:v>
                      </c:pt>
                      <c:pt idx="96">
                        <c:v>1.54705814390156</c:v>
                      </c:pt>
                      <c:pt idx="97">
                        <c:v>1.5508830055595</c:v>
                      </c:pt>
                      <c:pt idx="98">
                        <c:v>1.5586490200708301</c:v>
                      </c:pt>
                      <c:pt idx="99">
                        <c:v>1.5679143220574101</c:v>
                      </c:pt>
                      <c:pt idx="100">
                        <c:v>1.57717315166729</c:v>
                      </c:pt>
                      <c:pt idx="101">
                        <c:v>1.5864251559395</c:v>
                      </c:pt>
                      <c:pt idx="102">
                        <c:v>1.5956699978390101</c:v>
                      </c:pt>
                      <c:pt idx="103">
                        <c:v>1.60490735535407</c:v>
                      </c:pt>
                      <c:pt idx="104">
                        <c:v>1.6141369206409799</c:v>
                      </c:pt>
                      <c:pt idx="105">
                        <c:v>1.62335839922722</c:v>
                      </c:pt>
                      <c:pt idx="106">
                        <c:v>1.63257150926157</c:v>
                      </c:pt>
                      <c:pt idx="107">
                        <c:v>1.6417759808144301</c:v>
                      </c:pt>
                      <c:pt idx="108">
                        <c:v>1.65097155522025</c:v>
                      </c:pt>
                      <c:pt idx="109">
                        <c:v>1.6601579844635399</c:v>
                      </c:pt>
                      <c:pt idx="110">
                        <c:v>1.66933503059157</c:v>
                      </c:pt>
                      <c:pt idx="111">
                        <c:v>1.6785024651777301</c:v>
                      </c:pt>
                      <c:pt idx="112">
                        <c:v>1.68766006880508</c:v>
                      </c:pt>
                      <c:pt idx="113">
                        <c:v>1.69680763058599</c:v>
                      </c:pt>
                      <c:pt idx="114">
                        <c:v>1.7059449477049</c:v>
                      </c:pt>
                      <c:pt idx="115">
                        <c:v>1.7150718249994801</c:v>
                      </c:pt>
                      <c:pt idx="116">
                        <c:v>1.7241880745506499</c:v>
                      </c:pt>
                      <c:pt idx="117">
                        <c:v>1.7332935153031599</c:v>
                      </c:pt>
                      <c:pt idx="118">
                        <c:v>1.74238797271246</c:v>
                      </c:pt>
                      <c:pt idx="119">
                        <c:v>1.7514712784025299</c:v>
                      </c:pt>
                      <c:pt idx="120">
                        <c:v>1.7605432698477901</c:v>
                      </c:pt>
                      <c:pt idx="121">
                        <c:v>1.7696037900724599</c:v>
                      </c:pt>
                      <c:pt idx="122">
                        <c:v>1.77865268736163</c:v>
                      </c:pt>
                      <c:pt idx="123">
                        <c:v>1.78768981499591</c:v>
                      </c:pt>
                      <c:pt idx="124">
                        <c:v>1.79671503099273</c:v>
                      </c:pt>
                      <c:pt idx="125">
                        <c:v>1.8057281978651301</c:v>
                      </c:pt>
                      <c:pt idx="126">
                        <c:v>1.81592743949025</c:v>
                      </c:pt>
                      <c:pt idx="127">
                        <c:v>1.82537005180917</c:v>
                      </c:pt>
                      <c:pt idx="128">
                        <c:v>1.83479728005786</c:v>
                      </c:pt>
                      <c:pt idx="129">
                        <c:v>1.84420899794061</c:v>
                      </c:pt>
                      <c:pt idx="130">
                        <c:v>1.8536050824241099</c:v>
                      </c:pt>
                      <c:pt idx="131">
                        <c:v>1.8629854135463699</c:v>
                      </c:pt>
                      <c:pt idx="132">
                        <c:v>1.87234987422002</c:v>
                      </c:pt>
                      <c:pt idx="133">
                        <c:v>1.8816983500609601</c:v>
                      </c:pt>
                      <c:pt idx="134">
                        <c:v>1.8910307292117701</c:v>
                      </c:pt>
                      <c:pt idx="135">
                        <c:v>1.9003469021849</c:v>
                      </c:pt>
                      <c:pt idx="136">
                        <c:v>1.90964676170881</c:v>
                      </c:pt>
                      <c:pt idx="137">
                        <c:v>1.9189302025852699</c:v>
                      </c:pt>
                      <c:pt idx="138">
                        <c:v>1.9281971215451501</c:v>
                      </c:pt>
                      <c:pt idx="139">
                        <c:v>1.93744741712559</c:v>
                      </c:pt>
                      <c:pt idx="140">
                        <c:v>1.94668098954048</c:v>
                      </c:pt>
                      <c:pt idx="141">
                        <c:v>1.95589774056107</c:v>
                      </c:pt>
                      <c:pt idx="142">
                        <c:v>1.96509757340616</c:v>
                      </c:pt>
                      <c:pt idx="143">
                        <c:v>1.97428039263286</c:v>
                      </c:pt>
                      <c:pt idx="144">
                        <c:v>1.98344610403086</c:v>
                      </c:pt>
                      <c:pt idx="145">
                        <c:v>1.9925946145276201</c:v>
                      </c:pt>
                      <c:pt idx="146">
                        <c:v>2.0017258320915801</c:v>
                      </c:pt>
                      <c:pt idx="147">
                        <c:v>2.0108396656471301</c:v>
                      </c:pt>
                      <c:pt idx="148">
                        <c:v>2.0199360249814098</c:v>
                      </c:pt>
                      <c:pt idx="149">
                        <c:v>2.0290148206688001</c:v>
                      </c:pt>
                      <c:pt idx="150">
                        <c:v>2.0380759639871</c:v>
                      </c:pt>
                      <c:pt idx="151">
                        <c:v>2.04711936684591</c:v>
                      </c:pt>
                      <c:pt idx="152">
                        <c:v>2.16613415463656</c:v>
                      </c:pt>
                      <c:pt idx="153">
                        <c:v>2.3138075372744402</c:v>
                      </c:pt>
                      <c:pt idx="154">
                        <c:v>2.4840985038452299</c:v>
                      </c:pt>
                      <c:pt idx="155">
                        <c:v>2.68060442615772</c:v>
                      </c:pt>
                      <c:pt idx="156">
                        <c:v>3.1414457142644401</c:v>
                      </c:pt>
                      <c:pt idx="157">
                        <c:v>3.4930781123209198</c:v>
                      </c:pt>
                      <c:pt idx="158">
                        <c:v>3.8185733875154502</c:v>
                      </c:pt>
                      <c:pt idx="159">
                        <c:v>4.1907988919783303</c:v>
                      </c:pt>
                      <c:pt idx="160">
                        <c:v>4.62025425062712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A587-4242-8917-586A290C7426}"/>
                  </c:ext>
                </c:extLst>
              </c15:ser>
            </c15:filteredScatterSeries>
            <c15:filteredScatterSeries>
              <c15:ser>
                <c:idx val="23"/>
                <c:order val="11"/>
                <c:tx>
                  <c:v>b2MIdecomp</c:v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6"/>
                  <c:spPr>
                    <a:noFill/>
                    <a:ln w="9525">
                      <a:solidFill>
                        <a:schemeClr val="accent6">
                          <a:lumMod val="8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2plMIdecomp!$A$2:$A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46.267799622150299</c:v>
                      </c:pt>
                      <c:pt idx="1">
                        <c:v>46.267622286103702</c:v>
                      </c:pt>
                      <c:pt idx="2">
                        <c:v>46.267444333627601</c:v>
                      </c:pt>
                      <c:pt idx="3">
                        <c:v>46.267265762187797</c:v>
                      </c:pt>
                      <c:pt idx="4">
                        <c:v>46.2670865692386</c:v>
                      </c:pt>
                      <c:pt idx="5">
                        <c:v>46.266906752222198</c:v>
                      </c:pt>
                      <c:pt idx="6">
                        <c:v>46.266726308569197</c:v>
                      </c:pt>
                      <c:pt idx="7">
                        <c:v>46.266545235707902</c:v>
                      </c:pt>
                      <c:pt idx="8">
                        <c:v>46.266363531038301</c:v>
                      </c:pt>
                      <c:pt idx="9">
                        <c:v>46.2661811919481</c:v>
                      </c:pt>
                      <c:pt idx="10">
                        <c:v>46.265998215824602</c:v>
                      </c:pt>
                      <c:pt idx="11">
                        <c:v>46.265814600057801</c:v>
                      </c:pt>
                      <c:pt idx="12">
                        <c:v>46.265630341977698</c:v>
                      </c:pt>
                      <c:pt idx="13">
                        <c:v>46.265445438934599</c:v>
                      </c:pt>
                      <c:pt idx="14">
                        <c:v>46.265259888263799</c:v>
                      </c:pt>
                      <c:pt idx="15">
                        <c:v>46.265073687282701</c:v>
                      </c:pt>
                      <c:pt idx="16">
                        <c:v>46.264886833299897</c:v>
                      </c:pt>
                      <c:pt idx="17">
                        <c:v>46.286234581688298</c:v>
                      </c:pt>
                      <c:pt idx="18">
                        <c:v>46.358916176827599</c:v>
                      </c:pt>
                      <c:pt idx="19">
                        <c:v>46.430768660712197</c:v>
                      </c:pt>
                      <c:pt idx="20">
                        <c:v>46.502475685282803</c:v>
                      </c:pt>
                      <c:pt idx="21">
                        <c:v>46.574031919652001</c:v>
                      </c:pt>
                      <c:pt idx="22">
                        <c:v>46.645432111477</c:v>
                      </c:pt>
                      <c:pt idx="23">
                        <c:v>46.716671089158702</c:v>
                      </c:pt>
                      <c:pt idx="24">
                        <c:v>46.787743763716001</c:v>
                      </c:pt>
                      <c:pt idx="25">
                        <c:v>46.910786712621402</c:v>
                      </c:pt>
                      <c:pt idx="26">
                        <c:v>47.056771069740797</c:v>
                      </c:pt>
                      <c:pt idx="27">
                        <c:v>47.200529026338202</c:v>
                      </c:pt>
                      <c:pt idx="28">
                        <c:v>47.342085747827397</c:v>
                      </c:pt>
                      <c:pt idx="29">
                        <c:v>47.480314835719497</c:v>
                      </c:pt>
                      <c:pt idx="30">
                        <c:v>47.616632685316397</c:v>
                      </c:pt>
                      <c:pt idx="31">
                        <c:v>47.7429414640849</c:v>
                      </c:pt>
                      <c:pt idx="32">
                        <c:v>47.867178510409303</c:v>
                      </c:pt>
                      <c:pt idx="33">
                        <c:v>47.989925624316903</c:v>
                      </c:pt>
                      <c:pt idx="34">
                        <c:v>48.111173470921699</c:v>
                      </c:pt>
                      <c:pt idx="35">
                        <c:v>48.2309204566196</c:v>
                      </c:pt>
                      <c:pt idx="36">
                        <c:v>48.349171083955198</c:v>
                      </c:pt>
                      <c:pt idx="37">
                        <c:v>48.465934676369898</c:v>
                      </c:pt>
                      <c:pt idx="38">
                        <c:v>48.581224374006702</c:v>
                      </c:pt>
                      <c:pt idx="39">
                        <c:v>48.6950563331553</c:v>
                      </c:pt>
                      <c:pt idx="40">
                        <c:v>48.807449081587002</c:v>
                      </c:pt>
                      <c:pt idx="41">
                        <c:v>48.918422995279499</c:v>
                      </c:pt>
                      <c:pt idx="42">
                        <c:v>49.027999871183802</c:v>
                      </c:pt>
                      <c:pt idx="43">
                        <c:v>49.136202576696498</c:v>
                      </c:pt>
                      <c:pt idx="44">
                        <c:v>49.243054761039303</c:v>
                      </c:pt>
                      <c:pt idx="45">
                        <c:v>49.3485806172162</c:v>
                      </c:pt>
                      <c:pt idx="46">
                        <c:v>49.452804685283098</c:v>
                      </c:pt>
                      <c:pt idx="47">
                        <c:v>49.555751689968403</c:v>
                      </c:pt>
                      <c:pt idx="48">
                        <c:v>49.657446406585898</c:v>
                      </c:pt>
                      <c:pt idx="49">
                        <c:v>49.757913550536401</c:v>
                      </c:pt>
                      <c:pt idx="50">
                        <c:v>49.857177686652697</c:v>
                      </c:pt>
                      <c:pt idx="51">
                        <c:v>49.955263155064998</c:v>
                      </c:pt>
                      <c:pt idx="52">
                        <c:v>50.0521940109818</c:v>
                      </c:pt>
                      <c:pt idx="53">
                        <c:v>50.147993976169701</c:v>
                      </c:pt>
                      <c:pt idx="54">
                        <c:v>50.242686400254399</c:v>
                      </c:pt>
                      <c:pt idx="55">
                        <c:v>50.336294230407503</c:v>
                      </c:pt>
                      <c:pt idx="56">
                        <c:v>50.428839987913598</c:v>
                      </c:pt>
                      <c:pt idx="57">
                        <c:v>50.520345750788699</c:v>
                      </c:pt>
                      <c:pt idx="58">
                        <c:v>50.610833141150799</c:v>
                      </c:pt>
                      <c:pt idx="59">
                        <c:v>50.700323317015801</c:v>
                      </c:pt>
                      <c:pt idx="60">
                        <c:v>50.788836967387503</c:v>
                      </c:pt>
                      <c:pt idx="61">
                        <c:v>50.876394310352403</c:v>
                      </c:pt>
                      <c:pt idx="62">
                        <c:v>50.963015093676603</c:v>
                      </c:pt>
                      <c:pt idx="63">
                        <c:v>51.048718597331998</c:v>
                      </c:pt>
                      <c:pt idx="64">
                        <c:v>51.133523637765599</c:v>
                      </c:pt>
                      <c:pt idx="65">
                        <c:v>51.217448573571303</c:v>
                      </c:pt>
                      <c:pt idx="66">
                        <c:v>51.300511312171103</c:v>
                      </c:pt>
                      <c:pt idx="67">
                        <c:v>51.382729317543898</c:v>
                      </c:pt>
                      <c:pt idx="68">
                        <c:v>51.464119618608798</c:v>
                      </c:pt>
                      <c:pt idx="69">
                        <c:v>51.544698818047998</c:v>
                      </c:pt>
                      <c:pt idx="70">
                        <c:v>51.624483101839402</c:v>
                      </c:pt>
                      <c:pt idx="71">
                        <c:v>51.703488248791203</c:v>
                      </c:pt>
                      <c:pt idx="72">
                        <c:v>51.781729640512403</c:v>
                      </c:pt>
                      <c:pt idx="73">
                        <c:v>51.859222271415497</c:v>
                      </c:pt>
                      <c:pt idx="74">
                        <c:v>51.935980758745004</c:v>
                      </c:pt>
                      <c:pt idx="75">
                        <c:v>52.012019352752901</c:v>
                      </c:pt>
                      <c:pt idx="76">
                        <c:v>52.087351946664498</c:v>
                      </c:pt>
                      <c:pt idx="77">
                        <c:v>52.161992086721199</c:v>
                      </c:pt>
                      <c:pt idx="78">
                        <c:v>52.235952981948301</c:v>
                      </c:pt>
                      <c:pt idx="79">
                        <c:v>52.309247513875398</c:v>
                      </c:pt>
                      <c:pt idx="80">
                        <c:v>52.381888246143902</c:v>
                      </c:pt>
                      <c:pt idx="81">
                        <c:v>52.453887433729498</c:v>
                      </c:pt>
                      <c:pt idx="82">
                        <c:v>52.525257032225802</c:v>
                      </c:pt>
                      <c:pt idx="83">
                        <c:v>52.596008706672301</c:v>
                      </c:pt>
                      <c:pt idx="84">
                        <c:v>52.666153840353502</c:v>
                      </c:pt>
                      <c:pt idx="85">
                        <c:v>52.735703543285098</c:v>
                      </c:pt>
                      <c:pt idx="86">
                        <c:v>52.804668660508199</c:v>
                      </c:pt>
                      <c:pt idx="87">
                        <c:v>52.8730597800296</c:v>
                      </c:pt>
                      <c:pt idx="88">
                        <c:v>52.940887240790303</c:v>
                      </c:pt>
                      <c:pt idx="89">
                        <c:v>53.008161140177798</c:v>
                      </c:pt>
                      <c:pt idx="90">
                        <c:v>53.074891341375803</c:v>
                      </c:pt>
                      <c:pt idx="91">
                        <c:v>53.141087480499998</c:v>
                      </c:pt>
                      <c:pt idx="92">
                        <c:v>53.206758973614598</c:v>
                      </c:pt>
                      <c:pt idx="93">
                        <c:v>53.271915023212401</c:v>
                      </c:pt>
                      <c:pt idx="94">
                        <c:v>53.336564624891203</c:v>
                      </c:pt>
                      <c:pt idx="95">
                        <c:v>53.400716573557297</c:v>
                      </c:pt>
                      <c:pt idx="96">
                        <c:v>53.464379469414297</c:v>
                      </c:pt>
                      <c:pt idx="97">
                        <c:v>53.527561723984498</c:v>
                      </c:pt>
                      <c:pt idx="98">
                        <c:v>53.604418998437502</c:v>
                      </c:pt>
                      <c:pt idx="99">
                        <c:v>53.675454536781203</c:v>
                      </c:pt>
                      <c:pt idx="100">
                        <c:v>53.7458792361844</c:v>
                      </c:pt>
                      <c:pt idx="101">
                        <c:v>53.815704061160702</c:v>
                      </c:pt>
                      <c:pt idx="102">
                        <c:v>53.884939682071597</c:v>
                      </c:pt>
                      <c:pt idx="103">
                        <c:v>53.953596486092401</c:v>
                      </c:pt>
                      <c:pt idx="104">
                        <c:v>54.021684587591999</c:v>
                      </c:pt>
                      <c:pt idx="105">
                        <c:v>54.089213838036699</c:v>
                      </c:pt>
                      <c:pt idx="106">
                        <c:v>54.156193835395499</c:v>
                      </c:pt>
                      <c:pt idx="107">
                        <c:v>54.222633933278999</c:v>
                      </c:pt>
                      <c:pt idx="108">
                        <c:v>54.2885432495044</c:v>
                      </c:pt>
                      <c:pt idx="109">
                        <c:v>54.353930674306703</c:v>
                      </c:pt>
                      <c:pt idx="110">
                        <c:v>54.418804878231299</c:v>
                      </c:pt>
                      <c:pt idx="111">
                        <c:v>54.483174319680003</c:v>
                      </c:pt>
                      <c:pt idx="112">
                        <c:v>54.547047251958404</c:v>
                      </c:pt>
                      <c:pt idx="113">
                        <c:v>54.610431730299801</c:v>
                      </c:pt>
                      <c:pt idx="114">
                        <c:v>54.673335618302097</c:v>
                      </c:pt>
                      <c:pt idx="115">
                        <c:v>54.735766594265499</c:v>
                      </c:pt>
                      <c:pt idx="116">
                        <c:v>54.797732157165001</c:v>
                      </c:pt>
                      <c:pt idx="117">
                        <c:v>54.8592396323562</c:v>
                      </c:pt>
                      <c:pt idx="118">
                        <c:v>54.920296177124399</c:v>
                      </c:pt>
                      <c:pt idx="119">
                        <c:v>54.980908785836199</c:v>
                      </c:pt>
                      <c:pt idx="120">
                        <c:v>55.041084295077503</c:v>
                      </c:pt>
                      <c:pt idx="121">
                        <c:v>55.100829388365298</c:v>
                      </c:pt>
                      <c:pt idx="122">
                        <c:v>55.160150600743798</c:v>
                      </c:pt>
                      <c:pt idx="123">
                        <c:v>55.219054323274797</c:v>
                      </c:pt>
                      <c:pt idx="124">
                        <c:v>55.2780292106955</c:v>
                      </c:pt>
                      <c:pt idx="125">
                        <c:v>55.339431948579502</c:v>
                      </c:pt>
                      <c:pt idx="126">
                        <c:v>55.4003901747108</c:v>
                      </c:pt>
                      <c:pt idx="127">
                        <c:v>55.460909439416298</c:v>
                      </c:pt>
                      <c:pt idx="128">
                        <c:v>55.520995168192698</c:v>
                      </c:pt>
                      <c:pt idx="129">
                        <c:v>55.580652665271899</c:v>
                      </c:pt>
                      <c:pt idx="130">
                        <c:v>55.639887116860997</c:v>
                      </c:pt>
                      <c:pt idx="131">
                        <c:v>55.698703594425403</c:v>
                      </c:pt>
                      <c:pt idx="132">
                        <c:v>55.7571070577767</c:v>
                      </c:pt>
                      <c:pt idx="133">
                        <c:v>55.815102358062099</c:v>
                      </c:pt>
                      <c:pt idx="134">
                        <c:v>55.8811376333542</c:v>
                      </c:pt>
                      <c:pt idx="135">
                        <c:v>55.947567402456599</c:v>
                      </c:pt>
                      <c:pt idx="136">
                        <c:v>56.013544246984097</c:v>
                      </c:pt>
                      <c:pt idx="137">
                        <c:v>56.079073249799102</c:v>
                      </c:pt>
                      <c:pt idx="138">
                        <c:v>56.1441594130102</c:v>
                      </c:pt>
                      <c:pt idx="139">
                        <c:v>56.208807658981698</c:v>
                      </c:pt>
                      <c:pt idx="140">
                        <c:v>56.2730228313686</c:v>
                      </c:pt>
                      <c:pt idx="141">
                        <c:v>56.336809696132804</c:v>
                      </c:pt>
                      <c:pt idx="142">
                        <c:v>56.4001729425976</c:v>
                      </c:pt>
                      <c:pt idx="143">
                        <c:v>56.463117184438701</c:v>
                      </c:pt>
                      <c:pt idx="144">
                        <c:v>56.494871046496499</c:v>
                      </c:pt>
                      <c:pt idx="145">
                        <c:v>56.555059198162802</c:v>
                      </c:pt>
                      <c:pt idx="146">
                        <c:v>56.6149813516233</c:v>
                      </c:pt>
                      <c:pt idx="147">
                        <c:v>56.674629757252397</c:v>
                      </c:pt>
                      <c:pt idx="148">
                        <c:v>56.733997866235597</c:v>
                      </c:pt>
                      <c:pt idx="149">
                        <c:v>56.793080154253403</c:v>
                      </c:pt>
                      <c:pt idx="150">
                        <c:v>56.851871975338199</c:v>
                      </c:pt>
                      <c:pt idx="151">
                        <c:v>56.910369439976698</c:v>
                      </c:pt>
                      <c:pt idx="152">
                        <c:v>56.968569312751299</c:v>
                      </c:pt>
                      <c:pt idx="153">
                        <c:v>57.066101077470798</c:v>
                      </c:pt>
                      <c:pt idx="154">
                        <c:v>57.511585268651402</c:v>
                      </c:pt>
                      <c:pt idx="155">
                        <c:v>57.965387284649402</c:v>
                      </c:pt>
                      <c:pt idx="156">
                        <c:v>58.5070915529583</c:v>
                      </c:pt>
                      <c:pt idx="157">
                        <c:v>59.037833019539299</c:v>
                      </c:pt>
                      <c:pt idx="158">
                        <c:v>59.455867305065901</c:v>
                      </c:pt>
                      <c:pt idx="159">
                        <c:v>59.954338576792402</c:v>
                      </c:pt>
                      <c:pt idx="160">
                        <c:v>60.44572146941690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2plMIdecomp!$M$2:$M$162</c15:sqref>
                        </c15:formulaRef>
                      </c:ext>
                    </c:extLst>
                    <c:numCache>
                      <c:formatCode>General</c:formatCode>
                      <c:ptCount val="161"/>
                      <c:pt idx="0">
                        <c:v>1.39744069008117</c:v>
                      </c:pt>
                      <c:pt idx="1">
                        <c:v>1.3974353339456</c:v>
                      </c:pt>
                      <c:pt idx="2">
                        <c:v>1.39742995919182</c:v>
                      </c:pt>
                      <c:pt idx="3">
                        <c:v>1.39742456574329</c:v>
                      </c:pt>
                      <c:pt idx="4">
                        <c:v>1.39741915352312</c:v>
                      </c:pt>
                      <c:pt idx="5">
                        <c:v>1.3974137224540499</c:v>
                      </c:pt>
                      <c:pt idx="6">
                        <c:v>1.39740827245848</c:v>
                      </c:pt>
                      <c:pt idx="7">
                        <c:v>1.39740280345875</c:v>
                      </c:pt>
                      <c:pt idx="8">
                        <c:v>1.3973973153763199</c:v>
                      </c:pt>
                      <c:pt idx="9">
                        <c:v>1.39739180813228</c:v>
                      </c:pt>
                      <c:pt idx="10">
                        <c:v>1.39738628164774</c:v>
                      </c:pt>
                      <c:pt idx="11">
                        <c:v>1.3973807358438699</c:v>
                      </c:pt>
                      <c:pt idx="12">
                        <c:v>1.3973751706400099</c:v>
                      </c:pt>
                      <c:pt idx="13">
                        <c:v>1.3973695859561299</c:v>
                      </c:pt>
                      <c:pt idx="14">
                        <c:v>1.39736398171175</c:v>
                      </c:pt>
                      <c:pt idx="15">
                        <c:v>1.3973583578258399</c:v>
                      </c:pt>
                      <c:pt idx="16">
                        <c:v>1.39735271421711</c:v>
                      </c:pt>
                      <c:pt idx="17">
                        <c:v>1.39799748687724</c:v>
                      </c:pt>
                      <c:pt idx="18">
                        <c:v>1.4007057104946501</c:v>
                      </c:pt>
                      <c:pt idx="19">
                        <c:v>1.40382690921299</c:v>
                      </c:pt>
                      <c:pt idx="20">
                        <c:v>1.40693976938951</c:v>
                      </c:pt>
                      <c:pt idx="21">
                        <c:v>1.41004404060683</c:v>
                      </c:pt>
                      <c:pt idx="22">
                        <c:v>1.4131394756386499</c:v>
                      </c:pt>
                      <c:pt idx="23">
                        <c:v>1.41622583057025</c:v>
                      </c:pt>
                      <c:pt idx="24">
                        <c:v>1.4193028649002299</c:v>
                      </c:pt>
                      <c:pt idx="25">
                        <c:v>1.4281965057135</c:v>
                      </c:pt>
                      <c:pt idx="26">
                        <c:v>1.4385391095092901</c:v>
                      </c:pt>
                      <c:pt idx="27">
                        <c:v>1.4487177288767801</c:v>
                      </c:pt>
                      <c:pt idx="28">
                        <c:v>1.4587340644056099</c:v>
                      </c:pt>
                      <c:pt idx="29">
                        <c:v>1.4684877721465801</c:v>
                      </c:pt>
                      <c:pt idx="30">
                        <c:v>1.4782764590681099</c:v>
                      </c:pt>
                      <c:pt idx="31">
                        <c:v>1.4878155175185801</c:v>
                      </c:pt>
                      <c:pt idx="32">
                        <c:v>1.4972179384328601</c:v>
                      </c:pt>
                      <c:pt idx="33">
                        <c:v>1.5064916233960699</c:v>
                      </c:pt>
                      <c:pt idx="34">
                        <c:v>1.5156372196675501</c:v>
                      </c:pt>
                      <c:pt idx="35">
                        <c:v>1.5246557430045899</c:v>
                      </c:pt>
                      <c:pt idx="36">
                        <c:v>1.5335484953716201</c:v>
                      </c:pt>
                      <c:pt idx="37">
                        <c:v>1.5423170007137099</c:v>
                      </c:pt>
                      <c:pt idx="38">
                        <c:v>1.5509629541023</c:v>
                      </c:pt>
                      <c:pt idx="39">
                        <c:v>1.5594881810260699</c:v>
                      </c:pt>
                      <c:pt idx="40">
                        <c:v>1.56789460452825</c:v>
                      </c:pt>
                      <c:pt idx="41">
                        <c:v>1.5761842184742201</c:v>
                      </c:pt>
                      <c:pt idx="42">
                        <c:v>1.58435906576858</c:v>
                      </c:pt>
                      <c:pt idx="43">
                        <c:v>1.5924212204981301</c:v>
                      </c:pt>
                      <c:pt idx="44">
                        <c:v>1.60037277329542</c:v>
                      </c:pt>
                      <c:pt idx="45">
                        <c:v>1.60821581934394</c:v>
                      </c:pt>
                      <c:pt idx="46">
                        <c:v>1.615952448542</c:v>
                      </c:pt>
                      <c:pt idx="47">
                        <c:v>1.6235847374852601</c:v>
                      </c:pt>
                      <c:pt idx="48">
                        <c:v>1.63111474293627</c:v>
                      </c:pt>
                      <c:pt idx="49">
                        <c:v>1.6385444965453699</c:v>
                      </c:pt>
                      <c:pt idx="50">
                        <c:v>1.64587600061915</c:v>
                      </c:pt>
                      <c:pt idx="51">
                        <c:v>1.65311122477132</c:v>
                      </c:pt>
                      <c:pt idx="52">
                        <c:v>1.6602521033012601</c:v>
                      </c:pt>
                      <c:pt idx="53">
                        <c:v>1.66730053319802</c:v>
                      </c:pt>
                      <c:pt idx="54">
                        <c:v>1.6742583726549001</c:v>
                      </c:pt>
                      <c:pt idx="55">
                        <c:v>1.6811274400282501</c:v>
                      </c:pt>
                      <c:pt idx="56">
                        <c:v>1.6879095131482</c:v>
                      </c:pt>
                      <c:pt idx="57">
                        <c:v>1.6946063289539099</c:v>
                      </c:pt>
                      <c:pt idx="58">
                        <c:v>1.7012195833486099</c:v>
                      </c:pt>
                      <c:pt idx="59">
                        <c:v>1.7077509313133501</c:v>
                      </c:pt>
                      <c:pt idx="60">
                        <c:v>1.71420198714732</c:v>
                      </c:pt>
                      <c:pt idx="61">
                        <c:v>1.7205743248802401</c:v>
                      </c:pt>
                      <c:pt idx="62">
                        <c:v>1.72686947879566</c:v>
                      </c:pt>
                      <c:pt idx="63">
                        <c:v>1.7330889440441699</c:v>
                      </c:pt>
                      <c:pt idx="64">
                        <c:v>1.73923417733604</c:v>
                      </c:pt>
                      <c:pt idx="65">
                        <c:v>1.7453065976959501</c:v>
                      </c:pt>
                      <c:pt idx="66">
                        <c:v>1.7513075872527699</c:v>
                      </c:pt>
                      <c:pt idx="67">
                        <c:v>1.7572384920775701</c:v>
                      </c:pt>
                      <c:pt idx="68">
                        <c:v>1.7631006230388999</c:v>
                      </c:pt>
                      <c:pt idx="69">
                        <c:v>1.7688952566630101</c:v>
                      </c:pt>
                      <c:pt idx="70">
                        <c:v>1.7746236360322001</c:v>
                      </c:pt>
                      <c:pt idx="71">
                        <c:v>1.7802869716516501</c:v>
                      </c:pt>
                      <c:pt idx="72">
                        <c:v>1.7858864423431799</c:v>
                      </c:pt>
                      <c:pt idx="73">
                        <c:v>1.79142319611641</c:v>
                      </c:pt>
                      <c:pt idx="74">
                        <c:v>1.79689835103092</c:v>
                      </c:pt>
                      <c:pt idx="75">
                        <c:v>1.80231299606044</c:v>
                      </c:pt>
                      <c:pt idx="76">
                        <c:v>1.8076681919267401</c:v>
                      </c:pt>
                      <c:pt idx="77">
                        <c:v>1.81296497192951</c:v>
                      </c:pt>
                      <c:pt idx="78">
                        <c:v>1.8182043427508101</c:v>
                      </c:pt>
                      <c:pt idx="79">
                        <c:v>1.8233872852422399</c:v>
                      </c:pt>
                      <c:pt idx="80">
                        <c:v>1.8285147552041801</c:v>
                      </c:pt>
                      <c:pt idx="81">
                        <c:v>1.8335876841245</c:v>
                      </c:pt>
                      <c:pt idx="82">
                        <c:v>1.8386069799185001</c:v>
                      </c:pt>
                      <c:pt idx="83">
                        <c:v>1.8435735276310801</c:v>
                      </c:pt>
                      <c:pt idx="84">
                        <c:v>1.8484881901301999</c:v>
                      </c:pt>
                      <c:pt idx="85">
                        <c:v>1.85335180877595</c:v>
                      </c:pt>
                      <c:pt idx="86">
                        <c:v>1.8581652040697101</c:v>
                      </c:pt>
                      <c:pt idx="87">
                        <c:v>1.8629291762732201</c:v>
                      </c:pt>
                      <c:pt idx="88">
                        <c:v>1.8676445060306699</c:v>
                      </c:pt>
                      <c:pt idx="89">
                        <c:v>1.8723119549528</c:v>
                      </c:pt>
                      <c:pt idx="90">
                        <c:v>1.8769322661805401</c:v>
                      </c:pt>
                      <c:pt idx="91">
                        <c:v>1.88150616494506</c:v>
                      </c:pt>
                      <c:pt idx="92">
                        <c:v>1.8860343591005699</c:v>
                      </c:pt>
                      <c:pt idx="93">
                        <c:v>1.8905175396287</c:v>
                      </c:pt>
                      <c:pt idx="94">
                        <c:v>1.8949563811491601</c:v>
                      </c:pt>
                      <c:pt idx="95">
                        <c:v>1.8993515423980001</c:v>
                      </c:pt>
                      <c:pt idx="96">
                        <c:v>1.9037036666809599</c:v>
                      </c:pt>
                      <c:pt idx="97">
                        <c:v>1.9080133823455501</c:v>
                      </c:pt>
                      <c:pt idx="98">
                        <c:v>1.91295729966464</c:v>
                      </c:pt>
                      <c:pt idx="99">
                        <c:v>1.91760250575379</c:v>
                      </c:pt>
                      <c:pt idx="100">
                        <c:v>1.92219860066785</c:v>
                      </c:pt>
                      <c:pt idx="101">
                        <c:v>1.9267463619944201</c:v>
                      </c:pt>
                      <c:pt idx="102">
                        <c:v>1.9312465462235799</c:v>
                      </c:pt>
                      <c:pt idx="103">
                        <c:v>1.9356998895005499</c:v>
                      </c:pt>
                      <c:pt idx="104">
                        <c:v>1.9401071083403401</c:v>
                      </c:pt>
                      <c:pt idx="105">
                        <c:v>1.9444689003096201</c:v>
                      </c:pt>
                      <c:pt idx="106">
                        <c:v>1.9487859446762601</c:v>
                      </c:pt>
                      <c:pt idx="107">
                        <c:v>1.95305890303903</c:v>
                      </c:pt>
                      <c:pt idx="108">
                        <c:v>1.95728841992143</c:v>
                      </c:pt>
                      <c:pt idx="109">
                        <c:v>1.96147512333925</c:v>
                      </c:pt>
                      <c:pt idx="110">
                        <c:v>1.9656196253483</c:v>
                      </c:pt>
                      <c:pt idx="111">
                        <c:v>1.9697225225684101</c:v>
                      </c:pt>
                      <c:pt idx="112">
                        <c:v>1.9737843966753199</c:v>
                      </c:pt>
                      <c:pt idx="113">
                        <c:v>1.97780581488833</c:v>
                      </c:pt>
                      <c:pt idx="114">
                        <c:v>1.98178733042133</c:v>
                      </c:pt>
                      <c:pt idx="115">
                        <c:v>1.98572948292757</c:v>
                      </c:pt>
                      <c:pt idx="116">
                        <c:v>1.98963279891745</c:v>
                      </c:pt>
                      <c:pt idx="117">
                        <c:v>1.99349779216209</c:v>
                      </c:pt>
                      <c:pt idx="118">
                        <c:v>1.9973249640831501</c:v>
                      </c:pt>
                      <c:pt idx="119">
                        <c:v>2.0011148041208902</c:v>
                      </c:pt>
                      <c:pt idx="120">
                        <c:v>2.0048677900951</c:v>
                      </c:pt>
                      <c:pt idx="121">
                        <c:v>2.0085843885466401</c:v>
                      </c:pt>
                      <c:pt idx="122">
                        <c:v>2.01226505506235</c:v>
                      </c:pt>
                      <c:pt idx="123">
                        <c:v>2.0159102345996098</c:v>
                      </c:pt>
                      <c:pt idx="124">
                        <c:v>2.0195312325920098</c:v>
                      </c:pt>
                      <c:pt idx="125">
                        <c:v>2.0231818288974002</c:v>
                      </c:pt>
                      <c:pt idx="126">
                        <c:v>2.0267978681070402</c:v>
                      </c:pt>
                      <c:pt idx="127">
                        <c:v>2.0303797549276701</c:v>
                      </c:pt>
                      <c:pt idx="128">
                        <c:v>2.0339278859641401</c:v>
                      </c:pt>
                      <c:pt idx="129">
                        <c:v>2.0374426499504201</c:v>
                      </c:pt>
                      <c:pt idx="130">
                        <c:v>2.0409244279632399</c:v>
                      </c:pt>
                      <c:pt idx="131">
                        <c:v>2.0443735936331602</c:v>
                      </c:pt>
                      <c:pt idx="132">
                        <c:v>2.0477905133488101</c:v>
                      </c:pt>
                      <c:pt idx="133">
                        <c:v>2.0511755464494099</c:v>
                      </c:pt>
                      <c:pt idx="134">
                        <c:v>2.0593335735134901</c:v>
                      </c:pt>
                      <c:pt idx="135">
                        <c:v>2.0679516900056298</c:v>
                      </c:pt>
                      <c:pt idx="136">
                        <c:v>2.0765465822023601</c:v>
                      </c:pt>
                      <c:pt idx="137">
                        <c:v>2.0851181459282402</c:v>
                      </c:pt>
                      <c:pt idx="138">
                        <c:v>2.0936662781334801</c:v>
                      </c:pt>
                      <c:pt idx="139">
                        <c:v>2.10219087681965</c:v>
                      </c:pt>
                      <c:pt idx="140">
                        <c:v>2.1106918409722599</c:v>
                      </c:pt>
                      <c:pt idx="141">
                        <c:v>2.11916907048876</c:v>
                      </c:pt>
                      <c:pt idx="142">
                        <c:v>2.1276224661219199</c:v>
                      </c:pt>
                      <c:pt idx="143">
                        <c:v>2.1360519294040201</c:v>
                      </c:pt>
                      <c:pt idx="144">
                        <c:v>2.1522811936900599</c:v>
                      </c:pt>
                      <c:pt idx="145">
                        <c:v>2.1613966929791801</c:v>
                      </c:pt>
                      <c:pt idx="146">
                        <c:v>2.1704464978075402</c:v>
                      </c:pt>
                      <c:pt idx="147">
                        <c:v>2.1794332641896101</c:v>
                      </c:pt>
                      <c:pt idx="148">
                        <c:v>2.1883593478732601</c:v>
                      </c:pt>
                      <c:pt idx="149">
                        <c:v>2.19722684775352</c:v>
                      </c:pt>
                      <c:pt idx="150">
                        <c:v>2.2060376417080998</c:v>
                      </c:pt>
                      <c:pt idx="151">
                        <c:v>2.2147934164012701</c:v>
                      </c:pt>
                      <c:pt idx="152">
                        <c:v>2.2234956922311602</c:v>
                      </c:pt>
                      <c:pt idx="153">
                        <c:v>2.24168723364867</c:v>
                      </c:pt>
                      <c:pt idx="154">
                        <c:v>2.3451618445029601</c:v>
                      </c:pt>
                      <c:pt idx="155">
                        <c:v>2.4571060331374399</c:v>
                      </c:pt>
                      <c:pt idx="156">
                        <c:v>2.5945706139598799</c:v>
                      </c:pt>
                      <c:pt idx="157">
                        <c:v>2.7434891194265201</c:v>
                      </c:pt>
                      <c:pt idx="158">
                        <c:v>2.9625868009501302</c:v>
                      </c:pt>
                      <c:pt idx="159">
                        <c:v>3.1738304364372798</c:v>
                      </c:pt>
                      <c:pt idx="160">
                        <c:v>3.409629503745910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A587-4242-8917-586A290C7426}"/>
                  </c:ext>
                </c:extLst>
              </c15:ser>
            </c15:filteredScatterSeries>
          </c:ext>
        </c:extLst>
      </c:scatterChart>
      <c:scatterChart>
        <c:scatterStyle val="lineMarker"/>
        <c:varyColors val="0"/>
        <c:ser>
          <c:idx val="8"/>
          <c:order val="0"/>
          <c:tx>
            <c:v>M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MIs!$A$2:$A$86</c:f>
              <c:numCache>
                <c:formatCode>General</c:formatCode>
                <c:ptCount val="85"/>
                <c:pt idx="0">
                  <c:v>48.626645354719393</c:v>
                </c:pt>
                <c:pt idx="1">
                  <c:v>49.529862352502342</c:v>
                </c:pt>
                <c:pt idx="2">
                  <c:v>47.49142487483126</c:v>
                </c:pt>
                <c:pt idx="3">
                  <c:v>45.829872714572979</c:v>
                </c:pt>
                <c:pt idx="4">
                  <c:v>45.300531805252092</c:v>
                </c:pt>
                <c:pt idx="5">
                  <c:v>45.896431197956616</c:v>
                </c:pt>
                <c:pt idx="6">
                  <c:v>46.410695988019235</c:v>
                </c:pt>
                <c:pt idx="7">
                  <c:v>45.758410270011304</c:v>
                </c:pt>
                <c:pt idx="8">
                  <c:v>46.156978312541675</c:v>
                </c:pt>
                <c:pt idx="9">
                  <c:v>45.519124940836967</c:v>
                </c:pt>
                <c:pt idx="10">
                  <c:v>47.26339281246559</c:v>
                </c:pt>
                <c:pt idx="11">
                  <c:v>47.874179684170798</c:v>
                </c:pt>
                <c:pt idx="12">
                  <c:v>49.107182409439623</c:v>
                </c:pt>
                <c:pt idx="13">
                  <c:v>48.204579336417723</c:v>
                </c:pt>
                <c:pt idx="14">
                  <c:v>47.553809926410494</c:v>
                </c:pt>
                <c:pt idx="15">
                  <c:v>51.679797366080955</c:v>
                </c:pt>
                <c:pt idx="16">
                  <c:v>48.529496562667518</c:v>
                </c:pt>
                <c:pt idx="17">
                  <c:v>47.395795172385718</c:v>
                </c:pt>
                <c:pt idx="18">
                  <c:v>47.37852247976204</c:v>
                </c:pt>
                <c:pt idx="19">
                  <c:v>47.748798784100046</c:v>
                </c:pt>
                <c:pt idx="20">
                  <c:v>50.37708744837493</c:v>
                </c:pt>
                <c:pt idx="21">
                  <c:v>51.74809536482276</c:v>
                </c:pt>
                <c:pt idx="22">
                  <c:v>45.472966376482852</c:v>
                </c:pt>
                <c:pt idx="23">
                  <c:v>45.419574318719143</c:v>
                </c:pt>
                <c:pt idx="24">
                  <c:v>44.800175996206832</c:v>
                </c:pt>
                <c:pt idx="25">
                  <c:v>46.424856793261732</c:v>
                </c:pt>
                <c:pt idx="26">
                  <c:v>47.230879008254441</c:v>
                </c:pt>
                <c:pt idx="27">
                  <c:v>47.414735082461831</c:v>
                </c:pt>
                <c:pt idx="28">
                  <c:v>45.627742585763727</c:v>
                </c:pt>
                <c:pt idx="29">
                  <c:v>48.52979366592951</c:v>
                </c:pt>
                <c:pt idx="30">
                  <c:v>47.317060689292745</c:v>
                </c:pt>
                <c:pt idx="31">
                  <c:v>45.726596486399245</c:v>
                </c:pt>
                <c:pt idx="32">
                  <c:v>46.484289089983356</c:v>
                </c:pt>
                <c:pt idx="33">
                  <c:v>47.039154566707488</c:v>
                </c:pt>
                <c:pt idx="34">
                  <c:v>45.724996251312042</c:v>
                </c:pt>
                <c:pt idx="35">
                  <c:v>45.176134329228184</c:v>
                </c:pt>
                <c:pt idx="36">
                  <c:v>47.632172824815868</c:v>
                </c:pt>
                <c:pt idx="37">
                  <c:v>47.2904013104176</c:v>
                </c:pt>
                <c:pt idx="38">
                  <c:v>45.617350087341421</c:v>
                </c:pt>
                <c:pt idx="39">
                  <c:v>47.345193235663146</c:v>
                </c:pt>
                <c:pt idx="40">
                  <c:v>44.407651541673893</c:v>
                </c:pt>
                <c:pt idx="41">
                  <c:v>44.800402759276288</c:v>
                </c:pt>
                <c:pt idx="42">
                  <c:v>50.391415831478909</c:v>
                </c:pt>
                <c:pt idx="43">
                  <c:v>46.724212891916196</c:v>
                </c:pt>
                <c:pt idx="44">
                  <c:v>46.651916775697387</c:v>
                </c:pt>
                <c:pt idx="45">
                  <c:v>46.139306066826236</c:v>
                </c:pt>
                <c:pt idx="46">
                  <c:v>46.226799815985544</c:v>
                </c:pt>
                <c:pt idx="47">
                  <c:v>46.46540763919252</c:v>
                </c:pt>
                <c:pt idx="48">
                  <c:v>47.677221552070762</c:v>
                </c:pt>
                <c:pt idx="49">
                  <c:v>49.185541349557319</c:v>
                </c:pt>
                <c:pt idx="50">
                  <c:v>48.991662200529071</c:v>
                </c:pt>
                <c:pt idx="51">
                  <c:v>47.857658378848576</c:v>
                </c:pt>
                <c:pt idx="52">
                  <c:v>46.38462283055744</c:v>
                </c:pt>
                <c:pt idx="53">
                  <c:v>47.092170551491812</c:v>
                </c:pt>
                <c:pt idx="54">
                  <c:v>46.984846922997626</c:v>
                </c:pt>
                <c:pt idx="55">
                  <c:v>45.740103678510167</c:v>
                </c:pt>
                <c:pt idx="56">
                  <c:v>47.242072626677043</c:v>
                </c:pt>
                <c:pt idx="57">
                  <c:v>54.164057165966263</c:v>
                </c:pt>
                <c:pt idx="58">
                  <c:v>49.9850806064577</c:v>
                </c:pt>
                <c:pt idx="59">
                  <c:v>49.862805343692358</c:v>
                </c:pt>
                <c:pt idx="60">
                  <c:v>51.366325093883276</c:v>
                </c:pt>
                <c:pt idx="61">
                  <c:v>49.422076690800324</c:v>
                </c:pt>
                <c:pt idx="62">
                  <c:v>52.389448312047556</c:v>
                </c:pt>
                <c:pt idx="63">
                  <c:v>52.180568493668012</c:v>
                </c:pt>
                <c:pt idx="64">
                  <c:v>50.122667878101993</c:v>
                </c:pt>
                <c:pt idx="65">
                  <c:v>48.266334194693847</c:v>
                </c:pt>
                <c:pt idx="66">
                  <c:v>47.245944919916177</c:v>
                </c:pt>
                <c:pt idx="67">
                  <c:v>45.777212271180723</c:v>
                </c:pt>
                <c:pt idx="68">
                  <c:v>46.308451262548289</c:v>
                </c:pt>
                <c:pt idx="69">
                  <c:v>45.378986275347955</c:v>
                </c:pt>
                <c:pt idx="70">
                  <c:v>46.531027385546849</c:v>
                </c:pt>
                <c:pt idx="71">
                  <c:v>46.218464918958297</c:v>
                </c:pt>
                <c:pt idx="72">
                  <c:v>47.399115258239341</c:v>
                </c:pt>
                <c:pt idx="73">
                  <c:v>46.297855741774789</c:v>
                </c:pt>
                <c:pt idx="74">
                  <c:v>47.919370230912669</c:v>
                </c:pt>
                <c:pt idx="75">
                  <c:v>46.820609891878902</c:v>
                </c:pt>
                <c:pt idx="76">
                  <c:v>46.353909532045094</c:v>
                </c:pt>
                <c:pt idx="77">
                  <c:v>47.550841534177273</c:v>
                </c:pt>
                <c:pt idx="78">
                  <c:v>50.773932502538358</c:v>
                </c:pt>
                <c:pt idx="79">
                  <c:v>47.146073474347958</c:v>
                </c:pt>
                <c:pt idx="80">
                  <c:v>46.140370940242022</c:v>
                </c:pt>
                <c:pt idx="81">
                  <c:v>47.326312458314383</c:v>
                </c:pt>
                <c:pt idx="82">
                  <c:v>53.61913011544172</c:v>
                </c:pt>
                <c:pt idx="83">
                  <c:v>50.870902255940749</c:v>
                </c:pt>
                <c:pt idx="84">
                  <c:v>50.289643988648479</c:v>
                </c:pt>
              </c:numCache>
            </c:numRef>
          </c:xVal>
          <c:yVal>
            <c:numRef>
              <c:f>MIs!$K$2:$K$86</c:f>
              <c:numCache>
                <c:formatCode>General</c:formatCode>
                <c:ptCount val="85"/>
                <c:pt idx="0">
                  <c:v>1.1435787809579878</c:v>
                </c:pt>
                <c:pt idx="1">
                  <c:v>1.0218079457644806</c:v>
                </c:pt>
                <c:pt idx="2">
                  <c:v>1.1160663212349013</c:v>
                </c:pt>
                <c:pt idx="3">
                  <c:v>1.0496894986685432</c:v>
                </c:pt>
                <c:pt idx="4">
                  <c:v>1.5336809992991713</c:v>
                </c:pt>
                <c:pt idx="5">
                  <c:v>1.2048561961773567</c:v>
                </c:pt>
                <c:pt idx="6">
                  <c:v>1.3455702687790652</c:v>
                </c:pt>
                <c:pt idx="7">
                  <c:v>1.1711637102785024</c:v>
                </c:pt>
                <c:pt idx="8">
                  <c:v>1.4257429774065649</c:v>
                </c:pt>
                <c:pt idx="9">
                  <c:v>1.1229744823169132</c:v>
                </c:pt>
                <c:pt idx="10">
                  <c:v>1.3928725118341121</c:v>
                </c:pt>
                <c:pt idx="11">
                  <c:v>1.316868169107829</c:v>
                </c:pt>
                <c:pt idx="12">
                  <c:v>1.5826671767714395</c:v>
                </c:pt>
                <c:pt idx="13">
                  <c:v>1.4872981434554375</c:v>
                </c:pt>
                <c:pt idx="14">
                  <c:v>1.0659077013723119</c:v>
                </c:pt>
                <c:pt idx="15">
                  <c:v>2.37207627340289</c:v>
                </c:pt>
                <c:pt idx="16">
                  <c:v>1.5002957878528367</c:v>
                </c:pt>
                <c:pt idx="17">
                  <c:v>1.6527252004721782</c:v>
                </c:pt>
                <c:pt idx="18">
                  <c:v>1.4311909435885593</c:v>
                </c:pt>
                <c:pt idx="19">
                  <c:v>1.3046097827063261</c:v>
                </c:pt>
                <c:pt idx="20">
                  <c:v>1.817945399718887</c:v>
                </c:pt>
                <c:pt idx="21">
                  <c:v>1.9173344315742928</c:v>
                </c:pt>
                <c:pt idx="22">
                  <c:v>1.398781518801709</c:v>
                </c:pt>
                <c:pt idx="23">
                  <c:v>1.4419981449528534</c:v>
                </c:pt>
                <c:pt idx="24">
                  <c:v>1.4643246045108069</c:v>
                </c:pt>
                <c:pt idx="25">
                  <c:v>2.0470033532590937</c:v>
                </c:pt>
                <c:pt idx="26">
                  <c:v>1.3085299436574689</c:v>
                </c:pt>
                <c:pt idx="27">
                  <c:v>1.4231545471225004</c:v>
                </c:pt>
                <c:pt idx="28">
                  <c:v>1.2218771668789077</c:v>
                </c:pt>
                <c:pt idx="29">
                  <c:v>1.8420945849986812</c:v>
                </c:pt>
                <c:pt idx="30">
                  <c:v>0.92575552850337006</c:v>
                </c:pt>
                <c:pt idx="31">
                  <c:v>1.3937222290245967</c:v>
                </c:pt>
                <c:pt idx="32">
                  <c:v>1.2360246763067484</c:v>
                </c:pt>
                <c:pt idx="33">
                  <c:v>1.4763474291893957</c:v>
                </c:pt>
                <c:pt idx="34">
                  <c:v>1.3582246213825162</c:v>
                </c:pt>
                <c:pt idx="35">
                  <c:v>1.2387274861981963</c:v>
                </c:pt>
                <c:pt idx="36">
                  <c:v>1.3656319881829184</c:v>
                </c:pt>
                <c:pt idx="37">
                  <c:v>1.7025682235666313</c:v>
                </c:pt>
                <c:pt idx="38">
                  <c:v>1.2744410249400469</c:v>
                </c:pt>
                <c:pt idx="39">
                  <c:v>1.3700627763999622</c:v>
                </c:pt>
                <c:pt idx="40">
                  <c:v>1.3093971035369669</c:v>
                </c:pt>
                <c:pt idx="41">
                  <c:v>1.224434062761236</c:v>
                </c:pt>
                <c:pt idx="42">
                  <c:v>1.8000108755667845</c:v>
                </c:pt>
                <c:pt idx="43">
                  <c:v>1.4112258815074517</c:v>
                </c:pt>
                <c:pt idx="44">
                  <c:v>1.4451290546178972</c:v>
                </c:pt>
                <c:pt idx="45">
                  <c:v>1.2333002086753178</c:v>
                </c:pt>
                <c:pt idx="46">
                  <c:v>1.4208888540681053</c:v>
                </c:pt>
                <c:pt idx="47">
                  <c:v>1.7865885970232256</c:v>
                </c:pt>
                <c:pt idx="48">
                  <c:v>1.5801166063530356</c:v>
                </c:pt>
                <c:pt idx="49">
                  <c:v>1.7651979550734596</c:v>
                </c:pt>
                <c:pt idx="50">
                  <c:v>1.6226461940937977</c:v>
                </c:pt>
                <c:pt idx="51">
                  <c:v>1.7225928925840366</c:v>
                </c:pt>
                <c:pt idx="52">
                  <c:v>1.3411567476948867</c:v>
                </c:pt>
                <c:pt idx="53">
                  <c:v>1.4531685331735968</c:v>
                </c:pt>
                <c:pt idx="54">
                  <c:v>1.4843830532934748</c:v>
                </c:pt>
                <c:pt idx="55">
                  <c:v>1.2277163421749293</c:v>
                </c:pt>
                <c:pt idx="56">
                  <c:v>1.4344237248774687</c:v>
                </c:pt>
                <c:pt idx="57">
                  <c:v>2.270139546516682</c:v>
                </c:pt>
                <c:pt idx="58">
                  <c:v>1.6684681225769027</c:v>
                </c:pt>
                <c:pt idx="59">
                  <c:v>1.8277172178503676</c:v>
                </c:pt>
                <c:pt idx="60">
                  <c:v>1.8809256493380797</c:v>
                </c:pt>
                <c:pt idx="61">
                  <c:v>1.7556879927741746</c:v>
                </c:pt>
                <c:pt idx="62">
                  <c:v>2.0643820222460327</c:v>
                </c:pt>
                <c:pt idx="63">
                  <c:v>2.3040862055942997</c:v>
                </c:pt>
                <c:pt idx="64">
                  <c:v>1.748607737172136</c:v>
                </c:pt>
                <c:pt idx="65">
                  <c:v>0.99200422944312694</c:v>
                </c:pt>
                <c:pt idx="66">
                  <c:v>1.3801063170397332</c:v>
                </c:pt>
                <c:pt idx="67">
                  <c:v>1.2934791777971486</c:v>
                </c:pt>
                <c:pt idx="68">
                  <c:v>1.3351553893829569</c:v>
                </c:pt>
                <c:pt idx="69">
                  <c:v>1.2156615898478584</c:v>
                </c:pt>
                <c:pt idx="70">
                  <c:v>1.5009395873816263</c:v>
                </c:pt>
                <c:pt idx="71">
                  <c:v>1.3212741180875884</c:v>
                </c:pt>
                <c:pt idx="72">
                  <c:v>1.3958965376401333</c:v>
                </c:pt>
                <c:pt idx="73">
                  <c:v>1.3669658883246669</c:v>
                </c:pt>
                <c:pt idx="74">
                  <c:v>1.5165248501643103</c:v>
                </c:pt>
                <c:pt idx="75">
                  <c:v>1.3484485565081481</c:v>
                </c:pt>
                <c:pt idx="76">
                  <c:v>1.3660687655807675</c:v>
                </c:pt>
                <c:pt idx="77">
                  <c:v>1.4124581552715534</c:v>
                </c:pt>
                <c:pt idx="78">
                  <c:v>2.0150230093502324</c:v>
                </c:pt>
                <c:pt idx="79">
                  <c:v>1.5184591271525922</c:v>
                </c:pt>
                <c:pt idx="80">
                  <c:v>1.3173160893250715</c:v>
                </c:pt>
                <c:pt idx="81">
                  <c:v>1.4636281152796164</c:v>
                </c:pt>
                <c:pt idx="82">
                  <c:v>2.1713183988248255</c:v>
                </c:pt>
                <c:pt idx="83">
                  <c:v>1.8262568554841867</c:v>
                </c:pt>
                <c:pt idx="84">
                  <c:v>1.90373228827259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587-4242-8917-586A290C7426}"/>
            </c:ext>
          </c:extLst>
        </c:ser>
        <c:ser>
          <c:idx val="7"/>
          <c:order val="6"/>
          <c:tx>
            <c:v>61decompQF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QFM'!$A$2:$A$162</c:f>
              <c:numCache>
                <c:formatCode>General</c:formatCode>
                <c:ptCount val="161"/>
                <c:pt idx="0">
                  <c:v>47.992892466031698</c:v>
                </c:pt>
                <c:pt idx="1">
                  <c:v>47.992449025622903</c:v>
                </c:pt>
                <c:pt idx="2">
                  <c:v>47.992160832726498</c:v>
                </c:pt>
                <c:pt idx="3">
                  <c:v>47.992030333977603</c:v>
                </c:pt>
                <c:pt idx="4">
                  <c:v>47.992060115155702</c:v>
                </c:pt>
                <c:pt idx="5">
                  <c:v>47.992252905173302</c:v>
                </c:pt>
                <c:pt idx="6">
                  <c:v>47.992611580835302</c:v>
                </c:pt>
                <c:pt idx="7">
                  <c:v>47.993139172000198</c:v>
                </c:pt>
                <c:pt idx="8">
                  <c:v>47.9938388672564</c:v>
                </c:pt>
                <c:pt idx="9">
                  <c:v>47.994714020112902</c:v>
                </c:pt>
                <c:pt idx="10">
                  <c:v>47.995768155710699</c:v>
                </c:pt>
                <c:pt idx="11">
                  <c:v>47.997004978086302</c:v>
                </c:pt>
                <c:pt idx="12">
                  <c:v>47.998428377979401</c:v>
                </c:pt>
                <c:pt idx="13">
                  <c:v>48.000042441214099</c:v>
                </c:pt>
                <c:pt idx="14">
                  <c:v>48.001851457727099</c:v>
                </c:pt>
                <c:pt idx="15">
                  <c:v>48.003859931152</c:v>
                </c:pt>
                <c:pt idx="16">
                  <c:v>48.006072589101002</c:v>
                </c:pt>
                <c:pt idx="17">
                  <c:v>48.008494394112098</c:v>
                </c:pt>
                <c:pt idx="18">
                  <c:v>48.011130555294997</c:v>
                </c:pt>
                <c:pt idx="19">
                  <c:v>48.013986540715798</c:v>
                </c:pt>
                <c:pt idx="20">
                  <c:v>48.017068090547603</c:v>
                </c:pt>
                <c:pt idx="21">
                  <c:v>48.020381230995</c:v>
                </c:pt>
                <c:pt idx="22">
                  <c:v>48.023932289053199</c:v>
                </c:pt>
                <c:pt idx="23">
                  <c:v>48.027727908051403</c:v>
                </c:pt>
                <c:pt idx="24">
                  <c:v>48.031775064168599</c:v>
                </c:pt>
                <c:pt idx="25">
                  <c:v>48.036081083604103</c:v>
                </c:pt>
                <c:pt idx="26">
                  <c:v>48.040653660859597</c:v>
                </c:pt>
                <c:pt idx="27">
                  <c:v>48.045500877705202</c:v>
                </c:pt>
                <c:pt idx="28">
                  <c:v>48.050631223047503</c:v>
                </c:pt>
                <c:pt idx="29">
                  <c:v>48.0560536135742</c:v>
                </c:pt>
                <c:pt idx="30">
                  <c:v>48.061777415249502</c:v>
                </c:pt>
                <c:pt idx="31">
                  <c:v>48.067812465135802</c:v>
                </c:pt>
                <c:pt idx="32">
                  <c:v>48.074169094139698</c:v>
                </c:pt>
                <c:pt idx="33">
                  <c:v>48.080858149885003</c:v>
                </c:pt>
                <c:pt idx="34">
                  <c:v>48.087891019567202</c:v>
                </c:pt>
                <c:pt idx="35">
                  <c:v>48.095279652995103</c:v>
                </c:pt>
                <c:pt idx="36">
                  <c:v>48.103036584677</c:v>
                </c:pt>
                <c:pt idx="37">
                  <c:v>48.111174955159399</c:v>
                </c:pt>
                <c:pt idx="38">
                  <c:v>48.119708530719301</c:v>
                </c:pt>
                <c:pt idx="39">
                  <c:v>48.1286517203093</c:v>
                </c:pt>
                <c:pt idx="40">
                  <c:v>48.1380195899429</c:v>
                </c:pt>
                <c:pt idx="41">
                  <c:v>48.147827871893199</c:v>
                </c:pt>
                <c:pt idx="42">
                  <c:v>48.169078843661403</c:v>
                </c:pt>
                <c:pt idx="43">
                  <c:v>48.256561607282798</c:v>
                </c:pt>
                <c:pt idx="44">
                  <c:v>48.343082476384197</c:v>
                </c:pt>
                <c:pt idx="45">
                  <c:v>48.428656495054398</c:v>
                </c:pt>
                <c:pt idx="46">
                  <c:v>48.513298769426299</c:v>
                </c:pt>
                <c:pt idx="47">
                  <c:v>48.597024414602998</c:v>
                </c:pt>
                <c:pt idx="48">
                  <c:v>48.679848509697301</c:v>
                </c:pt>
                <c:pt idx="49">
                  <c:v>48.761786058939101</c:v>
                </c:pt>
                <c:pt idx="50">
                  <c:v>48.842851958717702</c:v>
                </c:pt>
                <c:pt idx="51">
                  <c:v>48.923060969592001</c:v>
                </c:pt>
                <c:pt idx="52">
                  <c:v>49.0024276926125</c:v>
                </c:pt>
                <c:pt idx="53">
                  <c:v>49.0809665495633</c:v>
                </c:pt>
                <c:pt idx="54">
                  <c:v>49.158691766517599</c:v>
                </c:pt>
                <c:pt idx="55">
                  <c:v>49.2356173602887</c:v>
                </c:pt>
                <c:pt idx="56">
                  <c:v>49.311757127460702</c:v>
                </c:pt>
                <c:pt idx="57">
                  <c:v>49.387124635676699</c:v>
                </c:pt>
                <c:pt idx="58">
                  <c:v>49.4617332168011</c:v>
                </c:pt>
                <c:pt idx="59">
                  <c:v>49.5355959619244</c:v>
                </c:pt>
                <c:pt idx="60">
                  <c:v>49.608725717556297</c:v>
                </c:pt>
                <c:pt idx="61">
                  <c:v>49.681135083571597</c:v>
                </c:pt>
                <c:pt idx="62">
                  <c:v>49.752836411661697</c:v>
                </c:pt>
                <c:pt idx="63">
                  <c:v>49.823841805303601</c:v>
                </c:pt>
                <c:pt idx="64">
                  <c:v>49.894163120206102</c:v>
                </c:pt>
                <c:pt idx="65">
                  <c:v>49.963811965612599</c:v>
                </c:pt>
                <c:pt idx="66">
                  <c:v>50.032799706140104</c:v>
                </c:pt>
                <c:pt idx="67">
                  <c:v>50.101137464204399</c:v>
                </c:pt>
                <c:pt idx="68">
                  <c:v>50.183147577912003</c:v>
                </c:pt>
                <c:pt idx="69">
                  <c:v>50.264708565130697</c:v>
                </c:pt>
                <c:pt idx="70">
                  <c:v>50.345345512908096</c:v>
                </c:pt>
                <c:pt idx="71">
                  <c:v>50.425078596288898</c:v>
                </c:pt>
                <c:pt idx="72">
                  <c:v>50.503927306234701</c:v>
                </c:pt>
                <c:pt idx="73">
                  <c:v>50.581910478502699</c:v>
                </c:pt>
                <c:pt idx="74">
                  <c:v>50.659046321239799</c:v>
                </c:pt>
                <c:pt idx="75">
                  <c:v>50.735352441079897</c:v>
                </c:pt>
                <c:pt idx="76">
                  <c:v>50.810845868285902</c:v>
                </c:pt>
                <c:pt idx="77">
                  <c:v>50.885543080414898</c:v>
                </c:pt>
                <c:pt idx="78">
                  <c:v>50.959460025011197</c:v>
                </c:pt>
                <c:pt idx="79">
                  <c:v>51.032612141376099</c:v>
                </c:pt>
                <c:pt idx="80">
                  <c:v>51.105014380877499</c:v>
                </c:pt>
                <c:pt idx="81">
                  <c:v>51.176681226635402</c:v>
                </c:pt>
                <c:pt idx="82">
                  <c:v>51.247626712380303</c:v>
                </c:pt>
                <c:pt idx="83">
                  <c:v>51.317864440115699</c:v>
                </c:pt>
                <c:pt idx="84">
                  <c:v>51.387407597152098</c:v>
                </c:pt>
                <c:pt idx="85">
                  <c:v>51.456268972282203</c:v>
                </c:pt>
                <c:pt idx="86">
                  <c:v>51.524460971255003</c:v>
                </c:pt>
                <c:pt idx="87">
                  <c:v>51.591995631502598</c:v>
                </c:pt>
                <c:pt idx="88">
                  <c:v>51.658884636204398</c:v>
                </c:pt>
                <c:pt idx="89">
                  <c:v>51.725139327756303</c:v>
                </c:pt>
                <c:pt idx="90">
                  <c:v>51.790770720478498</c:v>
                </c:pt>
                <c:pt idx="91">
                  <c:v>51.855789512954999</c:v>
                </c:pt>
                <c:pt idx="92">
                  <c:v>51.920206099715003</c:v>
                </c:pt>
                <c:pt idx="93">
                  <c:v>51.984030582331599</c:v>
                </c:pt>
                <c:pt idx="94">
                  <c:v>52.0472727801885</c:v>
                </c:pt>
                <c:pt idx="95">
                  <c:v>52.109942240578</c:v>
                </c:pt>
                <c:pt idx="96">
                  <c:v>52.190925143016997</c:v>
                </c:pt>
                <c:pt idx="97">
                  <c:v>52.2951274318727</c:v>
                </c:pt>
                <c:pt idx="98">
                  <c:v>52.383986266756601</c:v>
                </c:pt>
                <c:pt idx="99">
                  <c:v>52.4721959060834</c:v>
                </c:pt>
                <c:pt idx="100">
                  <c:v>52.559762372165402</c:v>
                </c:pt>
                <c:pt idx="101">
                  <c:v>52.646691683335298</c:v>
                </c:pt>
                <c:pt idx="102">
                  <c:v>52.732989845851598</c:v>
                </c:pt>
                <c:pt idx="103">
                  <c:v>52.818662846741702</c:v>
                </c:pt>
                <c:pt idx="104">
                  <c:v>52.903716647388002</c:v>
                </c:pt>
                <c:pt idx="105">
                  <c:v>52.988157177922403</c:v>
                </c:pt>
                <c:pt idx="106">
                  <c:v>53.071990332183198</c:v>
                </c:pt>
                <c:pt idx="107">
                  <c:v>53.155221963399299</c:v>
                </c:pt>
                <c:pt idx="108">
                  <c:v>53.237857880290797</c:v>
                </c:pt>
                <c:pt idx="109">
                  <c:v>53.3199038436899</c:v>
                </c:pt>
                <c:pt idx="110">
                  <c:v>53.401365563634599</c:v>
                </c:pt>
                <c:pt idx="111">
                  <c:v>53.482248696780303</c:v>
                </c:pt>
                <c:pt idx="112">
                  <c:v>53.562558844270498</c:v>
                </c:pt>
                <c:pt idx="113">
                  <c:v>53.642301549791298</c:v>
                </c:pt>
                <c:pt idx="114">
                  <c:v>53.721482298000701</c:v>
                </c:pt>
                <c:pt idx="115">
                  <c:v>53.8001065133002</c:v>
                </c:pt>
                <c:pt idx="116">
                  <c:v>53.878179558525296</c:v>
                </c:pt>
                <c:pt idx="117">
                  <c:v>53.955706734262499</c:v>
                </c:pt>
                <c:pt idx="118">
                  <c:v>54.032693278045699</c:v>
                </c:pt>
                <c:pt idx="119">
                  <c:v>54.109144363861603</c:v>
                </c:pt>
                <c:pt idx="120">
                  <c:v>54.185065101703202</c:v>
                </c:pt>
                <c:pt idx="121">
                  <c:v>54.2604605374435</c:v>
                </c:pt>
                <c:pt idx="122">
                  <c:v>54.335335652621701</c:v>
                </c:pt>
                <c:pt idx="123">
                  <c:v>54.409695364428302</c:v>
                </c:pt>
                <c:pt idx="124">
                  <c:v>54.483544525861902</c:v>
                </c:pt>
                <c:pt idx="125">
                  <c:v>54.556887925817897</c:v>
                </c:pt>
                <c:pt idx="126">
                  <c:v>54.629730289378998</c:v>
                </c:pt>
                <c:pt idx="127">
                  <c:v>54.702076278140503</c:v>
                </c:pt>
                <c:pt idx="128">
                  <c:v>54.7739304905298</c:v>
                </c:pt>
                <c:pt idx="129">
                  <c:v>54.845297462337101</c:v>
                </c:pt>
                <c:pt idx="130">
                  <c:v>54.916181667023302</c:v>
                </c:pt>
                <c:pt idx="131">
                  <c:v>54.986587516493501</c:v>
                </c:pt>
                <c:pt idx="132">
                  <c:v>55.0565193613647</c:v>
                </c:pt>
                <c:pt idx="133">
                  <c:v>55.125981491748099</c:v>
                </c:pt>
                <c:pt idx="134">
                  <c:v>55.194978137783401</c:v>
                </c:pt>
                <c:pt idx="135">
                  <c:v>55.263513470274297</c:v>
                </c:pt>
                <c:pt idx="136">
                  <c:v>55.331591601357999</c:v>
                </c:pt>
                <c:pt idx="137">
                  <c:v>55.399216585157497</c:v>
                </c:pt>
                <c:pt idx="138">
                  <c:v>55.4663924184308</c:v>
                </c:pt>
                <c:pt idx="139">
                  <c:v>55.533123041345902</c:v>
                </c:pt>
                <c:pt idx="140">
                  <c:v>55.599412338113403</c:v>
                </c:pt>
                <c:pt idx="141">
                  <c:v>55.665264137647704</c:v>
                </c:pt>
                <c:pt idx="142">
                  <c:v>55.730682214395202</c:v>
                </c:pt>
                <c:pt idx="143">
                  <c:v>55.795670288929102</c:v>
                </c:pt>
                <c:pt idx="144">
                  <c:v>55.860232028698199</c:v>
                </c:pt>
                <c:pt idx="145">
                  <c:v>55.924371048715201</c:v>
                </c:pt>
                <c:pt idx="146">
                  <c:v>55.988090912406903</c:v>
                </c:pt>
                <c:pt idx="147">
                  <c:v>56.051395131976101</c:v>
                </c:pt>
                <c:pt idx="148">
                  <c:v>56.114287169467801</c:v>
                </c:pt>
                <c:pt idx="149">
                  <c:v>56.176770437206102</c:v>
                </c:pt>
                <c:pt idx="150">
                  <c:v>56.238848298651199</c:v>
                </c:pt>
                <c:pt idx="151">
                  <c:v>56.300524068921099</c:v>
                </c:pt>
                <c:pt idx="152">
                  <c:v>56.3618010155839</c:v>
                </c:pt>
                <c:pt idx="153">
                  <c:v>56.422682359250203</c:v>
                </c:pt>
                <c:pt idx="154">
                  <c:v>56.483171274209603</c:v>
                </c:pt>
                <c:pt idx="155">
                  <c:v>56.543270889175197</c:v>
                </c:pt>
                <c:pt idx="156">
                  <c:v>57.021698779056301</c:v>
                </c:pt>
                <c:pt idx="157">
                  <c:v>57.5369651744303</c:v>
                </c:pt>
                <c:pt idx="158">
                  <c:v>58.052159202936899</c:v>
                </c:pt>
                <c:pt idx="159">
                  <c:v>58.563957348421802</c:v>
                </c:pt>
                <c:pt idx="160">
                  <c:v>59.067443249584699</c:v>
                </c:pt>
              </c:numCache>
            </c:numRef>
          </c:xVal>
          <c:yVal>
            <c:numRef>
              <c:f>'61_decomp_QFM'!$M$2:$M$162</c:f>
              <c:numCache>
                <c:formatCode>General</c:formatCode>
                <c:ptCount val="161"/>
                <c:pt idx="0">
                  <c:v>1.38814834000456</c:v>
                </c:pt>
                <c:pt idx="1">
                  <c:v>1.39044838190557</c:v>
                </c:pt>
                <c:pt idx="2">
                  <c:v>1.3927503149443501</c:v>
                </c:pt>
                <c:pt idx="3">
                  <c:v>1.39505423532637</c:v>
                </c:pt>
                <c:pt idx="4">
                  <c:v>1.39736024247638</c:v>
                </c:pt>
                <c:pt idx="5">
                  <c:v>1.39966843908754</c:v>
                </c:pt>
                <c:pt idx="6">
                  <c:v>1.40197893118605</c:v>
                </c:pt>
                <c:pt idx="7">
                  <c:v>1.40429182819483</c:v>
                </c:pt>
                <c:pt idx="8">
                  <c:v>1.40660724300342</c:v>
                </c:pt>
                <c:pt idx="9">
                  <c:v>1.40892529203797</c:v>
                </c:pt>
                <c:pt idx="10">
                  <c:v>1.4112460953341299</c:v>
                </c:pt>
                <c:pt idx="11">
                  <c:v>1.41356977661661</c:v>
                </c:pt>
                <c:pt idx="12">
                  <c:v>1.4158964633586999</c:v>
                </c:pt>
                <c:pt idx="13">
                  <c:v>1.41822628688055</c:v>
                </c:pt>
                <c:pt idx="14">
                  <c:v>1.4205593824062701</c:v>
                </c:pt>
                <c:pt idx="15">
                  <c:v>1.4228958891419401</c:v>
                </c:pt>
                <c:pt idx="16">
                  <c:v>1.4252359503448799</c:v>
                </c:pt>
                <c:pt idx="17">
                  <c:v>1.42757971338794</c:v>
                </c:pt>
                <c:pt idx="18">
                  <c:v>1.4299273298198001</c:v>
                </c:pt>
                <c:pt idx="19">
                  <c:v>1.4322789554145601</c:v>
                </c:pt>
                <c:pt idx="20">
                  <c:v>1.4346347502143599</c:v>
                </c:pt>
                <c:pt idx="21">
                  <c:v>1.4369948785583799</c:v>
                </c:pt>
                <c:pt idx="22">
                  <c:v>1.43935950909782</c:v>
                </c:pt>
                <c:pt idx="23">
                  <c:v>1.4417288147883101</c:v>
                </c:pt>
                <c:pt idx="24">
                  <c:v>1.4441029728728401</c:v>
                </c:pt>
                <c:pt idx="25">
                  <c:v>1.4464821648163699</c:v>
                </c:pt>
                <c:pt idx="26">
                  <c:v>1.44886657623405</c:v>
                </c:pt>
                <c:pt idx="27">
                  <c:v>1.4512563967652901</c:v>
                </c:pt>
                <c:pt idx="28">
                  <c:v>1.45365181991017</c:v>
                </c:pt>
                <c:pt idx="29">
                  <c:v>1.4560530428118399</c:v>
                </c:pt>
                <c:pt idx="30">
                  <c:v>1.4584602659883901</c:v>
                </c:pt>
                <c:pt idx="31">
                  <c:v>1.46087369296957</c:v>
                </c:pt>
                <c:pt idx="32">
                  <c:v>1.46329352988176</c:v>
                </c:pt>
                <c:pt idx="33">
                  <c:v>1.4657199849214699</c:v>
                </c:pt>
                <c:pt idx="34">
                  <c:v>1.4681532677071001</c:v>
                </c:pt>
                <c:pt idx="35">
                  <c:v>1.4705935885293</c:v>
                </c:pt>
                <c:pt idx="36">
                  <c:v>1.47304115742252</c:v>
                </c:pt>
                <c:pt idx="37">
                  <c:v>1.4754961830895801</c:v>
                </c:pt>
                <c:pt idx="38">
                  <c:v>1.4779588716121299</c:v>
                </c:pt>
                <c:pt idx="39">
                  <c:v>1.4804294249465</c:v>
                </c:pt>
                <c:pt idx="40">
                  <c:v>1.4829080391609399</c:v>
                </c:pt>
                <c:pt idx="41">
                  <c:v>1.48539490237524</c:v>
                </c:pt>
                <c:pt idx="42">
                  <c:v>1.4884628163634701</c:v>
                </c:pt>
                <c:pt idx="43">
                  <c:v>1.4949614612192601</c:v>
                </c:pt>
                <c:pt idx="44">
                  <c:v>1.5013844966505401</c:v>
                </c:pt>
                <c:pt idx="45">
                  <c:v>1.5077331420868001</c:v>
                </c:pt>
                <c:pt idx="46">
                  <c:v>1.5140086090767499</c:v>
                </c:pt>
                <c:pt idx="47">
                  <c:v>1.5202120989257999</c:v>
                </c:pt>
                <c:pt idx="48">
                  <c:v>1.5263448007202001</c:v>
                </c:pt>
                <c:pt idx="49">
                  <c:v>1.5324078896404101</c:v>
                </c:pt>
                <c:pt idx="50">
                  <c:v>1.5384025255557701</c:v>
                </c:pt>
                <c:pt idx="51">
                  <c:v>1.5443298518623201</c:v>
                </c:pt>
                <c:pt idx="52">
                  <c:v>1.5501909945265</c:v>
                </c:pt>
                <c:pt idx="53">
                  <c:v>1.55598706131963</c:v>
                </c:pt>
                <c:pt idx="54">
                  <c:v>1.5617191412158</c:v>
                </c:pt>
                <c:pt idx="55">
                  <c:v>1.5673883039273799</c:v>
                </c:pt>
                <c:pt idx="56">
                  <c:v>1.57299559956832</c:v>
                </c:pt>
                <c:pt idx="57">
                  <c:v>1.5785420584271701</c:v>
                </c:pt>
                <c:pt idx="58">
                  <c:v>1.58402869082978</c:v>
                </c:pt>
                <c:pt idx="59">
                  <c:v>1.5894564870924299</c:v>
                </c:pt>
                <c:pt idx="60">
                  <c:v>1.5948264175306599</c:v>
                </c:pt>
                <c:pt idx="61">
                  <c:v>1.60013943255309</c:v>
                </c:pt>
                <c:pt idx="62">
                  <c:v>1.6053964627772199</c:v>
                </c:pt>
                <c:pt idx="63">
                  <c:v>1.61059841921866</c:v>
                </c:pt>
                <c:pt idx="64">
                  <c:v>1.61574619350075</c:v>
                </c:pt>
                <c:pt idx="65">
                  <c:v>1.62084065810258</c:v>
                </c:pt>
                <c:pt idx="66">
                  <c:v>1.62588266663185</c:v>
                </c:pt>
                <c:pt idx="67">
                  <c:v>1.63087305412289</c:v>
                </c:pt>
                <c:pt idx="68">
                  <c:v>1.6365161939341299</c:v>
                </c:pt>
                <c:pt idx="69">
                  <c:v>1.6421158351695599</c:v>
                </c:pt>
                <c:pt idx="70">
                  <c:v>1.6476489644643</c:v>
                </c:pt>
                <c:pt idx="71">
                  <c:v>1.65311693676479</c:v>
                </c:pt>
                <c:pt idx="72">
                  <c:v>1.6585210632579399</c:v>
                </c:pt>
                <c:pt idx="73">
                  <c:v>1.6638626131388601</c:v>
                </c:pt>
                <c:pt idx="74">
                  <c:v>1.6691428153068899</c:v>
                </c:pt>
                <c:pt idx="75">
                  <c:v>1.6743628599731299</c:v>
                </c:pt>
                <c:pt idx="76">
                  <c:v>1.67952390021918</c:v>
                </c:pt>
                <c:pt idx="77">
                  <c:v>1.6846270534614201</c:v>
                </c:pt>
                <c:pt idx="78">
                  <c:v>1.68967340286498</c:v>
                </c:pt>
                <c:pt idx="79">
                  <c:v>1.6946639987044101</c:v>
                </c:pt>
                <c:pt idx="80">
                  <c:v>1.6995998596292501</c:v>
                </c:pt>
                <c:pt idx="81">
                  <c:v>1.70448197390017</c:v>
                </c:pt>
                <c:pt idx="82">
                  <c:v>1.7093113005765099</c:v>
                </c:pt>
                <c:pt idx="83">
                  <c:v>1.71408877062675</c:v>
                </c:pt>
                <c:pt idx="84">
                  <c:v>1.71881528800447</c:v>
                </c:pt>
                <c:pt idx="85">
                  <c:v>1.7234917306712501</c:v>
                </c:pt>
                <c:pt idx="86">
                  <c:v>1.72811895157748</c:v>
                </c:pt>
                <c:pt idx="87">
                  <c:v>1.7326977795979399</c:v>
                </c:pt>
                <c:pt idx="88">
                  <c:v>1.73722902042531</c:v>
                </c:pt>
                <c:pt idx="89">
                  <c:v>1.7417134574308</c:v>
                </c:pt>
                <c:pt idx="90">
                  <c:v>1.7461518524723301</c:v>
                </c:pt>
                <c:pt idx="91">
                  <c:v>1.7505449466855501</c:v>
                </c:pt>
                <c:pt idx="92">
                  <c:v>1.7548934612312701</c:v>
                </c:pt>
                <c:pt idx="93">
                  <c:v>1.7591980980074999</c:v>
                </c:pt>
                <c:pt idx="94">
                  <c:v>1.7634595403400899</c:v>
                </c:pt>
                <c:pt idx="95">
                  <c:v>1.7676784536315799</c:v>
                </c:pt>
                <c:pt idx="96">
                  <c:v>1.77849055307933</c:v>
                </c:pt>
                <c:pt idx="97">
                  <c:v>1.7915951862398001</c:v>
                </c:pt>
                <c:pt idx="98">
                  <c:v>1.80329077046115</c:v>
                </c:pt>
                <c:pt idx="99">
                  <c:v>1.81496610034968</c:v>
                </c:pt>
                <c:pt idx="100">
                  <c:v>1.8266206113316601</c:v>
                </c:pt>
                <c:pt idx="101">
                  <c:v>1.83825376711233</c:v>
                </c:pt>
                <c:pt idx="102">
                  <c:v>1.8498650579182201</c:v>
                </c:pt>
                <c:pt idx="103">
                  <c:v>1.8614539988658001</c:v>
                </c:pt>
                <c:pt idx="104">
                  <c:v>1.87302012844257</c:v>
                </c:pt>
                <c:pt idx="105">
                  <c:v>1.8845630071122299</c:v>
                </c:pt>
                <c:pt idx="106">
                  <c:v>1.89608221599189</c:v>
                </c:pt>
                <c:pt idx="107">
                  <c:v>1.90757735565053</c:v>
                </c:pt>
                <c:pt idx="108">
                  <c:v>1.9190480449721401</c:v>
                </c:pt>
                <c:pt idx="109">
                  <c:v>1.93049392009641</c:v>
                </c:pt>
                <c:pt idx="110">
                  <c:v>1.94191463343745</c:v>
                </c:pt>
                <c:pt idx="111">
                  <c:v>1.95330985275932</c:v>
                </c:pt>
                <c:pt idx="112">
                  <c:v>1.9646792603221901</c:v>
                </c:pt>
                <c:pt idx="113">
                  <c:v>1.9760225520694099</c:v>
                </c:pt>
                <c:pt idx="114">
                  <c:v>1.9873394368791499</c:v>
                </c:pt>
                <c:pt idx="115">
                  <c:v>1.9986296358548401</c:v>
                </c:pt>
                <c:pt idx="116">
                  <c:v>2.0098928816645798</c:v>
                </c:pt>
                <c:pt idx="117">
                  <c:v>2.02112891792095</c:v>
                </c:pt>
                <c:pt idx="118">
                  <c:v>2.0323374985919598</c:v>
                </c:pt>
                <c:pt idx="119">
                  <c:v>2.0435183874545402</c:v>
                </c:pt>
                <c:pt idx="120">
                  <c:v>2.0546713575760598</c:v>
                </c:pt>
                <c:pt idx="121">
                  <c:v>2.0657961908365299</c:v>
                </c:pt>
                <c:pt idx="122">
                  <c:v>2.07689267746197</c:v>
                </c:pt>
                <c:pt idx="123">
                  <c:v>2.0879606155933401</c:v>
                </c:pt>
                <c:pt idx="124">
                  <c:v>2.0989998108844001</c:v>
                </c:pt>
                <c:pt idx="125">
                  <c:v>2.1100100761146101</c:v>
                </c:pt>
                <c:pt idx="126">
                  <c:v>2.12099123082616</c:v>
                </c:pt>
                <c:pt idx="127">
                  <c:v>2.1319431009842602</c:v>
                </c:pt>
                <c:pt idx="128">
                  <c:v>2.1428655186465102</c:v>
                </c:pt>
                <c:pt idx="129">
                  <c:v>2.1537583216663601</c:v>
                </c:pt>
                <c:pt idx="130">
                  <c:v>2.1646213533938301</c:v>
                </c:pt>
                <c:pt idx="131">
                  <c:v>2.1754544624057499</c:v>
                </c:pt>
                <c:pt idx="132">
                  <c:v>2.18625750224325</c:v>
                </c:pt>
                <c:pt idx="133">
                  <c:v>2.1970303311669301</c:v>
                </c:pt>
                <c:pt idx="134">
                  <c:v>2.2077728119191899</c:v>
                </c:pt>
                <c:pt idx="135">
                  <c:v>2.2184848115060398</c:v>
                </c:pt>
                <c:pt idx="136">
                  <c:v>2.2291662009811501</c:v>
                </c:pt>
                <c:pt idx="137">
                  <c:v>2.2398168552511599</c:v>
                </c:pt>
                <c:pt idx="138">
                  <c:v>2.2504366528795199</c:v>
                </c:pt>
                <c:pt idx="139">
                  <c:v>2.2610254759054298</c:v>
                </c:pt>
                <c:pt idx="140">
                  <c:v>2.27158320967767</c:v>
                </c:pt>
                <c:pt idx="141">
                  <c:v>2.28210974267702</c:v>
                </c:pt>
                <c:pt idx="142">
                  <c:v>2.2926049663765</c:v>
                </c:pt>
                <c:pt idx="143">
                  <c:v>2.3030687750768801</c:v>
                </c:pt>
                <c:pt idx="144">
                  <c:v>2.31350106577439</c:v>
                </c:pt>
                <c:pt idx="145">
                  <c:v>2.3239017380114801</c:v>
                </c:pt>
                <c:pt idx="146">
                  <c:v>2.3342706937818001</c:v>
                </c:pt>
                <c:pt idx="147">
                  <c:v>2.34460783734571</c:v>
                </c:pt>
                <c:pt idx="148">
                  <c:v>2.35491307517283</c:v>
                </c:pt>
                <c:pt idx="149">
                  <c:v>2.3651863157900301</c:v>
                </c:pt>
                <c:pt idx="150">
                  <c:v>2.3754274696964099</c:v>
                </c:pt>
                <c:pt idx="151">
                  <c:v>2.3856364492410802</c:v>
                </c:pt>
                <c:pt idx="152">
                  <c:v>2.3958131685389401</c:v>
                </c:pt>
                <c:pt idx="153">
                  <c:v>2.4059575433666698</c:v>
                </c:pt>
                <c:pt idx="154">
                  <c:v>2.4160694910704099</c:v>
                </c:pt>
                <c:pt idx="155">
                  <c:v>2.4261489304902701</c:v>
                </c:pt>
                <c:pt idx="156">
                  <c:v>2.5617862503704401</c:v>
                </c:pt>
                <c:pt idx="157">
                  <c:v>2.7262444935641601</c:v>
                </c:pt>
                <c:pt idx="158">
                  <c:v>2.91363124800132</c:v>
                </c:pt>
                <c:pt idx="159">
                  <c:v>3.12879074473652</c:v>
                </c:pt>
                <c:pt idx="160">
                  <c:v>3.37797965593905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587-4242-8917-586A290C74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915200"/>
        <c:axId val="716913888"/>
      </c:scatterChart>
      <c:valAx>
        <c:axId val="912923352"/>
        <c:scaling>
          <c:orientation val="minMax"/>
          <c:max val="61"/>
          <c:min val="4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2696"/>
        <c:crosses val="autoZero"/>
        <c:crossBetween val="midCat"/>
      </c:valAx>
      <c:valAx>
        <c:axId val="912922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baseline="0"/>
                  <a:t>K</a:t>
                </a:r>
                <a:r>
                  <a:rPr lang="en-US" cap="none" baseline="-25000"/>
                  <a:t>2</a:t>
                </a:r>
                <a:r>
                  <a:rPr lang="en-US" cap="none" baseline="0"/>
                  <a:t>O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3352"/>
        <c:crosses val="autoZero"/>
        <c:crossBetween val="midCat"/>
      </c:valAx>
      <c:valAx>
        <c:axId val="716913888"/>
        <c:scaling>
          <c:orientation val="minMax"/>
          <c:max val="5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915200"/>
        <c:crosses val="max"/>
        <c:crossBetween val="midCat"/>
      </c:valAx>
      <c:valAx>
        <c:axId val="716915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6913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42449197506416"/>
          <c:y val="4.1353383458646614E-2"/>
          <c:w val="0.83943428520581831"/>
          <c:h val="0.81128470783257345"/>
        </c:manualLayout>
      </c:layout>
      <c:scatterChart>
        <c:scatterStyle val="lineMarker"/>
        <c:varyColors val="0"/>
        <c:ser>
          <c:idx val="2"/>
          <c:order val="1"/>
          <c:tx>
            <c:v>61QFM200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rgbClr val="00B0F0"/>
              </a:solidFill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'61_QFM_200'!$A$2:$A$162</c:f>
              <c:numCache>
                <c:formatCode>General</c:formatCode>
                <c:ptCount val="161"/>
                <c:pt idx="0">
                  <c:v>47.999710407906697</c:v>
                </c:pt>
                <c:pt idx="1">
                  <c:v>47.999665401065997</c:v>
                </c:pt>
                <c:pt idx="2">
                  <c:v>47.999620189576298</c:v>
                </c:pt>
                <c:pt idx="3">
                  <c:v>47.999574772739898</c:v>
                </c:pt>
                <c:pt idx="4">
                  <c:v>47.999529149855597</c:v>
                </c:pt>
                <c:pt idx="5">
                  <c:v>47.999483320219497</c:v>
                </c:pt>
                <c:pt idx="6">
                  <c:v>47.999437283124202</c:v>
                </c:pt>
                <c:pt idx="7">
                  <c:v>47.999391037859198</c:v>
                </c:pt>
                <c:pt idx="8">
                  <c:v>47.999344583710702</c:v>
                </c:pt>
                <c:pt idx="9">
                  <c:v>47.999297919961599</c:v>
                </c:pt>
                <c:pt idx="10">
                  <c:v>47.999251045891597</c:v>
                </c:pt>
                <c:pt idx="11">
                  <c:v>47.999203960777301</c:v>
                </c:pt>
                <c:pt idx="12">
                  <c:v>47.999156663891497</c:v>
                </c:pt>
                <c:pt idx="13">
                  <c:v>47.999109154504197</c:v>
                </c:pt>
                <c:pt idx="14">
                  <c:v>47.999061431881699</c:v>
                </c:pt>
                <c:pt idx="15">
                  <c:v>47.999013495287201</c:v>
                </c:pt>
                <c:pt idx="16">
                  <c:v>47.998965343980302</c:v>
                </c:pt>
                <c:pt idx="17">
                  <c:v>47.998916977217498</c:v>
                </c:pt>
                <c:pt idx="18">
                  <c:v>47.998868394251403</c:v>
                </c:pt>
                <c:pt idx="19">
                  <c:v>47.9988195943317</c:v>
                </c:pt>
                <c:pt idx="20">
                  <c:v>47.998770576704402</c:v>
                </c:pt>
                <c:pt idx="21">
                  <c:v>47.998721340612001</c:v>
                </c:pt>
                <c:pt idx="22">
                  <c:v>47.998671885293497</c:v>
                </c:pt>
                <c:pt idx="23">
                  <c:v>47.998622209984603</c:v>
                </c:pt>
                <c:pt idx="24">
                  <c:v>47.9985723139173</c:v>
                </c:pt>
                <c:pt idx="25">
                  <c:v>47.998522196320103</c:v>
                </c:pt>
                <c:pt idx="26">
                  <c:v>47.9984718564179</c:v>
                </c:pt>
                <c:pt idx="27">
                  <c:v>47.998421293432102</c:v>
                </c:pt>
                <c:pt idx="28">
                  <c:v>47.9983705065805</c:v>
                </c:pt>
                <c:pt idx="29">
                  <c:v>47.998319495077098</c:v>
                </c:pt>
                <c:pt idx="30">
                  <c:v>47.998268258132597</c:v>
                </c:pt>
                <c:pt idx="31">
                  <c:v>47.998216794953798</c:v>
                </c:pt>
                <c:pt idx="32">
                  <c:v>47.998165104743798</c:v>
                </c:pt>
                <c:pt idx="33">
                  <c:v>47.998113186702099</c:v>
                </c:pt>
                <c:pt idx="34">
                  <c:v>47.998061040024503</c:v>
                </c:pt>
                <c:pt idx="35">
                  <c:v>47.9980086639031</c:v>
                </c:pt>
                <c:pt idx="36">
                  <c:v>47.997956057525997</c:v>
                </c:pt>
                <c:pt idx="37">
                  <c:v>47.997903220077802</c:v>
                </c:pt>
                <c:pt idx="38">
                  <c:v>47.997850150739197</c:v>
                </c:pt>
                <c:pt idx="39">
                  <c:v>47.997796848687102</c:v>
                </c:pt>
                <c:pt idx="40">
                  <c:v>47.997743313094503</c:v>
                </c:pt>
                <c:pt idx="41">
                  <c:v>47.997689543130697</c:v>
                </c:pt>
                <c:pt idx="42">
                  <c:v>47.997635537960797</c:v>
                </c:pt>
                <c:pt idx="43">
                  <c:v>47.997581296746397</c:v>
                </c:pt>
                <c:pt idx="44">
                  <c:v>47.9975268186449</c:v>
                </c:pt>
                <c:pt idx="45">
                  <c:v>47.997472102809802</c:v>
                </c:pt>
                <c:pt idx="46">
                  <c:v>47.997417148396302</c:v>
                </c:pt>
                <c:pt idx="47">
                  <c:v>48.003559980393597</c:v>
                </c:pt>
                <c:pt idx="48">
                  <c:v>48.0100950077669</c:v>
                </c:pt>
                <c:pt idx="49">
                  <c:v>48.016647234564502</c:v>
                </c:pt>
                <c:pt idx="50">
                  <c:v>48.023216896979299</c:v>
                </c:pt>
                <c:pt idx="51">
                  <c:v>48.029804233408598</c:v>
                </c:pt>
                <c:pt idx="52">
                  <c:v>48.036409484546503</c:v>
                </c:pt>
                <c:pt idx="53">
                  <c:v>48.043032893356397</c:v>
                </c:pt>
                <c:pt idx="54">
                  <c:v>48.049674705079703</c:v>
                </c:pt>
                <c:pt idx="55">
                  <c:v>48.056335167257402</c:v>
                </c:pt>
                <c:pt idx="56">
                  <c:v>48.063014529731703</c:v>
                </c:pt>
                <c:pt idx="57">
                  <c:v>48.069713044664901</c:v>
                </c:pt>
                <c:pt idx="58">
                  <c:v>48.076430966529301</c:v>
                </c:pt>
                <c:pt idx="59">
                  <c:v>48.083168552132697</c:v>
                </c:pt>
                <c:pt idx="60">
                  <c:v>48.089926060641297</c:v>
                </c:pt>
                <c:pt idx="61">
                  <c:v>48.096703753487702</c:v>
                </c:pt>
                <c:pt idx="62">
                  <c:v>48.1085773070823</c:v>
                </c:pt>
                <c:pt idx="63">
                  <c:v>48.259173299743999</c:v>
                </c:pt>
                <c:pt idx="64">
                  <c:v>48.393272803593803</c:v>
                </c:pt>
                <c:pt idx="65">
                  <c:v>48.524429370403503</c:v>
                </c:pt>
                <c:pt idx="66">
                  <c:v>48.652728520381601</c:v>
                </c:pt>
                <c:pt idx="67">
                  <c:v>48.778264042858602</c:v>
                </c:pt>
                <c:pt idx="68">
                  <c:v>48.901132468582198</c:v>
                </c:pt>
                <c:pt idx="69">
                  <c:v>49.021430203055601</c:v>
                </c:pt>
                <c:pt idx="70">
                  <c:v>49.1392519288881</c:v>
                </c:pt>
                <c:pt idx="71">
                  <c:v>49.254689690325201</c:v>
                </c:pt>
                <c:pt idx="72">
                  <c:v>49.3678323743883</c:v>
                </c:pt>
                <c:pt idx="73">
                  <c:v>49.478765435936999</c:v>
                </c:pt>
                <c:pt idx="74">
                  <c:v>49.5875707765546</c:v>
                </c:pt>
                <c:pt idx="75">
                  <c:v>49.694326724019902</c:v>
                </c:pt>
                <c:pt idx="76">
                  <c:v>49.799108076932299</c:v>
                </c:pt>
                <c:pt idx="77">
                  <c:v>49.901986191696402</c:v>
                </c:pt>
                <c:pt idx="78">
                  <c:v>50.003029096510502</c:v>
                </c:pt>
                <c:pt idx="79">
                  <c:v>50.102301621716997</c:v>
                </c:pt>
                <c:pt idx="80">
                  <c:v>50.199865539148497</c:v>
                </c:pt>
                <c:pt idx="81">
                  <c:v>50.2957797055425</c:v>
                </c:pt>
                <c:pt idx="82">
                  <c:v>50.390100206198802</c:v>
                </c:pt>
                <c:pt idx="83">
                  <c:v>50.482880496790997</c:v>
                </c:pt>
                <c:pt idx="84">
                  <c:v>50.574171541383301</c:v>
                </c:pt>
                <c:pt idx="85">
                  <c:v>50.664021945742</c:v>
                </c:pt>
                <c:pt idx="86">
                  <c:v>50.752478085152603</c:v>
                </c:pt>
                <c:pt idx="87">
                  <c:v>50.839584226446</c:v>
                </c:pt>
                <c:pt idx="88">
                  <c:v>50.925382643963196</c:v>
                </c:pt>
                <c:pt idx="89">
                  <c:v>51.009913729469297</c:v>
                </c:pt>
                <c:pt idx="90">
                  <c:v>51.093216096117899</c:v>
                </c:pt>
                <c:pt idx="91">
                  <c:v>51.191761344017799</c:v>
                </c:pt>
                <c:pt idx="92">
                  <c:v>51.2996176369222</c:v>
                </c:pt>
                <c:pt idx="93">
                  <c:v>51.4056659943978</c:v>
                </c:pt>
                <c:pt idx="94">
                  <c:v>51.509971203860403</c:v>
                </c:pt>
                <c:pt idx="95">
                  <c:v>51.623345303828998</c:v>
                </c:pt>
                <c:pt idx="96">
                  <c:v>51.752803349859597</c:v>
                </c:pt>
                <c:pt idx="97">
                  <c:v>51.8802126316696</c:v>
                </c:pt>
                <c:pt idx="98">
                  <c:v>52.005627476078701</c:v>
                </c:pt>
                <c:pt idx="99">
                  <c:v>52.129099887713998</c:v>
                </c:pt>
                <c:pt idx="100">
                  <c:v>52.250679682606197</c:v>
                </c:pt>
                <c:pt idx="101">
                  <c:v>52.370414610239898</c:v>
                </c:pt>
                <c:pt idx="102">
                  <c:v>52.488350466174801</c:v>
                </c:pt>
                <c:pt idx="103">
                  <c:v>52.604531196531497</c:v>
                </c:pt>
                <c:pt idx="104">
                  <c:v>52.718998995342403</c:v>
                </c:pt>
                <c:pt idx="105">
                  <c:v>52.831794395499202</c:v>
                </c:pt>
                <c:pt idx="106">
                  <c:v>52.9429563537972</c:v>
                </c:pt>
                <c:pt idx="107">
                  <c:v>53.052522331166998</c:v>
                </c:pt>
                <c:pt idx="108">
                  <c:v>53.160528367493697</c:v>
                </c:pt>
                <c:pt idx="109">
                  <c:v>53.267009152381597</c:v>
                </c:pt>
                <c:pt idx="110">
                  <c:v>53.371998091645402</c:v>
                </c:pt>
                <c:pt idx="111">
                  <c:v>53.475527369989202</c:v>
                </c:pt>
                <c:pt idx="112">
                  <c:v>53.577628010059797</c:v>
                </c:pt>
                <c:pt idx="113">
                  <c:v>53.678329928137401</c:v>
                </c:pt>
                <c:pt idx="114">
                  <c:v>53.777661986771598</c:v>
                </c:pt>
                <c:pt idx="115">
                  <c:v>53.875652044358297</c:v>
                </c:pt>
                <c:pt idx="116">
                  <c:v>53.972327002071502</c:v>
                </c:pt>
                <c:pt idx="117">
                  <c:v>54.067712848119797</c:v>
                </c:pt>
                <c:pt idx="118">
                  <c:v>54.161834699659202</c:v>
                </c:pt>
                <c:pt idx="119">
                  <c:v>54.2547168423825</c:v>
                </c:pt>
                <c:pt idx="120">
                  <c:v>54.346382767955198</c:v>
                </c:pt>
                <c:pt idx="121">
                  <c:v>54.436855209535103</c:v>
                </c:pt>
                <c:pt idx="122">
                  <c:v>54.526156175267801</c:v>
                </c:pt>
                <c:pt idx="123">
                  <c:v>54.614306980155298</c:v>
                </c:pt>
                <c:pt idx="124">
                  <c:v>54.7013282761177</c:v>
                </c:pt>
                <c:pt idx="125">
                  <c:v>54.787240080628401</c:v>
                </c:pt>
                <c:pt idx="126">
                  <c:v>54.872061803738397</c:v>
                </c:pt>
                <c:pt idx="127">
                  <c:v>54.9558122738473</c:v>
                </c:pt>
                <c:pt idx="128">
                  <c:v>55.0385097620211</c:v>
                </c:pt>
                <c:pt idx="129">
                  <c:v>55.120172005209398</c:v>
                </c:pt>
                <c:pt idx="130">
                  <c:v>55.200816228257104</c:v>
                </c:pt>
                <c:pt idx="131">
                  <c:v>55.280459164806302</c:v>
                </c:pt>
                <c:pt idx="132">
                  <c:v>55.359117077156903</c:v>
                </c:pt>
                <c:pt idx="133">
                  <c:v>55.436805775248502</c:v>
                </c:pt>
                <c:pt idx="134">
                  <c:v>55.513540634597099</c:v>
                </c:pt>
                <c:pt idx="135">
                  <c:v>55.589336613493899</c:v>
                </c:pt>
                <c:pt idx="136">
                  <c:v>55.664208269274901</c:v>
                </c:pt>
                <c:pt idx="137">
                  <c:v>55.738169774026801</c:v>
                </c:pt>
                <c:pt idx="138">
                  <c:v>55.811234929113198</c:v>
                </c:pt>
                <c:pt idx="139">
                  <c:v>55.883417179670197</c:v>
                </c:pt>
                <c:pt idx="140">
                  <c:v>55.954729627870002</c:v>
                </c:pt>
                <c:pt idx="141">
                  <c:v>56.0251850459479</c:v>
                </c:pt>
                <c:pt idx="142">
                  <c:v>56.094795888426802</c:v>
                </c:pt>
                <c:pt idx="143">
                  <c:v>56.163574303900099</c:v>
                </c:pt>
                <c:pt idx="144">
                  <c:v>56.231532146269501</c:v>
                </c:pt>
                <c:pt idx="145">
                  <c:v>56.298680985550902</c:v>
                </c:pt>
                <c:pt idx="146">
                  <c:v>56.366103592060497</c:v>
                </c:pt>
                <c:pt idx="147">
                  <c:v>56.433241831773401</c:v>
                </c:pt>
                <c:pt idx="148">
                  <c:v>56.499680107129002</c:v>
                </c:pt>
                <c:pt idx="149">
                  <c:v>56.565429030155599</c:v>
                </c:pt>
                <c:pt idx="150">
                  <c:v>56.555825357972402</c:v>
                </c:pt>
                <c:pt idx="151">
                  <c:v>56.6128180325804</c:v>
                </c:pt>
                <c:pt idx="152">
                  <c:v>56.6691193364707</c:v>
                </c:pt>
                <c:pt idx="153">
                  <c:v>56.724736579676801</c:v>
                </c:pt>
                <c:pt idx="154">
                  <c:v>56.779676940249203</c:v>
                </c:pt>
                <c:pt idx="155">
                  <c:v>56.8339474650829</c:v>
                </c:pt>
                <c:pt idx="156">
                  <c:v>56.887555071102497</c:v>
                </c:pt>
                <c:pt idx="157">
                  <c:v>56.940506533294197</c:v>
                </c:pt>
                <c:pt idx="158">
                  <c:v>56.9928084702387</c:v>
                </c:pt>
                <c:pt idx="159">
                  <c:v>57.044467391319301</c:v>
                </c:pt>
                <c:pt idx="160">
                  <c:v>57.0954896834576</c:v>
                </c:pt>
              </c:numCache>
            </c:numRef>
          </c:xVal>
          <c:yVal>
            <c:numRef>
              <c:f>'61_QFM_200'!$N$2:$N$162</c:f>
              <c:numCache>
                <c:formatCode>General</c:formatCode>
                <c:ptCount val="161"/>
                <c:pt idx="0">
                  <c:v>1.0010263785253899</c:v>
                </c:pt>
                <c:pt idx="1">
                  <c:v>1.00102543991483</c:v>
                </c:pt>
                <c:pt idx="2">
                  <c:v>1.00102449703635</c:v>
                </c:pt>
                <c:pt idx="3">
                  <c:v>1.0010235498753901</c:v>
                </c:pt>
                <c:pt idx="4">
                  <c:v>1.00102259841733</c:v>
                </c:pt>
                <c:pt idx="5">
                  <c:v>1.0010216426475</c:v>
                </c:pt>
                <c:pt idx="6">
                  <c:v>1.0010206825511401</c:v>
                </c:pt>
                <c:pt idx="7">
                  <c:v>1.0010197181134399</c:v>
                </c:pt>
                <c:pt idx="8">
                  <c:v>1.0010187493195</c:v>
                </c:pt>
                <c:pt idx="9">
                  <c:v>1.0010177761543699</c:v>
                </c:pt>
                <c:pt idx="10">
                  <c:v>1.00101679860304</c:v>
                </c:pt>
                <c:pt idx="11">
                  <c:v>1.00101581665041</c:v>
                </c:pt>
                <c:pt idx="12">
                  <c:v>1.00101483028132</c:v>
                </c:pt>
                <c:pt idx="13">
                  <c:v>1.0010138394805399</c:v>
                </c:pt>
                <c:pt idx="14">
                  <c:v>1.0010128442327799</c:v>
                </c:pt>
                <c:pt idx="15">
                  <c:v>1.0010118445226599</c:v>
                </c:pt>
                <c:pt idx="16">
                  <c:v>1.00101084033476</c:v>
                </c:pt>
                <c:pt idx="17">
                  <c:v>1.0010098316535501</c:v>
                </c:pt>
                <c:pt idx="18">
                  <c:v>1.00100881846346</c:v>
                </c:pt>
                <c:pt idx="19">
                  <c:v>1.0010078007488299</c:v>
                </c:pt>
                <c:pt idx="20">
                  <c:v>1.00100677849395</c:v>
                </c:pt>
                <c:pt idx="21">
                  <c:v>1.00100575168301</c:v>
                </c:pt>
                <c:pt idx="22">
                  <c:v>1.00100472030014</c:v>
                </c:pt>
                <c:pt idx="23">
                  <c:v>1.0010036843294099</c:v>
                </c:pt>
                <c:pt idx="24">
                  <c:v>1.0010026437548001</c:v>
                </c:pt>
                <c:pt idx="25">
                  <c:v>1.0010015985602201</c:v>
                </c:pt>
                <c:pt idx="26">
                  <c:v>1.0010005487295</c:v>
                </c:pt>
                <c:pt idx="27">
                  <c:v>1.00099949424641</c:v>
                </c:pt>
                <c:pt idx="28">
                  <c:v>1.0009984350946299</c:v>
                </c:pt>
                <c:pt idx="29">
                  <c:v>1.00099737125778</c:v>
                </c:pt>
                <c:pt idx="30">
                  <c:v>1.00099630271939</c:v>
                </c:pt>
                <c:pt idx="31">
                  <c:v>1.0009952294629101</c:v>
                </c:pt>
                <c:pt idx="32">
                  <c:v>1.00099415147174</c:v>
                </c:pt>
                <c:pt idx="33">
                  <c:v>1.0009930687291699</c:v>
                </c:pt>
                <c:pt idx="34">
                  <c:v>1.00099198121844</c:v>
                </c:pt>
                <c:pt idx="35">
                  <c:v>1.0009908889226899</c:v>
                </c:pt>
                <c:pt idx="36">
                  <c:v>1.0009897918249999</c:v>
                </c:pt>
                <c:pt idx="37">
                  <c:v>1.00098868990836</c:v>
                </c:pt>
                <c:pt idx="38">
                  <c:v>1.00098758315567</c:v>
                </c:pt>
                <c:pt idx="39">
                  <c:v>1.00098647154979</c:v>
                </c:pt>
                <c:pt idx="40">
                  <c:v>1.00098535507345</c:v>
                </c:pt>
                <c:pt idx="41">
                  <c:v>1.00098423370934</c:v>
                </c:pt>
                <c:pt idx="42">
                  <c:v>1.0009831074400499</c:v>
                </c:pt>
                <c:pt idx="43">
                  <c:v>1.0009819762480801</c:v>
                </c:pt>
                <c:pt idx="44">
                  <c:v>1.00098084011587</c:v>
                </c:pt>
                <c:pt idx="45">
                  <c:v>1.00097969902576</c:v>
                </c:pt>
                <c:pt idx="46">
                  <c:v>1.0009785529600701</c:v>
                </c:pt>
                <c:pt idx="47">
                  <c:v>1.0016456170541299</c:v>
                </c:pt>
                <c:pt idx="48">
                  <c:v>1.0023530697793499</c:v>
                </c:pt>
                <c:pt idx="49">
                  <c:v>1.0030604164379</c:v>
                </c:pt>
                <c:pt idx="50">
                  <c:v>1.0037676725034199</c:v>
                </c:pt>
                <c:pt idx="51">
                  <c:v>1.00447485356288</c:v>
                </c:pt>
                <c:pt idx="52">
                  <c:v>1.0051819753257001</c:v>
                </c:pt>
                <c:pt idx="53">
                  <c:v>1.00588905361977</c:v>
                </c:pt>
                <c:pt idx="54">
                  <c:v>1.0065961043926599</c:v>
                </c:pt>
                <c:pt idx="55">
                  <c:v>1.00730314371192</c:v>
                </c:pt>
                <c:pt idx="56">
                  <c:v>1.00801018776508</c:v>
                </c:pt>
                <c:pt idx="57">
                  <c:v>1.0087172528608599</c:v>
                </c:pt>
                <c:pt idx="58">
                  <c:v>1.0094243554275599</c:v>
                </c:pt>
                <c:pt idx="59">
                  <c:v>1.0101315120150101</c:v>
                </c:pt>
                <c:pt idx="60">
                  <c:v>1.0108387392947999</c:v>
                </c:pt>
                <c:pt idx="61">
                  <c:v>1.01154605405544</c:v>
                </c:pt>
                <c:pt idx="62">
                  <c:v>1.01342650138238</c:v>
                </c:pt>
                <c:pt idx="63">
                  <c:v>1.02246853971381</c:v>
                </c:pt>
                <c:pt idx="64">
                  <c:v>1.03093857190662</c:v>
                </c:pt>
                <c:pt idx="65">
                  <c:v>1.03928970075998</c:v>
                </c:pt>
                <c:pt idx="66">
                  <c:v>1.0475177311884101</c:v>
                </c:pt>
                <c:pt idx="67">
                  <c:v>1.05562145856788</c:v>
                </c:pt>
                <c:pt idx="68">
                  <c:v>1.0636013265569</c:v>
                </c:pt>
                <c:pt idx="69">
                  <c:v>1.07145875341639</c:v>
                </c:pt>
                <c:pt idx="70">
                  <c:v>1.0791957534146801</c:v>
                </c:pt>
                <c:pt idx="71">
                  <c:v>1.0868147074347501</c:v>
                </c:pt>
                <c:pt idx="72">
                  <c:v>1.0943182165632901</c:v>
                </c:pt>
                <c:pt idx="73">
                  <c:v>1.10170900523258</c:v>
                </c:pt>
                <c:pt idx="74">
                  <c:v>1.1089898554954001</c:v>
                </c:pt>
                <c:pt idx="75">
                  <c:v>1.1161635617623</c:v>
                </c:pt>
                <c:pt idx="76">
                  <c:v>1.12323289936168</c:v>
                </c:pt>
                <c:pt idx="77">
                  <c:v>1.1302006026967599</c:v>
                </c:pt>
                <c:pt idx="78">
                  <c:v>1.13706935019277</c:v>
                </c:pt>
                <c:pt idx="79">
                  <c:v>1.1438417541180701</c:v>
                </c:pt>
                <c:pt idx="80">
                  <c:v>1.1505203539383599</c:v>
                </c:pt>
                <c:pt idx="81">
                  <c:v>1.15710761227014</c:v>
                </c:pt>
                <c:pt idx="82">
                  <c:v>1.1636059127059</c:v>
                </c:pt>
                <c:pt idx="83">
                  <c:v>1.17001755906959</c:v>
                </c:pt>
                <c:pt idx="84">
                  <c:v>1.17634477567014</c:v>
                </c:pt>
                <c:pt idx="85">
                  <c:v>1.18258970831296</c:v>
                </c:pt>
                <c:pt idx="86">
                  <c:v>1.18875442584471</c:v>
                </c:pt>
                <c:pt idx="87">
                  <c:v>1.1948409220812499</c:v>
                </c:pt>
                <c:pt idx="88">
                  <c:v>1.2008511179925101</c:v>
                </c:pt>
                <c:pt idx="89">
                  <c:v>1.20678686406047</c:v>
                </c:pt>
                <c:pt idx="90">
                  <c:v>1.2126499427373401</c:v>
                </c:pt>
                <c:pt idx="91">
                  <c:v>1.2085380675628501</c:v>
                </c:pt>
                <c:pt idx="92">
                  <c:v>1.1979546195727599</c:v>
                </c:pt>
                <c:pt idx="93">
                  <c:v>1.18760667256068</c:v>
                </c:pt>
                <c:pt idx="94">
                  <c:v>1.1774850183944101</c:v>
                </c:pt>
                <c:pt idx="95">
                  <c:v>1.16764312923865</c:v>
                </c:pt>
                <c:pt idx="96">
                  <c:v>1.15813055048217</c:v>
                </c:pt>
                <c:pt idx="97">
                  <c:v>1.1488420252817799</c:v>
                </c:pt>
                <c:pt idx="98">
                  <c:v>1.1397697778957001</c:v>
                </c:pt>
                <c:pt idx="99">
                  <c:v>1.1309064059564899</c:v>
                </c:pt>
                <c:pt idx="100">
                  <c:v>1.1222448608312501</c:v>
                </c:pt>
                <c:pt idx="101">
                  <c:v>1.1137784286541701</c:v>
                </c:pt>
                <c:pt idx="102">
                  <c:v>1.1055007121531299</c:v>
                </c:pt>
                <c:pt idx="103">
                  <c:v>1.09740561332815</c:v>
                </c:pt>
                <c:pt idx="104">
                  <c:v>1.0894873170041299</c:v>
                </c:pt>
                <c:pt idx="105">
                  <c:v>1.08174027526195</c:v>
                </c:pt>
                <c:pt idx="106">
                  <c:v>1.07415919274586</c:v>
                </c:pt>
                <c:pt idx="107">
                  <c:v>1.0667390127840499</c:v>
                </c:pt>
                <c:pt idx="108">
                  <c:v>1.0594749043524101</c:v>
                </c:pt>
                <c:pt idx="109">
                  <c:v>1.0523622497854199</c:v>
                </c:pt>
                <c:pt idx="110">
                  <c:v>1.04539663322659</c:v>
                </c:pt>
                <c:pt idx="111">
                  <c:v>1.0385738297853</c:v>
                </c:pt>
                <c:pt idx="112">
                  <c:v>1.03188979532988</c:v>
                </c:pt>
                <c:pt idx="113">
                  <c:v>1.02534065691904</c:v>
                </c:pt>
                <c:pt idx="114">
                  <c:v>1.01892270379437</c:v>
                </c:pt>
                <c:pt idx="115">
                  <c:v>1.0126323789379701</c:v>
                </c:pt>
                <c:pt idx="116">
                  <c:v>1.00646627111628</c:v>
                </c:pt>
                <c:pt idx="117">
                  <c:v>1.00042110742887</c:v>
                </c:pt>
                <c:pt idx="118">
                  <c:v>0.99449374628047504</c:v>
                </c:pt>
                <c:pt idx="119">
                  <c:v>0.98868117078953299</c:v>
                </c:pt>
                <c:pt idx="120">
                  <c:v>0.982980482578107</c:v>
                </c:pt>
                <c:pt idx="121">
                  <c:v>0.97738889593199696</c:v>
                </c:pt>
                <c:pt idx="122">
                  <c:v>0.97190373230688698</c:v>
                </c:pt>
                <c:pt idx="123">
                  <c:v>0.96652241514499704</c:v>
                </c:pt>
                <c:pt idx="124">
                  <c:v>0.96124246500260302</c:v>
                </c:pt>
                <c:pt idx="125">
                  <c:v>0.95606149495185999</c:v>
                </c:pt>
                <c:pt idx="126">
                  <c:v>0.95097720624543103</c:v>
                </c:pt>
                <c:pt idx="127">
                  <c:v>0.94598738422500805</c:v>
                </c:pt>
                <c:pt idx="128">
                  <c:v>0.94108989446576397</c:v>
                </c:pt>
                <c:pt idx="129">
                  <c:v>0.93628267913181396</c:v>
                </c:pt>
                <c:pt idx="130">
                  <c:v>0.93156375352873699</c:v>
                </c:pt>
                <c:pt idx="131">
                  <c:v>0.92693120285311204</c:v>
                </c:pt>
                <c:pt idx="132">
                  <c:v>0.92238317911921897</c:v>
                </c:pt>
                <c:pt idx="133">
                  <c:v>0.91791789823832004</c:v>
                </c:pt>
                <c:pt idx="134">
                  <c:v>0.91353363727641101</c:v>
                </c:pt>
                <c:pt idx="135">
                  <c:v>0.90922873183320696</c:v>
                </c:pt>
                <c:pt idx="136">
                  <c:v>0.90500157358000599</c:v>
                </c:pt>
                <c:pt idx="137">
                  <c:v>0.90085060790688098</c:v>
                </c:pt>
                <c:pt idx="138">
                  <c:v>0.89677433172020504</c:v>
                </c:pt>
                <c:pt idx="139">
                  <c:v>0.89277129131319899</c:v>
                </c:pt>
                <c:pt idx="140">
                  <c:v>0.888840080380632</c:v>
                </c:pt>
                <c:pt idx="141">
                  <c:v>0.88497933810927598</c:v>
                </c:pt>
                <c:pt idx="142">
                  <c:v>0.88118774738531502</c:v>
                </c:pt>
                <c:pt idx="143">
                  <c:v>0.87746403307075405</c:v>
                </c:pt>
                <c:pt idx="144">
                  <c:v>0.87380696037800898</c:v>
                </c:pt>
                <c:pt idx="145">
                  <c:v>0.87021533331058698</c:v>
                </c:pt>
                <c:pt idx="146">
                  <c:v>0.86664486633973503</c:v>
                </c:pt>
                <c:pt idx="147">
                  <c:v>0.86311899441414197</c:v>
                </c:pt>
                <c:pt idx="148">
                  <c:v>0.85965410592730995</c:v>
                </c:pt>
                <c:pt idx="149">
                  <c:v>0.85624917906118403</c:v>
                </c:pt>
                <c:pt idx="150">
                  <c:v>0.84830412762905705</c:v>
                </c:pt>
                <c:pt idx="151">
                  <c:v>0.84470965307722101</c:v>
                </c:pt>
                <c:pt idx="152">
                  <c:v>0.84118131913905203</c:v>
                </c:pt>
                <c:pt idx="153">
                  <c:v>0.83771795405626104</c:v>
                </c:pt>
                <c:pt idx="154">
                  <c:v>0.83431842352651098</c:v>
                </c:pt>
                <c:pt idx="155">
                  <c:v>0.83098162922409002</c:v>
                </c:pt>
                <c:pt idx="156">
                  <c:v>0.82770650740153295</c:v>
                </c:pt>
                <c:pt idx="157">
                  <c:v>0.824492037283033</c:v>
                </c:pt>
                <c:pt idx="158">
                  <c:v>0.82133724237116901</c:v>
                </c:pt>
                <c:pt idx="159">
                  <c:v>0.81824115747149095</c:v>
                </c:pt>
                <c:pt idx="160">
                  <c:v>0.815202846350803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EA-4057-8AF2-F80377143B24}"/>
            </c:ext>
          </c:extLst>
        </c:ser>
        <c:ser>
          <c:idx val="3"/>
          <c:order val="2"/>
          <c:tx>
            <c:v>61QFM400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002060"/>
              </a:solidFill>
              <a:ln w="9525">
                <a:solidFill>
                  <a:srgbClr val="002060"/>
                </a:solidFill>
                <a:round/>
              </a:ln>
              <a:effectLst/>
            </c:spPr>
          </c:marker>
          <c:xVal>
            <c:numRef>
              <c:f>'61_QFM_400'!$A$2:$A$182</c:f>
              <c:numCache>
                <c:formatCode>General</c:formatCode>
                <c:ptCount val="181"/>
                <c:pt idx="0">
                  <c:v>47.975185746733402</c:v>
                </c:pt>
                <c:pt idx="1">
                  <c:v>47.975134638132701</c:v>
                </c:pt>
                <c:pt idx="2">
                  <c:v>47.975083300113297</c:v>
                </c:pt>
                <c:pt idx="3">
                  <c:v>47.975031731906498</c:v>
                </c:pt>
                <c:pt idx="4">
                  <c:v>47.974979932740098</c:v>
                </c:pt>
                <c:pt idx="5">
                  <c:v>47.974927901838498</c:v>
                </c:pt>
                <c:pt idx="6">
                  <c:v>47.974875638422702</c:v>
                </c:pt>
                <c:pt idx="7">
                  <c:v>47.974823141710303</c:v>
                </c:pt>
                <c:pt idx="8">
                  <c:v>47.974770410915397</c:v>
                </c:pt>
                <c:pt idx="9">
                  <c:v>47.974717445248402</c:v>
                </c:pt>
                <c:pt idx="10">
                  <c:v>47.9746642439166</c:v>
                </c:pt>
                <c:pt idx="11">
                  <c:v>47.974610806123302</c:v>
                </c:pt>
                <c:pt idx="12">
                  <c:v>47.9745571310687</c:v>
                </c:pt>
                <c:pt idx="13">
                  <c:v>47.974503217949099</c:v>
                </c:pt>
                <c:pt idx="14">
                  <c:v>47.974449065957401</c:v>
                </c:pt>
                <c:pt idx="15">
                  <c:v>47.974394674282898</c:v>
                </c:pt>
                <c:pt idx="16">
                  <c:v>47.974340042111102</c:v>
                </c:pt>
                <c:pt idx="17">
                  <c:v>47.974285168624199</c:v>
                </c:pt>
                <c:pt idx="18">
                  <c:v>47.974230053000298</c:v>
                </c:pt>
                <c:pt idx="19">
                  <c:v>47.974174694414202</c:v>
                </c:pt>
                <c:pt idx="20">
                  <c:v>47.974119092036901</c:v>
                </c:pt>
                <c:pt idx="21">
                  <c:v>47.974063245035502</c:v>
                </c:pt>
                <c:pt idx="22">
                  <c:v>47.974007152573797</c:v>
                </c:pt>
                <c:pt idx="23">
                  <c:v>47.9739508138113</c:v>
                </c:pt>
                <c:pt idx="24">
                  <c:v>47.973894227904204</c:v>
                </c:pt>
                <c:pt idx="25">
                  <c:v>47.973837394004597</c:v>
                </c:pt>
                <c:pt idx="26">
                  <c:v>47.973780311268897</c:v>
                </c:pt>
                <c:pt idx="27">
                  <c:v>47.973722978833599</c:v>
                </c:pt>
                <c:pt idx="28">
                  <c:v>47.974840370327001</c:v>
                </c:pt>
                <c:pt idx="29">
                  <c:v>47.978249060783298</c:v>
                </c:pt>
                <c:pt idx="30">
                  <c:v>47.982489401311703</c:v>
                </c:pt>
                <c:pt idx="31">
                  <c:v>47.987589077513697</c:v>
                </c:pt>
                <c:pt idx="32">
                  <c:v>47.993576814550302</c:v>
                </c:pt>
                <c:pt idx="33">
                  <c:v>48.000482317663199</c:v>
                </c:pt>
                <c:pt idx="34">
                  <c:v>48.0083361814415</c:v>
                </c:pt>
                <c:pt idx="35">
                  <c:v>48.017169761364201</c:v>
                </c:pt>
                <c:pt idx="36">
                  <c:v>48.027014999185702</c:v>
                </c:pt>
                <c:pt idx="37">
                  <c:v>48.1380563285786</c:v>
                </c:pt>
                <c:pt idx="38">
                  <c:v>48.2741589837768</c:v>
                </c:pt>
                <c:pt idx="39">
                  <c:v>48.407391000890698</c:v>
                </c:pt>
                <c:pt idx="40">
                  <c:v>48.537853246180603</c:v>
                </c:pt>
                <c:pt idx="41">
                  <c:v>48.665643739890101</c:v>
                </c:pt>
                <c:pt idx="42">
                  <c:v>48.790857377798901</c:v>
                </c:pt>
                <c:pt idx="43">
                  <c:v>48.913585753637797</c:v>
                </c:pt>
                <c:pt idx="44">
                  <c:v>49.033917060440899</c:v>
                </c:pt>
                <c:pt idx="45">
                  <c:v>49.151936052894698</c:v>
                </c:pt>
                <c:pt idx="46">
                  <c:v>49.267724056385603</c:v>
                </c:pt>
                <c:pt idx="47">
                  <c:v>49.381359011762797</c:v>
                </c:pt>
                <c:pt idx="48">
                  <c:v>49.492915545943703</c:v>
                </c:pt>
                <c:pt idx="49">
                  <c:v>49.602465061945999</c:v>
                </c:pt>
                <c:pt idx="50">
                  <c:v>49.710075842177702</c:v>
                </c:pt>
                <c:pt idx="51">
                  <c:v>49.815813160680499</c:v>
                </c:pt>
                <c:pt idx="52">
                  <c:v>49.919739400925103</c:v>
                </c:pt>
                <c:pt idx="53">
                  <c:v>50.021914176042799</c:v>
                </c:pt>
                <c:pt idx="54">
                  <c:v>50.122394450073699</c:v>
                </c:pt>
                <c:pt idx="55">
                  <c:v>50.221234658120302</c:v>
                </c:pt>
                <c:pt idx="56">
                  <c:v>50.318486824344703</c:v>
                </c:pt>
                <c:pt idx="57">
                  <c:v>50.414200677123802</c:v>
                </c:pt>
                <c:pt idx="58">
                  <c:v>50.508423760520003</c:v>
                </c:pt>
                <c:pt idx="59">
                  <c:v>50.613317169829003</c:v>
                </c:pt>
                <c:pt idx="60">
                  <c:v>50.722697031314297</c:v>
                </c:pt>
                <c:pt idx="61">
                  <c:v>50.830197362132999</c:v>
                </c:pt>
                <c:pt idx="62">
                  <c:v>50.942464823302203</c:v>
                </c:pt>
                <c:pt idx="63">
                  <c:v>51.057055386457399</c:v>
                </c:pt>
                <c:pt idx="64">
                  <c:v>51.169670223216997</c:v>
                </c:pt>
                <c:pt idx="65">
                  <c:v>51.280381180782399</c:v>
                </c:pt>
                <c:pt idx="66">
                  <c:v>51.3892561097787</c:v>
                </c:pt>
                <c:pt idx="67">
                  <c:v>51.496359151340101</c:v>
                </c:pt>
                <c:pt idx="68">
                  <c:v>51.601751000016002</c:v>
                </c:pt>
                <c:pt idx="69">
                  <c:v>51.705489144283703</c:v>
                </c:pt>
                <c:pt idx="70">
                  <c:v>51.807628086982703</c:v>
                </c:pt>
                <c:pt idx="71">
                  <c:v>51.908219547469997</c:v>
                </c:pt>
                <c:pt idx="72">
                  <c:v>52.007312647324902</c:v>
                </c:pt>
                <c:pt idx="73">
                  <c:v>52.104954081044397</c:v>
                </c:pt>
                <c:pt idx="74">
                  <c:v>52.201188273364401</c:v>
                </c:pt>
                <c:pt idx="75">
                  <c:v>52.2960575237814</c:v>
                </c:pt>
                <c:pt idx="76">
                  <c:v>52.389602140574397</c:v>
                </c:pt>
                <c:pt idx="77">
                  <c:v>52.4818605640749</c:v>
                </c:pt>
                <c:pt idx="78">
                  <c:v>52.572869480489999</c:v>
                </c:pt>
                <c:pt idx="79">
                  <c:v>52.662663928077997</c:v>
                </c:pt>
                <c:pt idx="80">
                  <c:v>52.7512773946019</c:v>
                </c:pt>
                <c:pt idx="81">
                  <c:v>52.8387419082515</c:v>
                </c:pt>
                <c:pt idx="82">
                  <c:v>52.925088121932397</c:v>
                </c:pt>
                <c:pt idx="83">
                  <c:v>53.010345391573502</c:v>
                </c:pt>
                <c:pt idx="84">
                  <c:v>53.094541848939798</c:v>
                </c:pt>
                <c:pt idx="85">
                  <c:v>53.177704469588498</c:v>
                </c:pt>
                <c:pt idx="86">
                  <c:v>53.2598591359925</c:v>
                </c:pt>
                <c:pt idx="87">
                  <c:v>53.341030696590003</c:v>
                </c:pt>
                <c:pt idx="88">
                  <c:v>53.421243020852998</c:v>
                </c:pt>
                <c:pt idx="89">
                  <c:v>53.499935087634199</c:v>
                </c:pt>
                <c:pt idx="90">
                  <c:v>53.576983767982199</c:v>
                </c:pt>
                <c:pt idx="91">
                  <c:v>53.653198297014598</c:v>
                </c:pt>
                <c:pt idx="92">
                  <c:v>53.728967175635603</c:v>
                </c:pt>
                <c:pt idx="93">
                  <c:v>53.806027297310997</c:v>
                </c:pt>
                <c:pt idx="94">
                  <c:v>53.8822398980165</c:v>
                </c:pt>
                <c:pt idx="95">
                  <c:v>53.957623276638301</c:v>
                </c:pt>
                <c:pt idx="96">
                  <c:v>54.034286568695897</c:v>
                </c:pt>
                <c:pt idx="97">
                  <c:v>54.118397770303098</c:v>
                </c:pt>
                <c:pt idx="98">
                  <c:v>54.201459417740303</c:v>
                </c:pt>
                <c:pt idx="99">
                  <c:v>54.283488754644402</c:v>
                </c:pt>
                <c:pt idx="100">
                  <c:v>54.364502583111999</c:v>
                </c:pt>
                <c:pt idx="101">
                  <c:v>54.444517277095301</c:v>
                </c:pt>
                <c:pt idx="102">
                  <c:v>54.523548795677399</c:v>
                </c:pt>
                <c:pt idx="103">
                  <c:v>54.601612695736399</c:v>
                </c:pt>
                <c:pt idx="104">
                  <c:v>54.678724144281901</c:v>
                </c:pt>
                <c:pt idx="105">
                  <c:v>54.754897930424399</c:v>
                </c:pt>
                <c:pt idx="106">
                  <c:v>54.830148476830601</c:v>
                </c:pt>
                <c:pt idx="107">
                  <c:v>54.904489850869602</c:v>
                </c:pt>
                <c:pt idx="108">
                  <c:v>54.977935775450703</c:v>
                </c:pt>
                <c:pt idx="109">
                  <c:v>55.0504996393407</c:v>
                </c:pt>
                <c:pt idx="110">
                  <c:v>55.122194507208498</c:v>
                </c:pt>
                <c:pt idx="111">
                  <c:v>55.193033129382599</c:v>
                </c:pt>
                <c:pt idx="112">
                  <c:v>55.263027951125501</c:v>
                </c:pt>
                <c:pt idx="113">
                  <c:v>55.332191121720797</c:v>
                </c:pt>
                <c:pt idx="114">
                  <c:v>55.400534503166199</c:v>
                </c:pt>
                <c:pt idx="115">
                  <c:v>55.468069678596599</c:v>
                </c:pt>
                <c:pt idx="116">
                  <c:v>55.534807960396698</c:v>
                </c:pt>
                <c:pt idx="117">
                  <c:v>55.600760398087097</c:v>
                </c:pt>
                <c:pt idx="118">
                  <c:v>55.665937785803898</c:v>
                </c:pt>
                <c:pt idx="119">
                  <c:v>55.730350669660801</c:v>
                </c:pt>
                <c:pt idx="120">
                  <c:v>55.794009354809603</c:v>
                </c:pt>
                <c:pt idx="121">
                  <c:v>55.856923912188002</c:v>
                </c:pt>
                <c:pt idx="122">
                  <c:v>55.919104185163803</c:v>
                </c:pt>
                <c:pt idx="123">
                  <c:v>55.980559795808603</c:v>
                </c:pt>
                <c:pt idx="124">
                  <c:v>56.041300151063297</c:v>
                </c:pt>
                <c:pt idx="125">
                  <c:v>56.101334448665497</c:v>
                </c:pt>
                <c:pt idx="126">
                  <c:v>56.1606716828163</c:v>
                </c:pt>
                <c:pt idx="127">
                  <c:v>56.219320649749598</c:v>
                </c:pt>
                <c:pt idx="128">
                  <c:v>56.277289953030298</c:v>
                </c:pt>
                <c:pt idx="129">
                  <c:v>56.334588008744703</c:v>
                </c:pt>
                <c:pt idx="130">
                  <c:v>56.391223050421999</c:v>
                </c:pt>
                <c:pt idx="131">
                  <c:v>56.4472031339102</c:v>
                </c:pt>
                <c:pt idx="132">
                  <c:v>56.502536141990099</c:v>
                </c:pt>
                <c:pt idx="133">
                  <c:v>56.5572297888815</c:v>
                </c:pt>
                <c:pt idx="134">
                  <c:v>56.611291624619803</c:v>
                </c:pt>
                <c:pt idx="135">
                  <c:v>56.664729039194398</c:v>
                </c:pt>
                <c:pt idx="136">
                  <c:v>56.717549266697397</c:v>
                </c:pt>
                <c:pt idx="137">
                  <c:v>56.769759389215302</c:v>
                </c:pt>
                <c:pt idx="138">
                  <c:v>56.821366340629297</c:v>
                </c:pt>
                <c:pt idx="139">
                  <c:v>56.872376910341998</c:v>
                </c:pt>
                <c:pt idx="140">
                  <c:v>56.922797746797798</c:v>
                </c:pt>
                <c:pt idx="141">
                  <c:v>56.972635360961</c:v>
                </c:pt>
                <c:pt idx="142">
                  <c:v>57.021896129659901</c:v>
                </c:pt>
                <c:pt idx="143">
                  <c:v>57.070586298828097</c:v>
                </c:pt>
                <c:pt idx="144">
                  <c:v>57.118711986612098</c:v>
                </c:pt>
                <c:pt idx="145">
                  <c:v>57.166279186397603</c:v>
                </c:pt>
                <c:pt idx="146">
                  <c:v>57.213293769834102</c:v>
                </c:pt>
                <c:pt idx="147">
                  <c:v>57.259761489596599</c:v>
                </c:pt>
                <c:pt idx="148">
                  <c:v>57.305687982162098</c:v>
                </c:pt>
                <c:pt idx="149">
                  <c:v>57.351078742745798</c:v>
                </c:pt>
                <c:pt idx="150">
                  <c:v>57.395939015023998</c:v>
                </c:pt>
                <c:pt idx="151">
                  <c:v>57.440274051792599</c:v>
                </c:pt>
                <c:pt idx="152">
                  <c:v>57.484089023945998</c:v>
                </c:pt>
                <c:pt idx="153">
                  <c:v>57.527388998977202</c:v>
                </c:pt>
                <c:pt idx="154">
                  <c:v>57.570178943147504</c:v>
                </c:pt>
                <c:pt idx="155">
                  <c:v>57.612463723870498</c:v>
                </c:pt>
                <c:pt idx="156">
                  <c:v>57.654248111749901</c:v>
                </c:pt>
                <c:pt idx="157">
                  <c:v>57.695536782725597</c:v>
                </c:pt>
                <c:pt idx="158">
                  <c:v>57.736334320086002</c:v>
                </c:pt>
                <c:pt idx="159">
                  <c:v>57.776645216427703</c:v>
                </c:pt>
                <c:pt idx="160">
                  <c:v>57.8164738755776</c:v>
                </c:pt>
                <c:pt idx="161">
                  <c:v>57.855824614438603</c:v>
                </c:pt>
                <c:pt idx="162">
                  <c:v>57.894701664818903</c:v>
                </c:pt>
                <c:pt idx="163">
                  <c:v>57.933109175101201</c:v>
                </c:pt>
                <c:pt idx="164">
                  <c:v>57.971051212058399</c:v>
                </c:pt>
                <c:pt idx="165">
                  <c:v>58.008531762336403</c:v>
                </c:pt>
                <c:pt idx="166">
                  <c:v>58.045554734220303</c:v>
                </c:pt>
                <c:pt idx="167">
                  <c:v>58.082123959077698</c:v>
                </c:pt>
                <c:pt idx="168">
                  <c:v>58.118243192894496</c:v>
                </c:pt>
                <c:pt idx="169">
                  <c:v>58.153916117745297</c:v>
                </c:pt>
                <c:pt idx="170">
                  <c:v>58.189146343205699</c:v>
                </c:pt>
                <c:pt idx="171">
                  <c:v>58.223937407722701</c:v>
                </c:pt>
                <c:pt idx="172">
                  <c:v>58.258292779994299</c:v>
                </c:pt>
                <c:pt idx="173">
                  <c:v>58.292215860184498</c:v>
                </c:pt>
                <c:pt idx="174">
                  <c:v>58.325709981328998</c:v>
                </c:pt>
                <c:pt idx="175">
                  <c:v>58.358778410380197</c:v>
                </c:pt>
                <c:pt idx="176">
                  <c:v>58.391424349584199</c:v>
                </c:pt>
                <c:pt idx="177">
                  <c:v>58.423650937495502</c:v>
                </c:pt>
                <c:pt idx="178">
                  <c:v>58.455461250177898</c:v>
                </c:pt>
                <c:pt idx="179">
                  <c:v>58.486858302271699</c:v>
                </c:pt>
                <c:pt idx="180">
                  <c:v>58.517845048083601</c:v>
                </c:pt>
              </c:numCache>
            </c:numRef>
          </c:xVal>
          <c:yVal>
            <c:numRef>
              <c:f>'61_QFM_400'!$N$2:$N$182</c:f>
              <c:numCache>
                <c:formatCode>General</c:formatCode>
                <c:ptCount val="181"/>
                <c:pt idx="0">
                  <c:v>1.0034809685358199</c:v>
                </c:pt>
                <c:pt idx="1">
                  <c:v>1.00347989951425</c:v>
                </c:pt>
                <c:pt idx="2">
                  <c:v>1.0034788256939999</c:v>
                </c:pt>
                <c:pt idx="3">
                  <c:v>1.0034777470589999</c:v>
                </c:pt>
                <c:pt idx="4">
                  <c:v>1.0034766635930901</c:v>
                </c:pt>
                <c:pt idx="5">
                  <c:v>1.0034755752800599</c:v>
                </c:pt>
                <c:pt idx="6">
                  <c:v>1.0034744821035999</c:v>
                </c:pt>
                <c:pt idx="7">
                  <c:v>1.00347338404736</c:v>
                </c:pt>
                <c:pt idx="8">
                  <c:v>1.00347228109489</c:v>
                </c:pt>
                <c:pt idx="9">
                  <c:v>1.0034711732296799</c:v>
                </c:pt>
                <c:pt idx="10">
                  <c:v>1.0034700604351501</c:v>
                </c:pt>
                <c:pt idx="11">
                  <c:v>1.0034689426946299</c:v>
                </c:pt>
                <c:pt idx="12">
                  <c:v>1.00346781999139</c:v>
                </c:pt>
                <c:pt idx="13">
                  <c:v>1.0034666923086299</c:v>
                </c:pt>
                <c:pt idx="14">
                  <c:v>1.0034655596294699</c:v>
                </c:pt>
                <c:pt idx="15">
                  <c:v>1.00346442193693</c:v>
                </c:pt>
                <c:pt idx="16">
                  <c:v>1.0034632792139999</c:v>
                </c:pt>
                <c:pt idx="17">
                  <c:v>1.0034621314435499</c:v>
                </c:pt>
                <c:pt idx="18">
                  <c:v>1.0034609786084101</c:v>
                </c:pt>
                <c:pt idx="19">
                  <c:v>1.0034598206913099</c:v>
                </c:pt>
                <c:pt idx="20">
                  <c:v>1.00345865767491</c:v>
                </c:pt>
                <c:pt idx="21">
                  <c:v>1.00345748954179</c:v>
                </c:pt>
                <c:pt idx="22">
                  <c:v>1.0034563162744501</c:v>
                </c:pt>
                <c:pt idx="23">
                  <c:v>1.00345513785533</c:v>
                </c:pt>
                <c:pt idx="24">
                  <c:v>1.00345395426676</c:v>
                </c:pt>
                <c:pt idx="25">
                  <c:v>1.0034527654910199</c:v>
                </c:pt>
                <c:pt idx="26">
                  <c:v>1.00345157151035</c:v>
                </c:pt>
                <c:pt idx="27">
                  <c:v>1.00345037230681</c:v>
                </c:pt>
                <c:pt idx="28">
                  <c:v>1.0050430456280199</c:v>
                </c:pt>
                <c:pt idx="29">
                  <c:v>1.00898174707134</c:v>
                </c:pt>
                <c:pt idx="30">
                  <c:v>1.0129351457087701</c:v>
                </c:pt>
                <c:pt idx="31">
                  <c:v>1.01690359150801</c:v>
                </c:pt>
                <c:pt idx="32">
                  <c:v>1.0208874148659699</c:v>
                </c:pt>
                <c:pt idx="33">
                  <c:v>1.02488692123499</c:v>
                </c:pt>
                <c:pt idx="34">
                  <c:v>1.0289023848716601</c:v>
                </c:pt>
                <c:pt idx="35">
                  <c:v>1.03293404167824</c:v>
                </c:pt>
                <c:pt idx="36">
                  <c:v>1.0369820810200401</c:v>
                </c:pt>
                <c:pt idx="37">
                  <c:v>1.0447333943147801</c:v>
                </c:pt>
                <c:pt idx="38">
                  <c:v>1.05335748394801</c:v>
                </c:pt>
                <c:pt idx="39">
                  <c:v>1.0618241261871499</c:v>
                </c:pt>
                <c:pt idx="40">
                  <c:v>1.07013842620892</c:v>
                </c:pt>
                <c:pt idx="41">
                  <c:v>1.07830535361112</c:v>
                </c:pt>
                <c:pt idx="42">
                  <c:v>1.0863297287323599</c:v>
                </c:pt>
                <c:pt idx="43">
                  <c:v>1.09421621373251</c:v>
                </c:pt>
                <c:pt idx="44">
                  <c:v>1.1019693074201899</c:v>
                </c:pt>
                <c:pt idx="45">
                  <c:v>1.10959334300135</c:v>
                </c:pt>
                <c:pt idx="46">
                  <c:v>1.11709248808052</c:v>
                </c:pt>
                <c:pt idx="47">
                  <c:v>1.1244707463973</c:v>
                </c:pt>
                <c:pt idx="48">
                  <c:v>1.1317319608394001</c:v>
                </c:pt>
                <c:pt idx="49">
                  <c:v>1.1388798174202901</c:v>
                </c:pt>
                <c:pt idx="50">
                  <c:v>1.1459178499318099</c:v>
                </c:pt>
                <c:pt idx="51">
                  <c:v>1.15284944506332</c:v>
                </c:pt>
                <c:pt idx="52">
                  <c:v>1.15967784782168</c:v>
                </c:pt>
                <c:pt idx="53">
                  <c:v>1.1664061671069199</c:v>
                </c:pt>
                <c:pt idx="54">
                  <c:v>1.1730373813614701</c:v>
                </c:pt>
                <c:pt idx="55">
                  <c:v>1.17957434419888</c:v>
                </c:pt>
                <c:pt idx="56">
                  <c:v>1.18601978995808</c:v>
                </c:pt>
                <c:pt idx="57">
                  <c:v>1.1923763391395199</c:v>
                </c:pt>
                <c:pt idx="58">
                  <c:v>1.19864650369005</c:v>
                </c:pt>
                <c:pt idx="59">
                  <c:v>1.1972159262864199</c:v>
                </c:pt>
                <c:pt idx="60">
                  <c:v>1.1919190846319501</c:v>
                </c:pt>
                <c:pt idx="61">
                  <c:v>1.1867772258724201</c:v>
                </c:pt>
                <c:pt idx="62">
                  <c:v>1.1805680452343299</c:v>
                </c:pt>
                <c:pt idx="63">
                  <c:v>1.17002107677426</c:v>
                </c:pt>
                <c:pt idx="64">
                  <c:v>1.1597091297292199</c:v>
                </c:pt>
                <c:pt idx="65">
                  <c:v>1.14962296759678</c:v>
                </c:pt>
                <c:pt idx="66">
                  <c:v>1.1397538852804501</c:v>
                </c:pt>
                <c:pt idx="67">
                  <c:v>1.1300936702540501</c:v>
                </c:pt>
                <c:pt idx="68">
                  <c:v>1.1206345668253399</c:v>
                </c:pt>
                <c:pt idx="69">
                  <c:v>1.1113692435386</c:v>
                </c:pt>
                <c:pt idx="70">
                  <c:v>1.10229076334708</c:v>
                </c:pt>
                <c:pt idx="71">
                  <c:v>1.0933925562993201</c:v>
                </c:pt>
                <c:pt idx="72">
                  <c:v>1.0846683944931801</c:v>
                </c:pt>
                <c:pt idx="73">
                  <c:v>1.0761123690876599</c:v>
                </c:pt>
                <c:pt idx="74">
                  <c:v>1.06771886915189</c:v>
                </c:pt>
                <c:pt idx="75">
                  <c:v>1.0594825622498401</c:v>
                </c:pt>
                <c:pt idx="76">
                  <c:v>1.051398376499</c:v>
                </c:pt>
                <c:pt idx="77">
                  <c:v>1.0434614840635801</c:v>
                </c:pt>
                <c:pt idx="78">
                  <c:v>1.0356672859042999</c:v>
                </c:pt>
                <c:pt idx="79">
                  <c:v>1.0280113976743499</c:v>
                </c:pt>
                <c:pt idx="80">
                  <c:v>1.0204896366810301</c:v>
                </c:pt>
                <c:pt idx="81">
                  <c:v>1.0130980098070099</c:v>
                </c:pt>
                <c:pt idx="82">
                  <c:v>1.0058327023070099</c:v>
                </c:pt>
                <c:pt idx="83">
                  <c:v>0.99869006741286603</c:v>
                </c:pt>
                <c:pt idx="84">
                  <c:v>0.99166661668309397</c:v>
                </c:pt>
                <c:pt idx="85">
                  <c:v>0.98475901101441599</c:v>
                </c:pt>
                <c:pt idx="86">
                  <c:v>0.97796405229345196</c:v>
                </c:pt>
                <c:pt idx="87">
                  <c:v>0.97127867560104297</c:v>
                </c:pt>
                <c:pt idx="88">
                  <c:v>0.96469994195741904</c:v>
                </c:pt>
                <c:pt idx="89">
                  <c:v>0.95795362492691705</c:v>
                </c:pt>
                <c:pt idx="90">
                  <c:v>0.95095443190925</c:v>
                </c:pt>
                <c:pt idx="91">
                  <c:v>0.94405946197023505</c:v>
                </c:pt>
                <c:pt idx="92">
                  <c:v>0.93722191579870695</c:v>
                </c:pt>
                <c:pt idx="93">
                  <c:v>0.93023827223349498</c:v>
                </c:pt>
                <c:pt idx="94">
                  <c:v>0.92336768732967101</c:v>
                </c:pt>
                <c:pt idx="95">
                  <c:v>0.91660723756231999</c:v>
                </c:pt>
                <c:pt idx="96">
                  <c:v>0.91007704227331299</c:v>
                </c:pt>
                <c:pt idx="97">
                  <c:v>0.90415036906598101</c:v>
                </c:pt>
                <c:pt idx="98">
                  <c:v>0.89833365024174805</c:v>
                </c:pt>
                <c:pt idx="99">
                  <c:v>0.892624218947901</c:v>
                </c:pt>
                <c:pt idx="100">
                  <c:v>0.88701950271235297</c:v>
                </c:pt>
                <c:pt idx="101">
                  <c:v>0.88151701934290705</c:v>
                </c:pt>
                <c:pt idx="102">
                  <c:v>0.876114373022849</c:v>
                </c:pt>
                <c:pt idx="103">
                  <c:v>0.870809250613649</c:v>
                </c:pt>
                <c:pt idx="104">
                  <c:v>0.86559941814668095</c:v>
                </c:pt>
                <c:pt idx="105">
                  <c:v>0.860482717479091</c:v>
                </c:pt>
                <c:pt idx="106">
                  <c:v>0.85545706313860703</c:v>
                </c:pt>
                <c:pt idx="107">
                  <c:v>0.85052043930394805</c:v>
                </c:pt>
                <c:pt idx="108">
                  <c:v>0.84567089694570796</c:v>
                </c:pt>
                <c:pt idx="109">
                  <c:v>0.84090655110712897</c:v>
                </c:pt>
                <c:pt idx="110">
                  <c:v>0.83622557832200395</c:v>
                </c:pt>
                <c:pt idx="111">
                  <c:v>0.83162621413944005</c:v>
                </c:pt>
                <c:pt idx="112">
                  <c:v>0.82710675079778895</c:v>
                </c:pt>
                <c:pt idx="113">
                  <c:v>0.82266553498107797</c:v>
                </c:pt>
                <c:pt idx="114">
                  <c:v>0.81830096570252198</c:v>
                </c:pt>
                <c:pt idx="115">
                  <c:v>0.81401149227639602</c:v>
                </c:pt>
                <c:pt idx="116">
                  <c:v>0.80979561239082998</c:v>
                </c:pt>
                <c:pt idx="117">
                  <c:v>0.80565187027109697</c:v>
                </c:pt>
                <c:pt idx="118">
                  <c:v>0.80157885492404901</c:v>
                </c:pt>
                <c:pt idx="119">
                  <c:v>0.79757519846515201</c:v>
                </c:pt>
                <c:pt idx="120">
                  <c:v>0.79363957452510803</c:v>
                </c:pt>
                <c:pt idx="121">
                  <c:v>0.78977069672260802</c:v>
                </c:pt>
                <c:pt idx="122">
                  <c:v>0.78596731721259505</c:v>
                </c:pt>
                <c:pt idx="123">
                  <c:v>0.78222822529528502</c:v>
                </c:pt>
                <c:pt idx="124">
                  <c:v>0.77855224608868601</c:v>
                </c:pt>
                <c:pt idx="125">
                  <c:v>0.77493823925703498</c:v>
                </c:pt>
                <c:pt idx="126">
                  <c:v>0.77138509780335596</c:v>
                </c:pt>
                <c:pt idx="127">
                  <c:v>0.76789174690399198</c:v>
                </c:pt>
                <c:pt idx="128">
                  <c:v>0.76445714279952803</c:v>
                </c:pt>
                <c:pt idx="129">
                  <c:v>0.76108027173349102</c:v>
                </c:pt>
                <c:pt idx="130">
                  <c:v>0.75776014893461296</c:v>
                </c:pt>
                <c:pt idx="131">
                  <c:v>0.75449581764455498</c:v>
                </c:pt>
                <c:pt idx="132">
                  <c:v>0.75128634818275297</c:v>
                </c:pt>
                <c:pt idx="133">
                  <c:v>0.74813083705602201</c:v>
                </c:pt>
                <c:pt idx="134">
                  <c:v>0.74502840610034304</c:v>
                </c:pt>
                <c:pt idx="135">
                  <c:v>0.74197820165957795</c:v>
                </c:pt>
                <c:pt idx="136">
                  <c:v>0.73897939380265198</c:v>
                </c:pt>
                <c:pt idx="137">
                  <c:v>0.73603117556287101</c:v>
                </c:pt>
                <c:pt idx="138">
                  <c:v>0.733132762218206</c:v>
                </c:pt>
                <c:pt idx="139">
                  <c:v>0.73028339059580105</c:v>
                </c:pt>
                <c:pt idx="140">
                  <c:v>0.72748231840172095</c:v>
                </c:pt>
                <c:pt idx="141">
                  <c:v>0.72472882358708701</c:v>
                </c:pt>
                <c:pt idx="142">
                  <c:v>0.72202220372771497</c:v>
                </c:pt>
                <c:pt idx="143">
                  <c:v>0.71936177543505297</c:v>
                </c:pt>
                <c:pt idx="144">
                  <c:v>0.71674687378993995</c:v>
                </c:pt>
                <c:pt idx="145">
                  <c:v>0.71417685179852097</c:v>
                </c:pt>
                <c:pt idx="146">
                  <c:v>0.71165107986533305</c:v>
                </c:pt>
                <c:pt idx="147">
                  <c:v>0.70916894528891306</c:v>
                </c:pt>
                <c:pt idx="148">
                  <c:v>0.70672985178091896</c:v>
                </c:pt>
                <c:pt idx="149">
                  <c:v>0.70433322448189495</c:v>
                </c:pt>
                <c:pt idx="150">
                  <c:v>0.70197853021716805</c:v>
                </c:pt>
                <c:pt idx="151">
                  <c:v>0.69966522537909204</c:v>
                </c:pt>
                <c:pt idx="152">
                  <c:v>0.69739277613973705</c:v>
                </c:pt>
                <c:pt idx="153">
                  <c:v>0.69516066292452405</c:v>
                </c:pt>
                <c:pt idx="154">
                  <c:v>0.69296838003212602</c:v>
                </c:pt>
                <c:pt idx="155">
                  <c:v>0.69081543525823597</c:v>
                </c:pt>
                <c:pt idx="156">
                  <c:v>0.68870134954362805</c:v>
                </c:pt>
                <c:pt idx="157">
                  <c:v>0.68662565663598596</c:v>
                </c:pt>
                <c:pt idx="158">
                  <c:v>0.68458790274908499</c:v>
                </c:pt>
                <c:pt idx="159">
                  <c:v>0.68258764625606005</c:v>
                </c:pt>
                <c:pt idx="160">
                  <c:v>0.68062445737557697</c:v>
                </c:pt>
                <c:pt idx="161">
                  <c:v>0.67869791788306699</c:v>
                </c:pt>
                <c:pt idx="162">
                  <c:v>0.676807620818068</c:v>
                </c:pt>
                <c:pt idx="163">
                  <c:v>0.67495317022326795</c:v>
                </c:pt>
                <c:pt idx="164">
                  <c:v>0.67313418086257704</c:v>
                </c:pt>
                <c:pt idx="165">
                  <c:v>0.67135027798907598</c:v>
                </c:pt>
                <c:pt idx="166">
                  <c:v>0.66960109707695803</c:v>
                </c:pt>
                <c:pt idx="167">
                  <c:v>0.66788628360376501</c:v>
                </c:pt>
                <c:pt idx="168">
                  <c:v>0.66620549281145602</c:v>
                </c:pt>
                <c:pt idx="169">
                  <c:v>0.664558389491541</c:v>
                </c:pt>
                <c:pt idx="170">
                  <c:v>0.66294464777199402</c:v>
                </c:pt>
                <c:pt idx="171">
                  <c:v>0.66136395091498801</c:v>
                </c:pt>
                <c:pt idx="172">
                  <c:v>0.65981599111814204</c:v>
                </c:pt>
                <c:pt idx="173">
                  <c:v>0.65830046932606701</c:v>
                </c:pt>
                <c:pt idx="174">
                  <c:v>0.65681709504502395</c:v>
                </c:pt>
                <c:pt idx="175">
                  <c:v>0.65536558617750096</c:v>
                </c:pt>
                <c:pt idx="176">
                  <c:v>0.65394566883431504</c:v>
                </c:pt>
                <c:pt idx="177">
                  <c:v>0.65255707718834499</c:v>
                </c:pt>
                <c:pt idx="178">
                  <c:v>0.651199553310293</c:v>
                </c:pt>
                <c:pt idx="179">
                  <c:v>0.64987284701021197</c:v>
                </c:pt>
                <c:pt idx="180">
                  <c:v>0.64857671570634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EA-4057-8AF2-F80377143B24}"/>
            </c:ext>
          </c:extLst>
        </c:ser>
        <c:ser>
          <c:idx val="6"/>
          <c:order val="3"/>
          <c:tx>
            <c:v>61decompNNO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NNO'!$A$2:$A$162</c:f>
              <c:numCache>
                <c:formatCode>General</c:formatCode>
                <c:ptCount val="161"/>
                <c:pt idx="0">
                  <c:v>47.992832246350901</c:v>
                </c:pt>
                <c:pt idx="1">
                  <c:v>47.993365587030901</c:v>
                </c:pt>
                <c:pt idx="2">
                  <c:v>47.994084527171097</c:v>
                </c:pt>
                <c:pt idx="3">
                  <c:v>47.994992518957297</c:v>
                </c:pt>
                <c:pt idx="4">
                  <c:v>47.996093183740797</c:v>
                </c:pt>
                <c:pt idx="5">
                  <c:v>47.997390318300702</c:v>
                </c:pt>
                <c:pt idx="6">
                  <c:v>47.998887901557801</c:v>
                </c:pt>
                <c:pt idx="7">
                  <c:v>48.000590101752302</c:v>
                </c:pt>
                <c:pt idx="8">
                  <c:v>48.0025012840456</c:v>
                </c:pt>
                <c:pt idx="9">
                  <c:v>48.004626018650299</c:v>
                </c:pt>
                <c:pt idx="10">
                  <c:v>48.006969089381201</c:v>
                </c:pt>
                <c:pt idx="11">
                  <c:v>48.009535502692103</c:v>
                </c:pt>
                <c:pt idx="12">
                  <c:v>48.012330497188003</c:v>
                </c:pt>
                <c:pt idx="13">
                  <c:v>48.015359553609599</c:v>
                </c:pt>
                <c:pt idx="14">
                  <c:v>48.018628405268402</c:v>
                </c:pt>
                <c:pt idx="15">
                  <c:v>48.022143049031897</c:v>
                </c:pt>
                <c:pt idx="16">
                  <c:v>48.025909756516</c:v>
                </c:pt>
                <c:pt idx="17">
                  <c:v>48.029935086008102</c:v>
                </c:pt>
                <c:pt idx="18">
                  <c:v>48.034225894542097</c:v>
                </c:pt>
                <c:pt idx="19">
                  <c:v>48.038789350352999</c:v>
                </c:pt>
                <c:pt idx="20">
                  <c:v>48.043632945758098</c:v>
                </c:pt>
                <c:pt idx="21">
                  <c:v>48.048764510019701</c:v>
                </c:pt>
                <c:pt idx="22">
                  <c:v>48.0541922224741</c:v>
                </c:pt>
                <c:pt idx="23">
                  <c:v>48.059924625603898</c:v>
                </c:pt>
                <c:pt idx="24">
                  <c:v>48.065970637940602</c:v>
                </c:pt>
                <c:pt idx="25">
                  <c:v>48.0723395666367</c:v>
                </c:pt>
                <c:pt idx="26">
                  <c:v>48.079041119440497</c:v>
                </c:pt>
                <c:pt idx="27">
                  <c:v>48.086085415850903</c:v>
                </c:pt>
                <c:pt idx="28">
                  <c:v>48.093482997105397</c:v>
                </c:pt>
                <c:pt idx="29">
                  <c:v>48.101244834532203</c:v>
                </c:pt>
                <c:pt idx="30">
                  <c:v>48.109382335989203</c:v>
                </c:pt>
                <c:pt idx="31">
                  <c:v>48.117907349538399</c:v>
                </c:pt>
                <c:pt idx="32">
                  <c:v>48.198562585858703</c:v>
                </c:pt>
                <c:pt idx="33">
                  <c:v>48.298374823318902</c:v>
                </c:pt>
                <c:pt idx="34">
                  <c:v>48.397042186660002</c:v>
                </c:pt>
                <c:pt idx="35">
                  <c:v>48.494582703675803</c:v>
                </c:pt>
                <c:pt idx="36">
                  <c:v>48.591014626974001</c:v>
                </c:pt>
                <c:pt idx="37">
                  <c:v>48.686356344097803</c:v>
                </c:pt>
                <c:pt idx="38">
                  <c:v>48.780626300342497</c:v>
                </c:pt>
                <c:pt idx="39">
                  <c:v>48.873842932575599</c:v>
                </c:pt>
                <c:pt idx="40">
                  <c:v>48.966024612602297</c:v>
                </c:pt>
                <c:pt idx="41">
                  <c:v>49.057189599477503</c:v>
                </c:pt>
                <c:pt idx="42">
                  <c:v>49.147355998312797</c:v>
                </c:pt>
                <c:pt idx="43">
                  <c:v>49.236541726398997</c:v>
                </c:pt>
                <c:pt idx="44">
                  <c:v>49.3247644844962</c:v>
                </c:pt>
                <c:pt idx="45">
                  <c:v>49.412041733175101</c:v>
                </c:pt>
                <c:pt idx="46">
                  <c:v>49.498390673340303</c:v>
                </c:pt>
                <c:pt idx="47">
                  <c:v>49.583828230627503</c:v>
                </c:pt>
                <c:pt idx="48">
                  <c:v>49.668371042954298</c:v>
                </c:pt>
                <c:pt idx="49">
                  <c:v>49.752035450874303</c:v>
                </c:pt>
                <c:pt idx="50">
                  <c:v>49.834837490526901</c:v>
                </c:pt>
                <c:pt idx="51">
                  <c:v>49.916792888394497</c:v>
                </c:pt>
                <c:pt idx="52">
                  <c:v>49.997917058232296</c:v>
                </c:pt>
                <c:pt idx="53">
                  <c:v>50.078225099382003</c:v>
                </c:pt>
                <c:pt idx="54">
                  <c:v>50.157731796411099</c:v>
                </c:pt>
                <c:pt idx="55">
                  <c:v>50.236451620034799</c:v>
                </c:pt>
                <c:pt idx="56">
                  <c:v>50.314398728915101</c:v>
                </c:pt>
                <c:pt idx="57">
                  <c:v>50.3915869723265</c:v>
                </c:pt>
                <c:pt idx="58">
                  <c:v>50.468029893583903</c:v>
                </c:pt>
                <c:pt idx="59">
                  <c:v>50.543740733933802</c:v>
                </c:pt>
                <c:pt idx="60">
                  <c:v>50.618732437063201</c:v>
                </c:pt>
                <c:pt idx="61">
                  <c:v>50.6930176539339</c:v>
                </c:pt>
                <c:pt idx="62">
                  <c:v>50.766608747968199</c:v>
                </c:pt>
                <c:pt idx="63">
                  <c:v>50.839517800418903</c:v>
                </c:pt>
                <c:pt idx="64">
                  <c:v>50.912473457342898</c:v>
                </c:pt>
                <c:pt idx="65">
                  <c:v>50.997994218748502</c:v>
                </c:pt>
                <c:pt idx="66">
                  <c:v>51.082578917553299</c:v>
                </c:pt>
                <c:pt idx="67">
                  <c:v>51.166247935219502</c:v>
                </c:pt>
                <c:pt idx="68">
                  <c:v>51.249020963561897</c:v>
                </c:pt>
                <c:pt idx="69">
                  <c:v>51.330917034696803</c:v>
                </c:pt>
                <c:pt idx="70">
                  <c:v>51.411954549291401</c:v>
                </c:pt>
                <c:pt idx="71">
                  <c:v>51.492151303910397</c:v>
                </c:pt>
                <c:pt idx="72">
                  <c:v>51.571524516230902</c:v>
                </c:pt>
                <c:pt idx="73">
                  <c:v>51.650090849784299</c:v>
                </c:pt>
                <c:pt idx="74">
                  <c:v>51.727866436994901</c:v>
                </c:pt>
                <c:pt idx="75">
                  <c:v>51.804866901265598</c:v>
                </c:pt>
                <c:pt idx="76">
                  <c:v>51.881107378026499</c:v>
                </c:pt>
                <c:pt idx="77">
                  <c:v>51.956602534616103</c:v>
                </c:pt>
                <c:pt idx="78">
                  <c:v>52.031366589385698</c:v>
                </c:pt>
                <c:pt idx="79">
                  <c:v>52.105413329742397</c:v>
                </c:pt>
                <c:pt idx="80">
                  <c:v>52.178756129354298</c:v>
                </c:pt>
                <c:pt idx="81">
                  <c:v>52.251407964595899</c:v>
                </c:pt>
                <c:pt idx="82">
                  <c:v>52.323381430191397</c:v>
                </c:pt>
                <c:pt idx="83">
                  <c:v>52.394688754058002</c:v>
                </c:pt>
                <c:pt idx="84">
                  <c:v>52.465341811515898</c:v>
                </c:pt>
                <c:pt idx="85">
                  <c:v>52.5353521388339</c:v>
                </c:pt>
                <c:pt idx="86">
                  <c:v>52.604730946265597</c:v>
                </c:pt>
                <c:pt idx="87">
                  <c:v>52.673489130010203</c:v>
                </c:pt>
                <c:pt idx="88">
                  <c:v>52.7416372843823</c:v>
                </c:pt>
                <c:pt idx="89">
                  <c:v>52.809185712834903</c:v>
                </c:pt>
                <c:pt idx="90">
                  <c:v>52.876144438576702</c:v>
                </c:pt>
                <c:pt idx="91">
                  <c:v>52.942523214985698</c:v>
                </c:pt>
                <c:pt idx="92">
                  <c:v>53.010526551893001</c:v>
                </c:pt>
                <c:pt idx="93">
                  <c:v>53.092121496487501</c:v>
                </c:pt>
                <c:pt idx="94">
                  <c:v>53.173019952836597</c:v>
                </c:pt>
                <c:pt idx="95">
                  <c:v>53.253231013403102</c:v>
                </c:pt>
                <c:pt idx="96">
                  <c:v>53.332763657098297</c:v>
                </c:pt>
                <c:pt idx="97">
                  <c:v>53.411626747610299</c:v>
                </c:pt>
                <c:pt idx="98">
                  <c:v>53.489829032054402</c:v>
                </c:pt>
                <c:pt idx="99">
                  <c:v>53.567379140005301</c:v>
                </c:pt>
                <c:pt idx="100">
                  <c:v>53.644285582763203</c:v>
                </c:pt>
                <c:pt idx="101">
                  <c:v>53.720556752919997</c:v>
                </c:pt>
                <c:pt idx="102">
                  <c:v>53.796200924143299</c:v>
                </c:pt>
                <c:pt idx="103">
                  <c:v>53.871226251131297</c:v>
                </c:pt>
                <c:pt idx="104">
                  <c:v>53.9456407698449</c:v>
                </c:pt>
                <c:pt idx="105">
                  <c:v>54.019452397807399</c:v>
                </c:pt>
                <c:pt idx="106">
                  <c:v>54.092668934612</c:v>
                </c:pt>
                <c:pt idx="107">
                  <c:v>54.1652980625216</c:v>
                </c:pt>
                <c:pt idx="108">
                  <c:v>54.2373473472705</c:v>
                </c:pt>
                <c:pt idx="109">
                  <c:v>54.3088242388353</c:v>
                </c:pt>
                <c:pt idx="110">
                  <c:v>54.379736072443499</c:v>
                </c:pt>
                <c:pt idx="111">
                  <c:v>54.450090069416198</c:v>
                </c:pt>
                <c:pt idx="112">
                  <c:v>54.519893338602699</c:v>
                </c:pt>
                <c:pt idx="113">
                  <c:v>54.593563775472099</c:v>
                </c:pt>
                <c:pt idx="114">
                  <c:v>54.669811044444899</c:v>
                </c:pt>
                <c:pt idx="115">
                  <c:v>54.745538348290602</c:v>
                </c:pt>
                <c:pt idx="116">
                  <c:v>54.820750113116603</c:v>
                </c:pt>
                <c:pt idx="117">
                  <c:v>54.895450745284798</c:v>
                </c:pt>
                <c:pt idx="118">
                  <c:v>54.969644628506202</c:v>
                </c:pt>
                <c:pt idx="119">
                  <c:v>55.043336121204703</c:v>
                </c:pt>
                <c:pt idx="120">
                  <c:v>55.116529554173098</c:v>
                </c:pt>
                <c:pt idx="121">
                  <c:v>55.1892292284791</c:v>
                </c:pt>
                <c:pt idx="122">
                  <c:v>55.261439413546398</c:v>
                </c:pt>
                <c:pt idx="123">
                  <c:v>55.333164345452197</c:v>
                </c:pt>
                <c:pt idx="124">
                  <c:v>55.404408225449799</c:v>
                </c:pt>
                <c:pt idx="125">
                  <c:v>55.475175218633296</c:v>
                </c:pt>
                <c:pt idx="126">
                  <c:v>55.545469452745003</c:v>
                </c:pt>
                <c:pt idx="127">
                  <c:v>55.615295017119102</c:v>
                </c:pt>
                <c:pt idx="128">
                  <c:v>55.684655961825399</c:v>
                </c:pt>
                <c:pt idx="129">
                  <c:v>55.7535562968229</c:v>
                </c:pt>
                <c:pt idx="130">
                  <c:v>55.821999991334401</c:v>
                </c:pt>
                <c:pt idx="131">
                  <c:v>55.889990973190102</c:v>
                </c:pt>
                <c:pt idx="132">
                  <c:v>55.957533128443004</c:v>
                </c:pt>
                <c:pt idx="133">
                  <c:v>56.0246303008608</c:v>
                </c:pt>
                <c:pt idx="134">
                  <c:v>56.0912862916622</c:v>
                </c:pt>
                <c:pt idx="135">
                  <c:v>56.157504859227302</c:v>
                </c:pt>
                <c:pt idx="136">
                  <c:v>56.223289718878398</c:v>
                </c:pt>
                <c:pt idx="137">
                  <c:v>56.288644542827797</c:v>
                </c:pt>
                <c:pt idx="138">
                  <c:v>56.353572959973498</c:v>
                </c:pt>
                <c:pt idx="139">
                  <c:v>56.418078555937001</c:v>
                </c:pt>
                <c:pt idx="140">
                  <c:v>56.482164873058103</c:v>
                </c:pt>
                <c:pt idx="141">
                  <c:v>56.545835410410099</c:v>
                </c:pt>
                <c:pt idx="142">
                  <c:v>56.609093623913203</c:v>
                </c:pt>
                <c:pt idx="143">
                  <c:v>56.671942926421004</c:v>
                </c:pt>
                <c:pt idx="144">
                  <c:v>56.7343866878754</c:v>
                </c:pt>
                <c:pt idx="145">
                  <c:v>56.796428235479098</c:v>
                </c:pt>
                <c:pt idx="146">
                  <c:v>56.858070853885003</c:v>
                </c:pt>
                <c:pt idx="147">
                  <c:v>56.919317785372797</c:v>
                </c:pt>
                <c:pt idx="148">
                  <c:v>56.980172230172002</c:v>
                </c:pt>
                <c:pt idx="149">
                  <c:v>57.040637346605003</c:v>
                </c:pt>
                <c:pt idx="150">
                  <c:v>57.100716251421296</c:v>
                </c:pt>
                <c:pt idx="151">
                  <c:v>57.1604120200778</c:v>
                </c:pt>
                <c:pt idx="152">
                  <c:v>57.219727686968902</c:v>
                </c:pt>
                <c:pt idx="153">
                  <c:v>57.278666245795399</c:v>
                </c:pt>
                <c:pt idx="154">
                  <c:v>57.337230649851101</c:v>
                </c:pt>
                <c:pt idx="155">
                  <c:v>57.395423812308401</c:v>
                </c:pt>
                <c:pt idx="156">
                  <c:v>57.8366958360198</c:v>
                </c:pt>
                <c:pt idx="157">
                  <c:v>58.326108743421798</c:v>
                </c:pt>
                <c:pt idx="158">
                  <c:v>58.816798051404497</c:v>
                </c:pt>
                <c:pt idx="159">
                  <c:v>59.306120834746501</c:v>
                </c:pt>
                <c:pt idx="160">
                  <c:v>59.788640429531704</c:v>
                </c:pt>
              </c:numCache>
            </c:numRef>
          </c:xVal>
          <c:yVal>
            <c:numRef>
              <c:f>'61_decomp_NNO'!$N$2:$N$162</c:f>
              <c:numCache>
                <c:formatCode>General</c:formatCode>
                <c:ptCount val="161"/>
                <c:pt idx="0">
                  <c:v>1.0189673829921599</c:v>
                </c:pt>
                <c:pt idx="1">
                  <c:v>1.02070273523723</c:v>
                </c:pt>
                <c:pt idx="2">
                  <c:v>1.02244019400155</c:v>
                </c:pt>
                <c:pt idx="3">
                  <c:v>1.0241798451642401</c:v>
                </c:pt>
                <c:pt idx="4">
                  <c:v>1.0259217770126801</c:v>
                </c:pt>
                <c:pt idx="5">
                  <c:v>1.02766608027497</c:v>
                </c:pt>
                <c:pt idx="6">
                  <c:v>1.0294128481423299</c:v>
                </c:pt>
                <c:pt idx="7">
                  <c:v>1.0311621763082099</c:v>
                </c:pt>
                <c:pt idx="8">
                  <c:v>1.03291416297231</c:v>
                </c:pt>
                <c:pt idx="9">
                  <c:v>1.0346689088710199</c:v>
                </c:pt>
                <c:pt idx="10">
                  <c:v>1.0364265172843099</c:v>
                </c:pt>
                <c:pt idx="11">
                  <c:v>1.0381870940403</c:v>
                </c:pt>
                <c:pt idx="12">
                  <c:v>1.03995074751092</c:v>
                </c:pt>
                <c:pt idx="13">
                  <c:v>1.0417175885988099</c:v>
                </c:pt>
                <c:pt idx="14">
                  <c:v>1.04348773070826</c:v>
                </c:pt>
                <c:pt idx="15">
                  <c:v>1.0452612897140701</c:v>
                </c:pt>
                <c:pt idx="16">
                  <c:v>1.0470383838875801</c:v>
                </c:pt>
                <c:pt idx="17">
                  <c:v>1.04881913383791</c:v>
                </c:pt>
                <c:pt idx="18">
                  <c:v>1.0506036624060899</c:v>
                </c:pt>
                <c:pt idx="19">
                  <c:v>1.0523920945381</c:v>
                </c:pt>
                <c:pt idx="20">
                  <c:v>1.05418455714052</c:v>
                </c:pt>
                <c:pt idx="21">
                  <c:v>1.05598117888411</c:v>
                </c:pt>
                <c:pt idx="22">
                  <c:v>1.0577820899802399</c:v>
                </c:pt>
                <c:pt idx="23">
                  <c:v>1.05958742190907</c:v>
                </c:pt>
                <c:pt idx="24">
                  <c:v>1.06139730709665</c:v>
                </c:pt>
                <c:pt idx="25">
                  <c:v>1.06321187853244</c:v>
                </c:pt>
                <c:pt idx="26">
                  <c:v>1.06503126932352</c:v>
                </c:pt>
                <c:pt idx="27">
                  <c:v>1.0668556121697499</c:v>
                </c:pt>
                <c:pt idx="28">
                  <c:v>1.0686850387604101</c:v>
                </c:pt>
                <c:pt idx="29">
                  <c:v>1.07051967906284</c:v>
                </c:pt>
                <c:pt idx="30">
                  <c:v>1.0723596605232599</c:v>
                </c:pt>
                <c:pt idx="31">
                  <c:v>1.0742051071292</c:v>
                </c:pt>
                <c:pt idx="32">
                  <c:v>1.0786889436784299</c:v>
                </c:pt>
                <c:pt idx="33">
                  <c:v>1.0838528293952501</c:v>
                </c:pt>
                <c:pt idx="34">
                  <c:v>1.08895030925102</c:v>
                </c:pt>
                <c:pt idx="35">
                  <c:v>1.0939824844200501</c:v>
                </c:pt>
                <c:pt idx="36">
                  <c:v>1.0989504550749001</c:v>
                </c:pt>
                <c:pt idx="37">
                  <c:v>1.10385531713479</c:v>
                </c:pt>
                <c:pt idx="38">
                  <c:v>1.1086981594893699</c:v>
                </c:pt>
                <c:pt idx="39">
                  <c:v>1.11348006163695</c:v>
                </c:pt>
                <c:pt idx="40">
                  <c:v>1.1182020916889801</c:v>
                </c:pt>
                <c:pt idx="41">
                  <c:v>1.1228653047111501</c:v>
                </c:pt>
                <c:pt idx="42">
                  <c:v>1.1274707413201399</c:v>
                </c:pt>
                <c:pt idx="43">
                  <c:v>1.1320194265568</c:v>
                </c:pt>
                <c:pt idx="44">
                  <c:v>1.13651236896124</c:v>
                </c:pt>
                <c:pt idx="45">
                  <c:v>1.14095055984172</c:v>
                </c:pt>
                <c:pt idx="46">
                  <c:v>1.1453349727059201</c:v>
                </c:pt>
                <c:pt idx="47">
                  <c:v>1.14966656284062</c:v>
                </c:pt>
                <c:pt idx="48">
                  <c:v>1.1539462670132199</c:v>
                </c:pt>
                <c:pt idx="49">
                  <c:v>1.15817500327976</c:v>
                </c:pt>
                <c:pt idx="50">
                  <c:v>1.16235367089414</c:v>
                </c:pt>
                <c:pt idx="51">
                  <c:v>1.16648315028276</c:v>
                </c:pt>
                <c:pt idx="52">
                  <c:v>1.1705643031032</c:v>
                </c:pt>
                <c:pt idx="53">
                  <c:v>1.17459797235442</c:v>
                </c:pt>
                <c:pt idx="54">
                  <c:v>1.17858498253375</c:v>
                </c:pt>
                <c:pt idx="55">
                  <c:v>1.18252613984302</c:v>
                </c:pt>
                <c:pt idx="56">
                  <c:v>1.18642223242412</c:v>
                </c:pt>
                <c:pt idx="57">
                  <c:v>1.1902740306256701</c:v>
                </c:pt>
                <c:pt idx="58">
                  <c:v>1.1940822872955299</c:v>
                </c:pt>
                <c:pt idx="59">
                  <c:v>1.1978477380881001</c:v>
                </c:pt>
                <c:pt idx="60">
                  <c:v>1.2015711017920101</c:v>
                </c:pt>
                <c:pt idx="61">
                  <c:v>1.2052530806658699</c:v>
                </c:pt>
                <c:pt idx="62">
                  <c:v>1.20889436078584</c:v>
                </c:pt>
                <c:pt idx="63">
                  <c:v>1.2124956123916</c:v>
                </c:pt>
                <c:pt idx="64">
                  <c:v>1.2156341571351701</c:v>
                </c:pt>
                <c:pt idx="65">
                  <c:v>1.2109009943845199</c:v>
                </c:pt>
                <c:pt idx="66">
                  <c:v>1.20625718410536</c:v>
                </c:pt>
                <c:pt idx="67">
                  <c:v>1.20170051268724</c:v>
                </c:pt>
                <c:pt idx="68">
                  <c:v>1.1972288554923201</c:v>
                </c:pt>
                <c:pt idx="69">
                  <c:v>1.19284017256858</c:v>
                </c:pt>
                <c:pt idx="70">
                  <c:v>1.18853250458358</c:v>
                </c:pt>
                <c:pt idx="71">
                  <c:v>1.1843039689913299</c:v>
                </c:pt>
                <c:pt idx="72">
                  <c:v>1.18015275643752</c:v>
                </c:pt>
                <c:pt idx="73">
                  <c:v>1.1760771273322499</c:v>
                </c:pt>
                <c:pt idx="74">
                  <c:v>1.17207540863393</c:v>
                </c:pt>
                <c:pt idx="75">
                  <c:v>1.16814599080501</c:v>
                </c:pt>
                <c:pt idx="76">
                  <c:v>1.1642873249300401</c:v>
                </c:pt>
                <c:pt idx="77">
                  <c:v>1.1604979200000101</c:v>
                </c:pt>
                <c:pt idx="78">
                  <c:v>1.1567763403326301</c:v>
                </c:pt>
                <c:pt idx="79">
                  <c:v>1.1531212031331</c:v>
                </c:pt>
                <c:pt idx="80">
                  <c:v>1.14953117620109</c:v>
                </c:pt>
                <c:pt idx="81">
                  <c:v>1.1460049757319399</c:v>
                </c:pt>
                <c:pt idx="82">
                  <c:v>1.1425413642498701</c:v>
                </c:pt>
                <c:pt idx="83">
                  <c:v>1.1391391486518201</c:v>
                </c:pt>
                <c:pt idx="84">
                  <c:v>1.13579717834203</c:v>
                </c:pt>
                <c:pt idx="85">
                  <c:v>1.1325143434692899</c:v>
                </c:pt>
                <c:pt idx="86">
                  <c:v>1.1292895732441901</c:v>
                </c:pt>
                <c:pt idx="87">
                  <c:v>1.1261218343685699</c:v>
                </c:pt>
                <c:pt idx="88">
                  <c:v>1.12301012950382</c:v>
                </c:pt>
                <c:pt idx="89">
                  <c:v>1.11995349584524</c:v>
                </c:pt>
                <c:pt idx="90">
                  <c:v>1.1169510037635699</c:v>
                </c:pt>
                <c:pt idx="91">
                  <c:v>1.1140017555017001</c:v>
                </c:pt>
                <c:pt idx="92">
                  <c:v>1.1112622651115101</c:v>
                </c:pt>
                <c:pt idx="93">
                  <c:v>1.1095905436698701</c:v>
                </c:pt>
                <c:pt idx="94">
                  <c:v>1.1079622161377201</c:v>
                </c:pt>
                <c:pt idx="95">
                  <c:v>1.10637704938583</c:v>
                </c:pt>
                <c:pt idx="96">
                  <c:v>1.1048348114275901</c:v>
                </c:pt>
                <c:pt idx="97">
                  <c:v>1.1033352717057701</c:v>
                </c:pt>
                <c:pt idx="98">
                  <c:v>1.10187820136051</c:v>
                </c:pt>
                <c:pt idx="99">
                  <c:v>1.10046337347359</c:v>
                </c:pt>
                <c:pt idx="100">
                  <c:v>1.09909056329592</c:v>
                </c:pt>
                <c:pt idx="101">
                  <c:v>1.09775954845501</c:v>
                </c:pt>
                <c:pt idx="102">
                  <c:v>1.09647010914967</c:v>
                </c:pt>
                <c:pt idx="103">
                  <c:v>1.09522202832813</c:v>
                </c:pt>
                <c:pt idx="104">
                  <c:v>1.0940150918462801</c:v>
                </c:pt>
                <c:pt idx="105">
                  <c:v>1.09284908862323</c:v>
                </c:pt>
                <c:pt idx="106">
                  <c:v>1.09172381077838</c:v>
                </c:pt>
                <c:pt idx="107">
                  <c:v>1.0906390537545101</c:v>
                </c:pt>
                <c:pt idx="108">
                  <c:v>1.08959461643621</c:v>
                </c:pt>
                <c:pt idx="109">
                  <c:v>1.08859030125895</c:v>
                </c:pt>
                <c:pt idx="110">
                  <c:v>1.0876259142979099</c:v>
                </c:pt>
                <c:pt idx="111">
                  <c:v>1.0867012653717201</c:v>
                </c:pt>
                <c:pt idx="112">
                  <c:v>1.0858161681019001</c:v>
                </c:pt>
                <c:pt idx="113">
                  <c:v>1.0844040735076199</c:v>
                </c:pt>
                <c:pt idx="114">
                  <c:v>1.08264242456069</c:v>
                </c:pt>
                <c:pt idx="115">
                  <c:v>1.0809318400711201</c:v>
                </c:pt>
                <c:pt idx="116">
                  <c:v>1.0792717737231401</c:v>
                </c:pt>
                <c:pt idx="117">
                  <c:v>1.07766169201386</c:v>
                </c:pt>
                <c:pt idx="118">
                  <c:v>1.07610107416512</c:v>
                </c:pt>
                <c:pt idx="119">
                  <c:v>1.07458941202348</c:v>
                </c:pt>
                <c:pt idx="120">
                  <c:v>1.0731262099443499</c:v>
                </c:pt>
                <c:pt idx="121">
                  <c:v>1.0717109846764401</c:v>
                </c:pt>
                <c:pt idx="122">
                  <c:v>1.0703432652346201</c:v>
                </c:pt>
                <c:pt idx="123">
                  <c:v>1.0690225927738899</c:v>
                </c:pt>
                <c:pt idx="124">
                  <c:v>1.0677485204509201</c:v>
                </c:pt>
                <c:pt idx="125">
                  <c:v>1.0665206132809</c:v>
                </c:pt>
                <c:pt idx="126">
                  <c:v>1.0653384479999299</c:v>
                </c:pt>
                <c:pt idx="127">
                  <c:v>1.06420161292144</c:v>
                </c:pt>
                <c:pt idx="128">
                  <c:v>1.0631097077822</c:v>
                </c:pt>
                <c:pt idx="129">
                  <c:v>1.0620623436033501</c:v>
                </c:pt>
                <c:pt idx="130">
                  <c:v>1.0610591425311</c:v>
                </c:pt>
                <c:pt idx="131">
                  <c:v>1.0600997377027499</c:v>
                </c:pt>
                <c:pt idx="132">
                  <c:v>1.0591837730782401</c:v>
                </c:pt>
                <c:pt idx="133">
                  <c:v>1.0583109033101901</c:v>
                </c:pt>
                <c:pt idx="134">
                  <c:v>1.0574807935819599</c:v>
                </c:pt>
                <c:pt idx="135">
                  <c:v>1.05669311947303</c:v>
                </c:pt>
                <c:pt idx="136">
                  <c:v>1.0559475668061999</c:v>
                </c:pt>
                <c:pt idx="137">
                  <c:v>1.0552438315030299</c:v>
                </c:pt>
                <c:pt idx="138">
                  <c:v>1.0545816194484201</c:v>
                </c:pt>
                <c:pt idx="139">
                  <c:v>1.0539606463462099</c:v>
                </c:pt>
                <c:pt idx="140">
                  <c:v>1.0533806375841499</c:v>
                </c:pt>
                <c:pt idx="141">
                  <c:v>1.0528413280945099</c:v>
                </c:pt>
                <c:pt idx="142">
                  <c:v>1.05234246222298</c:v>
                </c:pt>
                <c:pt idx="143">
                  <c:v>1.0518837936041101</c:v>
                </c:pt>
                <c:pt idx="144">
                  <c:v>1.0514650850231499</c:v>
                </c:pt>
                <c:pt idx="145">
                  <c:v>1.05108610829951</c:v>
                </c:pt>
                <c:pt idx="146">
                  <c:v>1.0507466441561799</c:v>
                </c:pt>
                <c:pt idx="147">
                  <c:v>1.0504464821117601</c:v>
                </c:pt>
                <c:pt idx="148">
                  <c:v>1.0501854203488501</c:v>
                </c:pt>
                <c:pt idx="149">
                  <c:v>1.0499632656162201</c:v>
                </c:pt>
                <c:pt idx="150">
                  <c:v>1.0497798331044399</c:v>
                </c:pt>
                <c:pt idx="151">
                  <c:v>1.04963494634369</c:v>
                </c:pt>
                <c:pt idx="152">
                  <c:v>1.04952843710226</c:v>
                </c:pt>
                <c:pt idx="153">
                  <c:v>1.04946014527788</c:v>
                </c:pt>
                <c:pt idx="154">
                  <c:v>1.0494299188017699</c:v>
                </c:pt>
                <c:pt idx="155">
                  <c:v>1.0494376135435299</c:v>
                </c:pt>
                <c:pt idx="156">
                  <c:v>1.0575106705880899</c:v>
                </c:pt>
                <c:pt idx="157">
                  <c:v>1.0681043744952201</c:v>
                </c:pt>
                <c:pt idx="158">
                  <c:v>1.0816724447769199</c:v>
                </c:pt>
                <c:pt idx="159">
                  <c:v>1.1010016939928799</c:v>
                </c:pt>
                <c:pt idx="160">
                  <c:v>1.128004075804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EA-4057-8AF2-F80377143B24}"/>
            </c:ext>
          </c:extLst>
        </c:ser>
        <c:ser>
          <c:idx val="18"/>
          <c:order val="5"/>
          <c:tx>
            <c:v>plgMI_NNO_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NNO_decomp!$A$2:$A$162</c:f>
              <c:numCache>
                <c:formatCode>General</c:formatCode>
                <c:ptCount val="161"/>
                <c:pt idx="0">
                  <c:v>45.0255116210243</c:v>
                </c:pt>
                <c:pt idx="1">
                  <c:v>45.200480495435599</c:v>
                </c:pt>
                <c:pt idx="2">
                  <c:v>45.374029295190098</c:v>
                </c:pt>
                <c:pt idx="3">
                  <c:v>45.545958489647298</c:v>
                </c:pt>
                <c:pt idx="4">
                  <c:v>45.716098907637303</c:v>
                </c:pt>
                <c:pt idx="5">
                  <c:v>45.884309704889603</c:v>
                </c:pt>
                <c:pt idx="6">
                  <c:v>46.049193911905498</c:v>
                </c:pt>
                <c:pt idx="7">
                  <c:v>46.211394609753803</c:v>
                </c:pt>
                <c:pt idx="8">
                  <c:v>46.371353946579298</c:v>
                </c:pt>
                <c:pt idx="9">
                  <c:v>46.529021675250597</c:v>
                </c:pt>
                <c:pt idx="10">
                  <c:v>46.684364616187999</c:v>
                </c:pt>
                <c:pt idx="11">
                  <c:v>46.8373643958017</c:v>
                </c:pt>
                <c:pt idx="12">
                  <c:v>46.988015359703198</c:v>
                </c:pt>
                <c:pt idx="13">
                  <c:v>47.136322673073899</c:v>
                </c:pt>
                <c:pt idx="14">
                  <c:v>47.282300611965702</c:v>
                </c:pt>
                <c:pt idx="15">
                  <c:v>47.425971041636402</c:v>
                </c:pt>
                <c:pt idx="16">
                  <c:v>47.5673620740315</c:v>
                </c:pt>
                <c:pt idx="17">
                  <c:v>47.706506892837602</c:v>
                </c:pt>
                <c:pt idx="18">
                  <c:v>47.843442732459799</c:v>
                </c:pt>
                <c:pt idx="19">
                  <c:v>47.978209997117098</c:v>
                </c:pt>
                <c:pt idx="20">
                  <c:v>48.110851505373098</c:v>
                </c:pt>
                <c:pt idx="21">
                  <c:v>48.241411846299201</c:v>
                </c:pt>
                <c:pt idx="22">
                  <c:v>48.369936834051103</c:v>
                </c:pt>
                <c:pt idx="23">
                  <c:v>48.496473048625703</c:v>
                </c:pt>
                <c:pt idx="24">
                  <c:v>48.621067451556101</c:v>
                </c:pt>
                <c:pt idx="25">
                  <c:v>48.743767066668198</c:v>
                </c:pt>
                <c:pt idx="26">
                  <c:v>48.8646187167354</c:v>
                </c:pt>
                <c:pt idx="27">
                  <c:v>48.983668808088701</c:v>
                </c:pt>
                <c:pt idx="28">
                  <c:v>49.100963156424797</c:v>
                </c:pt>
                <c:pt idx="29">
                  <c:v>49.216546847388798</c:v>
                </c:pt>
                <c:pt idx="30">
                  <c:v>49.330464126924802</c:v>
                </c:pt>
                <c:pt idx="31">
                  <c:v>49.442758316512197</c:v>
                </c:pt>
                <c:pt idx="32">
                  <c:v>49.553471749845599</c:v>
                </c:pt>
                <c:pt idx="33">
                  <c:v>49.662645726457598</c:v>
                </c:pt>
                <c:pt idx="34">
                  <c:v>49.770320481280898</c:v>
                </c:pt>
                <c:pt idx="35">
                  <c:v>49.876535165329102</c:v>
                </c:pt>
                <c:pt idx="36">
                  <c:v>49.981327837283402</c:v>
                </c:pt>
                <c:pt idx="37">
                  <c:v>50.084735463176102</c:v>
                </c:pt>
                <c:pt idx="38">
                  <c:v>50.186793922884704</c:v>
                </c:pt>
                <c:pt idx="39">
                  <c:v>50.287538022266503</c:v>
                </c:pt>
                <c:pt idx="40">
                  <c:v>50.3870015095927</c:v>
                </c:pt>
                <c:pt idx="41">
                  <c:v>50.485217095627398</c:v>
                </c:pt>
                <c:pt idx="42">
                  <c:v>50.582216476288501</c:v>
                </c:pt>
                <c:pt idx="43">
                  <c:v>50.678030357452897</c:v>
                </c:pt>
                <c:pt idx="44">
                  <c:v>50.772688481385501</c:v>
                </c:pt>
                <c:pt idx="45">
                  <c:v>50.866219654006201</c:v>
                </c:pt>
                <c:pt idx="46">
                  <c:v>50.9586517731139</c:v>
                </c:pt>
                <c:pt idx="47">
                  <c:v>51.050011856795997</c:v>
                </c:pt>
                <c:pt idx="48">
                  <c:v>51.140326072109502</c:v>
                </c:pt>
                <c:pt idx="49">
                  <c:v>51.229619763573901</c:v>
                </c:pt>
                <c:pt idx="50">
                  <c:v>51.317917481481402</c:v>
                </c:pt>
                <c:pt idx="51">
                  <c:v>51.405243009798298</c:v>
                </c:pt>
                <c:pt idx="52">
                  <c:v>51.491619393576997</c:v>
                </c:pt>
                <c:pt idx="53">
                  <c:v>51.577068965751401</c:v>
                </c:pt>
                <c:pt idx="54">
                  <c:v>51.661613373386302</c:v>
                </c:pt>
                <c:pt idx="55">
                  <c:v>51.745273603105403</c:v>
                </c:pt>
                <c:pt idx="56">
                  <c:v>51.828070005898198</c:v>
                </c:pt>
                <c:pt idx="57">
                  <c:v>51.910022321126498</c:v>
                </c:pt>
                <c:pt idx="58">
                  <c:v>51.991149699695697</c:v>
                </c:pt>
                <c:pt idx="59">
                  <c:v>52.071470726767799</c:v>
                </c:pt>
                <c:pt idx="60">
                  <c:v>52.1510034431953</c:v>
                </c:pt>
                <c:pt idx="61">
                  <c:v>52.229765366702999</c:v>
                </c:pt>
                <c:pt idx="62">
                  <c:v>52.307773511960498</c:v>
                </c:pt>
                <c:pt idx="63">
                  <c:v>52.385044410101301</c:v>
                </c:pt>
                <c:pt idx="64">
                  <c:v>52.461594127475003</c:v>
                </c:pt>
                <c:pt idx="65">
                  <c:v>52.537438283672103</c:v>
                </c:pt>
                <c:pt idx="66">
                  <c:v>52.612592068876097</c:v>
                </c:pt>
                <c:pt idx="67">
                  <c:v>52.687070260590097</c:v>
                </c:pt>
                <c:pt idx="68">
                  <c:v>52.760887239648099</c:v>
                </c:pt>
                <c:pt idx="69">
                  <c:v>52.834057005744498</c:v>
                </c:pt>
                <c:pt idx="70">
                  <c:v>52.9065931920764</c:v>
                </c:pt>
                <c:pt idx="71">
                  <c:v>52.978509079819702</c:v>
                </c:pt>
                <c:pt idx="72">
                  <c:v>53.049817611696703</c:v>
                </c:pt>
                <c:pt idx="73">
                  <c:v>53.120531405208901</c:v>
                </c:pt>
                <c:pt idx="74">
                  <c:v>53.1906627652738</c:v>
                </c:pt>
                <c:pt idx="75">
                  <c:v>53.260223696410002</c:v>
                </c:pt>
                <c:pt idx="76">
                  <c:v>53.329225914397</c:v>
                </c:pt>
                <c:pt idx="77">
                  <c:v>53.397680857622703</c:v>
                </c:pt>
                <c:pt idx="78">
                  <c:v>53.465599697770003</c:v>
                </c:pt>
                <c:pt idx="79">
                  <c:v>53.532993350341698</c:v>
                </c:pt>
                <c:pt idx="80">
                  <c:v>53.599872484570902</c:v>
                </c:pt>
                <c:pt idx="81">
                  <c:v>53.666247533146098</c:v>
                </c:pt>
                <c:pt idx="82">
                  <c:v>53.732128701391403</c:v>
                </c:pt>
                <c:pt idx="83">
                  <c:v>53.797525976262101</c:v>
                </c:pt>
                <c:pt idx="84">
                  <c:v>53.862449134844901</c:v>
                </c:pt>
                <c:pt idx="85">
                  <c:v>53.9269077527943</c:v>
                </c:pt>
                <c:pt idx="86">
                  <c:v>53.9909112120218</c:v>
                </c:pt>
                <c:pt idx="87">
                  <c:v>54.054468708710303</c:v>
                </c:pt>
                <c:pt idx="88">
                  <c:v>54.117589260444703</c:v>
                </c:pt>
                <c:pt idx="89">
                  <c:v>54.180281713469199</c:v>
                </c:pt>
                <c:pt idx="90">
                  <c:v>54.242554749570502</c:v>
                </c:pt>
                <c:pt idx="91">
                  <c:v>54.304416892618796</c:v>
                </c:pt>
                <c:pt idx="92">
                  <c:v>54.365876515083897</c:v>
                </c:pt>
                <c:pt idx="93">
                  <c:v>54.426941844104299</c:v>
                </c:pt>
                <c:pt idx="94">
                  <c:v>54.487620967486599</c:v>
                </c:pt>
                <c:pt idx="95">
                  <c:v>54.547921839433002</c:v>
                </c:pt>
                <c:pt idx="96">
                  <c:v>54.607852286116497</c:v>
                </c:pt>
                <c:pt idx="97">
                  <c:v>54.667420010982099</c:v>
                </c:pt>
                <c:pt idx="98">
                  <c:v>54.726632599933801</c:v>
                </c:pt>
                <c:pt idx="99">
                  <c:v>54.785497526307402</c:v>
                </c:pt>
                <c:pt idx="100">
                  <c:v>54.8440221556708</c:v>
                </c:pt>
                <c:pt idx="101">
                  <c:v>54.9048447302618</c:v>
                </c:pt>
                <c:pt idx="102">
                  <c:v>54.967270950102403</c:v>
                </c:pt>
                <c:pt idx="103">
                  <c:v>55.029329437178298</c:v>
                </c:pt>
                <c:pt idx="104">
                  <c:v>55.091025209982803</c:v>
                </c:pt>
                <c:pt idx="105">
                  <c:v>55.152363179503404</c:v>
                </c:pt>
                <c:pt idx="106">
                  <c:v>55.213348152319703</c:v>
                </c:pt>
                <c:pt idx="107">
                  <c:v>55.273984833571099</c:v>
                </c:pt>
                <c:pt idx="108">
                  <c:v>55.3342778298192</c:v>
                </c:pt>
                <c:pt idx="109">
                  <c:v>55.394231651869298</c:v>
                </c:pt>
                <c:pt idx="110">
                  <c:v>55.453850717401302</c:v>
                </c:pt>
                <c:pt idx="111">
                  <c:v>55.513139353622599</c:v>
                </c:pt>
                <c:pt idx="112">
                  <c:v>55.572101799739201</c:v>
                </c:pt>
                <c:pt idx="113">
                  <c:v>55.630742209387499</c:v>
                </c:pt>
                <c:pt idx="114">
                  <c:v>55.689064652974601</c:v>
                </c:pt>
                <c:pt idx="115">
                  <c:v>55.747073119956497</c:v>
                </c:pt>
                <c:pt idx="116">
                  <c:v>55.804771521033402</c:v>
                </c:pt>
                <c:pt idx="117">
                  <c:v>55.862163690252103</c:v>
                </c:pt>
                <c:pt idx="118">
                  <c:v>55.919253387066597</c:v>
                </c:pt>
                <c:pt idx="119">
                  <c:v>55.9760442983345</c:v>
                </c:pt>
                <c:pt idx="120">
                  <c:v>56.032540040228902</c:v>
                </c:pt>
                <c:pt idx="121">
                  <c:v>56.088744160099303</c:v>
                </c:pt>
                <c:pt idx="122">
                  <c:v>56.1446601382601</c:v>
                </c:pt>
                <c:pt idx="123">
                  <c:v>56.2002913897688</c:v>
                </c:pt>
                <c:pt idx="124">
                  <c:v>56.255641266078499</c:v>
                </c:pt>
                <c:pt idx="125">
                  <c:v>56.310713056696997</c:v>
                </c:pt>
                <c:pt idx="126">
                  <c:v>56.365509990778797</c:v>
                </c:pt>
                <c:pt idx="127">
                  <c:v>56.420035238614403</c:v>
                </c:pt>
                <c:pt idx="128">
                  <c:v>56.474291913188203</c:v>
                </c:pt>
                <c:pt idx="129">
                  <c:v>56.5282830715743</c:v>
                </c:pt>
                <c:pt idx="130">
                  <c:v>56.582011716340503</c:v>
                </c:pt>
                <c:pt idx="131">
                  <c:v>56.635480796933798</c:v>
                </c:pt>
                <c:pt idx="132">
                  <c:v>56.688693210952998</c:v>
                </c:pt>
                <c:pt idx="133">
                  <c:v>56.741651805459803</c:v>
                </c:pt>
                <c:pt idx="134">
                  <c:v>56.794359378204398</c:v>
                </c:pt>
                <c:pt idx="135">
                  <c:v>56.846818678842602</c:v>
                </c:pt>
                <c:pt idx="136">
                  <c:v>56.899032410054602</c:v>
                </c:pt>
                <c:pt idx="137">
                  <c:v>56.951003228755603</c:v>
                </c:pt>
                <c:pt idx="138">
                  <c:v>57.0027337470977</c:v>
                </c:pt>
                <c:pt idx="139">
                  <c:v>57.054226533624103</c:v>
                </c:pt>
                <c:pt idx="140">
                  <c:v>57.105484114259198</c:v>
                </c:pt>
                <c:pt idx="141">
                  <c:v>57.156508973298997</c:v>
                </c:pt>
                <c:pt idx="142">
                  <c:v>57.207303554471501</c:v>
                </c:pt>
                <c:pt idx="143">
                  <c:v>57.257870261766499</c:v>
                </c:pt>
                <c:pt idx="144">
                  <c:v>57.295487916357096</c:v>
                </c:pt>
                <c:pt idx="145">
                  <c:v>57.3326447906583</c:v>
                </c:pt>
                <c:pt idx="146">
                  <c:v>57.369536598112397</c:v>
                </c:pt>
                <c:pt idx="147">
                  <c:v>57.406166735823298</c:v>
                </c:pt>
                <c:pt idx="148">
                  <c:v>57.442538557836102</c:v>
                </c:pt>
                <c:pt idx="149">
                  <c:v>57.478655376002202</c:v>
                </c:pt>
                <c:pt idx="150">
                  <c:v>57.514520460754802</c:v>
                </c:pt>
                <c:pt idx="151">
                  <c:v>57.550137041885101</c:v>
                </c:pt>
                <c:pt idx="152">
                  <c:v>57.5855083092953</c:v>
                </c:pt>
                <c:pt idx="153">
                  <c:v>57.620637413782099</c:v>
                </c:pt>
                <c:pt idx="154">
                  <c:v>57.655527467713497</c:v>
                </c:pt>
                <c:pt idx="155">
                  <c:v>57.690181545824203</c:v>
                </c:pt>
                <c:pt idx="156">
                  <c:v>57.898884423914701</c:v>
                </c:pt>
                <c:pt idx="157">
                  <c:v>58.312158509403702</c:v>
                </c:pt>
                <c:pt idx="158">
                  <c:v>58.758625851849203</c:v>
                </c:pt>
                <c:pt idx="159">
                  <c:v>59.2143640442075</c:v>
                </c:pt>
                <c:pt idx="160">
                  <c:v>59.661059765163699</c:v>
                </c:pt>
              </c:numCache>
            </c:numRef>
          </c:xVal>
          <c:yVal>
            <c:numRef>
              <c:f>plgMI_NNO_decomp!$N$2:$N$162</c:f>
              <c:numCache>
                <c:formatCode>General</c:formatCode>
                <c:ptCount val="161"/>
                <c:pt idx="0">
                  <c:v>0.58997773137947296</c:v>
                </c:pt>
                <c:pt idx="1">
                  <c:v>0.59604688408644102</c:v>
                </c:pt>
                <c:pt idx="2">
                  <c:v>0.60205377543682503</c:v>
                </c:pt>
                <c:pt idx="3">
                  <c:v>0.60799287039595296</c:v>
                </c:pt>
                <c:pt idx="4">
                  <c:v>0.61385950623826602</c:v>
                </c:pt>
                <c:pt idx="5">
                  <c:v>0.61964984328260297</c:v>
                </c:pt>
                <c:pt idx="6">
                  <c:v>0.62542114942960103</c:v>
                </c:pt>
                <c:pt idx="7">
                  <c:v>0.63113303862943004</c:v>
                </c:pt>
                <c:pt idx="8">
                  <c:v>0.63675910073688102</c:v>
                </c:pt>
                <c:pt idx="9">
                  <c:v>0.64229816871211898</c:v>
                </c:pt>
                <c:pt idx="10">
                  <c:v>0.64774958078852396</c:v>
                </c:pt>
                <c:pt idx="11">
                  <c:v>0.65311311417190798</c:v>
                </c:pt>
                <c:pt idx="12">
                  <c:v>0.658388923265814</c:v>
                </c:pt>
                <c:pt idx="13">
                  <c:v>0.66357748300939101</c:v>
                </c:pt>
                <c:pt idx="14">
                  <c:v>0.66867953762306798</c:v>
                </c:pt>
                <c:pt idx="15">
                  <c:v>0.673696054755894</c:v>
                </c:pt>
                <c:pt idx="16">
                  <c:v>0.67862818489610299</c:v>
                </c:pt>
                <c:pt idx="17">
                  <c:v>0.68347722575547498</c:v>
                </c:pt>
                <c:pt idx="18">
                  <c:v>0.68824459125957005</c:v>
                </c:pt>
                <c:pt idx="19">
                  <c:v>0.69293178476358896</c:v>
                </c:pt>
                <c:pt idx="20">
                  <c:v>0.69754037606374997</c:v>
                </c:pt>
                <c:pt idx="21">
                  <c:v>0.70207198180540797</c:v>
                </c:pt>
                <c:pt idx="22">
                  <c:v>0.70652824889232102</c:v>
                </c:pt>
                <c:pt idx="23">
                  <c:v>0.71091084053283404</c:v>
                </c:pt>
                <c:pt idx="24">
                  <c:v>0.71522142458305105</c:v>
                </c:pt>
                <c:pt idx="25">
                  <c:v>0.719461663886931</c:v>
                </c:pt>
                <c:pt idx="26">
                  <c:v>0.72363320833628098</c:v>
                </c:pt>
                <c:pt idx="27">
                  <c:v>0.72773768840523201</c:v>
                </c:pt>
                <c:pt idx="28">
                  <c:v>0.73177670995365696</c:v>
                </c:pt>
                <c:pt idx="29">
                  <c:v>0.73575185010097899</c:v>
                </c:pt>
                <c:pt idx="30">
                  <c:v>0.73966465401835801</c:v>
                </c:pt>
                <c:pt idx="31">
                  <c:v>0.74351663248472499</c:v>
                </c:pt>
                <c:pt idx="32">
                  <c:v>0.74730926010527199</c:v>
                </c:pt>
                <c:pt idx="33">
                  <c:v>0.75104397404539902</c:v>
                </c:pt>
                <c:pt idx="34">
                  <c:v>0.75472217326175295</c:v>
                </c:pt>
                <c:pt idx="35">
                  <c:v>0.75834521806570798</c:v>
                </c:pt>
                <c:pt idx="36">
                  <c:v>0.76191443002404702</c:v>
                </c:pt>
                <c:pt idx="37">
                  <c:v>0.76543109210536198</c:v>
                </c:pt>
                <c:pt idx="38">
                  <c:v>0.76889644903204202</c:v>
                </c:pt>
                <c:pt idx="39">
                  <c:v>0.77231170780231595</c:v>
                </c:pt>
                <c:pt idx="40">
                  <c:v>0.77567803834126303</c:v>
                </c:pt>
                <c:pt idx="41">
                  <c:v>0.77899657425893498</c:v>
                </c:pt>
                <c:pt idx="42">
                  <c:v>0.78226841368467603</c:v>
                </c:pt>
                <c:pt idx="43">
                  <c:v>0.78549462016164595</c:v>
                </c:pt>
                <c:pt idx="44">
                  <c:v>0.788676223588331</c:v>
                </c:pt>
                <c:pt idx="45">
                  <c:v>0.79181422117928701</c:v>
                </c:pt>
                <c:pt idx="46">
                  <c:v>0.79490957845346699</c:v>
                </c:pt>
                <c:pt idx="47">
                  <c:v>0.797963230221164</c:v>
                </c:pt>
                <c:pt idx="48">
                  <c:v>0.80097608157576805</c:v>
                </c:pt>
                <c:pt idx="49">
                  <c:v>0.80394900887545195</c:v>
                </c:pt>
                <c:pt idx="50">
                  <c:v>0.80688286071521098</c:v>
                </c:pt>
                <c:pt idx="51">
                  <c:v>0.80977845888022304</c:v>
                </c:pt>
                <c:pt idx="52">
                  <c:v>0.812636599282201</c:v>
                </c:pt>
                <c:pt idx="53">
                  <c:v>0.81545805287097295</c:v>
                </c:pt>
                <c:pt idx="54">
                  <c:v>0.81824356652604902</c:v>
                </c:pt>
                <c:pt idx="55">
                  <c:v>0.82099386391865103</c:v>
                </c:pt>
                <c:pt idx="56">
                  <c:v>0.82370964635114097</c:v>
                </c:pt>
                <c:pt idx="57">
                  <c:v>0.82639159356766201</c:v>
                </c:pt>
                <c:pt idx="58">
                  <c:v>0.82904036453610497</c:v>
                </c:pt>
                <c:pt idx="59">
                  <c:v>0.831656598211584</c:v>
                </c:pt>
                <c:pt idx="60">
                  <c:v>0.83424091425853697</c:v>
                </c:pt>
                <c:pt idx="61">
                  <c:v>0.83679391376060996</c:v>
                </c:pt>
                <c:pt idx="62">
                  <c:v>0.83931617989391505</c:v>
                </c:pt>
                <c:pt idx="63">
                  <c:v>0.84180827857974605</c:v>
                </c:pt>
                <c:pt idx="64">
                  <c:v>0.84427075911177696</c:v>
                </c:pt>
                <c:pt idx="65">
                  <c:v>0.84670415475651695</c:v>
                </c:pt>
                <c:pt idx="66">
                  <c:v>0.84910898333199902</c:v>
                </c:pt>
                <c:pt idx="67">
                  <c:v>0.851485747763012</c:v>
                </c:pt>
                <c:pt idx="68">
                  <c:v>0.853834936613308</c:v>
                </c:pt>
                <c:pt idx="69">
                  <c:v>0.85615702459883303</c:v>
                </c:pt>
                <c:pt idx="70">
                  <c:v>0.858452473073958</c:v>
                </c:pt>
                <c:pt idx="71">
                  <c:v>0.86072173050549095</c:v>
                </c:pt>
                <c:pt idx="72">
                  <c:v>0.86296523292344196</c:v>
                </c:pt>
                <c:pt idx="73">
                  <c:v>0.86518340435301699</c:v>
                </c:pt>
                <c:pt idx="74">
                  <c:v>0.86737665722910695</c:v>
                </c:pt>
                <c:pt idx="75">
                  <c:v>0.86954539279487897</c:v>
                </c:pt>
                <c:pt idx="76">
                  <c:v>0.87169000148179798</c:v>
                </c:pt>
                <c:pt idx="77">
                  <c:v>0.87381086327971202</c:v>
                </c:pt>
                <c:pt idx="78">
                  <c:v>0.87590834807982099</c:v>
                </c:pt>
                <c:pt idx="79">
                  <c:v>0.87798281601825101</c:v>
                </c:pt>
                <c:pt idx="80">
                  <c:v>0.88003461779391801</c:v>
                </c:pt>
                <c:pt idx="81">
                  <c:v>0.88206409498078697</c:v>
                </c:pt>
                <c:pt idx="82">
                  <c:v>0.88407158031992705</c:v>
                </c:pt>
                <c:pt idx="83">
                  <c:v>0.88605739801061001</c:v>
                </c:pt>
                <c:pt idx="84">
                  <c:v>0.88802186397334004</c:v>
                </c:pt>
                <c:pt idx="85">
                  <c:v>0.889965286122823</c:v>
                </c:pt>
                <c:pt idx="86">
                  <c:v>0.89188796460826802</c:v>
                </c:pt>
                <c:pt idx="87">
                  <c:v>0.89379019206224197</c:v>
                </c:pt>
                <c:pt idx="88">
                  <c:v>0.89567225382335902</c:v>
                </c:pt>
                <c:pt idx="89">
                  <c:v>0.89753442816763496</c:v>
                </c:pt>
                <c:pt idx="90">
                  <c:v>0.89937698651367304</c:v>
                </c:pt>
                <c:pt idx="91">
                  <c:v>0.90120019362829595</c:v>
                </c:pt>
                <c:pt idx="92">
                  <c:v>0.90300430782443597</c:v>
                </c:pt>
                <c:pt idx="93">
                  <c:v>0.90478958114932095</c:v>
                </c:pt>
                <c:pt idx="94">
                  <c:v>0.906556259560372</c:v>
                </c:pt>
                <c:pt idx="95">
                  <c:v>0.908304583104657</c:v>
                </c:pt>
                <c:pt idx="96">
                  <c:v>0.910034786082628</c:v>
                </c:pt>
                <c:pt idx="97">
                  <c:v>0.91174709720868596</c:v>
                </c:pt>
                <c:pt idx="98">
                  <c:v>0.91344173976307197</c:v>
                </c:pt>
                <c:pt idx="99">
                  <c:v>0.91511893174433201</c:v>
                </c:pt>
                <c:pt idx="100">
                  <c:v>0.91677888600675805</c:v>
                </c:pt>
                <c:pt idx="101">
                  <c:v>0.91841769972063003</c:v>
                </c:pt>
                <c:pt idx="102">
                  <c:v>0.92003721775714897</c:v>
                </c:pt>
                <c:pt idx="103">
                  <c:v>0.92164088126588295</c:v>
                </c:pt>
                <c:pt idx="104">
                  <c:v>0.92322889115264395</c:v>
                </c:pt>
                <c:pt idx="105">
                  <c:v>0.92480144435822698</c:v>
                </c:pt>
                <c:pt idx="106">
                  <c:v>0.92635873397065405</c:v>
                </c:pt>
                <c:pt idx="107">
                  <c:v>0.92790094933178802</c:v>
                </c:pt>
                <c:pt idx="108">
                  <c:v>0.92942827613982104</c:v>
                </c:pt>
                <c:pt idx="109">
                  <c:v>0.93094089655198298</c:v>
                </c:pt>
                <c:pt idx="110">
                  <c:v>0.93243898927869495</c:v>
                </c:pt>
                <c:pt idx="111">
                  <c:v>0.93392272967926304</c:v>
                </c:pt>
                <c:pt idx="112">
                  <c:v>0.93539228985002598</c:v>
                </c:pt>
                <c:pt idx="113">
                  <c:v>0.93684783871419097</c:v>
                </c:pt>
                <c:pt idx="114">
                  <c:v>0.93828954210395699</c:v>
                </c:pt>
                <c:pt idx="115">
                  <c:v>0.93971756284304298</c:v>
                </c:pt>
                <c:pt idx="116">
                  <c:v>0.94113206082672096</c:v>
                </c:pt>
                <c:pt idx="117">
                  <c:v>0.942533193096318</c:v>
                </c:pt>
                <c:pt idx="118">
                  <c:v>0.943921113914853</c:v>
                </c:pt>
                <c:pt idx="119">
                  <c:v>0.945295974837293</c:v>
                </c:pt>
                <c:pt idx="120">
                  <c:v>0.94665792478117405</c:v>
                </c:pt>
                <c:pt idx="121">
                  <c:v>0.94800711009209304</c:v>
                </c:pt>
                <c:pt idx="122">
                  <c:v>0.94934367460941604</c:v>
                </c:pt>
                <c:pt idx="123">
                  <c:v>0.95066775972992301</c:v>
                </c:pt>
                <c:pt idx="124">
                  <c:v>0.951979504466958</c:v>
                </c:pt>
                <c:pt idx="125">
                  <c:v>0.95327904551058995</c:v>
                </c:pt>
                <c:pt idx="126">
                  <c:v>0.95456651728477704</c:v>
                </c:pt>
                <c:pt idx="127">
                  <c:v>0.95584205200210903</c:v>
                </c:pt>
                <c:pt idx="128">
                  <c:v>0.95710577971814903</c:v>
                </c:pt>
                <c:pt idx="129">
                  <c:v>0.95835782838310801</c:v>
                </c:pt>
                <c:pt idx="130">
                  <c:v>0.95959832389205502</c:v>
                </c:pt>
                <c:pt idx="131">
                  <c:v>0.960827390134671</c:v>
                </c:pt>
                <c:pt idx="132">
                  <c:v>0.96204514904173499</c:v>
                </c:pt>
                <c:pt idx="133">
                  <c:v>0.96325172063174602</c:v>
                </c:pt>
                <c:pt idx="134">
                  <c:v>0.96444722305507102</c:v>
                </c:pt>
                <c:pt idx="135">
                  <c:v>0.96563177263877398</c:v>
                </c:pt>
                <c:pt idx="136">
                  <c:v>0.966805483925811</c:v>
                </c:pt>
                <c:pt idx="137">
                  <c:v>0.96796846971896799</c:v>
                </c:pt>
                <c:pt idx="138">
                  <c:v>0.969120841118153</c:v>
                </c:pt>
                <c:pt idx="139">
                  <c:v>0.97026270756005695</c:v>
                </c:pt>
                <c:pt idx="140">
                  <c:v>0.97139417685530405</c:v>
                </c:pt>
                <c:pt idx="141">
                  <c:v>0.97251535522455201</c:v>
                </c:pt>
                <c:pt idx="142">
                  <c:v>0.97362634733389297</c:v>
                </c:pt>
                <c:pt idx="143">
                  <c:v>0.97472725632861801</c:v>
                </c:pt>
                <c:pt idx="144">
                  <c:v>0.979628269664233</c:v>
                </c:pt>
                <c:pt idx="145">
                  <c:v>0.98457678065059195</c:v>
                </c:pt>
                <c:pt idx="146">
                  <c:v>0.98951502573043604</c:v>
                </c:pt>
                <c:pt idx="147">
                  <c:v>0.994442922124677</c:v>
                </c:pt>
                <c:pt idx="148">
                  <c:v>0.99936038726181098</c:v>
                </c:pt>
                <c:pt idx="149">
                  <c:v>1.0042673387607901</c:v>
                </c:pt>
                <c:pt idx="150">
                  <c:v>1.0091636944247999</c:v>
                </c:pt>
                <c:pt idx="151">
                  <c:v>1.0140493722220401</c:v>
                </c:pt>
                <c:pt idx="152">
                  <c:v>1.0189242902821101</c:v>
                </c:pt>
                <c:pt idx="153">
                  <c:v>1.02378836687894</c:v>
                </c:pt>
                <c:pt idx="154">
                  <c:v>1.0286415204264301</c:v>
                </c:pt>
                <c:pt idx="155">
                  <c:v>1.0334836694604499</c:v>
                </c:pt>
                <c:pt idx="156">
                  <c:v>1.0647501165159401</c:v>
                </c:pt>
                <c:pt idx="157">
                  <c:v>1.07561767983566</c:v>
                </c:pt>
                <c:pt idx="158">
                  <c:v>1.08902907412909</c:v>
                </c:pt>
                <c:pt idx="159">
                  <c:v>1.1071577666499599</c:v>
                </c:pt>
                <c:pt idx="160">
                  <c:v>1.13282964884829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EA-4057-8AF2-F80377143B24}"/>
            </c:ext>
          </c:extLst>
        </c:ser>
        <c:ser>
          <c:idx val="19"/>
          <c:order val="6"/>
          <c:tx>
            <c:v>plgMI_QFM decomp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7030A0"/>
              </a:solidFill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plgMI_QFMdecomp!$A$2:$A$162</c:f>
              <c:numCache>
                <c:formatCode>General</c:formatCode>
                <c:ptCount val="161"/>
                <c:pt idx="0">
                  <c:v>44.839644506554798</c:v>
                </c:pt>
                <c:pt idx="1">
                  <c:v>44.870002295613297</c:v>
                </c:pt>
                <c:pt idx="2">
                  <c:v>44.900238056158898</c:v>
                </c:pt>
                <c:pt idx="3">
                  <c:v>44.964880316426097</c:v>
                </c:pt>
                <c:pt idx="4">
                  <c:v>45.031631591979902</c:v>
                </c:pt>
                <c:pt idx="5">
                  <c:v>45.097925345354703</c:v>
                </c:pt>
                <c:pt idx="6">
                  <c:v>45.163730127408698</c:v>
                </c:pt>
                <c:pt idx="7">
                  <c:v>45.229019359304601</c:v>
                </c:pt>
                <c:pt idx="8">
                  <c:v>45.2937706980697</c:v>
                </c:pt>
                <c:pt idx="9">
                  <c:v>45.381582269828797</c:v>
                </c:pt>
                <c:pt idx="10">
                  <c:v>45.535385868948502</c:v>
                </c:pt>
                <c:pt idx="11">
                  <c:v>45.687548231030398</c:v>
                </c:pt>
                <c:pt idx="12">
                  <c:v>45.837970754072103</c:v>
                </c:pt>
                <c:pt idx="13">
                  <c:v>45.986573694835798</c:v>
                </c:pt>
                <c:pt idx="14">
                  <c:v>46.1332943168985</c:v>
                </c:pt>
                <c:pt idx="15">
                  <c:v>46.278085088241397</c:v>
                </c:pt>
                <c:pt idx="16">
                  <c:v>46.420911956490997</c:v>
                </c:pt>
                <c:pt idx="17">
                  <c:v>46.561752722717102</c:v>
                </c:pt>
                <c:pt idx="18">
                  <c:v>46.700595527733903</c:v>
                </c:pt>
                <c:pt idx="19">
                  <c:v>46.837437459681901</c:v>
                </c:pt>
                <c:pt idx="20">
                  <c:v>46.972283285958497</c:v>
                </c:pt>
                <c:pt idx="21">
                  <c:v>47.105144308905402</c:v>
                </c:pt>
                <c:pt idx="22">
                  <c:v>47.236037341404298</c:v>
                </c:pt>
                <c:pt idx="23">
                  <c:v>47.364983796573199</c:v>
                </c:pt>
                <c:pt idx="24">
                  <c:v>47.492008883985598</c:v>
                </c:pt>
                <c:pt idx="25">
                  <c:v>47.617140904489403</c:v>
                </c:pt>
                <c:pt idx="26">
                  <c:v>47.740410634615898</c:v>
                </c:pt>
                <c:pt idx="27">
                  <c:v>47.861850792533403</c:v>
                </c:pt>
                <c:pt idx="28">
                  <c:v>47.981495576419597</c:v>
                </c:pt>
                <c:pt idx="29">
                  <c:v>48.0993802684172</c:v>
                </c:pt>
                <c:pt idx="30">
                  <c:v>48.215540895199403</c:v>
                </c:pt>
                <c:pt idx="31">
                  <c:v>48.330013940138898</c:v>
                </c:pt>
                <c:pt idx="32">
                  <c:v>48.442836099044001</c:v>
                </c:pt>
                <c:pt idx="33">
                  <c:v>48.554044075208601</c:v>
                </c:pt>
                <c:pt idx="34">
                  <c:v>48.663674408014103</c:v>
                </c:pt>
                <c:pt idx="35">
                  <c:v>48.7717633307185</c:v>
                </c:pt>
                <c:pt idx="36">
                  <c:v>48.878346653656202</c:v>
                </c:pt>
                <c:pt idx="37">
                  <c:v>48.983459669132202</c:v>
                </c:pt>
                <c:pt idx="38">
                  <c:v>49.087137074877802</c:v>
                </c:pt>
                <c:pt idx="39">
                  <c:v>49.189412913877803</c:v>
                </c:pt>
                <c:pt idx="40">
                  <c:v>49.290320527417997</c:v>
                </c:pt>
                <c:pt idx="41">
                  <c:v>49.3898925200536</c:v>
                </c:pt>
                <c:pt idx="42">
                  <c:v>49.488160734270103</c:v>
                </c:pt>
                <c:pt idx="43">
                  <c:v>49.585156233660904</c:v>
                </c:pt>
                <c:pt idx="44">
                  <c:v>49.680909292846003</c:v>
                </c:pt>
                <c:pt idx="45">
                  <c:v>49.775449393494398</c:v>
                </c:pt>
                <c:pt idx="46">
                  <c:v>49.868805225078198</c:v>
                </c:pt>
                <c:pt idx="47">
                  <c:v>49.961004689757402</c:v>
                </c:pt>
                <c:pt idx="48">
                  <c:v>50.052074910550701</c:v>
                </c:pt>
                <c:pt idx="49">
                  <c:v>50.142042242226402</c:v>
                </c:pt>
                <c:pt idx="50">
                  <c:v>50.230932284348903</c:v>
                </c:pt>
                <c:pt idx="51">
                  <c:v>50.318769896102502</c:v>
                </c:pt>
                <c:pt idx="52">
                  <c:v>50.405579212451599</c:v>
                </c:pt>
                <c:pt idx="53">
                  <c:v>50.491383661270298</c:v>
                </c:pt>
                <c:pt idx="54">
                  <c:v>50.576205981308298</c:v>
                </c:pt>
                <c:pt idx="55">
                  <c:v>50.660068240654397</c:v>
                </c:pt>
                <c:pt idx="56">
                  <c:v>50.742991855492498</c:v>
                </c:pt>
                <c:pt idx="57">
                  <c:v>50.824997609017501</c:v>
                </c:pt>
                <c:pt idx="58">
                  <c:v>50.9061056705239</c:v>
                </c:pt>
                <c:pt idx="59">
                  <c:v>50.986335614176298</c:v>
                </c:pt>
                <c:pt idx="60">
                  <c:v>51.065706437821497</c:v>
                </c:pt>
                <c:pt idx="61">
                  <c:v>51.144236581433702</c:v>
                </c:pt>
                <c:pt idx="62">
                  <c:v>51.221943945304098</c:v>
                </c:pt>
                <c:pt idx="63">
                  <c:v>51.2988459078584</c:v>
                </c:pt>
                <c:pt idx="64">
                  <c:v>51.374959343031399</c:v>
                </c:pt>
                <c:pt idx="65">
                  <c:v>51.4503006373712</c:v>
                </c:pt>
                <c:pt idx="66">
                  <c:v>51.5248857064935</c:v>
                </c:pt>
                <c:pt idx="67">
                  <c:v>51.598730011243603</c:v>
                </c:pt>
                <c:pt idx="68">
                  <c:v>51.671848573311202</c:v>
                </c:pt>
                <c:pt idx="69">
                  <c:v>51.744255990404803</c:v>
                </c:pt>
                <c:pt idx="70">
                  <c:v>51.815966450902302</c:v>
                </c:pt>
                <c:pt idx="71">
                  <c:v>51.886993748105098</c:v>
                </c:pt>
                <c:pt idx="72">
                  <c:v>51.957351293969303</c:v>
                </c:pt>
                <c:pt idx="73">
                  <c:v>52.027052132356303</c:v>
                </c:pt>
                <c:pt idx="74">
                  <c:v>52.0961089519312</c:v>
                </c:pt>
                <c:pt idx="75">
                  <c:v>52.164534098464799</c:v>
                </c:pt>
                <c:pt idx="76">
                  <c:v>52.2323395868425</c:v>
                </c:pt>
                <c:pt idx="77">
                  <c:v>52.2995371125497</c:v>
                </c:pt>
                <c:pt idx="78">
                  <c:v>52.3661380628198</c:v>
                </c:pt>
                <c:pt idx="79">
                  <c:v>52.432153527259302</c:v>
                </c:pt>
                <c:pt idx="80">
                  <c:v>52.497594308315499</c:v>
                </c:pt>
                <c:pt idx="81">
                  <c:v>52.562470931087198</c:v>
                </c:pt>
                <c:pt idx="82">
                  <c:v>52.626793652979799</c:v>
                </c:pt>
                <c:pt idx="83">
                  <c:v>52.690572472916699</c:v>
                </c:pt>
                <c:pt idx="84">
                  <c:v>52.753817140263898</c:v>
                </c:pt>
                <c:pt idx="85">
                  <c:v>52.816537163340897</c:v>
                </c:pt>
                <c:pt idx="86">
                  <c:v>52.878741817733498</c:v>
                </c:pt>
                <c:pt idx="87">
                  <c:v>52.940440154235397</c:v>
                </c:pt>
                <c:pt idx="88">
                  <c:v>53.001641006499803</c:v>
                </c:pt>
                <c:pt idx="89">
                  <c:v>53.062352998455196</c:v>
                </c:pt>
                <c:pt idx="90">
                  <c:v>53.122584551363197</c:v>
                </c:pt>
                <c:pt idx="91">
                  <c:v>53.182343890762198</c:v>
                </c:pt>
                <c:pt idx="92">
                  <c:v>53.241639053001599</c:v>
                </c:pt>
                <c:pt idx="93">
                  <c:v>53.300477891686199</c:v>
                </c:pt>
                <c:pt idx="94">
                  <c:v>53.358868083778503</c:v>
                </c:pt>
                <c:pt idx="95">
                  <c:v>53.416817135539901</c:v>
                </c:pt>
                <c:pt idx="96">
                  <c:v>53.474332388272501</c:v>
                </c:pt>
                <c:pt idx="97">
                  <c:v>53.531421023846001</c:v>
                </c:pt>
                <c:pt idx="98">
                  <c:v>53.588090069977497</c:v>
                </c:pt>
                <c:pt idx="99">
                  <c:v>53.644346405443798</c:v>
                </c:pt>
                <c:pt idx="100">
                  <c:v>53.700196765009999</c:v>
                </c:pt>
                <c:pt idx="101">
                  <c:v>53.755647744217697</c:v>
                </c:pt>
                <c:pt idx="102">
                  <c:v>53.810705804096798</c:v>
                </c:pt>
                <c:pt idx="103">
                  <c:v>53.865522492156003</c:v>
                </c:pt>
                <c:pt idx="104">
                  <c:v>53.9255240186584</c:v>
                </c:pt>
                <c:pt idx="105">
                  <c:v>53.985146946732399</c:v>
                </c:pt>
                <c:pt idx="106">
                  <c:v>54.044396421514399</c:v>
                </c:pt>
                <c:pt idx="107">
                  <c:v>54.103277477115299</c:v>
                </c:pt>
                <c:pt idx="108">
                  <c:v>54.161795039707499</c:v>
                </c:pt>
                <c:pt idx="109">
                  <c:v>54.219953930561601</c:v>
                </c:pt>
                <c:pt idx="110">
                  <c:v>54.277758869043602</c:v>
                </c:pt>
                <c:pt idx="111">
                  <c:v>54.335214475393002</c:v>
                </c:pt>
                <c:pt idx="112">
                  <c:v>54.392325273538603</c:v>
                </c:pt>
                <c:pt idx="113">
                  <c:v>54.449095693674302</c:v>
                </c:pt>
                <c:pt idx="114">
                  <c:v>54.505530074939401</c:v>
                </c:pt>
                <c:pt idx="115">
                  <c:v>54.561632667786903</c:v>
                </c:pt>
                <c:pt idx="116">
                  <c:v>54.617407636520397</c:v>
                </c:pt>
                <c:pt idx="117">
                  <c:v>54.6728590615012</c:v>
                </c:pt>
                <c:pt idx="118">
                  <c:v>54.727990941476001</c:v>
                </c:pt>
                <c:pt idx="119">
                  <c:v>54.782807195755097</c:v>
                </c:pt>
                <c:pt idx="120">
                  <c:v>54.8373116662938</c:v>
                </c:pt>
                <c:pt idx="121">
                  <c:v>54.891508119783701</c:v>
                </c:pt>
                <c:pt idx="122">
                  <c:v>54.945400249581098</c:v>
                </c:pt>
                <c:pt idx="123">
                  <c:v>54.998991677668997</c:v>
                </c:pt>
                <c:pt idx="124">
                  <c:v>55.052285956491801</c:v>
                </c:pt>
                <c:pt idx="125">
                  <c:v>55.1052865707872</c:v>
                </c:pt>
                <c:pt idx="126">
                  <c:v>55.157996939288502</c:v>
                </c:pt>
                <c:pt idx="127">
                  <c:v>55.210420416472203</c:v>
                </c:pt>
                <c:pt idx="128">
                  <c:v>55.2625602941106</c:v>
                </c:pt>
                <c:pt idx="129">
                  <c:v>55.4072730144442</c:v>
                </c:pt>
                <c:pt idx="130">
                  <c:v>55.470464521449998</c:v>
                </c:pt>
                <c:pt idx="131">
                  <c:v>55.533473803110297</c:v>
                </c:pt>
                <c:pt idx="132">
                  <c:v>55.595697756238103</c:v>
                </c:pt>
                <c:pt idx="133">
                  <c:v>55.6475107517523</c:v>
                </c:pt>
                <c:pt idx="134">
                  <c:v>55.699089327119999</c:v>
                </c:pt>
                <c:pt idx="135">
                  <c:v>55.750435633128298</c:v>
                </c:pt>
                <c:pt idx="136">
                  <c:v>55.801551782476203</c:v>
                </c:pt>
                <c:pt idx="137">
                  <c:v>55.852439850759701</c:v>
                </c:pt>
                <c:pt idx="138">
                  <c:v>55.903101877327302</c:v>
                </c:pt>
                <c:pt idx="139">
                  <c:v>55.953539866143402</c:v>
                </c:pt>
                <c:pt idx="140">
                  <c:v>56.0073781586268</c:v>
                </c:pt>
                <c:pt idx="141">
                  <c:v>56.064042611429002</c:v>
                </c:pt>
                <c:pt idx="142">
                  <c:v>56.120354725084198</c:v>
                </c:pt>
                <c:pt idx="143">
                  <c:v>56.176317565028697</c:v>
                </c:pt>
                <c:pt idx="144">
                  <c:v>56.231934167195597</c:v>
                </c:pt>
                <c:pt idx="145">
                  <c:v>56.2872075383112</c:v>
                </c:pt>
                <c:pt idx="146">
                  <c:v>56.342140656158001</c:v>
                </c:pt>
                <c:pt idx="147">
                  <c:v>56.396736469821597</c:v>
                </c:pt>
                <c:pt idx="148">
                  <c:v>56.450997900022799</c:v>
                </c:pt>
                <c:pt idx="149">
                  <c:v>56.504927839376499</c:v>
                </c:pt>
                <c:pt idx="150">
                  <c:v>56.558529152671497</c:v>
                </c:pt>
                <c:pt idx="151">
                  <c:v>56.6118046772444</c:v>
                </c:pt>
                <c:pt idx="152">
                  <c:v>56.664757223213897</c:v>
                </c:pt>
                <c:pt idx="153">
                  <c:v>56.717389573810401</c:v>
                </c:pt>
                <c:pt idx="154">
                  <c:v>56.795784715577803</c:v>
                </c:pt>
                <c:pt idx="155">
                  <c:v>56.855033193296201</c:v>
                </c:pt>
                <c:pt idx="156">
                  <c:v>57.252771446697302</c:v>
                </c:pt>
                <c:pt idx="157">
                  <c:v>57.488765008966503</c:v>
                </c:pt>
                <c:pt idx="158">
                  <c:v>57.957363125600502</c:v>
                </c:pt>
                <c:pt idx="159">
                  <c:v>58.424407235581299</c:v>
                </c:pt>
                <c:pt idx="160">
                  <c:v>58.883477242785098</c:v>
                </c:pt>
              </c:numCache>
            </c:numRef>
          </c:xVal>
          <c:yVal>
            <c:numRef>
              <c:f>plgMI_QFMdecomp!$N$2:$N$162</c:f>
              <c:numCache>
                <c:formatCode>General</c:formatCode>
                <c:ptCount val="161"/>
                <c:pt idx="0">
                  <c:v>0.58566507662979905</c:v>
                </c:pt>
                <c:pt idx="1">
                  <c:v>0.58606158951570198</c:v>
                </c:pt>
                <c:pt idx="2">
                  <c:v>0.586456508547755</c:v>
                </c:pt>
                <c:pt idx="3">
                  <c:v>0.58998583572875596</c:v>
                </c:pt>
                <c:pt idx="4">
                  <c:v>0.593716492452115</c:v>
                </c:pt>
                <c:pt idx="5">
                  <c:v>0.59741810095761105</c:v>
                </c:pt>
                <c:pt idx="6">
                  <c:v>0.60109019827644194</c:v>
                </c:pt>
                <c:pt idx="7">
                  <c:v>0.60473242579110398</c:v>
                </c:pt>
                <c:pt idx="8">
                  <c:v>0.608344516027294</c:v>
                </c:pt>
                <c:pt idx="9">
                  <c:v>0.61246911746462696</c:v>
                </c:pt>
                <c:pt idx="10">
                  <c:v>0.61808570625953196</c:v>
                </c:pt>
                <c:pt idx="11">
                  <c:v>0.62363497519564204</c:v>
                </c:pt>
                <c:pt idx="12">
                  <c:v>0.62911427626494298</c:v>
                </c:pt>
                <c:pt idx="13">
                  <c:v>0.63452151465227602</c:v>
                </c:pt>
                <c:pt idx="14">
                  <c:v>0.63985509789682204</c:v>
                </c:pt>
                <c:pt idx="15">
                  <c:v>0.64511388494602995</c:v>
                </c:pt>
                <c:pt idx="16">
                  <c:v>0.65029713636685504</c:v>
                </c:pt>
                <c:pt idx="17">
                  <c:v>0.65540446667121599</c:v>
                </c:pt>
                <c:pt idx="18">
                  <c:v>0.660435799413846</c:v>
                </c:pt>
                <c:pt idx="19">
                  <c:v>0.66539132551788005</c:v>
                </c:pt>
                <c:pt idx="20">
                  <c:v>0.67027146505533997</c:v>
                </c:pt>
                <c:pt idx="21">
                  <c:v>0.67507683257085005</c:v>
                </c:pt>
                <c:pt idx="22">
                  <c:v>0.67980820590654401</c:v>
                </c:pt>
                <c:pt idx="23">
                  <c:v>0.68446649840872797</c:v>
                </c:pt>
                <c:pt idx="24">
                  <c:v>0.68905273432637903</c:v>
                </c:pt>
                <c:pt idx="25">
                  <c:v>0.69356802718868804</c:v>
                </c:pt>
                <c:pt idx="26">
                  <c:v>0.69801356090799904</c:v>
                </c:pt>
                <c:pt idx="27">
                  <c:v>0.702390573375125</c:v>
                </c:pt>
                <c:pt idx="28">
                  <c:v>0.70670034228052103</c:v>
                </c:pt>
                <c:pt idx="29">
                  <c:v>0.710944172952651</c:v>
                </c:pt>
                <c:pt idx="30">
                  <c:v>0.71512338794949404</c:v>
                </c:pt>
                <c:pt idx="31">
                  <c:v>0.71923931824365195</c:v>
                </c:pt>
                <c:pt idx="32">
                  <c:v>0.72329329576212598</c:v>
                </c:pt>
                <c:pt idx="33">
                  <c:v>0.72728664714566604</c:v>
                </c:pt>
                <c:pt idx="34">
                  <c:v>0.73122068855117495</c:v>
                </c:pt>
                <c:pt idx="35">
                  <c:v>0.73509672136274196</c:v>
                </c:pt>
                <c:pt idx="36">
                  <c:v>0.73891602869314699</c:v>
                </c:pt>
                <c:pt idx="37">
                  <c:v>0.742679872560844</c:v>
                </c:pt>
                <c:pt idx="38">
                  <c:v>0.74638949164386803</c:v>
                </c:pt>
                <c:pt idx="39">
                  <c:v>0.75004609954396795</c:v>
                </c:pt>
                <c:pt idx="40">
                  <c:v>0.75365088345992204</c:v>
                </c:pt>
                <c:pt idx="41">
                  <c:v>0.757205003232852</c:v>
                </c:pt>
                <c:pt idx="42">
                  <c:v>0.76070959068870403</c:v>
                </c:pt>
                <c:pt idx="43">
                  <c:v>0.76416574924768799</c:v>
                </c:pt>
                <c:pt idx="44">
                  <c:v>0.767574553738402</c:v>
                </c:pt>
                <c:pt idx="45">
                  <c:v>0.77093705040053795</c:v>
                </c:pt>
                <c:pt idx="46">
                  <c:v>0.77425425703308903</c:v>
                </c:pt>
                <c:pt idx="47">
                  <c:v>0.77752716326649995</c:v>
                </c:pt>
                <c:pt idx="48">
                  <c:v>0.78075673093593001</c:v>
                </c:pt>
                <c:pt idx="49">
                  <c:v>0.78394389453512803</c:v>
                </c:pt>
                <c:pt idx="50">
                  <c:v>0.78708956173369005</c:v>
                </c:pt>
                <c:pt idx="51">
                  <c:v>0.79019461394725699</c:v>
                </c:pt>
                <c:pt idx="52">
                  <c:v>0.79325990694660597</c:v>
                </c:pt>
                <c:pt idx="53">
                  <c:v>0.796286271489547</c:v>
                </c:pt>
                <c:pt idx="54">
                  <c:v>0.79927451398250904</c:v>
                </c:pt>
                <c:pt idx="55">
                  <c:v>0.80222541714721896</c:v>
                </c:pt>
                <c:pt idx="56">
                  <c:v>0.80513974069759497</c:v>
                </c:pt>
                <c:pt idx="57">
                  <c:v>0.808018222016327</c:v>
                </c:pt>
                <c:pt idx="58">
                  <c:v>0.81086157683474802</c:v>
                </c:pt>
                <c:pt idx="59">
                  <c:v>0.81367049989848295</c:v>
                </c:pt>
                <c:pt idx="60">
                  <c:v>0.81644566563264898</c:v>
                </c:pt>
                <c:pt idx="61">
                  <c:v>0.81918772879133905</c:v>
                </c:pt>
                <c:pt idx="62">
                  <c:v>0.82189732509699998</c:v>
                </c:pt>
                <c:pt idx="63">
                  <c:v>0.82457507186557899</c:v>
                </c:pt>
                <c:pt idx="64">
                  <c:v>0.82722156861291596</c:v>
                </c:pt>
                <c:pt idx="65">
                  <c:v>0.82983739765479003</c:v>
                </c:pt>
                <c:pt idx="66">
                  <c:v>0.83242312467831503</c:v>
                </c:pt>
                <c:pt idx="67">
                  <c:v>0.83497929930599701</c:v>
                </c:pt>
                <c:pt idx="68">
                  <c:v>0.83750645563807702</c:v>
                </c:pt>
                <c:pt idx="69">
                  <c:v>0.84000511278027201</c:v>
                </c:pt>
                <c:pt idx="70">
                  <c:v>0.84247577535198004</c:v>
                </c:pt>
                <c:pt idx="71">
                  <c:v>0.84491893397892504</c:v>
                </c:pt>
                <c:pt idx="72">
                  <c:v>0.84733506577137396</c:v>
                </c:pt>
                <c:pt idx="73">
                  <c:v>0.84972463478035598</c:v>
                </c:pt>
                <c:pt idx="74">
                  <c:v>0.85208809244342099</c:v>
                </c:pt>
                <c:pt idx="75">
                  <c:v>0.85442587801021697</c:v>
                </c:pt>
                <c:pt idx="76">
                  <c:v>0.85673841895816905</c:v>
                </c:pt>
                <c:pt idx="77">
                  <c:v>0.85902613138434802</c:v>
                </c:pt>
                <c:pt idx="78">
                  <c:v>0.861289420393345</c:v>
                </c:pt>
                <c:pt idx="79">
                  <c:v>0.86352868046180498</c:v>
                </c:pt>
                <c:pt idx="80">
                  <c:v>0.86574429579707401</c:v>
                </c:pt>
                <c:pt idx="81">
                  <c:v>0.86793664067597998</c:v>
                </c:pt>
                <c:pt idx="82">
                  <c:v>0.87010607977465304</c:v>
                </c:pt>
                <c:pt idx="83">
                  <c:v>0.87225296848532496</c:v>
                </c:pt>
                <c:pt idx="84">
                  <c:v>0.87437765322073902</c:v>
                </c:pt>
                <c:pt idx="85">
                  <c:v>0.876480471709289</c:v>
                </c:pt>
                <c:pt idx="86">
                  <c:v>0.87856175327117503</c:v>
                </c:pt>
                <c:pt idx="87">
                  <c:v>0.880621819098519</c:v>
                </c:pt>
                <c:pt idx="88">
                  <c:v>0.88266098250944103</c:v>
                </c:pt>
                <c:pt idx="89">
                  <c:v>0.88467954920389702</c:v>
                </c:pt>
                <c:pt idx="90">
                  <c:v>0.88667781750248698</c:v>
                </c:pt>
                <c:pt idx="91">
                  <c:v>0.88865607858321005</c:v>
                </c:pt>
                <c:pt idx="92">
                  <c:v>0.89061461670036401</c:v>
                </c:pt>
                <c:pt idx="93">
                  <c:v>0.89255370940492595</c:v>
                </c:pt>
                <c:pt idx="94">
                  <c:v>0.89447362774981698</c:v>
                </c:pt>
                <c:pt idx="95">
                  <c:v>0.89637463649027505</c:v>
                </c:pt>
                <c:pt idx="96">
                  <c:v>0.89825699427452799</c:v>
                </c:pt>
                <c:pt idx="97">
                  <c:v>0.90012095383417701</c:v>
                </c:pt>
                <c:pt idx="98">
                  <c:v>0.90196676215614002</c:v>
                </c:pt>
                <c:pt idx="99">
                  <c:v>0.90379466065801195</c:v>
                </c:pt>
                <c:pt idx="100">
                  <c:v>0.90560488535310302</c:v>
                </c:pt>
                <c:pt idx="101">
                  <c:v>0.90739766700864499</c:v>
                </c:pt>
                <c:pt idx="102">
                  <c:v>0.90917323130009198</c:v>
                </c:pt>
                <c:pt idx="103">
                  <c:v>0.91093172629497599</c:v>
                </c:pt>
                <c:pt idx="104">
                  <c:v>0.91267086376065698</c:v>
                </c:pt>
                <c:pt idx="105">
                  <c:v>0.91439383551534203</c:v>
                </c:pt>
                <c:pt idx="106">
                  <c:v>0.91610084310047801</c:v>
                </c:pt>
                <c:pt idx="107">
                  <c:v>0.91779208394704104</c:v>
                </c:pt>
                <c:pt idx="108">
                  <c:v>0.91946775148994098</c:v>
                </c:pt>
                <c:pt idx="109">
                  <c:v>0.92112803527876796</c:v>
                </c:pt>
                <c:pt idx="110">
                  <c:v>0.92277312108774601</c:v>
                </c:pt>
                <c:pt idx="111">
                  <c:v>0.92440319101859303</c:v>
                </c:pt>
                <c:pt idx="112">
                  <c:v>0.92601842360332798</c:v>
                </c:pt>
                <c:pt idx="113">
                  <c:v>0.92761899389880198</c:v>
                </c:pt>
                <c:pt idx="114">
                  <c:v>0.92920507358575199</c:v>
                </c:pt>
                <c:pt idx="115">
                  <c:v>0.93077683105612796</c:v>
                </c:pt>
                <c:pt idx="116">
                  <c:v>0.93233443150386497</c:v>
                </c:pt>
                <c:pt idx="117">
                  <c:v>0.93387803700949701</c:v>
                </c:pt>
                <c:pt idx="118">
                  <c:v>0.93540780662347101</c:v>
                </c:pt>
                <c:pt idx="119">
                  <c:v>0.93692389644656304</c:v>
                </c:pt>
                <c:pt idx="120">
                  <c:v>0.93842645970649596</c:v>
                </c:pt>
                <c:pt idx="121">
                  <c:v>0.93991564683460105</c:v>
                </c:pt>
                <c:pt idx="122">
                  <c:v>0.94139160553730294</c:v>
                </c:pt>
                <c:pt idx="123">
                  <c:v>0.94285448086756296</c:v>
                </c:pt>
                <c:pt idx="124">
                  <c:v>0.94430441529377795</c:v>
                </c:pt>
                <c:pt idx="125">
                  <c:v>0.94574154876328198</c:v>
                </c:pt>
                <c:pt idx="126">
                  <c:v>0.94716601876997897</c:v>
                </c:pt>
                <c:pt idx="127">
                  <c:v>0.948577960414687</c:v>
                </c:pt>
                <c:pt idx="128">
                  <c:v>0.94997750646548995</c:v>
                </c:pt>
                <c:pt idx="129">
                  <c:v>0.95024959145246501</c:v>
                </c:pt>
                <c:pt idx="130">
                  <c:v>0.95150707888638897</c:v>
                </c:pt>
                <c:pt idx="131">
                  <c:v>0.95275607221558101</c:v>
                </c:pt>
                <c:pt idx="132">
                  <c:v>0.95400086212842095</c:v>
                </c:pt>
                <c:pt idx="133">
                  <c:v>0.95530728685528399</c:v>
                </c:pt>
                <c:pt idx="134">
                  <c:v>0.95660496284510499</c:v>
                </c:pt>
                <c:pt idx="135">
                  <c:v>0.95789399910850703</c:v>
                </c:pt>
                <c:pt idx="136">
                  <c:v>0.95917450249543401</c:v>
                </c:pt>
                <c:pt idx="137">
                  <c:v>0.96044657774715603</c:v>
                </c:pt>
                <c:pt idx="138">
                  <c:v>0.96171032754318997</c:v>
                </c:pt>
                <c:pt idx="139">
                  <c:v>0.96296585254910205</c:v>
                </c:pt>
                <c:pt idx="140">
                  <c:v>0.96598755050722496</c:v>
                </c:pt>
                <c:pt idx="141">
                  <c:v>0.97054223034044995</c:v>
                </c:pt>
                <c:pt idx="142">
                  <c:v>0.97508632868878697</c:v>
                </c:pt>
                <c:pt idx="143">
                  <c:v>0.97961974786467498</c:v>
                </c:pt>
                <c:pt idx="144">
                  <c:v>0.98414239197793496</c:v>
                </c:pt>
                <c:pt idx="145">
                  <c:v>0.98865416687779994</c:v>
                </c:pt>
                <c:pt idx="146">
                  <c:v>0.99315498009359204</c:v>
                </c:pt>
                <c:pt idx="147">
                  <c:v>0.99764474077743404</c:v>
                </c:pt>
                <c:pt idx="148">
                  <c:v>1.0021233596578001</c:v>
                </c:pt>
                <c:pt idx="149">
                  <c:v>1.0065907489765</c:v>
                </c:pt>
                <c:pt idx="150">
                  <c:v>1.0110468224487399</c:v>
                </c:pt>
                <c:pt idx="151">
                  <c:v>1.0154914952123499</c:v>
                </c:pt>
                <c:pt idx="152">
                  <c:v>1.0199246837829701</c:v>
                </c:pt>
                <c:pt idx="153">
                  <c:v>1.0243463060092799</c:v>
                </c:pt>
                <c:pt idx="154">
                  <c:v>1.0122504746985601</c:v>
                </c:pt>
                <c:pt idx="155">
                  <c:v>1.01204725699402</c:v>
                </c:pt>
                <c:pt idx="156">
                  <c:v>1.01997421080816</c:v>
                </c:pt>
                <c:pt idx="157">
                  <c:v>1.0161921490263299</c:v>
                </c:pt>
                <c:pt idx="158">
                  <c:v>1.027145619608</c:v>
                </c:pt>
                <c:pt idx="159">
                  <c:v>1.04329459392446</c:v>
                </c:pt>
                <c:pt idx="160">
                  <c:v>1.0663022749320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5EA-4057-8AF2-F80377143B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923352"/>
        <c:axId val="912922696"/>
      </c:scatterChart>
      <c:scatterChart>
        <c:scatterStyle val="lineMarker"/>
        <c:varyColors val="0"/>
        <c:ser>
          <c:idx val="8"/>
          <c:order val="0"/>
          <c:tx>
            <c:v>MI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MIs!$A$2:$A$86</c:f>
              <c:numCache>
                <c:formatCode>General</c:formatCode>
                <c:ptCount val="85"/>
                <c:pt idx="0">
                  <c:v>48.626645354719393</c:v>
                </c:pt>
                <c:pt idx="1">
                  <c:v>49.529862352502342</c:v>
                </c:pt>
                <c:pt idx="2">
                  <c:v>47.49142487483126</c:v>
                </c:pt>
                <c:pt idx="3">
                  <c:v>45.829872714572979</c:v>
                </c:pt>
                <c:pt idx="4">
                  <c:v>45.300531805252092</c:v>
                </c:pt>
                <c:pt idx="5">
                  <c:v>45.896431197956616</c:v>
                </c:pt>
                <c:pt idx="6">
                  <c:v>46.410695988019235</c:v>
                </c:pt>
                <c:pt idx="7">
                  <c:v>45.758410270011304</c:v>
                </c:pt>
                <c:pt idx="8">
                  <c:v>46.156978312541675</c:v>
                </c:pt>
                <c:pt idx="9">
                  <c:v>45.519124940836967</c:v>
                </c:pt>
                <c:pt idx="10">
                  <c:v>47.26339281246559</c:v>
                </c:pt>
                <c:pt idx="11">
                  <c:v>47.874179684170798</c:v>
                </c:pt>
                <c:pt idx="12">
                  <c:v>49.107182409439623</c:v>
                </c:pt>
                <c:pt idx="13">
                  <c:v>48.204579336417723</c:v>
                </c:pt>
                <c:pt idx="14">
                  <c:v>47.553809926410494</c:v>
                </c:pt>
                <c:pt idx="15">
                  <c:v>51.679797366080955</c:v>
                </c:pt>
                <c:pt idx="16">
                  <c:v>48.529496562667518</c:v>
                </c:pt>
                <c:pt idx="17">
                  <c:v>47.395795172385718</c:v>
                </c:pt>
                <c:pt idx="18">
                  <c:v>47.37852247976204</c:v>
                </c:pt>
                <c:pt idx="19">
                  <c:v>47.748798784100046</c:v>
                </c:pt>
                <c:pt idx="20">
                  <c:v>50.37708744837493</c:v>
                </c:pt>
                <c:pt idx="21">
                  <c:v>51.74809536482276</c:v>
                </c:pt>
                <c:pt idx="22">
                  <c:v>45.472966376482852</c:v>
                </c:pt>
                <c:pt idx="23">
                  <c:v>45.419574318719143</c:v>
                </c:pt>
                <c:pt idx="24">
                  <c:v>44.800175996206832</c:v>
                </c:pt>
                <c:pt idx="25">
                  <c:v>46.424856793261732</c:v>
                </c:pt>
                <c:pt idx="26">
                  <c:v>47.230879008254441</c:v>
                </c:pt>
                <c:pt idx="27">
                  <c:v>47.414735082461831</c:v>
                </c:pt>
                <c:pt idx="28">
                  <c:v>45.627742585763727</c:v>
                </c:pt>
                <c:pt idx="29">
                  <c:v>48.52979366592951</c:v>
                </c:pt>
                <c:pt idx="30">
                  <c:v>47.317060689292745</c:v>
                </c:pt>
                <c:pt idx="31">
                  <c:v>45.726596486399245</c:v>
                </c:pt>
                <c:pt idx="32">
                  <c:v>46.484289089983356</c:v>
                </c:pt>
                <c:pt idx="33">
                  <c:v>47.039154566707488</c:v>
                </c:pt>
                <c:pt idx="34">
                  <c:v>45.724996251312042</c:v>
                </c:pt>
                <c:pt idx="35">
                  <c:v>45.176134329228184</c:v>
                </c:pt>
                <c:pt idx="36">
                  <c:v>47.632172824815868</c:v>
                </c:pt>
                <c:pt idx="37">
                  <c:v>47.2904013104176</c:v>
                </c:pt>
                <c:pt idx="38">
                  <c:v>45.617350087341421</c:v>
                </c:pt>
                <c:pt idx="39">
                  <c:v>47.345193235663146</c:v>
                </c:pt>
                <c:pt idx="40">
                  <c:v>44.407651541673893</c:v>
                </c:pt>
                <c:pt idx="41">
                  <c:v>44.800402759276288</c:v>
                </c:pt>
                <c:pt idx="42">
                  <c:v>50.391415831478909</c:v>
                </c:pt>
                <c:pt idx="43">
                  <c:v>46.724212891916196</c:v>
                </c:pt>
                <c:pt idx="44">
                  <c:v>46.651916775697387</c:v>
                </c:pt>
                <c:pt idx="45">
                  <c:v>46.139306066826236</c:v>
                </c:pt>
                <c:pt idx="46">
                  <c:v>46.226799815985544</c:v>
                </c:pt>
                <c:pt idx="47">
                  <c:v>46.46540763919252</c:v>
                </c:pt>
                <c:pt idx="48">
                  <c:v>47.677221552070762</c:v>
                </c:pt>
                <c:pt idx="49">
                  <c:v>49.185541349557319</c:v>
                </c:pt>
                <c:pt idx="50">
                  <c:v>48.991662200529071</c:v>
                </c:pt>
                <c:pt idx="51">
                  <c:v>47.857658378848576</c:v>
                </c:pt>
                <c:pt idx="52">
                  <c:v>46.38462283055744</c:v>
                </c:pt>
                <c:pt idx="53">
                  <c:v>47.092170551491812</c:v>
                </c:pt>
                <c:pt idx="54">
                  <c:v>46.984846922997626</c:v>
                </c:pt>
                <c:pt idx="55">
                  <c:v>45.740103678510167</c:v>
                </c:pt>
                <c:pt idx="56">
                  <c:v>47.242072626677043</c:v>
                </c:pt>
                <c:pt idx="57">
                  <c:v>54.164057165966263</c:v>
                </c:pt>
                <c:pt idx="58">
                  <c:v>49.9850806064577</c:v>
                </c:pt>
                <c:pt idx="59">
                  <c:v>49.862805343692358</c:v>
                </c:pt>
                <c:pt idx="60">
                  <c:v>51.366325093883276</c:v>
                </c:pt>
                <c:pt idx="61">
                  <c:v>49.422076690800324</c:v>
                </c:pt>
                <c:pt idx="62">
                  <c:v>52.389448312047556</c:v>
                </c:pt>
                <c:pt idx="63">
                  <c:v>52.180568493668012</c:v>
                </c:pt>
                <c:pt idx="64">
                  <c:v>50.122667878101993</c:v>
                </c:pt>
                <c:pt idx="65">
                  <c:v>48.266334194693847</c:v>
                </c:pt>
                <c:pt idx="66">
                  <c:v>47.245944919916177</c:v>
                </c:pt>
                <c:pt idx="67">
                  <c:v>45.777212271180723</c:v>
                </c:pt>
                <c:pt idx="68">
                  <c:v>46.308451262548289</c:v>
                </c:pt>
                <c:pt idx="69">
                  <c:v>45.378986275347955</c:v>
                </c:pt>
                <c:pt idx="70">
                  <c:v>46.531027385546849</c:v>
                </c:pt>
                <c:pt idx="71">
                  <c:v>46.218464918958297</c:v>
                </c:pt>
                <c:pt idx="72">
                  <c:v>47.399115258239341</c:v>
                </c:pt>
                <c:pt idx="73">
                  <c:v>46.297855741774789</c:v>
                </c:pt>
                <c:pt idx="74">
                  <c:v>47.919370230912669</c:v>
                </c:pt>
                <c:pt idx="75">
                  <c:v>46.820609891878902</c:v>
                </c:pt>
                <c:pt idx="76">
                  <c:v>46.353909532045094</c:v>
                </c:pt>
                <c:pt idx="77">
                  <c:v>47.550841534177273</c:v>
                </c:pt>
                <c:pt idx="78">
                  <c:v>50.773932502538358</c:v>
                </c:pt>
                <c:pt idx="79">
                  <c:v>47.146073474347958</c:v>
                </c:pt>
                <c:pt idx="80">
                  <c:v>46.140370940242022</c:v>
                </c:pt>
                <c:pt idx="81">
                  <c:v>47.326312458314383</c:v>
                </c:pt>
                <c:pt idx="82">
                  <c:v>53.61913011544172</c:v>
                </c:pt>
                <c:pt idx="83">
                  <c:v>50.870902255940749</c:v>
                </c:pt>
                <c:pt idx="84">
                  <c:v>50.289643988648479</c:v>
                </c:pt>
              </c:numCache>
            </c:numRef>
          </c:xVal>
          <c:yVal>
            <c:numRef>
              <c:f>MIs!$M$2:$M$86</c:f>
              <c:numCache>
                <c:formatCode>General</c:formatCode>
                <c:ptCount val="85"/>
                <c:pt idx="0">
                  <c:v>0.40603170649619857</c:v>
                </c:pt>
                <c:pt idx="1">
                  <c:v>0.44343570437076157</c:v>
                </c:pt>
                <c:pt idx="2">
                  <c:v>0.59916672040203767</c:v>
                </c:pt>
                <c:pt idx="3">
                  <c:v>0.58293155764470883</c:v>
                </c:pt>
                <c:pt idx="4">
                  <c:v>0.59168487446922546</c:v>
                </c:pt>
                <c:pt idx="5">
                  <c:v>0.6005994132392829</c:v>
                </c:pt>
                <c:pt idx="6">
                  <c:v>0.40297154567667692</c:v>
                </c:pt>
                <c:pt idx="7">
                  <c:v>0.48546895294483933</c:v>
                </c:pt>
                <c:pt idx="8">
                  <c:v>0.52007146020063832</c:v>
                </c:pt>
                <c:pt idx="9">
                  <c:v>0.5117537229613176</c:v>
                </c:pt>
                <c:pt idx="10">
                  <c:v>0.45124746054461934</c:v>
                </c:pt>
                <c:pt idx="11">
                  <c:v>0.87500355115077577</c:v>
                </c:pt>
                <c:pt idx="12">
                  <c:v>1.2240500976582163</c:v>
                </c:pt>
                <c:pt idx="13">
                  <c:v>0.75731559455381547</c:v>
                </c:pt>
                <c:pt idx="14">
                  <c:v>0.72449438746375505</c:v>
                </c:pt>
                <c:pt idx="15">
                  <c:v>1.032081021377959</c:v>
                </c:pt>
                <c:pt idx="16">
                  <c:v>0.74801224155936796</c:v>
                </c:pt>
                <c:pt idx="17">
                  <c:v>1.0595514307811291</c:v>
                </c:pt>
                <c:pt idx="18">
                  <c:v>0.85501140811588894</c:v>
                </c:pt>
                <c:pt idx="19">
                  <c:v>1.2361851340890995</c:v>
                </c:pt>
                <c:pt idx="20">
                  <c:v>1.5514867812995998</c:v>
                </c:pt>
                <c:pt idx="21">
                  <c:v>1.1884680651699424</c:v>
                </c:pt>
                <c:pt idx="22">
                  <c:v>0.63655568226430603</c:v>
                </c:pt>
                <c:pt idx="23">
                  <c:v>0.58426842470988105</c:v>
                </c:pt>
                <c:pt idx="24">
                  <c:v>0.59720174067481291</c:v>
                </c:pt>
                <c:pt idx="25">
                  <c:v>0.73528426421578785</c:v>
                </c:pt>
                <c:pt idx="26">
                  <c:v>0.98048331506789188</c:v>
                </c:pt>
                <c:pt idx="27">
                  <c:v>0.95019672599025551</c:v>
                </c:pt>
                <c:pt idx="28">
                  <c:v>0.57780033516095786</c:v>
                </c:pt>
                <c:pt idx="29">
                  <c:v>1.2876098115198116</c:v>
                </c:pt>
                <c:pt idx="30">
                  <c:v>0.45662864380308676</c:v>
                </c:pt>
                <c:pt idx="31">
                  <c:v>0.83979530811552516</c:v>
                </c:pt>
                <c:pt idx="32">
                  <c:v>0.79114416639133611</c:v>
                </c:pt>
                <c:pt idx="33">
                  <c:v>0.43138408689705626</c:v>
                </c:pt>
                <c:pt idx="34">
                  <c:v>0.4264507422402159</c:v>
                </c:pt>
                <c:pt idx="35">
                  <c:v>0.6437719101030035</c:v>
                </c:pt>
                <c:pt idx="36">
                  <c:v>0.9515212440760723</c:v>
                </c:pt>
                <c:pt idx="37">
                  <c:v>1.0664547614524791</c:v>
                </c:pt>
                <c:pt idx="38">
                  <c:v>0.48404637035577802</c:v>
                </c:pt>
                <c:pt idx="39">
                  <c:v>0.69166448095289701</c:v>
                </c:pt>
                <c:pt idx="40">
                  <c:v>0.57851015828527452</c:v>
                </c:pt>
                <c:pt idx="41">
                  <c:v>0.64593665505502507</c:v>
                </c:pt>
                <c:pt idx="42">
                  <c:v>1.4360976793213647</c:v>
                </c:pt>
                <c:pt idx="43">
                  <c:v>0.89942447157199279</c:v>
                </c:pt>
                <c:pt idx="44">
                  <c:v>0.61833150258711977</c:v>
                </c:pt>
                <c:pt idx="45">
                  <c:v>0.8341998890942327</c:v>
                </c:pt>
                <c:pt idx="46">
                  <c:v>0.70672797803076404</c:v>
                </c:pt>
                <c:pt idx="47">
                  <c:v>0.8642801158149459</c:v>
                </c:pt>
                <c:pt idx="48">
                  <c:v>0.88892239646160021</c:v>
                </c:pt>
                <c:pt idx="49">
                  <c:v>1.519769909927805</c:v>
                </c:pt>
                <c:pt idx="50">
                  <c:v>1.4600485067960989</c:v>
                </c:pt>
                <c:pt idx="51">
                  <c:v>1.0747164292940594</c:v>
                </c:pt>
                <c:pt idx="52">
                  <c:v>0.86715916556654171</c:v>
                </c:pt>
                <c:pt idx="53">
                  <c:v>0.86259688905219312</c:v>
                </c:pt>
                <c:pt idx="54">
                  <c:v>0.92773940830842172</c:v>
                </c:pt>
                <c:pt idx="55">
                  <c:v>0.58481258480415044</c:v>
                </c:pt>
                <c:pt idx="56">
                  <c:v>0.83072924093592504</c:v>
                </c:pt>
                <c:pt idx="57">
                  <c:v>0.79782647501081627</c:v>
                </c:pt>
                <c:pt idx="58">
                  <c:v>1.2658531597814884</c:v>
                </c:pt>
                <c:pt idx="59">
                  <c:v>1.2616641790808956</c:v>
                </c:pt>
                <c:pt idx="60">
                  <c:v>1.2359175090521204</c:v>
                </c:pt>
                <c:pt idx="61">
                  <c:v>1.261563053686007</c:v>
                </c:pt>
                <c:pt idx="62">
                  <c:v>1.0367141969736873</c:v>
                </c:pt>
                <c:pt idx="63">
                  <c:v>1.1214783856592561</c:v>
                </c:pt>
                <c:pt idx="64">
                  <c:v>1.3281900935009641</c:v>
                </c:pt>
                <c:pt idx="65">
                  <c:v>0.56146273791918477</c:v>
                </c:pt>
                <c:pt idx="66">
                  <c:v>0.87803666645293343</c:v>
                </c:pt>
                <c:pt idx="67">
                  <c:v>0.42269051703013966</c:v>
                </c:pt>
                <c:pt idx="68">
                  <c:v>0.83327473813039521</c:v>
                </c:pt>
                <c:pt idx="69">
                  <c:v>0.78146758796866367</c:v>
                </c:pt>
                <c:pt idx="70">
                  <c:v>0.38513581763103966</c:v>
                </c:pt>
                <c:pt idx="71">
                  <c:v>0.93993161141126558</c:v>
                </c:pt>
                <c:pt idx="72">
                  <c:v>0.99609648846523535</c:v>
                </c:pt>
                <c:pt idx="73">
                  <c:v>1.6136028190560552</c:v>
                </c:pt>
                <c:pt idx="74">
                  <c:v>0.84810394464165206</c:v>
                </c:pt>
                <c:pt idx="75">
                  <c:v>0.93239117368252644</c:v>
                </c:pt>
                <c:pt idx="76">
                  <c:v>1.0315753256628537</c:v>
                </c:pt>
                <c:pt idx="77">
                  <c:v>0.83744930471434642</c:v>
                </c:pt>
                <c:pt idx="78">
                  <c:v>1.2470007021514122</c:v>
                </c:pt>
                <c:pt idx="79">
                  <c:v>1.0187780297253413</c:v>
                </c:pt>
                <c:pt idx="80">
                  <c:v>0.96727242483469855</c:v>
                </c:pt>
                <c:pt idx="81">
                  <c:v>0.44654928265698324</c:v>
                </c:pt>
                <c:pt idx="82">
                  <c:v>0.8555341774577272</c:v>
                </c:pt>
                <c:pt idx="83">
                  <c:v>1.1396051401587945</c:v>
                </c:pt>
                <c:pt idx="84">
                  <c:v>1.231149616861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5EA-4057-8AF2-F80377143B24}"/>
            </c:ext>
          </c:extLst>
        </c:ser>
        <c:ser>
          <c:idx val="7"/>
          <c:order val="4"/>
          <c:tx>
            <c:v>61decompQFM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xVal>
            <c:numRef>
              <c:f>'61_decomp_QFM'!$A$2:$A$162</c:f>
              <c:numCache>
                <c:formatCode>General</c:formatCode>
                <c:ptCount val="161"/>
                <c:pt idx="0">
                  <c:v>47.992892466031698</c:v>
                </c:pt>
                <c:pt idx="1">
                  <c:v>47.992449025622903</c:v>
                </c:pt>
                <c:pt idx="2">
                  <c:v>47.992160832726498</c:v>
                </c:pt>
                <c:pt idx="3">
                  <c:v>47.992030333977603</c:v>
                </c:pt>
                <c:pt idx="4">
                  <c:v>47.992060115155702</c:v>
                </c:pt>
                <c:pt idx="5">
                  <c:v>47.992252905173302</c:v>
                </c:pt>
                <c:pt idx="6">
                  <c:v>47.992611580835302</c:v>
                </c:pt>
                <c:pt idx="7">
                  <c:v>47.993139172000198</c:v>
                </c:pt>
                <c:pt idx="8">
                  <c:v>47.9938388672564</c:v>
                </c:pt>
                <c:pt idx="9">
                  <c:v>47.994714020112902</c:v>
                </c:pt>
                <c:pt idx="10">
                  <c:v>47.995768155710699</c:v>
                </c:pt>
                <c:pt idx="11">
                  <c:v>47.997004978086302</c:v>
                </c:pt>
                <c:pt idx="12">
                  <c:v>47.998428377979401</c:v>
                </c:pt>
                <c:pt idx="13">
                  <c:v>48.000042441214099</c:v>
                </c:pt>
                <c:pt idx="14">
                  <c:v>48.001851457727099</c:v>
                </c:pt>
                <c:pt idx="15">
                  <c:v>48.003859931152</c:v>
                </c:pt>
                <c:pt idx="16">
                  <c:v>48.006072589101002</c:v>
                </c:pt>
                <c:pt idx="17">
                  <c:v>48.008494394112098</c:v>
                </c:pt>
                <c:pt idx="18">
                  <c:v>48.011130555294997</c:v>
                </c:pt>
                <c:pt idx="19">
                  <c:v>48.013986540715798</c:v>
                </c:pt>
                <c:pt idx="20">
                  <c:v>48.017068090547603</c:v>
                </c:pt>
                <c:pt idx="21">
                  <c:v>48.020381230995</c:v>
                </c:pt>
                <c:pt idx="22">
                  <c:v>48.023932289053199</c:v>
                </c:pt>
                <c:pt idx="23">
                  <c:v>48.027727908051403</c:v>
                </c:pt>
                <c:pt idx="24">
                  <c:v>48.031775064168599</c:v>
                </c:pt>
                <c:pt idx="25">
                  <c:v>48.036081083604103</c:v>
                </c:pt>
                <c:pt idx="26">
                  <c:v>48.040653660859597</c:v>
                </c:pt>
                <c:pt idx="27">
                  <c:v>48.045500877705202</c:v>
                </c:pt>
                <c:pt idx="28">
                  <c:v>48.050631223047503</c:v>
                </c:pt>
                <c:pt idx="29">
                  <c:v>48.0560536135742</c:v>
                </c:pt>
                <c:pt idx="30">
                  <c:v>48.061777415249502</c:v>
                </c:pt>
                <c:pt idx="31">
                  <c:v>48.067812465135802</c:v>
                </c:pt>
                <c:pt idx="32">
                  <c:v>48.074169094139698</c:v>
                </c:pt>
                <c:pt idx="33">
                  <c:v>48.080858149885003</c:v>
                </c:pt>
                <c:pt idx="34">
                  <c:v>48.087891019567202</c:v>
                </c:pt>
                <c:pt idx="35">
                  <c:v>48.095279652995103</c:v>
                </c:pt>
                <c:pt idx="36">
                  <c:v>48.103036584677</c:v>
                </c:pt>
                <c:pt idx="37">
                  <c:v>48.111174955159399</c:v>
                </c:pt>
                <c:pt idx="38">
                  <c:v>48.119708530719301</c:v>
                </c:pt>
                <c:pt idx="39">
                  <c:v>48.1286517203093</c:v>
                </c:pt>
                <c:pt idx="40">
                  <c:v>48.1380195899429</c:v>
                </c:pt>
                <c:pt idx="41">
                  <c:v>48.147827871893199</c:v>
                </c:pt>
                <c:pt idx="42">
                  <c:v>48.169078843661403</c:v>
                </c:pt>
                <c:pt idx="43">
                  <c:v>48.256561607282798</c:v>
                </c:pt>
                <c:pt idx="44">
                  <c:v>48.343082476384197</c:v>
                </c:pt>
                <c:pt idx="45">
                  <c:v>48.428656495054398</c:v>
                </c:pt>
                <c:pt idx="46">
                  <c:v>48.513298769426299</c:v>
                </c:pt>
                <c:pt idx="47">
                  <c:v>48.597024414602998</c:v>
                </c:pt>
                <c:pt idx="48">
                  <c:v>48.679848509697301</c:v>
                </c:pt>
                <c:pt idx="49">
                  <c:v>48.761786058939101</c:v>
                </c:pt>
                <c:pt idx="50">
                  <c:v>48.842851958717702</c:v>
                </c:pt>
                <c:pt idx="51">
                  <c:v>48.923060969592001</c:v>
                </c:pt>
                <c:pt idx="52">
                  <c:v>49.0024276926125</c:v>
                </c:pt>
                <c:pt idx="53">
                  <c:v>49.0809665495633</c:v>
                </c:pt>
                <c:pt idx="54">
                  <c:v>49.158691766517599</c:v>
                </c:pt>
                <c:pt idx="55">
                  <c:v>49.2356173602887</c:v>
                </c:pt>
                <c:pt idx="56">
                  <c:v>49.311757127460702</c:v>
                </c:pt>
                <c:pt idx="57">
                  <c:v>49.387124635676699</c:v>
                </c:pt>
                <c:pt idx="58">
                  <c:v>49.4617332168011</c:v>
                </c:pt>
                <c:pt idx="59">
                  <c:v>49.5355959619244</c:v>
                </c:pt>
                <c:pt idx="60">
                  <c:v>49.608725717556297</c:v>
                </c:pt>
                <c:pt idx="61">
                  <c:v>49.681135083571597</c:v>
                </c:pt>
                <c:pt idx="62">
                  <c:v>49.752836411661697</c:v>
                </c:pt>
                <c:pt idx="63">
                  <c:v>49.823841805303601</c:v>
                </c:pt>
                <c:pt idx="64">
                  <c:v>49.894163120206102</c:v>
                </c:pt>
                <c:pt idx="65">
                  <c:v>49.963811965612599</c:v>
                </c:pt>
                <c:pt idx="66">
                  <c:v>50.032799706140104</c:v>
                </c:pt>
                <c:pt idx="67">
                  <c:v>50.101137464204399</c:v>
                </c:pt>
                <c:pt idx="68">
                  <c:v>50.183147577912003</c:v>
                </c:pt>
                <c:pt idx="69">
                  <c:v>50.264708565130697</c:v>
                </c:pt>
                <c:pt idx="70">
                  <c:v>50.345345512908096</c:v>
                </c:pt>
                <c:pt idx="71">
                  <c:v>50.425078596288898</c:v>
                </c:pt>
                <c:pt idx="72">
                  <c:v>50.503927306234701</c:v>
                </c:pt>
                <c:pt idx="73">
                  <c:v>50.581910478502699</c:v>
                </c:pt>
                <c:pt idx="74">
                  <c:v>50.659046321239799</c:v>
                </c:pt>
                <c:pt idx="75">
                  <c:v>50.735352441079897</c:v>
                </c:pt>
                <c:pt idx="76">
                  <c:v>50.810845868285902</c:v>
                </c:pt>
                <c:pt idx="77">
                  <c:v>50.885543080414898</c:v>
                </c:pt>
                <c:pt idx="78">
                  <c:v>50.959460025011197</c:v>
                </c:pt>
                <c:pt idx="79">
                  <c:v>51.032612141376099</c:v>
                </c:pt>
                <c:pt idx="80">
                  <c:v>51.105014380877499</c:v>
                </c:pt>
                <c:pt idx="81">
                  <c:v>51.176681226635402</c:v>
                </c:pt>
                <c:pt idx="82">
                  <c:v>51.247626712380303</c:v>
                </c:pt>
                <c:pt idx="83">
                  <c:v>51.317864440115699</c:v>
                </c:pt>
                <c:pt idx="84">
                  <c:v>51.387407597152098</c:v>
                </c:pt>
                <c:pt idx="85">
                  <c:v>51.456268972282203</c:v>
                </c:pt>
                <c:pt idx="86">
                  <c:v>51.524460971255003</c:v>
                </c:pt>
                <c:pt idx="87">
                  <c:v>51.591995631502598</c:v>
                </c:pt>
                <c:pt idx="88">
                  <c:v>51.658884636204398</c:v>
                </c:pt>
                <c:pt idx="89">
                  <c:v>51.725139327756303</c:v>
                </c:pt>
                <c:pt idx="90">
                  <c:v>51.790770720478498</c:v>
                </c:pt>
                <c:pt idx="91">
                  <c:v>51.855789512954999</c:v>
                </c:pt>
                <c:pt idx="92">
                  <c:v>51.920206099715003</c:v>
                </c:pt>
                <c:pt idx="93">
                  <c:v>51.984030582331599</c:v>
                </c:pt>
                <c:pt idx="94">
                  <c:v>52.0472727801885</c:v>
                </c:pt>
                <c:pt idx="95">
                  <c:v>52.109942240578</c:v>
                </c:pt>
                <c:pt idx="96">
                  <c:v>52.190925143016997</c:v>
                </c:pt>
                <c:pt idx="97">
                  <c:v>52.2951274318727</c:v>
                </c:pt>
                <c:pt idx="98">
                  <c:v>52.383986266756601</c:v>
                </c:pt>
                <c:pt idx="99">
                  <c:v>52.4721959060834</c:v>
                </c:pt>
                <c:pt idx="100">
                  <c:v>52.559762372165402</c:v>
                </c:pt>
                <c:pt idx="101">
                  <c:v>52.646691683335298</c:v>
                </c:pt>
                <c:pt idx="102">
                  <c:v>52.732989845851598</c:v>
                </c:pt>
                <c:pt idx="103">
                  <c:v>52.818662846741702</c:v>
                </c:pt>
                <c:pt idx="104">
                  <c:v>52.903716647388002</c:v>
                </c:pt>
                <c:pt idx="105">
                  <c:v>52.988157177922403</c:v>
                </c:pt>
                <c:pt idx="106">
                  <c:v>53.071990332183198</c:v>
                </c:pt>
                <c:pt idx="107">
                  <c:v>53.155221963399299</c:v>
                </c:pt>
                <c:pt idx="108">
                  <c:v>53.237857880290797</c:v>
                </c:pt>
                <c:pt idx="109">
                  <c:v>53.3199038436899</c:v>
                </c:pt>
                <c:pt idx="110">
                  <c:v>53.401365563634599</c:v>
                </c:pt>
                <c:pt idx="111">
                  <c:v>53.482248696780303</c:v>
                </c:pt>
                <c:pt idx="112">
                  <c:v>53.562558844270498</c:v>
                </c:pt>
                <c:pt idx="113">
                  <c:v>53.642301549791298</c:v>
                </c:pt>
                <c:pt idx="114">
                  <c:v>53.721482298000701</c:v>
                </c:pt>
                <c:pt idx="115">
                  <c:v>53.8001065133002</c:v>
                </c:pt>
                <c:pt idx="116">
                  <c:v>53.878179558525296</c:v>
                </c:pt>
                <c:pt idx="117">
                  <c:v>53.955706734262499</c:v>
                </c:pt>
                <c:pt idx="118">
                  <c:v>54.032693278045699</c:v>
                </c:pt>
                <c:pt idx="119">
                  <c:v>54.109144363861603</c:v>
                </c:pt>
                <c:pt idx="120">
                  <c:v>54.185065101703202</c:v>
                </c:pt>
                <c:pt idx="121">
                  <c:v>54.2604605374435</c:v>
                </c:pt>
                <c:pt idx="122">
                  <c:v>54.335335652621701</c:v>
                </c:pt>
                <c:pt idx="123">
                  <c:v>54.409695364428302</c:v>
                </c:pt>
                <c:pt idx="124">
                  <c:v>54.483544525861902</c:v>
                </c:pt>
                <c:pt idx="125">
                  <c:v>54.556887925817897</c:v>
                </c:pt>
                <c:pt idx="126">
                  <c:v>54.629730289378998</c:v>
                </c:pt>
                <c:pt idx="127">
                  <c:v>54.702076278140503</c:v>
                </c:pt>
                <c:pt idx="128">
                  <c:v>54.7739304905298</c:v>
                </c:pt>
                <c:pt idx="129">
                  <c:v>54.845297462337101</c:v>
                </c:pt>
                <c:pt idx="130">
                  <c:v>54.916181667023302</c:v>
                </c:pt>
                <c:pt idx="131">
                  <c:v>54.986587516493501</c:v>
                </c:pt>
                <c:pt idx="132">
                  <c:v>55.0565193613647</c:v>
                </c:pt>
                <c:pt idx="133">
                  <c:v>55.125981491748099</c:v>
                </c:pt>
                <c:pt idx="134">
                  <c:v>55.194978137783401</c:v>
                </c:pt>
                <c:pt idx="135">
                  <c:v>55.263513470274297</c:v>
                </c:pt>
                <c:pt idx="136">
                  <c:v>55.331591601357999</c:v>
                </c:pt>
                <c:pt idx="137">
                  <c:v>55.399216585157497</c:v>
                </c:pt>
                <c:pt idx="138">
                  <c:v>55.4663924184308</c:v>
                </c:pt>
                <c:pt idx="139">
                  <c:v>55.533123041345902</c:v>
                </c:pt>
                <c:pt idx="140">
                  <c:v>55.599412338113403</c:v>
                </c:pt>
                <c:pt idx="141">
                  <c:v>55.665264137647704</c:v>
                </c:pt>
                <c:pt idx="142">
                  <c:v>55.730682214395202</c:v>
                </c:pt>
                <c:pt idx="143">
                  <c:v>55.795670288929102</c:v>
                </c:pt>
                <c:pt idx="144">
                  <c:v>55.860232028698199</c:v>
                </c:pt>
                <c:pt idx="145">
                  <c:v>55.924371048715201</c:v>
                </c:pt>
                <c:pt idx="146">
                  <c:v>55.988090912406903</c:v>
                </c:pt>
                <c:pt idx="147">
                  <c:v>56.051395131976101</c:v>
                </c:pt>
                <c:pt idx="148">
                  <c:v>56.114287169467801</c:v>
                </c:pt>
                <c:pt idx="149">
                  <c:v>56.176770437206102</c:v>
                </c:pt>
                <c:pt idx="150">
                  <c:v>56.238848298651199</c:v>
                </c:pt>
                <c:pt idx="151">
                  <c:v>56.300524068921099</c:v>
                </c:pt>
                <c:pt idx="152">
                  <c:v>56.3618010155839</c:v>
                </c:pt>
                <c:pt idx="153">
                  <c:v>56.422682359250203</c:v>
                </c:pt>
                <c:pt idx="154">
                  <c:v>56.483171274209603</c:v>
                </c:pt>
                <c:pt idx="155">
                  <c:v>56.543270889175197</c:v>
                </c:pt>
                <c:pt idx="156">
                  <c:v>57.021698779056301</c:v>
                </c:pt>
                <c:pt idx="157">
                  <c:v>57.5369651744303</c:v>
                </c:pt>
                <c:pt idx="158">
                  <c:v>58.052159202936899</c:v>
                </c:pt>
                <c:pt idx="159">
                  <c:v>58.563957348421802</c:v>
                </c:pt>
                <c:pt idx="160">
                  <c:v>59.067443249584699</c:v>
                </c:pt>
              </c:numCache>
            </c:numRef>
          </c:xVal>
          <c:yVal>
            <c:numRef>
              <c:f>'61_decomp_QFM'!$N$2:$N$162</c:f>
              <c:numCache>
                <c:formatCode>General</c:formatCode>
                <c:ptCount val="161"/>
                <c:pt idx="0">
                  <c:v>1.01596364014816</c:v>
                </c:pt>
                <c:pt idx="1">
                  <c:v>1.01764700414813</c:v>
                </c:pt>
                <c:pt idx="2">
                  <c:v>1.0193317522416601</c:v>
                </c:pt>
                <c:pt idx="3">
                  <c:v>1.02101795484005</c:v>
                </c:pt>
                <c:pt idx="4">
                  <c:v>1.0227056847106699</c:v>
                </c:pt>
                <c:pt idx="5">
                  <c:v>1.0243950170129801</c:v>
                </c:pt>
                <c:pt idx="6">
                  <c:v>1.02608602934589</c:v>
                </c:pt>
                <c:pt idx="7">
                  <c:v>1.0277788017942899</c:v>
                </c:pt>
                <c:pt idx="8">
                  <c:v>1.02947341698025</c:v>
                </c:pt>
                <c:pt idx="9">
                  <c:v>1.0311699601141799</c:v>
                </c:pt>
                <c:pt idx="10">
                  <c:v>1.0328685190482501</c:v>
                </c:pt>
                <c:pt idx="11">
                  <c:v>1.0345691843346401</c:v>
                </c:pt>
                <c:pt idx="12">
                  <c:v>1.0362720492690001</c:v>
                </c:pt>
                <c:pt idx="13">
                  <c:v>1.03797720996249</c:v>
                </c:pt>
                <c:pt idx="14">
                  <c:v>1.03968476538344</c:v>
                </c:pt>
                <c:pt idx="15">
                  <c:v>1.04139481741455</c:v>
                </c:pt>
                <c:pt idx="16">
                  <c:v>1.0431074709036201</c:v>
                </c:pt>
                <c:pt idx="17">
                  <c:v>1.04482283371042</c:v>
                </c:pt>
                <c:pt idx="18">
                  <c:v>1.04654101675106</c:v>
                </c:pt>
                <c:pt idx="19">
                  <c:v>1.04826213403414</c:v>
                </c:pt>
                <c:pt idx="20">
                  <c:v>1.0499863026919301</c:v>
                </c:pt>
                <c:pt idx="21">
                  <c:v>1.0517136430016201</c:v>
                </c:pt>
                <c:pt idx="22">
                  <c:v>1.05344427839638</c:v>
                </c:pt>
                <c:pt idx="23">
                  <c:v>1.05517833545965</c:v>
                </c:pt>
                <c:pt idx="24">
                  <c:v>1.05691594391278</c:v>
                </c:pt>
                <c:pt idx="25">
                  <c:v>1.0586572365670699</c:v>
                </c:pt>
                <c:pt idx="26">
                  <c:v>1.06040234927126</c:v>
                </c:pt>
                <c:pt idx="27">
                  <c:v>1.06215142081945</c:v>
                </c:pt>
                <c:pt idx="28">
                  <c:v>1.0639045928312401</c:v>
                </c:pt>
                <c:pt idx="29">
                  <c:v>1.06566200959254</c:v>
                </c:pt>
                <c:pt idx="30">
                  <c:v>1.06742381785938</c:v>
                </c:pt>
                <c:pt idx="31">
                  <c:v>1.0691901665919199</c:v>
                </c:pt>
                <c:pt idx="32">
                  <c:v>1.0709612066507701</c:v>
                </c:pt>
                <c:pt idx="33">
                  <c:v>1.07273709041166</c:v>
                </c:pt>
                <c:pt idx="34">
                  <c:v>1.0745179712909301</c:v>
                </c:pt>
                <c:pt idx="35">
                  <c:v>1.0763040031969899</c:v>
                </c:pt>
                <c:pt idx="36">
                  <c:v>1.0780953398506601</c:v>
                </c:pt>
                <c:pt idx="37">
                  <c:v>1.0798921339982199</c:v>
                </c:pt>
                <c:pt idx="38">
                  <c:v>1.0816945364675501</c:v>
                </c:pt>
                <c:pt idx="39">
                  <c:v>1.0835026950673099</c:v>
                </c:pt>
                <c:pt idx="40">
                  <c:v>1.08531675329648</c:v>
                </c:pt>
                <c:pt idx="41">
                  <c:v>1.08713684883717</c:v>
                </c:pt>
                <c:pt idx="42">
                  <c:v>1.0893822061763001</c:v>
                </c:pt>
                <c:pt idx="43">
                  <c:v>1.0941384607446101</c:v>
                </c:pt>
                <c:pt idx="44">
                  <c:v>1.0988393779804799</c:v>
                </c:pt>
                <c:pt idx="45">
                  <c:v>1.1034858503649401</c:v>
                </c:pt>
                <c:pt idx="46">
                  <c:v>1.1080787646111301</c:v>
                </c:pt>
                <c:pt idx="47">
                  <c:v>1.1126189999353799</c:v>
                </c:pt>
                <c:pt idx="48">
                  <c:v>1.11710742661093</c:v>
                </c:pt>
                <c:pt idx="49">
                  <c:v>1.1215449047335999</c:v>
                </c:pt>
                <c:pt idx="50">
                  <c:v>1.1259322831933001</c:v>
                </c:pt>
                <c:pt idx="51">
                  <c:v>1.13027039882339</c:v>
                </c:pt>
                <c:pt idx="52">
                  <c:v>1.1345600757007199</c:v>
                </c:pt>
                <c:pt idx="53">
                  <c:v>1.13880212458546</c:v>
                </c:pt>
                <c:pt idx="54">
                  <c:v>1.1429973424804001</c:v>
                </c:pt>
                <c:pt idx="55">
                  <c:v>1.1471465122909901</c:v>
                </c:pt>
                <c:pt idx="56">
                  <c:v>1.1512504025788499</c:v>
                </c:pt>
                <c:pt idx="57">
                  <c:v>1.15530976739577</c:v>
                </c:pt>
                <c:pt idx="58">
                  <c:v>1.1593253461831301</c:v>
                </c:pt>
                <c:pt idx="59">
                  <c:v>1.1632978637375999</c:v>
                </c:pt>
                <c:pt idx="60">
                  <c:v>1.1672280302177001</c:v>
                </c:pt>
                <c:pt idx="61">
                  <c:v>1.1711165412123099</c:v>
                </c:pt>
                <c:pt idx="62">
                  <c:v>1.1749640778255299</c:v>
                </c:pt>
                <c:pt idx="63">
                  <c:v>1.1787713068152099</c:v>
                </c:pt>
                <c:pt idx="64">
                  <c:v>1.18253888074625</c:v>
                </c:pt>
                <c:pt idx="65">
                  <c:v>1.1862674381721501</c:v>
                </c:pt>
                <c:pt idx="66">
                  <c:v>1.1899576038347599</c:v>
                </c:pt>
                <c:pt idx="67">
                  <c:v>1.19360998888248</c:v>
                </c:pt>
                <c:pt idx="68">
                  <c:v>1.18878792941045</c:v>
                </c:pt>
                <c:pt idx="69">
                  <c:v>1.1837732776429299</c:v>
                </c:pt>
                <c:pt idx="70">
                  <c:v>1.17885492304288</c:v>
                </c:pt>
                <c:pt idx="71">
                  <c:v>1.17403044104859</c:v>
                </c:pt>
                <c:pt idx="72">
                  <c:v>1.1692975040610001</c:v>
                </c:pt>
                <c:pt idx="73">
                  <c:v>1.16465387674649</c:v>
                </c:pt>
                <c:pt idx="74">
                  <c:v>1.1600974115977301</c:v>
                </c:pt>
                <c:pt idx="75">
                  <c:v>1.1556260447636599</c:v>
                </c:pt>
                <c:pt idx="76">
                  <c:v>1.15123779207878</c:v>
                </c:pt>
                <c:pt idx="77">
                  <c:v>1.1469307453498601</c:v>
                </c:pt>
                <c:pt idx="78">
                  <c:v>1.1427030688236299</c:v>
                </c:pt>
                <c:pt idx="79">
                  <c:v>1.13855299584532</c:v>
                </c:pt>
                <c:pt idx="80">
                  <c:v>1.13447882572835</c:v>
                </c:pt>
                <c:pt idx="81">
                  <c:v>1.1304789207699999</c:v>
                </c:pt>
                <c:pt idx="82">
                  <c:v>1.1265517034236501</c:v>
                </c:pt>
                <c:pt idx="83">
                  <c:v>1.1226956536408399</c:v>
                </c:pt>
                <c:pt idx="84">
                  <c:v>1.1189093063406801</c:v>
                </c:pt>
                <c:pt idx="85">
                  <c:v>1.1151912490290801</c:v>
                </c:pt>
                <c:pt idx="86">
                  <c:v>1.1115401195224399</c:v>
                </c:pt>
                <c:pt idx="87">
                  <c:v>1.1079546038046999</c:v>
                </c:pt>
                <c:pt idx="88">
                  <c:v>1.1044334339937001</c:v>
                </c:pt>
                <c:pt idx="89">
                  <c:v>1.1009753864015399</c:v>
                </c:pt>
                <c:pt idx="90">
                  <c:v>1.0975792797135</c:v>
                </c:pt>
                <c:pt idx="91">
                  <c:v>1.0942439732431199</c:v>
                </c:pt>
                <c:pt idx="92">
                  <c:v>1.0909683652750799</c:v>
                </c:pt>
                <c:pt idx="93">
                  <c:v>1.08775139150454</c:v>
                </c:pt>
                <c:pt idx="94">
                  <c:v>1.0845920235421</c:v>
                </c:pt>
                <c:pt idx="95">
                  <c:v>1.08148926749814</c:v>
                </c:pt>
                <c:pt idx="96">
                  <c:v>1.07940794886239</c:v>
                </c:pt>
                <c:pt idx="97">
                  <c:v>1.0743560450773599</c:v>
                </c:pt>
                <c:pt idx="98">
                  <c:v>1.07127509642158</c:v>
                </c:pt>
                <c:pt idx="99">
                  <c:v>1.0682635134334699</c:v>
                </c:pt>
                <c:pt idx="100">
                  <c:v>1.06532032469314</c:v>
                </c:pt>
                <c:pt idx="101">
                  <c:v>1.06244457499581</c:v>
                </c:pt>
                <c:pt idx="102">
                  <c:v>1.05963532577721</c:v>
                </c:pt>
                <c:pt idx="103">
                  <c:v>1.05689165546316</c:v>
                </c:pt>
                <c:pt idx="104">
                  <c:v>1.0542126597360799</c:v>
                </c:pt>
                <c:pt idx="105">
                  <c:v>1.0515974517375399</c:v>
                </c:pt>
                <c:pt idx="106">
                  <c:v>1.04904516220877</c:v>
                </c:pt>
                <c:pt idx="107">
                  <c:v>1.04655493956831</c:v>
                </c:pt>
                <c:pt idx="108">
                  <c:v>1.0441259499603801</c:v>
                </c:pt>
                <c:pt idx="109">
                  <c:v>1.04175737724743</c:v>
                </c:pt>
                <c:pt idx="110">
                  <c:v>1.0394484229676</c:v>
                </c:pt>
                <c:pt idx="111">
                  <c:v>1.03719830627294</c:v>
                </c:pt>
                <c:pt idx="112">
                  <c:v>1.0350062638197</c:v>
                </c:pt>
                <c:pt idx="113">
                  <c:v>1.0328715496507499</c:v>
                </c:pt>
                <c:pt idx="114">
                  <c:v>1.0307934350552199</c:v>
                </c:pt>
                <c:pt idx="115">
                  <c:v>1.0287712083928799</c:v>
                </c:pt>
                <c:pt idx="116">
                  <c:v>1.0268041749354</c:v>
                </c:pt>
                <c:pt idx="117">
                  <c:v>1.0248916566602</c:v>
                </c:pt>
                <c:pt idx="118">
                  <c:v>1.0230329920540699</c:v>
                </c:pt>
                <c:pt idx="119">
                  <c:v>1.0212275359027001</c:v>
                </c:pt>
                <c:pt idx="120">
                  <c:v>1.01947465907261</c:v>
                </c:pt>
                <c:pt idx="121">
                  <c:v>1.01777374828415</c:v>
                </c:pt>
                <c:pt idx="122">
                  <c:v>1.0161242058802999</c:v>
                </c:pt>
                <c:pt idx="123">
                  <c:v>1.0145254496016001</c:v>
                </c:pt>
                <c:pt idx="124">
                  <c:v>1.0129769123411601</c:v>
                </c:pt>
                <c:pt idx="125">
                  <c:v>1.01147804191227</c:v>
                </c:pt>
                <c:pt idx="126">
                  <c:v>1.0100283008106401</c:v>
                </c:pt>
                <c:pt idx="127">
                  <c:v>1.0086271659727299</c:v>
                </c:pt>
                <c:pt idx="128">
                  <c:v>1.00727412854473</c:v>
                </c:pt>
                <c:pt idx="129">
                  <c:v>1.0059686936339201</c:v>
                </c:pt>
                <c:pt idx="130">
                  <c:v>1.0047103800948201</c:v>
                </c:pt>
                <c:pt idx="131">
                  <c:v>1.00349872026672</c:v>
                </c:pt>
                <c:pt idx="132">
                  <c:v>1.00233325977456</c:v>
                </c:pt>
                <c:pt idx="133">
                  <c:v>1.00121355728001</c:v>
                </c:pt>
                <c:pt idx="134">
                  <c:v>1.0001391842653</c:v>
                </c:pt>
                <c:pt idx="135">
                  <c:v>0.99910972481266402</c:v>
                </c:pt>
                <c:pt idx="136">
                  <c:v>0.99812477538313704</c:v>
                </c:pt>
                <c:pt idx="137">
                  <c:v>0.99718394460826598</c:v>
                </c:pt>
                <c:pt idx="138">
                  <c:v>0.99628685307668696</c:v>
                </c:pt>
                <c:pt idx="139">
                  <c:v>0.99543313312813098</c:v>
                </c:pt>
                <c:pt idx="140">
                  <c:v>0.99462242864986194</c:v>
                </c:pt>
                <c:pt idx="141">
                  <c:v>0.99385439489218497</c:v>
                </c:pt>
                <c:pt idx="142">
                  <c:v>0.993128698255622</c:v>
                </c:pt>
                <c:pt idx="143">
                  <c:v>0.992445016118218</c:v>
                </c:pt>
                <c:pt idx="144">
                  <c:v>0.99180303664445701</c:v>
                </c:pt>
                <c:pt idx="145">
                  <c:v>0.99120245861023804</c:v>
                </c:pt>
                <c:pt idx="146">
                  <c:v>0.99064299120807298</c:v>
                </c:pt>
                <c:pt idx="147">
                  <c:v>0.99012435391731402</c:v>
                </c:pt>
                <c:pt idx="148">
                  <c:v>0.98964627629503898</c:v>
                </c:pt>
                <c:pt idx="149">
                  <c:v>0.98920849783934495</c:v>
                </c:pt>
                <c:pt idx="150">
                  <c:v>0.98881076781562205</c:v>
                </c:pt>
                <c:pt idx="151">
                  <c:v>0.98845284512162701</c:v>
                </c:pt>
                <c:pt idx="152">
                  <c:v>0.98813449812127996</c:v>
                </c:pt>
                <c:pt idx="153">
                  <c:v>0.98785550450956905</c:v>
                </c:pt>
                <c:pt idx="154">
                  <c:v>0.98761565117287398</c:v>
                </c:pt>
                <c:pt idx="155">
                  <c:v>0.98741473404522395</c:v>
                </c:pt>
                <c:pt idx="156">
                  <c:v>0.99339317690069495</c:v>
                </c:pt>
                <c:pt idx="157">
                  <c:v>1.0028283153991899</c:v>
                </c:pt>
                <c:pt idx="158">
                  <c:v>1.0161876233324301</c:v>
                </c:pt>
                <c:pt idx="159">
                  <c:v>1.03470446184144</c:v>
                </c:pt>
                <c:pt idx="160">
                  <c:v>1.0602005507965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5EA-4057-8AF2-F80377143B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915200"/>
        <c:axId val="716913888"/>
      </c:scatterChart>
      <c:valAx>
        <c:axId val="912923352"/>
        <c:scaling>
          <c:orientation val="minMax"/>
          <c:max val="61"/>
          <c:min val="43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2696"/>
        <c:crosses val="autoZero"/>
        <c:crossBetween val="midCat"/>
      </c:valAx>
      <c:valAx>
        <c:axId val="912922696"/>
        <c:scaling>
          <c:orientation val="minMax"/>
          <c:max val="1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cap="none" baseline="0"/>
                  <a:t>P</a:t>
                </a:r>
                <a:r>
                  <a:rPr lang="en-GB" cap="none" baseline="-25000"/>
                  <a:t>2</a:t>
                </a:r>
                <a:r>
                  <a:rPr lang="en-GB" cap="none" baseline="0"/>
                  <a:t>O</a:t>
                </a:r>
                <a:r>
                  <a:rPr lang="en-GB" cap="none" baseline="-25000"/>
                  <a:t>5</a:t>
                </a:r>
                <a:r>
                  <a:rPr lang="en-GB" cap="none" baseline="0"/>
                  <a:t> (wt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2923352"/>
        <c:crosses val="autoZero"/>
        <c:crossBetween val="midCat"/>
      </c:valAx>
      <c:valAx>
        <c:axId val="71691388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915200"/>
        <c:crosses val="max"/>
        <c:crossBetween val="midCat"/>
      </c:valAx>
      <c:valAx>
        <c:axId val="716915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16913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numFmt formatCode="General" sourceLinked="0"/>
            </c:trendlineLbl>
          </c:trendline>
          <c:xVal>
            <c:numRef>
              <c:f>calibration!$O$914:$O$1232</c:f>
              <c:numCache>
                <c:formatCode>General</c:formatCode>
                <c:ptCount val="319"/>
                <c:pt idx="0">
                  <c:v>9.0327364289132883E-4</c:v>
                </c:pt>
                <c:pt idx="90">
                  <c:v>4.3486529542082139E-3</c:v>
                </c:pt>
                <c:pt idx="135">
                  <c:v>4.7372872100108791E-3</c:v>
                </c:pt>
                <c:pt idx="180">
                  <c:v>2.0777546087951443E-3</c:v>
                </c:pt>
                <c:pt idx="225">
                  <c:v>2.2398479370851604E-3</c:v>
                </c:pt>
                <c:pt idx="318">
                  <c:v>2.0886885422600312E-3</c:v>
                </c:pt>
              </c:numCache>
            </c:numRef>
          </c:xVal>
          <c:yVal>
            <c:numRef>
              <c:f>calibration!$P$914:$P$1232</c:f>
              <c:numCache>
                <c:formatCode>General</c:formatCode>
                <c:ptCount val="319"/>
                <c:pt idx="0">
                  <c:v>0.5</c:v>
                </c:pt>
                <c:pt idx="90">
                  <c:v>2.96</c:v>
                </c:pt>
                <c:pt idx="135">
                  <c:v>2.84</c:v>
                </c:pt>
                <c:pt idx="180">
                  <c:v>1.33</c:v>
                </c:pt>
                <c:pt idx="225">
                  <c:v>1.58</c:v>
                </c:pt>
                <c:pt idx="318">
                  <c:v>1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EF1-4EEF-B8EC-619B8805FA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2061048"/>
        <c:axId val="1"/>
      </c:scatterChart>
      <c:valAx>
        <c:axId val="6220610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2206104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numFmt formatCode="General" sourceLinked="0"/>
            </c:trendlineLbl>
          </c:trendline>
          <c:xVal>
            <c:numRef>
              <c:f>calibration!$O$1423:$O$1609</c:f>
              <c:numCache>
                <c:formatCode>General</c:formatCode>
                <c:ptCount val="187"/>
                <c:pt idx="0">
                  <c:v>4.2438929539497716E-3</c:v>
                </c:pt>
                <c:pt idx="51">
                  <c:v>2.0304747773358051E-3</c:v>
                </c:pt>
                <c:pt idx="96">
                  <c:v>2.3307009045105465E-3</c:v>
                </c:pt>
                <c:pt idx="141">
                  <c:v>9.5632011437596712E-4</c:v>
                </c:pt>
                <c:pt idx="186">
                  <c:v>4.3938628813270878E-3</c:v>
                </c:pt>
              </c:numCache>
            </c:numRef>
          </c:xVal>
          <c:yVal>
            <c:numRef>
              <c:f>calibration!$P$1423:$P$1609</c:f>
              <c:numCache>
                <c:formatCode>General</c:formatCode>
                <c:ptCount val="187"/>
                <c:pt idx="0">
                  <c:v>2.84</c:v>
                </c:pt>
                <c:pt idx="51">
                  <c:v>1.33</c:v>
                </c:pt>
                <c:pt idx="96">
                  <c:v>1.58</c:v>
                </c:pt>
                <c:pt idx="141">
                  <c:v>0.5</c:v>
                </c:pt>
                <c:pt idx="186">
                  <c:v>2.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838-45CB-A499-9F72CD22F3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2055800"/>
        <c:axId val="1"/>
      </c:scatterChart>
      <c:valAx>
        <c:axId val="6220558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2205580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numFmt formatCode="General" sourceLinked="0"/>
            </c:trendlineLbl>
          </c:trendline>
          <c:xVal>
            <c:numRef>
              <c:f>calibration!$O$1657:$O$1792</c:f>
              <c:numCache>
                <c:formatCode>General</c:formatCode>
                <c:ptCount val="136"/>
                <c:pt idx="0">
                  <c:v>4.0447201171451121E-3</c:v>
                </c:pt>
                <c:pt idx="45">
                  <c:v>4.0108982760998415E-3</c:v>
                </c:pt>
                <c:pt idx="90">
                  <c:v>1.837092561736714E-3</c:v>
                </c:pt>
                <c:pt idx="135">
                  <c:v>1.9718026373519524E-3</c:v>
                </c:pt>
              </c:numCache>
            </c:numRef>
          </c:xVal>
          <c:yVal>
            <c:numRef>
              <c:f>calibration!$P$1657:$P$1792</c:f>
              <c:numCache>
                <c:formatCode>General</c:formatCode>
                <c:ptCount val="136"/>
                <c:pt idx="0">
                  <c:v>2.96</c:v>
                </c:pt>
                <c:pt idx="45">
                  <c:v>2.84</c:v>
                </c:pt>
                <c:pt idx="90">
                  <c:v>1.33</c:v>
                </c:pt>
                <c:pt idx="135">
                  <c:v>1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B8-48A2-A346-3D778B051E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2063344"/>
        <c:axId val="1"/>
      </c:scatterChart>
      <c:valAx>
        <c:axId val="622063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22063344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95335622452403E-2"/>
          <c:y val="6.7633009777442299E-2"/>
          <c:w val="0.59649207969560902"/>
          <c:h val="0.81159611732930759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working curves'!$W$218:$W$325</c:f>
              <c:numCache>
                <c:formatCode>General</c:formatCode>
                <c:ptCount val="108"/>
                <c:pt idx="0" formatCode="0.00E+00">
                  <c:v>3.5622220467242047E-2</c:v>
                </c:pt>
                <c:pt idx="21" formatCode="0.00E+00">
                  <c:v>1.8236582377515003E-2</c:v>
                </c:pt>
                <c:pt idx="42" formatCode="0.00E+00">
                  <c:v>2.4022638401588754E-2</c:v>
                </c:pt>
                <c:pt idx="63" formatCode="0.00E+00">
                  <c:v>1.9228645935699944E-2</c:v>
                </c:pt>
                <c:pt idx="84" formatCode="0.00E+00">
                  <c:v>3.3104547220554059E-2</c:v>
                </c:pt>
                <c:pt idx="107" formatCode="0.00E+00">
                  <c:v>2.4870899265771313E-2</c:v>
                </c:pt>
              </c:numCache>
            </c:numRef>
          </c:xVal>
          <c:yVal>
            <c:numRef>
              <c:f>'working curves'!$AJ$218:$AJ$325</c:f>
              <c:numCache>
                <c:formatCode>General</c:formatCode>
                <c:ptCount val="108"/>
                <c:pt idx="0">
                  <c:v>1136</c:v>
                </c:pt>
                <c:pt idx="21">
                  <c:v>691</c:v>
                </c:pt>
                <c:pt idx="42">
                  <c:v>871</c:v>
                </c:pt>
                <c:pt idx="63">
                  <c:v>691</c:v>
                </c:pt>
                <c:pt idx="84">
                  <c:v>1136</c:v>
                </c:pt>
                <c:pt idx="107">
                  <c:v>8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CD-4639-A08B-17BCAB67D9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482888"/>
        <c:axId val="1"/>
      </c:scatterChart>
      <c:valAx>
        <c:axId val="730482888"/>
        <c:scaling>
          <c:orientation val="minMax"/>
        </c:scaling>
        <c:delete val="0"/>
        <c:axPos val="b"/>
        <c:numFmt formatCode="0.00E+00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7304828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6462095746803582"/>
          <c:y val="0.41545995156402549"/>
          <c:w val="0.22368451750548723"/>
          <c:h val="0.11835774151419476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997716047523036E-2"/>
          <c:y val="5.8212117305375059E-2"/>
          <c:w val="0.67403996405247524"/>
          <c:h val="0.79625860456995168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working curves'!$W$349:$W$433</c:f>
              <c:numCache>
                <c:formatCode>General</c:formatCode>
                <c:ptCount val="85"/>
                <c:pt idx="0" formatCode="0.00E+00">
                  <c:v>2.4817051528815918E-2</c:v>
                </c:pt>
                <c:pt idx="21" formatCode="0.00E+00">
                  <c:v>1.7152512586669215E-2</c:v>
                </c:pt>
                <c:pt idx="42" formatCode="0.00E+00">
                  <c:v>3.4979721316103982E-2</c:v>
                </c:pt>
                <c:pt idx="63" formatCode="0.00E+00">
                  <c:v>1.8310591314630406E-2</c:v>
                </c:pt>
                <c:pt idx="84" formatCode="0.00E+00">
                  <c:v>3.4256558739581729E-2</c:v>
                </c:pt>
              </c:numCache>
            </c:numRef>
          </c:xVal>
          <c:yVal>
            <c:numRef>
              <c:f>'working curves'!$AJ$349:$AJ$433</c:f>
              <c:numCache>
                <c:formatCode>General</c:formatCode>
                <c:ptCount val="85"/>
                <c:pt idx="0">
                  <c:v>871</c:v>
                </c:pt>
                <c:pt idx="21">
                  <c:v>691</c:v>
                </c:pt>
                <c:pt idx="42">
                  <c:v>1136</c:v>
                </c:pt>
                <c:pt idx="63">
                  <c:v>691</c:v>
                </c:pt>
                <c:pt idx="84">
                  <c:v>11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EA0-4659-AC0C-B9AB2F604E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488464"/>
        <c:axId val="1"/>
      </c:scatterChart>
      <c:valAx>
        <c:axId val="730488464"/>
        <c:scaling>
          <c:orientation val="minMax"/>
        </c:scaling>
        <c:delete val="0"/>
        <c:axPos val="b"/>
        <c:numFmt formatCode="0.00E+00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7304884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8346963905414035"/>
          <c:y val="0.40540584194127499"/>
          <c:w val="0.17811420836656189"/>
          <c:h val="0.10187110187110188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45985401459855"/>
          <c:y val="9.742133973929383E-2"/>
          <c:w val="0.49452554744525545"/>
          <c:h val="0.63323870830540985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working curves'!$W$412:$W$497</c:f>
              <c:numCache>
                <c:formatCode>General</c:formatCode>
                <c:ptCount val="86"/>
                <c:pt idx="0" formatCode="0.00E+00">
                  <c:v>1.8310591314630406E-2</c:v>
                </c:pt>
                <c:pt idx="21" formatCode="0.00E+00">
                  <c:v>3.4256558739581729E-2</c:v>
                </c:pt>
                <c:pt idx="43" formatCode="0.00E+00">
                  <c:v>2.0784585243214204E-2</c:v>
                </c:pt>
                <c:pt idx="64" formatCode="0.00E+00">
                  <c:v>3.452159522473832E-2</c:v>
                </c:pt>
                <c:pt idx="85" formatCode="0.00E+00">
                  <c:v>2.7041968048813571E-2</c:v>
                </c:pt>
              </c:numCache>
            </c:numRef>
          </c:xVal>
          <c:yVal>
            <c:numRef>
              <c:f>'working curves'!$AJ$412:$AJ$497</c:f>
              <c:numCache>
                <c:formatCode>General</c:formatCode>
                <c:ptCount val="86"/>
                <c:pt idx="0">
                  <c:v>691</c:v>
                </c:pt>
                <c:pt idx="21">
                  <c:v>1136</c:v>
                </c:pt>
                <c:pt idx="43">
                  <c:v>691</c:v>
                </c:pt>
                <c:pt idx="64">
                  <c:v>1136</c:v>
                </c:pt>
                <c:pt idx="85">
                  <c:v>8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9F9-43C8-8E57-79A66747F4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487152"/>
        <c:axId val="1"/>
      </c:scatterChart>
      <c:valAx>
        <c:axId val="730487152"/>
        <c:scaling>
          <c:orientation val="minMax"/>
        </c:scaling>
        <c:delete val="0"/>
        <c:axPos val="b"/>
        <c:numFmt formatCode="0.00E+00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73048715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463503649635036"/>
          <c:y val="0.2492839684437726"/>
          <c:w val="0.23905109489051091"/>
          <c:h val="0.32951349562680016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1"/>
          <c:order val="0"/>
          <c:tx>
            <c:v>batch 1 plag 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newplots!$AX$12:$AX$31</c:f>
              <c:numCache>
                <c:formatCode>General</c:formatCode>
                <c:ptCount val="20"/>
                <c:pt idx="0">
                  <c:v>2523.53343</c:v>
                </c:pt>
                <c:pt idx="1">
                  <c:v>1513.64</c:v>
                </c:pt>
                <c:pt idx="3">
                  <c:v>2257.4</c:v>
                </c:pt>
                <c:pt idx="4">
                  <c:v>2640.2</c:v>
                </c:pt>
                <c:pt idx="5">
                  <c:v>617.70000000000005</c:v>
                </c:pt>
                <c:pt idx="6">
                  <c:v>2366.3000000000002</c:v>
                </c:pt>
                <c:pt idx="7">
                  <c:v>1783.8</c:v>
                </c:pt>
                <c:pt idx="8">
                  <c:v>1875.3999999999999</c:v>
                </c:pt>
                <c:pt idx="9">
                  <c:v>2012.2</c:v>
                </c:pt>
                <c:pt idx="15">
                  <c:v>667.69</c:v>
                </c:pt>
                <c:pt idx="17">
                  <c:v>990.5</c:v>
                </c:pt>
              </c:numCache>
            </c:numRef>
          </c:xVal>
          <c:yVal>
            <c:numRef>
              <c:f>newplots!$GX$12:$GX$31</c:f>
              <c:numCache>
                <c:formatCode>0.00E+00</c:formatCode>
                <c:ptCount val="20"/>
                <c:pt idx="0">
                  <c:v>4661.2420000000002</c:v>
                </c:pt>
                <c:pt idx="1">
                  <c:v>2852.7150000000001</c:v>
                </c:pt>
                <c:pt idx="2">
                  <c:v>952.80589999999995</c:v>
                </c:pt>
                <c:pt idx="3">
                  <c:v>3799.46</c:v>
                </c:pt>
                <c:pt idx="4">
                  <c:v>2519.009</c:v>
                </c:pt>
                <c:pt idx="5">
                  <c:v>1377.3030000000001</c:v>
                </c:pt>
                <c:pt idx="6">
                  <c:v>4041.4989999999998</c:v>
                </c:pt>
                <c:pt idx="7">
                  <c:v>3846.13</c:v>
                </c:pt>
                <c:pt idx="8">
                  <c:v>3653.335</c:v>
                </c:pt>
                <c:pt idx="9">
                  <c:v>3346.3719999999998</c:v>
                </c:pt>
                <c:pt idx="10">
                  <c:v>821.97140000000002</c:v>
                </c:pt>
                <c:pt idx="11">
                  <c:v>723.50670000000002</c:v>
                </c:pt>
                <c:pt idx="12">
                  <c:v>735.35709999999995</c:v>
                </c:pt>
                <c:pt idx="13">
                  <c:v>360.61079999999998</c:v>
                </c:pt>
                <c:pt idx="14">
                  <c:v>179.40719999999999</c:v>
                </c:pt>
                <c:pt idx="16">
                  <c:v>388.57740000000001</c:v>
                </c:pt>
                <c:pt idx="17">
                  <c:v>2040.62</c:v>
                </c:pt>
                <c:pt idx="18">
                  <c:v>950.32910000000004</c:v>
                </c:pt>
                <c:pt idx="19">
                  <c:v>905.3159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A8-4464-B0A2-1C13461E4015}"/>
            </c:ext>
          </c:extLst>
        </c:ser>
        <c:ser>
          <c:idx val="0"/>
          <c:order val="1"/>
          <c:tx>
            <c:v>batch 1 ol (unsat)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newplots!$AX$2:$AX$5</c:f>
              <c:numCache>
                <c:formatCode>General</c:formatCode>
                <c:ptCount val="4"/>
                <c:pt idx="0">
                  <c:v>3061.3</c:v>
                </c:pt>
                <c:pt idx="1">
                  <c:v>2958.2999999999997</c:v>
                </c:pt>
                <c:pt idx="2">
                  <c:v>2917.5</c:v>
                </c:pt>
                <c:pt idx="3">
                  <c:v>2133.3000000000002</c:v>
                </c:pt>
              </c:numCache>
            </c:numRef>
          </c:xVal>
          <c:yVal>
            <c:numRef>
              <c:f>newplots!$GX$2:$GX$5</c:f>
              <c:numCache>
                <c:formatCode>0.00E+00</c:formatCode>
                <c:ptCount val="4"/>
                <c:pt idx="0">
                  <c:v>2694.7150000000001</c:v>
                </c:pt>
                <c:pt idx="1">
                  <c:v>1894.528</c:v>
                </c:pt>
                <c:pt idx="2">
                  <c:v>2680.471</c:v>
                </c:pt>
                <c:pt idx="3">
                  <c:v>2142.597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A8-4464-B0A2-1C13461E4015}"/>
            </c:ext>
          </c:extLst>
        </c:ser>
        <c:ser>
          <c:idx val="2"/>
          <c:order val="2"/>
          <c:tx>
            <c:v>batch 1 plag un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newplots!$AX$6:$AX$11</c:f>
              <c:numCache>
                <c:formatCode>General</c:formatCode>
                <c:ptCount val="6"/>
                <c:pt idx="0">
                  <c:v>2646.6000000000004</c:v>
                </c:pt>
                <c:pt idx="1">
                  <c:v>2185.6999999999998</c:v>
                </c:pt>
                <c:pt idx="2">
                  <c:v>3633.8999999999996</c:v>
                </c:pt>
                <c:pt idx="3">
                  <c:v>920.90000000000009</c:v>
                </c:pt>
                <c:pt idx="4">
                  <c:v>1411.39</c:v>
                </c:pt>
                <c:pt idx="5">
                  <c:v>1785.6999999999998</c:v>
                </c:pt>
              </c:numCache>
            </c:numRef>
          </c:xVal>
          <c:yVal>
            <c:numRef>
              <c:f>newplots!$GX$6:$GX$11</c:f>
              <c:numCache>
                <c:formatCode>0.00E+00</c:formatCode>
                <c:ptCount val="6"/>
                <c:pt idx="0">
                  <c:v>5872.0069999999996</c:v>
                </c:pt>
                <c:pt idx="1">
                  <c:v>4430.7</c:v>
                </c:pt>
                <c:pt idx="2">
                  <c:v>5791.7619999999997</c:v>
                </c:pt>
                <c:pt idx="3">
                  <c:v>2274.4059999999999</c:v>
                </c:pt>
                <c:pt idx="4">
                  <c:v>2903.0970000000002</c:v>
                </c:pt>
                <c:pt idx="5">
                  <c:v>3672.193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7A8-4464-B0A2-1C13461E4015}"/>
            </c:ext>
          </c:extLst>
        </c:ser>
        <c:ser>
          <c:idx val="3"/>
          <c:order val="3"/>
          <c:tx>
            <c:v>batch 2 ol un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newplots!$AX$32</c:f>
              <c:numCache>
                <c:formatCode>General</c:formatCode>
                <c:ptCount val="1"/>
                <c:pt idx="0">
                  <c:v>3429.5</c:v>
                </c:pt>
              </c:numCache>
            </c:numRef>
          </c:xVal>
          <c:yVal>
            <c:numRef>
              <c:f>newplots!$GX$32</c:f>
              <c:numCache>
                <c:formatCode>0.00E+00</c:formatCode>
                <c:ptCount val="1"/>
                <c:pt idx="0">
                  <c:v>3760.833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7A8-4464-B0A2-1C13461E4015}"/>
            </c:ext>
          </c:extLst>
        </c:ser>
        <c:ser>
          <c:idx val="4"/>
          <c:order val="4"/>
          <c:tx>
            <c:v>batch 2 ol sat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newplots!$AX$33:$AX$34</c:f>
              <c:numCache>
                <c:formatCode>General</c:formatCode>
                <c:ptCount val="2"/>
                <c:pt idx="0">
                  <c:v>432.70000000000005</c:v>
                </c:pt>
                <c:pt idx="1">
                  <c:v>1334.1</c:v>
                </c:pt>
              </c:numCache>
            </c:numRef>
          </c:xVal>
          <c:yVal>
            <c:numRef>
              <c:f>newplots!$GX$33:$GX$34</c:f>
              <c:numCache>
                <c:formatCode>0.00E+00</c:formatCode>
                <c:ptCount val="2"/>
                <c:pt idx="0">
                  <c:v>573.32050000000004</c:v>
                </c:pt>
                <c:pt idx="1">
                  <c:v>746.4076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7A8-4464-B0A2-1C13461E4015}"/>
            </c:ext>
          </c:extLst>
        </c:ser>
        <c:ser>
          <c:idx val="5"/>
          <c:order val="5"/>
          <c:tx>
            <c:v>batch 2 plag UN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newplots!$AX$35:$AX$45</c:f>
              <c:numCache>
                <c:formatCode>General</c:formatCode>
                <c:ptCount val="11"/>
                <c:pt idx="0">
                  <c:v>2474.9</c:v>
                </c:pt>
                <c:pt idx="1">
                  <c:v>2051.1000000000004</c:v>
                </c:pt>
                <c:pt idx="2">
                  <c:v>1165.3</c:v>
                </c:pt>
                <c:pt idx="3">
                  <c:v>1193.0999999999999</c:v>
                </c:pt>
                <c:pt idx="4">
                  <c:v>1167.2</c:v>
                </c:pt>
                <c:pt idx="5">
                  <c:v>2274.1999999999998</c:v>
                </c:pt>
                <c:pt idx="6">
                  <c:v>2329.5</c:v>
                </c:pt>
                <c:pt idx="7">
                  <c:v>1323.5</c:v>
                </c:pt>
                <c:pt idx="9">
                  <c:v>748.19999999999993</c:v>
                </c:pt>
              </c:numCache>
            </c:numRef>
          </c:xVal>
          <c:yVal>
            <c:numRef>
              <c:f>newplots!$GX$35:$GX$45</c:f>
              <c:numCache>
                <c:formatCode>0.00E+00</c:formatCode>
                <c:ptCount val="11"/>
                <c:pt idx="0">
                  <c:v>5235.5780000000004</c:v>
                </c:pt>
                <c:pt idx="1">
                  <c:v>2148.694</c:v>
                </c:pt>
                <c:pt idx="2">
                  <c:v>2234.078</c:v>
                </c:pt>
                <c:pt idx="3">
                  <c:v>2512.3809999999999</c:v>
                </c:pt>
                <c:pt idx="4">
                  <c:v>2597.7420000000002</c:v>
                </c:pt>
                <c:pt idx="5">
                  <c:v>3249.1039999999998</c:v>
                </c:pt>
                <c:pt idx="6">
                  <c:v>4179.2049999999999</c:v>
                </c:pt>
                <c:pt idx="8">
                  <c:v>1066.7159999999999</c:v>
                </c:pt>
                <c:pt idx="10">
                  <c:v>652.0031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7A8-4464-B0A2-1C13461E4015}"/>
            </c:ext>
          </c:extLst>
        </c:ser>
        <c:ser>
          <c:idx val="6"/>
          <c:order val="6"/>
          <c:tx>
            <c:v>BATCH 2 PLAG 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newplots!$AX$46:$AX$86</c:f>
              <c:numCache>
                <c:formatCode>General</c:formatCode>
                <c:ptCount val="41"/>
                <c:pt idx="0">
                  <c:v>2481.9</c:v>
                </c:pt>
                <c:pt idx="1">
                  <c:v>1039.5</c:v>
                </c:pt>
                <c:pt idx="2">
                  <c:v>1094.2</c:v>
                </c:pt>
                <c:pt idx="3">
                  <c:v>1490.6</c:v>
                </c:pt>
                <c:pt idx="4">
                  <c:v>2270.1</c:v>
                </c:pt>
                <c:pt idx="5">
                  <c:v>1681.3999999999999</c:v>
                </c:pt>
                <c:pt idx="6">
                  <c:v>1715.49</c:v>
                </c:pt>
                <c:pt idx="7">
                  <c:v>1545.2</c:v>
                </c:pt>
                <c:pt idx="8">
                  <c:v>1402.3</c:v>
                </c:pt>
                <c:pt idx="9">
                  <c:v>1146.4000000000001</c:v>
                </c:pt>
                <c:pt idx="10">
                  <c:v>2041.3999999999999</c:v>
                </c:pt>
                <c:pt idx="11">
                  <c:v>1926.3</c:v>
                </c:pt>
                <c:pt idx="12">
                  <c:v>2126</c:v>
                </c:pt>
                <c:pt idx="13">
                  <c:v>1804.7</c:v>
                </c:pt>
                <c:pt idx="15">
                  <c:v>1433.5</c:v>
                </c:pt>
                <c:pt idx="16">
                  <c:v>1533.3000000000002</c:v>
                </c:pt>
                <c:pt idx="17">
                  <c:v>1272.7</c:v>
                </c:pt>
                <c:pt idx="18">
                  <c:v>1383.1</c:v>
                </c:pt>
                <c:pt idx="19">
                  <c:v>1336.6</c:v>
                </c:pt>
                <c:pt idx="20">
                  <c:v>1329.1</c:v>
                </c:pt>
                <c:pt idx="21">
                  <c:v>1712.8999999999999</c:v>
                </c:pt>
                <c:pt idx="22">
                  <c:v>1302.5999999999999</c:v>
                </c:pt>
                <c:pt idx="23">
                  <c:v>1391.9</c:v>
                </c:pt>
                <c:pt idx="24">
                  <c:v>1249</c:v>
                </c:pt>
                <c:pt idx="25">
                  <c:v>1111.4000000000001</c:v>
                </c:pt>
                <c:pt idx="26">
                  <c:v>1135.8</c:v>
                </c:pt>
                <c:pt idx="27">
                  <c:v>1109.7</c:v>
                </c:pt>
                <c:pt idx="28">
                  <c:v>2069.9</c:v>
                </c:pt>
                <c:pt idx="29">
                  <c:v>1072.3999999999999</c:v>
                </c:pt>
                <c:pt idx="30">
                  <c:v>1250.8</c:v>
                </c:pt>
                <c:pt idx="31">
                  <c:v>1191.3</c:v>
                </c:pt>
                <c:pt idx="32">
                  <c:v>1098.5999999999999</c:v>
                </c:pt>
                <c:pt idx="33">
                  <c:v>1177.0999999999999</c:v>
                </c:pt>
                <c:pt idx="34">
                  <c:v>208.5</c:v>
                </c:pt>
                <c:pt idx="35">
                  <c:v>2103.1999999999998</c:v>
                </c:pt>
                <c:pt idx="36">
                  <c:v>1402</c:v>
                </c:pt>
                <c:pt idx="37">
                  <c:v>1378.6000000000001</c:v>
                </c:pt>
                <c:pt idx="38">
                  <c:v>1474.1</c:v>
                </c:pt>
                <c:pt idx="39">
                  <c:v>1728.8</c:v>
                </c:pt>
                <c:pt idx="40">
                  <c:v>1321.3</c:v>
                </c:pt>
              </c:numCache>
            </c:numRef>
          </c:xVal>
          <c:yVal>
            <c:numRef>
              <c:f>newplots!$GX$46:$GX$86</c:f>
              <c:numCache>
                <c:formatCode>0.00E+00</c:formatCode>
                <c:ptCount val="41"/>
                <c:pt idx="0">
                  <c:v>4241.33</c:v>
                </c:pt>
                <c:pt idx="1">
                  <c:v>1902.568</c:v>
                </c:pt>
                <c:pt idx="2">
                  <c:v>2149.9450000000002</c:v>
                </c:pt>
                <c:pt idx="3">
                  <c:v>3340.5990000000002</c:v>
                </c:pt>
                <c:pt idx="4">
                  <c:v>3807.8809999999999</c:v>
                </c:pt>
                <c:pt idx="5">
                  <c:v>2977.027</c:v>
                </c:pt>
                <c:pt idx="6">
                  <c:v>2576.3020000000001</c:v>
                </c:pt>
                <c:pt idx="7">
                  <c:v>2113.9360000000001</c:v>
                </c:pt>
                <c:pt idx="8">
                  <c:v>2354.444</c:v>
                </c:pt>
                <c:pt idx="9">
                  <c:v>2389.8240000000001</c:v>
                </c:pt>
                <c:pt idx="10">
                  <c:v>3868.5059999999999</c:v>
                </c:pt>
                <c:pt idx="11">
                  <c:v>4133.7910000000002</c:v>
                </c:pt>
                <c:pt idx="12">
                  <c:v>4062.5219999999999</c:v>
                </c:pt>
                <c:pt idx="13">
                  <c:v>3371.66</c:v>
                </c:pt>
                <c:pt idx="14" formatCode="General">
                  <c:v>695.96690000000001</c:v>
                </c:pt>
                <c:pt idx="15">
                  <c:v>2075.328</c:v>
                </c:pt>
                <c:pt idx="16">
                  <c:v>2289.2139999999999</c:v>
                </c:pt>
                <c:pt idx="17">
                  <c:v>1638.6469999999999</c:v>
                </c:pt>
                <c:pt idx="18">
                  <c:v>2131.3980000000001</c:v>
                </c:pt>
                <c:pt idx="19">
                  <c:v>1567.8630000000001</c:v>
                </c:pt>
                <c:pt idx="20">
                  <c:v>1637.701</c:v>
                </c:pt>
                <c:pt idx="21">
                  <c:v>2401.5030000000002</c:v>
                </c:pt>
                <c:pt idx="22">
                  <c:v>3215.4639999999999</c:v>
                </c:pt>
                <c:pt idx="23">
                  <c:v>2981.5940000000001</c:v>
                </c:pt>
                <c:pt idx="24">
                  <c:v>2553.9259999999999</c:v>
                </c:pt>
                <c:pt idx="25">
                  <c:v>2274.48</c:v>
                </c:pt>
                <c:pt idx="26">
                  <c:v>2219.5549999999998</c:v>
                </c:pt>
                <c:pt idx="27">
                  <c:v>2152.7739999999999</c:v>
                </c:pt>
                <c:pt idx="28">
                  <c:v>3477.1559999999999</c:v>
                </c:pt>
                <c:pt idx="29">
                  <c:v>1947.5340000000001</c:v>
                </c:pt>
                <c:pt idx="30">
                  <c:v>2213.375</c:v>
                </c:pt>
                <c:pt idx="31">
                  <c:v>2221.326</c:v>
                </c:pt>
                <c:pt idx="32">
                  <c:v>2146.645</c:v>
                </c:pt>
                <c:pt idx="33">
                  <c:v>2097.8249999999998</c:v>
                </c:pt>
                <c:pt idx="34">
                  <c:v>380.45929999999998</c:v>
                </c:pt>
                <c:pt idx="35">
                  <c:v>3831.0039999999999</c:v>
                </c:pt>
                <c:pt idx="36">
                  <c:v>2720.779</c:v>
                </c:pt>
                <c:pt idx="37">
                  <c:v>2766.8339999999998</c:v>
                </c:pt>
                <c:pt idx="38">
                  <c:v>1617.7139999999999</c:v>
                </c:pt>
                <c:pt idx="39">
                  <c:v>2336.377</c:v>
                </c:pt>
                <c:pt idx="40">
                  <c:v>1801.2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27A8-4464-B0A2-1C13461E4015}"/>
            </c:ext>
          </c:extLst>
        </c:ser>
        <c:ser>
          <c:idx val="7"/>
          <c:order val="7"/>
          <c:tx>
            <c:v>onetoone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newplots!$GW$93:$GW$107</c:f>
              <c:numCache>
                <c:formatCode>General</c:formatCode>
                <c:ptCount val="15"/>
                <c:pt idx="0">
                  <c:v>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500</c:v>
                </c:pt>
                <c:pt idx="6">
                  <c:v>3000</c:v>
                </c:pt>
                <c:pt idx="7">
                  <c:v>3500</c:v>
                </c:pt>
                <c:pt idx="8">
                  <c:v>4000</c:v>
                </c:pt>
                <c:pt idx="9">
                  <c:v>4500</c:v>
                </c:pt>
                <c:pt idx="10">
                  <c:v>5000</c:v>
                </c:pt>
                <c:pt idx="11">
                  <c:v>5500</c:v>
                </c:pt>
                <c:pt idx="12">
                  <c:v>6000</c:v>
                </c:pt>
                <c:pt idx="13">
                  <c:v>6500</c:v>
                </c:pt>
                <c:pt idx="14">
                  <c:v>7000</c:v>
                </c:pt>
              </c:numCache>
            </c:numRef>
          </c:xVal>
          <c:yVal>
            <c:numRef>
              <c:f>newplots!$GX$93:$GX$107</c:f>
              <c:numCache>
                <c:formatCode>General</c:formatCode>
                <c:ptCount val="15"/>
                <c:pt idx="0">
                  <c:v>0</c:v>
                </c:pt>
                <c:pt idx="1">
                  <c:v>500</c:v>
                </c:pt>
                <c:pt idx="2" formatCode="0.00E+00">
                  <c:v>1000</c:v>
                </c:pt>
                <c:pt idx="3">
                  <c:v>1500</c:v>
                </c:pt>
                <c:pt idx="4" formatCode="0.00E+00">
                  <c:v>2000</c:v>
                </c:pt>
                <c:pt idx="5">
                  <c:v>2500</c:v>
                </c:pt>
                <c:pt idx="6" formatCode="0.00E+00">
                  <c:v>3000</c:v>
                </c:pt>
                <c:pt idx="7">
                  <c:v>3500</c:v>
                </c:pt>
                <c:pt idx="8" formatCode="0.00E+00">
                  <c:v>4000</c:v>
                </c:pt>
                <c:pt idx="9">
                  <c:v>4500</c:v>
                </c:pt>
                <c:pt idx="10">
                  <c:v>5000</c:v>
                </c:pt>
                <c:pt idx="11" formatCode="0.00E+00">
                  <c:v>5500</c:v>
                </c:pt>
                <c:pt idx="12">
                  <c:v>6000</c:v>
                </c:pt>
                <c:pt idx="13" formatCode="0.00E+00">
                  <c:v>6500</c:v>
                </c:pt>
                <c:pt idx="14">
                  <c:v>70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7A8-4464-B0A2-1C13461E40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9293840"/>
        <c:axId val="899295152"/>
      </c:scatterChart>
      <c:valAx>
        <c:axId val="899293840"/>
        <c:scaling>
          <c:orientation val="minMax"/>
          <c:max val="4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GMASA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9295152"/>
        <c:crosses val="autoZero"/>
        <c:crossBetween val="midCat"/>
      </c:valAx>
      <c:valAx>
        <c:axId val="89929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P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9293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1"/>
          <c:order val="0"/>
          <c:tx>
            <c:v>batch 1 plag 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newplots!$AX$12:$AX$31</c:f>
              <c:numCache>
                <c:formatCode>General</c:formatCode>
                <c:ptCount val="20"/>
                <c:pt idx="0">
                  <c:v>2523.53343</c:v>
                </c:pt>
                <c:pt idx="1">
                  <c:v>1513.64</c:v>
                </c:pt>
                <c:pt idx="3">
                  <c:v>2257.4</c:v>
                </c:pt>
                <c:pt idx="4">
                  <c:v>2640.2</c:v>
                </c:pt>
                <c:pt idx="5">
                  <c:v>617.70000000000005</c:v>
                </c:pt>
                <c:pt idx="6">
                  <c:v>2366.3000000000002</c:v>
                </c:pt>
                <c:pt idx="7">
                  <c:v>1783.8</c:v>
                </c:pt>
                <c:pt idx="8">
                  <c:v>1875.3999999999999</c:v>
                </c:pt>
                <c:pt idx="9">
                  <c:v>2012.2</c:v>
                </c:pt>
                <c:pt idx="15">
                  <c:v>667.69</c:v>
                </c:pt>
                <c:pt idx="17">
                  <c:v>990.5</c:v>
                </c:pt>
              </c:numCache>
            </c:numRef>
          </c:xVal>
          <c:yVal>
            <c:numRef>
              <c:f>newplots!$GW$12:$GW$31</c:f>
              <c:numCache>
                <c:formatCode>0</c:formatCode>
                <c:ptCount val="20"/>
                <c:pt idx="0">
                  <c:v>2648.828125</c:v>
                </c:pt>
                <c:pt idx="1">
                  <c:v>1506.8359375</c:v>
                </c:pt>
                <c:pt idx="2">
                  <c:v>847.8515625</c:v>
                </c:pt>
                <c:pt idx="3">
                  <c:v>2753.515625</c:v>
                </c:pt>
                <c:pt idx="4">
                  <c:v>2167.96875</c:v>
                </c:pt>
                <c:pt idx="6">
                  <c:v>1745.3125</c:v>
                </c:pt>
                <c:pt idx="7">
                  <c:v>1736.71875</c:v>
                </c:pt>
                <c:pt idx="8">
                  <c:v>2237.5</c:v>
                </c:pt>
                <c:pt idx="9">
                  <c:v>2013.28125</c:v>
                </c:pt>
                <c:pt idx="10">
                  <c:v>922.0703125</c:v>
                </c:pt>
                <c:pt idx="12">
                  <c:v>322.802734375</c:v>
                </c:pt>
                <c:pt idx="13">
                  <c:v>126.8798828125</c:v>
                </c:pt>
                <c:pt idx="14">
                  <c:v>50.05859375</c:v>
                </c:pt>
                <c:pt idx="16">
                  <c:v>247.16796875</c:v>
                </c:pt>
                <c:pt idx="17">
                  <c:v>932.6171875</c:v>
                </c:pt>
                <c:pt idx="18">
                  <c:v>318.9453125</c:v>
                </c:pt>
                <c:pt idx="19">
                  <c:v>520.1171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C55-4F8A-942D-B688CBA3F227}"/>
            </c:ext>
          </c:extLst>
        </c:ser>
        <c:ser>
          <c:idx val="0"/>
          <c:order val="1"/>
          <c:tx>
            <c:v>batch 1 ol (unsat)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newplots!$AX$2:$AX$5</c:f>
              <c:numCache>
                <c:formatCode>General</c:formatCode>
                <c:ptCount val="4"/>
                <c:pt idx="0">
                  <c:v>3061.3</c:v>
                </c:pt>
                <c:pt idx="1">
                  <c:v>2958.2999999999997</c:v>
                </c:pt>
                <c:pt idx="2">
                  <c:v>2917.5</c:v>
                </c:pt>
                <c:pt idx="3">
                  <c:v>2133.3000000000002</c:v>
                </c:pt>
              </c:numCache>
            </c:numRef>
          </c:xVal>
          <c:yVal>
            <c:numRef>
              <c:f>newplots!$GW$2:$GW$5</c:f>
              <c:numCache>
                <c:formatCode>0</c:formatCode>
                <c:ptCount val="4"/>
                <c:pt idx="0">
                  <c:v>2628.90625</c:v>
                </c:pt>
                <c:pt idx="1">
                  <c:v>3340.625</c:v>
                </c:pt>
                <c:pt idx="2">
                  <c:v>2017.96875</c:v>
                </c:pt>
                <c:pt idx="3">
                  <c:v>1276.171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55-4F8A-942D-B688CBA3F227}"/>
            </c:ext>
          </c:extLst>
        </c:ser>
        <c:ser>
          <c:idx val="2"/>
          <c:order val="2"/>
          <c:tx>
            <c:v>batch 1 plag un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newplots!$AX$6:$AX$11</c:f>
              <c:numCache>
                <c:formatCode>General</c:formatCode>
                <c:ptCount val="6"/>
                <c:pt idx="0">
                  <c:v>2646.6000000000004</c:v>
                </c:pt>
                <c:pt idx="1">
                  <c:v>2185.6999999999998</c:v>
                </c:pt>
                <c:pt idx="2">
                  <c:v>3633.8999999999996</c:v>
                </c:pt>
                <c:pt idx="3">
                  <c:v>920.90000000000009</c:v>
                </c:pt>
                <c:pt idx="4">
                  <c:v>1411.39</c:v>
                </c:pt>
                <c:pt idx="5">
                  <c:v>1785.6999999999998</c:v>
                </c:pt>
              </c:numCache>
            </c:numRef>
          </c:xVal>
          <c:yVal>
            <c:numRef>
              <c:f>newplots!$GW$6:$GW$11</c:f>
              <c:numCache>
                <c:formatCode>0</c:formatCode>
                <c:ptCount val="6"/>
                <c:pt idx="0">
                  <c:v>2060.546875</c:v>
                </c:pt>
                <c:pt idx="1">
                  <c:v>2181.25</c:v>
                </c:pt>
                <c:pt idx="2">
                  <c:v>3714.84375</c:v>
                </c:pt>
                <c:pt idx="3">
                  <c:v>630.078125</c:v>
                </c:pt>
                <c:pt idx="4">
                  <c:v>1140.234375</c:v>
                </c:pt>
                <c:pt idx="5">
                  <c:v>1204.1015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C55-4F8A-942D-B688CBA3F227}"/>
            </c:ext>
          </c:extLst>
        </c:ser>
        <c:ser>
          <c:idx val="3"/>
          <c:order val="3"/>
          <c:tx>
            <c:v>batch 2 ol un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newplots!$AX$32</c:f>
              <c:numCache>
                <c:formatCode>General</c:formatCode>
                <c:ptCount val="1"/>
                <c:pt idx="0">
                  <c:v>3429.5</c:v>
                </c:pt>
              </c:numCache>
            </c:numRef>
          </c:xVal>
          <c:yVal>
            <c:numRef>
              <c:f>newplots!$GW$32</c:f>
              <c:numCache>
                <c:formatCode>0</c:formatCode>
                <c:ptCount val="1"/>
                <c:pt idx="0">
                  <c:v>4119.53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C55-4F8A-942D-B688CBA3F227}"/>
            </c:ext>
          </c:extLst>
        </c:ser>
        <c:ser>
          <c:idx val="4"/>
          <c:order val="4"/>
          <c:tx>
            <c:v>batch 2 ol sat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newplots!$AX$33:$AX$34</c:f>
              <c:numCache>
                <c:formatCode>General</c:formatCode>
                <c:ptCount val="2"/>
                <c:pt idx="0">
                  <c:v>432.70000000000005</c:v>
                </c:pt>
                <c:pt idx="1">
                  <c:v>1334.1</c:v>
                </c:pt>
              </c:numCache>
            </c:numRef>
          </c:xVal>
          <c:yVal>
            <c:numRef>
              <c:f>newplots!$GW$33:$GW$34</c:f>
              <c:numCache>
                <c:formatCode>0</c:formatCode>
                <c:ptCount val="2"/>
                <c:pt idx="0">
                  <c:v>446.97265625</c:v>
                </c:pt>
                <c:pt idx="1">
                  <c:v>808.593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C55-4F8A-942D-B688CBA3F227}"/>
            </c:ext>
          </c:extLst>
        </c:ser>
        <c:ser>
          <c:idx val="5"/>
          <c:order val="5"/>
          <c:tx>
            <c:v>batch 2 plag UN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newplots!$AX$35:$AX$45</c:f>
              <c:numCache>
                <c:formatCode>General</c:formatCode>
                <c:ptCount val="11"/>
                <c:pt idx="0">
                  <c:v>2474.9</c:v>
                </c:pt>
                <c:pt idx="1">
                  <c:v>2051.1000000000004</c:v>
                </c:pt>
                <c:pt idx="2">
                  <c:v>1165.3</c:v>
                </c:pt>
                <c:pt idx="3">
                  <c:v>1193.0999999999999</c:v>
                </c:pt>
                <c:pt idx="4">
                  <c:v>1167.2</c:v>
                </c:pt>
                <c:pt idx="5">
                  <c:v>2274.1999999999998</c:v>
                </c:pt>
                <c:pt idx="6">
                  <c:v>2329.5</c:v>
                </c:pt>
                <c:pt idx="7">
                  <c:v>1323.5</c:v>
                </c:pt>
                <c:pt idx="9">
                  <c:v>748.19999999999993</c:v>
                </c:pt>
              </c:numCache>
            </c:numRef>
          </c:xVal>
          <c:yVal>
            <c:numRef>
              <c:f>newplots!$GW$35:$GW$45</c:f>
              <c:numCache>
                <c:formatCode>0</c:formatCode>
                <c:ptCount val="11"/>
                <c:pt idx="0">
                  <c:v>2062.890625</c:v>
                </c:pt>
                <c:pt idx="1">
                  <c:v>1849.21875</c:v>
                </c:pt>
                <c:pt idx="2">
                  <c:v>1207.03125</c:v>
                </c:pt>
                <c:pt idx="3">
                  <c:v>995.5078125</c:v>
                </c:pt>
                <c:pt idx="4">
                  <c:v>837.5</c:v>
                </c:pt>
                <c:pt idx="5">
                  <c:v>1793.75</c:v>
                </c:pt>
                <c:pt idx="6">
                  <c:v>2567.578125</c:v>
                </c:pt>
                <c:pt idx="7">
                  <c:v>965.625</c:v>
                </c:pt>
                <c:pt idx="8">
                  <c:v>477.44140625</c:v>
                </c:pt>
                <c:pt idx="9">
                  <c:v>727.9296875</c:v>
                </c:pt>
                <c:pt idx="10">
                  <c:v>170.41015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C55-4F8A-942D-B688CBA3F227}"/>
            </c:ext>
          </c:extLst>
        </c:ser>
        <c:ser>
          <c:idx val="6"/>
          <c:order val="6"/>
          <c:tx>
            <c:v>BATCH 2 PLAG SA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newplots!$AX$46:$AX$86</c:f>
              <c:numCache>
                <c:formatCode>General</c:formatCode>
                <c:ptCount val="41"/>
                <c:pt idx="0">
                  <c:v>2481.9</c:v>
                </c:pt>
                <c:pt idx="1">
                  <c:v>1039.5</c:v>
                </c:pt>
                <c:pt idx="2">
                  <c:v>1094.2</c:v>
                </c:pt>
                <c:pt idx="3">
                  <c:v>1490.6</c:v>
                </c:pt>
                <c:pt idx="4">
                  <c:v>2270.1</c:v>
                </c:pt>
                <c:pt idx="5">
                  <c:v>1681.3999999999999</c:v>
                </c:pt>
                <c:pt idx="6">
                  <c:v>1715.49</c:v>
                </c:pt>
                <c:pt idx="7">
                  <c:v>1545.2</c:v>
                </c:pt>
                <c:pt idx="8">
                  <c:v>1402.3</c:v>
                </c:pt>
                <c:pt idx="9">
                  <c:v>1146.4000000000001</c:v>
                </c:pt>
                <c:pt idx="10">
                  <c:v>2041.3999999999999</c:v>
                </c:pt>
                <c:pt idx="11">
                  <c:v>1926.3</c:v>
                </c:pt>
                <c:pt idx="12">
                  <c:v>2126</c:v>
                </c:pt>
                <c:pt idx="13">
                  <c:v>1804.7</c:v>
                </c:pt>
                <c:pt idx="15">
                  <c:v>1433.5</c:v>
                </c:pt>
                <c:pt idx="16">
                  <c:v>1533.3000000000002</c:v>
                </c:pt>
                <c:pt idx="17">
                  <c:v>1272.7</c:v>
                </c:pt>
                <c:pt idx="18">
                  <c:v>1383.1</c:v>
                </c:pt>
                <c:pt idx="19">
                  <c:v>1336.6</c:v>
                </c:pt>
                <c:pt idx="20">
                  <c:v>1329.1</c:v>
                </c:pt>
                <c:pt idx="21">
                  <c:v>1712.8999999999999</c:v>
                </c:pt>
                <c:pt idx="22">
                  <c:v>1302.5999999999999</c:v>
                </c:pt>
                <c:pt idx="23">
                  <c:v>1391.9</c:v>
                </c:pt>
                <c:pt idx="24">
                  <c:v>1249</c:v>
                </c:pt>
                <c:pt idx="25">
                  <c:v>1111.4000000000001</c:v>
                </c:pt>
                <c:pt idx="26">
                  <c:v>1135.8</c:v>
                </c:pt>
                <c:pt idx="27">
                  <c:v>1109.7</c:v>
                </c:pt>
                <c:pt idx="28">
                  <c:v>2069.9</c:v>
                </c:pt>
                <c:pt idx="29">
                  <c:v>1072.3999999999999</c:v>
                </c:pt>
                <c:pt idx="30">
                  <c:v>1250.8</c:v>
                </c:pt>
                <c:pt idx="31">
                  <c:v>1191.3</c:v>
                </c:pt>
                <c:pt idx="32">
                  <c:v>1098.5999999999999</c:v>
                </c:pt>
                <c:pt idx="33">
                  <c:v>1177.0999999999999</c:v>
                </c:pt>
                <c:pt idx="34">
                  <c:v>208.5</c:v>
                </c:pt>
                <c:pt idx="35">
                  <c:v>2103.1999999999998</c:v>
                </c:pt>
                <c:pt idx="36">
                  <c:v>1402</c:v>
                </c:pt>
                <c:pt idx="37">
                  <c:v>1378.6000000000001</c:v>
                </c:pt>
                <c:pt idx="38">
                  <c:v>1474.1</c:v>
                </c:pt>
                <c:pt idx="39">
                  <c:v>1728.8</c:v>
                </c:pt>
                <c:pt idx="40">
                  <c:v>1321.3</c:v>
                </c:pt>
              </c:numCache>
            </c:numRef>
          </c:xVal>
          <c:yVal>
            <c:numRef>
              <c:f>newplots!$GW$46:$GW$86</c:f>
              <c:numCache>
                <c:formatCode>0</c:formatCode>
                <c:ptCount val="41"/>
                <c:pt idx="0">
                  <c:v>2414.0625</c:v>
                </c:pt>
                <c:pt idx="1">
                  <c:v>770.3125</c:v>
                </c:pt>
                <c:pt idx="2">
                  <c:v>897.65625</c:v>
                </c:pt>
                <c:pt idx="3">
                  <c:v>1563.28125</c:v>
                </c:pt>
                <c:pt idx="4">
                  <c:v>1902.734375</c:v>
                </c:pt>
                <c:pt idx="5">
                  <c:v>1803.90625</c:v>
                </c:pt>
                <c:pt idx="6">
                  <c:v>1962.109375</c:v>
                </c:pt>
                <c:pt idx="7">
                  <c:v>1866.015625</c:v>
                </c:pt>
                <c:pt idx="8">
                  <c:v>1186.71875</c:v>
                </c:pt>
                <c:pt idx="9">
                  <c:v>802.44140625</c:v>
                </c:pt>
                <c:pt idx="10">
                  <c:v>1705.46875</c:v>
                </c:pt>
                <c:pt idx="11">
                  <c:v>1598.046875</c:v>
                </c:pt>
                <c:pt idx="12">
                  <c:v>1371.484375</c:v>
                </c:pt>
                <c:pt idx="13">
                  <c:v>1662.109375</c:v>
                </c:pt>
                <c:pt idx="15">
                  <c:v>1506.25</c:v>
                </c:pt>
                <c:pt idx="16">
                  <c:v>1472.4609375</c:v>
                </c:pt>
                <c:pt idx="18">
                  <c:v>1721.09375</c:v>
                </c:pt>
                <c:pt idx="22">
                  <c:v>1154.296875</c:v>
                </c:pt>
                <c:pt idx="23">
                  <c:v>1173.046875</c:v>
                </c:pt>
                <c:pt idx="24">
                  <c:v>993.1640625</c:v>
                </c:pt>
                <c:pt idx="25">
                  <c:v>535.15625</c:v>
                </c:pt>
                <c:pt idx="26">
                  <c:v>1003.7109375</c:v>
                </c:pt>
                <c:pt idx="27">
                  <c:v>832.8125</c:v>
                </c:pt>
                <c:pt idx="28">
                  <c:v>1871.09375</c:v>
                </c:pt>
                <c:pt idx="29">
                  <c:v>856.4453125</c:v>
                </c:pt>
                <c:pt idx="30">
                  <c:v>1448.828125</c:v>
                </c:pt>
                <c:pt idx="31">
                  <c:v>1141.2109375</c:v>
                </c:pt>
                <c:pt idx="32">
                  <c:v>869.7265625</c:v>
                </c:pt>
                <c:pt idx="33">
                  <c:v>1113.8671875</c:v>
                </c:pt>
                <c:pt idx="37">
                  <c:v>1412.1093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C55-4F8A-942D-B688CBA3F227}"/>
            </c:ext>
          </c:extLst>
        </c:ser>
        <c:ser>
          <c:idx val="7"/>
          <c:order val="7"/>
          <c:tx>
            <c:v>onetoone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newplots!$GW$93:$GW$108</c:f>
              <c:numCache>
                <c:formatCode>General</c:formatCode>
                <c:ptCount val="16"/>
                <c:pt idx="0">
                  <c:v>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500</c:v>
                </c:pt>
                <c:pt idx="6">
                  <c:v>3000</c:v>
                </c:pt>
                <c:pt idx="7">
                  <c:v>3500</c:v>
                </c:pt>
                <c:pt idx="8">
                  <c:v>4000</c:v>
                </c:pt>
                <c:pt idx="9">
                  <c:v>4500</c:v>
                </c:pt>
                <c:pt idx="10">
                  <c:v>5000</c:v>
                </c:pt>
                <c:pt idx="11">
                  <c:v>5500</c:v>
                </c:pt>
                <c:pt idx="12">
                  <c:v>6000</c:v>
                </c:pt>
                <c:pt idx="13">
                  <c:v>6500</c:v>
                </c:pt>
                <c:pt idx="14">
                  <c:v>7000</c:v>
                </c:pt>
                <c:pt idx="15">
                  <c:v>7500</c:v>
                </c:pt>
              </c:numCache>
            </c:numRef>
          </c:xVal>
          <c:yVal>
            <c:numRef>
              <c:f>newplots!$GX$93:$GX$108</c:f>
              <c:numCache>
                <c:formatCode>General</c:formatCode>
                <c:ptCount val="16"/>
                <c:pt idx="0">
                  <c:v>0</c:v>
                </c:pt>
                <c:pt idx="1">
                  <c:v>500</c:v>
                </c:pt>
                <c:pt idx="2" formatCode="0.00E+00">
                  <c:v>1000</c:v>
                </c:pt>
                <c:pt idx="3">
                  <c:v>1500</c:v>
                </c:pt>
                <c:pt idx="4" formatCode="0.00E+00">
                  <c:v>2000</c:v>
                </c:pt>
                <c:pt idx="5">
                  <c:v>2500</c:v>
                </c:pt>
                <c:pt idx="6" formatCode="0.00E+00">
                  <c:v>3000</c:v>
                </c:pt>
                <c:pt idx="7">
                  <c:v>3500</c:v>
                </c:pt>
                <c:pt idx="8" formatCode="0.00E+00">
                  <c:v>4000</c:v>
                </c:pt>
                <c:pt idx="9">
                  <c:v>4500</c:v>
                </c:pt>
                <c:pt idx="10">
                  <c:v>5000</c:v>
                </c:pt>
                <c:pt idx="11" formatCode="0.00E+00">
                  <c:v>5500</c:v>
                </c:pt>
                <c:pt idx="12">
                  <c:v>6000</c:v>
                </c:pt>
                <c:pt idx="13" formatCode="0.00E+00">
                  <c:v>6500</c:v>
                </c:pt>
                <c:pt idx="14">
                  <c:v>7000</c:v>
                </c:pt>
                <c:pt idx="15" formatCode="0.00E+00">
                  <c:v>75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C55-4F8A-942D-B688CBA3F2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9293840"/>
        <c:axId val="899295152"/>
      </c:scatterChart>
      <c:valAx>
        <c:axId val="899293840"/>
        <c:scaling>
          <c:orientation val="minMax"/>
          <c:max val="4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GMASA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9295152"/>
        <c:crosses val="autoZero"/>
        <c:crossBetween val="midCat"/>
      </c:valAx>
      <c:valAx>
        <c:axId val="899295152"/>
        <c:scaling>
          <c:orientation val="minMax"/>
          <c:max val="5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OLATILECAL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9293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6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7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8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7346</cdr:x>
      <cdr:y>0.06193</cdr:y>
    </cdr:from>
    <cdr:to>
      <cdr:x>0.85049</cdr:x>
      <cdr:y>0.1880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849EA9D-137B-4C1E-BB5D-B0A0F306237E}"/>
            </a:ext>
          </a:extLst>
        </cdr:cNvPr>
        <cdr:cNvSpPr txBox="1"/>
      </cdr:nvSpPr>
      <cdr:spPr>
        <a:xfrm xmlns:a="http://schemas.openxmlformats.org/drawingml/2006/main">
          <a:off x="4162425" y="257176"/>
          <a:ext cx="3314700" cy="5238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6651</cdr:x>
      <cdr:y>0.91226</cdr:y>
    </cdr:from>
    <cdr:to>
      <cdr:x>0.58996</cdr:x>
      <cdr:y>1</cdr:y>
    </cdr:to>
    <cdr:pic>
      <cdr:nvPicPr>
        <cdr:cNvPr id="3" name="chart">
          <a:extLst xmlns:a="http://schemas.openxmlformats.org/drawingml/2006/main">
            <a:ext uri="{FF2B5EF4-FFF2-40B4-BE49-F238E27FC236}">
              <a16:creationId xmlns:a16="http://schemas.microsoft.com/office/drawing/2014/main" id="{756FBA6A-BFE3-4958-8ED1-677E17F7AEE3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673805" y="2470059"/>
          <a:ext cx="707570" cy="237581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7346</cdr:x>
      <cdr:y>0.06193</cdr:y>
    </cdr:from>
    <cdr:to>
      <cdr:x>0.85049</cdr:x>
      <cdr:y>0.1880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849EA9D-137B-4C1E-BB5D-B0A0F306237E}"/>
            </a:ext>
          </a:extLst>
        </cdr:cNvPr>
        <cdr:cNvSpPr txBox="1"/>
      </cdr:nvSpPr>
      <cdr:spPr>
        <a:xfrm xmlns:a="http://schemas.openxmlformats.org/drawingml/2006/main">
          <a:off x="4162425" y="257176"/>
          <a:ext cx="3314700" cy="5238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45179</cdr:x>
      <cdr:y>0.90526</cdr:y>
    </cdr:from>
    <cdr:to>
      <cdr:x>0.56836</cdr:x>
      <cdr:y>1</cdr:y>
    </cdr:to>
    <cdr:pic>
      <cdr:nvPicPr>
        <cdr:cNvPr id="3" name="chart">
          <a:extLst xmlns:a="http://schemas.openxmlformats.org/drawingml/2006/main">
            <a:ext uri="{FF2B5EF4-FFF2-40B4-BE49-F238E27FC236}">
              <a16:creationId xmlns:a16="http://schemas.microsoft.com/office/drawing/2014/main" id="{67FA6BA5-3BA1-48EE-A885-711B8D38E3C5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589439" y="2451109"/>
          <a:ext cx="668111" cy="256531"/>
        </a:xfrm>
        <a:prstGeom xmlns:a="http://schemas.openxmlformats.org/drawingml/2006/main" prst="rect">
          <a:avLst/>
        </a:prstGeom>
      </cdr:spPr>
    </cdr:pic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47129</cdr:x>
      <cdr:y>0.90356</cdr:y>
    </cdr:from>
    <cdr:to>
      <cdr:x>0.58996</cdr:x>
      <cdr:y>1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686D1252-EBBF-4833-A469-7E5016B7A212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701203" y="2446512"/>
          <a:ext cx="680172" cy="261128"/>
        </a:xfrm>
        <a:prstGeom xmlns:a="http://schemas.openxmlformats.org/drawingml/2006/main" prst="rect">
          <a:avLst/>
        </a:prstGeom>
      </cdr:spPr>
    </cdr:pic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46154</cdr:x>
      <cdr:y>0.92304</cdr:y>
    </cdr:from>
    <cdr:to>
      <cdr:x>0.57833</cdr:x>
      <cdr:y>0.99912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7B99A8D5-33B5-431D-AF5B-456000A30DEE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645321" y="3118214"/>
          <a:ext cx="669379" cy="257013"/>
        </a:xfrm>
        <a:prstGeom xmlns:a="http://schemas.openxmlformats.org/drawingml/2006/main" prst="rect">
          <a:avLst/>
        </a:prstGeom>
      </cdr:spPr>
    </cdr:pic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47346</cdr:x>
      <cdr:y>0.93385</cdr:y>
    </cdr:from>
    <cdr:to>
      <cdr:x>0.57501</cdr:x>
      <cdr:y>1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38DBC4AF-339E-4006-B8BD-4DADCD6CDD20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713641" y="3154733"/>
          <a:ext cx="582009" cy="223467"/>
        </a:xfrm>
        <a:prstGeom xmlns:a="http://schemas.openxmlformats.org/drawingml/2006/main" prst="rect">
          <a:avLst/>
        </a:prstGeom>
      </cdr:spPr>
    </cdr:pic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47237</cdr:x>
      <cdr:y>0.91917</cdr:y>
    </cdr:from>
    <cdr:to>
      <cdr:x>0.59646</cdr:x>
      <cdr:y>1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F77D1822-3CB8-454A-A662-EA58868F5DB0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707393" y="3105150"/>
          <a:ext cx="711239" cy="273050"/>
        </a:xfrm>
        <a:prstGeom xmlns:a="http://schemas.openxmlformats.org/drawingml/2006/main" prst="rect">
          <a:avLst/>
        </a:prstGeom>
      </cdr:spPr>
    </cdr:pic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47237</cdr:x>
      <cdr:y>0.92481</cdr:y>
    </cdr:from>
    <cdr:to>
      <cdr:x>0.58781</cdr:x>
      <cdr:y>1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62CF4ACB-7D41-4820-9987-862ED465445D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707393" y="3124201"/>
          <a:ext cx="661618" cy="253999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A0601-3568-4C1C-A8B2-99676D4DD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Amy</dc:creator>
  <cp:keywords/>
  <dc:description/>
  <cp:lastModifiedBy>Donovan, Amy</cp:lastModifiedBy>
  <cp:revision>3</cp:revision>
  <dcterms:created xsi:type="dcterms:W3CDTF">2017-08-14T17:07:00Z</dcterms:created>
  <dcterms:modified xsi:type="dcterms:W3CDTF">2017-08-14T18:14:00Z</dcterms:modified>
</cp:coreProperties>
</file>